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5C3217" w14:textId="165F0D58" w:rsidR="00182088" w:rsidRPr="00EF1CC9" w:rsidRDefault="008B5E26" w:rsidP="00D56E3B">
      <w:pPr>
        <w:jc w:val="center"/>
        <w:rPr>
          <w:sz w:val="52"/>
          <w:szCs w:val="52"/>
        </w:rPr>
      </w:pPr>
      <w:r w:rsidRPr="00EF1CC9">
        <w:rPr>
          <w:sz w:val="52"/>
          <w:szCs w:val="52"/>
        </w:rPr>
        <w:t xml:space="preserve">Supplementary </w:t>
      </w:r>
      <w:r w:rsidR="00066758" w:rsidRPr="00EF1CC9">
        <w:rPr>
          <w:sz w:val="52"/>
          <w:szCs w:val="52"/>
        </w:rPr>
        <w:t>Material</w:t>
      </w:r>
    </w:p>
    <w:sdt>
      <w:sdtPr>
        <w:rPr>
          <w:rFonts w:asciiTheme="minorHAnsi" w:eastAsiaTheme="minorHAnsi" w:hAnsiTheme="minorHAnsi" w:cstheme="minorBidi"/>
          <w:color w:val="auto"/>
          <w:kern w:val="2"/>
          <w:sz w:val="36"/>
          <w:szCs w:val="36"/>
          <w:lang w:val="en-GB"/>
          <w14:ligatures w14:val="standardContextual"/>
        </w:rPr>
        <w:id w:val="-1010601858"/>
        <w:docPartObj>
          <w:docPartGallery w:val="Table of Contents"/>
          <w:docPartUnique/>
        </w:docPartObj>
      </w:sdtPr>
      <w:sdtEndPr>
        <w:rPr>
          <w:b/>
          <w:bCs/>
          <w:noProof/>
          <w:sz w:val="22"/>
          <w:szCs w:val="22"/>
        </w:rPr>
      </w:sdtEndPr>
      <w:sdtContent>
        <w:p w14:paraId="71D2ADCB" w14:textId="76E6A051" w:rsidR="00D56E3B" w:rsidRPr="00EF1CC9" w:rsidRDefault="00D56E3B">
          <w:pPr>
            <w:pStyle w:val="TOCHeading"/>
            <w:rPr>
              <w:rFonts w:asciiTheme="minorHAnsi" w:eastAsiaTheme="minorHAnsi" w:hAnsiTheme="minorHAnsi" w:cstheme="minorBidi"/>
              <w:color w:val="auto"/>
              <w:kern w:val="2"/>
              <w:sz w:val="36"/>
              <w:szCs w:val="36"/>
              <w:lang w:val="en-GB"/>
              <w14:ligatures w14:val="standardContextual"/>
            </w:rPr>
          </w:pPr>
        </w:p>
        <w:p w14:paraId="1CEDF35C" w14:textId="77777777" w:rsidR="00257F85" w:rsidRPr="00EF1CC9" w:rsidRDefault="00257F85" w:rsidP="00257F85"/>
        <w:p w14:paraId="5BD9F0DC" w14:textId="36BC9705" w:rsidR="00141DD5" w:rsidRPr="00EF1CC9" w:rsidRDefault="00D56E3B">
          <w:pPr>
            <w:pStyle w:val="TOC1"/>
            <w:rPr>
              <w:rFonts w:eastAsiaTheme="minorEastAsia"/>
              <w:b w:val="0"/>
              <w:bCs w:val="0"/>
              <w:sz w:val="24"/>
              <w:szCs w:val="24"/>
              <w:lang w:eastAsia="en-GB"/>
            </w:rPr>
          </w:pPr>
          <w:r w:rsidRPr="00EF1CC9">
            <w:rPr>
              <w:sz w:val="24"/>
              <w:szCs w:val="24"/>
            </w:rPr>
            <w:fldChar w:fldCharType="begin"/>
          </w:r>
          <w:r w:rsidRPr="00EF1CC9">
            <w:rPr>
              <w:sz w:val="24"/>
              <w:szCs w:val="24"/>
            </w:rPr>
            <w:instrText xml:space="preserve"> TOC \o "1-3" \h \z \u </w:instrText>
          </w:r>
          <w:r w:rsidRPr="00EF1CC9">
            <w:rPr>
              <w:sz w:val="24"/>
              <w:szCs w:val="24"/>
            </w:rPr>
            <w:fldChar w:fldCharType="separate"/>
          </w:r>
          <w:hyperlink w:anchor="_Toc204858979" w:history="1">
            <w:r w:rsidR="00141DD5" w:rsidRPr="00EF1CC9">
              <w:rPr>
                <w:rStyle w:val="Hyperlink"/>
              </w:rPr>
              <w:t>SUPPLEMENTARY LIFELINES GROUP AUTHOR INFORMATION</w:t>
            </w:r>
            <w:r w:rsidR="00141DD5" w:rsidRPr="00EF1CC9">
              <w:rPr>
                <w:webHidden/>
              </w:rPr>
              <w:tab/>
            </w:r>
            <w:r w:rsidR="00141DD5" w:rsidRPr="00EF1CC9">
              <w:rPr>
                <w:webHidden/>
              </w:rPr>
              <w:fldChar w:fldCharType="begin"/>
            </w:r>
            <w:r w:rsidR="00141DD5" w:rsidRPr="00EF1CC9">
              <w:rPr>
                <w:webHidden/>
              </w:rPr>
              <w:instrText xml:space="preserve"> PAGEREF _Toc204858979 \h </w:instrText>
            </w:r>
            <w:r w:rsidR="00141DD5" w:rsidRPr="00EF1CC9">
              <w:rPr>
                <w:webHidden/>
              </w:rPr>
            </w:r>
            <w:r w:rsidR="00141DD5" w:rsidRPr="00EF1CC9">
              <w:rPr>
                <w:webHidden/>
              </w:rPr>
              <w:fldChar w:fldCharType="separate"/>
            </w:r>
            <w:r w:rsidR="00141DD5" w:rsidRPr="00EF1CC9">
              <w:rPr>
                <w:webHidden/>
              </w:rPr>
              <w:t>2</w:t>
            </w:r>
            <w:r w:rsidR="00141DD5" w:rsidRPr="00EF1CC9">
              <w:rPr>
                <w:webHidden/>
              </w:rPr>
              <w:fldChar w:fldCharType="end"/>
            </w:r>
          </w:hyperlink>
        </w:p>
        <w:p w14:paraId="52FA1265" w14:textId="52E13CA0" w:rsidR="00141DD5" w:rsidRPr="00EF1CC9" w:rsidRDefault="00141DD5">
          <w:pPr>
            <w:pStyle w:val="TOC1"/>
            <w:rPr>
              <w:rFonts w:eastAsiaTheme="minorEastAsia"/>
              <w:b w:val="0"/>
              <w:bCs w:val="0"/>
              <w:sz w:val="24"/>
              <w:szCs w:val="24"/>
              <w:lang w:eastAsia="en-GB"/>
            </w:rPr>
          </w:pPr>
          <w:hyperlink w:anchor="_Toc204858980" w:history="1">
            <w:r w:rsidRPr="00EF1CC9">
              <w:rPr>
                <w:rStyle w:val="Hyperlink"/>
              </w:rPr>
              <w:t>SUPPLEMENTARY METHODS</w:t>
            </w:r>
            <w:r w:rsidRPr="00EF1CC9">
              <w:rPr>
                <w:webHidden/>
              </w:rPr>
              <w:tab/>
            </w:r>
            <w:r w:rsidRPr="00EF1CC9">
              <w:rPr>
                <w:webHidden/>
              </w:rPr>
              <w:fldChar w:fldCharType="begin"/>
            </w:r>
            <w:r w:rsidRPr="00EF1CC9">
              <w:rPr>
                <w:webHidden/>
              </w:rPr>
              <w:instrText xml:space="preserve"> PAGEREF _Toc204858980 \h </w:instrText>
            </w:r>
            <w:r w:rsidRPr="00EF1CC9">
              <w:rPr>
                <w:webHidden/>
              </w:rPr>
            </w:r>
            <w:r w:rsidRPr="00EF1CC9">
              <w:rPr>
                <w:webHidden/>
              </w:rPr>
              <w:fldChar w:fldCharType="separate"/>
            </w:r>
            <w:r w:rsidRPr="00EF1CC9">
              <w:rPr>
                <w:webHidden/>
              </w:rPr>
              <w:t>2</w:t>
            </w:r>
            <w:r w:rsidRPr="00EF1CC9">
              <w:rPr>
                <w:webHidden/>
              </w:rPr>
              <w:fldChar w:fldCharType="end"/>
            </w:r>
          </w:hyperlink>
        </w:p>
        <w:p w14:paraId="5EA08ACD" w14:textId="0EB25C49" w:rsidR="00141DD5" w:rsidRPr="00EF1CC9" w:rsidRDefault="00141DD5">
          <w:pPr>
            <w:pStyle w:val="TOC2"/>
            <w:tabs>
              <w:tab w:val="left" w:pos="960"/>
              <w:tab w:val="right" w:leader="dot" w:pos="9016"/>
            </w:tabs>
            <w:rPr>
              <w:rFonts w:eastAsiaTheme="minorEastAsia"/>
              <w:noProof/>
              <w:sz w:val="24"/>
              <w:szCs w:val="24"/>
              <w:lang w:eastAsia="en-GB"/>
            </w:rPr>
          </w:pPr>
          <w:hyperlink w:anchor="_Toc204858981" w:history="1">
            <w:r w:rsidRPr="00EF1CC9">
              <w:rPr>
                <w:rStyle w:val="Hyperlink"/>
                <w:noProof/>
              </w:rPr>
              <w:t>1.1.</w:t>
            </w:r>
            <w:r w:rsidRPr="00EF1CC9">
              <w:rPr>
                <w:rFonts w:eastAsiaTheme="minorEastAsia"/>
                <w:noProof/>
                <w:sz w:val="24"/>
                <w:szCs w:val="24"/>
                <w:lang w:eastAsia="en-GB"/>
              </w:rPr>
              <w:tab/>
            </w:r>
            <w:r w:rsidRPr="00EF1CC9">
              <w:rPr>
                <w:rStyle w:val="Hyperlink"/>
                <w:noProof/>
              </w:rPr>
              <w:t>Cogstate Test Battery</w:t>
            </w:r>
            <w:r w:rsidRPr="00EF1CC9">
              <w:rPr>
                <w:noProof/>
                <w:webHidden/>
              </w:rPr>
              <w:tab/>
            </w:r>
            <w:r w:rsidRPr="00EF1CC9">
              <w:rPr>
                <w:noProof/>
                <w:webHidden/>
              </w:rPr>
              <w:fldChar w:fldCharType="begin"/>
            </w:r>
            <w:r w:rsidRPr="00EF1CC9">
              <w:rPr>
                <w:noProof/>
                <w:webHidden/>
              </w:rPr>
              <w:instrText xml:space="preserve"> PAGEREF _Toc204858981 \h </w:instrText>
            </w:r>
            <w:r w:rsidRPr="00EF1CC9">
              <w:rPr>
                <w:noProof/>
                <w:webHidden/>
              </w:rPr>
            </w:r>
            <w:r w:rsidRPr="00EF1CC9">
              <w:rPr>
                <w:noProof/>
                <w:webHidden/>
              </w:rPr>
              <w:fldChar w:fldCharType="separate"/>
            </w:r>
            <w:r w:rsidRPr="00EF1CC9">
              <w:rPr>
                <w:noProof/>
                <w:webHidden/>
              </w:rPr>
              <w:t>2</w:t>
            </w:r>
            <w:r w:rsidRPr="00EF1CC9">
              <w:rPr>
                <w:noProof/>
                <w:webHidden/>
              </w:rPr>
              <w:fldChar w:fldCharType="end"/>
            </w:r>
          </w:hyperlink>
        </w:p>
        <w:p w14:paraId="4FF9B9B5" w14:textId="5227ED57" w:rsidR="00141DD5" w:rsidRPr="00EF1CC9" w:rsidRDefault="00141DD5">
          <w:pPr>
            <w:pStyle w:val="TOC2"/>
            <w:tabs>
              <w:tab w:val="left" w:pos="960"/>
              <w:tab w:val="right" w:leader="dot" w:pos="9016"/>
            </w:tabs>
            <w:rPr>
              <w:rFonts w:eastAsiaTheme="minorEastAsia"/>
              <w:noProof/>
              <w:sz w:val="24"/>
              <w:szCs w:val="24"/>
              <w:lang w:eastAsia="en-GB"/>
            </w:rPr>
          </w:pPr>
          <w:hyperlink w:anchor="_Toc204858982" w:history="1">
            <w:r w:rsidRPr="00EF1CC9">
              <w:rPr>
                <w:rStyle w:val="Hyperlink"/>
                <w:noProof/>
              </w:rPr>
              <w:t>1.2.</w:t>
            </w:r>
            <w:r w:rsidRPr="00EF1CC9">
              <w:rPr>
                <w:rFonts w:eastAsiaTheme="minorEastAsia"/>
                <w:noProof/>
                <w:sz w:val="24"/>
                <w:szCs w:val="24"/>
                <w:lang w:eastAsia="en-GB"/>
              </w:rPr>
              <w:tab/>
            </w:r>
            <w:r w:rsidRPr="00EF1CC9">
              <w:rPr>
                <w:rStyle w:val="Hyperlink"/>
                <w:noProof/>
              </w:rPr>
              <w:t>Lifelines Genetics Data</w:t>
            </w:r>
            <w:r w:rsidRPr="00EF1CC9">
              <w:rPr>
                <w:noProof/>
                <w:webHidden/>
              </w:rPr>
              <w:tab/>
            </w:r>
            <w:r w:rsidRPr="00EF1CC9">
              <w:rPr>
                <w:noProof/>
                <w:webHidden/>
              </w:rPr>
              <w:fldChar w:fldCharType="begin"/>
            </w:r>
            <w:r w:rsidRPr="00EF1CC9">
              <w:rPr>
                <w:noProof/>
                <w:webHidden/>
              </w:rPr>
              <w:instrText xml:space="preserve"> PAGEREF _Toc204858982 \h </w:instrText>
            </w:r>
            <w:r w:rsidRPr="00EF1CC9">
              <w:rPr>
                <w:noProof/>
                <w:webHidden/>
              </w:rPr>
            </w:r>
            <w:r w:rsidRPr="00EF1CC9">
              <w:rPr>
                <w:noProof/>
                <w:webHidden/>
              </w:rPr>
              <w:fldChar w:fldCharType="separate"/>
            </w:r>
            <w:r w:rsidRPr="00EF1CC9">
              <w:rPr>
                <w:noProof/>
                <w:webHidden/>
              </w:rPr>
              <w:t>3</w:t>
            </w:r>
            <w:r w:rsidRPr="00EF1CC9">
              <w:rPr>
                <w:noProof/>
                <w:webHidden/>
              </w:rPr>
              <w:fldChar w:fldCharType="end"/>
            </w:r>
          </w:hyperlink>
        </w:p>
        <w:p w14:paraId="3A56296C" w14:textId="1BC85939" w:rsidR="00141DD5" w:rsidRPr="00EF1CC9" w:rsidRDefault="00141DD5">
          <w:pPr>
            <w:pStyle w:val="TOC2"/>
            <w:tabs>
              <w:tab w:val="left" w:pos="960"/>
              <w:tab w:val="right" w:leader="dot" w:pos="9016"/>
            </w:tabs>
            <w:rPr>
              <w:rFonts w:eastAsiaTheme="minorEastAsia"/>
              <w:noProof/>
              <w:sz w:val="24"/>
              <w:szCs w:val="24"/>
              <w:lang w:eastAsia="en-GB"/>
            </w:rPr>
          </w:pPr>
          <w:hyperlink w:anchor="_Toc204858983" w:history="1">
            <w:r w:rsidRPr="00EF1CC9">
              <w:rPr>
                <w:rStyle w:val="Hyperlink"/>
                <w:rFonts w:cstheme="minorHAnsi"/>
                <w:noProof/>
              </w:rPr>
              <w:t>1.3.</w:t>
            </w:r>
            <w:r w:rsidRPr="00EF1CC9">
              <w:rPr>
                <w:rFonts w:eastAsiaTheme="minorEastAsia"/>
                <w:noProof/>
                <w:sz w:val="24"/>
                <w:szCs w:val="24"/>
                <w:lang w:eastAsia="en-GB"/>
              </w:rPr>
              <w:tab/>
            </w:r>
            <w:r w:rsidRPr="00EF1CC9">
              <w:rPr>
                <w:rStyle w:val="Hyperlink"/>
                <w:rFonts w:cstheme="minorHAnsi"/>
                <w:noProof/>
              </w:rPr>
              <w:t>Details of GWAS and Instruments used to create GRS in Lifelines</w:t>
            </w:r>
            <w:r w:rsidRPr="00EF1CC9">
              <w:rPr>
                <w:noProof/>
                <w:webHidden/>
              </w:rPr>
              <w:tab/>
            </w:r>
            <w:r w:rsidRPr="00EF1CC9">
              <w:rPr>
                <w:noProof/>
                <w:webHidden/>
              </w:rPr>
              <w:fldChar w:fldCharType="begin"/>
            </w:r>
            <w:r w:rsidRPr="00EF1CC9">
              <w:rPr>
                <w:noProof/>
                <w:webHidden/>
              </w:rPr>
              <w:instrText xml:space="preserve"> PAGEREF _Toc204858983 \h </w:instrText>
            </w:r>
            <w:r w:rsidRPr="00EF1CC9">
              <w:rPr>
                <w:noProof/>
                <w:webHidden/>
              </w:rPr>
            </w:r>
            <w:r w:rsidRPr="00EF1CC9">
              <w:rPr>
                <w:noProof/>
                <w:webHidden/>
              </w:rPr>
              <w:fldChar w:fldCharType="separate"/>
            </w:r>
            <w:r w:rsidRPr="00EF1CC9">
              <w:rPr>
                <w:noProof/>
                <w:webHidden/>
              </w:rPr>
              <w:t>4</w:t>
            </w:r>
            <w:r w:rsidRPr="00EF1CC9">
              <w:rPr>
                <w:noProof/>
                <w:webHidden/>
              </w:rPr>
              <w:fldChar w:fldCharType="end"/>
            </w:r>
          </w:hyperlink>
        </w:p>
        <w:p w14:paraId="167FF7D1" w14:textId="3CE7E261" w:rsidR="00141DD5" w:rsidRPr="00EF1CC9" w:rsidRDefault="00141DD5">
          <w:pPr>
            <w:pStyle w:val="TOC2"/>
            <w:tabs>
              <w:tab w:val="left" w:pos="960"/>
              <w:tab w:val="right" w:leader="dot" w:pos="9016"/>
            </w:tabs>
            <w:rPr>
              <w:rFonts w:eastAsiaTheme="minorEastAsia"/>
              <w:noProof/>
              <w:sz w:val="24"/>
              <w:szCs w:val="24"/>
              <w:lang w:eastAsia="en-GB"/>
            </w:rPr>
          </w:pPr>
          <w:hyperlink w:anchor="_Toc204858984" w:history="1">
            <w:r w:rsidRPr="00EF1CC9">
              <w:rPr>
                <w:rStyle w:val="Hyperlink"/>
                <w:noProof/>
              </w:rPr>
              <w:t>1.4.</w:t>
            </w:r>
            <w:r w:rsidRPr="00EF1CC9">
              <w:rPr>
                <w:rFonts w:eastAsiaTheme="minorEastAsia"/>
                <w:noProof/>
                <w:sz w:val="24"/>
                <w:szCs w:val="24"/>
                <w:lang w:eastAsia="en-GB"/>
              </w:rPr>
              <w:tab/>
            </w:r>
            <w:r w:rsidRPr="00EF1CC9">
              <w:rPr>
                <w:rStyle w:val="Hyperlink"/>
                <w:noProof/>
              </w:rPr>
              <w:t>Adjustment for relatedness in genetic analyses</w:t>
            </w:r>
            <w:r w:rsidRPr="00EF1CC9">
              <w:rPr>
                <w:noProof/>
                <w:webHidden/>
              </w:rPr>
              <w:tab/>
            </w:r>
            <w:r w:rsidRPr="00EF1CC9">
              <w:rPr>
                <w:noProof/>
                <w:webHidden/>
              </w:rPr>
              <w:fldChar w:fldCharType="begin"/>
            </w:r>
            <w:r w:rsidRPr="00EF1CC9">
              <w:rPr>
                <w:noProof/>
                <w:webHidden/>
              </w:rPr>
              <w:instrText xml:space="preserve"> PAGEREF _Toc204858984 \h </w:instrText>
            </w:r>
            <w:r w:rsidRPr="00EF1CC9">
              <w:rPr>
                <w:noProof/>
                <w:webHidden/>
              </w:rPr>
            </w:r>
            <w:r w:rsidRPr="00EF1CC9">
              <w:rPr>
                <w:noProof/>
                <w:webHidden/>
              </w:rPr>
              <w:fldChar w:fldCharType="separate"/>
            </w:r>
            <w:r w:rsidRPr="00EF1CC9">
              <w:rPr>
                <w:noProof/>
                <w:webHidden/>
              </w:rPr>
              <w:t>5</w:t>
            </w:r>
            <w:r w:rsidRPr="00EF1CC9">
              <w:rPr>
                <w:noProof/>
                <w:webHidden/>
              </w:rPr>
              <w:fldChar w:fldCharType="end"/>
            </w:r>
          </w:hyperlink>
        </w:p>
        <w:p w14:paraId="4652CFC3" w14:textId="2831A7D5" w:rsidR="00141DD5" w:rsidRPr="00EF1CC9" w:rsidRDefault="00141DD5">
          <w:pPr>
            <w:pStyle w:val="TOC2"/>
            <w:tabs>
              <w:tab w:val="left" w:pos="960"/>
              <w:tab w:val="right" w:leader="dot" w:pos="9016"/>
            </w:tabs>
            <w:rPr>
              <w:rFonts w:eastAsiaTheme="minorEastAsia"/>
              <w:noProof/>
              <w:sz w:val="24"/>
              <w:szCs w:val="24"/>
              <w:lang w:eastAsia="en-GB"/>
            </w:rPr>
          </w:pPr>
          <w:hyperlink w:anchor="_Toc204858985" w:history="1">
            <w:r w:rsidRPr="00EF1CC9">
              <w:rPr>
                <w:rStyle w:val="Hyperlink"/>
                <w:noProof/>
              </w:rPr>
              <w:t>1.5.</w:t>
            </w:r>
            <w:r w:rsidRPr="00EF1CC9">
              <w:rPr>
                <w:rFonts w:eastAsiaTheme="minorEastAsia"/>
                <w:noProof/>
                <w:sz w:val="24"/>
                <w:szCs w:val="24"/>
                <w:lang w:eastAsia="en-GB"/>
              </w:rPr>
              <w:tab/>
            </w:r>
            <w:r w:rsidRPr="00EF1CC9">
              <w:rPr>
                <w:rStyle w:val="Hyperlink"/>
                <w:noProof/>
              </w:rPr>
              <w:t>Creating Genetic Relationship Matrices (GRM)</w:t>
            </w:r>
            <w:r w:rsidRPr="00EF1CC9">
              <w:rPr>
                <w:noProof/>
                <w:webHidden/>
              </w:rPr>
              <w:tab/>
            </w:r>
            <w:r w:rsidRPr="00EF1CC9">
              <w:rPr>
                <w:noProof/>
                <w:webHidden/>
              </w:rPr>
              <w:fldChar w:fldCharType="begin"/>
            </w:r>
            <w:r w:rsidRPr="00EF1CC9">
              <w:rPr>
                <w:noProof/>
                <w:webHidden/>
              </w:rPr>
              <w:instrText xml:space="preserve"> PAGEREF _Toc204858985 \h </w:instrText>
            </w:r>
            <w:r w:rsidRPr="00EF1CC9">
              <w:rPr>
                <w:noProof/>
                <w:webHidden/>
              </w:rPr>
            </w:r>
            <w:r w:rsidRPr="00EF1CC9">
              <w:rPr>
                <w:noProof/>
                <w:webHidden/>
              </w:rPr>
              <w:fldChar w:fldCharType="separate"/>
            </w:r>
            <w:r w:rsidRPr="00EF1CC9">
              <w:rPr>
                <w:noProof/>
                <w:webHidden/>
              </w:rPr>
              <w:t>5</w:t>
            </w:r>
            <w:r w:rsidRPr="00EF1CC9">
              <w:rPr>
                <w:noProof/>
                <w:webHidden/>
              </w:rPr>
              <w:fldChar w:fldCharType="end"/>
            </w:r>
          </w:hyperlink>
        </w:p>
        <w:p w14:paraId="71F94693" w14:textId="6F932960" w:rsidR="00141DD5" w:rsidRPr="00EF1CC9" w:rsidRDefault="00141DD5">
          <w:pPr>
            <w:pStyle w:val="TOC1"/>
            <w:rPr>
              <w:rFonts w:eastAsiaTheme="minorEastAsia"/>
              <w:b w:val="0"/>
              <w:bCs w:val="0"/>
              <w:sz w:val="24"/>
              <w:szCs w:val="24"/>
              <w:lang w:eastAsia="en-GB"/>
            </w:rPr>
          </w:pPr>
          <w:hyperlink w:anchor="_Toc204858986" w:history="1">
            <w:r w:rsidRPr="00EF1CC9">
              <w:rPr>
                <w:rStyle w:val="Hyperlink"/>
              </w:rPr>
              <w:t>SUPPLEMENTARY RESULTS</w:t>
            </w:r>
            <w:r w:rsidRPr="00EF1CC9">
              <w:rPr>
                <w:webHidden/>
              </w:rPr>
              <w:tab/>
            </w:r>
            <w:r w:rsidRPr="00EF1CC9">
              <w:rPr>
                <w:webHidden/>
              </w:rPr>
              <w:fldChar w:fldCharType="begin"/>
            </w:r>
            <w:r w:rsidRPr="00EF1CC9">
              <w:rPr>
                <w:webHidden/>
              </w:rPr>
              <w:instrText xml:space="preserve"> PAGEREF _Toc204858986 \h </w:instrText>
            </w:r>
            <w:r w:rsidRPr="00EF1CC9">
              <w:rPr>
                <w:webHidden/>
              </w:rPr>
            </w:r>
            <w:r w:rsidRPr="00EF1CC9">
              <w:rPr>
                <w:webHidden/>
              </w:rPr>
              <w:fldChar w:fldCharType="separate"/>
            </w:r>
            <w:r w:rsidRPr="00EF1CC9">
              <w:rPr>
                <w:webHidden/>
              </w:rPr>
              <w:t>5</w:t>
            </w:r>
            <w:r w:rsidRPr="00EF1CC9">
              <w:rPr>
                <w:webHidden/>
              </w:rPr>
              <w:fldChar w:fldCharType="end"/>
            </w:r>
          </w:hyperlink>
        </w:p>
        <w:p w14:paraId="03157456" w14:textId="5A43077F" w:rsidR="00141DD5" w:rsidRPr="00EF1CC9" w:rsidRDefault="00141DD5">
          <w:pPr>
            <w:pStyle w:val="TOC2"/>
            <w:tabs>
              <w:tab w:val="right" w:leader="dot" w:pos="9016"/>
            </w:tabs>
            <w:rPr>
              <w:rFonts w:eastAsiaTheme="minorEastAsia"/>
              <w:noProof/>
              <w:sz w:val="24"/>
              <w:szCs w:val="24"/>
              <w:lang w:eastAsia="en-GB"/>
            </w:rPr>
          </w:pPr>
          <w:hyperlink w:anchor="_Toc204858987" w:history="1">
            <w:r w:rsidRPr="00EF1CC9">
              <w:rPr>
                <w:rStyle w:val="Hyperlink"/>
                <w:noProof/>
              </w:rPr>
              <w:t>2.1. GRS analysis</w:t>
            </w:r>
            <w:r w:rsidRPr="00EF1CC9">
              <w:rPr>
                <w:noProof/>
                <w:webHidden/>
              </w:rPr>
              <w:tab/>
            </w:r>
            <w:r w:rsidRPr="00EF1CC9">
              <w:rPr>
                <w:noProof/>
                <w:webHidden/>
              </w:rPr>
              <w:fldChar w:fldCharType="begin"/>
            </w:r>
            <w:r w:rsidRPr="00EF1CC9">
              <w:rPr>
                <w:noProof/>
                <w:webHidden/>
              </w:rPr>
              <w:instrText xml:space="preserve"> PAGEREF _Toc204858987 \h </w:instrText>
            </w:r>
            <w:r w:rsidRPr="00EF1CC9">
              <w:rPr>
                <w:noProof/>
                <w:webHidden/>
              </w:rPr>
            </w:r>
            <w:r w:rsidRPr="00EF1CC9">
              <w:rPr>
                <w:noProof/>
                <w:webHidden/>
              </w:rPr>
              <w:fldChar w:fldCharType="separate"/>
            </w:r>
            <w:r w:rsidRPr="00EF1CC9">
              <w:rPr>
                <w:noProof/>
                <w:webHidden/>
              </w:rPr>
              <w:t>6</w:t>
            </w:r>
            <w:r w:rsidRPr="00EF1CC9">
              <w:rPr>
                <w:noProof/>
                <w:webHidden/>
              </w:rPr>
              <w:fldChar w:fldCharType="end"/>
            </w:r>
          </w:hyperlink>
        </w:p>
        <w:p w14:paraId="691CAF54" w14:textId="4623770B" w:rsidR="00141DD5" w:rsidRPr="00EF1CC9" w:rsidRDefault="00141DD5">
          <w:pPr>
            <w:pStyle w:val="TOC2"/>
            <w:tabs>
              <w:tab w:val="right" w:leader="dot" w:pos="9016"/>
            </w:tabs>
            <w:rPr>
              <w:rFonts w:eastAsiaTheme="minorEastAsia"/>
              <w:noProof/>
              <w:sz w:val="24"/>
              <w:szCs w:val="24"/>
              <w:lang w:eastAsia="en-GB"/>
            </w:rPr>
          </w:pPr>
          <w:hyperlink w:anchor="_Toc204858988" w:history="1">
            <w:r w:rsidRPr="00EF1CC9">
              <w:rPr>
                <w:rStyle w:val="Hyperlink"/>
                <w:noProof/>
              </w:rPr>
              <w:t>2.2.  GRSs associations with exposures and potential confounders</w:t>
            </w:r>
            <w:r w:rsidRPr="00EF1CC9">
              <w:rPr>
                <w:noProof/>
                <w:webHidden/>
              </w:rPr>
              <w:tab/>
            </w:r>
            <w:r w:rsidRPr="00EF1CC9">
              <w:rPr>
                <w:noProof/>
                <w:webHidden/>
              </w:rPr>
              <w:fldChar w:fldCharType="begin"/>
            </w:r>
            <w:r w:rsidRPr="00EF1CC9">
              <w:rPr>
                <w:noProof/>
                <w:webHidden/>
              </w:rPr>
              <w:instrText xml:space="preserve"> PAGEREF _Toc204858988 \h </w:instrText>
            </w:r>
            <w:r w:rsidRPr="00EF1CC9">
              <w:rPr>
                <w:noProof/>
                <w:webHidden/>
              </w:rPr>
            </w:r>
            <w:r w:rsidRPr="00EF1CC9">
              <w:rPr>
                <w:noProof/>
                <w:webHidden/>
              </w:rPr>
              <w:fldChar w:fldCharType="separate"/>
            </w:r>
            <w:r w:rsidRPr="00EF1CC9">
              <w:rPr>
                <w:noProof/>
                <w:webHidden/>
              </w:rPr>
              <w:t>6</w:t>
            </w:r>
            <w:r w:rsidRPr="00EF1CC9">
              <w:rPr>
                <w:noProof/>
                <w:webHidden/>
              </w:rPr>
              <w:fldChar w:fldCharType="end"/>
            </w:r>
          </w:hyperlink>
        </w:p>
        <w:p w14:paraId="0C7F0A2E" w14:textId="1EF04193" w:rsidR="00141DD5" w:rsidRPr="00EF1CC9" w:rsidRDefault="00141DD5">
          <w:pPr>
            <w:pStyle w:val="TOC1"/>
            <w:rPr>
              <w:rFonts w:eastAsiaTheme="minorEastAsia"/>
              <w:b w:val="0"/>
              <w:bCs w:val="0"/>
              <w:sz w:val="24"/>
              <w:szCs w:val="24"/>
              <w:lang w:eastAsia="en-GB"/>
            </w:rPr>
          </w:pPr>
          <w:hyperlink w:anchor="_Toc204858989" w:history="1">
            <w:r w:rsidRPr="00EF1CC9">
              <w:rPr>
                <w:rStyle w:val="Hyperlink"/>
              </w:rPr>
              <w:t>SUPPLEMENTARY DISCUSSION</w:t>
            </w:r>
            <w:r w:rsidRPr="00EF1CC9">
              <w:rPr>
                <w:webHidden/>
              </w:rPr>
              <w:tab/>
            </w:r>
            <w:r w:rsidRPr="00EF1CC9">
              <w:rPr>
                <w:webHidden/>
              </w:rPr>
              <w:fldChar w:fldCharType="begin"/>
            </w:r>
            <w:r w:rsidRPr="00EF1CC9">
              <w:rPr>
                <w:webHidden/>
              </w:rPr>
              <w:instrText xml:space="preserve"> PAGEREF _Toc204858989 \h </w:instrText>
            </w:r>
            <w:r w:rsidRPr="00EF1CC9">
              <w:rPr>
                <w:webHidden/>
              </w:rPr>
            </w:r>
            <w:r w:rsidRPr="00EF1CC9">
              <w:rPr>
                <w:webHidden/>
              </w:rPr>
              <w:fldChar w:fldCharType="separate"/>
            </w:r>
            <w:r w:rsidRPr="00EF1CC9">
              <w:rPr>
                <w:webHidden/>
              </w:rPr>
              <w:t>6</w:t>
            </w:r>
            <w:r w:rsidRPr="00EF1CC9">
              <w:rPr>
                <w:webHidden/>
              </w:rPr>
              <w:fldChar w:fldCharType="end"/>
            </w:r>
          </w:hyperlink>
        </w:p>
        <w:p w14:paraId="00B636F8" w14:textId="48869EB8" w:rsidR="00141DD5" w:rsidRPr="00EF1CC9" w:rsidRDefault="00141DD5">
          <w:pPr>
            <w:pStyle w:val="TOC2"/>
            <w:tabs>
              <w:tab w:val="right" w:leader="dot" w:pos="9016"/>
            </w:tabs>
            <w:rPr>
              <w:rFonts w:eastAsiaTheme="minorEastAsia"/>
              <w:noProof/>
              <w:sz w:val="24"/>
              <w:szCs w:val="24"/>
              <w:lang w:eastAsia="en-GB"/>
            </w:rPr>
          </w:pPr>
          <w:hyperlink w:anchor="_Toc204858990" w:history="1">
            <w:r w:rsidRPr="00EF1CC9">
              <w:rPr>
                <w:rStyle w:val="Hyperlink"/>
                <w:noProof/>
              </w:rPr>
              <w:t>3.1. Possible factors contributing to mixed MR results of CRP-depression</w:t>
            </w:r>
            <w:r w:rsidRPr="00EF1CC9">
              <w:rPr>
                <w:noProof/>
                <w:webHidden/>
              </w:rPr>
              <w:tab/>
            </w:r>
            <w:r w:rsidRPr="00EF1CC9">
              <w:rPr>
                <w:noProof/>
                <w:webHidden/>
              </w:rPr>
              <w:fldChar w:fldCharType="begin"/>
            </w:r>
            <w:r w:rsidRPr="00EF1CC9">
              <w:rPr>
                <w:noProof/>
                <w:webHidden/>
              </w:rPr>
              <w:instrText xml:space="preserve"> PAGEREF _Toc204858990 \h </w:instrText>
            </w:r>
            <w:r w:rsidRPr="00EF1CC9">
              <w:rPr>
                <w:noProof/>
                <w:webHidden/>
              </w:rPr>
            </w:r>
            <w:r w:rsidRPr="00EF1CC9">
              <w:rPr>
                <w:noProof/>
                <w:webHidden/>
              </w:rPr>
              <w:fldChar w:fldCharType="separate"/>
            </w:r>
            <w:r w:rsidRPr="00EF1CC9">
              <w:rPr>
                <w:noProof/>
                <w:webHidden/>
              </w:rPr>
              <w:t>6</w:t>
            </w:r>
            <w:r w:rsidRPr="00EF1CC9">
              <w:rPr>
                <w:noProof/>
                <w:webHidden/>
              </w:rPr>
              <w:fldChar w:fldCharType="end"/>
            </w:r>
          </w:hyperlink>
        </w:p>
        <w:p w14:paraId="69677AAB" w14:textId="30B79AEC" w:rsidR="00141DD5" w:rsidRPr="00EF1CC9" w:rsidRDefault="00141DD5">
          <w:pPr>
            <w:pStyle w:val="TOC1"/>
            <w:rPr>
              <w:rFonts w:eastAsiaTheme="minorEastAsia"/>
              <w:b w:val="0"/>
              <w:bCs w:val="0"/>
              <w:sz w:val="24"/>
              <w:szCs w:val="24"/>
              <w:lang w:eastAsia="en-GB"/>
            </w:rPr>
          </w:pPr>
          <w:hyperlink w:anchor="_Toc204858991" w:history="1">
            <w:r w:rsidRPr="00EF1CC9">
              <w:rPr>
                <w:rStyle w:val="Hyperlink"/>
              </w:rPr>
              <w:t>SUPPLEMENTARY TABLES</w:t>
            </w:r>
            <w:r w:rsidRPr="00EF1CC9">
              <w:rPr>
                <w:webHidden/>
              </w:rPr>
              <w:tab/>
            </w:r>
            <w:r w:rsidRPr="00EF1CC9">
              <w:rPr>
                <w:webHidden/>
              </w:rPr>
              <w:fldChar w:fldCharType="begin"/>
            </w:r>
            <w:r w:rsidRPr="00EF1CC9">
              <w:rPr>
                <w:webHidden/>
              </w:rPr>
              <w:instrText xml:space="preserve"> PAGEREF _Toc204858991 \h </w:instrText>
            </w:r>
            <w:r w:rsidRPr="00EF1CC9">
              <w:rPr>
                <w:webHidden/>
              </w:rPr>
            </w:r>
            <w:r w:rsidRPr="00EF1CC9">
              <w:rPr>
                <w:webHidden/>
              </w:rPr>
              <w:fldChar w:fldCharType="separate"/>
            </w:r>
            <w:r w:rsidRPr="00EF1CC9">
              <w:rPr>
                <w:webHidden/>
              </w:rPr>
              <w:t>8</w:t>
            </w:r>
            <w:r w:rsidRPr="00EF1CC9">
              <w:rPr>
                <w:webHidden/>
              </w:rPr>
              <w:fldChar w:fldCharType="end"/>
            </w:r>
          </w:hyperlink>
        </w:p>
        <w:p w14:paraId="41D9E344" w14:textId="52FBE87E" w:rsidR="00141DD5" w:rsidRPr="00EF1CC9" w:rsidRDefault="00141DD5">
          <w:pPr>
            <w:pStyle w:val="TOC2"/>
            <w:tabs>
              <w:tab w:val="right" w:leader="dot" w:pos="9016"/>
            </w:tabs>
            <w:rPr>
              <w:rFonts w:eastAsiaTheme="minorEastAsia"/>
              <w:noProof/>
              <w:sz w:val="24"/>
              <w:szCs w:val="24"/>
              <w:lang w:eastAsia="en-GB"/>
            </w:rPr>
          </w:pPr>
          <w:hyperlink w:anchor="_Toc204858992" w:history="1">
            <w:r w:rsidRPr="00EF1CC9">
              <w:rPr>
                <w:rStyle w:val="Hyperlink"/>
                <w:noProof/>
              </w:rPr>
              <w:t>Table 1. Largest available genome-wide association studies and previous publications used to identify single nucleotide polymorphisms associated with systemic inflammatory markers.</w:t>
            </w:r>
            <w:r w:rsidRPr="00EF1CC9">
              <w:rPr>
                <w:noProof/>
                <w:webHidden/>
              </w:rPr>
              <w:tab/>
            </w:r>
            <w:r w:rsidRPr="00EF1CC9">
              <w:rPr>
                <w:noProof/>
                <w:webHidden/>
              </w:rPr>
              <w:fldChar w:fldCharType="begin"/>
            </w:r>
            <w:r w:rsidRPr="00EF1CC9">
              <w:rPr>
                <w:noProof/>
                <w:webHidden/>
              </w:rPr>
              <w:instrText xml:space="preserve"> PAGEREF _Toc204858992 \h </w:instrText>
            </w:r>
            <w:r w:rsidRPr="00EF1CC9">
              <w:rPr>
                <w:noProof/>
                <w:webHidden/>
              </w:rPr>
            </w:r>
            <w:r w:rsidRPr="00EF1CC9">
              <w:rPr>
                <w:noProof/>
                <w:webHidden/>
              </w:rPr>
              <w:fldChar w:fldCharType="separate"/>
            </w:r>
            <w:r w:rsidRPr="00EF1CC9">
              <w:rPr>
                <w:noProof/>
                <w:webHidden/>
              </w:rPr>
              <w:t>8</w:t>
            </w:r>
            <w:r w:rsidRPr="00EF1CC9">
              <w:rPr>
                <w:noProof/>
                <w:webHidden/>
              </w:rPr>
              <w:fldChar w:fldCharType="end"/>
            </w:r>
          </w:hyperlink>
        </w:p>
        <w:p w14:paraId="5EF07148" w14:textId="66C620F6" w:rsidR="00141DD5" w:rsidRPr="00EF1CC9" w:rsidRDefault="00141DD5">
          <w:pPr>
            <w:pStyle w:val="TOC2"/>
            <w:tabs>
              <w:tab w:val="right" w:leader="dot" w:pos="9016"/>
            </w:tabs>
            <w:rPr>
              <w:rFonts w:eastAsiaTheme="minorEastAsia"/>
              <w:noProof/>
              <w:sz w:val="24"/>
              <w:szCs w:val="24"/>
              <w:lang w:eastAsia="en-GB"/>
            </w:rPr>
          </w:pPr>
          <w:hyperlink w:anchor="_Toc204858993" w:history="1">
            <w:r w:rsidRPr="00EF1CC9">
              <w:rPr>
                <w:rStyle w:val="Hyperlink"/>
                <w:noProof/>
              </w:rPr>
              <w:t>Table 2. Access to GWAS Data</w:t>
            </w:r>
            <w:r w:rsidRPr="00EF1CC9">
              <w:rPr>
                <w:noProof/>
                <w:webHidden/>
              </w:rPr>
              <w:tab/>
            </w:r>
            <w:r w:rsidRPr="00EF1CC9">
              <w:rPr>
                <w:noProof/>
                <w:webHidden/>
              </w:rPr>
              <w:fldChar w:fldCharType="begin"/>
            </w:r>
            <w:r w:rsidRPr="00EF1CC9">
              <w:rPr>
                <w:noProof/>
                <w:webHidden/>
              </w:rPr>
              <w:instrText xml:space="preserve"> PAGEREF _Toc204858993 \h </w:instrText>
            </w:r>
            <w:r w:rsidRPr="00EF1CC9">
              <w:rPr>
                <w:noProof/>
                <w:webHidden/>
              </w:rPr>
            </w:r>
            <w:r w:rsidRPr="00EF1CC9">
              <w:rPr>
                <w:noProof/>
                <w:webHidden/>
              </w:rPr>
              <w:fldChar w:fldCharType="separate"/>
            </w:r>
            <w:r w:rsidRPr="00EF1CC9">
              <w:rPr>
                <w:noProof/>
                <w:webHidden/>
              </w:rPr>
              <w:t>9</w:t>
            </w:r>
            <w:r w:rsidRPr="00EF1CC9">
              <w:rPr>
                <w:noProof/>
                <w:webHidden/>
              </w:rPr>
              <w:fldChar w:fldCharType="end"/>
            </w:r>
          </w:hyperlink>
        </w:p>
        <w:p w14:paraId="4936BF3B" w14:textId="38C1ACC8" w:rsidR="00141DD5" w:rsidRPr="00EF1CC9" w:rsidRDefault="00141DD5">
          <w:pPr>
            <w:pStyle w:val="TOC2"/>
            <w:tabs>
              <w:tab w:val="right" w:leader="dot" w:pos="9016"/>
            </w:tabs>
            <w:rPr>
              <w:rFonts w:eastAsiaTheme="minorEastAsia"/>
              <w:noProof/>
              <w:sz w:val="24"/>
              <w:szCs w:val="24"/>
              <w:lang w:eastAsia="en-GB"/>
            </w:rPr>
          </w:pPr>
          <w:hyperlink w:anchor="_Toc204858994" w:history="1">
            <w:r w:rsidRPr="00EF1CC9">
              <w:rPr>
                <w:rStyle w:val="Hyperlink"/>
                <w:noProof/>
              </w:rPr>
              <w:t>Table 3. Details of GWAS used to create GRS</w:t>
            </w:r>
            <w:r w:rsidRPr="00EF1CC9">
              <w:rPr>
                <w:noProof/>
                <w:webHidden/>
              </w:rPr>
              <w:tab/>
            </w:r>
            <w:r w:rsidRPr="00EF1CC9">
              <w:rPr>
                <w:noProof/>
                <w:webHidden/>
              </w:rPr>
              <w:fldChar w:fldCharType="begin"/>
            </w:r>
            <w:r w:rsidRPr="00EF1CC9">
              <w:rPr>
                <w:noProof/>
                <w:webHidden/>
              </w:rPr>
              <w:instrText xml:space="preserve"> PAGEREF _Toc204858994 \h </w:instrText>
            </w:r>
            <w:r w:rsidRPr="00EF1CC9">
              <w:rPr>
                <w:noProof/>
                <w:webHidden/>
              </w:rPr>
            </w:r>
            <w:r w:rsidRPr="00EF1CC9">
              <w:rPr>
                <w:noProof/>
                <w:webHidden/>
              </w:rPr>
              <w:fldChar w:fldCharType="separate"/>
            </w:r>
            <w:r w:rsidRPr="00EF1CC9">
              <w:rPr>
                <w:noProof/>
                <w:webHidden/>
              </w:rPr>
              <w:t>10</w:t>
            </w:r>
            <w:r w:rsidRPr="00EF1CC9">
              <w:rPr>
                <w:noProof/>
                <w:webHidden/>
              </w:rPr>
              <w:fldChar w:fldCharType="end"/>
            </w:r>
          </w:hyperlink>
        </w:p>
        <w:p w14:paraId="54531FBC" w14:textId="35DD64B0" w:rsidR="00141DD5" w:rsidRPr="00EF1CC9" w:rsidRDefault="00141DD5">
          <w:pPr>
            <w:pStyle w:val="TOC2"/>
            <w:tabs>
              <w:tab w:val="right" w:leader="dot" w:pos="9016"/>
            </w:tabs>
            <w:rPr>
              <w:rFonts w:eastAsiaTheme="minorEastAsia"/>
              <w:noProof/>
              <w:sz w:val="24"/>
              <w:szCs w:val="24"/>
              <w:lang w:eastAsia="en-GB"/>
            </w:rPr>
          </w:pPr>
          <w:hyperlink w:anchor="_Toc204858995" w:history="1">
            <w:r w:rsidRPr="00EF1CC9">
              <w:rPr>
                <w:rStyle w:val="Hyperlink"/>
                <w:noProof/>
              </w:rPr>
              <w:t>Table 4. Standardised GRS on potential confounders (GRAMMAR adjusted)</w:t>
            </w:r>
            <w:r w:rsidRPr="00EF1CC9">
              <w:rPr>
                <w:noProof/>
                <w:webHidden/>
              </w:rPr>
              <w:tab/>
            </w:r>
            <w:r w:rsidRPr="00EF1CC9">
              <w:rPr>
                <w:noProof/>
                <w:webHidden/>
              </w:rPr>
              <w:fldChar w:fldCharType="begin"/>
            </w:r>
            <w:r w:rsidRPr="00EF1CC9">
              <w:rPr>
                <w:noProof/>
                <w:webHidden/>
              </w:rPr>
              <w:instrText xml:space="preserve"> PAGEREF _Toc204858995 \h </w:instrText>
            </w:r>
            <w:r w:rsidRPr="00EF1CC9">
              <w:rPr>
                <w:noProof/>
                <w:webHidden/>
              </w:rPr>
            </w:r>
            <w:r w:rsidRPr="00EF1CC9">
              <w:rPr>
                <w:noProof/>
                <w:webHidden/>
              </w:rPr>
              <w:fldChar w:fldCharType="separate"/>
            </w:r>
            <w:r w:rsidRPr="00EF1CC9">
              <w:rPr>
                <w:noProof/>
                <w:webHidden/>
              </w:rPr>
              <w:t>11</w:t>
            </w:r>
            <w:r w:rsidRPr="00EF1CC9">
              <w:rPr>
                <w:noProof/>
                <w:webHidden/>
              </w:rPr>
              <w:fldChar w:fldCharType="end"/>
            </w:r>
          </w:hyperlink>
        </w:p>
        <w:p w14:paraId="13F55F51" w14:textId="2317ED85" w:rsidR="00141DD5" w:rsidRPr="00EF1CC9" w:rsidRDefault="00141DD5">
          <w:pPr>
            <w:pStyle w:val="TOC2"/>
            <w:tabs>
              <w:tab w:val="right" w:leader="dot" w:pos="9016"/>
            </w:tabs>
            <w:rPr>
              <w:rFonts w:eastAsiaTheme="minorEastAsia"/>
              <w:noProof/>
              <w:sz w:val="24"/>
              <w:szCs w:val="24"/>
              <w:lang w:eastAsia="en-GB"/>
            </w:rPr>
          </w:pPr>
          <w:hyperlink w:anchor="_Toc204858996" w:history="1">
            <w:r w:rsidRPr="00EF1CC9">
              <w:rPr>
                <w:rStyle w:val="Hyperlink"/>
                <w:noProof/>
              </w:rPr>
              <w:t>Table 5. Standardised GRS on standardised outcomes (GRAMMAR adjusted).</w:t>
            </w:r>
            <w:r w:rsidRPr="00EF1CC9">
              <w:rPr>
                <w:noProof/>
                <w:webHidden/>
              </w:rPr>
              <w:tab/>
            </w:r>
            <w:r w:rsidRPr="00EF1CC9">
              <w:rPr>
                <w:noProof/>
                <w:webHidden/>
              </w:rPr>
              <w:fldChar w:fldCharType="begin"/>
            </w:r>
            <w:r w:rsidRPr="00EF1CC9">
              <w:rPr>
                <w:noProof/>
                <w:webHidden/>
              </w:rPr>
              <w:instrText xml:space="preserve"> PAGEREF _Toc204858996 \h </w:instrText>
            </w:r>
            <w:r w:rsidRPr="00EF1CC9">
              <w:rPr>
                <w:noProof/>
                <w:webHidden/>
              </w:rPr>
            </w:r>
            <w:r w:rsidRPr="00EF1CC9">
              <w:rPr>
                <w:noProof/>
                <w:webHidden/>
              </w:rPr>
              <w:fldChar w:fldCharType="separate"/>
            </w:r>
            <w:r w:rsidRPr="00EF1CC9">
              <w:rPr>
                <w:noProof/>
                <w:webHidden/>
              </w:rPr>
              <w:t>12</w:t>
            </w:r>
            <w:r w:rsidRPr="00EF1CC9">
              <w:rPr>
                <w:noProof/>
                <w:webHidden/>
              </w:rPr>
              <w:fldChar w:fldCharType="end"/>
            </w:r>
          </w:hyperlink>
        </w:p>
        <w:p w14:paraId="47566F1B" w14:textId="5CEC5E88" w:rsidR="00141DD5" w:rsidRPr="00EF1CC9" w:rsidRDefault="00141DD5">
          <w:pPr>
            <w:pStyle w:val="TOC2"/>
            <w:tabs>
              <w:tab w:val="right" w:leader="dot" w:pos="9016"/>
            </w:tabs>
            <w:rPr>
              <w:rFonts w:eastAsiaTheme="minorEastAsia"/>
              <w:noProof/>
              <w:sz w:val="24"/>
              <w:szCs w:val="24"/>
              <w:lang w:eastAsia="en-GB"/>
            </w:rPr>
          </w:pPr>
          <w:hyperlink w:anchor="_Toc204858997" w:history="1">
            <w:r w:rsidRPr="00EF1CC9">
              <w:rPr>
                <w:rStyle w:val="Hyperlink"/>
                <w:noProof/>
              </w:rPr>
              <w:t>Table 6. Standardised GRS on binary outcomes (unadjusted analysis)</w:t>
            </w:r>
            <w:r w:rsidRPr="00EF1CC9">
              <w:rPr>
                <w:noProof/>
                <w:webHidden/>
              </w:rPr>
              <w:tab/>
            </w:r>
            <w:r w:rsidRPr="00EF1CC9">
              <w:rPr>
                <w:noProof/>
                <w:webHidden/>
              </w:rPr>
              <w:fldChar w:fldCharType="begin"/>
            </w:r>
            <w:r w:rsidRPr="00EF1CC9">
              <w:rPr>
                <w:noProof/>
                <w:webHidden/>
              </w:rPr>
              <w:instrText xml:space="preserve"> PAGEREF _Toc204858997 \h </w:instrText>
            </w:r>
            <w:r w:rsidRPr="00EF1CC9">
              <w:rPr>
                <w:noProof/>
                <w:webHidden/>
              </w:rPr>
            </w:r>
            <w:r w:rsidRPr="00EF1CC9">
              <w:rPr>
                <w:noProof/>
                <w:webHidden/>
              </w:rPr>
              <w:fldChar w:fldCharType="separate"/>
            </w:r>
            <w:r w:rsidRPr="00EF1CC9">
              <w:rPr>
                <w:noProof/>
                <w:webHidden/>
              </w:rPr>
              <w:t>15</w:t>
            </w:r>
            <w:r w:rsidRPr="00EF1CC9">
              <w:rPr>
                <w:noProof/>
                <w:webHidden/>
              </w:rPr>
              <w:fldChar w:fldCharType="end"/>
            </w:r>
          </w:hyperlink>
        </w:p>
        <w:p w14:paraId="59F13FFD" w14:textId="0019E637" w:rsidR="00141DD5" w:rsidRPr="00EF1CC9" w:rsidRDefault="00141DD5">
          <w:pPr>
            <w:pStyle w:val="TOC2"/>
            <w:tabs>
              <w:tab w:val="right" w:leader="dot" w:pos="9016"/>
            </w:tabs>
            <w:rPr>
              <w:rFonts w:eastAsiaTheme="minorEastAsia"/>
              <w:noProof/>
              <w:sz w:val="24"/>
              <w:szCs w:val="24"/>
              <w:lang w:eastAsia="en-GB"/>
            </w:rPr>
          </w:pPr>
          <w:hyperlink w:anchor="_Toc204858998" w:history="1">
            <w:r w:rsidRPr="00EF1CC9">
              <w:rPr>
                <w:rStyle w:val="Hyperlink"/>
                <w:noProof/>
              </w:rPr>
              <w:t>Table 7. Standardised GRS on continuous outcomes (unadjusted analysis)</w:t>
            </w:r>
            <w:r w:rsidRPr="00EF1CC9">
              <w:rPr>
                <w:noProof/>
                <w:webHidden/>
              </w:rPr>
              <w:tab/>
            </w:r>
            <w:r w:rsidRPr="00EF1CC9">
              <w:rPr>
                <w:noProof/>
                <w:webHidden/>
              </w:rPr>
              <w:fldChar w:fldCharType="begin"/>
            </w:r>
            <w:r w:rsidRPr="00EF1CC9">
              <w:rPr>
                <w:noProof/>
                <w:webHidden/>
              </w:rPr>
              <w:instrText xml:space="preserve"> PAGEREF _Toc204858998 \h </w:instrText>
            </w:r>
            <w:r w:rsidRPr="00EF1CC9">
              <w:rPr>
                <w:noProof/>
                <w:webHidden/>
              </w:rPr>
            </w:r>
            <w:r w:rsidRPr="00EF1CC9">
              <w:rPr>
                <w:noProof/>
                <w:webHidden/>
              </w:rPr>
              <w:fldChar w:fldCharType="separate"/>
            </w:r>
            <w:r w:rsidRPr="00EF1CC9">
              <w:rPr>
                <w:noProof/>
                <w:webHidden/>
              </w:rPr>
              <w:t>16</w:t>
            </w:r>
            <w:r w:rsidRPr="00EF1CC9">
              <w:rPr>
                <w:noProof/>
                <w:webHidden/>
              </w:rPr>
              <w:fldChar w:fldCharType="end"/>
            </w:r>
          </w:hyperlink>
        </w:p>
        <w:p w14:paraId="1730BD4E" w14:textId="5A478150" w:rsidR="00141DD5" w:rsidRPr="00EF1CC9" w:rsidRDefault="00141DD5">
          <w:pPr>
            <w:pStyle w:val="TOC2"/>
            <w:tabs>
              <w:tab w:val="right" w:leader="dot" w:pos="9016"/>
            </w:tabs>
            <w:rPr>
              <w:rFonts w:eastAsiaTheme="minorEastAsia"/>
              <w:noProof/>
              <w:sz w:val="24"/>
              <w:szCs w:val="24"/>
              <w:lang w:eastAsia="en-GB"/>
            </w:rPr>
          </w:pPr>
          <w:hyperlink w:anchor="_Toc204858999" w:history="1">
            <w:r w:rsidRPr="00EF1CC9">
              <w:rPr>
                <w:rStyle w:val="Hyperlink"/>
                <w:noProof/>
              </w:rPr>
              <w:t>Table 8. Standardised GRS on binary outcomes (1</w:t>
            </w:r>
            <w:r w:rsidRPr="00EF1CC9">
              <w:rPr>
                <w:rStyle w:val="Hyperlink"/>
                <w:noProof/>
                <w:vertAlign w:val="superscript"/>
              </w:rPr>
              <w:t>st</w:t>
            </w:r>
            <w:r w:rsidRPr="00EF1CC9">
              <w:rPr>
                <w:rStyle w:val="Hyperlink"/>
                <w:noProof/>
              </w:rPr>
              <w:t xml:space="preserve"> degree relatives removed)</w:t>
            </w:r>
            <w:r w:rsidRPr="00EF1CC9">
              <w:rPr>
                <w:noProof/>
                <w:webHidden/>
              </w:rPr>
              <w:tab/>
            </w:r>
            <w:r w:rsidRPr="00EF1CC9">
              <w:rPr>
                <w:noProof/>
                <w:webHidden/>
              </w:rPr>
              <w:fldChar w:fldCharType="begin"/>
            </w:r>
            <w:r w:rsidRPr="00EF1CC9">
              <w:rPr>
                <w:noProof/>
                <w:webHidden/>
              </w:rPr>
              <w:instrText xml:space="preserve"> PAGEREF _Toc204858999 \h </w:instrText>
            </w:r>
            <w:r w:rsidRPr="00EF1CC9">
              <w:rPr>
                <w:noProof/>
                <w:webHidden/>
              </w:rPr>
            </w:r>
            <w:r w:rsidRPr="00EF1CC9">
              <w:rPr>
                <w:noProof/>
                <w:webHidden/>
              </w:rPr>
              <w:fldChar w:fldCharType="separate"/>
            </w:r>
            <w:r w:rsidRPr="00EF1CC9">
              <w:rPr>
                <w:noProof/>
                <w:webHidden/>
              </w:rPr>
              <w:t>18</w:t>
            </w:r>
            <w:r w:rsidRPr="00EF1CC9">
              <w:rPr>
                <w:noProof/>
                <w:webHidden/>
              </w:rPr>
              <w:fldChar w:fldCharType="end"/>
            </w:r>
          </w:hyperlink>
        </w:p>
        <w:p w14:paraId="43DB1E7F" w14:textId="12DE029B" w:rsidR="00141DD5" w:rsidRPr="00EF1CC9" w:rsidRDefault="00141DD5">
          <w:pPr>
            <w:pStyle w:val="TOC2"/>
            <w:tabs>
              <w:tab w:val="right" w:leader="dot" w:pos="9016"/>
            </w:tabs>
            <w:rPr>
              <w:rFonts w:eastAsiaTheme="minorEastAsia"/>
              <w:noProof/>
              <w:sz w:val="24"/>
              <w:szCs w:val="24"/>
              <w:lang w:eastAsia="en-GB"/>
            </w:rPr>
          </w:pPr>
          <w:hyperlink w:anchor="_Toc204859000" w:history="1">
            <w:r w:rsidRPr="00EF1CC9">
              <w:rPr>
                <w:rStyle w:val="Hyperlink"/>
                <w:noProof/>
              </w:rPr>
              <w:t>Table 9. Standardised GRS on binary outcomes (2</w:t>
            </w:r>
            <w:r w:rsidRPr="00EF1CC9">
              <w:rPr>
                <w:rStyle w:val="Hyperlink"/>
                <w:noProof/>
                <w:vertAlign w:val="superscript"/>
              </w:rPr>
              <w:t>nd</w:t>
            </w:r>
            <w:r w:rsidRPr="00EF1CC9">
              <w:rPr>
                <w:rStyle w:val="Hyperlink"/>
                <w:noProof/>
              </w:rPr>
              <w:t xml:space="preserve"> degree relatives removed)</w:t>
            </w:r>
            <w:r w:rsidRPr="00EF1CC9">
              <w:rPr>
                <w:noProof/>
                <w:webHidden/>
              </w:rPr>
              <w:tab/>
            </w:r>
            <w:r w:rsidRPr="00EF1CC9">
              <w:rPr>
                <w:noProof/>
                <w:webHidden/>
              </w:rPr>
              <w:fldChar w:fldCharType="begin"/>
            </w:r>
            <w:r w:rsidRPr="00EF1CC9">
              <w:rPr>
                <w:noProof/>
                <w:webHidden/>
              </w:rPr>
              <w:instrText xml:space="preserve"> PAGEREF _Toc204859000 \h </w:instrText>
            </w:r>
            <w:r w:rsidRPr="00EF1CC9">
              <w:rPr>
                <w:noProof/>
                <w:webHidden/>
              </w:rPr>
            </w:r>
            <w:r w:rsidRPr="00EF1CC9">
              <w:rPr>
                <w:noProof/>
                <w:webHidden/>
              </w:rPr>
              <w:fldChar w:fldCharType="separate"/>
            </w:r>
            <w:r w:rsidRPr="00EF1CC9">
              <w:rPr>
                <w:noProof/>
                <w:webHidden/>
              </w:rPr>
              <w:t>19</w:t>
            </w:r>
            <w:r w:rsidRPr="00EF1CC9">
              <w:rPr>
                <w:noProof/>
                <w:webHidden/>
              </w:rPr>
              <w:fldChar w:fldCharType="end"/>
            </w:r>
          </w:hyperlink>
        </w:p>
        <w:p w14:paraId="482DBAB7" w14:textId="011028A1" w:rsidR="00141DD5" w:rsidRPr="00EF1CC9" w:rsidRDefault="00141DD5">
          <w:pPr>
            <w:pStyle w:val="TOC2"/>
            <w:tabs>
              <w:tab w:val="right" w:leader="dot" w:pos="9016"/>
            </w:tabs>
            <w:rPr>
              <w:rFonts w:eastAsiaTheme="minorEastAsia"/>
              <w:noProof/>
              <w:sz w:val="24"/>
              <w:szCs w:val="24"/>
              <w:lang w:eastAsia="en-GB"/>
            </w:rPr>
          </w:pPr>
          <w:hyperlink w:anchor="_Toc204859001" w:history="1">
            <w:r w:rsidRPr="00EF1CC9">
              <w:rPr>
                <w:rStyle w:val="Hyperlink"/>
                <w:noProof/>
              </w:rPr>
              <w:t>Table 10. Standardised GRS on binary outcomes (3</w:t>
            </w:r>
            <w:r w:rsidRPr="00EF1CC9">
              <w:rPr>
                <w:rStyle w:val="Hyperlink"/>
                <w:noProof/>
                <w:vertAlign w:val="superscript"/>
              </w:rPr>
              <w:t>rd</w:t>
            </w:r>
            <w:r w:rsidRPr="00EF1CC9">
              <w:rPr>
                <w:rStyle w:val="Hyperlink"/>
                <w:noProof/>
              </w:rPr>
              <w:t xml:space="preserve"> degree relatives removed)</w:t>
            </w:r>
            <w:r w:rsidRPr="00EF1CC9">
              <w:rPr>
                <w:noProof/>
                <w:webHidden/>
              </w:rPr>
              <w:tab/>
            </w:r>
            <w:r w:rsidRPr="00EF1CC9">
              <w:rPr>
                <w:noProof/>
                <w:webHidden/>
              </w:rPr>
              <w:fldChar w:fldCharType="begin"/>
            </w:r>
            <w:r w:rsidRPr="00EF1CC9">
              <w:rPr>
                <w:noProof/>
                <w:webHidden/>
              </w:rPr>
              <w:instrText xml:space="preserve"> PAGEREF _Toc204859001 \h </w:instrText>
            </w:r>
            <w:r w:rsidRPr="00EF1CC9">
              <w:rPr>
                <w:noProof/>
                <w:webHidden/>
              </w:rPr>
            </w:r>
            <w:r w:rsidRPr="00EF1CC9">
              <w:rPr>
                <w:noProof/>
                <w:webHidden/>
              </w:rPr>
              <w:fldChar w:fldCharType="separate"/>
            </w:r>
            <w:r w:rsidRPr="00EF1CC9">
              <w:rPr>
                <w:noProof/>
                <w:webHidden/>
              </w:rPr>
              <w:t>20</w:t>
            </w:r>
            <w:r w:rsidRPr="00EF1CC9">
              <w:rPr>
                <w:noProof/>
                <w:webHidden/>
              </w:rPr>
              <w:fldChar w:fldCharType="end"/>
            </w:r>
          </w:hyperlink>
        </w:p>
        <w:p w14:paraId="1D60CA63" w14:textId="088F3641" w:rsidR="00141DD5" w:rsidRPr="00EF1CC9" w:rsidRDefault="00141DD5">
          <w:pPr>
            <w:pStyle w:val="TOC2"/>
            <w:tabs>
              <w:tab w:val="right" w:leader="dot" w:pos="9016"/>
            </w:tabs>
            <w:rPr>
              <w:rFonts w:eastAsiaTheme="minorEastAsia"/>
              <w:noProof/>
              <w:sz w:val="24"/>
              <w:szCs w:val="24"/>
              <w:lang w:eastAsia="en-GB"/>
            </w:rPr>
          </w:pPr>
          <w:hyperlink w:anchor="_Toc204859002" w:history="1">
            <w:r w:rsidRPr="00EF1CC9">
              <w:rPr>
                <w:rStyle w:val="Hyperlink"/>
                <w:noProof/>
              </w:rPr>
              <w:t>Table 11. Standardised GRS on continuous outcomes (1</w:t>
            </w:r>
            <w:r w:rsidRPr="00EF1CC9">
              <w:rPr>
                <w:rStyle w:val="Hyperlink"/>
                <w:noProof/>
                <w:vertAlign w:val="superscript"/>
              </w:rPr>
              <w:t>st</w:t>
            </w:r>
            <w:r w:rsidRPr="00EF1CC9">
              <w:rPr>
                <w:rStyle w:val="Hyperlink"/>
                <w:noProof/>
              </w:rPr>
              <w:t xml:space="preserve"> degree relatives removed)</w:t>
            </w:r>
            <w:r w:rsidRPr="00EF1CC9">
              <w:rPr>
                <w:noProof/>
                <w:webHidden/>
              </w:rPr>
              <w:tab/>
            </w:r>
            <w:r w:rsidRPr="00EF1CC9">
              <w:rPr>
                <w:noProof/>
                <w:webHidden/>
              </w:rPr>
              <w:fldChar w:fldCharType="begin"/>
            </w:r>
            <w:r w:rsidRPr="00EF1CC9">
              <w:rPr>
                <w:noProof/>
                <w:webHidden/>
              </w:rPr>
              <w:instrText xml:space="preserve"> PAGEREF _Toc204859002 \h </w:instrText>
            </w:r>
            <w:r w:rsidRPr="00EF1CC9">
              <w:rPr>
                <w:noProof/>
                <w:webHidden/>
              </w:rPr>
            </w:r>
            <w:r w:rsidRPr="00EF1CC9">
              <w:rPr>
                <w:noProof/>
                <w:webHidden/>
              </w:rPr>
              <w:fldChar w:fldCharType="separate"/>
            </w:r>
            <w:r w:rsidRPr="00EF1CC9">
              <w:rPr>
                <w:noProof/>
                <w:webHidden/>
              </w:rPr>
              <w:t>21</w:t>
            </w:r>
            <w:r w:rsidRPr="00EF1CC9">
              <w:rPr>
                <w:noProof/>
                <w:webHidden/>
              </w:rPr>
              <w:fldChar w:fldCharType="end"/>
            </w:r>
          </w:hyperlink>
        </w:p>
        <w:p w14:paraId="2540EB84" w14:textId="04F08FA9" w:rsidR="00141DD5" w:rsidRPr="00EF1CC9" w:rsidRDefault="00141DD5">
          <w:pPr>
            <w:pStyle w:val="TOC2"/>
            <w:tabs>
              <w:tab w:val="right" w:leader="dot" w:pos="9016"/>
            </w:tabs>
            <w:rPr>
              <w:rFonts w:eastAsiaTheme="minorEastAsia"/>
              <w:noProof/>
              <w:sz w:val="24"/>
              <w:szCs w:val="24"/>
              <w:lang w:eastAsia="en-GB"/>
            </w:rPr>
          </w:pPr>
          <w:hyperlink w:anchor="_Toc204859003" w:history="1">
            <w:r w:rsidRPr="00EF1CC9">
              <w:rPr>
                <w:rStyle w:val="Hyperlink"/>
                <w:noProof/>
              </w:rPr>
              <w:t>Table 12. Standardised GRS on continuous outcomes (2</w:t>
            </w:r>
            <w:r w:rsidRPr="00EF1CC9">
              <w:rPr>
                <w:rStyle w:val="Hyperlink"/>
                <w:noProof/>
                <w:vertAlign w:val="superscript"/>
              </w:rPr>
              <w:t>nd</w:t>
            </w:r>
            <w:r w:rsidRPr="00EF1CC9">
              <w:rPr>
                <w:rStyle w:val="Hyperlink"/>
                <w:noProof/>
              </w:rPr>
              <w:t xml:space="preserve"> degree relatives removed)</w:t>
            </w:r>
            <w:r w:rsidRPr="00EF1CC9">
              <w:rPr>
                <w:noProof/>
                <w:webHidden/>
              </w:rPr>
              <w:tab/>
            </w:r>
            <w:r w:rsidRPr="00EF1CC9">
              <w:rPr>
                <w:noProof/>
                <w:webHidden/>
              </w:rPr>
              <w:fldChar w:fldCharType="begin"/>
            </w:r>
            <w:r w:rsidRPr="00EF1CC9">
              <w:rPr>
                <w:noProof/>
                <w:webHidden/>
              </w:rPr>
              <w:instrText xml:space="preserve"> PAGEREF _Toc204859003 \h </w:instrText>
            </w:r>
            <w:r w:rsidRPr="00EF1CC9">
              <w:rPr>
                <w:noProof/>
                <w:webHidden/>
              </w:rPr>
            </w:r>
            <w:r w:rsidRPr="00EF1CC9">
              <w:rPr>
                <w:noProof/>
                <w:webHidden/>
              </w:rPr>
              <w:fldChar w:fldCharType="separate"/>
            </w:r>
            <w:r w:rsidRPr="00EF1CC9">
              <w:rPr>
                <w:noProof/>
                <w:webHidden/>
              </w:rPr>
              <w:t>23</w:t>
            </w:r>
            <w:r w:rsidRPr="00EF1CC9">
              <w:rPr>
                <w:noProof/>
                <w:webHidden/>
              </w:rPr>
              <w:fldChar w:fldCharType="end"/>
            </w:r>
          </w:hyperlink>
        </w:p>
        <w:p w14:paraId="4697FF98" w14:textId="47923A7A" w:rsidR="00141DD5" w:rsidRPr="00EF1CC9" w:rsidRDefault="00141DD5">
          <w:pPr>
            <w:pStyle w:val="TOC2"/>
            <w:tabs>
              <w:tab w:val="right" w:leader="dot" w:pos="9016"/>
            </w:tabs>
            <w:rPr>
              <w:rFonts w:eastAsiaTheme="minorEastAsia"/>
              <w:noProof/>
              <w:sz w:val="24"/>
              <w:szCs w:val="24"/>
              <w:lang w:eastAsia="en-GB"/>
            </w:rPr>
          </w:pPr>
          <w:hyperlink w:anchor="_Toc204859004" w:history="1">
            <w:r w:rsidRPr="00EF1CC9">
              <w:rPr>
                <w:rStyle w:val="Hyperlink"/>
                <w:noProof/>
              </w:rPr>
              <w:t>Table 13. Standardised GRS on continuous outcomes (3</w:t>
            </w:r>
            <w:r w:rsidRPr="00EF1CC9">
              <w:rPr>
                <w:rStyle w:val="Hyperlink"/>
                <w:noProof/>
                <w:vertAlign w:val="superscript"/>
              </w:rPr>
              <w:t>rd</w:t>
            </w:r>
            <w:r w:rsidRPr="00EF1CC9">
              <w:rPr>
                <w:rStyle w:val="Hyperlink"/>
                <w:noProof/>
              </w:rPr>
              <w:t xml:space="preserve"> degree relatives removed)</w:t>
            </w:r>
            <w:r w:rsidRPr="00EF1CC9">
              <w:rPr>
                <w:noProof/>
                <w:webHidden/>
              </w:rPr>
              <w:tab/>
            </w:r>
            <w:r w:rsidRPr="00EF1CC9">
              <w:rPr>
                <w:noProof/>
                <w:webHidden/>
              </w:rPr>
              <w:fldChar w:fldCharType="begin"/>
            </w:r>
            <w:r w:rsidRPr="00EF1CC9">
              <w:rPr>
                <w:noProof/>
                <w:webHidden/>
              </w:rPr>
              <w:instrText xml:space="preserve"> PAGEREF _Toc204859004 \h </w:instrText>
            </w:r>
            <w:r w:rsidRPr="00EF1CC9">
              <w:rPr>
                <w:noProof/>
                <w:webHidden/>
              </w:rPr>
            </w:r>
            <w:r w:rsidRPr="00EF1CC9">
              <w:rPr>
                <w:noProof/>
                <w:webHidden/>
              </w:rPr>
              <w:fldChar w:fldCharType="separate"/>
            </w:r>
            <w:r w:rsidRPr="00EF1CC9">
              <w:rPr>
                <w:noProof/>
                <w:webHidden/>
              </w:rPr>
              <w:t>25</w:t>
            </w:r>
            <w:r w:rsidRPr="00EF1CC9">
              <w:rPr>
                <w:noProof/>
                <w:webHidden/>
              </w:rPr>
              <w:fldChar w:fldCharType="end"/>
            </w:r>
          </w:hyperlink>
        </w:p>
        <w:p w14:paraId="50353F7D" w14:textId="02BF072C" w:rsidR="00141DD5" w:rsidRPr="00EF1CC9" w:rsidRDefault="00141DD5">
          <w:pPr>
            <w:pStyle w:val="TOC1"/>
            <w:rPr>
              <w:rFonts w:eastAsiaTheme="minorEastAsia"/>
              <w:b w:val="0"/>
              <w:bCs w:val="0"/>
              <w:sz w:val="24"/>
              <w:szCs w:val="24"/>
              <w:lang w:eastAsia="en-GB"/>
            </w:rPr>
          </w:pPr>
          <w:hyperlink w:anchor="_Toc204859005" w:history="1">
            <w:r w:rsidRPr="00EF1CC9">
              <w:rPr>
                <w:rStyle w:val="Hyperlink"/>
              </w:rPr>
              <w:t>SUPPLEMENTARY FIGURES</w:t>
            </w:r>
            <w:r w:rsidRPr="00EF1CC9">
              <w:rPr>
                <w:webHidden/>
              </w:rPr>
              <w:tab/>
            </w:r>
            <w:r w:rsidRPr="00EF1CC9">
              <w:rPr>
                <w:webHidden/>
              </w:rPr>
              <w:fldChar w:fldCharType="begin"/>
            </w:r>
            <w:r w:rsidRPr="00EF1CC9">
              <w:rPr>
                <w:webHidden/>
              </w:rPr>
              <w:instrText xml:space="preserve"> PAGEREF _Toc204859005 \h </w:instrText>
            </w:r>
            <w:r w:rsidRPr="00EF1CC9">
              <w:rPr>
                <w:webHidden/>
              </w:rPr>
            </w:r>
            <w:r w:rsidRPr="00EF1CC9">
              <w:rPr>
                <w:webHidden/>
              </w:rPr>
              <w:fldChar w:fldCharType="separate"/>
            </w:r>
            <w:r w:rsidRPr="00EF1CC9">
              <w:rPr>
                <w:webHidden/>
              </w:rPr>
              <w:t>27</w:t>
            </w:r>
            <w:r w:rsidRPr="00EF1CC9">
              <w:rPr>
                <w:webHidden/>
              </w:rPr>
              <w:fldChar w:fldCharType="end"/>
            </w:r>
          </w:hyperlink>
        </w:p>
        <w:p w14:paraId="25D16D03" w14:textId="36B246D2" w:rsidR="00141DD5" w:rsidRPr="00EF1CC9" w:rsidRDefault="00141DD5">
          <w:pPr>
            <w:pStyle w:val="TOC2"/>
            <w:tabs>
              <w:tab w:val="right" w:leader="dot" w:pos="9016"/>
            </w:tabs>
            <w:rPr>
              <w:rFonts w:eastAsiaTheme="minorEastAsia"/>
              <w:noProof/>
              <w:sz w:val="24"/>
              <w:szCs w:val="24"/>
              <w:lang w:eastAsia="en-GB"/>
            </w:rPr>
          </w:pPr>
          <w:hyperlink w:anchor="_Toc204859006" w:history="1">
            <w:r w:rsidRPr="00EF1CC9">
              <w:rPr>
                <w:rStyle w:val="Hyperlink"/>
                <w:bCs/>
                <w:noProof/>
              </w:rPr>
              <w:t>Figure 1.</w:t>
            </w:r>
            <w:r w:rsidRPr="00EF1CC9">
              <w:rPr>
                <w:rStyle w:val="Hyperlink"/>
                <w:noProof/>
              </w:rPr>
              <w:t xml:space="preserve"> Mendelian Randomization</w:t>
            </w:r>
            <w:r w:rsidRPr="00EF1CC9">
              <w:rPr>
                <w:noProof/>
                <w:webHidden/>
              </w:rPr>
              <w:tab/>
            </w:r>
            <w:r w:rsidRPr="00EF1CC9">
              <w:rPr>
                <w:noProof/>
                <w:webHidden/>
              </w:rPr>
              <w:fldChar w:fldCharType="begin"/>
            </w:r>
            <w:r w:rsidRPr="00EF1CC9">
              <w:rPr>
                <w:noProof/>
                <w:webHidden/>
              </w:rPr>
              <w:instrText xml:space="preserve"> PAGEREF _Toc204859006 \h </w:instrText>
            </w:r>
            <w:r w:rsidRPr="00EF1CC9">
              <w:rPr>
                <w:noProof/>
                <w:webHidden/>
              </w:rPr>
            </w:r>
            <w:r w:rsidRPr="00EF1CC9">
              <w:rPr>
                <w:noProof/>
                <w:webHidden/>
              </w:rPr>
              <w:fldChar w:fldCharType="separate"/>
            </w:r>
            <w:r w:rsidRPr="00EF1CC9">
              <w:rPr>
                <w:noProof/>
                <w:webHidden/>
              </w:rPr>
              <w:t>27</w:t>
            </w:r>
            <w:r w:rsidRPr="00EF1CC9">
              <w:rPr>
                <w:noProof/>
                <w:webHidden/>
              </w:rPr>
              <w:fldChar w:fldCharType="end"/>
            </w:r>
          </w:hyperlink>
        </w:p>
        <w:p w14:paraId="6E4FD451" w14:textId="54EAE718" w:rsidR="00141DD5" w:rsidRPr="00EF1CC9" w:rsidRDefault="00141DD5">
          <w:pPr>
            <w:pStyle w:val="TOC2"/>
            <w:tabs>
              <w:tab w:val="right" w:leader="dot" w:pos="9016"/>
            </w:tabs>
            <w:rPr>
              <w:rFonts w:eastAsiaTheme="minorEastAsia"/>
              <w:noProof/>
              <w:sz w:val="24"/>
              <w:szCs w:val="24"/>
              <w:lang w:eastAsia="en-GB"/>
            </w:rPr>
          </w:pPr>
          <w:hyperlink w:anchor="_Toc204859007" w:history="1">
            <w:r w:rsidRPr="00EF1CC9">
              <w:rPr>
                <w:rStyle w:val="Hyperlink"/>
                <w:bCs/>
                <w:noProof/>
              </w:rPr>
              <w:t>Figure 2.</w:t>
            </w:r>
            <w:r w:rsidRPr="00EF1CC9">
              <w:rPr>
                <w:rStyle w:val="Hyperlink"/>
                <w:noProof/>
              </w:rPr>
              <w:t xml:space="preserve"> Flow diagram of total sample size available for genetic risk score analysis.</w:t>
            </w:r>
            <w:r w:rsidRPr="00EF1CC9">
              <w:rPr>
                <w:noProof/>
                <w:webHidden/>
              </w:rPr>
              <w:tab/>
            </w:r>
            <w:r w:rsidRPr="00EF1CC9">
              <w:rPr>
                <w:noProof/>
                <w:webHidden/>
              </w:rPr>
              <w:fldChar w:fldCharType="begin"/>
            </w:r>
            <w:r w:rsidRPr="00EF1CC9">
              <w:rPr>
                <w:noProof/>
                <w:webHidden/>
              </w:rPr>
              <w:instrText xml:space="preserve"> PAGEREF _Toc204859007 \h </w:instrText>
            </w:r>
            <w:r w:rsidRPr="00EF1CC9">
              <w:rPr>
                <w:noProof/>
                <w:webHidden/>
              </w:rPr>
            </w:r>
            <w:r w:rsidRPr="00EF1CC9">
              <w:rPr>
                <w:noProof/>
                <w:webHidden/>
              </w:rPr>
              <w:fldChar w:fldCharType="separate"/>
            </w:r>
            <w:r w:rsidRPr="00EF1CC9">
              <w:rPr>
                <w:noProof/>
                <w:webHidden/>
              </w:rPr>
              <w:t>28</w:t>
            </w:r>
            <w:r w:rsidRPr="00EF1CC9">
              <w:rPr>
                <w:noProof/>
                <w:webHidden/>
              </w:rPr>
              <w:fldChar w:fldCharType="end"/>
            </w:r>
          </w:hyperlink>
        </w:p>
        <w:p w14:paraId="3A622A93" w14:textId="07912B87" w:rsidR="00D56E3B" w:rsidRPr="00EF1CC9" w:rsidRDefault="00D56E3B">
          <w:r w:rsidRPr="00EF1CC9">
            <w:rPr>
              <w:b/>
              <w:bCs/>
              <w:noProof/>
              <w:sz w:val="24"/>
              <w:szCs w:val="24"/>
            </w:rPr>
            <w:fldChar w:fldCharType="end"/>
          </w:r>
        </w:p>
      </w:sdtContent>
    </w:sdt>
    <w:p w14:paraId="1BFF643A" w14:textId="77777777" w:rsidR="00066758" w:rsidRPr="00EF1CC9" w:rsidRDefault="00066758"/>
    <w:p w14:paraId="4762B321" w14:textId="77777777" w:rsidR="00066758" w:rsidRPr="00EF1CC9" w:rsidRDefault="00066758"/>
    <w:p w14:paraId="7AF6C488" w14:textId="2956EF98" w:rsidR="00CE25D8" w:rsidRPr="00EF1CC9" w:rsidRDefault="00CE25D8" w:rsidP="00CE25D8">
      <w:pPr>
        <w:pStyle w:val="Heading1"/>
        <w:rPr>
          <w:rFonts w:cstheme="minorHAnsi"/>
          <w:sz w:val="24"/>
          <w:szCs w:val="24"/>
        </w:rPr>
      </w:pPr>
      <w:bookmarkStart w:id="0" w:name="_Toc204858979"/>
      <w:bookmarkStart w:id="1" w:name="_Toc140758627"/>
      <w:r w:rsidRPr="00EF1CC9">
        <w:t>SUPPLEMENTARY LIFELINES GROUP AUTHOR INFORMATION</w:t>
      </w:r>
      <w:bookmarkEnd w:id="0"/>
      <w:r w:rsidRPr="00EF1CC9">
        <w:t xml:space="preserve"> </w:t>
      </w:r>
    </w:p>
    <w:p w14:paraId="5ED11043" w14:textId="77777777" w:rsidR="00CE25D8" w:rsidRPr="00EF1CC9" w:rsidRDefault="00CE25D8" w:rsidP="00CE25D8"/>
    <w:p w14:paraId="52FBC613" w14:textId="5B622277" w:rsidR="00CE25D8" w:rsidRPr="00EF1CC9" w:rsidRDefault="00CE25D8" w:rsidP="00CE25D8">
      <w:r w:rsidRPr="00EF1CC9">
        <w:t>UMCG Genetics Lifelines Initiative (UGLI) group author: LifeLines Cohort Study</w:t>
      </w:r>
    </w:p>
    <w:p w14:paraId="1FEA9A99" w14:textId="77777777" w:rsidR="00CE25D8" w:rsidRPr="00EF1CC9" w:rsidRDefault="00CE25D8" w:rsidP="00CE25D8">
      <w:r w:rsidRPr="00EF1CC9">
        <w:t>Raul Aguirre-Gamboa (1), Patrick Deelen (1), Lude Franke (1), Jan A Kuivenhoven (2), Esteban A Lopera Maya (1), Ilja M Nolte (3), Serena Sanna (1), Harold Snieder (3), Morris A Swertz (1), Peter M. Visscher (3,4), Judith M Vonk (3), Cisca Wijmenga (1), Naomi Wray (4)</w:t>
      </w:r>
    </w:p>
    <w:p w14:paraId="6EED1D04" w14:textId="77777777" w:rsidR="00CE25D8" w:rsidRPr="00EF1CC9" w:rsidRDefault="00CE25D8" w:rsidP="00CE25D8">
      <w:r w:rsidRPr="00EF1CC9">
        <w:t>(1) Department of Genetics, University of Groningen, University Medical Center Groningen, The Netherlands</w:t>
      </w:r>
    </w:p>
    <w:p w14:paraId="3CC8FF8F" w14:textId="77777777" w:rsidR="00CE25D8" w:rsidRPr="00EF1CC9" w:rsidRDefault="00CE25D8" w:rsidP="00CE25D8">
      <w:r w:rsidRPr="00EF1CC9">
        <w:t>(2) Department of Pediatrics, University of Groningen, University Medical Center Groningen, The Netherlands</w:t>
      </w:r>
    </w:p>
    <w:p w14:paraId="6A678E22" w14:textId="77777777" w:rsidR="00CE25D8" w:rsidRPr="00EF1CC9" w:rsidRDefault="00CE25D8" w:rsidP="00CE25D8">
      <w:r w:rsidRPr="00EF1CC9">
        <w:t>(3) Department of Epidemiology, University of Groningen, University Medical Center Groningen, The Netherlands</w:t>
      </w:r>
    </w:p>
    <w:p w14:paraId="5B5F147C" w14:textId="1569BCCC" w:rsidR="00CE25D8" w:rsidRPr="00EF1CC9" w:rsidRDefault="00CE25D8" w:rsidP="00CE25D8">
      <w:r w:rsidRPr="00EF1CC9">
        <w:t>(4) Institute for Molecular Bioscience, The University of Queensland, Brisbane, Queensland, Australia.</w:t>
      </w:r>
    </w:p>
    <w:p w14:paraId="2C15AFA0" w14:textId="77777777" w:rsidR="00066758" w:rsidRPr="00EF1CC9" w:rsidRDefault="00066758" w:rsidP="00C338F2">
      <w:pPr>
        <w:pStyle w:val="Heading1"/>
      </w:pPr>
      <w:bookmarkStart w:id="2" w:name="_Toc204858980"/>
      <w:r w:rsidRPr="00EF1CC9">
        <w:t>SUPPLEMENTARY METHODS</w:t>
      </w:r>
      <w:bookmarkEnd w:id="1"/>
      <w:bookmarkEnd w:id="2"/>
    </w:p>
    <w:p w14:paraId="56FF48B1" w14:textId="3CC7DF68" w:rsidR="00066758" w:rsidRPr="00EF1CC9" w:rsidRDefault="00066758" w:rsidP="00066758">
      <w:pPr>
        <w:rPr>
          <w:rFonts w:cstheme="minorHAnsi"/>
          <w:sz w:val="24"/>
          <w:szCs w:val="24"/>
        </w:rPr>
      </w:pPr>
    </w:p>
    <w:p w14:paraId="19F54E16" w14:textId="77777777" w:rsidR="00F07EBF" w:rsidRPr="00EF1CC9" w:rsidRDefault="00F07EBF" w:rsidP="00D82149">
      <w:pPr>
        <w:pStyle w:val="Heading2"/>
        <w:numPr>
          <w:ilvl w:val="1"/>
          <w:numId w:val="1"/>
        </w:numPr>
        <w:rPr>
          <w:szCs w:val="24"/>
        </w:rPr>
      </w:pPr>
      <w:bookmarkStart w:id="3" w:name="_Toc204858981"/>
      <w:r w:rsidRPr="00EF1CC9">
        <w:rPr>
          <w:szCs w:val="24"/>
        </w:rPr>
        <w:t>Cogstate Test Battery</w:t>
      </w:r>
      <w:bookmarkEnd w:id="3"/>
    </w:p>
    <w:p w14:paraId="3E1E12CF" w14:textId="77777777" w:rsidR="00F07EBF" w:rsidRPr="00EF1CC9" w:rsidRDefault="00F07EBF" w:rsidP="00F07EBF"/>
    <w:p w14:paraId="1D2B1584" w14:textId="77777777" w:rsidR="00F07EBF" w:rsidRPr="00EF1CC9" w:rsidRDefault="00F07EBF" w:rsidP="00F07EBF">
      <w:pPr>
        <w:rPr>
          <w:sz w:val="24"/>
          <w:szCs w:val="24"/>
        </w:rPr>
      </w:pPr>
      <w:r w:rsidRPr="00EF1CC9">
        <w:rPr>
          <w:i/>
          <w:iCs/>
          <w:sz w:val="24"/>
          <w:szCs w:val="24"/>
        </w:rPr>
        <w:t>Detection Task.</w:t>
      </w:r>
      <w:r w:rsidRPr="00EF1CC9">
        <w:rPr>
          <w:sz w:val="24"/>
          <w:szCs w:val="24"/>
        </w:rPr>
        <w:t xml:space="preserve"> This is a reaction time task designed to assess psychomotor functioning and processing speed (Kuiper et al., 2017). In this task, participants attend to a card in the centre of the screen and respond to the question “Has the card turned face up” with “Yes” as soon as the card faces up. The task ends after 35 correct trials. The primary outcome is reaction time (ms) normalised using log10 transformation. </w:t>
      </w:r>
    </w:p>
    <w:p w14:paraId="18E51F21" w14:textId="77777777" w:rsidR="00F07EBF" w:rsidRPr="00EF1CC9" w:rsidRDefault="00F07EBF" w:rsidP="00F07EBF">
      <w:pPr>
        <w:rPr>
          <w:sz w:val="24"/>
          <w:szCs w:val="24"/>
        </w:rPr>
      </w:pPr>
      <w:r w:rsidRPr="00EF1CC9">
        <w:rPr>
          <w:i/>
          <w:iCs/>
          <w:sz w:val="24"/>
          <w:szCs w:val="24"/>
        </w:rPr>
        <w:t>Identification Task.</w:t>
      </w:r>
      <w:r w:rsidRPr="00EF1CC9">
        <w:rPr>
          <w:sz w:val="24"/>
          <w:szCs w:val="24"/>
        </w:rPr>
        <w:t xml:space="preserve"> This is a reaction time task designed to measure visual attention (Kuiper et al., 2017).  In this task, participants attend to a card in the centre of the screen and respond to the question “Is the card red?” with “Yes” or “No”. The task ends after 30 correct trials. The primary outcome is reaction time (ms) normalized using log10 transformation.</w:t>
      </w:r>
    </w:p>
    <w:p w14:paraId="28E7F4FB" w14:textId="77777777" w:rsidR="00F07EBF" w:rsidRPr="00EF1CC9" w:rsidRDefault="00F07EBF" w:rsidP="00F07EBF">
      <w:pPr>
        <w:rPr>
          <w:sz w:val="24"/>
          <w:szCs w:val="24"/>
        </w:rPr>
      </w:pPr>
      <w:r w:rsidRPr="00EF1CC9">
        <w:rPr>
          <w:i/>
          <w:iCs/>
          <w:sz w:val="24"/>
          <w:szCs w:val="24"/>
        </w:rPr>
        <w:t>One-back Task.</w:t>
      </w:r>
      <w:r w:rsidRPr="00EF1CC9">
        <w:rPr>
          <w:sz w:val="24"/>
          <w:szCs w:val="24"/>
        </w:rPr>
        <w:t xml:space="preserve"> This task is designed to measure of attention and working memory (Kuiper et al., 2017). In this task, participants attend to a card in the centre of the screen and respond to the question “Is this card the same as that on the immediately previous trial?” with “Yes” or “No”. The task ends after 30 correct trials. The primary outcome is proportion of correct answers, normalized using arcsine transformation. </w:t>
      </w:r>
    </w:p>
    <w:p w14:paraId="6B0795D9" w14:textId="65ADF94E" w:rsidR="00F07EBF" w:rsidRPr="00EF1CC9" w:rsidRDefault="00F07EBF" w:rsidP="00F07EBF">
      <w:pPr>
        <w:rPr>
          <w:sz w:val="24"/>
          <w:szCs w:val="24"/>
        </w:rPr>
      </w:pPr>
      <w:r w:rsidRPr="00EF1CC9">
        <w:rPr>
          <w:i/>
          <w:iCs/>
          <w:sz w:val="24"/>
          <w:szCs w:val="24"/>
        </w:rPr>
        <w:t>One Card Learning Task.</w:t>
      </w:r>
      <w:r w:rsidRPr="00EF1CC9">
        <w:rPr>
          <w:sz w:val="24"/>
          <w:szCs w:val="24"/>
        </w:rPr>
        <w:t xml:space="preserve"> This task is designed to measure visual learning and memory (Kuiper et al., 2017). In this task, participants attend to a card in the centre of the screen and respond to the question “Have you seen this card before in this task?” with “Yes” or “No”. </w:t>
      </w:r>
      <w:r w:rsidRPr="00EF1CC9">
        <w:rPr>
          <w:sz w:val="24"/>
          <w:szCs w:val="24"/>
        </w:rPr>
        <w:lastRenderedPageBreak/>
        <w:t>The task ends after 42 trials. The primary outcome is proportion of correct answers normalized using arcsine transformation.</w:t>
      </w:r>
    </w:p>
    <w:p w14:paraId="6DA2CE91" w14:textId="77777777" w:rsidR="00F07EBF" w:rsidRPr="00EF1CC9" w:rsidRDefault="00F07EBF" w:rsidP="00F07EBF">
      <w:pPr>
        <w:rPr>
          <w:sz w:val="24"/>
          <w:szCs w:val="24"/>
        </w:rPr>
      </w:pPr>
    </w:p>
    <w:p w14:paraId="65585D4C" w14:textId="044D063F" w:rsidR="00D82149" w:rsidRPr="00EF1CC9" w:rsidRDefault="00D82149" w:rsidP="00D82149">
      <w:pPr>
        <w:pStyle w:val="Heading2"/>
        <w:numPr>
          <w:ilvl w:val="1"/>
          <w:numId w:val="1"/>
        </w:numPr>
      </w:pPr>
      <w:bookmarkStart w:id="4" w:name="_Toc204858982"/>
      <w:r w:rsidRPr="00EF1CC9">
        <w:t>Lifelines Genetics Data</w:t>
      </w:r>
      <w:bookmarkEnd w:id="4"/>
    </w:p>
    <w:p w14:paraId="1F54AED7" w14:textId="022DB6E5" w:rsidR="005F61F4" w:rsidRPr="00EF1CC9" w:rsidRDefault="005F61F4" w:rsidP="00CD679E">
      <w:pPr>
        <w:rPr>
          <w:sz w:val="24"/>
          <w:szCs w:val="24"/>
        </w:rPr>
      </w:pPr>
    </w:p>
    <w:p w14:paraId="238D5A6A" w14:textId="1CDF97C8" w:rsidR="00A83BD3" w:rsidRPr="00EF1CC9" w:rsidRDefault="00D8067E" w:rsidP="00CD679E">
      <w:pPr>
        <w:rPr>
          <w:sz w:val="24"/>
          <w:szCs w:val="24"/>
        </w:rPr>
      </w:pPr>
      <w:r w:rsidRPr="00EF1CC9">
        <w:rPr>
          <w:i/>
          <w:iCs/>
          <w:sz w:val="24"/>
          <w:szCs w:val="24"/>
        </w:rPr>
        <w:t>CytoSNP</w:t>
      </w:r>
      <w:r w:rsidRPr="00EF1CC9">
        <w:rPr>
          <w:sz w:val="24"/>
          <w:szCs w:val="24"/>
        </w:rPr>
        <w:t xml:space="preserve">. </w:t>
      </w:r>
      <w:r w:rsidR="00C163FB" w:rsidRPr="00EF1CC9">
        <w:rPr>
          <w:sz w:val="24"/>
          <w:szCs w:val="24"/>
        </w:rPr>
        <w:t xml:space="preserve">In total, </w:t>
      </w:r>
      <w:r w:rsidR="000C1EE0" w:rsidRPr="00EF1CC9">
        <w:rPr>
          <w:sz w:val="24"/>
          <w:szCs w:val="24"/>
        </w:rPr>
        <w:t>~</w:t>
      </w:r>
      <w:r w:rsidR="00ED102D" w:rsidRPr="00EF1CC9">
        <w:rPr>
          <w:sz w:val="24"/>
          <w:szCs w:val="24"/>
        </w:rPr>
        <w:t>17,0</w:t>
      </w:r>
      <w:r w:rsidR="000C1EE0" w:rsidRPr="00EF1CC9">
        <w:rPr>
          <w:sz w:val="24"/>
          <w:szCs w:val="24"/>
        </w:rPr>
        <w:t>00</w:t>
      </w:r>
      <w:r w:rsidR="00ED102D" w:rsidRPr="00EF1CC9">
        <w:rPr>
          <w:sz w:val="24"/>
          <w:szCs w:val="24"/>
        </w:rPr>
        <w:t xml:space="preserve"> participants were genotyped in different batches using </w:t>
      </w:r>
      <w:r w:rsidR="005A7C9B" w:rsidRPr="00EF1CC9">
        <w:rPr>
          <w:sz w:val="24"/>
          <w:szCs w:val="24"/>
        </w:rPr>
        <w:t xml:space="preserve">Illumina </w:t>
      </w:r>
      <w:r w:rsidR="00ED102D" w:rsidRPr="00EF1CC9">
        <w:rPr>
          <w:sz w:val="24"/>
          <w:szCs w:val="24"/>
        </w:rPr>
        <w:t>HumanCytoSNP-12v</w:t>
      </w:r>
      <w:r w:rsidR="00C545B9" w:rsidRPr="00EF1CC9">
        <w:rPr>
          <w:sz w:val="24"/>
          <w:szCs w:val="24"/>
        </w:rPr>
        <w:t>2.0 (n</w:t>
      </w:r>
      <w:r w:rsidR="002C4019" w:rsidRPr="00EF1CC9">
        <w:rPr>
          <w:sz w:val="24"/>
          <w:szCs w:val="24"/>
        </w:rPr>
        <w:t>~</w:t>
      </w:r>
      <w:r w:rsidR="00C545B9" w:rsidRPr="00EF1CC9">
        <w:rPr>
          <w:sz w:val="24"/>
          <w:szCs w:val="24"/>
        </w:rPr>
        <w:t>16,50</w:t>
      </w:r>
      <w:r w:rsidR="002C4019" w:rsidRPr="00EF1CC9">
        <w:rPr>
          <w:sz w:val="24"/>
          <w:szCs w:val="24"/>
        </w:rPr>
        <w:t>0</w:t>
      </w:r>
      <w:r w:rsidR="00C545B9" w:rsidRPr="00EF1CC9">
        <w:rPr>
          <w:sz w:val="24"/>
          <w:szCs w:val="24"/>
        </w:rPr>
        <w:t>) and HumanCytoSNP-12v2.1 (n</w:t>
      </w:r>
      <w:r w:rsidR="002C4019" w:rsidRPr="00EF1CC9">
        <w:rPr>
          <w:sz w:val="24"/>
          <w:szCs w:val="24"/>
        </w:rPr>
        <w:t>~</w:t>
      </w:r>
      <w:r w:rsidR="00C545B9" w:rsidRPr="00EF1CC9">
        <w:rPr>
          <w:sz w:val="24"/>
          <w:szCs w:val="24"/>
        </w:rPr>
        <w:t>5</w:t>
      </w:r>
      <w:r w:rsidR="002C4019" w:rsidRPr="00EF1CC9">
        <w:rPr>
          <w:sz w:val="24"/>
          <w:szCs w:val="24"/>
        </w:rPr>
        <w:t>00</w:t>
      </w:r>
      <w:r w:rsidR="00C545B9" w:rsidRPr="00EF1CC9">
        <w:rPr>
          <w:sz w:val="24"/>
          <w:szCs w:val="24"/>
        </w:rPr>
        <w:t xml:space="preserve">). </w:t>
      </w:r>
      <w:r w:rsidR="007823FD" w:rsidRPr="00EF1CC9">
        <w:rPr>
          <w:sz w:val="24"/>
          <w:szCs w:val="24"/>
        </w:rPr>
        <w:t>Only probes present on both platforms were included. Genotyping was done using OptiCall and call</w:t>
      </w:r>
      <w:r w:rsidR="00DC03E0" w:rsidRPr="00EF1CC9">
        <w:rPr>
          <w:sz w:val="24"/>
          <w:szCs w:val="24"/>
        </w:rPr>
        <w:t>s</w:t>
      </w:r>
      <w:r w:rsidR="007823FD" w:rsidRPr="00EF1CC9">
        <w:rPr>
          <w:sz w:val="24"/>
          <w:szCs w:val="24"/>
        </w:rPr>
        <w:t xml:space="preserve"> were refined using Beagle. </w:t>
      </w:r>
      <w:r w:rsidR="00F00D64" w:rsidRPr="00EF1CC9">
        <w:rPr>
          <w:sz w:val="24"/>
          <w:szCs w:val="24"/>
        </w:rPr>
        <w:t xml:space="preserve">CytoSNP originally used Genome Build 36, the probes were remapped to Genome Build 37 using SHRiMP2, with all probes are mapped on the forward strand. In total, 264,922 variants were present on both versions of the used HumanCytoSNP. </w:t>
      </w:r>
      <w:r w:rsidR="00CD679E" w:rsidRPr="00EF1CC9">
        <w:rPr>
          <w:sz w:val="24"/>
          <w:szCs w:val="24"/>
        </w:rPr>
        <w:t>Quality controls included</w:t>
      </w:r>
      <w:r w:rsidR="00136E22" w:rsidRPr="00EF1CC9">
        <w:rPr>
          <w:sz w:val="24"/>
          <w:szCs w:val="24"/>
        </w:rPr>
        <w:t xml:space="preserve"> excluding individuals</w:t>
      </w:r>
      <w:r w:rsidR="00774EE0" w:rsidRPr="00EF1CC9">
        <w:rPr>
          <w:sz w:val="24"/>
          <w:szCs w:val="24"/>
        </w:rPr>
        <w:t xml:space="preserve"> with</w:t>
      </w:r>
      <w:r w:rsidR="00CD679E" w:rsidRPr="00EF1CC9">
        <w:rPr>
          <w:sz w:val="24"/>
          <w:szCs w:val="24"/>
        </w:rPr>
        <w:t xml:space="preserve">: </w:t>
      </w:r>
      <w:r w:rsidR="004E7240" w:rsidRPr="00EF1CC9">
        <w:rPr>
          <w:sz w:val="24"/>
          <w:szCs w:val="24"/>
        </w:rPr>
        <w:t xml:space="preserve">(1) </w:t>
      </w:r>
      <w:r w:rsidR="003429D3" w:rsidRPr="00EF1CC9">
        <w:rPr>
          <w:sz w:val="24"/>
          <w:szCs w:val="24"/>
        </w:rPr>
        <w:t>gender</w:t>
      </w:r>
      <w:r w:rsidR="00D23011" w:rsidRPr="00EF1CC9">
        <w:rPr>
          <w:sz w:val="24"/>
          <w:szCs w:val="24"/>
        </w:rPr>
        <w:t xml:space="preserve"> mismatches, (2) minimal or excessive </w:t>
      </w:r>
      <w:r w:rsidR="002908BA" w:rsidRPr="00EF1CC9">
        <w:rPr>
          <w:sz w:val="24"/>
          <w:szCs w:val="24"/>
        </w:rPr>
        <w:t>heterozygosity, (3) duplicate sample identification, (4)</w:t>
      </w:r>
      <w:r w:rsidR="006D02B9" w:rsidRPr="00EF1CC9">
        <w:rPr>
          <w:sz w:val="24"/>
          <w:szCs w:val="24"/>
        </w:rPr>
        <w:t xml:space="preserve"> missingness (</w:t>
      </w:r>
      <w:r w:rsidR="00F766DC" w:rsidRPr="00EF1CC9">
        <w:rPr>
          <w:sz w:val="24"/>
          <w:szCs w:val="24"/>
        </w:rPr>
        <w:t>call-rate &lt; 95%),</w:t>
      </w:r>
      <w:r w:rsidR="00DA3D1D" w:rsidRPr="00EF1CC9">
        <w:rPr>
          <w:sz w:val="24"/>
          <w:szCs w:val="24"/>
        </w:rPr>
        <w:t xml:space="preserve"> (5) non-Caucasian (determined by self-report in Lifelines phenotype database, Outlier [IBS] analysis, population stratification using Eigenstrat)</w:t>
      </w:r>
      <w:r w:rsidR="00E5136D" w:rsidRPr="00EF1CC9">
        <w:rPr>
          <w:sz w:val="24"/>
          <w:szCs w:val="24"/>
        </w:rPr>
        <w:t xml:space="preserve">, (6) cryptic relationships (if a pair of samples </w:t>
      </w:r>
      <w:r w:rsidR="008B0A5A" w:rsidRPr="00EF1CC9">
        <w:rPr>
          <w:sz w:val="24"/>
          <w:szCs w:val="24"/>
        </w:rPr>
        <w:t>were</w:t>
      </w:r>
      <w:r w:rsidR="00E5136D" w:rsidRPr="00EF1CC9">
        <w:rPr>
          <w:sz w:val="24"/>
          <w:szCs w:val="24"/>
        </w:rPr>
        <w:t xml:space="preserve"> indicate</w:t>
      </w:r>
      <w:r w:rsidR="00300492" w:rsidRPr="00EF1CC9">
        <w:rPr>
          <w:sz w:val="24"/>
          <w:szCs w:val="24"/>
        </w:rPr>
        <w:t xml:space="preserve">d </w:t>
      </w:r>
      <w:r w:rsidR="00E5136D" w:rsidRPr="00EF1CC9">
        <w:rPr>
          <w:sz w:val="24"/>
          <w:szCs w:val="24"/>
        </w:rPr>
        <w:t xml:space="preserve">as first-degree relatives </w:t>
      </w:r>
      <w:r w:rsidR="000D2AC5" w:rsidRPr="00EF1CC9">
        <w:rPr>
          <w:sz w:val="24"/>
          <w:szCs w:val="24"/>
        </w:rPr>
        <w:t>using genetic similarity, the sample with the best genotyping quality was included).</w:t>
      </w:r>
      <w:r w:rsidR="00850895" w:rsidRPr="00EF1CC9">
        <w:rPr>
          <w:sz w:val="24"/>
          <w:szCs w:val="24"/>
        </w:rPr>
        <w:t xml:space="preserve"> </w:t>
      </w:r>
      <w:r w:rsidR="00835585" w:rsidRPr="00EF1CC9">
        <w:rPr>
          <w:sz w:val="24"/>
          <w:szCs w:val="24"/>
        </w:rPr>
        <w:t>This result</w:t>
      </w:r>
      <w:r w:rsidR="00026488" w:rsidRPr="00EF1CC9">
        <w:rPr>
          <w:sz w:val="24"/>
          <w:szCs w:val="24"/>
        </w:rPr>
        <w:t>ed</w:t>
      </w:r>
      <w:r w:rsidR="00835585" w:rsidRPr="00EF1CC9">
        <w:rPr>
          <w:sz w:val="24"/>
          <w:szCs w:val="24"/>
        </w:rPr>
        <w:t xml:space="preserve"> in 15,422 participants</w:t>
      </w:r>
      <w:r w:rsidR="00026488" w:rsidRPr="00EF1CC9">
        <w:rPr>
          <w:sz w:val="24"/>
          <w:szCs w:val="24"/>
        </w:rPr>
        <w:t xml:space="preserve"> being</w:t>
      </w:r>
      <w:r w:rsidR="00835585" w:rsidRPr="00EF1CC9">
        <w:rPr>
          <w:sz w:val="24"/>
          <w:szCs w:val="24"/>
        </w:rPr>
        <w:t xml:space="preserve"> available. </w:t>
      </w:r>
      <w:r w:rsidR="00D0136A" w:rsidRPr="00EF1CC9">
        <w:rPr>
          <w:sz w:val="24"/>
          <w:szCs w:val="24"/>
        </w:rPr>
        <w:t>Variant</w:t>
      </w:r>
      <w:r w:rsidR="00AD2784" w:rsidRPr="00EF1CC9">
        <w:rPr>
          <w:sz w:val="24"/>
          <w:szCs w:val="24"/>
        </w:rPr>
        <w:t>s with minor allele frequency (MAF) of &lt; 1%, call rate &lt; 95%, or evidence for violations of Hardy-Weinberg Equilibrium (</w:t>
      </w:r>
      <w:r w:rsidR="00AD2784" w:rsidRPr="00EF1CC9">
        <w:rPr>
          <w:i/>
          <w:iCs/>
          <w:sz w:val="24"/>
          <w:szCs w:val="24"/>
        </w:rPr>
        <w:t>p</w:t>
      </w:r>
      <w:r w:rsidR="00AD2784" w:rsidRPr="00EF1CC9">
        <w:rPr>
          <w:sz w:val="24"/>
          <w:szCs w:val="24"/>
        </w:rPr>
        <w:t xml:space="preserve"> &lt; 0.0</w:t>
      </w:r>
      <w:r w:rsidR="008A59ED" w:rsidRPr="00EF1CC9">
        <w:rPr>
          <w:sz w:val="24"/>
          <w:szCs w:val="24"/>
        </w:rPr>
        <w:t>0</w:t>
      </w:r>
      <w:r w:rsidR="00AD2784" w:rsidRPr="00EF1CC9">
        <w:rPr>
          <w:sz w:val="24"/>
          <w:szCs w:val="24"/>
        </w:rPr>
        <w:t>1) were removed</w:t>
      </w:r>
      <w:r w:rsidR="007C1A82" w:rsidRPr="00EF1CC9">
        <w:rPr>
          <w:sz w:val="24"/>
          <w:szCs w:val="24"/>
        </w:rPr>
        <w:t xml:space="preserve">. </w:t>
      </w:r>
      <w:r w:rsidR="003E3EAC" w:rsidRPr="00EF1CC9">
        <w:rPr>
          <w:sz w:val="24"/>
          <w:szCs w:val="24"/>
        </w:rPr>
        <w:t xml:space="preserve">Phasing was done using SHAPEIT2 and imputation using IMPUTE2 (combined reference panel of both genomes Genome of the Netherlands release 5 and 1000 Genomes phase1 v3 was used). </w:t>
      </w:r>
      <w:r w:rsidR="00CD679E" w:rsidRPr="00EF1CC9">
        <w:rPr>
          <w:sz w:val="24"/>
          <w:szCs w:val="24"/>
        </w:rPr>
        <w:t xml:space="preserve">For further details, please </w:t>
      </w:r>
      <w:r w:rsidR="00F47CEF" w:rsidRPr="00EF1CC9">
        <w:rPr>
          <w:sz w:val="24"/>
          <w:szCs w:val="24"/>
        </w:rPr>
        <w:t>see</w:t>
      </w:r>
      <w:r w:rsidR="00CD679E" w:rsidRPr="00EF1CC9">
        <w:rPr>
          <w:sz w:val="24"/>
          <w:szCs w:val="24"/>
        </w:rPr>
        <w:t xml:space="preserve">: </w:t>
      </w:r>
      <w:hyperlink r:id="rId11" w:history="1">
        <w:r w:rsidR="00F47CEF" w:rsidRPr="00EF1CC9">
          <w:rPr>
            <w:rStyle w:val="Hyperlink"/>
            <w:sz w:val="24"/>
            <w:szCs w:val="24"/>
          </w:rPr>
          <w:t>http://wiki-lifelines.web.rug.nl/doku.php?id=gwas</w:t>
        </w:r>
      </w:hyperlink>
      <w:r w:rsidR="00F47CEF" w:rsidRPr="00EF1CC9">
        <w:rPr>
          <w:sz w:val="24"/>
          <w:szCs w:val="24"/>
        </w:rPr>
        <w:t>.</w:t>
      </w:r>
      <w:r w:rsidR="00FA37B5" w:rsidRPr="00EF1CC9">
        <w:rPr>
          <w:sz w:val="24"/>
          <w:szCs w:val="24"/>
        </w:rPr>
        <w:br/>
      </w:r>
      <w:r w:rsidR="007056AB" w:rsidRPr="00EF1CC9">
        <w:rPr>
          <w:sz w:val="24"/>
          <w:szCs w:val="24"/>
        </w:rPr>
        <w:br/>
      </w:r>
      <w:r w:rsidRPr="00EF1CC9">
        <w:rPr>
          <w:i/>
          <w:iCs/>
          <w:sz w:val="24"/>
          <w:szCs w:val="24"/>
        </w:rPr>
        <w:t>GSA</w:t>
      </w:r>
      <w:r w:rsidR="006B4D76" w:rsidRPr="00EF1CC9">
        <w:rPr>
          <w:i/>
          <w:iCs/>
          <w:sz w:val="24"/>
          <w:szCs w:val="24"/>
        </w:rPr>
        <w:t xml:space="preserve"> [UGLI cohort]</w:t>
      </w:r>
      <w:r w:rsidRPr="00EF1CC9">
        <w:rPr>
          <w:i/>
          <w:iCs/>
          <w:sz w:val="24"/>
          <w:szCs w:val="24"/>
        </w:rPr>
        <w:t>.</w:t>
      </w:r>
      <w:r w:rsidRPr="00EF1CC9">
        <w:rPr>
          <w:sz w:val="24"/>
          <w:szCs w:val="24"/>
        </w:rPr>
        <w:t xml:space="preserve"> </w:t>
      </w:r>
      <w:r w:rsidR="00FE3540" w:rsidRPr="00EF1CC9">
        <w:rPr>
          <w:sz w:val="24"/>
          <w:szCs w:val="24"/>
        </w:rPr>
        <w:t xml:space="preserve">In total, </w:t>
      </w:r>
      <w:r w:rsidR="00B668D0" w:rsidRPr="00EF1CC9">
        <w:rPr>
          <w:sz w:val="24"/>
          <w:szCs w:val="24"/>
        </w:rPr>
        <w:t xml:space="preserve">38,030 participants </w:t>
      </w:r>
      <w:r w:rsidR="00CC339B" w:rsidRPr="00EF1CC9">
        <w:rPr>
          <w:sz w:val="24"/>
          <w:szCs w:val="24"/>
        </w:rPr>
        <w:t xml:space="preserve">were genotyped </w:t>
      </w:r>
      <w:r w:rsidR="00C97BA6" w:rsidRPr="00EF1CC9">
        <w:rPr>
          <w:sz w:val="24"/>
          <w:szCs w:val="24"/>
        </w:rPr>
        <w:t xml:space="preserve">in 31 batches </w:t>
      </w:r>
      <w:r w:rsidR="00CC339B" w:rsidRPr="00EF1CC9">
        <w:rPr>
          <w:sz w:val="24"/>
          <w:szCs w:val="24"/>
        </w:rPr>
        <w:t>using the Infinium Global Screening Array</w:t>
      </w:r>
      <w:r w:rsidR="00663532" w:rsidRPr="00EF1CC9">
        <w:rPr>
          <w:rFonts w:cstheme="minorHAnsi"/>
          <w:sz w:val="24"/>
          <w:szCs w:val="24"/>
        </w:rPr>
        <w:t>®</w:t>
      </w:r>
      <w:r w:rsidR="00CC339B" w:rsidRPr="00EF1CC9">
        <w:rPr>
          <w:sz w:val="24"/>
          <w:szCs w:val="24"/>
        </w:rPr>
        <w:t xml:space="preserve"> (GSA) MultiEthnic Disease version 1.0.</w:t>
      </w:r>
      <w:r w:rsidR="00285C18" w:rsidRPr="00EF1CC9">
        <w:rPr>
          <w:sz w:val="24"/>
          <w:szCs w:val="24"/>
        </w:rPr>
        <w:t xml:space="preserve"> In total, </w:t>
      </w:r>
      <w:r w:rsidR="00922481" w:rsidRPr="00EF1CC9">
        <w:rPr>
          <w:sz w:val="24"/>
          <w:szCs w:val="24"/>
        </w:rPr>
        <w:t>691,072 variants were genotyped</w:t>
      </w:r>
      <w:r w:rsidR="002F1949" w:rsidRPr="00EF1CC9">
        <w:rPr>
          <w:sz w:val="24"/>
          <w:szCs w:val="24"/>
        </w:rPr>
        <w:t xml:space="preserve">, of which 571,420 markers met </w:t>
      </w:r>
      <w:r w:rsidR="002363B2" w:rsidRPr="00EF1CC9">
        <w:rPr>
          <w:sz w:val="24"/>
          <w:szCs w:val="24"/>
        </w:rPr>
        <w:t>quality control</w:t>
      </w:r>
      <w:r w:rsidR="002F1949" w:rsidRPr="00EF1CC9">
        <w:rPr>
          <w:sz w:val="24"/>
          <w:szCs w:val="24"/>
        </w:rPr>
        <w:t xml:space="preserve"> steps.</w:t>
      </w:r>
      <w:r w:rsidR="00CC339B" w:rsidRPr="00EF1CC9">
        <w:rPr>
          <w:sz w:val="24"/>
          <w:szCs w:val="24"/>
        </w:rPr>
        <w:t xml:space="preserve"> </w:t>
      </w:r>
      <w:r w:rsidR="00B5502B" w:rsidRPr="00EF1CC9">
        <w:rPr>
          <w:sz w:val="24"/>
          <w:szCs w:val="24"/>
        </w:rPr>
        <w:t>Quality controls included excluding individuals with: (1)</w:t>
      </w:r>
      <w:r w:rsidR="00AF1127" w:rsidRPr="00EF1CC9">
        <w:rPr>
          <w:sz w:val="24"/>
          <w:szCs w:val="24"/>
        </w:rPr>
        <w:t xml:space="preserve"> </w:t>
      </w:r>
      <w:r w:rsidR="003429D3" w:rsidRPr="00EF1CC9">
        <w:rPr>
          <w:sz w:val="24"/>
          <w:szCs w:val="24"/>
        </w:rPr>
        <w:t>gender</w:t>
      </w:r>
      <w:r w:rsidR="00A85A46" w:rsidRPr="00EF1CC9">
        <w:rPr>
          <w:sz w:val="24"/>
          <w:szCs w:val="24"/>
        </w:rPr>
        <w:t xml:space="preserve"> mismatches, (2) heterozygosity</w:t>
      </w:r>
      <w:r w:rsidR="000014E8" w:rsidRPr="00EF1CC9">
        <w:rPr>
          <w:sz w:val="24"/>
          <w:szCs w:val="24"/>
        </w:rPr>
        <w:t xml:space="preserve"> (&gt;4 standard deviations from mean)</w:t>
      </w:r>
      <w:r w:rsidR="00A85A46" w:rsidRPr="00EF1CC9">
        <w:rPr>
          <w:sz w:val="24"/>
          <w:szCs w:val="24"/>
        </w:rPr>
        <w:t xml:space="preserve">, (3) duplicate samples, </w:t>
      </w:r>
      <w:r w:rsidR="003307BA" w:rsidRPr="00EF1CC9">
        <w:rPr>
          <w:sz w:val="24"/>
          <w:szCs w:val="24"/>
        </w:rPr>
        <w:t xml:space="preserve">(4) </w:t>
      </w:r>
      <w:r w:rsidR="00AF1127" w:rsidRPr="00EF1CC9">
        <w:rPr>
          <w:sz w:val="24"/>
          <w:szCs w:val="24"/>
        </w:rPr>
        <w:t>missingness (</w:t>
      </w:r>
      <w:r w:rsidR="00A852D4" w:rsidRPr="00EF1CC9">
        <w:rPr>
          <w:sz w:val="24"/>
          <w:szCs w:val="24"/>
        </w:rPr>
        <w:t>two</w:t>
      </w:r>
      <w:r w:rsidR="00D82631" w:rsidRPr="00EF1CC9">
        <w:rPr>
          <w:sz w:val="24"/>
          <w:szCs w:val="24"/>
        </w:rPr>
        <w:t>-</w:t>
      </w:r>
      <w:r w:rsidR="00A852D4" w:rsidRPr="00EF1CC9">
        <w:rPr>
          <w:sz w:val="24"/>
          <w:szCs w:val="24"/>
        </w:rPr>
        <w:t>step</w:t>
      </w:r>
      <w:r w:rsidR="00D82631" w:rsidRPr="00EF1CC9">
        <w:rPr>
          <w:sz w:val="24"/>
          <w:szCs w:val="24"/>
        </w:rPr>
        <w:t xml:space="preserve"> process</w:t>
      </w:r>
      <w:r w:rsidR="00A852D4" w:rsidRPr="00EF1CC9">
        <w:rPr>
          <w:sz w:val="24"/>
          <w:szCs w:val="24"/>
        </w:rPr>
        <w:t xml:space="preserve">: first </w:t>
      </w:r>
      <w:r w:rsidR="00D82631" w:rsidRPr="00EF1CC9">
        <w:rPr>
          <w:sz w:val="24"/>
          <w:szCs w:val="24"/>
        </w:rPr>
        <w:t xml:space="preserve">removed individuals &gt; </w:t>
      </w:r>
      <w:r w:rsidR="00A852D4" w:rsidRPr="00EF1CC9">
        <w:rPr>
          <w:sz w:val="24"/>
          <w:szCs w:val="24"/>
        </w:rPr>
        <w:t xml:space="preserve">20% </w:t>
      </w:r>
      <w:r w:rsidR="00D82631" w:rsidRPr="00EF1CC9">
        <w:rPr>
          <w:sz w:val="24"/>
          <w:szCs w:val="24"/>
        </w:rPr>
        <w:t xml:space="preserve">missingness </w:t>
      </w:r>
      <w:r w:rsidR="00A852D4" w:rsidRPr="00EF1CC9">
        <w:rPr>
          <w:sz w:val="24"/>
          <w:szCs w:val="24"/>
        </w:rPr>
        <w:t xml:space="preserve">and then </w:t>
      </w:r>
      <w:r w:rsidR="00D82631" w:rsidRPr="00EF1CC9">
        <w:rPr>
          <w:sz w:val="24"/>
          <w:szCs w:val="24"/>
        </w:rPr>
        <w:t>&gt;</w:t>
      </w:r>
      <w:r w:rsidR="00A852D4" w:rsidRPr="00EF1CC9">
        <w:rPr>
          <w:sz w:val="24"/>
          <w:szCs w:val="24"/>
        </w:rPr>
        <w:t xml:space="preserve"> 1%</w:t>
      </w:r>
      <w:r w:rsidR="00D82631" w:rsidRPr="00EF1CC9">
        <w:rPr>
          <w:sz w:val="24"/>
          <w:szCs w:val="24"/>
        </w:rPr>
        <w:t xml:space="preserve"> missingness</w:t>
      </w:r>
      <w:r w:rsidR="00A852D4" w:rsidRPr="00EF1CC9">
        <w:rPr>
          <w:sz w:val="24"/>
          <w:szCs w:val="24"/>
        </w:rPr>
        <w:t>)</w:t>
      </w:r>
      <w:r w:rsidR="0071774C" w:rsidRPr="00EF1CC9">
        <w:rPr>
          <w:sz w:val="24"/>
          <w:szCs w:val="24"/>
        </w:rPr>
        <w:t xml:space="preserve">. </w:t>
      </w:r>
      <w:r w:rsidR="00A63702" w:rsidRPr="00EF1CC9">
        <w:rPr>
          <w:sz w:val="24"/>
          <w:szCs w:val="24"/>
        </w:rPr>
        <w:t>Participants were of Caucasian-ancestry</w:t>
      </w:r>
      <w:r w:rsidR="00F17C53" w:rsidRPr="00EF1CC9">
        <w:rPr>
          <w:sz w:val="24"/>
          <w:szCs w:val="24"/>
        </w:rPr>
        <w:t>,</w:t>
      </w:r>
      <w:r w:rsidR="00A63702" w:rsidRPr="00EF1CC9">
        <w:rPr>
          <w:sz w:val="24"/>
          <w:szCs w:val="24"/>
        </w:rPr>
        <w:t xml:space="preserve"> although PCA analysis </w:t>
      </w:r>
      <w:r w:rsidR="006924E8" w:rsidRPr="00EF1CC9">
        <w:rPr>
          <w:sz w:val="24"/>
          <w:szCs w:val="24"/>
        </w:rPr>
        <w:t xml:space="preserve">detected </w:t>
      </w:r>
      <w:r w:rsidR="00A63702" w:rsidRPr="00EF1CC9">
        <w:rPr>
          <w:sz w:val="24"/>
          <w:szCs w:val="24"/>
        </w:rPr>
        <w:t xml:space="preserve">35 </w:t>
      </w:r>
      <w:r w:rsidR="006924E8" w:rsidRPr="00EF1CC9">
        <w:rPr>
          <w:sz w:val="24"/>
          <w:szCs w:val="24"/>
        </w:rPr>
        <w:t xml:space="preserve">participants who </w:t>
      </w:r>
      <w:r w:rsidR="00A63702" w:rsidRPr="00EF1CC9">
        <w:rPr>
          <w:sz w:val="24"/>
          <w:szCs w:val="24"/>
        </w:rPr>
        <w:t xml:space="preserve">were non-European. </w:t>
      </w:r>
      <w:r w:rsidR="00D0136A" w:rsidRPr="00EF1CC9">
        <w:rPr>
          <w:sz w:val="24"/>
          <w:szCs w:val="24"/>
        </w:rPr>
        <w:t>Variants</w:t>
      </w:r>
      <w:r w:rsidR="009E10E8" w:rsidRPr="00EF1CC9">
        <w:rPr>
          <w:sz w:val="24"/>
          <w:szCs w:val="24"/>
        </w:rPr>
        <w:t xml:space="preserve"> </w:t>
      </w:r>
      <w:r w:rsidR="00D0136A" w:rsidRPr="00EF1CC9">
        <w:rPr>
          <w:sz w:val="24"/>
          <w:szCs w:val="24"/>
        </w:rPr>
        <w:t xml:space="preserve">which were monomorphic (MAF = 0), </w:t>
      </w:r>
      <w:r w:rsidR="002B4A8B" w:rsidRPr="00EF1CC9">
        <w:rPr>
          <w:sz w:val="24"/>
          <w:szCs w:val="24"/>
        </w:rPr>
        <w:t xml:space="preserve">call rate &lt; 1%, </w:t>
      </w:r>
      <w:r w:rsidR="00D0136A" w:rsidRPr="00EF1CC9">
        <w:rPr>
          <w:sz w:val="24"/>
          <w:szCs w:val="24"/>
        </w:rPr>
        <w:t>HWE</w:t>
      </w:r>
      <w:r w:rsidR="00416C8D" w:rsidRPr="00EF1CC9">
        <w:rPr>
          <w:sz w:val="24"/>
          <w:szCs w:val="24"/>
        </w:rPr>
        <w:t xml:space="preserve"> (</w:t>
      </w:r>
      <w:r w:rsidR="00416C8D" w:rsidRPr="00EF1CC9">
        <w:rPr>
          <w:i/>
          <w:iCs/>
          <w:sz w:val="24"/>
          <w:szCs w:val="24"/>
        </w:rPr>
        <w:t>p</w:t>
      </w:r>
      <w:r w:rsidR="00416C8D" w:rsidRPr="00EF1CC9">
        <w:rPr>
          <w:sz w:val="24"/>
          <w:szCs w:val="24"/>
        </w:rPr>
        <w:t xml:space="preserve"> </w:t>
      </w:r>
      <w:r w:rsidR="00416C8D" w:rsidRPr="00EF1CC9">
        <w:rPr>
          <w:rFonts w:cstheme="minorHAnsi"/>
          <w:sz w:val="24"/>
          <w:szCs w:val="24"/>
        </w:rPr>
        <w:t>≤</w:t>
      </w:r>
      <w:r w:rsidR="00416C8D" w:rsidRPr="00EF1CC9">
        <w:rPr>
          <w:sz w:val="24"/>
          <w:szCs w:val="24"/>
        </w:rPr>
        <w:t xml:space="preserve"> 1x10</w:t>
      </w:r>
      <w:r w:rsidR="00416C8D" w:rsidRPr="00EF1CC9">
        <w:rPr>
          <w:sz w:val="24"/>
          <w:szCs w:val="24"/>
          <w:vertAlign w:val="superscript"/>
        </w:rPr>
        <w:t>-6</w:t>
      </w:r>
      <w:r w:rsidR="00416C8D" w:rsidRPr="00EF1CC9">
        <w:rPr>
          <w:sz w:val="24"/>
          <w:szCs w:val="24"/>
        </w:rPr>
        <w:t>)</w:t>
      </w:r>
      <w:r w:rsidR="00A85A46" w:rsidRPr="00EF1CC9">
        <w:rPr>
          <w:sz w:val="24"/>
          <w:szCs w:val="24"/>
        </w:rPr>
        <w:t xml:space="preserve"> </w:t>
      </w:r>
      <w:r w:rsidR="007338DD" w:rsidRPr="00EF1CC9">
        <w:rPr>
          <w:sz w:val="24"/>
          <w:szCs w:val="24"/>
        </w:rPr>
        <w:t xml:space="preserve">were removed. </w:t>
      </w:r>
      <w:r w:rsidR="00204E03" w:rsidRPr="00EF1CC9">
        <w:rPr>
          <w:sz w:val="24"/>
          <w:szCs w:val="24"/>
        </w:rPr>
        <w:t xml:space="preserve">A final set of 36,339 participants and 571,420 variants on autosomal and X chromosomes passed quality steps described above and were used for genetic imputation. </w:t>
      </w:r>
      <w:r w:rsidR="00FC356C" w:rsidRPr="00EF1CC9">
        <w:rPr>
          <w:sz w:val="24"/>
          <w:szCs w:val="24"/>
        </w:rPr>
        <w:t>Genetic imputation was done through the Sanger imputation service using the Haplotype Reference Consortium (http://www.haplotype-reference-consortium.org) panel. Following format</w:t>
      </w:r>
      <w:r w:rsidR="00344ED4" w:rsidRPr="00EF1CC9">
        <w:rPr>
          <w:sz w:val="24"/>
          <w:szCs w:val="24"/>
        </w:rPr>
        <w:t xml:space="preserve"> instructions from the Sanger webpage (</w:t>
      </w:r>
      <w:hyperlink r:id="rId12" w:history="1">
        <w:r w:rsidR="00344ED4" w:rsidRPr="00EF1CC9">
          <w:rPr>
            <w:rStyle w:val="Hyperlink"/>
            <w:sz w:val="24"/>
            <w:szCs w:val="24"/>
          </w:rPr>
          <w:t>https://www.sanger.ac.uk/science/tools/sanger-imputation-service</w:t>
        </w:r>
      </w:hyperlink>
      <w:r w:rsidR="00344ED4" w:rsidRPr="00EF1CC9">
        <w:rPr>
          <w:sz w:val="24"/>
          <w:szCs w:val="24"/>
        </w:rPr>
        <w:t xml:space="preserve">), 152 tri-allelic variants and 1608 insertions/deletions were removed. </w:t>
      </w:r>
      <w:r w:rsidR="00B60DDF" w:rsidRPr="00EF1CC9">
        <w:rPr>
          <w:sz w:val="24"/>
          <w:szCs w:val="24"/>
        </w:rPr>
        <w:t xml:space="preserve">To facilitate researchers, </w:t>
      </w:r>
      <w:r w:rsidR="00F46C77" w:rsidRPr="00EF1CC9">
        <w:rPr>
          <w:sz w:val="24"/>
          <w:szCs w:val="24"/>
        </w:rPr>
        <w:t xml:space="preserve">Lifelines provide a list of non-European participants and a list of poorly imputed SNPs. </w:t>
      </w:r>
      <w:r w:rsidR="00E173F2" w:rsidRPr="00EF1CC9">
        <w:rPr>
          <w:sz w:val="24"/>
          <w:szCs w:val="24"/>
        </w:rPr>
        <w:t>For further details, please</w:t>
      </w:r>
      <w:r w:rsidR="005A695F" w:rsidRPr="00EF1CC9">
        <w:rPr>
          <w:sz w:val="24"/>
          <w:szCs w:val="24"/>
        </w:rPr>
        <w:t xml:space="preserve"> see</w:t>
      </w:r>
      <w:r w:rsidR="00E173F2" w:rsidRPr="00EF1CC9">
        <w:rPr>
          <w:sz w:val="24"/>
          <w:szCs w:val="24"/>
        </w:rPr>
        <w:t xml:space="preserve">: </w:t>
      </w:r>
      <w:hyperlink r:id="rId13" w:history="1">
        <w:r w:rsidR="00E173F2" w:rsidRPr="00EF1CC9">
          <w:rPr>
            <w:rStyle w:val="Hyperlink"/>
            <w:sz w:val="24"/>
            <w:szCs w:val="24"/>
          </w:rPr>
          <w:t>http://wiki-lifelines.web.rug.nl/lib/exe/fetch.php?media=qc_report_ugli_r1.pdf</w:t>
        </w:r>
      </w:hyperlink>
      <w:r w:rsidR="005A695F" w:rsidRPr="00EF1CC9">
        <w:rPr>
          <w:sz w:val="24"/>
          <w:szCs w:val="24"/>
        </w:rPr>
        <w:t xml:space="preserve"> and </w:t>
      </w:r>
      <w:hyperlink r:id="rId14" w:history="1">
        <w:r w:rsidR="005A695F" w:rsidRPr="00EF1CC9">
          <w:rPr>
            <w:rStyle w:val="Hyperlink"/>
            <w:sz w:val="24"/>
            <w:szCs w:val="24"/>
          </w:rPr>
          <w:t>http://wiki-lifelines.web.rug.nl/doku.php?id=ugli</w:t>
        </w:r>
      </w:hyperlink>
      <w:r w:rsidR="005A695F" w:rsidRPr="00EF1CC9">
        <w:rPr>
          <w:sz w:val="24"/>
          <w:szCs w:val="24"/>
        </w:rPr>
        <w:t>.</w:t>
      </w:r>
    </w:p>
    <w:p w14:paraId="5902D6F7" w14:textId="49DFB4A1" w:rsidR="00D227DB" w:rsidRPr="00EF1CC9" w:rsidRDefault="00D8067E" w:rsidP="004756E0">
      <w:pPr>
        <w:rPr>
          <w:sz w:val="24"/>
          <w:szCs w:val="24"/>
        </w:rPr>
      </w:pPr>
      <w:r w:rsidRPr="00EF1CC9">
        <w:rPr>
          <w:i/>
          <w:iCs/>
          <w:sz w:val="24"/>
          <w:szCs w:val="24"/>
        </w:rPr>
        <w:lastRenderedPageBreak/>
        <w:t>Affymetrix</w:t>
      </w:r>
      <w:r w:rsidR="006B4D76" w:rsidRPr="00EF1CC9">
        <w:rPr>
          <w:i/>
          <w:iCs/>
          <w:sz w:val="24"/>
          <w:szCs w:val="24"/>
        </w:rPr>
        <w:t xml:space="preserve"> [UGLI2 cohort]</w:t>
      </w:r>
      <w:r w:rsidRPr="00EF1CC9">
        <w:rPr>
          <w:i/>
          <w:iCs/>
          <w:sz w:val="24"/>
          <w:szCs w:val="24"/>
        </w:rPr>
        <w:t>.</w:t>
      </w:r>
      <w:r w:rsidR="00C542DC" w:rsidRPr="00EF1CC9">
        <w:rPr>
          <w:i/>
          <w:iCs/>
          <w:sz w:val="24"/>
          <w:szCs w:val="24"/>
        </w:rPr>
        <w:t xml:space="preserve"> </w:t>
      </w:r>
      <w:r w:rsidR="00110C8F" w:rsidRPr="00EF1CC9">
        <w:rPr>
          <w:sz w:val="24"/>
          <w:szCs w:val="24"/>
        </w:rPr>
        <w:t xml:space="preserve">In total, 29,166 </w:t>
      </w:r>
      <w:r w:rsidR="000A773C" w:rsidRPr="00EF1CC9">
        <w:rPr>
          <w:sz w:val="24"/>
          <w:szCs w:val="24"/>
        </w:rPr>
        <w:t>participants</w:t>
      </w:r>
      <w:r w:rsidR="00110C8F" w:rsidRPr="00EF1CC9">
        <w:rPr>
          <w:sz w:val="24"/>
          <w:szCs w:val="24"/>
        </w:rPr>
        <w:t xml:space="preserve"> were genotyp</w:t>
      </w:r>
      <w:r w:rsidR="00C542DC" w:rsidRPr="00EF1CC9">
        <w:rPr>
          <w:sz w:val="24"/>
          <w:szCs w:val="24"/>
        </w:rPr>
        <w:t>ed</w:t>
      </w:r>
      <w:r w:rsidR="00110C8F" w:rsidRPr="00EF1CC9">
        <w:rPr>
          <w:sz w:val="24"/>
          <w:szCs w:val="24"/>
        </w:rPr>
        <w:t xml:space="preserve"> </w:t>
      </w:r>
      <w:r w:rsidR="00864868" w:rsidRPr="00EF1CC9">
        <w:rPr>
          <w:sz w:val="24"/>
          <w:szCs w:val="24"/>
        </w:rPr>
        <w:t xml:space="preserve">in 12 batches </w:t>
      </w:r>
      <w:r w:rsidR="00110C8F" w:rsidRPr="00EF1CC9">
        <w:rPr>
          <w:sz w:val="24"/>
          <w:szCs w:val="24"/>
        </w:rPr>
        <w:t xml:space="preserve">using the FinnGen Thermo </w:t>
      </w:r>
      <w:r w:rsidR="00D063F1" w:rsidRPr="00EF1CC9">
        <w:rPr>
          <w:sz w:val="24"/>
          <w:szCs w:val="24"/>
        </w:rPr>
        <w:t>Fisher Axiom</w:t>
      </w:r>
      <w:r w:rsidR="00D063F1" w:rsidRPr="00EF1CC9">
        <w:rPr>
          <w:rFonts w:cstheme="minorHAnsi"/>
          <w:sz w:val="24"/>
          <w:szCs w:val="24"/>
        </w:rPr>
        <w:t>®</w:t>
      </w:r>
      <w:r w:rsidR="00D063F1" w:rsidRPr="00EF1CC9">
        <w:rPr>
          <w:sz w:val="24"/>
          <w:szCs w:val="24"/>
        </w:rPr>
        <w:t xml:space="preserve"> Custom array.</w:t>
      </w:r>
      <w:r w:rsidR="0045669D" w:rsidRPr="00EF1CC9">
        <w:rPr>
          <w:sz w:val="24"/>
          <w:szCs w:val="24"/>
        </w:rPr>
        <w:t xml:space="preserve"> Genotyping was done </w:t>
      </w:r>
      <w:r w:rsidR="00310049" w:rsidRPr="00EF1CC9">
        <w:rPr>
          <w:sz w:val="24"/>
          <w:szCs w:val="24"/>
        </w:rPr>
        <w:t>in</w:t>
      </w:r>
      <w:r w:rsidR="00786BC8" w:rsidRPr="00EF1CC9">
        <w:rPr>
          <w:sz w:val="24"/>
          <w:szCs w:val="24"/>
        </w:rPr>
        <w:t xml:space="preserve"> Human Genome Build hg38.</w:t>
      </w:r>
      <w:r w:rsidR="008E5CF1" w:rsidRPr="00EF1CC9">
        <w:rPr>
          <w:sz w:val="24"/>
          <w:szCs w:val="24"/>
        </w:rPr>
        <w:t xml:space="preserve"> </w:t>
      </w:r>
      <w:r w:rsidR="00BD60B1" w:rsidRPr="00EF1CC9">
        <w:rPr>
          <w:sz w:val="24"/>
          <w:szCs w:val="24"/>
        </w:rPr>
        <w:t>Quality controls included excluding individuals with:</w:t>
      </w:r>
      <w:r w:rsidR="00D1317B" w:rsidRPr="00EF1CC9">
        <w:rPr>
          <w:sz w:val="24"/>
          <w:szCs w:val="24"/>
        </w:rPr>
        <w:t xml:space="preserve"> (1) </w:t>
      </w:r>
      <w:r w:rsidR="001F4622" w:rsidRPr="00EF1CC9">
        <w:rPr>
          <w:sz w:val="24"/>
          <w:szCs w:val="24"/>
        </w:rPr>
        <w:t xml:space="preserve">sample mix-ups (using </w:t>
      </w:r>
      <w:r w:rsidR="00D1317B" w:rsidRPr="00EF1CC9">
        <w:rPr>
          <w:sz w:val="24"/>
          <w:szCs w:val="24"/>
        </w:rPr>
        <w:t>gender mismatches</w:t>
      </w:r>
      <w:r w:rsidR="001F4622" w:rsidRPr="00EF1CC9">
        <w:rPr>
          <w:sz w:val="24"/>
          <w:szCs w:val="24"/>
        </w:rPr>
        <w:t xml:space="preserve"> and pedigree concordance)</w:t>
      </w:r>
      <w:r w:rsidR="00CF7407" w:rsidRPr="00EF1CC9">
        <w:rPr>
          <w:sz w:val="24"/>
          <w:szCs w:val="24"/>
        </w:rPr>
        <w:t>, (2) heterozygosity</w:t>
      </w:r>
      <w:r w:rsidR="002F687E" w:rsidRPr="00EF1CC9">
        <w:rPr>
          <w:sz w:val="24"/>
          <w:szCs w:val="24"/>
        </w:rPr>
        <w:t xml:space="preserve"> (&gt; 4 SD</w:t>
      </w:r>
      <w:r w:rsidR="00D725A0" w:rsidRPr="00EF1CC9">
        <w:rPr>
          <w:sz w:val="24"/>
          <w:szCs w:val="24"/>
        </w:rPr>
        <w:t xml:space="preserve"> from the mean)</w:t>
      </w:r>
      <w:r w:rsidR="00CF7407" w:rsidRPr="00EF1CC9">
        <w:rPr>
          <w:sz w:val="24"/>
          <w:szCs w:val="24"/>
        </w:rPr>
        <w:t>, (3) duplicate sample, (4) missingness</w:t>
      </w:r>
      <w:r w:rsidR="00E07E91" w:rsidRPr="00EF1CC9">
        <w:rPr>
          <w:sz w:val="24"/>
          <w:szCs w:val="24"/>
        </w:rPr>
        <w:t xml:space="preserve"> (two-step process</w:t>
      </w:r>
      <w:r w:rsidR="00837DB2" w:rsidRPr="00EF1CC9">
        <w:rPr>
          <w:sz w:val="24"/>
          <w:szCs w:val="24"/>
        </w:rPr>
        <w:t xml:space="preserve">: </w:t>
      </w:r>
      <w:r w:rsidR="007B4467" w:rsidRPr="00EF1CC9">
        <w:rPr>
          <w:sz w:val="24"/>
          <w:szCs w:val="24"/>
        </w:rPr>
        <w:t>first removed individuals with &gt; 20% missingness and then &gt; 3% missingness)</w:t>
      </w:r>
      <w:r w:rsidR="0054090A" w:rsidRPr="00EF1CC9">
        <w:rPr>
          <w:sz w:val="24"/>
          <w:szCs w:val="24"/>
        </w:rPr>
        <w:t xml:space="preserve">. </w:t>
      </w:r>
      <w:r w:rsidR="00B00E59" w:rsidRPr="00EF1CC9">
        <w:rPr>
          <w:sz w:val="24"/>
          <w:szCs w:val="24"/>
        </w:rPr>
        <w:t xml:space="preserve">A genetic relationship matrix was created for the 1000G cohort (without the admixed AMR population samples) </w:t>
      </w:r>
      <w:r w:rsidR="00863CE9" w:rsidRPr="00EF1CC9">
        <w:rPr>
          <w:sz w:val="24"/>
          <w:szCs w:val="24"/>
        </w:rPr>
        <w:t>(</w:t>
      </w:r>
      <w:hyperlink r:id="rId15" w:history="1">
        <w:r w:rsidR="00863CE9" w:rsidRPr="00EF1CC9">
          <w:rPr>
            <w:rStyle w:val="Hyperlink"/>
            <w:sz w:val="24"/>
            <w:szCs w:val="24"/>
          </w:rPr>
          <w:t>https://www.internationalgenome.org/</w:t>
        </w:r>
      </w:hyperlink>
      <w:r w:rsidR="00863CE9" w:rsidRPr="00EF1CC9">
        <w:rPr>
          <w:sz w:val="24"/>
          <w:szCs w:val="24"/>
        </w:rPr>
        <w:t xml:space="preserve">) </w:t>
      </w:r>
      <w:r w:rsidR="00B00E59" w:rsidRPr="00EF1CC9">
        <w:rPr>
          <w:sz w:val="24"/>
          <w:szCs w:val="24"/>
        </w:rPr>
        <w:t xml:space="preserve">and used for </w:t>
      </w:r>
      <w:r w:rsidR="00956092" w:rsidRPr="00EF1CC9">
        <w:rPr>
          <w:sz w:val="24"/>
          <w:szCs w:val="24"/>
        </w:rPr>
        <w:t xml:space="preserve">principle-component-analysis (PCA) of up to 20 </w:t>
      </w:r>
      <w:r w:rsidR="006F7FA4" w:rsidRPr="00EF1CC9">
        <w:rPr>
          <w:sz w:val="24"/>
          <w:szCs w:val="24"/>
        </w:rPr>
        <w:t>principal</w:t>
      </w:r>
      <w:r w:rsidR="00956092" w:rsidRPr="00EF1CC9">
        <w:rPr>
          <w:sz w:val="24"/>
          <w:szCs w:val="24"/>
        </w:rPr>
        <w:t xml:space="preserve"> components to generate PC-loadings that were projected onto the </w:t>
      </w:r>
      <w:r w:rsidR="006B4D76" w:rsidRPr="00EF1CC9">
        <w:rPr>
          <w:sz w:val="24"/>
          <w:szCs w:val="24"/>
        </w:rPr>
        <w:t xml:space="preserve">UGLI2 cohort. </w:t>
      </w:r>
      <w:r w:rsidR="0023554A" w:rsidRPr="00EF1CC9">
        <w:rPr>
          <w:sz w:val="24"/>
          <w:szCs w:val="24"/>
        </w:rPr>
        <w:t>The PC analysis of all 1000G superpopulations identified 142 non-Europeans (&gt;</w:t>
      </w:r>
      <w:r w:rsidR="00837F55" w:rsidRPr="00EF1CC9">
        <w:rPr>
          <w:sz w:val="24"/>
          <w:szCs w:val="24"/>
        </w:rPr>
        <w:t>4 SDs from centroid 1000G European population for first five PCs)</w:t>
      </w:r>
      <w:r w:rsidR="001C63B4" w:rsidRPr="00EF1CC9">
        <w:rPr>
          <w:sz w:val="24"/>
          <w:szCs w:val="24"/>
        </w:rPr>
        <w:t xml:space="preserve">, and PC analysis of only 1000G European population identified 161 genetic outliers (&gt;4 SDs from centroid of all UGLI2 samples for first two PCs). </w:t>
      </w:r>
      <w:r w:rsidR="00491402" w:rsidRPr="00EF1CC9">
        <w:rPr>
          <w:sz w:val="24"/>
          <w:szCs w:val="24"/>
        </w:rPr>
        <w:t>In this study, we removed n</w:t>
      </w:r>
      <w:r w:rsidR="00755CC4" w:rsidRPr="00EF1CC9">
        <w:rPr>
          <w:sz w:val="24"/>
          <w:szCs w:val="24"/>
        </w:rPr>
        <w:t xml:space="preserve">on-European and genetic outliers </w:t>
      </w:r>
      <w:r w:rsidR="00491402" w:rsidRPr="00EF1CC9">
        <w:rPr>
          <w:sz w:val="24"/>
          <w:szCs w:val="24"/>
        </w:rPr>
        <w:t>from the dataset.</w:t>
      </w:r>
      <w:r w:rsidR="007E30A9" w:rsidRPr="00EF1CC9">
        <w:rPr>
          <w:sz w:val="24"/>
          <w:szCs w:val="24"/>
        </w:rPr>
        <w:t xml:space="preserve"> Variants w</w:t>
      </w:r>
      <w:r w:rsidR="004756E0" w:rsidRPr="00EF1CC9">
        <w:rPr>
          <w:sz w:val="24"/>
          <w:szCs w:val="24"/>
        </w:rPr>
        <w:t xml:space="preserve">ith MAF &lt; 0.02%, call rate &lt; 1%, HWE </w:t>
      </w:r>
      <w:r w:rsidR="00F81FF2" w:rsidRPr="00EF1CC9">
        <w:rPr>
          <w:sz w:val="24"/>
          <w:szCs w:val="24"/>
        </w:rPr>
        <w:t>in all samples (</w:t>
      </w:r>
      <w:r w:rsidR="004756E0" w:rsidRPr="00EF1CC9">
        <w:rPr>
          <w:sz w:val="24"/>
          <w:szCs w:val="24"/>
        </w:rPr>
        <w:t>p&lt;1x10</w:t>
      </w:r>
      <w:r w:rsidR="004756E0" w:rsidRPr="00EF1CC9">
        <w:rPr>
          <w:sz w:val="24"/>
          <w:szCs w:val="24"/>
          <w:vertAlign w:val="superscript"/>
        </w:rPr>
        <w:t>-10</w:t>
      </w:r>
      <w:r w:rsidR="00F81FF2" w:rsidRPr="00EF1CC9">
        <w:rPr>
          <w:sz w:val="24"/>
          <w:szCs w:val="24"/>
        </w:rPr>
        <w:t>), HWE in unrelated samples (p&lt;1x10</w:t>
      </w:r>
      <w:r w:rsidR="00F81FF2" w:rsidRPr="00EF1CC9">
        <w:rPr>
          <w:sz w:val="24"/>
          <w:szCs w:val="24"/>
          <w:vertAlign w:val="superscript"/>
        </w:rPr>
        <w:t>-6</w:t>
      </w:r>
      <w:r w:rsidR="00A528FD" w:rsidRPr="00EF1CC9">
        <w:rPr>
          <w:sz w:val="24"/>
          <w:szCs w:val="24"/>
        </w:rPr>
        <w:t>; d</w:t>
      </w:r>
      <w:r w:rsidR="00F81FF2" w:rsidRPr="00EF1CC9">
        <w:rPr>
          <w:sz w:val="24"/>
          <w:szCs w:val="24"/>
        </w:rPr>
        <w:t>efined as no 1</w:t>
      </w:r>
      <w:r w:rsidR="00F81FF2" w:rsidRPr="00EF1CC9">
        <w:rPr>
          <w:sz w:val="24"/>
          <w:szCs w:val="24"/>
          <w:vertAlign w:val="superscript"/>
        </w:rPr>
        <w:t>st</w:t>
      </w:r>
      <w:r w:rsidR="00F81FF2" w:rsidRPr="00EF1CC9">
        <w:rPr>
          <w:sz w:val="24"/>
          <w:szCs w:val="24"/>
        </w:rPr>
        <w:t xml:space="preserve"> or 2</w:t>
      </w:r>
      <w:r w:rsidR="00F81FF2" w:rsidRPr="00EF1CC9">
        <w:rPr>
          <w:sz w:val="24"/>
          <w:szCs w:val="24"/>
          <w:vertAlign w:val="superscript"/>
        </w:rPr>
        <w:t>nd</w:t>
      </w:r>
      <w:r w:rsidR="00F81FF2" w:rsidRPr="00EF1CC9">
        <w:rPr>
          <w:sz w:val="24"/>
          <w:szCs w:val="24"/>
        </w:rPr>
        <w:t xml:space="preserve"> degree relations</w:t>
      </w:r>
      <w:r w:rsidR="00A528FD" w:rsidRPr="00EF1CC9">
        <w:rPr>
          <w:sz w:val="24"/>
          <w:szCs w:val="24"/>
        </w:rPr>
        <w:t>)</w:t>
      </w:r>
      <w:r w:rsidR="00F81FF2" w:rsidRPr="00EF1CC9">
        <w:rPr>
          <w:sz w:val="24"/>
          <w:szCs w:val="24"/>
        </w:rPr>
        <w:t xml:space="preserve"> were excluded. There were no SNPs with &gt; 1% Mendelian errors across all parent-offspring pairs.</w:t>
      </w:r>
      <w:r w:rsidR="0085707C" w:rsidRPr="00EF1CC9">
        <w:rPr>
          <w:sz w:val="24"/>
          <w:szCs w:val="24"/>
        </w:rPr>
        <w:t xml:space="preserve"> Prior to imputation, </w:t>
      </w:r>
      <w:r w:rsidR="00C753B4" w:rsidRPr="00EF1CC9">
        <w:rPr>
          <w:sz w:val="24"/>
          <w:szCs w:val="24"/>
        </w:rPr>
        <w:t xml:space="preserve">genetic markers were </w:t>
      </w:r>
      <w:r w:rsidR="00302061" w:rsidRPr="00EF1CC9">
        <w:rPr>
          <w:sz w:val="24"/>
          <w:szCs w:val="24"/>
        </w:rPr>
        <w:t xml:space="preserve">lifted over to Genome Build GRCh37 and </w:t>
      </w:r>
      <w:r w:rsidR="00C753B4" w:rsidRPr="00EF1CC9">
        <w:rPr>
          <w:sz w:val="24"/>
          <w:szCs w:val="24"/>
        </w:rPr>
        <w:t>aligned with Haplotype Reference Consortium (HRC) v1.</w:t>
      </w:r>
      <w:r w:rsidR="00160B6C" w:rsidRPr="00EF1CC9">
        <w:rPr>
          <w:sz w:val="24"/>
          <w:szCs w:val="24"/>
        </w:rPr>
        <w:t>1 (</w:t>
      </w:r>
      <w:hyperlink r:id="rId16" w:history="1">
        <w:r w:rsidR="00DF0865" w:rsidRPr="00EF1CC9">
          <w:rPr>
            <w:rStyle w:val="Hyperlink"/>
            <w:sz w:val="24"/>
            <w:szCs w:val="24"/>
          </w:rPr>
          <w:t>http://www.haplotype-referenceconsortium.org/site</w:t>
        </w:r>
      </w:hyperlink>
      <w:r w:rsidR="00160B6C" w:rsidRPr="00EF1CC9">
        <w:rPr>
          <w:sz w:val="24"/>
          <w:szCs w:val="24"/>
        </w:rPr>
        <w:t>)</w:t>
      </w:r>
      <w:r w:rsidR="006757A4" w:rsidRPr="00EF1CC9">
        <w:rPr>
          <w:sz w:val="24"/>
          <w:szCs w:val="24"/>
        </w:rPr>
        <w:t>.</w:t>
      </w:r>
      <w:r w:rsidR="00DF0865" w:rsidRPr="00EF1CC9">
        <w:rPr>
          <w:sz w:val="24"/>
          <w:szCs w:val="24"/>
        </w:rPr>
        <w:t xml:space="preserve"> A final set of 28,250 samples and 462,731 markers on autosomal and X chromosomes passing </w:t>
      </w:r>
      <w:r w:rsidR="00833D4C" w:rsidRPr="00EF1CC9">
        <w:rPr>
          <w:sz w:val="24"/>
          <w:szCs w:val="24"/>
        </w:rPr>
        <w:t>quality check steps above were used for genetic imputation using the Sanger imputation service using HRC panel.</w:t>
      </w:r>
      <w:r w:rsidR="00D227DB" w:rsidRPr="00EF1CC9">
        <w:rPr>
          <w:sz w:val="24"/>
          <w:szCs w:val="24"/>
        </w:rPr>
        <w:t xml:space="preserve"> For further details, please see: </w:t>
      </w:r>
      <w:hyperlink r:id="rId17" w:history="1">
        <w:r w:rsidR="00D227DB" w:rsidRPr="00EF1CC9">
          <w:rPr>
            <w:rStyle w:val="Hyperlink"/>
            <w:sz w:val="24"/>
            <w:szCs w:val="24"/>
          </w:rPr>
          <w:t>http://wiki-lifelines.web.rug.nl/lib/exe/fetch.php?media=qc_report_ugli2_release_1_-v1.pdf</w:t>
        </w:r>
      </w:hyperlink>
      <w:r w:rsidR="00495B0B" w:rsidRPr="00EF1CC9">
        <w:rPr>
          <w:sz w:val="24"/>
          <w:szCs w:val="24"/>
        </w:rPr>
        <w:t xml:space="preserve"> and </w:t>
      </w:r>
      <w:hyperlink r:id="rId18" w:history="1">
        <w:r w:rsidR="00495B0B" w:rsidRPr="00EF1CC9">
          <w:rPr>
            <w:rStyle w:val="Hyperlink"/>
            <w:sz w:val="24"/>
            <w:szCs w:val="24"/>
          </w:rPr>
          <w:t>http://wiki-lifelines.web.rug.nl/doku.php?id=ugli</w:t>
        </w:r>
      </w:hyperlink>
      <w:r w:rsidR="00495B0B" w:rsidRPr="00EF1CC9">
        <w:rPr>
          <w:sz w:val="24"/>
          <w:szCs w:val="24"/>
        </w:rPr>
        <w:t xml:space="preserve">. </w:t>
      </w:r>
    </w:p>
    <w:p w14:paraId="56E23B0A" w14:textId="5722663E" w:rsidR="007056AB" w:rsidRPr="00EF1CC9" w:rsidRDefault="00926266" w:rsidP="00CD679E">
      <w:pPr>
        <w:rPr>
          <w:sz w:val="24"/>
          <w:szCs w:val="24"/>
        </w:rPr>
      </w:pPr>
      <w:r w:rsidRPr="00EF1CC9">
        <w:rPr>
          <w:i/>
          <w:iCs/>
          <w:sz w:val="24"/>
          <w:szCs w:val="24"/>
        </w:rPr>
        <w:t>Principal Components.</w:t>
      </w:r>
      <w:r w:rsidRPr="00EF1CC9">
        <w:rPr>
          <w:sz w:val="24"/>
          <w:szCs w:val="24"/>
        </w:rPr>
        <w:t xml:space="preserve"> </w:t>
      </w:r>
      <w:r w:rsidR="007056AB" w:rsidRPr="00EF1CC9">
        <w:rPr>
          <w:sz w:val="24"/>
          <w:szCs w:val="24"/>
        </w:rPr>
        <w:t xml:space="preserve">Lifelines </w:t>
      </w:r>
      <w:r w:rsidR="00F9266B" w:rsidRPr="00EF1CC9">
        <w:rPr>
          <w:sz w:val="24"/>
          <w:szCs w:val="24"/>
        </w:rPr>
        <w:t>provide</w:t>
      </w:r>
      <w:r w:rsidRPr="00EF1CC9">
        <w:rPr>
          <w:sz w:val="24"/>
          <w:szCs w:val="24"/>
        </w:rPr>
        <w:t>s</w:t>
      </w:r>
      <w:r w:rsidR="00F9266B" w:rsidRPr="00EF1CC9">
        <w:rPr>
          <w:sz w:val="24"/>
          <w:szCs w:val="24"/>
        </w:rPr>
        <w:t xml:space="preserve"> </w:t>
      </w:r>
      <w:r w:rsidR="007056AB" w:rsidRPr="00EF1CC9">
        <w:rPr>
          <w:sz w:val="24"/>
          <w:szCs w:val="24"/>
        </w:rPr>
        <w:t xml:space="preserve">genetic </w:t>
      </w:r>
      <w:r w:rsidRPr="00EF1CC9">
        <w:rPr>
          <w:sz w:val="24"/>
          <w:szCs w:val="24"/>
        </w:rPr>
        <w:t xml:space="preserve">PCs </w:t>
      </w:r>
      <w:r w:rsidR="007056AB" w:rsidRPr="00EF1CC9">
        <w:rPr>
          <w:sz w:val="24"/>
          <w:szCs w:val="24"/>
        </w:rPr>
        <w:t xml:space="preserve">for each chip separately, and </w:t>
      </w:r>
      <w:r w:rsidR="00EC7D34" w:rsidRPr="00EF1CC9">
        <w:rPr>
          <w:sz w:val="24"/>
          <w:szCs w:val="24"/>
        </w:rPr>
        <w:t xml:space="preserve">PCs </w:t>
      </w:r>
      <w:r w:rsidRPr="00EF1CC9">
        <w:rPr>
          <w:sz w:val="24"/>
          <w:szCs w:val="24"/>
        </w:rPr>
        <w:t>created using</w:t>
      </w:r>
      <w:r w:rsidR="007056AB" w:rsidRPr="00EF1CC9">
        <w:rPr>
          <w:sz w:val="24"/>
          <w:szCs w:val="24"/>
        </w:rPr>
        <w:t xml:space="preserve"> combined dat</w:t>
      </w:r>
      <w:r w:rsidR="00EC7D34" w:rsidRPr="00EF1CC9">
        <w:rPr>
          <w:sz w:val="24"/>
          <w:szCs w:val="24"/>
        </w:rPr>
        <w:t xml:space="preserve">a (using all individuals). </w:t>
      </w:r>
      <w:r w:rsidR="00E142C5" w:rsidRPr="00EF1CC9">
        <w:rPr>
          <w:sz w:val="24"/>
          <w:szCs w:val="24"/>
        </w:rPr>
        <w:t xml:space="preserve">For </w:t>
      </w:r>
      <w:r w:rsidRPr="00EF1CC9">
        <w:rPr>
          <w:sz w:val="24"/>
          <w:szCs w:val="24"/>
        </w:rPr>
        <w:t>the GRAMMAR</w:t>
      </w:r>
      <w:r w:rsidR="00E142C5" w:rsidRPr="00EF1CC9">
        <w:rPr>
          <w:sz w:val="24"/>
          <w:szCs w:val="24"/>
        </w:rPr>
        <w:t xml:space="preserve"> method, PCs calculated on each chip separately were used. For unadjusted analysis and analysis removing related individuals, combined PCs were used. </w:t>
      </w:r>
    </w:p>
    <w:p w14:paraId="2184F28D" w14:textId="77777777" w:rsidR="00D8067E" w:rsidRPr="00EF1CC9" w:rsidRDefault="00D8067E" w:rsidP="00CD679E">
      <w:pPr>
        <w:rPr>
          <w:sz w:val="24"/>
          <w:szCs w:val="24"/>
        </w:rPr>
      </w:pPr>
    </w:p>
    <w:p w14:paraId="518AA3FB" w14:textId="6171F6EC" w:rsidR="00066758" w:rsidRPr="00EF1CC9" w:rsidRDefault="00C338F2" w:rsidP="00066758">
      <w:pPr>
        <w:pStyle w:val="Heading2"/>
        <w:numPr>
          <w:ilvl w:val="1"/>
          <w:numId w:val="1"/>
        </w:numPr>
        <w:tabs>
          <w:tab w:val="num" w:pos="360"/>
        </w:tabs>
        <w:ind w:left="0" w:firstLine="0"/>
        <w:rPr>
          <w:rFonts w:cstheme="minorHAnsi"/>
          <w:szCs w:val="24"/>
        </w:rPr>
      </w:pPr>
      <w:bookmarkStart w:id="5" w:name="_Toc125107041"/>
      <w:bookmarkStart w:id="6" w:name="_Toc140758628"/>
      <w:bookmarkStart w:id="7" w:name="_Toc204858983"/>
      <w:r w:rsidRPr="00EF1CC9">
        <w:rPr>
          <w:rFonts w:cstheme="minorHAnsi"/>
          <w:szCs w:val="24"/>
        </w:rPr>
        <w:t>D</w:t>
      </w:r>
      <w:r w:rsidR="00066758" w:rsidRPr="00EF1CC9">
        <w:rPr>
          <w:rFonts w:cstheme="minorHAnsi"/>
          <w:szCs w:val="24"/>
        </w:rPr>
        <w:t>etails of GWAS</w:t>
      </w:r>
      <w:r w:rsidR="00D56E3B" w:rsidRPr="00EF1CC9">
        <w:rPr>
          <w:rFonts w:cstheme="minorHAnsi"/>
          <w:szCs w:val="24"/>
        </w:rPr>
        <w:t xml:space="preserve"> and </w:t>
      </w:r>
      <w:r w:rsidR="00066758" w:rsidRPr="00EF1CC9">
        <w:rPr>
          <w:rFonts w:cstheme="minorHAnsi"/>
          <w:szCs w:val="24"/>
        </w:rPr>
        <w:t xml:space="preserve">Instruments used </w:t>
      </w:r>
      <w:r w:rsidR="00D56E3B" w:rsidRPr="00EF1CC9">
        <w:rPr>
          <w:rFonts w:cstheme="minorHAnsi"/>
          <w:szCs w:val="24"/>
        </w:rPr>
        <w:t>to create</w:t>
      </w:r>
      <w:r w:rsidR="00066758" w:rsidRPr="00EF1CC9">
        <w:rPr>
          <w:rFonts w:cstheme="minorHAnsi"/>
          <w:szCs w:val="24"/>
        </w:rPr>
        <w:t xml:space="preserve"> </w:t>
      </w:r>
      <w:bookmarkEnd w:id="5"/>
      <w:r w:rsidRPr="00EF1CC9">
        <w:rPr>
          <w:rFonts w:cstheme="minorHAnsi"/>
          <w:szCs w:val="24"/>
        </w:rPr>
        <w:t>GRS</w:t>
      </w:r>
      <w:bookmarkEnd w:id="6"/>
      <w:r w:rsidR="00D56E3B" w:rsidRPr="00EF1CC9">
        <w:rPr>
          <w:rFonts w:cstheme="minorHAnsi"/>
          <w:szCs w:val="24"/>
        </w:rPr>
        <w:t xml:space="preserve"> in Lifelines</w:t>
      </w:r>
      <w:bookmarkEnd w:id="7"/>
      <w:r w:rsidR="007056AB" w:rsidRPr="00EF1CC9">
        <w:rPr>
          <w:rFonts w:cstheme="minorHAnsi"/>
          <w:szCs w:val="24"/>
        </w:rPr>
        <w:br/>
      </w:r>
    </w:p>
    <w:p w14:paraId="0D6183D6" w14:textId="77777777" w:rsidR="00066758" w:rsidRPr="00EF1CC9" w:rsidRDefault="00066758" w:rsidP="00066758">
      <w:pPr>
        <w:rPr>
          <w:rFonts w:cstheme="minorHAnsi"/>
          <w:b/>
          <w:bCs/>
          <w:sz w:val="24"/>
          <w:szCs w:val="24"/>
        </w:rPr>
      </w:pPr>
      <w:r w:rsidRPr="00EF1CC9">
        <w:rPr>
          <w:rFonts w:cstheme="minorHAnsi"/>
          <w:b/>
          <w:bCs/>
          <w:sz w:val="24"/>
          <w:szCs w:val="24"/>
        </w:rPr>
        <w:t>Said et al. (2022). Meta analysis of two GWAS:</w:t>
      </w:r>
    </w:p>
    <w:p w14:paraId="4EC1A482" w14:textId="6C8EFC25" w:rsidR="00066758" w:rsidRPr="00EF1CC9" w:rsidRDefault="00066758" w:rsidP="00066758">
      <w:pPr>
        <w:ind w:left="720"/>
        <w:rPr>
          <w:rFonts w:cstheme="minorHAnsi"/>
          <w:sz w:val="24"/>
          <w:szCs w:val="24"/>
        </w:rPr>
      </w:pPr>
      <w:r w:rsidRPr="00EF1CC9">
        <w:rPr>
          <w:rFonts w:cstheme="minorHAnsi"/>
          <w:b/>
          <w:bCs/>
          <w:sz w:val="24"/>
          <w:szCs w:val="24"/>
        </w:rPr>
        <w:t>CHARGE Consortium (</w:t>
      </w:r>
      <w:r w:rsidRPr="00EF1CC9">
        <w:rPr>
          <w:rFonts w:cstheme="minorHAnsi"/>
          <w:b/>
          <w:bCs/>
          <w:sz w:val="24"/>
          <w:szCs w:val="24"/>
        </w:rPr>
        <w:fldChar w:fldCharType="begin" w:fldLock="1"/>
      </w:r>
      <w:r w:rsidR="00EB3A49" w:rsidRPr="00EF1CC9">
        <w:rPr>
          <w:rFonts w:cstheme="minorHAnsi"/>
          <w:b/>
          <w:bCs/>
          <w:sz w:val="24"/>
          <w:szCs w:val="24"/>
        </w:rPr>
        <w:instrText>ADDIN CSL_CITATION {"citationItems":[{"id":"ITEM-1","itemData":{"DOI":"10.1016/j.ajhg.2018.09.009","ISSN":"15376605","PMID":"30388399","abstract":"C-reactive protein (CRP) is a sensitive biomarker of chronic low-grade inflammation and is associated with multiple complex diseases. The genetic determinants of chronic inflammation remain largely unknown, and the causal role of CRP in several clinical outcomes is debated. We performed two genome-wide association studies (GWASs), on HapMap and 1000 Genomes imputed data, of circulating amounts of CRP by using data from 88 studies comprising 204,402 European individuals. Additionally, we performed in silico functional analyses and Mendelian randomization analyses with several clinical outcomes. The GWAS meta-analyses of CRP revealed 58 distinct genetic loci (p &lt; 5 × 10−8). After adjustment for body mass index in the regression analysis, the associations at all except three loci remained. The lead variants at the distinct loci explained up to 7.0% of the variance in circulating amounts of CRP. We identified 66 gene sets that were organized in two substantially correlated clusters, one mainly composed of immune pathways and the other characterized by metabolic pathways in the liver. Mendelian randomization analyses revealed a causal protective effect of CRP on schizophrenia and a risk-increasing effect on bipolar disorder. Our findings provide further insights into the biology of inflammation and could lead to interventions for treating inflammation and its clinical consequences.","author":[{"dropping-particle":"","family":"Ligthart","given":"Symen","non-dropping-particle":"","parse-names":false,"suffix":""},{"dropping-particle":"","family":"Vaez","given":"Ahmad","non-dropping-particle":"","parse-names":false,"suffix":""},{"dropping-particle":"","family":"Võsa","given":"Urmo","non-dropping-particle":"","parse-names":false,"suffix":""},{"dropping-particle":"","family":"Stathopoulou","given":"Maria G.","non-dropping-particle":"","parse-names":false,"suffix":""},{"dropping-particle":"","family":"Vries","given":"Paul S.","non-dropping-particle":"de","parse-names":false,"suffix":""},{"dropping-particle":"","family":"Prins","given":"Bram P.","non-dropping-particle":"","parse-names":false,"suffix":""},{"dropping-particle":"","family":"Most","given":"Peter J.","non-dropping-particle":"Van der","parse-names":false,"suffix":""},{"dropping-particle":"","family":"Tanaka","given":"Toshiko","non-dropping-particle":"","parse-names":false,"suffix":""},{"dropping-particle":"","family":"Naderi","given":"Elnaz","non-dropping-particle":"","parse-names":false,"suffix":""},{"dropping-particle":"","family":"Rose","given":"Lynda M.","non-dropping-particle":"","parse-names":false,"suffix":""},{"dropping-particle":"","family":"Wu","given":"Ying","non-dropping-particle":"","parse-names":false,"suffix":""},{"dropping-particle":"","family":"Karlsson","given":"Robert","non-dropping-particle":"","parse-names":false,"suffix":""},{"dropping-particle":"","family":"Barbalic","given":"Maja","non-dropping-particle":"","parse-names":false,"suffix":""},{"dropping-particle":"","family":"Lin","given":"Honghuang","non-dropping-particle":"","parse-names":false,"suffix":""},{"dropping-particle":"","family":"Pool","given":"René","non-dropping-particle":"","parse-names":false,"suffix":""},{"dropping-particle":"","family":"Zhu","given":"Gu","non-dropping-particle":"","parse-names":false,"suffix":""},{"dropping-particle":"","family":"Macé","given":"Aurélien","non-dropping-particle":"","parse-names":false,"suffix":""},{"dropping-particle":"","family":"Sidore","given":"Carlo","non-dropping-particle":"","parse-names":false,"suffix":""},{"dropping-particle":"","family":"Trompet","given":"Stella","non-dropping-particle":"","parse-names":false,"suffix":""},{"dropping-particle":"","family":"Mangino","given":"Massimo","non-dropping-particle":"","parse-names":false,"suffix":""},{"dropping-particle":"","family":"Sabater-Lleal","given":"Maria","non-dropping-particle":"","parse-names":false,"suffix":""},{"dropping-particle":"","family":"Kemp","given":"John P.","non-dropping-particle":"","parse-names":false,"suffix":""},{"dropping-particle":"","family":"Abbasi","given":"Ali","non-dropping-particle":"","parse-names":false,"suffix":""},{"dropping-particle":"","family":"Kacprowski","given":"Tim","non-dropping-particle":"","parse-names":false,"suffix":""},{"dropping-particle":"","family":"Verweij","given":"Niek","non-dropping-particle":"","parse-names":false,"suffix":""},{"dropping-particle":"V.","family":"Smith","given":"Albert","non-dropping-particle":"","parse-names":false,"suffix":""},{"dropping-particle":"","family":"Huang","given":"Tao","non-dropping-particle":"","parse-names":false,"suffix":""},{"dropping-particle":"","family":"Marzi","given":"Carola","non-dropping-particle":"","parse-names":false,"suffix":""},{"dropping-particle":"","family":"Feitosa","given":"Mary F.","non-dropping-particle":"","parse-names":false,"suffix":""},{"dropping-particle":"","family":"Lohman","given":"Kurt K.","non-dropping-particle":"","parse-names":false,"suffix":""},{"dropping-particle":"","family":"Kleber","given":"Marcus E.","non-dropping-particle":"","parse-names":false,"suffix":""},{"dropping-particle":"","family":"Milaneschi","given":"Yuri","non-dropping-particle":"","parse-names":false,"suffix":""},{"dropping-particle":"","family":"Mueller","given":"Christian","non-dropping-particle":"","parse-names":false,"suffix":""},{"dropping-particle":"","family":"Huq","given":"Mahmudul","non-dropping-particle":"","parse-names":false,"suffix":""},{"dropping-particle":"","family":"Vlachopoulou","given":"Efthymia","non-dropping-particle":"","parse-names":false,"suffix":""},{"dropping-particle":"","family":"Lyytikäinen","given":"Leo Pekka","non-dropping-particle":"","parse-names":false,"suffix":""},{"dropping-particle":"","family":"Oldmeadow","given":"Christopher","non-dropping-particle":"","parse-names":false,"suffix":""},{"dropping-particle":"","family":"Deelen","given":"Joris","non-dropping-particle":"","parse-names":false,"suffix":""},{"dropping-particle":"","family":"Perola","given":"Markus","non-dropping-particle":"","parse-names":false,"suffix":""},{"dropping-particle":"","family":"Zhao","given":"Jing Hua","non-dropping-particle":"","parse-names":false,"suffix":""},{"dropping-particle":"","family":"Feenstra","given":"Bjarke","non-dropping-particle":"","parse-names":false,"suffix":""},{"dropping-particle":"","family":"Alizadeh","given":"Behrooz Z.","non-dropping-particle":"","parse-names":false,"suffix":""},{"dropping-particle":"","family":"Boezen","given":"H. Marike","non-dropping-particle":"","parse-names":false,"suffix":""},{"dropping-particle":"","family":"Franke","given":"Lude","non-dropping-particle":"","parse-names":false,"suffix":""},{"dropping-particle":"","family":"Harst","given":"Pim","non-dropping-particle":"van der","parse-names":false,"suffix":""},{"dropping-particle":"","family":"Navis","given":"Gerjan","non-dropping-particle":"","parse-names":false,"suffix":""},{"dropping-particle":"","family":"Rots","given":"Marianne","non-dropping-particle":"","parse-names":false,"suffix":""},{"dropping-particle":"","family":"Snieder","given":"Harold","non-dropping-particle":"","parse-names":false,"suffix":""},{"dropping-particle":"","family":"Swertz","given":"Morris","non-dropping-particle":"","parse-names":false,"suffix":""},{"dropping-particle":"","family":"Wolffenbuttel","given":"Bruce H.R.","non-dropping-particle":"","parse-names":false,"suffix":""},{"dropping-particle":"","family":"Wijmenga","given":"Cisca","non-dropping-particle":"","parse-names":false,"suffix":""},{"dropping-particle":"","family":"Amini","given":"Marzyeh","non-dropping-particle":"","parse-names":false,"suffix":""},{"dropping-particle":"","family":"Benjamin","given":"Emelia","non-dropping-particle":"","parse-names":false,"suffix":""},{"dropping-particle":"","family":"Chasman","given":"Daniel I.","non-dropping-particle":"","parse-names":false,"suffix":""},{"dropping-particle":"","family":"Dehghan","given":"Abbas","non-dropping-particle":"","parse-names":false,"suffix":""},{"dropping-particle":"","family":"Ahluwalia","given":"Tarunveer Singh","non-dropping-particle":"","parse-names":false,"suffix":""},{"dropping-particle":"","family":"Meigs","given":"James","non-dropping-particle":"","parse-names":false,"suffix":""},{"dropping-particle":"","family":"Tracy","given":"Russell","non-dropping-particle":"","parse-names":false,"suffix":""},{"dropping-particle":"","family":"Alizadeh","given":"Behrooz Z.","non-dropping-particle":"","parse-names":false,"suffix":""},{"dropping-particle":"","family":"Ligthart","given":"Symen","non-dropping-particle":"","parse-names":false,"suffix":""},{"dropping-particle":"","family":"Bis","given":"Josh","non-dropping-particle":"","parse-names":false,"suffix":""},{"dropping-particle":"","family":"Eiriksdottir","given":"Gudny","non-dropping-particle":"","parse-names":false,"suffix":""},{"dropping-particle":"","family":"Pankratz","given":"Nathan","non-dropping-particle":"","parse-names":false,"suffix":""},{"dropping-particle":"","family":"Gross","given":"Myron","non-dropping-particle":"","parse-names":false,"suffix":""},{"dropping-particle":"","family":"Rainer","given":"Alex","non-dropping-particle":"","parse-names":false,"suffix":""},{"dropping-particle":"","family":"Snieder","given":"Harold","non-dropping-particle":"","parse-names":false,"suffix":""},{"dropping-particle":"","family":"Wilson","given":"James G.","non-dropping-particle":"","parse-names":false,"suffix":""},{"dropping-particle":"","family":"Psaty","given":"Bruce M.","non-dropping-particle":"","parse-names":false,"suffix":""},{"dropping-particle":"","family":"Dupuis","given":"Josee","non-dropping-particle":"","parse-names":false,"suffix":""},{"dropping-particle":"","family":"Prins","given":"Bram","non-dropping-particle":"","parse-names":false,"suffix":""},{"dropping-particle":"","family":"Vaso","given":"Urmo","non-dropping-particle":"","parse-names":false,"suffix":""},{"dropping-particle":"","family":"Stathopoulou","given":"Maria","non-dropping-particle":"","parse-names":false,"suffix":""},{"dropping-particle":"","family":"Franke","given":"Lude","non-dropping-particle":"","parse-names":false,"suffix":""},{"dropping-particle":"","family":"Lehtimaki","given":"Terho","non-dropping-particle":"","parse-names":false,"suffix":""},{"dropping-particle":"","family":"Koenig","given":"Wolfgang","non-dropping-particle":"","parse-names":false,"suffix":""},{"dropping-particle":"","family":"Jamshidi","given":"Yalda","non-dropping-particle":"","parse-names":false,"suffix":""},{"dropping-particle":"","family":"Siest","given":"Sophie","non-dropping-particle":"","parse-names":false,"suffix":""},{"dropping-particle":"","family":"Abbasi","given":"Ali","non-dropping-particle":"","parse-names":false,"suffix":""},{"dropping-particle":"","family":"Uitterlinden","given":"Andre G.","non-dropping-particle":"","parse-names":false,"suffix":""},{"dropping-particle":"","family":"Abdollahi","given":"Mohammadreza","non-dropping-particle":"","parse-names":false,"suffix":""},{"dropping-particle":"","family":"Schnabel","given":"Renate","non-dropping-particle":"","parse-names":false,"suffix":""},{"dropping-particle":"","family":"Schick","given":"Ursula M.","non-dropping-particle":"","parse-names":false,"suffix":""},{"dropping-particle":"","family":"Nolte","given":"Ilja M.","non-dropping-particle":"","parse-names":false,"suffix":""},{"dropping-particle":"","family":"Kraja","given":"Aldi","non-dropping-particle":"","parse-names":false,"suffix":""},{"dropping-particle":"","family":"Hsu","given":"Yi Hsiang","non-dropping-particle":"","parse-names":false,"suffix":""},{"dropping-particle":"","family":"Tylee","given":"Daniel S.","non-dropping-particle":"","parse-names":false,"suffix":""},{"dropping-particle":"","family":"Zwicker","given":"Alyson","non-dropping-particle":"","parse-names":false,"suffix":""},{"dropping-particle":"","family":"Uher","given":"Rudolf","non-dropping-particle":"","parse-names":false,"suffix":""},{"dropping-particle":"","family":"Davey-Smith","given":"George","non-dropping-particle":"","parse-names":false,"suffix":""},{"dropping-particle":"","family":"Morrison","given":"Alanna C.","non-dropping-particle":"","parse-names":false,"suffix":""},{"dropping-particle":"","family":"Hicks","given":"Andrew","non-dropping-particle":"","parse-names":false,"suffix":""},{"dropping-particle":"","family":"Duijn","given":"Cornelia M.","non-dropping-particle":"van","parse-names":false,"suffix":""},{"dropping-particle":"","family":"Ward-Caviness","given":"Cavin","non-dropping-particle":"","parse-names":false,"suffix":""},{"dropping-particle":"","family":"Boerwinkle","given":"Eric","non-dropping-particle":"","parse-names":false,"suffix":""},{"dropping-particle":"","family":"Rotter","given":"J.","non-dropping-particle":"","parse-names":false,"suffix":""},{"dropping-particle":"","family":"Rice","given":"Ken","non-dropping-particle":"","parse-names":false,"suffix":""},{"dropping-particle":"","family":"Lange","given":"Leslie","non-dropping-particle":"","parse-names":false,"suffix":""},{"dropping-particle":"","family":"Perola","given":"Markus","non-dropping-particle":"","parse-names":false,"suffix":""},{"dropping-particle":"","family":"Geus","given":"Eco","non-dropping-particle":"de","parse-names":false,"suffix":""},{"dropping-particle":"","family":"Morris","given":"Andrew P.","non-dropping-particle":"","parse-names":false,"suffix":""},{"dropping-particle":"","family":"Makela","given":"Kari Matti","non-dropping-particle":"","parse-names":false,"suffix":""},{"dropping-particle":"","family":"Stacey","given":"David","non-dropping-particle":"","parse-names":false,"suffix":""},{"dropping-particle":"","family":"Eriksson","given":"Johan","non-dropping-particle":"","parse-names":false,"suffix":""},{"dropping-particle":"","family":"Frayling","given":"Tim M.","non-dropping-particle":"","parse-names":false,"suffix":""},{"dropping-particle":"","family":"Slagboom","given":"Eline P.","non-dropping-particle":"","parse-names":false,"suffix":""},{"dropping-particle":"","family":"Lahti","given":"Jari","non-dropping-particle":"","parse-names":false,"suffix":""},{"dropping-particle":"","family":"Schraut","given":"Katharina E.","non-dropping-particle":"","parse-names":false,"suffix":""},{"dropping-particle":"","family":"Fornage","given":"Myriam","non-dropping-particle":"","parse-names":false,"suffix":""},{"dropping-particle":"","family":"Suktitipat","given":"Bhoom","non-dropping-particle":"","parse-names":false,"suffix":""},{"dropping-particle":"","family":"Chen","given":"Wei Min","non-dropping-particle":"","parse-names":false,"suffix":""},{"dropping-particle":"","family":"Li","given":"Xiaohui","non-dropping-particle":"","parse-names":false,"suffix":""},{"dropping-particle":"","family":"Nutile","given":"Teresa","non-dropping-particle":"","parse-names":false,"suffix":""},{"dropping-particle":"","family":"Malerba","given":"Giovanni","non-dropping-particle":"","parse-names":false,"suffix":""},{"dropping-particle":"","family":"Luan","given":"Jian'an","non-dropping-particle":"","parse-names":false,"suffix":""},{"dropping-particle":"","family":"Bak","given":"Tom","non-dropping-particle":"","parse-names":false,"suffix":""},{"dropping-particle":"","family":"Schork","given":"Nicholas","non-dropping-particle":"","parse-names":false,"suffix":""},{"dropping-particle":"","family":"Greco M.","given":"Fabiola","non-dropping-particle":"Del","parse-names":false,"suffix":""},{"dropping-particle":"","family":"Thiering","given":"Elisabeth","non-dropping-particle":"","parse-names":false,"suffix":""},{"dropping-particle":"","family":"Mahajan","given":"Anubha","non-dropping-particle":"","parse-names":false,"suffix":""},{"dropping-particle":"","family":"Marioni","given":"Riccardo E.","non-dropping-particle":"","parse-names":false,"suffix":""},{"dropping-particle":"","family":"Mihailov","given":"Evelin","non-dropping-particle":"","parse-names":false,"suffix":""},{"dropping-particle":"","family":"Eriksson","given":"Joel","non-dropping-particle":"","parse-names":false,"suffix":""},{"dropping-particle":"","family":"Ozel","given":"Ayse Bilge","non-dropping-particle":"","parse-names":false,"suffix":""},{"dropping-particle":"","family":"Zhang","given":"Weihua","non-dropping-particle":"","parse-names":false,"suffix":""},{"dropping-particle":"","family":"Nethander","given":"Maria","non-dropping-particle":"","parse-names":false,"suffix":""},{"dropping-particle":"","family":"Cheng","given":"Yu Ching","non-dropping-particle":"","parse-names":false,"suffix":""},{"dropping-particle":"","family":"Aslibekyan","given":"Stella","non-dropping-particle":"","parse-names":false,"suffix":""},{"dropping-particle":"","family":"Ang","given":"Wei","non-dropping-particle":"","parse-names":false,"suffix":""},{"dropping-particle":"","family":"Gandin","given":"Ilaria","non-dropping-particle":"","parse-names":false,"suffix":""},{"dropping-particle":"","family":"Yengo","given":"Loïc","non-dropping-particle":"","parse-names":false,"suffix":""},{"dropping-particle":"","family":"Portas","given":"Laura","non-dropping-particle":"","parse-names":false,"suffix":""},{"dropping-particle":"","family":"Kooperberg","given":"Charles","non-dropping-particle":"","parse-names":false,"suffix":""},{"dropping-particle":"","family":"Hofer","given":"Edith","non-dropping-particle":"","parse-names":false,"suffix":""},{"dropping-particle":"","family":"Rajan","given":"Kumar B.","non-dropping-particle":"","parse-names":false,"suffix":""},{"dropping-particle":"","family":"Schurmann","given":"Claudia","non-dropping-particle":"","parse-names":false,"suffix":""},{"dropping-particle":"","family":"Hollander","given":"Wouter","non-dropping-particle":"den","parse-names":false,"suffix":""},{"dropping-particle":"","family":"Ahluwalia","given":"Tarunveer S.","non-dropping-particle":"","parse-names":false,"suffix":""},{"dropping-particle":"","family":"Zhao","given":"Jing","non-dropping-particle":"","parse-names":false,"suffix":""},{"dropping-particle":"","family":"Draisma","given":"Harmen H.M.","non-dropping-particle":"","parse-names":false,"suffix":""},{"dropping-particle":"","family":"Ford","given":"Ian","non-dropping-particle":"","parse-names":false,"suffix":""},{"dropping-particle":"","family":"Timpson","given":"Nicholas","non-dropping-particle":"","parse-names":false,"suffix":""},{"dropping-particle":"","family":"Teumer","given":"Alexander","non-dropping-particle":"","parse-names":false,"suffix":""},{"dropping-particle":"","family":"Huang","given":"Hongyan","non-dropping-particle":"","parse-names":false,"suffix":""},{"dropping-particle":"","family":"Wahl","given":"Simone","non-dropping-particle":"","parse-names":false,"suffix":""},{"dropping-particle":"","family":"Liu","given":"Yong Mei","non-dropping-particle":"","parse-names":false,"suffix":""},{"dropping-particle":"","family":"Huang","given":"Jie","non-dropping-particle":"","parse-names":false,"suffix":""},{"dropping-particle":"","family":"Uh","given":"Hae Won","non-dropping-particle":"","parse-names":false,"suffix":""},{"dropping-particle":"","family":"Geller","given":"Frank","non-dropping-particle":"","parse-names":false,"suffix":""},{"dropping-particle":"","family":"Joshi","given":"Peter K.","non-dropping-particle":"","parse-names":false,"suffix":""},{"dropping-particle":"","family":"Yanek","given":"Lisa R.","non-dropping-particle":"","parse-names":false,"suffix":""},{"dropping-particle":"","family":"Trabetti","given":"Elisabetta","non-dropping-particle":"","parse-names":false,"suffix":""},{"dropping-particle":"","family":"Lehne","given":"Benjamin","non-dropping-particle":"","parse-names":false,"suffix":""},{"dropping-particle":"","family":"Vozzi","given":"Diego","non-dropping-particle":"","parse-names":false,"suffix":""},{"dropping-particle":"","family":"Verbanck","given":"Marie","non-dropping-particle":"","parse-names":false,"suffix":""},{"dropping-particle":"","family":"Biino","given":"Ginevra","non-dropping-particle":"","parse-names":false,"suffix":""},{"dropping-particle":"","family":"Saba","given":"Yasaman","non-dropping-particle":"","parse-names":false,"suffix":""},{"dropping-particle":"","family":"Meulenbelt","given":"Ingrid","non-dropping-particle":"","parse-names":false,"suffix":""},{"dropping-particle":"","family":"O'Connell","given":"Jeff R.","non-dropping-particle":"","parse-names":false,"suffix":""},{"dropping-particle":"","family":"Laakso","given":"Markku","non-dropping-particle":"","parse-names":false,"suffix":""},{"dropping-particle":"","family":"Giulianini","given":"Franco","non-dropping-particle":"","parse-names":false,"suffix":""},{"dropping-particle":"","family":"Magnusson","given":"Patrik K.E.","non-dropping-particle":"","parse-names":false,"suffix":""},{"dropping-particle":"","family":"Ballantyne","given":"Christie M.","non-dropping-particle":"","parse-names":false,"suffix":""},{"dropping-particle":"","family":"Hottenga","given":"Jouke Jan","non-dropping-particle":"","parse-names":false,"suffix":""},{"dropping-particle":"","family":"Montgomery","given":"Grant W.","non-dropping-particle":"","parse-names":false,"suffix":""},{"dropping-particle":"","family":"Rivadineira","given":"Fernando","non-dropping-particle":"","parse-names":false,"suffix":""},{"dropping-particle":"","family":"Rueedi","given":"Rico","non-dropping-particle":"","parse-names":false,"suffix":""},{"dropping-particle":"","family":"Steri","given":"Maristella","non-dropping-particle":"","parse-names":false,"suffix":""},{"dropping-particle":"","family":"Herzig","given":"Karl Heinz","non-dropping-particle":"","parse-names":false,"suffix":""},{"dropping-particle":"","family":"Stott","given":"David J.","non-dropping-particle":"","parse-names":false,"suffix":""},{"dropping-particle":"","family":"Menni","given":"Cristina","non-dropping-particle":"","parse-names":false,"suffix":""},{"dropping-particle":"","family":"Frånberg","given":"Mattias","non-dropping-particle":"","parse-names":false,"suffix":""},{"dropping-particle":"","family":"Pourcain","given":"Beate","non-dropping-particle":"St.","parse-names":false,"suffix":""},{"dropping-particle":"","family":"Felix","given":"Stephan B.","non-dropping-particle":"","parse-names":false,"suffix":""},{"dropping-particle":"","family":"Pers","given":"Tune H.","non-dropping-particle":"","parse-names":false,"suffix":""},{"dropping-particle":"","family":"Bakker","given":"Stephan J.L.","non-dropping-particle":"","parse-names":false,"suffix":""},{"dropping-particle":"","family":"Kraft","given":"Peter","non-dropping-particle":"","parse-names":false,"suffix":""},{"dropping-particle":"","family":"Peters","given":"Annette","non-dropping-particle":"","parse-names":false,"suffix":""},{"dropping-particle":"","family":"Vaidya","given":"Dhananjay","non-dropping-particle":"","parse-names":false,"suffix":""},{"dropping-particle":"","family":"Delgado","given":"Graciela","non-dropping-particle":"","parse-names":false,"suffix":""},{"dropping-particle":"","family":"Smit","given":"Johannes H.","non-dropping-particle":"","parse-names":false,"suffix":""},{"dropping-particle":"","family":"Großmann","given":"Vera","non-dropping-particle":"","parse-names":false,"suffix":""},{"dropping-particle":"","family":"Sinisalo","given":"Juha","non-dropping-particle":"","parse-names":false,"suffix":""},{"dropping-particle":"","family":"Seppälä","given":"Ilkka","non-dropping-particle":"","parse-names":false,"suffix":""},{"dropping-particle":"","family":"Williams","given":"Stephen R.","non-dropping-particle":"","parse-names":false,"suffix":""},{"dropping-particle":"","family":"Holliday","given":"Elizabeth G.","non-dropping-particle":"","parse-names":false,"suffix":""},{"dropping-particle":"","family":"Moed","given":"Matthijs","non-dropping-particle":"","parse-names":false,"suffix":""},{"dropping-particle":"","family":"Langenberg","given":"Claudia","non-dropping-particle":"","parse-names":false,"suffix":""},{"dropping-particle":"","family":"Räikkönen","given":"Katri","non-dropping-particle":"","parse-names":false,"suffix":""},{"dropping-particle":"","family":"Ding","given":"Jingzhong","non-dropping-particle":"","parse-names":false,"suffix":""},{"dropping-particle":"","family":"Campbell","given":"Harry","non-dropping-particle":"","parse-names":false,"suffix":""},{"dropping-particle":"","family":"Sale","given":"Michele M.","non-dropping-particle":"","parse-names":false,"suffix":""},{"dropping-particle":"","family":"Chen","given":"Yii Der I.","non-dropping-particle":"","parse-names":false,"suffix":""},{"dropping-particle":"","family":"James","given":"Alan L.","non-dropping-particle":"","parse-names":false,"suffix":""},{"dropping-particle":"","family":"Ruggiero","given":"Daniela","non-dropping-particle":"","parse-names":false,"suffix":""},{"dropping-particle":"","family":"Soranzo","given":"Nicole","non-dropping-particle":"","parse-names":false,"suffix":""},{"dropping-particle":"","family":"Hartman","given":"Catharina A.","non-dropping-particle":"","parse-names":false,"suffix":""},{"dropping-particle":"","family":"Smith","given":"Erin N.","non-dropping-particle":"","parse-names":false,"suffix":""},{"dropping-particle":"","family":"Berenson","given":"Gerald S.","non-dropping-particle":"","parse-names":false,"suffix":""},{"dropping-particle":"","family":"Fuchsberger","given":"Christian","non-dropping-particle":"","parse-names":false,"suffix":""},{"dropping-particle":"","family":"Hernandez","given":"Dena","non-dropping-particle":"","parse-names":false,"suffix":""},{"dropping-particle":"","family":"Tiesler","given":"Carla M.T.","non-dropping-particle":"","parse-names":false,"suffix":""},{"dropping-particle":"","family":"Giedraitis","given":"Vilmantas","non-dropping-particle":"","parse-names":false,"suffix":""},{"dropping-particle":"","family":"Liewald","given":"David","non-dropping-particle":"","parse-names":false,"suffix":""},{"dropping-particle":"","family":"Fischer","given":"Krista","non-dropping-particle":"","parse-names":false,"suffix":""},{"dropping-particle":"","family":"Mellström","given":"Dan","non-dropping-particle":"","parse-names":false,"suffix":""},{"dropping-particle":"","family":"Larsson","given":"Anders","non-dropping-particle":"","parse-names":false,"suffix":""},{"dropping-particle":"","family":"Wang","given":"Yunmei","non-dropping-particle":"","parse-names":false,"suffix":""},{"dropping-particle":"","family":"Scott","given":"William R.","non-dropping-particle":"","parse-names":false,"suffix":""},{"dropping-particle":"","family":"Lorentzon","given":"Matthias","non-dropping-particle":"","parse-names":false,"suffix":""},{"dropping-particle":"","family":"Beilby","given":"John","non-dropping-particle":"","parse-names":false,"suffix":""},{"dropping-particle":"","family":"Ryan","given":"Kathleen A.","non-dropping-particle":"","parse-names":false,"suffix":""},{"dropping-particle":"","family":"Pennell","given":"Craig E.","non-dropping-particle":"","parse-names":false,"suffix":""},{"dropping-particle":"","family":"Vuckovic","given":"Dragana","non-dropping-particle":"","parse-names":false,"suffix":""},{"dropping-particle":"","family":"Balkau","given":"Beverly","non-dropping-particle":"","parse-names":false,"suffix":""},{"dropping-particle":"","family":"Concas","given":"Maria Pina","non-dropping-particle":"","parse-names":false,"suffix":""},{"dropping-particle":"","family":"Schmidt","given":"Reinhold","non-dropping-particle":"","parse-names":false,"suffix":""},{"dropping-particle":"","family":"Mendes de Leon","given":"Carlos F.","non-dropping-particle":"","parse-names":false,"suffix":""},{"dropping-particle":"","family":"Bottinger","given":"Erwin P.","non-dropping-particle":"","parse-names":false,"suffix":""},{"dropping-particle":"","family":"Kloppenburg","given":"Margreet","non-dropping-particle":"","parse-names":false,"suffix":""},{"dropping-particle":"","family":"Paternoster","given":"Lavinia","non-dropping-particle":"","parse-names":false,"suffix":""},{"dropping-particle":"","family":"Boehnke","given":"Michael","non-dropping-particle":"","parse-names":false,"suffix":""},{"dropping-particle":"","family":"Musk","given":"A. W.","non-dropping-particle":"","parse-names":false,"suffix":""},{"dropping-particle":"","family":"Willemsen","given":"Gonneke","non-dropping-particle":"","parse-names":false,"suffix":""},{"dropping-particle":"","family":"Evans","given":"David M.","non-dropping-particle":"","parse-names":false,"suffix":""},{"dropping-particle":"","family":"Madden","given":"Pamela A.F.","non-dropping-particle":"","parse-names":false,"suffix":""},{"dropping-particle":"","family":"Kähönen","given":"Mika","non-dropping-particle":"","parse-names":false,"suffix":""},{"dropping-particle":"","family":"Kutalik","given":"Zoltán","non-dropping-particle":"","parse-names":false,"suffix":""},{"dropping-particle":"","family":"Zoledziewska","given":"Magdalena","non-dropping-particle":"","parse-names":false,"suffix":""},{"dropping-particle":"","family":"Karhunen","given":"Ville","non-dropping-particle":"","parse-names":false,"suffix":""},{"dropping-particle":"","family":"Kritchevsky","given":"Stephen B.","non-dropping-particle":"","parse-names":false,"suffix":""},{"dropping-particle":"","family":"Sattar","given":"Naveed","non-dropping-particle":"","parse-names":false,"suffix":""},{"dropping-particle":"","family":"Lachance","given":"Genevieve","non-dropping-particle":"","parse-names":false,"suffix":""},{"dropping-particle":"","family":"Clarke","given":"Robert","non-dropping-particle":"","parse-names":false,"suffix":""},{"dropping-particle":"","family":"Harris","given":"Tamara B.","non-dropping-particle":"","parse-names":false,"suffix":""},{"dropping-particle":"","family":"Raitakari","given":"Olli T.","non-dropping-particle":"","parse-names":false,"suffix":""},{"dropping-particle":"","family":"Attia","given":"John R.","non-dropping-particle":"","parse-names":false,"suffix":""},{"dropping-particle":"","family":"Heemst","given":"Diana","non-dropping-particle":"van","parse-names":false,"suffix":""},{"dropping-particle":"","family":"Kajantie","given":"Eero","non-dropping-particle":"","parse-names":false,"suffix":""},{"dropping-particle":"","family":"Sorice","given":"Rossella","non-dropping-particle":"","parse-names":false,"suffix":""},{"dropping-particle":"","family":"Gambaro","given":"Giovanni","non-dropping-particle":"","parse-names":false,"suffix":""},{"dropping-particle":"","family":"Scott","given":"Robert A.","non-dropping-particle":"","parse-names":false,"suffix":""},{"dropping-particle":"","family":"Hicks","given":"Andrew A.","non-dropping-particle":"","parse-names":false,"suffix":""},{"dropping-particle":"","family":"Ferrucci","given":"Luigi","non-dropping-particle":"","parse-names":false,"suffix":""},{"dropping-particle":"","family":"Standl","given":"Marie","non-dropping-particle":"","parse-names":false,"suffix":""},{"dropping-particle":"","family":"Lindgren","given":"Cecilia M.","non-dropping-particle":"","parse-names":false,"suffix":""},{"dropping-particle":"","family":"Starr","given":"John M.","non-dropping-particle":"","parse-names":false,"suffix":""},{"dropping-particle":"","family":"Karlsson","given":"Magnus","non-dropping-particle":"","parse-names":false,"suffix":""},{"dropping-particle":"","family":"Lind","given":"Lars","non-dropping-particle":"","parse-names":false,"suffix":""},{"dropping-particle":"","family":"Li","given":"Jun Z.","non-dropping-particle":"","parse-names":false,"suffix":""},{"dropping-particle":"","family":"Chambers","given":"John C.","non-dropping-particle":"","parse-names":false,"suffix":""},{"dropping-particle":"","family":"Mori","given":"Trevor A.","non-dropping-particle":"","parse-names":false,"suffix":""},{"dropping-particle":"","family":"Geus","given":"Eco J.C.N.","non-dropping-particle":"de","parse-names":false,"suffix":""},{"dropping-particle":"","family":"Heath","given":"Andrew C.","non-dropping-particle":"","parse-names":false,"suffix":""},{"dropping-particle":"","family":"Martin","given":"Nicholas G.","non-dropping-particle":"","parse-names":false,"suffix":""},{"dropping-particle":"","family":"Auvinen","given":"Juha","non-dropping-particle":"","parse-names":false,"suffix":""},{"dropping-particle":"","family":"Buckley","given":"Brendan M.","non-dropping-particle":"","parse-names":false,"suffix":""},{"dropping-particle":"","family":"Craen","given":"Anton J.M.","non-dropping-particle":"de","parse-names":false,"suffix":""},{"dropping-particle":"","family":"Waldenberger","given":"Melanie","non-dropping-particle":"","parse-names":false,"suffix":""},{"dropping-particle":"","family":"Strauch","given":"Konstantin","non-dropping-particle":"","parse-names":false,"suffix":""},{"dropping-particle":"","family":"Meitinger","given":"Thomas","non-dropping-particle":"","parse-names":false,"suffix":""},{"dropping-particle":"","family":"Scott","given":"Rodney J.","non-dropping-particle":"","parse-names":false,"suffix":""},{"dropping-particle":"","family":"McEvoy","given":"Mark","non-dropping-particle":"","parse-names":false,"suffix":""},{"dropping-particle":"","family":"Beekman","given":"Marian","non-dropping-particle":"","parse-names":false,"suffix":""},{"dropping-particle":"","family":"Bombieri","given":"Cristina","non-dropping-particle":"","parse-names":false,"suffix":""},{"dropping-particle":"","family":"Ridker","given":"Paul M.","non-dropping-particle":"","parse-names":false,"suffix":""},{"dropping-particle":"","family":"Mohlke","given":"Karen L.","non-dropping-particle":"","parse-names":false,"suffix":""},{"dropping-particle":"","family":"Pedersen","given":"Nancy L.","non-dropping-particle":"","parse-names":false,"suffix":""},{"dropping-particle":"","family":"Morrison","given":"Alanna C.","non-dropping-particle":"","parse-names":false,"suffix":""},{"dropping-particle":"","family":"Boomsma","given":"Dorret I.","non-dropping-particle":"","parse-names":false,"suffix":""},{"dropping-particle":"","family":"Whitfield","given":"John B.","non-dropping-particle":"","parse-names":false,"suffix":""},{"dropping-particle":"","family":"Strachan","given":"David P.","non-dropping-particle":"","parse-names":false,"suffix":""},{"dropping-particle":"","family":"Hofman","given":"Albert","non-dropping-particle":"","parse-names":false,"suffix":""},{"dropping-particle":"","family":"Vollenweider","given":"Peter","non-dropping-particle":"","parse-names":false,"suffix":""},{"dropping-particle":"","family":"Cucca","given":"Francesco","non-dropping-particle":"","parse-names":false,"suffix":""},{"dropping-particle":"","family":"Jarvelin","given":"Marjo Riitta","non-dropping-particle":"","parse-names":false,"suffix":""},{"dropping-particle":"","family":"Jukema","given":"J. Wouter","non-dropping-particle":"","parse-names":false,"suffix":""},{"dropping-particle":"","family":"Spector","given":"Tim D.","non-dropping-particle":"","parse-names":false,"suffix":""},{"dropping-particle":"","family":"Hamsten","given":"Anders","non-dropping-particle":"","parse-names":false,"suffix":""},{"dropping-particle":"","family":"Zeller","given":"Tanja","non-dropping-particle":"","parse-names":false,"suffix":""},{"dropping-particle":"","family":"Uitterlinden","given":"André G.","non-dropping-particle":"","parse-names":false,"suffix":""},{"dropping-particle":"","family":"Nauck","given":"Matthias","non-dropping-particle":"","parse-names":false,"suffix":""},{"dropping-particle":"","family":"Gudnason","given":"Vilmundur","non-dropping-particle":"","parse-names":false,"suffix":""},{"dropping-particle":"","family":"Qi","given":"Lu","non-dropping-particle":"","parse-names":false,"suffix":""},{"dropping-particle":"","family":"Grallert","given":"Harald","non-dropping-particle":"","parse-names":false,"suffix":""},{"dropping-particle":"","family":"Borecki","given":"Ingrid B.","non-dropping-particle":"","parse-names":false,"suffix":""},{"dropping-particle":"","family":"Rotter","given":"Jerome I.","non-dropping-particle":"","parse-names":false,"suffix":""},{"dropping-particle":"","family":"März","given":"Winfried","non-dropping-particle":"","parse-names":false,"suffix":""},{"dropping-particle":"","family":"Wild","given":"Philipp S.","non-dropping-particle":"","parse-names":false,"suffix":""},{"dropping-particle":"","family":"Lokki","given":"Marja Liisa","non-dropping-particle":"","parse-names":false,"suffix":""},{"dropping-particle":"","family":"Boyle","given":"Michael","non-dropping-particle":"","parse-names":false,"suffix":""},{"dropping-particle":"","family":"Salomaa","given":"Veikko","non-dropping-particle":"","parse-names":false,"suffix":""},{"dropping-particle":"","family":"Melbye","given":"Mads","non-dropping-particle":"","parse-names":false,"suffix":""},{"dropping-particle":"","family":"Eriksson","given":"Johan G.","non-dropping-particle":"","parse-names":false,"suffix":""},{"dropping-particle":"","family":"Wilson","given":"James F.","non-dropping-particle":"","parse-names":false,"suffix":""},{"dropping-particle":"","family":"Penninx","given":"Brenda W.J.H.","non-dropping-particle":"","parse-names":false,"suffix":""},{"dropping-particle":"","family":"Becker","given":"Diane M.","non-dropping-particle":"","parse-names":false,"suffix":""},{"dropping-particle":"","family":"Worrall","given":"Bradford B.","non-dropping-particle":"","parse-names":false,"suffix":""},{"dropping-particle":"","family":"Gibson","given":"Greg","non-dropping-particle":"","parse-names":false,"suffix":""},{"dropping-particle":"","family":"Krauss","given":"Ronald M.","non-dropping-particle":"","parse-names":false,"suffix":""},{"dropping-particle":"","family":"Ciullo","given":"Marina","non-dropping-particle":"","parse-names":false,"suffix":""},{"dropping-particle":"","family":"Zaza","given":"Gianluigi","non-dropping-particle":"","parse-names":false,"suffix":""},{"dropping-particle":"","family":"Wareham","given":"Nicholas J.","non-dropping-particle":"","parse-names":false,"suffix":""},{"dropping-particle":"","family":"Oldehinkel","given":"Albertine J.","non-dropping-particle":"","parse-names":false,"suffix":""},{"dropping-particle":"","family":"Palmer","given":"Lyle J.","non-dropping-particle":"","parse-names":false,"suffix":""},{"dropping-particle":"","family":"Murray","given":"Sarah S.","non-dropping-particle":"","parse-names":false,"suffix":""},{"dropping-particle":"","family":"Pramstaller","given":"Peter P.","non-dropping-particle":"","parse-names":false,"suffix":""},{"dropping-particle":"","family":"Bandinelli","given":"Stefania","non-dropping-particle":"","parse-names":false,"suffix":""},{"dropping-particle":"","family":"Heinrich","given":"Joachim","non-dropping-particle":"","parse-names":false,"suffix":""},{"dropping-particle":"","family":"Ingelsson","given":"Erik","non-dropping-particle":"","parse-names":false,"suffix":""},{"dropping-particle":"","family":"Deary","given":"Ian J.","non-dropping-particle":"","parse-names":false,"suffix":""},{"dropping-particle":"","family":"Mägi","given":"Reedik","non-dropping-particle":"","parse-names":false,"suffix":""},{"dropping-particle":"","family":"Vandenput","given":"Liesbeth","non-dropping-particle":"","parse-names":false,"suffix":""},{"dropping-particle":"","family":"Harst","given":"Pim","non-dropping-particle":"van der","parse-names":false,"suffix":""},{"dropping-particle":"","family":"Desch","given":"Karl C.","non-dropping-particle":"","parse-names":false,"suffix":""},{"dropping-particle":"","family":"Kooner","given":"Jaspal S.","non-dropping-particle":"","parse-names":false,"suffix":""},{"dropping-particle":"","family":"Ohlsson","given":"Claes","non-dropping-particle":"","parse-names":false,"suffix":""},{"dropping-particle":"","family":"Hayward","given":"Caroline","non-dropping-particle":"","parse-names":false,"suffix":""},{"dropping-particle":"","family":"Lehtimäki","given":"Terho","non-dropping-particle":"","parse-names":false,"suffix":""},{"dropping-particle":"","family":"Shuldiner","given":"Alan R.","non-dropping-particle":"","parse-names":false,"suffix":""},{"dropping-particle":"","family":"Arnett","given":"Donna K.","non-dropping-particle":"","parse-names":false,"suffix":""},{"dropping-particle":"","family":"Beilin","given":"Lawrence J.","non-dropping-particle":"","parse-names":false,"suffix":""},{"dropping-particle":"","family":"Robino","given":"Antonietta","non-dropping-particle":"","parse-names":false,"suffix":""},{"dropping-particle":"","family":"Froguel","given":"Philippe","non-dropping-particle":"","parse-names":false,"suffix":""},{"dropping-particle":"","family":"Pirastu","given":"Mario","non-dropping-particle":"","parse-names":false,"suffix":""},{"dropping-particle":"","family":"Jess","given":"Tine","non-dropping-particle":"","parse-names":false,"suffix":""},{"dropping-particle":"","family":"Loos","given":"Ruth J.F.","non-dropping-particle":"","parse-names":false,"suffix":""},{"dropping-particle":"","family":"Evans","given":"Denis A.","non-dropping-particle":"","parse-names":false,"suffix":""},{"dropping-particle":"","family":"Schmidt","given":"Helena","non-dropping-particle":"","parse-names":false,"suffix":""},{"dropping-particle":"","family":"Slagboom","given":"P. Eline","non-dropping-particle":"","parse-names":false,"suffix":""},{"dropping-particle":"","family":"Eiriksdottir","given":"Gudny","non-dropping-particle":"","parse-names":false,"suffix":""},{"dropping-particle":"","family":"Morris","given":"Andrew P.","non-dropping-particle":"","parse-names":false,"suffix":""},{"dropping-particle":"","family":"Psaty","given":"Bruce M.","non-dropping-particle":"","parse-names":false,"suffix":""},{"dropping-particle":"","family":"Tracy","given":"Russell P.","non-dropping-particle":"","parse-names":false,"suffix":""},{"dropping-particle":"","family":"Nolte","given":"Ilja M.","non-dropping-particle":"","parse-names":false,"suffix":""},{"dropping-particle":"","family":"Boerwinkle","given":"Eric","non-dropping-particle":"","parse-names":false,"suffix":""},{"dropping-particle":"","family":"Visvikis-Siest","given":"Sophie","non-dropping-particle":"","parse-names":false,"suffix":""},{"dropping-particle":"","family":"Reiner","given":"Alex P.","non-dropping-particle":"","parse-names":false,"suffix":""},{"dropping-particle":"","family":"Gross","given":"Myron","non-dropping-particle":"","parse-names":false,"suffix":""},{"dropping-particle":"","family":"Bis","given":"Joshua C.","non-dropping-particle":"","parse-names":false,"suffix":""},{"dropping-particle":"","family":"Franke","given":"Lude","non-dropping-particle":"","parse-names":false,"suffix":""},{"dropping-particle":"","family":"Franco","given":"Oscar H.","non-dropping-particle":"","parse-names":false,"suffix":""},{"dropping-particle":"","family":"Benjamin","given":"Emelia J.","non-dropping-particle":"","parse-names":false,"suffix":""},{"dropping-particle":"","family":"Chasman","given":"Daniel I.","non-dropping-particle":"","parse-names":false,"suffix":""},{"dropping-particle":"","family":"Dupuis","given":"Josée","non-dropping-particle":"","parse-names":false,"suffix":""},{"dropping-particle":"","family":"Snieder","given":"Harold","non-dropping-particle":"","parse-names":false,"suffix":""},{"dropping-particle":"","family":"Dehghan","given":"Abbas","non-dropping-particle":"","parse-names":false,"suffix":""},{"dropping-particle":"","family":"Alizadeh","given":"Behrooz Z.","non-dropping-particle":"","parse-names":false,"suffix":""}],"container-title":"American Journal of Human Genetics","id":"ITEM-1","issue":"5","issued":{"date-parts":[["2018","11","1"]]},"page":"691-706","publisher":"Cell Press","title":"Genome Analyses of &gt;200,000 Individuals Identify 58 Loci for Chronic Inflammation and Highlight Pathways that Link Inflammation and Complex Disorders","type":"article-journal","volume":"103"},"uris":["http://www.mendeley.com/documents/?uuid=931b6c28-52b1-3fc0-b994-b5fb08da8155"]}],"mendeley":{"formattedCitation":"&lt;sup&gt;1&lt;/sup&gt;","manualFormatting":"Ligthart et al., 2018)","plainTextFormattedCitation":"1","previouslyFormattedCitation":"&lt;sup&gt;1&lt;/sup&gt;"},"properties":{"noteIndex":0},"schema":"https://github.com/citation-style-language/schema/raw/master/csl-citation.json"}</w:instrText>
      </w:r>
      <w:r w:rsidRPr="00EF1CC9">
        <w:rPr>
          <w:rFonts w:cstheme="minorHAnsi"/>
          <w:b/>
          <w:bCs/>
          <w:sz w:val="24"/>
          <w:szCs w:val="24"/>
        </w:rPr>
        <w:fldChar w:fldCharType="separate"/>
      </w:r>
      <w:r w:rsidRPr="00EF1CC9">
        <w:rPr>
          <w:rFonts w:cstheme="minorHAnsi"/>
          <w:b/>
          <w:bCs/>
          <w:noProof/>
          <w:sz w:val="24"/>
          <w:szCs w:val="24"/>
        </w:rPr>
        <w:t>Ligthart et al., 2018)</w:t>
      </w:r>
      <w:r w:rsidRPr="00EF1CC9">
        <w:rPr>
          <w:rFonts w:cstheme="minorHAnsi"/>
          <w:b/>
          <w:bCs/>
          <w:sz w:val="24"/>
          <w:szCs w:val="24"/>
        </w:rPr>
        <w:fldChar w:fldCharType="end"/>
      </w:r>
      <w:r w:rsidRPr="00EF1CC9">
        <w:rPr>
          <w:rFonts w:cstheme="minorHAnsi"/>
          <w:sz w:val="24"/>
          <w:szCs w:val="24"/>
        </w:rPr>
        <w:t xml:space="preserve"> Circulating CRP was natural log transformed. Individuals were excluded from analyses if they had an auto-immune disease, were taking immune-modulating agents (if information was available</w:t>
      </w:r>
      <w:r w:rsidR="000D296F" w:rsidRPr="00EF1CC9">
        <w:rPr>
          <w:rFonts w:cstheme="minorHAnsi"/>
          <w:sz w:val="24"/>
          <w:szCs w:val="24"/>
        </w:rPr>
        <w:t>) or</w:t>
      </w:r>
      <w:r w:rsidRPr="00EF1CC9">
        <w:rPr>
          <w:rFonts w:cstheme="minorHAnsi"/>
          <w:sz w:val="24"/>
          <w:szCs w:val="24"/>
        </w:rPr>
        <w:t xml:space="preserve"> had CRP ≥ 4 SD from the mean.</w:t>
      </w:r>
    </w:p>
    <w:p w14:paraId="53D15D70" w14:textId="5BFA5FBF" w:rsidR="00066758" w:rsidRPr="00EF1CC9" w:rsidRDefault="00066758" w:rsidP="00066758">
      <w:pPr>
        <w:ind w:left="720"/>
        <w:rPr>
          <w:rFonts w:cstheme="minorHAnsi"/>
          <w:b/>
          <w:bCs/>
          <w:sz w:val="24"/>
          <w:szCs w:val="24"/>
        </w:rPr>
      </w:pPr>
      <w:r w:rsidRPr="00EF1CC9">
        <w:rPr>
          <w:rFonts w:cstheme="minorHAnsi"/>
          <w:b/>
          <w:bCs/>
          <w:sz w:val="24"/>
          <w:szCs w:val="24"/>
        </w:rPr>
        <w:t>UK</w:t>
      </w:r>
      <w:r w:rsidR="00D56E3B" w:rsidRPr="00EF1CC9">
        <w:rPr>
          <w:rFonts w:cstheme="minorHAnsi"/>
          <w:b/>
          <w:bCs/>
          <w:sz w:val="24"/>
          <w:szCs w:val="24"/>
        </w:rPr>
        <w:t xml:space="preserve"> </w:t>
      </w:r>
      <w:r w:rsidRPr="00EF1CC9">
        <w:rPr>
          <w:rFonts w:cstheme="minorHAnsi"/>
          <w:b/>
          <w:bCs/>
          <w:sz w:val="24"/>
          <w:szCs w:val="24"/>
        </w:rPr>
        <w:t xml:space="preserve">Biobank </w:t>
      </w:r>
      <w:r w:rsidRPr="00EF1CC9">
        <w:rPr>
          <w:rFonts w:cstheme="minorHAnsi"/>
          <w:sz w:val="24"/>
          <w:szCs w:val="24"/>
        </w:rPr>
        <w:t xml:space="preserve">Circulating CRP was </w:t>
      </w:r>
      <w:r w:rsidR="002F71CE" w:rsidRPr="00EF1CC9">
        <w:rPr>
          <w:rFonts w:cstheme="minorHAnsi"/>
          <w:sz w:val="24"/>
          <w:szCs w:val="24"/>
        </w:rPr>
        <w:t>natural log transformed, and individuals with extreme values (± 4 SD) from the mean were excluded. Individuals taking immune modulating drugs, who had auto-immune related conditions (1.8% sample), were removed.</w:t>
      </w:r>
      <w:r w:rsidR="002F71CE" w:rsidRPr="00EF1CC9">
        <w:rPr>
          <w:rFonts w:cstheme="minorHAnsi"/>
          <w:b/>
          <w:bCs/>
          <w:sz w:val="24"/>
          <w:szCs w:val="24"/>
        </w:rPr>
        <w:t xml:space="preserve"> </w:t>
      </w:r>
    </w:p>
    <w:p w14:paraId="68EC1578" w14:textId="7EC64C17" w:rsidR="00066758" w:rsidRPr="00EF1CC9" w:rsidRDefault="00066758" w:rsidP="00066758">
      <w:pPr>
        <w:rPr>
          <w:rFonts w:cstheme="minorHAnsi"/>
          <w:sz w:val="24"/>
          <w:szCs w:val="24"/>
        </w:rPr>
      </w:pPr>
      <w:r w:rsidRPr="00EF1CC9">
        <w:rPr>
          <w:rFonts w:cstheme="minorHAnsi"/>
          <w:b/>
          <w:bCs/>
          <w:sz w:val="24"/>
          <w:szCs w:val="24"/>
        </w:rPr>
        <w:fldChar w:fldCharType="begin" w:fldLock="1"/>
      </w:r>
      <w:r w:rsidR="00EB3A49" w:rsidRPr="00EF1CC9">
        <w:rPr>
          <w:rFonts w:cstheme="minorHAnsi"/>
          <w:b/>
          <w:bCs/>
          <w:sz w:val="24"/>
          <w:szCs w:val="24"/>
        </w:rPr>
        <w:instrText>ADDIN CSL_CITATION {"citationItems":[{"id":"ITEM-1","itemData":{"DOI":"10.1093/hmg/ddab023","ISSN":"0964-6906","PMID":"33517400","abstract":"Interleukin 6 (IL-6) is a multifunctional cytokine with both pro- and anti-inflammatory properties with a heritability estimate of up to 61%. The circulating levels of IL-6 in blood have been associated with an increased risk of complex disease pathogenesis. We conducted a two-staged, discovery and replication meta genome-wide association study (GWAS) of circulating serum IL-6 levels comprising up to 67 428 (ndiscovery = 52 654 and nreplication = 14 774) individuals of European ancestry. The inverse variance fixed effects based discovery meta-analysis, followed by replication led to the identification of two independent loci, IL1F10/IL1RN rs6734238 on chromosome (Chr) 2q14, (Pcombined = 1.8 × 10-11), HLA-DRB1/DRB5 rs660895 on Chr6p21 (Pcombined = 1.5 × 10-10) in the combined meta-analyses of all samples. We also replicated the IL6R rs4537545 locus on Chr1q21 (Pcombined = 1.2 × 10-122). Our study identifies novel loci for circulating IL-6 levels uncovering new immunological and inflammatory pathways that may influence IL-6 pathobiology.","author":[{"dropping-particle":"","family":"Ahluwalia","given":"Tarunveer S","non-dropping-particle":"","parse-names":false,"suffix":""},{"dropping-particle":"","family":"Prins","given":"Bram P","non-dropping-particle":"","parse-names":false,"suffix":""},{"dropping-particle":"","family":"Abdollahi","given":"Mohammadreza","non-dropping-particle":"","parse-names":false,"suffix":""},{"dropping-particle":"","family":"Armstrong","given":"Nicola J","non-dropping-particle":"","parse-names":false,"suffix":""},{"dropping-particle":"","family":"Aslibekyan","given":"Stella","non-dropping-particle":"","parse-names":false,"suffix":""},{"dropping-particle":"","family":"Bain","given":"Lisa","non-dropping-particle":"","parse-names":false,"suffix":""},{"dropping-particle":"","family":"Jefferis","given":"Barbara","non-dropping-particle":"","parse-names":false,"suffix":""},{"dropping-particle":"","family":"Baumert","given":"Jens","non-dropping-particle":"","parse-names":false,"suffix":""},{"dropping-particle":"","family":"Beekman","given":"Marian","non-dropping-particle":"","parse-names":false,"suffix":""},{"dropping-particle":"","family":"Ben-Shlomo","given":"Yoav","non-dropping-particle":"","parse-names":false,"suffix":""},{"dropping-particle":"","family":"Bis","given":"Joshua C","non-dropping-particle":"","parse-names":false,"suffix":""},{"dropping-particle":"","family":"Mitchell","given":"Braxton D","non-dropping-particle":"","parse-names":false,"suffix":""},{"dropping-particle":"","family":"Geus","given":"Eco","non-dropping-particle":"de","parse-names":false,"suffix":""},{"dropping-particle":"","family":"Delgado","given":"Graciela E","non-dropping-particle":"","parse-names":false,"suffix":""},{"dropping-particle":"","family":"Marek","given":"Diana","non-dropping-particle":"","parse-names":false,"suffix":""},{"dropping-particle":"","family":"Eriksson","given":"Joel","non-dropping-particle":"","parse-names":false,"suffix":""},{"dropping-particle":"","family":"Kajantie","given":"Eero","non-dropping-particle":"","parse-names":false,"suffix":""},{"dropping-particle":"","family":"Kanoni","given":"Stavroula","non-dropping-particle":"","parse-names":false,"suffix":""},{"dropping-particle":"","family":"Kemp","given":"John P","non-dropping-particle":"","parse-names":false,"suffix":""},{"dropping-particle":"","family":"Lu","given":"Chen","non-dropping-particle":"","parse-names":false,"suffix":""},{"dropping-particle":"","family":"Marioni","given":"Riccardo E","non-dropping-particle":"","parse-names":false,"suffix":""},{"dropping-particle":"","family":"McLachlan","given":"Stela","non-dropping-particle":"","parse-names":false,"suffix":""},{"dropping-particle":"","family":"Milaneschi","given":"Yuri","non-dropping-particle":"","parse-names":false,"suffix":""},{"dropping-particle":"","family":"Nolte","given":"Ilja M","non-dropping-particle":"","parse-names":false,"suffix":""},{"dropping-particle":"","family":"Petrelis","given":"Alexandros M","non-dropping-particle":"","parse-names":false,"suffix":""},{"dropping-particle":"","family":"Porcu","given":"Eleonora","non-dropping-particle":"","parse-names":false,"suffix":""},{"dropping-particle":"","family":"Sabater-Lleal","given":"Maria","non-dropping-particle":"","parse-names":false,"suffix":""},{"dropping-particle":"","family":"Naderi","given":"Elnaz","non-dropping-particle":"","parse-names":false,"suffix":""},{"dropping-particle":"","family":"Seppälä","given":"Ilkka","non-dropping-particle":"","parse-names":false,"suffix":""},{"dropping-particle":"","family":"Shah","given":"Tina","non-dropping-particle":"","parse-names":false,"suffix":""},{"dropping-particle":"","family":"Singhal","given":"Gaurav","non-dropping-particle":"","parse-names":false,"suffix":""},{"dropping-particle":"","family":"Standl","given":"Marie","non-dropping-particle":"","parse-names":false,"suffix":""},{"dropping-particle":"","family":"Teumer","given":"Alexander","non-dropping-particle":"","parse-names":false,"suffix":""},{"dropping-particle":"","family":"Thalamuthu","given":"Anbupalam","non-dropping-particle":"","parse-names":false,"suffix":""},{"dropping-particle":"","family":"Thiering","given":"Elisabeth","non-dropping-particle":"","parse-names":false,"suffix":""},{"dropping-particle":"","family":"Trompet","given":"Stella","non-dropping-particle":"","parse-names":false,"suffix":""},{"dropping-particle":"","family":"Ballantyne","given":"Christie M","non-dropping-particle":"","parse-names":false,"suffix":""},{"dropping-particle":"","family":"Benjamin","given":"Emelia J","non-dropping-particle":"","parse-names":false,"suffix":""},{"dropping-particle":"","family":"Casas","given":"Juan P","non-dropping-particle":"","parse-names":false,"suffix":""},{"dropping-particle":"","family":"Toben","given":"Catherine","non-dropping-particle":"","parse-names":false,"suffix":""},{"dropping-particle":"","family":"Dedoussis","given":"George","non-dropping-particle":"","parse-names":false,"suffix":""},{"dropping-particle":"","family":"Deelen","given":"Joris","non-dropping-particle":"","parse-names":false,"suffix":""},{"dropping-particle":"","family":"Durda","given":"Peter","non-dropping-particle":"","parse-names":false,"suffix":""},{"dropping-particle":"","family":"Engmann","given":"Jorgen","non-dropping-particle":"","parse-names":false,"suffix":""},{"dropping-particle":"","family":"Feitosa","given":"Mary F","non-dropping-particle":"","parse-names":false,"suffix":""},{"dropping-particle":"","family":"Grallert","given":"Harald","non-dropping-particle":"","parse-names":false,"suffix":""},{"dropping-particle":"","family":"Hammarstedt","given":"Ann","non-dropping-particle":"","parse-names":false,"suffix":""},{"dropping-particle":"","family":"Harris","given":"Sarah E","non-dropping-particle":"","parse-names":false,"suffix":""},{"dropping-particle":"","family":"Homuth","given":"Georg","non-dropping-particle":"","parse-names":false,"suffix":""},{"dropping-particle":"","family":"Hottenga","given":"Jouke-Jan","non-dropping-particle":"","parse-names":false,"suffix":""},{"dropping-particle":"","family":"Jalkanen","given":"Sirpa","non-dropping-particle":"","parse-names":false,"suffix":""},{"dropping-particle":"","family":"Jamshidi","given":"Yalda","non-dropping-particle":"","parse-names":false,"suffix":""},{"dropping-particle":"","family":"Jawahar","given":"Magdalene C","non-dropping-particle":"","parse-names":false,"suffix":""},{"dropping-particle":"","family":"Jess","given":"Tine","non-dropping-particle":"","parse-names":false,"suffix":""},{"dropping-particle":"","family":"Kivimaki","given":"Mika","non-dropping-particle":"","parse-names":false,"suffix":""},{"dropping-particle":"","family":"Kleber","given":"Marcus E","non-dropping-particle":"","parse-names":false,"suffix":""},{"dropping-particle":"","family":"Lahti","given":"Jari","non-dropping-particle":"","parse-names":false,"suffix":""},{"dropping-particle":"","family":"Liu","given":"Yongmei","non-dropping-particle":"","parse-names":false,"suffix":""},{"dropping-particle":"","family":"Marques-Vidal","given":"Pedro","non-dropping-particle":"","parse-names":false,"suffix":""},{"dropping-particle":"","family":"Mellström","given":"Dan","non-dropping-particle":"","parse-names":false,"suffix":""},{"dropping-particle":"","family":"Mooijaart","given":"Simon P","non-dropping-particle":"","parse-names":false,"suffix":""},{"dropping-particle":"","family":"Müller-Nurasyid","given":"Martina","non-dropping-particle":"","parse-names":false,"suffix":""},{"dropping-particle":"","family":"Penninx","given":"Brenda","non-dropping-particle":"","parse-names":false,"suffix":""},{"dropping-particle":"","family":"Revez","given":"Joana A","non-dropping-particle":"","parse-names":false,"suffix":""},{"dropping-particle":"","family":"Rossing","given":"Peter","non-dropping-particle":"","parse-names":false,"suffix":""},{"dropping-particle":"","family":"Räikkönen","given":"Katri","non-dropping-particle":"","parse-names":false,"suffix":""},{"dropping-particle":"","family":"Sattar","given":"Naveed","non-dropping-particle":"","parse-names":false,"suffix":""},{"dropping-particle":"","family":"Scharnagl","given":"Hubert","non-dropping-particle":"","parse-names":false,"suffix":""},{"dropping-particle":"","family":"Sennblad","given":"Bengt","non-dropping-particle":"","parse-names":false,"suffix":""},{"dropping-particle":"","family":"Silveira","given":"Angela","non-dropping-particle":"","parse-names":false,"suffix":""},{"dropping-particle":"","family":"Pourcain","given":"Beate St","non-dropping-particle":"","parse-names":false,"suffix":""},{"dropping-particle":"","family":"Timpson","given":"Nicholas J","non-dropping-particle":"","parse-names":false,"suffix":""},{"dropping-particle":"","family":"Trollor","given":"Julian","non-dropping-particle":"","parse-names":false,"suffix":""},{"dropping-particle":"","family":"Dongen","given":"Jenny","non-dropping-particle":"van","parse-names":false,"suffix":""},{"dropping-particle":"","family":"Heemst","given":"Diana","non-dropping-particle":"Van","parse-names":false,"suffix":""},{"dropping-particle":"","family":"Visvikis-Siest","given":"Sophie","non-dropping-particle":"","parse-names":false,"suffix":""},{"dropping-particle":"","family":"Vollenweider","given":"Peter","non-dropping-particle":"","parse-names":false,"suffix":""},{"dropping-particle":"","family":"Völker","given":"Uwe","non-dropping-particle":"","parse-names":false,"suffix":""},{"dropping-particle":"","family":"Waldenberger","given":"Melanie","non-dropping-particle":"","parse-names":false,"suffix":""},{"dropping-particle":"","family":"Willemsen","given":"Gonneke","non-dropping-particle":"","parse-names":false,"suffix":""},{"dropping-particle":"","family":"Zabaneh","given":"Delilah","non-dropping-particle":"","parse-names":false,"suffix":""},{"dropping-particle":"","family":"Morris","given":"Richard W","non-dropping-particle":"","parse-names":false,"suffix":""},{"dropping-particle":"","family":"Arnett","given":"Donna K","non-dropping-particle":"","parse-names":false,"suffix":""},{"dropping-particle":"","family":"Baune","given":"Bernhard T","non-dropping-particle":"","parse-names":false,"suffix":""},{"dropping-particle":"","family":"Boomsma","given":"Dorret I","non-dropping-particle":"","parse-names":false,"suffix":""},{"dropping-particle":"","family":"Chang","given":"Yen-Pei C","non-dropping-particle":"","parse-names":false,"suffix":""},{"dropping-particle":"","family":"Deary","given":"Ian J","non-dropping-particle":"","parse-names":false,"suffix":""},{"dropping-particle":"","family":"Deloukas","given":"Panos","non-dropping-particle":"","parse-names":false,"suffix":""},{"dropping-particle":"","family":"Eriksson","given":"Johan G","non-dropping-particle":"","parse-names":false,"suffix":""},{"dropping-particle":"","family":"Evans","given":"David M","non-dropping-particle":"","parse-names":false,"suffix":""},{"dropping-particle":"","family":"Ferreira","given":"Manuel A","non-dropping-particle":"","parse-names":false,"suffix":""},{"dropping-particle":"","family":"Gaunt","given":"Tom","non-dropping-particle":"","parse-names":false,"suffix":""},{"dropping-particle":"","family":"Gudnason","given":"Vilmundur","non-dropping-particle":"","parse-names":false,"suffix":""},{"dropping-particle":"","family":"Hamsten","given":"Anders","non-dropping-particle":"","parse-names":false,"suffix":""},{"dropping-particle":"","family":"Heinrich","given":"Joachim","non-dropping-particle":"","parse-names":false,"suffix":""},{"dropping-particle":"","family":"Hingorani","given":"Aroon","non-dropping-particle":"","parse-names":false,"suffix":""},{"dropping-particle":"","family":"Humphries","given":"Steve E","non-dropping-particle":"","parse-names":false,"suffix":""},{"dropping-particle":"","family":"Jukema","given":"J Wouter","non-dropping-particle":"","parse-names":false,"suffix":""},{"dropping-particle":"","family":"Koenig","given":"Wolfgang","non-dropping-particle":"","parse-names":false,"suffix":""},{"dropping-particle":"","family":"Kumari","given":"Meena","non-dropping-particle":"","parse-names":false,"suffix":""},{"dropping-particle":"","family":"Kutalik","given":"Zoltan","non-dropping-particle":"","parse-names":false,"suffix":""},{"dropping-particle":"","family":"Lawlor","given":"Deborah A","non-dropping-particle":"","parse-names":false,"suffix":""},{"dropping-particle":"","family":"Lehtimäki","given":"Terho","non-dropping-particle":"","parse-names":false,"suffix":""},{"dropping-particle":"","family":"März","given":"Winfried","non-dropping-particle":"","parse-names":false,"suffix":""},{"dropping-particle":"","family":"Mather","given":"Karen A","non-dropping-particle":"","parse-names":false,"suffix":""},{"dropping-particle":"","family":"Naitza","given":"Silvia","non-dropping-particle":"","parse-names":false,"suffix":""},{"dropping-particle":"","family":"Nauck","given":"Matthias","non-dropping-particle":"","parse-names":false,"suffix":""},{"dropping-particle":"","family":"Ohlsson","given":"Claes","non-dropping-particle":"","parse-names":false,"suffix":""},{"dropping-particle":"","family":"Price","given":"Jackie F","non-dropping-particle":"","parse-names":false,"suffix":""},{"dropping-particle":"","family":"Raitakari","given":"Olli","non-dropping-particle":"","parse-names":false,"suffix":""},{"dropping-particle":"","family":"Rice","given":"Ken","non-dropping-particle":"","parse-names":false,"suffix":""},{"dropping-particle":"","family":"Sachdev","given":"Perminder S","non-dropping-particle":"","parse-names":false,"suffix":""},{"dropping-particle":"","family":"Slagboom","given":"Eline","non-dropping-particle":"","parse-names":false,"suffix":""},{"dropping-particle":"","family":"Sørensen","given":"Thorkild I A","non-dropping-particle":"","parse-names":false,"suffix":""},{"dropping-particle":"","family":"Spector","given":"Tim","non-dropping-particle":"","parse-names":false,"suffix":""},{"dropping-particle":"","family":"Stacey","given":"David","non-dropping-particle":"","parse-names":false,"suffix":""},{"dropping-particle":"","family":"Stathopoulou","given":"Maria G","non-dropping-particle":"","parse-names":false,"suffix":""},{"dropping-particle":"","family":"Tanaka","given":"Toshiko","non-dropping-particle":"","parse-names":false,"suffix":""},{"dropping-particle":"","family":"Wannamethee","given":"S Goya","non-dropping-particle":"","parse-names":false,"suffix":""},{"dropping-particle":"","family":"Whincup","given":"Peter","non-dropping-particle":"","parse-names":false,"suffix":""},{"dropping-particle":"","family":"Rotter","given":"Jerome I","non-dropping-particle":"","parse-names":false,"suffix":""},{"dropping-particle":"","family":"Dehghan","given":"Abbas","non-dropping-particle":"","parse-names":false,"suffix":""},{"dropping-particle":"","family":"Boerwinkle","given":"Eric","non-dropping-particle":"","parse-names":false,"suffix":""},{"dropping-particle":"","family":"Psaty","given":"Bruce M","non-dropping-particle":"","parse-names":false,"suffix":""},{"dropping-particle":"","family":"Snieder","given":"Harold","non-dropping-particle":"","parse-names":false,"suffix":""},{"dropping-particle":"","family":"Alizadeh","given":"Behrooz Z","non-dropping-particle":"","parse-names":false,"suffix":""}],"container-title":"Human Molecular Genetics","id":"ITEM-1","issue":"5","issued":{"date-parts":[["2021","4","27"]]},"page":"393-409","publisher":"Oxford University Press (OUP)","title":"Genome-wide association study of circulating interleukin 6 levels identifies novel loci","type":"article-journal","volume":"30"},"uris":["http://www.mendeley.com/documents/?uuid=5a8e8f50-c4b6-32a6-91a7-2a26bc268705"]}],"mendeley":{"formattedCitation":"&lt;sup&gt;2&lt;/sup&gt;","manualFormatting":"Ahluwalia et al. (2021)","plainTextFormattedCitation":"2","previouslyFormattedCitation":"&lt;sup&gt;2&lt;/sup&gt;"},"properties":{"noteIndex":0},"schema":"https://github.com/citation-style-language/schema/raw/master/csl-citation.json"}</w:instrText>
      </w:r>
      <w:r w:rsidRPr="00EF1CC9">
        <w:rPr>
          <w:rFonts w:cstheme="minorHAnsi"/>
          <w:b/>
          <w:bCs/>
          <w:sz w:val="24"/>
          <w:szCs w:val="24"/>
        </w:rPr>
        <w:fldChar w:fldCharType="separate"/>
      </w:r>
      <w:r w:rsidRPr="00EF1CC9">
        <w:rPr>
          <w:rFonts w:cstheme="minorHAnsi"/>
          <w:b/>
          <w:bCs/>
          <w:noProof/>
          <w:sz w:val="24"/>
          <w:szCs w:val="24"/>
        </w:rPr>
        <w:t>Ahluwalia et al. (2021)</w:t>
      </w:r>
      <w:r w:rsidRPr="00EF1CC9">
        <w:rPr>
          <w:rFonts w:cstheme="minorHAnsi"/>
          <w:b/>
          <w:bCs/>
          <w:sz w:val="24"/>
          <w:szCs w:val="24"/>
        </w:rPr>
        <w:fldChar w:fldCharType="end"/>
      </w:r>
      <w:r w:rsidRPr="00EF1CC9">
        <w:rPr>
          <w:rFonts w:cstheme="minorHAnsi"/>
          <w:b/>
          <w:bCs/>
          <w:sz w:val="24"/>
          <w:szCs w:val="24"/>
        </w:rPr>
        <w:t xml:space="preserve"> </w:t>
      </w:r>
      <w:r w:rsidRPr="00EF1CC9">
        <w:rPr>
          <w:rFonts w:cstheme="minorHAnsi"/>
          <w:sz w:val="24"/>
          <w:szCs w:val="24"/>
        </w:rPr>
        <w:t>Circulating IL-6 was natural log</w:t>
      </w:r>
      <w:r w:rsidR="00C338F2" w:rsidRPr="00EF1CC9">
        <w:rPr>
          <w:rFonts w:cstheme="minorHAnsi"/>
          <w:sz w:val="24"/>
          <w:szCs w:val="24"/>
        </w:rPr>
        <w:t xml:space="preserve"> </w:t>
      </w:r>
      <w:r w:rsidRPr="00EF1CC9">
        <w:rPr>
          <w:rFonts w:cstheme="minorHAnsi"/>
          <w:sz w:val="24"/>
          <w:szCs w:val="24"/>
        </w:rPr>
        <w:t>transformed. Only population-based samples or healthy controls from case-control studies were included.</w:t>
      </w:r>
    </w:p>
    <w:p w14:paraId="2750CF08" w14:textId="1B483DED" w:rsidR="00C338F2" w:rsidRPr="00EF1CC9" w:rsidRDefault="00C338F2" w:rsidP="00066758">
      <w:pPr>
        <w:rPr>
          <w:rFonts w:cstheme="minorHAnsi"/>
          <w:sz w:val="24"/>
          <w:szCs w:val="24"/>
        </w:rPr>
      </w:pPr>
      <w:r w:rsidRPr="00EF1CC9">
        <w:rPr>
          <w:rFonts w:cstheme="minorHAnsi"/>
          <w:b/>
          <w:bCs/>
          <w:sz w:val="24"/>
          <w:szCs w:val="24"/>
        </w:rPr>
        <w:lastRenderedPageBreak/>
        <w:fldChar w:fldCharType="begin" w:fldLock="1"/>
      </w:r>
      <w:r w:rsidR="00EB3A49" w:rsidRPr="00EF1CC9">
        <w:rPr>
          <w:rFonts w:cstheme="minorHAnsi"/>
          <w:b/>
          <w:bCs/>
          <w:sz w:val="24"/>
          <w:szCs w:val="24"/>
        </w:rPr>
        <w:instrText>ADDIN CSL_CITATION {"citationItems":[{"id":"ITEM-1","itemData":{"DOI":"10.1016/S0140-6736(11)61931-4","ISSN":"1474547X","PMID":"22421339","abstract":"Background: Persistent inflammation has been proposed to contribute to various stages in the pathogenesis of cardiovascular disease. Interleukin-6 receptor (IL6R) signalling propagates downstream inflammation cascades. To assess whether this pathway is causally relevant to coronary heart disease, we studied a functional genetic variant known to affect IL6R signalling. Methods: In a collaborative meta-analysis, we studied Asp358Ala (rs2228145) in IL6R in relation to a panel of conventional risk factors and inflammation biomarkers in 125 222 participants. We also compared the frequency of Asp358Ala in 51 441 patients with coronary heart disease and in 136 226 controls. To gain insight into possible mechanisms, we assessed Asp358Ala in relation to localised gene expression and to postlipopolysaccharide stimulation of interleukin 6. Findings: The minor allele frequency of Asp358Ala was 39. Asp358Ala was not associated with lipid concentrations, blood pressure, adiposity, dysglycaemia, or smoking (p value for association per minor allele ≥0·04 for each). By contrast, for every copy of 358Ala inherited, mean concentration of IL6R increased by 34·3 (95 CI 30·4-38·2) and of interleukin 6 by 14·6 (10·7-18·4), and mean concentration of C-reactive protein was reduced by 7·5 (5·9-9·1) and of fibrinogen by 1·0 (0·7-1·3). For every copy of 358Ala inherited, risk of coronary heart disease was reduced by 3·4 (1·8-5·0). Asp358Ala was not related to IL6R mRNA levels or interleukin-6 production in monocytes. Interpretation: Large-scale human genetic and biomarker data are consistent with a causal association between IL6R-related pathways and coronary heart disease. Funding: British Heart Foundation; UK Medical Research Council; UK National Institute of Health Research, Cambridge Biomedical Research Centre; BUPA Foundation. © 2012 Elsevier Ltd.","author":[{"dropping-particle":"","family":"Sarwar","given":"Nadeem","non-dropping-particle":"","parse-names":false,"suffix":""},{"dropping-particle":"","family":"Butterworth","given":"Adam S.","non-dropping-particle":"","parse-names":false,"suffix":""},{"dropping-particle":"","family":"Freitag","given":"D. F.","non-dropping-particle":"","parse-names":false,"suffix":""},{"dropping-particle":"","family":"Gregson","given":"J.","non-dropping-particle":"","parse-names":false,"suffix":""},{"dropping-particle":"","family":"Willeit","given":"P.","non-dropping-particle":"","parse-names":false,"suffix":""},{"dropping-particle":"","family":"Gorman","given":"D. N.","non-dropping-particle":"","parse-names":false,"suffix":""},{"dropping-particle":"","family":"Gao","given":"P.","non-dropping-particle":"","parse-names":false,"suffix":""},{"dropping-particle":"","family":"Saleheen","given":"Danish","non-dropping-particle":"","parse-names":false,"suffix":""},{"dropping-particle":"","family":"Rendon","given":"Augusto","non-dropping-particle":"","parse-names":false,"suffix":""},{"dropping-particle":"","family":"Nelson","given":"Christopher P.","non-dropping-particle":"","parse-names":false,"suffix":""},{"dropping-particle":"","family":"Braund","given":"Peter S.","non-dropping-particle":"","parse-names":false,"suffix":""},{"dropping-particle":"","family":"Hall","given":"Alistair S.","non-dropping-particle":"","parse-names":false,"suffix":""},{"dropping-particle":"","family":"Chasman","given":"Daniel I.","non-dropping-particle":"","parse-names":false,"suffix":""},{"dropping-particle":"","family":"Tybjærg-Hansen","given":"Anne","non-dropping-particle":"","parse-names":false,"suffix":""},{"dropping-particle":"","family":"Chambers","given":"John C.","non-dropping-particle":"","parse-names":false,"suffix":""},{"dropping-particle":"","family":"Benjamin","given":"Emelia J.","non-dropping-particle":"","parse-names":false,"suffix":""},{"dropping-particle":"","family":"Franks","given":"Paul W.","non-dropping-particle":"","parse-names":false,"suffix":""},{"dropping-particle":"","family":"Clarke","given":"Robert","non-dropping-particle":"","parse-names":false,"suffix":""},{"dropping-particle":"","family":"Wilde","given":"Arthur A.M.","non-dropping-particle":"","parse-names":false,"suffix":""},{"dropping-particle":"","family":"Trip","given":"Mieke D.","non-dropping-particle":"","parse-names":false,"suffix":""},{"dropping-particle":"","family":"Steri","given":"Maristella","non-dropping-particle":"","parse-names":false,"suffix":""},{"dropping-particle":"","family":"Witteman","given":"Jacqueline C.M.","non-dropping-particle":"","parse-names":false,"suffix":""},{"dropping-particle":"","family":"Qi","given":"Lu","non-dropping-particle":"","parse-names":false,"suffix":""},{"dropping-particle":"","family":"Schoot","given":"C. E.","non-dropping-particle":"van der","parse-names":false,"suffix":""},{"dropping-particle":"","family":"Faire","given":"Ulf","non-dropping-particle":"de","parse-names":false,"suffix":""},{"dropping-particle":"","family":"Erdmann","given":"Jeanette","non-dropping-particle":"","parse-names":false,"suffix":""},{"dropping-particle":"","family":"Stringham","given":"Heather M.","non-dropping-particle":"","parse-names":false,"suffix":""},{"dropping-particle":"","family":"Koenig","given":"Wolfgang","non-dropping-particle":"","parse-names":false,"suffix":""},{"dropping-particle":"","family":"Rader","given":"Daniel J.","non-dropping-particle":"","parse-names":false,"suffix":""},{"dropping-particle":"","family":"Melzer","given":"David","non-dropping-particle":"","parse-names":false,"suffix":""},{"dropping-particle":"","family":"Reich","given":"David","non-dropping-particle":"","parse-names":false,"suffix":""},{"dropping-particle":"","family":"Psaty","given":"Bruce M.","non-dropping-particle":"","parse-names":false,"suffix":""},{"dropping-particle":"","family":"Kleber","given":"Marcus E.","non-dropping-particle":"","parse-names":false,"suffix":""},{"dropping-particle":"","family":"Panagiotakos","given":"Demosthenes B.","non-dropping-particle":"","parse-names":false,"suffix":""},{"dropping-particle":"","family":"Willeit","given":"Johann","non-dropping-particle":"","parse-names":false,"suffix":""},{"dropping-particle":"","family":"Wennberg","given":"Patrik","non-dropping-particle":"","parse-names":false,"suffix":""},{"dropping-particle":"","family":"Woodward","given":"Mark","non-dropping-particle":"","parse-names":false,"suffix":""},{"dropping-particle":"","family":"Adamovic","given":"Svetlana","non-dropping-particle":"","parse-names":false,"suffix":""},{"dropping-particle":"","family":"Rimm","given":"Eric B.","non-dropping-particle":"","parse-names":false,"suffix":""},{"dropping-particle":"","family":"Meade","given":"Tom W.","non-dropping-particle":"","parse-names":false,"suffix":""},{"dropping-particle":"","family":"Gillum","given":"Richard F.","non-dropping-particle":"","parse-names":false,"suffix":""},{"dropping-particle":"","family":"Shaffer","given":"Jonathan A.","non-dropping-particle":"","parse-names":false,"suffix":""},{"dropping-particle":"","family":"Hofman","given":"Albert","non-dropping-particle":"","parse-names":false,"suffix":""},{"dropping-particle":"","family":"Onat","given":"Altan","non-dropping-particle":"","parse-names":false,"suffix":""},{"dropping-particle":"","family":"Sundström","given":"Johan","non-dropping-particle":"","parse-names":false,"suffix":""},{"dropping-particle":"","family":"Wassertheil-Smoller","given":"Sylvia","non-dropping-particle":"","parse-names":false,"suffix":""},{"dropping-particle":"","family":"Mellström","given":"Dan","non-dropping-particle":"","parse-names":false,"suffix":""},{"dropping-particle":"","family":"Gallacher","given":"John","non-dropping-particle":"","parse-names":false,"suffix":""},{"dropping-particle":"","family":"Cushman","given":"Mary","non-dropping-particle":"","parse-names":false,"suffix":""},{"dropping-particle":"","family":"Tracy","given":"Russell P.","non-dropping-particle":"","parse-names":false,"suffix":""},{"dropping-particle":"","family":"Kauhanen","given":"Jussi","non-dropping-particle":"","parse-names":false,"suffix":""},{"dropping-particle":"","family":"Karlsson","given":"M.","non-dropping-particle":"","parse-names":false,"suffix":""},{"dropping-particle":"","family":"Salonen","given":"Jukka T.","non-dropping-particle":"","parse-names":false,"suffix":""},{"dropping-particle":"","family":"Wilhelmsen","given":"Lars","non-dropping-particle":"","parse-names":false,"suffix":""},{"dropping-particle":"","family":"Amouyel","given":"Philippe","non-dropping-particle":"","parse-names":false,"suffix":""},{"dropping-particle":"","family":"Cantin","given":"Bernard","non-dropping-particle":"","parse-names":false,"suffix":""},{"dropping-particle":"","family":"Best","given":"Lyle G.","non-dropping-particle":"","parse-names":false,"suffix":""},{"dropping-particle":"","family":"Ben-Shlomo","given":"Yoav","non-dropping-particle":"","parse-names":false,"suffix":""},{"dropping-particle":"","family":"Manson","given":"Jo Ann E.","non-dropping-particle":"","parse-names":false,"suffix":""},{"dropping-particle":"","family":"Davey-Smith","given":"George","non-dropping-particle":"","parse-names":false,"suffix":""},{"dropping-particle":"","family":"Bakker","given":"Paul I.W.","non-dropping-particle":"de","parse-names":false,"suffix":""},{"dropping-particle":"","family":"O'Donnell","given":"C. J.","non-dropping-particle":"","parse-names":false,"suffix":""},{"dropping-particle":"","family":"Wilson","given":"James F.","non-dropping-particle":"","parse-names":false,"suffix":""},{"dropping-particle":"","family":"Wilson","given":"A. G.","non-dropping-particle":"","parse-names":false,"suffix":""},{"dropping-particle":"","family":"Assimes","given":"Themistocles L.","non-dropping-particle":"","parse-names":false,"suffix":""},{"dropping-particle":"","family":"Jansson","given":"John Olov","non-dropping-particle":"","parse-names":false,"suffix":""},{"dropping-particle":"","family":"Ohlsson","given":"Claes","non-dropping-particle":"","parse-names":false,"suffix":""},{"dropping-particle":"","family":"Tivesten","given":"Åsa","non-dropping-particle":"","parse-names":false,"suffix":""},{"dropping-particle":"","family":"Ljunggren","given":"Östen","non-dropping-particle":"","parse-names":false,"suffix":""},{"dropping-particle":"","family":"Reilly","given":"Muredach P.","non-dropping-particle":"","parse-names":false,"suffix":""},{"dropping-particle":"","family":"Hamsten","given":"Anders","non-dropping-particle":"","parse-names":false,"suffix":""},{"dropping-particle":"","family":"Ingelsson","given":"Erik","non-dropping-particle":"","parse-names":false,"suffix":""},{"dropping-particle":"","family":"Cambien","given":"Francois","non-dropping-particle":"","parse-names":false,"suffix":""},{"dropping-particle":"","family":"Hung","given":"Joseph","non-dropping-particle":"","parse-names":false,"suffix":""},{"dropping-particle":"","family":"Thomas","given":"G. Neil","non-dropping-particle":"","parse-names":false,"suffix":""},{"dropping-particle":"","family":"Boehnke","given":"Michael","non-dropping-particle":"","parse-names":false,"suffix":""},{"dropping-particle":"","family":"Schunkert","given":"Heribert","non-dropping-particle":"","parse-names":false,"suffix":""},{"dropping-particle":"","family":"Asselbergs","given":"Folkert W.","non-dropping-particle":"","parse-names":false,"suffix":""},{"dropping-particle":"","family":"Kastelein","given":"John J.P.","non-dropping-particle":"","parse-names":false,"suffix":""},{"dropping-particle":"","family":"Gudnason","given":"Vilmundur","non-dropping-particle":"","parse-names":false,"suffix":""},{"dropping-particle":"","family":"Salomaa","given":"Veikko","non-dropping-particle":"","parse-names":false,"suffix":""},{"dropping-particle":"","family":"Harris","given":"Tamara B.","non-dropping-particle":"","parse-names":false,"suffix":""},{"dropping-particle":"","family":"Kooner","given":"Jaspal S.","non-dropping-particle":"","parse-names":false,"suffix":""},{"dropping-particle":"","family":"Allin","given":"Kristine H.","non-dropping-particle":"","parse-names":false,"suffix":""},{"dropping-particle":"","family":"Nordestgaard","given":"Børge G.","non-dropping-particle":"","parse-names":false,"suffix":""},{"dropping-particle":"","family":"Hopewell","given":"Jemma C.","non-dropping-particle":"","parse-names":false,"suffix":""},{"dropping-particle":"","family":"Goodall","given":"Alison H.","non-dropping-particle":"","parse-names":false,"suffix":""},{"dropping-particle":"","family":"Ridker","given":"Paul M.","non-dropping-particle":"","parse-names":false,"suffix":""},{"dropping-particle":"","family":"Hólm","given":"Hilma","non-dropping-particle":"","parse-names":false,"suffix":""},{"dropping-particle":"","family":"Watkins","given":"Hugh","non-dropping-particle":"","parse-names":false,"suffix":""},{"dropping-particle":"","family":"Ouwehand","given":"Willem H.","non-dropping-particle":"","parse-names":false,"suffix":""},{"dropping-particle":"","family":"Samani","given":"Nilesh J.","non-dropping-particle":"","parse-names":false,"suffix":""},{"dropping-particle":"","family":"Kaptoge","given":"S.","non-dropping-particle":"","parse-names":false,"suffix":""},{"dropping-particle":"","family":"Angelantonio","given":"E.","non-dropping-particle":"Di","parse-names":false,"suffix":""},{"dropping-particle":"","family":"Harari","given":"O.","non-dropping-particle":"","parse-names":false,"suffix":""},{"dropping-particle":"","family":"Danesh","given":"John","non-dropping-particle":"","parse-names":false,"suffix":""},{"dropping-particle":"","family":"Quertermous","given":"Thomas","non-dropping-particle":"","parse-names":false,"suffix":""},{"dropping-particle":"","family":"Go","given":"Alan S.","non-dropping-particle":"","parse-names":false,"suffix":""},{"dropping-particle":"","family":"Hlatky","given":"Mark A.","non-dropping-particle":"","parse-names":false,"suffix":""},{"dropping-particle":"","family":"Knowles","given":"Joshua W.","non-dropping-particle":"","parse-names":false,"suffix":""},{"dropping-particle":"V.","family":"Smith","given":"Albert","non-dropping-particle":"","parse-names":false,"suffix":""},{"dropping-particle":"","family":"Chrysohoou","given":"Christina","non-dropping-particle":"","parse-names":false,"suffix":""},{"dropping-particle":"","family":"Pitsavos","given":"Christos","non-dropping-particle":"","parse-names":false,"suffix":""},{"dropping-particle":"","family":"Stefanadis","given":"Christodoulos","non-dropping-particle":"","parse-names":false,"suffix":""},{"dropping-particle":"","family":"Balmforth","given":"Anthony J.","non-dropping-particle":"","parse-names":false,"suffix":""},{"dropping-particle":"","family":"Thompson","given":"John R.","non-dropping-particle":"","parse-names":false,"suffix":""},{"dropping-particle":"","family":"Ellen van der Schoot","given":"C.","non-dropping-particle":"","parse-names":false,"suffix":""},{"dropping-particle":"","family":"Sivapalaratnam","given":"Suthesh","non-dropping-particle":"","parse-names":false,"suffix":""},{"dropping-particle":"","family":"Maiwald","given":"Stephani","non-dropping-particle":"","parse-names":false,"suffix":""},{"dropping-particle":"","family":"Basart","given":"Hanneke","non-dropping-particle":"","parse-names":false,"suffix":""},{"dropping-particle":"","family":"Motazacker","given":"Mahdi","non-dropping-particle":"","parse-names":false,"suffix":""},{"dropping-particle":"","family":"Jong","given":"Jonas S.S.G.","non-dropping-particle":"de","parse-names":false,"suffix":""},{"dropping-particle":"","family":"Dekker","given":"Lucas R.C.","non-dropping-particle":"","parse-names":false,"suffix":""},{"dropping-particle":"","family":"Tanck","given":"Michael","non-dropping-particle":"","parse-names":false,"suffix":""},{"dropping-particle":"","family":"Bezzina","given":"Connie R.","non-dropping-particle":"","parse-names":false,"suffix":""},{"dropping-particle":"","family":"Whincup","given":"Peter H.","non-dropping-particle":"","parse-names":false,"suffix":""},{"dropping-particle":"","family":"Morris","given":"Richard W.","non-dropping-particle":"","parse-names":false,"suffix":""},{"dropping-particle":"","family":"Goya Wannamethee","given":"S.","non-dropping-particle":"","parse-names":false,"suffix":""},{"dropping-particle":"","family":"Kiechl","given":"Stefan","non-dropping-particle":"","parse-names":false,"suffix":""},{"dropping-particle":"","family":"Yarnell","given":"John W.G.","non-dropping-particle":"","parse-names":false,"suffix":""},{"dropping-particle":"","family":"Lowe","given":"Gordon","non-dropping-particle":"","parse-names":false,"suffix":""},{"dropping-particle":"","family":"Rumley","given":"Ann","non-dropping-particle":"","parse-names":false,"suffix":""},{"dropping-particle":"","family":"Mukamal","given":"Kenneth J.","non-dropping-particle":"","parse-names":false,"suffix":""},{"dropping-particle":"","family":"Havulinna","given":"Aki S.","non-dropping-particle":"","parse-names":false,"suffix":""},{"dropping-particle":"","family":"Lokki","given":"Marja Liisa","non-dropping-particle":"","parse-names":false,"suffix":""},{"dropping-particle":"","family":"Nieminen","given":"Markku S.","non-dropping-particle":"","parse-names":false,"suffix":""},{"dropping-particle":"","family":"Ripatti","given":"Samuli","non-dropping-particle":"","parse-names":false,"suffix":""},{"dropping-particle":"","family":"Sinisalo","given":"Juha","non-dropping-particle":"","parse-names":false,"suffix":""},{"dropping-particle":"","family":"McQuillan","given":"Brendan M.","non-dropping-particle":"","parse-names":false,"suffix":""},{"dropping-particle":"","family":"Beilby","given":"John P.","non-dropping-particle":"","parse-names":false,"suffix":""},{"dropping-particle":"","family":"Thompson","given":"Peter L.","non-dropping-particle":"","parse-names":false,"suffix":""},{"dropping-particle":"","family":"Thorleifsson","given":"Guðmar","non-dropping-particle":"","parse-names":false,"suffix":""},{"dropping-particle":"","family":"Thorgeirsson","given":"Guðmundur","non-dropping-particle":"","parse-names":false,"suffix":""},{"dropping-particle":"","family":"Thorsteinsdóttir","given":"Unnur","non-dropping-particle":"","parse-names":false,"suffix":""},{"dropping-particle":"","family":"Stefansson","given":"Kari","non-dropping-particle":"","parse-names":false,"suffix":""},{"dropping-particle":"","family":"Jula","given":"Antti","non-dropping-particle":"","parse-names":false,"suffix":""},{"dropping-particle":"","family":"Männistö","given":"Satu","non-dropping-particle":"","parse-names":false,"suffix":""},{"dropping-particle":"","family":"Perola","given":"Markus","non-dropping-particle":"","parse-names":false,"suffix":""},{"dropping-particle":"","family":"Tikkanen","given":"Emmi","non-dropping-particle":"","parse-names":false,"suffix":""},{"dropping-particle":"","family":"Boer","given":"Jolanda M.A.","non-dropping-particle":"","parse-names":false,"suffix":""},{"dropping-particle":"","family":"Onland-Moret","given":"N. Charlotte","non-dropping-particle":"","parse-names":false,"suffix":""},{"dropping-particle":"","family":"Schouw","given":"Yvonne T.","non-dropping-particle":"van der","parse-names":false,"suffix":""},{"dropping-particle":"","family":"Monique Verschuren","given":"W. M.","non-dropping-particle":"","parse-names":false,"suffix":""},{"dropping-particle":"","family":"Jansson","given":"Jan Håkan","non-dropping-particle":"","parse-names":false,"suffix":""},{"dropping-particle":"","family":"Dupuis","given":"Josée","non-dropping-particle":"","parse-names":false,"suffix":""},{"dropping-particle":"","family":"Fontes","given":"João D.","non-dropping-particle":"","parse-names":false,"suffix":""},{"dropping-particle":"","family":"Yin","given":"Xiaoyan","non-dropping-particle":"","parse-names":false,"suffix":""},{"dropping-particle":"","family":"O’Donnell","given":"Christopher J.","non-dropping-particle":"","parse-names":false,"suffix":""},{"dropping-particle":"","family":"Tuomilehto","given":"Jaakko","non-dropping-particle":"","parse-names":false,"suffix":""},{"dropping-particle":"","family":"Koenig","given":"Inke R.","non-dropping-particle":"","parse-names":false,"suffix":""},{"dropping-particle":"","family":"Nahrstaedt","given":"Janja","non-dropping-particle":"","parse-names":false,"suffix":""},{"dropping-particle":"","family":"Loley","given":"Christina","non-dropping-particle":"","parse-names":false,"suffix":""},{"dropping-particle":"","family":"Stark","given":"Klaus","non-dropping-particle":"","parse-names":false,"suffix":""},{"dropping-particle":"","family":"Willenborg","given":"Christina","non-dropping-particle":"","parse-names":false,"suffix":""},{"dropping-particle":"","family":"Hengstenberg","given":"Christian","non-dropping-particle":"","parse-names":false,"suffix":""},{"dropping-particle":"","family":"Schreiber","given":"Stefan","non-dropping-particle":"","parse-names":false,"suffix":""},{"dropping-particle":"","family":"Preuss","given":"Michael","non-dropping-particle":"","parse-names":false,"suffix":""},{"dropping-particle":"","family":"Barroso","given":"Inês","non-dropping-particle":"","parse-names":false,"suffix":""},{"dropping-particle":"","family":"Hallmans","given":"Göran","non-dropping-particle":"","parse-names":false,"suffix":""},{"dropping-particle":"","family":"Shungin","given":"Dmitry","non-dropping-particle":"","parse-names":false,"suffix":""},{"dropping-particle":"","family":"Keung Cheng","given":"Kar","non-dropping-particle":"","parse-names":false,"suffix":""},{"dropping-particle":"","family":"Hing Lam","given":"Tai","non-dropping-particle":"","parse-names":false,"suffix":""},{"dropping-particle":"","family":"Chiang Jiang","given":"Chao","non-dropping-particle":"","parse-names":false,"suffix":""},{"dropping-particle":"","family":"Pai","given":"Jennifer","non-dropping-particle":"","parse-names":false,"suffix":""},{"dropping-particle":"","family":"Collins","given":"Rory","non-dropping-particle":"","parse-names":false,"suffix":""},{"dropping-particle":"","family":"Parish","given":"Sarah","non-dropping-particle":"","parse-names":false,"suffix":""},{"dropping-particle":"","family":"Armitage","given":"Jane","non-dropping-particle":"","parse-names":false,"suffix":""},{"dropping-particle":"","family":"Jackson","given":"Anne","non-dropping-particle":"","parse-names":false,"suffix":""},{"dropping-particle":"","family":"Hveem","given":"Kristian","non-dropping-particle":"","parse-names":false,"suffix":""},{"dropping-particle":"","family":"Wiggins","given":"Kerri L.","non-dropping-particle":"","parse-names":false,"suffix":""},{"dropping-particle":"","family":"Heckbert","given":"Susan R.","non-dropping-particle":"","parse-names":false,"suffix":""},{"dropping-particle":"","family":"Smith","given":"Nicholas L.","non-dropping-particle":"","parse-names":false,"suffix":""},{"dropping-particle":"","family":"Bis","given":"Joshua C.","non-dropping-particle":"","parse-names":false,"suffix":""},{"dropping-particle":"","family":"Ferrucci","given":"Luigi","non-dropping-particle":"","parse-names":false,"suffix":""},{"dropping-particle":"","family":"Guralnik","given":"Jack M.","non-dropping-particle":"","parse-names":false,"suffix":""},{"dropping-particle":"","family":"Bandinelli","given":"Stefania","non-dropping-particle":"","parse-names":false,"suffix":""},{"dropping-particle":"","family":"Singleton","given":"Andrew B.","non-dropping-particle":"","parse-names":false,"suffix":""},{"dropping-particle":"","family":"Tuomainen","given":"Tomi Pekka","non-dropping-particle":"","parse-names":false,"suffix":""},{"dropping-particle":"","family":"Kurl","given":"Sudhir","non-dropping-particle":"","parse-names":false,"suffix":""},{"dropping-particle":"","family":"Zhang","given":"Weihua","non-dropping-particle":"","parse-names":false,"suffix":""},{"dropping-particle":"","family":"Kooner","given":"Angad S.","non-dropping-particle":"","parse-names":false,"suffix":""},{"dropping-particle":"","family":"Das","given":"Debashis","non-dropping-particle":"","parse-names":false,"suffix":""},{"dropping-particle":"","family":"März","given":"Winfried","non-dropping-particle":"","parse-names":false,"suffix":""},{"dropping-particle":"","family":"Scharnagl","given":"Hubert","non-dropping-particle":"","parse-names":false,"suffix":""},{"dropping-particle":"","family":"Böhm","given":"Bernhard O.","non-dropping-particle":"","parse-names":false,"suffix":""},{"dropping-particle":"","family":"Winkelmann","given":"Bernhard R.","non-dropping-particle":"","parse-names":false,"suffix":""},{"dropping-particle":"","family":"Folsom","given":"Aaron R.","non-dropping-particle":"","parse-names":false,"suffix":""},{"dropping-particle":"","family":"Shea","given":"Steven J.","non-dropping-particle":"","parse-names":false,"suffix":""},{"dropping-particle":"","family":"Laakso","given":"Markku","non-dropping-particle":"","parse-names":false,"suffix":""},{"dropping-particle":"","family":"Kuusisto","given":"Johanna","non-dropping-particle":"","parse-names":false,"suffix":""},{"dropping-particle":"","family":"Baumert","given":"Jens","non-dropping-particle":"","parse-names":false,"suffix":""},{"dropping-particle":"","family":"Thorand","given":"Barbara","non-dropping-particle":"","parse-names":false,"suffix":""},{"dropping-particle":"","family":"Illig","given":"Thomas","non-dropping-particle":"","parse-names":false,"suffix":""},{"dropping-particle":"","family":"Meisinger","given":"Christa","non-dropping-particle":"","parse-names":false,"suffix":""},{"dropping-particle":"","family":"Rosengren","given":"Annika","non-dropping-particle":"","parse-names":false,"suffix":""},{"dropping-particle":"","family":"Karlsson","given":"Magnus K.","non-dropping-particle":"","parse-names":false,"suffix":""},{"dropping-particle":"","family":"Hu","given":"Frank B.","non-dropping-particle":"","parse-names":false,"suffix":""},{"dropping-particle":"","family":"Hankinson","given":"Susan E.","non-dropping-particle":"","parse-names":false,"suffix":""},{"dropping-particle":"","family":"Davidson","given":"Karina W.","non-dropping-particle":"","parse-names":false,"suffix":""},{"dropping-particle":"","family":"Fraser","given":"Ross","non-dropping-particle":"","parse-names":false,"suffix":""},{"dropping-particle":"","family":"Wild","given":"Sarah","non-dropping-particle":"","parse-names":false,"suffix":""},{"dropping-particle":"","family":"Campbell","given":"Harry","non-dropping-particle":"","parse-names":false,"suffix":""},{"dropping-particle":"","family":"Qasim","given":"Atif","non-dropping-particle":"","parse-names":false,"suffix":""},{"dropping-particle":"","family":"Qu","given":"Liming","non-dropping-particle":"","parse-names":false,"suffix":""},{"dropping-particle":"","family":"Li","given":"Mingyao","non-dropping-particle":"","parse-names":false,"suffix":""},{"dropping-particle":"","family":"Lind","given":"Lars","non-dropping-particle":"","parse-names":false,"suffix":""},{"dropping-particle":"","family":"Syvänen","given":"Ann Christine","non-dropping-particle":"","parse-names":false,"suffix":""},{"dropping-particle":"","family":"Arveiler","given":"Dominique","non-dropping-particle":"","parse-names":false,"suffix":""},{"dropping-particle":"","family":"Farrall","given":"Martin","non-dropping-particle":"","parse-names":false,"suffix":""},{"dropping-particle":"","family":"Peden","given":"John F.","non-dropping-particle":"","parse-names":false,"suffix":""},{"dropping-particle":"","family":"Deloukas","given":"Panos","non-dropping-particle":"","parse-names":false,"suffix":""},{"dropping-particle":"","family":"Sheikh","given":"Nasir","non-dropping-particle":"","parse-names":false,"suffix":""},{"dropping-particle":"","family":"Rasheed","given":"Asif","non-dropping-particle":"","parse-names":false,"suffix":""},{"dropping-particle":"","family":"Dagenais","given":"Gilles R.","non-dropping-particle":"","parse-names":false,"suffix":""},{"dropping-particle":"","family":"Dehghan","given":"Abbas","non-dropping-particle":"","parse-names":false,"suffix":""},{"dropping-particle":"","family":"Duijn","given":"Cornelia M.","non-dropping-particle":"van","parse-names":false,"suffix":""},{"dropping-particle":"","family":"Uitterlinden","given":"Andre G.","non-dropping-particle":"","parse-names":false,"suffix":""},{"dropping-particle":"","family":"Abecasis","given":"Goncalo R.","non-dropping-particle":"","parse-names":false,"suffix":""},{"dropping-particle":"","family":"Cucca","given":"Francesco","non-dropping-particle":"","parse-names":false,"suffix":""},{"dropping-particle":"","family":"Sanna","given":"Serena","non-dropping-particle":"","parse-names":false,"suffix":""},{"dropping-particle":"","family":"Uda","given":"Manuela","non-dropping-particle":"","parse-names":false,"suffix":""},{"dropping-particle":"","family":"Schlessinger","given":"David","non-dropping-particle":"","parse-names":false,"suffix":""},{"dropping-particle":"","family":"Sabater-Lleal","given":"Maria","non-dropping-particle":"","parse-names":false,"suffix":""},{"dropping-particle":"","family":"Silveira","given":"Angela","non-dropping-particle":"","parse-names":false,"suffix":""},{"dropping-particle":"","family":"Gigante","given":"Bruna","non-dropping-particle":"","parse-names":false,"suffix":""},{"dropping-particle":"V.","family":"Howard","given":"Barbara","non-dropping-particle":"","parse-names":false,"suffix":""},{"dropping-particle":"","family":"Basu","given":"Samar","non-dropping-particle":"","parse-names":false,"suffix":""},{"dropping-particle":"","family":"Rose","given":"Lynda M.","non-dropping-particle":"","parse-names":false,"suffix":""},{"dropping-particle":"","family":"Buring","given":"Julie","non-dropping-particle":"","parse-names":false,"suffix":""}],"container-title":"The Lancet","id":"ITEM-1","issue":"9822","issued":{"date-parts":[["2012","3","1"]]},"page":"1205-1213","publisher":"Elsevier B.V.","title":"Interleukin-6 receptor pathways in coronary heart disease: A collaborative meta-analysis of 82 studies","type":"article-journal","volume":"379"},"uris":["http://www.mendeley.com/documents/?uuid=d685a1aa-7476-3e25-9d38-d577b8a7b308"]}],"mendeley":{"formattedCitation":"&lt;sup&gt;3&lt;/sup&gt;","manualFormatting":"Sarwar et al. (2012)","plainTextFormattedCitation":"3","previouslyFormattedCitation":"&lt;sup&gt;3&lt;/sup&gt;"},"properties":{"noteIndex":0},"schema":"https://github.com/citation-style-language/schema/raw/master/csl-citation.json"}</w:instrText>
      </w:r>
      <w:r w:rsidRPr="00EF1CC9">
        <w:rPr>
          <w:rFonts w:cstheme="minorHAnsi"/>
          <w:b/>
          <w:bCs/>
          <w:sz w:val="24"/>
          <w:szCs w:val="24"/>
        </w:rPr>
        <w:fldChar w:fldCharType="separate"/>
      </w:r>
      <w:r w:rsidRPr="00EF1CC9">
        <w:rPr>
          <w:rFonts w:cstheme="minorHAnsi"/>
          <w:b/>
          <w:bCs/>
          <w:noProof/>
          <w:sz w:val="24"/>
          <w:szCs w:val="24"/>
        </w:rPr>
        <w:t>Sarwar et al. (2012)</w:t>
      </w:r>
      <w:r w:rsidRPr="00EF1CC9">
        <w:rPr>
          <w:rFonts w:cstheme="minorHAnsi"/>
          <w:b/>
          <w:bCs/>
          <w:sz w:val="24"/>
          <w:szCs w:val="24"/>
        </w:rPr>
        <w:fldChar w:fldCharType="end"/>
      </w:r>
      <w:r w:rsidRPr="00EF1CC9">
        <w:rPr>
          <w:rFonts w:cstheme="minorHAnsi"/>
          <w:b/>
          <w:bCs/>
          <w:sz w:val="24"/>
          <w:szCs w:val="24"/>
        </w:rPr>
        <w:t xml:space="preserve"> </w:t>
      </w:r>
      <w:r w:rsidRPr="00EF1CC9">
        <w:rPr>
          <w:rFonts w:cstheme="minorHAnsi"/>
          <w:sz w:val="24"/>
          <w:szCs w:val="24"/>
        </w:rPr>
        <w:t>Circulating IL-6 was natural log transformed.</w:t>
      </w:r>
      <w:r w:rsidRPr="00EF1CC9">
        <w:rPr>
          <w:rFonts w:ascii="Times New Roman" w:hAnsi="Times New Roman" w:cs="Times New Roman"/>
          <w:sz w:val="24"/>
          <w:szCs w:val="24"/>
          <w:shd w:val="clear" w:color="auto" w:fill="FFFFFF"/>
        </w:rPr>
        <w:t xml:space="preserve"> </w:t>
      </w:r>
      <w:r w:rsidRPr="00EF1CC9">
        <w:rPr>
          <w:rFonts w:cstheme="minorHAnsi"/>
          <w:sz w:val="24"/>
          <w:szCs w:val="24"/>
        </w:rPr>
        <w:t>This instrument is composed of a single SNP</w:t>
      </w:r>
      <w:r w:rsidR="00D56E3B" w:rsidRPr="00EF1CC9">
        <w:rPr>
          <w:rFonts w:cstheme="minorHAnsi"/>
          <w:sz w:val="24"/>
          <w:szCs w:val="24"/>
        </w:rPr>
        <w:t xml:space="preserve"> (rs2228145)</w:t>
      </w:r>
      <w:r w:rsidRPr="00EF1CC9">
        <w:rPr>
          <w:rFonts w:cstheme="minorHAnsi"/>
          <w:sz w:val="24"/>
          <w:szCs w:val="24"/>
        </w:rPr>
        <w:t xml:space="preserve"> in the </w:t>
      </w:r>
      <w:r w:rsidRPr="00EF1CC9">
        <w:rPr>
          <w:rFonts w:cstheme="minorHAnsi"/>
          <w:i/>
          <w:iCs/>
          <w:sz w:val="24"/>
          <w:szCs w:val="24"/>
        </w:rPr>
        <w:t>IL6R</w:t>
      </w:r>
      <w:r w:rsidRPr="00EF1CC9">
        <w:rPr>
          <w:rFonts w:cstheme="minorHAnsi"/>
          <w:sz w:val="24"/>
          <w:szCs w:val="24"/>
        </w:rPr>
        <w:t xml:space="preserve"> gene. The minor allele of this SNP (358A1a) is associated with increased sIL6R levels and decreased CRP levels</w:t>
      </w:r>
      <w:r w:rsidR="0075506C" w:rsidRPr="00EF1CC9">
        <w:rPr>
          <w:rFonts w:cstheme="minorHAnsi"/>
          <w:sz w:val="24"/>
          <w:szCs w:val="24"/>
        </w:rPr>
        <w:fldChar w:fldCharType="begin" w:fldLock="1"/>
      </w:r>
      <w:r w:rsidR="00EB3A49" w:rsidRPr="00EF1CC9">
        <w:rPr>
          <w:rFonts w:cstheme="minorHAnsi"/>
          <w:sz w:val="24"/>
          <w:szCs w:val="24"/>
        </w:rPr>
        <w:instrText>ADDIN CSL_CITATION {"citationItems":[{"id":"ITEM-1","itemData":{"DOI":"10.1371/JOURNAL.PGEN.1003444","ISSN":"1553-7404","PMID":"23593036","abstract":"Inflammation, which is directly regulated by interleukin-6 (IL-6) signaling, is implicated in the etiology of several chronic diseases. Although a common, non-synonymous variant in the IL-6 receptor gene (IL6R Asp358Ala; rs2228145 A&gt;C) is associated with the risk of several common diseases, with the 358Ala allele conferring protection from coronary heart disease (CHD), rheumatoid arthritis (RA), atrial fibrillation (AF), abdominal aortic aneurysm (AAA), and increased susceptibility to asthma, the variant's effect on IL-6 signaling is not known. Here we provide evidence for the association of this non-synonymous variant with the risk of type 1 diabetes (T1D) in two independent populations and confirm that rs2228145 is the major determinant of the concentration of circulating soluble IL-6R (sIL-6R) levels (34.6% increase in sIL-6R per copy of the minor allele 358Ala; rs2228145 [C]). To further investigate the molecular mechanism of this variant, we analyzed expression of IL-6R in peripheral blood mononuclear cells (PBMCs) in 128 volunteers from the Cambridge BioResource. We demonstrate that, although 358Ala increases transcription of the soluble IL6R isoform (P = 8.3×10−22) and not the membrane-bound isoform, 358Ala reduces surface expression of IL-6R on CD4+ T cells and monocytes (up to 28% reduction per allele; P≤5.6×10−22). Importantly, reduced expression of membrane-bound IL-6R resulted in impaired IL-6 responsiveness, as measured by decreased phosphorylation of the transcription factors STAT3 and STAT1 following stimulation with IL-6 (P≤5.2×10−7). Our findings elucidate the regulation of IL-6 signaling by IL-6R, which is causally relevant to several complex diseases, identify mechanisms for new approaches to target the IL-6/IL-6R axis, and anticipate differences in treatment response to IL-6 therapies based on this common IL6R variant.","author":[{"dropping-particle":"","family":"Ferreira","given":"Ricardo C.","non-dropping-particle":"","parse-names":false,"suffix":""},{"dropping-particle":"","family":"Freitag","given":"Daniel F.","non-dropping-particle":"","parse-names":false,"suffix":""},{"dropping-particle":"","family":"Cutler","given":"Antony J.","non-dropping-particle":"","parse-names":false,"suffix":""},{"dropping-particle":"","family":"Howson","given":"Joanna M.M.","non-dropping-particle":"","parse-names":false,"suffix":""},{"dropping-particle":"","family":"Rainbow","given":"Daniel B.","non-dropping-particle":"","parse-names":false,"suffix":""},{"dropping-particle":"","family":"Smyth","given":"Deborah J.","non-dropping-particle":"","parse-names":false,"suffix":""},{"dropping-particle":"","family":"Kaptoge","given":"Stephen","non-dropping-particle":"","parse-names":false,"suffix":""},{"dropping-particle":"","family":"Clarke","given":"Pamela","non-dropping-particle":"","parse-names":false,"suffix":""},{"dropping-particle":"","family":"Boreham","given":"Charlotte","non-dropping-particle":"","parse-names":false,"suffix":""},{"dropping-particle":"","family":"Coulson","given":"Richard M.","non-dropping-particle":"","parse-names":false,"suffix":""},{"dropping-particle":"","family":"Pekalski","given":"Marcin L.","non-dropping-particle":"","parse-names":false,"suffix":""},{"dropping-particle":"","family":"Chen","given":"Wei Min","non-dropping-particle":"","parse-names":false,"suffix":""},{"dropping-particle":"","family":"Onengut-Gumuscu","given":"Suna","non-dropping-particle":"","parse-names":false,"suffix":""},{"dropping-particle":"","family":"Rich","given":"Stephen S.","non-dropping-particle":"","parse-names":false,"suffix":""},{"dropping-particle":"","family":"Butterworth","given":"Adam S.","non-dropping-particle":"","parse-names":false,"suffix":""},{"dropping-particle":"","family":"Malarstig","given":"Anders","non-dropping-particle":"","parse-names":false,"suffix":""},{"dropping-particle":"","family":"Danesh","given":"John","non-dropping-particle":"","parse-names":false,"suffix":""},{"dropping-particle":"","family":"Todd","given":"John A.","non-dropping-particle":"","parse-names":false,"suffix":""}],"container-title":"PLOS Genetics","id":"ITEM-1","issue":"4","issued":{"date-parts":[["2013","4"]]},"page":"e1003444","publisher":"Public Library of Science","title":"Functional IL6R 358Ala Allele Impairs Classical IL-6 Receptor Signaling and Influences Risk of Diverse Inflammatory Diseases","type":"article-journal","volume":"9"},"uris":["http://www.mendeley.com/documents/?uuid=9326b7a2-7575-3c75-b4ee-f1e879094bcd"]},{"id":"ITEM-2","itemData":{"DOI":"10.1038/sj.gene.6364120","ISSN":"1476-5470","PMID":"15306846","abstract":"We have investigated the association of the recently identified IL6R polymorphisms with the serum levels of soluble IL-6 receptor (sIL-6R). sIL-6R is generated by shedding of the membrane-bound receptor (IL-6Rα) or alternative mRNA splicing. In total, 115 healthy volunteers were genotyped, with 70 of them analyzed for sIL-6R levels. Using the PCR/RFLP methods, two important polymorphic sites were selected for genotyping: the 48892A/C (D358A) in exon 9 and the −183G/A in the promoter region. In exon 9, C allele carriers had higher sIL-6R level (P&lt;0.0001) showing that this sequence variation, which corresponds to the proteolytic cleavage site of IL-6Rα, strongly influences the serum sIL-6R levels. In the promoter region, G allele carriers had lower sIL-6R levels (P&lt;0.0082) compared with the A allele carriers. This could be attributed to the linkage disequilibrium (D′=0.54, χ2=51.3, P&lt;0.0001) between the −183G/A and the 48892A/C gene polymorphisms.","author":[{"dropping-particle":"","family":"Galicia","given":"J. C.","non-dropping-particle":"","parse-names":false,"suffix":""},{"dropping-particle":"","family":"Tai","given":"H.","non-dropping-particle":"","parse-names":false,"suffix":""},{"dropping-particle":"","family":"Komatsu","given":"Y.","non-dropping-particle":"","parse-names":false,"suffix":""},{"dropping-particle":"","family":"Shimada","given":"Y.","non-dropping-particle":"","parse-names":false,"suffix":""},{"dropping-particle":"","family":"Akazawa","given":"K.","non-dropping-particle":"","parse-names":false,"suffix":""},{"dropping-particle":"","family":"Yoshie","given":"H.","non-dropping-particle":"","parse-names":false,"suffix":""}],"container-title":"Genes &amp; Immunity","id":"ITEM-2","issue":"6","issued":{"date-parts":[["2004","8","12"]]},"page":"513-516","publisher":"Nature Publishing Group","title":"Polymorphisms in the IL-6 receptor (IL-6R) gene: strong evidence that serum levels of soluble IL-6R are genetically influenced","type":"article-journal","volume":"5"},"uris":["http://www.mendeley.com/documents/?uuid=e5057884-3fe0-30e2-934f-2c41917bf86c"]}],"mendeley":{"formattedCitation":"&lt;sup&gt;4,5&lt;/sup&gt;","plainTextFormattedCitation":"4,5","previouslyFormattedCitation":"&lt;sup&gt;4,5&lt;/sup&gt;"},"properties":{"noteIndex":0},"schema":"https://github.com/citation-style-language/schema/raw/master/csl-citation.json"}</w:instrText>
      </w:r>
      <w:r w:rsidR="0075506C" w:rsidRPr="00EF1CC9">
        <w:rPr>
          <w:rFonts w:cstheme="minorHAnsi"/>
          <w:sz w:val="24"/>
          <w:szCs w:val="24"/>
        </w:rPr>
        <w:fldChar w:fldCharType="separate"/>
      </w:r>
      <w:r w:rsidR="00BA0EFF" w:rsidRPr="00EF1CC9">
        <w:rPr>
          <w:rFonts w:cstheme="minorHAnsi"/>
          <w:noProof/>
          <w:sz w:val="24"/>
          <w:szCs w:val="24"/>
          <w:vertAlign w:val="superscript"/>
        </w:rPr>
        <w:t>4,5</w:t>
      </w:r>
      <w:r w:rsidR="0075506C" w:rsidRPr="00EF1CC9">
        <w:rPr>
          <w:rFonts w:cstheme="minorHAnsi"/>
          <w:sz w:val="24"/>
          <w:szCs w:val="24"/>
        </w:rPr>
        <w:fldChar w:fldCharType="end"/>
      </w:r>
      <w:r w:rsidR="0075506C" w:rsidRPr="00EF1CC9">
        <w:rPr>
          <w:rFonts w:cstheme="minorHAnsi"/>
          <w:sz w:val="24"/>
          <w:szCs w:val="24"/>
        </w:rPr>
        <w:t xml:space="preserve">. </w:t>
      </w:r>
      <w:r w:rsidRPr="00EF1CC9">
        <w:rPr>
          <w:rFonts w:cstheme="minorHAnsi"/>
          <w:sz w:val="24"/>
          <w:szCs w:val="24"/>
        </w:rPr>
        <w:t xml:space="preserve">Cell based experiments show that the minor allele decreases classical signalling </w:t>
      </w:r>
      <w:r w:rsidRPr="00EF1CC9">
        <w:rPr>
          <w:rFonts w:cstheme="minorHAnsi"/>
          <w:sz w:val="24"/>
          <w:szCs w:val="24"/>
        </w:rPr>
        <w:fldChar w:fldCharType="begin" w:fldLock="1"/>
      </w:r>
      <w:r w:rsidR="00EB3A49" w:rsidRPr="00EF1CC9">
        <w:rPr>
          <w:rFonts w:cstheme="minorHAnsi"/>
          <w:sz w:val="24"/>
          <w:szCs w:val="24"/>
        </w:rPr>
        <w:instrText>ADDIN CSL_CITATION {"citationItems":[{"id":"ITEM-1","itemData":{"DOI":"10.1371/JOURNAL.PGEN.1003444","ISSN":"1553-7404","PMID":"23593036","abstract":"Inflammation, which is directly regulated by interleukin-6 (IL-6) signaling, is implicated in the etiology of several chronic diseases. Although a common, non-synonymous variant in the IL-6 receptor gene (IL6R Asp358Ala; rs2228145 A&gt;C) is associated with the risk of several common diseases, with the 358Ala allele conferring protection from coronary heart disease (CHD), rheumatoid arthritis (RA), atrial fibrillation (AF), abdominal aortic aneurysm (AAA), and increased susceptibility to asthma, the variant's effect on IL-6 signaling is not known. Here we provide evidence for the association of this non-synonymous variant with the risk of type 1 diabetes (T1D) in two independent populations and confirm that rs2228145 is the major determinant of the concentration of circulating soluble IL-6R (sIL-6R) levels (34.6% increase in sIL-6R per copy of the minor allele 358Ala; rs2228145 [C]). To further investigate the molecular mechanism of this variant, we analyzed expression of IL-6R in peripheral blood mononuclear cells (PBMCs) in 128 volunteers from the Cambridge BioResource. We demonstrate that, although 358Ala increases transcription of the soluble IL6R isoform (P = 8.3×10−22) and not the membrane-bound isoform, 358Ala reduces surface expression of IL-6R on CD4+ T cells and monocytes (up to 28% reduction per allele; P≤5.6×10−22). Importantly, reduced expression of membrane-bound IL-6R resulted in impaired IL-6 responsiveness, as measured by decreased phosphorylation of the transcription factors STAT3 and STAT1 following stimulation with IL-6 (P≤5.2×10−7). Our findings elucidate the regulation of IL-6 signaling by IL-6R, which is causally relevant to several complex diseases, identify mechanisms for new approaches to target the IL-6/IL-6R axis, and anticipate differences in treatment response to IL-6 therapies based on this common IL6R variant.","author":[{"dropping-particle":"","family":"Ferreira","given":"Ricardo C.","non-dropping-particle":"","parse-names":false,"suffix":""},{"dropping-particle":"","family":"Freitag","given":"Daniel F.","non-dropping-particle":"","parse-names":false,"suffix":""},{"dropping-particle":"","family":"Cutler","given":"Antony J.","non-dropping-particle":"","parse-names":false,"suffix":""},{"dropping-particle":"","family":"Howson","given":"Joanna M.M.","non-dropping-particle":"","parse-names":false,"suffix":""},{"dropping-particle":"","family":"Rainbow","given":"Daniel B.","non-dropping-particle":"","parse-names":false,"suffix":""},{"dropping-particle":"","family":"Smyth","given":"Deborah J.","non-dropping-particle":"","parse-names":false,"suffix":""},{"dropping-particle":"","family":"Kaptoge","given":"Stephen","non-dropping-particle":"","parse-names":false,"suffix":""},{"dropping-particle":"","family":"Clarke","given":"Pamela","non-dropping-particle":"","parse-names":false,"suffix":""},{"dropping-particle":"","family":"Boreham","given":"Charlotte","non-dropping-particle":"","parse-names":false,"suffix":""},{"dropping-particle":"","family":"Coulson","given":"Richard M.","non-dropping-particle":"","parse-names":false,"suffix":""},{"dropping-particle":"","family":"Pekalski","given":"Marcin L.","non-dropping-particle":"","parse-names":false,"suffix":""},{"dropping-particle":"","family":"Chen","given":"Wei Min","non-dropping-particle":"","parse-names":false,"suffix":""},{"dropping-particle":"","family":"Onengut-Gumuscu","given":"Suna","non-dropping-particle":"","parse-names":false,"suffix":""},{"dropping-particle":"","family":"Rich","given":"Stephen S.","non-dropping-particle":"","parse-names":false,"suffix":""},{"dropping-particle":"","family":"Butterworth","given":"Adam S.","non-dropping-particle":"","parse-names":false,"suffix":""},{"dropping-particle":"","family":"Malarstig","given":"Anders","non-dropping-particle":"","parse-names":false,"suffix":""},{"dropping-particle":"","family":"Danesh","given":"John","non-dropping-particle":"","parse-names":false,"suffix":""},{"dropping-particle":"","family":"Todd","given":"John A.","non-dropping-particle":"","parse-names":false,"suffix":""}],"container-title":"PLOS Genetics","id":"ITEM-1","issue":"4","issued":{"date-parts":[["2013","4"]]},"page":"e1003444","publisher":"Public Library of Science","title":"Functional IL6R 358Ala Allele Impairs Classical IL-6 Receptor Signaling and Influences Risk of Diverse Inflammatory Diseases","type":"article-journal","volume":"9"},"uris":["http://www.mendeley.com/documents/?uuid=9326b7a2-7575-3c75-b4ee-f1e879094bcd"]}],"mendeley":{"formattedCitation":"&lt;sup&gt;4&lt;/sup&gt;","plainTextFormattedCitation":"4","previouslyFormattedCitation":"&lt;sup&gt;4&lt;/sup&gt;"},"properties":{"noteIndex":0},"schema":"https://github.com/citation-style-language/schema/raw/master/csl-citation.json"}</w:instrText>
      </w:r>
      <w:r w:rsidRPr="00EF1CC9">
        <w:rPr>
          <w:rFonts w:cstheme="minorHAnsi"/>
          <w:sz w:val="24"/>
          <w:szCs w:val="24"/>
        </w:rPr>
        <w:fldChar w:fldCharType="separate"/>
      </w:r>
      <w:r w:rsidR="00BA0EFF" w:rsidRPr="00EF1CC9">
        <w:rPr>
          <w:rFonts w:cstheme="minorHAnsi"/>
          <w:noProof/>
          <w:sz w:val="24"/>
          <w:szCs w:val="24"/>
          <w:vertAlign w:val="superscript"/>
        </w:rPr>
        <w:t>4</w:t>
      </w:r>
      <w:r w:rsidRPr="00EF1CC9">
        <w:rPr>
          <w:rFonts w:cstheme="minorHAnsi"/>
          <w:sz w:val="24"/>
          <w:szCs w:val="24"/>
        </w:rPr>
        <w:fldChar w:fldCharType="end"/>
      </w:r>
      <w:r w:rsidRPr="00EF1CC9">
        <w:rPr>
          <w:rFonts w:cstheme="minorHAnsi"/>
          <w:sz w:val="24"/>
          <w:szCs w:val="24"/>
        </w:rPr>
        <w:t>. Therefore, the effect of this SNP can be seen as a proxy for IL-6 activity. For</w:t>
      </w:r>
      <w:r w:rsidR="00D56E3B" w:rsidRPr="00EF1CC9">
        <w:rPr>
          <w:rFonts w:cstheme="minorHAnsi"/>
          <w:sz w:val="24"/>
          <w:szCs w:val="24"/>
        </w:rPr>
        <w:t xml:space="preserve"> more information </w:t>
      </w:r>
      <w:r w:rsidRPr="00EF1CC9">
        <w:rPr>
          <w:rFonts w:cstheme="minorHAnsi"/>
          <w:sz w:val="24"/>
          <w:szCs w:val="24"/>
        </w:rPr>
        <w:t>on the biological function of this SNP, see</w:t>
      </w:r>
      <w:r w:rsidR="009037B7" w:rsidRPr="00EF1CC9">
        <w:rPr>
          <w:rFonts w:cstheme="minorHAnsi"/>
          <w:sz w:val="24"/>
          <w:szCs w:val="24"/>
        </w:rPr>
        <w:t xml:space="preserve"> </w:t>
      </w:r>
      <w:r w:rsidR="00AD6A71" w:rsidRPr="00EF1CC9">
        <w:rPr>
          <w:rFonts w:cstheme="minorHAnsi"/>
          <w:sz w:val="24"/>
          <w:szCs w:val="24"/>
        </w:rPr>
        <w:fldChar w:fldCharType="begin" w:fldLock="1"/>
      </w:r>
      <w:r w:rsidR="00EB3A49" w:rsidRPr="00EF1CC9">
        <w:rPr>
          <w:rFonts w:cstheme="minorHAnsi"/>
          <w:sz w:val="24"/>
          <w:szCs w:val="24"/>
        </w:rPr>
        <w:instrText>ADDIN CSL_CITATION {"citationItems":[{"id":"ITEM-1","itemData":{"DOI":"10.1371/JOURNAL.PGEN.1003444","ISSN":"1553-7404","PMID":"23593036","abstract":"Inflammation, which is directly regulated by interleukin-6 (IL-6) signaling, is implicated in the etiology of several chronic diseases. Although a common, non-synonymous variant in the IL-6 receptor gene (IL6R Asp358Ala; rs2228145 A&gt;C) is associated with the risk of several common diseases, with the 358Ala allele conferring protection from coronary heart disease (CHD), rheumatoid arthritis (RA), atrial fibrillation (AF), abdominal aortic aneurysm (AAA), and increased susceptibility to asthma, the variant's effect on IL-6 signaling is not known. Here we provide evidence for the association of this non-synonymous variant with the risk of type 1 diabetes (T1D) in two independent populations and confirm that rs2228145 is the major determinant of the concentration of circulating soluble IL-6R (sIL-6R) levels (34.6% increase in sIL-6R per copy of the minor allele 358Ala; rs2228145 [C]). To further investigate the molecular mechanism of this variant, we analyzed expression of IL-6R in peripheral blood mononuclear cells (PBMCs) in 128 volunteers from the Cambridge BioResource. We demonstrate that, although 358Ala increases transcription of the soluble IL6R isoform (P = 8.3×10−22) and not the membrane-bound isoform, 358Ala reduces surface expression of IL-6R on CD4+ T cells and monocytes (up to 28% reduction per allele; P≤5.6×10−22). Importantly, reduced expression of membrane-bound IL-6R resulted in impaired IL-6 responsiveness, as measured by decreased phosphorylation of the transcription factors STAT3 and STAT1 following stimulation with IL-6 (P≤5.2×10−7). Our findings elucidate the regulation of IL-6 signaling by IL-6R, which is causally relevant to several complex diseases, identify mechanisms for new approaches to target the IL-6/IL-6R axis, and anticipate differences in treatment response to IL-6 therapies based on this common IL6R variant.","author":[{"dropping-particle":"","family":"Ferreira","given":"Ricardo C.","non-dropping-particle":"","parse-names":false,"suffix":""},{"dropping-particle":"","family":"Freitag","given":"Daniel F.","non-dropping-particle":"","parse-names":false,"suffix":""},{"dropping-particle":"","family":"Cutler","given":"Antony J.","non-dropping-particle":"","parse-names":false,"suffix":""},{"dropping-particle":"","family":"Howson","given":"Joanna M.M.","non-dropping-particle":"","parse-names":false,"suffix":""},{"dropping-particle":"","family":"Rainbow","given":"Daniel B.","non-dropping-particle":"","parse-names":false,"suffix":""},{"dropping-particle":"","family":"Smyth","given":"Deborah J.","non-dropping-particle":"","parse-names":false,"suffix":""},{"dropping-particle":"","family":"Kaptoge","given":"Stephen","non-dropping-particle":"","parse-names":false,"suffix":""},{"dropping-particle":"","family":"Clarke","given":"Pamela","non-dropping-particle":"","parse-names":false,"suffix":""},{"dropping-particle":"","family":"Boreham","given":"Charlotte","non-dropping-particle":"","parse-names":false,"suffix":""},{"dropping-particle":"","family":"Coulson","given":"Richard M.","non-dropping-particle":"","parse-names":false,"suffix":""},{"dropping-particle":"","family":"Pekalski","given":"Marcin L.","non-dropping-particle":"","parse-names":false,"suffix":""},{"dropping-particle":"","family":"Chen","given":"Wei Min","non-dropping-particle":"","parse-names":false,"suffix":""},{"dropping-particle":"","family":"Onengut-Gumuscu","given":"Suna","non-dropping-particle":"","parse-names":false,"suffix":""},{"dropping-particle":"","family":"Rich","given":"Stephen S.","non-dropping-particle":"","parse-names":false,"suffix":""},{"dropping-particle":"","family":"Butterworth","given":"Adam S.","non-dropping-particle":"","parse-names":false,"suffix":""},{"dropping-particle":"","family":"Malarstig","given":"Anders","non-dropping-particle":"","parse-names":false,"suffix":""},{"dropping-particle":"","family":"Danesh","given":"John","non-dropping-particle":"","parse-names":false,"suffix":""},{"dropping-particle":"","family":"Todd","given":"John A.","non-dropping-particle":"","parse-names":false,"suffix":""}],"container-title":"PLOS Genetics","id":"ITEM-1","issue":"4","issued":{"date-parts":[["2013","4"]]},"page":"e1003444","publisher":"Public Library of Science","title":"Functional IL6R 358Ala Allele Impairs Classical IL-6 Receptor Signaling and Influences Risk of Diverse Inflammatory Diseases","type":"article-journal","volume":"9"},"uris":["http://www.mendeley.com/documents/?uuid=9326b7a2-7575-3c75-b4ee-f1e879094bcd"]},{"id":"ITEM-2","itemData":{"DOI":"10.1038/NRRHEUM.2014.127","ISSN":"1759-4804","PMID":"25136784","abstract":"IL-6 has been linked to numerous diseases associated with inflammation, including rheumatoid arthritis, inflammatory bowel disease, vasculitis and several types of cancer. Moreover, IL-6 is important in the induction of hepatic acute-phase proteins for the trafficking of acute and chronic inflammatory cells, the differentiation of adaptive T-cell responses, and tissue regeneration and homeostatic regulation. Studies have investigated IL-6 biology using cell-bound IL-6 receptors expressed predominantly on hepatocytes and certain haematopoietic cells versus activation mediated by IL-6 and soluble IL-6 receptors via a second protein, gp130, which is expressed throughout the body. Advances in this research elucidating the differential effects of IL-6 activation provide important insights into the role of IL-6 in health and disease, as well as its potential as a therapeutic target. Knowledge of the basic biology of IL-6 and its signalling pathways can better inform both the research agenda for IL-6-based targeted therapies as well as the clinical use of strategies affecting IL-6-mediated inflammation. This Review covers novel, emerging aspects of the biology of IL-6, which might lead to more specific blockade of IL-6 signalling without compromising the protective function of this cytokine in the body's defence against infections.","author":[{"dropping-particle":"","family":"Calabrese","given":"Leonard H.","non-dropping-particle":"","parse-names":false,"suffix":""},{"dropping-particle":"","family":"Rose-John","given":"Stefan","non-dropping-particle":"","parse-names":false,"suffix":""}],"container-title":"Nature reviews. Rheumatology","id":"ITEM-2","issue":"12","issued":{"date-parts":[["2014","12","11"]]},"page":"720-727","publisher":"Nat Rev Rheumatol","title":"IL-6 biology: implications for clinical targeting in rheumatic disease","type":"article-journal","volume":"10"},"uris":["http://www.mendeley.com/documents/?uuid=132d6ed0-06af-3b45-bb01-66dd14f74bdb"]}],"mendeley":{"formattedCitation":"&lt;sup&gt;4,6&lt;/sup&gt;","plainTextFormattedCitation":"4,6","previouslyFormattedCitation":"&lt;sup&gt;4,6&lt;/sup&gt;"},"properties":{"noteIndex":0},"schema":"https://github.com/citation-style-language/schema/raw/master/csl-citation.json"}</w:instrText>
      </w:r>
      <w:r w:rsidR="00AD6A71" w:rsidRPr="00EF1CC9">
        <w:rPr>
          <w:rFonts w:cstheme="minorHAnsi"/>
          <w:sz w:val="24"/>
          <w:szCs w:val="24"/>
        </w:rPr>
        <w:fldChar w:fldCharType="separate"/>
      </w:r>
      <w:r w:rsidR="00BA0EFF" w:rsidRPr="00EF1CC9">
        <w:rPr>
          <w:rFonts w:cstheme="minorHAnsi"/>
          <w:noProof/>
          <w:sz w:val="24"/>
          <w:szCs w:val="24"/>
          <w:vertAlign w:val="superscript"/>
        </w:rPr>
        <w:t>4,6</w:t>
      </w:r>
      <w:r w:rsidR="00AD6A71" w:rsidRPr="00EF1CC9">
        <w:rPr>
          <w:rFonts w:cstheme="minorHAnsi"/>
          <w:sz w:val="24"/>
          <w:szCs w:val="24"/>
        </w:rPr>
        <w:fldChar w:fldCharType="end"/>
      </w:r>
      <w:r w:rsidR="00AD6A71" w:rsidRPr="00EF1CC9">
        <w:rPr>
          <w:rFonts w:cstheme="minorHAnsi"/>
          <w:sz w:val="24"/>
          <w:szCs w:val="24"/>
        </w:rPr>
        <w:t>.</w:t>
      </w:r>
    </w:p>
    <w:p w14:paraId="4400881E" w14:textId="77777777" w:rsidR="00066758" w:rsidRPr="00EF1CC9" w:rsidRDefault="00066758" w:rsidP="00066758">
      <w:pPr>
        <w:rPr>
          <w:rFonts w:cstheme="minorHAnsi"/>
          <w:b/>
          <w:bCs/>
          <w:sz w:val="24"/>
          <w:szCs w:val="24"/>
        </w:rPr>
      </w:pPr>
      <w:r w:rsidRPr="00EF1CC9">
        <w:rPr>
          <w:rFonts w:cstheme="minorHAnsi"/>
          <w:b/>
          <w:bCs/>
          <w:sz w:val="24"/>
          <w:szCs w:val="24"/>
        </w:rPr>
        <w:t xml:space="preserve">Borges et al. (2020) </w:t>
      </w:r>
      <w:r w:rsidRPr="00EF1CC9">
        <w:rPr>
          <w:rFonts w:cstheme="minorHAnsi"/>
          <w:sz w:val="24"/>
          <w:szCs w:val="24"/>
        </w:rPr>
        <w:t>Details not available.</w:t>
      </w:r>
    </w:p>
    <w:p w14:paraId="425C1B39" w14:textId="2065BD36" w:rsidR="00066758" w:rsidRPr="00EF1CC9" w:rsidRDefault="00066758" w:rsidP="00066758">
      <w:pPr>
        <w:rPr>
          <w:rFonts w:cstheme="minorHAnsi"/>
          <w:sz w:val="24"/>
          <w:szCs w:val="24"/>
        </w:rPr>
      </w:pPr>
      <w:r w:rsidRPr="00EF1CC9">
        <w:rPr>
          <w:rFonts w:cstheme="minorHAnsi"/>
          <w:b/>
          <w:bCs/>
          <w:sz w:val="24"/>
          <w:szCs w:val="24"/>
        </w:rPr>
        <w:fldChar w:fldCharType="begin" w:fldLock="1"/>
      </w:r>
      <w:r w:rsidR="00EB3A49" w:rsidRPr="00EF1CC9">
        <w:rPr>
          <w:rFonts w:cstheme="minorHAnsi"/>
          <w:b/>
          <w:bCs/>
          <w:sz w:val="24"/>
          <w:szCs w:val="24"/>
        </w:rPr>
        <w:instrText>ADDIN CSL_CITATION {"citationItems":[{"id":"ITEM-1","itemData":{"DOI":"10.1038/s41525-019-0097-4","ISSN":"20567944","abstract":"Growing evidence suggests that inflammation is a significant contributor to different cardiovascular diseases (CVDs). Mendelian randomization (MR) was performed to assess the causal inference between plasma soluble IL6 receptor (sIL6R), a negative regulator of IL6 signaling, and different cardiovascular and immune-related disorders. Cis-MR with multiple instrumental variables showed an inverse association of sIL6R with rheumatoid arthritis, atrial fibrillation, stroke, coronary artery disease, and abdominal aortic aneurysm. However, genetically-determined sIL6R level was positively associated with atopic dermatitis and asthma. Also, sIL6R level was associated with longevity, as evaluated by parental age at death, a heritable trait. Gene-based association analysis with S-PrediXcan by using tissues from GTExV7 showed that IL6R tissue expression-disease pair associations were consistent with the directional effect of IL6 signaling identified in MR. Genetically-determined reduced IL6 signaling lowers the risk of multiple CVDs and is associated with increased longevity, but at the expense of higher atopic risk.","author":[{"dropping-particle":"","family":"Rosa","given":"Mickael","non-dropping-particle":"","parse-names":false,"suffix":""},{"dropping-particle":"","family":"Chignon","given":"Arnaud","non-dropping-particle":"","parse-names":false,"suffix":""},{"dropping-particle":"","family":"Li","given":"Zhonglin","non-dropping-particle":"","parse-names":false,"suffix":""},{"dropping-particle":"","family":"Boulanger","given":"Marie Chloé","non-dropping-particle":"","parse-names":false,"suffix":""},{"dropping-particle":"","family":"Arsenault","given":"Benoit J.","non-dropping-particle":"","parse-names":false,"suffix":""},{"dropping-particle":"","family":"Bossé","given":"Yohan","non-dropping-particle":"","parse-names":false,"suffix":""},{"dropping-particle":"","family":"Thériault","given":"Sébastien","non-dropping-particle":"","parse-names":false,"suffix":""},{"dropping-particle":"","family":"Mathieu","given":"Patrick","non-dropping-particle":"","parse-names":false,"suffix":""}],"container-title":"npj Genomic Medicine","id":"ITEM-1","issue":"1","issued":{"date-parts":[["2019","12","1"]]},"page":"1-10","publisher":"Nature Publishing Group","title":"A Mendelian randomization study of IL6 signaling in cardiovascular diseases, immune-related disorders and longevity","type":"article-journal","volume":"4"},"uris":["http://www.mendeley.com/documents/?uuid=77de81ce-dfbd-3f5f-a769-a7046a549496"]}],"mendeley":{"formattedCitation":"&lt;sup&gt;7&lt;/sup&gt;","manualFormatting":"Rosa et al. (2019)","plainTextFormattedCitation":"7","previouslyFormattedCitation":"&lt;sup&gt;7&lt;/sup&gt;"},"properties":{"noteIndex":0},"schema":"https://github.com/citation-style-language/schema/raw/master/csl-citation.json"}</w:instrText>
      </w:r>
      <w:r w:rsidRPr="00EF1CC9">
        <w:rPr>
          <w:rFonts w:cstheme="minorHAnsi"/>
          <w:b/>
          <w:bCs/>
          <w:sz w:val="24"/>
          <w:szCs w:val="24"/>
        </w:rPr>
        <w:fldChar w:fldCharType="separate"/>
      </w:r>
      <w:r w:rsidRPr="00EF1CC9">
        <w:rPr>
          <w:rFonts w:cstheme="minorHAnsi"/>
          <w:b/>
          <w:bCs/>
          <w:noProof/>
          <w:sz w:val="24"/>
          <w:szCs w:val="24"/>
        </w:rPr>
        <w:t>Rosa et al. (2019)</w:t>
      </w:r>
      <w:r w:rsidRPr="00EF1CC9">
        <w:rPr>
          <w:rFonts w:cstheme="minorHAnsi"/>
          <w:b/>
          <w:bCs/>
          <w:sz w:val="24"/>
          <w:szCs w:val="24"/>
        </w:rPr>
        <w:fldChar w:fldCharType="end"/>
      </w:r>
      <w:r w:rsidR="00D56E3B" w:rsidRPr="00EF1CC9">
        <w:rPr>
          <w:rFonts w:cstheme="minorHAnsi"/>
          <w:b/>
          <w:bCs/>
          <w:sz w:val="24"/>
          <w:szCs w:val="24"/>
        </w:rPr>
        <w:t xml:space="preserve"> </w:t>
      </w:r>
      <w:r w:rsidR="00D56E3B" w:rsidRPr="00EF1CC9">
        <w:rPr>
          <w:rFonts w:cstheme="minorHAnsi"/>
          <w:sz w:val="24"/>
          <w:szCs w:val="24"/>
        </w:rPr>
        <w:t xml:space="preserve">This SNP list was based on the </w:t>
      </w:r>
      <w:r w:rsidRPr="00EF1CC9">
        <w:rPr>
          <w:rFonts w:cstheme="minorHAnsi"/>
          <w:sz w:val="24"/>
          <w:szCs w:val="24"/>
        </w:rPr>
        <w:t>Sun et al. (2018)</w:t>
      </w:r>
      <w:r w:rsidR="00D56E3B" w:rsidRPr="00EF1CC9">
        <w:rPr>
          <w:rFonts w:cstheme="minorHAnsi"/>
          <w:sz w:val="24"/>
          <w:szCs w:val="24"/>
        </w:rPr>
        <w:t xml:space="preserve"> sIL6R</w:t>
      </w:r>
      <w:r w:rsidRPr="00EF1CC9">
        <w:rPr>
          <w:rFonts w:cstheme="minorHAnsi"/>
          <w:sz w:val="24"/>
          <w:szCs w:val="24"/>
        </w:rPr>
        <w:t xml:space="preserve"> GWAS. </w:t>
      </w:r>
      <w:r w:rsidR="00D56E3B" w:rsidRPr="00EF1CC9">
        <w:rPr>
          <w:rFonts w:cstheme="minorHAnsi"/>
          <w:sz w:val="24"/>
          <w:szCs w:val="24"/>
        </w:rPr>
        <w:t>The GWAS includes participants in good health. Individuals were excluded if they had a</w:t>
      </w:r>
      <w:r w:rsidRPr="00EF1CC9">
        <w:rPr>
          <w:rFonts w:cstheme="minorHAnsi"/>
          <w:sz w:val="24"/>
          <w:szCs w:val="24"/>
        </w:rPr>
        <w:t xml:space="preserve"> history of major disease (such as myocardial infarction, stroke, cancer, HIV, and hepatitis B or C) </w:t>
      </w:r>
      <w:r w:rsidR="00D56E3B" w:rsidRPr="00EF1CC9">
        <w:rPr>
          <w:rFonts w:cstheme="minorHAnsi"/>
          <w:sz w:val="24"/>
          <w:szCs w:val="24"/>
        </w:rPr>
        <w:t xml:space="preserve">or </w:t>
      </w:r>
      <w:r w:rsidRPr="00EF1CC9">
        <w:rPr>
          <w:rFonts w:cstheme="minorHAnsi"/>
          <w:sz w:val="24"/>
          <w:szCs w:val="24"/>
        </w:rPr>
        <w:t xml:space="preserve">and had </w:t>
      </w:r>
      <w:r w:rsidR="00D56E3B" w:rsidRPr="00EF1CC9">
        <w:rPr>
          <w:rFonts w:cstheme="minorHAnsi"/>
          <w:sz w:val="24"/>
          <w:szCs w:val="24"/>
        </w:rPr>
        <w:t xml:space="preserve">a </w:t>
      </w:r>
      <w:r w:rsidRPr="00EF1CC9">
        <w:rPr>
          <w:rFonts w:cstheme="minorHAnsi"/>
          <w:sz w:val="24"/>
          <w:szCs w:val="24"/>
        </w:rPr>
        <w:t xml:space="preserve">recent illness or infection. For </w:t>
      </w:r>
      <w:r w:rsidR="00D56E3B" w:rsidRPr="00EF1CC9">
        <w:rPr>
          <w:rFonts w:cstheme="minorHAnsi"/>
          <w:sz w:val="24"/>
          <w:szCs w:val="24"/>
        </w:rPr>
        <w:t>more information</w:t>
      </w:r>
      <w:r w:rsidRPr="00EF1CC9">
        <w:rPr>
          <w:rFonts w:cstheme="minorHAnsi"/>
          <w:sz w:val="24"/>
          <w:szCs w:val="24"/>
        </w:rPr>
        <w:t>, see</w:t>
      </w:r>
      <w:r w:rsidRPr="00EF1CC9">
        <w:rPr>
          <w:rFonts w:cstheme="minorHAnsi"/>
          <w:sz w:val="24"/>
          <w:szCs w:val="24"/>
        </w:rPr>
        <w:fldChar w:fldCharType="begin" w:fldLock="1"/>
      </w:r>
      <w:r w:rsidR="00EB3A49" w:rsidRPr="00EF1CC9">
        <w:rPr>
          <w:rFonts w:cstheme="minorHAnsi"/>
          <w:sz w:val="24"/>
          <w:szCs w:val="24"/>
        </w:rPr>
        <w:instrText>ADDIN CSL_CITATION {"citationItems":[{"id":"ITEM-1","itemData":{"DOI":"10.1038/s41586-018-0175-2","ISSN":"1476-4687","PMID":"29875488","abstract":"Although plasma proteins have important roles in biological processes and are the direct targets of many drugs, the genetic factors that control inter-individual variation in plasma protein levels are not well understood. Here we characterize the genetic architecture of the human plasma proteome in healthy blood donors from the INTERVAL study. We identify 1,927 genetic associations with 1,478 proteins, a fourfold increase on existing knowledge, including trans associations for 1,104 proteins. To understand the consequences of perturbations in plasma protein levels, we apply an integrated approach that links genetic variation with biological pathway, disease, and drug databases. We show that protein quantitative trait loci overlap with gene&amp;nbsp;expression quantitative trait loci, as well as with disease-associated loci, and find evidence that protein biomarkers have causal roles in disease using Mendelian randomization analysis. By linking genetic factors to diseases via specific proteins, our analyses highlight potential therapeutic targets, opportunities for matching existing drugs with new disease indications, and potential safety concerns for drugs under development. A genetic atlas of the human plasma proteome, comprising 1,927 genetic associations with 1,478 proteins, identifies causes of disease and potential drug targets.","author":[{"dropping-particle":"","family":"Sun","given":"Benjamin B.","non-dropping-particle":"","parse-names":false,"suffix":""},{"dropping-particle":"","family":"Maranville","given":"Joseph C.","non-dropping-particle":"","parse-names":false,"suffix":""},{"dropping-particle":"","family":"Peters","given":"James E.","non-dropping-particle":"","parse-names":false,"suffix":""},{"dropping-particle":"","family":"Stacey","given":"David","non-dropping-particle":"","parse-names":false,"suffix":""},{"dropping-particle":"","family":"Staley","given":"James R.","non-dropping-particle":"","parse-names":false,"suffix":""},{"dropping-particle":"","family":"Blackshaw","given":"James","non-dropping-particle":"","parse-names":false,"suffix":""},{"dropping-particle":"","family":"Burgess","given":"Stephen","non-dropping-particle":"","parse-names":false,"suffix":""},{"dropping-particle":"","family":"Jiang","given":"Tao","non-dropping-particle":"","parse-names":false,"suffix":""},{"dropping-particle":"","family":"Paige","given":"Ellie","non-dropping-particle":"","parse-names":false,"suffix":""},{"dropping-particle":"","family":"Surendran","given":"Praveen","non-dropping-particle":"","parse-names":false,"suffix":""},{"dropping-particle":"","family":"Oliver-Williams","given":"Clare","non-dropping-particle":"","parse-names":false,"suffix":""},{"dropping-particle":"","family":"Kamat","given":"Mihir A.","non-dropping-particle":"","parse-names":false,"suffix":""},{"dropping-particle":"","family":"Prins","given":"Bram P.","non-dropping-particle":"","parse-names":false,"suffix":""},{"dropping-particle":"","family":"Wilcox","given":"Sheri K.","non-dropping-particle":"","parse-names":false,"suffix":""},{"dropping-particle":"","family":"Zimmerman","given":"Erik S.","non-dropping-particle":"","parse-names":false,"suffix":""},{"dropping-particle":"","family":"Chi","given":"An","non-dropping-particle":"","parse-names":false,"suffix":""},{"dropping-particle":"","family":"Bansal","given":"Narinder","non-dropping-particle":"","parse-names":false,"suffix":""},{"dropping-particle":"","family":"Spain","given":"Sarah L.","non-dropping-particle":"","parse-names":false,"suffix":""},{"dropping-particle":"","family":"Wood","given":"Angela M.","non-dropping-particle":"","parse-names":false,"suffix":""},{"dropping-particle":"","family":"Morrell","given":"Nicholas W.","non-dropping-particle":"","parse-names":false,"suffix":""},{"dropping-particle":"","family":"Bradley","given":"John R.","non-dropping-particle":"","parse-names":false,"suffix":""},{"dropping-particle":"","family":"Janjic","given":"Nebojsa","non-dropping-particle":"","parse-names":false,"suffix":""},{"dropping-particle":"","family":"Roberts","given":"David J.","non-dropping-particle":"","parse-names":false,"suffix":""},{"dropping-particle":"","family":"Ouwehand","given":"Willem H.","non-dropping-particle":"","parse-names":false,"suffix":""},{"dropping-particle":"","family":"Todd","given":"John A.","non-dropping-particle":"","parse-names":false,"suffix":""},{"dropping-particle":"","family":"Soranzo","given":"Nicole","non-dropping-particle":"","parse-names":false,"suffix":""},{"dropping-particle":"","family":"Suhre","given":"Karsten","non-dropping-particle":"","parse-names":false,"suffix":""},{"dropping-particle":"","family":"Paul","given":"Dirk S.","non-dropping-particle":"","parse-names":false,"suffix":""},{"dropping-particle":"","family":"Fox","given":"Caroline S.","non-dropping-particle":"","parse-names":false,"suffix":""},{"dropping-particle":"","family":"Plenge","given":"Robert M.","non-dropping-particle":"","parse-names":false,"suffix":""},{"dropping-particle":"","family":"Danesh","given":"John","non-dropping-particle":"","parse-names":false,"suffix":""},{"dropping-particle":"","family":"Runz","given":"Heiko","non-dropping-particle":"","parse-names":false,"suffix":""},{"dropping-particle":"","family":"Butterworth","given":"Adam S.","non-dropping-particle":"","parse-names":false,"suffix":""}],"container-title":"Nature","id":"ITEM-1","issue":"7708","issued":{"date-parts":[["2018","6","6"]]},"page":"73-79","publisher":"Nature Publishing Group","title":"Genomic atlas of the human plasma proteome","type":"article-journal","volume":"558"},"uris":["http://www.mendeley.com/documents/?uuid=c3e9d3b3-5585-3b86-aa73-cfa5851c62ed"]}],"mendeley":{"formattedCitation":"&lt;sup&gt;8&lt;/sup&gt;","plainTextFormattedCitation":"8","previouslyFormattedCitation":"&lt;sup&gt;8&lt;/sup&gt;"},"properties":{"noteIndex":0},"schema":"https://github.com/citation-style-language/schema/raw/master/csl-citation.json"}</w:instrText>
      </w:r>
      <w:r w:rsidRPr="00EF1CC9">
        <w:rPr>
          <w:rFonts w:cstheme="minorHAnsi"/>
          <w:sz w:val="24"/>
          <w:szCs w:val="24"/>
        </w:rPr>
        <w:fldChar w:fldCharType="separate"/>
      </w:r>
      <w:r w:rsidR="00BA0EFF" w:rsidRPr="00EF1CC9">
        <w:rPr>
          <w:rFonts w:cstheme="minorHAnsi"/>
          <w:noProof/>
          <w:sz w:val="24"/>
          <w:szCs w:val="24"/>
          <w:vertAlign w:val="superscript"/>
        </w:rPr>
        <w:t>8</w:t>
      </w:r>
      <w:r w:rsidRPr="00EF1CC9">
        <w:rPr>
          <w:rFonts w:cstheme="minorHAnsi"/>
          <w:sz w:val="24"/>
          <w:szCs w:val="24"/>
        </w:rPr>
        <w:fldChar w:fldCharType="end"/>
      </w:r>
      <w:r w:rsidRPr="00EF1CC9">
        <w:rPr>
          <w:rFonts w:cstheme="minorHAnsi"/>
          <w:sz w:val="24"/>
          <w:szCs w:val="24"/>
        </w:rPr>
        <w:t>. Quality controls included exclusions for sex mismatches, low call rates, duplicate sample, extreme heterozygosity, and non-European descent.</w:t>
      </w:r>
    </w:p>
    <w:p w14:paraId="547A6084" w14:textId="77777777" w:rsidR="00566D05" w:rsidRPr="00EF1CC9" w:rsidRDefault="00566D05" w:rsidP="00066758">
      <w:pPr>
        <w:rPr>
          <w:rFonts w:cstheme="minorHAnsi"/>
          <w:sz w:val="24"/>
          <w:szCs w:val="24"/>
        </w:rPr>
      </w:pPr>
    </w:p>
    <w:p w14:paraId="25D14EE9" w14:textId="77777777" w:rsidR="00A032FE" w:rsidRPr="00EF1CC9" w:rsidRDefault="00A032FE" w:rsidP="00A032FE">
      <w:pPr>
        <w:pStyle w:val="Heading2"/>
        <w:numPr>
          <w:ilvl w:val="1"/>
          <w:numId w:val="1"/>
        </w:numPr>
      </w:pPr>
      <w:bookmarkStart w:id="8" w:name="_Toc204858984"/>
      <w:r w:rsidRPr="00EF1CC9">
        <w:t>Adjustment for relatedness in genetic analyses</w:t>
      </w:r>
      <w:bookmarkEnd w:id="8"/>
    </w:p>
    <w:p w14:paraId="69CD1610" w14:textId="77777777" w:rsidR="00A032FE" w:rsidRPr="00EF1CC9" w:rsidRDefault="00A032FE" w:rsidP="00A032FE"/>
    <w:p w14:paraId="7BD44DFC" w14:textId="315502D5" w:rsidR="00A032FE" w:rsidRPr="00EF1CC9" w:rsidRDefault="00A032FE" w:rsidP="00A032FE">
      <w:pPr>
        <w:rPr>
          <w:sz w:val="24"/>
          <w:szCs w:val="24"/>
          <w:lang w:val="en-US"/>
        </w:rPr>
      </w:pPr>
      <w:r w:rsidRPr="00EF1CC9">
        <w:rPr>
          <w:sz w:val="24"/>
          <w:szCs w:val="24"/>
          <w:lang w:val="en-US"/>
        </w:rPr>
        <w:t>To adjust for relatedness within each chip, two approaches were taken. First, we applied the GRAMMAR method</w:t>
      </w:r>
      <w:r w:rsidR="00252C64" w:rsidRPr="00EF1CC9">
        <w:rPr>
          <w:i/>
          <w:iCs/>
          <w:sz w:val="24"/>
          <w:szCs w:val="24"/>
          <w:lang w:val="en-US"/>
        </w:rPr>
        <w:t xml:space="preserve"> (</w:t>
      </w:r>
      <w:r w:rsidRPr="00EF1CC9">
        <w:rPr>
          <w:sz w:val="24"/>
          <w:szCs w:val="24"/>
          <w:lang w:val="en-US"/>
        </w:rPr>
        <w:t>primary analysis)</w:t>
      </w:r>
      <w:r w:rsidR="002C7A36" w:rsidRPr="00EF1CC9">
        <w:rPr>
          <w:sz w:val="24"/>
          <w:szCs w:val="24"/>
          <w:lang w:val="en-US"/>
        </w:rPr>
        <w:fldChar w:fldCharType="begin" w:fldLock="1"/>
      </w:r>
      <w:r w:rsidR="00EB3A49" w:rsidRPr="00EF1CC9">
        <w:rPr>
          <w:sz w:val="24"/>
          <w:szCs w:val="24"/>
          <w:lang w:val="en-US"/>
        </w:rPr>
        <w:instrText>ADDIN CSL_CITATION {"citationItems":[{"id":"ITEM-1","itemData":{"DOI":"10.1534/GENETICS.107.075614","ISSN":"00166731","PMID":"17660554","abstract":"For pedigree-based quantitative trait loci (QTL) association analysis, a range of methods utilizing within-family variation such as transmission- disequilibrium test (TDT)-based methods have been developed. In scenarios where stratification is not a concern, methods exploiting between-family variation in addition to within-family variation, such as the measured genotype (MG) approach, have greater power. Application of MG methods can be computationally demanding (especially for large pedigrees), making genomewide scans practically infeasible. Here we suggest a novel approach for genomewide pedigree-based quantitative trait loci (QTL) association analysis: genomewide rapid association using mixed model and regression (GRAMMAR). The method first obtains residuals adjusted for family effects and subsequently analyzes the association between these residuals and genetic polymorphisms using rapid least-squares methods. At the final step, the selected polymorphisms may be followed up with the full measured genotype (MG) analysis. In a simulation study, we compared type 1 error, power, and operational characteristics of the proposed method with those of MG and TDT-based approaches. For moderately heritable (30%) traits in human pedigrees the power of the GRAMMAR and the MG approaches is similar and is much higher than that of TDT-based approaches. When using tabulated thresholds, the proposed method is less powerful than MG for very high heritabilities and pedigrees including large sibships like those observed in livestock pedigrees. However, there is little or no difference in empirical power of MG and the proposed method. In any scenario, GRAMMAR is much faster than MG and enables rapid analysis of hundreds of thousands of markers. Copyright © 2007 by the Genetics Society of America.","author":[{"dropping-particle":"","family":"Aulchenko","given":"Yurii S.","non-dropping-particle":"","parse-names":false,"suffix":""},{"dropping-particle":"","family":"Koning","given":"Dirk Jan","non-dropping-particle":"De","parse-names":false,"suffix":""},{"dropping-particle":"","family":"Haley","given":"Chris","non-dropping-particle":"","parse-names":false,"suffix":""}],"container-title":"Genetics","id":"ITEM-1","issue":"1","issued":{"date-parts":[["2007","9","1"]]},"page":"577-585","publisher":"Oxford Academic","title":"Genomewide Rapid Association Using Mixed Model and Regression: A Fast and Simple Method For Genomewide Pedigree-Based Quantitative Trait Loci Association Analysis","type":"article-journal","volume":"177"},"uris":["http://www.mendeley.com/documents/?uuid=0582d226-2f61-3cb1-97eb-f400922e1461"]}],"mendeley":{"formattedCitation":"&lt;sup&gt;9&lt;/sup&gt;","plainTextFormattedCitation":"9","previouslyFormattedCitation":"&lt;sup&gt;9&lt;/sup&gt;"},"properties":{"noteIndex":0},"schema":"https://github.com/citation-style-language/schema/raw/master/csl-citation.json"}</w:instrText>
      </w:r>
      <w:r w:rsidR="002C7A36" w:rsidRPr="00EF1CC9">
        <w:rPr>
          <w:sz w:val="24"/>
          <w:szCs w:val="24"/>
          <w:lang w:val="en-US"/>
        </w:rPr>
        <w:fldChar w:fldCharType="separate"/>
      </w:r>
      <w:r w:rsidR="00BA0EFF" w:rsidRPr="00EF1CC9">
        <w:rPr>
          <w:noProof/>
          <w:sz w:val="24"/>
          <w:szCs w:val="24"/>
          <w:vertAlign w:val="superscript"/>
          <w:lang w:val="en-US"/>
        </w:rPr>
        <w:t>9</w:t>
      </w:r>
      <w:r w:rsidR="002C7A36" w:rsidRPr="00EF1CC9">
        <w:rPr>
          <w:sz w:val="24"/>
          <w:szCs w:val="24"/>
          <w:lang w:val="en-US"/>
        </w:rPr>
        <w:fldChar w:fldCharType="end"/>
      </w:r>
      <w:r w:rsidRPr="00EF1CC9">
        <w:rPr>
          <w:sz w:val="24"/>
          <w:szCs w:val="24"/>
          <w:lang w:val="en-US"/>
        </w:rPr>
        <w:t xml:space="preserve">: on each chip, we performed restricted estimated maximum likelihood predicting each outcome with the sparse genetic relationship matrix (GRM) and top 10 genetic principal components (PCs) as predictors. This was done using </w:t>
      </w:r>
      <w:r w:rsidRPr="00EF1CC9">
        <w:rPr>
          <w:i/>
          <w:iCs/>
          <w:sz w:val="24"/>
          <w:szCs w:val="24"/>
          <w:lang w:val="en-US"/>
        </w:rPr>
        <w:t>--reml-pred-rand</w:t>
      </w:r>
      <w:r w:rsidRPr="00EF1CC9">
        <w:rPr>
          <w:sz w:val="24"/>
          <w:szCs w:val="24"/>
          <w:lang w:val="en-US"/>
        </w:rPr>
        <w:t xml:space="preserve"> in GCTA</w:t>
      </w:r>
      <w:r w:rsidR="002C7A36" w:rsidRPr="00EF1CC9">
        <w:rPr>
          <w:sz w:val="24"/>
          <w:szCs w:val="24"/>
          <w:lang w:val="en-US"/>
        </w:rPr>
        <w:fldChar w:fldCharType="begin" w:fldLock="1"/>
      </w:r>
      <w:r w:rsidR="00EB3A49" w:rsidRPr="00EF1CC9">
        <w:rPr>
          <w:sz w:val="24"/>
          <w:szCs w:val="24"/>
          <w:lang w:val="en-US"/>
        </w:rPr>
        <w:instrText>ADDIN CSL_CITATION {"citationItems":[{"id":"ITEM-1","itemData":{"DOI":"10.1016/J.AJHG.2010.11.011","ISSN":"00029297","PMID":"21167468","abstract":"For most human complex diseases and traits, SNPs identified by genome-wide association studies (GWAS) explain only a small fraction of the heritability. Here we report a user-friendly software tool called genome-wide complex trait analysis (GCTA), which was developed based on a method we recently developed to address the \"missing heritability\" problem. GCTA estimates the variance explained by all the SNPs on a chromosome or on the whole genome for a complex trait rather than testing the association of any particular SNP to the trait. We introduce GCTA's five main functions: data management, estimation of the genetic relationships from SNPs, mixed linear model analysis of variance explained by the SNPs, estimation of the linkage disequilibrium structure, and GWAS simulation. We focus on the function of estimating the variance explained by all the SNPs on the X chromosome and testing the hypotheses of dosage compensation. The GCTA software is a versatile tool to estimate and partition complex trait variation with large GWAS data sets. © 2011 The American Society of Human Genetics.","author":[{"dropping-particle":"","family":"Yang","given":"Jian","non-dropping-particle":"","parse-names":false,"suffix":""},{"dropping-particle":"","family":"Lee","given":"S. Hong","non-dropping-particle":"","parse-names":false,"suffix":""},{"dropping-particle":"","family":"Goddard","given":"Michael E.","non-dropping-particle":"","parse-names":false,"suffix":""},{"dropping-particle":"","family":"Visscher","given":"Peter M.","non-dropping-particle":"","parse-names":false,"suffix":""}],"container-title":"American Journal of Human Genetics","id":"ITEM-1","issue":"1","issued":{"date-parts":[["2011","1","1"]]},"page":"76","publisher":"Elsevier","title":"GCTA: A Tool for Genome-wide Complex Trait Analysis","type":"article-journal","volume":"88"},"uris":["http://www.mendeley.com/documents/?uuid=c500d019-2509-39d2-87a1-36de98240de2"]}],"mendeley":{"formattedCitation":"&lt;sup&gt;10&lt;/sup&gt;","plainTextFormattedCitation":"10","previouslyFormattedCitation":"&lt;sup&gt;10&lt;/sup&gt;"},"properties":{"noteIndex":0},"schema":"https://github.com/citation-style-language/schema/raw/master/csl-citation.json"}</w:instrText>
      </w:r>
      <w:r w:rsidR="002C7A36" w:rsidRPr="00EF1CC9">
        <w:rPr>
          <w:sz w:val="24"/>
          <w:szCs w:val="24"/>
          <w:lang w:val="en-US"/>
        </w:rPr>
        <w:fldChar w:fldCharType="separate"/>
      </w:r>
      <w:r w:rsidR="00BA0EFF" w:rsidRPr="00EF1CC9">
        <w:rPr>
          <w:noProof/>
          <w:sz w:val="24"/>
          <w:szCs w:val="24"/>
          <w:vertAlign w:val="superscript"/>
          <w:lang w:val="en-US"/>
        </w:rPr>
        <w:t>10</w:t>
      </w:r>
      <w:r w:rsidR="002C7A36" w:rsidRPr="00EF1CC9">
        <w:rPr>
          <w:sz w:val="24"/>
          <w:szCs w:val="24"/>
          <w:lang w:val="en-US"/>
        </w:rPr>
        <w:fldChar w:fldCharType="end"/>
      </w:r>
      <w:r w:rsidR="00990FEB" w:rsidRPr="00EF1CC9">
        <w:rPr>
          <w:sz w:val="24"/>
          <w:szCs w:val="24"/>
          <w:lang w:val="en-US"/>
        </w:rPr>
        <w:t>.</w:t>
      </w:r>
      <w:r w:rsidRPr="00EF1CC9">
        <w:rPr>
          <w:sz w:val="24"/>
          <w:szCs w:val="24"/>
          <w:lang w:val="en-US"/>
        </w:rPr>
        <w:t xml:space="preserve"> We extracted the residuals from each model and merged the data across chips (standardized GRS, residuals, age, sex). We then performed linear regressions to predict the outcome residuals using standardized GRS, age, sex, and chip (to adjust for potential differences between chips). Second, we re-ran analysis </w:t>
      </w:r>
      <w:r w:rsidRPr="00EF1CC9">
        <w:rPr>
          <w:iCs/>
          <w:sz w:val="24"/>
          <w:szCs w:val="24"/>
          <w:lang w:val="en-US"/>
        </w:rPr>
        <w:t>removing close relatives (secondary analysis)</w:t>
      </w:r>
      <w:r w:rsidRPr="00EF1CC9">
        <w:rPr>
          <w:sz w:val="24"/>
          <w:szCs w:val="24"/>
          <w:lang w:val="en-US"/>
        </w:rPr>
        <w:t xml:space="preserve"> using </w:t>
      </w:r>
      <w:r w:rsidRPr="00EF1CC9">
        <w:rPr>
          <w:i/>
          <w:iCs/>
          <w:sz w:val="24"/>
          <w:szCs w:val="24"/>
          <w:lang w:val="en-US"/>
        </w:rPr>
        <w:t xml:space="preserve">king-cutoff </w:t>
      </w:r>
      <w:r w:rsidR="00FB7727" w:rsidRPr="00EF1CC9">
        <w:rPr>
          <w:i/>
          <w:iCs/>
          <w:sz w:val="24"/>
          <w:szCs w:val="24"/>
          <w:lang w:val="en-US"/>
        </w:rPr>
        <w:fldChar w:fldCharType="begin" w:fldLock="1"/>
      </w:r>
      <w:r w:rsidR="00EB3A49" w:rsidRPr="00EF1CC9">
        <w:rPr>
          <w:i/>
          <w:iCs/>
          <w:sz w:val="24"/>
          <w:szCs w:val="24"/>
          <w:lang w:val="en-US"/>
        </w:rPr>
        <w:instrText>ADDIN CSL_CITATION {"citationItems":[{"id":"ITEM-1","itemData":{"DOI":"10.1093/BIOINFORMATICS/BTQ559","ISSN":"1367-4811","PMID":"20926424","abstract":"Motivation: Genome-wide association studies (GWASs) have been widely used to map loci contributing to variation in complex traits and risk of diseases in humans. Accurate specification of familial relationships is crucial for family-based GWAS, as well as in population-based GWAS with unknown (or unrecognized) family structure. The family structure in a GWAS should be routinely investigated using the SNP data prior to the analysis of population structure or phenotype. Existing algorithms for relationship inference have a major weakness of estimating allele frequencies at each SNP from the entire sample, under a strong assumption of homogeneous population structure. This assumption is often untenable. Results: Here, we present a rapid algorithm for relationship inference using high-throughput genotype data typical of GWAS that allows the presence of unknown population substructure. The relationship of any pair of individuals can be precisely inferred by robust estimation of their kinship coefficient, independent of sample composition or population structure (sample invariance). We present simulation experiments to demonstrate that the algorithm has sufficient power to provide reliable inference on millions of unrelated pairs and thousands of relative pairs (up to 3rd-degree relationships). Application of our robust algorithm to HapMap and GWAS datasets demonstrates that it performs properly even under extreme population stratification, while algorithms assuming a homogeneous population give systematically biased results. Our extremely efficient implementation performs relationship inference on millions of pairs of individuals in a matter of minutes, dozens of times faster than the most efficient existing algorithm known to us. © The Author 2010. Published by Oxford University Press. All rights reserved.","author":[{"dropping-particle":"","family":"Manichaikul","given":"Ani","non-dropping-particle":"","parse-names":false,"suffix":""},{"dropping-particle":"","family":"Mychaleckyj","given":"Josyf C.","non-dropping-particle":"","parse-names":false,"suffix":""},{"dropping-particle":"","family":"Rich","given":"Stephen S.","non-dropping-particle":"","parse-names":false,"suffix":""},{"dropping-particle":"","family":"Daly","given":"Kathy","non-dropping-particle":"","parse-names":false,"suffix":""},{"dropping-particle":"","family":"Sale","given":"Michèle","non-dropping-particle":"","parse-names":false,"suffix":""},{"dropping-particle":"","family":"Chen","given":"Wei Min","non-dropping-particle":"","parse-names":false,"suffix":""}],"container-title":"Bioinformatics (Oxford, England)","id":"ITEM-1","issue":"22","issued":{"date-parts":[["2010","11"]]},"page":"2867-2873","publisher":"Bioinformatics","title":"Robust relationship inference in genome-wide association studies","type":"article-journal","volume":"26"},"uris":["http://www.mendeley.com/documents/?uuid=f541e7b9-49f3-3e96-acf0-3ae3299431cb"]}],"mendeley":{"formattedCitation":"&lt;sup&gt;11&lt;/sup&gt;","plainTextFormattedCitation":"11","previouslyFormattedCitation":"&lt;sup&gt;11&lt;/sup&gt;"},"properties":{"noteIndex":0},"schema":"https://github.com/citation-style-language/schema/raw/master/csl-citation.json"}</w:instrText>
      </w:r>
      <w:r w:rsidR="00FB7727" w:rsidRPr="00EF1CC9">
        <w:rPr>
          <w:i/>
          <w:iCs/>
          <w:sz w:val="24"/>
          <w:szCs w:val="24"/>
          <w:lang w:val="en-US"/>
        </w:rPr>
        <w:fldChar w:fldCharType="separate"/>
      </w:r>
      <w:r w:rsidR="00BA0EFF" w:rsidRPr="00EF1CC9">
        <w:rPr>
          <w:iCs/>
          <w:noProof/>
          <w:sz w:val="24"/>
          <w:szCs w:val="24"/>
          <w:vertAlign w:val="superscript"/>
          <w:lang w:val="en-US"/>
        </w:rPr>
        <w:t>11</w:t>
      </w:r>
      <w:r w:rsidR="00FB7727" w:rsidRPr="00EF1CC9">
        <w:rPr>
          <w:i/>
          <w:iCs/>
          <w:sz w:val="24"/>
          <w:szCs w:val="24"/>
          <w:lang w:val="en-US"/>
        </w:rPr>
        <w:fldChar w:fldCharType="end"/>
      </w:r>
      <w:r w:rsidR="00FB7727" w:rsidRPr="00EF1CC9">
        <w:rPr>
          <w:i/>
          <w:iCs/>
          <w:sz w:val="24"/>
          <w:szCs w:val="24"/>
          <w:lang w:val="en-US"/>
        </w:rPr>
        <w:t xml:space="preserve"> </w:t>
      </w:r>
      <w:r w:rsidRPr="00EF1CC9">
        <w:rPr>
          <w:sz w:val="24"/>
          <w:szCs w:val="24"/>
          <w:lang w:val="en-US"/>
        </w:rPr>
        <w:t>in Plink v2.0</w:t>
      </w:r>
      <w:r w:rsidR="003A231D" w:rsidRPr="00EF1CC9">
        <w:rPr>
          <w:sz w:val="24"/>
          <w:szCs w:val="24"/>
          <w:lang w:val="en-US"/>
        </w:rPr>
        <w:t xml:space="preserve"> </w:t>
      </w:r>
      <w:r w:rsidR="003A231D" w:rsidRPr="00EF1CC9">
        <w:rPr>
          <w:sz w:val="24"/>
          <w:szCs w:val="24"/>
          <w:lang w:val="en-US"/>
        </w:rPr>
        <w:fldChar w:fldCharType="begin" w:fldLock="1"/>
      </w:r>
      <w:r w:rsidR="00EB3A49" w:rsidRPr="00EF1CC9">
        <w:rPr>
          <w:sz w:val="24"/>
          <w:szCs w:val="24"/>
          <w:lang w:val="en-US"/>
        </w:rPr>
        <w:instrText>ADDIN CSL_CITATION {"citationItems":[{"id":"ITEM-1","itemData":{"DOI":"10.1186/S13742-015-0047-8/2707533","ISSN":"2047217X","PMID":"25722852","abstract":"Background: PLINK 1 is a widely used open-source C/C++ toolset for genome-wide association studies (GWAS) and research in population genetics. However, the steady accumulation of data from imputation and whole-genome sequencing studies has exposed a strong need for faster and scalable implementations of key functions, such as logistic regression, linkage disequilibrium estimation, and genomic distance evaluation. In addition, GWAS and population-genetic data now frequently contain genotype likelihoods, phase information, and/or multiallelic variants, none of which can be represented by PLINK 1's primary data format. Findings: To address these issues, we are developing a second-generation codebase for PLINK. The first major release from this codebase, PLINK 1.9, introduces extensive use of bit-level parallelism, O(√n)-time/constant-space Hardy-Weinberg equilibrium and Fisher's exact tests, and many other algorithmic improvements. In combination, these changes accelerate most operations by 1-4 orders of magnitude, and allow the program to handle datasets too large to fit in RAM. We have also developed an extension to the data format which adds low-overhead support for genotype likelihoods, phase, multiallelic variants, and reference vs. alternate alleles, which is the basis of our planned second release (PLINK 2.0). Conclusions: The second-generation versions of PLINK will offer dramatic improvements in performance and compatibility. For the first time, users without access to high-end computing resources can perform several essential analyses of the feature-rich and very large genetic datasets coming into use.","author":[{"dropping-particle":"","family":"Chang","given":"Christopher C.","non-dropping-particle":"","parse-names":false,"suffix":""},{"dropping-particle":"","family":"Chow","given":"Carson C.","non-dropping-particle":"","parse-names":false,"suffix":""},{"dropping-particle":"","family":"Tellier","given":"Laurent C.A.M.","non-dropping-particle":"","parse-names":false,"suffix":""},{"dropping-particle":"","family":"Vattikuti","given":"Shashaank","non-dropping-particle":"","parse-names":false,"suffix":""},{"dropping-particle":"","family":"Purcell","given":"Shaun M.","non-dropping-particle":"","parse-names":false,"suffix":""},{"dropping-particle":"","family":"Lee","given":"James J.","non-dropping-particle":"","parse-names":false,"suffix":""}],"container-title":"GigaScience","id":"ITEM-1","issue":"1","issued":{"date-parts":[["2015","2","25"]]},"page":"7","publisher":"BioMed Central Ltd.","title":"Second-generation PLINK: Rising to the challenge of larger and richer datasets","type":"article-journal","volume":"4"},"uris":["http://www.mendeley.com/documents/?uuid=0131db99-5f53-3d9b-aa51-bd8adc798bc2"]},{"id":"ITEM-2","itemData":{"URL":"www.cog-genomics.org/plink/2.0/","author":[{"dropping-particle":"","family":"Chang","given":"Christopher","non-dropping-particle":"","parse-names":false,"suffix":""},{"dropping-particle":"","family":"Purcell","given":"Shaun","non-dropping-particle":"","parse-names":false,"suffix":""}],"id":"ITEM-2","issued":{"date-parts":[["0"]]},"title":"PLINK version 2","type":"webpage"},"uris":["http://www.mendeley.com/documents/?uuid=51beb1a4-7ac3-46ca-9996-c9088a203e5f"]}],"mendeley":{"formattedCitation":"&lt;sup&gt;12,13&lt;/sup&gt;","plainTextFormattedCitation":"12,13","previouslyFormattedCitation":"&lt;sup&gt;12,13&lt;/sup&gt;"},"properties":{"noteIndex":0},"schema":"https://github.com/citation-style-language/schema/raw/master/csl-citation.json"}</w:instrText>
      </w:r>
      <w:r w:rsidR="003A231D" w:rsidRPr="00EF1CC9">
        <w:rPr>
          <w:sz w:val="24"/>
          <w:szCs w:val="24"/>
          <w:lang w:val="en-US"/>
        </w:rPr>
        <w:fldChar w:fldCharType="separate"/>
      </w:r>
      <w:r w:rsidR="00BA0EFF" w:rsidRPr="00EF1CC9">
        <w:rPr>
          <w:noProof/>
          <w:sz w:val="24"/>
          <w:szCs w:val="24"/>
          <w:vertAlign w:val="superscript"/>
          <w:lang w:val="en-US"/>
        </w:rPr>
        <w:t>12,13</w:t>
      </w:r>
      <w:r w:rsidR="003A231D" w:rsidRPr="00EF1CC9">
        <w:rPr>
          <w:sz w:val="24"/>
          <w:szCs w:val="24"/>
          <w:lang w:val="en-US"/>
        </w:rPr>
        <w:fldChar w:fldCharType="end"/>
      </w:r>
      <w:r w:rsidRPr="00EF1CC9">
        <w:rPr>
          <w:i/>
          <w:iCs/>
          <w:sz w:val="24"/>
          <w:szCs w:val="24"/>
          <w:lang w:val="en-US"/>
        </w:rPr>
        <w:t xml:space="preserve"> </w:t>
      </w:r>
      <w:r w:rsidRPr="00EF1CC9">
        <w:rPr>
          <w:sz w:val="24"/>
          <w:szCs w:val="24"/>
          <w:lang w:val="en-US"/>
        </w:rPr>
        <w:t>to identify relatives using conventional cut-offs for kinship coefficients (up to first-degree: 0.177; up to second-degree: 0.088; up to third-degree: 0.044).</w:t>
      </w:r>
    </w:p>
    <w:p w14:paraId="55791AC7" w14:textId="77777777" w:rsidR="002252D2" w:rsidRPr="00EF1CC9" w:rsidRDefault="002252D2" w:rsidP="00DF27CA">
      <w:pPr>
        <w:rPr>
          <w:sz w:val="24"/>
          <w:szCs w:val="24"/>
        </w:rPr>
      </w:pPr>
    </w:p>
    <w:p w14:paraId="1D64FD74" w14:textId="1F992632" w:rsidR="00566D05" w:rsidRPr="00EF1CC9" w:rsidRDefault="00566D05" w:rsidP="007A6C48">
      <w:pPr>
        <w:pStyle w:val="Heading2"/>
        <w:numPr>
          <w:ilvl w:val="1"/>
          <w:numId w:val="1"/>
        </w:numPr>
      </w:pPr>
      <w:bookmarkStart w:id="9" w:name="_Toc204858985"/>
      <w:r w:rsidRPr="00EF1CC9">
        <w:t>Creating Genetic Relationship Matrices</w:t>
      </w:r>
      <w:r w:rsidR="00A35637" w:rsidRPr="00EF1CC9">
        <w:t xml:space="preserve"> (GRM)</w:t>
      </w:r>
      <w:bookmarkEnd w:id="9"/>
    </w:p>
    <w:p w14:paraId="1C36BDD7" w14:textId="67B371A7" w:rsidR="00410F44" w:rsidRPr="00EF1CC9" w:rsidRDefault="00A35637" w:rsidP="009960C8">
      <w:pPr>
        <w:spacing w:line="276" w:lineRule="auto"/>
        <w:rPr>
          <w:rFonts w:cstheme="minorHAnsi"/>
          <w:sz w:val="24"/>
          <w:szCs w:val="24"/>
        </w:rPr>
      </w:pPr>
      <w:r w:rsidRPr="00EF1CC9">
        <w:rPr>
          <w:rFonts w:cstheme="minorHAnsi"/>
          <w:sz w:val="24"/>
          <w:szCs w:val="24"/>
        </w:rPr>
        <w:t xml:space="preserve">Using genotype </w:t>
      </w:r>
      <w:r w:rsidR="0070374C" w:rsidRPr="00EF1CC9">
        <w:rPr>
          <w:rFonts w:cstheme="minorHAnsi"/>
          <w:sz w:val="24"/>
          <w:szCs w:val="24"/>
        </w:rPr>
        <w:t xml:space="preserve">(non-imputed) </w:t>
      </w:r>
      <w:r w:rsidRPr="00EF1CC9">
        <w:rPr>
          <w:rFonts w:cstheme="minorHAnsi"/>
          <w:sz w:val="24"/>
          <w:szCs w:val="24"/>
        </w:rPr>
        <w:t>data, we created three GRM’s</w:t>
      </w:r>
      <w:r w:rsidR="00A60C33" w:rsidRPr="00EF1CC9">
        <w:rPr>
          <w:rFonts w:cstheme="minorHAnsi"/>
          <w:sz w:val="24"/>
          <w:szCs w:val="24"/>
        </w:rPr>
        <w:t xml:space="preserve"> (one for each chip)</w:t>
      </w:r>
      <w:r w:rsidRPr="00EF1CC9">
        <w:rPr>
          <w:rFonts w:cstheme="minorHAnsi"/>
          <w:sz w:val="24"/>
          <w:szCs w:val="24"/>
        </w:rPr>
        <w:t xml:space="preserve">. </w:t>
      </w:r>
      <w:r w:rsidR="001B47B3" w:rsidRPr="00EF1CC9">
        <w:rPr>
          <w:rFonts w:cstheme="minorHAnsi"/>
          <w:sz w:val="24"/>
          <w:szCs w:val="24"/>
        </w:rPr>
        <w:t>SNPs were</w:t>
      </w:r>
      <w:r w:rsidR="008C74B5" w:rsidRPr="00EF1CC9">
        <w:rPr>
          <w:rFonts w:cstheme="minorHAnsi"/>
          <w:sz w:val="24"/>
          <w:szCs w:val="24"/>
        </w:rPr>
        <w:t xml:space="preserve"> used to create </w:t>
      </w:r>
      <w:r w:rsidR="001B47B3" w:rsidRPr="00EF1CC9">
        <w:rPr>
          <w:rFonts w:cstheme="minorHAnsi"/>
          <w:sz w:val="24"/>
          <w:szCs w:val="24"/>
        </w:rPr>
        <w:t xml:space="preserve">the GRM </w:t>
      </w:r>
      <w:r w:rsidR="001723E2" w:rsidRPr="00EF1CC9">
        <w:rPr>
          <w:rFonts w:cstheme="minorHAnsi"/>
          <w:sz w:val="24"/>
          <w:szCs w:val="24"/>
        </w:rPr>
        <w:t>if they met</w:t>
      </w:r>
      <w:r w:rsidR="001B47B3" w:rsidRPr="00EF1CC9">
        <w:rPr>
          <w:rFonts w:cstheme="minorHAnsi"/>
          <w:sz w:val="24"/>
          <w:szCs w:val="24"/>
        </w:rPr>
        <w:t xml:space="preserve"> the following criteria: </w:t>
      </w:r>
      <w:r w:rsidR="002A2144" w:rsidRPr="00EF1CC9">
        <w:rPr>
          <w:rFonts w:cstheme="minorHAnsi"/>
          <w:sz w:val="24"/>
          <w:szCs w:val="24"/>
        </w:rPr>
        <w:t xml:space="preserve">MAF </w:t>
      </w:r>
      <w:r w:rsidR="001B47B3" w:rsidRPr="00EF1CC9">
        <w:rPr>
          <w:rFonts w:cstheme="minorHAnsi"/>
          <w:sz w:val="24"/>
          <w:szCs w:val="24"/>
        </w:rPr>
        <w:t xml:space="preserve">(0.01), </w:t>
      </w:r>
      <w:r w:rsidR="00B34560" w:rsidRPr="00EF1CC9">
        <w:rPr>
          <w:rFonts w:cstheme="minorHAnsi"/>
          <w:sz w:val="24"/>
          <w:szCs w:val="24"/>
        </w:rPr>
        <w:t xml:space="preserve">call rate (0.95), </w:t>
      </w:r>
      <w:r w:rsidR="007056AB" w:rsidRPr="00EF1CC9">
        <w:rPr>
          <w:rFonts w:cstheme="minorHAnsi"/>
          <w:sz w:val="24"/>
          <w:szCs w:val="24"/>
        </w:rPr>
        <w:t xml:space="preserve">HWE </w:t>
      </w:r>
      <w:r w:rsidR="00B34560" w:rsidRPr="00EF1CC9">
        <w:rPr>
          <w:rFonts w:cstheme="minorHAnsi"/>
          <w:sz w:val="24"/>
          <w:szCs w:val="24"/>
        </w:rPr>
        <w:t>(1</w:t>
      </w:r>
      <w:r w:rsidR="005D7BBF" w:rsidRPr="00EF1CC9">
        <w:rPr>
          <w:rFonts w:cstheme="minorHAnsi"/>
          <w:sz w:val="24"/>
          <w:szCs w:val="24"/>
        </w:rPr>
        <w:t>e-6), no</w:t>
      </w:r>
      <w:r w:rsidR="00A60C33" w:rsidRPr="00EF1CC9">
        <w:rPr>
          <w:rFonts w:cstheme="minorHAnsi"/>
          <w:sz w:val="24"/>
          <w:szCs w:val="24"/>
        </w:rPr>
        <w:t>t</w:t>
      </w:r>
      <w:r w:rsidR="005D7BBF" w:rsidRPr="00EF1CC9">
        <w:rPr>
          <w:rFonts w:cstheme="minorHAnsi"/>
          <w:sz w:val="24"/>
          <w:szCs w:val="24"/>
        </w:rPr>
        <w:t xml:space="preserve"> multi-allelic. </w:t>
      </w:r>
      <w:r w:rsidR="003D24D7" w:rsidRPr="00EF1CC9">
        <w:rPr>
          <w:rFonts w:cstheme="minorHAnsi"/>
          <w:sz w:val="24"/>
          <w:szCs w:val="24"/>
        </w:rPr>
        <w:t xml:space="preserve">Independent SNPs were selected using </w:t>
      </w:r>
      <w:r w:rsidR="003D24D7" w:rsidRPr="00EF1CC9">
        <w:rPr>
          <w:rFonts w:cstheme="minorHAnsi"/>
          <w:i/>
          <w:iCs/>
          <w:sz w:val="24"/>
          <w:szCs w:val="24"/>
        </w:rPr>
        <w:t>--indep-pairwise</w:t>
      </w:r>
      <w:r w:rsidR="003D24D7" w:rsidRPr="00EF1CC9">
        <w:rPr>
          <w:rFonts w:cstheme="minorHAnsi"/>
          <w:sz w:val="24"/>
          <w:szCs w:val="24"/>
        </w:rPr>
        <w:t xml:space="preserve"> [50 10 0.1] in Plink v1.9. </w:t>
      </w:r>
      <w:r w:rsidR="00A964BA" w:rsidRPr="00EF1CC9">
        <w:rPr>
          <w:rFonts w:cstheme="minorHAnsi"/>
          <w:sz w:val="24"/>
          <w:szCs w:val="24"/>
        </w:rPr>
        <w:t>Following this, a sparse GRM was created by replacing non-diagonal values &lt;0.125 to 0</w:t>
      </w:r>
      <w:r w:rsidR="002F1671" w:rsidRPr="00EF1CC9">
        <w:rPr>
          <w:rFonts w:cstheme="minorHAnsi"/>
          <w:sz w:val="24"/>
          <w:szCs w:val="24"/>
        </w:rPr>
        <w:t xml:space="preserve"> using </w:t>
      </w:r>
      <w:r w:rsidR="00982985" w:rsidRPr="00EF1CC9">
        <w:rPr>
          <w:rFonts w:cstheme="minorHAnsi"/>
          <w:i/>
          <w:iCs/>
          <w:sz w:val="24"/>
          <w:szCs w:val="24"/>
        </w:rPr>
        <w:t>--make-bK</w:t>
      </w:r>
      <w:r w:rsidR="00982985" w:rsidRPr="00EF1CC9">
        <w:rPr>
          <w:rFonts w:cstheme="minorHAnsi"/>
          <w:sz w:val="24"/>
          <w:szCs w:val="24"/>
        </w:rPr>
        <w:t xml:space="preserve"> </w:t>
      </w:r>
      <w:r w:rsidR="00020BD4" w:rsidRPr="00EF1CC9">
        <w:rPr>
          <w:rFonts w:cstheme="minorHAnsi"/>
          <w:sz w:val="24"/>
          <w:szCs w:val="24"/>
        </w:rPr>
        <w:t xml:space="preserve">in </w:t>
      </w:r>
      <w:r w:rsidR="002F1671" w:rsidRPr="00EF1CC9">
        <w:rPr>
          <w:rFonts w:cstheme="minorHAnsi"/>
          <w:sz w:val="24"/>
          <w:szCs w:val="24"/>
        </w:rPr>
        <w:t>GCT</w:t>
      </w:r>
      <w:r w:rsidR="00982985" w:rsidRPr="00EF1CC9">
        <w:rPr>
          <w:rFonts w:cstheme="minorHAnsi"/>
          <w:sz w:val="24"/>
          <w:szCs w:val="24"/>
        </w:rPr>
        <w:t>A</w:t>
      </w:r>
      <w:r w:rsidR="009960C8" w:rsidRPr="00EF1CC9">
        <w:rPr>
          <w:rFonts w:cstheme="minorHAnsi"/>
          <w:sz w:val="24"/>
          <w:szCs w:val="24"/>
        </w:rPr>
        <w:fldChar w:fldCharType="begin" w:fldLock="1"/>
      </w:r>
      <w:r w:rsidR="00EB3A49" w:rsidRPr="00EF1CC9">
        <w:rPr>
          <w:rFonts w:cstheme="minorHAnsi"/>
          <w:sz w:val="24"/>
          <w:szCs w:val="24"/>
        </w:rPr>
        <w:instrText>ADDIN CSL_CITATION {"citationItems":[{"id":"ITEM-1","itemData":{"DOI":"10.1016/J.AJHG.2010.11.011","ISSN":"00029297","PMID":"21167468","abstract":"For most human complex diseases and traits, SNPs identified by genome-wide association studies (GWAS) explain only a small fraction of the heritability. Here we report a user-friendly software tool called genome-wide complex trait analysis (GCTA), which was developed based on a method we recently developed to address the \"missing heritability\" problem. GCTA estimates the variance explained by all the SNPs on a chromosome or on the whole genome for a complex trait rather than testing the association of any particular SNP to the trait. We introduce GCTA's five main functions: data management, estimation of the genetic relationships from SNPs, mixed linear model analysis of variance explained by the SNPs, estimation of the linkage disequilibrium structure, and GWAS simulation. We focus on the function of estimating the variance explained by all the SNPs on the X chromosome and testing the hypotheses of dosage compensation. The GCTA software is a versatile tool to estimate and partition complex trait variation with large GWAS data sets. © 2011 The American Society of Human Genetics.","author":[{"dropping-particle":"","family":"Yang","given":"Jian","non-dropping-particle":"","parse-names":false,"suffix":""},{"dropping-particle":"","family":"Lee","given":"S. Hong","non-dropping-particle":"","parse-names":false,"suffix":""},{"dropping-particle":"","family":"Goddard","given":"Michael E.","non-dropping-particle":"","parse-names":false,"suffix":""},{"dropping-particle":"","family":"Visscher","given":"Peter M.","non-dropping-particle":"","parse-names":false,"suffix":""}],"container-title":"American Journal of Human Genetics","id":"ITEM-1","issue":"1","issued":{"date-parts":[["2011","1","1"]]},"page":"76","publisher":"Elsevier","title":"GCTA: A Tool for Genome-wide Complex Trait Analysis","type":"article-journal","volume":"88"},"uris":["http://www.mendeley.com/documents/?uuid=c500d019-2509-39d2-87a1-36de98240de2"]}],"mendeley":{"formattedCitation":"&lt;sup&gt;10&lt;/sup&gt;","plainTextFormattedCitation":"10","previouslyFormattedCitation":"&lt;sup&gt;10&lt;/sup&gt;"},"properties":{"noteIndex":0},"schema":"https://github.com/citation-style-language/schema/raw/master/csl-citation.json"}</w:instrText>
      </w:r>
      <w:r w:rsidR="009960C8" w:rsidRPr="00EF1CC9">
        <w:rPr>
          <w:rFonts w:cstheme="minorHAnsi"/>
          <w:sz w:val="24"/>
          <w:szCs w:val="24"/>
        </w:rPr>
        <w:fldChar w:fldCharType="separate"/>
      </w:r>
      <w:r w:rsidR="00BA0EFF" w:rsidRPr="00EF1CC9">
        <w:rPr>
          <w:rFonts w:cstheme="minorHAnsi"/>
          <w:noProof/>
          <w:sz w:val="24"/>
          <w:szCs w:val="24"/>
          <w:vertAlign w:val="superscript"/>
        </w:rPr>
        <w:t>10</w:t>
      </w:r>
      <w:r w:rsidR="009960C8" w:rsidRPr="00EF1CC9">
        <w:rPr>
          <w:rFonts w:cstheme="minorHAnsi"/>
          <w:sz w:val="24"/>
          <w:szCs w:val="24"/>
        </w:rPr>
        <w:fldChar w:fldCharType="end"/>
      </w:r>
      <w:r w:rsidR="002F1671" w:rsidRPr="00EF1CC9">
        <w:rPr>
          <w:rFonts w:cstheme="minorHAnsi"/>
          <w:sz w:val="24"/>
          <w:szCs w:val="24"/>
        </w:rPr>
        <w:t xml:space="preserve">. A sparse matrix was created so that inclusion of the GRM will only adjust for </w:t>
      </w:r>
      <w:r w:rsidR="004C1AB3" w:rsidRPr="00EF1CC9">
        <w:rPr>
          <w:rFonts w:cstheme="minorHAnsi"/>
          <w:sz w:val="24"/>
          <w:szCs w:val="24"/>
        </w:rPr>
        <w:t>recent</w:t>
      </w:r>
      <w:r w:rsidR="002F1671" w:rsidRPr="00EF1CC9">
        <w:rPr>
          <w:rFonts w:cstheme="minorHAnsi"/>
          <w:sz w:val="24"/>
          <w:szCs w:val="24"/>
        </w:rPr>
        <w:t xml:space="preserve"> relatedness</w:t>
      </w:r>
      <w:r w:rsidR="008E1623" w:rsidRPr="00EF1CC9">
        <w:rPr>
          <w:rFonts w:cstheme="minorHAnsi"/>
          <w:sz w:val="24"/>
          <w:szCs w:val="24"/>
        </w:rPr>
        <w:t>.</w:t>
      </w:r>
      <w:r w:rsidR="00A964BA" w:rsidRPr="00EF1CC9">
        <w:rPr>
          <w:rFonts w:cstheme="minorHAnsi"/>
          <w:sz w:val="24"/>
          <w:szCs w:val="24"/>
        </w:rPr>
        <w:t xml:space="preserve"> </w:t>
      </w:r>
    </w:p>
    <w:p w14:paraId="3F45E8F5" w14:textId="2F2957C0" w:rsidR="00C338F2" w:rsidRPr="00EF1CC9" w:rsidRDefault="00410F44" w:rsidP="00410F44">
      <w:pPr>
        <w:pStyle w:val="Heading1"/>
      </w:pPr>
      <w:bookmarkStart w:id="10" w:name="_Toc204858986"/>
      <w:r w:rsidRPr="00EF1CC9">
        <w:t>SUPPLEMENTARY RESULTS</w:t>
      </w:r>
      <w:bookmarkEnd w:id="10"/>
    </w:p>
    <w:p w14:paraId="135245F8" w14:textId="77777777" w:rsidR="00666838" w:rsidRPr="00EF1CC9" w:rsidRDefault="00666838" w:rsidP="00666838"/>
    <w:p w14:paraId="7EB13B2D" w14:textId="43C5B893" w:rsidR="00A86325" w:rsidRPr="00EF1CC9" w:rsidRDefault="00410F44" w:rsidP="00A86325">
      <w:pPr>
        <w:pStyle w:val="Heading2"/>
      </w:pPr>
      <w:bookmarkStart w:id="11" w:name="_Toc204858987"/>
      <w:r w:rsidRPr="00EF1CC9">
        <w:lastRenderedPageBreak/>
        <w:t>2</w:t>
      </w:r>
      <w:r w:rsidR="008D5F55" w:rsidRPr="00EF1CC9">
        <w:t>.1</w:t>
      </w:r>
      <w:r w:rsidRPr="00EF1CC9">
        <w:t>. GRS analysis</w:t>
      </w:r>
      <w:bookmarkEnd w:id="11"/>
    </w:p>
    <w:p w14:paraId="2F9F2AC5" w14:textId="5B1EAF7B" w:rsidR="00344F4A" w:rsidRPr="00EF1CC9" w:rsidRDefault="00BC1C73" w:rsidP="00066758">
      <w:pPr>
        <w:rPr>
          <w:rFonts w:cstheme="minorHAnsi"/>
          <w:sz w:val="24"/>
          <w:szCs w:val="24"/>
        </w:rPr>
      </w:pPr>
      <w:r w:rsidRPr="00EF1CC9">
        <w:rPr>
          <w:rFonts w:cstheme="minorHAnsi"/>
          <w:sz w:val="24"/>
          <w:szCs w:val="24"/>
        </w:rPr>
        <w:br/>
      </w:r>
      <w:r w:rsidR="00DA7636" w:rsidRPr="00EF1CC9">
        <w:rPr>
          <w:rFonts w:cstheme="minorHAnsi"/>
          <w:sz w:val="24"/>
          <w:szCs w:val="24"/>
        </w:rPr>
        <w:t>Primary a</w:t>
      </w:r>
      <w:r w:rsidR="00B6497B" w:rsidRPr="00EF1CC9">
        <w:rPr>
          <w:rFonts w:cstheme="minorHAnsi"/>
          <w:sz w:val="24"/>
          <w:szCs w:val="24"/>
        </w:rPr>
        <w:t xml:space="preserve">nalyses were run adjusted </w:t>
      </w:r>
      <w:r w:rsidR="00FD2F29" w:rsidRPr="00EF1CC9">
        <w:rPr>
          <w:rFonts w:cstheme="minorHAnsi"/>
          <w:sz w:val="24"/>
          <w:szCs w:val="24"/>
        </w:rPr>
        <w:t xml:space="preserve">for </w:t>
      </w:r>
      <w:r w:rsidR="00285F87" w:rsidRPr="00EF1CC9">
        <w:rPr>
          <w:rFonts w:cstheme="minorHAnsi"/>
          <w:sz w:val="24"/>
          <w:szCs w:val="24"/>
        </w:rPr>
        <w:t xml:space="preserve">close </w:t>
      </w:r>
      <w:r w:rsidR="00FD2F29" w:rsidRPr="00EF1CC9">
        <w:rPr>
          <w:rFonts w:cstheme="minorHAnsi"/>
          <w:sz w:val="24"/>
          <w:szCs w:val="24"/>
        </w:rPr>
        <w:t xml:space="preserve">relatedness </w:t>
      </w:r>
      <w:r w:rsidR="00285F87" w:rsidRPr="00EF1CC9">
        <w:rPr>
          <w:rFonts w:cstheme="minorHAnsi"/>
          <w:sz w:val="24"/>
          <w:szCs w:val="24"/>
        </w:rPr>
        <w:t xml:space="preserve">within chips </w:t>
      </w:r>
      <w:r w:rsidR="00B6497B" w:rsidRPr="00EF1CC9">
        <w:rPr>
          <w:rFonts w:cstheme="minorHAnsi"/>
          <w:sz w:val="24"/>
          <w:szCs w:val="24"/>
        </w:rPr>
        <w:t xml:space="preserve">using </w:t>
      </w:r>
      <w:r w:rsidR="009960C8" w:rsidRPr="00EF1CC9">
        <w:rPr>
          <w:rFonts w:cstheme="minorHAnsi"/>
          <w:sz w:val="24"/>
          <w:szCs w:val="24"/>
        </w:rPr>
        <w:t xml:space="preserve">a </w:t>
      </w:r>
      <w:r w:rsidR="00B6497B" w:rsidRPr="00EF1CC9">
        <w:rPr>
          <w:rFonts w:cstheme="minorHAnsi"/>
          <w:sz w:val="24"/>
          <w:szCs w:val="24"/>
        </w:rPr>
        <w:t>genetic relationship matrix (GRAMMAR method)</w:t>
      </w:r>
      <w:r w:rsidR="00F125D5" w:rsidRPr="00EF1CC9">
        <w:rPr>
          <w:rFonts w:cstheme="minorHAnsi"/>
          <w:sz w:val="24"/>
          <w:szCs w:val="24"/>
        </w:rPr>
        <w:t>.</w:t>
      </w:r>
      <w:r w:rsidR="00B6497B" w:rsidRPr="00EF1CC9">
        <w:rPr>
          <w:rFonts w:cstheme="minorHAnsi"/>
          <w:sz w:val="24"/>
          <w:szCs w:val="24"/>
        </w:rPr>
        <w:t xml:space="preserve"> </w:t>
      </w:r>
      <w:r w:rsidR="00DA7636" w:rsidRPr="00EF1CC9">
        <w:rPr>
          <w:rFonts w:cstheme="minorHAnsi"/>
          <w:sz w:val="24"/>
          <w:szCs w:val="24"/>
        </w:rPr>
        <w:t>Secondary analyses included (1) re</w:t>
      </w:r>
      <w:r w:rsidR="00F125D5" w:rsidRPr="00EF1CC9">
        <w:rPr>
          <w:rFonts w:cstheme="minorHAnsi"/>
          <w:sz w:val="24"/>
          <w:szCs w:val="24"/>
        </w:rPr>
        <w:t>-</w:t>
      </w:r>
      <w:r w:rsidR="00DA7636" w:rsidRPr="00EF1CC9">
        <w:rPr>
          <w:rFonts w:cstheme="minorHAnsi"/>
          <w:sz w:val="24"/>
          <w:szCs w:val="24"/>
        </w:rPr>
        <w:t>running the analysis unadjusted for relatedness within chips</w:t>
      </w:r>
      <w:r w:rsidR="00F125D5" w:rsidRPr="00EF1CC9">
        <w:rPr>
          <w:rFonts w:cstheme="minorHAnsi"/>
          <w:sz w:val="24"/>
          <w:szCs w:val="24"/>
        </w:rPr>
        <w:t xml:space="preserve"> and (2) re-running the analysis removing close relatives within chips (</w:t>
      </w:r>
      <w:r w:rsidR="00477F41" w:rsidRPr="00EF1CC9">
        <w:rPr>
          <w:rFonts w:cstheme="minorHAnsi"/>
          <w:sz w:val="24"/>
          <w:szCs w:val="24"/>
        </w:rPr>
        <w:t xml:space="preserve">up to </w:t>
      </w:r>
      <w:r w:rsidR="00F125D5" w:rsidRPr="00EF1CC9">
        <w:rPr>
          <w:rFonts w:cstheme="minorHAnsi"/>
          <w:sz w:val="24"/>
          <w:szCs w:val="24"/>
        </w:rPr>
        <w:t xml:space="preserve">first-degree, </w:t>
      </w:r>
      <w:r w:rsidR="00477F41" w:rsidRPr="00EF1CC9">
        <w:rPr>
          <w:rFonts w:cstheme="minorHAnsi"/>
          <w:sz w:val="24"/>
          <w:szCs w:val="24"/>
        </w:rPr>
        <w:t xml:space="preserve">up to </w:t>
      </w:r>
      <w:r w:rsidR="00F125D5" w:rsidRPr="00EF1CC9">
        <w:rPr>
          <w:rFonts w:cstheme="minorHAnsi"/>
          <w:sz w:val="24"/>
          <w:szCs w:val="24"/>
        </w:rPr>
        <w:t xml:space="preserve">second-degree, </w:t>
      </w:r>
      <w:r w:rsidR="00477F41" w:rsidRPr="00EF1CC9">
        <w:rPr>
          <w:rFonts w:cstheme="minorHAnsi"/>
          <w:sz w:val="24"/>
          <w:szCs w:val="24"/>
        </w:rPr>
        <w:t xml:space="preserve">up to </w:t>
      </w:r>
      <w:r w:rsidR="00F125D5" w:rsidRPr="00EF1CC9">
        <w:rPr>
          <w:rFonts w:cstheme="minorHAnsi"/>
          <w:sz w:val="24"/>
          <w:szCs w:val="24"/>
        </w:rPr>
        <w:t>third-degree)</w:t>
      </w:r>
      <w:r w:rsidR="00DA7636" w:rsidRPr="00EF1CC9">
        <w:rPr>
          <w:rFonts w:cstheme="minorHAnsi"/>
          <w:sz w:val="24"/>
          <w:szCs w:val="24"/>
        </w:rPr>
        <w:t xml:space="preserve">. </w:t>
      </w:r>
      <w:r w:rsidR="00121D94" w:rsidRPr="00EF1CC9">
        <w:rPr>
          <w:rFonts w:cstheme="minorHAnsi"/>
          <w:sz w:val="24"/>
          <w:szCs w:val="24"/>
        </w:rPr>
        <w:t>C</w:t>
      </w:r>
      <w:r w:rsidRPr="00EF1CC9">
        <w:rPr>
          <w:rFonts w:cstheme="minorHAnsi"/>
          <w:sz w:val="24"/>
          <w:szCs w:val="24"/>
        </w:rPr>
        <w:t>onclusions are consistent across analyses.</w:t>
      </w:r>
      <w:r w:rsidR="00F125D5" w:rsidRPr="00EF1CC9">
        <w:rPr>
          <w:rFonts w:cstheme="minorHAnsi"/>
          <w:sz w:val="24"/>
          <w:szCs w:val="24"/>
        </w:rPr>
        <w:t xml:space="preserve"> </w:t>
      </w:r>
    </w:p>
    <w:p w14:paraId="439D18F8" w14:textId="77777777" w:rsidR="00344F4A" w:rsidRPr="00EF1CC9" w:rsidRDefault="00344F4A" w:rsidP="00066758">
      <w:pPr>
        <w:rPr>
          <w:rFonts w:cstheme="minorHAnsi"/>
          <w:sz w:val="24"/>
          <w:szCs w:val="24"/>
        </w:rPr>
      </w:pPr>
    </w:p>
    <w:p w14:paraId="7467E1D5" w14:textId="1A228A58" w:rsidR="00A86325" w:rsidRPr="00EF1CC9" w:rsidRDefault="008D5F55" w:rsidP="00A86325">
      <w:pPr>
        <w:pStyle w:val="Heading2"/>
      </w:pPr>
      <w:bookmarkStart w:id="12" w:name="_Toc204858988"/>
      <w:r w:rsidRPr="00EF1CC9">
        <w:t>2.2</w:t>
      </w:r>
      <w:r w:rsidR="00A86325" w:rsidRPr="00EF1CC9">
        <w:t>.  GRSs associations with exposures and potential confounders</w:t>
      </w:r>
      <w:bookmarkEnd w:id="12"/>
    </w:p>
    <w:p w14:paraId="53CDF96B" w14:textId="77777777" w:rsidR="00A86325" w:rsidRPr="00EF1CC9" w:rsidRDefault="00A86325" w:rsidP="00A86325"/>
    <w:p w14:paraId="74EF74F6" w14:textId="0B7E97B9" w:rsidR="00A86325" w:rsidRPr="00EF1CC9" w:rsidRDefault="00A86325" w:rsidP="00A86325">
      <w:pPr>
        <w:rPr>
          <w:sz w:val="24"/>
          <w:szCs w:val="24"/>
        </w:rPr>
      </w:pPr>
      <w:r w:rsidRPr="00EF1CC9">
        <w:rPr>
          <w:sz w:val="24"/>
          <w:szCs w:val="24"/>
        </w:rPr>
        <w:t>Linear regression models checked whether CRP GRS’s predicted circulating levels of CRP in 23,607 Lifelines participants who had both genetic and CRP data available.</w:t>
      </w:r>
      <w:r w:rsidR="00C96679" w:rsidRPr="00EF1CC9">
        <w:rPr>
          <w:sz w:val="24"/>
          <w:szCs w:val="24"/>
        </w:rPr>
        <w:t xml:space="preserve"> The GRAMMAR method was used.</w:t>
      </w:r>
      <w:r w:rsidRPr="00EF1CC9">
        <w:rPr>
          <w:sz w:val="24"/>
          <w:szCs w:val="24"/>
        </w:rPr>
        <w:t xml:space="preserve"> All instruments had </w:t>
      </w:r>
      <w:r w:rsidRPr="00EF1CC9">
        <w:rPr>
          <w:i/>
          <w:iCs/>
          <w:sz w:val="24"/>
          <w:szCs w:val="24"/>
        </w:rPr>
        <w:t>F</w:t>
      </w:r>
      <w:r w:rsidRPr="00EF1CC9">
        <w:rPr>
          <w:sz w:val="24"/>
          <w:szCs w:val="24"/>
        </w:rPr>
        <w:t>-statistics &gt;10</w:t>
      </w:r>
      <w:r w:rsidR="00657852" w:rsidRPr="00EF1CC9">
        <w:rPr>
          <w:sz w:val="24"/>
          <w:szCs w:val="24"/>
        </w:rPr>
        <w:t xml:space="preserve"> (</w:t>
      </w:r>
      <w:r w:rsidR="00F57CC5" w:rsidRPr="00EF1CC9">
        <w:rPr>
          <w:sz w:val="24"/>
          <w:szCs w:val="24"/>
        </w:rPr>
        <w:t xml:space="preserve">158 for </w:t>
      </w:r>
      <w:r w:rsidR="00F57CC5" w:rsidRPr="00EF1CC9">
        <w:rPr>
          <w:i/>
          <w:iCs/>
          <w:sz w:val="24"/>
          <w:szCs w:val="24"/>
        </w:rPr>
        <w:t>cis</w:t>
      </w:r>
      <w:r w:rsidR="00F57CC5" w:rsidRPr="00EF1CC9">
        <w:rPr>
          <w:sz w:val="24"/>
          <w:szCs w:val="24"/>
        </w:rPr>
        <w:t xml:space="preserve"> GRS, 1045 for genome-wide GRS)</w:t>
      </w:r>
      <w:r w:rsidR="007311BC" w:rsidRPr="00EF1CC9">
        <w:rPr>
          <w:sz w:val="24"/>
          <w:szCs w:val="24"/>
        </w:rPr>
        <w:t xml:space="preserve">, </w:t>
      </w:r>
      <w:r w:rsidRPr="00EF1CC9">
        <w:rPr>
          <w:sz w:val="24"/>
          <w:szCs w:val="24"/>
        </w:rPr>
        <w:t>indicating adequate instrument strength</w:t>
      </w:r>
      <w:r w:rsidRPr="00EF1CC9">
        <w:rPr>
          <w:sz w:val="24"/>
          <w:szCs w:val="24"/>
        </w:rPr>
        <w:fldChar w:fldCharType="begin" w:fldLock="1"/>
      </w:r>
      <w:r w:rsidR="00EB3A49" w:rsidRPr="00EF1CC9">
        <w:rPr>
          <w:sz w:val="24"/>
          <w:szCs w:val="24"/>
        </w:rPr>
        <w:instrText>ADDIN CSL_CITATION {"citationItems":[{"id":"ITEM-1","itemData":{"DOI":"10.1093/IJE/DYR036","ISSN":"1464-3685","PMID":"21414999","abstract":"Background: Mendelian randomization is used to test and estimate the magnitude of a causal effect of a phenotype on an outcome by using genetic variants as instrumental variables (IVs). Estimates of association from IV analysis are biased in the direction of the confounded, observational association between phenotype and outcome. The magnitude of the bias depends on the F-statistic for the strength of relationship between IVs and phenotype. We seek to develop guidelines for the design and analysis of Mendelian randomization studies to minimize bias. Methods: IV analysis was performed on simulated and real data to investigate the effect on bias of size of study, number and choice of instruments and method of analysis. Results: Bias is shown to increase as the expected F-statistic decreases, and can be reduced by using parsimonious models of genetic association (i.e. not over-parameterized) and by adjusting for measured covariates. Using data from a single study, the causal estimate of a unit increase in log-transformed C-reactive protein on fibrinogen (μmol/l) is shown to increase from -0.005 (P=0.99) to 0.792 (P=0.00003) due to injudicious choice of instrument. Moreover, when the observed F-statistic is larger than expected in a particular study, the causal estimate is more biased towards the observational association and its standard error is smaller. This correlation between causal estimate and standard error introduces a second source of bias into meta-analysis of Mendelian randomization studies. Bias can be alleviated in meta-analyses by using individual level data and by pooling genetic effects across studies. Conclusions Weak instrument bias is of practical importance for the design and analysis of Mendelian randomization studies. Post hoc choice of instruments, genetic models or data based on measured F-statistics can exacerbate bias. In particular, the commonly cited rule of thumb that F410 avoids bias in IV analysis is misleading. Published by Oxford University Press on behalf of the International Epidemiological Association. © The Author 2011; all rights reserved.","author":[{"dropping-particle":"","family":"Burgess","given":"Stephen","non-dropping-particle":"","parse-names":false,"suffix":""},{"dropping-particle":"","family":"Thompson","given":"Simon G.","non-dropping-particle":"","parse-names":false,"suffix":""}],"container-title":"International journal of epidemiology","id":"ITEM-1","issue":"3","issued":{"date-parts":[["2011","6"]]},"page":"755-764","publisher":"Int J Epidemiol","title":"Avoiding bias from weak instruments in Mendelian randomization studies","type":"article-journal","volume":"40"},"uris":["http://www.mendeley.com/documents/?uuid=4a6090bf-407d-3015-932b-315391242794"]},{"id":"ITEM-2","itemData":{"DOI":"10.2307/2171753","ISSN":"00129682","abstract":"This paper develops asymptotic distribution theory for single-equation instrumental variables regression when the partial correlations between the instruments and the endogenous variables are weak, here modeled as local to zero. Asymptotic representations are provided for various statistics, including two-stage least squares (TSLS) and limited information maximum likelihood (LIML) estimators, Wald statistics, and statistics testing overidentification and endogeneity. The asymptotic distributions are found to provide good approximations to sampling distributions with 10-20 observations per instrument. The theory suggests concrete guidelines for applied work, including using nonstandard methods for construction of confidence regions. These results are used to interpret Angrist and Krueger's (1991) estimates of the returns to education: whereas TSLS estimates with many instruments approach the OLS estimate of 6%, the more reliable LIML estimates with fewer instruments fall between 8% and 10%, with a typical 95% confidence","author":[{"dropping-particle":"","family":"Staiger","given":"Douglas","non-dropping-particle":"","parse-names":false,"suffix":""},{"dropping-particle":"","family":"Stock","given":"James H.","non-dropping-particle":"","parse-names":false,"suffix":""}],"container-title":"Econometrica","id":"ITEM-2","issue":"3","issued":{"date-parts":[["1997","5"]]},"page":"557","publisher":"JSTOR","title":"Instrumental Variables Regression with Weak Instruments","type":"article-journal","volume":"65"},"uris":["http://www.mendeley.com/documents/?uuid=0dd88e93-bfac-3400-81a1-c05eaf0c128f"]}],"mendeley":{"formattedCitation":"&lt;sup&gt;14,15&lt;/sup&gt;","plainTextFormattedCitation":"14,15","previouslyFormattedCitation":"&lt;sup&gt;14,15&lt;/sup&gt;"},"properties":{"noteIndex":0},"schema":"https://github.com/citation-style-language/schema/raw/master/csl-citation.json"}</w:instrText>
      </w:r>
      <w:r w:rsidRPr="00EF1CC9">
        <w:rPr>
          <w:sz w:val="24"/>
          <w:szCs w:val="24"/>
        </w:rPr>
        <w:fldChar w:fldCharType="separate"/>
      </w:r>
      <w:r w:rsidR="00BA0EFF" w:rsidRPr="00EF1CC9">
        <w:rPr>
          <w:noProof/>
          <w:sz w:val="24"/>
          <w:szCs w:val="24"/>
          <w:vertAlign w:val="superscript"/>
        </w:rPr>
        <w:t>14,15</w:t>
      </w:r>
      <w:r w:rsidRPr="00EF1CC9">
        <w:rPr>
          <w:sz w:val="24"/>
          <w:szCs w:val="24"/>
        </w:rPr>
        <w:fldChar w:fldCharType="end"/>
      </w:r>
      <w:r w:rsidRPr="00EF1CC9">
        <w:rPr>
          <w:sz w:val="24"/>
          <w:szCs w:val="24"/>
        </w:rPr>
        <w:t xml:space="preserve">. </w:t>
      </w:r>
      <w:r w:rsidRPr="00EF1CC9">
        <w:rPr>
          <w:i/>
          <w:iCs/>
          <w:sz w:val="24"/>
          <w:szCs w:val="24"/>
        </w:rPr>
        <w:t>Cis</w:t>
      </w:r>
      <w:r w:rsidRPr="00EF1CC9">
        <w:rPr>
          <w:sz w:val="24"/>
          <w:szCs w:val="24"/>
        </w:rPr>
        <w:t xml:space="preserve"> and genome-wide instruments explained 0.7% and 4.2% variance in CRP levels, respectively. The amount of variance explained by CRP GRS’s in circulating CRP is consistent with our previous results in the ALSPAC cohort</w:t>
      </w:r>
      <w:r w:rsidRPr="00EF1CC9">
        <w:rPr>
          <w:sz w:val="24"/>
          <w:szCs w:val="24"/>
        </w:rPr>
        <w:fldChar w:fldCharType="begin" w:fldLock="1"/>
      </w:r>
      <w:r w:rsidR="00EB3A49" w:rsidRPr="00EF1CC9">
        <w:rPr>
          <w:sz w:val="24"/>
          <w:szCs w:val="24"/>
        </w:rPr>
        <w:instrText>ADDIN CSL_CITATION {"citationItems":[{"id":"ITEM-1","itemData":{"DOI":"10.1016/J.BBI.2023.02.010","ISSN":"0889-1591","PMID":"36791891","abstract":"Background: Inflammation is associated with cognitive functioning and dementia in older adults, but whether inflammation is related to cognitive functioning in youth and whether these associations are causal remains unclear. Methods: In a population-based cohort (Avon Longitudinal Study of Parents and Children; ALSPAC), we investigated cross-sectional associations of inflammatory markers (C-reactive protein [CRP], Interleukin-6 [IL-6] and Glycoprotein acetyls [GlycA]) with measures of cold (working memory, response inhibition) and hot (emotion recognition) cognition at age 24 (N = 3,305 in multiple imputation models). Furthermore, we conducted one-sample and two-sample bidirectional Mendelian randomization (MR) analyses to examine potential causal effects of genetically-proxied inflammatory markers (CRP, GlycA, IL-6, IL-6 receptor, soluble IL-6 receptor) on cognitive measures (above) and on general cognitive ability. Results: In the ALSPAC cohort, there was limited evidence of an association between standardised inflammatory markers and standardised cognitive measures at age 24 after adjusting for potential confounders (N = 3,305; beta range, −0.02 [95 % confidence interval (CI) −0.06 to 0.02, p = 0.27] to 0.02 [95 % CI −0.02 to 0.05, p = 0.33]). Similarly, we found limited evidence of potential effects of 1-unit increase in genetically-proxied inflammatory markers on standardised working memory, emotion recognition or response inhibition in one-sample MR using ALSPAC data (beta range, −0.73 [95 % CI −2.47 to 1.01, p = 0.41] to 0.21 [95 % CI −1.42 to 1.84, p = 0.80]; or on standardised general cognitive ability in two-sample MR using the latest Genome-Wide Association Study (GWAS) datasets (inverse-variance weighted beta range, −0.02 [95 % CI −0.05 to 0.01, p = 0.12] to 0.03 [95 % CI −0.01 to 0.07, p = 0.19]). Conclusions: Our MR findings do not provide strong evidence of a potential causal effect of inflammatory markers (CRP, IL-6, IL-6 receptor, GlycA) on the cognitive functions examined here. Given the large confidence intervals in the one-sample MR, larger GWAS of specific cognitive measures are needed to enable well-powered MR analyses to investigate whether inflammation causally influences specific cognitive domains.","author":[{"dropping-particle":"","family":"Slaney","given":"Chloe","non-dropping-particle":"","parse-names":false,"suffix":""},{"dropping-particle":"","family":"Sallis","given":"Hannah M.","non-dropping-particle":"","parse-names":false,"suffix":""},{"dropping-particle":"","family":"Jones","given":"Hannah J.","non-dropping-particle":"","parse-names":false,"suffix":""},{"dropping-particle":"","family":"Dardani","given":"Christina","non-dropping-particle":"","parse-names":false,"suffix":""},{"dropping-particle":"","family":"Tilling","given":"Kate","non-dropping-particle":"","parse-names":false,"suffix":""},{"dropping-particle":"","family":"Munafò","given":"Marcus R.","non-dropping-particle":"","parse-names":false,"suffix":""},{"dropping-particle":"","family":"Davey Smith","given":"George","non-dropping-particle":"","parse-names":false,"suffix":""},{"dropping-particle":"","family":"Mahedy","given":"Liam","non-dropping-particle":"","parse-names":false,"suffix":""},{"dropping-particle":"","family":"Khandaker","given":"Golam M.","non-dropping-particle":"","parse-names":false,"suffix":""}],"container-title":"Brain, Behavior, and Immunity","id":"ITEM-1","issued":{"date-parts":[["2023","5","1"]]},"page":"30-42","publisher":"Academic Press","title":"Association between inflammation and cognition: Triangulation of evidence using a population-based cohort and Mendelian randomization analyses","type":"article-journal","volume":"110"},"uris":["http://www.mendeley.com/documents/?uuid=59091364-bd3b-37eb-8185-3e7abfce1583"]}],"mendeley":{"formattedCitation":"&lt;sup&gt;16&lt;/sup&gt;","plainTextFormattedCitation":"16","previouslyFormattedCitation":"&lt;sup&gt;16&lt;/sup&gt;"},"properties":{"noteIndex":0},"schema":"https://github.com/citation-style-language/schema/raw/master/csl-citation.json"}</w:instrText>
      </w:r>
      <w:r w:rsidRPr="00EF1CC9">
        <w:rPr>
          <w:sz w:val="24"/>
          <w:szCs w:val="24"/>
        </w:rPr>
        <w:fldChar w:fldCharType="separate"/>
      </w:r>
      <w:r w:rsidR="00BA0EFF" w:rsidRPr="00EF1CC9">
        <w:rPr>
          <w:noProof/>
          <w:sz w:val="24"/>
          <w:szCs w:val="24"/>
          <w:vertAlign w:val="superscript"/>
        </w:rPr>
        <w:t>16</w:t>
      </w:r>
      <w:r w:rsidRPr="00EF1CC9">
        <w:rPr>
          <w:sz w:val="24"/>
          <w:szCs w:val="24"/>
        </w:rPr>
        <w:fldChar w:fldCharType="end"/>
      </w:r>
      <w:r w:rsidRPr="00EF1CC9">
        <w:rPr>
          <w:sz w:val="24"/>
          <w:szCs w:val="24"/>
        </w:rPr>
        <w:t xml:space="preserve">. </w:t>
      </w:r>
    </w:p>
    <w:p w14:paraId="2166F80E" w14:textId="4441DEBD" w:rsidR="00A86325" w:rsidRPr="00EF1CC9" w:rsidRDefault="00A86325" w:rsidP="00A86325">
      <w:pPr>
        <w:rPr>
          <w:sz w:val="24"/>
          <w:szCs w:val="24"/>
        </w:rPr>
      </w:pPr>
      <w:r w:rsidRPr="00EF1CC9">
        <w:rPr>
          <w:sz w:val="24"/>
          <w:szCs w:val="24"/>
        </w:rPr>
        <w:t xml:space="preserve">Linear regression models examined whether GRS’s were associated with potential confounders. For primary instruments, there was evidence that the CRP </w:t>
      </w:r>
      <w:r w:rsidRPr="00EF1CC9">
        <w:rPr>
          <w:i/>
          <w:iCs/>
          <w:sz w:val="24"/>
          <w:szCs w:val="24"/>
        </w:rPr>
        <w:t>cis</w:t>
      </w:r>
      <w:r w:rsidRPr="00EF1CC9">
        <w:rPr>
          <w:sz w:val="24"/>
          <w:szCs w:val="24"/>
        </w:rPr>
        <w:t xml:space="preserve"> instrument was associated with smoking (</w:t>
      </w:r>
      <w:r w:rsidRPr="00EF1CC9">
        <w:rPr>
          <w:i/>
          <w:iCs/>
          <w:sz w:val="24"/>
          <w:szCs w:val="24"/>
        </w:rPr>
        <w:t>p</w:t>
      </w:r>
      <w:r w:rsidRPr="00EF1CC9">
        <w:rPr>
          <w:sz w:val="24"/>
          <w:szCs w:val="24"/>
        </w:rPr>
        <w:t>=0.035) and weak evidence that the sIL6R instrument was associated with lower education attainment (</w:t>
      </w:r>
      <w:r w:rsidRPr="00EF1CC9">
        <w:rPr>
          <w:i/>
          <w:iCs/>
          <w:sz w:val="24"/>
          <w:szCs w:val="24"/>
        </w:rPr>
        <w:t>p</w:t>
      </w:r>
      <w:r w:rsidRPr="00EF1CC9">
        <w:rPr>
          <w:sz w:val="24"/>
          <w:szCs w:val="24"/>
        </w:rPr>
        <w:t>=0.061). For secondary instruments, there was evidence that the CRP genome-wide instrument was associated with BMI (</w:t>
      </w:r>
      <w:r w:rsidRPr="00EF1CC9">
        <w:rPr>
          <w:i/>
          <w:iCs/>
          <w:sz w:val="24"/>
          <w:szCs w:val="24"/>
        </w:rPr>
        <w:t>p</w:t>
      </w:r>
      <w:r w:rsidRPr="00EF1CC9">
        <w:rPr>
          <w:sz w:val="24"/>
          <w:szCs w:val="24"/>
        </w:rPr>
        <w:t>&lt;0.001), smoking (</w:t>
      </w:r>
      <w:r w:rsidRPr="00EF1CC9">
        <w:rPr>
          <w:i/>
          <w:iCs/>
          <w:sz w:val="24"/>
          <w:szCs w:val="24"/>
        </w:rPr>
        <w:t>p</w:t>
      </w:r>
      <w:r w:rsidRPr="00EF1CC9">
        <w:rPr>
          <w:sz w:val="24"/>
          <w:szCs w:val="24"/>
        </w:rPr>
        <w:t>=0.0003) and lower education attainment (</w:t>
      </w:r>
      <w:r w:rsidRPr="00EF1CC9">
        <w:rPr>
          <w:i/>
          <w:iCs/>
          <w:sz w:val="24"/>
          <w:szCs w:val="24"/>
        </w:rPr>
        <w:t>p</w:t>
      </w:r>
      <w:r w:rsidRPr="00EF1CC9">
        <w:rPr>
          <w:sz w:val="24"/>
          <w:szCs w:val="24"/>
        </w:rPr>
        <w:t xml:space="preserve">=0.0004). Evidence for other GRS’s was weak (Supplementary Table 3). Stronger evidence of associations between genome-wide instruments and potential confounders (consistent to what was reported in the previous ALSPAC study) highlights that </w:t>
      </w:r>
      <w:r w:rsidRPr="00EF1CC9">
        <w:rPr>
          <w:i/>
          <w:iCs/>
          <w:sz w:val="24"/>
          <w:szCs w:val="24"/>
        </w:rPr>
        <w:t>cis</w:t>
      </w:r>
      <w:r w:rsidRPr="00EF1CC9">
        <w:rPr>
          <w:sz w:val="24"/>
          <w:szCs w:val="24"/>
        </w:rPr>
        <w:t xml:space="preserve"> variants may provide more valid instruments for MR</w:t>
      </w:r>
      <w:r w:rsidR="002C7A36" w:rsidRPr="00EF1CC9">
        <w:rPr>
          <w:sz w:val="24"/>
          <w:szCs w:val="24"/>
        </w:rPr>
        <w:t xml:space="preserve"> </w:t>
      </w:r>
      <w:r w:rsidRPr="00EF1CC9">
        <w:rPr>
          <w:sz w:val="24"/>
          <w:szCs w:val="24"/>
        </w:rPr>
        <w:fldChar w:fldCharType="begin" w:fldLock="1"/>
      </w:r>
      <w:r w:rsidR="00EB3A49" w:rsidRPr="00EF1CC9">
        <w:rPr>
          <w:sz w:val="24"/>
          <w:szCs w:val="24"/>
        </w:rPr>
        <w:instrText>ADDIN CSL_CITATION {"citationItems":[{"id":"ITEM-1","itemData":{"DOI":"10.1016/J.BBI.2023.02.010","ISSN":"0889-1591","PMID":"36791891","abstract":"Background: Inflammation is associated with cognitive functioning and dementia in older adults, but whether inflammation is related to cognitive functioning in youth and whether these associations are causal remains unclear. Methods: In a population-based cohort (Avon Longitudinal Study of Parents and Children; ALSPAC), we investigated cross-sectional associations of inflammatory markers (C-reactive protein [CRP], Interleukin-6 [IL-6] and Glycoprotein acetyls [GlycA]) with measures of cold (working memory, response inhibition) and hot (emotion recognition) cognition at age 24 (N = 3,305 in multiple imputation models). Furthermore, we conducted one-sample and two-sample bidirectional Mendelian randomization (MR) analyses to examine potential causal effects of genetically-proxied inflammatory markers (CRP, GlycA, IL-6, IL-6 receptor, soluble IL-6 receptor) on cognitive measures (above) and on general cognitive ability. Results: In the ALSPAC cohort, there was limited evidence of an association between standardised inflammatory markers and standardised cognitive measures at age 24 after adjusting for potential confounders (N = 3,305; beta range, −0.02 [95 % confidence interval (CI) −0.06 to 0.02, p = 0.27] to 0.02 [95 % CI −0.02 to 0.05, p = 0.33]). Similarly, we found limited evidence of potential effects of 1-unit increase in genetically-proxied inflammatory markers on standardised working memory, emotion recognition or response inhibition in one-sample MR using ALSPAC data (beta range, −0.73 [95 % CI −2.47 to 1.01, p = 0.41] to 0.21 [95 % CI −1.42 to 1.84, p = 0.80]; or on standardised general cognitive ability in two-sample MR using the latest Genome-Wide Association Study (GWAS) datasets (inverse-variance weighted beta range, −0.02 [95 % CI −0.05 to 0.01, p = 0.12] to 0.03 [95 % CI −0.01 to 0.07, p = 0.19]). Conclusions: Our MR findings do not provide strong evidence of a potential causal effect of inflammatory markers (CRP, IL-6, IL-6 receptor, GlycA) on the cognitive functions examined here. Given the large confidence intervals in the one-sample MR, larger GWAS of specific cognitive measures are needed to enable well-powered MR analyses to investigate whether inflammation causally influences specific cognitive domains.","author":[{"dropping-particle":"","family":"Slaney","given":"Chloe","non-dropping-particle":"","parse-names":false,"suffix":""},{"dropping-particle":"","family":"Sallis","given":"Hannah M.","non-dropping-particle":"","parse-names":false,"suffix":""},{"dropping-particle":"","family":"Jones","given":"Hannah J.","non-dropping-particle":"","parse-names":false,"suffix":""},{"dropping-particle":"","family":"Dardani","given":"Christina","non-dropping-particle":"","parse-names":false,"suffix":""},{"dropping-particle":"","family":"Tilling","given":"Kate","non-dropping-particle":"","parse-names":false,"suffix":""},{"dropping-particle":"","family":"Munafò","given":"Marcus R.","non-dropping-particle":"","parse-names":false,"suffix":""},{"dropping-particle":"","family":"Davey Smith","given":"George","non-dropping-particle":"","parse-names":false,"suffix":""},{"dropping-particle":"","family":"Mahedy","given":"Liam","non-dropping-particle":"","parse-names":false,"suffix":""},{"dropping-particle":"","family":"Khandaker","given":"Golam M.","non-dropping-particle":"","parse-names":false,"suffix":""}],"container-title":"Brain, Behavior, and Immunity","id":"ITEM-1","issued":{"date-parts":[["2023","5","1"]]},"page":"30-42","publisher":"Academic Press","title":"Association between inflammation and cognition: Triangulation of evidence using a population-based cohort and Mendelian randomization analyses","type":"article-journal","volume":"110"},"uris":["http://www.mendeley.com/documents/?uuid=59091364-bd3b-37eb-8185-3e7abfce1583"]}],"mendeley":{"formattedCitation":"&lt;sup&gt;16&lt;/sup&gt;","plainTextFormattedCitation":"16","previouslyFormattedCitation":"&lt;sup&gt;16&lt;/sup&gt;"},"properties":{"noteIndex":0},"schema":"https://github.com/citation-style-language/schema/raw/master/csl-citation.json"}</w:instrText>
      </w:r>
      <w:r w:rsidRPr="00EF1CC9">
        <w:rPr>
          <w:sz w:val="24"/>
          <w:szCs w:val="24"/>
        </w:rPr>
        <w:fldChar w:fldCharType="separate"/>
      </w:r>
      <w:r w:rsidR="00BA0EFF" w:rsidRPr="00EF1CC9">
        <w:rPr>
          <w:noProof/>
          <w:sz w:val="24"/>
          <w:szCs w:val="24"/>
          <w:vertAlign w:val="superscript"/>
        </w:rPr>
        <w:t>16</w:t>
      </w:r>
      <w:r w:rsidRPr="00EF1CC9">
        <w:rPr>
          <w:sz w:val="24"/>
          <w:szCs w:val="24"/>
        </w:rPr>
        <w:fldChar w:fldCharType="end"/>
      </w:r>
      <w:r w:rsidRPr="00EF1CC9">
        <w:rPr>
          <w:sz w:val="24"/>
          <w:szCs w:val="24"/>
        </w:rPr>
        <w:t>.</w:t>
      </w:r>
    </w:p>
    <w:p w14:paraId="63F624D2" w14:textId="77777777" w:rsidR="00A86325" w:rsidRPr="00EF1CC9" w:rsidRDefault="00A86325" w:rsidP="00A86325"/>
    <w:p w14:paraId="2BD2D92E" w14:textId="43D853F5" w:rsidR="008F20B1" w:rsidRPr="00EF1CC9" w:rsidRDefault="008F20B1" w:rsidP="002C7A36">
      <w:pPr>
        <w:pStyle w:val="Heading1"/>
        <w:rPr>
          <w:rFonts w:cstheme="minorHAnsi"/>
          <w:sz w:val="24"/>
          <w:szCs w:val="24"/>
        </w:rPr>
      </w:pPr>
      <w:bookmarkStart w:id="13" w:name="_Toc204858989"/>
      <w:bookmarkStart w:id="14" w:name="_Toc140758629"/>
      <w:r w:rsidRPr="00EF1CC9">
        <w:t>SUPPLEMENTARY DISCUSSION</w:t>
      </w:r>
      <w:bookmarkEnd w:id="13"/>
      <w:r w:rsidRPr="00EF1CC9">
        <w:t xml:space="preserve"> </w:t>
      </w:r>
    </w:p>
    <w:p w14:paraId="3C42982F" w14:textId="77777777" w:rsidR="009F0203" w:rsidRPr="00EF1CC9" w:rsidRDefault="009F0203" w:rsidP="009F0203"/>
    <w:p w14:paraId="0D9B437E" w14:textId="38A44174" w:rsidR="00B21A0A" w:rsidRPr="00EF1CC9" w:rsidRDefault="008F20B1" w:rsidP="009F0203">
      <w:pPr>
        <w:pStyle w:val="Heading2"/>
      </w:pPr>
      <w:bookmarkStart w:id="15" w:name="_Toc204858990"/>
      <w:r w:rsidRPr="00EF1CC9">
        <w:t xml:space="preserve">3.1. </w:t>
      </w:r>
      <w:r w:rsidR="00B21A0A" w:rsidRPr="00EF1CC9">
        <w:t xml:space="preserve">Possible factors contributing to mixed </w:t>
      </w:r>
      <w:r w:rsidR="009F0203" w:rsidRPr="00EF1CC9">
        <w:t xml:space="preserve">MR </w:t>
      </w:r>
      <w:r w:rsidR="00B21A0A" w:rsidRPr="00EF1CC9">
        <w:t>results of CRP-depression</w:t>
      </w:r>
      <w:bookmarkEnd w:id="15"/>
    </w:p>
    <w:p w14:paraId="33BE3218" w14:textId="77777777" w:rsidR="009F0203" w:rsidRPr="00EF1CC9" w:rsidRDefault="009F0203" w:rsidP="009F0203"/>
    <w:p w14:paraId="7DB36CB6" w14:textId="07498689" w:rsidR="008F20B1" w:rsidRPr="00EF1CC9" w:rsidRDefault="00B21A0A">
      <w:pPr>
        <w:rPr>
          <w:rFonts w:eastAsiaTheme="majorEastAsia" w:cstheme="majorBidi"/>
          <w:b/>
          <w:sz w:val="28"/>
          <w:szCs w:val="32"/>
        </w:rPr>
      </w:pPr>
      <w:r w:rsidRPr="00EF1CC9">
        <w:rPr>
          <w:sz w:val="24"/>
          <w:szCs w:val="24"/>
          <w:lang w:val="en-US"/>
        </w:rPr>
        <w:t xml:space="preserve">Four factors which may contribute are CRP SNP selection, how depression was measured, statistical power, and selection bias. Regarding SNP selection, all previous studies (including the current study) used </w:t>
      </w:r>
      <w:r w:rsidRPr="00EF1CC9">
        <w:rPr>
          <w:i/>
          <w:iCs/>
          <w:sz w:val="24"/>
          <w:szCs w:val="24"/>
          <w:lang w:val="en-US"/>
        </w:rPr>
        <w:t>cis</w:t>
      </w:r>
      <w:r w:rsidRPr="00EF1CC9">
        <w:rPr>
          <w:sz w:val="24"/>
          <w:szCs w:val="24"/>
          <w:lang w:val="en-US"/>
        </w:rPr>
        <w:t xml:space="preserve"> CRP SNPs; and previous studies included the same four </w:t>
      </w:r>
      <w:r w:rsidRPr="00EF1CC9">
        <w:rPr>
          <w:i/>
          <w:iCs/>
          <w:sz w:val="24"/>
          <w:szCs w:val="24"/>
          <w:lang w:val="en-US"/>
        </w:rPr>
        <w:t>cis</w:t>
      </w:r>
      <w:r w:rsidRPr="00EF1CC9">
        <w:rPr>
          <w:sz w:val="24"/>
          <w:szCs w:val="24"/>
          <w:lang w:val="en-US"/>
        </w:rPr>
        <w:t xml:space="preserve"> SNPs (rs1205, rs1130864, rs3093077, rs3091244) as either a primary or secondary instrument</w:t>
      </w:r>
      <w:r w:rsidR="009D26D3" w:rsidRPr="00EF1CC9">
        <w:rPr>
          <w:sz w:val="24"/>
          <w:szCs w:val="24"/>
          <w:lang w:val="en-US"/>
        </w:rPr>
        <w:t xml:space="preserve">. </w:t>
      </w:r>
      <w:r w:rsidRPr="00EF1CC9">
        <w:rPr>
          <w:sz w:val="24"/>
          <w:szCs w:val="24"/>
          <w:lang w:val="en-US"/>
        </w:rPr>
        <w:t>Thus, it is unlikely that SNP selection is driving discrepancy. Depression has been characterized differently across studies. This includes self-reported probable lifetime depression</w:t>
      </w:r>
      <w:r w:rsidR="002F4DBA" w:rsidRPr="00EF1CC9">
        <w:rPr>
          <w:sz w:val="24"/>
          <w:szCs w:val="24"/>
          <w:lang w:val="en-US"/>
        </w:rPr>
        <w:fldChar w:fldCharType="begin" w:fldLock="1"/>
      </w:r>
      <w:r w:rsidR="00EB3A49" w:rsidRPr="00EF1CC9">
        <w:rPr>
          <w:sz w:val="24"/>
          <w:szCs w:val="24"/>
          <w:lang w:val="en-US"/>
        </w:rPr>
        <w:instrText>ADDIN CSL_CITATION {"citationItems":[{"id":"ITEM-1","itemData":{"DOI":"10.1038/s41380-019-0395-3","ISSN":"14765578","PMID":"30886334","abstract":"While comorbidity between coronary heart disease (CHD) and depression is evident, it is unclear whether the two diseases have shared underlying mechanisms. We performed a range of analyses in 367,703 unrelated middle-aged participants of European ancestry from UK Biobank, a population-based cohort study, to assess whether comorbidity is primarily due to genetic or environmental factors, and to test whether cardiovascular risk factors and CHD are likely to be causally related to depression using Mendelian randomization. We showed family history of heart disease was associated with a 20% increase in depression risk (95% confidence interval [CI] 16–24%, p &lt; 0.0001), but a genetic risk score that is strongly associated with CHD risk was not associated with depression. An increase of 1 standard deviation in the CHD genetic risk score was associated with 71% higher CHD risk, but 1% higher depression risk (95% CI 0–3%; p = 0.11). Mendelian randomization analyses suggested that triglycerides, interleukin-6 (IL-6), and C-reactive protein (CRP) are likely causal risk factors for depression. The odds ratio for depression per standard deviation increase in genetically-predicted triglycerides was 1.18 (95% CI 1.09–1.27; p = 2 × 10−5); per unit increase in genetically-predicted log-transformed IL-6 was 0.74 (95% CI 0.62–0.89; p = 0.0012); and per unit increase in genetically-predicted log-transformed CRP was 1.18 (95% CI 1.07–1.29; p = 0.0009). Our analyses suggest that comorbidity between depression and CHD arises largely from shared environmental factors. IL-6, CRP and triglycerides are likely to be causally linked with depression, so could be targets for treatment and prevention of depression.","author":[{"dropping-particle":"","family":"Khandaker","given":"Golam M.","non-dropping-particle":"","parse-names":false,"suffix":""},{"dropping-particle":"","family":"Zuber","given":"Verena","non-dropping-particle":"","parse-names":false,"suffix":""},{"dropping-particle":"","family":"Rees","given":"Jessica M.B.","non-dropping-particle":"","parse-names":false,"suffix":""},{"dropping-particle":"","family":"Carvalho","given":"Livia","non-dropping-particle":"","parse-names":false,"suffix":""},{"dropping-particle":"","family":"Mason","given":"Amy M.","non-dropping-particle":"","parse-names":false,"suffix":""},{"dropping-particle":"","family":"Foley","given":"Christopher N.","non-dropping-particle":"","parse-names":false,"suffix":""},{"dropping-particle":"","family":"Gkatzionis","given":"Apostolos","non-dropping-particle":"","parse-names":false,"suffix":""},{"dropping-particle":"","family":"Jones","given":"Peter B.","non-dropping-particle":"","parse-names":false,"suffix":""},{"dropping-particle":"","family":"Burgess","given":"Stephen","non-dropping-particle":"","parse-names":false,"suffix":""}],"container-title":"Molecular Psychiatry","id":"ITEM-1","issue":"7","issued":{"date-parts":[["2020","7","1"]]},"page":"1477-1486","publisher":"Springer Nature","title":"Shared mechanisms between coronary heart disease and depression: findings from a large UK general population-based cohort","type":"article-journal","volume":"25"},"uris":["http://www.mendeley.com/documents/?uuid=578bf354-c94a-3d47-b552-19f40f1ffb4d"]}],"mendeley":{"formattedCitation":"&lt;sup&gt;17&lt;/sup&gt;","plainTextFormattedCitation":"17","previouslyFormattedCitation":"&lt;sup&gt;17&lt;/sup&gt;"},"properties":{"noteIndex":0},"schema":"https://github.com/citation-style-language/schema/raw/master/csl-citation.json"}</w:instrText>
      </w:r>
      <w:r w:rsidR="002F4DBA" w:rsidRPr="00EF1CC9">
        <w:rPr>
          <w:sz w:val="24"/>
          <w:szCs w:val="24"/>
          <w:lang w:val="en-US"/>
        </w:rPr>
        <w:fldChar w:fldCharType="separate"/>
      </w:r>
      <w:r w:rsidR="00BA0EFF" w:rsidRPr="00EF1CC9">
        <w:rPr>
          <w:noProof/>
          <w:sz w:val="24"/>
          <w:szCs w:val="24"/>
          <w:vertAlign w:val="superscript"/>
          <w:lang w:val="en-US"/>
        </w:rPr>
        <w:t>17</w:t>
      </w:r>
      <w:r w:rsidR="002F4DBA" w:rsidRPr="00EF1CC9">
        <w:rPr>
          <w:sz w:val="24"/>
          <w:szCs w:val="24"/>
          <w:lang w:val="en-US"/>
        </w:rPr>
        <w:fldChar w:fldCharType="end"/>
      </w:r>
      <w:r w:rsidRPr="00EF1CC9">
        <w:rPr>
          <w:sz w:val="24"/>
          <w:szCs w:val="24"/>
          <w:lang w:val="en-US"/>
        </w:rPr>
        <w:t>, hospitalization or death with depression</w:t>
      </w:r>
      <w:r w:rsidR="00077052" w:rsidRPr="00EF1CC9">
        <w:rPr>
          <w:sz w:val="24"/>
          <w:szCs w:val="24"/>
          <w:lang w:val="en-US"/>
        </w:rPr>
        <w:fldChar w:fldCharType="begin" w:fldLock="1"/>
      </w:r>
      <w:r w:rsidR="00EB3A49" w:rsidRPr="00EF1CC9">
        <w:rPr>
          <w:sz w:val="24"/>
          <w:szCs w:val="24"/>
          <w:lang w:val="en-US"/>
        </w:rPr>
        <w:instrText>ADDIN CSL_CITATION {"citationItems":[{"id":"ITEM-1","itemData":{"DOI":"10.1016/J.BIOPSYCH.2013.10.009","ISSN":"1873-2402","PMID":"24246360","abstract":"Background Elevated levels of plasma C-reactive protein (CRP) have been associated with many diseases including depression, but it remains unclear whether this association is causal. We tested the hypothesis that CRP is causally associated with depression, and compared these results to those for cancer, ischemic heart disease, chronic obstructive pulmonary disease, and all-cause mortality. Methods We performed prospective and instrumental variable analyses using plasma CRP levels and four CRP genotypes on 78,809 randomly selected 20- to 100-year-old men and women from the Danish general population. End points included hospitalization or death with depression and somatic diseases, prescription antidepressant medication use, and all-cause mortality. Results A doubling in plasma CRP yielded an observed odds ratio (OR) of 1.28 (95% confidence interval [CI]: 1.23-1.33) for hospitalization or death with depression, whereas for genetically elevated CRP, the causal OR was.79 (95% CI:.51-1.22; observed vs. causal estimate, p =.03). For prescription antidepressant medication use, corresponding ORs were 1.12 (1.11-1.15) and.98 (.83-1.15; p =.08). These results were similar to those for risk of cancer (p =.002), ischemic heart disease (p = 4 × 10-99), chronic obstructive pulmonary disease (p = 6 × 10-86), and all-cause mortality (p =.001) examined in the same individuals. Conclusions Elevated CRP was associated with increased risk of depression in individuals in the general population, but genetically elevated CRP was not. This indicates that CRP per se is not a causal risk factor for depression. © 2014 Society of Biological Psychiatry.","author":[{"dropping-particle":"","family":"Wium-Andersen","given":"Marie Kim","non-dropping-particle":"","parse-names":false,"suffix":""},{"dropping-particle":"","family":"Oørsted","given":"David Dynnes","non-dropping-particle":"","parse-names":false,"suffix":""},{"dropping-particle":"","family":"Nordestgaard","given":"Børge Grønne","non-dropping-particle":"","parse-names":false,"suffix":""}],"container-title":"Biological psychiatry","id":"ITEM-1","issue":"3","issued":{"date-parts":[["2014","8","1"]]},"page":"249-257","publisher":"Biol Psychiatry","title":"Elevated C-reactive protein, depression, somatic diseases, and all-cause mortality: a mendelian randomization study","type":"article-journal","volume":"76"},"uris":["http://www.mendeley.com/documents/?uuid=a2c8989c-2ec9-3018-87c8-e34c326d2bb8"]}],"mendeley":{"formattedCitation":"&lt;sup&gt;18&lt;/sup&gt;","plainTextFormattedCitation":"18","previouslyFormattedCitation":"&lt;sup&gt;18&lt;/sup&gt;"},"properties":{"noteIndex":0},"schema":"https://github.com/citation-style-language/schema/raw/master/csl-citation.json"}</w:instrText>
      </w:r>
      <w:r w:rsidR="00077052" w:rsidRPr="00EF1CC9">
        <w:rPr>
          <w:sz w:val="24"/>
          <w:szCs w:val="24"/>
          <w:lang w:val="en-US"/>
        </w:rPr>
        <w:fldChar w:fldCharType="separate"/>
      </w:r>
      <w:r w:rsidR="00BA0EFF" w:rsidRPr="00EF1CC9">
        <w:rPr>
          <w:noProof/>
          <w:sz w:val="24"/>
          <w:szCs w:val="24"/>
          <w:vertAlign w:val="superscript"/>
          <w:lang w:val="en-US"/>
        </w:rPr>
        <w:t>18</w:t>
      </w:r>
      <w:r w:rsidR="00077052" w:rsidRPr="00EF1CC9">
        <w:rPr>
          <w:sz w:val="24"/>
          <w:szCs w:val="24"/>
          <w:lang w:val="en-US"/>
        </w:rPr>
        <w:fldChar w:fldCharType="end"/>
      </w:r>
      <w:r w:rsidRPr="00EF1CC9">
        <w:rPr>
          <w:sz w:val="24"/>
          <w:szCs w:val="24"/>
          <w:lang w:val="en-US"/>
        </w:rPr>
        <w:t xml:space="preserve">, depression questionnaires/interviews assessed using PHQ-9 and HADS-D (coded continuously and </w:t>
      </w:r>
      <w:r w:rsidRPr="00EF1CC9">
        <w:rPr>
          <w:sz w:val="24"/>
          <w:szCs w:val="24"/>
          <w:lang w:val="en-US"/>
        </w:rPr>
        <w:lastRenderedPageBreak/>
        <w:t xml:space="preserve">categorically) </w:t>
      </w:r>
      <w:r w:rsidR="001655BE" w:rsidRPr="00EF1CC9">
        <w:rPr>
          <w:sz w:val="24"/>
          <w:szCs w:val="24"/>
          <w:lang w:val="en-US"/>
        </w:rPr>
        <w:fldChar w:fldCharType="begin" w:fldLock="1"/>
      </w:r>
      <w:r w:rsidR="00EB3A49" w:rsidRPr="00EF1CC9">
        <w:rPr>
          <w:sz w:val="24"/>
          <w:szCs w:val="24"/>
          <w:lang w:val="en-US"/>
        </w:rPr>
        <w:instrText>ADDIN CSL_CITATION {"citationItems":[{"id":"ITEM-1","itemData":{"DOI":"10.1016/J.ECLINM.2021.100992","ISSN":"2589-5370","PMID":"34505025","abstract":"Background: Concentrations of C-reactive protein (CRP), interleukin 6 (IL-6) and other inflammatory markers are elevated in people with depression and anxiety compared to controls, but evidence for disorder-specificity, linearity and potential causality is sparse. Methods: Using population-based data from up to 144,890 UK Biobank cohort participants, we tested associations of circulating CRP concentrations with depression and anxiety symptom scores and probable diagnosis, including tests for linearity, disorder-specificity and sex difference. We examined potential causality using 1-sample and 2-sample Mendelian randomisation (MR) analyses testing associations of genetically-predicted CRP concentration and IL-6 activity with depression and anxiety. The study was conducted from June 2019 to February 2021. Findings: CRP concentration was associated with depressive and anxiety symptom scores and with probable diagnoses of depression and generalised anxiety disorder (GAD) in a dose-response fashion. These associations were stronger for depression than for anxiety, and for women than for men although less consistently. MR analyses provided consistent results suggesting that genetically predicted higher IL-6 activity was associated with increased risk for depressive symptoms, while genetically-predicted higher CRP concentration was associated with decreased risks of depressive and anxiety symptoms. Interpretation: Altered activity of the IL-6/IL-6R pathway could be a risk factor for depression. The field now requires experimental studies of IL-6 modulation in humans and animal models to further examine causality, mechanisms and treatment potential. Such studies are also needed to elucidate mechanisms for divergent associations of genetically-predicted higher IL-6 activity (risk increasing) and higher CRP concentrations (protective) with depression/anxiety. Funding: This research was funded in whole, or in part, by the Wellcome Trust (grant code: 201486/Z/16/Z). For the purpose of open access, the author has applied a CC BY public copyright licence to any Author Accepted Manuscript version arising from this submission. This work was supported by a Data Science Award from the MQ: Transforming Mental Health (grant code: MQDS17/40) to GMK and PBJ, which also supported ZY. GMK also acknowledges funding support from the Wellcome Trust (grant code: 201486/Z/16/Z), the Medical Research Council UK (grant code: MC_PC_17213 and MR/S037675/1), and the BMA Foundation (J Mo…","author":[{"dropping-particle":"","family":"Ye","given":"Zheng","non-dropping-particle":"","parse-names":false,"suffix":""},{"dropping-particle":"","family":"Kappelmann","given":"Nils","non-dropping-particle":"","parse-names":false,"suffix":""},{"dropping-particle":"","family":"Moser","given":"Sylvain","non-dropping-particle":"","parse-names":false,"suffix":""},{"dropping-particle":"","family":"Davey Smith","given":"George","non-dropping-particle":"","parse-names":false,"suffix":""},{"dropping-particle":"","family":"Burgess","given":"Stephen","non-dropping-particle":"","parse-names":false,"suffix":""},{"dropping-particle":"","family":"Jones","given":"Peter B.","non-dropping-particle":"","parse-names":false,"suffix":""},{"dropping-particle":"","family":"Khandaker","given":"Golam M.","non-dropping-particle":"","parse-names":false,"suffix":""}],"container-title":"EClinicalMedicine","id":"ITEM-1","issued":{"date-parts":[["2021","8","1"]]},"publisher":"EClinicalMedicine","title":"Role of inflammation in depression and anxiety: Tests for disorder specificity, linearity and potential causality of association in the UK Biobank","type":"article-journal","volume":"38"},"uris":["http://www.mendeley.com/documents/?uuid=59b3e714-85c6-3304-87bd-ab4e08598230"]},{"id":"ITEM-2","itemData":{"DOI":"10.1017/S0033291723001290","ISSN":"14698978","PMID":"37217205","abstract":"Background Serum levels of C-reactive protein (CRP) and interleukin-6 (IL-6) have been associated with anxiety and depression in cross-sectional and Mendelian randomisation studies, but results regarding the effect size and direction have been mixed. A recent Mendelian Randomisation (MR) study suggested that CRP may decrease and IL-6 may increase anxiety and depression symptoms. Methods Among 68 769 participants of the population-based Trondelag Health Study (HUNT), we performed cross-sectional observational and one-sample MR analyses of serum CRP and two-sample MR analysis of serum IL-6. The main outcomes were symptoms of anxiety and depression assessed using the Hospital Anxiety and Depression Scale (HADS) and life satisfaction assessed using a seven-level ordinal questionnaire where higher scores indicate lower life satisfaction. Results In cross-sectional observational analyses, a doubling in serum CRP level was associated with 0.27% (95% CI -0.20 to 0.75) difference in HADS depression score (HADS-D), -0.77% (95% CI -1.24 to -0.29) difference in HADS anxiety score (HADS-A) and -0.10% (95% CI -0.41 to 0.21) difference in life satisfaction score. In one-sample MR analyses, a doubling in serum CRP was associated with 2.43% (95% CI -0.11 to 5.03) higher HADS-D, 1.94% (95% CI -0.58 to 4.52) higher HADS-A, and 2.00% (95% CI 0.45 to 3.59) higher life satisfaction score. For IL-6, causal point estimates were in the opposite direction, but imprecise and far from conventional criteria for statistical significance. Conclusions Our results do not support a major causal role of serum CRP on anxiety and depression symptoms and life satisfaction, but provides weak evidence that serum CRP may modestly increase anxiety and depression symptoms and reduce life satisfaction. Our findings do not support the recent suggestion that serum CRP may lower anxiety and depression symptoms.","author":[{"dropping-particle":"","family":"Bekkevold","given":"Ole Jorgen","non-dropping-particle":"","parse-names":false,"suffix":""},{"dropping-particle":"","family":"Damås","given":"Jan Kristian","non-dropping-particle":"","parse-names":false,"suffix":""},{"dropping-particle":"","family":"Brumpton","given":"Ben Michael","non-dropping-particle":"","parse-names":false,"suffix":""},{"dropping-particle":"","family":"Åsvold","given":"Bjorn Olav","non-dropping-particle":"","parse-names":false,"suffix":""}],"container-title":"Psychological Medicine","id":"ITEM-2","issued":{"date-parts":[["2023","5","23"]]},"publisher":"Cambridge University Press","title":"The causal role of C-reactive protein and interleukin-6 on anxiety and depression symptoms and life satisfaction: Mendelian randomisation analyses in the HUNT study","type":"article-journal","volume":"52"},"uris":["http://www.mendeley.com/documents/?uuid=20c7a65b-8907-3b3e-af5d-a006e585b279"]}],"mendeley":{"formattedCitation":"&lt;sup&gt;19,20&lt;/sup&gt;","plainTextFormattedCitation":"19,20","previouslyFormattedCitation":"&lt;sup&gt;19,20&lt;/sup&gt;"},"properties":{"noteIndex":0},"schema":"https://github.com/citation-style-language/schema/raw/master/csl-citation.json"}</w:instrText>
      </w:r>
      <w:r w:rsidR="001655BE" w:rsidRPr="00EF1CC9">
        <w:rPr>
          <w:sz w:val="24"/>
          <w:szCs w:val="24"/>
          <w:lang w:val="en-US"/>
        </w:rPr>
        <w:fldChar w:fldCharType="separate"/>
      </w:r>
      <w:r w:rsidR="00BA0EFF" w:rsidRPr="00EF1CC9">
        <w:rPr>
          <w:noProof/>
          <w:sz w:val="24"/>
          <w:szCs w:val="24"/>
          <w:vertAlign w:val="superscript"/>
          <w:lang w:val="en-US"/>
        </w:rPr>
        <w:t>19,20</w:t>
      </w:r>
      <w:r w:rsidR="001655BE" w:rsidRPr="00EF1CC9">
        <w:rPr>
          <w:sz w:val="24"/>
          <w:szCs w:val="24"/>
          <w:lang w:val="en-US"/>
        </w:rPr>
        <w:fldChar w:fldCharType="end"/>
      </w:r>
      <w:r w:rsidR="00AA3AEC" w:rsidRPr="00EF1CC9">
        <w:rPr>
          <w:sz w:val="24"/>
          <w:szCs w:val="24"/>
          <w:lang w:val="en-US"/>
        </w:rPr>
        <w:t xml:space="preserve"> </w:t>
      </w:r>
      <w:r w:rsidRPr="00EF1CC9">
        <w:rPr>
          <w:sz w:val="24"/>
          <w:szCs w:val="24"/>
          <w:lang w:val="en-US"/>
        </w:rPr>
        <w:t>or MINI (current study), or a mixture of the above</w:t>
      </w:r>
      <w:r w:rsidR="00F606D9" w:rsidRPr="00EF1CC9">
        <w:rPr>
          <w:sz w:val="24"/>
          <w:szCs w:val="24"/>
          <w:lang w:val="en-US"/>
        </w:rPr>
        <w:fldChar w:fldCharType="begin" w:fldLock="1"/>
      </w:r>
      <w:r w:rsidR="00EB3A49" w:rsidRPr="00EF1CC9">
        <w:rPr>
          <w:sz w:val="24"/>
          <w:szCs w:val="24"/>
          <w:lang w:val="en-US"/>
        </w:rPr>
        <w:instrText>ADDIN CSL_CITATION {"citationItems":[{"id":"ITEM-1","itemData":{"DOI":"10.1038/s41598-022-19214-4","ISBN":"0123456789","ISSN":"2045-2322","PMID":"36057695","abstract":"Smoking, inflammation and depression commonly co-occur and may be mechanistically linked. However, key questions remain around the direction of association and the influence of residual confounding. We aimed to characterize the association between lifetime smoking and depression, as well as to assess the role that genetically-predicted C-reactive protein (CRP) level, (an archetypal generalized inflammatory marker) and/or IL-6 activity, as a potential explanation for this association. We performed inverse variance weighted Mendelian randomization (MR) analyses using recently published summary-level GWAS data for lifetime smoking index, CRP levels, and depression. A subset of inflammatory-related genetic variants from the lifetime smoking GWAS were also used to assess the potential inflammatory causal pathways between smoking and depression. The analysis indicated reciprocal relationships of lifetime smoking with depression (ORSmk–Dep = 2.01, 95% CI 1.71–2.37, p &amp;lt; 0.001; ORDep–Smk = 1.09, 95% CI 1.06–1.13, p &amp;lt; 0.001), CRP levels and IL-6 activity (ORSmk–CRP = 1.40, 95% CI 1.21–1.55, p &amp;lt; 0.001; ORCRP–Smk = 1.03, 95% CI 1.02–1.05, p &amp;lt; 0.001, ORIL-6/CRP–Smk = 1.06 (1.03–1.09), p &amp;lt; 0.001). These associations were also supported by the majority of the robust MR methods performed. We did not find evidence for a reciprocal relationship between CRP levels (using &amp;gt; 500 genetic instruments for CRP) and depression (ORCRP–Dep = 1.01, 95% CI 0.99–1.04; ORDep–CRP = 1.03, 95% CI 0.99–1.07). We observed little variation in the IVW estimates between smoking and depression when we limited the genetic variants assessed to those related to measures of generalized inflammation, but we found evidence for an attenuation of the smoking-depression association in multivariable mendelian randomization when adjusting for IL-6 activity, suggesting that the IL-6 pathway may be at least in part responsible for the association of smoking and depression. Our study supports potential bidirectional causal associations between lifetime smoking and depression which may be at least in part explained by the IL-6 signalling pathway. The IL-6 pathway may represent a putative therapeutic target for smoking and to mitigate the effects of smoking on depression.","author":[{"dropping-particle":"","family":"Galan","given":"D.","non-dropping-particle":"","parse-names":false,"suffix":""},{"dropping-particle":"","family":"Perry","given":"B. I.","non-dropping-particle":"","parse-names":false,"suffix":""},{"dropping-particle":"","family":"Warrier","given":"V.","non-dropping-particle":"","parse-names":false,"suffix":""},{"dropping-particle":"","family":"Davidson","given":"C. C.","non-dropping-particle":"","parse-names":false,"suffix":""},{"dropping-particle":"","family":"Stupart","given":"O.","non-dropping-particle":"","parse-names":false,"suffix":""},{"dropping-particle":"","family":"Easton","given":"D.","non-dropping-particle":"","parse-names":false,"suffix":""},{"dropping-particle":"","family":"Khandaker","given":"G. M.","non-dropping-particle":"","parse-names":false,"suffix":""},{"dropping-particle":"","family":"Murray","given":"G. K.","non-dropping-particle":"","parse-names":false,"suffix":""}],"container-title":"Scientific Reports 2022 12:1","id":"ITEM-1","issue":"1","issued":{"date-parts":[["2022","9","3"]]},"page":"1-12","publisher":"Nature Publishing Group","title":"Applying Mendelian randomization to appraise causality in relationships between smoking, depression and inflammation","type":"article-journal","volume":"12"},"uris":["http://www.mendeley.com/documents/?uuid=0fccca24-ce02-3ace-b88a-68a88309ea49"]}],"mendeley":{"formattedCitation":"&lt;sup&gt;21&lt;/sup&gt;","plainTextFormattedCitation":"21","previouslyFormattedCitation":"&lt;sup&gt;21&lt;/sup&gt;"},"properties":{"noteIndex":0},"schema":"https://github.com/citation-style-language/schema/raw/master/csl-citation.json"}</w:instrText>
      </w:r>
      <w:r w:rsidR="00F606D9" w:rsidRPr="00EF1CC9">
        <w:rPr>
          <w:sz w:val="24"/>
          <w:szCs w:val="24"/>
          <w:lang w:val="en-US"/>
        </w:rPr>
        <w:fldChar w:fldCharType="separate"/>
      </w:r>
      <w:r w:rsidR="00BA0EFF" w:rsidRPr="00EF1CC9">
        <w:rPr>
          <w:noProof/>
          <w:sz w:val="24"/>
          <w:szCs w:val="24"/>
          <w:vertAlign w:val="superscript"/>
          <w:lang w:val="en-US"/>
        </w:rPr>
        <w:t>21</w:t>
      </w:r>
      <w:r w:rsidR="00F606D9" w:rsidRPr="00EF1CC9">
        <w:rPr>
          <w:sz w:val="24"/>
          <w:szCs w:val="24"/>
          <w:lang w:val="en-US"/>
        </w:rPr>
        <w:fldChar w:fldCharType="end"/>
      </w:r>
      <w:r w:rsidRPr="00EF1CC9">
        <w:rPr>
          <w:sz w:val="24"/>
          <w:szCs w:val="24"/>
          <w:lang w:val="en-US"/>
        </w:rPr>
        <w:t>. Different measures assess different symptoms of depression (e.g., the PHQ-9 includes somatic symptoms which are not included in measures such as HADS-D</w:t>
      </w:r>
      <w:r w:rsidR="00FC1F91" w:rsidRPr="00EF1CC9">
        <w:rPr>
          <w:sz w:val="24"/>
          <w:szCs w:val="24"/>
          <w:lang w:val="en-US"/>
        </w:rPr>
        <w:fldChar w:fldCharType="begin" w:fldLock="1"/>
      </w:r>
      <w:r w:rsidR="00EB3A49" w:rsidRPr="00EF1CC9">
        <w:rPr>
          <w:sz w:val="24"/>
          <w:szCs w:val="24"/>
          <w:lang w:val="en-US"/>
        </w:rPr>
        <w:instrText>ADDIN CSL_CITATION {"citationItems":[{"id":"ITEM-1","itemData":{"DOI":"10.1017/S0033291723001290","ISSN":"14698978","PMID":"37217205","abstract":"Background Serum levels of C-reactive protein (CRP) and interleukin-6 (IL-6) have been associated with anxiety and depression in cross-sectional and Mendelian randomisation studies, but results regarding the effect size and direction have been mixed. A recent Mendelian Randomisation (MR) study suggested that CRP may decrease and IL-6 may increase anxiety and depression symptoms. Methods Among 68 769 participants of the population-based Trondelag Health Study (HUNT), we performed cross-sectional observational and one-sample MR analyses of serum CRP and two-sample MR analysis of serum IL-6. The main outcomes were symptoms of anxiety and depression assessed using the Hospital Anxiety and Depression Scale (HADS) and life satisfaction assessed using a seven-level ordinal questionnaire where higher scores indicate lower life satisfaction. Results In cross-sectional observational analyses, a doubling in serum CRP level was associated with 0.27% (95% CI -0.20 to 0.75) difference in HADS depression score (HADS-D), -0.77% (95% CI -1.24 to -0.29) difference in HADS anxiety score (HADS-A) and -0.10% (95% CI -0.41 to 0.21) difference in life satisfaction score. In one-sample MR analyses, a doubling in serum CRP was associated with 2.43% (95% CI -0.11 to 5.03) higher HADS-D, 1.94% (95% CI -0.58 to 4.52) higher HADS-A, and 2.00% (95% CI 0.45 to 3.59) higher life satisfaction score. For IL-6, causal point estimates were in the opposite direction, but imprecise and far from conventional criteria for statistical significance. Conclusions Our results do not support a major causal role of serum CRP on anxiety and depression symptoms and life satisfaction, but provides weak evidence that serum CRP may modestly increase anxiety and depression symptoms and reduce life satisfaction. Our findings do not support the recent suggestion that serum CRP may lower anxiety and depression symptoms.","author":[{"dropping-particle":"","family":"Bekkevold","given":"Ole Jorgen","non-dropping-particle":"","parse-names":false,"suffix":""},{"dropping-particle":"","family":"Damås","given":"Jan Kristian","non-dropping-particle":"","parse-names":false,"suffix":""},{"dropping-particle":"","family":"Brumpton","given":"Ben Michael","non-dropping-particle":"","parse-names":false,"suffix":""},{"dropping-particle":"","family":"Åsvold","given":"Bjorn Olav","non-dropping-particle":"","parse-names":false,"suffix":""}],"container-title":"Psychological Medicine","id":"ITEM-1","issued":{"date-parts":[["2023","5","23"]]},"publisher":"Cambridge University Press","title":"The causal role of C-reactive protein and interleukin-6 on anxiety and depression symptoms and life satisfaction: Mendelian randomisation analyses in the HUNT study","type":"article-journal","volume":"52"},"uris":["http://www.mendeley.com/documents/?uuid=20c7a65b-8907-3b3e-af5d-a006e585b279"]}],"mendeley":{"formattedCitation":"&lt;sup&gt;20&lt;/sup&gt;","plainTextFormattedCitation":"20","previouslyFormattedCitation":"&lt;sup&gt;20&lt;/sup&gt;"},"properties":{"noteIndex":0},"schema":"https://github.com/citation-style-language/schema/raw/master/csl-citation.json"}</w:instrText>
      </w:r>
      <w:r w:rsidR="00FC1F91" w:rsidRPr="00EF1CC9">
        <w:rPr>
          <w:sz w:val="24"/>
          <w:szCs w:val="24"/>
          <w:lang w:val="en-US"/>
        </w:rPr>
        <w:fldChar w:fldCharType="separate"/>
      </w:r>
      <w:r w:rsidR="00BA0EFF" w:rsidRPr="00EF1CC9">
        <w:rPr>
          <w:noProof/>
          <w:sz w:val="24"/>
          <w:szCs w:val="24"/>
          <w:vertAlign w:val="superscript"/>
          <w:lang w:val="en-US"/>
        </w:rPr>
        <w:t>20</w:t>
      </w:r>
      <w:r w:rsidR="00FC1F91" w:rsidRPr="00EF1CC9">
        <w:rPr>
          <w:sz w:val="24"/>
          <w:szCs w:val="24"/>
          <w:lang w:val="en-US"/>
        </w:rPr>
        <w:fldChar w:fldCharType="end"/>
      </w:r>
      <w:r w:rsidR="00FC1F91" w:rsidRPr="00EF1CC9">
        <w:rPr>
          <w:sz w:val="24"/>
          <w:szCs w:val="24"/>
          <w:lang w:val="en-US"/>
        </w:rPr>
        <w:t>)</w:t>
      </w:r>
      <w:r w:rsidRPr="00EF1CC9">
        <w:rPr>
          <w:sz w:val="24"/>
          <w:szCs w:val="24"/>
          <w:lang w:val="en-US"/>
        </w:rPr>
        <w:t>. Therefore, if CRP differentially affects specific depression symptoms, this may contribute to mixed results observed. Selection bias should also be considered. For example, the study by Ye et al. (2021) which reported higher CRP to be associated with decreased risk of depression only included a subset of UK Biobank participants who responded to a mental health survey at follow-up, and consequently may be affected by selection bias</w:t>
      </w:r>
      <w:r w:rsidR="00654F6E" w:rsidRPr="00EF1CC9">
        <w:rPr>
          <w:sz w:val="24"/>
          <w:szCs w:val="24"/>
          <w:lang w:val="en-US"/>
        </w:rPr>
        <w:t>.</w:t>
      </w:r>
      <w:r w:rsidR="008F20B1" w:rsidRPr="00EF1CC9">
        <w:br w:type="page"/>
      </w:r>
    </w:p>
    <w:p w14:paraId="52B12F27" w14:textId="0C002C62" w:rsidR="00C338F2" w:rsidRPr="00EF1CC9" w:rsidRDefault="00C338F2" w:rsidP="00C338F2">
      <w:pPr>
        <w:pStyle w:val="Heading1"/>
        <w:rPr>
          <w:color w:val="FF0000"/>
        </w:rPr>
      </w:pPr>
      <w:bookmarkStart w:id="16" w:name="_Toc204858991"/>
      <w:r w:rsidRPr="00EF1CC9">
        <w:lastRenderedPageBreak/>
        <w:t>SUPPLEMENTARY TABLES</w:t>
      </w:r>
      <w:bookmarkEnd w:id="14"/>
      <w:bookmarkEnd w:id="16"/>
    </w:p>
    <w:p w14:paraId="513EC246" w14:textId="415706F4" w:rsidR="008F161E" w:rsidRPr="00EF1CC9" w:rsidRDefault="008F161E" w:rsidP="008F161E">
      <w:pPr>
        <w:pStyle w:val="Heading2"/>
      </w:pPr>
      <w:bookmarkStart w:id="17" w:name="_Toc204858992"/>
      <w:r w:rsidRPr="00EF1CC9">
        <w:t>Table 1. Largest available genome-wide association studies and previous publications used to identify single nucleotide polymorphisms associated with systemic inflammatory markers.</w:t>
      </w:r>
      <w:bookmarkEnd w:id="17"/>
    </w:p>
    <w:tbl>
      <w:tblPr>
        <w:tblW w:w="9032" w:type="dxa"/>
        <w:tblBorders>
          <w:insideH w:val="single" w:sz="4" w:space="0" w:color="auto"/>
        </w:tblBorders>
        <w:tblCellMar>
          <w:left w:w="0" w:type="dxa"/>
          <w:right w:w="0" w:type="dxa"/>
        </w:tblCellMar>
        <w:tblLook w:val="04A0" w:firstRow="1" w:lastRow="0" w:firstColumn="1" w:lastColumn="0" w:noHBand="0" w:noVBand="1"/>
      </w:tblPr>
      <w:tblGrid>
        <w:gridCol w:w="993"/>
        <w:gridCol w:w="2415"/>
        <w:gridCol w:w="965"/>
        <w:gridCol w:w="1964"/>
        <w:gridCol w:w="1257"/>
        <w:gridCol w:w="1438"/>
      </w:tblGrid>
      <w:tr w:rsidR="008F161E" w:rsidRPr="00EF1CC9" w14:paraId="3DFD680B" w14:textId="77777777" w:rsidTr="00666838">
        <w:trPr>
          <w:trHeight w:val="631"/>
        </w:trPr>
        <w:tc>
          <w:tcPr>
            <w:tcW w:w="993" w:type="dxa"/>
            <w:tcMar>
              <w:top w:w="17" w:type="dxa"/>
              <w:left w:w="125" w:type="dxa"/>
              <w:bottom w:w="0" w:type="dxa"/>
              <w:right w:w="125" w:type="dxa"/>
            </w:tcMar>
            <w:hideMark/>
          </w:tcPr>
          <w:p w14:paraId="0D487915" w14:textId="77777777" w:rsidR="008F161E" w:rsidRPr="00EF1CC9" w:rsidRDefault="008F161E" w:rsidP="00666838">
            <w:pPr>
              <w:spacing w:after="0" w:line="360" w:lineRule="auto"/>
              <w:jc w:val="center"/>
              <w:rPr>
                <w:rFonts w:ascii="Times New Roman" w:hAnsi="Times New Roman" w:cs="Times New Roman"/>
              </w:rPr>
            </w:pPr>
            <w:r w:rsidRPr="00EF1CC9">
              <w:rPr>
                <w:rFonts w:ascii="Times New Roman" w:hAnsi="Times New Roman" w:cs="Times New Roman"/>
                <w:b/>
                <w:bCs/>
              </w:rPr>
              <w:t>Marker</w:t>
            </w:r>
          </w:p>
        </w:tc>
        <w:tc>
          <w:tcPr>
            <w:tcW w:w="2415" w:type="dxa"/>
            <w:tcMar>
              <w:top w:w="17" w:type="dxa"/>
              <w:left w:w="125" w:type="dxa"/>
              <w:bottom w:w="0" w:type="dxa"/>
              <w:right w:w="125" w:type="dxa"/>
            </w:tcMar>
            <w:hideMark/>
          </w:tcPr>
          <w:p w14:paraId="3059C112" w14:textId="77777777" w:rsidR="008F161E" w:rsidRPr="00EF1CC9" w:rsidRDefault="008F161E" w:rsidP="00666838">
            <w:pPr>
              <w:spacing w:after="0" w:line="360" w:lineRule="auto"/>
              <w:jc w:val="center"/>
              <w:rPr>
                <w:rFonts w:ascii="Times New Roman" w:hAnsi="Times New Roman" w:cs="Times New Roman"/>
              </w:rPr>
            </w:pPr>
            <w:r w:rsidRPr="00EF1CC9">
              <w:rPr>
                <w:rFonts w:ascii="Times New Roman" w:hAnsi="Times New Roman" w:cs="Times New Roman"/>
                <w:b/>
                <w:bCs/>
              </w:rPr>
              <w:t>Author of GWAS/</w:t>
            </w:r>
            <w:r w:rsidRPr="00EF1CC9">
              <w:rPr>
                <w:rFonts w:ascii="Times New Roman" w:hAnsi="Times New Roman" w:cs="Times New Roman"/>
                <w:b/>
                <w:bCs/>
              </w:rPr>
              <w:br/>
              <w:t>Instrument</w:t>
            </w:r>
          </w:p>
        </w:tc>
        <w:tc>
          <w:tcPr>
            <w:tcW w:w="965" w:type="dxa"/>
            <w:tcMar>
              <w:top w:w="17" w:type="dxa"/>
              <w:left w:w="125" w:type="dxa"/>
              <w:bottom w:w="0" w:type="dxa"/>
              <w:right w:w="125" w:type="dxa"/>
            </w:tcMar>
            <w:hideMark/>
          </w:tcPr>
          <w:p w14:paraId="7E5089FB" w14:textId="77777777" w:rsidR="008F161E" w:rsidRPr="00EF1CC9" w:rsidRDefault="008F161E" w:rsidP="00666838">
            <w:pPr>
              <w:spacing w:after="0" w:line="360" w:lineRule="auto"/>
              <w:jc w:val="center"/>
              <w:rPr>
                <w:rFonts w:ascii="Times New Roman" w:hAnsi="Times New Roman" w:cs="Times New Roman"/>
              </w:rPr>
            </w:pPr>
            <w:r w:rsidRPr="00EF1CC9">
              <w:rPr>
                <w:rFonts w:ascii="Times New Roman" w:hAnsi="Times New Roman" w:cs="Times New Roman"/>
                <w:b/>
                <w:bCs/>
              </w:rPr>
              <w:t>Sample size</w:t>
            </w:r>
          </w:p>
        </w:tc>
        <w:tc>
          <w:tcPr>
            <w:tcW w:w="1964" w:type="dxa"/>
            <w:tcMar>
              <w:top w:w="17" w:type="dxa"/>
              <w:left w:w="125" w:type="dxa"/>
              <w:bottom w:w="0" w:type="dxa"/>
              <w:right w:w="125" w:type="dxa"/>
            </w:tcMar>
            <w:hideMark/>
          </w:tcPr>
          <w:p w14:paraId="72CA5618" w14:textId="77777777" w:rsidR="008F161E" w:rsidRPr="00EF1CC9" w:rsidRDefault="008F161E" w:rsidP="00666838">
            <w:pPr>
              <w:spacing w:after="0" w:line="360" w:lineRule="auto"/>
              <w:jc w:val="center"/>
              <w:rPr>
                <w:rFonts w:ascii="Times New Roman" w:hAnsi="Times New Roman" w:cs="Times New Roman"/>
                <w:b/>
              </w:rPr>
            </w:pPr>
            <w:r w:rsidRPr="00EF1CC9">
              <w:rPr>
                <w:rFonts w:ascii="Times New Roman" w:hAnsi="Times New Roman" w:cs="Times New Roman"/>
                <w:b/>
              </w:rPr>
              <w:t>Outcome</w:t>
            </w:r>
          </w:p>
        </w:tc>
        <w:tc>
          <w:tcPr>
            <w:tcW w:w="1257" w:type="dxa"/>
            <w:tcMar>
              <w:top w:w="17" w:type="dxa"/>
              <w:left w:w="125" w:type="dxa"/>
              <w:bottom w:w="0" w:type="dxa"/>
              <w:right w:w="125" w:type="dxa"/>
            </w:tcMar>
            <w:hideMark/>
          </w:tcPr>
          <w:p w14:paraId="5755D6EC" w14:textId="77777777" w:rsidR="008F161E" w:rsidRPr="00EF1CC9" w:rsidRDefault="008F161E" w:rsidP="00666838">
            <w:pPr>
              <w:spacing w:after="0" w:line="360" w:lineRule="auto"/>
              <w:jc w:val="center"/>
              <w:rPr>
                <w:rFonts w:ascii="Times New Roman" w:hAnsi="Times New Roman" w:cs="Times New Roman"/>
              </w:rPr>
            </w:pPr>
            <w:r w:rsidRPr="00EF1CC9">
              <w:rPr>
                <w:rFonts w:ascii="Times New Roman" w:hAnsi="Times New Roman" w:cs="Times New Roman"/>
                <w:b/>
                <w:bCs/>
              </w:rPr>
              <w:t xml:space="preserve">SNPs </w:t>
            </w:r>
            <w:r w:rsidRPr="00EF1CC9">
              <w:rPr>
                <w:rFonts w:ascii="Times New Roman" w:hAnsi="Times New Roman" w:cs="Times New Roman"/>
                <w:b/>
                <w:bCs/>
              </w:rPr>
              <w:br/>
              <w:t>Identified</w:t>
            </w:r>
          </w:p>
        </w:tc>
        <w:tc>
          <w:tcPr>
            <w:tcW w:w="1438" w:type="dxa"/>
            <w:tcMar>
              <w:top w:w="17" w:type="dxa"/>
              <w:left w:w="125" w:type="dxa"/>
              <w:bottom w:w="0" w:type="dxa"/>
              <w:right w:w="125" w:type="dxa"/>
            </w:tcMar>
            <w:hideMark/>
          </w:tcPr>
          <w:p w14:paraId="1322ED7C" w14:textId="77777777" w:rsidR="008F161E" w:rsidRPr="00EF1CC9" w:rsidRDefault="008F161E" w:rsidP="00666838">
            <w:pPr>
              <w:spacing w:after="0" w:line="360" w:lineRule="auto"/>
              <w:jc w:val="center"/>
              <w:rPr>
                <w:rFonts w:ascii="Times New Roman" w:hAnsi="Times New Roman" w:cs="Times New Roman"/>
              </w:rPr>
            </w:pPr>
            <w:r w:rsidRPr="00EF1CC9">
              <w:rPr>
                <w:rFonts w:ascii="Times New Roman" w:hAnsi="Times New Roman" w:cs="Times New Roman"/>
                <w:b/>
                <w:bCs/>
              </w:rPr>
              <w:t>SNPs available on each chip</w:t>
            </w:r>
          </w:p>
        </w:tc>
      </w:tr>
      <w:tr w:rsidR="008F161E" w:rsidRPr="00EF1CC9" w14:paraId="6DAE0992" w14:textId="77777777" w:rsidTr="00666838">
        <w:trPr>
          <w:trHeight w:val="309"/>
        </w:trPr>
        <w:tc>
          <w:tcPr>
            <w:tcW w:w="9032" w:type="dxa"/>
            <w:gridSpan w:val="6"/>
            <w:tcMar>
              <w:top w:w="17" w:type="dxa"/>
              <w:left w:w="125" w:type="dxa"/>
              <w:bottom w:w="0" w:type="dxa"/>
              <w:right w:w="125" w:type="dxa"/>
            </w:tcMar>
            <w:hideMark/>
          </w:tcPr>
          <w:p w14:paraId="3D8D381A" w14:textId="77777777" w:rsidR="008F161E" w:rsidRPr="00EF1CC9" w:rsidRDefault="008F161E" w:rsidP="00666838">
            <w:pPr>
              <w:spacing w:after="0" w:line="360" w:lineRule="auto"/>
              <w:rPr>
                <w:rFonts w:ascii="Times New Roman" w:hAnsi="Times New Roman" w:cs="Times New Roman"/>
                <w:b/>
              </w:rPr>
            </w:pPr>
            <w:r w:rsidRPr="00EF1CC9">
              <w:rPr>
                <w:rFonts w:ascii="Times New Roman" w:hAnsi="Times New Roman" w:cs="Times New Roman"/>
                <w:b/>
              </w:rPr>
              <w:t xml:space="preserve">Primary analysis </w:t>
            </w:r>
          </w:p>
        </w:tc>
      </w:tr>
      <w:tr w:rsidR="008F161E" w:rsidRPr="00EF1CC9" w14:paraId="08194360" w14:textId="77777777" w:rsidTr="00666838">
        <w:trPr>
          <w:trHeight w:val="406"/>
        </w:trPr>
        <w:tc>
          <w:tcPr>
            <w:tcW w:w="993" w:type="dxa"/>
            <w:tcMar>
              <w:top w:w="17" w:type="dxa"/>
              <w:left w:w="125" w:type="dxa"/>
              <w:bottom w:w="0" w:type="dxa"/>
              <w:right w:w="125" w:type="dxa"/>
            </w:tcMar>
            <w:hideMark/>
          </w:tcPr>
          <w:p w14:paraId="48B214DC" w14:textId="77777777" w:rsidR="008F161E" w:rsidRPr="00EF1CC9" w:rsidRDefault="008F161E" w:rsidP="00666838">
            <w:pPr>
              <w:spacing w:after="0" w:line="360" w:lineRule="auto"/>
              <w:rPr>
                <w:rFonts w:ascii="Times New Roman" w:hAnsi="Times New Roman" w:cs="Times New Roman"/>
              </w:rPr>
            </w:pPr>
            <w:r w:rsidRPr="00EF1CC9">
              <w:rPr>
                <w:rFonts w:ascii="Times New Roman" w:hAnsi="Times New Roman" w:cs="Times New Roman"/>
              </w:rPr>
              <w:t xml:space="preserve">CRP </w:t>
            </w:r>
          </w:p>
        </w:tc>
        <w:tc>
          <w:tcPr>
            <w:tcW w:w="2415" w:type="dxa"/>
            <w:tcMar>
              <w:top w:w="17" w:type="dxa"/>
              <w:left w:w="125" w:type="dxa"/>
              <w:bottom w:w="0" w:type="dxa"/>
              <w:right w:w="125" w:type="dxa"/>
            </w:tcMar>
            <w:hideMark/>
          </w:tcPr>
          <w:p w14:paraId="72D70845" w14:textId="77777777" w:rsidR="008F161E" w:rsidRPr="00EF1CC9" w:rsidRDefault="008F161E" w:rsidP="00666838">
            <w:pPr>
              <w:spacing w:after="0" w:line="360" w:lineRule="auto"/>
              <w:jc w:val="center"/>
              <w:rPr>
                <w:rFonts w:ascii="Times New Roman" w:hAnsi="Times New Roman" w:cs="Times New Roman"/>
              </w:rPr>
            </w:pPr>
            <w:r w:rsidRPr="00EF1CC9">
              <w:rPr>
                <w:rFonts w:ascii="Times New Roman" w:hAnsi="Times New Roman" w:cs="Times New Roman"/>
              </w:rPr>
              <w:t>(Said et al., 2022)</w:t>
            </w:r>
          </w:p>
        </w:tc>
        <w:tc>
          <w:tcPr>
            <w:tcW w:w="965" w:type="dxa"/>
            <w:tcMar>
              <w:top w:w="17" w:type="dxa"/>
              <w:left w:w="125" w:type="dxa"/>
              <w:bottom w:w="0" w:type="dxa"/>
              <w:right w:w="125" w:type="dxa"/>
            </w:tcMar>
            <w:hideMark/>
          </w:tcPr>
          <w:p w14:paraId="3E6542CA" w14:textId="77777777" w:rsidR="008F161E" w:rsidRPr="00EF1CC9" w:rsidRDefault="008F161E" w:rsidP="00666838">
            <w:pPr>
              <w:spacing w:after="0" w:line="360" w:lineRule="auto"/>
              <w:jc w:val="center"/>
              <w:rPr>
                <w:rFonts w:ascii="Times New Roman" w:hAnsi="Times New Roman" w:cs="Times New Roman"/>
              </w:rPr>
            </w:pPr>
            <w:r w:rsidRPr="00EF1CC9">
              <w:rPr>
                <w:rFonts w:ascii="Times New Roman" w:hAnsi="Times New Roman" w:cs="Times New Roman"/>
              </w:rPr>
              <w:t>575,531</w:t>
            </w:r>
          </w:p>
        </w:tc>
        <w:tc>
          <w:tcPr>
            <w:tcW w:w="1964" w:type="dxa"/>
            <w:tcMar>
              <w:top w:w="17" w:type="dxa"/>
              <w:left w:w="125" w:type="dxa"/>
              <w:bottom w:w="0" w:type="dxa"/>
              <w:right w:w="125" w:type="dxa"/>
            </w:tcMar>
            <w:hideMark/>
          </w:tcPr>
          <w:p w14:paraId="4DC025A9" w14:textId="77777777" w:rsidR="008F161E" w:rsidRPr="00EF1CC9" w:rsidRDefault="008F161E" w:rsidP="00666838">
            <w:pPr>
              <w:spacing w:after="0" w:line="360" w:lineRule="auto"/>
              <w:jc w:val="center"/>
              <w:rPr>
                <w:rFonts w:ascii="Times New Roman" w:hAnsi="Times New Roman" w:cs="Times New Roman"/>
              </w:rPr>
            </w:pPr>
            <w:r w:rsidRPr="00EF1CC9">
              <w:rPr>
                <w:rFonts w:ascii="Times New Roman" w:hAnsi="Times New Roman" w:cs="Times New Roman"/>
              </w:rPr>
              <w:t>Circulating CRP</w:t>
            </w:r>
          </w:p>
        </w:tc>
        <w:tc>
          <w:tcPr>
            <w:tcW w:w="1257" w:type="dxa"/>
            <w:tcMar>
              <w:top w:w="17" w:type="dxa"/>
              <w:left w:w="125" w:type="dxa"/>
              <w:bottom w:w="0" w:type="dxa"/>
              <w:right w:w="125" w:type="dxa"/>
            </w:tcMar>
            <w:hideMark/>
          </w:tcPr>
          <w:p w14:paraId="5F719BE9" w14:textId="77777777" w:rsidR="008F161E" w:rsidRPr="00EF1CC9" w:rsidRDefault="008F161E" w:rsidP="00666838">
            <w:pPr>
              <w:spacing w:after="0" w:line="360" w:lineRule="auto"/>
              <w:jc w:val="center"/>
              <w:rPr>
                <w:rFonts w:ascii="Times New Roman" w:hAnsi="Times New Roman" w:cs="Times New Roman"/>
              </w:rPr>
            </w:pPr>
            <w:r w:rsidRPr="00EF1CC9">
              <w:rPr>
                <w:rFonts w:ascii="Times New Roman" w:hAnsi="Times New Roman" w:cs="Times New Roman"/>
              </w:rPr>
              <w:t>19</w:t>
            </w:r>
          </w:p>
        </w:tc>
        <w:tc>
          <w:tcPr>
            <w:tcW w:w="1438" w:type="dxa"/>
            <w:tcMar>
              <w:top w:w="17" w:type="dxa"/>
              <w:left w:w="125" w:type="dxa"/>
              <w:bottom w:w="0" w:type="dxa"/>
              <w:right w:w="125" w:type="dxa"/>
            </w:tcMar>
            <w:hideMark/>
          </w:tcPr>
          <w:p w14:paraId="2477197B" w14:textId="77777777" w:rsidR="008F161E" w:rsidRPr="00EF1CC9" w:rsidRDefault="008F161E" w:rsidP="00666838">
            <w:pPr>
              <w:spacing w:after="0" w:line="360" w:lineRule="auto"/>
              <w:jc w:val="center"/>
              <w:rPr>
                <w:rFonts w:ascii="Times New Roman" w:hAnsi="Times New Roman" w:cs="Times New Roman"/>
              </w:rPr>
            </w:pPr>
            <w:r w:rsidRPr="00EF1CC9">
              <w:rPr>
                <w:rFonts w:ascii="Times New Roman" w:hAnsi="Times New Roman" w:cs="Times New Roman"/>
              </w:rPr>
              <w:t>16</w:t>
            </w:r>
          </w:p>
        </w:tc>
      </w:tr>
      <w:tr w:rsidR="008F161E" w:rsidRPr="00EF1CC9" w14:paraId="3FCEC570" w14:textId="77777777" w:rsidTr="00666838">
        <w:trPr>
          <w:trHeight w:val="368"/>
        </w:trPr>
        <w:tc>
          <w:tcPr>
            <w:tcW w:w="993" w:type="dxa"/>
            <w:vMerge w:val="restart"/>
            <w:tcMar>
              <w:top w:w="83" w:type="dxa"/>
              <w:left w:w="166" w:type="dxa"/>
              <w:bottom w:w="83" w:type="dxa"/>
              <w:right w:w="166" w:type="dxa"/>
            </w:tcMar>
            <w:hideMark/>
          </w:tcPr>
          <w:p w14:paraId="4C3A7C7C" w14:textId="77777777" w:rsidR="008F161E" w:rsidRPr="00EF1CC9" w:rsidRDefault="008F161E" w:rsidP="00666838">
            <w:pPr>
              <w:spacing w:after="0" w:line="360" w:lineRule="auto"/>
              <w:rPr>
                <w:rFonts w:ascii="Times New Roman" w:hAnsi="Times New Roman" w:cs="Times New Roman"/>
              </w:rPr>
            </w:pPr>
            <w:r w:rsidRPr="00EF1CC9">
              <w:rPr>
                <w:rFonts w:ascii="Times New Roman" w:hAnsi="Times New Roman" w:cs="Times New Roman"/>
              </w:rPr>
              <w:t>IL-6R</w:t>
            </w:r>
          </w:p>
        </w:tc>
        <w:tc>
          <w:tcPr>
            <w:tcW w:w="2415" w:type="dxa"/>
            <w:tcMar>
              <w:top w:w="17" w:type="dxa"/>
              <w:left w:w="125" w:type="dxa"/>
              <w:bottom w:w="0" w:type="dxa"/>
              <w:right w:w="125" w:type="dxa"/>
            </w:tcMar>
            <w:hideMark/>
          </w:tcPr>
          <w:p w14:paraId="7AC68D3D" w14:textId="77777777" w:rsidR="008F161E" w:rsidRPr="00EF1CC9" w:rsidRDefault="008F161E" w:rsidP="00666838">
            <w:pPr>
              <w:spacing w:after="0" w:line="360" w:lineRule="auto"/>
              <w:jc w:val="center"/>
              <w:rPr>
                <w:rFonts w:ascii="Times New Roman" w:hAnsi="Times New Roman" w:cs="Times New Roman"/>
              </w:rPr>
            </w:pPr>
            <w:r w:rsidRPr="00EF1CC9">
              <w:rPr>
                <w:rFonts w:ascii="Times New Roman" w:hAnsi="Times New Roman" w:cs="Times New Roman"/>
              </w:rPr>
              <w:t>(Ahluwalia et al., 2021)</w:t>
            </w:r>
          </w:p>
        </w:tc>
        <w:tc>
          <w:tcPr>
            <w:tcW w:w="965" w:type="dxa"/>
            <w:tcMar>
              <w:top w:w="17" w:type="dxa"/>
              <w:left w:w="125" w:type="dxa"/>
              <w:bottom w:w="0" w:type="dxa"/>
              <w:right w:w="125" w:type="dxa"/>
            </w:tcMar>
            <w:hideMark/>
          </w:tcPr>
          <w:p w14:paraId="2E256874" w14:textId="77777777" w:rsidR="008F161E" w:rsidRPr="00EF1CC9" w:rsidRDefault="008F161E" w:rsidP="00666838">
            <w:pPr>
              <w:spacing w:after="0" w:line="360" w:lineRule="auto"/>
              <w:jc w:val="center"/>
              <w:rPr>
                <w:rFonts w:ascii="Times New Roman" w:hAnsi="Times New Roman" w:cs="Times New Roman"/>
              </w:rPr>
            </w:pPr>
            <w:r w:rsidRPr="00EF1CC9">
              <w:rPr>
                <w:rFonts w:ascii="Times New Roman" w:hAnsi="Times New Roman" w:cs="Times New Roman"/>
              </w:rPr>
              <w:t>52,654</w:t>
            </w:r>
          </w:p>
        </w:tc>
        <w:tc>
          <w:tcPr>
            <w:tcW w:w="1964" w:type="dxa"/>
            <w:tcMar>
              <w:top w:w="17" w:type="dxa"/>
              <w:left w:w="125" w:type="dxa"/>
              <w:bottom w:w="0" w:type="dxa"/>
              <w:right w:w="125" w:type="dxa"/>
            </w:tcMar>
            <w:hideMark/>
          </w:tcPr>
          <w:p w14:paraId="6C24F764" w14:textId="77777777" w:rsidR="008F161E" w:rsidRPr="00EF1CC9" w:rsidRDefault="008F161E" w:rsidP="00666838">
            <w:pPr>
              <w:spacing w:after="0" w:line="360" w:lineRule="auto"/>
              <w:jc w:val="center"/>
              <w:rPr>
                <w:rFonts w:ascii="Times New Roman" w:hAnsi="Times New Roman" w:cs="Times New Roman"/>
              </w:rPr>
            </w:pPr>
            <w:r w:rsidRPr="00EF1CC9">
              <w:rPr>
                <w:rFonts w:ascii="Times New Roman" w:hAnsi="Times New Roman" w:cs="Times New Roman"/>
              </w:rPr>
              <w:t>Circulating IL-6</w:t>
            </w:r>
          </w:p>
        </w:tc>
        <w:tc>
          <w:tcPr>
            <w:tcW w:w="1257" w:type="dxa"/>
            <w:tcMar>
              <w:top w:w="17" w:type="dxa"/>
              <w:left w:w="125" w:type="dxa"/>
              <w:bottom w:w="0" w:type="dxa"/>
              <w:right w:w="125" w:type="dxa"/>
            </w:tcMar>
            <w:hideMark/>
          </w:tcPr>
          <w:p w14:paraId="61339B95" w14:textId="77777777" w:rsidR="008F161E" w:rsidRPr="00EF1CC9" w:rsidRDefault="008F161E" w:rsidP="00666838">
            <w:pPr>
              <w:spacing w:after="0" w:line="360" w:lineRule="auto"/>
              <w:jc w:val="center"/>
              <w:rPr>
                <w:rFonts w:ascii="Times New Roman" w:hAnsi="Times New Roman" w:cs="Times New Roman"/>
              </w:rPr>
            </w:pPr>
            <w:r w:rsidRPr="00EF1CC9">
              <w:rPr>
                <w:rFonts w:ascii="Times New Roman" w:hAnsi="Times New Roman" w:cs="Times New Roman"/>
              </w:rPr>
              <w:t>2</w:t>
            </w:r>
          </w:p>
        </w:tc>
        <w:tc>
          <w:tcPr>
            <w:tcW w:w="1438" w:type="dxa"/>
            <w:tcMar>
              <w:top w:w="17" w:type="dxa"/>
              <w:left w:w="125" w:type="dxa"/>
              <w:bottom w:w="0" w:type="dxa"/>
              <w:right w:w="125" w:type="dxa"/>
            </w:tcMar>
            <w:hideMark/>
          </w:tcPr>
          <w:p w14:paraId="13E47E52" w14:textId="77777777" w:rsidR="008F161E" w:rsidRPr="00EF1CC9" w:rsidRDefault="008F161E" w:rsidP="00666838">
            <w:pPr>
              <w:spacing w:after="0" w:line="360" w:lineRule="auto"/>
              <w:jc w:val="center"/>
              <w:rPr>
                <w:rFonts w:ascii="Times New Roman" w:hAnsi="Times New Roman" w:cs="Times New Roman"/>
              </w:rPr>
            </w:pPr>
            <w:r w:rsidRPr="00EF1CC9">
              <w:rPr>
                <w:rFonts w:ascii="Times New Roman" w:hAnsi="Times New Roman" w:cs="Times New Roman"/>
              </w:rPr>
              <w:t>2</w:t>
            </w:r>
          </w:p>
        </w:tc>
      </w:tr>
      <w:tr w:rsidR="008F161E" w:rsidRPr="00EF1CC9" w14:paraId="6AEEC4C0" w14:textId="77777777" w:rsidTr="00666838">
        <w:trPr>
          <w:trHeight w:val="368"/>
        </w:trPr>
        <w:tc>
          <w:tcPr>
            <w:tcW w:w="993" w:type="dxa"/>
            <w:vMerge/>
            <w:tcMar>
              <w:top w:w="83" w:type="dxa"/>
              <w:left w:w="166" w:type="dxa"/>
              <w:bottom w:w="83" w:type="dxa"/>
              <w:right w:w="166" w:type="dxa"/>
            </w:tcMar>
          </w:tcPr>
          <w:p w14:paraId="7A79359F" w14:textId="77777777" w:rsidR="008F161E" w:rsidRPr="00EF1CC9" w:rsidRDefault="008F161E" w:rsidP="00666838">
            <w:pPr>
              <w:spacing w:after="0" w:line="360" w:lineRule="auto"/>
              <w:rPr>
                <w:rFonts w:ascii="Times New Roman" w:hAnsi="Times New Roman" w:cs="Times New Roman"/>
              </w:rPr>
            </w:pPr>
          </w:p>
        </w:tc>
        <w:tc>
          <w:tcPr>
            <w:tcW w:w="2415" w:type="dxa"/>
            <w:tcMar>
              <w:top w:w="17" w:type="dxa"/>
              <w:left w:w="125" w:type="dxa"/>
              <w:bottom w:w="0" w:type="dxa"/>
              <w:right w:w="125" w:type="dxa"/>
            </w:tcMar>
          </w:tcPr>
          <w:p w14:paraId="170B1019" w14:textId="77777777" w:rsidR="008F161E" w:rsidRPr="00EF1CC9" w:rsidRDefault="008F161E" w:rsidP="00666838">
            <w:pPr>
              <w:spacing w:after="0" w:line="360" w:lineRule="auto"/>
              <w:jc w:val="center"/>
              <w:rPr>
                <w:rFonts w:ascii="Times New Roman" w:hAnsi="Times New Roman" w:cs="Times New Roman"/>
              </w:rPr>
            </w:pPr>
            <w:r w:rsidRPr="00EF1CC9">
              <w:rPr>
                <w:rFonts w:ascii="Times New Roman" w:hAnsi="Times New Roman" w:cs="Times New Roman"/>
              </w:rPr>
              <w:t>(Sarwar et al., 2012)</w:t>
            </w:r>
          </w:p>
        </w:tc>
        <w:tc>
          <w:tcPr>
            <w:tcW w:w="965" w:type="dxa"/>
            <w:tcMar>
              <w:top w:w="17" w:type="dxa"/>
              <w:left w:w="125" w:type="dxa"/>
              <w:bottom w:w="0" w:type="dxa"/>
              <w:right w:w="125" w:type="dxa"/>
            </w:tcMar>
          </w:tcPr>
          <w:p w14:paraId="1E7541D0" w14:textId="77777777" w:rsidR="008F161E" w:rsidRPr="00EF1CC9" w:rsidRDefault="008F161E" w:rsidP="00666838">
            <w:pPr>
              <w:spacing w:after="0" w:line="360" w:lineRule="auto"/>
              <w:jc w:val="center"/>
              <w:rPr>
                <w:rFonts w:ascii="Times New Roman" w:hAnsi="Times New Roman" w:cs="Times New Roman"/>
              </w:rPr>
            </w:pPr>
            <w:r w:rsidRPr="00EF1CC9">
              <w:rPr>
                <w:rFonts w:ascii="Times New Roman" w:hAnsi="Times New Roman" w:cs="Times New Roman"/>
              </w:rPr>
              <w:t>27,185</w:t>
            </w:r>
          </w:p>
        </w:tc>
        <w:tc>
          <w:tcPr>
            <w:tcW w:w="1964" w:type="dxa"/>
            <w:tcMar>
              <w:top w:w="17" w:type="dxa"/>
              <w:left w:w="125" w:type="dxa"/>
              <w:bottom w:w="0" w:type="dxa"/>
              <w:right w:w="125" w:type="dxa"/>
            </w:tcMar>
          </w:tcPr>
          <w:p w14:paraId="136A7AEB" w14:textId="77777777" w:rsidR="008F161E" w:rsidRPr="00EF1CC9" w:rsidRDefault="008F161E" w:rsidP="00666838">
            <w:pPr>
              <w:spacing w:after="0" w:line="360" w:lineRule="auto"/>
              <w:jc w:val="center"/>
              <w:rPr>
                <w:rFonts w:ascii="Times New Roman" w:hAnsi="Times New Roman" w:cs="Times New Roman"/>
              </w:rPr>
            </w:pPr>
            <w:r w:rsidRPr="00EF1CC9">
              <w:rPr>
                <w:rFonts w:ascii="Times New Roman" w:hAnsi="Times New Roman" w:cs="Times New Roman"/>
              </w:rPr>
              <w:t>Circulating IL-6</w:t>
            </w:r>
          </w:p>
        </w:tc>
        <w:tc>
          <w:tcPr>
            <w:tcW w:w="1257" w:type="dxa"/>
            <w:tcMar>
              <w:top w:w="17" w:type="dxa"/>
              <w:left w:w="125" w:type="dxa"/>
              <w:bottom w:w="0" w:type="dxa"/>
              <w:right w:w="125" w:type="dxa"/>
            </w:tcMar>
          </w:tcPr>
          <w:p w14:paraId="76FA3F3E" w14:textId="77777777" w:rsidR="008F161E" w:rsidRPr="00EF1CC9" w:rsidRDefault="008F161E" w:rsidP="00666838">
            <w:pPr>
              <w:spacing w:after="0" w:line="360" w:lineRule="auto"/>
              <w:jc w:val="center"/>
              <w:rPr>
                <w:rFonts w:ascii="Times New Roman" w:hAnsi="Times New Roman" w:cs="Times New Roman"/>
              </w:rPr>
            </w:pPr>
            <w:r w:rsidRPr="00EF1CC9">
              <w:rPr>
                <w:rFonts w:ascii="Times New Roman" w:hAnsi="Times New Roman" w:cs="Times New Roman"/>
              </w:rPr>
              <w:t>1</w:t>
            </w:r>
          </w:p>
        </w:tc>
        <w:tc>
          <w:tcPr>
            <w:tcW w:w="1438" w:type="dxa"/>
            <w:tcMar>
              <w:top w:w="17" w:type="dxa"/>
              <w:left w:w="125" w:type="dxa"/>
              <w:bottom w:w="0" w:type="dxa"/>
              <w:right w:w="125" w:type="dxa"/>
            </w:tcMar>
          </w:tcPr>
          <w:p w14:paraId="79591E5D" w14:textId="77777777" w:rsidR="008F161E" w:rsidRPr="00EF1CC9" w:rsidRDefault="008F161E" w:rsidP="00666838">
            <w:pPr>
              <w:spacing w:after="0" w:line="360" w:lineRule="auto"/>
              <w:jc w:val="center"/>
              <w:rPr>
                <w:rFonts w:ascii="Times New Roman" w:hAnsi="Times New Roman" w:cs="Times New Roman"/>
              </w:rPr>
            </w:pPr>
            <w:r w:rsidRPr="00EF1CC9">
              <w:rPr>
                <w:rFonts w:ascii="Times New Roman" w:hAnsi="Times New Roman" w:cs="Times New Roman"/>
              </w:rPr>
              <w:t>1</w:t>
            </w:r>
          </w:p>
        </w:tc>
      </w:tr>
      <w:tr w:rsidR="008F161E" w:rsidRPr="00EF1CC9" w14:paraId="2A7674FC" w14:textId="77777777" w:rsidTr="00666838">
        <w:trPr>
          <w:trHeight w:val="532"/>
        </w:trPr>
        <w:tc>
          <w:tcPr>
            <w:tcW w:w="993" w:type="dxa"/>
            <w:tcMar>
              <w:top w:w="17" w:type="dxa"/>
              <w:left w:w="125" w:type="dxa"/>
              <w:bottom w:w="0" w:type="dxa"/>
              <w:right w:w="125" w:type="dxa"/>
            </w:tcMar>
            <w:hideMark/>
          </w:tcPr>
          <w:p w14:paraId="64FEFA66" w14:textId="77777777" w:rsidR="008F161E" w:rsidRPr="00EF1CC9" w:rsidRDefault="008F161E" w:rsidP="00666838">
            <w:pPr>
              <w:spacing w:after="0" w:line="360" w:lineRule="auto"/>
              <w:rPr>
                <w:rFonts w:ascii="Times New Roman" w:hAnsi="Times New Roman" w:cs="Times New Roman"/>
              </w:rPr>
            </w:pPr>
            <w:r w:rsidRPr="00EF1CC9">
              <w:rPr>
                <w:rFonts w:ascii="Times New Roman" w:hAnsi="Times New Roman" w:cs="Times New Roman"/>
              </w:rPr>
              <w:t>sIL6R</w:t>
            </w:r>
          </w:p>
        </w:tc>
        <w:tc>
          <w:tcPr>
            <w:tcW w:w="2415" w:type="dxa"/>
            <w:tcMar>
              <w:top w:w="17" w:type="dxa"/>
              <w:left w:w="125" w:type="dxa"/>
              <w:bottom w:w="0" w:type="dxa"/>
              <w:right w:w="125" w:type="dxa"/>
            </w:tcMar>
            <w:hideMark/>
          </w:tcPr>
          <w:p w14:paraId="24D9169D" w14:textId="77777777" w:rsidR="008F161E" w:rsidRPr="00EF1CC9" w:rsidRDefault="008F161E" w:rsidP="00666838">
            <w:pPr>
              <w:spacing w:after="0" w:line="360" w:lineRule="auto"/>
              <w:jc w:val="center"/>
              <w:rPr>
                <w:rFonts w:ascii="Times New Roman" w:hAnsi="Times New Roman" w:cs="Times New Roman"/>
              </w:rPr>
            </w:pPr>
            <w:r w:rsidRPr="00EF1CC9">
              <w:rPr>
                <w:rFonts w:ascii="Times New Roman" w:hAnsi="Times New Roman" w:cs="Times New Roman"/>
              </w:rPr>
              <w:t>(Rosa et al., 2019)</w:t>
            </w:r>
          </w:p>
        </w:tc>
        <w:tc>
          <w:tcPr>
            <w:tcW w:w="965" w:type="dxa"/>
            <w:tcMar>
              <w:top w:w="17" w:type="dxa"/>
              <w:left w:w="125" w:type="dxa"/>
              <w:bottom w:w="0" w:type="dxa"/>
              <w:right w:w="125" w:type="dxa"/>
            </w:tcMar>
            <w:hideMark/>
          </w:tcPr>
          <w:p w14:paraId="37454CAB" w14:textId="77777777" w:rsidR="008F161E" w:rsidRPr="00EF1CC9" w:rsidRDefault="008F161E" w:rsidP="00666838">
            <w:pPr>
              <w:spacing w:after="0" w:line="360" w:lineRule="auto"/>
              <w:jc w:val="center"/>
              <w:rPr>
                <w:rFonts w:ascii="Times New Roman" w:hAnsi="Times New Roman" w:cs="Times New Roman"/>
              </w:rPr>
            </w:pPr>
            <w:r w:rsidRPr="00EF1CC9">
              <w:rPr>
                <w:rFonts w:ascii="Times New Roman" w:hAnsi="Times New Roman" w:cs="Times New Roman"/>
              </w:rPr>
              <w:t>3,301</w:t>
            </w:r>
          </w:p>
        </w:tc>
        <w:tc>
          <w:tcPr>
            <w:tcW w:w="1964" w:type="dxa"/>
            <w:tcMar>
              <w:top w:w="17" w:type="dxa"/>
              <w:left w:w="125" w:type="dxa"/>
              <w:bottom w:w="0" w:type="dxa"/>
              <w:right w:w="125" w:type="dxa"/>
            </w:tcMar>
            <w:hideMark/>
          </w:tcPr>
          <w:p w14:paraId="789B0878" w14:textId="77777777" w:rsidR="008F161E" w:rsidRPr="00EF1CC9" w:rsidRDefault="008F161E" w:rsidP="00666838">
            <w:pPr>
              <w:spacing w:after="0" w:line="360" w:lineRule="auto"/>
              <w:jc w:val="center"/>
              <w:rPr>
                <w:rFonts w:ascii="Times New Roman" w:hAnsi="Times New Roman" w:cs="Times New Roman"/>
              </w:rPr>
            </w:pPr>
            <w:r w:rsidRPr="00EF1CC9">
              <w:rPr>
                <w:rFonts w:ascii="Times New Roman" w:hAnsi="Times New Roman" w:cs="Times New Roman"/>
              </w:rPr>
              <w:t>Circulating sIL6R</w:t>
            </w:r>
          </w:p>
        </w:tc>
        <w:tc>
          <w:tcPr>
            <w:tcW w:w="1257" w:type="dxa"/>
            <w:tcMar>
              <w:top w:w="17" w:type="dxa"/>
              <w:left w:w="125" w:type="dxa"/>
              <w:bottom w:w="0" w:type="dxa"/>
              <w:right w:w="125" w:type="dxa"/>
            </w:tcMar>
            <w:hideMark/>
          </w:tcPr>
          <w:p w14:paraId="6EA0E751" w14:textId="77777777" w:rsidR="008F161E" w:rsidRPr="00EF1CC9" w:rsidRDefault="008F161E" w:rsidP="00666838">
            <w:pPr>
              <w:spacing w:after="0" w:line="360" w:lineRule="auto"/>
              <w:jc w:val="center"/>
              <w:rPr>
                <w:rFonts w:ascii="Times New Roman" w:hAnsi="Times New Roman" w:cs="Times New Roman"/>
              </w:rPr>
            </w:pPr>
            <w:r w:rsidRPr="00EF1CC9">
              <w:rPr>
                <w:rFonts w:ascii="Times New Roman" w:hAnsi="Times New Roman" w:cs="Times New Roman"/>
              </w:rPr>
              <w:t>34</w:t>
            </w:r>
          </w:p>
        </w:tc>
        <w:tc>
          <w:tcPr>
            <w:tcW w:w="1438" w:type="dxa"/>
            <w:tcMar>
              <w:top w:w="17" w:type="dxa"/>
              <w:left w:w="125" w:type="dxa"/>
              <w:bottom w:w="0" w:type="dxa"/>
              <w:right w:w="125" w:type="dxa"/>
            </w:tcMar>
            <w:hideMark/>
          </w:tcPr>
          <w:p w14:paraId="2DD6F4B4" w14:textId="77777777" w:rsidR="008F161E" w:rsidRPr="00EF1CC9" w:rsidRDefault="008F161E" w:rsidP="00666838">
            <w:pPr>
              <w:spacing w:after="0" w:line="360" w:lineRule="auto"/>
              <w:jc w:val="center"/>
              <w:rPr>
                <w:rFonts w:ascii="Times New Roman" w:hAnsi="Times New Roman" w:cs="Times New Roman"/>
              </w:rPr>
            </w:pPr>
            <w:r w:rsidRPr="00EF1CC9">
              <w:rPr>
                <w:rFonts w:ascii="Times New Roman" w:hAnsi="Times New Roman" w:cs="Times New Roman"/>
              </w:rPr>
              <w:t>34</w:t>
            </w:r>
          </w:p>
        </w:tc>
      </w:tr>
      <w:tr w:rsidR="008F161E" w:rsidRPr="00EF1CC9" w14:paraId="291CE68E" w14:textId="77777777" w:rsidTr="00666838">
        <w:trPr>
          <w:trHeight w:val="311"/>
        </w:trPr>
        <w:tc>
          <w:tcPr>
            <w:tcW w:w="993" w:type="dxa"/>
            <w:tcMar>
              <w:top w:w="17" w:type="dxa"/>
              <w:left w:w="125" w:type="dxa"/>
              <w:bottom w:w="0" w:type="dxa"/>
              <w:right w:w="125" w:type="dxa"/>
            </w:tcMar>
            <w:hideMark/>
          </w:tcPr>
          <w:p w14:paraId="1D72A7FD" w14:textId="77777777" w:rsidR="008F161E" w:rsidRPr="00EF1CC9" w:rsidRDefault="008F161E" w:rsidP="00666838">
            <w:pPr>
              <w:spacing w:after="0" w:line="360" w:lineRule="auto"/>
              <w:rPr>
                <w:rFonts w:ascii="Times New Roman" w:hAnsi="Times New Roman" w:cs="Times New Roman"/>
              </w:rPr>
            </w:pPr>
            <w:r w:rsidRPr="00EF1CC9">
              <w:rPr>
                <w:rFonts w:ascii="Times New Roman" w:hAnsi="Times New Roman" w:cs="Times New Roman"/>
              </w:rPr>
              <w:t>GlycA</w:t>
            </w:r>
          </w:p>
        </w:tc>
        <w:tc>
          <w:tcPr>
            <w:tcW w:w="2415" w:type="dxa"/>
            <w:tcMar>
              <w:top w:w="17" w:type="dxa"/>
              <w:left w:w="125" w:type="dxa"/>
              <w:bottom w:w="0" w:type="dxa"/>
              <w:right w:w="125" w:type="dxa"/>
            </w:tcMar>
            <w:hideMark/>
          </w:tcPr>
          <w:p w14:paraId="52A3507A" w14:textId="77777777" w:rsidR="008F161E" w:rsidRPr="00EF1CC9" w:rsidRDefault="008F161E" w:rsidP="00666838">
            <w:pPr>
              <w:spacing w:after="0" w:line="360" w:lineRule="auto"/>
              <w:jc w:val="center"/>
              <w:rPr>
                <w:rFonts w:ascii="Times New Roman" w:hAnsi="Times New Roman" w:cs="Times New Roman"/>
              </w:rPr>
            </w:pPr>
            <w:r w:rsidRPr="00EF1CC9">
              <w:rPr>
                <w:rFonts w:ascii="Times New Roman" w:hAnsi="Times New Roman" w:cs="Times New Roman"/>
              </w:rPr>
              <w:t>(Borges, 2020)</w:t>
            </w:r>
          </w:p>
        </w:tc>
        <w:tc>
          <w:tcPr>
            <w:tcW w:w="965" w:type="dxa"/>
            <w:tcMar>
              <w:top w:w="17" w:type="dxa"/>
              <w:left w:w="125" w:type="dxa"/>
              <w:bottom w:w="0" w:type="dxa"/>
              <w:right w:w="125" w:type="dxa"/>
            </w:tcMar>
            <w:hideMark/>
          </w:tcPr>
          <w:p w14:paraId="5E5341AB" w14:textId="77777777" w:rsidR="008F161E" w:rsidRPr="00EF1CC9" w:rsidRDefault="008F161E" w:rsidP="00666838">
            <w:pPr>
              <w:spacing w:after="0" w:line="360" w:lineRule="auto"/>
              <w:jc w:val="center"/>
              <w:rPr>
                <w:rFonts w:ascii="Times New Roman" w:hAnsi="Times New Roman" w:cs="Times New Roman"/>
              </w:rPr>
            </w:pPr>
            <w:r w:rsidRPr="00EF1CC9">
              <w:rPr>
                <w:rFonts w:ascii="Times New Roman" w:hAnsi="Times New Roman" w:cs="Times New Roman"/>
              </w:rPr>
              <w:t>115,078</w:t>
            </w:r>
          </w:p>
        </w:tc>
        <w:tc>
          <w:tcPr>
            <w:tcW w:w="1964" w:type="dxa"/>
            <w:tcMar>
              <w:top w:w="17" w:type="dxa"/>
              <w:left w:w="125" w:type="dxa"/>
              <w:bottom w:w="0" w:type="dxa"/>
              <w:right w:w="125" w:type="dxa"/>
            </w:tcMar>
            <w:hideMark/>
          </w:tcPr>
          <w:p w14:paraId="3B0B25CC" w14:textId="77777777" w:rsidR="008F161E" w:rsidRPr="00EF1CC9" w:rsidRDefault="008F161E" w:rsidP="00666838">
            <w:pPr>
              <w:spacing w:after="0" w:line="360" w:lineRule="auto"/>
              <w:jc w:val="center"/>
              <w:rPr>
                <w:rFonts w:ascii="Times New Roman" w:hAnsi="Times New Roman" w:cs="Times New Roman"/>
              </w:rPr>
            </w:pPr>
            <w:r w:rsidRPr="00EF1CC9">
              <w:rPr>
                <w:rFonts w:ascii="Times New Roman" w:hAnsi="Times New Roman" w:cs="Times New Roman"/>
              </w:rPr>
              <w:t>Circulating GlycA</w:t>
            </w:r>
          </w:p>
        </w:tc>
        <w:tc>
          <w:tcPr>
            <w:tcW w:w="1257" w:type="dxa"/>
            <w:tcMar>
              <w:top w:w="17" w:type="dxa"/>
              <w:left w:w="125" w:type="dxa"/>
              <w:bottom w:w="0" w:type="dxa"/>
              <w:right w:w="125" w:type="dxa"/>
            </w:tcMar>
            <w:hideMark/>
          </w:tcPr>
          <w:p w14:paraId="35B5D36F" w14:textId="77777777" w:rsidR="008F161E" w:rsidRPr="00EF1CC9" w:rsidRDefault="008F161E" w:rsidP="00666838">
            <w:pPr>
              <w:spacing w:after="0" w:line="360" w:lineRule="auto"/>
              <w:jc w:val="center"/>
              <w:rPr>
                <w:rFonts w:ascii="Times New Roman" w:hAnsi="Times New Roman" w:cs="Times New Roman"/>
              </w:rPr>
            </w:pPr>
            <w:r w:rsidRPr="00EF1CC9">
              <w:rPr>
                <w:rFonts w:ascii="Times New Roman" w:hAnsi="Times New Roman" w:cs="Times New Roman"/>
              </w:rPr>
              <w:t>87</w:t>
            </w:r>
          </w:p>
        </w:tc>
        <w:tc>
          <w:tcPr>
            <w:tcW w:w="1438" w:type="dxa"/>
            <w:tcMar>
              <w:top w:w="17" w:type="dxa"/>
              <w:left w:w="125" w:type="dxa"/>
              <w:bottom w:w="0" w:type="dxa"/>
              <w:right w:w="125" w:type="dxa"/>
            </w:tcMar>
            <w:hideMark/>
          </w:tcPr>
          <w:p w14:paraId="1B7D1860" w14:textId="77777777" w:rsidR="008F161E" w:rsidRPr="00EF1CC9" w:rsidRDefault="008F161E" w:rsidP="00666838">
            <w:pPr>
              <w:spacing w:after="0" w:line="360" w:lineRule="auto"/>
              <w:jc w:val="center"/>
              <w:rPr>
                <w:rFonts w:ascii="Times New Roman" w:hAnsi="Times New Roman" w:cs="Times New Roman"/>
              </w:rPr>
            </w:pPr>
            <w:r w:rsidRPr="00EF1CC9">
              <w:rPr>
                <w:rFonts w:ascii="Times New Roman" w:hAnsi="Times New Roman" w:cs="Times New Roman"/>
              </w:rPr>
              <w:t>73-74</w:t>
            </w:r>
          </w:p>
        </w:tc>
      </w:tr>
      <w:tr w:rsidR="008F161E" w:rsidRPr="00EF1CC9" w14:paraId="3BC89E39" w14:textId="77777777" w:rsidTr="00666838">
        <w:trPr>
          <w:trHeight w:val="348"/>
        </w:trPr>
        <w:tc>
          <w:tcPr>
            <w:tcW w:w="9032" w:type="dxa"/>
            <w:gridSpan w:val="6"/>
            <w:tcMar>
              <w:top w:w="17" w:type="dxa"/>
              <w:left w:w="125" w:type="dxa"/>
              <w:bottom w:w="0" w:type="dxa"/>
              <w:right w:w="125" w:type="dxa"/>
            </w:tcMar>
            <w:hideMark/>
          </w:tcPr>
          <w:p w14:paraId="54C59A98" w14:textId="77777777" w:rsidR="008F161E" w:rsidRPr="00EF1CC9" w:rsidRDefault="008F161E" w:rsidP="00666838">
            <w:pPr>
              <w:spacing w:after="0" w:line="360" w:lineRule="auto"/>
              <w:rPr>
                <w:rFonts w:ascii="Times New Roman" w:hAnsi="Times New Roman" w:cs="Times New Roman"/>
                <w:b/>
              </w:rPr>
            </w:pPr>
            <w:r w:rsidRPr="00EF1CC9">
              <w:rPr>
                <w:rFonts w:ascii="Times New Roman" w:hAnsi="Times New Roman" w:cs="Times New Roman"/>
                <w:b/>
              </w:rPr>
              <w:t xml:space="preserve">Secondary analysis </w:t>
            </w:r>
          </w:p>
        </w:tc>
      </w:tr>
      <w:tr w:rsidR="008F161E" w:rsidRPr="00EF1CC9" w14:paraId="4565842E" w14:textId="77777777" w:rsidTr="00666838">
        <w:trPr>
          <w:trHeight w:val="603"/>
        </w:trPr>
        <w:tc>
          <w:tcPr>
            <w:tcW w:w="993" w:type="dxa"/>
            <w:tcMar>
              <w:top w:w="17" w:type="dxa"/>
              <w:left w:w="125" w:type="dxa"/>
              <w:bottom w:w="0" w:type="dxa"/>
              <w:right w:w="125" w:type="dxa"/>
            </w:tcMar>
            <w:hideMark/>
          </w:tcPr>
          <w:p w14:paraId="1A6AC4DB" w14:textId="77777777" w:rsidR="008F161E" w:rsidRPr="00EF1CC9" w:rsidRDefault="008F161E" w:rsidP="00666838">
            <w:pPr>
              <w:spacing w:after="0" w:line="360" w:lineRule="auto"/>
              <w:rPr>
                <w:rFonts w:ascii="Times New Roman" w:hAnsi="Times New Roman" w:cs="Times New Roman"/>
              </w:rPr>
            </w:pPr>
            <w:r w:rsidRPr="00EF1CC9">
              <w:rPr>
                <w:rFonts w:ascii="Times New Roman" w:hAnsi="Times New Roman" w:cs="Times New Roman"/>
              </w:rPr>
              <w:t>CRP</w:t>
            </w:r>
          </w:p>
        </w:tc>
        <w:tc>
          <w:tcPr>
            <w:tcW w:w="2415" w:type="dxa"/>
            <w:tcMar>
              <w:top w:w="17" w:type="dxa"/>
              <w:left w:w="125" w:type="dxa"/>
              <w:bottom w:w="0" w:type="dxa"/>
              <w:right w:w="125" w:type="dxa"/>
            </w:tcMar>
            <w:hideMark/>
          </w:tcPr>
          <w:p w14:paraId="0D0EB85D" w14:textId="77777777" w:rsidR="008F161E" w:rsidRPr="00EF1CC9" w:rsidRDefault="008F161E" w:rsidP="00666838">
            <w:pPr>
              <w:spacing w:after="0" w:line="360" w:lineRule="auto"/>
              <w:jc w:val="center"/>
              <w:rPr>
                <w:rFonts w:ascii="Times New Roman" w:hAnsi="Times New Roman" w:cs="Times New Roman"/>
              </w:rPr>
            </w:pPr>
            <w:r w:rsidRPr="00EF1CC9">
              <w:rPr>
                <w:rFonts w:ascii="Times New Roman" w:hAnsi="Times New Roman" w:cs="Times New Roman"/>
              </w:rPr>
              <w:t>(Said et al., 2022)</w:t>
            </w:r>
          </w:p>
        </w:tc>
        <w:tc>
          <w:tcPr>
            <w:tcW w:w="965" w:type="dxa"/>
            <w:tcMar>
              <w:top w:w="17" w:type="dxa"/>
              <w:left w:w="125" w:type="dxa"/>
              <w:bottom w:w="0" w:type="dxa"/>
              <w:right w:w="125" w:type="dxa"/>
            </w:tcMar>
            <w:hideMark/>
          </w:tcPr>
          <w:p w14:paraId="08C3811C" w14:textId="77777777" w:rsidR="008F161E" w:rsidRPr="00EF1CC9" w:rsidRDefault="008F161E" w:rsidP="00666838">
            <w:pPr>
              <w:spacing w:after="0" w:line="360" w:lineRule="auto"/>
              <w:jc w:val="center"/>
              <w:rPr>
                <w:rFonts w:ascii="Times New Roman" w:hAnsi="Times New Roman" w:cs="Times New Roman"/>
              </w:rPr>
            </w:pPr>
            <w:r w:rsidRPr="00EF1CC9">
              <w:rPr>
                <w:rFonts w:ascii="Times New Roman" w:hAnsi="Times New Roman" w:cs="Times New Roman"/>
              </w:rPr>
              <w:t>575,531</w:t>
            </w:r>
          </w:p>
        </w:tc>
        <w:tc>
          <w:tcPr>
            <w:tcW w:w="1964" w:type="dxa"/>
            <w:tcMar>
              <w:top w:w="17" w:type="dxa"/>
              <w:left w:w="125" w:type="dxa"/>
              <w:bottom w:w="0" w:type="dxa"/>
              <w:right w:w="125" w:type="dxa"/>
            </w:tcMar>
            <w:hideMark/>
          </w:tcPr>
          <w:p w14:paraId="4F3CC0EC" w14:textId="77777777" w:rsidR="008F161E" w:rsidRPr="00EF1CC9" w:rsidRDefault="008F161E" w:rsidP="00666838">
            <w:pPr>
              <w:spacing w:after="0" w:line="360" w:lineRule="auto"/>
              <w:jc w:val="center"/>
              <w:rPr>
                <w:rFonts w:ascii="Times New Roman" w:hAnsi="Times New Roman" w:cs="Times New Roman"/>
              </w:rPr>
            </w:pPr>
            <w:r w:rsidRPr="00EF1CC9">
              <w:rPr>
                <w:rFonts w:ascii="Times New Roman" w:hAnsi="Times New Roman" w:cs="Times New Roman"/>
              </w:rPr>
              <w:t>Circulating CRP</w:t>
            </w:r>
          </w:p>
        </w:tc>
        <w:tc>
          <w:tcPr>
            <w:tcW w:w="1257" w:type="dxa"/>
            <w:tcMar>
              <w:top w:w="17" w:type="dxa"/>
              <w:left w:w="125" w:type="dxa"/>
              <w:bottom w:w="0" w:type="dxa"/>
              <w:right w:w="125" w:type="dxa"/>
            </w:tcMar>
            <w:hideMark/>
          </w:tcPr>
          <w:p w14:paraId="68C20EF3" w14:textId="77777777" w:rsidR="008F161E" w:rsidRPr="00EF1CC9" w:rsidRDefault="008F161E" w:rsidP="00666838">
            <w:pPr>
              <w:spacing w:after="0" w:line="360" w:lineRule="auto"/>
              <w:jc w:val="center"/>
              <w:rPr>
                <w:rFonts w:ascii="Times New Roman" w:hAnsi="Times New Roman" w:cs="Times New Roman"/>
              </w:rPr>
            </w:pPr>
            <w:r w:rsidRPr="00EF1CC9">
              <w:rPr>
                <w:rFonts w:ascii="Times New Roman" w:hAnsi="Times New Roman" w:cs="Times New Roman"/>
              </w:rPr>
              <w:t>485</w:t>
            </w:r>
          </w:p>
        </w:tc>
        <w:tc>
          <w:tcPr>
            <w:tcW w:w="1438" w:type="dxa"/>
            <w:tcMar>
              <w:top w:w="17" w:type="dxa"/>
              <w:left w:w="125" w:type="dxa"/>
              <w:bottom w:w="0" w:type="dxa"/>
              <w:right w:w="125" w:type="dxa"/>
            </w:tcMar>
            <w:hideMark/>
          </w:tcPr>
          <w:p w14:paraId="77C46BB9" w14:textId="77777777" w:rsidR="008F161E" w:rsidRPr="00EF1CC9" w:rsidRDefault="008F161E" w:rsidP="00666838">
            <w:pPr>
              <w:spacing w:after="0" w:line="360" w:lineRule="auto"/>
              <w:jc w:val="center"/>
              <w:rPr>
                <w:rFonts w:ascii="Times New Roman" w:hAnsi="Times New Roman" w:cs="Times New Roman"/>
              </w:rPr>
            </w:pPr>
            <w:r w:rsidRPr="00EF1CC9">
              <w:rPr>
                <w:rFonts w:ascii="Times New Roman" w:hAnsi="Times New Roman" w:cs="Times New Roman"/>
              </w:rPr>
              <w:t>445-446</w:t>
            </w:r>
          </w:p>
        </w:tc>
      </w:tr>
      <w:tr w:rsidR="008F161E" w:rsidRPr="00EF1CC9" w14:paraId="3B5A73F0" w14:textId="77777777" w:rsidTr="00666838">
        <w:trPr>
          <w:trHeight w:val="421"/>
        </w:trPr>
        <w:tc>
          <w:tcPr>
            <w:tcW w:w="993" w:type="dxa"/>
            <w:tcMar>
              <w:top w:w="17" w:type="dxa"/>
              <w:left w:w="125" w:type="dxa"/>
              <w:bottom w:w="0" w:type="dxa"/>
              <w:right w:w="125" w:type="dxa"/>
            </w:tcMar>
            <w:hideMark/>
          </w:tcPr>
          <w:p w14:paraId="628CA8CF" w14:textId="77777777" w:rsidR="008F161E" w:rsidRPr="00EF1CC9" w:rsidRDefault="008F161E" w:rsidP="00666838">
            <w:pPr>
              <w:spacing w:after="0" w:line="360" w:lineRule="auto"/>
              <w:rPr>
                <w:rFonts w:ascii="Times New Roman" w:hAnsi="Times New Roman" w:cs="Times New Roman"/>
              </w:rPr>
            </w:pPr>
            <w:r w:rsidRPr="00EF1CC9">
              <w:rPr>
                <w:rFonts w:ascii="Times New Roman" w:hAnsi="Times New Roman" w:cs="Times New Roman"/>
              </w:rPr>
              <w:t>IL-6</w:t>
            </w:r>
          </w:p>
        </w:tc>
        <w:tc>
          <w:tcPr>
            <w:tcW w:w="2415" w:type="dxa"/>
            <w:tcMar>
              <w:top w:w="17" w:type="dxa"/>
              <w:left w:w="125" w:type="dxa"/>
              <w:bottom w:w="0" w:type="dxa"/>
              <w:right w:w="125" w:type="dxa"/>
            </w:tcMar>
            <w:hideMark/>
          </w:tcPr>
          <w:p w14:paraId="4934EDB5" w14:textId="77777777" w:rsidR="008F161E" w:rsidRPr="00EF1CC9" w:rsidRDefault="008F161E" w:rsidP="00666838">
            <w:pPr>
              <w:spacing w:after="0" w:line="360" w:lineRule="auto"/>
              <w:jc w:val="center"/>
              <w:rPr>
                <w:rFonts w:ascii="Times New Roman" w:hAnsi="Times New Roman" w:cs="Times New Roman"/>
              </w:rPr>
            </w:pPr>
            <w:r w:rsidRPr="00EF1CC9">
              <w:rPr>
                <w:rFonts w:ascii="Times New Roman" w:hAnsi="Times New Roman" w:cs="Times New Roman"/>
              </w:rPr>
              <w:t>(Ahluwalia et al., 2021)</w:t>
            </w:r>
          </w:p>
        </w:tc>
        <w:tc>
          <w:tcPr>
            <w:tcW w:w="965" w:type="dxa"/>
            <w:tcMar>
              <w:top w:w="17" w:type="dxa"/>
              <w:left w:w="125" w:type="dxa"/>
              <w:bottom w:w="0" w:type="dxa"/>
              <w:right w:w="125" w:type="dxa"/>
            </w:tcMar>
            <w:hideMark/>
          </w:tcPr>
          <w:p w14:paraId="0E9010CC" w14:textId="77777777" w:rsidR="008F161E" w:rsidRPr="00EF1CC9" w:rsidRDefault="008F161E" w:rsidP="00666838">
            <w:pPr>
              <w:spacing w:after="0" w:line="360" w:lineRule="auto"/>
              <w:jc w:val="center"/>
              <w:rPr>
                <w:rFonts w:ascii="Times New Roman" w:hAnsi="Times New Roman" w:cs="Times New Roman"/>
              </w:rPr>
            </w:pPr>
            <w:r w:rsidRPr="00EF1CC9">
              <w:rPr>
                <w:rFonts w:ascii="Times New Roman" w:hAnsi="Times New Roman" w:cs="Times New Roman"/>
              </w:rPr>
              <w:t>52,654</w:t>
            </w:r>
          </w:p>
        </w:tc>
        <w:tc>
          <w:tcPr>
            <w:tcW w:w="1964" w:type="dxa"/>
            <w:tcMar>
              <w:top w:w="17" w:type="dxa"/>
              <w:left w:w="125" w:type="dxa"/>
              <w:bottom w:w="0" w:type="dxa"/>
              <w:right w:w="125" w:type="dxa"/>
            </w:tcMar>
            <w:hideMark/>
          </w:tcPr>
          <w:p w14:paraId="47E125FF" w14:textId="77777777" w:rsidR="008F161E" w:rsidRPr="00EF1CC9" w:rsidRDefault="008F161E" w:rsidP="00666838">
            <w:pPr>
              <w:spacing w:after="0" w:line="360" w:lineRule="auto"/>
              <w:jc w:val="center"/>
              <w:rPr>
                <w:rFonts w:ascii="Times New Roman" w:hAnsi="Times New Roman" w:cs="Times New Roman"/>
              </w:rPr>
            </w:pPr>
            <w:r w:rsidRPr="00EF1CC9">
              <w:rPr>
                <w:rFonts w:ascii="Times New Roman" w:hAnsi="Times New Roman" w:cs="Times New Roman"/>
              </w:rPr>
              <w:t>Circulating IL-6</w:t>
            </w:r>
          </w:p>
        </w:tc>
        <w:tc>
          <w:tcPr>
            <w:tcW w:w="1257" w:type="dxa"/>
            <w:tcMar>
              <w:top w:w="17" w:type="dxa"/>
              <w:left w:w="125" w:type="dxa"/>
              <w:bottom w:w="0" w:type="dxa"/>
              <w:right w:w="125" w:type="dxa"/>
            </w:tcMar>
            <w:hideMark/>
          </w:tcPr>
          <w:p w14:paraId="237B70D8" w14:textId="77777777" w:rsidR="008F161E" w:rsidRPr="00EF1CC9" w:rsidRDefault="008F161E" w:rsidP="00666838">
            <w:pPr>
              <w:spacing w:after="0" w:line="360" w:lineRule="auto"/>
              <w:jc w:val="center"/>
              <w:rPr>
                <w:rFonts w:ascii="Times New Roman" w:hAnsi="Times New Roman" w:cs="Times New Roman"/>
              </w:rPr>
            </w:pPr>
            <w:r w:rsidRPr="00EF1CC9">
              <w:rPr>
                <w:rFonts w:ascii="Times New Roman" w:hAnsi="Times New Roman" w:cs="Times New Roman"/>
              </w:rPr>
              <w:t>3</w:t>
            </w:r>
          </w:p>
        </w:tc>
        <w:tc>
          <w:tcPr>
            <w:tcW w:w="1438" w:type="dxa"/>
            <w:tcMar>
              <w:top w:w="17" w:type="dxa"/>
              <w:left w:w="125" w:type="dxa"/>
              <w:bottom w:w="0" w:type="dxa"/>
              <w:right w:w="125" w:type="dxa"/>
            </w:tcMar>
            <w:hideMark/>
          </w:tcPr>
          <w:p w14:paraId="51A4D3B4" w14:textId="77777777" w:rsidR="008F161E" w:rsidRPr="00EF1CC9" w:rsidRDefault="008F161E" w:rsidP="00666838">
            <w:pPr>
              <w:spacing w:after="0" w:line="360" w:lineRule="auto"/>
              <w:jc w:val="center"/>
              <w:rPr>
                <w:rFonts w:ascii="Times New Roman" w:hAnsi="Times New Roman" w:cs="Times New Roman"/>
              </w:rPr>
            </w:pPr>
            <w:r w:rsidRPr="00EF1CC9">
              <w:rPr>
                <w:rFonts w:ascii="Times New Roman" w:hAnsi="Times New Roman" w:cs="Times New Roman"/>
              </w:rPr>
              <w:t>2-3</w:t>
            </w:r>
          </w:p>
        </w:tc>
      </w:tr>
      <w:tr w:rsidR="008F161E" w:rsidRPr="00EF1CC9" w14:paraId="66065561" w14:textId="77777777" w:rsidTr="00666838">
        <w:trPr>
          <w:trHeight w:val="421"/>
        </w:trPr>
        <w:tc>
          <w:tcPr>
            <w:tcW w:w="9032" w:type="dxa"/>
            <w:gridSpan w:val="6"/>
            <w:tcMar>
              <w:top w:w="17" w:type="dxa"/>
              <w:left w:w="125" w:type="dxa"/>
              <w:bottom w:w="0" w:type="dxa"/>
              <w:right w:w="125" w:type="dxa"/>
            </w:tcMar>
          </w:tcPr>
          <w:p w14:paraId="181E85F9" w14:textId="77777777" w:rsidR="008F161E" w:rsidRPr="00EF1CC9" w:rsidRDefault="008F161E" w:rsidP="00666838">
            <w:pPr>
              <w:spacing w:after="0" w:line="360" w:lineRule="auto"/>
              <w:rPr>
                <w:rFonts w:ascii="Times New Roman" w:hAnsi="Times New Roman" w:cs="Times New Roman"/>
                <w:lang w:val="it-IT"/>
              </w:rPr>
            </w:pPr>
            <w:r w:rsidRPr="00EF1CC9">
              <w:rPr>
                <w:rFonts w:ascii="Times New Roman" w:hAnsi="Times New Roman" w:cs="Times New Roman"/>
                <w:lang w:val="it-IT"/>
              </w:rPr>
              <w:t>CRP = C-reactive protein; IL-6 = interleukin-6, IL-6R = IL-6 receptor, sIL6R = soluble IL-6R</w:t>
            </w:r>
          </w:p>
        </w:tc>
      </w:tr>
    </w:tbl>
    <w:p w14:paraId="473B52E5" w14:textId="77777777" w:rsidR="008F161E" w:rsidRPr="00EF1CC9" w:rsidRDefault="008F161E">
      <w:pPr>
        <w:rPr>
          <w:rFonts w:eastAsiaTheme="majorEastAsia" w:cstheme="majorBidi"/>
          <w:b/>
          <w:i/>
          <w:kern w:val="0"/>
          <w:sz w:val="24"/>
          <w:szCs w:val="26"/>
          <w14:ligatures w14:val="none"/>
        </w:rPr>
      </w:pPr>
      <w:r w:rsidRPr="00EF1CC9">
        <w:br w:type="page"/>
      </w:r>
    </w:p>
    <w:p w14:paraId="0690F19A" w14:textId="6661877C" w:rsidR="008B5E26" w:rsidRPr="00EF1CC9" w:rsidRDefault="008F161E" w:rsidP="004C5B0B">
      <w:pPr>
        <w:pStyle w:val="Heading2"/>
      </w:pPr>
      <w:bookmarkStart w:id="18" w:name="_Toc204858993"/>
      <w:r w:rsidRPr="00EF1CC9">
        <w:lastRenderedPageBreak/>
        <w:t>Table 2</w:t>
      </w:r>
      <w:r w:rsidR="00B369C1" w:rsidRPr="00EF1CC9">
        <w:t xml:space="preserve">. </w:t>
      </w:r>
      <w:r w:rsidR="004C5B0B" w:rsidRPr="00EF1CC9">
        <w:t>Access to GWAS Data</w:t>
      </w:r>
      <w:bookmarkEnd w:id="18"/>
      <w:r w:rsidR="004C5B0B" w:rsidRPr="00EF1CC9">
        <w:t xml:space="preserve"> </w:t>
      </w:r>
    </w:p>
    <w:p w14:paraId="7930612D" w14:textId="77777777" w:rsidR="004C5B0B" w:rsidRPr="00EF1CC9" w:rsidRDefault="004C5B0B"/>
    <w:tbl>
      <w:tblPr>
        <w:tblStyle w:val="TableGrid"/>
        <w:tblpPr w:leftFromText="180" w:rightFromText="180" w:vertAnchor="page" w:horzAnchor="margin" w:tblpXSpec="center" w:tblpY="2961"/>
        <w:tblW w:w="8990"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358"/>
        <w:gridCol w:w="1611"/>
        <w:gridCol w:w="5021"/>
      </w:tblGrid>
      <w:tr w:rsidR="00D019A1" w:rsidRPr="00EF1CC9" w14:paraId="56A7D607" w14:textId="77777777" w:rsidTr="00F4659C">
        <w:trPr>
          <w:trHeight w:val="584"/>
        </w:trPr>
        <w:tc>
          <w:tcPr>
            <w:tcW w:w="2358" w:type="dxa"/>
            <w:vAlign w:val="center"/>
          </w:tcPr>
          <w:p w14:paraId="500CFB1A" w14:textId="77777777" w:rsidR="004C5B0B" w:rsidRPr="00EF1CC9" w:rsidRDefault="004C5B0B" w:rsidP="00D019A1">
            <w:pPr>
              <w:spacing w:after="160" w:line="259" w:lineRule="auto"/>
              <w:jc w:val="center"/>
              <w:rPr>
                <w:b/>
                <w:bCs/>
              </w:rPr>
            </w:pPr>
            <w:r w:rsidRPr="00EF1CC9">
              <w:rPr>
                <w:b/>
                <w:bCs/>
              </w:rPr>
              <w:t>GWAS Full Summary Statistics/Instruments</w:t>
            </w:r>
          </w:p>
        </w:tc>
        <w:tc>
          <w:tcPr>
            <w:tcW w:w="1611" w:type="dxa"/>
            <w:vAlign w:val="center"/>
          </w:tcPr>
          <w:p w14:paraId="1D09E2BF" w14:textId="2653D82C" w:rsidR="004C5B0B" w:rsidRPr="00EF1CC9" w:rsidRDefault="00D019A1" w:rsidP="00D019A1">
            <w:pPr>
              <w:spacing w:after="160" w:line="259" w:lineRule="auto"/>
              <w:jc w:val="center"/>
              <w:rPr>
                <w:b/>
                <w:bCs/>
              </w:rPr>
            </w:pPr>
            <w:r w:rsidRPr="00EF1CC9">
              <w:rPr>
                <w:b/>
                <w:bCs/>
              </w:rPr>
              <w:t>Access</w:t>
            </w:r>
          </w:p>
        </w:tc>
        <w:tc>
          <w:tcPr>
            <w:tcW w:w="5021" w:type="dxa"/>
            <w:vAlign w:val="center"/>
          </w:tcPr>
          <w:p w14:paraId="1F4C8C1C" w14:textId="05998FF4" w:rsidR="004C5B0B" w:rsidRPr="00EF1CC9" w:rsidRDefault="00F4659C" w:rsidP="00D019A1">
            <w:pPr>
              <w:spacing w:after="160" w:line="259" w:lineRule="auto"/>
              <w:jc w:val="center"/>
              <w:rPr>
                <w:b/>
                <w:bCs/>
              </w:rPr>
            </w:pPr>
            <w:r w:rsidRPr="00EF1CC9">
              <w:rPr>
                <w:b/>
                <w:bCs/>
              </w:rPr>
              <w:t xml:space="preserve">URL </w:t>
            </w:r>
            <w:r w:rsidR="004C5B0B" w:rsidRPr="00EF1CC9">
              <w:rPr>
                <w:b/>
                <w:bCs/>
                <w:i/>
                <w:iCs/>
              </w:rPr>
              <w:t>(if available online)</w:t>
            </w:r>
            <w:r w:rsidR="004C5B0B" w:rsidRPr="00EF1CC9">
              <w:rPr>
                <w:b/>
                <w:bCs/>
              </w:rPr>
              <w:t xml:space="preserve"> or author contact details</w:t>
            </w:r>
          </w:p>
        </w:tc>
      </w:tr>
      <w:tr w:rsidR="00D019A1" w:rsidRPr="00EF1CC9" w14:paraId="00DAE577" w14:textId="77777777" w:rsidTr="00F4659C">
        <w:trPr>
          <w:trHeight w:val="584"/>
        </w:trPr>
        <w:tc>
          <w:tcPr>
            <w:tcW w:w="2358" w:type="dxa"/>
            <w:vAlign w:val="center"/>
          </w:tcPr>
          <w:p w14:paraId="7FCAABCC" w14:textId="77777777" w:rsidR="004C5B0B" w:rsidRPr="00EF1CC9" w:rsidRDefault="004C5B0B" w:rsidP="004C5B0B">
            <w:pPr>
              <w:spacing w:after="160" w:line="259" w:lineRule="auto"/>
            </w:pPr>
            <w:r w:rsidRPr="00EF1CC9">
              <w:t>Said et al. (2022)</w:t>
            </w:r>
          </w:p>
        </w:tc>
        <w:tc>
          <w:tcPr>
            <w:tcW w:w="1611" w:type="dxa"/>
            <w:vAlign w:val="center"/>
          </w:tcPr>
          <w:p w14:paraId="1D2DA879" w14:textId="77777777" w:rsidR="004C5B0B" w:rsidRPr="00EF1CC9" w:rsidRDefault="004C5B0B" w:rsidP="004C5B0B">
            <w:pPr>
              <w:spacing w:after="160" w:line="259" w:lineRule="auto"/>
              <w:rPr>
                <w:lang w:val="nl-NL"/>
              </w:rPr>
            </w:pPr>
            <w:r w:rsidRPr="00EF1CC9">
              <w:rPr>
                <w:lang w:val="nl-NL"/>
              </w:rPr>
              <w:t>Requested from authors</w:t>
            </w:r>
          </w:p>
        </w:tc>
        <w:tc>
          <w:tcPr>
            <w:tcW w:w="5021" w:type="dxa"/>
            <w:vAlign w:val="center"/>
          </w:tcPr>
          <w:p w14:paraId="7BA4EB11" w14:textId="19030159" w:rsidR="004C5B0B" w:rsidRPr="00EF1CC9" w:rsidRDefault="004C5B0B" w:rsidP="004C5B0B">
            <w:pPr>
              <w:spacing w:after="160" w:line="259" w:lineRule="auto"/>
              <w:rPr>
                <w:lang w:val="nl-NL"/>
              </w:rPr>
            </w:pPr>
            <w:r w:rsidRPr="00EF1CC9">
              <w:rPr>
                <w:lang w:val="nl-NL"/>
              </w:rPr>
              <w:t xml:space="preserve"> </w:t>
            </w:r>
            <w:hyperlink r:id="rId19" w:history="1">
              <w:r w:rsidR="00F4659C" w:rsidRPr="00EF1CC9">
                <w:rPr>
                  <w:rStyle w:val="Hyperlink"/>
                  <w:lang w:val="nl-NL"/>
                </w:rPr>
                <w:t>https://www.ebi.ac.uk/gwas/studies/GCST90029070</w:t>
              </w:r>
            </w:hyperlink>
          </w:p>
        </w:tc>
      </w:tr>
      <w:tr w:rsidR="00D019A1" w:rsidRPr="00EF1CC9" w14:paraId="1277D5F4" w14:textId="77777777" w:rsidTr="00F4659C">
        <w:trPr>
          <w:trHeight w:val="584"/>
        </w:trPr>
        <w:tc>
          <w:tcPr>
            <w:tcW w:w="2358" w:type="dxa"/>
            <w:vAlign w:val="center"/>
          </w:tcPr>
          <w:p w14:paraId="68A1A420" w14:textId="77777777" w:rsidR="004C5B0B" w:rsidRPr="00EF1CC9" w:rsidRDefault="004C5B0B" w:rsidP="004C5B0B">
            <w:pPr>
              <w:spacing w:after="160" w:line="259" w:lineRule="auto"/>
            </w:pPr>
            <w:r w:rsidRPr="00EF1CC9">
              <w:t>Ahluwalia et al. (2021)</w:t>
            </w:r>
          </w:p>
        </w:tc>
        <w:tc>
          <w:tcPr>
            <w:tcW w:w="1611" w:type="dxa"/>
            <w:vAlign w:val="center"/>
          </w:tcPr>
          <w:p w14:paraId="1C224BAD" w14:textId="77777777" w:rsidR="004C5B0B" w:rsidRPr="00EF1CC9" w:rsidRDefault="004C5B0B" w:rsidP="004C5B0B">
            <w:pPr>
              <w:spacing w:after="160" w:line="259" w:lineRule="auto"/>
            </w:pPr>
            <w:r w:rsidRPr="00EF1CC9">
              <w:t>Requested from authors</w:t>
            </w:r>
          </w:p>
        </w:tc>
        <w:tc>
          <w:tcPr>
            <w:tcW w:w="5021" w:type="dxa"/>
            <w:vAlign w:val="center"/>
          </w:tcPr>
          <w:p w14:paraId="6ABDE7F0" w14:textId="77777777" w:rsidR="004C5B0B" w:rsidRPr="00EF1CC9" w:rsidRDefault="004C5B0B" w:rsidP="004C5B0B">
            <w:pPr>
              <w:spacing w:after="160" w:line="259" w:lineRule="auto"/>
            </w:pPr>
            <w:r w:rsidRPr="00EF1CC9">
              <w:t>Corresponding authors:</w:t>
            </w:r>
            <w:r w:rsidRPr="00EF1CC9">
              <w:br/>
              <w:t xml:space="preserve">Tarunveer Ahluwalia </w:t>
            </w:r>
            <w:r w:rsidRPr="00EF1CC9">
              <w:br/>
              <w:t xml:space="preserve">(email: </w:t>
            </w:r>
            <w:hyperlink r:id="rId20" w:history="1">
              <w:r w:rsidRPr="00EF1CC9">
                <w:rPr>
                  <w:rStyle w:val="Hyperlink"/>
                </w:rPr>
                <w:t>tarun.veer.singh.ahluwalia@regionh.dk</w:t>
              </w:r>
            </w:hyperlink>
            <w:r w:rsidRPr="00EF1CC9">
              <w:t>)</w:t>
            </w:r>
            <w:r w:rsidRPr="00EF1CC9">
              <w:br/>
              <w:t xml:space="preserve">Behrooz Alizadeh </w:t>
            </w:r>
            <w:r w:rsidRPr="00EF1CC9">
              <w:br/>
              <w:t xml:space="preserve">(email: </w:t>
            </w:r>
            <w:hyperlink r:id="rId21" w:history="1">
              <w:r w:rsidRPr="00EF1CC9">
                <w:rPr>
                  <w:rStyle w:val="Hyperlink"/>
                </w:rPr>
                <w:t>b.z.alizadeh@umcg.nl</w:t>
              </w:r>
            </w:hyperlink>
            <w:r w:rsidRPr="00EF1CC9">
              <w:t>)</w:t>
            </w:r>
          </w:p>
        </w:tc>
      </w:tr>
      <w:tr w:rsidR="00D019A1" w:rsidRPr="00EF1CC9" w14:paraId="027EB717" w14:textId="77777777" w:rsidTr="00F4659C">
        <w:trPr>
          <w:trHeight w:val="584"/>
        </w:trPr>
        <w:tc>
          <w:tcPr>
            <w:tcW w:w="2358" w:type="dxa"/>
            <w:vAlign w:val="center"/>
          </w:tcPr>
          <w:p w14:paraId="1A57BD78" w14:textId="77777777" w:rsidR="004C5B0B" w:rsidRPr="00EF1CC9" w:rsidRDefault="004C5B0B" w:rsidP="004C5B0B">
            <w:pPr>
              <w:spacing w:after="160" w:line="259" w:lineRule="auto"/>
            </w:pPr>
            <w:r w:rsidRPr="00EF1CC9">
              <w:t>Sarwar et al. (2012)</w:t>
            </w:r>
          </w:p>
        </w:tc>
        <w:tc>
          <w:tcPr>
            <w:tcW w:w="1611" w:type="dxa"/>
            <w:vAlign w:val="center"/>
          </w:tcPr>
          <w:p w14:paraId="330C778A" w14:textId="77777777" w:rsidR="004C5B0B" w:rsidRPr="00EF1CC9" w:rsidRDefault="004C5B0B" w:rsidP="004C5B0B">
            <w:pPr>
              <w:spacing w:after="160" w:line="259" w:lineRule="auto"/>
              <w:rPr>
                <w:lang w:val="de-DE"/>
              </w:rPr>
            </w:pPr>
            <w:r w:rsidRPr="00EF1CC9">
              <w:rPr>
                <w:lang w:val="de-DE"/>
              </w:rPr>
              <w:t>Taken from OSF</w:t>
            </w:r>
          </w:p>
        </w:tc>
        <w:tc>
          <w:tcPr>
            <w:tcW w:w="5021" w:type="dxa"/>
            <w:vAlign w:val="center"/>
          </w:tcPr>
          <w:p w14:paraId="0052C5E6" w14:textId="6F34468D" w:rsidR="004C5B0B" w:rsidRPr="00EF1CC9" w:rsidRDefault="004C5B0B" w:rsidP="004C5B0B">
            <w:pPr>
              <w:spacing w:after="160" w:line="259" w:lineRule="auto"/>
            </w:pPr>
            <w:hyperlink r:id="rId22" w:history="1">
              <w:r w:rsidRPr="00EF1CC9">
                <w:rPr>
                  <w:rStyle w:val="Hyperlink"/>
                </w:rPr>
                <w:t>osf.io/apme9/</w:t>
              </w:r>
            </w:hyperlink>
          </w:p>
        </w:tc>
      </w:tr>
      <w:tr w:rsidR="00D019A1" w:rsidRPr="00EF1CC9" w14:paraId="5A8E9466" w14:textId="77777777" w:rsidTr="00F4659C">
        <w:trPr>
          <w:trHeight w:val="769"/>
        </w:trPr>
        <w:tc>
          <w:tcPr>
            <w:tcW w:w="2358" w:type="dxa"/>
            <w:vAlign w:val="center"/>
          </w:tcPr>
          <w:p w14:paraId="5242991D" w14:textId="77777777" w:rsidR="004C5B0B" w:rsidRPr="00EF1CC9" w:rsidRDefault="004C5B0B" w:rsidP="004C5B0B">
            <w:pPr>
              <w:spacing w:after="160" w:line="259" w:lineRule="auto"/>
            </w:pPr>
            <w:r w:rsidRPr="00EF1CC9">
              <w:t>Borges et al. (2020)</w:t>
            </w:r>
          </w:p>
        </w:tc>
        <w:tc>
          <w:tcPr>
            <w:tcW w:w="1611" w:type="dxa"/>
            <w:vAlign w:val="center"/>
          </w:tcPr>
          <w:p w14:paraId="5FF8D8BF" w14:textId="77777777" w:rsidR="004C5B0B" w:rsidRPr="00EF1CC9" w:rsidRDefault="004C5B0B" w:rsidP="004C5B0B">
            <w:pPr>
              <w:spacing w:after="160" w:line="259" w:lineRule="auto"/>
            </w:pPr>
            <w:r w:rsidRPr="00EF1CC9">
              <w:t>IEU Open GWAS Project</w:t>
            </w:r>
          </w:p>
        </w:tc>
        <w:tc>
          <w:tcPr>
            <w:tcW w:w="5021" w:type="dxa"/>
            <w:vAlign w:val="center"/>
          </w:tcPr>
          <w:p w14:paraId="689FEE87" w14:textId="77777777" w:rsidR="004C5B0B" w:rsidRPr="00EF1CC9" w:rsidRDefault="004C5B0B" w:rsidP="004C5B0B">
            <w:pPr>
              <w:spacing w:after="160" w:line="259" w:lineRule="auto"/>
              <w:rPr>
                <w:lang w:val="nl-NL"/>
              </w:rPr>
            </w:pPr>
            <w:hyperlink r:id="rId23" w:history="1">
              <w:r w:rsidRPr="00EF1CC9">
                <w:rPr>
                  <w:rStyle w:val="Hyperlink"/>
                  <w:lang w:val="nl-NL"/>
                </w:rPr>
                <w:t>gwas.mrcieu.ac.uk/datasets/met-d-GlycA/</w:t>
              </w:r>
            </w:hyperlink>
          </w:p>
        </w:tc>
      </w:tr>
      <w:tr w:rsidR="00D019A1" w:rsidRPr="00EF1CC9" w14:paraId="2F9F7712" w14:textId="77777777" w:rsidTr="00F4659C">
        <w:trPr>
          <w:trHeight w:val="584"/>
        </w:trPr>
        <w:tc>
          <w:tcPr>
            <w:tcW w:w="2358" w:type="dxa"/>
            <w:vAlign w:val="center"/>
          </w:tcPr>
          <w:p w14:paraId="2ADFE15A" w14:textId="4F77FD38" w:rsidR="004C5B0B" w:rsidRPr="00EF1CC9" w:rsidRDefault="004C5B0B" w:rsidP="004C5B0B">
            <w:pPr>
              <w:spacing w:after="160" w:line="259" w:lineRule="auto"/>
            </w:pPr>
            <w:r w:rsidRPr="00EF1CC9">
              <w:t>Rosa et al.</w:t>
            </w:r>
            <w:r w:rsidRPr="00EF1CC9">
              <w:fldChar w:fldCharType="begin" w:fldLock="1"/>
            </w:r>
            <w:r w:rsidR="00EB3A49" w:rsidRPr="00EF1CC9">
              <w:instrText>ADDIN CSL_CITATION {"citationItems":[{"id":"ITEM-1","itemData":{"DOI":"10.1038/s41525-019-0097-4","ISSN":"20567944","abstract":"Growing evidence suggests that inflammation is a significant contributor to different cardiovascular diseases (CVDs). Mendelian randomization (MR) was performed to assess the causal inference between plasma soluble IL6 receptor (sIL6R), a negative regulator of IL6 signaling, and different cardiovascular and immune-related disorders. Cis-MR with multiple instrumental variables showed an inverse association of sIL6R with rheumatoid arthritis, atrial fibrillation, stroke, coronary artery disease, and abdominal aortic aneurysm. However, genetically-determined sIL6R level was positively associated with atopic dermatitis and asthma. Also, sIL6R level was associated with longevity, as evaluated by parental age at death, a heritable trait. Gene-based association analysis with S-PrediXcan by using tissues from GTExV7 showed that IL6R tissue expression-disease pair associations were consistent with the directional effect of IL6 signaling identified in MR. Genetically-determined reduced IL6 signaling lowers the risk of multiple CVDs and is associated with increased longevity, but at the expense of higher atopic risk.","author":[{"dropping-particle":"","family":"Rosa","given":"Mickael","non-dropping-particle":"","parse-names":false,"suffix":""},{"dropping-particle":"","family":"Chignon","given":"Arnaud","non-dropping-particle":"","parse-names":false,"suffix":""},{"dropping-particle":"","family":"Li","given":"Zhonglin","non-dropping-particle":"","parse-names":false,"suffix":""},{"dropping-particle":"","family":"Boulanger","given":"Marie Chloé","non-dropping-particle":"","parse-names":false,"suffix":""},{"dropping-particle":"","family":"Arsenault","given":"Benoit J.","non-dropping-particle":"","parse-names":false,"suffix":""},{"dropping-particle":"","family":"Bossé","given":"Yohan","non-dropping-particle":"","parse-names":false,"suffix":""},{"dropping-particle":"","family":"Thériault","given":"Sébastien","non-dropping-particle":"","parse-names":false,"suffix":""},{"dropping-particle":"","family":"Mathieu","given":"Patrick","non-dropping-particle":"","parse-names":false,"suffix":""}],"container-title":"npj Genomic Medicine","id":"ITEM-1","issue":"1","issued":{"date-parts":[["2019","12","1"]]},"page":"1-10","publisher":"Nature Publishing Group","title":"A Mendelian randomization study of IL6 signaling in cardiovascular diseases, immune-related disorders and longevity","type":"article-journal","volume":"4"},"uris":["http://www.mendeley.com/documents/?uuid=77de81ce-dfbd-3f5f-a769-a7046a549496"]}],"mendeley":{"formattedCitation":"&lt;sup&gt;7&lt;/sup&gt;","manualFormatting":" (2019)","plainTextFormattedCitation":"7","previouslyFormattedCitation":"&lt;sup&gt;7&lt;/sup&gt;"},"properties":{"noteIndex":0},"schema":"https://github.com/citation-style-language/schema/raw/master/csl-citation.json"}</w:instrText>
            </w:r>
            <w:r w:rsidRPr="00EF1CC9">
              <w:fldChar w:fldCharType="separate"/>
            </w:r>
            <w:r w:rsidRPr="00EF1CC9">
              <w:rPr>
                <w:noProof/>
              </w:rPr>
              <w:t xml:space="preserve"> (2019)</w:t>
            </w:r>
            <w:r w:rsidRPr="00EF1CC9">
              <w:fldChar w:fldCharType="end"/>
            </w:r>
          </w:p>
        </w:tc>
        <w:tc>
          <w:tcPr>
            <w:tcW w:w="1611" w:type="dxa"/>
            <w:vAlign w:val="center"/>
          </w:tcPr>
          <w:p w14:paraId="69D4FA6E" w14:textId="77777777" w:rsidR="004C5B0B" w:rsidRPr="00EF1CC9" w:rsidRDefault="004C5B0B" w:rsidP="004C5B0B">
            <w:pPr>
              <w:spacing w:after="160" w:line="259" w:lineRule="auto"/>
            </w:pPr>
            <w:r w:rsidRPr="00EF1CC9">
              <w:t>Available in paper supplementary</w:t>
            </w:r>
          </w:p>
        </w:tc>
        <w:tc>
          <w:tcPr>
            <w:tcW w:w="5021" w:type="dxa"/>
            <w:vAlign w:val="center"/>
          </w:tcPr>
          <w:p w14:paraId="2A984BC4" w14:textId="77777777" w:rsidR="004C5B0B" w:rsidRPr="00EF1CC9" w:rsidRDefault="004C5B0B" w:rsidP="004C5B0B">
            <w:pPr>
              <w:spacing w:after="160" w:line="259" w:lineRule="auto"/>
            </w:pPr>
            <w:hyperlink r:id="rId24" w:anchor="Sec30" w:history="1">
              <w:r w:rsidRPr="00EF1CC9">
                <w:rPr>
                  <w:rStyle w:val="Hyperlink"/>
                </w:rPr>
                <w:t>www.nature.com/articles/s41525-019-0097-4#Sec30</w:t>
              </w:r>
            </w:hyperlink>
          </w:p>
        </w:tc>
      </w:tr>
    </w:tbl>
    <w:p w14:paraId="3C6259F1" w14:textId="77777777" w:rsidR="008B5E26" w:rsidRPr="00EF1CC9" w:rsidRDefault="008B5E26">
      <w:pPr>
        <w:sectPr w:rsidR="008B5E26" w:rsidRPr="00EF1CC9" w:rsidSect="00FA07F0">
          <w:headerReference w:type="default" r:id="rId25"/>
          <w:pgSz w:w="11906" w:h="16838"/>
          <w:pgMar w:top="1440" w:right="1440" w:bottom="1440" w:left="1440" w:header="708" w:footer="708" w:gutter="0"/>
          <w:cols w:space="708"/>
          <w:docGrid w:linePitch="360"/>
        </w:sectPr>
      </w:pPr>
    </w:p>
    <w:p w14:paraId="1250AF50" w14:textId="3C6B084B" w:rsidR="008B5E26" w:rsidRPr="00EF1CC9" w:rsidRDefault="00C338F2" w:rsidP="00C338F2">
      <w:pPr>
        <w:pStyle w:val="Heading2"/>
      </w:pPr>
      <w:bookmarkStart w:id="19" w:name="_Toc140758630"/>
      <w:bookmarkStart w:id="20" w:name="_Toc204858994"/>
      <w:r w:rsidRPr="00EF1CC9">
        <w:lastRenderedPageBreak/>
        <w:t xml:space="preserve">Table </w:t>
      </w:r>
      <w:r w:rsidR="008F161E" w:rsidRPr="00EF1CC9">
        <w:t>3</w:t>
      </w:r>
      <w:r w:rsidRPr="00EF1CC9">
        <w:t xml:space="preserve">. Details of GWAS used </w:t>
      </w:r>
      <w:bookmarkEnd w:id="19"/>
      <w:r w:rsidR="00854CF1" w:rsidRPr="00EF1CC9">
        <w:t>to create GRS</w:t>
      </w:r>
      <w:bookmarkEnd w:id="20"/>
    </w:p>
    <w:tbl>
      <w:tblPr>
        <w:tblStyle w:val="TableGrid"/>
        <w:tblW w:w="14695" w:type="dxa"/>
        <w:jc w:val="center"/>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284"/>
        <w:gridCol w:w="1855"/>
        <w:gridCol w:w="1284"/>
        <w:gridCol w:w="1854"/>
        <w:gridCol w:w="2564"/>
        <w:gridCol w:w="1717"/>
        <w:gridCol w:w="998"/>
        <w:gridCol w:w="2140"/>
        <w:gridCol w:w="999"/>
      </w:tblGrid>
      <w:tr w:rsidR="00C338F2" w:rsidRPr="00EF1CC9" w14:paraId="4C6C3529" w14:textId="77777777" w:rsidTr="0010568F">
        <w:trPr>
          <w:trHeight w:val="465"/>
          <w:jc w:val="center"/>
        </w:trPr>
        <w:tc>
          <w:tcPr>
            <w:tcW w:w="1284" w:type="dxa"/>
            <w:vAlign w:val="center"/>
          </w:tcPr>
          <w:p w14:paraId="5E471A9B" w14:textId="77777777" w:rsidR="00C338F2" w:rsidRPr="00EF1CC9" w:rsidRDefault="00C338F2" w:rsidP="00666838">
            <w:pPr>
              <w:spacing w:line="259" w:lineRule="auto"/>
              <w:jc w:val="center"/>
              <w:rPr>
                <w:b/>
                <w:bCs/>
              </w:rPr>
            </w:pPr>
            <w:r w:rsidRPr="00EF1CC9">
              <w:rPr>
                <w:b/>
                <w:bCs/>
              </w:rPr>
              <w:t>Phenotype</w:t>
            </w:r>
          </w:p>
        </w:tc>
        <w:tc>
          <w:tcPr>
            <w:tcW w:w="1855" w:type="dxa"/>
            <w:vAlign w:val="center"/>
          </w:tcPr>
          <w:p w14:paraId="68D49C19" w14:textId="77777777" w:rsidR="00C338F2" w:rsidRPr="00EF1CC9" w:rsidRDefault="00C338F2" w:rsidP="00666838">
            <w:pPr>
              <w:spacing w:line="259" w:lineRule="auto"/>
              <w:jc w:val="center"/>
              <w:rPr>
                <w:b/>
                <w:bCs/>
              </w:rPr>
            </w:pPr>
            <w:r w:rsidRPr="00EF1CC9">
              <w:rPr>
                <w:b/>
                <w:bCs/>
              </w:rPr>
              <w:t>GWAS/</w:t>
            </w:r>
            <w:r w:rsidRPr="00EF1CC9">
              <w:rPr>
                <w:b/>
                <w:bCs/>
              </w:rPr>
              <w:br/>
              <w:t>Instrument</w:t>
            </w:r>
          </w:p>
        </w:tc>
        <w:tc>
          <w:tcPr>
            <w:tcW w:w="1284" w:type="dxa"/>
            <w:vAlign w:val="center"/>
          </w:tcPr>
          <w:p w14:paraId="3F756B96" w14:textId="77777777" w:rsidR="00C338F2" w:rsidRPr="00EF1CC9" w:rsidRDefault="00C338F2" w:rsidP="00666838">
            <w:pPr>
              <w:spacing w:line="259" w:lineRule="auto"/>
              <w:jc w:val="center"/>
              <w:rPr>
                <w:b/>
                <w:bCs/>
              </w:rPr>
            </w:pPr>
            <w:r w:rsidRPr="00EF1CC9">
              <w:rPr>
                <w:b/>
                <w:bCs/>
              </w:rPr>
              <w:t>Population</w:t>
            </w:r>
          </w:p>
        </w:tc>
        <w:tc>
          <w:tcPr>
            <w:tcW w:w="1854" w:type="dxa"/>
            <w:vAlign w:val="center"/>
          </w:tcPr>
          <w:p w14:paraId="16AD20AD" w14:textId="77777777" w:rsidR="00C338F2" w:rsidRPr="00EF1CC9" w:rsidRDefault="00C338F2" w:rsidP="00666838">
            <w:pPr>
              <w:spacing w:line="259" w:lineRule="auto"/>
              <w:jc w:val="center"/>
              <w:rPr>
                <w:b/>
                <w:bCs/>
              </w:rPr>
            </w:pPr>
            <w:r w:rsidRPr="00EF1CC9">
              <w:rPr>
                <w:b/>
                <w:bCs/>
              </w:rPr>
              <w:t>Cohort/</w:t>
            </w:r>
            <w:r w:rsidRPr="00EF1CC9">
              <w:rPr>
                <w:b/>
                <w:bCs/>
              </w:rPr>
              <w:br/>
              <w:t>studies(</w:t>
            </w:r>
            <w:r w:rsidRPr="00EF1CC9">
              <w:rPr>
                <w:b/>
                <w:bCs/>
                <w:i/>
                <w:iCs/>
              </w:rPr>
              <w:t>s</w:t>
            </w:r>
            <w:r w:rsidRPr="00EF1CC9">
              <w:rPr>
                <w:b/>
                <w:bCs/>
              </w:rPr>
              <w:t>)</w:t>
            </w:r>
          </w:p>
        </w:tc>
        <w:tc>
          <w:tcPr>
            <w:tcW w:w="2564" w:type="dxa"/>
            <w:vAlign w:val="center"/>
          </w:tcPr>
          <w:p w14:paraId="0ACB55C2" w14:textId="77777777" w:rsidR="00C338F2" w:rsidRPr="00EF1CC9" w:rsidRDefault="00C338F2" w:rsidP="00666838">
            <w:pPr>
              <w:spacing w:line="259" w:lineRule="auto"/>
              <w:jc w:val="center"/>
              <w:rPr>
                <w:b/>
                <w:bCs/>
              </w:rPr>
            </w:pPr>
            <w:r w:rsidRPr="00EF1CC9">
              <w:rPr>
                <w:b/>
                <w:bCs/>
              </w:rPr>
              <w:t>Covariates</w:t>
            </w:r>
          </w:p>
        </w:tc>
        <w:tc>
          <w:tcPr>
            <w:tcW w:w="1717" w:type="dxa"/>
            <w:vAlign w:val="center"/>
          </w:tcPr>
          <w:p w14:paraId="35A59CD7" w14:textId="77777777" w:rsidR="00C338F2" w:rsidRPr="00EF1CC9" w:rsidRDefault="00C338F2" w:rsidP="00666838">
            <w:pPr>
              <w:spacing w:line="259" w:lineRule="auto"/>
              <w:jc w:val="center"/>
              <w:rPr>
                <w:b/>
                <w:bCs/>
              </w:rPr>
            </w:pPr>
            <w:r w:rsidRPr="00EF1CC9">
              <w:rPr>
                <w:b/>
                <w:bCs/>
              </w:rPr>
              <w:t>Ages</w:t>
            </w:r>
          </w:p>
        </w:tc>
        <w:tc>
          <w:tcPr>
            <w:tcW w:w="998" w:type="dxa"/>
            <w:vAlign w:val="center"/>
          </w:tcPr>
          <w:p w14:paraId="2D7EA1C6" w14:textId="77777777" w:rsidR="00C338F2" w:rsidRPr="00EF1CC9" w:rsidRDefault="00C338F2" w:rsidP="00666838">
            <w:pPr>
              <w:spacing w:line="259" w:lineRule="auto"/>
              <w:jc w:val="center"/>
              <w:rPr>
                <w:b/>
                <w:bCs/>
              </w:rPr>
            </w:pPr>
            <w:r w:rsidRPr="00EF1CC9">
              <w:rPr>
                <w:b/>
                <w:bCs/>
              </w:rPr>
              <w:t>N</w:t>
            </w:r>
          </w:p>
        </w:tc>
        <w:tc>
          <w:tcPr>
            <w:tcW w:w="2140" w:type="dxa"/>
            <w:vAlign w:val="center"/>
          </w:tcPr>
          <w:p w14:paraId="6E10EF36" w14:textId="77777777" w:rsidR="00C338F2" w:rsidRPr="00EF1CC9" w:rsidRDefault="00C338F2" w:rsidP="00666838">
            <w:pPr>
              <w:spacing w:line="259" w:lineRule="auto"/>
              <w:jc w:val="center"/>
              <w:rPr>
                <w:b/>
                <w:bCs/>
              </w:rPr>
            </w:pPr>
            <w:r w:rsidRPr="00EF1CC9">
              <w:rPr>
                <w:b/>
                <w:bCs/>
              </w:rPr>
              <w:t>Includes Lifelines</w:t>
            </w:r>
            <w:r w:rsidRPr="00EF1CC9">
              <w:rPr>
                <w:b/>
                <w:bCs/>
              </w:rPr>
              <w:br/>
            </w:r>
            <w:r w:rsidRPr="00EF1CC9">
              <w:t>(approximate % sample if applicable)</w:t>
            </w:r>
          </w:p>
        </w:tc>
        <w:tc>
          <w:tcPr>
            <w:tcW w:w="999" w:type="dxa"/>
          </w:tcPr>
          <w:p w14:paraId="1AB5D2FF" w14:textId="77777777" w:rsidR="00C338F2" w:rsidRPr="00EF1CC9" w:rsidRDefault="00C338F2" w:rsidP="00666838">
            <w:pPr>
              <w:spacing w:after="160" w:line="259" w:lineRule="auto"/>
              <w:jc w:val="center"/>
              <w:rPr>
                <w:b/>
                <w:bCs/>
              </w:rPr>
            </w:pPr>
            <w:r w:rsidRPr="00EF1CC9">
              <w:rPr>
                <w:b/>
                <w:bCs/>
              </w:rPr>
              <w:t>Ref</w:t>
            </w:r>
          </w:p>
        </w:tc>
      </w:tr>
      <w:tr w:rsidR="00C338F2" w:rsidRPr="00EF1CC9" w14:paraId="6EABC20B" w14:textId="77777777" w:rsidTr="0010568F">
        <w:trPr>
          <w:trHeight w:val="1507"/>
          <w:jc w:val="center"/>
        </w:trPr>
        <w:tc>
          <w:tcPr>
            <w:tcW w:w="1284" w:type="dxa"/>
            <w:vAlign w:val="center"/>
          </w:tcPr>
          <w:p w14:paraId="6E404C65" w14:textId="77777777" w:rsidR="00C338F2" w:rsidRPr="00EF1CC9" w:rsidRDefault="00C338F2" w:rsidP="00666838">
            <w:pPr>
              <w:spacing w:line="259" w:lineRule="auto"/>
              <w:jc w:val="center"/>
              <w:rPr>
                <w:b/>
                <w:bCs/>
              </w:rPr>
            </w:pPr>
            <w:r w:rsidRPr="00EF1CC9">
              <w:rPr>
                <w:b/>
                <w:bCs/>
              </w:rPr>
              <w:t>CRP</w:t>
            </w:r>
          </w:p>
        </w:tc>
        <w:tc>
          <w:tcPr>
            <w:tcW w:w="1855" w:type="dxa"/>
            <w:vAlign w:val="center"/>
          </w:tcPr>
          <w:p w14:paraId="33BFAB1D" w14:textId="77777777" w:rsidR="00C338F2" w:rsidRPr="00EF1CC9" w:rsidRDefault="00C338F2" w:rsidP="00666838">
            <w:pPr>
              <w:spacing w:line="259" w:lineRule="auto"/>
              <w:jc w:val="center"/>
            </w:pPr>
            <w:r w:rsidRPr="00EF1CC9">
              <w:t>Said et al. (2022)</w:t>
            </w:r>
          </w:p>
          <w:p w14:paraId="5B144B14" w14:textId="77777777" w:rsidR="00C338F2" w:rsidRPr="00EF1CC9" w:rsidRDefault="00C338F2" w:rsidP="00666838">
            <w:pPr>
              <w:spacing w:line="259" w:lineRule="auto"/>
              <w:jc w:val="center"/>
            </w:pPr>
          </w:p>
        </w:tc>
        <w:tc>
          <w:tcPr>
            <w:tcW w:w="1284" w:type="dxa"/>
            <w:vAlign w:val="center"/>
          </w:tcPr>
          <w:p w14:paraId="34912C69" w14:textId="77777777" w:rsidR="00C338F2" w:rsidRPr="00EF1CC9" w:rsidRDefault="00C338F2" w:rsidP="00666838">
            <w:pPr>
              <w:spacing w:line="259" w:lineRule="auto"/>
              <w:jc w:val="center"/>
            </w:pPr>
            <w:r w:rsidRPr="00EF1CC9">
              <w:t>European ancestry</w:t>
            </w:r>
          </w:p>
        </w:tc>
        <w:tc>
          <w:tcPr>
            <w:tcW w:w="1854" w:type="dxa"/>
            <w:vAlign w:val="center"/>
          </w:tcPr>
          <w:p w14:paraId="4061926F" w14:textId="77777777" w:rsidR="00C338F2" w:rsidRPr="00EF1CC9" w:rsidRDefault="00C338F2" w:rsidP="00666838">
            <w:pPr>
              <w:spacing w:line="259" w:lineRule="auto"/>
              <w:jc w:val="center"/>
            </w:pPr>
            <w:r w:rsidRPr="00EF1CC9">
              <w:t>Meta-analysis of GWAS from CHARGE consortium (n=148,164) and UK Biobank (n=427,367).</w:t>
            </w:r>
          </w:p>
          <w:p w14:paraId="7A3B8171" w14:textId="77777777" w:rsidR="00C338F2" w:rsidRPr="00EF1CC9" w:rsidRDefault="00C338F2" w:rsidP="00666838">
            <w:pPr>
              <w:spacing w:line="259" w:lineRule="auto"/>
              <w:jc w:val="center"/>
            </w:pPr>
          </w:p>
        </w:tc>
        <w:tc>
          <w:tcPr>
            <w:tcW w:w="2564" w:type="dxa"/>
            <w:vAlign w:val="center"/>
          </w:tcPr>
          <w:p w14:paraId="57E1B313" w14:textId="77777777" w:rsidR="00C338F2" w:rsidRPr="00EF1CC9" w:rsidRDefault="00C338F2" w:rsidP="00666838">
            <w:pPr>
              <w:spacing w:line="259" w:lineRule="auto"/>
              <w:jc w:val="center"/>
            </w:pPr>
            <w:r w:rsidRPr="00EF1CC9">
              <w:t>CHARGE adjusted for age, sex, population structure, accounting for relatedness, if relevant.</w:t>
            </w:r>
          </w:p>
        </w:tc>
        <w:tc>
          <w:tcPr>
            <w:tcW w:w="1717" w:type="dxa"/>
            <w:vAlign w:val="center"/>
          </w:tcPr>
          <w:p w14:paraId="089FD6D1" w14:textId="77777777" w:rsidR="00C338F2" w:rsidRPr="00EF1CC9" w:rsidRDefault="00C338F2" w:rsidP="00666838">
            <w:pPr>
              <w:spacing w:line="259" w:lineRule="auto"/>
              <w:jc w:val="center"/>
            </w:pPr>
            <w:r w:rsidRPr="00EF1CC9">
              <w:t xml:space="preserve">CHARGE consortium cohorts range from </w:t>
            </w:r>
            <w:r w:rsidRPr="00EF1CC9">
              <w:rPr>
                <w:i/>
                <w:iCs/>
              </w:rPr>
              <w:t>M</w:t>
            </w:r>
            <w:r w:rsidRPr="00EF1CC9">
              <w:t xml:space="preserve"> age of 9.9 to 86.6 years</w:t>
            </w:r>
          </w:p>
          <w:p w14:paraId="7700CD84" w14:textId="77777777" w:rsidR="00C338F2" w:rsidRPr="00EF1CC9" w:rsidRDefault="00C338F2" w:rsidP="00666838">
            <w:pPr>
              <w:spacing w:line="259" w:lineRule="auto"/>
              <w:jc w:val="center"/>
            </w:pPr>
          </w:p>
          <w:p w14:paraId="74D926A1" w14:textId="77777777" w:rsidR="00C338F2" w:rsidRPr="00EF1CC9" w:rsidRDefault="00C338F2" w:rsidP="00666838">
            <w:pPr>
              <w:spacing w:line="259" w:lineRule="auto"/>
              <w:jc w:val="center"/>
              <w:rPr>
                <w:lang w:val="nl-NL"/>
              </w:rPr>
            </w:pPr>
            <w:r w:rsidRPr="00EF1CC9">
              <w:rPr>
                <w:lang w:val="nl-NL"/>
              </w:rPr>
              <w:t>UK Biobank age (M=56.5, SD=8.1)</w:t>
            </w:r>
          </w:p>
        </w:tc>
        <w:tc>
          <w:tcPr>
            <w:tcW w:w="998" w:type="dxa"/>
            <w:vAlign w:val="center"/>
          </w:tcPr>
          <w:p w14:paraId="49ABDB0F" w14:textId="77777777" w:rsidR="00C338F2" w:rsidRPr="00EF1CC9" w:rsidRDefault="00C338F2" w:rsidP="00666838">
            <w:pPr>
              <w:spacing w:line="259" w:lineRule="auto"/>
              <w:jc w:val="center"/>
            </w:pPr>
            <w:r w:rsidRPr="00EF1CC9">
              <w:t>575,531</w:t>
            </w:r>
          </w:p>
        </w:tc>
        <w:tc>
          <w:tcPr>
            <w:tcW w:w="2140" w:type="dxa"/>
            <w:vAlign w:val="center"/>
          </w:tcPr>
          <w:p w14:paraId="60FFAFEE" w14:textId="70F28102" w:rsidR="00C338F2" w:rsidRPr="00EF1CC9" w:rsidRDefault="00C338F2" w:rsidP="00666838">
            <w:pPr>
              <w:jc w:val="center"/>
            </w:pPr>
            <w:r w:rsidRPr="00EF1CC9">
              <w:t xml:space="preserve">Yes, Lifelines </w:t>
            </w:r>
            <w:r w:rsidR="00E337E0" w:rsidRPr="00EF1CC9">
              <w:t>Cohort is in CHARGE</w:t>
            </w:r>
            <w:r w:rsidR="00D019A1" w:rsidRPr="00EF1CC9">
              <w:t xml:space="preserve"> GWAS</w:t>
            </w:r>
            <w:r w:rsidR="00E337E0" w:rsidRPr="00EF1CC9">
              <w:t xml:space="preserve">; n </w:t>
            </w:r>
            <w:r w:rsidRPr="00EF1CC9">
              <w:rPr>
                <w:rFonts w:cstheme="minorHAnsi"/>
              </w:rPr>
              <w:t>≤</w:t>
            </w:r>
            <w:r w:rsidRPr="00EF1CC9">
              <w:t xml:space="preserve"> </w:t>
            </w:r>
            <w:r w:rsidRPr="00EF1CC9">
              <w:rPr>
                <w:b/>
                <w:bCs/>
              </w:rPr>
              <w:t>2</w:t>
            </w:r>
            <w:r w:rsidR="0096159F" w:rsidRPr="00EF1CC9">
              <w:rPr>
                <w:b/>
                <w:bCs/>
              </w:rPr>
              <w:t>.2</w:t>
            </w:r>
            <w:r w:rsidRPr="00EF1CC9">
              <w:rPr>
                <w:b/>
                <w:bCs/>
              </w:rPr>
              <w:t>%.</w:t>
            </w:r>
          </w:p>
        </w:tc>
        <w:tc>
          <w:tcPr>
            <w:tcW w:w="999" w:type="dxa"/>
          </w:tcPr>
          <w:p w14:paraId="4C0D235D" w14:textId="77777777" w:rsidR="00C338F2" w:rsidRPr="00EF1CC9" w:rsidRDefault="00C338F2" w:rsidP="00666838">
            <w:pPr>
              <w:spacing w:after="160" w:line="259" w:lineRule="auto"/>
              <w:jc w:val="center"/>
              <w:rPr>
                <w:sz w:val="24"/>
                <w:szCs w:val="24"/>
              </w:rPr>
            </w:pPr>
          </w:p>
          <w:p w14:paraId="2F1281D3" w14:textId="77777777" w:rsidR="00C338F2" w:rsidRPr="00EF1CC9" w:rsidRDefault="00C338F2" w:rsidP="00666838">
            <w:pPr>
              <w:spacing w:after="160" w:line="259" w:lineRule="auto"/>
              <w:jc w:val="center"/>
              <w:rPr>
                <w:sz w:val="24"/>
                <w:szCs w:val="24"/>
              </w:rPr>
            </w:pPr>
          </w:p>
          <w:p w14:paraId="740B49BA" w14:textId="47FDF91A" w:rsidR="00C338F2" w:rsidRPr="00EF1CC9" w:rsidRDefault="00C338F2" w:rsidP="00666838">
            <w:pPr>
              <w:spacing w:after="160" w:line="259" w:lineRule="auto"/>
              <w:jc w:val="center"/>
              <w:rPr>
                <w:sz w:val="24"/>
                <w:szCs w:val="24"/>
              </w:rPr>
            </w:pPr>
            <w:r w:rsidRPr="00EF1CC9">
              <w:rPr>
                <w:sz w:val="24"/>
                <w:szCs w:val="24"/>
              </w:rPr>
              <w:fldChar w:fldCharType="begin" w:fldLock="1"/>
            </w:r>
            <w:r w:rsidR="00EB3A49" w:rsidRPr="00EF1CC9">
              <w:rPr>
                <w:sz w:val="24"/>
                <w:szCs w:val="24"/>
              </w:rPr>
              <w:instrText>ADDIN CSL_CITATION {"citationItems":[{"id":"ITEM-1","itemData":{"DOI":"10.1016/j.ajhg.2018.09.009","ISSN":"15376605","PMID":"30388399","abstract":"C-reactive protein (CRP) is a sensitive biomarker of chronic low-grade inflammation and is associated with multiple complex diseases. The genetic determinants of chronic inflammation remain largely unknown, and the causal role of CRP in several clinical outcomes is debated. We performed two genome-wide association studies (GWASs), on HapMap and 1000 Genomes imputed data, of circulating amounts of CRP by using data from 88 studies comprising 204,402 European individuals. Additionally, we performed in silico functional analyses and Mendelian randomization analyses with several clinical outcomes. The GWAS meta-analyses of CRP revealed 58 distinct genetic loci (p &lt; 5 × 10−8). After adjustment for body mass index in the regression analysis, the associations at all except three loci remained. The lead variants at the distinct loci explained up to 7.0% of the variance in circulating amounts of CRP. We identified 66 gene sets that were organized in two substantially correlated clusters, one mainly composed of immune pathways and the other characterized by metabolic pathways in the liver. Mendelian randomization analyses revealed a causal protective effect of CRP on schizophrenia and a risk-increasing effect on bipolar disorder. Our findings provide further insights into the biology of inflammation and could lead to interventions for treating inflammation and its clinical consequences.","author":[{"dropping-particle":"","family":"Ligthart","given":"Symen","non-dropping-particle":"","parse-names":false,"suffix":""},{"dropping-particle":"","family":"Vaez","given":"Ahmad","non-dropping-particle":"","parse-names":false,"suffix":""},{"dropping-particle":"","family":"Võsa","given":"Urmo","non-dropping-particle":"","parse-names":false,"suffix":""},{"dropping-particle":"","family":"Stathopoulou","given":"Maria G.","non-dropping-particle":"","parse-names":false,"suffix":""},{"dropping-particle":"","family":"Vries","given":"Paul S.","non-dropping-particle":"de","parse-names":false,"suffix":""},{"dropping-particle":"","family":"Prins","given":"Bram P.","non-dropping-particle":"","parse-names":false,"suffix":""},{"dropping-particle":"","family":"Most","given":"Peter J.","non-dropping-particle":"Van der","parse-names":false,"suffix":""},{"dropping-particle":"","family":"Tanaka","given":"Toshiko","non-dropping-particle":"","parse-names":false,"suffix":""},{"dropping-particle":"","family":"Naderi","given":"Elnaz","non-dropping-particle":"","parse-names":false,"suffix":""},{"dropping-particle":"","family":"Rose","given":"Lynda M.","non-dropping-particle":"","parse-names":false,"suffix":""},{"dropping-particle":"","family":"Wu","given":"Ying","non-dropping-particle":"","parse-names":false,"suffix":""},{"dropping-particle":"","family":"Karlsson","given":"Robert","non-dropping-particle":"","parse-names":false,"suffix":""},{"dropping-particle":"","family":"Barbalic","given":"Maja","non-dropping-particle":"","parse-names":false,"suffix":""},{"dropping-particle":"","family":"Lin","given":"Honghuang","non-dropping-particle":"","parse-names":false,"suffix":""},{"dropping-particle":"","family":"Pool","given":"René","non-dropping-particle":"","parse-names":false,"suffix":""},{"dropping-particle":"","family":"Zhu","given":"Gu","non-dropping-particle":"","parse-names":false,"suffix":""},{"dropping-particle":"","family":"Macé","given":"Aurélien","non-dropping-particle":"","parse-names":false,"suffix":""},{"dropping-particle":"","family":"Sidore","given":"Carlo","non-dropping-particle":"","parse-names":false,"suffix":""},{"dropping-particle":"","family":"Trompet","given":"Stella","non-dropping-particle":"","parse-names":false,"suffix":""},{"dropping-particle":"","family":"Mangino","given":"Massimo","non-dropping-particle":"","parse-names":false,"suffix":""},{"dropping-particle":"","family":"Sabater-Lleal","given":"Maria","non-dropping-particle":"","parse-names":false,"suffix":""},{"dropping-particle":"","family":"Kemp","given":"John P.","non-dropping-particle":"","parse-names":false,"suffix":""},{"dropping-particle":"","family":"Abbasi","given":"Ali","non-dropping-particle":"","parse-names":false,"suffix":""},{"dropping-particle":"","family":"Kacprowski","given":"Tim","non-dropping-particle":"","parse-names":false,"suffix":""},{"dropping-particle":"","family":"Verweij","given":"Niek","non-dropping-particle":"","parse-names":false,"suffix":""},{"dropping-particle":"V.","family":"Smith","given":"Albert","non-dropping-particle":"","parse-names":false,"suffix":""},{"dropping-particle":"","family":"Huang","given":"Tao","non-dropping-particle":"","parse-names":false,"suffix":""},{"dropping-particle":"","family":"Marzi","given":"Carola","non-dropping-particle":"","parse-names":false,"suffix":""},{"dropping-particle":"","family":"Feitosa","given":"Mary F.","non-dropping-particle":"","parse-names":false,"suffix":""},{"dropping-particle":"","family":"Lohman","given":"Kurt K.","non-dropping-particle":"","parse-names":false,"suffix":""},{"dropping-particle":"","family":"Kleber","given":"Marcus E.","non-dropping-particle":"","parse-names":false,"suffix":""},{"dropping-particle":"","family":"Milaneschi","given":"Yuri","non-dropping-particle":"","parse-names":false,"suffix":""},{"dropping-particle":"","family":"Mueller","given":"Christian","non-dropping-particle":"","parse-names":false,"suffix":""},{"dropping-particle":"","family":"Huq","given":"Mahmudul","non-dropping-particle":"","parse-names":false,"suffix":""},{"dropping-particle":"","family":"Vlachopoulou","given":"Efthymia","non-dropping-particle":"","parse-names":false,"suffix":""},{"dropping-particle":"","family":"Lyytikäinen","given":"Leo Pekka","non-dropping-particle":"","parse-names":false,"suffix":""},{"dropping-particle":"","family":"Oldmeadow","given":"Christopher","non-dropping-particle":"","parse-names":false,"suffix":""},{"dropping-particle":"","family":"Deelen","given":"Joris","non-dropping-particle":"","parse-names":false,"suffix":""},{"dropping-particle":"","family":"Perola","given":"Markus","non-dropping-particle":"","parse-names":false,"suffix":""},{"dropping-particle":"","family":"Zhao","given":"Jing Hua","non-dropping-particle":"","parse-names":false,"suffix":""},{"dropping-particle":"","family":"Feenstra","given":"Bjarke","non-dropping-particle":"","parse-names":false,"suffix":""},{"dropping-particle":"","family":"Alizadeh","given":"Behrooz Z.","non-dropping-particle":"","parse-names":false,"suffix":""},{"dropping-particle":"","family":"Boezen","given":"H. Marike","non-dropping-particle":"","parse-names":false,"suffix":""},{"dropping-particle":"","family":"Franke","given":"Lude","non-dropping-particle":"","parse-names":false,"suffix":""},{"dropping-particle":"","family":"Harst","given":"Pim","non-dropping-particle":"van der","parse-names":false,"suffix":""},{"dropping-particle":"","family":"Navis","given":"Gerjan","non-dropping-particle":"","parse-names":false,"suffix":""},{"dropping-particle":"","family":"Rots","given":"Marianne","non-dropping-particle":"","parse-names":false,"suffix":""},{"dropping-particle":"","family":"Snieder","given":"Harold","non-dropping-particle":"","parse-names":false,"suffix":""},{"dropping-particle":"","family":"Swertz","given":"Morris","non-dropping-particle":"","parse-names":false,"suffix":""},{"dropping-particle":"","family":"Wolffenbuttel","given":"Bruce H.R.","non-dropping-particle":"","parse-names":false,"suffix":""},{"dropping-particle":"","family":"Wijmenga","given":"Cisca","non-dropping-particle":"","parse-names":false,"suffix":""},{"dropping-particle":"","family":"Amini","given":"Marzyeh","non-dropping-particle":"","parse-names":false,"suffix":""},{"dropping-particle":"","family":"Benjamin","given":"Emelia","non-dropping-particle":"","parse-names":false,"suffix":""},{"dropping-particle":"","family":"Chasman","given":"Daniel I.","non-dropping-particle":"","parse-names":false,"suffix":""},{"dropping-particle":"","family":"Dehghan","given":"Abbas","non-dropping-particle":"","parse-names":false,"suffix":""},{"dropping-particle":"","family":"Ahluwalia","given":"Tarunveer Singh","non-dropping-particle":"","parse-names":false,"suffix":""},{"dropping-particle":"","family":"Meigs","given":"James","non-dropping-particle":"","parse-names":false,"suffix":""},{"dropping-particle":"","family":"Tracy","given":"Russell","non-dropping-particle":"","parse-names":false,"suffix":""},{"dropping-particle":"","family":"Alizadeh","given":"Behrooz Z.","non-dropping-particle":"","parse-names":false,"suffix":""},{"dropping-particle":"","family":"Ligthart","given":"Symen","non-dropping-particle":"","parse-names":false,"suffix":""},{"dropping-particle":"","family":"Bis","given":"Josh","non-dropping-particle":"","parse-names":false,"suffix":""},{"dropping-particle":"","family":"Eiriksdottir","given":"Gudny","non-dropping-particle":"","parse-names":false,"suffix":""},{"dropping-particle":"","family":"Pankratz","given":"Nathan","non-dropping-particle":"","parse-names":false,"suffix":""},{"dropping-particle":"","family":"Gross","given":"Myron","non-dropping-particle":"","parse-names":false,"suffix":""},{"dropping-particle":"","family":"Rainer","given":"Alex","non-dropping-particle":"","parse-names":false,"suffix":""},{"dropping-particle":"","family":"Snieder","given":"Harold","non-dropping-particle":"","parse-names":false,"suffix":""},{"dropping-particle":"","family":"Wilson","given":"James G.","non-dropping-particle":"","parse-names":false,"suffix":""},{"dropping-particle":"","family":"Psaty","given":"Bruce M.","non-dropping-particle":"","parse-names":false,"suffix":""},{"dropping-particle":"","family":"Dupuis","given":"Josee","non-dropping-particle":"","parse-names":false,"suffix":""},{"dropping-particle":"","family":"Prins","given":"Bram","non-dropping-particle":"","parse-names":false,"suffix":""},{"dropping-particle":"","family":"Vaso","given":"Urmo","non-dropping-particle":"","parse-names":false,"suffix":""},{"dropping-particle":"","family":"Stathopoulou","given":"Maria","non-dropping-particle":"","parse-names":false,"suffix":""},{"dropping-particle":"","family":"Franke","given":"Lude","non-dropping-particle":"","parse-names":false,"suffix":""},{"dropping-particle":"","family":"Lehtimaki","given":"Terho","non-dropping-particle":"","parse-names":false,"suffix":""},{"dropping-particle":"","family":"Koenig","given":"Wolfgang","non-dropping-particle":"","parse-names":false,"suffix":""},{"dropping-particle":"","family":"Jamshidi","given":"Yalda","non-dropping-particle":"","parse-names":false,"suffix":""},{"dropping-particle":"","family":"Siest","given":"Sophie","non-dropping-particle":"","parse-names":false,"suffix":""},{"dropping-particle":"","family":"Abbasi","given":"Ali","non-dropping-particle":"","parse-names":false,"suffix":""},{"dropping-particle":"","family":"Uitterlinden","given":"Andre G.","non-dropping-particle":"","parse-names":false,"suffix":""},{"dropping-particle":"","family":"Abdollahi","given":"Mohammadreza","non-dropping-particle":"","parse-names":false,"suffix":""},{"dropping-particle":"","family":"Schnabel","given":"Renate","non-dropping-particle":"","parse-names":false,"suffix":""},{"dropping-particle":"","family":"Schick","given":"Ursula M.","non-dropping-particle":"","parse-names":false,"suffix":""},{"dropping-particle":"","family":"Nolte","given":"Ilja M.","non-dropping-particle":"","parse-names":false,"suffix":""},{"dropping-particle":"","family":"Kraja","given":"Aldi","non-dropping-particle":"","parse-names":false,"suffix":""},{"dropping-particle":"","family":"Hsu","given":"Yi Hsiang","non-dropping-particle":"","parse-names":false,"suffix":""},{"dropping-particle":"","family":"Tylee","given":"Daniel S.","non-dropping-particle":"","parse-names":false,"suffix":""},{"dropping-particle":"","family":"Zwicker","given":"Alyson","non-dropping-particle":"","parse-names":false,"suffix":""},{"dropping-particle":"","family":"Uher","given":"Rudolf","non-dropping-particle":"","parse-names":false,"suffix":""},{"dropping-particle":"","family":"Davey-Smith","given":"George","non-dropping-particle":"","parse-names":false,"suffix":""},{"dropping-particle":"","family":"Morrison","given":"Alanna C.","non-dropping-particle":"","parse-names":false,"suffix":""},{"dropping-particle":"","family":"Hicks","given":"Andrew","non-dropping-particle":"","parse-names":false,"suffix":""},{"dropping-particle":"","family":"Duijn","given":"Cornelia M.","non-dropping-particle":"van","parse-names":false,"suffix":""},{"dropping-particle":"","family":"Ward-Caviness","given":"Cavin","non-dropping-particle":"","parse-names":false,"suffix":""},{"dropping-particle":"","family":"Boerwinkle","given":"Eric","non-dropping-particle":"","parse-names":false,"suffix":""},{"dropping-particle":"","family":"Rotter","given":"J.","non-dropping-particle":"","parse-names":false,"suffix":""},{"dropping-particle":"","family":"Rice","given":"Ken","non-dropping-particle":"","parse-names":false,"suffix":""},{"dropping-particle":"","family":"Lange","given":"Leslie","non-dropping-particle":"","parse-names":false,"suffix":""},{"dropping-particle":"","family":"Perola","given":"Markus","non-dropping-particle":"","parse-names":false,"suffix":""},{"dropping-particle":"","family":"Geus","given":"Eco","non-dropping-particle":"de","parse-names":false,"suffix":""},{"dropping-particle":"","family":"Morris","given":"Andrew P.","non-dropping-particle":"","parse-names":false,"suffix":""},{"dropping-particle":"","family":"Makela","given":"Kari Matti","non-dropping-particle":"","parse-names":false,"suffix":""},{"dropping-particle":"","family":"Stacey","given":"David","non-dropping-particle":"","parse-names":false,"suffix":""},{"dropping-particle":"","family":"Eriksson","given":"Johan","non-dropping-particle":"","parse-names":false,"suffix":""},{"dropping-particle":"","family":"Frayling","given":"Tim M.","non-dropping-particle":"","parse-names":false,"suffix":""},{"dropping-particle":"","family":"Slagboom","given":"Eline P.","non-dropping-particle":"","parse-names":false,"suffix":""},{"dropping-particle":"","family":"Lahti","given":"Jari","non-dropping-particle":"","parse-names":false,"suffix":""},{"dropping-particle":"","family":"Schraut","given":"Katharina E.","non-dropping-particle":"","parse-names":false,"suffix":""},{"dropping-particle":"","family":"Fornage","given":"Myriam","non-dropping-particle":"","parse-names":false,"suffix":""},{"dropping-particle":"","family":"Suktitipat","given":"Bhoom","non-dropping-particle":"","parse-names":false,"suffix":""},{"dropping-particle":"","family":"Chen","given":"Wei Min","non-dropping-particle":"","parse-names":false,"suffix":""},{"dropping-particle":"","family":"Li","given":"Xiaohui","non-dropping-particle":"","parse-names":false,"suffix":""},{"dropping-particle":"","family":"Nutile","given":"Teresa","non-dropping-particle":"","parse-names":false,"suffix":""},{"dropping-particle":"","family":"Malerba","given":"Giovanni","non-dropping-particle":"","parse-names":false,"suffix":""},{"dropping-particle":"","family":"Luan","given":"Jian'an","non-dropping-particle":"","parse-names":false,"suffix":""},{"dropping-particle":"","family":"Bak","given":"Tom","non-dropping-particle":"","parse-names":false,"suffix":""},{"dropping-particle":"","family":"Schork","given":"Nicholas","non-dropping-particle":"","parse-names":false,"suffix":""},{"dropping-particle":"","family":"Greco M.","given":"Fabiola","non-dropping-particle":"Del","parse-names":false,"suffix":""},{"dropping-particle":"","family":"Thiering","given":"Elisabeth","non-dropping-particle":"","parse-names":false,"suffix":""},{"dropping-particle":"","family":"Mahajan","given":"Anubha","non-dropping-particle":"","parse-names":false,"suffix":""},{"dropping-particle":"","family":"Marioni","given":"Riccardo E.","non-dropping-particle":"","parse-names":false,"suffix":""},{"dropping-particle":"","family":"Mihailov","given":"Evelin","non-dropping-particle":"","parse-names":false,"suffix":""},{"dropping-particle":"","family":"Eriksson","given":"Joel","non-dropping-particle":"","parse-names":false,"suffix":""},{"dropping-particle":"","family":"Ozel","given":"Ayse Bilge","non-dropping-particle":"","parse-names":false,"suffix":""},{"dropping-particle":"","family":"Zhang","given":"Weihua","non-dropping-particle":"","parse-names":false,"suffix":""},{"dropping-particle":"","family":"Nethander","given":"Maria","non-dropping-particle":"","parse-names":false,"suffix":""},{"dropping-particle":"","family":"Cheng","given":"Yu Ching","non-dropping-particle":"","parse-names":false,"suffix":""},{"dropping-particle":"","family":"Aslibekyan","given":"Stella","non-dropping-particle":"","parse-names":false,"suffix":""},{"dropping-particle":"","family":"Ang","given":"Wei","non-dropping-particle":"","parse-names":false,"suffix":""},{"dropping-particle":"","family":"Gandin","given":"Ilaria","non-dropping-particle":"","parse-names":false,"suffix":""},{"dropping-particle":"","family":"Yengo","given":"Loïc","non-dropping-particle":"","parse-names":false,"suffix":""},{"dropping-particle":"","family":"Portas","given":"Laura","non-dropping-particle":"","parse-names":false,"suffix":""},{"dropping-particle":"","family":"Kooperberg","given":"Charles","non-dropping-particle":"","parse-names":false,"suffix":""},{"dropping-particle":"","family":"Hofer","given":"Edith","non-dropping-particle":"","parse-names":false,"suffix":""},{"dropping-particle":"","family":"Rajan","given":"Kumar B.","non-dropping-particle":"","parse-names":false,"suffix":""},{"dropping-particle":"","family":"Schurmann","given":"Claudia","non-dropping-particle":"","parse-names":false,"suffix":""},{"dropping-particle":"","family":"Hollander","given":"Wouter","non-dropping-particle":"den","parse-names":false,"suffix":""},{"dropping-particle":"","family":"Ahluwalia","given":"Tarunveer S.","non-dropping-particle":"","parse-names":false,"suffix":""},{"dropping-particle":"","family":"Zhao","given":"Jing","non-dropping-particle":"","parse-names":false,"suffix":""},{"dropping-particle":"","family":"Draisma","given":"Harmen H.M.","non-dropping-particle":"","parse-names":false,"suffix":""},{"dropping-particle":"","family":"Ford","given":"Ian","non-dropping-particle":"","parse-names":false,"suffix":""},{"dropping-particle":"","family":"Timpson","given":"Nicholas","non-dropping-particle":"","parse-names":false,"suffix":""},{"dropping-particle":"","family":"Teumer","given":"Alexander","non-dropping-particle":"","parse-names":false,"suffix":""},{"dropping-particle":"","family":"Huang","given":"Hongyan","non-dropping-particle":"","parse-names":false,"suffix":""},{"dropping-particle":"","family":"Wahl","given":"Simone","non-dropping-particle":"","parse-names":false,"suffix":""},{"dropping-particle":"","family":"Liu","given":"Yong Mei","non-dropping-particle":"","parse-names":false,"suffix":""},{"dropping-particle":"","family":"Huang","given":"Jie","non-dropping-particle":"","parse-names":false,"suffix":""},{"dropping-particle":"","family":"Uh","given":"Hae Won","non-dropping-particle":"","parse-names":false,"suffix":""},{"dropping-particle":"","family":"Geller","given":"Frank","non-dropping-particle":"","parse-names":false,"suffix":""},{"dropping-particle":"","family":"Joshi","given":"Peter K.","non-dropping-particle":"","parse-names":false,"suffix":""},{"dropping-particle":"","family":"Yanek","given":"Lisa R.","non-dropping-particle":"","parse-names":false,"suffix":""},{"dropping-particle":"","family":"Trabetti","given":"Elisabetta","non-dropping-particle":"","parse-names":false,"suffix":""},{"dropping-particle":"","family":"Lehne","given":"Benjamin","non-dropping-particle":"","parse-names":false,"suffix":""},{"dropping-particle":"","family":"Vozzi","given":"Diego","non-dropping-particle":"","parse-names":false,"suffix":""},{"dropping-particle":"","family":"Verbanck","given":"Marie","non-dropping-particle":"","parse-names":false,"suffix":""},{"dropping-particle":"","family":"Biino","given":"Ginevra","non-dropping-particle":"","parse-names":false,"suffix":""},{"dropping-particle":"","family":"Saba","given":"Yasaman","non-dropping-particle":"","parse-names":false,"suffix":""},{"dropping-particle":"","family":"Meulenbelt","given":"Ingrid","non-dropping-particle":"","parse-names":false,"suffix":""},{"dropping-particle":"","family":"O'Connell","given":"Jeff R.","non-dropping-particle":"","parse-names":false,"suffix":""},{"dropping-particle":"","family":"Laakso","given":"Markku","non-dropping-particle":"","parse-names":false,"suffix":""},{"dropping-particle":"","family":"Giulianini","given":"Franco","non-dropping-particle":"","parse-names":false,"suffix":""},{"dropping-particle":"","family":"Magnusson","given":"Patrik K.E.","non-dropping-particle":"","parse-names":false,"suffix":""},{"dropping-particle":"","family":"Ballantyne","given":"Christie M.","non-dropping-particle":"","parse-names":false,"suffix":""},{"dropping-particle":"","family":"Hottenga","given":"Jouke Jan","non-dropping-particle":"","parse-names":false,"suffix":""},{"dropping-particle":"","family":"Montgomery","given":"Grant W.","non-dropping-particle":"","parse-names":false,"suffix":""},{"dropping-particle":"","family":"Rivadineira","given":"Fernando","non-dropping-particle":"","parse-names":false,"suffix":""},{"dropping-particle":"","family":"Rueedi","given":"Rico","non-dropping-particle":"","parse-names":false,"suffix":""},{"dropping-particle":"","family":"Steri","given":"Maristella","non-dropping-particle":"","parse-names":false,"suffix":""},{"dropping-particle":"","family":"Herzig","given":"Karl Heinz","non-dropping-particle":"","parse-names":false,"suffix":""},{"dropping-particle":"","family":"Stott","given":"David J.","non-dropping-particle":"","parse-names":false,"suffix":""},{"dropping-particle":"","family":"Menni","given":"Cristina","non-dropping-particle":"","parse-names":false,"suffix":""},{"dropping-particle":"","family":"Frånberg","given":"Mattias","non-dropping-particle":"","parse-names":false,"suffix":""},{"dropping-particle":"","family":"Pourcain","given":"Beate","non-dropping-particle":"St.","parse-names":false,"suffix":""},{"dropping-particle":"","family":"Felix","given":"Stephan B.","non-dropping-particle":"","parse-names":false,"suffix":""},{"dropping-particle":"","family":"Pers","given":"Tune H.","non-dropping-particle":"","parse-names":false,"suffix":""},{"dropping-particle":"","family":"Bakker","given":"Stephan J.L.","non-dropping-particle":"","parse-names":false,"suffix":""},{"dropping-particle":"","family":"Kraft","given":"Peter","non-dropping-particle":"","parse-names":false,"suffix":""},{"dropping-particle":"","family":"Peters","given":"Annette","non-dropping-particle":"","parse-names":false,"suffix":""},{"dropping-particle":"","family":"Vaidya","given":"Dhananjay","non-dropping-particle":"","parse-names":false,"suffix":""},{"dropping-particle":"","family":"Delgado","given":"Graciela","non-dropping-particle":"","parse-names":false,"suffix":""},{"dropping-particle":"","family":"Smit","given":"Johannes H.","non-dropping-particle":"","parse-names":false,"suffix":""},{"dropping-particle":"","family":"Großmann","given":"Vera","non-dropping-particle":"","parse-names":false,"suffix":""},{"dropping-particle":"","family":"Sinisalo","given":"Juha","non-dropping-particle":"","parse-names":false,"suffix":""},{"dropping-particle":"","family":"Seppälä","given":"Ilkka","non-dropping-particle":"","parse-names":false,"suffix":""},{"dropping-particle":"","family":"Williams","given":"Stephen R.","non-dropping-particle":"","parse-names":false,"suffix":""},{"dropping-particle":"","family":"Holliday","given":"Elizabeth G.","non-dropping-particle":"","parse-names":false,"suffix":""},{"dropping-particle":"","family":"Moed","given":"Matthijs","non-dropping-particle":"","parse-names":false,"suffix":""},{"dropping-particle":"","family":"Langenberg","given":"Claudia","non-dropping-particle":"","parse-names":false,"suffix":""},{"dropping-particle":"","family":"Räikkönen","given":"Katri","non-dropping-particle":"","parse-names":false,"suffix":""},{"dropping-particle":"","family":"Ding","given":"Jingzhong","non-dropping-particle":"","parse-names":false,"suffix":""},{"dropping-particle":"","family":"Campbell","given":"Harry","non-dropping-particle":"","parse-names":false,"suffix":""},{"dropping-particle":"","family":"Sale","given":"Michele M.","non-dropping-particle":"","parse-names":false,"suffix":""},{"dropping-particle":"","family":"Chen","given":"Yii Der I.","non-dropping-particle":"","parse-names":false,"suffix":""},{"dropping-particle":"","family":"James","given":"Alan L.","non-dropping-particle":"","parse-names":false,"suffix":""},{"dropping-particle":"","family":"Ruggiero","given":"Daniela","non-dropping-particle":"","parse-names":false,"suffix":""},{"dropping-particle":"","family":"Soranzo","given":"Nicole","non-dropping-particle":"","parse-names":false,"suffix":""},{"dropping-particle":"","family":"Hartman","given":"Catharina A.","non-dropping-particle":"","parse-names":false,"suffix":""},{"dropping-particle":"","family":"Smith","given":"Erin N.","non-dropping-particle":"","parse-names":false,"suffix":""},{"dropping-particle":"","family":"Berenson","given":"Gerald S.","non-dropping-particle":"","parse-names":false,"suffix":""},{"dropping-particle":"","family":"Fuchsberger","given":"Christian","non-dropping-particle":"","parse-names":false,"suffix":""},{"dropping-particle":"","family":"Hernandez","given":"Dena","non-dropping-particle":"","parse-names":false,"suffix":""},{"dropping-particle":"","family":"Tiesler","given":"Carla M.T.","non-dropping-particle":"","parse-names":false,"suffix":""},{"dropping-particle":"","family":"Giedraitis","given":"Vilmantas","non-dropping-particle":"","parse-names":false,"suffix":""},{"dropping-particle":"","family":"Liewald","given":"David","non-dropping-particle":"","parse-names":false,"suffix":""},{"dropping-particle":"","family":"Fischer","given":"Krista","non-dropping-particle":"","parse-names":false,"suffix":""},{"dropping-particle":"","family":"Mellström","given":"Dan","non-dropping-particle":"","parse-names":false,"suffix":""},{"dropping-particle":"","family":"Larsson","given":"Anders","non-dropping-particle":"","parse-names":false,"suffix":""},{"dropping-particle":"","family":"Wang","given":"Yunmei","non-dropping-particle":"","parse-names":false,"suffix":""},{"dropping-particle":"","family":"Scott","given":"William R.","non-dropping-particle":"","parse-names":false,"suffix":""},{"dropping-particle":"","family":"Lorentzon","given":"Matthias","non-dropping-particle":"","parse-names":false,"suffix":""},{"dropping-particle":"","family":"Beilby","given":"John","non-dropping-particle":"","parse-names":false,"suffix":""},{"dropping-particle":"","family":"Ryan","given":"Kathleen A.","non-dropping-particle":"","parse-names":false,"suffix":""},{"dropping-particle":"","family":"Pennell","given":"Craig E.","non-dropping-particle":"","parse-names":false,"suffix":""},{"dropping-particle":"","family":"Vuckovic","given":"Dragana","non-dropping-particle":"","parse-names":false,"suffix":""},{"dropping-particle":"","family":"Balkau","given":"Beverly","non-dropping-particle":"","parse-names":false,"suffix":""},{"dropping-particle":"","family":"Concas","given":"Maria Pina","non-dropping-particle":"","parse-names":false,"suffix":""},{"dropping-particle":"","family":"Schmidt","given":"Reinhold","non-dropping-particle":"","parse-names":false,"suffix":""},{"dropping-particle":"","family":"Mendes de Leon","given":"Carlos F.","non-dropping-particle":"","parse-names":false,"suffix":""},{"dropping-particle":"","family":"Bottinger","given":"Erwin P.","non-dropping-particle":"","parse-names":false,"suffix":""},{"dropping-particle":"","family":"Kloppenburg","given":"Margreet","non-dropping-particle":"","parse-names":false,"suffix":""},{"dropping-particle":"","family":"Paternoster","given":"Lavinia","non-dropping-particle":"","parse-names":false,"suffix":""},{"dropping-particle":"","family":"Boehnke","given":"Michael","non-dropping-particle":"","parse-names":false,"suffix":""},{"dropping-particle":"","family":"Musk","given":"A. W.","non-dropping-particle":"","parse-names":false,"suffix":""},{"dropping-particle":"","family":"Willemsen","given":"Gonneke","non-dropping-particle":"","parse-names":false,"suffix":""},{"dropping-particle":"","family":"Evans","given":"David M.","non-dropping-particle":"","parse-names":false,"suffix":""},{"dropping-particle":"","family":"Madden","given":"Pamela A.F.","non-dropping-particle":"","parse-names":false,"suffix":""},{"dropping-particle":"","family":"Kähönen","given":"Mika","non-dropping-particle":"","parse-names":false,"suffix":""},{"dropping-particle":"","family":"Kutalik","given":"Zoltán","non-dropping-particle":"","parse-names":false,"suffix":""},{"dropping-particle":"","family":"Zoledziewska","given":"Magdalena","non-dropping-particle":"","parse-names":false,"suffix":""},{"dropping-particle":"","family":"Karhunen","given":"Ville","non-dropping-particle":"","parse-names":false,"suffix":""},{"dropping-particle":"","family":"Kritchevsky","given":"Stephen B.","non-dropping-particle":"","parse-names":false,"suffix":""},{"dropping-particle":"","family":"Sattar","given":"Naveed","non-dropping-particle":"","parse-names":false,"suffix":""},{"dropping-particle":"","family":"Lachance","given":"Genevieve","non-dropping-particle":"","parse-names":false,"suffix":""},{"dropping-particle":"","family":"Clarke","given":"Robert","non-dropping-particle":"","parse-names":false,"suffix":""},{"dropping-particle":"","family":"Harris","given":"Tamara B.","non-dropping-particle":"","parse-names":false,"suffix":""},{"dropping-particle":"","family":"Raitakari","given":"Olli T.","non-dropping-particle":"","parse-names":false,"suffix":""},{"dropping-particle":"","family":"Attia","given":"John R.","non-dropping-particle":"","parse-names":false,"suffix":""},{"dropping-particle":"","family":"Heemst","given":"Diana","non-dropping-particle":"van","parse-names":false,"suffix":""},{"dropping-particle":"","family":"Kajantie","given":"Eero","non-dropping-particle":"","parse-names":false,"suffix":""},{"dropping-particle":"","family":"Sorice","given":"Rossella","non-dropping-particle":"","parse-names":false,"suffix":""},{"dropping-particle":"","family":"Gambaro","given":"Giovanni","non-dropping-particle":"","parse-names":false,"suffix":""},{"dropping-particle":"","family":"Scott","given":"Robert A.","non-dropping-particle":"","parse-names":false,"suffix":""},{"dropping-particle":"","family":"Hicks","given":"Andrew A.","non-dropping-particle":"","parse-names":false,"suffix":""},{"dropping-particle":"","family":"Ferrucci","given":"Luigi","non-dropping-particle":"","parse-names":false,"suffix":""},{"dropping-particle":"","family":"Standl","given":"Marie","non-dropping-particle":"","parse-names":false,"suffix":""},{"dropping-particle":"","family":"Lindgren","given":"Cecilia M.","non-dropping-particle":"","parse-names":false,"suffix":""},{"dropping-particle":"","family":"Starr","given":"John M.","non-dropping-particle":"","parse-names":false,"suffix":""},{"dropping-particle":"","family":"Karlsson","given":"Magnus","non-dropping-particle":"","parse-names":false,"suffix":""},{"dropping-particle":"","family":"Lind","given":"Lars","non-dropping-particle":"","parse-names":false,"suffix":""},{"dropping-particle":"","family":"Li","given":"Jun Z.","non-dropping-particle":"","parse-names":false,"suffix":""},{"dropping-particle":"","family":"Chambers","given":"John C.","non-dropping-particle":"","parse-names":false,"suffix":""},{"dropping-particle":"","family":"Mori","given":"Trevor A.","non-dropping-particle":"","parse-names":false,"suffix":""},{"dropping-particle":"","family":"Geus","given":"Eco J.C.N.","non-dropping-particle":"de","parse-names":false,"suffix":""},{"dropping-particle":"","family":"Heath","given":"Andrew C.","non-dropping-particle":"","parse-names":false,"suffix":""},{"dropping-particle":"","family":"Martin","given":"Nicholas G.","non-dropping-particle":"","parse-names":false,"suffix":""},{"dropping-particle":"","family":"Auvinen","given":"Juha","non-dropping-particle":"","parse-names":false,"suffix":""},{"dropping-particle":"","family":"Buckley","given":"Brendan M.","non-dropping-particle":"","parse-names":false,"suffix":""},{"dropping-particle":"","family":"Craen","given":"Anton J.M.","non-dropping-particle":"de","parse-names":false,"suffix":""},{"dropping-particle":"","family":"Waldenberger","given":"Melanie","non-dropping-particle":"","parse-names":false,"suffix":""},{"dropping-particle":"","family":"Strauch","given":"Konstantin","non-dropping-particle":"","parse-names":false,"suffix":""},{"dropping-particle":"","family":"Meitinger","given":"Thomas","non-dropping-particle":"","parse-names":false,"suffix":""},{"dropping-particle":"","family":"Scott","given":"Rodney J.","non-dropping-particle":"","parse-names":false,"suffix":""},{"dropping-particle":"","family":"McEvoy","given":"Mark","non-dropping-particle":"","parse-names":false,"suffix":""},{"dropping-particle":"","family":"Beekman","given":"Marian","non-dropping-particle":"","parse-names":false,"suffix":""},{"dropping-particle":"","family":"Bombieri","given":"Cristina","non-dropping-particle":"","parse-names":false,"suffix":""},{"dropping-particle":"","family":"Ridker","given":"Paul M.","non-dropping-particle":"","parse-names":false,"suffix":""},{"dropping-particle":"","family":"Mohlke","given":"Karen L.","non-dropping-particle":"","parse-names":false,"suffix":""},{"dropping-particle":"","family":"Pedersen","given":"Nancy L.","non-dropping-particle":"","parse-names":false,"suffix":""},{"dropping-particle":"","family":"Morrison","given":"Alanna C.","non-dropping-particle":"","parse-names":false,"suffix":""},{"dropping-particle":"","family":"Boomsma","given":"Dorret I.","non-dropping-particle":"","parse-names":false,"suffix":""},{"dropping-particle":"","family":"Whitfield","given":"John B.","non-dropping-particle":"","parse-names":false,"suffix":""},{"dropping-particle":"","family":"Strachan","given":"David P.","non-dropping-particle":"","parse-names":false,"suffix":""},{"dropping-particle":"","family":"Hofman","given":"Albert","non-dropping-particle":"","parse-names":false,"suffix":""},{"dropping-particle":"","family":"Vollenweider","given":"Peter","non-dropping-particle":"","parse-names":false,"suffix":""},{"dropping-particle":"","family":"Cucca","given":"Francesco","non-dropping-particle":"","parse-names":false,"suffix":""},{"dropping-particle":"","family":"Jarvelin","given":"Marjo Riitta","non-dropping-particle":"","parse-names":false,"suffix":""},{"dropping-particle":"","family":"Jukema","given":"J. Wouter","non-dropping-particle":"","parse-names":false,"suffix":""},{"dropping-particle":"","family":"Spector","given":"Tim D.","non-dropping-particle":"","parse-names":false,"suffix":""},{"dropping-particle":"","family":"Hamsten","given":"Anders","non-dropping-particle":"","parse-names":false,"suffix":""},{"dropping-particle":"","family":"Zeller","given":"Tanja","non-dropping-particle":"","parse-names":false,"suffix":""},{"dropping-particle":"","family":"Uitterlinden","given":"André G.","non-dropping-particle":"","parse-names":false,"suffix":""},{"dropping-particle":"","family":"Nauck","given":"Matthias","non-dropping-particle":"","parse-names":false,"suffix":""},{"dropping-particle":"","family":"Gudnason","given":"Vilmundur","non-dropping-particle":"","parse-names":false,"suffix":""},{"dropping-particle":"","family":"Qi","given":"Lu","non-dropping-particle":"","parse-names":false,"suffix":""},{"dropping-particle":"","family":"Grallert","given":"Harald","non-dropping-particle":"","parse-names":false,"suffix":""},{"dropping-particle":"","family":"Borecki","given":"Ingrid B.","non-dropping-particle":"","parse-names":false,"suffix":""},{"dropping-particle":"","family":"Rotter","given":"Jerome I.","non-dropping-particle":"","parse-names":false,"suffix":""},{"dropping-particle":"","family":"März","given":"Winfried","non-dropping-particle":"","parse-names":false,"suffix":""},{"dropping-particle":"","family":"Wild","given":"Philipp S.","non-dropping-particle":"","parse-names":false,"suffix":""},{"dropping-particle":"","family":"Lokki","given":"Marja Liisa","non-dropping-particle":"","parse-names":false,"suffix":""},{"dropping-particle":"","family":"Boyle","given":"Michael","non-dropping-particle":"","parse-names":false,"suffix":""},{"dropping-particle":"","family":"Salomaa","given":"Veikko","non-dropping-particle":"","parse-names":false,"suffix":""},{"dropping-particle":"","family":"Melbye","given":"Mads","non-dropping-particle":"","parse-names":false,"suffix":""},{"dropping-particle":"","family":"Eriksson","given":"Johan G.","non-dropping-particle":"","parse-names":false,"suffix":""},{"dropping-particle":"","family":"Wilson","given":"James F.","non-dropping-particle":"","parse-names":false,"suffix":""},{"dropping-particle":"","family":"Penninx","given":"Brenda W.J.H.","non-dropping-particle":"","parse-names":false,"suffix":""},{"dropping-particle":"","family":"Becker","given":"Diane M.","non-dropping-particle":"","parse-names":false,"suffix":""},{"dropping-particle":"","family":"Worrall","given":"Bradford B.","non-dropping-particle":"","parse-names":false,"suffix":""},{"dropping-particle":"","family":"Gibson","given":"Greg","non-dropping-particle":"","parse-names":false,"suffix":""},{"dropping-particle":"","family":"Krauss","given":"Ronald M.","non-dropping-particle":"","parse-names":false,"suffix":""},{"dropping-particle":"","family":"Ciullo","given":"Marina","non-dropping-particle":"","parse-names":false,"suffix":""},{"dropping-particle":"","family":"Zaza","given":"Gianluigi","non-dropping-particle":"","parse-names":false,"suffix":""},{"dropping-particle":"","family":"Wareham","given":"Nicholas J.","non-dropping-particle":"","parse-names":false,"suffix":""},{"dropping-particle":"","family":"Oldehinkel","given":"Albertine J.","non-dropping-particle":"","parse-names":false,"suffix":""},{"dropping-particle":"","family":"Palmer","given":"Lyle J.","non-dropping-particle":"","parse-names":false,"suffix":""},{"dropping-particle":"","family":"Murray","given":"Sarah S.","non-dropping-particle":"","parse-names":false,"suffix":""},{"dropping-particle":"","family":"Pramstaller","given":"Peter P.","non-dropping-particle":"","parse-names":false,"suffix":""},{"dropping-particle":"","family":"Bandinelli","given":"Stefania","non-dropping-particle":"","parse-names":false,"suffix":""},{"dropping-particle":"","family":"Heinrich","given":"Joachim","non-dropping-particle":"","parse-names":false,"suffix":""},{"dropping-particle":"","family":"Ingelsson","given":"Erik","non-dropping-particle":"","parse-names":false,"suffix":""},{"dropping-particle":"","family":"Deary","given":"Ian J.","non-dropping-particle":"","parse-names":false,"suffix":""},{"dropping-particle":"","family":"Mägi","given":"Reedik","non-dropping-particle":"","parse-names":false,"suffix":""},{"dropping-particle":"","family":"Vandenput","given":"Liesbeth","non-dropping-particle":"","parse-names":false,"suffix":""},{"dropping-particle":"","family":"Harst","given":"Pim","non-dropping-particle":"van der","parse-names":false,"suffix":""},{"dropping-particle":"","family":"Desch","given":"Karl C.","non-dropping-particle":"","parse-names":false,"suffix":""},{"dropping-particle":"","family":"Kooner","given":"Jaspal S.","non-dropping-particle":"","parse-names":false,"suffix":""},{"dropping-particle":"","family":"Ohlsson","given":"Claes","non-dropping-particle":"","parse-names":false,"suffix":""},{"dropping-particle":"","family":"Hayward","given":"Caroline","non-dropping-particle":"","parse-names":false,"suffix":""},{"dropping-particle":"","family":"Lehtimäki","given":"Terho","non-dropping-particle":"","parse-names":false,"suffix":""},{"dropping-particle":"","family":"Shuldiner","given":"Alan R.","non-dropping-particle":"","parse-names":false,"suffix":""},{"dropping-particle":"","family":"Arnett","given":"Donna K.","non-dropping-particle":"","parse-names":false,"suffix":""},{"dropping-particle":"","family":"Beilin","given":"Lawrence J.","non-dropping-particle":"","parse-names":false,"suffix":""},{"dropping-particle":"","family":"Robino","given":"Antonietta","non-dropping-particle":"","parse-names":false,"suffix":""},{"dropping-particle":"","family":"Froguel","given":"Philippe","non-dropping-particle":"","parse-names":false,"suffix":""},{"dropping-particle":"","family":"Pirastu","given":"Mario","non-dropping-particle":"","parse-names":false,"suffix":""},{"dropping-particle":"","family":"Jess","given":"Tine","non-dropping-particle":"","parse-names":false,"suffix":""},{"dropping-particle":"","family":"Loos","given":"Ruth J.F.","non-dropping-particle":"","parse-names":false,"suffix":""},{"dropping-particle":"","family":"Evans","given":"Denis A.","non-dropping-particle":"","parse-names":false,"suffix":""},{"dropping-particle":"","family":"Schmidt","given":"Helena","non-dropping-particle":"","parse-names":false,"suffix":""},{"dropping-particle":"","family":"Slagboom","given":"P. Eline","non-dropping-particle":"","parse-names":false,"suffix":""},{"dropping-particle":"","family":"Eiriksdottir","given":"Gudny","non-dropping-particle":"","parse-names":false,"suffix":""},{"dropping-particle":"","family":"Morris","given":"Andrew P.","non-dropping-particle":"","parse-names":false,"suffix":""},{"dropping-particle":"","family":"Psaty","given":"Bruce M.","non-dropping-particle":"","parse-names":false,"suffix":""},{"dropping-particle":"","family":"Tracy","given":"Russell P.","non-dropping-particle":"","parse-names":false,"suffix":""},{"dropping-particle":"","family":"Nolte","given":"Ilja M.","non-dropping-particle":"","parse-names":false,"suffix":""},{"dropping-particle":"","family":"Boerwinkle","given":"Eric","non-dropping-particle":"","parse-names":false,"suffix":""},{"dropping-particle":"","family":"Visvikis-Siest","given":"Sophie","non-dropping-particle":"","parse-names":false,"suffix":""},{"dropping-particle":"","family":"Reiner","given":"Alex P.","non-dropping-particle":"","parse-names":false,"suffix":""},{"dropping-particle":"","family":"Gross","given":"Myron","non-dropping-particle":"","parse-names":false,"suffix":""},{"dropping-particle":"","family":"Bis","given":"Joshua C.","non-dropping-particle":"","parse-names":false,"suffix":""},{"dropping-particle":"","family":"Franke","given":"Lude","non-dropping-particle":"","parse-names":false,"suffix":""},{"dropping-particle":"","family":"Franco","given":"Oscar H.","non-dropping-particle":"","parse-names":false,"suffix":""},{"dropping-particle":"","family":"Benjamin","given":"Emelia J.","non-dropping-particle":"","parse-names":false,"suffix":""},{"dropping-particle":"","family":"Chasman","given":"Daniel I.","non-dropping-particle":"","parse-names":false,"suffix":""},{"dropping-particle":"","family":"Dupuis","given":"Josée","non-dropping-particle":"","parse-names":false,"suffix":""},{"dropping-particle":"","family":"Snieder","given":"Harold","non-dropping-particle":"","parse-names":false,"suffix":""},{"dropping-particle":"","family":"Dehghan","given":"Abbas","non-dropping-particle":"","parse-names":false,"suffix":""},{"dropping-particle":"","family":"Alizadeh","given":"Behrooz Z.","non-dropping-particle":"","parse-names":false,"suffix":""}],"container-title":"American Journal of Human Genetics","id":"ITEM-1","issue":"5","issued":{"date-parts":[["2018","11","1"]]},"page":"691-706","publisher":"Cell Press","title":"Genome Analyses of &gt;200,000 Individuals Identify 58 Loci for Chronic Inflammation and Highlight Pathways that Link Inflammation and Complex Disorders","type":"article-journal","volume":"103"},"uris":["http://www.mendeley.com/documents/?uuid=931b6c28-52b1-3fc0-b994-b5fb08da8155"]}],"mendeley":{"formattedCitation":"&lt;sup&gt;1&lt;/sup&gt;","plainTextFormattedCitation":"1","previouslyFormattedCitation":"&lt;sup&gt;1&lt;/sup&gt;"},"properties":{"noteIndex":0},"schema":"https://github.com/citation-style-language/schema/raw/master/csl-citation.json"}</w:instrText>
            </w:r>
            <w:r w:rsidRPr="00EF1CC9">
              <w:rPr>
                <w:sz w:val="24"/>
                <w:szCs w:val="24"/>
              </w:rPr>
              <w:fldChar w:fldCharType="separate"/>
            </w:r>
            <w:r w:rsidR="00BA0EFF" w:rsidRPr="00EF1CC9">
              <w:rPr>
                <w:noProof/>
                <w:sz w:val="24"/>
                <w:szCs w:val="24"/>
                <w:vertAlign w:val="superscript"/>
              </w:rPr>
              <w:t>1</w:t>
            </w:r>
            <w:r w:rsidRPr="00EF1CC9">
              <w:rPr>
                <w:sz w:val="24"/>
                <w:szCs w:val="24"/>
              </w:rPr>
              <w:fldChar w:fldCharType="end"/>
            </w:r>
          </w:p>
          <w:p w14:paraId="701848BF" w14:textId="77777777" w:rsidR="00C338F2" w:rsidRPr="00EF1CC9" w:rsidRDefault="00C338F2" w:rsidP="00666838">
            <w:pPr>
              <w:spacing w:after="160" w:line="259" w:lineRule="auto"/>
              <w:jc w:val="center"/>
              <w:rPr>
                <w:sz w:val="24"/>
                <w:szCs w:val="24"/>
              </w:rPr>
            </w:pPr>
          </w:p>
        </w:tc>
      </w:tr>
      <w:tr w:rsidR="00C338F2" w:rsidRPr="00EF1CC9" w14:paraId="460224F7" w14:textId="77777777" w:rsidTr="0010568F">
        <w:trPr>
          <w:trHeight w:val="302"/>
          <w:jc w:val="center"/>
        </w:trPr>
        <w:tc>
          <w:tcPr>
            <w:tcW w:w="1284" w:type="dxa"/>
            <w:vMerge w:val="restart"/>
            <w:vAlign w:val="center"/>
          </w:tcPr>
          <w:p w14:paraId="4E40072C" w14:textId="77777777" w:rsidR="00C338F2" w:rsidRPr="00EF1CC9" w:rsidRDefault="00C338F2" w:rsidP="00666838">
            <w:pPr>
              <w:spacing w:line="259" w:lineRule="auto"/>
              <w:jc w:val="center"/>
              <w:rPr>
                <w:b/>
                <w:bCs/>
              </w:rPr>
            </w:pPr>
            <w:r w:rsidRPr="00EF1CC9">
              <w:rPr>
                <w:b/>
                <w:bCs/>
              </w:rPr>
              <w:t>IL-6/IL-6R</w:t>
            </w:r>
          </w:p>
        </w:tc>
        <w:tc>
          <w:tcPr>
            <w:tcW w:w="1855" w:type="dxa"/>
            <w:vAlign w:val="center"/>
          </w:tcPr>
          <w:p w14:paraId="09600179" w14:textId="77777777" w:rsidR="00C338F2" w:rsidRPr="00EF1CC9" w:rsidRDefault="00C338F2" w:rsidP="00666838">
            <w:pPr>
              <w:spacing w:line="259" w:lineRule="auto"/>
              <w:jc w:val="center"/>
            </w:pPr>
            <w:r w:rsidRPr="00EF1CC9">
              <w:t>Ahluwalia</w:t>
            </w:r>
            <w:r w:rsidRPr="00EF1CC9">
              <w:br/>
              <w:t>et al. (2021)</w:t>
            </w:r>
          </w:p>
        </w:tc>
        <w:tc>
          <w:tcPr>
            <w:tcW w:w="1284" w:type="dxa"/>
            <w:vAlign w:val="center"/>
          </w:tcPr>
          <w:p w14:paraId="4325344E" w14:textId="77777777" w:rsidR="00C338F2" w:rsidRPr="00EF1CC9" w:rsidRDefault="00C338F2" w:rsidP="00666838">
            <w:pPr>
              <w:spacing w:line="259" w:lineRule="auto"/>
              <w:jc w:val="center"/>
            </w:pPr>
            <w:r w:rsidRPr="00EF1CC9">
              <w:t>European ancestry</w:t>
            </w:r>
          </w:p>
        </w:tc>
        <w:tc>
          <w:tcPr>
            <w:tcW w:w="1854" w:type="dxa"/>
            <w:vAlign w:val="center"/>
          </w:tcPr>
          <w:p w14:paraId="05547AC4" w14:textId="77777777" w:rsidR="00C338F2" w:rsidRPr="00EF1CC9" w:rsidRDefault="00C338F2" w:rsidP="00666838">
            <w:pPr>
              <w:spacing w:line="259" w:lineRule="auto"/>
              <w:jc w:val="center"/>
            </w:pPr>
            <w:r w:rsidRPr="00EF1CC9">
              <w:t>26 cohorts</w:t>
            </w:r>
          </w:p>
        </w:tc>
        <w:tc>
          <w:tcPr>
            <w:tcW w:w="2564" w:type="dxa"/>
            <w:vAlign w:val="center"/>
          </w:tcPr>
          <w:p w14:paraId="14F6704C" w14:textId="77777777" w:rsidR="00C338F2" w:rsidRPr="00EF1CC9" w:rsidRDefault="00C338F2" w:rsidP="00666838">
            <w:pPr>
              <w:spacing w:line="259" w:lineRule="auto"/>
              <w:jc w:val="center"/>
            </w:pPr>
            <w:r w:rsidRPr="00EF1CC9">
              <w:t>Adjusted for age, sex, population substructure (through study-specific principal components) and/or study-specific site, when necessary.</w:t>
            </w:r>
          </w:p>
        </w:tc>
        <w:tc>
          <w:tcPr>
            <w:tcW w:w="1717" w:type="dxa"/>
            <w:vAlign w:val="center"/>
          </w:tcPr>
          <w:p w14:paraId="4D3EC4D6" w14:textId="77777777" w:rsidR="00C338F2" w:rsidRPr="00EF1CC9" w:rsidRDefault="00C338F2" w:rsidP="00666838">
            <w:pPr>
              <w:spacing w:line="259" w:lineRule="auto"/>
              <w:jc w:val="center"/>
            </w:pPr>
            <w:r w:rsidRPr="00EF1CC9">
              <w:t xml:space="preserve">Cohorts range from </w:t>
            </w:r>
            <w:r w:rsidRPr="00EF1CC9">
              <w:rPr>
                <w:i/>
                <w:iCs/>
              </w:rPr>
              <w:t>M</w:t>
            </w:r>
            <w:r w:rsidRPr="00EF1CC9">
              <w:t xml:space="preserve"> age of 9.9 to 86.6 years</w:t>
            </w:r>
          </w:p>
        </w:tc>
        <w:tc>
          <w:tcPr>
            <w:tcW w:w="998" w:type="dxa"/>
            <w:vAlign w:val="center"/>
          </w:tcPr>
          <w:p w14:paraId="7C122C8A" w14:textId="77777777" w:rsidR="00C338F2" w:rsidRPr="00EF1CC9" w:rsidRDefault="00C338F2" w:rsidP="00666838">
            <w:pPr>
              <w:spacing w:line="259" w:lineRule="auto"/>
              <w:jc w:val="center"/>
            </w:pPr>
            <w:r w:rsidRPr="00EF1CC9">
              <w:t>52,654</w:t>
            </w:r>
          </w:p>
        </w:tc>
        <w:tc>
          <w:tcPr>
            <w:tcW w:w="2140" w:type="dxa"/>
            <w:vAlign w:val="center"/>
          </w:tcPr>
          <w:p w14:paraId="6043B26D" w14:textId="77777777" w:rsidR="00C338F2" w:rsidRPr="00EF1CC9" w:rsidRDefault="00C338F2" w:rsidP="00666838">
            <w:pPr>
              <w:spacing w:line="259" w:lineRule="auto"/>
              <w:jc w:val="center"/>
            </w:pPr>
            <w:r w:rsidRPr="00EF1CC9">
              <w:t>No</w:t>
            </w:r>
          </w:p>
        </w:tc>
        <w:tc>
          <w:tcPr>
            <w:tcW w:w="999" w:type="dxa"/>
          </w:tcPr>
          <w:p w14:paraId="2020E906" w14:textId="77777777" w:rsidR="00C338F2" w:rsidRPr="00EF1CC9" w:rsidRDefault="00C338F2" w:rsidP="00666838">
            <w:pPr>
              <w:spacing w:after="160" w:line="259" w:lineRule="auto"/>
              <w:jc w:val="center"/>
              <w:rPr>
                <w:sz w:val="24"/>
                <w:szCs w:val="24"/>
              </w:rPr>
            </w:pPr>
          </w:p>
          <w:p w14:paraId="29985476" w14:textId="77777777" w:rsidR="00C338F2" w:rsidRPr="00EF1CC9" w:rsidRDefault="00C338F2" w:rsidP="00666838">
            <w:pPr>
              <w:spacing w:after="160" w:line="259" w:lineRule="auto"/>
              <w:jc w:val="center"/>
              <w:rPr>
                <w:sz w:val="24"/>
                <w:szCs w:val="24"/>
              </w:rPr>
            </w:pPr>
          </w:p>
          <w:p w14:paraId="53ECFF12" w14:textId="53E59E4D" w:rsidR="00C338F2" w:rsidRPr="00EF1CC9" w:rsidRDefault="00C338F2" w:rsidP="00666838">
            <w:pPr>
              <w:spacing w:after="160" w:line="259" w:lineRule="auto"/>
              <w:jc w:val="center"/>
              <w:rPr>
                <w:sz w:val="24"/>
                <w:szCs w:val="24"/>
              </w:rPr>
            </w:pPr>
            <w:r w:rsidRPr="00EF1CC9">
              <w:rPr>
                <w:sz w:val="24"/>
                <w:szCs w:val="24"/>
              </w:rPr>
              <w:fldChar w:fldCharType="begin" w:fldLock="1"/>
            </w:r>
            <w:r w:rsidR="00EB3A49" w:rsidRPr="00EF1CC9">
              <w:rPr>
                <w:sz w:val="24"/>
                <w:szCs w:val="24"/>
              </w:rPr>
              <w:instrText>ADDIN CSL_CITATION {"citationItems":[{"id":"ITEM-1","itemData":{"DOI":"10.1093/hmg/ddab023","ISSN":"0964-6906","PMID":"33517400","abstract":"Interleukin 6 (IL-6) is a multifunctional cytokine with both pro- and anti-inflammatory properties with a heritability estimate of up to 61%. The circulating levels of IL-6 in blood have been associated with an increased risk of complex disease pathogenesis. We conducted a two-staged, discovery and replication meta genome-wide association study (GWAS) of circulating serum IL-6 levels comprising up to 67 428 (ndiscovery = 52 654 and nreplication = 14 774) individuals of European ancestry. The inverse variance fixed effects based discovery meta-analysis, followed by replication led to the identification of two independent loci, IL1F10/IL1RN rs6734238 on chromosome (Chr) 2q14, (Pcombined = 1.8 × 10-11), HLA-DRB1/DRB5 rs660895 on Chr6p21 (Pcombined = 1.5 × 10-10) in the combined meta-analyses of all samples. We also replicated the IL6R rs4537545 locus on Chr1q21 (Pcombined = 1.2 × 10-122). Our study identifies novel loci for circulating IL-6 levels uncovering new immunological and inflammatory pathways that may influence IL-6 pathobiology.","author":[{"dropping-particle":"","family":"Ahluwalia","given":"Tarunveer S","non-dropping-particle":"","parse-names":false,"suffix":""},{"dropping-particle":"","family":"Prins","given":"Bram P","non-dropping-particle":"","parse-names":false,"suffix":""},{"dropping-particle":"","family":"Abdollahi","given":"Mohammadreza","non-dropping-particle":"","parse-names":false,"suffix":""},{"dropping-particle":"","family":"Armstrong","given":"Nicola J","non-dropping-particle":"","parse-names":false,"suffix":""},{"dropping-particle":"","family":"Aslibekyan","given":"Stella","non-dropping-particle":"","parse-names":false,"suffix":""},{"dropping-particle":"","family":"Bain","given":"Lisa","non-dropping-particle":"","parse-names":false,"suffix":""},{"dropping-particle":"","family":"Jefferis","given":"Barbara","non-dropping-particle":"","parse-names":false,"suffix":""},{"dropping-particle":"","family":"Baumert","given":"Jens","non-dropping-particle":"","parse-names":false,"suffix":""},{"dropping-particle":"","family":"Beekman","given":"Marian","non-dropping-particle":"","parse-names":false,"suffix":""},{"dropping-particle":"","family":"Ben-Shlomo","given":"Yoav","non-dropping-particle":"","parse-names":false,"suffix":""},{"dropping-particle":"","family":"Bis","given":"Joshua C","non-dropping-particle":"","parse-names":false,"suffix":""},{"dropping-particle":"","family":"Mitchell","given":"Braxton D","non-dropping-particle":"","parse-names":false,"suffix":""},{"dropping-particle":"","family":"Geus","given":"Eco","non-dropping-particle":"de","parse-names":false,"suffix":""},{"dropping-particle":"","family":"Delgado","given":"Graciela E","non-dropping-particle":"","parse-names":false,"suffix":""},{"dropping-particle":"","family":"Marek","given":"Diana","non-dropping-particle":"","parse-names":false,"suffix":""},{"dropping-particle":"","family":"Eriksson","given":"Joel","non-dropping-particle":"","parse-names":false,"suffix":""},{"dropping-particle":"","family":"Kajantie","given":"Eero","non-dropping-particle":"","parse-names":false,"suffix":""},{"dropping-particle":"","family":"Kanoni","given":"Stavroula","non-dropping-particle":"","parse-names":false,"suffix":""},{"dropping-particle":"","family":"Kemp","given":"John P","non-dropping-particle":"","parse-names":false,"suffix":""},{"dropping-particle":"","family":"Lu","given":"Chen","non-dropping-particle":"","parse-names":false,"suffix":""},{"dropping-particle":"","family":"Marioni","given":"Riccardo E","non-dropping-particle":"","parse-names":false,"suffix":""},{"dropping-particle":"","family":"McLachlan","given":"Stela","non-dropping-particle":"","parse-names":false,"suffix":""},{"dropping-particle":"","family":"Milaneschi","given":"Yuri","non-dropping-particle":"","parse-names":false,"suffix":""},{"dropping-particle":"","family":"Nolte","given":"Ilja M","non-dropping-particle":"","parse-names":false,"suffix":""},{"dropping-particle":"","family":"Petrelis","given":"Alexandros M","non-dropping-particle":"","parse-names":false,"suffix":""},{"dropping-particle":"","family":"Porcu","given":"Eleonora","non-dropping-particle":"","parse-names":false,"suffix":""},{"dropping-particle":"","family":"Sabater-Lleal","given":"Maria","non-dropping-particle":"","parse-names":false,"suffix":""},{"dropping-particle":"","family":"Naderi","given":"Elnaz","non-dropping-particle":"","parse-names":false,"suffix":""},{"dropping-particle":"","family":"Seppälä","given":"Ilkka","non-dropping-particle":"","parse-names":false,"suffix":""},{"dropping-particle":"","family":"Shah","given":"Tina","non-dropping-particle":"","parse-names":false,"suffix":""},{"dropping-particle":"","family":"Singhal","given":"Gaurav","non-dropping-particle":"","parse-names":false,"suffix":""},{"dropping-particle":"","family":"Standl","given":"Marie","non-dropping-particle":"","parse-names":false,"suffix":""},{"dropping-particle":"","family":"Teumer","given":"Alexander","non-dropping-particle":"","parse-names":false,"suffix":""},{"dropping-particle":"","family":"Thalamuthu","given":"Anbupalam","non-dropping-particle":"","parse-names":false,"suffix":""},{"dropping-particle":"","family":"Thiering","given":"Elisabeth","non-dropping-particle":"","parse-names":false,"suffix":""},{"dropping-particle":"","family":"Trompet","given":"Stella","non-dropping-particle":"","parse-names":false,"suffix":""},{"dropping-particle":"","family":"Ballantyne","given":"Christie M","non-dropping-particle":"","parse-names":false,"suffix":""},{"dropping-particle":"","family":"Benjamin","given":"Emelia J","non-dropping-particle":"","parse-names":false,"suffix":""},{"dropping-particle":"","family":"Casas","given":"Juan P","non-dropping-particle":"","parse-names":false,"suffix":""},{"dropping-particle":"","family":"Toben","given":"Catherine","non-dropping-particle":"","parse-names":false,"suffix":""},{"dropping-particle":"","family":"Dedoussis","given":"George","non-dropping-particle":"","parse-names":false,"suffix":""},{"dropping-particle":"","family":"Deelen","given":"Joris","non-dropping-particle":"","parse-names":false,"suffix":""},{"dropping-particle":"","family":"Durda","given":"Peter","non-dropping-particle":"","parse-names":false,"suffix":""},{"dropping-particle":"","family":"Engmann","given":"Jorgen","non-dropping-particle":"","parse-names":false,"suffix":""},{"dropping-particle":"","family":"Feitosa","given":"Mary F","non-dropping-particle":"","parse-names":false,"suffix":""},{"dropping-particle":"","family":"Grallert","given":"Harald","non-dropping-particle":"","parse-names":false,"suffix":""},{"dropping-particle":"","family":"Hammarstedt","given":"Ann","non-dropping-particle":"","parse-names":false,"suffix":""},{"dropping-particle":"","family":"Harris","given":"Sarah E","non-dropping-particle":"","parse-names":false,"suffix":""},{"dropping-particle":"","family":"Homuth","given":"Georg","non-dropping-particle":"","parse-names":false,"suffix":""},{"dropping-particle":"","family":"Hottenga","given":"Jouke-Jan","non-dropping-particle":"","parse-names":false,"suffix":""},{"dropping-particle":"","family":"Jalkanen","given":"Sirpa","non-dropping-particle":"","parse-names":false,"suffix":""},{"dropping-particle":"","family":"Jamshidi","given":"Yalda","non-dropping-particle":"","parse-names":false,"suffix":""},{"dropping-particle":"","family":"Jawahar","given":"Magdalene C","non-dropping-particle":"","parse-names":false,"suffix":""},{"dropping-particle":"","family":"Jess","given":"Tine","non-dropping-particle":"","parse-names":false,"suffix":""},{"dropping-particle":"","family":"Kivimaki","given":"Mika","non-dropping-particle":"","parse-names":false,"suffix":""},{"dropping-particle":"","family":"Kleber","given":"Marcus E","non-dropping-particle":"","parse-names":false,"suffix":""},{"dropping-particle":"","family":"Lahti","given":"Jari","non-dropping-particle":"","parse-names":false,"suffix":""},{"dropping-particle":"","family":"Liu","given":"Yongmei","non-dropping-particle":"","parse-names":false,"suffix":""},{"dropping-particle":"","family":"Marques-Vidal","given":"Pedro","non-dropping-particle":"","parse-names":false,"suffix":""},{"dropping-particle":"","family":"Mellström","given":"Dan","non-dropping-particle":"","parse-names":false,"suffix":""},{"dropping-particle":"","family":"Mooijaart","given":"Simon P","non-dropping-particle":"","parse-names":false,"suffix":""},{"dropping-particle":"","family":"Müller-Nurasyid","given":"Martina","non-dropping-particle":"","parse-names":false,"suffix":""},{"dropping-particle":"","family":"Penninx","given":"Brenda","non-dropping-particle":"","parse-names":false,"suffix":""},{"dropping-particle":"","family":"Revez","given":"Joana A","non-dropping-particle":"","parse-names":false,"suffix":""},{"dropping-particle":"","family":"Rossing","given":"Peter","non-dropping-particle":"","parse-names":false,"suffix":""},{"dropping-particle":"","family":"Räikkönen","given":"Katri","non-dropping-particle":"","parse-names":false,"suffix":""},{"dropping-particle":"","family":"Sattar","given":"Naveed","non-dropping-particle":"","parse-names":false,"suffix":""},{"dropping-particle":"","family":"Scharnagl","given":"Hubert","non-dropping-particle":"","parse-names":false,"suffix":""},{"dropping-particle":"","family":"Sennblad","given":"Bengt","non-dropping-particle":"","parse-names":false,"suffix":""},{"dropping-particle":"","family":"Silveira","given":"Angela","non-dropping-particle":"","parse-names":false,"suffix":""},{"dropping-particle":"","family":"Pourcain","given":"Beate St","non-dropping-particle":"","parse-names":false,"suffix":""},{"dropping-particle":"","family":"Timpson","given":"Nicholas J","non-dropping-particle":"","parse-names":false,"suffix":""},{"dropping-particle":"","family":"Trollor","given":"Julian","non-dropping-particle":"","parse-names":false,"suffix":""},{"dropping-particle":"","family":"Dongen","given":"Jenny","non-dropping-particle":"van","parse-names":false,"suffix":""},{"dropping-particle":"","family":"Heemst","given":"Diana","non-dropping-particle":"Van","parse-names":false,"suffix":""},{"dropping-particle":"","family":"Visvikis-Siest","given":"Sophie","non-dropping-particle":"","parse-names":false,"suffix":""},{"dropping-particle":"","family":"Vollenweider","given":"Peter","non-dropping-particle":"","parse-names":false,"suffix":""},{"dropping-particle":"","family":"Völker","given":"Uwe","non-dropping-particle":"","parse-names":false,"suffix":""},{"dropping-particle":"","family":"Waldenberger","given":"Melanie","non-dropping-particle":"","parse-names":false,"suffix":""},{"dropping-particle":"","family":"Willemsen","given":"Gonneke","non-dropping-particle":"","parse-names":false,"suffix":""},{"dropping-particle":"","family":"Zabaneh","given":"Delilah","non-dropping-particle":"","parse-names":false,"suffix":""},{"dropping-particle":"","family":"Morris","given":"Richard W","non-dropping-particle":"","parse-names":false,"suffix":""},{"dropping-particle":"","family":"Arnett","given":"Donna K","non-dropping-particle":"","parse-names":false,"suffix":""},{"dropping-particle":"","family":"Baune","given":"Bernhard T","non-dropping-particle":"","parse-names":false,"suffix":""},{"dropping-particle":"","family":"Boomsma","given":"Dorret I","non-dropping-particle":"","parse-names":false,"suffix":""},{"dropping-particle":"","family":"Chang","given":"Yen-Pei C","non-dropping-particle":"","parse-names":false,"suffix":""},{"dropping-particle":"","family":"Deary","given":"Ian J","non-dropping-particle":"","parse-names":false,"suffix":""},{"dropping-particle":"","family":"Deloukas","given":"Panos","non-dropping-particle":"","parse-names":false,"suffix":""},{"dropping-particle":"","family":"Eriksson","given":"Johan G","non-dropping-particle":"","parse-names":false,"suffix":""},{"dropping-particle":"","family":"Evans","given":"David M","non-dropping-particle":"","parse-names":false,"suffix":""},{"dropping-particle":"","family":"Ferreira","given":"Manuel A","non-dropping-particle":"","parse-names":false,"suffix":""},{"dropping-particle":"","family":"Gaunt","given":"Tom","non-dropping-particle":"","parse-names":false,"suffix":""},{"dropping-particle":"","family":"Gudnason","given":"Vilmundur","non-dropping-particle":"","parse-names":false,"suffix":""},{"dropping-particle":"","family":"Hamsten","given":"Anders","non-dropping-particle":"","parse-names":false,"suffix":""},{"dropping-particle":"","family":"Heinrich","given":"Joachim","non-dropping-particle":"","parse-names":false,"suffix":""},{"dropping-particle":"","family":"Hingorani","given":"Aroon","non-dropping-particle":"","parse-names":false,"suffix":""},{"dropping-particle":"","family":"Humphries","given":"Steve E","non-dropping-particle":"","parse-names":false,"suffix":""},{"dropping-particle":"","family":"Jukema","given":"J Wouter","non-dropping-particle":"","parse-names":false,"suffix":""},{"dropping-particle":"","family":"Koenig","given":"Wolfgang","non-dropping-particle":"","parse-names":false,"suffix":""},{"dropping-particle":"","family":"Kumari","given":"Meena","non-dropping-particle":"","parse-names":false,"suffix":""},{"dropping-particle":"","family":"Kutalik","given":"Zoltan","non-dropping-particle":"","parse-names":false,"suffix":""},{"dropping-particle":"","family":"Lawlor","given":"Deborah A","non-dropping-particle":"","parse-names":false,"suffix":""},{"dropping-particle":"","family":"Lehtimäki","given":"Terho","non-dropping-particle":"","parse-names":false,"suffix":""},{"dropping-particle":"","family":"März","given":"Winfried","non-dropping-particle":"","parse-names":false,"suffix":""},{"dropping-particle":"","family":"Mather","given":"Karen A","non-dropping-particle":"","parse-names":false,"suffix":""},{"dropping-particle":"","family":"Naitza","given":"Silvia","non-dropping-particle":"","parse-names":false,"suffix":""},{"dropping-particle":"","family":"Nauck","given":"Matthias","non-dropping-particle":"","parse-names":false,"suffix":""},{"dropping-particle":"","family":"Ohlsson","given":"Claes","non-dropping-particle":"","parse-names":false,"suffix":""},{"dropping-particle":"","family":"Price","given":"Jackie F","non-dropping-particle":"","parse-names":false,"suffix":""},{"dropping-particle":"","family":"Raitakari","given":"Olli","non-dropping-particle":"","parse-names":false,"suffix":""},{"dropping-particle":"","family":"Rice","given":"Ken","non-dropping-particle":"","parse-names":false,"suffix":""},{"dropping-particle":"","family":"Sachdev","given":"Perminder S","non-dropping-particle":"","parse-names":false,"suffix":""},{"dropping-particle":"","family":"Slagboom","given":"Eline","non-dropping-particle":"","parse-names":false,"suffix":""},{"dropping-particle":"","family":"Sørensen","given":"Thorkild I A","non-dropping-particle":"","parse-names":false,"suffix":""},{"dropping-particle":"","family":"Spector","given":"Tim","non-dropping-particle":"","parse-names":false,"suffix":""},{"dropping-particle":"","family":"Stacey","given":"David","non-dropping-particle":"","parse-names":false,"suffix":""},{"dropping-particle":"","family":"Stathopoulou","given":"Maria G","non-dropping-particle":"","parse-names":false,"suffix":""},{"dropping-particle":"","family":"Tanaka","given":"Toshiko","non-dropping-particle":"","parse-names":false,"suffix":""},{"dropping-particle":"","family":"Wannamethee","given":"S Goya","non-dropping-particle":"","parse-names":false,"suffix":""},{"dropping-particle":"","family":"Whincup","given":"Peter","non-dropping-particle":"","parse-names":false,"suffix":""},{"dropping-particle":"","family":"Rotter","given":"Jerome I","non-dropping-particle":"","parse-names":false,"suffix":""},{"dropping-particle":"","family":"Dehghan","given":"Abbas","non-dropping-particle":"","parse-names":false,"suffix":""},{"dropping-particle":"","family":"Boerwinkle","given":"Eric","non-dropping-particle":"","parse-names":false,"suffix":""},{"dropping-particle":"","family":"Psaty","given":"Bruce M","non-dropping-particle":"","parse-names":false,"suffix":""},{"dropping-particle":"","family":"Snieder","given":"Harold","non-dropping-particle":"","parse-names":false,"suffix":""},{"dropping-particle":"","family":"Alizadeh","given":"Behrooz Z","non-dropping-particle":"","parse-names":false,"suffix":""}],"container-title":"Human Molecular Genetics","id":"ITEM-1","issue":"5","issued":{"date-parts":[["2021","4","27"]]},"page":"393-409","publisher":"Oxford University Press (OUP)","title":"Genome-wide association study of circulating interleukin 6 levels identifies novel loci","type":"article-journal","volume":"30"},"uris":["http://www.mendeley.com/documents/?uuid=5a8e8f50-c4b6-32a6-91a7-2a26bc268705"]}],"mendeley":{"formattedCitation":"&lt;sup&gt;2&lt;/sup&gt;","plainTextFormattedCitation":"2","previouslyFormattedCitation":"&lt;sup&gt;2&lt;/sup&gt;"},"properties":{"noteIndex":0},"schema":"https://github.com/citation-style-language/schema/raw/master/csl-citation.json"}</w:instrText>
            </w:r>
            <w:r w:rsidRPr="00EF1CC9">
              <w:rPr>
                <w:sz w:val="24"/>
                <w:szCs w:val="24"/>
              </w:rPr>
              <w:fldChar w:fldCharType="separate"/>
            </w:r>
            <w:r w:rsidR="00BA0EFF" w:rsidRPr="00EF1CC9">
              <w:rPr>
                <w:noProof/>
                <w:sz w:val="24"/>
                <w:szCs w:val="24"/>
                <w:vertAlign w:val="superscript"/>
              </w:rPr>
              <w:t>2</w:t>
            </w:r>
            <w:r w:rsidRPr="00EF1CC9">
              <w:rPr>
                <w:sz w:val="24"/>
                <w:szCs w:val="24"/>
              </w:rPr>
              <w:fldChar w:fldCharType="end"/>
            </w:r>
          </w:p>
        </w:tc>
      </w:tr>
      <w:tr w:rsidR="00C338F2" w:rsidRPr="00EF1CC9" w14:paraId="4F7DE845" w14:textId="77777777" w:rsidTr="0010568F">
        <w:trPr>
          <w:trHeight w:val="283"/>
          <w:jc w:val="center"/>
        </w:trPr>
        <w:tc>
          <w:tcPr>
            <w:tcW w:w="1284" w:type="dxa"/>
            <w:vMerge/>
            <w:vAlign w:val="center"/>
          </w:tcPr>
          <w:p w14:paraId="5B50DFE3" w14:textId="77777777" w:rsidR="00C338F2" w:rsidRPr="00EF1CC9" w:rsidRDefault="00C338F2" w:rsidP="00666838">
            <w:pPr>
              <w:spacing w:line="259" w:lineRule="auto"/>
              <w:jc w:val="center"/>
              <w:rPr>
                <w:b/>
                <w:bCs/>
              </w:rPr>
            </w:pPr>
          </w:p>
        </w:tc>
        <w:tc>
          <w:tcPr>
            <w:tcW w:w="1855" w:type="dxa"/>
            <w:vAlign w:val="center"/>
          </w:tcPr>
          <w:p w14:paraId="48A9DE3B" w14:textId="77777777" w:rsidR="00C338F2" w:rsidRPr="00EF1CC9" w:rsidRDefault="00C338F2" w:rsidP="00666838">
            <w:pPr>
              <w:spacing w:line="259" w:lineRule="auto"/>
              <w:jc w:val="center"/>
            </w:pPr>
            <w:r w:rsidRPr="00EF1CC9">
              <w:t>Sarwar</w:t>
            </w:r>
            <w:r w:rsidRPr="00EF1CC9">
              <w:br/>
              <w:t>et al. (2012)</w:t>
            </w:r>
            <w:r w:rsidRPr="00EF1CC9">
              <w:br/>
              <w:t>Instrument</w:t>
            </w:r>
          </w:p>
        </w:tc>
        <w:tc>
          <w:tcPr>
            <w:tcW w:w="1284" w:type="dxa"/>
            <w:vAlign w:val="center"/>
          </w:tcPr>
          <w:p w14:paraId="37BF6450" w14:textId="77777777" w:rsidR="00C338F2" w:rsidRPr="00EF1CC9" w:rsidRDefault="00C338F2" w:rsidP="00666838">
            <w:pPr>
              <w:spacing w:line="259" w:lineRule="auto"/>
              <w:jc w:val="center"/>
            </w:pPr>
            <w:r w:rsidRPr="00EF1CC9">
              <w:t xml:space="preserve">European ancestry </w:t>
            </w:r>
            <w:r w:rsidRPr="00EF1CC9">
              <w:br/>
              <w:t>(≥ 90%)</w:t>
            </w:r>
          </w:p>
        </w:tc>
        <w:tc>
          <w:tcPr>
            <w:tcW w:w="1854" w:type="dxa"/>
            <w:vAlign w:val="center"/>
          </w:tcPr>
          <w:p w14:paraId="44781399" w14:textId="77777777" w:rsidR="00C338F2" w:rsidRPr="00EF1CC9" w:rsidRDefault="00C338F2" w:rsidP="00666838">
            <w:pPr>
              <w:spacing w:line="259" w:lineRule="auto"/>
              <w:jc w:val="center"/>
            </w:pPr>
            <w:r w:rsidRPr="00EF1CC9">
              <w:t>16 studies</w:t>
            </w:r>
          </w:p>
        </w:tc>
        <w:tc>
          <w:tcPr>
            <w:tcW w:w="2564" w:type="dxa"/>
            <w:vAlign w:val="center"/>
          </w:tcPr>
          <w:p w14:paraId="4D94B9CF" w14:textId="77777777" w:rsidR="00C338F2" w:rsidRPr="00EF1CC9" w:rsidRDefault="00C338F2" w:rsidP="00666838">
            <w:pPr>
              <w:spacing w:line="259" w:lineRule="auto"/>
              <w:jc w:val="center"/>
            </w:pPr>
            <w:r w:rsidRPr="00EF1CC9">
              <w:t>Unknown</w:t>
            </w:r>
          </w:p>
        </w:tc>
        <w:tc>
          <w:tcPr>
            <w:tcW w:w="1717" w:type="dxa"/>
            <w:vAlign w:val="center"/>
          </w:tcPr>
          <w:p w14:paraId="5DA9233F" w14:textId="77777777" w:rsidR="00C338F2" w:rsidRPr="00EF1CC9" w:rsidRDefault="00C338F2" w:rsidP="00666838">
            <w:pPr>
              <w:spacing w:line="259" w:lineRule="auto"/>
              <w:jc w:val="center"/>
            </w:pPr>
            <w:r w:rsidRPr="00EF1CC9">
              <w:t>Unknown</w:t>
            </w:r>
          </w:p>
        </w:tc>
        <w:tc>
          <w:tcPr>
            <w:tcW w:w="998" w:type="dxa"/>
            <w:vAlign w:val="center"/>
          </w:tcPr>
          <w:p w14:paraId="3CBA1B0D" w14:textId="77777777" w:rsidR="00C338F2" w:rsidRPr="00EF1CC9" w:rsidRDefault="00C338F2" w:rsidP="00666838">
            <w:pPr>
              <w:spacing w:line="259" w:lineRule="auto"/>
              <w:jc w:val="center"/>
            </w:pPr>
            <w:r w:rsidRPr="00EF1CC9">
              <w:t>27,185</w:t>
            </w:r>
          </w:p>
        </w:tc>
        <w:tc>
          <w:tcPr>
            <w:tcW w:w="2140" w:type="dxa"/>
            <w:vAlign w:val="center"/>
          </w:tcPr>
          <w:p w14:paraId="4AACA288" w14:textId="77777777" w:rsidR="00C338F2" w:rsidRPr="00EF1CC9" w:rsidRDefault="00C338F2" w:rsidP="00666838">
            <w:pPr>
              <w:spacing w:line="259" w:lineRule="auto"/>
              <w:jc w:val="center"/>
            </w:pPr>
            <w:r w:rsidRPr="00EF1CC9">
              <w:t>No</w:t>
            </w:r>
          </w:p>
        </w:tc>
        <w:tc>
          <w:tcPr>
            <w:tcW w:w="999" w:type="dxa"/>
          </w:tcPr>
          <w:p w14:paraId="5BE408F5" w14:textId="77777777" w:rsidR="00C338F2" w:rsidRPr="00EF1CC9" w:rsidRDefault="00C338F2" w:rsidP="00666838">
            <w:pPr>
              <w:spacing w:after="160" w:line="259" w:lineRule="auto"/>
              <w:jc w:val="center"/>
              <w:rPr>
                <w:sz w:val="24"/>
                <w:szCs w:val="24"/>
              </w:rPr>
            </w:pPr>
          </w:p>
          <w:p w14:paraId="563878C4" w14:textId="7DF2A596" w:rsidR="00C338F2" w:rsidRPr="00EF1CC9" w:rsidRDefault="00C338F2" w:rsidP="00666838">
            <w:pPr>
              <w:spacing w:after="160" w:line="259" w:lineRule="auto"/>
              <w:jc w:val="center"/>
              <w:rPr>
                <w:sz w:val="24"/>
                <w:szCs w:val="24"/>
              </w:rPr>
            </w:pPr>
            <w:r w:rsidRPr="00EF1CC9">
              <w:rPr>
                <w:sz w:val="24"/>
                <w:szCs w:val="24"/>
              </w:rPr>
              <w:fldChar w:fldCharType="begin" w:fldLock="1"/>
            </w:r>
            <w:r w:rsidR="00EB3A49" w:rsidRPr="00EF1CC9">
              <w:rPr>
                <w:sz w:val="24"/>
                <w:szCs w:val="24"/>
              </w:rPr>
              <w:instrText>ADDIN CSL_CITATION {"citationItems":[{"id":"ITEM-1","itemData":{"DOI":"10.1016/S0140-6736(11)61931-4","ISSN":"1474547X","PMID":"22421339","abstract":"Background: Persistent inflammation has been proposed to contribute to various stages in the pathogenesis of cardiovascular disease. Interleukin-6 receptor (IL6R) signalling propagates downstream inflammation cascades. To assess whether this pathway is causally relevant to coronary heart disease, we studied a functional genetic variant known to affect IL6R signalling. Methods: In a collaborative meta-analysis, we studied Asp358Ala (rs2228145) in IL6R in relation to a panel of conventional risk factors and inflammation biomarkers in 125 222 participants. We also compared the frequency of Asp358Ala in 51 441 patients with coronary heart disease and in 136 226 controls. To gain insight into possible mechanisms, we assessed Asp358Ala in relation to localised gene expression and to postlipopolysaccharide stimulation of interleukin 6. Findings: The minor allele frequency of Asp358Ala was 39. Asp358Ala was not associated with lipid concentrations, blood pressure, adiposity, dysglycaemia, or smoking (p value for association per minor allele ≥0·04 for each). By contrast, for every copy of 358Ala inherited, mean concentration of IL6R increased by 34·3 (95 CI 30·4-38·2) and of interleukin 6 by 14·6 (10·7-18·4), and mean concentration of C-reactive protein was reduced by 7·5 (5·9-9·1) and of fibrinogen by 1·0 (0·7-1·3). For every copy of 358Ala inherited, risk of coronary heart disease was reduced by 3·4 (1·8-5·0). Asp358Ala was not related to IL6R mRNA levels or interleukin-6 production in monocytes. Interpretation: Large-scale human genetic and biomarker data are consistent with a causal association between IL6R-related pathways and coronary heart disease. Funding: British Heart Foundation; UK Medical Research Council; UK National Institute of Health Research, Cambridge Biomedical Research Centre; BUPA Foundation. © 2012 Elsevier Ltd.","author":[{"dropping-particle":"","family":"Sarwar","given":"Nadeem","non-dropping-particle":"","parse-names":false,"suffix":""},{"dropping-particle":"","family":"Butterworth","given":"Adam S.","non-dropping-particle":"","parse-names":false,"suffix":""},{"dropping-particle":"","family":"Freitag","given":"D. F.","non-dropping-particle":"","parse-names":false,"suffix":""},{"dropping-particle":"","family":"Gregson","given":"J.","non-dropping-particle":"","parse-names":false,"suffix":""},{"dropping-particle":"","family":"Willeit","given":"P.","non-dropping-particle":"","parse-names":false,"suffix":""},{"dropping-particle":"","family":"Gorman","given":"D. N.","non-dropping-particle":"","parse-names":false,"suffix":""},{"dropping-particle":"","family":"Gao","given":"P.","non-dropping-particle":"","parse-names":false,"suffix":""},{"dropping-particle":"","family":"Saleheen","given":"Danish","non-dropping-particle":"","parse-names":false,"suffix":""},{"dropping-particle":"","family":"Rendon","given":"Augusto","non-dropping-particle":"","parse-names":false,"suffix":""},{"dropping-particle":"","family":"Nelson","given":"Christopher P.","non-dropping-particle":"","parse-names":false,"suffix":""},{"dropping-particle":"","family":"Braund","given":"Peter S.","non-dropping-particle":"","parse-names":false,"suffix":""},{"dropping-particle":"","family":"Hall","given":"Alistair S.","non-dropping-particle":"","parse-names":false,"suffix":""},{"dropping-particle":"","family":"Chasman","given":"Daniel I.","non-dropping-particle":"","parse-names":false,"suffix":""},{"dropping-particle":"","family":"Tybjærg-Hansen","given":"Anne","non-dropping-particle":"","parse-names":false,"suffix":""},{"dropping-particle":"","family":"Chambers","given":"John C.","non-dropping-particle":"","parse-names":false,"suffix":""},{"dropping-particle":"","family":"Benjamin","given":"Emelia J.","non-dropping-particle":"","parse-names":false,"suffix":""},{"dropping-particle":"","family":"Franks","given":"Paul W.","non-dropping-particle":"","parse-names":false,"suffix":""},{"dropping-particle":"","family":"Clarke","given":"Robert","non-dropping-particle":"","parse-names":false,"suffix":""},{"dropping-particle":"","family":"Wilde","given":"Arthur A.M.","non-dropping-particle":"","parse-names":false,"suffix":""},{"dropping-particle":"","family":"Trip","given":"Mieke D.","non-dropping-particle":"","parse-names":false,"suffix":""},{"dropping-particle":"","family":"Steri","given":"Maristella","non-dropping-particle":"","parse-names":false,"suffix":""},{"dropping-particle":"","family":"Witteman","given":"Jacqueline C.M.","non-dropping-particle":"","parse-names":false,"suffix":""},{"dropping-particle":"","family":"Qi","given":"Lu","non-dropping-particle":"","parse-names":false,"suffix":""},{"dropping-particle":"","family":"Schoot","given":"C. E.","non-dropping-particle":"van der","parse-names":false,"suffix":""},{"dropping-particle":"","family":"Faire","given":"Ulf","non-dropping-particle":"de","parse-names":false,"suffix":""},{"dropping-particle":"","family":"Erdmann","given":"Jeanette","non-dropping-particle":"","parse-names":false,"suffix":""},{"dropping-particle":"","family":"Stringham","given":"Heather M.","non-dropping-particle":"","parse-names":false,"suffix":""},{"dropping-particle":"","family":"Koenig","given":"Wolfgang","non-dropping-particle":"","parse-names":false,"suffix":""},{"dropping-particle":"","family":"Rader","given":"Daniel J.","non-dropping-particle":"","parse-names":false,"suffix":""},{"dropping-particle":"","family":"Melzer","given":"David","non-dropping-particle":"","parse-names":false,"suffix":""},{"dropping-particle":"","family":"Reich","given":"David","non-dropping-particle":"","parse-names":false,"suffix":""},{"dropping-particle":"","family":"Psaty","given":"Bruce M.","non-dropping-particle":"","parse-names":false,"suffix":""},{"dropping-particle":"","family":"Kleber","given":"Marcus E.","non-dropping-particle":"","parse-names":false,"suffix":""},{"dropping-particle":"","family":"Panagiotakos","given":"Demosthenes B.","non-dropping-particle":"","parse-names":false,"suffix":""},{"dropping-particle":"","family":"Willeit","given":"Johann","non-dropping-particle":"","parse-names":false,"suffix":""},{"dropping-particle":"","family":"Wennberg","given":"Patrik","non-dropping-particle":"","parse-names":false,"suffix":""},{"dropping-particle":"","family":"Woodward","given":"Mark","non-dropping-particle":"","parse-names":false,"suffix":""},{"dropping-particle":"","family":"Adamovic","given":"Svetlana","non-dropping-particle":"","parse-names":false,"suffix":""},{"dropping-particle":"","family":"Rimm","given":"Eric B.","non-dropping-particle":"","parse-names":false,"suffix":""},{"dropping-particle":"","family":"Meade","given":"Tom W.","non-dropping-particle":"","parse-names":false,"suffix":""},{"dropping-particle":"","family":"Gillum","given":"Richard F.","non-dropping-particle":"","parse-names":false,"suffix":""},{"dropping-particle":"","family":"Shaffer","given":"Jonathan A.","non-dropping-particle":"","parse-names":false,"suffix":""},{"dropping-particle":"","family":"Hofman","given":"Albert","non-dropping-particle":"","parse-names":false,"suffix":""},{"dropping-particle":"","family":"Onat","given":"Altan","non-dropping-particle":"","parse-names":false,"suffix":""},{"dropping-particle":"","family":"Sundström","given":"Johan","non-dropping-particle":"","parse-names":false,"suffix":""},{"dropping-particle":"","family":"Wassertheil-Smoller","given":"Sylvia","non-dropping-particle":"","parse-names":false,"suffix":""},{"dropping-particle":"","family":"Mellström","given":"Dan","non-dropping-particle":"","parse-names":false,"suffix":""},{"dropping-particle":"","family":"Gallacher","given":"John","non-dropping-particle":"","parse-names":false,"suffix":""},{"dropping-particle":"","family":"Cushman","given":"Mary","non-dropping-particle":"","parse-names":false,"suffix":""},{"dropping-particle":"","family":"Tracy","given":"Russell P.","non-dropping-particle":"","parse-names":false,"suffix":""},{"dropping-particle":"","family":"Kauhanen","given":"Jussi","non-dropping-particle":"","parse-names":false,"suffix":""},{"dropping-particle":"","family":"Karlsson","given":"M.","non-dropping-particle":"","parse-names":false,"suffix":""},{"dropping-particle":"","family":"Salonen","given":"Jukka T.","non-dropping-particle":"","parse-names":false,"suffix":""},{"dropping-particle":"","family":"Wilhelmsen","given":"Lars","non-dropping-particle":"","parse-names":false,"suffix":""},{"dropping-particle":"","family":"Amouyel","given":"Philippe","non-dropping-particle":"","parse-names":false,"suffix":""},{"dropping-particle":"","family":"Cantin","given":"Bernard","non-dropping-particle":"","parse-names":false,"suffix":""},{"dropping-particle":"","family":"Best","given":"Lyle G.","non-dropping-particle":"","parse-names":false,"suffix":""},{"dropping-particle":"","family":"Ben-Shlomo","given":"Yoav","non-dropping-particle":"","parse-names":false,"suffix":""},{"dropping-particle":"","family":"Manson","given":"Jo Ann E.","non-dropping-particle":"","parse-names":false,"suffix":""},{"dropping-particle":"","family":"Davey-Smith","given":"George","non-dropping-particle":"","parse-names":false,"suffix":""},{"dropping-particle":"","family":"Bakker","given":"Paul I.W.","non-dropping-particle":"de","parse-names":false,"suffix":""},{"dropping-particle":"","family":"O'Donnell","given":"C. J.","non-dropping-particle":"","parse-names":false,"suffix":""},{"dropping-particle":"","family":"Wilson","given":"James F.","non-dropping-particle":"","parse-names":false,"suffix":""},{"dropping-particle":"","family":"Wilson","given":"A. G.","non-dropping-particle":"","parse-names":false,"suffix":""},{"dropping-particle":"","family":"Assimes","given":"Themistocles L.","non-dropping-particle":"","parse-names":false,"suffix":""},{"dropping-particle":"","family":"Jansson","given":"John Olov","non-dropping-particle":"","parse-names":false,"suffix":""},{"dropping-particle":"","family":"Ohlsson","given":"Claes","non-dropping-particle":"","parse-names":false,"suffix":""},{"dropping-particle":"","family":"Tivesten","given":"Åsa","non-dropping-particle":"","parse-names":false,"suffix":""},{"dropping-particle":"","family":"Ljunggren","given":"Östen","non-dropping-particle":"","parse-names":false,"suffix":""},{"dropping-particle":"","family":"Reilly","given":"Muredach P.","non-dropping-particle":"","parse-names":false,"suffix":""},{"dropping-particle":"","family":"Hamsten","given":"Anders","non-dropping-particle":"","parse-names":false,"suffix":""},{"dropping-particle":"","family":"Ingelsson","given":"Erik","non-dropping-particle":"","parse-names":false,"suffix":""},{"dropping-particle":"","family":"Cambien","given":"Francois","non-dropping-particle":"","parse-names":false,"suffix":""},{"dropping-particle":"","family":"Hung","given":"Joseph","non-dropping-particle":"","parse-names":false,"suffix":""},{"dropping-particle":"","family":"Thomas","given":"G. Neil","non-dropping-particle":"","parse-names":false,"suffix":""},{"dropping-particle":"","family":"Boehnke","given":"Michael","non-dropping-particle":"","parse-names":false,"suffix":""},{"dropping-particle":"","family":"Schunkert","given":"Heribert","non-dropping-particle":"","parse-names":false,"suffix":""},{"dropping-particle":"","family":"Asselbergs","given":"Folkert W.","non-dropping-particle":"","parse-names":false,"suffix":""},{"dropping-particle":"","family":"Kastelein","given":"John J.P.","non-dropping-particle":"","parse-names":false,"suffix":""},{"dropping-particle":"","family":"Gudnason","given":"Vilmundur","non-dropping-particle":"","parse-names":false,"suffix":""},{"dropping-particle":"","family":"Salomaa","given":"Veikko","non-dropping-particle":"","parse-names":false,"suffix":""},{"dropping-particle":"","family":"Harris","given":"Tamara B.","non-dropping-particle":"","parse-names":false,"suffix":""},{"dropping-particle":"","family":"Kooner","given":"Jaspal S.","non-dropping-particle":"","parse-names":false,"suffix":""},{"dropping-particle":"","family":"Allin","given":"Kristine H.","non-dropping-particle":"","parse-names":false,"suffix":""},{"dropping-particle":"","family":"Nordestgaard","given":"Børge G.","non-dropping-particle":"","parse-names":false,"suffix":""},{"dropping-particle":"","family":"Hopewell","given":"Jemma C.","non-dropping-particle":"","parse-names":false,"suffix":""},{"dropping-particle":"","family":"Goodall","given":"Alison H.","non-dropping-particle":"","parse-names":false,"suffix":""},{"dropping-particle":"","family":"Ridker","given":"Paul M.","non-dropping-particle":"","parse-names":false,"suffix":""},{"dropping-particle":"","family":"Hólm","given":"Hilma","non-dropping-particle":"","parse-names":false,"suffix":""},{"dropping-particle":"","family":"Watkins","given":"Hugh","non-dropping-particle":"","parse-names":false,"suffix":""},{"dropping-particle":"","family":"Ouwehand","given":"Willem H.","non-dropping-particle":"","parse-names":false,"suffix":""},{"dropping-particle":"","family":"Samani","given":"Nilesh J.","non-dropping-particle":"","parse-names":false,"suffix":""},{"dropping-particle":"","family":"Kaptoge","given":"S.","non-dropping-particle":"","parse-names":false,"suffix":""},{"dropping-particle":"","family":"Angelantonio","given":"E.","non-dropping-particle":"Di","parse-names":false,"suffix":""},{"dropping-particle":"","family":"Harari","given":"O.","non-dropping-particle":"","parse-names":false,"suffix":""},{"dropping-particle":"","family":"Danesh","given":"John","non-dropping-particle":"","parse-names":false,"suffix":""},{"dropping-particle":"","family":"Quertermous","given":"Thomas","non-dropping-particle":"","parse-names":false,"suffix":""},{"dropping-particle":"","family":"Go","given":"Alan S.","non-dropping-particle":"","parse-names":false,"suffix":""},{"dropping-particle":"","family":"Hlatky","given":"Mark A.","non-dropping-particle":"","parse-names":false,"suffix":""},{"dropping-particle":"","family":"Knowles","given":"Joshua W.","non-dropping-particle":"","parse-names":false,"suffix":""},{"dropping-particle":"V.","family":"Smith","given":"Albert","non-dropping-particle":"","parse-names":false,"suffix":""},{"dropping-particle":"","family":"Chrysohoou","given":"Christina","non-dropping-particle":"","parse-names":false,"suffix":""},{"dropping-particle":"","family":"Pitsavos","given":"Christos","non-dropping-particle":"","parse-names":false,"suffix":""},{"dropping-particle":"","family":"Stefanadis","given":"Christodoulos","non-dropping-particle":"","parse-names":false,"suffix":""},{"dropping-particle":"","family":"Balmforth","given":"Anthony J.","non-dropping-particle":"","parse-names":false,"suffix":""},{"dropping-particle":"","family":"Thompson","given":"John R.","non-dropping-particle":"","parse-names":false,"suffix":""},{"dropping-particle":"","family":"Ellen van der Schoot","given":"C.","non-dropping-particle":"","parse-names":false,"suffix":""},{"dropping-particle":"","family":"Sivapalaratnam","given":"Suthesh","non-dropping-particle":"","parse-names":false,"suffix":""},{"dropping-particle":"","family":"Maiwald","given":"Stephani","non-dropping-particle":"","parse-names":false,"suffix":""},{"dropping-particle":"","family":"Basart","given":"Hanneke","non-dropping-particle":"","parse-names":false,"suffix":""},{"dropping-particle":"","family":"Motazacker","given":"Mahdi","non-dropping-particle":"","parse-names":false,"suffix":""},{"dropping-particle":"","family":"Jong","given":"Jonas S.S.G.","non-dropping-particle":"de","parse-names":false,"suffix":""},{"dropping-particle":"","family":"Dekker","given":"Lucas R.C.","non-dropping-particle":"","parse-names":false,"suffix":""},{"dropping-particle":"","family":"Tanck","given":"Michael","non-dropping-particle":"","parse-names":false,"suffix":""},{"dropping-particle":"","family":"Bezzina","given":"Connie R.","non-dropping-particle":"","parse-names":false,"suffix":""},{"dropping-particle":"","family":"Whincup","given":"Peter H.","non-dropping-particle":"","parse-names":false,"suffix":""},{"dropping-particle":"","family":"Morris","given":"Richard W.","non-dropping-particle":"","parse-names":false,"suffix":""},{"dropping-particle":"","family":"Goya Wannamethee","given":"S.","non-dropping-particle":"","parse-names":false,"suffix":""},{"dropping-particle":"","family":"Kiechl","given":"Stefan","non-dropping-particle":"","parse-names":false,"suffix":""},{"dropping-particle":"","family":"Yarnell","given":"John W.G.","non-dropping-particle":"","parse-names":false,"suffix":""},{"dropping-particle":"","family":"Lowe","given":"Gordon","non-dropping-particle":"","parse-names":false,"suffix":""},{"dropping-particle":"","family":"Rumley","given":"Ann","non-dropping-particle":"","parse-names":false,"suffix":""},{"dropping-particle":"","family":"Mukamal","given":"Kenneth J.","non-dropping-particle":"","parse-names":false,"suffix":""},{"dropping-particle":"","family":"Havulinna","given":"Aki S.","non-dropping-particle":"","parse-names":false,"suffix":""},{"dropping-particle":"","family":"Lokki","given":"Marja Liisa","non-dropping-particle":"","parse-names":false,"suffix":""},{"dropping-particle":"","family":"Nieminen","given":"Markku S.","non-dropping-particle":"","parse-names":false,"suffix":""},{"dropping-particle":"","family":"Ripatti","given":"Samuli","non-dropping-particle":"","parse-names":false,"suffix":""},{"dropping-particle":"","family":"Sinisalo","given":"Juha","non-dropping-particle":"","parse-names":false,"suffix":""},{"dropping-particle":"","family":"McQuillan","given":"Brendan M.","non-dropping-particle":"","parse-names":false,"suffix":""},{"dropping-particle":"","family":"Beilby","given":"John P.","non-dropping-particle":"","parse-names":false,"suffix":""},{"dropping-particle":"","family":"Thompson","given":"Peter L.","non-dropping-particle":"","parse-names":false,"suffix":""},{"dropping-particle":"","family":"Thorleifsson","given":"Guðmar","non-dropping-particle":"","parse-names":false,"suffix":""},{"dropping-particle":"","family":"Thorgeirsson","given":"Guðmundur","non-dropping-particle":"","parse-names":false,"suffix":""},{"dropping-particle":"","family":"Thorsteinsdóttir","given":"Unnur","non-dropping-particle":"","parse-names":false,"suffix":""},{"dropping-particle":"","family":"Stefansson","given":"Kari","non-dropping-particle":"","parse-names":false,"suffix":""},{"dropping-particle":"","family":"Jula","given":"Antti","non-dropping-particle":"","parse-names":false,"suffix":""},{"dropping-particle":"","family":"Männistö","given":"Satu","non-dropping-particle":"","parse-names":false,"suffix":""},{"dropping-particle":"","family":"Perola","given":"Markus","non-dropping-particle":"","parse-names":false,"suffix":""},{"dropping-particle":"","family":"Tikkanen","given":"Emmi","non-dropping-particle":"","parse-names":false,"suffix":""},{"dropping-particle":"","family":"Boer","given":"Jolanda M.A.","non-dropping-particle":"","parse-names":false,"suffix":""},{"dropping-particle":"","family":"Onland-Moret","given":"N. Charlotte","non-dropping-particle":"","parse-names":false,"suffix":""},{"dropping-particle":"","family":"Schouw","given":"Yvonne T.","non-dropping-particle":"van der","parse-names":false,"suffix":""},{"dropping-particle":"","family":"Monique Verschuren","given":"W. M.","non-dropping-particle":"","parse-names":false,"suffix":""},{"dropping-particle":"","family":"Jansson","given":"Jan Håkan","non-dropping-particle":"","parse-names":false,"suffix":""},{"dropping-particle":"","family":"Dupuis","given":"Josée","non-dropping-particle":"","parse-names":false,"suffix":""},{"dropping-particle":"","family":"Fontes","given":"João D.","non-dropping-particle":"","parse-names":false,"suffix":""},{"dropping-particle":"","family":"Yin","given":"Xiaoyan","non-dropping-particle":"","parse-names":false,"suffix":""},{"dropping-particle":"","family":"O’Donnell","given":"Christopher J.","non-dropping-particle":"","parse-names":false,"suffix":""},{"dropping-particle":"","family":"Tuomilehto","given":"Jaakko","non-dropping-particle":"","parse-names":false,"suffix":""},{"dropping-particle":"","family":"Koenig","given":"Inke R.","non-dropping-particle":"","parse-names":false,"suffix":""},{"dropping-particle":"","family":"Nahrstaedt","given":"Janja","non-dropping-particle":"","parse-names":false,"suffix":""},{"dropping-particle":"","family":"Loley","given":"Christina","non-dropping-particle":"","parse-names":false,"suffix":""},{"dropping-particle":"","family":"Stark","given":"Klaus","non-dropping-particle":"","parse-names":false,"suffix":""},{"dropping-particle":"","family":"Willenborg","given":"Christina","non-dropping-particle":"","parse-names":false,"suffix":""},{"dropping-particle":"","family":"Hengstenberg","given":"Christian","non-dropping-particle":"","parse-names":false,"suffix":""},{"dropping-particle":"","family":"Schreiber","given":"Stefan","non-dropping-particle":"","parse-names":false,"suffix":""},{"dropping-particle":"","family":"Preuss","given":"Michael","non-dropping-particle":"","parse-names":false,"suffix":""},{"dropping-particle":"","family":"Barroso","given":"Inês","non-dropping-particle":"","parse-names":false,"suffix":""},{"dropping-particle":"","family":"Hallmans","given":"Göran","non-dropping-particle":"","parse-names":false,"suffix":""},{"dropping-particle":"","family":"Shungin","given":"Dmitry","non-dropping-particle":"","parse-names":false,"suffix":""},{"dropping-particle":"","family":"Keung Cheng","given":"Kar","non-dropping-particle":"","parse-names":false,"suffix":""},{"dropping-particle":"","family":"Hing Lam","given":"Tai","non-dropping-particle":"","parse-names":false,"suffix":""},{"dropping-particle":"","family":"Chiang Jiang","given":"Chao","non-dropping-particle":"","parse-names":false,"suffix":""},{"dropping-particle":"","family":"Pai","given":"Jennifer","non-dropping-particle":"","parse-names":false,"suffix":""},{"dropping-particle":"","family":"Collins","given":"Rory","non-dropping-particle":"","parse-names":false,"suffix":""},{"dropping-particle":"","family":"Parish","given":"Sarah","non-dropping-particle":"","parse-names":false,"suffix":""},{"dropping-particle":"","family":"Armitage","given":"Jane","non-dropping-particle":"","parse-names":false,"suffix":""},{"dropping-particle":"","family":"Jackson","given":"Anne","non-dropping-particle":"","parse-names":false,"suffix":""},{"dropping-particle":"","family":"Hveem","given":"Kristian","non-dropping-particle":"","parse-names":false,"suffix":""},{"dropping-particle":"","family":"Wiggins","given":"Kerri L.","non-dropping-particle":"","parse-names":false,"suffix":""},{"dropping-particle":"","family":"Heckbert","given":"Susan R.","non-dropping-particle":"","parse-names":false,"suffix":""},{"dropping-particle":"","family":"Smith","given":"Nicholas L.","non-dropping-particle":"","parse-names":false,"suffix":""},{"dropping-particle":"","family":"Bis","given":"Joshua C.","non-dropping-particle":"","parse-names":false,"suffix":""},{"dropping-particle":"","family":"Ferrucci","given":"Luigi","non-dropping-particle":"","parse-names":false,"suffix":""},{"dropping-particle":"","family":"Guralnik","given":"Jack M.","non-dropping-particle":"","parse-names":false,"suffix":""},{"dropping-particle":"","family":"Bandinelli","given":"Stefania","non-dropping-particle":"","parse-names":false,"suffix":""},{"dropping-particle":"","family":"Singleton","given":"Andrew B.","non-dropping-particle":"","parse-names":false,"suffix":""},{"dropping-particle":"","family":"Tuomainen","given":"Tomi Pekka","non-dropping-particle":"","parse-names":false,"suffix":""},{"dropping-particle":"","family":"Kurl","given":"Sudhir","non-dropping-particle":"","parse-names":false,"suffix":""},{"dropping-particle":"","family":"Zhang","given":"Weihua","non-dropping-particle":"","parse-names":false,"suffix":""},{"dropping-particle":"","family":"Kooner","given":"Angad S.","non-dropping-particle":"","parse-names":false,"suffix":""},{"dropping-particle":"","family":"Das","given":"Debashis","non-dropping-particle":"","parse-names":false,"suffix":""},{"dropping-particle":"","family":"März","given":"Winfried","non-dropping-particle":"","parse-names":false,"suffix":""},{"dropping-particle":"","family":"Scharnagl","given":"Hubert","non-dropping-particle":"","parse-names":false,"suffix":""},{"dropping-particle":"","family":"Böhm","given":"Bernhard O.","non-dropping-particle":"","parse-names":false,"suffix":""},{"dropping-particle":"","family":"Winkelmann","given":"Bernhard R.","non-dropping-particle":"","parse-names":false,"suffix":""},{"dropping-particle":"","family":"Folsom","given":"Aaron R.","non-dropping-particle":"","parse-names":false,"suffix":""},{"dropping-particle":"","family":"Shea","given":"Steven J.","non-dropping-particle":"","parse-names":false,"suffix":""},{"dropping-particle":"","family":"Laakso","given":"Markku","non-dropping-particle":"","parse-names":false,"suffix":""},{"dropping-particle":"","family":"Kuusisto","given":"Johanna","non-dropping-particle":"","parse-names":false,"suffix":""},{"dropping-particle":"","family":"Baumert","given":"Jens","non-dropping-particle":"","parse-names":false,"suffix":""},{"dropping-particle":"","family":"Thorand","given":"Barbara","non-dropping-particle":"","parse-names":false,"suffix":""},{"dropping-particle":"","family":"Illig","given":"Thomas","non-dropping-particle":"","parse-names":false,"suffix":""},{"dropping-particle":"","family":"Meisinger","given":"Christa","non-dropping-particle":"","parse-names":false,"suffix":""},{"dropping-particle":"","family":"Rosengren","given":"Annika","non-dropping-particle":"","parse-names":false,"suffix":""},{"dropping-particle":"","family":"Karlsson","given":"Magnus K.","non-dropping-particle":"","parse-names":false,"suffix":""},{"dropping-particle":"","family":"Hu","given":"Frank B.","non-dropping-particle":"","parse-names":false,"suffix":""},{"dropping-particle":"","family":"Hankinson","given":"Susan E.","non-dropping-particle":"","parse-names":false,"suffix":""},{"dropping-particle":"","family":"Davidson","given":"Karina W.","non-dropping-particle":"","parse-names":false,"suffix":""},{"dropping-particle":"","family":"Fraser","given":"Ross","non-dropping-particle":"","parse-names":false,"suffix":""},{"dropping-particle":"","family":"Wild","given":"Sarah","non-dropping-particle":"","parse-names":false,"suffix":""},{"dropping-particle":"","family":"Campbell","given":"Harry","non-dropping-particle":"","parse-names":false,"suffix":""},{"dropping-particle":"","family":"Qasim","given":"Atif","non-dropping-particle":"","parse-names":false,"suffix":""},{"dropping-particle":"","family":"Qu","given":"Liming","non-dropping-particle":"","parse-names":false,"suffix":""},{"dropping-particle":"","family":"Li","given":"Mingyao","non-dropping-particle":"","parse-names":false,"suffix":""},{"dropping-particle":"","family":"Lind","given":"Lars","non-dropping-particle":"","parse-names":false,"suffix":""},{"dropping-particle":"","family":"Syvänen","given":"Ann Christine","non-dropping-particle":"","parse-names":false,"suffix":""},{"dropping-particle":"","family":"Arveiler","given":"Dominique","non-dropping-particle":"","parse-names":false,"suffix":""},{"dropping-particle":"","family":"Farrall","given":"Martin","non-dropping-particle":"","parse-names":false,"suffix":""},{"dropping-particle":"","family":"Peden","given":"John F.","non-dropping-particle":"","parse-names":false,"suffix":""},{"dropping-particle":"","family":"Deloukas","given":"Panos","non-dropping-particle":"","parse-names":false,"suffix":""},{"dropping-particle":"","family":"Sheikh","given":"Nasir","non-dropping-particle":"","parse-names":false,"suffix":""},{"dropping-particle":"","family":"Rasheed","given":"Asif","non-dropping-particle":"","parse-names":false,"suffix":""},{"dropping-particle":"","family":"Dagenais","given":"Gilles R.","non-dropping-particle":"","parse-names":false,"suffix":""},{"dropping-particle":"","family":"Dehghan","given":"Abbas","non-dropping-particle":"","parse-names":false,"suffix":""},{"dropping-particle":"","family":"Duijn","given":"Cornelia M.","non-dropping-particle":"van","parse-names":false,"suffix":""},{"dropping-particle":"","family":"Uitterlinden","given":"Andre G.","non-dropping-particle":"","parse-names":false,"suffix":""},{"dropping-particle":"","family":"Abecasis","given":"Goncalo R.","non-dropping-particle":"","parse-names":false,"suffix":""},{"dropping-particle":"","family":"Cucca","given":"Francesco","non-dropping-particle":"","parse-names":false,"suffix":""},{"dropping-particle":"","family":"Sanna","given":"Serena","non-dropping-particle":"","parse-names":false,"suffix":""},{"dropping-particle":"","family":"Uda","given":"Manuela","non-dropping-particle":"","parse-names":false,"suffix":""},{"dropping-particle":"","family":"Schlessinger","given":"David","non-dropping-particle":"","parse-names":false,"suffix":""},{"dropping-particle":"","family":"Sabater-Lleal","given":"Maria","non-dropping-particle":"","parse-names":false,"suffix":""},{"dropping-particle":"","family":"Silveira","given":"Angela","non-dropping-particle":"","parse-names":false,"suffix":""},{"dropping-particle":"","family":"Gigante","given":"Bruna","non-dropping-particle":"","parse-names":false,"suffix":""},{"dropping-particle":"V.","family":"Howard","given":"Barbara","non-dropping-particle":"","parse-names":false,"suffix":""},{"dropping-particle":"","family":"Basu","given":"Samar","non-dropping-particle":"","parse-names":false,"suffix":""},{"dropping-particle":"","family":"Rose","given":"Lynda M.","non-dropping-particle":"","parse-names":false,"suffix":""},{"dropping-particle":"","family":"Buring","given":"Julie","non-dropping-particle":"","parse-names":false,"suffix":""}],"container-title":"The Lancet","id":"ITEM-1","issue":"9822","issued":{"date-parts":[["2012","3","1"]]},"page":"1205-1213","publisher":"Elsevier B.V.","title":"Interleukin-6 receptor pathways in coronary heart disease: A collaborative meta-analysis of 82 studies","type":"article-journal","volume":"379"},"uris":["http://www.mendeley.com/documents/?uuid=d685a1aa-7476-3e25-9d38-d577b8a7b308"]}],"mendeley":{"formattedCitation":"&lt;sup&gt;3&lt;/sup&gt;","plainTextFormattedCitation":"3","previouslyFormattedCitation":"&lt;sup&gt;3&lt;/sup&gt;"},"properties":{"noteIndex":0},"schema":"https://github.com/citation-style-language/schema/raw/master/csl-citation.json"}</w:instrText>
            </w:r>
            <w:r w:rsidRPr="00EF1CC9">
              <w:rPr>
                <w:sz w:val="24"/>
                <w:szCs w:val="24"/>
              </w:rPr>
              <w:fldChar w:fldCharType="separate"/>
            </w:r>
            <w:r w:rsidR="00BA0EFF" w:rsidRPr="00EF1CC9">
              <w:rPr>
                <w:noProof/>
                <w:sz w:val="24"/>
                <w:szCs w:val="24"/>
                <w:vertAlign w:val="superscript"/>
              </w:rPr>
              <w:t>3</w:t>
            </w:r>
            <w:r w:rsidRPr="00EF1CC9">
              <w:rPr>
                <w:sz w:val="24"/>
                <w:szCs w:val="24"/>
              </w:rPr>
              <w:fldChar w:fldCharType="end"/>
            </w:r>
          </w:p>
        </w:tc>
      </w:tr>
      <w:tr w:rsidR="00C338F2" w:rsidRPr="00EF1CC9" w14:paraId="2125E373" w14:textId="77777777" w:rsidTr="0010568F">
        <w:trPr>
          <w:trHeight w:val="642"/>
          <w:jc w:val="center"/>
        </w:trPr>
        <w:tc>
          <w:tcPr>
            <w:tcW w:w="1284" w:type="dxa"/>
            <w:vAlign w:val="center"/>
          </w:tcPr>
          <w:p w14:paraId="2C447C94" w14:textId="77777777" w:rsidR="00C338F2" w:rsidRPr="00EF1CC9" w:rsidRDefault="00C338F2" w:rsidP="00666838">
            <w:pPr>
              <w:spacing w:line="259" w:lineRule="auto"/>
              <w:jc w:val="center"/>
              <w:rPr>
                <w:b/>
                <w:bCs/>
              </w:rPr>
            </w:pPr>
            <w:r w:rsidRPr="00EF1CC9">
              <w:rPr>
                <w:b/>
                <w:bCs/>
              </w:rPr>
              <w:t>GlycA</w:t>
            </w:r>
          </w:p>
        </w:tc>
        <w:tc>
          <w:tcPr>
            <w:tcW w:w="1855" w:type="dxa"/>
            <w:vAlign w:val="center"/>
          </w:tcPr>
          <w:p w14:paraId="5A6C079D" w14:textId="77777777" w:rsidR="00C338F2" w:rsidRPr="00EF1CC9" w:rsidRDefault="00C338F2" w:rsidP="00666838">
            <w:pPr>
              <w:spacing w:line="259" w:lineRule="auto"/>
              <w:jc w:val="center"/>
            </w:pPr>
            <w:r w:rsidRPr="00EF1CC9">
              <w:t xml:space="preserve">Borges </w:t>
            </w:r>
            <w:r w:rsidRPr="00EF1CC9">
              <w:br/>
              <w:t>et al. (2020)</w:t>
            </w:r>
          </w:p>
        </w:tc>
        <w:tc>
          <w:tcPr>
            <w:tcW w:w="1284" w:type="dxa"/>
            <w:vAlign w:val="center"/>
          </w:tcPr>
          <w:p w14:paraId="7D6D07AB" w14:textId="77777777" w:rsidR="00C338F2" w:rsidRPr="00EF1CC9" w:rsidRDefault="00C338F2" w:rsidP="00666838">
            <w:pPr>
              <w:spacing w:line="259" w:lineRule="auto"/>
              <w:jc w:val="center"/>
            </w:pPr>
            <w:r w:rsidRPr="00EF1CC9">
              <w:t>European</w:t>
            </w:r>
          </w:p>
        </w:tc>
        <w:tc>
          <w:tcPr>
            <w:tcW w:w="1854" w:type="dxa"/>
            <w:vAlign w:val="center"/>
          </w:tcPr>
          <w:p w14:paraId="5ACC3211" w14:textId="77777777" w:rsidR="00C338F2" w:rsidRPr="00EF1CC9" w:rsidRDefault="00C338F2" w:rsidP="00666838">
            <w:pPr>
              <w:spacing w:line="259" w:lineRule="auto"/>
              <w:jc w:val="center"/>
            </w:pPr>
            <w:r w:rsidRPr="00EF1CC9">
              <w:t>UK Biobank</w:t>
            </w:r>
          </w:p>
        </w:tc>
        <w:tc>
          <w:tcPr>
            <w:tcW w:w="2564" w:type="dxa"/>
            <w:vAlign w:val="center"/>
          </w:tcPr>
          <w:p w14:paraId="66A99542" w14:textId="77777777" w:rsidR="00C338F2" w:rsidRPr="00EF1CC9" w:rsidRDefault="00C338F2" w:rsidP="00666838">
            <w:pPr>
              <w:spacing w:line="259" w:lineRule="auto"/>
              <w:jc w:val="center"/>
            </w:pPr>
            <w:r w:rsidRPr="00EF1CC9">
              <w:t>Unknown</w:t>
            </w:r>
          </w:p>
        </w:tc>
        <w:tc>
          <w:tcPr>
            <w:tcW w:w="1717" w:type="dxa"/>
            <w:vAlign w:val="center"/>
          </w:tcPr>
          <w:p w14:paraId="12CFF213" w14:textId="77777777" w:rsidR="00C338F2" w:rsidRPr="00EF1CC9" w:rsidRDefault="00C338F2" w:rsidP="00666838">
            <w:pPr>
              <w:spacing w:line="259" w:lineRule="auto"/>
              <w:jc w:val="center"/>
            </w:pPr>
            <w:r w:rsidRPr="00EF1CC9">
              <w:t>Unknown</w:t>
            </w:r>
          </w:p>
        </w:tc>
        <w:tc>
          <w:tcPr>
            <w:tcW w:w="998" w:type="dxa"/>
            <w:vAlign w:val="center"/>
          </w:tcPr>
          <w:p w14:paraId="4E86885C" w14:textId="77777777" w:rsidR="00C338F2" w:rsidRPr="00EF1CC9" w:rsidRDefault="00C338F2" w:rsidP="00666838">
            <w:pPr>
              <w:spacing w:line="259" w:lineRule="auto"/>
              <w:jc w:val="center"/>
            </w:pPr>
            <w:r w:rsidRPr="00EF1CC9">
              <w:t>115,078</w:t>
            </w:r>
          </w:p>
        </w:tc>
        <w:tc>
          <w:tcPr>
            <w:tcW w:w="2140" w:type="dxa"/>
            <w:vAlign w:val="center"/>
          </w:tcPr>
          <w:p w14:paraId="1A2A19E0" w14:textId="77777777" w:rsidR="00C338F2" w:rsidRPr="00EF1CC9" w:rsidRDefault="00C338F2" w:rsidP="00666838">
            <w:pPr>
              <w:spacing w:line="259" w:lineRule="auto"/>
              <w:jc w:val="center"/>
            </w:pPr>
            <w:r w:rsidRPr="00EF1CC9">
              <w:t>No</w:t>
            </w:r>
          </w:p>
        </w:tc>
        <w:tc>
          <w:tcPr>
            <w:tcW w:w="999" w:type="dxa"/>
          </w:tcPr>
          <w:p w14:paraId="5C2F61CB" w14:textId="77777777" w:rsidR="00C338F2" w:rsidRPr="00EF1CC9" w:rsidRDefault="00C338F2" w:rsidP="00666838">
            <w:pPr>
              <w:spacing w:after="160" w:line="259" w:lineRule="auto"/>
              <w:jc w:val="center"/>
              <w:rPr>
                <w:sz w:val="24"/>
                <w:szCs w:val="24"/>
              </w:rPr>
            </w:pPr>
          </w:p>
          <w:p w14:paraId="20C78429" w14:textId="77777777" w:rsidR="00C338F2" w:rsidRPr="00EF1CC9" w:rsidRDefault="00C338F2" w:rsidP="00666838">
            <w:pPr>
              <w:spacing w:after="160" w:line="259" w:lineRule="auto"/>
              <w:jc w:val="center"/>
              <w:rPr>
                <w:sz w:val="24"/>
                <w:szCs w:val="24"/>
              </w:rPr>
            </w:pPr>
            <w:r w:rsidRPr="00EF1CC9">
              <w:rPr>
                <w:sz w:val="24"/>
                <w:szCs w:val="24"/>
              </w:rPr>
              <w:t>N/A</w:t>
            </w:r>
          </w:p>
        </w:tc>
      </w:tr>
      <w:tr w:rsidR="00C338F2" w:rsidRPr="00EF1CC9" w14:paraId="50CD0E72" w14:textId="77777777" w:rsidTr="0010568F">
        <w:trPr>
          <w:trHeight w:val="302"/>
          <w:jc w:val="center"/>
        </w:trPr>
        <w:tc>
          <w:tcPr>
            <w:tcW w:w="1284" w:type="dxa"/>
            <w:vAlign w:val="center"/>
          </w:tcPr>
          <w:p w14:paraId="4593825A" w14:textId="77777777" w:rsidR="00C338F2" w:rsidRPr="00EF1CC9" w:rsidRDefault="00C338F2" w:rsidP="00666838">
            <w:pPr>
              <w:spacing w:line="259" w:lineRule="auto"/>
              <w:jc w:val="center"/>
              <w:rPr>
                <w:b/>
                <w:bCs/>
              </w:rPr>
            </w:pPr>
            <w:r w:rsidRPr="00EF1CC9">
              <w:rPr>
                <w:b/>
                <w:bCs/>
              </w:rPr>
              <w:t>sIL6R</w:t>
            </w:r>
          </w:p>
        </w:tc>
        <w:tc>
          <w:tcPr>
            <w:tcW w:w="1855" w:type="dxa"/>
            <w:vAlign w:val="center"/>
          </w:tcPr>
          <w:p w14:paraId="46FC8CCA" w14:textId="73F0F506" w:rsidR="00C338F2" w:rsidRPr="00EF1CC9" w:rsidRDefault="00C338F2" w:rsidP="00666838">
            <w:pPr>
              <w:spacing w:line="259" w:lineRule="auto"/>
              <w:jc w:val="center"/>
            </w:pPr>
            <w:r w:rsidRPr="00EF1CC9">
              <w:t>Rosa</w:t>
            </w:r>
            <w:r w:rsidRPr="00EF1CC9">
              <w:br/>
              <w:t>et al. (2019)</w:t>
            </w:r>
            <w:r w:rsidRPr="00EF1CC9">
              <w:br/>
              <w:t xml:space="preserve">Instrument from </w:t>
            </w:r>
            <w:r w:rsidRPr="00EF1CC9">
              <w:fldChar w:fldCharType="begin" w:fldLock="1"/>
            </w:r>
            <w:r w:rsidR="00EB3A49" w:rsidRPr="00EF1CC9">
              <w:instrText>ADDIN CSL_CITATION {"citationItems":[{"id":"ITEM-1","itemData":{"DOI":"10.1038/s41586-018-0175-2","ISSN":"1476-4687","PMID":"29875488","abstract":"Although plasma proteins have important roles in biological processes and are the direct targets of many drugs, the genetic factors that control inter-individual variation in plasma protein levels are not well understood. Here we characterize the genetic architecture of the human plasma proteome in healthy blood donors from the INTERVAL study. We identify 1,927 genetic associations with 1,478 proteins, a fourfold increase on existing knowledge, including trans associations for 1,104 proteins. To understand the consequences of perturbations in plasma protein levels, we apply an integrated approach that links genetic variation with biological pathway, disease, and drug databases. We show that protein quantitative trait loci overlap with gene&amp;nbsp;expression quantitative trait loci, as well as with disease-associated loci, and find evidence that protein biomarkers have causal roles in disease using Mendelian randomization analysis. By linking genetic factors to diseases via specific proteins, our analyses highlight potential therapeutic targets, opportunities for matching existing drugs with new disease indications, and potential safety concerns for drugs under development. A genetic atlas of the human plasma proteome, comprising 1,927 genetic associations with 1,478 proteins, identifies causes of disease and potential drug targets.","author":[{"dropping-particle":"","family":"Sun","given":"Benjamin B.","non-dropping-particle":"","parse-names":false,"suffix":""},{"dropping-particle":"","family":"Maranville","given":"Joseph C.","non-dropping-particle":"","parse-names":false,"suffix":""},{"dropping-particle":"","family":"Peters","given":"James E.","non-dropping-particle":"","parse-names":false,"suffix":""},{"dropping-particle":"","family":"Stacey","given":"David","non-dropping-particle":"","parse-names":false,"suffix":""},{"dropping-particle":"","family":"Staley","given":"James R.","non-dropping-particle":"","parse-names":false,"suffix":""},{"dropping-particle":"","family":"Blackshaw","given":"James","non-dropping-particle":"","parse-names":false,"suffix":""},{"dropping-particle":"","family":"Burgess","given":"Stephen","non-dropping-particle":"","parse-names":false,"suffix":""},{"dropping-particle":"","family":"Jiang","given":"Tao","non-dropping-particle":"","parse-names":false,"suffix":""},{"dropping-particle":"","family":"Paige","given":"Ellie","non-dropping-particle":"","parse-names":false,"suffix":""},{"dropping-particle":"","family":"Surendran","given":"Praveen","non-dropping-particle":"","parse-names":false,"suffix":""},{"dropping-particle":"","family":"Oliver-Williams","given":"Clare","non-dropping-particle":"","parse-names":false,"suffix":""},{"dropping-particle":"","family":"Kamat","given":"Mihir A.","non-dropping-particle":"","parse-names":false,"suffix":""},{"dropping-particle":"","family":"Prins","given":"Bram P.","non-dropping-particle":"","parse-names":false,"suffix":""},{"dropping-particle":"","family":"Wilcox","given":"Sheri K.","non-dropping-particle":"","parse-names":false,"suffix":""},{"dropping-particle":"","family":"Zimmerman","given":"Erik S.","non-dropping-particle":"","parse-names":false,"suffix":""},{"dropping-particle":"","family":"Chi","given":"An","non-dropping-particle":"","parse-names":false,"suffix":""},{"dropping-particle":"","family":"Bansal","given":"Narinder","non-dropping-particle":"","parse-names":false,"suffix":""},{"dropping-particle":"","family":"Spain","given":"Sarah L.","non-dropping-particle":"","parse-names":false,"suffix":""},{"dropping-particle":"","family":"Wood","given":"Angela M.","non-dropping-particle":"","parse-names":false,"suffix":""},{"dropping-particle":"","family":"Morrell","given":"Nicholas W.","non-dropping-particle":"","parse-names":false,"suffix":""},{"dropping-particle":"","family":"Bradley","given":"John R.","non-dropping-particle":"","parse-names":false,"suffix":""},{"dropping-particle":"","family":"Janjic","given":"Nebojsa","non-dropping-particle":"","parse-names":false,"suffix":""},{"dropping-particle":"","family":"Roberts","given":"David J.","non-dropping-particle":"","parse-names":false,"suffix":""},{"dropping-particle":"","family":"Ouwehand","given":"Willem H.","non-dropping-particle":"","parse-names":false,"suffix":""},{"dropping-particle":"","family":"Todd","given":"John A.","non-dropping-particle":"","parse-names":false,"suffix":""},{"dropping-particle":"","family":"Soranzo","given":"Nicole","non-dropping-particle":"","parse-names":false,"suffix":""},{"dropping-particle":"","family":"Suhre","given":"Karsten","non-dropping-particle":"","parse-names":false,"suffix":""},{"dropping-particle":"","family":"Paul","given":"Dirk S.","non-dropping-particle":"","parse-names":false,"suffix":""},{"dropping-particle":"","family":"Fox","given":"Caroline S.","non-dropping-particle":"","parse-names":false,"suffix":""},{"dropping-particle":"","family":"Plenge","given":"Robert M.","non-dropping-particle":"","parse-names":false,"suffix":""},{"dropping-particle":"","family":"Danesh","given":"John","non-dropping-particle":"","parse-names":false,"suffix":""},{"dropping-particle":"","family":"Runz","given":"Heiko","non-dropping-particle":"","parse-names":false,"suffix":""},{"dropping-particle":"","family":"Butterworth","given":"Adam S.","non-dropping-particle":"","parse-names":false,"suffix":""}],"container-title":"Nature","id":"ITEM-1","issue":"7708","issued":{"date-parts":[["2018","6","6"]]},"page":"73-79","publisher":"Nature Publishing Group","title":"Genomic atlas of the human plasma proteome","type":"article-journal","volume":"558"},"uris":["http://www.mendeley.com/documents/?uuid=c3e9d3b3-5585-3b86-aa73-cfa5851c62ed"]}],"mendeley":{"formattedCitation":"&lt;sup&gt;8&lt;/sup&gt;","manualFormatting":"Sun et al., (2018)","plainTextFormattedCitation":"8","previouslyFormattedCitation":"&lt;sup&gt;8&lt;/sup&gt;"},"properties":{"noteIndex":0},"schema":"https://github.com/citation-style-language/schema/raw/master/csl-citation.json"}</w:instrText>
            </w:r>
            <w:r w:rsidRPr="00EF1CC9">
              <w:fldChar w:fldCharType="separate"/>
            </w:r>
            <w:r w:rsidRPr="00EF1CC9">
              <w:rPr>
                <w:noProof/>
              </w:rPr>
              <w:t>Sun et al., (2018)</w:t>
            </w:r>
            <w:r w:rsidRPr="00EF1CC9">
              <w:fldChar w:fldCharType="end"/>
            </w:r>
            <w:r w:rsidRPr="00EF1CC9">
              <w:t xml:space="preserve"> GWAS on sIL6R.</w:t>
            </w:r>
          </w:p>
        </w:tc>
        <w:tc>
          <w:tcPr>
            <w:tcW w:w="1284" w:type="dxa"/>
            <w:vAlign w:val="center"/>
          </w:tcPr>
          <w:p w14:paraId="61B1EFE8" w14:textId="77777777" w:rsidR="00C338F2" w:rsidRPr="00EF1CC9" w:rsidRDefault="00C338F2" w:rsidP="00666838">
            <w:pPr>
              <w:spacing w:line="259" w:lineRule="auto"/>
              <w:jc w:val="center"/>
            </w:pPr>
            <w:r w:rsidRPr="00EF1CC9">
              <w:t>European ancestry</w:t>
            </w:r>
          </w:p>
        </w:tc>
        <w:tc>
          <w:tcPr>
            <w:tcW w:w="1854" w:type="dxa"/>
            <w:vAlign w:val="center"/>
          </w:tcPr>
          <w:p w14:paraId="024D7EE9" w14:textId="77777777" w:rsidR="00C338F2" w:rsidRPr="00EF1CC9" w:rsidRDefault="00C338F2" w:rsidP="00666838">
            <w:pPr>
              <w:spacing w:line="259" w:lineRule="auto"/>
              <w:jc w:val="center"/>
            </w:pPr>
            <w:r w:rsidRPr="00EF1CC9">
              <w:t>INTERVAL study (UK)</w:t>
            </w:r>
          </w:p>
        </w:tc>
        <w:tc>
          <w:tcPr>
            <w:tcW w:w="2564" w:type="dxa"/>
            <w:vAlign w:val="center"/>
          </w:tcPr>
          <w:p w14:paraId="720A6C23" w14:textId="77777777" w:rsidR="00C338F2" w:rsidRPr="00EF1CC9" w:rsidRDefault="00C338F2" w:rsidP="00666838">
            <w:pPr>
              <w:spacing w:line="259" w:lineRule="auto"/>
              <w:jc w:val="center"/>
            </w:pPr>
            <w:r w:rsidRPr="00EF1CC9">
              <w:t>Adjusted for sex, age, duration between blood draw and processing, first 3 ancestry principal components.</w:t>
            </w:r>
          </w:p>
        </w:tc>
        <w:tc>
          <w:tcPr>
            <w:tcW w:w="1717" w:type="dxa"/>
            <w:vAlign w:val="center"/>
          </w:tcPr>
          <w:p w14:paraId="14E35D1A" w14:textId="77777777" w:rsidR="00C338F2" w:rsidRPr="00EF1CC9" w:rsidRDefault="00C338F2" w:rsidP="00666838">
            <w:pPr>
              <w:spacing w:line="259" w:lineRule="auto"/>
              <w:jc w:val="center"/>
            </w:pPr>
            <w:r w:rsidRPr="00EF1CC9">
              <w:t xml:space="preserve">Cohorts </w:t>
            </w:r>
            <w:r w:rsidRPr="00EF1CC9">
              <w:rPr>
                <w:i/>
                <w:iCs/>
              </w:rPr>
              <w:t xml:space="preserve">M </w:t>
            </w:r>
            <w:r w:rsidRPr="00EF1CC9">
              <w:t>age is 44 years (</w:t>
            </w:r>
            <w:r w:rsidRPr="00EF1CC9">
              <w:rPr>
                <w:i/>
                <w:iCs/>
              </w:rPr>
              <w:t>SD</w:t>
            </w:r>
            <w:r w:rsidRPr="00EF1CC9">
              <w:t xml:space="preserve"> = 14)</w:t>
            </w:r>
          </w:p>
        </w:tc>
        <w:tc>
          <w:tcPr>
            <w:tcW w:w="998" w:type="dxa"/>
            <w:vAlign w:val="center"/>
          </w:tcPr>
          <w:p w14:paraId="71776584" w14:textId="77777777" w:rsidR="00C338F2" w:rsidRPr="00EF1CC9" w:rsidRDefault="00C338F2" w:rsidP="00666838">
            <w:pPr>
              <w:spacing w:line="259" w:lineRule="auto"/>
              <w:jc w:val="center"/>
            </w:pPr>
            <w:r w:rsidRPr="00EF1CC9">
              <w:t>3,301</w:t>
            </w:r>
          </w:p>
        </w:tc>
        <w:tc>
          <w:tcPr>
            <w:tcW w:w="2140" w:type="dxa"/>
            <w:vAlign w:val="center"/>
          </w:tcPr>
          <w:p w14:paraId="0C7E6634" w14:textId="77777777" w:rsidR="00C338F2" w:rsidRPr="00EF1CC9" w:rsidRDefault="00C338F2" w:rsidP="00666838">
            <w:pPr>
              <w:spacing w:line="259" w:lineRule="auto"/>
              <w:jc w:val="center"/>
            </w:pPr>
            <w:r w:rsidRPr="00EF1CC9">
              <w:t>No</w:t>
            </w:r>
          </w:p>
        </w:tc>
        <w:tc>
          <w:tcPr>
            <w:tcW w:w="999" w:type="dxa"/>
          </w:tcPr>
          <w:p w14:paraId="68238612" w14:textId="0D972175" w:rsidR="00C338F2" w:rsidRPr="00EF1CC9" w:rsidRDefault="000D296F" w:rsidP="00666838">
            <w:pPr>
              <w:spacing w:after="160" w:line="259" w:lineRule="auto"/>
              <w:jc w:val="center"/>
              <w:rPr>
                <w:sz w:val="24"/>
                <w:szCs w:val="24"/>
              </w:rPr>
            </w:pPr>
            <w:r w:rsidRPr="00EF1CC9">
              <w:rPr>
                <w:sz w:val="24"/>
                <w:szCs w:val="24"/>
              </w:rPr>
              <w:fldChar w:fldCharType="begin" w:fldLock="1"/>
            </w:r>
            <w:r w:rsidR="00EB3A49" w:rsidRPr="00EF1CC9">
              <w:rPr>
                <w:sz w:val="24"/>
                <w:szCs w:val="24"/>
              </w:rPr>
              <w:instrText>ADDIN CSL_CITATION {"citationItems":[{"id":"ITEM-1","itemData":{"DOI":"10.1038/s41525-019-0097-4","ISSN":"20567944","abstract":"Growing evidence suggests that inflammation is a significant contributor to different cardiovascular diseases (CVDs). Mendelian randomization (MR) was performed to assess the causal inference between plasma soluble IL6 receptor (sIL6R), a negative regulator of IL6 signaling, and different cardiovascular and immune-related disorders. Cis-MR with multiple instrumental variables showed an inverse association of sIL6R with rheumatoid arthritis, atrial fibrillation, stroke, coronary artery disease, and abdominal aortic aneurysm. However, genetically-determined sIL6R level was positively associated with atopic dermatitis and asthma. Also, sIL6R level was associated with longevity, as evaluated by parental age at death, a heritable trait. Gene-based association analysis with S-PrediXcan by using tissues from GTExV7 showed that IL6R tissue expression-disease pair associations were consistent with the directional effect of IL6 signaling identified in MR. Genetically-determined reduced IL6 signaling lowers the risk of multiple CVDs and is associated with increased longevity, but at the expense of higher atopic risk.","author":[{"dropping-particle":"","family":"Rosa","given":"Mickael","non-dropping-particle":"","parse-names":false,"suffix":""},{"dropping-particle":"","family":"Chignon","given":"Arnaud","non-dropping-particle":"","parse-names":false,"suffix":""},{"dropping-particle":"","family":"Li","given":"Zhonglin","non-dropping-particle":"","parse-names":false,"suffix":""},{"dropping-particle":"","family":"Boulanger","given":"Marie Chloé","non-dropping-particle":"","parse-names":false,"suffix":""},{"dropping-particle":"","family":"Arsenault","given":"Benoit J.","non-dropping-particle":"","parse-names":false,"suffix":""},{"dropping-particle":"","family":"Bossé","given":"Yohan","non-dropping-particle":"","parse-names":false,"suffix":""},{"dropping-particle":"","family":"Thériault","given":"Sébastien","non-dropping-particle":"","parse-names":false,"suffix":""},{"dropping-particle":"","family":"Mathieu","given":"Patrick","non-dropping-particle":"","parse-names":false,"suffix":""}],"container-title":"npj Genomic Medicine","id":"ITEM-1","issue":"1","issued":{"date-parts":[["2019","12","1"]]},"page":"1-10","publisher":"Nature Publishing Group","title":"A Mendelian randomization study of IL6 signaling in cardiovascular diseases, immune-related disorders and longevity","type":"article-journal","volume":"4"},"uris":["http://www.mendeley.com/documents/?uuid=77de81ce-dfbd-3f5f-a769-a7046a549496"]},{"id":"ITEM-2","itemData":{"DOI":"10.1038/s41586-018-0175-2","ISSN":"1476-4687","PMID":"29875488","abstract":"Although plasma proteins have important roles in biological processes and are the direct targets of many drugs, the genetic factors that control inter-individual variation in plasma protein levels are not well understood. Here we characterize the genetic architecture of the human plasma proteome in healthy blood donors from the INTERVAL study. We identify 1,927 genetic associations with 1,478 proteins, a fourfold increase on existing knowledge, including trans associations for 1,104 proteins. To understand the consequences of perturbations in plasma protein levels, we apply an integrated approach that links genetic variation with biological pathway, disease, and drug databases. We show that protein quantitative trait loci overlap with gene&amp;nbsp;expression quantitative trait loci, as well as with disease-associated loci, and find evidence that protein biomarkers have causal roles in disease using Mendelian randomization analysis. By linking genetic factors to diseases via specific proteins, our analyses highlight potential therapeutic targets, opportunities for matching existing drugs with new disease indications, and potential safety concerns for drugs under development. A genetic atlas of the human plasma proteome, comprising 1,927 genetic associations with 1,478 proteins, identifies causes of disease and potential drug targets.","author":[{"dropping-particle":"","family":"Sun","given":"Benjamin B.","non-dropping-particle":"","parse-names":false,"suffix":""},{"dropping-particle":"","family":"Maranville","given":"Joseph C.","non-dropping-particle":"","parse-names":false,"suffix":""},{"dropping-particle":"","family":"Peters","given":"James E.","non-dropping-particle":"","parse-names":false,"suffix":""},{"dropping-particle":"","family":"Stacey","given":"David","non-dropping-particle":"","parse-names":false,"suffix":""},{"dropping-particle":"","family":"Staley","given":"James R.","non-dropping-particle":"","parse-names":false,"suffix":""},{"dropping-particle":"","family":"Blackshaw","given":"James","non-dropping-particle":"","parse-names":false,"suffix":""},{"dropping-particle":"","family":"Burgess","given":"Stephen","non-dropping-particle":"","parse-names":false,"suffix":""},{"dropping-particle":"","family":"Jiang","given":"Tao","non-dropping-particle":"","parse-names":false,"suffix":""},{"dropping-particle":"","family":"Paige","given":"Ellie","non-dropping-particle":"","parse-names":false,"suffix":""},{"dropping-particle":"","family":"Surendran","given":"Praveen","non-dropping-particle":"","parse-names":false,"suffix":""},{"dropping-particle":"","family":"Oliver-Williams","given":"Clare","non-dropping-particle":"","parse-names":false,"suffix":""},{"dropping-particle":"","family":"Kamat","given":"Mihir A.","non-dropping-particle":"","parse-names":false,"suffix":""},{"dropping-particle":"","family":"Prins","given":"Bram P.","non-dropping-particle":"","parse-names":false,"suffix":""},{"dropping-particle":"","family":"Wilcox","given":"Sheri K.","non-dropping-particle":"","parse-names":false,"suffix":""},{"dropping-particle":"","family":"Zimmerman","given":"Erik S.","non-dropping-particle":"","parse-names":false,"suffix":""},{"dropping-particle":"","family":"Chi","given":"An","non-dropping-particle":"","parse-names":false,"suffix":""},{"dropping-particle":"","family":"Bansal","given":"Narinder","non-dropping-particle":"","parse-names":false,"suffix":""},{"dropping-particle":"","family":"Spain","given":"Sarah L.","non-dropping-particle":"","parse-names":false,"suffix":""},{"dropping-particle":"","family":"Wood","given":"Angela M.","non-dropping-particle":"","parse-names":false,"suffix":""},{"dropping-particle":"","family":"Morrell","given":"Nicholas W.","non-dropping-particle":"","parse-names":false,"suffix":""},{"dropping-particle":"","family":"Bradley","given":"John R.","non-dropping-particle":"","parse-names":false,"suffix":""},{"dropping-particle":"","family":"Janjic","given":"Nebojsa","non-dropping-particle":"","parse-names":false,"suffix":""},{"dropping-particle":"","family":"Roberts","given":"David J.","non-dropping-particle":"","parse-names":false,"suffix":""},{"dropping-particle":"","family":"Ouwehand","given":"Willem H.","non-dropping-particle":"","parse-names":false,"suffix":""},{"dropping-particle":"","family":"Todd","given":"John A.","non-dropping-particle":"","parse-names":false,"suffix":""},{"dropping-particle":"","family":"Soranzo","given":"Nicole","non-dropping-particle":"","parse-names":false,"suffix":""},{"dropping-particle":"","family":"Suhre","given":"Karsten","non-dropping-particle":"","parse-names":false,"suffix":""},{"dropping-particle":"","family":"Paul","given":"Dirk S.","non-dropping-particle":"","parse-names":false,"suffix":""},{"dropping-particle":"","family":"Fox","given":"Caroline S.","non-dropping-particle":"","parse-names":false,"suffix":""},{"dropping-particle":"","family":"Plenge","given":"Robert M.","non-dropping-particle":"","parse-names":false,"suffix":""},{"dropping-particle":"","family":"Danesh","given":"John","non-dropping-particle":"","parse-names":false,"suffix":""},{"dropping-particle":"","family":"Runz","given":"Heiko","non-dropping-particle":"","parse-names":false,"suffix":""},{"dropping-particle":"","family":"Butterworth","given":"Adam S.","non-dropping-particle":"","parse-names":false,"suffix":""}],"container-title":"Nature","id":"ITEM-2","issue":"7708","issued":{"date-parts":[["2018","6","6"]]},"page":"73-79","publisher":"Nature Publishing Group","title":"Genomic atlas of the human plasma proteome","type":"article-journal","volume":"558"},"uris":["http://www.mendeley.com/documents/?uuid=a3d11d6c-d121-3d67-81df-49c541b92f33"]}],"mendeley":{"formattedCitation":"&lt;sup&gt;7,8&lt;/sup&gt;","plainTextFormattedCitation":"7,8","previouslyFormattedCitation":"&lt;sup&gt;7,8&lt;/sup&gt;"},"properties":{"noteIndex":0},"schema":"https://github.com/citation-style-language/schema/raw/master/csl-citation.json"}</w:instrText>
            </w:r>
            <w:r w:rsidRPr="00EF1CC9">
              <w:rPr>
                <w:sz w:val="24"/>
                <w:szCs w:val="24"/>
              </w:rPr>
              <w:fldChar w:fldCharType="separate"/>
            </w:r>
            <w:r w:rsidR="00BA0EFF" w:rsidRPr="00EF1CC9">
              <w:rPr>
                <w:noProof/>
                <w:sz w:val="24"/>
                <w:szCs w:val="24"/>
                <w:vertAlign w:val="superscript"/>
              </w:rPr>
              <w:t>7,8</w:t>
            </w:r>
            <w:r w:rsidRPr="00EF1CC9">
              <w:rPr>
                <w:sz w:val="24"/>
                <w:szCs w:val="24"/>
              </w:rPr>
              <w:fldChar w:fldCharType="end"/>
            </w:r>
          </w:p>
          <w:p w14:paraId="35DB4EAF" w14:textId="77777777" w:rsidR="00C338F2" w:rsidRPr="00EF1CC9" w:rsidRDefault="00C338F2" w:rsidP="00666838">
            <w:pPr>
              <w:spacing w:after="160" w:line="259" w:lineRule="auto"/>
              <w:jc w:val="center"/>
              <w:rPr>
                <w:sz w:val="24"/>
                <w:szCs w:val="24"/>
              </w:rPr>
            </w:pPr>
          </w:p>
          <w:p w14:paraId="28F81868" w14:textId="223E8B55" w:rsidR="00C338F2" w:rsidRPr="00EF1CC9" w:rsidRDefault="00C338F2" w:rsidP="000D296F">
            <w:pPr>
              <w:spacing w:after="160" w:line="259" w:lineRule="auto"/>
              <w:rPr>
                <w:sz w:val="24"/>
                <w:szCs w:val="24"/>
              </w:rPr>
            </w:pPr>
          </w:p>
        </w:tc>
      </w:tr>
    </w:tbl>
    <w:p w14:paraId="119A6296" w14:textId="3BBBA824" w:rsidR="000A6604" w:rsidRPr="00EF1CC9" w:rsidRDefault="008F161E" w:rsidP="00D32C2B">
      <w:pPr>
        <w:pStyle w:val="Heading2"/>
      </w:pPr>
      <w:bookmarkStart w:id="21" w:name="_Toc204858995"/>
      <w:r w:rsidRPr="00EF1CC9">
        <w:lastRenderedPageBreak/>
        <w:t>Table 4</w:t>
      </w:r>
      <w:r w:rsidR="002C16C2" w:rsidRPr="00EF1CC9">
        <w:t>. Standardised GRS on potential confounders (GRAMMAR adjusted)</w:t>
      </w:r>
      <w:bookmarkEnd w:id="21"/>
      <w:r w:rsidR="002C16C2" w:rsidRPr="00EF1CC9">
        <w:t xml:space="preserve"> </w:t>
      </w:r>
      <w:r w:rsidR="000A6604" w:rsidRPr="00EF1CC9">
        <w:t xml:space="preserve"> </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364"/>
        <w:gridCol w:w="2386"/>
        <w:gridCol w:w="1338"/>
        <w:gridCol w:w="1399"/>
        <w:gridCol w:w="1845"/>
        <w:gridCol w:w="1869"/>
        <w:gridCol w:w="1757"/>
      </w:tblGrid>
      <w:tr w:rsidR="00C5223A" w:rsidRPr="00EF1CC9" w14:paraId="1ED629E1" w14:textId="77777777" w:rsidTr="0010568F">
        <w:trPr>
          <w:trHeight w:val="346"/>
        </w:trPr>
        <w:tc>
          <w:tcPr>
            <w:tcW w:w="3364" w:type="dxa"/>
          </w:tcPr>
          <w:p w14:paraId="26E880A2" w14:textId="512713B9" w:rsidR="00C5223A" w:rsidRPr="00EF1CC9" w:rsidRDefault="00C5223A" w:rsidP="00C5223A">
            <w:pPr>
              <w:rPr>
                <w:b/>
                <w:bCs/>
              </w:rPr>
            </w:pPr>
            <w:r w:rsidRPr="00EF1CC9">
              <w:rPr>
                <w:b/>
                <w:bCs/>
              </w:rPr>
              <w:t xml:space="preserve">Standardised </w:t>
            </w:r>
            <w:r w:rsidR="00936C4D" w:rsidRPr="00EF1CC9">
              <w:rPr>
                <w:b/>
                <w:bCs/>
              </w:rPr>
              <w:t>GRS</w:t>
            </w:r>
          </w:p>
        </w:tc>
        <w:tc>
          <w:tcPr>
            <w:tcW w:w="2386" w:type="dxa"/>
          </w:tcPr>
          <w:p w14:paraId="52B10F75" w14:textId="3ED9C1B0" w:rsidR="00C5223A" w:rsidRPr="00EF1CC9" w:rsidRDefault="00C5223A" w:rsidP="00C5223A">
            <w:pPr>
              <w:rPr>
                <w:b/>
                <w:bCs/>
              </w:rPr>
            </w:pPr>
            <w:r w:rsidRPr="00EF1CC9">
              <w:rPr>
                <w:b/>
                <w:bCs/>
              </w:rPr>
              <w:t>Outcome</w:t>
            </w:r>
          </w:p>
        </w:tc>
        <w:tc>
          <w:tcPr>
            <w:tcW w:w="1338" w:type="dxa"/>
          </w:tcPr>
          <w:p w14:paraId="519B968A" w14:textId="4AC180F4" w:rsidR="00C5223A" w:rsidRPr="00EF1CC9" w:rsidRDefault="00C5223A" w:rsidP="00C5223A">
            <w:pPr>
              <w:rPr>
                <w:b/>
                <w:bCs/>
              </w:rPr>
            </w:pPr>
            <w:r w:rsidRPr="00EF1CC9">
              <w:rPr>
                <w:b/>
                <w:bCs/>
              </w:rPr>
              <w:t>Beta</w:t>
            </w:r>
          </w:p>
        </w:tc>
        <w:tc>
          <w:tcPr>
            <w:tcW w:w="1399" w:type="dxa"/>
          </w:tcPr>
          <w:p w14:paraId="58EB13C2" w14:textId="357CBE6E" w:rsidR="00C5223A" w:rsidRPr="00EF1CC9" w:rsidRDefault="00C5223A" w:rsidP="00C5223A">
            <w:pPr>
              <w:rPr>
                <w:b/>
                <w:bCs/>
              </w:rPr>
            </w:pPr>
            <w:r w:rsidRPr="00EF1CC9">
              <w:rPr>
                <w:b/>
                <w:bCs/>
              </w:rPr>
              <w:t>p-value</w:t>
            </w:r>
          </w:p>
        </w:tc>
        <w:tc>
          <w:tcPr>
            <w:tcW w:w="1845" w:type="dxa"/>
          </w:tcPr>
          <w:p w14:paraId="4D61DB55" w14:textId="4B296C5F" w:rsidR="00C5223A" w:rsidRPr="00EF1CC9" w:rsidRDefault="00C5223A" w:rsidP="00C5223A">
            <w:pPr>
              <w:rPr>
                <w:b/>
                <w:bCs/>
              </w:rPr>
            </w:pPr>
            <w:r w:rsidRPr="00EF1CC9">
              <w:rPr>
                <w:b/>
                <w:bCs/>
              </w:rPr>
              <w:t>LCI</w:t>
            </w:r>
          </w:p>
        </w:tc>
        <w:tc>
          <w:tcPr>
            <w:tcW w:w="1869" w:type="dxa"/>
          </w:tcPr>
          <w:p w14:paraId="3E282E43" w14:textId="6416DA66" w:rsidR="00C5223A" w:rsidRPr="00EF1CC9" w:rsidRDefault="00C5223A" w:rsidP="00C5223A">
            <w:pPr>
              <w:rPr>
                <w:b/>
                <w:bCs/>
              </w:rPr>
            </w:pPr>
            <w:r w:rsidRPr="00EF1CC9">
              <w:rPr>
                <w:b/>
                <w:bCs/>
              </w:rPr>
              <w:t>UCI</w:t>
            </w:r>
          </w:p>
        </w:tc>
        <w:tc>
          <w:tcPr>
            <w:tcW w:w="1757" w:type="dxa"/>
          </w:tcPr>
          <w:p w14:paraId="268386C6" w14:textId="09A9B6D9" w:rsidR="00C5223A" w:rsidRPr="00EF1CC9" w:rsidRDefault="00C5223A" w:rsidP="00C5223A">
            <w:pPr>
              <w:rPr>
                <w:b/>
                <w:bCs/>
              </w:rPr>
            </w:pPr>
            <w:r w:rsidRPr="00EF1CC9">
              <w:rPr>
                <w:b/>
                <w:bCs/>
              </w:rPr>
              <w:t>N</w:t>
            </w:r>
          </w:p>
        </w:tc>
      </w:tr>
      <w:tr w:rsidR="00C5223A" w:rsidRPr="00EF1CC9" w14:paraId="5C525E35" w14:textId="77777777" w:rsidTr="0010568F">
        <w:trPr>
          <w:trHeight w:val="346"/>
        </w:trPr>
        <w:tc>
          <w:tcPr>
            <w:tcW w:w="3364" w:type="dxa"/>
          </w:tcPr>
          <w:p w14:paraId="2621A2FC" w14:textId="08FBCE88" w:rsidR="00C5223A" w:rsidRPr="00EF1CC9" w:rsidRDefault="00C5223A" w:rsidP="00C5223A">
            <w:r w:rsidRPr="00EF1CC9">
              <w:t xml:space="preserve">CRP (said-cis) </w:t>
            </w:r>
          </w:p>
        </w:tc>
        <w:tc>
          <w:tcPr>
            <w:tcW w:w="2386" w:type="dxa"/>
          </w:tcPr>
          <w:p w14:paraId="19116F50" w14:textId="297C71AC" w:rsidR="00C5223A" w:rsidRPr="00EF1CC9" w:rsidRDefault="00C5223A" w:rsidP="00C5223A">
            <w:r w:rsidRPr="00EF1CC9">
              <w:t>BMI</w:t>
            </w:r>
          </w:p>
        </w:tc>
        <w:tc>
          <w:tcPr>
            <w:tcW w:w="1338" w:type="dxa"/>
          </w:tcPr>
          <w:p w14:paraId="7CD3CBAE" w14:textId="1A2BE31D" w:rsidR="00C5223A" w:rsidRPr="00EF1CC9" w:rsidRDefault="00C5223A" w:rsidP="00C5223A">
            <w:r w:rsidRPr="00EF1CC9">
              <w:t>-0.00399</w:t>
            </w:r>
          </w:p>
        </w:tc>
        <w:tc>
          <w:tcPr>
            <w:tcW w:w="1399" w:type="dxa"/>
          </w:tcPr>
          <w:p w14:paraId="6439C8D2" w14:textId="20B47C45" w:rsidR="00C5223A" w:rsidRPr="00EF1CC9" w:rsidRDefault="00C5223A" w:rsidP="00C5223A">
            <w:r w:rsidRPr="00EF1CC9">
              <w:t>0.6267</w:t>
            </w:r>
          </w:p>
        </w:tc>
        <w:tc>
          <w:tcPr>
            <w:tcW w:w="1845" w:type="dxa"/>
          </w:tcPr>
          <w:p w14:paraId="17DA0ED0" w14:textId="47102767" w:rsidR="00C5223A" w:rsidRPr="00EF1CC9" w:rsidRDefault="00C5223A" w:rsidP="00C5223A">
            <w:r w:rsidRPr="00EF1CC9">
              <w:t>-0.02005</w:t>
            </w:r>
          </w:p>
        </w:tc>
        <w:tc>
          <w:tcPr>
            <w:tcW w:w="1869" w:type="dxa"/>
          </w:tcPr>
          <w:p w14:paraId="2376F1F8" w14:textId="51C46712" w:rsidR="00C5223A" w:rsidRPr="00EF1CC9" w:rsidRDefault="00C5223A" w:rsidP="00C5223A">
            <w:r w:rsidRPr="00EF1CC9">
              <w:t>0.01208</w:t>
            </w:r>
          </w:p>
        </w:tc>
        <w:tc>
          <w:tcPr>
            <w:tcW w:w="1757" w:type="dxa"/>
          </w:tcPr>
          <w:p w14:paraId="252D779C" w14:textId="76B2F068" w:rsidR="00C5223A" w:rsidRPr="00EF1CC9" w:rsidRDefault="00C5223A" w:rsidP="00C5223A">
            <w:r w:rsidRPr="00EF1CC9">
              <w:t>58680</w:t>
            </w:r>
          </w:p>
        </w:tc>
      </w:tr>
      <w:tr w:rsidR="00C5223A" w:rsidRPr="00EF1CC9" w14:paraId="365DE00E" w14:textId="77777777" w:rsidTr="0010568F">
        <w:trPr>
          <w:trHeight w:val="346"/>
        </w:trPr>
        <w:tc>
          <w:tcPr>
            <w:tcW w:w="3364" w:type="dxa"/>
          </w:tcPr>
          <w:p w14:paraId="57BDFB68" w14:textId="3F2EDA66" w:rsidR="00C5223A" w:rsidRPr="00EF1CC9" w:rsidRDefault="00C5223A" w:rsidP="00C5223A">
            <w:r w:rsidRPr="00EF1CC9">
              <w:t xml:space="preserve">CRP (said-cis) </w:t>
            </w:r>
          </w:p>
        </w:tc>
        <w:tc>
          <w:tcPr>
            <w:tcW w:w="2386" w:type="dxa"/>
          </w:tcPr>
          <w:p w14:paraId="5EF4FC7B" w14:textId="5C843A50" w:rsidR="00C5223A" w:rsidRPr="00EF1CC9" w:rsidRDefault="00C5223A" w:rsidP="00C5223A">
            <w:r w:rsidRPr="00EF1CC9">
              <w:t>Current smoke status</w:t>
            </w:r>
          </w:p>
        </w:tc>
        <w:tc>
          <w:tcPr>
            <w:tcW w:w="1338" w:type="dxa"/>
          </w:tcPr>
          <w:p w14:paraId="0CDB701A" w14:textId="372C9582" w:rsidR="00C5223A" w:rsidRPr="00EF1CC9" w:rsidRDefault="00C5223A" w:rsidP="00C5223A">
            <w:r w:rsidRPr="00EF1CC9">
              <w:t>0.00272</w:t>
            </w:r>
          </w:p>
        </w:tc>
        <w:tc>
          <w:tcPr>
            <w:tcW w:w="1399" w:type="dxa"/>
          </w:tcPr>
          <w:p w14:paraId="59684FF7" w14:textId="44707877" w:rsidR="00C5223A" w:rsidRPr="00EF1CC9" w:rsidRDefault="00C5223A" w:rsidP="00C5223A">
            <w:r w:rsidRPr="00EF1CC9">
              <w:t>0.0347</w:t>
            </w:r>
          </w:p>
        </w:tc>
        <w:tc>
          <w:tcPr>
            <w:tcW w:w="1845" w:type="dxa"/>
          </w:tcPr>
          <w:p w14:paraId="11D08B41" w14:textId="29CA37B6" w:rsidR="00C5223A" w:rsidRPr="00EF1CC9" w:rsidRDefault="00C5223A" w:rsidP="00C5223A">
            <w:r w:rsidRPr="00EF1CC9">
              <w:t>0.00020</w:t>
            </w:r>
          </w:p>
        </w:tc>
        <w:tc>
          <w:tcPr>
            <w:tcW w:w="1869" w:type="dxa"/>
          </w:tcPr>
          <w:p w14:paraId="087AEBE6" w14:textId="4DC809B9" w:rsidR="00C5223A" w:rsidRPr="00EF1CC9" w:rsidRDefault="00C5223A" w:rsidP="00C5223A">
            <w:r w:rsidRPr="00EF1CC9">
              <w:t>0.00524</w:t>
            </w:r>
          </w:p>
        </w:tc>
        <w:tc>
          <w:tcPr>
            <w:tcW w:w="1757" w:type="dxa"/>
          </w:tcPr>
          <w:p w14:paraId="6EB87B44" w14:textId="0E29D86D" w:rsidR="00C5223A" w:rsidRPr="00EF1CC9" w:rsidRDefault="00C5223A" w:rsidP="00C5223A">
            <w:r w:rsidRPr="00EF1CC9">
              <w:t>57935</w:t>
            </w:r>
          </w:p>
        </w:tc>
      </w:tr>
      <w:tr w:rsidR="00C5223A" w:rsidRPr="00EF1CC9" w14:paraId="3F71CDDA" w14:textId="77777777" w:rsidTr="0010568F">
        <w:trPr>
          <w:trHeight w:val="346"/>
        </w:trPr>
        <w:tc>
          <w:tcPr>
            <w:tcW w:w="3364" w:type="dxa"/>
          </w:tcPr>
          <w:p w14:paraId="48A4306E" w14:textId="037D4E3B" w:rsidR="00C5223A" w:rsidRPr="00EF1CC9" w:rsidRDefault="00C5223A" w:rsidP="00C5223A">
            <w:r w:rsidRPr="00EF1CC9">
              <w:t xml:space="preserve">CRP (said-cis) </w:t>
            </w:r>
          </w:p>
        </w:tc>
        <w:tc>
          <w:tcPr>
            <w:tcW w:w="2386" w:type="dxa"/>
          </w:tcPr>
          <w:p w14:paraId="4A6958C5" w14:textId="63DDA231" w:rsidR="00C5223A" w:rsidRPr="00EF1CC9" w:rsidRDefault="00C5223A" w:rsidP="00C5223A">
            <w:r w:rsidRPr="00EF1CC9">
              <w:t>Education attainment</w:t>
            </w:r>
          </w:p>
        </w:tc>
        <w:tc>
          <w:tcPr>
            <w:tcW w:w="1338" w:type="dxa"/>
          </w:tcPr>
          <w:p w14:paraId="1E06E56E" w14:textId="00296501" w:rsidR="00C5223A" w:rsidRPr="00EF1CC9" w:rsidRDefault="00C5223A" w:rsidP="00C5223A">
            <w:r w:rsidRPr="00EF1CC9">
              <w:t>0.00163</w:t>
            </w:r>
          </w:p>
        </w:tc>
        <w:tc>
          <w:tcPr>
            <w:tcW w:w="1399" w:type="dxa"/>
          </w:tcPr>
          <w:p w14:paraId="099C720C" w14:textId="4F147928" w:rsidR="00C5223A" w:rsidRPr="00EF1CC9" w:rsidRDefault="00C5223A" w:rsidP="00C5223A">
            <w:r w:rsidRPr="00EF1CC9">
              <w:t>0.3885</w:t>
            </w:r>
          </w:p>
        </w:tc>
        <w:tc>
          <w:tcPr>
            <w:tcW w:w="1845" w:type="dxa"/>
          </w:tcPr>
          <w:p w14:paraId="51CFFBF8" w14:textId="5F78CA4C" w:rsidR="00C5223A" w:rsidRPr="00EF1CC9" w:rsidRDefault="00C5223A" w:rsidP="00C5223A">
            <w:r w:rsidRPr="00EF1CC9">
              <w:t>-0.00207</w:t>
            </w:r>
          </w:p>
        </w:tc>
        <w:tc>
          <w:tcPr>
            <w:tcW w:w="1869" w:type="dxa"/>
          </w:tcPr>
          <w:p w14:paraId="3302291E" w14:textId="37F5BADF" w:rsidR="00C5223A" w:rsidRPr="00EF1CC9" w:rsidRDefault="00C5223A" w:rsidP="00C5223A">
            <w:r w:rsidRPr="00EF1CC9">
              <w:t>0.00533</w:t>
            </w:r>
          </w:p>
        </w:tc>
        <w:tc>
          <w:tcPr>
            <w:tcW w:w="1757" w:type="dxa"/>
          </w:tcPr>
          <w:p w14:paraId="74F03D6F" w14:textId="690EE11D" w:rsidR="00C5223A" w:rsidRPr="00EF1CC9" w:rsidRDefault="00C5223A" w:rsidP="00C5223A">
            <w:r w:rsidRPr="00EF1CC9">
              <w:t>58094</w:t>
            </w:r>
          </w:p>
        </w:tc>
      </w:tr>
      <w:tr w:rsidR="00C5223A" w:rsidRPr="00EF1CC9" w14:paraId="753FC8ED" w14:textId="77777777" w:rsidTr="0010568F">
        <w:trPr>
          <w:trHeight w:val="346"/>
        </w:trPr>
        <w:tc>
          <w:tcPr>
            <w:tcW w:w="3364" w:type="dxa"/>
          </w:tcPr>
          <w:p w14:paraId="4BEDDDC4" w14:textId="792ED25F" w:rsidR="00C5223A" w:rsidRPr="00EF1CC9" w:rsidRDefault="00C5223A" w:rsidP="00C5223A">
            <w:r w:rsidRPr="00EF1CC9">
              <w:t xml:space="preserve">GlycA (borges) </w:t>
            </w:r>
          </w:p>
        </w:tc>
        <w:tc>
          <w:tcPr>
            <w:tcW w:w="2386" w:type="dxa"/>
          </w:tcPr>
          <w:p w14:paraId="0BF2E7DC" w14:textId="0603695E" w:rsidR="00C5223A" w:rsidRPr="00EF1CC9" w:rsidRDefault="00C5223A" w:rsidP="00C5223A">
            <w:r w:rsidRPr="00EF1CC9">
              <w:t>BMI</w:t>
            </w:r>
          </w:p>
        </w:tc>
        <w:tc>
          <w:tcPr>
            <w:tcW w:w="1338" w:type="dxa"/>
          </w:tcPr>
          <w:p w14:paraId="5177374E" w14:textId="0CD6A9CA" w:rsidR="00C5223A" w:rsidRPr="00EF1CC9" w:rsidRDefault="00C5223A" w:rsidP="00C5223A">
            <w:r w:rsidRPr="00EF1CC9">
              <w:t>0.00541</w:t>
            </w:r>
          </w:p>
        </w:tc>
        <w:tc>
          <w:tcPr>
            <w:tcW w:w="1399" w:type="dxa"/>
          </w:tcPr>
          <w:p w14:paraId="65917DC2" w14:textId="223C6DF8" w:rsidR="00C5223A" w:rsidRPr="00EF1CC9" w:rsidRDefault="00C5223A" w:rsidP="00C5223A">
            <w:r w:rsidRPr="00EF1CC9">
              <w:t>0.5094</w:t>
            </w:r>
          </w:p>
        </w:tc>
        <w:tc>
          <w:tcPr>
            <w:tcW w:w="1845" w:type="dxa"/>
          </w:tcPr>
          <w:p w14:paraId="1992594A" w14:textId="035396CB" w:rsidR="00C5223A" w:rsidRPr="00EF1CC9" w:rsidRDefault="00C5223A" w:rsidP="00C5223A">
            <w:r w:rsidRPr="00EF1CC9">
              <w:t>-0.01066</w:t>
            </w:r>
          </w:p>
        </w:tc>
        <w:tc>
          <w:tcPr>
            <w:tcW w:w="1869" w:type="dxa"/>
          </w:tcPr>
          <w:p w14:paraId="1E782F3F" w14:textId="38CC991A" w:rsidR="00C5223A" w:rsidRPr="00EF1CC9" w:rsidRDefault="00C5223A" w:rsidP="00C5223A">
            <w:r w:rsidRPr="00EF1CC9">
              <w:t>0.02147</w:t>
            </w:r>
          </w:p>
        </w:tc>
        <w:tc>
          <w:tcPr>
            <w:tcW w:w="1757" w:type="dxa"/>
          </w:tcPr>
          <w:p w14:paraId="03B942AE" w14:textId="1C1A4C7F" w:rsidR="00C5223A" w:rsidRPr="00EF1CC9" w:rsidRDefault="00C5223A" w:rsidP="00C5223A">
            <w:r w:rsidRPr="00EF1CC9">
              <w:t>58680</w:t>
            </w:r>
          </w:p>
        </w:tc>
      </w:tr>
      <w:tr w:rsidR="00C5223A" w:rsidRPr="00EF1CC9" w14:paraId="3E1E8113" w14:textId="77777777" w:rsidTr="0010568F">
        <w:trPr>
          <w:trHeight w:val="346"/>
        </w:trPr>
        <w:tc>
          <w:tcPr>
            <w:tcW w:w="3364" w:type="dxa"/>
          </w:tcPr>
          <w:p w14:paraId="2939354D" w14:textId="14497569" w:rsidR="00C5223A" w:rsidRPr="00EF1CC9" w:rsidRDefault="00C5223A" w:rsidP="00C5223A">
            <w:r w:rsidRPr="00EF1CC9">
              <w:t xml:space="preserve">GlycA (borges) </w:t>
            </w:r>
          </w:p>
        </w:tc>
        <w:tc>
          <w:tcPr>
            <w:tcW w:w="2386" w:type="dxa"/>
          </w:tcPr>
          <w:p w14:paraId="2B0C2363" w14:textId="7C0D6719" w:rsidR="00C5223A" w:rsidRPr="00EF1CC9" w:rsidRDefault="00C5223A" w:rsidP="00C5223A">
            <w:r w:rsidRPr="00EF1CC9">
              <w:t>Current smoke status</w:t>
            </w:r>
          </w:p>
        </w:tc>
        <w:tc>
          <w:tcPr>
            <w:tcW w:w="1338" w:type="dxa"/>
          </w:tcPr>
          <w:p w14:paraId="6ACFF557" w14:textId="4025505F" w:rsidR="00C5223A" w:rsidRPr="00EF1CC9" w:rsidRDefault="00C5223A" w:rsidP="00C5223A">
            <w:r w:rsidRPr="00EF1CC9">
              <w:t>0.00140</w:t>
            </w:r>
          </w:p>
        </w:tc>
        <w:tc>
          <w:tcPr>
            <w:tcW w:w="1399" w:type="dxa"/>
          </w:tcPr>
          <w:p w14:paraId="4703F8FA" w14:textId="72892D2B" w:rsidR="00C5223A" w:rsidRPr="00EF1CC9" w:rsidRDefault="00C5223A" w:rsidP="00C5223A">
            <w:r w:rsidRPr="00EF1CC9">
              <w:t>0.2777</w:t>
            </w:r>
          </w:p>
        </w:tc>
        <w:tc>
          <w:tcPr>
            <w:tcW w:w="1845" w:type="dxa"/>
          </w:tcPr>
          <w:p w14:paraId="7E7357B9" w14:textId="1396B09A" w:rsidR="00C5223A" w:rsidRPr="00EF1CC9" w:rsidRDefault="00C5223A" w:rsidP="00C5223A">
            <w:r w:rsidRPr="00EF1CC9">
              <w:t>-0.00113</w:t>
            </w:r>
          </w:p>
        </w:tc>
        <w:tc>
          <w:tcPr>
            <w:tcW w:w="1869" w:type="dxa"/>
          </w:tcPr>
          <w:p w14:paraId="29F94A4C" w14:textId="1701BFAA" w:rsidR="00C5223A" w:rsidRPr="00EF1CC9" w:rsidRDefault="00C5223A" w:rsidP="00C5223A">
            <w:r w:rsidRPr="00EF1CC9">
              <w:t>0.00392</w:t>
            </w:r>
          </w:p>
        </w:tc>
        <w:tc>
          <w:tcPr>
            <w:tcW w:w="1757" w:type="dxa"/>
          </w:tcPr>
          <w:p w14:paraId="5BA40346" w14:textId="3922ADAE" w:rsidR="00C5223A" w:rsidRPr="00EF1CC9" w:rsidRDefault="00C5223A" w:rsidP="00C5223A">
            <w:r w:rsidRPr="00EF1CC9">
              <w:t>57935</w:t>
            </w:r>
          </w:p>
        </w:tc>
      </w:tr>
      <w:tr w:rsidR="00C5223A" w:rsidRPr="00EF1CC9" w14:paraId="2E910EF7" w14:textId="77777777" w:rsidTr="0010568F">
        <w:trPr>
          <w:trHeight w:val="346"/>
        </w:trPr>
        <w:tc>
          <w:tcPr>
            <w:tcW w:w="3364" w:type="dxa"/>
          </w:tcPr>
          <w:p w14:paraId="62977EF1" w14:textId="6129EA06" w:rsidR="00C5223A" w:rsidRPr="00EF1CC9" w:rsidRDefault="00C5223A" w:rsidP="00C5223A">
            <w:r w:rsidRPr="00EF1CC9">
              <w:t xml:space="preserve">GlycA (borges) </w:t>
            </w:r>
          </w:p>
        </w:tc>
        <w:tc>
          <w:tcPr>
            <w:tcW w:w="2386" w:type="dxa"/>
          </w:tcPr>
          <w:p w14:paraId="334A9E47" w14:textId="54DDF89D" w:rsidR="00C5223A" w:rsidRPr="00EF1CC9" w:rsidRDefault="00C5223A" w:rsidP="00C5223A">
            <w:r w:rsidRPr="00EF1CC9">
              <w:t>Education attainment</w:t>
            </w:r>
          </w:p>
        </w:tc>
        <w:tc>
          <w:tcPr>
            <w:tcW w:w="1338" w:type="dxa"/>
          </w:tcPr>
          <w:p w14:paraId="2D9CEDD8" w14:textId="36240C76" w:rsidR="00C5223A" w:rsidRPr="00EF1CC9" w:rsidRDefault="00C5223A" w:rsidP="00C5223A">
            <w:r w:rsidRPr="00EF1CC9">
              <w:t>0.00068</w:t>
            </w:r>
          </w:p>
        </w:tc>
        <w:tc>
          <w:tcPr>
            <w:tcW w:w="1399" w:type="dxa"/>
          </w:tcPr>
          <w:p w14:paraId="785D41A5" w14:textId="1FFEEAB4" w:rsidR="00C5223A" w:rsidRPr="00EF1CC9" w:rsidRDefault="00C5223A" w:rsidP="00C5223A">
            <w:r w:rsidRPr="00EF1CC9">
              <w:t>0.7169</w:t>
            </w:r>
          </w:p>
        </w:tc>
        <w:tc>
          <w:tcPr>
            <w:tcW w:w="1845" w:type="dxa"/>
          </w:tcPr>
          <w:p w14:paraId="2CAC5067" w14:textId="117EBB15" w:rsidR="00C5223A" w:rsidRPr="00EF1CC9" w:rsidRDefault="00C5223A" w:rsidP="00C5223A">
            <w:r w:rsidRPr="00EF1CC9">
              <w:t>-0.00302</w:t>
            </w:r>
          </w:p>
        </w:tc>
        <w:tc>
          <w:tcPr>
            <w:tcW w:w="1869" w:type="dxa"/>
          </w:tcPr>
          <w:p w14:paraId="699543D3" w14:textId="45DBD73D" w:rsidR="00C5223A" w:rsidRPr="00EF1CC9" w:rsidRDefault="00C5223A" w:rsidP="00C5223A">
            <w:r w:rsidRPr="00EF1CC9">
              <w:t>0.00439</w:t>
            </w:r>
          </w:p>
        </w:tc>
        <w:tc>
          <w:tcPr>
            <w:tcW w:w="1757" w:type="dxa"/>
          </w:tcPr>
          <w:p w14:paraId="1E57EFA3" w14:textId="1DDD2B5C" w:rsidR="00C5223A" w:rsidRPr="00EF1CC9" w:rsidRDefault="00C5223A" w:rsidP="00C5223A">
            <w:r w:rsidRPr="00EF1CC9">
              <w:t>58094</w:t>
            </w:r>
          </w:p>
        </w:tc>
      </w:tr>
      <w:tr w:rsidR="00C5223A" w:rsidRPr="00EF1CC9" w14:paraId="5073FD05" w14:textId="77777777" w:rsidTr="0010568F">
        <w:trPr>
          <w:trHeight w:val="346"/>
        </w:trPr>
        <w:tc>
          <w:tcPr>
            <w:tcW w:w="3364" w:type="dxa"/>
          </w:tcPr>
          <w:p w14:paraId="34844276" w14:textId="0E8E3D08" w:rsidR="00C5223A" w:rsidRPr="00EF1CC9" w:rsidRDefault="00C5223A" w:rsidP="00C5223A">
            <w:r w:rsidRPr="00EF1CC9">
              <w:t>IL-6R (</w:t>
            </w:r>
            <w:r w:rsidR="0010568F" w:rsidRPr="00EF1CC9">
              <w:t>a</w:t>
            </w:r>
            <w:r w:rsidRPr="00EF1CC9">
              <w:t xml:space="preserve">hluwalia-cis) </w:t>
            </w:r>
          </w:p>
        </w:tc>
        <w:tc>
          <w:tcPr>
            <w:tcW w:w="2386" w:type="dxa"/>
          </w:tcPr>
          <w:p w14:paraId="0DF7EFE7" w14:textId="4556F866" w:rsidR="00C5223A" w:rsidRPr="00EF1CC9" w:rsidRDefault="00C5223A" w:rsidP="00C5223A">
            <w:r w:rsidRPr="00EF1CC9">
              <w:t>BMI</w:t>
            </w:r>
          </w:p>
        </w:tc>
        <w:tc>
          <w:tcPr>
            <w:tcW w:w="1338" w:type="dxa"/>
          </w:tcPr>
          <w:p w14:paraId="54C94FDD" w14:textId="6A0F7A47" w:rsidR="00C5223A" w:rsidRPr="00EF1CC9" w:rsidRDefault="00C5223A" w:rsidP="00C5223A">
            <w:r w:rsidRPr="00EF1CC9">
              <w:t>-0.00305</w:t>
            </w:r>
          </w:p>
        </w:tc>
        <w:tc>
          <w:tcPr>
            <w:tcW w:w="1399" w:type="dxa"/>
          </w:tcPr>
          <w:p w14:paraId="4A09B384" w14:textId="6ED2D519" w:rsidR="00C5223A" w:rsidRPr="00EF1CC9" w:rsidRDefault="00C5223A" w:rsidP="00C5223A">
            <w:r w:rsidRPr="00EF1CC9">
              <w:t>0.7102</w:t>
            </w:r>
          </w:p>
        </w:tc>
        <w:tc>
          <w:tcPr>
            <w:tcW w:w="1845" w:type="dxa"/>
          </w:tcPr>
          <w:p w14:paraId="7138ADCF" w14:textId="29462216" w:rsidR="00C5223A" w:rsidRPr="00EF1CC9" w:rsidRDefault="00C5223A" w:rsidP="00C5223A">
            <w:r w:rsidRPr="00EF1CC9">
              <w:t>-0.01911</w:t>
            </w:r>
          </w:p>
        </w:tc>
        <w:tc>
          <w:tcPr>
            <w:tcW w:w="1869" w:type="dxa"/>
          </w:tcPr>
          <w:p w14:paraId="2670DCC1" w14:textId="02965F2B" w:rsidR="00C5223A" w:rsidRPr="00EF1CC9" w:rsidRDefault="00C5223A" w:rsidP="00C5223A">
            <w:r w:rsidRPr="00EF1CC9">
              <w:t>0.01302</w:t>
            </w:r>
          </w:p>
        </w:tc>
        <w:tc>
          <w:tcPr>
            <w:tcW w:w="1757" w:type="dxa"/>
          </w:tcPr>
          <w:p w14:paraId="52D1AA02" w14:textId="5DCD986F" w:rsidR="00C5223A" w:rsidRPr="00EF1CC9" w:rsidRDefault="00C5223A" w:rsidP="00C5223A">
            <w:r w:rsidRPr="00EF1CC9">
              <w:t>58680</w:t>
            </w:r>
          </w:p>
        </w:tc>
      </w:tr>
      <w:tr w:rsidR="00C5223A" w:rsidRPr="00EF1CC9" w14:paraId="25EAD851" w14:textId="77777777" w:rsidTr="0010568F">
        <w:trPr>
          <w:trHeight w:val="346"/>
        </w:trPr>
        <w:tc>
          <w:tcPr>
            <w:tcW w:w="3364" w:type="dxa"/>
          </w:tcPr>
          <w:p w14:paraId="188F7EED" w14:textId="716DA681" w:rsidR="00C5223A" w:rsidRPr="00EF1CC9" w:rsidRDefault="00C5223A" w:rsidP="00C5223A">
            <w:r w:rsidRPr="00EF1CC9">
              <w:t>IL-6R (</w:t>
            </w:r>
            <w:r w:rsidR="0010568F" w:rsidRPr="00EF1CC9">
              <w:t>a</w:t>
            </w:r>
            <w:r w:rsidRPr="00EF1CC9">
              <w:t xml:space="preserve">hluwalia-cis) </w:t>
            </w:r>
          </w:p>
        </w:tc>
        <w:tc>
          <w:tcPr>
            <w:tcW w:w="2386" w:type="dxa"/>
          </w:tcPr>
          <w:p w14:paraId="0CBE910C" w14:textId="3E9FEE8D" w:rsidR="00C5223A" w:rsidRPr="00EF1CC9" w:rsidRDefault="00C5223A" w:rsidP="00C5223A">
            <w:r w:rsidRPr="00EF1CC9">
              <w:t>Current smoke status</w:t>
            </w:r>
          </w:p>
        </w:tc>
        <w:tc>
          <w:tcPr>
            <w:tcW w:w="1338" w:type="dxa"/>
          </w:tcPr>
          <w:p w14:paraId="760695C9" w14:textId="61450A01" w:rsidR="00C5223A" w:rsidRPr="00EF1CC9" w:rsidRDefault="00C5223A" w:rsidP="00C5223A">
            <w:r w:rsidRPr="00EF1CC9">
              <w:t>0.00156</w:t>
            </w:r>
          </w:p>
        </w:tc>
        <w:tc>
          <w:tcPr>
            <w:tcW w:w="1399" w:type="dxa"/>
          </w:tcPr>
          <w:p w14:paraId="75AD2FCF" w14:textId="309DC26C" w:rsidR="00C5223A" w:rsidRPr="00EF1CC9" w:rsidRDefault="00C5223A" w:rsidP="00C5223A">
            <w:r w:rsidRPr="00EF1CC9">
              <w:t>0.2271</w:t>
            </w:r>
          </w:p>
        </w:tc>
        <w:tc>
          <w:tcPr>
            <w:tcW w:w="1845" w:type="dxa"/>
          </w:tcPr>
          <w:p w14:paraId="101018B4" w14:textId="2F387EF4" w:rsidR="00C5223A" w:rsidRPr="00EF1CC9" w:rsidRDefault="00C5223A" w:rsidP="00C5223A">
            <w:r w:rsidRPr="00EF1CC9">
              <w:t>-0.00097</w:t>
            </w:r>
          </w:p>
        </w:tc>
        <w:tc>
          <w:tcPr>
            <w:tcW w:w="1869" w:type="dxa"/>
          </w:tcPr>
          <w:p w14:paraId="549078A6" w14:textId="256B28B0" w:rsidR="00C5223A" w:rsidRPr="00EF1CC9" w:rsidRDefault="00C5223A" w:rsidP="00C5223A">
            <w:r w:rsidRPr="00EF1CC9">
              <w:t>0.00408</w:t>
            </w:r>
          </w:p>
        </w:tc>
        <w:tc>
          <w:tcPr>
            <w:tcW w:w="1757" w:type="dxa"/>
          </w:tcPr>
          <w:p w14:paraId="4571482E" w14:textId="1B04BDCF" w:rsidR="00C5223A" w:rsidRPr="00EF1CC9" w:rsidRDefault="00C5223A" w:rsidP="00C5223A">
            <w:r w:rsidRPr="00EF1CC9">
              <w:t>57935</w:t>
            </w:r>
          </w:p>
        </w:tc>
      </w:tr>
      <w:tr w:rsidR="00C5223A" w:rsidRPr="00EF1CC9" w14:paraId="082DB009" w14:textId="77777777" w:rsidTr="0010568F">
        <w:trPr>
          <w:trHeight w:val="346"/>
        </w:trPr>
        <w:tc>
          <w:tcPr>
            <w:tcW w:w="3364" w:type="dxa"/>
          </w:tcPr>
          <w:p w14:paraId="5828B006" w14:textId="1FD80301" w:rsidR="00C5223A" w:rsidRPr="00EF1CC9" w:rsidRDefault="00C5223A" w:rsidP="00C5223A">
            <w:r w:rsidRPr="00EF1CC9">
              <w:t>IL-6R (</w:t>
            </w:r>
            <w:r w:rsidR="0010568F" w:rsidRPr="00EF1CC9">
              <w:t>a</w:t>
            </w:r>
            <w:r w:rsidRPr="00EF1CC9">
              <w:t xml:space="preserve">hluwalia-cis) </w:t>
            </w:r>
          </w:p>
        </w:tc>
        <w:tc>
          <w:tcPr>
            <w:tcW w:w="2386" w:type="dxa"/>
          </w:tcPr>
          <w:p w14:paraId="3D795978" w14:textId="33A4E66D" w:rsidR="00C5223A" w:rsidRPr="00EF1CC9" w:rsidRDefault="00C5223A" w:rsidP="00C5223A">
            <w:r w:rsidRPr="00EF1CC9">
              <w:t>Education attainment</w:t>
            </w:r>
          </w:p>
        </w:tc>
        <w:tc>
          <w:tcPr>
            <w:tcW w:w="1338" w:type="dxa"/>
          </w:tcPr>
          <w:p w14:paraId="47755DD4" w14:textId="70E0E1BD" w:rsidR="00C5223A" w:rsidRPr="00EF1CC9" w:rsidRDefault="00C5223A" w:rsidP="00C5223A">
            <w:r w:rsidRPr="00EF1CC9">
              <w:t>0.00199</w:t>
            </w:r>
          </w:p>
        </w:tc>
        <w:tc>
          <w:tcPr>
            <w:tcW w:w="1399" w:type="dxa"/>
          </w:tcPr>
          <w:p w14:paraId="7C9D6AD9" w14:textId="7E40FC9A" w:rsidR="00C5223A" w:rsidRPr="00EF1CC9" w:rsidRDefault="00C5223A" w:rsidP="00C5223A">
            <w:r w:rsidRPr="00EF1CC9">
              <w:t>0.2928</w:t>
            </w:r>
          </w:p>
        </w:tc>
        <w:tc>
          <w:tcPr>
            <w:tcW w:w="1845" w:type="dxa"/>
          </w:tcPr>
          <w:p w14:paraId="3E19090F" w14:textId="1E27A459" w:rsidR="00C5223A" w:rsidRPr="00EF1CC9" w:rsidRDefault="00C5223A" w:rsidP="00C5223A">
            <w:r w:rsidRPr="00EF1CC9">
              <w:t>-0.00172</w:t>
            </w:r>
          </w:p>
        </w:tc>
        <w:tc>
          <w:tcPr>
            <w:tcW w:w="1869" w:type="dxa"/>
          </w:tcPr>
          <w:p w14:paraId="617D5299" w14:textId="71D89C4E" w:rsidR="00C5223A" w:rsidRPr="00EF1CC9" w:rsidRDefault="00C5223A" w:rsidP="00C5223A">
            <w:r w:rsidRPr="00EF1CC9">
              <w:t>0.00569</w:t>
            </w:r>
          </w:p>
        </w:tc>
        <w:tc>
          <w:tcPr>
            <w:tcW w:w="1757" w:type="dxa"/>
          </w:tcPr>
          <w:p w14:paraId="1FD6A2BB" w14:textId="1DF16276" w:rsidR="00C5223A" w:rsidRPr="00EF1CC9" w:rsidRDefault="00C5223A" w:rsidP="00C5223A">
            <w:r w:rsidRPr="00EF1CC9">
              <w:t>58094</w:t>
            </w:r>
          </w:p>
        </w:tc>
      </w:tr>
      <w:tr w:rsidR="00C5223A" w:rsidRPr="00EF1CC9" w14:paraId="6A7AC362" w14:textId="77777777" w:rsidTr="0010568F">
        <w:trPr>
          <w:trHeight w:val="346"/>
        </w:trPr>
        <w:tc>
          <w:tcPr>
            <w:tcW w:w="3364" w:type="dxa"/>
          </w:tcPr>
          <w:p w14:paraId="41587016" w14:textId="5777B109" w:rsidR="00C5223A" w:rsidRPr="00EF1CC9" w:rsidRDefault="00C5223A" w:rsidP="00C5223A">
            <w:r w:rsidRPr="00EF1CC9">
              <w:t>sIL6R (rosa)</w:t>
            </w:r>
          </w:p>
        </w:tc>
        <w:tc>
          <w:tcPr>
            <w:tcW w:w="2386" w:type="dxa"/>
          </w:tcPr>
          <w:p w14:paraId="5BC7036A" w14:textId="77EC5A7D" w:rsidR="00C5223A" w:rsidRPr="00EF1CC9" w:rsidRDefault="00C5223A" w:rsidP="00C5223A">
            <w:r w:rsidRPr="00EF1CC9">
              <w:t>BMI</w:t>
            </w:r>
          </w:p>
        </w:tc>
        <w:tc>
          <w:tcPr>
            <w:tcW w:w="1338" w:type="dxa"/>
          </w:tcPr>
          <w:p w14:paraId="71A5D21B" w14:textId="1B076E19" w:rsidR="00C5223A" w:rsidRPr="00EF1CC9" w:rsidRDefault="00C5223A" w:rsidP="00C5223A">
            <w:r w:rsidRPr="00EF1CC9">
              <w:t>0.00669</w:t>
            </w:r>
          </w:p>
        </w:tc>
        <w:tc>
          <w:tcPr>
            <w:tcW w:w="1399" w:type="dxa"/>
          </w:tcPr>
          <w:p w14:paraId="017A4588" w14:textId="071777EC" w:rsidR="00C5223A" w:rsidRPr="00EF1CC9" w:rsidRDefault="00C5223A" w:rsidP="00C5223A">
            <w:r w:rsidRPr="00EF1CC9">
              <w:t>0.4141</w:t>
            </w:r>
          </w:p>
        </w:tc>
        <w:tc>
          <w:tcPr>
            <w:tcW w:w="1845" w:type="dxa"/>
          </w:tcPr>
          <w:p w14:paraId="4ACA1F4A" w14:textId="2A604D1C" w:rsidR="00C5223A" w:rsidRPr="00EF1CC9" w:rsidRDefault="00C5223A" w:rsidP="00C5223A">
            <w:r w:rsidRPr="00EF1CC9">
              <w:t>-0.00937</w:t>
            </w:r>
          </w:p>
        </w:tc>
        <w:tc>
          <w:tcPr>
            <w:tcW w:w="1869" w:type="dxa"/>
          </w:tcPr>
          <w:p w14:paraId="471F2C28" w14:textId="4B7B03BD" w:rsidR="00C5223A" w:rsidRPr="00EF1CC9" w:rsidRDefault="00C5223A" w:rsidP="00C5223A">
            <w:r w:rsidRPr="00EF1CC9">
              <w:t>0.02276</w:t>
            </w:r>
          </w:p>
        </w:tc>
        <w:tc>
          <w:tcPr>
            <w:tcW w:w="1757" w:type="dxa"/>
          </w:tcPr>
          <w:p w14:paraId="11EDCA68" w14:textId="494B37F6" w:rsidR="00C5223A" w:rsidRPr="00EF1CC9" w:rsidRDefault="00C5223A" w:rsidP="00C5223A">
            <w:r w:rsidRPr="00EF1CC9">
              <w:t>58680</w:t>
            </w:r>
          </w:p>
        </w:tc>
      </w:tr>
      <w:tr w:rsidR="00C5223A" w:rsidRPr="00EF1CC9" w14:paraId="73A3E401" w14:textId="77777777" w:rsidTr="0010568F">
        <w:trPr>
          <w:trHeight w:val="346"/>
        </w:trPr>
        <w:tc>
          <w:tcPr>
            <w:tcW w:w="3364" w:type="dxa"/>
          </w:tcPr>
          <w:p w14:paraId="228179DE" w14:textId="25CF7C70" w:rsidR="00C5223A" w:rsidRPr="00EF1CC9" w:rsidRDefault="00C5223A" w:rsidP="00C5223A">
            <w:r w:rsidRPr="00EF1CC9">
              <w:t>sIL6R (rosa)</w:t>
            </w:r>
          </w:p>
        </w:tc>
        <w:tc>
          <w:tcPr>
            <w:tcW w:w="2386" w:type="dxa"/>
          </w:tcPr>
          <w:p w14:paraId="02A66B02" w14:textId="53C75E82" w:rsidR="00C5223A" w:rsidRPr="00EF1CC9" w:rsidRDefault="00C5223A" w:rsidP="00C5223A">
            <w:r w:rsidRPr="00EF1CC9">
              <w:t>Current smoke status</w:t>
            </w:r>
          </w:p>
        </w:tc>
        <w:tc>
          <w:tcPr>
            <w:tcW w:w="1338" w:type="dxa"/>
          </w:tcPr>
          <w:p w14:paraId="25C1052F" w14:textId="37F94DE0" w:rsidR="00C5223A" w:rsidRPr="00EF1CC9" w:rsidRDefault="00C5223A" w:rsidP="00C5223A">
            <w:r w:rsidRPr="00EF1CC9">
              <w:t>0.00159</w:t>
            </w:r>
          </w:p>
        </w:tc>
        <w:tc>
          <w:tcPr>
            <w:tcW w:w="1399" w:type="dxa"/>
          </w:tcPr>
          <w:p w14:paraId="78F0A966" w14:textId="722D5B85" w:rsidR="00C5223A" w:rsidRPr="00EF1CC9" w:rsidRDefault="00C5223A" w:rsidP="00C5223A">
            <w:r w:rsidRPr="00EF1CC9">
              <w:t>0.2173</w:t>
            </w:r>
          </w:p>
        </w:tc>
        <w:tc>
          <w:tcPr>
            <w:tcW w:w="1845" w:type="dxa"/>
          </w:tcPr>
          <w:p w14:paraId="439F9947" w14:textId="511CF2A7" w:rsidR="00C5223A" w:rsidRPr="00EF1CC9" w:rsidRDefault="00C5223A" w:rsidP="00C5223A">
            <w:r w:rsidRPr="00EF1CC9">
              <w:t>-0.00094</w:t>
            </w:r>
          </w:p>
        </w:tc>
        <w:tc>
          <w:tcPr>
            <w:tcW w:w="1869" w:type="dxa"/>
          </w:tcPr>
          <w:p w14:paraId="5CC80FEF" w14:textId="5E95DBE4" w:rsidR="00C5223A" w:rsidRPr="00EF1CC9" w:rsidRDefault="00C5223A" w:rsidP="00C5223A">
            <w:r w:rsidRPr="00EF1CC9">
              <w:t>0.00411</w:t>
            </w:r>
          </w:p>
        </w:tc>
        <w:tc>
          <w:tcPr>
            <w:tcW w:w="1757" w:type="dxa"/>
          </w:tcPr>
          <w:p w14:paraId="0218272F" w14:textId="362190E5" w:rsidR="00C5223A" w:rsidRPr="00EF1CC9" w:rsidRDefault="00C5223A" w:rsidP="00C5223A">
            <w:r w:rsidRPr="00EF1CC9">
              <w:t>57935</w:t>
            </w:r>
          </w:p>
        </w:tc>
      </w:tr>
      <w:tr w:rsidR="00C5223A" w:rsidRPr="00EF1CC9" w14:paraId="7AFE0D6D" w14:textId="77777777" w:rsidTr="0010568F">
        <w:trPr>
          <w:trHeight w:val="346"/>
        </w:trPr>
        <w:tc>
          <w:tcPr>
            <w:tcW w:w="3364" w:type="dxa"/>
          </w:tcPr>
          <w:p w14:paraId="7D2028AB" w14:textId="23E5AA2F" w:rsidR="00C5223A" w:rsidRPr="00EF1CC9" w:rsidRDefault="00C5223A" w:rsidP="00C5223A">
            <w:r w:rsidRPr="00EF1CC9">
              <w:t>sIL6R (rosa)</w:t>
            </w:r>
          </w:p>
        </w:tc>
        <w:tc>
          <w:tcPr>
            <w:tcW w:w="2386" w:type="dxa"/>
          </w:tcPr>
          <w:p w14:paraId="716EE177" w14:textId="3117E7B0" w:rsidR="00C5223A" w:rsidRPr="00EF1CC9" w:rsidRDefault="00C5223A" w:rsidP="00C5223A">
            <w:r w:rsidRPr="00EF1CC9">
              <w:t>Education attainment</w:t>
            </w:r>
          </w:p>
        </w:tc>
        <w:tc>
          <w:tcPr>
            <w:tcW w:w="1338" w:type="dxa"/>
          </w:tcPr>
          <w:p w14:paraId="51741C97" w14:textId="601C1E70" w:rsidR="00C5223A" w:rsidRPr="00EF1CC9" w:rsidRDefault="00C5223A" w:rsidP="00C5223A">
            <w:r w:rsidRPr="00EF1CC9">
              <w:t>0.00354</w:t>
            </w:r>
          </w:p>
        </w:tc>
        <w:tc>
          <w:tcPr>
            <w:tcW w:w="1399" w:type="dxa"/>
          </w:tcPr>
          <w:p w14:paraId="6E79BAB3" w14:textId="31C889A7" w:rsidR="00C5223A" w:rsidRPr="00EF1CC9" w:rsidRDefault="00C5223A" w:rsidP="00C5223A">
            <w:r w:rsidRPr="00EF1CC9">
              <w:t>0.0608</w:t>
            </w:r>
          </w:p>
        </w:tc>
        <w:tc>
          <w:tcPr>
            <w:tcW w:w="1845" w:type="dxa"/>
          </w:tcPr>
          <w:p w14:paraId="4EFC49CE" w14:textId="755592C6" w:rsidR="00C5223A" w:rsidRPr="00EF1CC9" w:rsidRDefault="00C5223A" w:rsidP="00C5223A">
            <w:r w:rsidRPr="00EF1CC9">
              <w:t>-0.00016</w:t>
            </w:r>
          </w:p>
        </w:tc>
        <w:tc>
          <w:tcPr>
            <w:tcW w:w="1869" w:type="dxa"/>
          </w:tcPr>
          <w:p w14:paraId="3FA84984" w14:textId="6EEC9E3A" w:rsidR="00C5223A" w:rsidRPr="00EF1CC9" w:rsidRDefault="00C5223A" w:rsidP="00C5223A">
            <w:r w:rsidRPr="00EF1CC9">
              <w:t>0.00724</w:t>
            </w:r>
          </w:p>
        </w:tc>
        <w:tc>
          <w:tcPr>
            <w:tcW w:w="1757" w:type="dxa"/>
          </w:tcPr>
          <w:p w14:paraId="36191316" w14:textId="067F1148" w:rsidR="00C5223A" w:rsidRPr="00EF1CC9" w:rsidRDefault="00C5223A" w:rsidP="00C5223A">
            <w:r w:rsidRPr="00EF1CC9">
              <w:t>58094</w:t>
            </w:r>
          </w:p>
        </w:tc>
      </w:tr>
      <w:tr w:rsidR="00C5223A" w:rsidRPr="00EF1CC9" w14:paraId="65287FFA" w14:textId="77777777" w:rsidTr="0010568F">
        <w:trPr>
          <w:trHeight w:val="346"/>
        </w:trPr>
        <w:tc>
          <w:tcPr>
            <w:tcW w:w="3364" w:type="dxa"/>
          </w:tcPr>
          <w:p w14:paraId="0FF6F923" w14:textId="3CBE8A37" w:rsidR="00C5223A" w:rsidRPr="00EF1CC9" w:rsidRDefault="00C5223A" w:rsidP="00C5223A">
            <w:r w:rsidRPr="00EF1CC9">
              <w:t xml:space="preserve">IL-6R (sarwar) </w:t>
            </w:r>
          </w:p>
        </w:tc>
        <w:tc>
          <w:tcPr>
            <w:tcW w:w="2386" w:type="dxa"/>
          </w:tcPr>
          <w:p w14:paraId="7F561803" w14:textId="341475C6" w:rsidR="00C5223A" w:rsidRPr="00EF1CC9" w:rsidRDefault="00C5223A" w:rsidP="00C5223A">
            <w:r w:rsidRPr="00EF1CC9">
              <w:t>BMI</w:t>
            </w:r>
          </w:p>
        </w:tc>
        <w:tc>
          <w:tcPr>
            <w:tcW w:w="1338" w:type="dxa"/>
          </w:tcPr>
          <w:p w14:paraId="61212532" w14:textId="1DF6B9A4" w:rsidR="00C5223A" w:rsidRPr="00EF1CC9" w:rsidRDefault="00C5223A" w:rsidP="00C5223A">
            <w:r w:rsidRPr="00EF1CC9">
              <w:t>0.00172</w:t>
            </w:r>
          </w:p>
        </w:tc>
        <w:tc>
          <w:tcPr>
            <w:tcW w:w="1399" w:type="dxa"/>
          </w:tcPr>
          <w:p w14:paraId="4F9CEA32" w14:textId="1D3C7B88" w:rsidR="00C5223A" w:rsidRPr="00EF1CC9" w:rsidRDefault="00C5223A" w:rsidP="00C5223A">
            <w:r w:rsidRPr="00EF1CC9">
              <w:t>0.8339</w:t>
            </w:r>
          </w:p>
        </w:tc>
        <w:tc>
          <w:tcPr>
            <w:tcW w:w="1845" w:type="dxa"/>
          </w:tcPr>
          <w:p w14:paraId="51D163BE" w14:textId="345BD7AA" w:rsidR="00C5223A" w:rsidRPr="00EF1CC9" w:rsidRDefault="00C5223A" w:rsidP="00C5223A">
            <w:r w:rsidRPr="00EF1CC9">
              <w:t>-0.01435</w:t>
            </w:r>
          </w:p>
        </w:tc>
        <w:tc>
          <w:tcPr>
            <w:tcW w:w="1869" w:type="dxa"/>
          </w:tcPr>
          <w:p w14:paraId="68EC5938" w14:textId="426D64A2" w:rsidR="00C5223A" w:rsidRPr="00EF1CC9" w:rsidRDefault="00C5223A" w:rsidP="00C5223A">
            <w:r w:rsidRPr="00EF1CC9">
              <w:t>0.01779</w:t>
            </w:r>
          </w:p>
        </w:tc>
        <w:tc>
          <w:tcPr>
            <w:tcW w:w="1757" w:type="dxa"/>
          </w:tcPr>
          <w:p w14:paraId="4E27BA72" w14:textId="79BA6673" w:rsidR="00C5223A" w:rsidRPr="00EF1CC9" w:rsidRDefault="00C5223A" w:rsidP="00C5223A">
            <w:r w:rsidRPr="00EF1CC9">
              <w:t>58680</w:t>
            </w:r>
          </w:p>
        </w:tc>
      </w:tr>
      <w:tr w:rsidR="00C5223A" w:rsidRPr="00EF1CC9" w14:paraId="58470DA1" w14:textId="77777777" w:rsidTr="0010568F">
        <w:trPr>
          <w:trHeight w:val="346"/>
        </w:trPr>
        <w:tc>
          <w:tcPr>
            <w:tcW w:w="3364" w:type="dxa"/>
          </w:tcPr>
          <w:p w14:paraId="0980FB60" w14:textId="74C94235" w:rsidR="00C5223A" w:rsidRPr="00EF1CC9" w:rsidRDefault="00C5223A" w:rsidP="00C5223A">
            <w:r w:rsidRPr="00EF1CC9">
              <w:t xml:space="preserve">IL-6R (sarwar) </w:t>
            </w:r>
          </w:p>
        </w:tc>
        <w:tc>
          <w:tcPr>
            <w:tcW w:w="2386" w:type="dxa"/>
          </w:tcPr>
          <w:p w14:paraId="5DC28E7B" w14:textId="1B68408C" w:rsidR="00C5223A" w:rsidRPr="00EF1CC9" w:rsidRDefault="00C5223A" w:rsidP="00C5223A">
            <w:r w:rsidRPr="00EF1CC9">
              <w:t>Current smoke status</w:t>
            </w:r>
          </w:p>
        </w:tc>
        <w:tc>
          <w:tcPr>
            <w:tcW w:w="1338" w:type="dxa"/>
          </w:tcPr>
          <w:p w14:paraId="5174366C" w14:textId="693B449B" w:rsidR="00C5223A" w:rsidRPr="00EF1CC9" w:rsidRDefault="00C5223A" w:rsidP="00C5223A">
            <w:r w:rsidRPr="00EF1CC9">
              <w:t>0.00124</w:t>
            </w:r>
          </w:p>
        </w:tc>
        <w:tc>
          <w:tcPr>
            <w:tcW w:w="1399" w:type="dxa"/>
          </w:tcPr>
          <w:p w14:paraId="7258AE7D" w14:textId="21C3D1F7" w:rsidR="00C5223A" w:rsidRPr="00EF1CC9" w:rsidRDefault="00C5223A" w:rsidP="00C5223A">
            <w:r w:rsidRPr="00EF1CC9">
              <w:t>0.3371</w:t>
            </w:r>
          </w:p>
        </w:tc>
        <w:tc>
          <w:tcPr>
            <w:tcW w:w="1845" w:type="dxa"/>
          </w:tcPr>
          <w:p w14:paraId="4F2AE8C5" w14:textId="705ABA88" w:rsidR="00C5223A" w:rsidRPr="00EF1CC9" w:rsidRDefault="00C5223A" w:rsidP="00C5223A">
            <w:r w:rsidRPr="00EF1CC9">
              <w:t>-0.00129</w:t>
            </w:r>
          </w:p>
        </w:tc>
        <w:tc>
          <w:tcPr>
            <w:tcW w:w="1869" w:type="dxa"/>
          </w:tcPr>
          <w:p w14:paraId="3C30B50B" w14:textId="63B2F063" w:rsidR="00C5223A" w:rsidRPr="00EF1CC9" w:rsidRDefault="00C5223A" w:rsidP="00C5223A">
            <w:r w:rsidRPr="00EF1CC9">
              <w:t>0.00376</w:t>
            </w:r>
          </w:p>
        </w:tc>
        <w:tc>
          <w:tcPr>
            <w:tcW w:w="1757" w:type="dxa"/>
          </w:tcPr>
          <w:p w14:paraId="339E3AEB" w14:textId="62BCDEE7" w:rsidR="00C5223A" w:rsidRPr="00EF1CC9" w:rsidRDefault="00C5223A" w:rsidP="00C5223A">
            <w:r w:rsidRPr="00EF1CC9">
              <w:t>57935</w:t>
            </w:r>
          </w:p>
        </w:tc>
      </w:tr>
      <w:tr w:rsidR="00C5223A" w:rsidRPr="00EF1CC9" w14:paraId="4953ADDB" w14:textId="77777777" w:rsidTr="0010568F">
        <w:trPr>
          <w:trHeight w:val="346"/>
        </w:trPr>
        <w:tc>
          <w:tcPr>
            <w:tcW w:w="3364" w:type="dxa"/>
          </w:tcPr>
          <w:p w14:paraId="498DDF43" w14:textId="67FDF079" w:rsidR="00C5223A" w:rsidRPr="00EF1CC9" w:rsidRDefault="00C5223A" w:rsidP="00C5223A">
            <w:r w:rsidRPr="00EF1CC9">
              <w:t xml:space="preserve">IL-6R (sarwar) </w:t>
            </w:r>
          </w:p>
        </w:tc>
        <w:tc>
          <w:tcPr>
            <w:tcW w:w="2386" w:type="dxa"/>
          </w:tcPr>
          <w:p w14:paraId="38E2C589" w14:textId="76A5968F" w:rsidR="00C5223A" w:rsidRPr="00EF1CC9" w:rsidRDefault="00C5223A" w:rsidP="00C5223A">
            <w:r w:rsidRPr="00EF1CC9">
              <w:t>Education attainment</w:t>
            </w:r>
          </w:p>
        </w:tc>
        <w:tc>
          <w:tcPr>
            <w:tcW w:w="1338" w:type="dxa"/>
          </w:tcPr>
          <w:p w14:paraId="7ABAE141" w14:textId="49ECC831" w:rsidR="00C5223A" w:rsidRPr="00EF1CC9" w:rsidRDefault="00C5223A" w:rsidP="00C5223A">
            <w:r w:rsidRPr="00EF1CC9">
              <w:t>0.00192</w:t>
            </w:r>
          </w:p>
        </w:tc>
        <w:tc>
          <w:tcPr>
            <w:tcW w:w="1399" w:type="dxa"/>
          </w:tcPr>
          <w:p w14:paraId="6E607D83" w14:textId="1BC8E674" w:rsidR="00C5223A" w:rsidRPr="00EF1CC9" w:rsidRDefault="00C5223A" w:rsidP="00C5223A">
            <w:r w:rsidRPr="00EF1CC9">
              <w:t>0.3103</w:t>
            </w:r>
          </w:p>
        </w:tc>
        <w:tc>
          <w:tcPr>
            <w:tcW w:w="1845" w:type="dxa"/>
          </w:tcPr>
          <w:p w14:paraId="06BBF105" w14:textId="053DC424" w:rsidR="00C5223A" w:rsidRPr="00EF1CC9" w:rsidRDefault="00C5223A" w:rsidP="00C5223A">
            <w:r w:rsidRPr="00EF1CC9">
              <w:t>-0.00179</w:t>
            </w:r>
          </w:p>
        </w:tc>
        <w:tc>
          <w:tcPr>
            <w:tcW w:w="1869" w:type="dxa"/>
          </w:tcPr>
          <w:p w14:paraId="731A0BFA" w14:textId="2D9A3DF2" w:rsidR="00C5223A" w:rsidRPr="00EF1CC9" w:rsidRDefault="00C5223A" w:rsidP="00C5223A">
            <w:r w:rsidRPr="00EF1CC9">
              <w:t>0.00562</w:t>
            </w:r>
          </w:p>
        </w:tc>
        <w:tc>
          <w:tcPr>
            <w:tcW w:w="1757" w:type="dxa"/>
          </w:tcPr>
          <w:p w14:paraId="494A7ABE" w14:textId="11472E7B" w:rsidR="00C5223A" w:rsidRPr="00EF1CC9" w:rsidRDefault="00C5223A" w:rsidP="00C5223A">
            <w:r w:rsidRPr="00EF1CC9">
              <w:t>58094</w:t>
            </w:r>
          </w:p>
        </w:tc>
      </w:tr>
      <w:tr w:rsidR="00C5223A" w:rsidRPr="00EF1CC9" w14:paraId="21931B73" w14:textId="77777777" w:rsidTr="0010568F">
        <w:trPr>
          <w:trHeight w:val="346"/>
        </w:trPr>
        <w:tc>
          <w:tcPr>
            <w:tcW w:w="3364" w:type="dxa"/>
          </w:tcPr>
          <w:p w14:paraId="16D16847" w14:textId="13FF50AA" w:rsidR="00C5223A" w:rsidRPr="00EF1CC9" w:rsidRDefault="00C5223A" w:rsidP="00C5223A">
            <w:r w:rsidRPr="00EF1CC9">
              <w:t xml:space="preserve">CRP (said-genome-wide) </w:t>
            </w:r>
          </w:p>
        </w:tc>
        <w:tc>
          <w:tcPr>
            <w:tcW w:w="2386" w:type="dxa"/>
          </w:tcPr>
          <w:p w14:paraId="2A417471" w14:textId="5596D760" w:rsidR="00C5223A" w:rsidRPr="00EF1CC9" w:rsidRDefault="00C5223A" w:rsidP="00C5223A">
            <w:r w:rsidRPr="00EF1CC9">
              <w:t>BMI</w:t>
            </w:r>
          </w:p>
        </w:tc>
        <w:tc>
          <w:tcPr>
            <w:tcW w:w="1338" w:type="dxa"/>
          </w:tcPr>
          <w:p w14:paraId="6788B43F" w14:textId="0C55E3C0" w:rsidR="00C5223A" w:rsidRPr="00EF1CC9" w:rsidRDefault="00C5223A" w:rsidP="00C5223A">
            <w:r w:rsidRPr="00EF1CC9">
              <w:t>0.04719</w:t>
            </w:r>
          </w:p>
        </w:tc>
        <w:tc>
          <w:tcPr>
            <w:tcW w:w="1399" w:type="dxa"/>
          </w:tcPr>
          <w:p w14:paraId="0277C668" w14:textId="0F0B53BF" w:rsidR="00C5223A" w:rsidRPr="00EF1CC9" w:rsidRDefault="00D444F2" w:rsidP="00C5223A">
            <w:r w:rsidRPr="00EF1CC9">
              <w:t>&lt;</w:t>
            </w:r>
            <w:r w:rsidR="00C5223A" w:rsidRPr="00EF1CC9">
              <w:t>0.000</w:t>
            </w:r>
            <w:r w:rsidRPr="00EF1CC9">
              <w:t>1</w:t>
            </w:r>
          </w:p>
        </w:tc>
        <w:tc>
          <w:tcPr>
            <w:tcW w:w="1845" w:type="dxa"/>
          </w:tcPr>
          <w:p w14:paraId="48033E60" w14:textId="1955EDE3" w:rsidR="00C5223A" w:rsidRPr="00EF1CC9" w:rsidRDefault="00C5223A" w:rsidP="00C5223A">
            <w:r w:rsidRPr="00EF1CC9">
              <w:t>0.03113</w:t>
            </w:r>
          </w:p>
        </w:tc>
        <w:tc>
          <w:tcPr>
            <w:tcW w:w="1869" w:type="dxa"/>
          </w:tcPr>
          <w:p w14:paraId="3F7CC45D" w14:textId="1093DF41" w:rsidR="00C5223A" w:rsidRPr="00EF1CC9" w:rsidRDefault="00C5223A" w:rsidP="00C5223A">
            <w:r w:rsidRPr="00EF1CC9">
              <w:t>0.06324</w:t>
            </w:r>
          </w:p>
        </w:tc>
        <w:tc>
          <w:tcPr>
            <w:tcW w:w="1757" w:type="dxa"/>
          </w:tcPr>
          <w:p w14:paraId="30860C50" w14:textId="13E88686" w:rsidR="00C5223A" w:rsidRPr="00EF1CC9" w:rsidRDefault="00C5223A" w:rsidP="00C5223A">
            <w:r w:rsidRPr="00EF1CC9">
              <w:t>58680</w:t>
            </w:r>
          </w:p>
        </w:tc>
      </w:tr>
      <w:tr w:rsidR="00C5223A" w:rsidRPr="00EF1CC9" w14:paraId="204AB8FC" w14:textId="77777777" w:rsidTr="0010568F">
        <w:trPr>
          <w:trHeight w:val="346"/>
        </w:trPr>
        <w:tc>
          <w:tcPr>
            <w:tcW w:w="3364" w:type="dxa"/>
          </w:tcPr>
          <w:p w14:paraId="2EC73864" w14:textId="44C64327" w:rsidR="00C5223A" w:rsidRPr="00EF1CC9" w:rsidRDefault="00C5223A" w:rsidP="00C5223A">
            <w:r w:rsidRPr="00EF1CC9">
              <w:t xml:space="preserve">CRP (said-genome-wide) </w:t>
            </w:r>
          </w:p>
        </w:tc>
        <w:tc>
          <w:tcPr>
            <w:tcW w:w="2386" w:type="dxa"/>
          </w:tcPr>
          <w:p w14:paraId="2390E212" w14:textId="0D812724" w:rsidR="00C5223A" w:rsidRPr="00EF1CC9" w:rsidRDefault="00C5223A" w:rsidP="00C5223A">
            <w:r w:rsidRPr="00EF1CC9">
              <w:t>Current smoke status</w:t>
            </w:r>
          </w:p>
        </w:tc>
        <w:tc>
          <w:tcPr>
            <w:tcW w:w="1338" w:type="dxa"/>
          </w:tcPr>
          <w:p w14:paraId="3DE8A2A5" w14:textId="42B389EE" w:rsidR="00C5223A" w:rsidRPr="00EF1CC9" w:rsidRDefault="00C5223A" w:rsidP="00C5223A">
            <w:r w:rsidRPr="00EF1CC9">
              <w:t>0.00465</w:t>
            </w:r>
          </w:p>
        </w:tc>
        <w:tc>
          <w:tcPr>
            <w:tcW w:w="1399" w:type="dxa"/>
          </w:tcPr>
          <w:p w14:paraId="20B47BCB" w14:textId="7CBF4B3F" w:rsidR="00C5223A" w:rsidRPr="00EF1CC9" w:rsidRDefault="00C5223A" w:rsidP="00C5223A">
            <w:r w:rsidRPr="00EF1CC9">
              <w:t>0.0003</w:t>
            </w:r>
          </w:p>
        </w:tc>
        <w:tc>
          <w:tcPr>
            <w:tcW w:w="1845" w:type="dxa"/>
          </w:tcPr>
          <w:p w14:paraId="46FDEB25" w14:textId="51B69D48" w:rsidR="00C5223A" w:rsidRPr="00EF1CC9" w:rsidRDefault="00C5223A" w:rsidP="00C5223A">
            <w:r w:rsidRPr="00EF1CC9">
              <w:t>0.00213</w:t>
            </w:r>
          </w:p>
        </w:tc>
        <w:tc>
          <w:tcPr>
            <w:tcW w:w="1869" w:type="dxa"/>
          </w:tcPr>
          <w:p w14:paraId="1632C076" w14:textId="65BCB47C" w:rsidR="00C5223A" w:rsidRPr="00EF1CC9" w:rsidRDefault="00C5223A" w:rsidP="00C5223A">
            <w:r w:rsidRPr="00EF1CC9">
              <w:t>0.00717</w:t>
            </w:r>
          </w:p>
        </w:tc>
        <w:tc>
          <w:tcPr>
            <w:tcW w:w="1757" w:type="dxa"/>
          </w:tcPr>
          <w:p w14:paraId="340E366D" w14:textId="1364F761" w:rsidR="00C5223A" w:rsidRPr="00EF1CC9" w:rsidRDefault="00C5223A" w:rsidP="00C5223A">
            <w:r w:rsidRPr="00EF1CC9">
              <w:t>57935</w:t>
            </w:r>
          </w:p>
        </w:tc>
      </w:tr>
      <w:tr w:rsidR="00C5223A" w:rsidRPr="00EF1CC9" w14:paraId="61E40975" w14:textId="77777777" w:rsidTr="0010568F">
        <w:trPr>
          <w:trHeight w:val="346"/>
        </w:trPr>
        <w:tc>
          <w:tcPr>
            <w:tcW w:w="3364" w:type="dxa"/>
          </w:tcPr>
          <w:p w14:paraId="2A533DA6" w14:textId="050B0E42" w:rsidR="00C5223A" w:rsidRPr="00EF1CC9" w:rsidRDefault="00C5223A" w:rsidP="00C5223A">
            <w:r w:rsidRPr="00EF1CC9">
              <w:t xml:space="preserve">CRP (said-genome-wide) </w:t>
            </w:r>
          </w:p>
        </w:tc>
        <w:tc>
          <w:tcPr>
            <w:tcW w:w="2386" w:type="dxa"/>
          </w:tcPr>
          <w:p w14:paraId="6DA756AA" w14:textId="5777CF29" w:rsidR="00C5223A" w:rsidRPr="00EF1CC9" w:rsidRDefault="00C5223A" w:rsidP="00C5223A">
            <w:r w:rsidRPr="00EF1CC9">
              <w:t>Education attainment</w:t>
            </w:r>
          </w:p>
        </w:tc>
        <w:tc>
          <w:tcPr>
            <w:tcW w:w="1338" w:type="dxa"/>
          </w:tcPr>
          <w:p w14:paraId="7711376E" w14:textId="372C44C8" w:rsidR="00C5223A" w:rsidRPr="00EF1CC9" w:rsidRDefault="00C5223A" w:rsidP="00C5223A">
            <w:r w:rsidRPr="00EF1CC9">
              <w:t>0.00671</w:t>
            </w:r>
          </w:p>
        </w:tc>
        <w:tc>
          <w:tcPr>
            <w:tcW w:w="1399" w:type="dxa"/>
          </w:tcPr>
          <w:p w14:paraId="6A886B66" w14:textId="385783B9" w:rsidR="00C5223A" w:rsidRPr="00EF1CC9" w:rsidRDefault="00C5223A" w:rsidP="00C5223A">
            <w:r w:rsidRPr="00EF1CC9">
              <w:t>0.0004</w:t>
            </w:r>
          </w:p>
        </w:tc>
        <w:tc>
          <w:tcPr>
            <w:tcW w:w="1845" w:type="dxa"/>
          </w:tcPr>
          <w:p w14:paraId="0E8D0C63" w14:textId="10652C99" w:rsidR="00C5223A" w:rsidRPr="00EF1CC9" w:rsidRDefault="00C5223A" w:rsidP="00C5223A">
            <w:r w:rsidRPr="00EF1CC9">
              <w:t>0.00301</w:t>
            </w:r>
          </w:p>
        </w:tc>
        <w:tc>
          <w:tcPr>
            <w:tcW w:w="1869" w:type="dxa"/>
          </w:tcPr>
          <w:p w14:paraId="5420EDC2" w14:textId="146C9BA3" w:rsidR="00C5223A" w:rsidRPr="00EF1CC9" w:rsidRDefault="00C5223A" w:rsidP="00C5223A">
            <w:r w:rsidRPr="00EF1CC9">
              <w:t>0.01041</w:t>
            </w:r>
          </w:p>
        </w:tc>
        <w:tc>
          <w:tcPr>
            <w:tcW w:w="1757" w:type="dxa"/>
          </w:tcPr>
          <w:p w14:paraId="0E4E035F" w14:textId="259B7C95" w:rsidR="00C5223A" w:rsidRPr="00EF1CC9" w:rsidRDefault="00C5223A" w:rsidP="00C5223A">
            <w:r w:rsidRPr="00EF1CC9">
              <w:t>58094</w:t>
            </w:r>
          </w:p>
        </w:tc>
      </w:tr>
      <w:tr w:rsidR="00C5223A" w:rsidRPr="00EF1CC9" w14:paraId="194740DE" w14:textId="77777777" w:rsidTr="0010568F">
        <w:trPr>
          <w:trHeight w:val="346"/>
        </w:trPr>
        <w:tc>
          <w:tcPr>
            <w:tcW w:w="3364" w:type="dxa"/>
          </w:tcPr>
          <w:p w14:paraId="7AA850D9" w14:textId="11DEB740" w:rsidR="00C5223A" w:rsidRPr="00EF1CC9" w:rsidRDefault="00C5223A" w:rsidP="00C5223A">
            <w:r w:rsidRPr="00EF1CC9">
              <w:t>IL-6 (</w:t>
            </w:r>
            <w:r w:rsidR="0010568F" w:rsidRPr="00EF1CC9">
              <w:t>ahluwalia</w:t>
            </w:r>
            <w:r w:rsidRPr="00EF1CC9">
              <w:t xml:space="preserve">-genome-wide) </w:t>
            </w:r>
          </w:p>
        </w:tc>
        <w:tc>
          <w:tcPr>
            <w:tcW w:w="2386" w:type="dxa"/>
          </w:tcPr>
          <w:p w14:paraId="044BC551" w14:textId="0301E484" w:rsidR="00C5223A" w:rsidRPr="00EF1CC9" w:rsidRDefault="00C5223A" w:rsidP="00C5223A">
            <w:r w:rsidRPr="00EF1CC9">
              <w:t>BMI</w:t>
            </w:r>
          </w:p>
        </w:tc>
        <w:tc>
          <w:tcPr>
            <w:tcW w:w="1338" w:type="dxa"/>
          </w:tcPr>
          <w:p w14:paraId="70745D3B" w14:textId="13A194F0" w:rsidR="00C5223A" w:rsidRPr="00EF1CC9" w:rsidRDefault="00C5223A" w:rsidP="00C5223A">
            <w:r w:rsidRPr="00EF1CC9">
              <w:t>-0.00408</w:t>
            </w:r>
          </w:p>
        </w:tc>
        <w:tc>
          <w:tcPr>
            <w:tcW w:w="1399" w:type="dxa"/>
          </w:tcPr>
          <w:p w14:paraId="3B29916D" w14:textId="38DB68AB" w:rsidR="00C5223A" w:rsidRPr="00EF1CC9" w:rsidRDefault="00C5223A" w:rsidP="00C5223A">
            <w:r w:rsidRPr="00EF1CC9">
              <w:t>0.6194</w:t>
            </w:r>
          </w:p>
        </w:tc>
        <w:tc>
          <w:tcPr>
            <w:tcW w:w="1845" w:type="dxa"/>
          </w:tcPr>
          <w:p w14:paraId="44BCD924" w14:textId="544B4BC6" w:rsidR="00C5223A" w:rsidRPr="00EF1CC9" w:rsidRDefault="00C5223A" w:rsidP="00C5223A">
            <w:r w:rsidRPr="00EF1CC9">
              <w:t>-0.02016</w:t>
            </w:r>
          </w:p>
        </w:tc>
        <w:tc>
          <w:tcPr>
            <w:tcW w:w="1869" w:type="dxa"/>
          </w:tcPr>
          <w:p w14:paraId="1BE30C0D" w14:textId="67A6DB18" w:rsidR="00C5223A" w:rsidRPr="00EF1CC9" w:rsidRDefault="00C5223A" w:rsidP="00C5223A">
            <w:r w:rsidRPr="00EF1CC9">
              <w:t>0.01201</w:t>
            </w:r>
          </w:p>
        </w:tc>
        <w:tc>
          <w:tcPr>
            <w:tcW w:w="1757" w:type="dxa"/>
          </w:tcPr>
          <w:p w14:paraId="70521D9F" w14:textId="073024B4" w:rsidR="00C5223A" w:rsidRPr="00EF1CC9" w:rsidRDefault="00C5223A" w:rsidP="00C5223A">
            <w:r w:rsidRPr="00EF1CC9">
              <w:t>58680</w:t>
            </w:r>
          </w:p>
        </w:tc>
      </w:tr>
      <w:tr w:rsidR="00C5223A" w:rsidRPr="00EF1CC9" w14:paraId="152705A8" w14:textId="77777777" w:rsidTr="0010568F">
        <w:trPr>
          <w:trHeight w:val="346"/>
        </w:trPr>
        <w:tc>
          <w:tcPr>
            <w:tcW w:w="3364" w:type="dxa"/>
          </w:tcPr>
          <w:p w14:paraId="2CD36219" w14:textId="40F98DF0" w:rsidR="00C5223A" w:rsidRPr="00EF1CC9" w:rsidRDefault="00C5223A" w:rsidP="00C5223A">
            <w:r w:rsidRPr="00EF1CC9">
              <w:t>IL-6 (</w:t>
            </w:r>
            <w:r w:rsidR="0010568F" w:rsidRPr="00EF1CC9">
              <w:t>ahluwalia</w:t>
            </w:r>
            <w:r w:rsidRPr="00EF1CC9">
              <w:t xml:space="preserve">-genome-wide) </w:t>
            </w:r>
          </w:p>
        </w:tc>
        <w:tc>
          <w:tcPr>
            <w:tcW w:w="2386" w:type="dxa"/>
          </w:tcPr>
          <w:p w14:paraId="5D9051E6" w14:textId="1B4B24E7" w:rsidR="00C5223A" w:rsidRPr="00EF1CC9" w:rsidRDefault="00C5223A" w:rsidP="00C5223A">
            <w:r w:rsidRPr="00EF1CC9">
              <w:t>Current smoke status</w:t>
            </w:r>
          </w:p>
        </w:tc>
        <w:tc>
          <w:tcPr>
            <w:tcW w:w="1338" w:type="dxa"/>
          </w:tcPr>
          <w:p w14:paraId="73FE8862" w14:textId="0300EA7F" w:rsidR="00C5223A" w:rsidRPr="00EF1CC9" w:rsidRDefault="00C5223A" w:rsidP="00C5223A">
            <w:r w:rsidRPr="00EF1CC9">
              <w:t>0.00125</w:t>
            </w:r>
          </w:p>
        </w:tc>
        <w:tc>
          <w:tcPr>
            <w:tcW w:w="1399" w:type="dxa"/>
          </w:tcPr>
          <w:p w14:paraId="06C319FB" w14:textId="5530AD80" w:rsidR="00C5223A" w:rsidRPr="00EF1CC9" w:rsidRDefault="00C5223A" w:rsidP="00C5223A">
            <w:r w:rsidRPr="00EF1CC9">
              <w:t>0.3325</w:t>
            </w:r>
          </w:p>
        </w:tc>
        <w:tc>
          <w:tcPr>
            <w:tcW w:w="1845" w:type="dxa"/>
          </w:tcPr>
          <w:p w14:paraId="05C867C3" w14:textId="477CFD84" w:rsidR="00C5223A" w:rsidRPr="00EF1CC9" w:rsidRDefault="00C5223A" w:rsidP="00C5223A">
            <w:r w:rsidRPr="00EF1CC9">
              <w:t>-0.00128</w:t>
            </w:r>
          </w:p>
        </w:tc>
        <w:tc>
          <w:tcPr>
            <w:tcW w:w="1869" w:type="dxa"/>
          </w:tcPr>
          <w:p w14:paraId="74415271" w14:textId="21167EA8" w:rsidR="00C5223A" w:rsidRPr="00EF1CC9" w:rsidRDefault="00C5223A" w:rsidP="00C5223A">
            <w:r w:rsidRPr="00EF1CC9">
              <w:t>0.00378</w:t>
            </w:r>
          </w:p>
        </w:tc>
        <w:tc>
          <w:tcPr>
            <w:tcW w:w="1757" w:type="dxa"/>
          </w:tcPr>
          <w:p w14:paraId="0904B882" w14:textId="7705B45E" w:rsidR="00C5223A" w:rsidRPr="00EF1CC9" w:rsidRDefault="00C5223A" w:rsidP="00C5223A">
            <w:r w:rsidRPr="00EF1CC9">
              <w:t>57935</w:t>
            </w:r>
          </w:p>
        </w:tc>
      </w:tr>
      <w:tr w:rsidR="00C5223A" w:rsidRPr="00EF1CC9" w14:paraId="74BD4A74" w14:textId="77777777" w:rsidTr="0010568F">
        <w:trPr>
          <w:trHeight w:val="346"/>
        </w:trPr>
        <w:tc>
          <w:tcPr>
            <w:tcW w:w="3364" w:type="dxa"/>
          </w:tcPr>
          <w:p w14:paraId="7A30B4EA" w14:textId="2F8D9812" w:rsidR="00C5223A" w:rsidRPr="00EF1CC9" w:rsidRDefault="00C5223A" w:rsidP="00C5223A">
            <w:r w:rsidRPr="00EF1CC9">
              <w:t>IL-6 (</w:t>
            </w:r>
            <w:r w:rsidR="0010568F" w:rsidRPr="00EF1CC9">
              <w:t>ahluwalia</w:t>
            </w:r>
            <w:r w:rsidRPr="00EF1CC9">
              <w:t xml:space="preserve">-genome-wide) </w:t>
            </w:r>
          </w:p>
        </w:tc>
        <w:tc>
          <w:tcPr>
            <w:tcW w:w="2386" w:type="dxa"/>
          </w:tcPr>
          <w:p w14:paraId="1510BAE0" w14:textId="1AA655A7" w:rsidR="00C5223A" w:rsidRPr="00EF1CC9" w:rsidRDefault="00C5223A" w:rsidP="00C5223A">
            <w:r w:rsidRPr="00EF1CC9">
              <w:t>Education attainment</w:t>
            </w:r>
          </w:p>
        </w:tc>
        <w:tc>
          <w:tcPr>
            <w:tcW w:w="1338" w:type="dxa"/>
          </w:tcPr>
          <w:p w14:paraId="055C9A48" w14:textId="4AADE185" w:rsidR="00C5223A" w:rsidRPr="00EF1CC9" w:rsidRDefault="00C5223A" w:rsidP="00C5223A">
            <w:r w:rsidRPr="00EF1CC9">
              <w:t>0.00211</w:t>
            </w:r>
          </w:p>
        </w:tc>
        <w:tc>
          <w:tcPr>
            <w:tcW w:w="1399" w:type="dxa"/>
          </w:tcPr>
          <w:p w14:paraId="4C976C7C" w14:textId="0BB19A24" w:rsidR="00C5223A" w:rsidRPr="00EF1CC9" w:rsidRDefault="00C5223A" w:rsidP="00C5223A">
            <w:r w:rsidRPr="00EF1CC9">
              <w:t>0.2655</w:t>
            </w:r>
          </w:p>
        </w:tc>
        <w:tc>
          <w:tcPr>
            <w:tcW w:w="1845" w:type="dxa"/>
          </w:tcPr>
          <w:p w14:paraId="6829B0F4" w14:textId="3772FCFE" w:rsidR="00C5223A" w:rsidRPr="00EF1CC9" w:rsidRDefault="00C5223A" w:rsidP="00C5223A">
            <w:r w:rsidRPr="00EF1CC9">
              <w:t>-0.00160</w:t>
            </w:r>
          </w:p>
        </w:tc>
        <w:tc>
          <w:tcPr>
            <w:tcW w:w="1869" w:type="dxa"/>
          </w:tcPr>
          <w:p w14:paraId="22766DAA" w14:textId="516072AA" w:rsidR="00C5223A" w:rsidRPr="00EF1CC9" w:rsidRDefault="00C5223A" w:rsidP="00C5223A">
            <w:r w:rsidRPr="00EF1CC9">
              <w:t>0.00581</w:t>
            </w:r>
          </w:p>
        </w:tc>
        <w:tc>
          <w:tcPr>
            <w:tcW w:w="1757" w:type="dxa"/>
          </w:tcPr>
          <w:p w14:paraId="3459D140" w14:textId="7C1BCE27" w:rsidR="00C5223A" w:rsidRPr="00EF1CC9" w:rsidRDefault="00C5223A" w:rsidP="00C5223A">
            <w:r w:rsidRPr="00EF1CC9">
              <w:t>58094</w:t>
            </w:r>
          </w:p>
        </w:tc>
      </w:tr>
    </w:tbl>
    <w:p w14:paraId="74FBE3F8" w14:textId="70B0C471" w:rsidR="00281C86" w:rsidRPr="00EF1CC9" w:rsidRDefault="00281C86">
      <w:r w:rsidRPr="00EF1CC9">
        <w:br w:type="page"/>
      </w:r>
    </w:p>
    <w:p w14:paraId="08A5D7DB" w14:textId="6E60C2AE" w:rsidR="001A73F3" w:rsidRPr="00EF1CC9" w:rsidRDefault="001A73F3" w:rsidP="00600BA3">
      <w:pPr>
        <w:pStyle w:val="Heading2"/>
      </w:pPr>
      <w:bookmarkStart w:id="22" w:name="_Toc204858996"/>
      <w:r w:rsidRPr="00EF1CC9">
        <w:lastRenderedPageBreak/>
        <w:t xml:space="preserve">Table </w:t>
      </w:r>
      <w:r w:rsidR="008F161E" w:rsidRPr="00EF1CC9">
        <w:t>5</w:t>
      </w:r>
      <w:r w:rsidRPr="00EF1CC9">
        <w:t xml:space="preserve">. Standardised GRS on </w:t>
      </w:r>
      <w:r w:rsidR="00037A5F" w:rsidRPr="00EF1CC9">
        <w:t xml:space="preserve">standardised outcomes </w:t>
      </w:r>
      <w:r w:rsidRPr="00EF1CC9">
        <w:t>(GRAMMAR adjusted)</w:t>
      </w:r>
      <w:r w:rsidR="00037A5F" w:rsidRPr="00EF1CC9">
        <w:t>.</w:t>
      </w:r>
      <w:bookmarkEnd w:id="22"/>
      <w:r w:rsidRPr="00EF1CC9">
        <w:t xml:space="preserve"> </w:t>
      </w:r>
    </w:p>
    <w:tbl>
      <w:tblPr>
        <w:tblStyle w:val="TableGrid"/>
        <w:tblW w:w="14170"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3114"/>
        <w:gridCol w:w="3260"/>
        <w:gridCol w:w="1701"/>
        <w:gridCol w:w="1559"/>
        <w:gridCol w:w="1560"/>
        <w:gridCol w:w="1701"/>
        <w:gridCol w:w="1275"/>
      </w:tblGrid>
      <w:tr w:rsidR="001A73F3" w:rsidRPr="00EF1CC9" w14:paraId="15E06F5D" w14:textId="77777777" w:rsidTr="00DA7070">
        <w:tc>
          <w:tcPr>
            <w:tcW w:w="3114" w:type="dxa"/>
          </w:tcPr>
          <w:p w14:paraId="29435AEA" w14:textId="5A9B3A01" w:rsidR="001A73F3" w:rsidRPr="00EF1CC9" w:rsidRDefault="00EC3365" w:rsidP="00666838">
            <w:pPr>
              <w:rPr>
                <w:b/>
                <w:bCs/>
              </w:rPr>
            </w:pPr>
            <w:r w:rsidRPr="00EF1CC9">
              <w:rPr>
                <w:b/>
                <w:bCs/>
              </w:rPr>
              <w:t>Standardised GRS</w:t>
            </w:r>
          </w:p>
        </w:tc>
        <w:tc>
          <w:tcPr>
            <w:tcW w:w="3260" w:type="dxa"/>
          </w:tcPr>
          <w:p w14:paraId="180380AD" w14:textId="77777777" w:rsidR="001A73F3" w:rsidRPr="00EF1CC9" w:rsidRDefault="001A73F3" w:rsidP="00666838">
            <w:pPr>
              <w:rPr>
                <w:b/>
                <w:bCs/>
              </w:rPr>
            </w:pPr>
            <w:r w:rsidRPr="00EF1CC9">
              <w:rPr>
                <w:b/>
                <w:bCs/>
              </w:rPr>
              <w:t>Outcome</w:t>
            </w:r>
          </w:p>
        </w:tc>
        <w:tc>
          <w:tcPr>
            <w:tcW w:w="1701" w:type="dxa"/>
          </w:tcPr>
          <w:p w14:paraId="596C3321" w14:textId="77777777" w:rsidR="001A73F3" w:rsidRPr="00EF1CC9" w:rsidRDefault="001A73F3" w:rsidP="00666838">
            <w:pPr>
              <w:rPr>
                <w:b/>
                <w:bCs/>
              </w:rPr>
            </w:pPr>
            <w:r w:rsidRPr="00EF1CC9">
              <w:rPr>
                <w:b/>
                <w:bCs/>
              </w:rPr>
              <w:t>Beta</w:t>
            </w:r>
          </w:p>
        </w:tc>
        <w:tc>
          <w:tcPr>
            <w:tcW w:w="1559" w:type="dxa"/>
          </w:tcPr>
          <w:p w14:paraId="26F2615E" w14:textId="77777777" w:rsidR="001A73F3" w:rsidRPr="00EF1CC9" w:rsidRDefault="001A73F3" w:rsidP="00666838">
            <w:pPr>
              <w:rPr>
                <w:b/>
                <w:bCs/>
              </w:rPr>
            </w:pPr>
            <w:r w:rsidRPr="00EF1CC9">
              <w:rPr>
                <w:b/>
                <w:bCs/>
              </w:rPr>
              <w:t>p-value</w:t>
            </w:r>
          </w:p>
        </w:tc>
        <w:tc>
          <w:tcPr>
            <w:tcW w:w="1560" w:type="dxa"/>
          </w:tcPr>
          <w:p w14:paraId="3B8E0799" w14:textId="77777777" w:rsidR="001A73F3" w:rsidRPr="00EF1CC9" w:rsidRDefault="001A73F3" w:rsidP="00666838">
            <w:pPr>
              <w:rPr>
                <w:b/>
                <w:bCs/>
              </w:rPr>
            </w:pPr>
            <w:r w:rsidRPr="00EF1CC9">
              <w:rPr>
                <w:b/>
                <w:bCs/>
              </w:rPr>
              <w:t>LCI</w:t>
            </w:r>
          </w:p>
        </w:tc>
        <w:tc>
          <w:tcPr>
            <w:tcW w:w="1701" w:type="dxa"/>
          </w:tcPr>
          <w:p w14:paraId="52C6581D" w14:textId="77777777" w:rsidR="001A73F3" w:rsidRPr="00EF1CC9" w:rsidRDefault="001A73F3" w:rsidP="00666838">
            <w:pPr>
              <w:rPr>
                <w:b/>
                <w:bCs/>
              </w:rPr>
            </w:pPr>
            <w:r w:rsidRPr="00EF1CC9">
              <w:rPr>
                <w:b/>
                <w:bCs/>
              </w:rPr>
              <w:t>UCI</w:t>
            </w:r>
          </w:p>
        </w:tc>
        <w:tc>
          <w:tcPr>
            <w:tcW w:w="1275" w:type="dxa"/>
          </w:tcPr>
          <w:p w14:paraId="1E2F4114" w14:textId="77777777" w:rsidR="001A73F3" w:rsidRPr="00EF1CC9" w:rsidRDefault="001A73F3" w:rsidP="00666838">
            <w:pPr>
              <w:rPr>
                <w:b/>
                <w:bCs/>
              </w:rPr>
            </w:pPr>
            <w:r w:rsidRPr="00EF1CC9">
              <w:rPr>
                <w:b/>
                <w:bCs/>
              </w:rPr>
              <w:t>N</w:t>
            </w:r>
          </w:p>
        </w:tc>
      </w:tr>
      <w:tr w:rsidR="00BD50D2" w:rsidRPr="00EF1CC9" w14:paraId="57960999" w14:textId="77777777" w:rsidTr="00DA7070">
        <w:tc>
          <w:tcPr>
            <w:tcW w:w="3114" w:type="dxa"/>
          </w:tcPr>
          <w:p w14:paraId="5E1D071E" w14:textId="77777777" w:rsidR="00BD50D2" w:rsidRPr="00EF1CC9" w:rsidRDefault="00BD50D2" w:rsidP="00BD50D2">
            <w:r w:rsidRPr="00EF1CC9">
              <w:t xml:space="preserve">CRP (said-cis) </w:t>
            </w:r>
          </w:p>
        </w:tc>
        <w:tc>
          <w:tcPr>
            <w:tcW w:w="3260" w:type="dxa"/>
          </w:tcPr>
          <w:p w14:paraId="1AA6FCEA" w14:textId="77777777" w:rsidR="00BD50D2" w:rsidRPr="00EF1CC9" w:rsidRDefault="00BD50D2" w:rsidP="00BD50D2">
            <w:r w:rsidRPr="00EF1CC9">
              <w:t>Identify Task – reaction time</w:t>
            </w:r>
          </w:p>
        </w:tc>
        <w:tc>
          <w:tcPr>
            <w:tcW w:w="1701" w:type="dxa"/>
          </w:tcPr>
          <w:p w14:paraId="13416FE2" w14:textId="34EEFF1E" w:rsidR="00BD50D2" w:rsidRPr="00EF1CC9" w:rsidRDefault="00BD50D2" w:rsidP="00BD50D2">
            <w:r w:rsidRPr="00EF1CC9">
              <w:t>-0.00251</w:t>
            </w:r>
          </w:p>
        </w:tc>
        <w:tc>
          <w:tcPr>
            <w:tcW w:w="1559" w:type="dxa"/>
          </w:tcPr>
          <w:p w14:paraId="506DE088" w14:textId="4FBE04A7" w:rsidR="00BD50D2" w:rsidRPr="00EF1CC9" w:rsidRDefault="00BD50D2" w:rsidP="00BD50D2">
            <w:r w:rsidRPr="00EF1CC9">
              <w:t>0.502</w:t>
            </w:r>
          </w:p>
        </w:tc>
        <w:tc>
          <w:tcPr>
            <w:tcW w:w="1560" w:type="dxa"/>
          </w:tcPr>
          <w:p w14:paraId="224B9A6C" w14:textId="47C563F1" w:rsidR="00BD50D2" w:rsidRPr="00EF1CC9" w:rsidRDefault="00BD50D2" w:rsidP="00BD50D2">
            <w:r w:rsidRPr="00EF1CC9">
              <w:t>-0.00986</w:t>
            </w:r>
          </w:p>
        </w:tc>
        <w:tc>
          <w:tcPr>
            <w:tcW w:w="1701" w:type="dxa"/>
          </w:tcPr>
          <w:p w14:paraId="496FF2FB" w14:textId="7A97F641" w:rsidR="00BD50D2" w:rsidRPr="00EF1CC9" w:rsidRDefault="00BD50D2" w:rsidP="00BD50D2">
            <w:r w:rsidRPr="00EF1CC9">
              <w:t>0.00483</w:t>
            </w:r>
          </w:p>
        </w:tc>
        <w:tc>
          <w:tcPr>
            <w:tcW w:w="1275" w:type="dxa"/>
          </w:tcPr>
          <w:p w14:paraId="66C9678A" w14:textId="32CF166C" w:rsidR="00BD50D2" w:rsidRPr="00EF1CC9" w:rsidRDefault="00BD50D2" w:rsidP="00BD50D2">
            <w:r w:rsidRPr="00EF1CC9">
              <w:t>35729</w:t>
            </w:r>
          </w:p>
        </w:tc>
      </w:tr>
      <w:tr w:rsidR="00BD50D2" w:rsidRPr="00EF1CC9" w14:paraId="6582C1F7" w14:textId="77777777" w:rsidTr="00DA7070">
        <w:tc>
          <w:tcPr>
            <w:tcW w:w="3114" w:type="dxa"/>
          </w:tcPr>
          <w:p w14:paraId="31FB2513" w14:textId="77777777" w:rsidR="00BD50D2" w:rsidRPr="00EF1CC9" w:rsidRDefault="00BD50D2" w:rsidP="00BD50D2">
            <w:r w:rsidRPr="00EF1CC9">
              <w:t xml:space="preserve">CRP (said-cis) </w:t>
            </w:r>
          </w:p>
        </w:tc>
        <w:tc>
          <w:tcPr>
            <w:tcW w:w="3260" w:type="dxa"/>
          </w:tcPr>
          <w:p w14:paraId="0ACA125D" w14:textId="77777777" w:rsidR="00BD50D2" w:rsidRPr="00EF1CC9" w:rsidRDefault="00BD50D2" w:rsidP="00BD50D2">
            <w:r w:rsidRPr="00EF1CC9">
              <w:t>Detect Task – reaction time</w:t>
            </w:r>
          </w:p>
        </w:tc>
        <w:tc>
          <w:tcPr>
            <w:tcW w:w="1701" w:type="dxa"/>
          </w:tcPr>
          <w:p w14:paraId="052F1FB4" w14:textId="4D9BFBFC" w:rsidR="00BD50D2" w:rsidRPr="00EF1CC9" w:rsidRDefault="00BD50D2" w:rsidP="00BD50D2">
            <w:r w:rsidRPr="00EF1CC9">
              <w:t>0.00389</w:t>
            </w:r>
          </w:p>
        </w:tc>
        <w:tc>
          <w:tcPr>
            <w:tcW w:w="1559" w:type="dxa"/>
          </w:tcPr>
          <w:p w14:paraId="7BDFEC6B" w14:textId="741EC8B6" w:rsidR="00BD50D2" w:rsidRPr="00EF1CC9" w:rsidRDefault="00BD50D2" w:rsidP="00BD50D2">
            <w:r w:rsidRPr="00EF1CC9">
              <w:t>0.355</w:t>
            </w:r>
          </w:p>
        </w:tc>
        <w:tc>
          <w:tcPr>
            <w:tcW w:w="1560" w:type="dxa"/>
          </w:tcPr>
          <w:p w14:paraId="587DAF45" w14:textId="5C06E9F9" w:rsidR="00BD50D2" w:rsidRPr="00EF1CC9" w:rsidRDefault="00BD50D2" w:rsidP="00BD50D2">
            <w:r w:rsidRPr="00EF1CC9">
              <w:t>-0.00435</w:t>
            </w:r>
          </w:p>
        </w:tc>
        <w:tc>
          <w:tcPr>
            <w:tcW w:w="1701" w:type="dxa"/>
          </w:tcPr>
          <w:p w14:paraId="68B9C135" w14:textId="104AD90A" w:rsidR="00BD50D2" w:rsidRPr="00EF1CC9" w:rsidRDefault="00BD50D2" w:rsidP="00BD50D2">
            <w:r w:rsidRPr="00EF1CC9">
              <w:t>0.01213</w:t>
            </w:r>
          </w:p>
        </w:tc>
        <w:tc>
          <w:tcPr>
            <w:tcW w:w="1275" w:type="dxa"/>
          </w:tcPr>
          <w:p w14:paraId="3935F19C" w14:textId="22751779" w:rsidR="00BD50D2" w:rsidRPr="00EF1CC9" w:rsidRDefault="00BD50D2" w:rsidP="00BD50D2">
            <w:r w:rsidRPr="00EF1CC9">
              <w:t>35300</w:t>
            </w:r>
          </w:p>
        </w:tc>
      </w:tr>
      <w:tr w:rsidR="00BD50D2" w:rsidRPr="00EF1CC9" w14:paraId="4C5158C5" w14:textId="77777777" w:rsidTr="00DA7070">
        <w:tc>
          <w:tcPr>
            <w:tcW w:w="3114" w:type="dxa"/>
          </w:tcPr>
          <w:p w14:paraId="645807D4" w14:textId="77777777" w:rsidR="00BD50D2" w:rsidRPr="00EF1CC9" w:rsidRDefault="00BD50D2" w:rsidP="00BD50D2">
            <w:r w:rsidRPr="00EF1CC9">
              <w:t xml:space="preserve">CRP (said-cis) </w:t>
            </w:r>
          </w:p>
        </w:tc>
        <w:tc>
          <w:tcPr>
            <w:tcW w:w="3260" w:type="dxa"/>
          </w:tcPr>
          <w:p w14:paraId="20314DD3" w14:textId="77777777" w:rsidR="00BD50D2" w:rsidRPr="00EF1CC9" w:rsidRDefault="00BD50D2" w:rsidP="00BD50D2">
            <w:r w:rsidRPr="00EF1CC9">
              <w:t>OCL Task - accuracy</w:t>
            </w:r>
          </w:p>
        </w:tc>
        <w:tc>
          <w:tcPr>
            <w:tcW w:w="1701" w:type="dxa"/>
          </w:tcPr>
          <w:p w14:paraId="1E834A28" w14:textId="01123156" w:rsidR="00BD50D2" w:rsidRPr="00EF1CC9" w:rsidRDefault="00BD50D2" w:rsidP="00BD50D2">
            <w:r w:rsidRPr="00EF1CC9">
              <w:t>-0.00566</w:t>
            </w:r>
          </w:p>
        </w:tc>
        <w:tc>
          <w:tcPr>
            <w:tcW w:w="1559" w:type="dxa"/>
          </w:tcPr>
          <w:p w14:paraId="2DC0A458" w14:textId="31FB6272" w:rsidR="00BD50D2" w:rsidRPr="00EF1CC9" w:rsidRDefault="00BD50D2" w:rsidP="00BD50D2">
            <w:r w:rsidRPr="00EF1CC9">
              <w:t>0.153</w:t>
            </w:r>
          </w:p>
        </w:tc>
        <w:tc>
          <w:tcPr>
            <w:tcW w:w="1560" w:type="dxa"/>
          </w:tcPr>
          <w:p w14:paraId="526D8634" w14:textId="13FC7DB8" w:rsidR="00BD50D2" w:rsidRPr="00EF1CC9" w:rsidRDefault="00BD50D2" w:rsidP="00BD50D2">
            <w:r w:rsidRPr="00EF1CC9">
              <w:t>-0.01341</w:t>
            </w:r>
          </w:p>
        </w:tc>
        <w:tc>
          <w:tcPr>
            <w:tcW w:w="1701" w:type="dxa"/>
          </w:tcPr>
          <w:p w14:paraId="4EC2689C" w14:textId="586FB3B4" w:rsidR="00BD50D2" w:rsidRPr="00EF1CC9" w:rsidRDefault="00BD50D2" w:rsidP="00BD50D2">
            <w:r w:rsidRPr="00EF1CC9">
              <w:t>0.00210</w:t>
            </w:r>
          </w:p>
        </w:tc>
        <w:tc>
          <w:tcPr>
            <w:tcW w:w="1275" w:type="dxa"/>
          </w:tcPr>
          <w:p w14:paraId="1333FBD8" w14:textId="504DD6E5" w:rsidR="00BD50D2" w:rsidRPr="00EF1CC9" w:rsidRDefault="00BD50D2" w:rsidP="00BD50D2">
            <w:r w:rsidRPr="00EF1CC9">
              <w:t>36783</w:t>
            </w:r>
          </w:p>
        </w:tc>
      </w:tr>
      <w:tr w:rsidR="00BD50D2" w:rsidRPr="00EF1CC9" w14:paraId="21784055" w14:textId="77777777" w:rsidTr="00DA7070">
        <w:tc>
          <w:tcPr>
            <w:tcW w:w="3114" w:type="dxa"/>
          </w:tcPr>
          <w:p w14:paraId="67C76C75" w14:textId="77777777" w:rsidR="00BD50D2" w:rsidRPr="00EF1CC9" w:rsidRDefault="00BD50D2" w:rsidP="00BD50D2">
            <w:r w:rsidRPr="00EF1CC9">
              <w:t xml:space="preserve">CRP (said-cis) </w:t>
            </w:r>
          </w:p>
        </w:tc>
        <w:tc>
          <w:tcPr>
            <w:tcW w:w="3260" w:type="dxa"/>
          </w:tcPr>
          <w:p w14:paraId="6898BE1C" w14:textId="77777777" w:rsidR="00BD50D2" w:rsidRPr="00EF1CC9" w:rsidRDefault="00BD50D2" w:rsidP="00BD50D2">
            <w:r w:rsidRPr="00EF1CC9">
              <w:t>One-back Task - accuracy</w:t>
            </w:r>
          </w:p>
        </w:tc>
        <w:tc>
          <w:tcPr>
            <w:tcW w:w="1701" w:type="dxa"/>
          </w:tcPr>
          <w:p w14:paraId="46C230CE" w14:textId="5539F0E6" w:rsidR="00BD50D2" w:rsidRPr="00EF1CC9" w:rsidRDefault="00BD50D2" w:rsidP="00BD50D2">
            <w:r w:rsidRPr="00EF1CC9">
              <w:t>-0.00646</w:t>
            </w:r>
          </w:p>
        </w:tc>
        <w:tc>
          <w:tcPr>
            <w:tcW w:w="1559" w:type="dxa"/>
          </w:tcPr>
          <w:p w14:paraId="22D7399C" w14:textId="2ADB7C00" w:rsidR="00BD50D2" w:rsidRPr="00EF1CC9" w:rsidRDefault="00BD50D2" w:rsidP="00BD50D2">
            <w:r w:rsidRPr="00EF1CC9">
              <w:t>0.159</w:t>
            </w:r>
          </w:p>
        </w:tc>
        <w:tc>
          <w:tcPr>
            <w:tcW w:w="1560" w:type="dxa"/>
          </w:tcPr>
          <w:p w14:paraId="35C9E94B" w14:textId="4130DAAD" w:rsidR="00BD50D2" w:rsidRPr="00EF1CC9" w:rsidRDefault="00BD50D2" w:rsidP="00BD50D2">
            <w:r w:rsidRPr="00EF1CC9">
              <w:t>-0.01547</w:t>
            </w:r>
          </w:p>
        </w:tc>
        <w:tc>
          <w:tcPr>
            <w:tcW w:w="1701" w:type="dxa"/>
          </w:tcPr>
          <w:p w14:paraId="1E07B100" w14:textId="0A41EE0D" w:rsidR="00BD50D2" w:rsidRPr="00EF1CC9" w:rsidRDefault="00BD50D2" w:rsidP="00BD50D2">
            <w:r w:rsidRPr="00EF1CC9">
              <w:t>0.00254</w:t>
            </w:r>
          </w:p>
        </w:tc>
        <w:tc>
          <w:tcPr>
            <w:tcW w:w="1275" w:type="dxa"/>
          </w:tcPr>
          <w:p w14:paraId="281DFCCE" w14:textId="1E561BFA" w:rsidR="00BD50D2" w:rsidRPr="00EF1CC9" w:rsidRDefault="00BD50D2" w:rsidP="00BD50D2">
            <w:r w:rsidRPr="00EF1CC9">
              <w:t>36349</w:t>
            </w:r>
          </w:p>
        </w:tc>
      </w:tr>
      <w:tr w:rsidR="00BD50D2" w:rsidRPr="00EF1CC9" w14:paraId="42B8DCF3" w14:textId="77777777" w:rsidTr="00DA7070">
        <w:tc>
          <w:tcPr>
            <w:tcW w:w="3114" w:type="dxa"/>
          </w:tcPr>
          <w:p w14:paraId="1D48BA06" w14:textId="77777777" w:rsidR="00BD50D2" w:rsidRPr="00EF1CC9" w:rsidRDefault="00BD50D2" w:rsidP="00BD50D2">
            <w:r w:rsidRPr="00EF1CC9">
              <w:t xml:space="preserve">CRP (said-cis) </w:t>
            </w:r>
          </w:p>
        </w:tc>
        <w:tc>
          <w:tcPr>
            <w:tcW w:w="3260" w:type="dxa"/>
          </w:tcPr>
          <w:p w14:paraId="0A15340D" w14:textId="77777777" w:rsidR="00BD50D2" w:rsidRPr="00EF1CC9" w:rsidRDefault="00BD50D2" w:rsidP="00BD50D2">
            <w:r w:rsidRPr="00EF1CC9">
              <w:t>RFFT</w:t>
            </w:r>
          </w:p>
        </w:tc>
        <w:tc>
          <w:tcPr>
            <w:tcW w:w="1701" w:type="dxa"/>
          </w:tcPr>
          <w:p w14:paraId="6A7A8F37" w14:textId="687C0296" w:rsidR="00BD50D2" w:rsidRPr="00EF1CC9" w:rsidRDefault="00BD50D2" w:rsidP="00BD50D2">
            <w:r w:rsidRPr="00EF1CC9">
              <w:t>0.00460</w:t>
            </w:r>
          </w:p>
        </w:tc>
        <w:tc>
          <w:tcPr>
            <w:tcW w:w="1559" w:type="dxa"/>
          </w:tcPr>
          <w:p w14:paraId="7AD52F88" w14:textId="787C1A3E" w:rsidR="00BD50D2" w:rsidRPr="00EF1CC9" w:rsidRDefault="00BD50D2" w:rsidP="00BD50D2">
            <w:r w:rsidRPr="00EF1CC9">
              <w:t>0.217</w:t>
            </w:r>
          </w:p>
        </w:tc>
        <w:tc>
          <w:tcPr>
            <w:tcW w:w="1560" w:type="dxa"/>
          </w:tcPr>
          <w:p w14:paraId="5F8D6C97" w14:textId="4C07AFFD" w:rsidR="00BD50D2" w:rsidRPr="00EF1CC9" w:rsidRDefault="00BD50D2" w:rsidP="00BD50D2">
            <w:r w:rsidRPr="00EF1CC9">
              <w:t>-0.00271</w:t>
            </w:r>
          </w:p>
        </w:tc>
        <w:tc>
          <w:tcPr>
            <w:tcW w:w="1701" w:type="dxa"/>
          </w:tcPr>
          <w:p w14:paraId="4F8BC42E" w14:textId="5DF7534D" w:rsidR="00BD50D2" w:rsidRPr="00EF1CC9" w:rsidRDefault="00BD50D2" w:rsidP="00BD50D2">
            <w:r w:rsidRPr="00EF1CC9">
              <w:t>0.01191</w:t>
            </w:r>
          </w:p>
        </w:tc>
        <w:tc>
          <w:tcPr>
            <w:tcW w:w="1275" w:type="dxa"/>
          </w:tcPr>
          <w:p w14:paraId="3FF2050F" w14:textId="74439B5E" w:rsidR="00BD50D2" w:rsidRPr="00EF1CC9" w:rsidRDefault="00BD50D2" w:rsidP="00BD50D2">
            <w:r w:rsidRPr="00EF1CC9">
              <w:t>36563</w:t>
            </w:r>
          </w:p>
        </w:tc>
      </w:tr>
      <w:tr w:rsidR="00BD50D2" w:rsidRPr="00EF1CC9" w14:paraId="6326C4F3" w14:textId="77777777" w:rsidTr="00DA7070">
        <w:tc>
          <w:tcPr>
            <w:tcW w:w="3114" w:type="dxa"/>
          </w:tcPr>
          <w:p w14:paraId="49014193" w14:textId="77777777" w:rsidR="00BD50D2" w:rsidRPr="00EF1CC9" w:rsidRDefault="00BD50D2" w:rsidP="00BD50D2">
            <w:r w:rsidRPr="00EF1CC9">
              <w:t xml:space="preserve">CRP (said-cis) </w:t>
            </w:r>
          </w:p>
        </w:tc>
        <w:tc>
          <w:tcPr>
            <w:tcW w:w="3260" w:type="dxa"/>
          </w:tcPr>
          <w:p w14:paraId="503D8270" w14:textId="77777777" w:rsidR="00BD50D2" w:rsidRPr="00EF1CC9" w:rsidRDefault="00BD50D2" w:rsidP="00BD50D2">
            <w:r w:rsidRPr="00EF1CC9">
              <w:t xml:space="preserve">PANAS – negative </w:t>
            </w:r>
          </w:p>
        </w:tc>
        <w:tc>
          <w:tcPr>
            <w:tcW w:w="1701" w:type="dxa"/>
          </w:tcPr>
          <w:p w14:paraId="62C1DAF4" w14:textId="60AC62A7" w:rsidR="00BD50D2" w:rsidRPr="00EF1CC9" w:rsidRDefault="00BD50D2" w:rsidP="00BD50D2">
            <w:r w:rsidRPr="00EF1CC9">
              <w:t>0.00646</w:t>
            </w:r>
          </w:p>
        </w:tc>
        <w:tc>
          <w:tcPr>
            <w:tcW w:w="1559" w:type="dxa"/>
          </w:tcPr>
          <w:p w14:paraId="41F99B6E" w14:textId="50518419" w:rsidR="00BD50D2" w:rsidRPr="00EF1CC9" w:rsidRDefault="00BD50D2" w:rsidP="00BD50D2">
            <w:r w:rsidRPr="00EF1CC9">
              <w:t>0.035</w:t>
            </w:r>
          </w:p>
        </w:tc>
        <w:tc>
          <w:tcPr>
            <w:tcW w:w="1560" w:type="dxa"/>
          </w:tcPr>
          <w:p w14:paraId="1FCCAE2B" w14:textId="62458E58" w:rsidR="00BD50D2" w:rsidRPr="00EF1CC9" w:rsidRDefault="00BD50D2" w:rsidP="00BD50D2">
            <w:r w:rsidRPr="00EF1CC9">
              <w:t>0.00046</w:t>
            </w:r>
          </w:p>
        </w:tc>
        <w:tc>
          <w:tcPr>
            <w:tcW w:w="1701" w:type="dxa"/>
          </w:tcPr>
          <w:p w14:paraId="0A426DFB" w14:textId="2172A8F4" w:rsidR="00BD50D2" w:rsidRPr="00EF1CC9" w:rsidRDefault="00BD50D2" w:rsidP="00BD50D2">
            <w:r w:rsidRPr="00EF1CC9">
              <w:t>0.01247</w:t>
            </w:r>
          </w:p>
        </w:tc>
        <w:tc>
          <w:tcPr>
            <w:tcW w:w="1275" w:type="dxa"/>
          </w:tcPr>
          <w:p w14:paraId="3181FF2A" w14:textId="46C84A18" w:rsidR="00BD50D2" w:rsidRPr="00EF1CC9" w:rsidRDefault="00BD50D2" w:rsidP="00BD50D2">
            <w:r w:rsidRPr="00EF1CC9">
              <w:t>57946</w:t>
            </w:r>
          </w:p>
        </w:tc>
      </w:tr>
      <w:tr w:rsidR="00BD50D2" w:rsidRPr="00EF1CC9" w14:paraId="0C1C4CB6" w14:textId="77777777" w:rsidTr="00DA7070">
        <w:tc>
          <w:tcPr>
            <w:tcW w:w="3114" w:type="dxa"/>
          </w:tcPr>
          <w:p w14:paraId="615E7E2F" w14:textId="77777777" w:rsidR="00BD50D2" w:rsidRPr="00EF1CC9" w:rsidRDefault="00BD50D2" w:rsidP="00BD50D2">
            <w:r w:rsidRPr="00EF1CC9">
              <w:t xml:space="preserve">CRP (said-cis) </w:t>
            </w:r>
          </w:p>
        </w:tc>
        <w:tc>
          <w:tcPr>
            <w:tcW w:w="3260" w:type="dxa"/>
          </w:tcPr>
          <w:p w14:paraId="011BBE19" w14:textId="77777777" w:rsidR="00BD50D2" w:rsidRPr="00EF1CC9" w:rsidRDefault="00BD50D2" w:rsidP="00BD50D2">
            <w:r w:rsidRPr="00EF1CC9">
              <w:t>PANAS - positive</w:t>
            </w:r>
          </w:p>
        </w:tc>
        <w:tc>
          <w:tcPr>
            <w:tcW w:w="1701" w:type="dxa"/>
          </w:tcPr>
          <w:p w14:paraId="20588393" w14:textId="0CCF5011" w:rsidR="00BD50D2" w:rsidRPr="00EF1CC9" w:rsidRDefault="00BD50D2" w:rsidP="00BD50D2">
            <w:r w:rsidRPr="00EF1CC9">
              <w:t>0.00405</w:t>
            </w:r>
          </w:p>
        </w:tc>
        <w:tc>
          <w:tcPr>
            <w:tcW w:w="1559" w:type="dxa"/>
          </w:tcPr>
          <w:p w14:paraId="7EBC649C" w14:textId="083F4B62" w:rsidR="00BD50D2" w:rsidRPr="00EF1CC9" w:rsidRDefault="00BD50D2" w:rsidP="00BD50D2">
            <w:r w:rsidRPr="00EF1CC9">
              <w:t>0.192</w:t>
            </w:r>
          </w:p>
        </w:tc>
        <w:tc>
          <w:tcPr>
            <w:tcW w:w="1560" w:type="dxa"/>
          </w:tcPr>
          <w:p w14:paraId="1C6CA195" w14:textId="7F3BB2B5" w:rsidR="00BD50D2" w:rsidRPr="00EF1CC9" w:rsidRDefault="00BD50D2" w:rsidP="00BD50D2">
            <w:r w:rsidRPr="00EF1CC9">
              <w:t>-0.00203</w:t>
            </w:r>
          </w:p>
        </w:tc>
        <w:tc>
          <w:tcPr>
            <w:tcW w:w="1701" w:type="dxa"/>
          </w:tcPr>
          <w:p w14:paraId="0E7F9864" w14:textId="3043CE3A" w:rsidR="00BD50D2" w:rsidRPr="00EF1CC9" w:rsidRDefault="00BD50D2" w:rsidP="00BD50D2">
            <w:r w:rsidRPr="00EF1CC9">
              <w:t>0.01014</w:t>
            </w:r>
          </w:p>
        </w:tc>
        <w:tc>
          <w:tcPr>
            <w:tcW w:w="1275" w:type="dxa"/>
          </w:tcPr>
          <w:p w14:paraId="5005DDD6" w14:textId="344B664E" w:rsidR="00BD50D2" w:rsidRPr="00EF1CC9" w:rsidRDefault="00BD50D2" w:rsidP="00BD50D2">
            <w:r w:rsidRPr="00EF1CC9">
              <w:t>57946</w:t>
            </w:r>
          </w:p>
        </w:tc>
      </w:tr>
      <w:tr w:rsidR="00BD50D2" w:rsidRPr="00EF1CC9" w14:paraId="4FCE78E7" w14:textId="77777777" w:rsidTr="00DA7070">
        <w:tc>
          <w:tcPr>
            <w:tcW w:w="3114" w:type="dxa"/>
          </w:tcPr>
          <w:p w14:paraId="34B7A029" w14:textId="77777777" w:rsidR="00BD50D2" w:rsidRPr="00EF1CC9" w:rsidRDefault="00BD50D2" w:rsidP="00BD50D2">
            <w:r w:rsidRPr="00EF1CC9">
              <w:t xml:space="preserve">CRP (said-cis) </w:t>
            </w:r>
          </w:p>
        </w:tc>
        <w:tc>
          <w:tcPr>
            <w:tcW w:w="3260" w:type="dxa"/>
          </w:tcPr>
          <w:p w14:paraId="038807A9" w14:textId="77777777" w:rsidR="00BD50D2" w:rsidRPr="00EF1CC9" w:rsidRDefault="00BD50D2" w:rsidP="00BD50D2">
            <w:r w:rsidRPr="00EF1CC9">
              <w:t>Mini depression</w:t>
            </w:r>
          </w:p>
        </w:tc>
        <w:tc>
          <w:tcPr>
            <w:tcW w:w="1701" w:type="dxa"/>
          </w:tcPr>
          <w:p w14:paraId="149A8BCE" w14:textId="4BA09301" w:rsidR="00BD50D2" w:rsidRPr="00EF1CC9" w:rsidRDefault="00BD50D2" w:rsidP="00BD50D2">
            <w:r w:rsidRPr="00EF1CC9">
              <w:t>0.00079</w:t>
            </w:r>
          </w:p>
        </w:tc>
        <w:tc>
          <w:tcPr>
            <w:tcW w:w="1559" w:type="dxa"/>
          </w:tcPr>
          <w:p w14:paraId="07F2142A" w14:textId="6A3470F1" w:rsidR="00BD50D2" w:rsidRPr="00EF1CC9" w:rsidRDefault="00BD50D2" w:rsidP="00BD50D2">
            <w:r w:rsidRPr="00EF1CC9">
              <w:t>0.217</w:t>
            </w:r>
          </w:p>
        </w:tc>
        <w:tc>
          <w:tcPr>
            <w:tcW w:w="1560" w:type="dxa"/>
          </w:tcPr>
          <w:p w14:paraId="6CFC36D1" w14:textId="78DDB6BF" w:rsidR="00BD50D2" w:rsidRPr="00EF1CC9" w:rsidRDefault="00BD50D2" w:rsidP="00BD50D2">
            <w:r w:rsidRPr="00EF1CC9">
              <w:t>-0.00046</w:t>
            </w:r>
          </w:p>
        </w:tc>
        <w:tc>
          <w:tcPr>
            <w:tcW w:w="1701" w:type="dxa"/>
          </w:tcPr>
          <w:p w14:paraId="22CFEC89" w14:textId="6CB8BE7C" w:rsidR="00BD50D2" w:rsidRPr="00EF1CC9" w:rsidRDefault="00BD50D2" w:rsidP="00BD50D2">
            <w:r w:rsidRPr="00EF1CC9">
              <w:t>0.00204</w:t>
            </w:r>
          </w:p>
        </w:tc>
        <w:tc>
          <w:tcPr>
            <w:tcW w:w="1275" w:type="dxa"/>
          </w:tcPr>
          <w:p w14:paraId="1DB1F9F2" w14:textId="06709A0E" w:rsidR="00BD50D2" w:rsidRPr="00EF1CC9" w:rsidRDefault="00BD50D2" w:rsidP="00BD50D2">
            <w:r w:rsidRPr="00EF1CC9">
              <w:t>56860</w:t>
            </w:r>
          </w:p>
        </w:tc>
      </w:tr>
      <w:tr w:rsidR="00BD50D2" w:rsidRPr="00EF1CC9" w14:paraId="79AF37A0" w14:textId="77777777" w:rsidTr="00DA7070">
        <w:tc>
          <w:tcPr>
            <w:tcW w:w="3114" w:type="dxa"/>
          </w:tcPr>
          <w:p w14:paraId="3F011467" w14:textId="77777777" w:rsidR="00BD50D2" w:rsidRPr="00EF1CC9" w:rsidRDefault="00BD50D2" w:rsidP="00BD50D2">
            <w:r w:rsidRPr="00EF1CC9">
              <w:t xml:space="preserve">CRP (said-cis) </w:t>
            </w:r>
          </w:p>
        </w:tc>
        <w:tc>
          <w:tcPr>
            <w:tcW w:w="3260" w:type="dxa"/>
          </w:tcPr>
          <w:p w14:paraId="27788F22" w14:textId="77777777" w:rsidR="00BD50D2" w:rsidRPr="00EF1CC9" w:rsidRDefault="00BD50D2" w:rsidP="00BD50D2">
            <w:r w:rsidRPr="00EF1CC9">
              <w:t>Mini anxiety</w:t>
            </w:r>
          </w:p>
        </w:tc>
        <w:tc>
          <w:tcPr>
            <w:tcW w:w="1701" w:type="dxa"/>
          </w:tcPr>
          <w:p w14:paraId="5717CB6A" w14:textId="28D2BA11" w:rsidR="00BD50D2" w:rsidRPr="00EF1CC9" w:rsidRDefault="00BD50D2" w:rsidP="00BD50D2">
            <w:r w:rsidRPr="00EF1CC9">
              <w:t>0.00198</w:t>
            </w:r>
          </w:p>
        </w:tc>
        <w:tc>
          <w:tcPr>
            <w:tcW w:w="1559" w:type="dxa"/>
          </w:tcPr>
          <w:p w14:paraId="46E386F6" w14:textId="3738F3BF" w:rsidR="00BD50D2" w:rsidRPr="00EF1CC9" w:rsidRDefault="00BD50D2" w:rsidP="00BD50D2">
            <w:r w:rsidRPr="00EF1CC9">
              <w:t>0.037</w:t>
            </w:r>
          </w:p>
        </w:tc>
        <w:tc>
          <w:tcPr>
            <w:tcW w:w="1560" w:type="dxa"/>
          </w:tcPr>
          <w:p w14:paraId="21BD62F6" w14:textId="1EEBAA80" w:rsidR="00BD50D2" w:rsidRPr="00EF1CC9" w:rsidRDefault="00BD50D2" w:rsidP="00BD50D2">
            <w:r w:rsidRPr="00EF1CC9">
              <w:t>0.00012</w:t>
            </w:r>
          </w:p>
        </w:tc>
        <w:tc>
          <w:tcPr>
            <w:tcW w:w="1701" w:type="dxa"/>
          </w:tcPr>
          <w:p w14:paraId="798A37CD" w14:textId="51F8A83F" w:rsidR="00BD50D2" w:rsidRPr="00EF1CC9" w:rsidRDefault="00BD50D2" w:rsidP="00BD50D2">
            <w:r w:rsidRPr="00EF1CC9">
              <w:t>0.00384</w:t>
            </w:r>
          </w:p>
        </w:tc>
        <w:tc>
          <w:tcPr>
            <w:tcW w:w="1275" w:type="dxa"/>
          </w:tcPr>
          <w:p w14:paraId="468BBBC4" w14:textId="4B5B581F" w:rsidR="00BD50D2" w:rsidRPr="00EF1CC9" w:rsidRDefault="00BD50D2" w:rsidP="00BD50D2">
            <w:r w:rsidRPr="00EF1CC9">
              <w:t>57047</w:t>
            </w:r>
          </w:p>
        </w:tc>
      </w:tr>
      <w:tr w:rsidR="00BD50D2" w:rsidRPr="00EF1CC9" w14:paraId="417388AD" w14:textId="77777777" w:rsidTr="00DA7070">
        <w:tc>
          <w:tcPr>
            <w:tcW w:w="3114" w:type="dxa"/>
          </w:tcPr>
          <w:p w14:paraId="51F5E4C4" w14:textId="77777777" w:rsidR="00BD50D2" w:rsidRPr="00EF1CC9" w:rsidRDefault="00BD50D2" w:rsidP="00BD50D2">
            <w:r w:rsidRPr="00EF1CC9">
              <w:t xml:space="preserve">CRP (said-cis) </w:t>
            </w:r>
          </w:p>
        </w:tc>
        <w:tc>
          <w:tcPr>
            <w:tcW w:w="3260" w:type="dxa"/>
          </w:tcPr>
          <w:p w14:paraId="615625EB" w14:textId="77777777" w:rsidR="00BD50D2" w:rsidRPr="00EF1CC9" w:rsidRDefault="00BD50D2" w:rsidP="00BD50D2">
            <w:r w:rsidRPr="00EF1CC9">
              <w:t>Mini MDD</w:t>
            </w:r>
          </w:p>
        </w:tc>
        <w:tc>
          <w:tcPr>
            <w:tcW w:w="1701" w:type="dxa"/>
          </w:tcPr>
          <w:p w14:paraId="40F985BB" w14:textId="0A5071EF" w:rsidR="00BD50D2" w:rsidRPr="00EF1CC9" w:rsidRDefault="00BD50D2" w:rsidP="00BD50D2">
            <w:r w:rsidRPr="00EF1CC9">
              <w:t>0.00037</w:t>
            </w:r>
          </w:p>
        </w:tc>
        <w:tc>
          <w:tcPr>
            <w:tcW w:w="1559" w:type="dxa"/>
          </w:tcPr>
          <w:p w14:paraId="3F8C3D36" w14:textId="4B2F9B0A" w:rsidR="00BD50D2" w:rsidRPr="00EF1CC9" w:rsidRDefault="00BD50D2" w:rsidP="00BD50D2">
            <w:r w:rsidRPr="00EF1CC9">
              <w:t>0.486</w:t>
            </w:r>
          </w:p>
        </w:tc>
        <w:tc>
          <w:tcPr>
            <w:tcW w:w="1560" w:type="dxa"/>
          </w:tcPr>
          <w:p w14:paraId="02151823" w14:textId="7C5BB7D4" w:rsidR="00BD50D2" w:rsidRPr="00EF1CC9" w:rsidRDefault="00BD50D2" w:rsidP="00BD50D2">
            <w:r w:rsidRPr="00EF1CC9">
              <w:t>-0.00067</w:t>
            </w:r>
          </w:p>
        </w:tc>
        <w:tc>
          <w:tcPr>
            <w:tcW w:w="1701" w:type="dxa"/>
          </w:tcPr>
          <w:p w14:paraId="7E4BB02E" w14:textId="65A8411D" w:rsidR="00BD50D2" w:rsidRPr="00EF1CC9" w:rsidRDefault="00BD50D2" w:rsidP="00BD50D2">
            <w:r w:rsidRPr="00EF1CC9">
              <w:t>0.00140</w:t>
            </w:r>
          </w:p>
        </w:tc>
        <w:tc>
          <w:tcPr>
            <w:tcW w:w="1275" w:type="dxa"/>
          </w:tcPr>
          <w:p w14:paraId="38B2E121" w14:textId="02D6F48B" w:rsidR="00BD50D2" w:rsidRPr="00EF1CC9" w:rsidRDefault="00BD50D2" w:rsidP="00BD50D2">
            <w:r w:rsidRPr="00EF1CC9">
              <w:t>57047</w:t>
            </w:r>
          </w:p>
        </w:tc>
      </w:tr>
      <w:tr w:rsidR="00BD50D2" w:rsidRPr="00EF1CC9" w14:paraId="2020E64F" w14:textId="77777777" w:rsidTr="00DA7070">
        <w:tc>
          <w:tcPr>
            <w:tcW w:w="3114" w:type="dxa"/>
          </w:tcPr>
          <w:p w14:paraId="084F3EF3" w14:textId="77777777" w:rsidR="00BD50D2" w:rsidRPr="00EF1CC9" w:rsidRDefault="00BD50D2" w:rsidP="00BD50D2">
            <w:r w:rsidRPr="00EF1CC9">
              <w:t xml:space="preserve">CRP (said-cis) </w:t>
            </w:r>
          </w:p>
        </w:tc>
        <w:tc>
          <w:tcPr>
            <w:tcW w:w="3260" w:type="dxa"/>
          </w:tcPr>
          <w:p w14:paraId="632EAB8B" w14:textId="77777777" w:rsidR="00BD50D2" w:rsidRPr="00EF1CC9" w:rsidRDefault="00BD50D2" w:rsidP="00BD50D2">
            <w:r w:rsidRPr="00EF1CC9">
              <w:t>Mini GAD</w:t>
            </w:r>
          </w:p>
        </w:tc>
        <w:tc>
          <w:tcPr>
            <w:tcW w:w="1701" w:type="dxa"/>
          </w:tcPr>
          <w:p w14:paraId="1077E757" w14:textId="0B702768" w:rsidR="00BD50D2" w:rsidRPr="00EF1CC9" w:rsidRDefault="00BD50D2" w:rsidP="00BD50D2">
            <w:r w:rsidRPr="00EF1CC9">
              <w:t>0.00101</w:t>
            </w:r>
          </w:p>
        </w:tc>
        <w:tc>
          <w:tcPr>
            <w:tcW w:w="1559" w:type="dxa"/>
          </w:tcPr>
          <w:p w14:paraId="62F2A109" w14:textId="68A46905" w:rsidR="00BD50D2" w:rsidRPr="00EF1CC9" w:rsidRDefault="00BD50D2" w:rsidP="00BD50D2">
            <w:r w:rsidRPr="00EF1CC9">
              <w:t>0.164</w:t>
            </w:r>
          </w:p>
        </w:tc>
        <w:tc>
          <w:tcPr>
            <w:tcW w:w="1560" w:type="dxa"/>
          </w:tcPr>
          <w:p w14:paraId="1118CB76" w14:textId="065DC40B" w:rsidR="00BD50D2" w:rsidRPr="00EF1CC9" w:rsidRDefault="00BD50D2" w:rsidP="00BD50D2">
            <w:r w:rsidRPr="00EF1CC9">
              <w:t>-0.00041</w:t>
            </w:r>
          </w:p>
        </w:tc>
        <w:tc>
          <w:tcPr>
            <w:tcW w:w="1701" w:type="dxa"/>
          </w:tcPr>
          <w:p w14:paraId="7F4224A3" w14:textId="56369F61" w:rsidR="00BD50D2" w:rsidRPr="00EF1CC9" w:rsidRDefault="00BD50D2" w:rsidP="00BD50D2">
            <w:r w:rsidRPr="00EF1CC9">
              <w:t>0.00243</w:t>
            </w:r>
          </w:p>
        </w:tc>
        <w:tc>
          <w:tcPr>
            <w:tcW w:w="1275" w:type="dxa"/>
          </w:tcPr>
          <w:p w14:paraId="278478F4" w14:textId="088D2DB9" w:rsidR="00BD50D2" w:rsidRPr="00EF1CC9" w:rsidRDefault="00BD50D2" w:rsidP="00BD50D2">
            <w:r w:rsidRPr="00EF1CC9">
              <w:t>57047</w:t>
            </w:r>
          </w:p>
        </w:tc>
      </w:tr>
      <w:tr w:rsidR="00BD50D2" w:rsidRPr="00EF1CC9" w14:paraId="52C64B73" w14:textId="77777777" w:rsidTr="00DA7070">
        <w:tc>
          <w:tcPr>
            <w:tcW w:w="3114" w:type="dxa"/>
          </w:tcPr>
          <w:p w14:paraId="29302AFC" w14:textId="77777777" w:rsidR="00BD50D2" w:rsidRPr="00EF1CC9" w:rsidRDefault="00BD50D2" w:rsidP="00BD50D2">
            <w:r w:rsidRPr="00EF1CC9">
              <w:t xml:space="preserve">GlycA (borges) </w:t>
            </w:r>
          </w:p>
        </w:tc>
        <w:tc>
          <w:tcPr>
            <w:tcW w:w="3260" w:type="dxa"/>
          </w:tcPr>
          <w:p w14:paraId="37EDC78F" w14:textId="77777777" w:rsidR="00BD50D2" w:rsidRPr="00EF1CC9" w:rsidRDefault="00BD50D2" w:rsidP="00BD50D2">
            <w:r w:rsidRPr="00EF1CC9">
              <w:t>Identify Task – reaction time</w:t>
            </w:r>
          </w:p>
        </w:tc>
        <w:tc>
          <w:tcPr>
            <w:tcW w:w="1701" w:type="dxa"/>
          </w:tcPr>
          <w:p w14:paraId="380D93C3" w14:textId="2B1FD1BF" w:rsidR="00BD50D2" w:rsidRPr="00EF1CC9" w:rsidRDefault="00BD50D2" w:rsidP="00BD50D2">
            <w:r w:rsidRPr="00EF1CC9">
              <w:t>-0.00002</w:t>
            </w:r>
          </w:p>
        </w:tc>
        <w:tc>
          <w:tcPr>
            <w:tcW w:w="1559" w:type="dxa"/>
          </w:tcPr>
          <w:p w14:paraId="7BEA7F5F" w14:textId="7EBE676C" w:rsidR="00BD50D2" w:rsidRPr="00EF1CC9" w:rsidRDefault="00BD50D2" w:rsidP="00BD50D2">
            <w:r w:rsidRPr="00EF1CC9">
              <w:t>0.996</w:t>
            </w:r>
          </w:p>
        </w:tc>
        <w:tc>
          <w:tcPr>
            <w:tcW w:w="1560" w:type="dxa"/>
          </w:tcPr>
          <w:p w14:paraId="6E25500D" w14:textId="69928EAC" w:rsidR="00BD50D2" w:rsidRPr="00EF1CC9" w:rsidRDefault="00BD50D2" w:rsidP="00BD50D2">
            <w:r w:rsidRPr="00EF1CC9">
              <w:t>-0.00737</w:t>
            </w:r>
          </w:p>
        </w:tc>
        <w:tc>
          <w:tcPr>
            <w:tcW w:w="1701" w:type="dxa"/>
          </w:tcPr>
          <w:p w14:paraId="287CFC55" w14:textId="367840D0" w:rsidR="00BD50D2" w:rsidRPr="00EF1CC9" w:rsidRDefault="00BD50D2" w:rsidP="00BD50D2">
            <w:r w:rsidRPr="00EF1CC9">
              <w:t>0.00733</w:t>
            </w:r>
          </w:p>
        </w:tc>
        <w:tc>
          <w:tcPr>
            <w:tcW w:w="1275" w:type="dxa"/>
          </w:tcPr>
          <w:p w14:paraId="5DE91B39" w14:textId="3E5B4DB8" w:rsidR="00BD50D2" w:rsidRPr="00EF1CC9" w:rsidRDefault="00BD50D2" w:rsidP="00BD50D2">
            <w:r w:rsidRPr="00EF1CC9">
              <w:t>35729</w:t>
            </w:r>
          </w:p>
        </w:tc>
      </w:tr>
      <w:tr w:rsidR="00BD50D2" w:rsidRPr="00EF1CC9" w14:paraId="7A364962" w14:textId="77777777" w:rsidTr="00DA7070">
        <w:tc>
          <w:tcPr>
            <w:tcW w:w="3114" w:type="dxa"/>
          </w:tcPr>
          <w:p w14:paraId="1C494A47" w14:textId="77777777" w:rsidR="00BD50D2" w:rsidRPr="00EF1CC9" w:rsidRDefault="00BD50D2" w:rsidP="00BD50D2">
            <w:r w:rsidRPr="00EF1CC9">
              <w:t xml:space="preserve">GlycA (borges) </w:t>
            </w:r>
          </w:p>
        </w:tc>
        <w:tc>
          <w:tcPr>
            <w:tcW w:w="3260" w:type="dxa"/>
          </w:tcPr>
          <w:p w14:paraId="42B354EB" w14:textId="77777777" w:rsidR="00BD50D2" w:rsidRPr="00EF1CC9" w:rsidRDefault="00BD50D2" w:rsidP="00BD50D2">
            <w:r w:rsidRPr="00EF1CC9">
              <w:t>Detect Task – reaction time</w:t>
            </w:r>
          </w:p>
        </w:tc>
        <w:tc>
          <w:tcPr>
            <w:tcW w:w="1701" w:type="dxa"/>
          </w:tcPr>
          <w:p w14:paraId="74CD8E04" w14:textId="4FC163BC" w:rsidR="00BD50D2" w:rsidRPr="00EF1CC9" w:rsidRDefault="00BD50D2" w:rsidP="00BD50D2">
            <w:r w:rsidRPr="00EF1CC9">
              <w:t>0.00093</w:t>
            </w:r>
          </w:p>
        </w:tc>
        <w:tc>
          <w:tcPr>
            <w:tcW w:w="1559" w:type="dxa"/>
          </w:tcPr>
          <w:p w14:paraId="0CCE16B5" w14:textId="491BFF9C" w:rsidR="00BD50D2" w:rsidRPr="00EF1CC9" w:rsidRDefault="00BD50D2" w:rsidP="00BD50D2">
            <w:r w:rsidRPr="00EF1CC9">
              <w:t>0.826</w:t>
            </w:r>
          </w:p>
        </w:tc>
        <w:tc>
          <w:tcPr>
            <w:tcW w:w="1560" w:type="dxa"/>
          </w:tcPr>
          <w:p w14:paraId="5949DCEB" w14:textId="5229D51E" w:rsidR="00BD50D2" w:rsidRPr="00EF1CC9" w:rsidRDefault="00BD50D2" w:rsidP="00BD50D2">
            <w:r w:rsidRPr="00EF1CC9">
              <w:t>-0.00732</w:t>
            </w:r>
          </w:p>
        </w:tc>
        <w:tc>
          <w:tcPr>
            <w:tcW w:w="1701" w:type="dxa"/>
          </w:tcPr>
          <w:p w14:paraId="01AD01EF" w14:textId="29E1CABF" w:rsidR="00BD50D2" w:rsidRPr="00EF1CC9" w:rsidRDefault="00BD50D2" w:rsidP="00BD50D2">
            <w:r w:rsidRPr="00EF1CC9">
              <w:t>0.00918</w:t>
            </w:r>
          </w:p>
        </w:tc>
        <w:tc>
          <w:tcPr>
            <w:tcW w:w="1275" w:type="dxa"/>
          </w:tcPr>
          <w:p w14:paraId="652FEA24" w14:textId="562BDBF9" w:rsidR="00BD50D2" w:rsidRPr="00EF1CC9" w:rsidRDefault="00BD50D2" w:rsidP="00BD50D2">
            <w:r w:rsidRPr="00EF1CC9">
              <w:t>35300</w:t>
            </w:r>
          </w:p>
        </w:tc>
      </w:tr>
      <w:tr w:rsidR="00BD50D2" w:rsidRPr="00EF1CC9" w14:paraId="529A2F13" w14:textId="77777777" w:rsidTr="00DA7070">
        <w:tc>
          <w:tcPr>
            <w:tcW w:w="3114" w:type="dxa"/>
          </w:tcPr>
          <w:p w14:paraId="0FAA316F" w14:textId="77777777" w:rsidR="00BD50D2" w:rsidRPr="00EF1CC9" w:rsidRDefault="00BD50D2" w:rsidP="00BD50D2">
            <w:r w:rsidRPr="00EF1CC9">
              <w:t xml:space="preserve">GlycA (borges) </w:t>
            </w:r>
          </w:p>
        </w:tc>
        <w:tc>
          <w:tcPr>
            <w:tcW w:w="3260" w:type="dxa"/>
          </w:tcPr>
          <w:p w14:paraId="0F373A7B" w14:textId="77777777" w:rsidR="00BD50D2" w:rsidRPr="00EF1CC9" w:rsidRDefault="00BD50D2" w:rsidP="00BD50D2">
            <w:r w:rsidRPr="00EF1CC9">
              <w:t>OCL Task - accuracy</w:t>
            </w:r>
          </w:p>
        </w:tc>
        <w:tc>
          <w:tcPr>
            <w:tcW w:w="1701" w:type="dxa"/>
          </w:tcPr>
          <w:p w14:paraId="54CB3B47" w14:textId="6BA2D072" w:rsidR="00BD50D2" w:rsidRPr="00EF1CC9" w:rsidRDefault="00BD50D2" w:rsidP="00BD50D2">
            <w:r w:rsidRPr="00EF1CC9">
              <w:t>0.00232</w:t>
            </w:r>
          </w:p>
        </w:tc>
        <w:tc>
          <w:tcPr>
            <w:tcW w:w="1559" w:type="dxa"/>
          </w:tcPr>
          <w:p w14:paraId="13ADEE49" w14:textId="6023A251" w:rsidR="00BD50D2" w:rsidRPr="00EF1CC9" w:rsidRDefault="00BD50D2" w:rsidP="00BD50D2">
            <w:r w:rsidRPr="00EF1CC9">
              <w:t>0.558</w:t>
            </w:r>
          </w:p>
        </w:tc>
        <w:tc>
          <w:tcPr>
            <w:tcW w:w="1560" w:type="dxa"/>
          </w:tcPr>
          <w:p w14:paraId="129B11AE" w14:textId="5216F5D6" w:rsidR="00BD50D2" w:rsidRPr="00EF1CC9" w:rsidRDefault="00BD50D2" w:rsidP="00BD50D2">
            <w:r w:rsidRPr="00EF1CC9">
              <w:t>-0.00544</w:t>
            </w:r>
          </w:p>
        </w:tc>
        <w:tc>
          <w:tcPr>
            <w:tcW w:w="1701" w:type="dxa"/>
          </w:tcPr>
          <w:p w14:paraId="62020BA9" w14:textId="55E1E89C" w:rsidR="00BD50D2" w:rsidRPr="00EF1CC9" w:rsidRDefault="00BD50D2" w:rsidP="00BD50D2">
            <w:r w:rsidRPr="00EF1CC9">
              <w:t>0.01007</w:t>
            </w:r>
          </w:p>
        </w:tc>
        <w:tc>
          <w:tcPr>
            <w:tcW w:w="1275" w:type="dxa"/>
          </w:tcPr>
          <w:p w14:paraId="03864F3B" w14:textId="56A588A7" w:rsidR="00BD50D2" w:rsidRPr="00EF1CC9" w:rsidRDefault="00BD50D2" w:rsidP="00BD50D2">
            <w:r w:rsidRPr="00EF1CC9">
              <w:t>36783</w:t>
            </w:r>
          </w:p>
        </w:tc>
      </w:tr>
      <w:tr w:rsidR="00BD50D2" w:rsidRPr="00EF1CC9" w14:paraId="419DCEF0" w14:textId="77777777" w:rsidTr="00DA7070">
        <w:tc>
          <w:tcPr>
            <w:tcW w:w="3114" w:type="dxa"/>
          </w:tcPr>
          <w:p w14:paraId="000CBEED" w14:textId="77777777" w:rsidR="00BD50D2" w:rsidRPr="00EF1CC9" w:rsidRDefault="00BD50D2" w:rsidP="00BD50D2">
            <w:r w:rsidRPr="00EF1CC9">
              <w:t xml:space="preserve">GlycA (borges) </w:t>
            </w:r>
          </w:p>
        </w:tc>
        <w:tc>
          <w:tcPr>
            <w:tcW w:w="3260" w:type="dxa"/>
          </w:tcPr>
          <w:p w14:paraId="04054778" w14:textId="77777777" w:rsidR="00BD50D2" w:rsidRPr="00EF1CC9" w:rsidRDefault="00BD50D2" w:rsidP="00BD50D2">
            <w:r w:rsidRPr="00EF1CC9">
              <w:t>One-back Task - accuracy</w:t>
            </w:r>
          </w:p>
        </w:tc>
        <w:tc>
          <w:tcPr>
            <w:tcW w:w="1701" w:type="dxa"/>
          </w:tcPr>
          <w:p w14:paraId="59937101" w14:textId="277862A9" w:rsidR="00BD50D2" w:rsidRPr="00EF1CC9" w:rsidRDefault="00BD50D2" w:rsidP="00BD50D2">
            <w:r w:rsidRPr="00EF1CC9">
              <w:t>0.00110</w:t>
            </w:r>
          </w:p>
        </w:tc>
        <w:tc>
          <w:tcPr>
            <w:tcW w:w="1559" w:type="dxa"/>
          </w:tcPr>
          <w:p w14:paraId="08631385" w14:textId="506DA7C3" w:rsidR="00BD50D2" w:rsidRPr="00EF1CC9" w:rsidRDefault="00BD50D2" w:rsidP="00BD50D2">
            <w:r w:rsidRPr="00EF1CC9">
              <w:t>0.810</w:t>
            </w:r>
          </w:p>
        </w:tc>
        <w:tc>
          <w:tcPr>
            <w:tcW w:w="1560" w:type="dxa"/>
          </w:tcPr>
          <w:p w14:paraId="5BF082A6" w14:textId="19C9D0CA" w:rsidR="00BD50D2" w:rsidRPr="00EF1CC9" w:rsidRDefault="00BD50D2" w:rsidP="00BD50D2">
            <w:r w:rsidRPr="00EF1CC9">
              <w:t>-0.00791</w:t>
            </w:r>
          </w:p>
        </w:tc>
        <w:tc>
          <w:tcPr>
            <w:tcW w:w="1701" w:type="dxa"/>
          </w:tcPr>
          <w:p w14:paraId="34D0F006" w14:textId="6E5B8CE7" w:rsidR="00BD50D2" w:rsidRPr="00EF1CC9" w:rsidRDefault="00BD50D2" w:rsidP="00BD50D2">
            <w:r w:rsidRPr="00EF1CC9">
              <w:t>0.01011</w:t>
            </w:r>
          </w:p>
        </w:tc>
        <w:tc>
          <w:tcPr>
            <w:tcW w:w="1275" w:type="dxa"/>
          </w:tcPr>
          <w:p w14:paraId="4E94E83A" w14:textId="49396A9C" w:rsidR="00BD50D2" w:rsidRPr="00EF1CC9" w:rsidRDefault="00BD50D2" w:rsidP="00BD50D2">
            <w:r w:rsidRPr="00EF1CC9">
              <w:t>36349</w:t>
            </w:r>
          </w:p>
        </w:tc>
      </w:tr>
      <w:tr w:rsidR="00BD50D2" w:rsidRPr="00EF1CC9" w14:paraId="5339FF23" w14:textId="77777777" w:rsidTr="00DA7070">
        <w:tc>
          <w:tcPr>
            <w:tcW w:w="3114" w:type="dxa"/>
          </w:tcPr>
          <w:p w14:paraId="5E18AD2B" w14:textId="77777777" w:rsidR="00BD50D2" w:rsidRPr="00EF1CC9" w:rsidRDefault="00BD50D2" w:rsidP="00BD50D2">
            <w:r w:rsidRPr="00EF1CC9">
              <w:t xml:space="preserve">GlycA (borges) </w:t>
            </w:r>
          </w:p>
        </w:tc>
        <w:tc>
          <w:tcPr>
            <w:tcW w:w="3260" w:type="dxa"/>
          </w:tcPr>
          <w:p w14:paraId="73B83E9B" w14:textId="77777777" w:rsidR="00BD50D2" w:rsidRPr="00EF1CC9" w:rsidRDefault="00BD50D2" w:rsidP="00BD50D2">
            <w:r w:rsidRPr="00EF1CC9">
              <w:t>RFFT</w:t>
            </w:r>
          </w:p>
        </w:tc>
        <w:tc>
          <w:tcPr>
            <w:tcW w:w="1701" w:type="dxa"/>
          </w:tcPr>
          <w:p w14:paraId="7E46C767" w14:textId="3ABBC3B4" w:rsidR="00BD50D2" w:rsidRPr="00EF1CC9" w:rsidRDefault="00BD50D2" w:rsidP="00BD50D2">
            <w:r w:rsidRPr="00EF1CC9">
              <w:t>-0.00541</w:t>
            </w:r>
          </w:p>
        </w:tc>
        <w:tc>
          <w:tcPr>
            <w:tcW w:w="1559" w:type="dxa"/>
          </w:tcPr>
          <w:p w14:paraId="7C5CA76F" w14:textId="504FB2D9" w:rsidR="00BD50D2" w:rsidRPr="00EF1CC9" w:rsidRDefault="00BD50D2" w:rsidP="00BD50D2">
            <w:r w:rsidRPr="00EF1CC9">
              <w:t>0.148</w:t>
            </w:r>
          </w:p>
        </w:tc>
        <w:tc>
          <w:tcPr>
            <w:tcW w:w="1560" w:type="dxa"/>
          </w:tcPr>
          <w:p w14:paraId="0990589F" w14:textId="1C8CFC3C" w:rsidR="00BD50D2" w:rsidRPr="00EF1CC9" w:rsidRDefault="00BD50D2" w:rsidP="00BD50D2">
            <w:r w:rsidRPr="00EF1CC9">
              <w:t>-0.01273</w:t>
            </w:r>
          </w:p>
        </w:tc>
        <w:tc>
          <w:tcPr>
            <w:tcW w:w="1701" w:type="dxa"/>
          </w:tcPr>
          <w:p w14:paraId="01A472A7" w14:textId="67B5559F" w:rsidR="00BD50D2" w:rsidRPr="00EF1CC9" w:rsidRDefault="00BD50D2" w:rsidP="00BD50D2">
            <w:r w:rsidRPr="00EF1CC9">
              <w:t>0.00191</w:t>
            </w:r>
          </w:p>
        </w:tc>
        <w:tc>
          <w:tcPr>
            <w:tcW w:w="1275" w:type="dxa"/>
          </w:tcPr>
          <w:p w14:paraId="1CCF2E90" w14:textId="32A2AE12" w:rsidR="00BD50D2" w:rsidRPr="00EF1CC9" w:rsidRDefault="00BD50D2" w:rsidP="00BD50D2">
            <w:r w:rsidRPr="00EF1CC9">
              <w:t>36563</w:t>
            </w:r>
          </w:p>
        </w:tc>
      </w:tr>
      <w:tr w:rsidR="00BD50D2" w:rsidRPr="00EF1CC9" w14:paraId="1ED99805" w14:textId="77777777" w:rsidTr="00DA7070">
        <w:tc>
          <w:tcPr>
            <w:tcW w:w="3114" w:type="dxa"/>
          </w:tcPr>
          <w:p w14:paraId="72FDC93A" w14:textId="77777777" w:rsidR="00BD50D2" w:rsidRPr="00EF1CC9" w:rsidRDefault="00BD50D2" w:rsidP="00BD50D2">
            <w:r w:rsidRPr="00EF1CC9">
              <w:t xml:space="preserve">GlycA (borges) </w:t>
            </w:r>
          </w:p>
        </w:tc>
        <w:tc>
          <w:tcPr>
            <w:tcW w:w="3260" w:type="dxa"/>
          </w:tcPr>
          <w:p w14:paraId="0D1DA09F" w14:textId="77777777" w:rsidR="00BD50D2" w:rsidRPr="00EF1CC9" w:rsidRDefault="00BD50D2" w:rsidP="00BD50D2">
            <w:r w:rsidRPr="00EF1CC9">
              <w:t xml:space="preserve">PANAS – negative </w:t>
            </w:r>
          </w:p>
        </w:tc>
        <w:tc>
          <w:tcPr>
            <w:tcW w:w="1701" w:type="dxa"/>
          </w:tcPr>
          <w:p w14:paraId="44A7B2A0" w14:textId="25FCC54D" w:rsidR="00BD50D2" w:rsidRPr="00EF1CC9" w:rsidRDefault="00BD50D2" w:rsidP="00BD50D2">
            <w:r w:rsidRPr="00EF1CC9">
              <w:t>0.00603</w:t>
            </w:r>
          </w:p>
        </w:tc>
        <w:tc>
          <w:tcPr>
            <w:tcW w:w="1559" w:type="dxa"/>
          </w:tcPr>
          <w:p w14:paraId="707C8D2C" w14:textId="6D29EFDD" w:rsidR="00BD50D2" w:rsidRPr="00EF1CC9" w:rsidRDefault="00BD50D2" w:rsidP="00BD50D2">
            <w:r w:rsidRPr="00EF1CC9">
              <w:t>0.049</w:t>
            </w:r>
          </w:p>
        </w:tc>
        <w:tc>
          <w:tcPr>
            <w:tcW w:w="1560" w:type="dxa"/>
          </w:tcPr>
          <w:p w14:paraId="7540C425" w14:textId="7CE3E9C4" w:rsidR="00BD50D2" w:rsidRPr="00EF1CC9" w:rsidRDefault="00BD50D2" w:rsidP="00BD50D2">
            <w:r w:rsidRPr="00EF1CC9">
              <w:t>0.00002</w:t>
            </w:r>
          </w:p>
        </w:tc>
        <w:tc>
          <w:tcPr>
            <w:tcW w:w="1701" w:type="dxa"/>
          </w:tcPr>
          <w:p w14:paraId="50B1C6B0" w14:textId="4E8C0767" w:rsidR="00BD50D2" w:rsidRPr="00EF1CC9" w:rsidRDefault="00BD50D2" w:rsidP="00BD50D2">
            <w:r w:rsidRPr="00EF1CC9">
              <w:t>0.01203</w:t>
            </w:r>
          </w:p>
        </w:tc>
        <w:tc>
          <w:tcPr>
            <w:tcW w:w="1275" w:type="dxa"/>
          </w:tcPr>
          <w:p w14:paraId="4F202288" w14:textId="6D04D65A" w:rsidR="00BD50D2" w:rsidRPr="00EF1CC9" w:rsidRDefault="00BD50D2" w:rsidP="00BD50D2">
            <w:r w:rsidRPr="00EF1CC9">
              <w:t>57946</w:t>
            </w:r>
          </w:p>
        </w:tc>
      </w:tr>
      <w:tr w:rsidR="00BD50D2" w:rsidRPr="00EF1CC9" w14:paraId="62696975" w14:textId="77777777" w:rsidTr="00DA7070">
        <w:tc>
          <w:tcPr>
            <w:tcW w:w="3114" w:type="dxa"/>
          </w:tcPr>
          <w:p w14:paraId="1CA9BEC7" w14:textId="77777777" w:rsidR="00BD50D2" w:rsidRPr="00EF1CC9" w:rsidRDefault="00BD50D2" w:rsidP="00BD50D2">
            <w:r w:rsidRPr="00EF1CC9">
              <w:t xml:space="preserve">GlycA (borges) </w:t>
            </w:r>
          </w:p>
        </w:tc>
        <w:tc>
          <w:tcPr>
            <w:tcW w:w="3260" w:type="dxa"/>
          </w:tcPr>
          <w:p w14:paraId="37088C4B" w14:textId="77777777" w:rsidR="00BD50D2" w:rsidRPr="00EF1CC9" w:rsidRDefault="00BD50D2" w:rsidP="00BD50D2">
            <w:r w:rsidRPr="00EF1CC9">
              <w:t>PANAS - positive</w:t>
            </w:r>
          </w:p>
        </w:tc>
        <w:tc>
          <w:tcPr>
            <w:tcW w:w="1701" w:type="dxa"/>
          </w:tcPr>
          <w:p w14:paraId="5DFAF555" w14:textId="6DA03606" w:rsidR="00BD50D2" w:rsidRPr="00EF1CC9" w:rsidRDefault="00BD50D2" w:rsidP="00BD50D2">
            <w:r w:rsidRPr="00EF1CC9">
              <w:t>-0.00185</w:t>
            </w:r>
          </w:p>
        </w:tc>
        <w:tc>
          <w:tcPr>
            <w:tcW w:w="1559" w:type="dxa"/>
          </w:tcPr>
          <w:p w14:paraId="7FA2A0C8" w14:textId="364583C9" w:rsidR="00BD50D2" w:rsidRPr="00EF1CC9" w:rsidRDefault="00BD50D2" w:rsidP="00BD50D2">
            <w:r w:rsidRPr="00EF1CC9">
              <w:t>0.552</w:t>
            </w:r>
          </w:p>
        </w:tc>
        <w:tc>
          <w:tcPr>
            <w:tcW w:w="1560" w:type="dxa"/>
          </w:tcPr>
          <w:p w14:paraId="1CFF0FDF" w14:textId="23DD7663" w:rsidR="00BD50D2" w:rsidRPr="00EF1CC9" w:rsidRDefault="00BD50D2" w:rsidP="00BD50D2">
            <w:r w:rsidRPr="00EF1CC9">
              <w:t>-0.00794</w:t>
            </w:r>
          </w:p>
        </w:tc>
        <w:tc>
          <w:tcPr>
            <w:tcW w:w="1701" w:type="dxa"/>
          </w:tcPr>
          <w:p w14:paraId="00109131" w14:textId="02136892" w:rsidR="00BD50D2" w:rsidRPr="00EF1CC9" w:rsidRDefault="00BD50D2" w:rsidP="00BD50D2">
            <w:r w:rsidRPr="00EF1CC9">
              <w:t>0.00424</w:t>
            </w:r>
          </w:p>
        </w:tc>
        <w:tc>
          <w:tcPr>
            <w:tcW w:w="1275" w:type="dxa"/>
          </w:tcPr>
          <w:p w14:paraId="169EBA9A" w14:textId="3D9F49C9" w:rsidR="00BD50D2" w:rsidRPr="00EF1CC9" w:rsidRDefault="00BD50D2" w:rsidP="00BD50D2">
            <w:r w:rsidRPr="00EF1CC9">
              <w:t>57946</w:t>
            </w:r>
          </w:p>
        </w:tc>
      </w:tr>
      <w:tr w:rsidR="00BD50D2" w:rsidRPr="00EF1CC9" w14:paraId="65379CBC" w14:textId="77777777" w:rsidTr="00DA7070">
        <w:tc>
          <w:tcPr>
            <w:tcW w:w="3114" w:type="dxa"/>
          </w:tcPr>
          <w:p w14:paraId="00FF87E4" w14:textId="77777777" w:rsidR="00BD50D2" w:rsidRPr="00EF1CC9" w:rsidRDefault="00BD50D2" w:rsidP="00BD50D2">
            <w:r w:rsidRPr="00EF1CC9">
              <w:t xml:space="preserve">GlycA (borges) </w:t>
            </w:r>
          </w:p>
        </w:tc>
        <w:tc>
          <w:tcPr>
            <w:tcW w:w="3260" w:type="dxa"/>
          </w:tcPr>
          <w:p w14:paraId="660CE3AF" w14:textId="77777777" w:rsidR="00BD50D2" w:rsidRPr="00EF1CC9" w:rsidRDefault="00BD50D2" w:rsidP="00BD50D2">
            <w:r w:rsidRPr="00EF1CC9">
              <w:t>Mini depression</w:t>
            </w:r>
          </w:p>
        </w:tc>
        <w:tc>
          <w:tcPr>
            <w:tcW w:w="1701" w:type="dxa"/>
          </w:tcPr>
          <w:p w14:paraId="178790B6" w14:textId="22DE65F6" w:rsidR="00BD50D2" w:rsidRPr="00EF1CC9" w:rsidRDefault="00BD50D2" w:rsidP="00BD50D2">
            <w:r w:rsidRPr="00EF1CC9">
              <w:t>0.00087</w:t>
            </w:r>
          </w:p>
        </w:tc>
        <w:tc>
          <w:tcPr>
            <w:tcW w:w="1559" w:type="dxa"/>
          </w:tcPr>
          <w:p w14:paraId="46C756C8" w14:textId="48FA52DA" w:rsidR="00BD50D2" w:rsidRPr="00EF1CC9" w:rsidRDefault="00BD50D2" w:rsidP="00BD50D2">
            <w:r w:rsidRPr="00EF1CC9">
              <w:t>0.172</w:t>
            </w:r>
          </w:p>
        </w:tc>
        <w:tc>
          <w:tcPr>
            <w:tcW w:w="1560" w:type="dxa"/>
          </w:tcPr>
          <w:p w14:paraId="68590721" w14:textId="46494FC9" w:rsidR="00BD50D2" w:rsidRPr="00EF1CC9" w:rsidRDefault="00BD50D2" w:rsidP="00BD50D2">
            <w:r w:rsidRPr="00EF1CC9">
              <w:t>-0.00038</w:t>
            </w:r>
          </w:p>
        </w:tc>
        <w:tc>
          <w:tcPr>
            <w:tcW w:w="1701" w:type="dxa"/>
          </w:tcPr>
          <w:p w14:paraId="3A7359FA" w14:textId="05869CA7" w:rsidR="00BD50D2" w:rsidRPr="00EF1CC9" w:rsidRDefault="00BD50D2" w:rsidP="00BD50D2">
            <w:r w:rsidRPr="00EF1CC9">
              <w:t>0.00212</w:t>
            </w:r>
          </w:p>
        </w:tc>
        <w:tc>
          <w:tcPr>
            <w:tcW w:w="1275" w:type="dxa"/>
          </w:tcPr>
          <w:p w14:paraId="764F8F41" w14:textId="183462DA" w:rsidR="00BD50D2" w:rsidRPr="00EF1CC9" w:rsidRDefault="00BD50D2" w:rsidP="00BD50D2">
            <w:r w:rsidRPr="00EF1CC9">
              <w:t>56860</w:t>
            </w:r>
          </w:p>
        </w:tc>
      </w:tr>
      <w:tr w:rsidR="00BD50D2" w:rsidRPr="00EF1CC9" w14:paraId="2B5D2236" w14:textId="77777777" w:rsidTr="00DA7070">
        <w:tc>
          <w:tcPr>
            <w:tcW w:w="3114" w:type="dxa"/>
          </w:tcPr>
          <w:p w14:paraId="2184B656" w14:textId="77777777" w:rsidR="00BD50D2" w:rsidRPr="00EF1CC9" w:rsidRDefault="00BD50D2" w:rsidP="00BD50D2">
            <w:r w:rsidRPr="00EF1CC9">
              <w:t xml:space="preserve">GlycA (borges) </w:t>
            </w:r>
          </w:p>
        </w:tc>
        <w:tc>
          <w:tcPr>
            <w:tcW w:w="3260" w:type="dxa"/>
          </w:tcPr>
          <w:p w14:paraId="7B53B324" w14:textId="77777777" w:rsidR="00BD50D2" w:rsidRPr="00EF1CC9" w:rsidRDefault="00BD50D2" w:rsidP="00BD50D2">
            <w:r w:rsidRPr="00EF1CC9">
              <w:t>Mini anxiety</w:t>
            </w:r>
          </w:p>
        </w:tc>
        <w:tc>
          <w:tcPr>
            <w:tcW w:w="1701" w:type="dxa"/>
          </w:tcPr>
          <w:p w14:paraId="550C6B3B" w14:textId="2CC0F0CE" w:rsidR="00BD50D2" w:rsidRPr="00EF1CC9" w:rsidRDefault="00BD50D2" w:rsidP="00BD50D2">
            <w:r w:rsidRPr="00EF1CC9">
              <w:t>0.00021</w:t>
            </w:r>
          </w:p>
        </w:tc>
        <w:tc>
          <w:tcPr>
            <w:tcW w:w="1559" w:type="dxa"/>
          </w:tcPr>
          <w:p w14:paraId="587A99B6" w14:textId="00E2DDBD" w:rsidR="00BD50D2" w:rsidRPr="00EF1CC9" w:rsidRDefault="00BD50D2" w:rsidP="00BD50D2">
            <w:r w:rsidRPr="00EF1CC9">
              <w:t>0.821</w:t>
            </w:r>
          </w:p>
        </w:tc>
        <w:tc>
          <w:tcPr>
            <w:tcW w:w="1560" w:type="dxa"/>
          </w:tcPr>
          <w:p w14:paraId="7267CECE" w14:textId="1A615967" w:rsidR="00BD50D2" w:rsidRPr="00EF1CC9" w:rsidRDefault="00BD50D2" w:rsidP="00BD50D2">
            <w:r w:rsidRPr="00EF1CC9">
              <w:t>-0.00164</w:t>
            </w:r>
          </w:p>
        </w:tc>
        <w:tc>
          <w:tcPr>
            <w:tcW w:w="1701" w:type="dxa"/>
          </w:tcPr>
          <w:p w14:paraId="1375A010" w14:textId="23AF91AC" w:rsidR="00BD50D2" w:rsidRPr="00EF1CC9" w:rsidRDefault="00BD50D2" w:rsidP="00BD50D2">
            <w:r w:rsidRPr="00EF1CC9">
              <w:t>0.00207</w:t>
            </w:r>
          </w:p>
        </w:tc>
        <w:tc>
          <w:tcPr>
            <w:tcW w:w="1275" w:type="dxa"/>
          </w:tcPr>
          <w:p w14:paraId="228A3698" w14:textId="21743CE1" w:rsidR="00BD50D2" w:rsidRPr="00EF1CC9" w:rsidRDefault="00BD50D2" w:rsidP="00BD50D2">
            <w:r w:rsidRPr="00EF1CC9">
              <w:t>57047</w:t>
            </w:r>
          </w:p>
        </w:tc>
      </w:tr>
      <w:tr w:rsidR="00BD50D2" w:rsidRPr="00EF1CC9" w14:paraId="7A657CB1" w14:textId="77777777" w:rsidTr="00DA7070">
        <w:tc>
          <w:tcPr>
            <w:tcW w:w="3114" w:type="dxa"/>
          </w:tcPr>
          <w:p w14:paraId="2EF645EA" w14:textId="77777777" w:rsidR="00BD50D2" w:rsidRPr="00EF1CC9" w:rsidRDefault="00BD50D2" w:rsidP="00BD50D2">
            <w:r w:rsidRPr="00EF1CC9">
              <w:t xml:space="preserve">GlycA (borges) </w:t>
            </w:r>
          </w:p>
        </w:tc>
        <w:tc>
          <w:tcPr>
            <w:tcW w:w="3260" w:type="dxa"/>
          </w:tcPr>
          <w:p w14:paraId="38E4E2BF" w14:textId="77777777" w:rsidR="00BD50D2" w:rsidRPr="00EF1CC9" w:rsidRDefault="00BD50D2" w:rsidP="00BD50D2">
            <w:r w:rsidRPr="00EF1CC9">
              <w:t>Mini MDD</w:t>
            </w:r>
          </w:p>
        </w:tc>
        <w:tc>
          <w:tcPr>
            <w:tcW w:w="1701" w:type="dxa"/>
          </w:tcPr>
          <w:p w14:paraId="3FDB90D4" w14:textId="03504737" w:rsidR="00BD50D2" w:rsidRPr="00EF1CC9" w:rsidRDefault="00BD50D2" w:rsidP="00BD50D2">
            <w:r w:rsidRPr="00EF1CC9">
              <w:t>0.00110</w:t>
            </w:r>
          </w:p>
        </w:tc>
        <w:tc>
          <w:tcPr>
            <w:tcW w:w="1559" w:type="dxa"/>
          </w:tcPr>
          <w:p w14:paraId="654FEDE1" w14:textId="39C8BF0B" w:rsidR="00BD50D2" w:rsidRPr="00EF1CC9" w:rsidRDefault="00BD50D2" w:rsidP="00BD50D2">
            <w:r w:rsidRPr="00EF1CC9">
              <w:t>0.036</w:t>
            </w:r>
          </w:p>
        </w:tc>
        <w:tc>
          <w:tcPr>
            <w:tcW w:w="1560" w:type="dxa"/>
          </w:tcPr>
          <w:p w14:paraId="4665BAE9" w14:textId="6555D1B7" w:rsidR="00BD50D2" w:rsidRPr="00EF1CC9" w:rsidRDefault="00BD50D2" w:rsidP="00BD50D2">
            <w:r w:rsidRPr="00EF1CC9">
              <w:t>0.00007</w:t>
            </w:r>
          </w:p>
        </w:tc>
        <w:tc>
          <w:tcPr>
            <w:tcW w:w="1701" w:type="dxa"/>
          </w:tcPr>
          <w:p w14:paraId="47C0653F" w14:textId="285B41EF" w:rsidR="00BD50D2" w:rsidRPr="00EF1CC9" w:rsidRDefault="00BD50D2" w:rsidP="00BD50D2">
            <w:r w:rsidRPr="00EF1CC9">
              <w:t>0.00213</w:t>
            </w:r>
          </w:p>
        </w:tc>
        <w:tc>
          <w:tcPr>
            <w:tcW w:w="1275" w:type="dxa"/>
          </w:tcPr>
          <w:p w14:paraId="3AF8EB3E" w14:textId="4FFD293E" w:rsidR="00BD50D2" w:rsidRPr="00EF1CC9" w:rsidRDefault="00BD50D2" w:rsidP="00BD50D2">
            <w:r w:rsidRPr="00EF1CC9">
              <w:t>57047</w:t>
            </w:r>
          </w:p>
        </w:tc>
      </w:tr>
      <w:tr w:rsidR="00BD50D2" w:rsidRPr="00EF1CC9" w14:paraId="7FD995ED" w14:textId="77777777" w:rsidTr="00DA7070">
        <w:tc>
          <w:tcPr>
            <w:tcW w:w="3114" w:type="dxa"/>
          </w:tcPr>
          <w:p w14:paraId="226D83F8" w14:textId="77777777" w:rsidR="00BD50D2" w:rsidRPr="00EF1CC9" w:rsidRDefault="00BD50D2" w:rsidP="00BD50D2">
            <w:r w:rsidRPr="00EF1CC9">
              <w:t xml:space="preserve">GlycA (borges) </w:t>
            </w:r>
          </w:p>
        </w:tc>
        <w:tc>
          <w:tcPr>
            <w:tcW w:w="3260" w:type="dxa"/>
          </w:tcPr>
          <w:p w14:paraId="5E6C89B3" w14:textId="77777777" w:rsidR="00BD50D2" w:rsidRPr="00EF1CC9" w:rsidRDefault="00BD50D2" w:rsidP="00BD50D2">
            <w:r w:rsidRPr="00EF1CC9">
              <w:t>Mini GAD</w:t>
            </w:r>
          </w:p>
        </w:tc>
        <w:tc>
          <w:tcPr>
            <w:tcW w:w="1701" w:type="dxa"/>
          </w:tcPr>
          <w:p w14:paraId="04EB723F" w14:textId="3E240AF0" w:rsidR="00BD50D2" w:rsidRPr="00EF1CC9" w:rsidRDefault="00BD50D2" w:rsidP="00BD50D2">
            <w:r w:rsidRPr="00EF1CC9">
              <w:t>0.00053</w:t>
            </w:r>
          </w:p>
        </w:tc>
        <w:tc>
          <w:tcPr>
            <w:tcW w:w="1559" w:type="dxa"/>
          </w:tcPr>
          <w:p w14:paraId="578A82AC" w14:textId="07C463BF" w:rsidR="00BD50D2" w:rsidRPr="00EF1CC9" w:rsidRDefault="00BD50D2" w:rsidP="00BD50D2">
            <w:r w:rsidRPr="00EF1CC9">
              <w:t>0.465</w:t>
            </w:r>
          </w:p>
        </w:tc>
        <w:tc>
          <w:tcPr>
            <w:tcW w:w="1560" w:type="dxa"/>
          </w:tcPr>
          <w:p w14:paraId="77C3EBA1" w14:textId="14333F9A" w:rsidR="00BD50D2" w:rsidRPr="00EF1CC9" w:rsidRDefault="00BD50D2" w:rsidP="00BD50D2">
            <w:r w:rsidRPr="00EF1CC9">
              <w:t>-0.00089</w:t>
            </w:r>
          </w:p>
        </w:tc>
        <w:tc>
          <w:tcPr>
            <w:tcW w:w="1701" w:type="dxa"/>
          </w:tcPr>
          <w:p w14:paraId="323375F3" w14:textId="0D1BA6AE" w:rsidR="00BD50D2" w:rsidRPr="00EF1CC9" w:rsidRDefault="00BD50D2" w:rsidP="00BD50D2">
            <w:r w:rsidRPr="00EF1CC9">
              <w:t>0.00195</w:t>
            </w:r>
          </w:p>
        </w:tc>
        <w:tc>
          <w:tcPr>
            <w:tcW w:w="1275" w:type="dxa"/>
          </w:tcPr>
          <w:p w14:paraId="7B40CBDB" w14:textId="78D6095F" w:rsidR="00BD50D2" w:rsidRPr="00EF1CC9" w:rsidRDefault="00BD50D2" w:rsidP="00BD50D2">
            <w:r w:rsidRPr="00EF1CC9">
              <w:t>57047</w:t>
            </w:r>
          </w:p>
        </w:tc>
      </w:tr>
      <w:tr w:rsidR="00BD50D2" w:rsidRPr="00EF1CC9" w14:paraId="64EFE722" w14:textId="77777777" w:rsidTr="00DA7070">
        <w:tc>
          <w:tcPr>
            <w:tcW w:w="3114" w:type="dxa"/>
          </w:tcPr>
          <w:p w14:paraId="5959B196" w14:textId="77777777" w:rsidR="00BD50D2" w:rsidRPr="00EF1CC9" w:rsidRDefault="00BD50D2" w:rsidP="00BD50D2">
            <w:r w:rsidRPr="00EF1CC9">
              <w:t xml:space="preserve">IL-6R (ahluwalia-cis) </w:t>
            </w:r>
          </w:p>
        </w:tc>
        <w:tc>
          <w:tcPr>
            <w:tcW w:w="3260" w:type="dxa"/>
          </w:tcPr>
          <w:p w14:paraId="60FEB782" w14:textId="77777777" w:rsidR="00BD50D2" w:rsidRPr="00EF1CC9" w:rsidRDefault="00BD50D2" w:rsidP="00BD50D2">
            <w:r w:rsidRPr="00EF1CC9">
              <w:t>Identify Task – reaction time</w:t>
            </w:r>
          </w:p>
        </w:tc>
        <w:tc>
          <w:tcPr>
            <w:tcW w:w="1701" w:type="dxa"/>
          </w:tcPr>
          <w:p w14:paraId="26D2E546" w14:textId="46326923" w:rsidR="00BD50D2" w:rsidRPr="00EF1CC9" w:rsidRDefault="00BD50D2" w:rsidP="00BD50D2">
            <w:r w:rsidRPr="00EF1CC9">
              <w:t>-0.00504</w:t>
            </w:r>
          </w:p>
        </w:tc>
        <w:tc>
          <w:tcPr>
            <w:tcW w:w="1559" w:type="dxa"/>
          </w:tcPr>
          <w:p w14:paraId="03B26941" w14:textId="16F845A6" w:rsidR="00BD50D2" w:rsidRPr="00EF1CC9" w:rsidRDefault="00BD50D2" w:rsidP="00BD50D2">
            <w:r w:rsidRPr="00EF1CC9">
              <w:t>0.179</w:t>
            </w:r>
          </w:p>
        </w:tc>
        <w:tc>
          <w:tcPr>
            <w:tcW w:w="1560" w:type="dxa"/>
          </w:tcPr>
          <w:p w14:paraId="6E7C8647" w14:textId="4D94B44A" w:rsidR="00BD50D2" w:rsidRPr="00EF1CC9" w:rsidRDefault="00BD50D2" w:rsidP="00BD50D2">
            <w:r w:rsidRPr="00EF1CC9">
              <w:t>-0.01239</w:t>
            </w:r>
          </w:p>
        </w:tc>
        <w:tc>
          <w:tcPr>
            <w:tcW w:w="1701" w:type="dxa"/>
          </w:tcPr>
          <w:p w14:paraId="3A383D51" w14:textId="5CD5638E" w:rsidR="00BD50D2" w:rsidRPr="00EF1CC9" w:rsidRDefault="00BD50D2" w:rsidP="00BD50D2">
            <w:r w:rsidRPr="00EF1CC9">
              <w:t>0.00232</w:t>
            </w:r>
          </w:p>
        </w:tc>
        <w:tc>
          <w:tcPr>
            <w:tcW w:w="1275" w:type="dxa"/>
          </w:tcPr>
          <w:p w14:paraId="1A951914" w14:textId="01593547" w:rsidR="00BD50D2" w:rsidRPr="00EF1CC9" w:rsidRDefault="00BD50D2" w:rsidP="00BD50D2">
            <w:r w:rsidRPr="00EF1CC9">
              <w:t>35729</w:t>
            </w:r>
          </w:p>
        </w:tc>
      </w:tr>
      <w:tr w:rsidR="00BD50D2" w:rsidRPr="00EF1CC9" w14:paraId="0E319C6C" w14:textId="77777777" w:rsidTr="00DA7070">
        <w:tc>
          <w:tcPr>
            <w:tcW w:w="3114" w:type="dxa"/>
          </w:tcPr>
          <w:p w14:paraId="6282FF82" w14:textId="77777777" w:rsidR="00BD50D2" w:rsidRPr="00EF1CC9" w:rsidRDefault="00BD50D2" w:rsidP="00BD50D2">
            <w:r w:rsidRPr="00EF1CC9">
              <w:t xml:space="preserve">IL-6R (ahluwalia-cis) </w:t>
            </w:r>
          </w:p>
        </w:tc>
        <w:tc>
          <w:tcPr>
            <w:tcW w:w="3260" w:type="dxa"/>
          </w:tcPr>
          <w:p w14:paraId="5690F73E" w14:textId="77777777" w:rsidR="00BD50D2" w:rsidRPr="00EF1CC9" w:rsidRDefault="00BD50D2" w:rsidP="00BD50D2">
            <w:r w:rsidRPr="00EF1CC9">
              <w:t>Detect Task – reaction time</w:t>
            </w:r>
          </w:p>
        </w:tc>
        <w:tc>
          <w:tcPr>
            <w:tcW w:w="1701" w:type="dxa"/>
          </w:tcPr>
          <w:p w14:paraId="1269D746" w14:textId="565D8D7A" w:rsidR="00BD50D2" w:rsidRPr="00EF1CC9" w:rsidRDefault="00BD50D2" w:rsidP="00BD50D2">
            <w:r w:rsidRPr="00EF1CC9">
              <w:t>-0.00144</w:t>
            </w:r>
          </w:p>
        </w:tc>
        <w:tc>
          <w:tcPr>
            <w:tcW w:w="1559" w:type="dxa"/>
          </w:tcPr>
          <w:p w14:paraId="0174526E" w14:textId="5E09735C" w:rsidR="00BD50D2" w:rsidRPr="00EF1CC9" w:rsidRDefault="00BD50D2" w:rsidP="00BD50D2">
            <w:r w:rsidRPr="00EF1CC9">
              <w:t>0.733</w:t>
            </w:r>
          </w:p>
        </w:tc>
        <w:tc>
          <w:tcPr>
            <w:tcW w:w="1560" w:type="dxa"/>
          </w:tcPr>
          <w:p w14:paraId="668AE9B3" w14:textId="2B9B8742" w:rsidR="00BD50D2" w:rsidRPr="00EF1CC9" w:rsidRDefault="00BD50D2" w:rsidP="00BD50D2">
            <w:r w:rsidRPr="00EF1CC9">
              <w:t>-0.00970</w:t>
            </w:r>
          </w:p>
        </w:tc>
        <w:tc>
          <w:tcPr>
            <w:tcW w:w="1701" w:type="dxa"/>
          </w:tcPr>
          <w:p w14:paraId="7A346A84" w14:textId="08A0CBF7" w:rsidR="00BD50D2" w:rsidRPr="00EF1CC9" w:rsidRDefault="00BD50D2" w:rsidP="00BD50D2">
            <w:r w:rsidRPr="00EF1CC9">
              <w:t>0.00682</w:t>
            </w:r>
          </w:p>
        </w:tc>
        <w:tc>
          <w:tcPr>
            <w:tcW w:w="1275" w:type="dxa"/>
          </w:tcPr>
          <w:p w14:paraId="47E7443C" w14:textId="1BBD862B" w:rsidR="00BD50D2" w:rsidRPr="00EF1CC9" w:rsidRDefault="00BD50D2" w:rsidP="00BD50D2">
            <w:r w:rsidRPr="00EF1CC9">
              <w:t>35300</w:t>
            </w:r>
          </w:p>
        </w:tc>
      </w:tr>
      <w:tr w:rsidR="00BD50D2" w:rsidRPr="00EF1CC9" w14:paraId="47FEBD1D" w14:textId="77777777" w:rsidTr="00DA7070">
        <w:tc>
          <w:tcPr>
            <w:tcW w:w="3114" w:type="dxa"/>
          </w:tcPr>
          <w:p w14:paraId="204AA0EC" w14:textId="77777777" w:rsidR="00BD50D2" w:rsidRPr="00EF1CC9" w:rsidRDefault="00BD50D2" w:rsidP="00BD50D2">
            <w:r w:rsidRPr="00EF1CC9">
              <w:t xml:space="preserve">IL-6R (ahluwalia-cis) </w:t>
            </w:r>
          </w:p>
        </w:tc>
        <w:tc>
          <w:tcPr>
            <w:tcW w:w="3260" w:type="dxa"/>
          </w:tcPr>
          <w:p w14:paraId="6A0C2E5C" w14:textId="77777777" w:rsidR="00BD50D2" w:rsidRPr="00EF1CC9" w:rsidRDefault="00BD50D2" w:rsidP="00BD50D2">
            <w:r w:rsidRPr="00EF1CC9">
              <w:t>OCL Task - accuracy</w:t>
            </w:r>
          </w:p>
        </w:tc>
        <w:tc>
          <w:tcPr>
            <w:tcW w:w="1701" w:type="dxa"/>
          </w:tcPr>
          <w:p w14:paraId="705B7B33" w14:textId="50D0E561" w:rsidR="00BD50D2" w:rsidRPr="00EF1CC9" w:rsidRDefault="00BD50D2" w:rsidP="00BD50D2">
            <w:r w:rsidRPr="00EF1CC9">
              <w:t>-0.00394</w:t>
            </w:r>
          </w:p>
        </w:tc>
        <w:tc>
          <w:tcPr>
            <w:tcW w:w="1559" w:type="dxa"/>
          </w:tcPr>
          <w:p w14:paraId="0092566E" w14:textId="78FC9832" w:rsidR="00BD50D2" w:rsidRPr="00EF1CC9" w:rsidRDefault="00BD50D2" w:rsidP="00BD50D2">
            <w:r w:rsidRPr="00EF1CC9">
              <w:t>0.320</w:t>
            </w:r>
          </w:p>
        </w:tc>
        <w:tc>
          <w:tcPr>
            <w:tcW w:w="1560" w:type="dxa"/>
          </w:tcPr>
          <w:p w14:paraId="090A7A07" w14:textId="0D67ADD4" w:rsidR="00BD50D2" w:rsidRPr="00EF1CC9" w:rsidRDefault="00BD50D2" w:rsidP="00BD50D2">
            <w:r w:rsidRPr="00EF1CC9">
              <w:t>-0.01170</w:t>
            </w:r>
          </w:p>
        </w:tc>
        <w:tc>
          <w:tcPr>
            <w:tcW w:w="1701" w:type="dxa"/>
          </w:tcPr>
          <w:p w14:paraId="71F81DA2" w14:textId="5D8454A3" w:rsidR="00BD50D2" w:rsidRPr="00EF1CC9" w:rsidRDefault="00BD50D2" w:rsidP="00BD50D2">
            <w:r w:rsidRPr="00EF1CC9">
              <w:t>0.00383</w:t>
            </w:r>
          </w:p>
        </w:tc>
        <w:tc>
          <w:tcPr>
            <w:tcW w:w="1275" w:type="dxa"/>
          </w:tcPr>
          <w:p w14:paraId="5695B2F1" w14:textId="38AFDB04" w:rsidR="00BD50D2" w:rsidRPr="00EF1CC9" w:rsidRDefault="00BD50D2" w:rsidP="00BD50D2">
            <w:r w:rsidRPr="00EF1CC9">
              <w:t>36783</w:t>
            </w:r>
          </w:p>
        </w:tc>
      </w:tr>
      <w:tr w:rsidR="00BD50D2" w:rsidRPr="00EF1CC9" w14:paraId="7B62C582" w14:textId="77777777" w:rsidTr="00DA7070">
        <w:tc>
          <w:tcPr>
            <w:tcW w:w="3114" w:type="dxa"/>
          </w:tcPr>
          <w:p w14:paraId="12A9DB27" w14:textId="77777777" w:rsidR="00BD50D2" w:rsidRPr="00EF1CC9" w:rsidRDefault="00BD50D2" w:rsidP="00BD50D2">
            <w:r w:rsidRPr="00EF1CC9">
              <w:t xml:space="preserve">IL-6R (ahluwalia-cis) </w:t>
            </w:r>
          </w:p>
        </w:tc>
        <w:tc>
          <w:tcPr>
            <w:tcW w:w="3260" w:type="dxa"/>
          </w:tcPr>
          <w:p w14:paraId="194923F0" w14:textId="77777777" w:rsidR="00BD50D2" w:rsidRPr="00EF1CC9" w:rsidRDefault="00BD50D2" w:rsidP="00BD50D2">
            <w:r w:rsidRPr="00EF1CC9">
              <w:t>One-back Task - accuracy</w:t>
            </w:r>
          </w:p>
        </w:tc>
        <w:tc>
          <w:tcPr>
            <w:tcW w:w="1701" w:type="dxa"/>
          </w:tcPr>
          <w:p w14:paraId="25F46D94" w14:textId="4D71EE36" w:rsidR="00BD50D2" w:rsidRPr="00EF1CC9" w:rsidRDefault="00BD50D2" w:rsidP="00BD50D2">
            <w:r w:rsidRPr="00EF1CC9">
              <w:t>0.00171</w:t>
            </w:r>
          </w:p>
        </w:tc>
        <w:tc>
          <w:tcPr>
            <w:tcW w:w="1559" w:type="dxa"/>
          </w:tcPr>
          <w:p w14:paraId="2D1C93DE" w14:textId="26CC6B94" w:rsidR="00BD50D2" w:rsidRPr="00EF1CC9" w:rsidRDefault="00BD50D2" w:rsidP="00BD50D2">
            <w:r w:rsidRPr="00EF1CC9">
              <w:t>0.710</w:t>
            </w:r>
          </w:p>
        </w:tc>
        <w:tc>
          <w:tcPr>
            <w:tcW w:w="1560" w:type="dxa"/>
          </w:tcPr>
          <w:p w14:paraId="3C6181F7" w14:textId="0B47DE11" w:rsidR="00BD50D2" w:rsidRPr="00EF1CC9" w:rsidRDefault="00BD50D2" w:rsidP="00BD50D2">
            <w:r w:rsidRPr="00EF1CC9">
              <w:t>-0.00730</w:t>
            </w:r>
          </w:p>
        </w:tc>
        <w:tc>
          <w:tcPr>
            <w:tcW w:w="1701" w:type="dxa"/>
          </w:tcPr>
          <w:p w14:paraId="03C3C42A" w14:textId="5F1EE8B9" w:rsidR="00BD50D2" w:rsidRPr="00EF1CC9" w:rsidRDefault="00BD50D2" w:rsidP="00BD50D2">
            <w:r w:rsidRPr="00EF1CC9">
              <w:t>0.01072</w:t>
            </w:r>
          </w:p>
        </w:tc>
        <w:tc>
          <w:tcPr>
            <w:tcW w:w="1275" w:type="dxa"/>
          </w:tcPr>
          <w:p w14:paraId="08493429" w14:textId="3FD2E40A" w:rsidR="00BD50D2" w:rsidRPr="00EF1CC9" w:rsidRDefault="00BD50D2" w:rsidP="00BD50D2">
            <w:r w:rsidRPr="00EF1CC9">
              <w:t>36349</w:t>
            </w:r>
          </w:p>
        </w:tc>
      </w:tr>
      <w:tr w:rsidR="00BD50D2" w:rsidRPr="00EF1CC9" w14:paraId="705FE781" w14:textId="77777777" w:rsidTr="00DA7070">
        <w:tc>
          <w:tcPr>
            <w:tcW w:w="3114" w:type="dxa"/>
          </w:tcPr>
          <w:p w14:paraId="17400A69" w14:textId="77777777" w:rsidR="00BD50D2" w:rsidRPr="00EF1CC9" w:rsidRDefault="00BD50D2" w:rsidP="00BD50D2">
            <w:r w:rsidRPr="00EF1CC9">
              <w:t xml:space="preserve">IL-6R (ahluwalia-cis) </w:t>
            </w:r>
          </w:p>
        </w:tc>
        <w:tc>
          <w:tcPr>
            <w:tcW w:w="3260" w:type="dxa"/>
          </w:tcPr>
          <w:p w14:paraId="0EDC0D21" w14:textId="77777777" w:rsidR="00BD50D2" w:rsidRPr="00EF1CC9" w:rsidRDefault="00BD50D2" w:rsidP="00BD50D2">
            <w:r w:rsidRPr="00EF1CC9">
              <w:t>RFFT</w:t>
            </w:r>
          </w:p>
        </w:tc>
        <w:tc>
          <w:tcPr>
            <w:tcW w:w="1701" w:type="dxa"/>
          </w:tcPr>
          <w:p w14:paraId="2AF05A32" w14:textId="18831D84" w:rsidR="00BD50D2" w:rsidRPr="00EF1CC9" w:rsidRDefault="00BD50D2" w:rsidP="00BD50D2">
            <w:r w:rsidRPr="00EF1CC9">
              <w:t>-0.00395</w:t>
            </w:r>
          </w:p>
        </w:tc>
        <w:tc>
          <w:tcPr>
            <w:tcW w:w="1559" w:type="dxa"/>
          </w:tcPr>
          <w:p w14:paraId="61C0F446" w14:textId="7910082C" w:rsidR="00BD50D2" w:rsidRPr="00EF1CC9" w:rsidRDefault="00BD50D2" w:rsidP="00BD50D2">
            <w:r w:rsidRPr="00EF1CC9">
              <w:t>0.291</w:t>
            </w:r>
          </w:p>
        </w:tc>
        <w:tc>
          <w:tcPr>
            <w:tcW w:w="1560" w:type="dxa"/>
          </w:tcPr>
          <w:p w14:paraId="4267FF8A" w14:textId="77167B2A" w:rsidR="00BD50D2" w:rsidRPr="00EF1CC9" w:rsidRDefault="00BD50D2" w:rsidP="00BD50D2">
            <w:r w:rsidRPr="00EF1CC9">
              <w:t>-0.01127</w:t>
            </w:r>
          </w:p>
        </w:tc>
        <w:tc>
          <w:tcPr>
            <w:tcW w:w="1701" w:type="dxa"/>
          </w:tcPr>
          <w:p w14:paraId="2AC3305E" w14:textId="347FEBC6" w:rsidR="00BD50D2" w:rsidRPr="00EF1CC9" w:rsidRDefault="00BD50D2" w:rsidP="00BD50D2">
            <w:r w:rsidRPr="00EF1CC9">
              <w:t>0.00338</w:t>
            </w:r>
          </w:p>
        </w:tc>
        <w:tc>
          <w:tcPr>
            <w:tcW w:w="1275" w:type="dxa"/>
          </w:tcPr>
          <w:p w14:paraId="1D235AD2" w14:textId="2A84EBF7" w:rsidR="00BD50D2" w:rsidRPr="00EF1CC9" w:rsidRDefault="00BD50D2" w:rsidP="00BD50D2">
            <w:r w:rsidRPr="00EF1CC9">
              <w:t>36563</w:t>
            </w:r>
          </w:p>
        </w:tc>
      </w:tr>
      <w:tr w:rsidR="00BD50D2" w:rsidRPr="00EF1CC9" w14:paraId="31C34E8F" w14:textId="77777777" w:rsidTr="00DA7070">
        <w:tc>
          <w:tcPr>
            <w:tcW w:w="3114" w:type="dxa"/>
          </w:tcPr>
          <w:p w14:paraId="2A412910" w14:textId="77777777" w:rsidR="00BD50D2" w:rsidRPr="00EF1CC9" w:rsidRDefault="00BD50D2" w:rsidP="00BD50D2">
            <w:r w:rsidRPr="00EF1CC9">
              <w:t xml:space="preserve">IL-6R (ahluwalia-cis) </w:t>
            </w:r>
          </w:p>
        </w:tc>
        <w:tc>
          <w:tcPr>
            <w:tcW w:w="3260" w:type="dxa"/>
          </w:tcPr>
          <w:p w14:paraId="20D1258E" w14:textId="77777777" w:rsidR="00BD50D2" w:rsidRPr="00EF1CC9" w:rsidRDefault="00BD50D2" w:rsidP="00BD50D2">
            <w:r w:rsidRPr="00EF1CC9">
              <w:t xml:space="preserve">PANAS – negative </w:t>
            </w:r>
          </w:p>
        </w:tc>
        <w:tc>
          <w:tcPr>
            <w:tcW w:w="1701" w:type="dxa"/>
          </w:tcPr>
          <w:p w14:paraId="129A6ACA" w14:textId="485D1ED3" w:rsidR="00BD50D2" w:rsidRPr="00EF1CC9" w:rsidRDefault="00BD50D2" w:rsidP="00BD50D2">
            <w:r w:rsidRPr="00EF1CC9">
              <w:t>0.00348</w:t>
            </w:r>
          </w:p>
        </w:tc>
        <w:tc>
          <w:tcPr>
            <w:tcW w:w="1559" w:type="dxa"/>
          </w:tcPr>
          <w:p w14:paraId="48FF95AF" w14:textId="3774520E" w:rsidR="00BD50D2" w:rsidRPr="00EF1CC9" w:rsidRDefault="00BD50D2" w:rsidP="00BD50D2">
            <w:r w:rsidRPr="00EF1CC9">
              <w:t>0.257</w:t>
            </w:r>
          </w:p>
        </w:tc>
        <w:tc>
          <w:tcPr>
            <w:tcW w:w="1560" w:type="dxa"/>
          </w:tcPr>
          <w:p w14:paraId="101E2D4C" w14:textId="047CAEEB" w:rsidR="00BD50D2" w:rsidRPr="00EF1CC9" w:rsidRDefault="00BD50D2" w:rsidP="00BD50D2">
            <w:r w:rsidRPr="00EF1CC9">
              <w:t>-0.00253</w:t>
            </w:r>
          </w:p>
        </w:tc>
        <w:tc>
          <w:tcPr>
            <w:tcW w:w="1701" w:type="dxa"/>
          </w:tcPr>
          <w:p w14:paraId="70BC8477" w14:textId="3E4F19F4" w:rsidR="00BD50D2" w:rsidRPr="00EF1CC9" w:rsidRDefault="00BD50D2" w:rsidP="00BD50D2">
            <w:r w:rsidRPr="00EF1CC9">
              <w:t>0.00949</w:t>
            </w:r>
          </w:p>
        </w:tc>
        <w:tc>
          <w:tcPr>
            <w:tcW w:w="1275" w:type="dxa"/>
          </w:tcPr>
          <w:p w14:paraId="0B32AA7E" w14:textId="7BA38266" w:rsidR="00BD50D2" w:rsidRPr="00EF1CC9" w:rsidRDefault="00BD50D2" w:rsidP="00BD50D2">
            <w:r w:rsidRPr="00EF1CC9">
              <w:t>57946</w:t>
            </w:r>
          </w:p>
        </w:tc>
      </w:tr>
      <w:tr w:rsidR="00BD50D2" w:rsidRPr="00EF1CC9" w14:paraId="0F467227" w14:textId="77777777" w:rsidTr="00DA7070">
        <w:tc>
          <w:tcPr>
            <w:tcW w:w="3114" w:type="dxa"/>
          </w:tcPr>
          <w:p w14:paraId="2CA992ED" w14:textId="77777777" w:rsidR="00BD50D2" w:rsidRPr="00EF1CC9" w:rsidRDefault="00BD50D2" w:rsidP="00BD50D2">
            <w:r w:rsidRPr="00EF1CC9">
              <w:t xml:space="preserve">IL-6R (ahluwalia-cis) </w:t>
            </w:r>
          </w:p>
        </w:tc>
        <w:tc>
          <w:tcPr>
            <w:tcW w:w="3260" w:type="dxa"/>
          </w:tcPr>
          <w:p w14:paraId="007652D0" w14:textId="77777777" w:rsidR="00BD50D2" w:rsidRPr="00EF1CC9" w:rsidRDefault="00BD50D2" w:rsidP="00BD50D2">
            <w:r w:rsidRPr="00EF1CC9">
              <w:t>PANAS - positive</w:t>
            </w:r>
          </w:p>
        </w:tc>
        <w:tc>
          <w:tcPr>
            <w:tcW w:w="1701" w:type="dxa"/>
          </w:tcPr>
          <w:p w14:paraId="56539854" w14:textId="4ACE7E50" w:rsidR="00BD50D2" w:rsidRPr="00EF1CC9" w:rsidRDefault="00BD50D2" w:rsidP="00BD50D2">
            <w:r w:rsidRPr="00EF1CC9">
              <w:t>-0.00099</w:t>
            </w:r>
          </w:p>
        </w:tc>
        <w:tc>
          <w:tcPr>
            <w:tcW w:w="1559" w:type="dxa"/>
          </w:tcPr>
          <w:p w14:paraId="6007B325" w14:textId="6ED09542" w:rsidR="00BD50D2" w:rsidRPr="00EF1CC9" w:rsidRDefault="00BD50D2" w:rsidP="00BD50D2">
            <w:r w:rsidRPr="00EF1CC9">
              <w:t>0.750</w:t>
            </w:r>
          </w:p>
        </w:tc>
        <w:tc>
          <w:tcPr>
            <w:tcW w:w="1560" w:type="dxa"/>
          </w:tcPr>
          <w:p w14:paraId="22707593" w14:textId="52FAE8C8" w:rsidR="00BD50D2" w:rsidRPr="00EF1CC9" w:rsidRDefault="00BD50D2" w:rsidP="00BD50D2">
            <w:r w:rsidRPr="00EF1CC9">
              <w:t>-0.00708</w:t>
            </w:r>
          </w:p>
        </w:tc>
        <w:tc>
          <w:tcPr>
            <w:tcW w:w="1701" w:type="dxa"/>
          </w:tcPr>
          <w:p w14:paraId="4F5B47CB" w14:textId="7EC11865" w:rsidR="00BD50D2" w:rsidRPr="00EF1CC9" w:rsidRDefault="00BD50D2" w:rsidP="00BD50D2">
            <w:r w:rsidRPr="00EF1CC9">
              <w:t>0.00510</w:t>
            </w:r>
          </w:p>
        </w:tc>
        <w:tc>
          <w:tcPr>
            <w:tcW w:w="1275" w:type="dxa"/>
          </w:tcPr>
          <w:p w14:paraId="7BDE03D8" w14:textId="50D1CF6E" w:rsidR="00BD50D2" w:rsidRPr="00EF1CC9" w:rsidRDefault="00BD50D2" w:rsidP="00BD50D2">
            <w:r w:rsidRPr="00EF1CC9">
              <w:t>57946</w:t>
            </w:r>
          </w:p>
        </w:tc>
      </w:tr>
      <w:tr w:rsidR="00BD50D2" w:rsidRPr="00EF1CC9" w14:paraId="4061B51A" w14:textId="77777777" w:rsidTr="00DA7070">
        <w:tc>
          <w:tcPr>
            <w:tcW w:w="3114" w:type="dxa"/>
          </w:tcPr>
          <w:p w14:paraId="1C95FF3D" w14:textId="77777777" w:rsidR="00BD50D2" w:rsidRPr="00EF1CC9" w:rsidRDefault="00BD50D2" w:rsidP="00BD50D2">
            <w:r w:rsidRPr="00EF1CC9">
              <w:t xml:space="preserve">IL-6R (ahluwalia-cis) </w:t>
            </w:r>
          </w:p>
        </w:tc>
        <w:tc>
          <w:tcPr>
            <w:tcW w:w="3260" w:type="dxa"/>
          </w:tcPr>
          <w:p w14:paraId="416D7C0F" w14:textId="77777777" w:rsidR="00BD50D2" w:rsidRPr="00EF1CC9" w:rsidRDefault="00BD50D2" w:rsidP="00BD50D2">
            <w:r w:rsidRPr="00EF1CC9">
              <w:t>Mini depression</w:t>
            </w:r>
          </w:p>
        </w:tc>
        <w:tc>
          <w:tcPr>
            <w:tcW w:w="1701" w:type="dxa"/>
          </w:tcPr>
          <w:p w14:paraId="203D2E6F" w14:textId="1C0F88CD" w:rsidR="00BD50D2" w:rsidRPr="00EF1CC9" w:rsidRDefault="00BD50D2" w:rsidP="00BD50D2">
            <w:r w:rsidRPr="00EF1CC9">
              <w:t>-0.00024</w:t>
            </w:r>
          </w:p>
        </w:tc>
        <w:tc>
          <w:tcPr>
            <w:tcW w:w="1559" w:type="dxa"/>
          </w:tcPr>
          <w:p w14:paraId="662B09C6" w14:textId="1AFFF226" w:rsidR="00BD50D2" w:rsidRPr="00EF1CC9" w:rsidRDefault="00BD50D2" w:rsidP="00BD50D2">
            <w:r w:rsidRPr="00EF1CC9">
              <w:t>0.708</w:t>
            </w:r>
          </w:p>
        </w:tc>
        <w:tc>
          <w:tcPr>
            <w:tcW w:w="1560" w:type="dxa"/>
          </w:tcPr>
          <w:p w14:paraId="1C22ECA4" w14:textId="67F94ED4" w:rsidR="00BD50D2" w:rsidRPr="00EF1CC9" w:rsidRDefault="00BD50D2" w:rsidP="00BD50D2">
            <w:r w:rsidRPr="00EF1CC9">
              <w:t>-0.00149</w:t>
            </w:r>
          </w:p>
        </w:tc>
        <w:tc>
          <w:tcPr>
            <w:tcW w:w="1701" w:type="dxa"/>
          </w:tcPr>
          <w:p w14:paraId="02DCFEC9" w14:textId="62520F9A" w:rsidR="00BD50D2" w:rsidRPr="00EF1CC9" w:rsidRDefault="00BD50D2" w:rsidP="00BD50D2">
            <w:r w:rsidRPr="00EF1CC9">
              <w:t>0.00101</w:t>
            </w:r>
          </w:p>
        </w:tc>
        <w:tc>
          <w:tcPr>
            <w:tcW w:w="1275" w:type="dxa"/>
          </w:tcPr>
          <w:p w14:paraId="73272920" w14:textId="012D7911" w:rsidR="00BD50D2" w:rsidRPr="00EF1CC9" w:rsidRDefault="00BD50D2" w:rsidP="00BD50D2">
            <w:r w:rsidRPr="00EF1CC9">
              <w:t>56860</w:t>
            </w:r>
          </w:p>
        </w:tc>
      </w:tr>
      <w:tr w:rsidR="00BD50D2" w:rsidRPr="00EF1CC9" w14:paraId="092A92CB" w14:textId="77777777" w:rsidTr="00DA7070">
        <w:tc>
          <w:tcPr>
            <w:tcW w:w="3114" w:type="dxa"/>
          </w:tcPr>
          <w:p w14:paraId="7F6D7664" w14:textId="77777777" w:rsidR="00BD50D2" w:rsidRPr="00EF1CC9" w:rsidRDefault="00BD50D2" w:rsidP="00BD50D2">
            <w:r w:rsidRPr="00EF1CC9">
              <w:lastRenderedPageBreak/>
              <w:t xml:space="preserve">IL-6R (ahluwalia-cis) </w:t>
            </w:r>
          </w:p>
        </w:tc>
        <w:tc>
          <w:tcPr>
            <w:tcW w:w="3260" w:type="dxa"/>
          </w:tcPr>
          <w:p w14:paraId="2563D344" w14:textId="77777777" w:rsidR="00BD50D2" w:rsidRPr="00EF1CC9" w:rsidRDefault="00BD50D2" w:rsidP="00BD50D2">
            <w:r w:rsidRPr="00EF1CC9">
              <w:t>Mini anxiety</w:t>
            </w:r>
          </w:p>
        </w:tc>
        <w:tc>
          <w:tcPr>
            <w:tcW w:w="1701" w:type="dxa"/>
          </w:tcPr>
          <w:p w14:paraId="01AC91C7" w14:textId="488A26CA" w:rsidR="00BD50D2" w:rsidRPr="00EF1CC9" w:rsidRDefault="00BD50D2" w:rsidP="00BD50D2">
            <w:r w:rsidRPr="00EF1CC9">
              <w:t>-0.00022</w:t>
            </w:r>
          </w:p>
        </w:tc>
        <w:tc>
          <w:tcPr>
            <w:tcW w:w="1559" w:type="dxa"/>
          </w:tcPr>
          <w:p w14:paraId="54612A00" w14:textId="76FEF443" w:rsidR="00BD50D2" w:rsidRPr="00EF1CC9" w:rsidRDefault="00BD50D2" w:rsidP="00BD50D2">
            <w:r w:rsidRPr="00EF1CC9">
              <w:t>0.819</w:t>
            </w:r>
          </w:p>
        </w:tc>
        <w:tc>
          <w:tcPr>
            <w:tcW w:w="1560" w:type="dxa"/>
          </w:tcPr>
          <w:p w14:paraId="2E953060" w14:textId="2DEDB4B0" w:rsidR="00BD50D2" w:rsidRPr="00EF1CC9" w:rsidRDefault="00BD50D2" w:rsidP="00BD50D2">
            <w:r w:rsidRPr="00EF1CC9">
              <w:t>-0.00208</w:t>
            </w:r>
          </w:p>
        </w:tc>
        <w:tc>
          <w:tcPr>
            <w:tcW w:w="1701" w:type="dxa"/>
          </w:tcPr>
          <w:p w14:paraId="2C6D8C59" w14:textId="133991A4" w:rsidR="00BD50D2" w:rsidRPr="00EF1CC9" w:rsidRDefault="00BD50D2" w:rsidP="00BD50D2">
            <w:r w:rsidRPr="00EF1CC9">
              <w:t>0.00164</w:t>
            </w:r>
          </w:p>
        </w:tc>
        <w:tc>
          <w:tcPr>
            <w:tcW w:w="1275" w:type="dxa"/>
          </w:tcPr>
          <w:p w14:paraId="01ADF206" w14:textId="229501EB" w:rsidR="00BD50D2" w:rsidRPr="00EF1CC9" w:rsidRDefault="00BD50D2" w:rsidP="00BD50D2">
            <w:r w:rsidRPr="00EF1CC9">
              <w:t>57047</w:t>
            </w:r>
          </w:p>
        </w:tc>
      </w:tr>
      <w:tr w:rsidR="00BD50D2" w:rsidRPr="00EF1CC9" w14:paraId="3D8CF9EC" w14:textId="77777777" w:rsidTr="00DA7070">
        <w:tc>
          <w:tcPr>
            <w:tcW w:w="3114" w:type="dxa"/>
          </w:tcPr>
          <w:p w14:paraId="414E3B95" w14:textId="77777777" w:rsidR="00BD50D2" w:rsidRPr="00EF1CC9" w:rsidRDefault="00BD50D2" w:rsidP="00BD50D2">
            <w:r w:rsidRPr="00EF1CC9">
              <w:t xml:space="preserve">IL-6R (ahluwalia-cis) </w:t>
            </w:r>
          </w:p>
        </w:tc>
        <w:tc>
          <w:tcPr>
            <w:tcW w:w="3260" w:type="dxa"/>
          </w:tcPr>
          <w:p w14:paraId="715098AF" w14:textId="77777777" w:rsidR="00BD50D2" w:rsidRPr="00EF1CC9" w:rsidRDefault="00BD50D2" w:rsidP="00BD50D2">
            <w:r w:rsidRPr="00EF1CC9">
              <w:t>Mini MDD</w:t>
            </w:r>
          </w:p>
        </w:tc>
        <w:tc>
          <w:tcPr>
            <w:tcW w:w="1701" w:type="dxa"/>
          </w:tcPr>
          <w:p w14:paraId="3BFE7320" w14:textId="497756D5" w:rsidR="00BD50D2" w:rsidRPr="00EF1CC9" w:rsidRDefault="00BD50D2" w:rsidP="00BD50D2">
            <w:r w:rsidRPr="00EF1CC9">
              <w:t>-0.00002</w:t>
            </w:r>
          </w:p>
        </w:tc>
        <w:tc>
          <w:tcPr>
            <w:tcW w:w="1559" w:type="dxa"/>
          </w:tcPr>
          <w:p w14:paraId="2B936EB7" w14:textId="024B07A5" w:rsidR="00BD50D2" w:rsidRPr="00EF1CC9" w:rsidRDefault="00BD50D2" w:rsidP="00BD50D2">
            <w:r w:rsidRPr="00EF1CC9">
              <w:t>0.964</w:t>
            </w:r>
          </w:p>
        </w:tc>
        <w:tc>
          <w:tcPr>
            <w:tcW w:w="1560" w:type="dxa"/>
          </w:tcPr>
          <w:p w14:paraId="520B1F06" w14:textId="1370E563" w:rsidR="00BD50D2" w:rsidRPr="00EF1CC9" w:rsidRDefault="00BD50D2" w:rsidP="00BD50D2">
            <w:r w:rsidRPr="00EF1CC9">
              <w:t>-0.00106</w:t>
            </w:r>
          </w:p>
        </w:tc>
        <w:tc>
          <w:tcPr>
            <w:tcW w:w="1701" w:type="dxa"/>
          </w:tcPr>
          <w:p w14:paraId="0FB1FA08" w14:textId="6D1CD364" w:rsidR="00BD50D2" w:rsidRPr="00EF1CC9" w:rsidRDefault="00BD50D2" w:rsidP="00BD50D2">
            <w:r w:rsidRPr="00EF1CC9">
              <w:t>0.00101</w:t>
            </w:r>
          </w:p>
        </w:tc>
        <w:tc>
          <w:tcPr>
            <w:tcW w:w="1275" w:type="dxa"/>
          </w:tcPr>
          <w:p w14:paraId="39D1B802" w14:textId="05E69EAA" w:rsidR="00BD50D2" w:rsidRPr="00EF1CC9" w:rsidRDefault="00BD50D2" w:rsidP="00BD50D2">
            <w:r w:rsidRPr="00EF1CC9">
              <w:t>57047</w:t>
            </w:r>
          </w:p>
        </w:tc>
      </w:tr>
      <w:tr w:rsidR="00BD50D2" w:rsidRPr="00EF1CC9" w14:paraId="01DB8A97" w14:textId="77777777" w:rsidTr="00DA7070">
        <w:tc>
          <w:tcPr>
            <w:tcW w:w="3114" w:type="dxa"/>
          </w:tcPr>
          <w:p w14:paraId="645C9A5D" w14:textId="77777777" w:rsidR="00BD50D2" w:rsidRPr="00EF1CC9" w:rsidRDefault="00BD50D2" w:rsidP="00BD50D2">
            <w:r w:rsidRPr="00EF1CC9">
              <w:t xml:space="preserve">IL-6R (ahluwalia-cis) </w:t>
            </w:r>
          </w:p>
        </w:tc>
        <w:tc>
          <w:tcPr>
            <w:tcW w:w="3260" w:type="dxa"/>
          </w:tcPr>
          <w:p w14:paraId="4F9AD480" w14:textId="77777777" w:rsidR="00BD50D2" w:rsidRPr="00EF1CC9" w:rsidRDefault="00BD50D2" w:rsidP="00BD50D2">
            <w:r w:rsidRPr="00EF1CC9">
              <w:t>Mini GAD</w:t>
            </w:r>
          </w:p>
        </w:tc>
        <w:tc>
          <w:tcPr>
            <w:tcW w:w="1701" w:type="dxa"/>
          </w:tcPr>
          <w:p w14:paraId="01D70FDD" w14:textId="7B6192A1" w:rsidR="00BD50D2" w:rsidRPr="00EF1CC9" w:rsidRDefault="00BD50D2" w:rsidP="00BD50D2">
            <w:r w:rsidRPr="00EF1CC9">
              <w:t>0.00013</w:t>
            </w:r>
          </w:p>
        </w:tc>
        <w:tc>
          <w:tcPr>
            <w:tcW w:w="1559" w:type="dxa"/>
          </w:tcPr>
          <w:p w14:paraId="32885133" w14:textId="69433780" w:rsidR="00BD50D2" w:rsidRPr="00EF1CC9" w:rsidRDefault="00BD50D2" w:rsidP="00BD50D2">
            <w:r w:rsidRPr="00EF1CC9">
              <w:t>0.857</w:t>
            </w:r>
          </w:p>
        </w:tc>
        <w:tc>
          <w:tcPr>
            <w:tcW w:w="1560" w:type="dxa"/>
          </w:tcPr>
          <w:p w14:paraId="329FE90C" w14:textId="52B52402" w:rsidR="00BD50D2" w:rsidRPr="00EF1CC9" w:rsidRDefault="00BD50D2" w:rsidP="00BD50D2">
            <w:r w:rsidRPr="00EF1CC9">
              <w:t>-0.00129</w:t>
            </w:r>
          </w:p>
        </w:tc>
        <w:tc>
          <w:tcPr>
            <w:tcW w:w="1701" w:type="dxa"/>
          </w:tcPr>
          <w:p w14:paraId="3BBC41D5" w14:textId="0A3339E5" w:rsidR="00BD50D2" w:rsidRPr="00EF1CC9" w:rsidRDefault="00BD50D2" w:rsidP="00BD50D2">
            <w:r w:rsidRPr="00EF1CC9">
              <w:t>0.00155</w:t>
            </w:r>
          </w:p>
        </w:tc>
        <w:tc>
          <w:tcPr>
            <w:tcW w:w="1275" w:type="dxa"/>
          </w:tcPr>
          <w:p w14:paraId="4036655D" w14:textId="6A40BF82" w:rsidR="00BD50D2" w:rsidRPr="00EF1CC9" w:rsidRDefault="00BD50D2" w:rsidP="00BD50D2">
            <w:r w:rsidRPr="00EF1CC9">
              <w:t>57047</w:t>
            </w:r>
          </w:p>
        </w:tc>
      </w:tr>
      <w:tr w:rsidR="00BD50D2" w:rsidRPr="00EF1CC9" w14:paraId="62175243" w14:textId="77777777" w:rsidTr="00DA7070">
        <w:tc>
          <w:tcPr>
            <w:tcW w:w="3114" w:type="dxa"/>
          </w:tcPr>
          <w:p w14:paraId="5E606240" w14:textId="77777777" w:rsidR="00BD50D2" w:rsidRPr="00EF1CC9" w:rsidRDefault="00BD50D2" w:rsidP="00BD50D2">
            <w:r w:rsidRPr="00EF1CC9">
              <w:t xml:space="preserve">sIL6R (rosa) </w:t>
            </w:r>
          </w:p>
        </w:tc>
        <w:tc>
          <w:tcPr>
            <w:tcW w:w="3260" w:type="dxa"/>
          </w:tcPr>
          <w:p w14:paraId="32A60F37" w14:textId="77777777" w:rsidR="00BD50D2" w:rsidRPr="00EF1CC9" w:rsidRDefault="00BD50D2" w:rsidP="00BD50D2">
            <w:r w:rsidRPr="00EF1CC9">
              <w:t>Identify Task – reaction time</w:t>
            </w:r>
          </w:p>
        </w:tc>
        <w:tc>
          <w:tcPr>
            <w:tcW w:w="1701" w:type="dxa"/>
          </w:tcPr>
          <w:p w14:paraId="27A272EB" w14:textId="50FFDCB4" w:rsidR="00BD50D2" w:rsidRPr="00EF1CC9" w:rsidRDefault="00BD50D2" w:rsidP="00BD50D2">
            <w:r w:rsidRPr="00EF1CC9">
              <w:t>-0.00423</w:t>
            </w:r>
          </w:p>
        </w:tc>
        <w:tc>
          <w:tcPr>
            <w:tcW w:w="1559" w:type="dxa"/>
          </w:tcPr>
          <w:p w14:paraId="1E1F7538" w14:textId="02C2D69D" w:rsidR="00BD50D2" w:rsidRPr="00EF1CC9" w:rsidRDefault="00BD50D2" w:rsidP="00BD50D2">
            <w:r w:rsidRPr="00EF1CC9">
              <w:t>0.259</w:t>
            </w:r>
          </w:p>
        </w:tc>
        <w:tc>
          <w:tcPr>
            <w:tcW w:w="1560" w:type="dxa"/>
          </w:tcPr>
          <w:p w14:paraId="37E0A2A3" w14:textId="07AFE3C2" w:rsidR="00BD50D2" w:rsidRPr="00EF1CC9" w:rsidRDefault="00BD50D2" w:rsidP="00BD50D2">
            <w:r w:rsidRPr="00EF1CC9">
              <w:t>-0.01158</w:t>
            </w:r>
          </w:p>
        </w:tc>
        <w:tc>
          <w:tcPr>
            <w:tcW w:w="1701" w:type="dxa"/>
          </w:tcPr>
          <w:p w14:paraId="3FCC1105" w14:textId="01C14F17" w:rsidR="00BD50D2" w:rsidRPr="00EF1CC9" w:rsidRDefault="00BD50D2" w:rsidP="00BD50D2">
            <w:r w:rsidRPr="00EF1CC9">
              <w:t>0.00312</w:t>
            </w:r>
          </w:p>
        </w:tc>
        <w:tc>
          <w:tcPr>
            <w:tcW w:w="1275" w:type="dxa"/>
          </w:tcPr>
          <w:p w14:paraId="12B5C370" w14:textId="7003E602" w:rsidR="00BD50D2" w:rsidRPr="00EF1CC9" w:rsidRDefault="00BD50D2" w:rsidP="00BD50D2">
            <w:r w:rsidRPr="00EF1CC9">
              <w:t>35729</w:t>
            </w:r>
          </w:p>
        </w:tc>
      </w:tr>
      <w:tr w:rsidR="00BD50D2" w:rsidRPr="00EF1CC9" w14:paraId="2820BC44" w14:textId="77777777" w:rsidTr="00DA7070">
        <w:tc>
          <w:tcPr>
            <w:tcW w:w="3114" w:type="dxa"/>
          </w:tcPr>
          <w:p w14:paraId="33BBC57C" w14:textId="77777777" w:rsidR="00BD50D2" w:rsidRPr="00EF1CC9" w:rsidRDefault="00BD50D2" w:rsidP="00BD50D2">
            <w:r w:rsidRPr="00EF1CC9">
              <w:t xml:space="preserve">sIL6R (rosa) </w:t>
            </w:r>
          </w:p>
        </w:tc>
        <w:tc>
          <w:tcPr>
            <w:tcW w:w="3260" w:type="dxa"/>
          </w:tcPr>
          <w:p w14:paraId="4593E42A" w14:textId="77777777" w:rsidR="00BD50D2" w:rsidRPr="00EF1CC9" w:rsidRDefault="00BD50D2" w:rsidP="00BD50D2">
            <w:r w:rsidRPr="00EF1CC9">
              <w:t>Detect Task – reaction time</w:t>
            </w:r>
          </w:p>
        </w:tc>
        <w:tc>
          <w:tcPr>
            <w:tcW w:w="1701" w:type="dxa"/>
          </w:tcPr>
          <w:p w14:paraId="55A4E8FC" w14:textId="609BC24E" w:rsidR="00BD50D2" w:rsidRPr="00EF1CC9" w:rsidRDefault="00BD50D2" w:rsidP="00BD50D2">
            <w:r w:rsidRPr="00EF1CC9">
              <w:t>-0.00080</w:t>
            </w:r>
          </w:p>
        </w:tc>
        <w:tc>
          <w:tcPr>
            <w:tcW w:w="1559" w:type="dxa"/>
          </w:tcPr>
          <w:p w14:paraId="328B018F" w14:textId="527A23A5" w:rsidR="00BD50D2" w:rsidRPr="00EF1CC9" w:rsidRDefault="00BD50D2" w:rsidP="00BD50D2">
            <w:r w:rsidRPr="00EF1CC9">
              <w:t>0.849</w:t>
            </w:r>
          </w:p>
        </w:tc>
        <w:tc>
          <w:tcPr>
            <w:tcW w:w="1560" w:type="dxa"/>
          </w:tcPr>
          <w:p w14:paraId="19C7A803" w14:textId="32B64DB4" w:rsidR="00BD50D2" w:rsidRPr="00EF1CC9" w:rsidRDefault="00BD50D2" w:rsidP="00BD50D2">
            <w:r w:rsidRPr="00EF1CC9">
              <w:t>-0.00905</w:t>
            </w:r>
          </w:p>
        </w:tc>
        <w:tc>
          <w:tcPr>
            <w:tcW w:w="1701" w:type="dxa"/>
          </w:tcPr>
          <w:p w14:paraId="1B85457F" w14:textId="16CFC74A" w:rsidR="00BD50D2" w:rsidRPr="00EF1CC9" w:rsidRDefault="00BD50D2" w:rsidP="00BD50D2">
            <w:r w:rsidRPr="00EF1CC9">
              <w:t>0.00746</w:t>
            </w:r>
          </w:p>
        </w:tc>
        <w:tc>
          <w:tcPr>
            <w:tcW w:w="1275" w:type="dxa"/>
          </w:tcPr>
          <w:p w14:paraId="62C7DAC6" w14:textId="3C1D0DA4" w:rsidR="00BD50D2" w:rsidRPr="00EF1CC9" w:rsidRDefault="00BD50D2" w:rsidP="00BD50D2">
            <w:r w:rsidRPr="00EF1CC9">
              <w:t>35300</w:t>
            </w:r>
          </w:p>
        </w:tc>
      </w:tr>
      <w:tr w:rsidR="00BD50D2" w:rsidRPr="00EF1CC9" w14:paraId="167F1EEB" w14:textId="77777777" w:rsidTr="00DA7070">
        <w:tc>
          <w:tcPr>
            <w:tcW w:w="3114" w:type="dxa"/>
          </w:tcPr>
          <w:p w14:paraId="0AE34A7B" w14:textId="77777777" w:rsidR="00BD50D2" w:rsidRPr="00EF1CC9" w:rsidRDefault="00BD50D2" w:rsidP="00BD50D2">
            <w:r w:rsidRPr="00EF1CC9">
              <w:t xml:space="preserve">sIL6R (rosa) </w:t>
            </w:r>
          </w:p>
        </w:tc>
        <w:tc>
          <w:tcPr>
            <w:tcW w:w="3260" w:type="dxa"/>
          </w:tcPr>
          <w:p w14:paraId="4CAD18FD" w14:textId="77777777" w:rsidR="00BD50D2" w:rsidRPr="00EF1CC9" w:rsidRDefault="00BD50D2" w:rsidP="00BD50D2">
            <w:r w:rsidRPr="00EF1CC9">
              <w:t>OCL Task - accuracy</w:t>
            </w:r>
          </w:p>
        </w:tc>
        <w:tc>
          <w:tcPr>
            <w:tcW w:w="1701" w:type="dxa"/>
          </w:tcPr>
          <w:p w14:paraId="27A4869E" w14:textId="41A1296A" w:rsidR="00BD50D2" w:rsidRPr="00EF1CC9" w:rsidRDefault="00BD50D2" w:rsidP="00BD50D2">
            <w:r w:rsidRPr="00EF1CC9">
              <w:t>-0.00936</w:t>
            </w:r>
          </w:p>
        </w:tc>
        <w:tc>
          <w:tcPr>
            <w:tcW w:w="1559" w:type="dxa"/>
          </w:tcPr>
          <w:p w14:paraId="6DCD13AB" w14:textId="5EBEA35E" w:rsidR="00BD50D2" w:rsidRPr="00EF1CC9" w:rsidRDefault="00BD50D2" w:rsidP="00BD50D2">
            <w:r w:rsidRPr="00EF1CC9">
              <w:t>0.018</w:t>
            </w:r>
          </w:p>
        </w:tc>
        <w:tc>
          <w:tcPr>
            <w:tcW w:w="1560" w:type="dxa"/>
          </w:tcPr>
          <w:p w14:paraId="6F7870C4" w14:textId="528E4183" w:rsidR="00BD50D2" w:rsidRPr="00EF1CC9" w:rsidRDefault="00BD50D2" w:rsidP="00BD50D2">
            <w:r w:rsidRPr="00EF1CC9">
              <w:t>-0.01712</w:t>
            </w:r>
          </w:p>
        </w:tc>
        <w:tc>
          <w:tcPr>
            <w:tcW w:w="1701" w:type="dxa"/>
          </w:tcPr>
          <w:p w14:paraId="7A8B13E6" w14:textId="36741BCD" w:rsidR="00BD50D2" w:rsidRPr="00EF1CC9" w:rsidRDefault="00BD50D2" w:rsidP="00BD50D2">
            <w:r w:rsidRPr="00EF1CC9">
              <w:t>-0.00161</w:t>
            </w:r>
          </w:p>
        </w:tc>
        <w:tc>
          <w:tcPr>
            <w:tcW w:w="1275" w:type="dxa"/>
          </w:tcPr>
          <w:p w14:paraId="448752C5" w14:textId="1F5B5FD1" w:rsidR="00BD50D2" w:rsidRPr="00EF1CC9" w:rsidRDefault="00BD50D2" w:rsidP="00BD50D2">
            <w:r w:rsidRPr="00EF1CC9">
              <w:t>36783</w:t>
            </w:r>
          </w:p>
        </w:tc>
      </w:tr>
      <w:tr w:rsidR="00BD50D2" w:rsidRPr="00EF1CC9" w14:paraId="094DE323" w14:textId="77777777" w:rsidTr="00DA7070">
        <w:tc>
          <w:tcPr>
            <w:tcW w:w="3114" w:type="dxa"/>
          </w:tcPr>
          <w:p w14:paraId="25D1DE90" w14:textId="77777777" w:rsidR="00BD50D2" w:rsidRPr="00EF1CC9" w:rsidRDefault="00BD50D2" w:rsidP="00BD50D2">
            <w:r w:rsidRPr="00EF1CC9">
              <w:t xml:space="preserve">sIL6R (rosa) </w:t>
            </w:r>
          </w:p>
        </w:tc>
        <w:tc>
          <w:tcPr>
            <w:tcW w:w="3260" w:type="dxa"/>
          </w:tcPr>
          <w:p w14:paraId="7F53EED5" w14:textId="77777777" w:rsidR="00BD50D2" w:rsidRPr="00EF1CC9" w:rsidRDefault="00BD50D2" w:rsidP="00BD50D2">
            <w:r w:rsidRPr="00EF1CC9">
              <w:t>One-back Task - accuracy</w:t>
            </w:r>
          </w:p>
        </w:tc>
        <w:tc>
          <w:tcPr>
            <w:tcW w:w="1701" w:type="dxa"/>
          </w:tcPr>
          <w:p w14:paraId="51FE6E3E" w14:textId="0F778E53" w:rsidR="00BD50D2" w:rsidRPr="00EF1CC9" w:rsidRDefault="00BD50D2" w:rsidP="00BD50D2">
            <w:r w:rsidRPr="00EF1CC9">
              <w:t>-0.00442</w:t>
            </w:r>
          </w:p>
        </w:tc>
        <w:tc>
          <w:tcPr>
            <w:tcW w:w="1559" w:type="dxa"/>
          </w:tcPr>
          <w:p w14:paraId="28D82CF2" w14:textId="789BBEDF" w:rsidR="00BD50D2" w:rsidRPr="00EF1CC9" w:rsidRDefault="00BD50D2" w:rsidP="00BD50D2">
            <w:r w:rsidRPr="00EF1CC9">
              <w:t>0.336</w:t>
            </w:r>
          </w:p>
        </w:tc>
        <w:tc>
          <w:tcPr>
            <w:tcW w:w="1560" w:type="dxa"/>
          </w:tcPr>
          <w:p w14:paraId="08411363" w14:textId="09F65E1C" w:rsidR="00BD50D2" w:rsidRPr="00EF1CC9" w:rsidRDefault="00BD50D2" w:rsidP="00BD50D2">
            <w:r w:rsidRPr="00EF1CC9">
              <w:t>-0.01343</w:t>
            </w:r>
          </w:p>
        </w:tc>
        <w:tc>
          <w:tcPr>
            <w:tcW w:w="1701" w:type="dxa"/>
          </w:tcPr>
          <w:p w14:paraId="43917DC7" w14:textId="4B851DA1" w:rsidR="00BD50D2" w:rsidRPr="00EF1CC9" w:rsidRDefault="00BD50D2" w:rsidP="00BD50D2">
            <w:r w:rsidRPr="00EF1CC9">
              <w:t>0.00459</w:t>
            </w:r>
          </w:p>
        </w:tc>
        <w:tc>
          <w:tcPr>
            <w:tcW w:w="1275" w:type="dxa"/>
          </w:tcPr>
          <w:p w14:paraId="3F9319B4" w14:textId="4CCE91F0" w:rsidR="00BD50D2" w:rsidRPr="00EF1CC9" w:rsidRDefault="00BD50D2" w:rsidP="00BD50D2">
            <w:r w:rsidRPr="00EF1CC9">
              <w:t>36349</w:t>
            </w:r>
          </w:p>
        </w:tc>
      </w:tr>
      <w:tr w:rsidR="00BD50D2" w:rsidRPr="00EF1CC9" w14:paraId="495E630F" w14:textId="77777777" w:rsidTr="00DA7070">
        <w:tc>
          <w:tcPr>
            <w:tcW w:w="3114" w:type="dxa"/>
          </w:tcPr>
          <w:p w14:paraId="0C0F79E7" w14:textId="77777777" w:rsidR="00BD50D2" w:rsidRPr="00EF1CC9" w:rsidRDefault="00BD50D2" w:rsidP="00BD50D2">
            <w:r w:rsidRPr="00EF1CC9">
              <w:t xml:space="preserve">sIL6R (rosa) </w:t>
            </w:r>
          </w:p>
        </w:tc>
        <w:tc>
          <w:tcPr>
            <w:tcW w:w="3260" w:type="dxa"/>
          </w:tcPr>
          <w:p w14:paraId="48C451A2" w14:textId="77777777" w:rsidR="00BD50D2" w:rsidRPr="00EF1CC9" w:rsidRDefault="00BD50D2" w:rsidP="00BD50D2">
            <w:r w:rsidRPr="00EF1CC9">
              <w:t>RFFT</w:t>
            </w:r>
          </w:p>
        </w:tc>
        <w:tc>
          <w:tcPr>
            <w:tcW w:w="1701" w:type="dxa"/>
          </w:tcPr>
          <w:p w14:paraId="2E7C8EF7" w14:textId="2BC185F8" w:rsidR="00BD50D2" w:rsidRPr="00EF1CC9" w:rsidRDefault="00BD50D2" w:rsidP="00BD50D2">
            <w:r w:rsidRPr="00EF1CC9">
              <w:t>-0.00063</w:t>
            </w:r>
          </w:p>
        </w:tc>
        <w:tc>
          <w:tcPr>
            <w:tcW w:w="1559" w:type="dxa"/>
          </w:tcPr>
          <w:p w14:paraId="7B856EC5" w14:textId="3A3D5682" w:rsidR="00BD50D2" w:rsidRPr="00EF1CC9" w:rsidRDefault="00BD50D2" w:rsidP="00BD50D2">
            <w:r w:rsidRPr="00EF1CC9">
              <w:t>0.867</w:t>
            </w:r>
          </w:p>
        </w:tc>
        <w:tc>
          <w:tcPr>
            <w:tcW w:w="1560" w:type="dxa"/>
          </w:tcPr>
          <w:p w14:paraId="48F781FD" w14:textId="5E2C83C7" w:rsidR="00BD50D2" w:rsidRPr="00EF1CC9" w:rsidRDefault="00BD50D2" w:rsidP="00BD50D2">
            <w:r w:rsidRPr="00EF1CC9">
              <w:t>-0.00793</w:t>
            </w:r>
          </w:p>
        </w:tc>
        <w:tc>
          <w:tcPr>
            <w:tcW w:w="1701" w:type="dxa"/>
          </w:tcPr>
          <w:p w14:paraId="5A429BA7" w14:textId="6CC85F3A" w:rsidR="00BD50D2" w:rsidRPr="00EF1CC9" w:rsidRDefault="00BD50D2" w:rsidP="00BD50D2">
            <w:r w:rsidRPr="00EF1CC9">
              <w:t>0.00668</w:t>
            </w:r>
          </w:p>
        </w:tc>
        <w:tc>
          <w:tcPr>
            <w:tcW w:w="1275" w:type="dxa"/>
          </w:tcPr>
          <w:p w14:paraId="485A4037" w14:textId="5DFA3086" w:rsidR="00BD50D2" w:rsidRPr="00EF1CC9" w:rsidRDefault="00BD50D2" w:rsidP="00BD50D2">
            <w:r w:rsidRPr="00EF1CC9">
              <w:t>36563</w:t>
            </w:r>
          </w:p>
        </w:tc>
      </w:tr>
      <w:tr w:rsidR="00BD50D2" w:rsidRPr="00EF1CC9" w14:paraId="68E9E0AB" w14:textId="77777777" w:rsidTr="00DA7070">
        <w:tc>
          <w:tcPr>
            <w:tcW w:w="3114" w:type="dxa"/>
          </w:tcPr>
          <w:p w14:paraId="450B1190" w14:textId="77777777" w:rsidR="00BD50D2" w:rsidRPr="00EF1CC9" w:rsidRDefault="00BD50D2" w:rsidP="00BD50D2">
            <w:r w:rsidRPr="00EF1CC9">
              <w:t xml:space="preserve">sIL6R (rosa) </w:t>
            </w:r>
          </w:p>
        </w:tc>
        <w:tc>
          <w:tcPr>
            <w:tcW w:w="3260" w:type="dxa"/>
          </w:tcPr>
          <w:p w14:paraId="54AD965B" w14:textId="77777777" w:rsidR="00BD50D2" w:rsidRPr="00EF1CC9" w:rsidRDefault="00BD50D2" w:rsidP="00BD50D2">
            <w:r w:rsidRPr="00EF1CC9">
              <w:t xml:space="preserve">PANAS – negative </w:t>
            </w:r>
          </w:p>
        </w:tc>
        <w:tc>
          <w:tcPr>
            <w:tcW w:w="1701" w:type="dxa"/>
          </w:tcPr>
          <w:p w14:paraId="226E011E" w14:textId="622479A4" w:rsidR="00BD50D2" w:rsidRPr="00EF1CC9" w:rsidRDefault="00BD50D2" w:rsidP="00BD50D2">
            <w:r w:rsidRPr="00EF1CC9">
              <w:t>0.00459</w:t>
            </w:r>
          </w:p>
        </w:tc>
        <w:tc>
          <w:tcPr>
            <w:tcW w:w="1559" w:type="dxa"/>
          </w:tcPr>
          <w:p w14:paraId="712DB07D" w14:textId="2C5B772C" w:rsidR="00BD50D2" w:rsidRPr="00EF1CC9" w:rsidRDefault="00BD50D2" w:rsidP="00BD50D2">
            <w:r w:rsidRPr="00EF1CC9">
              <w:t>0.134</w:t>
            </w:r>
          </w:p>
        </w:tc>
        <w:tc>
          <w:tcPr>
            <w:tcW w:w="1560" w:type="dxa"/>
          </w:tcPr>
          <w:p w14:paraId="00D8AE64" w14:textId="4BF7B0B8" w:rsidR="00BD50D2" w:rsidRPr="00EF1CC9" w:rsidRDefault="00BD50D2" w:rsidP="00BD50D2">
            <w:r w:rsidRPr="00EF1CC9">
              <w:t>-0.00142</w:t>
            </w:r>
          </w:p>
        </w:tc>
        <w:tc>
          <w:tcPr>
            <w:tcW w:w="1701" w:type="dxa"/>
          </w:tcPr>
          <w:p w14:paraId="13A6D2ED" w14:textId="78436599" w:rsidR="00BD50D2" w:rsidRPr="00EF1CC9" w:rsidRDefault="00BD50D2" w:rsidP="00BD50D2">
            <w:r w:rsidRPr="00EF1CC9">
              <w:t>0.01060</w:t>
            </w:r>
          </w:p>
        </w:tc>
        <w:tc>
          <w:tcPr>
            <w:tcW w:w="1275" w:type="dxa"/>
          </w:tcPr>
          <w:p w14:paraId="01F6821A" w14:textId="4C9D87DB" w:rsidR="00BD50D2" w:rsidRPr="00EF1CC9" w:rsidRDefault="00BD50D2" w:rsidP="00BD50D2">
            <w:r w:rsidRPr="00EF1CC9">
              <w:t>57946</w:t>
            </w:r>
          </w:p>
        </w:tc>
      </w:tr>
      <w:tr w:rsidR="00BD50D2" w:rsidRPr="00EF1CC9" w14:paraId="367094FF" w14:textId="77777777" w:rsidTr="00DA7070">
        <w:tc>
          <w:tcPr>
            <w:tcW w:w="3114" w:type="dxa"/>
          </w:tcPr>
          <w:p w14:paraId="6F5CF1AD" w14:textId="77777777" w:rsidR="00BD50D2" w:rsidRPr="00EF1CC9" w:rsidRDefault="00BD50D2" w:rsidP="00BD50D2">
            <w:r w:rsidRPr="00EF1CC9">
              <w:t xml:space="preserve">sIL6R (rosa) </w:t>
            </w:r>
          </w:p>
        </w:tc>
        <w:tc>
          <w:tcPr>
            <w:tcW w:w="3260" w:type="dxa"/>
          </w:tcPr>
          <w:p w14:paraId="5BB06212" w14:textId="77777777" w:rsidR="00BD50D2" w:rsidRPr="00EF1CC9" w:rsidRDefault="00BD50D2" w:rsidP="00BD50D2">
            <w:r w:rsidRPr="00EF1CC9">
              <w:t>PANAS - positive</w:t>
            </w:r>
          </w:p>
        </w:tc>
        <w:tc>
          <w:tcPr>
            <w:tcW w:w="1701" w:type="dxa"/>
          </w:tcPr>
          <w:p w14:paraId="18AF3FDB" w14:textId="5271BE57" w:rsidR="00BD50D2" w:rsidRPr="00EF1CC9" w:rsidRDefault="00BD50D2" w:rsidP="00BD50D2">
            <w:r w:rsidRPr="00EF1CC9">
              <w:t>-0.00228</w:t>
            </w:r>
          </w:p>
        </w:tc>
        <w:tc>
          <w:tcPr>
            <w:tcW w:w="1559" w:type="dxa"/>
          </w:tcPr>
          <w:p w14:paraId="16317CF1" w14:textId="709FEB04" w:rsidR="00BD50D2" w:rsidRPr="00EF1CC9" w:rsidRDefault="00BD50D2" w:rsidP="00BD50D2">
            <w:r w:rsidRPr="00EF1CC9">
              <w:t>0.462</w:t>
            </w:r>
          </w:p>
        </w:tc>
        <w:tc>
          <w:tcPr>
            <w:tcW w:w="1560" w:type="dxa"/>
          </w:tcPr>
          <w:p w14:paraId="0392EEDD" w14:textId="4207E95F" w:rsidR="00BD50D2" w:rsidRPr="00EF1CC9" w:rsidRDefault="00BD50D2" w:rsidP="00BD50D2">
            <w:r w:rsidRPr="00EF1CC9">
              <w:t>-0.00837</w:t>
            </w:r>
          </w:p>
        </w:tc>
        <w:tc>
          <w:tcPr>
            <w:tcW w:w="1701" w:type="dxa"/>
          </w:tcPr>
          <w:p w14:paraId="36E24870" w14:textId="4490B129" w:rsidR="00BD50D2" w:rsidRPr="00EF1CC9" w:rsidRDefault="00BD50D2" w:rsidP="00BD50D2">
            <w:r w:rsidRPr="00EF1CC9">
              <w:t>0.00381</w:t>
            </w:r>
          </w:p>
        </w:tc>
        <w:tc>
          <w:tcPr>
            <w:tcW w:w="1275" w:type="dxa"/>
          </w:tcPr>
          <w:p w14:paraId="2201B45A" w14:textId="7DE94EF4" w:rsidR="00BD50D2" w:rsidRPr="00EF1CC9" w:rsidRDefault="00BD50D2" w:rsidP="00BD50D2">
            <w:r w:rsidRPr="00EF1CC9">
              <w:t>57946</w:t>
            </w:r>
          </w:p>
        </w:tc>
      </w:tr>
      <w:tr w:rsidR="00BD50D2" w:rsidRPr="00EF1CC9" w14:paraId="0B26F3E0" w14:textId="77777777" w:rsidTr="00DA7070">
        <w:tc>
          <w:tcPr>
            <w:tcW w:w="3114" w:type="dxa"/>
          </w:tcPr>
          <w:p w14:paraId="1810CC3D" w14:textId="77777777" w:rsidR="00BD50D2" w:rsidRPr="00EF1CC9" w:rsidRDefault="00BD50D2" w:rsidP="00BD50D2">
            <w:r w:rsidRPr="00EF1CC9">
              <w:t xml:space="preserve">sIL6R (rosa) </w:t>
            </w:r>
          </w:p>
        </w:tc>
        <w:tc>
          <w:tcPr>
            <w:tcW w:w="3260" w:type="dxa"/>
          </w:tcPr>
          <w:p w14:paraId="5777EC38" w14:textId="77777777" w:rsidR="00BD50D2" w:rsidRPr="00EF1CC9" w:rsidRDefault="00BD50D2" w:rsidP="00BD50D2">
            <w:r w:rsidRPr="00EF1CC9">
              <w:t>Mini depression</w:t>
            </w:r>
          </w:p>
        </w:tc>
        <w:tc>
          <w:tcPr>
            <w:tcW w:w="1701" w:type="dxa"/>
          </w:tcPr>
          <w:p w14:paraId="2EADF2B1" w14:textId="7A86D768" w:rsidR="00BD50D2" w:rsidRPr="00EF1CC9" w:rsidRDefault="00BD50D2" w:rsidP="00BD50D2">
            <w:r w:rsidRPr="00EF1CC9">
              <w:t>-0.00057</w:t>
            </w:r>
          </w:p>
        </w:tc>
        <w:tc>
          <w:tcPr>
            <w:tcW w:w="1559" w:type="dxa"/>
          </w:tcPr>
          <w:p w14:paraId="62443BAD" w14:textId="220298DC" w:rsidR="00BD50D2" w:rsidRPr="00EF1CC9" w:rsidRDefault="00BD50D2" w:rsidP="00BD50D2">
            <w:r w:rsidRPr="00EF1CC9">
              <w:t>0.369</w:t>
            </w:r>
          </w:p>
        </w:tc>
        <w:tc>
          <w:tcPr>
            <w:tcW w:w="1560" w:type="dxa"/>
          </w:tcPr>
          <w:p w14:paraId="6EB251B5" w14:textId="58AEEEEF" w:rsidR="00BD50D2" w:rsidRPr="00EF1CC9" w:rsidRDefault="00BD50D2" w:rsidP="00BD50D2">
            <w:r w:rsidRPr="00EF1CC9">
              <w:t>-0.00182</w:t>
            </w:r>
          </w:p>
        </w:tc>
        <w:tc>
          <w:tcPr>
            <w:tcW w:w="1701" w:type="dxa"/>
          </w:tcPr>
          <w:p w14:paraId="49F5823E" w14:textId="4A113DCF" w:rsidR="00BD50D2" w:rsidRPr="00EF1CC9" w:rsidRDefault="00BD50D2" w:rsidP="00BD50D2">
            <w:r w:rsidRPr="00EF1CC9">
              <w:t>0.00068</w:t>
            </w:r>
          </w:p>
        </w:tc>
        <w:tc>
          <w:tcPr>
            <w:tcW w:w="1275" w:type="dxa"/>
          </w:tcPr>
          <w:p w14:paraId="6A92572B" w14:textId="127D1920" w:rsidR="00BD50D2" w:rsidRPr="00EF1CC9" w:rsidRDefault="00BD50D2" w:rsidP="00BD50D2">
            <w:r w:rsidRPr="00EF1CC9">
              <w:t>56860</w:t>
            </w:r>
          </w:p>
        </w:tc>
      </w:tr>
      <w:tr w:rsidR="00BD50D2" w:rsidRPr="00EF1CC9" w14:paraId="35EFF273" w14:textId="77777777" w:rsidTr="00DA7070">
        <w:tc>
          <w:tcPr>
            <w:tcW w:w="3114" w:type="dxa"/>
          </w:tcPr>
          <w:p w14:paraId="70669763" w14:textId="77777777" w:rsidR="00BD50D2" w:rsidRPr="00EF1CC9" w:rsidRDefault="00BD50D2" w:rsidP="00BD50D2">
            <w:r w:rsidRPr="00EF1CC9">
              <w:t xml:space="preserve">sIL6R (rosa) </w:t>
            </w:r>
          </w:p>
        </w:tc>
        <w:tc>
          <w:tcPr>
            <w:tcW w:w="3260" w:type="dxa"/>
          </w:tcPr>
          <w:p w14:paraId="2ACAA7F4" w14:textId="77777777" w:rsidR="00BD50D2" w:rsidRPr="00EF1CC9" w:rsidRDefault="00BD50D2" w:rsidP="00BD50D2">
            <w:r w:rsidRPr="00EF1CC9">
              <w:t>Mini anxiety</w:t>
            </w:r>
          </w:p>
        </w:tc>
        <w:tc>
          <w:tcPr>
            <w:tcW w:w="1701" w:type="dxa"/>
          </w:tcPr>
          <w:p w14:paraId="3B9A0033" w14:textId="64399BD1" w:rsidR="00BD50D2" w:rsidRPr="00EF1CC9" w:rsidRDefault="00BD50D2" w:rsidP="00BD50D2">
            <w:r w:rsidRPr="00EF1CC9">
              <w:t>-0.00005</w:t>
            </w:r>
          </w:p>
        </w:tc>
        <w:tc>
          <w:tcPr>
            <w:tcW w:w="1559" w:type="dxa"/>
          </w:tcPr>
          <w:p w14:paraId="1E068616" w14:textId="111B8DCD" w:rsidR="00BD50D2" w:rsidRPr="00EF1CC9" w:rsidRDefault="00BD50D2" w:rsidP="00BD50D2">
            <w:r w:rsidRPr="00EF1CC9">
              <w:t>0.960</w:t>
            </w:r>
          </w:p>
        </w:tc>
        <w:tc>
          <w:tcPr>
            <w:tcW w:w="1560" w:type="dxa"/>
          </w:tcPr>
          <w:p w14:paraId="7B52C07F" w14:textId="691BA206" w:rsidR="00BD50D2" w:rsidRPr="00EF1CC9" w:rsidRDefault="00BD50D2" w:rsidP="00BD50D2">
            <w:r w:rsidRPr="00EF1CC9">
              <w:t>-0.00191</w:t>
            </w:r>
          </w:p>
        </w:tc>
        <w:tc>
          <w:tcPr>
            <w:tcW w:w="1701" w:type="dxa"/>
          </w:tcPr>
          <w:p w14:paraId="30AFC56B" w14:textId="6423B4FE" w:rsidR="00BD50D2" w:rsidRPr="00EF1CC9" w:rsidRDefault="00BD50D2" w:rsidP="00BD50D2">
            <w:r w:rsidRPr="00EF1CC9">
              <w:t>0.00181</w:t>
            </w:r>
          </w:p>
        </w:tc>
        <w:tc>
          <w:tcPr>
            <w:tcW w:w="1275" w:type="dxa"/>
          </w:tcPr>
          <w:p w14:paraId="62356852" w14:textId="48E354EE" w:rsidR="00BD50D2" w:rsidRPr="00EF1CC9" w:rsidRDefault="00BD50D2" w:rsidP="00BD50D2">
            <w:r w:rsidRPr="00EF1CC9">
              <w:t>57047</w:t>
            </w:r>
          </w:p>
        </w:tc>
      </w:tr>
      <w:tr w:rsidR="00BD50D2" w:rsidRPr="00EF1CC9" w14:paraId="625D53A6" w14:textId="77777777" w:rsidTr="00DA7070">
        <w:tc>
          <w:tcPr>
            <w:tcW w:w="3114" w:type="dxa"/>
          </w:tcPr>
          <w:p w14:paraId="5134E564" w14:textId="77777777" w:rsidR="00BD50D2" w:rsidRPr="00EF1CC9" w:rsidRDefault="00BD50D2" w:rsidP="00BD50D2">
            <w:r w:rsidRPr="00EF1CC9">
              <w:t xml:space="preserve">sIL6R (rosa) </w:t>
            </w:r>
          </w:p>
        </w:tc>
        <w:tc>
          <w:tcPr>
            <w:tcW w:w="3260" w:type="dxa"/>
          </w:tcPr>
          <w:p w14:paraId="75510F55" w14:textId="77777777" w:rsidR="00BD50D2" w:rsidRPr="00EF1CC9" w:rsidRDefault="00BD50D2" w:rsidP="00BD50D2">
            <w:r w:rsidRPr="00EF1CC9">
              <w:t>Mini MDD</w:t>
            </w:r>
          </w:p>
        </w:tc>
        <w:tc>
          <w:tcPr>
            <w:tcW w:w="1701" w:type="dxa"/>
          </w:tcPr>
          <w:p w14:paraId="41C62032" w14:textId="543E1470" w:rsidR="00BD50D2" w:rsidRPr="00EF1CC9" w:rsidRDefault="00BD50D2" w:rsidP="00BD50D2">
            <w:r w:rsidRPr="00EF1CC9">
              <w:t>-0.00009</w:t>
            </w:r>
          </w:p>
        </w:tc>
        <w:tc>
          <w:tcPr>
            <w:tcW w:w="1559" w:type="dxa"/>
          </w:tcPr>
          <w:p w14:paraId="68CE02CA" w14:textId="6CA2EEB1" w:rsidR="00BD50D2" w:rsidRPr="00EF1CC9" w:rsidRDefault="00BD50D2" w:rsidP="00BD50D2">
            <w:r w:rsidRPr="00EF1CC9">
              <w:t>0.863</w:t>
            </w:r>
          </w:p>
        </w:tc>
        <w:tc>
          <w:tcPr>
            <w:tcW w:w="1560" w:type="dxa"/>
          </w:tcPr>
          <w:p w14:paraId="424DFD6A" w14:textId="41ABEC9E" w:rsidR="00BD50D2" w:rsidRPr="00EF1CC9" w:rsidRDefault="00BD50D2" w:rsidP="00BD50D2">
            <w:r w:rsidRPr="00EF1CC9">
              <w:t>-0.00112</w:t>
            </w:r>
          </w:p>
        </w:tc>
        <w:tc>
          <w:tcPr>
            <w:tcW w:w="1701" w:type="dxa"/>
          </w:tcPr>
          <w:p w14:paraId="44FF92EA" w14:textId="7BA14E06" w:rsidR="00BD50D2" w:rsidRPr="00EF1CC9" w:rsidRDefault="00BD50D2" w:rsidP="00BD50D2">
            <w:r w:rsidRPr="00EF1CC9">
              <w:t>0.00094</w:t>
            </w:r>
          </w:p>
        </w:tc>
        <w:tc>
          <w:tcPr>
            <w:tcW w:w="1275" w:type="dxa"/>
          </w:tcPr>
          <w:p w14:paraId="1BB3F8D2" w14:textId="763B3A35" w:rsidR="00BD50D2" w:rsidRPr="00EF1CC9" w:rsidRDefault="00BD50D2" w:rsidP="00BD50D2">
            <w:r w:rsidRPr="00EF1CC9">
              <w:t>57047</w:t>
            </w:r>
          </w:p>
        </w:tc>
      </w:tr>
      <w:tr w:rsidR="00BD50D2" w:rsidRPr="00EF1CC9" w14:paraId="73F20FD4" w14:textId="77777777" w:rsidTr="00DA7070">
        <w:tc>
          <w:tcPr>
            <w:tcW w:w="3114" w:type="dxa"/>
          </w:tcPr>
          <w:p w14:paraId="315EEC76" w14:textId="77777777" w:rsidR="00BD50D2" w:rsidRPr="00EF1CC9" w:rsidRDefault="00BD50D2" w:rsidP="00BD50D2">
            <w:r w:rsidRPr="00EF1CC9">
              <w:t xml:space="preserve">sIL6R (rosa) </w:t>
            </w:r>
          </w:p>
        </w:tc>
        <w:tc>
          <w:tcPr>
            <w:tcW w:w="3260" w:type="dxa"/>
          </w:tcPr>
          <w:p w14:paraId="21A22696" w14:textId="77777777" w:rsidR="00BD50D2" w:rsidRPr="00EF1CC9" w:rsidRDefault="00BD50D2" w:rsidP="00BD50D2">
            <w:r w:rsidRPr="00EF1CC9">
              <w:t>Mini GAD</w:t>
            </w:r>
          </w:p>
        </w:tc>
        <w:tc>
          <w:tcPr>
            <w:tcW w:w="1701" w:type="dxa"/>
          </w:tcPr>
          <w:p w14:paraId="64AF196A" w14:textId="5934F12C" w:rsidR="00BD50D2" w:rsidRPr="00EF1CC9" w:rsidRDefault="00BD50D2" w:rsidP="00BD50D2">
            <w:r w:rsidRPr="00EF1CC9">
              <w:t>0.00009</w:t>
            </w:r>
          </w:p>
        </w:tc>
        <w:tc>
          <w:tcPr>
            <w:tcW w:w="1559" w:type="dxa"/>
          </w:tcPr>
          <w:p w14:paraId="2C6ED7F1" w14:textId="5F1510CE" w:rsidR="00BD50D2" w:rsidRPr="00EF1CC9" w:rsidRDefault="00BD50D2" w:rsidP="00BD50D2">
            <w:r w:rsidRPr="00EF1CC9">
              <w:t>0.901</w:t>
            </w:r>
          </w:p>
        </w:tc>
        <w:tc>
          <w:tcPr>
            <w:tcW w:w="1560" w:type="dxa"/>
          </w:tcPr>
          <w:p w14:paraId="335F09A0" w14:textId="46329749" w:rsidR="00BD50D2" w:rsidRPr="00EF1CC9" w:rsidRDefault="00BD50D2" w:rsidP="00BD50D2">
            <w:r w:rsidRPr="00EF1CC9">
              <w:t>-0.00133</w:t>
            </w:r>
          </w:p>
        </w:tc>
        <w:tc>
          <w:tcPr>
            <w:tcW w:w="1701" w:type="dxa"/>
          </w:tcPr>
          <w:p w14:paraId="60010721" w14:textId="1DE2AD4E" w:rsidR="00BD50D2" w:rsidRPr="00EF1CC9" w:rsidRDefault="00BD50D2" w:rsidP="00BD50D2">
            <w:r w:rsidRPr="00EF1CC9">
              <w:t>0.00151</w:t>
            </w:r>
          </w:p>
        </w:tc>
        <w:tc>
          <w:tcPr>
            <w:tcW w:w="1275" w:type="dxa"/>
          </w:tcPr>
          <w:p w14:paraId="227B6C2F" w14:textId="1C1F3E63" w:rsidR="00BD50D2" w:rsidRPr="00EF1CC9" w:rsidRDefault="00BD50D2" w:rsidP="00BD50D2">
            <w:r w:rsidRPr="00EF1CC9">
              <w:t>57047</w:t>
            </w:r>
          </w:p>
        </w:tc>
      </w:tr>
      <w:tr w:rsidR="00BD50D2" w:rsidRPr="00EF1CC9" w14:paraId="332A0E32" w14:textId="77777777" w:rsidTr="00DA7070">
        <w:tc>
          <w:tcPr>
            <w:tcW w:w="3114" w:type="dxa"/>
          </w:tcPr>
          <w:p w14:paraId="2856202B" w14:textId="77777777" w:rsidR="00BD50D2" w:rsidRPr="00EF1CC9" w:rsidRDefault="00BD50D2" w:rsidP="00BD50D2">
            <w:r w:rsidRPr="00EF1CC9">
              <w:t>IL-6R (sarwar)</w:t>
            </w:r>
          </w:p>
        </w:tc>
        <w:tc>
          <w:tcPr>
            <w:tcW w:w="3260" w:type="dxa"/>
          </w:tcPr>
          <w:p w14:paraId="0B1CD7AF" w14:textId="77777777" w:rsidR="00BD50D2" w:rsidRPr="00EF1CC9" w:rsidRDefault="00BD50D2" w:rsidP="00BD50D2">
            <w:r w:rsidRPr="00EF1CC9">
              <w:t>Identify Task – reaction time</w:t>
            </w:r>
          </w:p>
        </w:tc>
        <w:tc>
          <w:tcPr>
            <w:tcW w:w="1701" w:type="dxa"/>
          </w:tcPr>
          <w:p w14:paraId="6C8B01AE" w14:textId="75A92684" w:rsidR="00BD50D2" w:rsidRPr="00EF1CC9" w:rsidRDefault="00BD50D2" w:rsidP="00BD50D2">
            <w:r w:rsidRPr="00EF1CC9">
              <w:t>-0.00434</w:t>
            </w:r>
          </w:p>
        </w:tc>
        <w:tc>
          <w:tcPr>
            <w:tcW w:w="1559" w:type="dxa"/>
          </w:tcPr>
          <w:p w14:paraId="2BCC5764" w14:textId="75378BE3" w:rsidR="00BD50D2" w:rsidRPr="00EF1CC9" w:rsidRDefault="00BD50D2" w:rsidP="00BD50D2">
            <w:r w:rsidRPr="00EF1CC9">
              <w:t>0.246</w:t>
            </w:r>
          </w:p>
        </w:tc>
        <w:tc>
          <w:tcPr>
            <w:tcW w:w="1560" w:type="dxa"/>
          </w:tcPr>
          <w:p w14:paraId="59414F73" w14:textId="6EFE8011" w:rsidR="00BD50D2" w:rsidRPr="00EF1CC9" w:rsidRDefault="00BD50D2" w:rsidP="00BD50D2">
            <w:r w:rsidRPr="00EF1CC9">
              <w:t>-0.01168</w:t>
            </w:r>
          </w:p>
        </w:tc>
        <w:tc>
          <w:tcPr>
            <w:tcW w:w="1701" w:type="dxa"/>
          </w:tcPr>
          <w:p w14:paraId="3991CA7E" w14:textId="34840F14" w:rsidR="00BD50D2" w:rsidRPr="00EF1CC9" w:rsidRDefault="00BD50D2" w:rsidP="00BD50D2">
            <w:r w:rsidRPr="00EF1CC9">
              <w:t>0.00300</w:t>
            </w:r>
          </w:p>
        </w:tc>
        <w:tc>
          <w:tcPr>
            <w:tcW w:w="1275" w:type="dxa"/>
          </w:tcPr>
          <w:p w14:paraId="291203D7" w14:textId="49433254" w:rsidR="00BD50D2" w:rsidRPr="00EF1CC9" w:rsidRDefault="00BD50D2" w:rsidP="00BD50D2">
            <w:r w:rsidRPr="00EF1CC9">
              <w:t>35729</w:t>
            </w:r>
          </w:p>
        </w:tc>
      </w:tr>
      <w:tr w:rsidR="00BD50D2" w:rsidRPr="00EF1CC9" w14:paraId="3EB04A42" w14:textId="77777777" w:rsidTr="00DA7070">
        <w:tc>
          <w:tcPr>
            <w:tcW w:w="3114" w:type="dxa"/>
          </w:tcPr>
          <w:p w14:paraId="6F6F6BC1" w14:textId="77777777" w:rsidR="00BD50D2" w:rsidRPr="00EF1CC9" w:rsidRDefault="00BD50D2" w:rsidP="00BD50D2">
            <w:r w:rsidRPr="00EF1CC9">
              <w:t>IL-6R (sarwar)</w:t>
            </w:r>
          </w:p>
        </w:tc>
        <w:tc>
          <w:tcPr>
            <w:tcW w:w="3260" w:type="dxa"/>
          </w:tcPr>
          <w:p w14:paraId="2085B1EB" w14:textId="77777777" w:rsidR="00BD50D2" w:rsidRPr="00EF1CC9" w:rsidRDefault="00BD50D2" w:rsidP="00BD50D2">
            <w:r w:rsidRPr="00EF1CC9">
              <w:t>Detect Task – reaction time</w:t>
            </w:r>
          </w:p>
        </w:tc>
        <w:tc>
          <w:tcPr>
            <w:tcW w:w="1701" w:type="dxa"/>
          </w:tcPr>
          <w:p w14:paraId="44073FF0" w14:textId="31EEA5F8" w:rsidR="00BD50D2" w:rsidRPr="00EF1CC9" w:rsidRDefault="00BD50D2" w:rsidP="00BD50D2">
            <w:r w:rsidRPr="00EF1CC9">
              <w:t>-0.00183</w:t>
            </w:r>
          </w:p>
        </w:tc>
        <w:tc>
          <w:tcPr>
            <w:tcW w:w="1559" w:type="dxa"/>
          </w:tcPr>
          <w:p w14:paraId="652CC389" w14:textId="2B61F2B0" w:rsidR="00BD50D2" w:rsidRPr="00EF1CC9" w:rsidRDefault="00BD50D2" w:rsidP="00BD50D2">
            <w:r w:rsidRPr="00EF1CC9">
              <w:t>0.663</w:t>
            </w:r>
          </w:p>
        </w:tc>
        <w:tc>
          <w:tcPr>
            <w:tcW w:w="1560" w:type="dxa"/>
          </w:tcPr>
          <w:p w14:paraId="01564773" w14:textId="67A80A60" w:rsidR="00BD50D2" w:rsidRPr="00EF1CC9" w:rsidRDefault="00BD50D2" w:rsidP="00BD50D2">
            <w:r w:rsidRPr="00EF1CC9">
              <w:t>-0.01007</w:t>
            </w:r>
          </w:p>
        </w:tc>
        <w:tc>
          <w:tcPr>
            <w:tcW w:w="1701" w:type="dxa"/>
          </w:tcPr>
          <w:p w14:paraId="65FFB0BC" w14:textId="34A2E6CF" w:rsidR="00BD50D2" w:rsidRPr="00EF1CC9" w:rsidRDefault="00BD50D2" w:rsidP="00BD50D2">
            <w:r w:rsidRPr="00EF1CC9">
              <w:t>0.00641</w:t>
            </w:r>
          </w:p>
        </w:tc>
        <w:tc>
          <w:tcPr>
            <w:tcW w:w="1275" w:type="dxa"/>
          </w:tcPr>
          <w:p w14:paraId="1D2C11B7" w14:textId="687D562F" w:rsidR="00BD50D2" w:rsidRPr="00EF1CC9" w:rsidRDefault="00BD50D2" w:rsidP="00BD50D2">
            <w:r w:rsidRPr="00EF1CC9">
              <w:t>35300</w:t>
            </w:r>
          </w:p>
        </w:tc>
      </w:tr>
      <w:tr w:rsidR="00BD50D2" w:rsidRPr="00EF1CC9" w14:paraId="1AF691C9" w14:textId="77777777" w:rsidTr="00DA7070">
        <w:tc>
          <w:tcPr>
            <w:tcW w:w="3114" w:type="dxa"/>
          </w:tcPr>
          <w:p w14:paraId="0C1DA956" w14:textId="77777777" w:rsidR="00BD50D2" w:rsidRPr="00EF1CC9" w:rsidRDefault="00BD50D2" w:rsidP="00BD50D2">
            <w:r w:rsidRPr="00EF1CC9">
              <w:t>IL-6R (sarwar)</w:t>
            </w:r>
          </w:p>
        </w:tc>
        <w:tc>
          <w:tcPr>
            <w:tcW w:w="3260" w:type="dxa"/>
          </w:tcPr>
          <w:p w14:paraId="68F5F62C" w14:textId="77777777" w:rsidR="00BD50D2" w:rsidRPr="00EF1CC9" w:rsidRDefault="00BD50D2" w:rsidP="00BD50D2">
            <w:r w:rsidRPr="00EF1CC9">
              <w:t>OCL Task - accuracy</w:t>
            </w:r>
          </w:p>
        </w:tc>
        <w:tc>
          <w:tcPr>
            <w:tcW w:w="1701" w:type="dxa"/>
          </w:tcPr>
          <w:p w14:paraId="3EF1DD16" w14:textId="2B6031C0" w:rsidR="00BD50D2" w:rsidRPr="00EF1CC9" w:rsidRDefault="00BD50D2" w:rsidP="00BD50D2">
            <w:r w:rsidRPr="00EF1CC9">
              <w:t>-0.00588</w:t>
            </w:r>
          </w:p>
        </w:tc>
        <w:tc>
          <w:tcPr>
            <w:tcW w:w="1559" w:type="dxa"/>
          </w:tcPr>
          <w:p w14:paraId="5FBB6C6F" w14:textId="24616313" w:rsidR="00BD50D2" w:rsidRPr="00EF1CC9" w:rsidRDefault="00BD50D2" w:rsidP="00BD50D2">
            <w:r w:rsidRPr="00EF1CC9">
              <w:t>0.137</w:t>
            </w:r>
          </w:p>
        </w:tc>
        <w:tc>
          <w:tcPr>
            <w:tcW w:w="1560" w:type="dxa"/>
          </w:tcPr>
          <w:p w14:paraId="343BB731" w14:textId="47229EF4" w:rsidR="00BD50D2" w:rsidRPr="00EF1CC9" w:rsidRDefault="00BD50D2" w:rsidP="00BD50D2">
            <w:r w:rsidRPr="00EF1CC9">
              <w:t>-0.01363</w:t>
            </w:r>
          </w:p>
        </w:tc>
        <w:tc>
          <w:tcPr>
            <w:tcW w:w="1701" w:type="dxa"/>
          </w:tcPr>
          <w:p w14:paraId="71EF969C" w14:textId="1638C252" w:rsidR="00BD50D2" w:rsidRPr="00EF1CC9" w:rsidRDefault="00BD50D2" w:rsidP="00BD50D2">
            <w:r w:rsidRPr="00EF1CC9">
              <w:t>0.00187</w:t>
            </w:r>
          </w:p>
        </w:tc>
        <w:tc>
          <w:tcPr>
            <w:tcW w:w="1275" w:type="dxa"/>
          </w:tcPr>
          <w:p w14:paraId="0F71C746" w14:textId="1A8388CD" w:rsidR="00BD50D2" w:rsidRPr="00EF1CC9" w:rsidRDefault="00BD50D2" w:rsidP="00BD50D2">
            <w:r w:rsidRPr="00EF1CC9">
              <w:t>36783</w:t>
            </w:r>
          </w:p>
        </w:tc>
      </w:tr>
      <w:tr w:rsidR="00BD50D2" w:rsidRPr="00EF1CC9" w14:paraId="49DA1525" w14:textId="77777777" w:rsidTr="00DA7070">
        <w:tc>
          <w:tcPr>
            <w:tcW w:w="3114" w:type="dxa"/>
          </w:tcPr>
          <w:p w14:paraId="00439F32" w14:textId="77777777" w:rsidR="00BD50D2" w:rsidRPr="00EF1CC9" w:rsidRDefault="00BD50D2" w:rsidP="00BD50D2">
            <w:r w:rsidRPr="00EF1CC9">
              <w:t>IL-6R (sarwar)</w:t>
            </w:r>
          </w:p>
        </w:tc>
        <w:tc>
          <w:tcPr>
            <w:tcW w:w="3260" w:type="dxa"/>
          </w:tcPr>
          <w:p w14:paraId="3D3EE61B" w14:textId="77777777" w:rsidR="00BD50D2" w:rsidRPr="00EF1CC9" w:rsidRDefault="00BD50D2" w:rsidP="00BD50D2">
            <w:r w:rsidRPr="00EF1CC9">
              <w:t>One-back Task - accuracy</w:t>
            </w:r>
          </w:p>
        </w:tc>
        <w:tc>
          <w:tcPr>
            <w:tcW w:w="1701" w:type="dxa"/>
          </w:tcPr>
          <w:p w14:paraId="310E6258" w14:textId="4323DF1D" w:rsidR="00BD50D2" w:rsidRPr="00EF1CC9" w:rsidRDefault="00BD50D2" w:rsidP="00BD50D2">
            <w:r w:rsidRPr="00EF1CC9">
              <w:t>0.00117</w:t>
            </w:r>
          </w:p>
        </w:tc>
        <w:tc>
          <w:tcPr>
            <w:tcW w:w="1559" w:type="dxa"/>
          </w:tcPr>
          <w:p w14:paraId="0FDF853E" w14:textId="52332FAE" w:rsidR="00BD50D2" w:rsidRPr="00EF1CC9" w:rsidRDefault="00BD50D2" w:rsidP="00BD50D2">
            <w:r w:rsidRPr="00EF1CC9">
              <w:t>0.798</w:t>
            </w:r>
          </w:p>
        </w:tc>
        <w:tc>
          <w:tcPr>
            <w:tcW w:w="1560" w:type="dxa"/>
          </w:tcPr>
          <w:p w14:paraId="0D0742A4" w14:textId="10B8FF61" w:rsidR="00BD50D2" w:rsidRPr="00EF1CC9" w:rsidRDefault="00BD50D2" w:rsidP="00BD50D2">
            <w:r w:rsidRPr="00EF1CC9">
              <w:t>-0.00782</w:t>
            </w:r>
          </w:p>
        </w:tc>
        <w:tc>
          <w:tcPr>
            <w:tcW w:w="1701" w:type="dxa"/>
          </w:tcPr>
          <w:p w14:paraId="6A943A02" w14:textId="2429E58F" w:rsidR="00BD50D2" w:rsidRPr="00EF1CC9" w:rsidRDefault="00BD50D2" w:rsidP="00BD50D2">
            <w:r w:rsidRPr="00EF1CC9">
              <w:t>0.01017</w:t>
            </w:r>
          </w:p>
        </w:tc>
        <w:tc>
          <w:tcPr>
            <w:tcW w:w="1275" w:type="dxa"/>
          </w:tcPr>
          <w:p w14:paraId="538253EA" w14:textId="76587710" w:rsidR="00BD50D2" w:rsidRPr="00EF1CC9" w:rsidRDefault="00BD50D2" w:rsidP="00BD50D2">
            <w:r w:rsidRPr="00EF1CC9">
              <w:t>36349</w:t>
            </w:r>
          </w:p>
        </w:tc>
      </w:tr>
      <w:tr w:rsidR="00BD50D2" w:rsidRPr="00EF1CC9" w14:paraId="0AA79501" w14:textId="77777777" w:rsidTr="00DA7070">
        <w:tc>
          <w:tcPr>
            <w:tcW w:w="3114" w:type="dxa"/>
          </w:tcPr>
          <w:p w14:paraId="4E69FDD0" w14:textId="77777777" w:rsidR="00BD50D2" w:rsidRPr="00EF1CC9" w:rsidRDefault="00BD50D2" w:rsidP="00BD50D2">
            <w:r w:rsidRPr="00EF1CC9">
              <w:t>IL-6R (sarwar)</w:t>
            </w:r>
          </w:p>
        </w:tc>
        <w:tc>
          <w:tcPr>
            <w:tcW w:w="3260" w:type="dxa"/>
          </w:tcPr>
          <w:p w14:paraId="533AF871" w14:textId="77777777" w:rsidR="00BD50D2" w:rsidRPr="00EF1CC9" w:rsidRDefault="00BD50D2" w:rsidP="00BD50D2">
            <w:r w:rsidRPr="00EF1CC9">
              <w:t>RFFT</w:t>
            </w:r>
          </w:p>
        </w:tc>
        <w:tc>
          <w:tcPr>
            <w:tcW w:w="1701" w:type="dxa"/>
          </w:tcPr>
          <w:p w14:paraId="1859E5C3" w14:textId="3ADC9208" w:rsidR="00BD50D2" w:rsidRPr="00EF1CC9" w:rsidRDefault="00BD50D2" w:rsidP="00BD50D2">
            <w:r w:rsidRPr="00EF1CC9">
              <w:t>-0.00047</w:t>
            </w:r>
          </w:p>
        </w:tc>
        <w:tc>
          <w:tcPr>
            <w:tcW w:w="1559" w:type="dxa"/>
          </w:tcPr>
          <w:p w14:paraId="4BD03418" w14:textId="3ADB0211" w:rsidR="00BD50D2" w:rsidRPr="00EF1CC9" w:rsidRDefault="00BD50D2" w:rsidP="00BD50D2">
            <w:r w:rsidRPr="00EF1CC9">
              <w:t>0.899</w:t>
            </w:r>
          </w:p>
        </w:tc>
        <w:tc>
          <w:tcPr>
            <w:tcW w:w="1560" w:type="dxa"/>
          </w:tcPr>
          <w:p w14:paraId="0D6B56C9" w14:textId="7EEB12C0" w:rsidR="00BD50D2" w:rsidRPr="00EF1CC9" w:rsidRDefault="00BD50D2" w:rsidP="00BD50D2">
            <w:r w:rsidRPr="00EF1CC9">
              <w:t>-0.00779</w:t>
            </w:r>
          </w:p>
        </w:tc>
        <w:tc>
          <w:tcPr>
            <w:tcW w:w="1701" w:type="dxa"/>
          </w:tcPr>
          <w:p w14:paraId="69ED1D3B" w14:textId="1B3B4205" w:rsidR="00BD50D2" w:rsidRPr="00EF1CC9" w:rsidRDefault="00BD50D2" w:rsidP="00BD50D2">
            <w:r w:rsidRPr="00EF1CC9">
              <w:t>0.00684</w:t>
            </w:r>
          </w:p>
        </w:tc>
        <w:tc>
          <w:tcPr>
            <w:tcW w:w="1275" w:type="dxa"/>
          </w:tcPr>
          <w:p w14:paraId="488753D3" w14:textId="4B606D71" w:rsidR="00BD50D2" w:rsidRPr="00EF1CC9" w:rsidRDefault="00BD50D2" w:rsidP="00BD50D2">
            <w:r w:rsidRPr="00EF1CC9">
              <w:t>36563</w:t>
            </w:r>
          </w:p>
        </w:tc>
      </w:tr>
      <w:tr w:rsidR="00BD50D2" w:rsidRPr="00EF1CC9" w14:paraId="7208B6F8" w14:textId="77777777" w:rsidTr="00DA7070">
        <w:tc>
          <w:tcPr>
            <w:tcW w:w="3114" w:type="dxa"/>
          </w:tcPr>
          <w:p w14:paraId="5A0C088D" w14:textId="77777777" w:rsidR="00BD50D2" w:rsidRPr="00EF1CC9" w:rsidRDefault="00BD50D2" w:rsidP="00BD50D2">
            <w:r w:rsidRPr="00EF1CC9">
              <w:t>IL-6R (sarwar)</w:t>
            </w:r>
          </w:p>
        </w:tc>
        <w:tc>
          <w:tcPr>
            <w:tcW w:w="3260" w:type="dxa"/>
          </w:tcPr>
          <w:p w14:paraId="1AB0E41D" w14:textId="77777777" w:rsidR="00BD50D2" w:rsidRPr="00EF1CC9" w:rsidRDefault="00BD50D2" w:rsidP="00BD50D2">
            <w:r w:rsidRPr="00EF1CC9">
              <w:t xml:space="preserve">PANAS – negative </w:t>
            </w:r>
          </w:p>
        </w:tc>
        <w:tc>
          <w:tcPr>
            <w:tcW w:w="1701" w:type="dxa"/>
          </w:tcPr>
          <w:p w14:paraId="0F2BECAD" w14:textId="4D5367A9" w:rsidR="00BD50D2" w:rsidRPr="00EF1CC9" w:rsidRDefault="00BD50D2" w:rsidP="00BD50D2">
            <w:r w:rsidRPr="00EF1CC9">
              <w:t>0.00373</w:t>
            </w:r>
          </w:p>
        </w:tc>
        <w:tc>
          <w:tcPr>
            <w:tcW w:w="1559" w:type="dxa"/>
          </w:tcPr>
          <w:p w14:paraId="23236EE8" w14:textId="13BC8F8B" w:rsidR="00BD50D2" w:rsidRPr="00EF1CC9" w:rsidRDefault="00BD50D2" w:rsidP="00BD50D2">
            <w:r w:rsidRPr="00EF1CC9">
              <w:t>0.223</w:t>
            </w:r>
          </w:p>
        </w:tc>
        <w:tc>
          <w:tcPr>
            <w:tcW w:w="1560" w:type="dxa"/>
          </w:tcPr>
          <w:p w14:paraId="21628DC1" w14:textId="43DB9678" w:rsidR="00BD50D2" w:rsidRPr="00EF1CC9" w:rsidRDefault="00BD50D2" w:rsidP="00BD50D2">
            <w:r w:rsidRPr="00EF1CC9">
              <w:t>-0.00227</w:t>
            </w:r>
          </w:p>
        </w:tc>
        <w:tc>
          <w:tcPr>
            <w:tcW w:w="1701" w:type="dxa"/>
          </w:tcPr>
          <w:p w14:paraId="5CE4E5ED" w14:textId="5A2864AA" w:rsidR="00BD50D2" w:rsidRPr="00EF1CC9" w:rsidRDefault="00BD50D2" w:rsidP="00BD50D2">
            <w:r w:rsidRPr="00EF1CC9">
              <w:t>0.00974</w:t>
            </w:r>
          </w:p>
        </w:tc>
        <w:tc>
          <w:tcPr>
            <w:tcW w:w="1275" w:type="dxa"/>
          </w:tcPr>
          <w:p w14:paraId="54559382" w14:textId="5AAABD40" w:rsidR="00BD50D2" w:rsidRPr="00EF1CC9" w:rsidRDefault="00BD50D2" w:rsidP="00BD50D2">
            <w:r w:rsidRPr="00EF1CC9">
              <w:t>57946</w:t>
            </w:r>
          </w:p>
        </w:tc>
      </w:tr>
      <w:tr w:rsidR="00BD50D2" w:rsidRPr="00EF1CC9" w14:paraId="729CD92B" w14:textId="77777777" w:rsidTr="00DA7070">
        <w:tc>
          <w:tcPr>
            <w:tcW w:w="3114" w:type="dxa"/>
          </w:tcPr>
          <w:p w14:paraId="536032A4" w14:textId="77777777" w:rsidR="00BD50D2" w:rsidRPr="00EF1CC9" w:rsidRDefault="00BD50D2" w:rsidP="00BD50D2">
            <w:r w:rsidRPr="00EF1CC9">
              <w:t>IL-6R (sarwar)</w:t>
            </w:r>
          </w:p>
        </w:tc>
        <w:tc>
          <w:tcPr>
            <w:tcW w:w="3260" w:type="dxa"/>
          </w:tcPr>
          <w:p w14:paraId="2C83A2CF" w14:textId="77777777" w:rsidR="00BD50D2" w:rsidRPr="00EF1CC9" w:rsidRDefault="00BD50D2" w:rsidP="00BD50D2">
            <w:r w:rsidRPr="00EF1CC9">
              <w:t>PANAS - positive</w:t>
            </w:r>
          </w:p>
        </w:tc>
        <w:tc>
          <w:tcPr>
            <w:tcW w:w="1701" w:type="dxa"/>
          </w:tcPr>
          <w:p w14:paraId="5109A1E2" w14:textId="632B24E0" w:rsidR="00BD50D2" w:rsidRPr="00EF1CC9" w:rsidRDefault="00BD50D2" w:rsidP="00BD50D2">
            <w:r w:rsidRPr="00EF1CC9">
              <w:t>-0.00443</w:t>
            </w:r>
          </w:p>
        </w:tc>
        <w:tc>
          <w:tcPr>
            <w:tcW w:w="1559" w:type="dxa"/>
          </w:tcPr>
          <w:p w14:paraId="79944E43" w14:textId="0932A368" w:rsidR="00BD50D2" w:rsidRPr="00EF1CC9" w:rsidRDefault="00BD50D2" w:rsidP="00BD50D2">
            <w:r w:rsidRPr="00EF1CC9">
              <w:t>0.154</w:t>
            </w:r>
          </w:p>
        </w:tc>
        <w:tc>
          <w:tcPr>
            <w:tcW w:w="1560" w:type="dxa"/>
          </w:tcPr>
          <w:p w14:paraId="498B6783" w14:textId="76B3942F" w:rsidR="00BD50D2" w:rsidRPr="00EF1CC9" w:rsidRDefault="00BD50D2" w:rsidP="00BD50D2">
            <w:r w:rsidRPr="00EF1CC9">
              <w:t>-0.01052</w:t>
            </w:r>
          </w:p>
        </w:tc>
        <w:tc>
          <w:tcPr>
            <w:tcW w:w="1701" w:type="dxa"/>
          </w:tcPr>
          <w:p w14:paraId="040EDA25" w14:textId="6248D33F" w:rsidR="00BD50D2" w:rsidRPr="00EF1CC9" w:rsidRDefault="00BD50D2" w:rsidP="00BD50D2">
            <w:r w:rsidRPr="00EF1CC9">
              <w:t>0.00166</w:t>
            </w:r>
          </w:p>
        </w:tc>
        <w:tc>
          <w:tcPr>
            <w:tcW w:w="1275" w:type="dxa"/>
          </w:tcPr>
          <w:p w14:paraId="48D370D8" w14:textId="1EDD019D" w:rsidR="00BD50D2" w:rsidRPr="00EF1CC9" w:rsidRDefault="00BD50D2" w:rsidP="00BD50D2">
            <w:r w:rsidRPr="00EF1CC9">
              <w:t>57946</w:t>
            </w:r>
          </w:p>
        </w:tc>
      </w:tr>
      <w:tr w:rsidR="00BD50D2" w:rsidRPr="00EF1CC9" w14:paraId="01E532F3" w14:textId="77777777" w:rsidTr="00DA7070">
        <w:tc>
          <w:tcPr>
            <w:tcW w:w="3114" w:type="dxa"/>
          </w:tcPr>
          <w:p w14:paraId="06444A80" w14:textId="77777777" w:rsidR="00BD50D2" w:rsidRPr="00EF1CC9" w:rsidRDefault="00BD50D2" w:rsidP="00BD50D2">
            <w:r w:rsidRPr="00EF1CC9">
              <w:t>IL-6R (sarwar)</w:t>
            </w:r>
          </w:p>
        </w:tc>
        <w:tc>
          <w:tcPr>
            <w:tcW w:w="3260" w:type="dxa"/>
          </w:tcPr>
          <w:p w14:paraId="04EAB7FE" w14:textId="77777777" w:rsidR="00BD50D2" w:rsidRPr="00EF1CC9" w:rsidRDefault="00BD50D2" w:rsidP="00BD50D2">
            <w:r w:rsidRPr="00EF1CC9">
              <w:t>Mini depression</w:t>
            </w:r>
          </w:p>
        </w:tc>
        <w:tc>
          <w:tcPr>
            <w:tcW w:w="1701" w:type="dxa"/>
          </w:tcPr>
          <w:p w14:paraId="3BA1342F" w14:textId="1F93A2D4" w:rsidR="00BD50D2" w:rsidRPr="00EF1CC9" w:rsidRDefault="00BD50D2" w:rsidP="00BD50D2">
            <w:r w:rsidRPr="00EF1CC9">
              <w:t>-0.00007</w:t>
            </w:r>
          </w:p>
        </w:tc>
        <w:tc>
          <w:tcPr>
            <w:tcW w:w="1559" w:type="dxa"/>
          </w:tcPr>
          <w:p w14:paraId="325BCFA8" w14:textId="7DDA5ABB" w:rsidR="00BD50D2" w:rsidRPr="00EF1CC9" w:rsidRDefault="00BD50D2" w:rsidP="00BD50D2">
            <w:r w:rsidRPr="00EF1CC9">
              <w:t>0.915</w:t>
            </w:r>
          </w:p>
        </w:tc>
        <w:tc>
          <w:tcPr>
            <w:tcW w:w="1560" w:type="dxa"/>
          </w:tcPr>
          <w:p w14:paraId="073A3F0B" w14:textId="3CD7AF38" w:rsidR="00BD50D2" w:rsidRPr="00EF1CC9" w:rsidRDefault="00BD50D2" w:rsidP="00BD50D2">
            <w:r w:rsidRPr="00EF1CC9">
              <w:t>-0.00132</w:t>
            </w:r>
          </w:p>
        </w:tc>
        <w:tc>
          <w:tcPr>
            <w:tcW w:w="1701" w:type="dxa"/>
          </w:tcPr>
          <w:p w14:paraId="609148C2" w14:textId="3969D7C7" w:rsidR="00BD50D2" w:rsidRPr="00EF1CC9" w:rsidRDefault="00BD50D2" w:rsidP="00BD50D2">
            <w:r w:rsidRPr="00EF1CC9">
              <w:t>0.00118</w:t>
            </w:r>
          </w:p>
        </w:tc>
        <w:tc>
          <w:tcPr>
            <w:tcW w:w="1275" w:type="dxa"/>
          </w:tcPr>
          <w:p w14:paraId="40A12A6B" w14:textId="2C87BE5E" w:rsidR="00BD50D2" w:rsidRPr="00EF1CC9" w:rsidRDefault="00BD50D2" w:rsidP="00BD50D2">
            <w:r w:rsidRPr="00EF1CC9">
              <w:t>56860</w:t>
            </w:r>
          </w:p>
        </w:tc>
      </w:tr>
      <w:tr w:rsidR="00BD50D2" w:rsidRPr="00EF1CC9" w14:paraId="2AFB34D4" w14:textId="77777777" w:rsidTr="00DA7070">
        <w:tc>
          <w:tcPr>
            <w:tcW w:w="3114" w:type="dxa"/>
          </w:tcPr>
          <w:p w14:paraId="50E05337" w14:textId="77777777" w:rsidR="00BD50D2" w:rsidRPr="00EF1CC9" w:rsidRDefault="00BD50D2" w:rsidP="00BD50D2">
            <w:r w:rsidRPr="00EF1CC9">
              <w:t>IL-6R (sarwar)</w:t>
            </w:r>
          </w:p>
        </w:tc>
        <w:tc>
          <w:tcPr>
            <w:tcW w:w="3260" w:type="dxa"/>
          </w:tcPr>
          <w:p w14:paraId="48E55500" w14:textId="77777777" w:rsidR="00BD50D2" w:rsidRPr="00EF1CC9" w:rsidRDefault="00BD50D2" w:rsidP="00BD50D2">
            <w:r w:rsidRPr="00EF1CC9">
              <w:t>Mini anxiety</w:t>
            </w:r>
          </w:p>
        </w:tc>
        <w:tc>
          <w:tcPr>
            <w:tcW w:w="1701" w:type="dxa"/>
          </w:tcPr>
          <w:p w14:paraId="20FAC0B0" w14:textId="6E9EE427" w:rsidR="00BD50D2" w:rsidRPr="00EF1CC9" w:rsidRDefault="00BD50D2" w:rsidP="00BD50D2">
            <w:r w:rsidRPr="00EF1CC9">
              <w:t>0.00029</w:t>
            </w:r>
          </w:p>
        </w:tc>
        <w:tc>
          <w:tcPr>
            <w:tcW w:w="1559" w:type="dxa"/>
          </w:tcPr>
          <w:p w14:paraId="4EBED1B0" w14:textId="60A39B5C" w:rsidR="00BD50D2" w:rsidRPr="00EF1CC9" w:rsidRDefault="00BD50D2" w:rsidP="00BD50D2">
            <w:r w:rsidRPr="00EF1CC9">
              <w:t>0.762</w:t>
            </w:r>
          </w:p>
        </w:tc>
        <w:tc>
          <w:tcPr>
            <w:tcW w:w="1560" w:type="dxa"/>
          </w:tcPr>
          <w:p w14:paraId="097F3E28" w14:textId="7F8C0789" w:rsidR="00BD50D2" w:rsidRPr="00EF1CC9" w:rsidRDefault="00BD50D2" w:rsidP="00BD50D2">
            <w:r w:rsidRPr="00EF1CC9">
              <w:t>-0.00157</w:t>
            </w:r>
          </w:p>
        </w:tc>
        <w:tc>
          <w:tcPr>
            <w:tcW w:w="1701" w:type="dxa"/>
          </w:tcPr>
          <w:p w14:paraId="7180499D" w14:textId="3A0A2149" w:rsidR="00BD50D2" w:rsidRPr="00EF1CC9" w:rsidRDefault="00BD50D2" w:rsidP="00BD50D2">
            <w:r w:rsidRPr="00EF1CC9">
              <w:t>0.00215</w:t>
            </w:r>
          </w:p>
        </w:tc>
        <w:tc>
          <w:tcPr>
            <w:tcW w:w="1275" w:type="dxa"/>
          </w:tcPr>
          <w:p w14:paraId="6194F801" w14:textId="31ABB394" w:rsidR="00BD50D2" w:rsidRPr="00EF1CC9" w:rsidRDefault="00BD50D2" w:rsidP="00BD50D2">
            <w:r w:rsidRPr="00EF1CC9">
              <w:t>57047</w:t>
            </w:r>
          </w:p>
        </w:tc>
      </w:tr>
      <w:tr w:rsidR="00BD50D2" w:rsidRPr="00EF1CC9" w14:paraId="55F60A2E" w14:textId="77777777" w:rsidTr="00DA7070">
        <w:tc>
          <w:tcPr>
            <w:tcW w:w="3114" w:type="dxa"/>
          </w:tcPr>
          <w:p w14:paraId="0226632A" w14:textId="77777777" w:rsidR="00BD50D2" w:rsidRPr="00EF1CC9" w:rsidRDefault="00BD50D2" w:rsidP="00BD50D2">
            <w:r w:rsidRPr="00EF1CC9">
              <w:t>IL-6R (sarwar)</w:t>
            </w:r>
          </w:p>
        </w:tc>
        <w:tc>
          <w:tcPr>
            <w:tcW w:w="3260" w:type="dxa"/>
          </w:tcPr>
          <w:p w14:paraId="15B6F3F0" w14:textId="77777777" w:rsidR="00BD50D2" w:rsidRPr="00EF1CC9" w:rsidRDefault="00BD50D2" w:rsidP="00BD50D2">
            <w:r w:rsidRPr="00EF1CC9">
              <w:t>Mini MDD</w:t>
            </w:r>
          </w:p>
        </w:tc>
        <w:tc>
          <w:tcPr>
            <w:tcW w:w="1701" w:type="dxa"/>
          </w:tcPr>
          <w:p w14:paraId="26B90214" w14:textId="2315083D" w:rsidR="00BD50D2" w:rsidRPr="00EF1CC9" w:rsidRDefault="00BD50D2" w:rsidP="00BD50D2">
            <w:r w:rsidRPr="00EF1CC9">
              <w:t>0.00003</w:t>
            </w:r>
          </w:p>
        </w:tc>
        <w:tc>
          <w:tcPr>
            <w:tcW w:w="1559" w:type="dxa"/>
          </w:tcPr>
          <w:p w14:paraId="2291731D" w14:textId="78E9CCF8" w:rsidR="00BD50D2" w:rsidRPr="00EF1CC9" w:rsidRDefault="00BD50D2" w:rsidP="00BD50D2">
            <w:r w:rsidRPr="00EF1CC9">
              <w:t>0.948</w:t>
            </w:r>
          </w:p>
        </w:tc>
        <w:tc>
          <w:tcPr>
            <w:tcW w:w="1560" w:type="dxa"/>
          </w:tcPr>
          <w:p w14:paraId="40F9DBB4" w14:textId="3C694ADE" w:rsidR="00BD50D2" w:rsidRPr="00EF1CC9" w:rsidRDefault="00BD50D2" w:rsidP="00BD50D2">
            <w:r w:rsidRPr="00EF1CC9">
              <w:t>-0.00100</w:t>
            </w:r>
          </w:p>
        </w:tc>
        <w:tc>
          <w:tcPr>
            <w:tcW w:w="1701" w:type="dxa"/>
          </w:tcPr>
          <w:p w14:paraId="4C6E5CC2" w14:textId="2E69FB65" w:rsidR="00BD50D2" w:rsidRPr="00EF1CC9" w:rsidRDefault="00BD50D2" w:rsidP="00BD50D2">
            <w:r w:rsidRPr="00EF1CC9">
              <w:t>0.00107</w:t>
            </w:r>
          </w:p>
        </w:tc>
        <w:tc>
          <w:tcPr>
            <w:tcW w:w="1275" w:type="dxa"/>
          </w:tcPr>
          <w:p w14:paraId="40E96C8C" w14:textId="32DE15E1" w:rsidR="00BD50D2" w:rsidRPr="00EF1CC9" w:rsidRDefault="00BD50D2" w:rsidP="00BD50D2">
            <w:r w:rsidRPr="00EF1CC9">
              <w:t>57047</w:t>
            </w:r>
          </w:p>
        </w:tc>
      </w:tr>
      <w:tr w:rsidR="00BD50D2" w:rsidRPr="00EF1CC9" w14:paraId="562C0BF5" w14:textId="77777777" w:rsidTr="00DA7070">
        <w:tc>
          <w:tcPr>
            <w:tcW w:w="3114" w:type="dxa"/>
          </w:tcPr>
          <w:p w14:paraId="5AF15FF3" w14:textId="77777777" w:rsidR="00BD50D2" w:rsidRPr="00EF1CC9" w:rsidRDefault="00BD50D2" w:rsidP="00BD50D2">
            <w:r w:rsidRPr="00EF1CC9">
              <w:t>IL-6R (sarwar)</w:t>
            </w:r>
          </w:p>
        </w:tc>
        <w:tc>
          <w:tcPr>
            <w:tcW w:w="3260" w:type="dxa"/>
          </w:tcPr>
          <w:p w14:paraId="78FAD3ED" w14:textId="77777777" w:rsidR="00BD50D2" w:rsidRPr="00EF1CC9" w:rsidRDefault="00BD50D2" w:rsidP="00BD50D2">
            <w:r w:rsidRPr="00EF1CC9">
              <w:t>Mini GAD</w:t>
            </w:r>
          </w:p>
        </w:tc>
        <w:tc>
          <w:tcPr>
            <w:tcW w:w="1701" w:type="dxa"/>
          </w:tcPr>
          <w:p w14:paraId="49A12575" w14:textId="0CFA1775" w:rsidR="00BD50D2" w:rsidRPr="00EF1CC9" w:rsidRDefault="00BD50D2" w:rsidP="00BD50D2">
            <w:r w:rsidRPr="00EF1CC9">
              <w:t>0.00034</w:t>
            </w:r>
          </w:p>
        </w:tc>
        <w:tc>
          <w:tcPr>
            <w:tcW w:w="1559" w:type="dxa"/>
          </w:tcPr>
          <w:p w14:paraId="4626C4CF" w14:textId="71629840" w:rsidR="00BD50D2" w:rsidRPr="00EF1CC9" w:rsidRDefault="00BD50D2" w:rsidP="00BD50D2">
            <w:r w:rsidRPr="00EF1CC9">
              <w:t>0.637</w:t>
            </w:r>
          </w:p>
        </w:tc>
        <w:tc>
          <w:tcPr>
            <w:tcW w:w="1560" w:type="dxa"/>
          </w:tcPr>
          <w:p w14:paraId="585901BB" w14:textId="6E77CAA8" w:rsidR="00BD50D2" w:rsidRPr="00EF1CC9" w:rsidRDefault="00BD50D2" w:rsidP="00BD50D2">
            <w:r w:rsidRPr="00EF1CC9">
              <w:t>-0.00108</w:t>
            </w:r>
          </w:p>
        </w:tc>
        <w:tc>
          <w:tcPr>
            <w:tcW w:w="1701" w:type="dxa"/>
          </w:tcPr>
          <w:p w14:paraId="69A4362D" w14:textId="04A66F2B" w:rsidR="00BD50D2" w:rsidRPr="00EF1CC9" w:rsidRDefault="00BD50D2" w:rsidP="00BD50D2">
            <w:r w:rsidRPr="00EF1CC9">
              <w:t>0.00176</w:t>
            </w:r>
          </w:p>
        </w:tc>
        <w:tc>
          <w:tcPr>
            <w:tcW w:w="1275" w:type="dxa"/>
          </w:tcPr>
          <w:p w14:paraId="5BBF54FB" w14:textId="000379E6" w:rsidR="00BD50D2" w:rsidRPr="00EF1CC9" w:rsidRDefault="00BD50D2" w:rsidP="00BD50D2">
            <w:r w:rsidRPr="00EF1CC9">
              <w:t>57047</w:t>
            </w:r>
          </w:p>
        </w:tc>
      </w:tr>
      <w:tr w:rsidR="00BD50D2" w:rsidRPr="00EF1CC9" w14:paraId="79E1BE94" w14:textId="77777777" w:rsidTr="00DA7070">
        <w:tc>
          <w:tcPr>
            <w:tcW w:w="3114" w:type="dxa"/>
          </w:tcPr>
          <w:p w14:paraId="72D3899F" w14:textId="77777777" w:rsidR="00BD50D2" w:rsidRPr="00EF1CC9" w:rsidRDefault="00BD50D2" w:rsidP="00BD50D2">
            <w:r w:rsidRPr="00EF1CC9">
              <w:t>CRP (said-genome-wide)</w:t>
            </w:r>
          </w:p>
        </w:tc>
        <w:tc>
          <w:tcPr>
            <w:tcW w:w="3260" w:type="dxa"/>
          </w:tcPr>
          <w:p w14:paraId="38538DE0" w14:textId="77777777" w:rsidR="00BD50D2" w:rsidRPr="00EF1CC9" w:rsidRDefault="00BD50D2" w:rsidP="00BD50D2">
            <w:r w:rsidRPr="00EF1CC9">
              <w:t>Identify Task – reaction time</w:t>
            </w:r>
          </w:p>
        </w:tc>
        <w:tc>
          <w:tcPr>
            <w:tcW w:w="1701" w:type="dxa"/>
          </w:tcPr>
          <w:p w14:paraId="7876A09D" w14:textId="206825A7" w:rsidR="00BD50D2" w:rsidRPr="00EF1CC9" w:rsidRDefault="00BD50D2" w:rsidP="00BD50D2">
            <w:r w:rsidRPr="00EF1CC9">
              <w:t>-0.00421</w:t>
            </w:r>
          </w:p>
        </w:tc>
        <w:tc>
          <w:tcPr>
            <w:tcW w:w="1559" w:type="dxa"/>
          </w:tcPr>
          <w:p w14:paraId="79FCA9DB" w14:textId="56793AE1" w:rsidR="00BD50D2" w:rsidRPr="00EF1CC9" w:rsidRDefault="00BD50D2" w:rsidP="00BD50D2">
            <w:r w:rsidRPr="00EF1CC9">
              <w:t>0.260</w:t>
            </w:r>
          </w:p>
        </w:tc>
        <w:tc>
          <w:tcPr>
            <w:tcW w:w="1560" w:type="dxa"/>
          </w:tcPr>
          <w:p w14:paraId="6D0D3C74" w14:textId="03D4AEC8" w:rsidR="00BD50D2" w:rsidRPr="00EF1CC9" w:rsidRDefault="00BD50D2" w:rsidP="00BD50D2">
            <w:r w:rsidRPr="00EF1CC9">
              <w:t>-0.01155</w:t>
            </w:r>
          </w:p>
        </w:tc>
        <w:tc>
          <w:tcPr>
            <w:tcW w:w="1701" w:type="dxa"/>
          </w:tcPr>
          <w:p w14:paraId="2FD51EC2" w14:textId="1141F325" w:rsidR="00BD50D2" w:rsidRPr="00EF1CC9" w:rsidRDefault="00BD50D2" w:rsidP="00BD50D2">
            <w:r w:rsidRPr="00EF1CC9">
              <w:t>0.00312</w:t>
            </w:r>
          </w:p>
        </w:tc>
        <w:tc>
          <w:tcPr>
            <w:tcW w:w="1275" w:type="dxa"/>
          </w:tcPr>
          <w:p w14:paraId="1E09D29E" w14:textId="2A1986AB" w:rsidR="00BD50D2" w:rsidRPr="00EF1CC9" w:rsidRDefault="00BD50D2" w:rsidP="00BD50D2">
            <w:r w:rsidRPr="00EF1CC9">
              <w:t>35729</w:t>
            </w:r>
          </w:p>
        </w:tc>
      </w:tr>
      <w:tr w:rsidR="00BD50D2" w:rsidRPr="00EF1CC9" w14:paraId="6415E410" w14:textId="77777777" w:rsidTr="00DA7070">
        <w:tc>
          <w:tcPr>
            <w:tcW w:w="3114" w:type="dxa"/>
          </w:tcPr>
          <w:p w14:paraId="64592308" w14:textId="77777777" w:rsidR="00BD50D2" w:rsidRPr="00EF1CC9" w:rsidRDefault="00BD50D2" w:rsidP="00BD50D2">
            <w:r w:rsidRPr="00EF1CC9">
              <w:t>CRP (said-genome-wide)</w:t>
            </w:r>
          </w:p>
        </w:tc>
        <w:tc>
          <w:tcPr>
            <w:tcW w:w="3260" w:type="dxa"/>
          </w:tcPr>
          <w:p w14:paraId="4AA1E011" w14:textId="77777777" w:rsidR="00BD50D2" w:rsidRPr="00EF1CC9" w:rsidRDefault="00BD50D2" w:rsidP="00BD50D2">
            <w:r w:rsidRPr="00EF1CC9">
              <w:t>Detect Task – reaction time</w:t>
            </w:r>
          </w:p>
        </w:tc>
        <w:tc>
          <w:tcPr>
            <w:tcW w:w="1701" w:type="dxa"/>
          </w:tcPr>
          <w:p w14:paraId="3F1DD72C" w14:textId="305018C0" w:rsidR="00BD50D2" w:rsidRPr="00EF1CC9" w:rsidRDefault="00BD50D2" w:rsidP="00BD50D2">
            <w:r w:rsidRPr="00EF1CC9">
              <w:t>0.00185</w:t>
            </w:r>
          </w:p>
        </w:tc>
        <w:tc>
          <w:tcPr>
            <w:tcW w:w="1559" w:type="dxa"/>
          </w:tcPr>
          <w:p w14:paraId="76D49B82" w14:textId="0BD2544C" w:rsidR="00BD50D2" w:rsidRPr="00EF1CC9" w:rsidRDefault="00BD50D2" w:rsidP="00BD50D2">
            <w:r w:rsidRPr="00EF1CC9">
              <w:t>0.659</w:t>
            </w:r>
          </w:p>
        </w:tc>
        <w:tc>
          <w:tcPr>
            <w:tcW w:w="1560" w:type="dxa"/>
          </w:tcPr>
          <w:p w14:paraId="555EB2FA" w14:textId="1EF89338" w:rsidR="00BD50D2" w:rsidRPr="00EF1CC9" w:rsidRDefault="00BD50D2" w:rsidP="00BD50D2">
            <w:r w:rsidRPr="00EF1CC9">
              <w:t>-0.00637</w:t>
            </w:r>
          </w:p>
        </w:tc>
        <w:tc>
          <w:tcPr>
            <w:tcW w:w="1701" w:type="dxa"/>
          </w:tcPr>
          <w:p w14:paraId="2D04F843" w14:textId="41349A3E" w:rsidR="00BD50D2" w:rsidRPr="00EF1CC9" w:rsidRDefault="00BD50D2" w:rsidP="00BD50D2">
            <w:r w:rsidRPr="00EF1CC9">
              <w:t>0.01007</w:t>
            </w:r>
          </w:p>
        </w:tc>
        <w:tc>
          <w:tcPr>
            <w:tcW w:w="1275" w:type="dxa"/>
          </w:tcPr>
          <w:p w14:paraId="32B4FB35" w14:textId="1A0E20A1" w:rsidR="00BD50D2" w:rsidRPr="00EF1CC9" w:rsidRDefault="00BD50D2" w:rsidP="00BD50D2">
            <w:r w:rsidRPr="00EF1CC9">
              <w:t>35300</w:t>
            </w:r>
          </w:p>
        </w:tc>
      </w:tr>
      <w:tr w:rsidR="00BD50D2" w:rsidRPr="00EF1CC9" w14:paraId="4DD5B529" w14:textId="77777777" w:rsidTr="00DA7070">
        <w:tc>
          <w:tcPr>
            <w:tcW w:w="3114" w:type="dxa"/>
          </w:tcPr>
          <w:p w14:paraId="36DB226A" w14:textId="77777777" w:rsidR="00BD50D2" w:rsidRPr="00EF1CC9" w:rsidRDefault="00BD50D2" w:rsidP="00BD50D2">
            <w:r w:rsidRPr="00EF1CC9">
              <w:t>CRP (said-genome-wide)</w:t>
            </w:r>
          </w:p>
        </w:tc>
        <w:tc>
          <w:tcPr>
            <w:tcW w:w="3260" w:type="dxa"/>
          </w:tcPr>
          <w:p w14:paraId="0FC405DE" w14:textId="77777777" w:rsidR="00BD50D2" w:rsidRPr="00EF1CC9" w:rsidRDefault="00BD50D2" w:rsidP="00BD50D2">
            <w:r w:rsidRPr="00EF1CC9">
              <w:t>OCL Task - accuracy</w:t>
            </w:r>
          </w:p>
        </w:tc>
        <w:tc>
          <w:tcPr>
            <w:tcW w:w="1701" w:type="dxa"/>
          </w:tcPr>
          <w:p w14:paraId="6E21C274" w14:textId="2B068DBE" w:rsidR="00BD50D2" w:rsidRPr="00EF1CC9" w:rsidRDefault="00BD50D2" w:rsidP="00BD50D2">
            <w:r w:rsidRPr="00EF1CC9">
              <w:t>0.00360</w:t>
            </w:r>
          </w:p>
        </w:tc>
        <w:tc>
          <w:tcPr>
            <w:tcW w:w="1559" w:type="dxa"/>
          </w:tcPr>
          <w:p w14:paraId="202DCDCF" w14:textId="35786FEA" w:rsidR="00BD50D2" w:rsidRPr="00EF1CC9" w:rsidRDefault="00BD50D2" w:rsidP="00BD50D2">
            <w:r w:rsidRPr="00EF1CC9">
              <w:t>0.362</w:t>
            </w:r>
          </w:p>
        </w:tc>
        <w:tc>
          <w:tcPr>
            <w:tcW w:w="1560" w:type="dxa"/>
          </w:tcPr>
          <w:p w14:paraId="183D46CF" w14:textId="686A3F32" w:rsidR="00BD50D2" w:rsidRPr="00EF1CC9" w:rsidRDefault="00BD50D2" w:rsidP="00BD50D2">
            <w:r w:rsidRPr="00EF1CC9">
              <w:t>-0.00414</w:t>
            </w:r>
          </w:p>
        </w:tc>
        <w:tc>
          <w:tcPr>
            <w:tcW w:w="1701" w:type="dxa"/>
          </w:tcPr>
          <w:p w14:paraId="01D2270E" w14:textId="4F073D2D" w:rsidR="00BD50D2" w:rsidRPr="00EF1CC9" w:rsidRDefault="00BD50D2" w:rsidP="00BD50D2">
            <w:r w:rsidRPr="00EF1CC9">
              <w:t>0.01133</w:t>
            </w:r>
          </w:p>
        </w:tc>
        <w:tc>
          <w:tcPr>
            <w:tcW w:w="1275" w:type="dxa"/>
          </w:tcPr>
          <w:p w14:paraId="7630EBDF" w14:textId="63C2C348" w:rsidR="00BD50D2" w:rsidRPr="00EF1CC9" w:rsidRDefault="00BD50D2" w:rsidP="00BD50D2">
            <w:r w:rsidRPr="00EF1CC9">
              <w:t>36783</w:t>
            </w:r>
          </w:p>
        </w:tc>
      </w:tr>
      <w:tr w:rsidR="00BD50D2" w:rsidRPr="00EF1CC9" w14:paraId="39669208" w14:textId="77777777" w:rsidTr="00DA7070">
        <w:tc>
          <w:tcPr>
            <w:tcW w:w="3114" w:type="dxa"/>
          </w:tcPr>
          <w:p w14:paraId="1A93CD13" w14:textId="77777777" w:rsidR="00BD50D2" w:rsidRPr="00EF1CC9" w:rsidRDefault="00BD50D2" w:rsidP="00BD50D2">
            <w:r w:rsidRPr="00EF1CC9">
              <w:t>CRP (said-genome-wide)</w:t>
            </w:r>
          </w:p>
        </w:tc>
        <w:tc>
          <w:tcPr>
            <w:tcW w:w="3260" w:type="dxa"/>
          </w:tcPr>
          <w:p w14:paraId="332F09F3" w14:textId="77777777" w:rsidR="00BD50D2" w:rsidRPr="00EF1CC9" w:rsidRDefault="00BD50D2" w:rsidP="00BD50D2">
            <w:r w:rsidRPr="00EF1CC9">
              <w:t>One-back Task - accuracy</w:t>
            </w:r>
          </w:p>
        </w:tc>
        <w:tc>
          <w:tcPr>
            <w:tcW w:w="1701" w:type="dxa"/>
          </w:tcPr>
          <w:p w14:paraId="2E9D8406" w14:textId="41CA9C7D" w:rsidR="00BD50D2" w:rsidRPr="00EF1CC9" w:rsidRDefault="00BD50D2" w:rsidP="00BD50D2">
            <w:r w:rsidRPr="00EF1CC9">
              <w:t>0.00429</w:t>
            </w:r>
          </w:p>
        </w:tc>
        <w:tc>
          <w:tcPr>
            <w:tcW w:w="1559" w:type="dxa"/>
          </w:tcPr>
          <w:p w14:paraId="6BDE9E5D" w14:textId="14E24081" w:rsidR="00BD50D2" w:rsidRPr="00EF1CC9" w:rsidRDefault="00BD50D2" w:rsidP="00BD50D2">
            <w:r w:rsidRPr="00EF1CC9">
              <w:t>0.349</w:t>
            </w:r>
          </w:p>
        </w:tc>
        <w:tc>
          <w:tcPr>
            <w:tcW w:w="1560" w:type="dxa"/>
          </w:tcPr>
          <w:p w14:paraId="566E3ADD" w14:textId="46D14737" w:rsidR="00BD50D2" w:rsidRPr="00EF1CC9" w:rsidRDefault="00BD50D2" w:rsidP="00BD50D2">
            <w:r w:rsidRPr="00EF1CC9">
              <w:t>-0.00468</w:t>
            </w:r>
          </w:p>
        </w:tc>
        <w:tc>
          <w:tcPr>
            <w:tcW w:w="1701" w:type="dxa"/>
          </w:tcPr>
          <w:p w14:paraId="5DD50B79" w14:textId="65A5E537" w:rsidR="00BD50D2" w:rsidRPr="00EF1CC9" w:rsidRDefault="00BD50D2" w:rsidP="00BD50D2">
            <w:r w:rsidRPr="00EF1CC9">
              <w:t>0.01327</w:t>
            </w:r>
          </w:p>
        </w:tc>
        <w:tc>
          <w:tcPr>
            <w:tcW w:w="1275" w:type="dxa"/>
          </w:tcPr>
          <w:p w14:paraId="5125FCF8" w14:textId="28575FD3" w:rsidR="00BD50D2" w:rsidRPr="00EF1CC9" w:rsidRDefault="00BD50D2" w:rsidP="00BD50D2">
            <w:r w:rsidRPr="00EF1CC9">
              <w:t>36349</w:t>
            </w:r>
          </w:p>
        </w:tc>
      </w:tr>
      <w:tr w:rsidR="00BD50D2" w:rsidRPr="00EF1CC9" w14:paraId="363D1413" w14:textId="77777777" w:rsidTr="00DA7070">
        <w:tc>
          <w:tcPr>
            <w:tcW w:w="3114" w:type="dxa"/>
          </w:tcPr>
          <w:p w14:paraId="2EFD11E0" w14:textId="77777777" w:rsidR="00BD50D2" w:rsidRPr="00EF1CC9" w:rsidRDefault="00BD50D2" w:rsidP="00BD50D2">
            <w:r w:rsidRPr="00EF1CC9">
              <w:t>CRP (said-genome-wide)</w:t>
            </w:r>
          </w:p>
        </w:tc>
        <w:tc>
          <w:tcPr>
            <w:tcW w:w="3260" w:type="dxa"/>
          </w:tcPr>
          <w:p w14:paraId="3DA39777" w14:textId="77777777" w:rsidR="00BD50D2" w:rsidRPr="00EF1CC9" w:rsidRDefault="00BD50D2" w:rsidP="00BD50D2">
            <w:r w:rsidRPr="00EF1CC9">
              <w:t>RFFT</w:t>
            </w:r>
          </w:p>
        </w:tc>
        <w:tc>
          <w:tcPr>
            <w:tcW w:w="1701" w:type="dxa"/>
          </w:tcPr>
          <w:p w14:paraId="47F688F2" w14:textId="3B03EA42" w:rsidR="00BD50D2" w:rsidRPr="00EF1CC9" w:rsidRDefault="00BD50D2" w:rsidP="00BD50D2">
            <w:r w:rsidRPr="00EF1CC9">
              <w:t>0.00290</w:t>
            </w:r>
          </w:p>
        </w:tc>
        <w:tc>
          <w:tcPr>
            <w:tcW w:w="1559" w:type="dxa"/>
          </w:tcPr>
          <w:p w14:paraId="57F08826" w14:textId="203EC031" w:rsidR="00BD50D2" w:rsidRPr="00EF1CC9" w:rsidRDefault="00BD50D2" w:rsidP="00BD50D2">
            <w:r w:rsidRPr="00EF1CC9">
              <w:t>0.437</w:t>
            </w:r>
          </w:p>
        </w:tc>
        <w:tc>
          <w:tcPr>
            <w:tcW w:w="1560" w:type="dxa"/>
          </w:tcPr>
          <w:p w14:paraId="41A40AA6" w14:textId="225FE5F4" w:rsidR="00BD50D2" w:rsidRPr="00EF1CC9" w:rsidRDefault="00BD50D2" w:rsidP="00BD50D2">
            <w:r w:rsidRPr="00EF1CC9">
              <w:t>-0.00442</w:t>
            </w:r>
          </w:p>
        </w:tc>
        <w:tc>
          <w:tcPr>
            <w:tcW w:w="1701" w:type="dxa"/>
          </w:tcPr>
          <w:p w14:paraId="4D394AE9" w14:textId="5405866D" w:rsidR="00BD50D2" w:rsidRPr="00EF1CC9" w:rsidRDefault="00BD50D2" w:rsidP="00BD50D2">
            <w:r w:rsidRPr="00EF1CC9">
              <w:t>0.01022</w:t>
            </w:r>
          </w:p>
        </w:tc>
        <w:tc>
          <w:tcPr>
            <w:tcW w:w="1275" w:type="dxa"/>
          </w:tcPr>
          <w:p w14:paraId="29FBA6DC" w14:textId="7302D3B1" w:rsidR="00BD50D2" w:rsidRPr="00EF1CC9" w:rsidRDefault="00BD50D2" w:rsidP="00BD50D2">
            <w:r w:rsidRPr="00EF1CC9">
              <w:t>36563</w:t>
            </w:r>
          </w:p>
        </w:tc>
      </w:tr>
      <w:tr w:rsidR="00BD50D2" w:rsidRPr="00EF1CC9" w14:paraId="6FC94D8B" w14:textId="77777777" w:rsidTr="00DA7070">
        <w:tc>
          <w:tcPr>
            <w:tcW w:w="3114" w:type="dxa"/>
          </w:tcPr>
          <w:p w14:paraId="6037E1AF" w14:textId="77777777" w:rsidR="00BD50D2" w:rsidRPr="00EF1CC9" w:rsidRDefault="00BD50D2" w:rsidP="00BD50D2">
            <w:r w:rsidRPr="00EF1CC9">
              <w:t>CRP (said-genome-wide)</w:t>
            </w:r>
          </w:p>
        </w:tc>
        <w:tc>
          <w:tcPr>
            <w:tcW w:w="3260" w:type="dxa"/>
          </w:tcPr>
          <w:p w14:paraId="5AD9ED09" w14:textId="77777777" w:rsidR="00BD50D2" w:rsidRPr="00EF1CC9" w:rsidRDefault="00BD50D2" w:rsidP="00BD50D2">
            <w:r w:rsidRPr="00EF1CC9">
              <w:t xml:space="preserve">PANAS – negative </w:t>
            </w:r>
          </w:p>
        </w:tc>
        <w:tc>
          <w:tcPr>
            <w:tcW w:w="1701" w:type="dxa"/>
          </w:tcPr>
          <w:p w14:paraId="756752C6" w14:textId="4E80342C" w:rsidR="00BD50D2" w:rsidRPr="00EF1CC9" w:rsidRDefault="00BD50D2" w:rsidP="00BD50D2">
            <w:r w:rsidRPr="00EF1CC9">
              <w:t>-0.00221</w:t>
            </w:r>
          </w:p>
        </w:tc>
        <w:tc>
          <w:tcPr>
            <w:tcW w:w="1559" w:type="dxa"/>
          </w:tcPr>
          <w:p w14:paraId="17DF7456" w14:textId="275E5407" w:rsidR="00BD50D2" w:rsidRPr="00EF1CC9" w:rsidRDefault="00BD50D2" w:rsidP="00BD50D2">
            <w:r w:rsidRPr="00EF1CC9">
              <w:t>0.471</w:t>
            </w:r>
          </w:p>
        </w:tc>
        <w:tc>
          <w:tcPr>
            <w:tcW w:w="1560" w:type="dxa"/>
          </w:tcPr>
          <w:p w14:paraId="727ECB33" w14:textId="68CA546D" w:rsidR="00BD50D2" w:rsidRPr="00EF1CC9" w:rsidRDefault="00BD50D2" w:rsidP="00BD50D2">
            <w:r w:rsidRPr="00EF1CC9">
              <w:t>-0.00821</w:t>
            </w:r>
          </w:p>
        </w:tc>
        <w:tc>
          <w:tcPr>
            <w:tcW w:w="1701" w:type="dxa"/>
          </w:tcPr>
          <w:p w14:paraId="05465A11" w14:textId="3515C92B" w:rsidR="00BD50D2" w:rsidRPr="00EF1CC9" w:rsidRDefault="00BD50D2" w:rsidP="00BD50D2">
            <w:r w:rsidRPr="00EF1CC9">
              <w:t>0.00380</w:t>
            </w:r>
          </w:p>
        </w:tc>
        <w:tc>
          <w:tcPr>
            <w:tcW w:w="1275" w:type="dxa"/>
          </w:tcPr>
          <w:p w14:paraId="76F9FF6F" w14:textId="1FD33BDB" w:rsidR="00BD50D2" w:rsidRPr="00EF1CC9" w:rsidRDefault="00BD50D2" w:rsidP="00BD50D2">
            <w:r w:rsidRPr="00EF1CC9">
              <w:t>57946</w:t>
            </w:r>
          </w:p>
        </w:tc>
      </w:tr>
      <w:tr w:rsidR="00BD50D2" w:rsidRPr="00EF1CC9" w14:paraId="53408CB2" w14:textId="77777777" w:rsidTr="00DA7070">
        <w:tc>
          <w:tcPr>
            <w:tcW w:w="3114" w:type="dxa"/>
          </w:tcPr>
          <w:p w14:paraId="18B0B008" w14:textId="77777777" w:rsidR="00BD50D2" w:rsidRPr="00EF1CC9" w:rsidRDefault="00BD50D2" w:rsidP="00BD50D2">
            <w:r w:rsidRPr="00EF1CC9">
              <w:t>CRP (said-genome-wide)</w:t>
            </w:r>
          </w:p>
        </w:tc>
        <w:tc>
          <w:tcPr>
            <w:tcW w:w="3260" w:type="dxa"/>
          </w:tcPr>
          <w:p w14:paraId="4D5DD0FD" w14:textId="77777777" w:rsidR="00BD50D2" w:rsidRPr="00EF1CC9" w:rsidRDefault="00BD50D2" w:rsidP="00BD50D2">
            <w:r w:rsidRPr="00EF1CC9">
              <w:t>PANAS - positive</w:t>
            </w:r>
          </w:p>
        </w:tc>
        <w:tc>
          <w:tcPr>
            <w:tcW w:w="1701" w:type="dxa"/>
          </w:tcPr>
          <w:p w14:paraId="23274896" w14:textId="05AC141C" w:rsidR="00BD50D2" w:rsidRPr="00EF1CC9" w:rsidRDefault="00BD50D2" w:rsidP="00BD50D2">
            <w:r w:rsidRPr="00EF1CC9">
              <w:t>-0.00058</w:t>
            </w:r>
          </w:p>
        </w:tc>
        <w:tc>
          <w:tcPr>
            <w:tcW w:w="1559" w:type="dxa"/>
          </w:tcPr>
          <w:p w14:paraId="351871B1" w14:textId="358C1797" w:rsidR="00BD50D2" w:rsidRPr="00EF1CC9" w:rsidRDefault="00BD50D2" w:rsidP="00BD50D2">
            <w:r w:rsidRPr="00EF1CC9">
              <w:t>0.852</w:t>
            </w:r>
          </w:p>
        </w:tc>
        <w:tc>
          <w:tcPr>
            <w:tcW w:w="1560" w:type="dxa"/>
          </w:tcPr>
          <w:p w14:paraId="05CE6CEB" w14:textId="5A71D625" w:rsidR="00BD50D2" w:rsidRPr="00EF1CC9" w:rsidRDefault="00BD50D2" w:rsidP="00BD50D2">
            <w:r w:rsidRPr="00EF1CC9">
              <w:t>-0.00666</w:t>
            </w:r>
          </w:p>
        </w:tc>
        <w:tc>
          <w:tcPr>
            <w:tcW w:w="1701" w:type="dxa"/>
          </w:tcPr>
          <w:p w14:paraId="5B353023" w14:textId="5C311E8F" w:rsidR="00BD50D2" w:rsidRPr="00EF1CC9" w:rsidRDefault="00BD50D2" w:rsidP="00BD50D2">
            <w:r w:rsidRPr="00EF1CC9">
              <w:t>0.00551</w:t>
            </w:r>
          </w:p>
        </w:tc>
        <w:tc>
          <w:tcPr>
            <w:tcW w:w="1275" w:type="dxa"/>
          </w:tcPr>
          <w:p w14:paraId="22849478" w14:textId="636E3AF9" w:rsidR="00BD50D2" w:rsidRPr="00EF1CC9" w:rsidRDefault="00BD50D2" w:rsidP="00BD50D2">
            <w:r w:rsidRPr="00EF1CC9">
              <w:t>57946</w:t>
            </w:r>
          </w:p>
        </w:tc>
      </w:tr>
      <w:tr w:rsidR="00BD50D2" w:rsidRPr="00EF1CC9" w14:paraId="1CB3FE67" w14:textId="77777777" w:rsidTr="00DA7070">
        <w:tc>
          <w:tcPr>
            <w:tcW w:w="3114" w:type="dxa"/>
          </w:tcPr>
          <w:p w14:paraId="6E625EFB" w14:textId="77777777" w:rsidR="00BD50D2" w:rsidRPr="00EF1CC9" w:rsidRDefault="00BD50D2" w:rsidP="00BD50D2">
            <w:r w:rsidRPr="00EF1CC9">
              <w:lastRenderedPageBreak/>
              <w:t>CRP (said-genome-wide)</w:t>
            </w:r>
          </w:p>
        </w:tc>
        <w:tc>
          <w:tcPr>
            <w:tcW w:w="3260" w:type="dxa"/>
          </w:tcPr>
          <w:p w14:paraId="4EE2A69D" w14:textId="77777777" w:rsidR="00BD50D2" w:rsidRPr="00EF1CC9" w:rsidRDefault="00BD50D2" w:rsidP="00BD50D2">
            <w:r w:rsidRPr="00EF1CC9">
              <w:t>Mini depression</w:t>
            </w:r>
          </w:p>
        </w:tc>
        <w:tc>
          <w:tcPr>
            <w:tcW w:w="1701" w:type="dxa"/>
          </w:tcPr>
          <w:p w14:paraId="681EB05F" w14:textId="16D9594C" w:rsidR="00BD50D2" w:rsidRPr="00EF1CC9" w:rsidRDefault="00BD50D2" w:rsidP="00BD50D2">
            <w:r w:rsidRPr="00EF1CC9">
              <w:t>0.00060</w:t>
            </w:r>
          </w:p>
        </w:tc>
        <w:tc>
          <w:tcPr>
            <w:tcW w:w="1559" w:type="dxa"/>
          </w:tcPr>
          <w:p w14:paraId="7C611675" w14:textId="2B436F3C" w:rsidR="00BD50D2" w:rsidRPr="00EF1CC9" w:rsidRDefault="00BD50D2" w:rsidP="00BD50D2">
            <w:r w:rsidRPr="00EF1CC9">
              <w:t>0.350</w:t>
            </w:r>
          </w:p>
        </w:tc>
        <w:tc>
          <w:tcPr>
            <w:tcW w:w="1560" w:type="dxa"/>
          </w:tcPr>
          <w:p w14:paraId="33A78090" w14:textId="550F143B" w:rsidR="00BD50D2" w:rsidRPr="00EF1CC9" w:rsidRDefault="00BD50D2" w:rsidP="00BD50D2">
            <w:r w:rsidRPr="00EF1CC9">
              <w:t>-0.00065</w:t>
            </w:r>
          </w:p>
        </w:tc>
        <w:tc>
          <w:tcPr>
            <w:tcW w:w="1701" w:type="dxa"/>
          </w:tcPr>
          <w:p w14:paraId="3BFBEA1B" w14:textId="3E88078E" w:rsidR="00BD50D2" w:rsidRPr="00EF1CC9" w:rsidRDefault="00BD50D2" w:rsidP="00BD50D2">
            <w:r w:rsidRPr="00EF1CC9">
              <w:t>0.00184</w:t>
            </w:r>
          </w:p>
        </w:tc>
        <w:tc>
          <w:tcPr>
            <w:tcW w:w="1275" w:type="dxa"/>
          </w:tcPr>
          <w:p w14:paraId="4A50E6D3" w14:textId="0396B08D" w:rsidR="00BD50D2" w:rsidRPr="00EF1CC9" w:rsidRDefault="00BD50D2" w:rsidP="00BD50D2">
            <w:r w:rsidRPr="00EF1CC9">
              <w:t>56860</w:t>
            </w:r>
          </w:p>
        </w:tc>
      </w:tr>
      <w:tr w:rsidR="00BD50D2" w:rsidRPr="00EF1CC9" w14:paraId="1D5A4301" w14:textId="77777777" w:rsidTr="00DA7070">
        <w:tc>
          <w:tcPr>
            <w:tcW w:w="3114" w:type="dxa"/>
          </w:tcPr>
          <w:p w14:paraId="40336F6A" w14:textId="77777777" w:rsidR="00BD50D2" w:rsidRPr="00EF1CC9" w:rsidRDefault="00BD50D2" w:rsidP="00BD50D2">
            <w:r w:rsidRPr="00EF1CC9">
              <w:t>CRP (said-genome-wide)</w:t>
            </w:r>
          </w:p>
        </w:tc>
        <w:tc>
          <w:tcPr>
            <w:tcW w:w="3260" w:type="dxa"/>
          </w:tcPr>
          <w:p w14:paraId="1045FF9D" w14:textId="77777777" w:rsidR="00BD50D2" w:rsidRPr="00EF1CC9" w:rsidRDefault="00BD50D2" w:rsidP="00BD50D2">
            <w:r w:rsidRPr="00EF1CC9">
              <w:t>Mini anxiety</w:t>
            </w:r>
          </w:p>
        </w:tc>
        <w:tc>
          <w:tcPr>
            <w:tcW w:w="1701" w:type="dxa"/>
          </w:tcPr>
          <w:p w14:paraId="686BF629" w14:textId="46FFBC28" w:rsidR="00BD50D2" w:rsidRPr="00EF1CC9" w:rsidRDefault="00BD50D2" w:rsidP="00BD50D2">
            <w:r w:rsidRPr="00EF1CC9">
              <w:t>0.00215</w:t>
            </w:r>
          </w:p>
        </w:tc>
        <w:tc>
          <w:tcPr>
            <w:tcW w:w="1559" w:type="dxa"/>
          </w:tcPr>
          <w:p w14:paraId="10CF71B7" w14:textId="5BE22771" w:rsidR="00BD50D2" w:rsidRPr="00EF1CC9" w:rsidRDefault="00BD50D2" w:rsidP="00BD50D2">
            <w:r w:rsidRPr="00EF1CC9">
              <w:t>0.023</w:t>
            </w:r>
          </w:p>
        </w:tc>
        <w:tc>
          <w:tcPr>
            <w:tcW w:w="1560" w:type="dxa"/>
          </w:tcPr>
          <w:p w14:paraId="014A45C3" w14:textId="0E0FFCE2" w:rsidR="00BD50D2" w:rsidRPr="00EF1CC9" w:rsidRDefault="00BD50D2" w:rsidP="00BD50D2">
            <w:r w:rsidRPr="00EF1CC9">
              <w:t>0.00029</w:t>
            </w:r>
          </w:p>
        </w:tc>
        <w:tc>
          <w:tcPr>
            <w:tcW w:w="1701" w:type="dxa"/>
          </w:tcPr>
          <w:p w14:paraId="1962F9DF" w14:textId="166533FC" w:rsidR="00BD50D2" w:rsidRPr="00EF1CC9" w:rsidRDefault="00BD50D2" w:rsidP="00BD50D2">
            <w:r w:rsidRPr="00EF1CC9">
              <w:t>0.00401</w:t>
            </w:r>
          </w:p>
        </w:tc>
        <w:tc>
          <w:tcPr>
            <w:tcW w:w="1275" w:type="dxa"/>
          </w:tcPr>
          <w:p w14:paraId="0518A40D" w14:textId="438801C5" w:rsidR="00BD50D2" w:rsidRPr="00EF1CC9" w:rsidRDefault="00BD50D2" w:rsidP="00BD50D2">
            <w:r w:rsidRPr="00EF1CC9">
              <w:t>57047</w:t>
            </w:r>
          </w:p>
        </w:tc>
      </w:tr>
      <w:tr w:rsidR="00BD50D2" w:rsidRPr="00EF1CC9" w14:paraId="1C42DFB5" w14:textId="77777777" w:rsidTr="00DA7070">
        <w:tc>
          <w:tcPr>
            <w:tcW w:w="3114" w:type="dxa"/>
          </w:tcPr>
          <w:p w14:paraId="2AC94901" w14:textId="77777777" w:rsidR="00BD50D2" w:rsidRPr="00EF1CC9" w:rsidRDefault="00BD50D2" w:rsidP="00BD50D2">
            <w:r w:rsidRPr="00EF1CC9">
              <w:t>CRP (said-genome-wide)</w:t>
            </w:r>
          </w:p>
        </w:tc>
        <w:tc>
          <w:tcPr>
            <w:tcW w:w="3260" w:type="dxa"/>
          </w:tcPr>
          <w:p w14:paraId="07028013" w14:textId="77777777" w:rsidR="00BD50D2" w:rsidRPr="00EF1CC9" w:rsidRDefault="00BD50D2" w:rsidP="00BD50D2">
            <w:r w:rsidRPr="00EF1CC9">
              <w:t>Mini MDD</w:t>
            </w:r>
          </w:p>
        </w:tc>
        <w:tc>
          <w:tcPr>
            <w:tcW w:w="1701" w:type="dxa"/>
          </w:tcPr>
          <w:p w14:paraId="05F8066D" w14:textId="53B8B762" w:rsidR="00BD50D2" w:rsidRPr="00EF1CC9" w:rsidRDefault="00BD50D2" w:rsidP="00BD50D2">
            <w:r w:rsidRPr="00EF1CC9">
              <w:t>0.00031</w:t>
            </w:r>
          </w:p>
        </w:tc>
        <w:tc>
          <w:tcPr>
            <w:tcW w:w="1559" w:type="dxa"/>
          </w:tcPr>
          <w:p w14:paraId="171B3132" w14:textId="70601C1E" w:rsidR="00BD50D2" w:rsidRPr="00EF1CC9" w:rsidRDefault="00BD50D2" w:rsidP="00BD50D2">
            <w:r w:rsidRPr="00EF1CC9">
              <w:t>0.561</w:t>
            </w:r>
          </w:p>
        </w:tc>
        <w:tc>
          <w:tcPr>
            <w:tcW w:w="1560" w:type="dxa"/>
          </w:tcPr>
          <w:p w14:paraId="093AFFBB" w14:textId="32238BDB" w:rsidR="00BD50D2" w:rsidRPr="00EF1CC9" w:rsidRDefault="00BD50D2" w:rsidP="00BD50D2">
            <w:r w:rsidRPr="00EF1CC9">
              <w:t>-0.00072</w:t>
            </w:r>
          </w:p>
        </w:tc>
        <w:tc>
          <w:tcPr>
            <w:tcW w:w="1701" w:type="dxa"/>
          </w:tcPr>
          <w:p w14:paraId="37715960" w14:textId="18B92C33" w:rsidR="00BD50D2" w:rsidRPr="00EF1CC9" w:rsidRDefault="00BD50D2" w:rsidP="00BD50D2">
            <w:r w:rsidRPr="00EF1CC9">
              <w:t>0.00134</w:t>
            </w:r>
          </w:p>
        </w:tc>
        <w:tc>
          <w:tcPr>
            <w:tcW w:w="1275" w:type="dxa"/>
          </w:tcPr>
          <w:p w14:paraId="127E8F0F" w14:textId="12E159A0" w:rsidR="00BD50D2" w:rsidRPr="00EF1CC9" w:rsidRDefault="00BD50D2" w:rsidP="00BD50D2">
            <w:r w:rsidRPr="00EF1CC9">
              <w:t>57047</w:t>
            </w:r>
          </w:p>
        </w:tc>
      </w:tr>
      <w:tr w:rsidR="00BD50D2" w:rsidRPr="00EF1CC9" w14:paraId="6263D541" w14:textId="77777777" w:rsidTr="00DA7070">
        <w:tc>
          <w:tcPr>
            <w:tcW w:w="3114" w:type="dxa"/>
          </w:tcPr>
          <w:p w14:paraId="4C8CF181" w14:textId="77777777" w:rsidR="00BD50D2" w:rsidRPr="00EF1CC9" w:rsidRDefault="00BD50D2" w:rsidP="00BD50D2">
            <w:r w:rsidRPr="00EF1CC9">
              <w:t>CRP (said-genome-wide)</w:t>
            </w:r>
          </w:p>
        </w:tc>
        <w:tc>
          <w:tcPr>
            <w:tcW w:w="3260" w:type="dxa"/>
          </w:tcPr>
          <w:p w14:paraId="5619B808" w14:textId="77777777" w:rsidR="00BD50D2" w:rsidRPr="00EF1CC9" w:rsidRDefault="00BD50D2" w:rsidP="00BD50D2">
            <w:r w:rsidRPr="00EF1CC9">
              <w:t>Mini GAD</w:t>
            </w:r>
          </w:p>
        </w:tc>
        <w:tc>
          <w:tcPr>
            <w:tcW w:w="1701" w:type="dxa"/>
          </w:tcPr>
          <w:p w14:paraId="33B5E067" w14:textId="6A381255" w:rsidR="00BD50D2" w:rsidRPr="00EF1CC9" w:rsidRDefault="00BD50D2" w:rsidP="00BD50D2">
            <w:r w:rsidRPr="00EF1CC9">
              <w:t>0.00078</w:t>
            </w:r>
          </w:p>
        </w:tc>
        <w:tc>
          <w:tcPr>
            <w:tcW w:w="1559" w:type="dxa"/>
          </w:tcPr>
          <w:p w14:paraId="636E8C8F" w14:textId="04244476" w:rsidR="00BD50D2" w:rsidRPr="00EF1CC9" w:rsidRDefault="00BD50D2" w:rsidP="00BD50D2">
            <w:r w:rsidRPr="00EF1CC9">
              <w:t>0.279</w:t>
            </w:r>
          </w:p>
        </w:tc>
        <w:tc>
          <w:tcPr>
            <w:tcW w:w="1560" w:type="dxa"/>
          </w:tcPr>
          <w:p w14:paraId="23132C2F" w14:textId="7E6326D3" w:rsidR="00BD50D2" w:rsidRPr="00EF1CC9" w:rsidRDefault="00BD50D2" w:rsidP="00BD50D2">
            <w:r w:rsidRPr="00EF1CC9">
              <w:t>-0.00063</w:t>
            </w:r>
          </w:p>
        </w:tc>
        <w:tc>
          <w:tcPr>
            <w:tcW w:w="1701" w:type="dxa"/>
          </w:tcPr>
          <w:p w14:paraId="3192BF92" w14:textId="3CD56330" w:rsidR="00BD50D2" w:rsidRPr="00EF1CC9" w:rsidRDefault="00BD50D2" w:rsidP="00BD50D2">
            <w:r w:rsidRPr="00EF1CC9">
              <w:t>0.00220</w:t>
            </w:r>
          </w:p>
        </w:tc>
        <w:tc>
          <w:tcPr>
            <w:tcW w:w="1275" w:type="dxa"/>
          </w:tcPr>
          <w:p w14:paraId="65CC1C3A" w14:textId="614B1010" w:rsidR="00BD50D2" w:rsidRPr="00EF1CC9" w:rsidRDefault="00BD50D2" w:rsidP="00BD50D2">
            <w:r w:rsidRPr="00EF1CC9">
              <w:t>57047</w:t>
            </w:r>
          </w:p>
        </w:tc>
      </w:tr>
      <w:tr w:rsidR="00BD50D2" w:rsidRPr="00EF1CC9" w14:paraId="4A0DF114" w14:textId="77777777" w:rsidTr="00DA7070">
        <w:tc>
          <w:tcPr>
            <w:tcW w:w="3114" w:type="dxa"/>
          </w:tcPr>
          <w:p w14:paraId="2AF905F1" w14:textId="77777777" w:rsidR="00BD50D2" w:rsidRPr="00EF1CC9" w:rsidRDefault="00BD50D2" w:rsidP="00BD50D2">
            <w:r w:rsidRPr="00EF1CC9">
              <w:t xml:space="preserve">IL-6 (ahluwalia-genome-wide) </w:t>
            </w:r>
          </w:p>
        </w:tc>
        <w:tc>
          <w:tcPr>
            <w:tcW w:w="3260" w:type="dxa"/>
          </w:tcPr>
          <w:p w14:paraId="2E65B489" w14:textId="77777777" w:rsidR="00BD50D2" w:rsidRPr="00EF1CC9" w:rsidRDefault="00BD50D2" w:rsidP="00BD50D2">
            <w:r w:rsidRPr="00EF1CC9">
              <w:t>Identify Task – reaction time</w:t>
            </w:r>
          </w:p>
        </w:tc>
        <w:tc>
          <w:tcPr>
            <w:tcW w:w="1701" w:type="dxa"/>
          </w:tcPr>
          <w:p w14:paraId="0ECBB846" w14:textId="17B417AC" w:rsidR="00BD50D2" w:rsidRPr="00EF1CC9" w:rsidRDefault="00BD50D2" w:rsidP="00BD50D2">
            <w:r w:rsidRPr="00EF1CC9">
              <w:t>-0.00463</w:t>
            </w:r>
          </w:p>
        </w:tc>
        <w:tc>
          <w:tcPr>
            <w:tcW w:w="1559" w:type="dxa"/>
          </w:tcPr>
          <w:p w14:paraId="38691A5D" w14:textId="72FCDD80" w:rsidR="00BD50D2" w:rsidRPr="00EF1CC9" w:rsidRDefault="00BD50D2" w:rsidP="00BD50D2">
            <w:r w:rsidRPr="00EF1CC9">
              <w:t>0.217</w:t>
            </w:r>
          </w:p>
        </w:tc>
        <w:tc>
          <w:tcPr>
            <w:tcW w:w="1560" w:type="dxa"/>
          </w:tcPr>
          <w:p w14:paraId="33253FD2" w14:textId="69CA644B" w:rsidR="00BD50D2" w:rsidRPr="00EF1CC9" w:rsidRDefault="00BD50D2" w:rsidP="00BD50D2">
            <w:r w:rsidRPr="00EF1CC9">
              <w:t>-0.01199</w:t>
            </w:r>
          </w:p>
        </w:tc>
        <w:tc>
          <w:tcPr>
            <w:tcW w:w="1701" w:type="dxa"/>
          </w:tcPr>
          <w:p w14:paraId="370E338E" w14:textId="14768790" w:rsidR="00BD50D2" w:rsidRPr="00EF1CC9" w:rsidRDefault="00BD50D2" w:rsidP="00BD50D2">
            <w:r w:rsidRPr="00EF1CC9">
              <w:t>0.00272</w:t>
            </w:r>
          </w:p>
        </w:tc>
        <w:tc>
          <w:tcPr>
            <w:tcW w:w="1275" w:type="dxa"/>
          </w:tcPr>
          <w:p w14:paraId="36DCA760" w14:textId="223B4B86" w:rsidR="00BD50D2" w:rsidRPr="00EF1CC9" w:rsidRDefault="00BD50D2" w:rsidP="00BD50D2">
            <w:r w:rsidRPr="00EF1CC9">
              <w:t>35729</w:t>
            </w:r>
          </w:p>
        </w:tc>
      </w:tr>
      <w:tr w:rsidR="00BD50D2" w:rsidRPr="00EF1CC9" w14:paraId="594CDAFC" w14:textId="77777777" w:rsidTr="00DA7070">
        <w:tc>
          <w:tcPr>
            <w:tcW w:w="3114" w:type="dxa"/>
          </w:tcPr>
          <w:p w14:paraId="13E678FD" w14:textId="77777777" w:rsidR="00BD50D2" w:rsidRPr="00EF1CC9" w:rsidRDefault="00BD50D2" w:rsidP="00BD50D2">
            <w:r w:rsidRPr="00EF1CC9">
              <w:t xml:space="preserve">IL-6 (ahluwalia-genome-wide) </w:t>
            </w:r>
          </w:p>
        </w:tc>
        <w:tc>
          <w:tcPr>
            <w:tcW w:w="3260" w:type="dxa"/>
          </w:tcPr>
          <w:p w14:paraId="0BBC4AE5" w14:textId="77777777" w:rsidR="00BD50D2" w:rsidRPr="00EF1CC9" w:rsidRDefault="00BD50D2" w:rsidP="00BD50D2">
            <w:r w:rsidRPr="00EF1CC9">
              <w:t>Detect Task – reaction time</w:t>
            </w:r>
          </w:p>
        </w:tc>
        <w:tc>
          <w:tcPr>
            <w:tcW w:w="1701" w:type="dxa"/>
          </w:tcPr>
          <w:p w14:paraId="5191E385" w14:textId="57CD0D99" w:rsidR="00BD50D2" w:rsidRPr="00EF1CC9" w:rsidRDefault="00BD50D2" w:rsidP="00BD50D2">
            <w:r w:rsidRPr="00EF1CC9">
              <w:t>-0.00143</w:t>
            </w:r>
          </w:p>
        </w:tc>
        <w:tc>
          <w:tcPr>
            <w:tcW w:w="1559" w:type="dxa"/>
          </w:tcPr>
          <w:p w14:paraId="64D24539" w14:textId="708F9014" w:rsidR="00BD50D2" w:rsidRPr="00EF1CC9" w:rsidRDefault="00BD50D2" w:rsidP="00BD50D2">
            <w:r w:rsidRPr="00EF1CC9">
              <w:t>0.735</w:t>
            </w:r>
          </w:p>
        </w:tc>
        <w:tc>
          <w:tcPr>
            <w:tcW w:w="1560" w:type="dxa"/>
          </w:tcPr>
          <w:p w14:paraId="71B688BA" w14:textId="4E9745E0" w:rsidR="00BD50D2" w:rsidRPr="00EF1CC9" w:rsidRDefault="00BD50D2" w:rsidP="00BD50D2">
            <w:r w:rsidRPr="00EF1CC9">
              <w:t>-0.00969</w:t>
            </w:r>
          </w:p>
        </w:tc>
        <w:tc>
          <w:tcPr>
            <w:tcW w:w="1701" w:type="dxa"/>
          </w:tcPr>
          <w:p w14:paraId="02A82C6E" w14:textId="1C6090E6" w:rsidR="00BD50D2" w:rsidRPr="00EF1CC9" w:rsidRDefault="00BD50D2" w:rsidP="00BD50D2">
            <w:r w:rsidRPr="00EF1CC9">
              <w:t>0.00684</w:t>
            </w:r>
          </w:p>
        </w:tc>
        <w:tc>
          <w:tcPr>
            <w:tcW w:w="1275" w:type="dxa"/>
          </w:tcPr>
          <w:p w14:paraId="08BD17F6" w14:textId="3FA377F5" w:rsidR="00BD50D2" w:rsidRPr="00EF1CC9" w:rsidRDefault="00BD50D2" w:rsidP="00BD50D2">
            <w:r w:rsidRPr="00EF1CC9">
              <w:t>35300</w:t>
            </w:r>
          </w:p>
        </w:tc>
      </w:tr>
      <w:tr w:rsidR="00BD50D2" w:rsidRPr="00EF1CC9" w14:paraId="1754C1EA" w14:textId="77777777" w:rsidTr="00DA7070">
        <w:tc>
          <w:tcPr>
            <w:tcW w:w="3114" w:type="dxa"/>
          </w:tcPr>
          <w:p w14:paraId="7479E33B" w14:textId="77777777" w:rsidR="00BD50D2" w:rsidRPr="00EF1CC9" w:rsidRDefault="00BD50D2" w:rsidP="00BD50D2">
            <w:r w:rsidRPr="00EF1CC9">
              <w:t xml:space="preserve">IL-6 (ahluwalia-genome-wide) </w:t>
            </w:r>
          </w:p>
        </w:tc>
        <w:tc>
          <w:tcPr>
            <w:tcW w:w="3260" w:type="dxa"/>
          </w:tcPr>
          <w:p w14:paraId="030F3C5C" w14:textId="77777777" w:rsidR="00BD50D2" w:rsidRPr="00EF1CC9" w:rsidRDefault="00BD50D2" w:rsidP="00BD50D2">
            <w:r w:rsidRPr="00EF1CC9">
              <w:t>OCL Task - accuracy</w:t>
            </w:r>
          </w:p>
        </w:tc>
        <w:tc>
          <w:tcPr>
            <w:tcW w:w="1701" w:type="dxa"/>
          </w:tcPr>
          <w:p w14:paraId="7A8B3484" w14:textId="7D3DD8E1" w:rsidR="00BD50D2" w:rsidRPr="00EF1CC9" w:rsidRDefault="00BD50D2" w:rsidP="00BD50D2">
            <w:r w:rsidRPr="00EF1CC9">
              <w:t>-0.00390</w:t>
            </w:r>
          </w:p>
        </w:tc>
        <w:tc>
          <w:tcPr>
            <w:tcW w:w="1559" w:type="dxa"/>
          </w:tcPr>
          <w:p w14:paraId="496A9468" w14:textId="48B618A3" w:rsidR="00BD50D2" w:rsidRPr="00EF1CC9" w:rsidRDefault="00BD50D2" w:rsidP="00BD50D2">
            <w:r w:rsidRPr="00EF1CC9">
              <w:t>0.325</w:t>
            </w:r>
          </w:p>
        </w:tc>
        <w:tc>
          <w:tcPr>
            <w:tcW w:w="1560" w:type="dxa"/>
          </w:tcPr>
          <w:p w14:paraId="18CC2C48" w14:textId="0CDC0A72" w:rsidR="00BD50D2" w:rsidRPr="00EF1CC9" w:rsidRDefault="00BD50D2" w:rsidP="00BD50D2">
            <w:r w:rsidRPr="00EF1CC9">
              <w:t>-0.01166</w:t>
            </w:r>
          </w:p>
        </w:tc>
        <w:tc>
          <w:tcPr>
            <w:tcW w:w="1701" w:type="dxa"/>
          </w:tcPr>
          <w:p w14:paraId="6BCB791B" w14:textId="70897A19" w:rsidR="00BD50D2" w:rsidRPr="00EF1CC9" w:rsidRDefault="00BD50D2" w:rsidP="00BD50D2">
            <w:r w:rsidRPr="00EF1CC9">
              <w:t>0.00387</w:t>
            </w:r>
          </w:p>
        </w:tc>
        <w:tc>
          <w:tcPr>
            <w:tcW w:w="1275" w:type="dxa"/>
          </w:tcPr>
          <w:p w14:paraId="77F1EE6D" w14:textId="651E043F" w:rsidR="00BD50D2" w:rsidRPr="00EF1CC9" w:rsidRDefault="00BD50D2" w:rsidP="00BD50D2">
            <w:r w:rsidRPr="00EF1CC9">
              <w:t>36783</w:t>
            </w:r>
          </w:p>
        </w:tc>
      </w:tr>
      <w:tr w:rsidR="00BD50D2" w:rsidRPr="00EF1CC9" w14:paraId="1562FACC" w14:textId="77777777" w:rsidTr="00DA7070">
        <w:tc>
          <w:tcPr>
            <w:tcW w:w="3114" w:type="dxa"/>
          </w:tcPr>
          <w:p w14:paraId="299FDA4B" w14:textId="77777777" w:rsidR="00BD50D2" w:rsidRPr="00EF1CC9" w:rsidRDefault="00BD50D2" w:rsidP="00BD50D2">
            <w:r w:rsidRPr="00EF1CC9">
              <w:t xml:space="preserve">IL-6 (ahluwalia-genome-wide) </w:t>
            </w:r>
          </w:p>
        </w:tc>
        <w:tc>
          <w:tcPr>
            <w:tcW w:w="3260" w:type="dxa"/>
          </w:tcPr>
          <w:p w14:paraId="74863022" w14:textId="77777777" w:rsidR="00BD50D2" w:rsidRPr="00EF1CC9" w:rsidRDefault="00BD50D2" w:rsidP="00BD50D2">
            <w:r w:rsidRPr="00EF1CC9">
              <w:t>One-back Task - accuracy</w:t>
            </w:r>
          </w:p>
        </w:tc>
        <w:tc>
          <w:tcPr>
            <w:tcW w:w="1701" w:type="dxa"/>
          </w:tcPr>
          <w:p w14:paraId="5AF16DBA" w14:textId="4B95C5C5" w:rsidR="00BD50D2" w:rsidRPr="00EF1CC9" w:rsidRDefault="00BD50D2" w:rsidP="00BD50D2">
            <w:r w:rsidRPr="00EF1CC9">
              <w:t>0.00157</w:t>
            </w:r>
          </w:p>
        </w:tc>
        <w:tc>
          <w:tcPr>
            <w:tcW w:w="1559" w:type="dxa"/>
          </w:tcPr>
          <w:p w14:paraId="7B0B6FA1" w14:textId="4BD0EB16" w:rsidR="00BD50D2" w:rsidRPr="00EF1CC9" w:rsidRDefault="00BD50D2" w:rsidP="00BD50D2">
            <w:r w:rsidRPr="00EF1CC9">
              <w:t>0.733</w:t>
            </w:r>
          </w:p>
        </w:tc>
        <w:tc>
          <w:tcPr>
            <w:tcW w:w="1560" w:type="dxa"/>
          </w:tcPr>
          <w:p w14:paraId="00C66562" w14:textId="28D780A3" w:rsidR="00BD50D2" w:rsidRPr="00EF1CC9" w:rsidRDefault="00BD50D2" w:rsidP="00BD50D2">
            <w:r w:rsidRPr="00EF1CC9">
              <w:t>-0.00744</w:t>
            </w:r>
          </w:p>
        </w:tc>
        <w:tc>
          <w:tcPr>
            <w:tcW w:w="1701" w:type="dxa"/>
          </w:tcPr>
          <w:p w14:paraId="562C17AC" w14:textId="6E6EB84A" w:rsidR="00BD50D2" w:rsidRPr="00EF1CC9" w:rsidRDefault="00BD50D2" w:rsidP="00BD50D2">
            <w:r w:rsidRPr="00EF1CC9">
              <w:t>0.01059</w:t>
            </w:r>
          </w:p>
        </w:tc>
        <w:tc>
          <w:tcPr>
            <w:tcW w:w="1275" w:type="dxa"/>
          </w:tcPr>
          <w:p w14:paraId="74950EBA" w14:textId="28A0EF3D" w:rsidR="00BD50D2" w:rsidRPr="00EF1CC9" w:rsidRDefault="00BD50D2" w:rsidP="00BD50D2">
            <w:r w:rsidRPr="00EF1CC9">
              <w:t>36349</w:t>
            </w:r>
          </w:p>
        </w:tc>
      </w:tr>
      <w:tr w:rsidR="00BD50D2" w:rsidRPr="00EF1CC9" w14:paraId="42EBE440" w14:textId="77777777" w:rsidTr="00DA7070">
        <w:tc>
          <w:tcPr>
            <w:tcW w:w="3114" w:type="dxa"/>
          </w:tcPr>
          <w:p w14:paraId="113C1617" w14:textId="77777777" w:rsidR="00BD50D2" w:rsidRPr="00EF1CC9" w:rsidRDefault="00BD50D2" w:rsidP="00BD50D2">
            <w:r w:rsidRPr="00EF1CC9">
              <w:t xml:space="preserve">IL-6 (ahluwalia-genome-wide) </w:t>
            </w:r>
          </w:p>
        </w:tc>
        <w:tc>
          <w:tcPr>
            <w:tcW w:w="3260" w:type="dxa"/>
          </w:tcPr>
          <w:p w14:paraId="492829C0" w14:textId="77777777" w:rsidR="00BD50D2" w:rsidRPr="00EF1CC9" w:rsidRDefault="00BD50D2" w:rsidP="00BD50D2">
            <w:r w:rsidRPr="00EF1CC9">
              <w:t>RFFT</w:t>
            </w:r>
          </w:p>
        </w:tc>
        <w:tc>
          <w:tcPr>
            <w:tcW w:w="1701" w:type="dxa"/>
          </w:tcPr>
          <w:p w14:paraId="24D689D6" w14:textId="4106B07B" w:rsidR="00BD50D2" w:rsidRPr="00EF1CC9" w:rsidRDefault="00BD50D2" w:rsidP="00BD50D2">
            <w:r w:rsidRPr="00EF1CC9">
              <w:t>-0.00451</w:t>
            </w:r>
          </w:p>
        </w:tc>
        <w:tc>
          <w:tcPr>
            <w:tcW w:w="1559" w:type="dxa"/>
          </w:tcPr>
          <w:p w14:paraId="55729D79" w14:textId="38AD36CD" w:rsidR="00BD50D2" w:rsidRPr="00EF1CC9" w:rsidRDefault="00BD50D2" w:rsidP="00BD50D2">
            <w:r w:rsidRPr="00EF1CC9">
              <w:t>0.228</w:t>
            </w:r>
          </w:p>
        </w:tc>
        <w:tc>
          <w:tcPr>
            <w:tcW w:w="1560" w:type="dxa"/>
          </w:tcPr>
          <w:p w14:paraId="291016C8" w14:textId="681C2153" w:rsidR="00BD50D2" w:rsidRPr="00EF1CC9" w:rsidRDefault="00BD50D2" w:rsidP="00BD50D2">
            <w:r w:rsidRPr="00EF1CC9">
              <w:t>-0.01184</w:t>
            </w:r>
          </w:p>
        </w:tc>
        <w:tc>
          <w:tcPr>
            <w:tcW w:w="1701" w:type="dxa"/>
          </w:tcPr>
          <w:p w14:paraId="6946B8BE" w14:textId="1A37589A" w:rsidR="00BD50D2" w:rsidRPr="00EF1CC9" w:rsidRDefault="00BD50D2" w:rsidP="00BD50D2">
            <w:r w:rsidRPr="00EF1CC9">
              <w:t>0.00283</w:t>
            </w:r>
          </w:p>
        </w:tc>
        <w:tc>
          <w:tcPr>
            <w:tcW w:w="1275" w:type="dxa"/>
          </w:tcPr>
          <w:p w14:paraId="592A32CE" w14:textId="584ED18D" w:rsidR="00BD50D2" w:rsidRPr="00EF1CC9" w:rsidRDefault="00BD50D2" w:rsidP="00BD50D2">
            <w:r w:rsidRPr="00EF1CC9">
              <w:t>36563</w:t>
            </w:r>
          </w:p>
        </w:tc>
      </w:tr>
      <w:tr w:rsidR="00BD50D2" w:rsidRPr="00EF1CC9" w14:paraId="5D36AACA" w14:textId="77777777" w:rsidTr="00DA7070">
        <w:tc>
          <w:tcPr>
            <w:tcW w:w="3114" w:type="dxa"/>
          </w:tcPr>
          <w:p w14:paraId="6EA035CD" w14:textId="77777777" w:rsidR="00BD50D2" w:rsidRPr="00EF1CC9" w:rsidRDefault="00BD50D2" w:rsidP="00BD50D2">
            <w:r w:rsidRPr="00EF1CC9">
              <w:t xml:space="preserve">IL-6 (ahluwalia-genome-wide) </w:t>
            </w:r>
          </w:p>
        </w:tc>
        <w:tc>
          <w:tcPr>
            <w:tcW w:w="3260" w:type="dxa"/>
          </w:tcPr>
          <w:p w14:paraId="133CEF6A" w14:textId="77777777" w:rsidR="00BD50D2" w:rsidRPr="00EF1CC9" w:rsidRDefault="00BD50D2" w:rsidP="00BD50D2">
            <w:r w:rsidRPr="00EF1CC9">
              <w:t xml:space="preserve">PANAS – negative </w:t>
            </w:r>
          </w:p>
        </w:tc>
        <w:tc>
          <w:tcPr>
            <w:tcW w:w="1701" w:type="dxa"/>
          </w:tcPr>
          <w:p w14:paraId="23B96564" w14:textId="62CA049C" w:rsidR="00BD50D2" w:rsidRPr="00EF1CC9" w:rsidRDefault="00BD50D2" w:rsidP="00BD50D2">
            <w:r w:rsidRPr="00EF1CC9">
              <w:t>0.00432</w:t>
            </w:r>
          </w:p>
        </w:tc>
        <w:tc>
          <w:tcPr>
            <w:tcW w:w="1559" w:type="dxa"/>
          </w:tcPr>
          <w:p w14:paraId="1A73636E" w14:textId="7B1FAE35" w:rsidR="00BD50D2" w:rsidRPr="00EF1CC9" w:rsidRDefault="00BD50D2" w:rsidP="00BD50D2">
            <w:r w:rsidRPr="00EF1CC9">
              <w:t>0.159</w:t>
            </w:r>
          </w:p>
        </w:tc>
        <w:tc>
          <w:tcPr>
            <w:tcW w:w="1560" w:type="dxa"/>
          </w:tcPr>
          <w:p w14:paraId="57BA2BFB" w14:textId="096B29C8" w:rsidR="00BD50D2" w:rsidRPr="00EF1CC9" w:rsidRDefault="00BD50D2" w:rsidP="00BD50D2">
            <w:r w:rsidRPr="00EF1CC9">
              <w:t>-0.00169</w:t>
            </w:r>
          </w:p>
        </w:tc>
        <w:tc>
          <w:tcPr>
            <w:tcW w:w="1701" w:type="dxa"/>
          </w:tcPr>
          <w:p w14:paraId="1C361ECB" w14:textId="6F2EA150" w:rsidR="00BD50D2" w:rsidRPr="00EF1CC9" w:rsidRDefault="00BD50D2" w:rsidP="00BD50D2">
            <w:r w:rsidRPr="00EF1CC9">
              <w:t>0.01033</w:t>
            </w:r>
          </w:p>
        </w:tc>
        <w:tc>
          <w:tcPr>
            <w:tcW w:w="1275" w:type="dxa"/>
          </w:tcPr>
          <w:p w14:paraId="634806B8" w14:textId="6AEF7B16" w:rsidR="00BD50D2" w:rsidRPr="00EF1CC9" w:rsidRDefault="00BD50D2" w:rsidP="00BD50D2">
            <w:r w:rsidRPr="00EF1CC9">
              <w:t>57946</w:t>
            </w:r>
          </w:p>
        </w:tc>
      </w:tr>
      <w:tr w:rsidR="00BD50D2" w:rsidRPr="00EF1CC9" w14:paraId="0DC1B305" w14:textId="77777777" w:rsidTr="00DA7070">
        <w:tc>
          <w:tcPr>
            <w:tcW w:w="3114" w:type="dxa"/>
          </w:tcPr>
          <w:p w14:paraId="15430172" w14:textId="77777777" w:rsidR="00BD50D2" w:rsidRPr="00EF1CC9" w:rsidRDefault="00BD50D2" w:rsidP="00BD50D2">
            <w:r w:rsidRPr="00EF1CC9">
              <w:t xml:space="preserve">IL-6 (ahluwalia-genome-wide) </w:t>
            </w:r>
          </w:p>
        </w:tc>
        <w:tc>
          <w:tcPr>
            <w:tcW w:w="3260" w:type="dxa"/>
          </w:tcPr>
          <w:p w14:paraId="469B21C5" w14:textId="77777777" w:rsidR="00BD50D2" w:rsidRPr="00EF1CC9" w:rsidRDefault="00BD50D2" w:rsidP="00BD50D2">
            <w:r w:rsidRPr="00EF1CC9">
              <w:t>PANAS - positive</w:t>
            </w:r>
          </w:p>
        </w:tc>
        <w:tc>
          <w:tcPr>
            <w:tcW w:w="1701" w:type="dxa"/>
          </w:tcPr>
          <w:p w14:paraId="486B549D" w14:textId="0051F31B" w:rsidR="00BD50D2" w:rsidRPr="00EF1CC9" w:rsidRDefault="00BD50D2" w:rsidP="00BD50D2">
            <w:r w:rsidRPr="00EF1CC9">
              <w:t>0.00009</w:t>
            </w:r>
          </w:p>
        </w:tc>
        <w:tc>
          <w:tcPr>
            <w:tcW w:w="1559" w:type="dxa"/>
          </w:tcPr>
          <w:p w14:paraId="5899E0E7" w14:textId="62E80CE0" w:rsidR="00BD50D2" w:rsidRPr="00EF1CC9" w:rsidRDefault="00BD50D2" w:rsidP="00BD50D2">
            <w:r w:rsidRPr="00EF1CC9">
              <w:t>0.976</w:t>
            </w:r>
          </w:p>
        </w:tc>
        <w:tc>
          <w:tcPr>
            <w:tcW w:w="1560" w:type="dxa"/>
          </w:tcPr>
          <w:p w14:paraId="2255DDE7" w14:textId="7B42E4CF" w:rsidR="00BD50D2" w:rsidRPr="00EF1CC9" w:rsidRDefault="00BD50D2" w:rsidP="00BD50D2">
            <w:r w:rsidRPr="00EF1CC9">
              <w:t>-0.00600</w:t>
            </w:r>
          </w:p>
        </w:tc>
        <w:tc>
          <w:tcPr>
            <w:tcW w:w="1701" w:type="dxa"/>
          </w:tcPr>
          <w:p w14:paraId="532EB48B" w14:textId="5050D5F4" w:rsidR="00BD50D2" w:rsidRPr="00EF1CC9" w:rsidRDefault="00BD50D2" w:rsidP="00BD50D2">
            <w:r w:rsidRPr="00EF1CC9">
              <w:t>0.00619</w:t>
            </w:r>
          </w:p>
        </w:tc>
        <w:tc>
          <w:tcPr>
            <w:tcW w:w="1275" w:type="dxa"/>
          </w:tcPr>
          <w:p w14:paraId="41D1193B" w14:textId="482CDC1D" w:rsidR="00BD50D2" w:rsidRPr="00EF1CC9" w:rsidRDefault="00BD50D2" w:rsidP="00BD50D2">
            <w:r w:rsidRPr="00EF1CC9">
              <w:t>57946</w:t>
            </w:r>
          </w:p>
        </w:tc>
      </w:tr>
      <w:tr w:rsidR="00BD50D2" w:rsidRPr="00EF1CC9" w14:paraId="0746D469" w14:textId="77777777" w:rsidTr="00DA7070">
        <w:tc>
          <w:tcPr>
            <w:tcW w:w="3114" w:type="dxa"/>
          </w:tcPr>
          <w:p w14:paraId="5AFD7E56" w14:textId="77777777" w:rsidR="00BD50D2" w:rsidRPr="00EF1CC9" w:rsidRDefault="00BD50D2" w:rsidP="00BD50D2">
            <w:r w:rsidRPr="00EF1CC9">
              <w:t xml:space="preserve">IL-6 (ahluwalia-genome-wide) </w:t>
            </w:r>
          </w:p>
        </w:tc>
        <w:tc>
          <w:tcPr>
            <w:tcW w:w="3260" w:type="dxa"/>
          </w:tcPr>
          <w:p w14:paraId="49E499EF" w14:textId="77777777" w:rsidR="00BD50D2" w:rsidRPr="00EF1CC9" w:rsidRDefault="00BD50D2" w:rsidP="00BD50D2">
            <w:r w:rsidRPr="00EF1CC9">
              <w:t>Mini depression</w:t>
            </w:r>
          </w:p>
        </w:tc>
        <w:tc>
          <w:tcPr>
            <w:tcW w:w="1701" w:type="dxa"/>
          </w:tcPr>
          <w:p w14:paraId="61F246DB" w14:textId="7C0522A4" w:rsidR="00BD50D2" w:rsidRPr="00EF1CC9" w:rsidRDefault="00BD50D2" w:rsidP="00BD50D2">
            <w:r w:rsidRPr="00EF1CC9">
              <w:t>-0.00011</w:t>
            </w:r>
          </w:p>
        </w:tc>
        <w:tc>
          <w:tcPr>
            <w:tcW w:w="1559" w:type="dxa"/>
          </w:tcPr>
          <w:p w14:paraId="26952204" w14:textId="6C0EF32C" w:rsidR="00BD50D2" w:rsidRPr="00EF1CC9" w:rsidRDefault="00BD50D2" w:rsidP="00BD50D2">
            <w:r w:rsidRPr="00EF1CC9">
              <w:t>0.865</w:t>
            </w:r>
          </w:p>
        </w:tc>
        <w:tc>
          <w:tcPr>
            <w:tcW w:w="1560" w:type="dxa"/>
          </w:tcPr>
          <w:p w14:paraId="4246C0DB" w14:textId="1493DA18" w:rsidR="00BD50D2" w:rsidRPr="00EF1CC9" w:rsidRDefault="00BD50D2" w:rsidP="00BD50D2">
            <w:r w:rsidRPr="00EF1CC9">
              <w:t>-0.00136</w:t>
            </w:r>
          </w:p>
        </w:tc>
        <w:tc>
          <w:tcPr>
            <w:tcW w:w="1701" w:type="dxa"/>
          </w:tcPr>
          <w:p w14:paraId="2F615D63" w14:textId="07228EFB" w:rsidR="00BD50D2" w:rsidRPr="00EF1CC9" w:rsidRDefault="00BD50D2" w:rsidP="00BD50D2">
            <w:r w:rsidRPr="00EF1CC9">
              <w:t>0.00114</w:t>
            </w:r>
          </w:p>
        </w:tc>
        <w:tc>
          <w:tcPr>
            <w:tcW w:w="1275" w:type="dxa"/>
          </w:tcPr>
          <w:p w14:paraId="454871E9" w14:textId="53D3F8DE" w:rsidR="00BD50D2" w:rsidRPr="00EF1CC9" w:rsidRDefault="00BD50D2" w:rsidP="00BD50D2">
            <w:r w:rsidRPr="00EF1CC9">
              <w:t>56860</w:t>
            </w:r>
          </w:p>
        </w:tc>
      </w:tr>
      <w:tr w:rsidR="00BD50D2" w:rsidRPr="00EF1CC9" w14:paraId="509830FD" w14:textId="77777777" w:rsidTr="00DA7070">
        <w:tc>
          <w:tcPr>
            <w:tcW w:w="3114" w:type="dxa"/>
          </w:tcPr>
          <w:p w14:paraId="434F6EAD" w14:textId="77777777" w:rsidR="00BD50D2" w:rsidRPr="00EF1CC9" w:rsidRDefault="00BD50D2" w:rsidP="00BD50D2">
            <w:r w:rsidRPr="00EF1CC9">
              <w:t xml:space="preserve">IL-6 (ahluwalia-genome-wide) </w:t>
            </w:r>
          </w:p>
        </w:tc>
        <w:tc>
          <w:tcPr>
            <w:tcW w:w="3260" w:type="dxa"/>
          </w:tcPr>
          <w:p w14:paraId="5955B4F8" w14:textId="77777777" w:rsidR="00BD50D2" w:rsidRPr="00EF1CC9" w:rsidRDefault="00BD50D2" w:rsidP="00BD50D2">
            <w:r w:rsidRPr="00EF1CC9">
              <w:t>Mini anxiety</w:t>
            </w:r>
          </w:p>
        </w:tc>
        <w:tc>
          <w:tcPr>
            <w:tcW w:w="1701" w:type="dxa"/>
          </w:tcPr>
          <w:p w14:paraId="480C6AEE" w14:textId="05FF33A5" w:rsidR="00BD50D2" w:rsidRPr="00EF1CC9" w:rsidRDefault="00BD50D2" w:rsidP="00BD50D2">
            <w:r w:rsidRPr="00EF1CC9">
              <w:t>0.00015</w:t>
            </w:r>
          </w:p>
        </w:tc>
        <w:tc>
          <w:tcPr>
            <w:tcW w:w="1559" w:type="dxa"/>
          </w:tcPr>
          <w:p w14:paraId="1F6F0853" w14:textId="2A6CEFFF" w:rsidR="00BD50D2" w:rsidRPr="00EF1CC9" w:rsidRDefault="00BD50D2" w:rsidP="00BD50D2">
            <w:r w:rsidRPr="00EF1CC9">
              <w:t>0.875</w:t>
            </w:r>
          </w:p>
        </w:tc>
        <w:tc>
          <w:tcPr>
            <w:tcW w:w="1560" w:type="dxa"/>
          </w:tcPr>
          <w:p w14:paraId="019F2628" w14:textId="303FE62D" w:rsidR="00BD50D2" w:rsidRPr="00EF1CC9" w:rsidRDefault="00BD50D2" w:rsidP="00BD50D2">
            <w:r w:rsidRPr="00EF1CC9">
              <w:t>-0.00171</w:t>
            </w:r>
          </w:p>
        </w:tc>
        <w:tc>
          <w:tcPr>
            <w:tcW w:w="1701" w:type="dxa"/>
          </w:tcPr>
          <w:p w14:paraId="51878361" w14:textId="1E6E0C57" w:rsidR="00BD50D2" w:rsidRPr="00EF1CC9" w:rsidRDefault="00BD50D2" w:rsidP="00BD50D2">
            <w:r w:rsidRPr="00EF1CC9">
              <w:t>0.00201</w:t>
            </w:r>
          </w:p>
        </w:tc>
        <w:tc>
          <w:tcPr>
            <w:tcW w:w="1275" w:type="dxa"/>
          </w:tcPr>
          <w:p w14:paraId="56C7F894" w14:textId="7EDC1DB9" w:rsidR="00BD50D2" w:rsidRPr="00EF1CC9" w:rsidRDefault="00BD50D2" w:rsidP="00BD50D2">
            <w:r w:rsidRPr="00EF1CC9">
              <w:t>57047</w:t>
            </w:r>
          </w:p>
        </w:tc>
      </w:tr>
      <w:tr w:rsidR="00BD50D2" w:rsidRPr="00EF1CC9" w14:paraId="1D7BC847" w14:textId="77777777" w:rsidTr="00DA7070">
        <w:tc>
          <w:tcPr>
            <w:tcW w:w="3114" w:type="dxa"/>
          </w:tcPr>
          <w:p w14:paraId="799C30F9" w14:textId="77777777" w:rsidR="00BD50D2" w:rsidRPr="00EF1CC9" w:rsidRDefault="00BD50D2" w:rsidP="00BD50D2">
            <w:r w:rsidRPr="00EF1CC9">
              <w:t xml:space="preserve">IL-6 (ahluwalia-genome-wide) </w:t>
            </w:r>
          </w:p>
        </w:tc>
        <w:tc>
          <w:tcPr>
            <w:tcW w:w="3260" w:type="dxa"/>
          </w:tcPr>
          <w:p w14:paraId="780FC334" w14:textId="77777777" w:rsidR="00BD50D2" w:rsidRPr="00EF1CC9" w:rsidRDefault="00BD50D2" w:rsidP="00BD50D2">
            <w:r w:rsidRPr="00EF1CC9">
              <w:t>Mini MDD</w:t>
            </w:r>
          </w:p>
        </w:tc>
        <w:tc>
          <w:tcPr>
            <w:tcW w:w="1701" w:type="dxa"/>
          </w:tcPr>
          <w:p w14:paraId="0FC0A0BF" w14:textId="5D6D4448" w:rsidR="00BD50D2" w:rsidRPr="00EF1CC9" w:rsidRDefault="00BD50D2" w:rsidP="00BD50D2">
            <w:r w:rsidRPr="00EF1CC9">
              <w:t>0.00002</w:t>
            </w:r>
          </w:p>
        </w:tc>
        <w:tc>
          <w:tcPr>
            <w:tcW w:w="1559" w:type="dxa"/>
          </w:tcPr>
          <w:p w14:paraId="6BE386CB" w14:textId="43E16495" w:rsidR="00BD50D2" w:rsidRPr="00EF1CC9" w:rsidRDefault="00BD50D2" w:rsidP="00BD50D2">
            <w:r w:rsidRPr="00EF1CC9">
              <w:t>0.969</w:t>
            </w:r>
          </w:p>
        </w:tc>
        <w:tc>
          <w:tcPr>
            <w:tcW w:w="1560" w:type="dxa"/>
          </w:tcPr>
          <w:p w14:paraId="12B6F78F" w14:textId="38DC8D95" w:rsidR="00BD50D2" w:rsidRPr="00EF1CC9" w:rsidRDefault="00BD50D2" w:rsidP="00BD50D2">
            <w:r w:rsidRPr="00EF1CC9">
              <w:t>-0.00101</w:t>
            </w:r>
          </w:p>
        </w:tc>
        <w:tc>
          <w:tcPr>
            <w:tcW w:w="1701" w:type="dxa"/>
          </w:tcPr>
          <w:p w14:paraId="1043EC50" w14:textId="003064B9" w:rsidR="00BD50D2" w:rsidRPr="00EF1CC9" w:rsidRDefault="00BD50D2" w:rsidP="00BD50D2">
            <w:r w:rsidRPr="00EF1CC9">
              <w:t>0.00105</w:t>
            </w:r>
          </w:p>
        </w:tc>
        <w:tc>
          <w:tcPr>
            <w:tcW w:w="1275" w:type="dxa"/>
          </w:tcPr>
          <w:p w14:paraId="18CD77DB" w14:textId="5B94CDA5" w:rsidR="00BD50D2" w:rsidRPr="00EF1CC9" w:rsidRDefault="00BD50D2" w:rsidP="00BD50D2">
            <w:r w:rsidRPr="00EF1CC9">
              <w:t>57047</w:t>
            </w:r>
          </w:p>
        </w:tc>
      </w:tr>
      <w:tr w:rsidR="00BD50D2" w:rsidRPr="00EF1CC9" w14:paraId="34F4BFCB" w14:textId="77777777" w:rsidTr="00DA7070">
        <w:tc>
          <w:tcPr>
            <w:tcW w:w="3114" w:type="dxa"/>
          </w:tcPr>
          <w:p w14:paraId="30BF1CB7" w14:textId="77777777" w:rsidR="00BD50D2" w:rsidRPr="00EF1CC9" w:rsidRDefault="00BD50D2" w:rsidP="00BD50D2">
            <w:r w:rsidRPr="00EF1CC9">
              <w:t xml:space="preserve">IL-6 (ahluwalia-genome-wide) </w:t>
            </w:r>
          </w:p>
        </w:tc>
        <w:tc>
          <w:tcPr>
            <w:tcW w:w="3260" w:type="dxa"/>
          </w:tcPr>
          <w:p w14:paraId="2EBD78EA" w14:textId="77777777" w:rsidR="00BD50D2" w:rsidRPr="00EF1CC9" w:rsidRDefault="00BD50D2" w:rsidP="00BD50D2">
            <w:r w:rsidRPr="00EF1CC9">
              <w:t>Mini GAD</w:t>
            </w:r>
          </w:p>
        </w:tc>
        <w:tc>
          <w:tcPr>
            <w:tcW w:w="1701" w:type="dxa"/>
          </w:tcPr>
          <w:p w14:paraId="35D47A15" w14:textId="76A214DF" w:rsidR="00BD50D2" w:rsidRPr="00EF1CC9" w:rsidRDefault="00BD50D2" w:rsidP="00BD50D2">
            <w:r w:rsidRPr="00EF1CC9">
              <w:t>0.00029</w:t>
            </w:r>
          </w:p>
        </w:tc>
        <w:tc>
          <w:tcPr>
            <w:tcW w:w="1559" w:type="dxa"/>
          </w:tcPr>
          <w:p w14:paraId="335C3FA3" w14:textId="4307A6BF" w:rsidR="00BD50D2" w:rsidRPr="00EF1CC9" w:rsidRDefault="00BD50D2" w:rsidP="00BD50D2">
            <w:r w:rsidRPr="00EF1CC9">
              <w:t>0.693</w:t>
            </w:r>
          </w:p>
        </w:tc>
        <w:tc>
          <w:tcPr>
            <w:tcW w:w="1560" w:type="dxa"/>
          </w:tcPr>
          <w:p w14:paraId="7502190B" w14:textId="1794D16B" w:rsidR="00BD50D2" w:rsidRPr="00EF1CC9" w:rsidRDefault="00BD50D2" w:rsidP="00BD50D2">
            <w:r w:rsidRPr="00EF1CC9">
              <w:t>-0.00113</w:t>
            </w:r>
          </w:p>
        </w:tc>
        <w:tc>
          <w:tcPr>
            <w:tcW w:w="1701" w:type="dxa"/>
          </w:tcPr>
          <w:p w14:paraId="6C87AA1D" w14:textId="4332BC27" w:rsidR="00BD50D2" w:rsidRPr="00EF1CC9" w:rsidRDefault="00BD50D2" w:rsidP="00BD50D2">
            <w:r w:rsidRPr="00EF1CC9">
              <w:t>0.00171</w:t>
            </w:r>
          </w:p>
        </w:tc>
        <w:tc>
          <w:tcPr>
            <w:tcW w:w="1275" w:type="dxa"/>
          </w:tcPr>
          <w:p w14:paraId="2B9602C3" w14:textId="0C690C8C" w:rsidR="00BD50D2" w:rsidRPr="00EF1CC9" w:rsidRDefault="00BD50D2" w:rsidP="00BD50D2">
            <w:r w:rsidRPr="00EF1CC9">
              <w:t>57047</w:t>
            </w:r>
          </w:p>
        </w:tc>
      </w:tr>
    </w:tbl>
    <w:p w14:paraId="22A08CD1" w14:textId="77777777" w:rsidR="008F432D" w:rsidRPr="00EF1CC9" w:rsidRDefault="008F432D" w:rsidP="001A73F3">
      <w:pPr>
        <w:rPr>
          <w:i/>
          <w:iCs/>
        </w:rPr>
      </w:pPr>
    </w:p>
    <w:p w14:paraId="574F1DD4" w14:textId="77777777" w:rsidR="002A239D" w:rsidRPr="00EF1CC9" w:rsidRDefault="002A239D" w:rsidP="001A73F3"/>
    <w:p w14:paraId="30EB3F71" w14:textId="77777777" w:rsidR="008F432D" w:rsidRPr="00EF1CC9" w:rsidRDefault="008F432D" w:rsidP="001A73F3"/>
    <w:p w14:paraId="75335AAA" w14:textId="77777777" w:rsidR="008F432D" w:rsidRPr="00EF1CC9" w:rsidRDefault="008F432D" w:rsidP="001A73F3"/>
    <w:p w14:paraId="42303630" w14:textId="2ABF8DD5" w:rsidR="00FB299D" w:rsidRPr="00EF1CC9" w:rsidRDefault="00FB299D">
      <w:r w:rsidRPr="00EF1CC9">
        <w:br w:type="page"/>
      </w:r>
    </w:p>
    <w:p w14:paraId="54242AF4" w14:textId="1A590405" w:rsidR="008F432D" w:rsidRPr="00EF1CC9" w:rsidRDefault="008F432D" w:rsidP="00600BA3">
      <w:pPr>
        <w:pStyle w:val="Heading2"/>
      </w:pPr>
      <w:bookmarkStart w:id="23" w:name="_Toc204858997"/>
      <w:r w:rsidRPr="00EF1CC9">
        <w:lastRenderedPageBreak/>
        <w:t xml:space="preserve">Table </w:t>
      </w:r>
      <w:r w:rsidR="008F161E" w:rsidRPr="00EF1CC9">
        <w:t>6</w:t>
      </w:r>
      <w:r w:rsidRPr="00EF1CC9">
        <w:t>. Standardised GRS on binary outcomes (unadjusted</w:t>
      </w:r>
      <w:r w:rsidR="00220943" w:rsidRPr="00EF1CC9">
        <w:t xml:space="preserve"> analysis</w:t>
      </w:r>
      <w:r w:rsidRPr="00EF1CC9">
        <w:t>)</w:t>
      </w:r>
      <w:bookmarkEnd w:id="23"/>
      <w:r w:rsidR="00BF7A0D" w:rsidRPr="00EF1CC9">
        <w:t xml:space="preserve"> </w:t>
      </w:r>
    </w:p>
    <w:tbl>
      <w:tblPr>
        <w:tblStyle w:val="TableGrid"/>
        <w:tblW w:w="14051" w:type="dxa"/>
        <w:tblBorders>
          <w:left w:val="none" w:sz="0" w:space="0" w:color="auto"/>
          <w:right w:val="none" w:sz="0" w:space="0" w:color="auto"/>
          <w:insideV w:val="none" w:sz="0" w:space="0" w:color="auto"/>
        </w:tblBorders>
        <w:tblLook w:val="04A0" w:firstRow="1" w:lastRow="0" w:firstColumn="1" w:lastColumn="0" w:noHBand="0" w:noVBand="1"/>
      </w:tblPr>
      <w:tblGrid>
        <w:gridCol w:w="3114"/>
        <w:gridCol w:w="1681"/>
        <w:gridCol w:w="1779"/>
        <w:gridCol w:w="1846"/>
        <w:gridCol w:w="1898"/>
        <w:gridCol w:w="1927"/>
        <w:gridCol w:w="1806"/>
      </w:tblGrid>
      <w:tr w:rsidR="000D0E05" w:rsidRPr="00EF1CC9" w14:paraId="41DE74BE" w14:textId="77777777" w:rsidTr="00B6497B">
        <w:trPr>
          <w:trHeight w:val="267"/>
        </w:trPr>
        <w:tc>
          <w:tcPr>
            <w:tcW w:w="3114" w:type="dxa"/>
          </w:tcPr>
          <w:p w14:paraId="496F9338" w14:textId="7CA42710" w:rsidR="000D0E05" w:rsidRPr="00EF1CC9" w:rsidRDefault="00EC3365" w:rsidP="000D0E05">
            <w:pPr>
              <w:rPr>
                <w:b/>
                <w:bCs/>
              </w:rPr>
            </w:pPr>
            <w:r w:rsidRPr="00EF1CC9">
              <w:rPr>
                <w:b/>
                <w:bCs/>
              </w:rPr>
              <w:t>Standardised GRS</w:t>
            </w:r>
          </w:p>
        </w:tc>
        <w:tc>
          <w:tcPr>
            <w:tcW w:w="1681" w:type="dxa"/>
          </w:tcPr>
          <w:p w14:paraId="46A246D7" w14:textId="0075147F" w:rsidR="000D0E05" w:rsidRPr="00EF1CC9" w:rsidRDefault="00E03E91" w:rsidP="000D0E05">
            <w:pPr>
              <w:rPr>
                <w:b/>
                <w:bCs/>
              </w:rPr>
            </w:pPr>
            <w:r w:rsidRPr="00EF1CC9">
              <w:rPr>
                <w:b/>
                <w:bCs/>
              </w:rPr>
              <w:t>Outcome</w:t>
            </w:r>
          </w:p>
        </w:tc>
        <w:tc>
          <w:tcPr>
            <w:tcW w:w="1779" w:type="dxa"/>
          </w:tcPr>
          <w:p w14:paraId="266158BE" w14:textId="26172EB2" w:rsidR="000D0E05" w:rsidRPr="00EF1CC9" w:rsidRDefault="000D0E05" w:rsidP="000D0E05">
            <w:pPr>
              <w:rPr>
                <w:b/>
                <w:bCs/>
              </w:rPr>
            </w:pPr>
            <w:r w:rsidRPr="00EF1CC9">
              <w:rPr>
                <w:b/>
                <w:bCs/>
              </w:rPr>
              <w:t>OR</w:t>
            </w:r>
          </w:p>
        </w:tc>
        <w:tc>
          <w:tcPr>
            <w:tcW w:w="1846" w:type="dxa"/>
          </w:tcPr>
          <w:p w14:paraId="7F964996" w14:textId="0A01E45C" w:rsidR="000D0E05" w:rsidRPr="00EF1CC9" w:rsidRDefault="00E03E91" w:rsidP="000D0E05">
            <w:pPr>
              <w:rPr>
                <w:b/>
                <w:bCs/>
              </w:rPr>
            </w:pPr>
            <w:r w:rsidRPr="00EF1CC9">
              <w:rPr>
                <w:b/>
                <w:bCs/>
              </w:rPr>
              <w:t>p-</w:t>
            </w:r>
            <w:r w:rsidR="002A239D" w:rsidRPr="00EF1CC9">
              <w:rPr>
                <w:b/>
                <w:bCs/>
              </w:rPr>
              <w:t>va</w:t>
            </w:r>
            <w:r w:rsidRPr="00EF1CC9">
              <w:rPr>
                <w:b/>
                <w:bCs/>
              </w:rPr>
              <w:t>lue</w:t>
            </w:r>
          </w:p>
        </w:tc>
        <w:tc>
          <w:tcPr>
            <w:tcW w:w="1898" w:type="dxa"/>
          </w:tcPr>
          <w:p w14:paraId="4391F428" w14:textId="21898731" w:rsidR="000D0E05" w:rsidRPr="00EF1CC9" w:rsidRDefault="00E03E91" w:rsidP="000D0E05">
            <w:pPr>
              <w:rPr>
                <w:b/>
                <w:bCs/>
              </w:rPr>
            </w:pPr>
            <w:r w:rsidRPr="00EF1CC9">
              <w:rPr>
                <w:b/>
                <w:bCs/>
              </w:rPr>
              <w:t>LCI</w:t>
            </w:r>
          </w:p>
        </w:tc>
        <w:tc>
          <w:tcPr>
            <w:tcW w:w="1927" w:type="dxa"/>
          </w:tcPr>
          <w:p w14:paraId="51507554" w14:textId="481882A8" w:rsidR="000D0E05" w:rsidRPr="00EF1CC9" w:rsidRDefault="00E03E91" w:rsidP="000D0E05">
            <w:pPr>
              <w:rPr>
                <w:b/>
                <w:bCs/>
              </w:rPr>
            </w:pPr>
            <w:r w:rsidRPr="00EF1CC9">
              <w:rPr>
                <w:b/>
                <w:bCs/>
              </w:rPr>
              <w:t>UCI</w:t>
            </w:r>
          </w:p>
        </w:tc>
        <w:tc>
          <w:tcPr>
            <w:tcW w:w="1806" w:type="dxa"/>
          </w:tcPr>
          <w:p w14:paraId="16B1E658" w14:textId="5B198B98" w:rsidR="000D0E05" w:rsidRPr="00EF1CC9" w:rsidRDefault="00E03E91" w:rsidP="000D0E05">
            <w:pPr>
              <w:rPr>
                <w:b/>
                <w:bCs/>
              </w:rPr>
            </w:pPr>
            <w:r w:rsidRPr="00EF1CC9">
              <w:rPr>
                <w:b/>
                <w:bCs/>
              </w:rPr>
              <w:t>N</w:t>
            </w:r>
          </w:p>
        </w:tc>
      </w:tr>
      <w:tr w:rsidR="000D0E05" w:rsidRPr="00EF1CC9" w14:paraId="7941CC39" w14:textId="77777777" w:rsidTr="00B6497B">
        <w:trPr>
          <w:trHeight w:val="267"/>
        </w:trPr>
        <w:tc>
          <w:tcPr>
            <w:tcW w:w="3114" w:type="dxa"/>
          </w:tcPr>
          <w:p w14:paraId="5D1728B0" w14:textId="494EF0B5" w:rsidR="000D0E05" w:rsidRPr="00EF1CC9" w:rsidRDefault="000D0E05" w:rsidP="000D0E05">
            <w:r w:rsidRPr="00EF1CC9">
              <w:t>CRP (said-cis)</w:t>
            </w:r>
          </w:p>
        </w:tc>
        <w:tc>
          <w:tcPr>
            <w:tcW w:w="1681" w:type="dxa"/>
          </w:tcPr>
          <w:p w14:paraId="0E316E66" w14:textId="4300922A" w:rsidR="000D0E05" w:rsidRPr="00EF1CC9" w:rsidRDefault="00207B48" w:rsidP="000D0E05">
            <w:r w:rsidRPr="00EF1CC9">
              <w:t>Mini d</w:t>
            </w:r>
            <w:r w:rsidR="000D0E05" w:rsidRPr="00EF1CC9">
              <w:t>epression</w:t>
            </w:r>
          </w:p>
        </w:tc>
        <w:tc>
          <w:tcPr>
            <w:tcW w:w="1779" w:type="dxa"/>
          </w:tcPr>
          <w:p w14:paraId="523A4BBF" w14:textId="0A781B78" w:rsidR="000D0E05" w:rsidRPr="00EF1CC9" w:rsidRDefault="000D0E05" w:rsidP="000D0E05">
            <w:r w:rsidRPr="00EF1CC9">
              <w:t>1.034</w:t>
            </w:r>
          </w:p>
        </w:tc>
        <w:tc>
          <w:tcPr>
            <w:tcW w:w="1846" w:type="dxa"/>
          </w:tcPr>
          <w:p w14:paraId="2178CF02" w14:textId="3CC27B99" w:rsidR="000D0E05" w:rsidRPr="00EF1CC9" w:rsidRDefault="000D0E05" w:rsidP="000D0E05">
            <w:r w:rsidRPr="00EF1CC9">
              <w:t>0.185</w:t>
            </w:r>
          </w:p>
        </w:tc>
        <w:tc>
          <w:tcPr>
            <w:tcW w:w="1898" w:type="dxa"/>
          </w:tcPr>
          <w:p w14:paraId="32AA336E" w14:textId="0C0C6E7B" w:rsidR="000D0E05" w:rsidRPr="00EF1CC9" w:rsidRDefault="000D0E05" w:rsidP="000D0E05">
            <w:r w:rsidRPr="00EF1CC9">
              <w:t>0.984</w:t>
            </w:r>
          </w:p>
        </w:tc>
        <w:tc>
          <w:tcPr>
            <w:tcW w:w="1927" w:type="dxa"/>
          </w:tcPr>
          <w:p w14:paraId="4683C32D" w14:textId="53F72C9D" w:rsidR="000D0E05" w:rsidRPr="00EF1CC9" w:rsidRDefault="000D0E05" w:rsidP="000D0E05">
            <w:r w:rsidRPr="00EF1CC9">
              <w:t>1.085</w:t>
            </w:r>
          </w:p>
        </w:tc>
        <w:tc>
          <w:tcPr>
            <w:tcW w:w="1806" w:type="dxa"/>
          </w:tcPr>
          <w:p w14:paraId="47E36260" w14:textId="4C776B43" w:rsidR="000D0E05" w:rsidRPr="00EF1CC9" w:rsidRDefault="000D0E05" w:rsidP="000D0E05">
            <w:r w:rsidRPr="00EF1CC9">
              <w:t>56860</w:t>
            </w:r>
          </w:p>
        </w:tc>
      </w:tr>
      <w:tr w:rsidR="000D0E05" w:rsidRPr="00EF1CC9" w14:paraId="77FE4D08" w14:textId="77777777" w:rsidTr="00B6497B">
        <w:trPr>
          <w:trHeight w:val="267"/>
        </w:trPr>
        <w:tc>
          <w:tcPr>
            <w:tcW w:w="3114" w:type="dxa"/>
          </w:tcPr>
          <w:p w14:paraId="77C6BEF4" w14:textId="509DDD4D" w:rsidR="000D0E05" w:rsidRPr="00EF1CC9" w:rsidRDefault="000D0E05" w:rsidP="000D0E05">
            <w:r w:rsidRPr="00EF1CC9">
              <w:t>CRP (said-cis)</w:t>
            </w:r>
          </w:p>
        </w:tc>
        <w:tc>
          <w:tcPr>
            <w:tcW w:w="1681" w:type="dxa"/>
          </w:tcPr>
          <w:p w14:paraId="6C448E41" w14:textId="55838D16" w:rsidR="000D0E05" w:rsidRPr="00EF1CC9" w:rsidRDefault="00207B48" w:rsidP="000D0E05">
            <w:r w:rsidRPr="00EF1CC9">
              <w:t>Mini anxiety</w:t>
            </w:r>
          </w:p>
        </w:tc>
        <w:tc>
          <w:tcPr>
            <w:tcW w:w="1779" w:type="dxa"/>
          </w:tcPr>
          <w:p w14:paraId="6354489A" w14:textId="1AED32E9" w:rsidR="000D0E05" w:rsidRPr="00EF1CC9" w:rsidRDefault="000D0E05" w:rsidP="000D0E05">
            <w:r w:rsidRPr="00EF1CC9">
              <w:t>1.035</w:t>
            </w:r>
          </w:p>
        </w:tc>
        <w:tc>
          <w:tcPr>
            <w:tcW w:w="1846" w:type="dxa"/>
          </w:tcPr>
          <w:p w14:paraId="33722718" w14:textId="18C6C86C" w:rsidR="000D0E05" w:rsidRPr="00EF1CC9" w:rsidRDefault="000D0E05" w:rsidP="000D0E05">
            <w:r w:rsidRPr="00EF1CC9">
              <w:t>0.034</w:t>
            </w:r>
          </w:p>
        </w:tc>
        <w:tc>
          <w:tcPr>
            <w:tcW w:w="1898" w:type="dxa"/>
          </w:tcPr>
          <w:p w14:paraId="3D5293D1" w14:textId="1D039E6B" w:rsidR="000D0E05" w:rsidRPr="00EF1CC9" w:rsidRDefault="000D0E05" w:rsidP="000D0E05">
            <w:r w:rsidRPr="00EF1CC9">
              <w:t>1.003</w:t>
            </w:r>
          </w:p>
        </w:tc>
        <w:tc>
          <w:tcPr>
            <w:tcW w:w="1927" w:type="dxa"/>
          </w:tcPr>
          <w:p w14:paraId="23FD996F" w14:textId="2EE137C7" w:rsidR="000D0E05" w:rsidRPr="00EF1CC9" w:rsidRDefault="000D0E05" w:rsidP="000D0E05">
            <w:r w:rsidRPr="00EF1CC9">
              <w:t>1.068</w:t>
            </w:r>
          </w:p>
        </w:tc>
        <w:tc>
          <w:tcPr>
            <w:tcW w:w="1806" w:type="dxa"/>
          </w:tcPr>
          <w:p w14:paraId="52F40F5D" w14:textId="11259D05" w:rsidR="000D0E05" w:rsidRPr="00EF1CC9" w:rsidRDefault="000D0E05" w:rsidP="000D0E05">
            <w:r w:rsidRPr="00EF1CC9">
              <w:t>57047</w:t>
            </w:r>
          </w:p>
        </w:tc>
      </w:tr>
      <w:tr w:rsidR="000D0E05" w:rsidRPr="00EF1CC9" w14:paraId="7D4A5533" w14:textId="77777777" w:rsidTr="00B6497B">
        <w:trPr>
          <w:trHeight w:val="278"/>
        </w:trPr>
        <w:tc>
          <w:tcPr>
            <w:tcW w:w="3114" w:type="dxa"/>
          </w:tcPr>
          <w:p w14:paraId="357BBA8D" w14:textId="4C627E68" w:rsidR="000D0E05" w:rsidRPr="00EF1CC9" w:rsidRDefault="000D0E05" w:rsidP="000D0E05">
            <w:r w:rsidRPr="00EF1CC9">
              <w:t>CRP (said-cis)</w:t>
            </w:r>
          </w:p>
        </w:tc>
        <w:tc>
          <w:tcPr>
            <w:tcW w:w="1681" w:type="dxa"/>
          </w:tcPr>
          <w:p w14:paraId="71DE1B79" w14:textId="7A60B8E2" w:rsidR="000D0E05" w:rsidRPr="00EF1CC9" w:rsidRDefault="00207B48" w:rsidP="000D0E05">
            <w:r w:rsidRPr="00EF1CC9">
              <w:t>M</w:t>
            </w:r>
            <w:r w:rsidR="000D0E05" w:rsidRPr="00EF1CC9">
              <w:t>in</w:t>
            </w:r>
            <w:r w:rsidRPr="00EF1CC9">
              <w:t>i MDD</w:t>
            </w:r>
          </w:p>
        </w:tc>
        <w:tc>
          <w:tcPr>
            <w:tcW w:w="1779" w:type="dxa"/>
          </w:tcPr>
          <w:p w14:paraId="17ACE714" w14:textId="3243C40B" w:rsidR="000D0E05" w:rsidRPr="00EF1CC9" w:rsidRDefault="000D0E05" w:rsidP="000D0E05">
            <w:r w:rsidRPr="00EF1CC9">
              <w:t>1.022</w:t>
            </w:r>
          </w:p>
        </w:tc>
        <w:tc>
          <w:tcPr>
            <w:tcW w:w="1846" w:type="dxa"/>
          </w:tcPr>
          <w:p w14:paraId="5F29B4F8" w14:textId="6CC49C61" w:rsidR="000D0E05" w:rsidRPr="00EF1CC9" w:rsidRDefault="000D0E05" w:rsidP="000D0E05">
            <w:r w:rsidRPr="00EF1CC9">
              <w:t>0.487</w:t>
            </w:r>
          </w:p>
        </w:tc>
        <w:tc>
          <w:tcPr>
            <w:tcW w:w="1898" w:type="dxa"/>
          </w:tcPr>
          <w:p w14:paraId="5E106B9A" w14:textId="4DB032E4" w:rsidR="000D0E05" w:rsidRPr="00EF1CC9" w:rsidRDefault="000D0E05" w:rsidP="000D0E05">
            <w:r w:rsidRPr="00EF1CC9">
              <w:t>0.961</w:t>
            </w:r>
          </w:p>
        </w:tc>
        <w:tc>
          <w:tcPr>
            <w:tcW w:w="1927" w:type="dxa"/>
          </w:tcPr>
          <w:p w14:paraId="36FCE729" w14:textId="7B9D4631" w:rsidR="000D0E05" w:rsidRPr="00EF1CC9" w:rsidRDefault="000D0E05" w:rsidP="000D0E05">
            <w:r w:rsidRPr="00EF1CC9">
              <w:t>1.087</w:t>
            </w:r>
          </w:p>
        </w:tc>
        <w:tc>
          <w:tcPr>
            <w:tcW w:w="1806" w:type="dxa"/>
          </w:tcPr>
          <w:p w14:paraId="1F3CDF2C" w14:textId="5B9ABF2F" w:rsidR="000D0E05" w:rsidRPr="00EF1CC9" w:rsidRDefault="000D0E05" w:rsidP="000D0E05">
            <w:r w:rsidRPr="00EF1CC9">
              <w:t>57047</w:t>
            </w:r>
          </w:p>
        </w:tc>
      </w:tr>
      <w:tr w:rsidR="000D0E05" w:rsidRPr="00EF1CC9" w14:paraId="0DA87671" w14:textId="77777777" w:rsidTr="00B6497B">
        <w:trPr>
          <w:trHeight w:val="267"/>
        </w:trPr>
        <w:tc>
          <w:tcPr>
            <w:tcW w:w="3114" w:type="dxa"/>
          </w:tcPr>
          <w:p w14:paraId="0CF16A35" w14:textId="60F1938D" w:rsidR="000D0E05" w:rsidRPr="00EF1CC9" w:rsidRDefault="000D0E05" w:rsidP="000D0E05">
            <w:r w:rsidRPr="00EF1CC9">
              <w:t>CRP (said-cis)</w:t>
            </w:r>
          </w:p>
        </w:tc>
        <w:tc>
          <w:tcPr>
            <w:tcW w:w="1681" w:type="dxa"/>
          </w:tcPr>
          <w:p w14:paraId="27B38AE7" w14:textId="46059383" w:rsidR="000D0E05" w:rsidRPr="00EF1CC9" w:rsidRDefault="00207B48" w:rsidP="000D0E05">
            <w:r w:rsidRPr="00EF1CC9">
              <w:t>Mini GAD</w:t>
            </w:r>
          </w:p>
        </w:tc>
        <w:tc>
          <w:tcPr>
            <w:tcW w:w="1779" w:type="dxa"/>
          </w:tcPr>
          <w:p w14:paraId="32032628" w14:textId="1D965F2C" w:rsidR="000D0E05" w:rsidRPr="00EF1CC9" w:rsidRDefault="000D0E05" w:rsidP="000D0E05">
            <w:r w:rsidRPr="00EF1CC9">
              <w:t>1.030</w:t>
            </w:r>
          </w:p>
        </w:tc>
        <w:tc>
          <w:tcPr>
            <w:tcW w:w="1846" w:type="dxa"/>
          </w:tcPr>
          <w:p w14:paraId="3DDB8E3E" w14:textId="2CCDCDF0" w:rsidR="000D0E05" w:rsidRPr="00EF1CC9" w:rsidRDefault="000D0E05" w:rsidP="000D0E05">
            <w:r w:rsidRPr="00EF1CC9">
              <w:t>0.175</w:t>
            </w:r>
          </w:p>
        </w:tc>
        <w:tc>
          <w:tcPr>
            <w:tcW w:w="1898" w:type="dxa"/>
          </w:tcPr>
          <w:p w14:paraId="2AECC5D4" w14:textId="6E623771" w:rsidR="000D0E05" w:rsidRPr="00EF1CC9" w:rsidRDefault="000D0E05" w:rsidP="000D0E05">
            <w:r w:rsidRPr="00EF1CC9">
              <w:t>0.987</w:t>
            </w:r>
          </w:p>
        </w:tc>
        <w:tc>
          <w:tcPr>
            <w:tcW w:w="1927" w:type="dxa"/>
          </w:tcPr>
          <w:p w14:paraId="586E1FAB" w14:textId="48F5E04A" w:rsidR="000D0E05" w:rsidRPr="00EF1CC9" w:rsidRDefault="000D0E05" w:rsidP="000D0E05">
            <w:r w:rsidRPr="00EF1CC9">
              <w:t>1.075</w:t>
            </w:r>
          </w:p>
        </w:tc>
        <w:tc>
          <w:tcPr>
            <w:tcW w:w="1806" w:type="dxa"/>
          </w:tcPr>
          <w:p w14:paraId="13C1D22B" w14:textId="1BAA42A3" w:rsidR="000D0E05" w:rsidRPr="00EF1CC9" w:rsidRDefault="000D0E05" w:rsidP="000D0E05">
            <w:r w:rsidRPr="00EF1CC9">
              <w:t>57047</w:t>
            </w:r>
          </w:p>
        </w:tc>
      </w:tr>
      <w:tr w:rsidR="00207B48" w:rsidRPr="00EF1CC9" w14:paraId="20159584" w14:textId="77777777" w:rsidTr="00B6497B">
        <w:trPr>
          <w:trHeight w:val="267"/>
        </w:trPr>
        <w:tc>
          <w:tcPr>
            <w:tcW w:w="3114" w:type="dxa"/>
          </w:tcPr>
          <w:p w14:paraId="62CE7404" w14:textId="1941F230" w:rsidR="00207B48" w:rsidRPr="00EF1CC9" w:rsidRDefault="00207B48" w:rsidP="00207B48">
            <w:r w:rsidRPr="00EF1CC9">
              <w:t xml:space="preserve">GlycA (borges) </w:t>
            </w:r>
          </w:p>
        </w:tc>
        <w:tc>
          <w:tcPr>
            <w:tcW w:w="1681" w:type="dxa"/>
          </w:tcPr>
          <w:p w14:paraId="12D49715" w14:textId="67B30532" w:rsidR="00207B48" w:rsidRPr="00EF1CC9" w:rsidRDefault="00207B48" w:rsidP="00207B48">
            <w:r w:rsidRPr="00EF1CC9">
              <w:t>Mini depression</w:t>
            </w:r>
          </w:p>
        </w:tc>
        <w:tc>
          <w:tcPr>
            <w:tcW w:w="1779" w:type="dxa"/>
          </w:tcPr>
          <w:p w14:paraId="3214A2F6" w14:textId="3801712B" w:rsidR="00207B48" w:rsidRPr="00EF1CC9" w:rsidRDefault="00207B48" w:rsidP="00207B48">
            <w:r w:rsidRPr="00EF1CC9">
              <w:t>1.031</w:t>
            </w:r>
          </w:p>
        </w:tc>
        <w:tc>
          <w:tcPr>
            <w:tcW w:w="1846" w:type="dxa"/>
          </w:tcPr>
          <w:p w14:paraId="5CBC8345" w14:textId="2A5F5B3C" w:rsidR="00207B48" w:rsidRPr="00EF1CC9" w:rsidRDefault="00207B48" w:rsidP="00207B48">
            <w:r w:rsidRPr="00EF1CC9">
              <w:t>0.224</w:t>
            </w:r>
          </w:p>
        </w:tc>
        <w:tc>
          <w:tcPr>
            <w:tcW w:w="1898" w:type="dxa"/>
          </w:tcPr>
          <w:p w14:paraId="4704D37B" w14:textId="273BD3C1" w:rsidR="00207B48" w:rsidRPr="00EF1CC9" w:rsidRDefault="00207B48" w:rsidP="00207B48">
            <w:r w:rsidRPr="00EF1CC9">
              <w:t>0.982</w:t>
            </w:r>
          </w:p>
        </w:tc>
        <w:tc>
          <w:tcPr>
            <w:tcW w:w="1927" w:type="dxa"/>
          </w:tcPr>
          <w:p w14:paraId="1F31FCF0" w14:textId="3D376D7A" w:rsidR="00207B48" w:rsidRPr="00EF1CC9" w:rsidRDefault="00207B48" w:rsidP="00207B48">
            <w:r w:rsidRPr="00EF1CC9">
              <w:t>1.083</w:t>
            </w:r>
          </w:p>
        </w:tc>
        <w:tc>
          <w:tcPr>
            <w:tcW w:w="1806" w:type="dxa"/>
          </w:tcPr>
          <w:p w14:paraId="5BC14233" w14:textId="126FBD69" w:rsidR="00207B48" w:rsidRPr="00EF1CC9" w:rsidRDefault="00207B48" w:rsidP="00207B48">
            <w:r w:rsidRPr="00EF1CC9">
              <w:t>56860</w:t>
            </w:r>
          </w:p>
        </w:tc>
      </w:tr>
      <w:tr w:rsidR="00207B48" w:rsidRPr="00EF1CC9" w14:paraId="09BE7CB7" w14:textId="77777777" w:rsidTr="00B6497B">
        <w:trPr>
          <w:trHeight w:val="267"/>
        </w:trPr>
        <w:tc>
          <w:tcPr>
            <w:tcW w:w="3114" w:type="dxa"/>
          </w:tcPr>
          <w:p w14:paraId="6D1BEEA0" w14:textId="773CDDFB" w:rsidR="00207B48" w:rsidRPr="00EF1CC9" w:rsidRDefault="00207B48" w:rsidP="00207B48">
            <w:r w:rsidRPr="00EF1CC9">
              <w:t xml:space="preserve">GlycA (borges) </w:t>
            </w:r>
          </w:p>
        </w:tc>
        <w:tc>
          <w:tcPr>
            <w:tcW w:w="1681" w:type="dxa"/>
          </w:tcPr>
          <w:p w14:paraId="7715AD82" w14:textId="4CEE016A" w:rsidR="00207B48" w:rsidRPr="00EF1CC9" w:rsidRDefault="00207B48" w:rsidP="00207B48">
            <w:r w:rsidRPr="00EF1CC9">
              <w:t>Mini anxiety</w:t>
            </w:r>
          </w:p>
        </w:tc>
        <w:tc>
          <w:tcPr>
            <w:tcW w:w="1779" w:type="dxa"/>
          </w:tcPr>
          <w:p w14:paraId="5D11E476" w14:textId="0E50517D" w:rsidR="00207B48" w:rsidRPr="00EF1CC9" w:rsidRDefault="00207B48" w:rsidP="00207B48">
            <w:r w:rsidRPr="00EF1CC9">
              <w:t>1.003</w:t>
            </w:r>
          </w:p>
        </w:tc>
        <w:tc>
          <w:tcPr>
            <w:tcW w:w="1846" w:type="dxa"/>
          </w:tcPr>
          <w:p w14:paraId="127667B9" w14:textId="3A52D73E" w:rsidR="00207B48" w:rsidRPr="00EF1CC9" w:rsidRDefault="00207B48" w:rsidP="00207B48">
            <w:r w:rsidRPr="00EF1CC9">
              <w:t>0.876</w:t>
            </w:r>
          </w:p>
        </w:tc>
        <w:tc>
          <w:tcPr>
            <w:tcW w:w="1898" w:type="dxa"/>
          </w:tcPr>
          <w:p w14:paraId="6375EA6A" w14:textId="17182D28" w:rsidR="00207B48" w:rsidRPr="00EF1CC9" w:rsidRDefault="00207B48" w:rsidP="00207B48">
            <w:r w:rsidRPr="00EF1CC9">
              <w:t>0.971</w:t>
            </w:r>
          </w:p>
        </w:tc>
        <w:tc>
          <w:tcPr>
            <w:tcW w:w="1927" w:type="dxa"/>
          </w:tcPr>
          <w:p w14:paraId="3DAEC5EA" w14:textId="158923E3" w:rsidR="00207B48" w:rsidRPr="00EF1CC9" w:rsidRDefault="00207B48" w:rsidP="00207B48">
            <w:r w:rsidRPr="00EF1CC9">
              <w:t>1.035</w:t>
            </w:r>
          </w:p>
        </w:tc>
        <w:tc>
          <w:tcPr>
            <w:tcW w:w="1806" w:type="dxa"/>
          </w:tcPr>
          <w:p w14:paraId="74EB80F0" w14:textId="49327276" w:rsidR="00207B48" w:rsidRPr="00EF1CC9" w:rsidRDefault="00207B48" w:rsidP="00207B48">
            <w:r w:rsidRPr="00EF1CC9">
              <w:t>57047</w:t>
            </w:r>
          </w:p>
        </w:tc>
      </w:tr>
      <w:tr w:rsidR="00207B48" w:rsidRPr="00EF1CC9" w14:paraId="4A03D59F" w14:textId="77777777" w:rsidTr="00B6497B">
        <w:trPr>
          <w:trHeight w:val="267"/>
        </w:trPr>
        <w:tc>
          <w:tcPr>
            <w:tcW w:w="3114" w:type="dxa"/>
          </w:tcPr>
          <w:p w14:paraId="03850C6A" w14:textId="6D413DDB" w:rsidR="00207B48" w:rsidRPr="00EF1CC9" w:rsidRDefault="00207B48" w:rsidP="00207B48">
            <w:r w:rsidRPr="00EF1CC9">
              <w:t xml:space="preserve">GlycA (borges) </w:t>
            </w:r>
          </w:p>
        </w:tc>
        <w:tc>
          <w:tcPr>
            <w:tcW w:w="1681" w:type="dxa"/>
          </w:tcPr>
          <w:p w14:paraId="6BC31FF7" w14:textId="17BD3E19" w:rsidR="00207B48" w:rsidRPr="00EF1CC9" w:rsidRDefault="00207B48" w:rsidP="00207B48">
            <w:r w:rsidRPr="00EF1CC9">
              <w:t>Mini MDD</w:t>
            </w:r>
          </w:p>
        </w:tc>
        <w:tc>
          <w:tcPr>
            <w:tcW w:w="1779" w:type="dxa"/>
          </w:tcPr>
          <w:p w14:paraId="324EC2E2" w14:textId="027B67D7" w:rsidR="00207B48" w:rsidRPr="00EF1CC9" w:rsidRDefault="00207B48" w:rsidP="00207B48">
            <w:r w:rsidRPr="00EF1CC9">
              <w:t>1.068</w:t>
            </w:r>
          </w:p>
        </w:tc>
        <w:tc>
          <w:tcPr>
            <w:tcW w:w="1846" w:type="dxa"/>
          </w:tcPr>
          <w:p w14:paraId="12971EB0" w14:textId="534B62CB" w:rsidR="00207B48" w:rsidRPr="00EF1CC9" w:rsidRDefault="00207B48" w:rsidP="00207B48">
            <w:r w:rsidRPr="00EF1CC9">
              <w:t>0.037</w:t>
            </w:r>
          </w:p>
        </w:tc>
        <w:tc>
          <w:tcPr>
            <w:tcW w:w="1898" w:type="dxa"/>
          </w:tcPr>
          <w:p w14:paraId="4A80FD76" w14:textId="0E19EEBA" w:rsidR="00207B48" w:rsidRPr="00EF1CC9" w:rsidRDefault="00207B48" w:rsidP="00207B48">
            <w:r w:rsidRPr="00EF1CC9">
              <w:t>1.004</w:t>
            </w:r>
          </w:p>
        </w:tc>
        <w:tc>
          <w:tcPr>
            <w:tcW w:w="1927" w:type="dxa"/>
          </w:tcPr>
          <w:p w14:paraId="51886232" w14:textId="13E80C0C" w:rsidR="00207B48" w:rsidRPr="00EF1CC9" w:rsidRDefault="00207B48" w:rsidP="00207B48">
            <w:r w:rsidRPr="00EF1CC9">
              <w:t>1.137</w:t>
            </w:r>
          </w:p>
        </w:tc>
        <w:tc>
          <w:tcPr>
            <w:tcW w:w="1806" w:type="dxa"/>
          </w:tcPr>
          <w:p w14:paraId="782BF931" w14:textId="4822DDDC" w:rsidR="00207B48" w:rsidRPr="00EF1CC9" w:rsidRDefault="00207B48" w:rsidP="00207B48">
            <w:r w:rsidRPr="00EF1CC9">
              <w:t>57047</w:t>
            </w:r>
          </w:p>
        </w:tc>
      </w:tr>
      <w:tr w:rsidR="00207B48" w:rsidRPr="00EF1CC9" w14:paraId="1B9B1EA7" w14:textId="77777777" w:rsidTr="00B6497B">
        <w:trPr>
          <w:trHeight w:val="267"/>
        </w:trPr>
        <w:tc>
          <w:tcPr>
            <w:tcW w:w="3114" w:type="dxa"/>
          </w:tcPr>
          <w:p w14:paraId="32843FAE" w14:textId="39A1846B" w:rsidR="00207B48" w:rsidRPr="00EF1CC9" w:rsidRDefault="00207B48" w:rsidP="00207B48">
            <w:r w:rsidRPr="00EF1CC9">
              <w:t xml:space="preserve">GlycA (borges) </w:t>
            </w:r>
          </w:p>
        </w:tc>
        <w:tc>
          <w:tcPr>
            <w:tcW w:w="1681" w:type="dxa"/>
          </w:tcPr>
          <w:p w14:paraId="10270251" w14:textId="7F3222CC" w:rsidR="00207B48" w:rsidRPr="00EF1CC9" w:rsidRDefault="00207B48" w:rsidP="00207B48">
            <w:r w:rsidRPr="00EF1CC9">
              <w:t>Mini GAD</w:t>
            </w:r>
          </w:p>
        </w:tc>
        <w:tc>
          <w:tcPr>
            <w:tcW w:w="1779" w:type="dxa"/>
          </w:tcPr>
          <w:p w14:paraId="1C10DFB9" w14:textId="0D092C42" w:rsidR="00207B48" w:rsidRPr="00EF1CC9" w:rsidRDefault="00207B48" w:rsidP="00207B48">
            <w:r w:rsidRPr="00EF1CC9">
              <w:t>1.016</w:t>
            </w:r>
          </w:p>
        </w:tc>
        <w:tc>
          <w:tcPr>
            <w:tcW w:w="1846" w:type="dxa"/>
          </w:tcPr>
          <w:p w14:paraId="4E63735B" w14:textId="33F3995F" w:rsidR="00207B48" w:rsidRPr="00EF1CC9" w:rsidRDefault="00207B48" w:rsidP="00207B48">
            <w:r w:rsidRPr="00EF1CC9">
              <w:t>0.481</w:t>
            </w:r>
          </w:p>
        </w:tc>
        <w:tc>
          <w:tcPr>
            <w:tcW w:w="1898" w:type="dxa"/>
          </w:tcPr>
          <w:p w14:paraId="584D37E8" w14:textId="234FB099" w:rsidR="00207B48" w:rsidRPr="00EF1CC9" w:rsidRDefault="00207B48" w:rsidP="00207B48">
            <w:r w:rsidRPr="00EF1CC9">
              <w:t>0.973</w:t>
            </w:r>
          </w:p>
        </w:tc>
        <w:tc>
          <w:tcPr>
            <w:tcW w:w="1927" w:type="dxa"/>
          </w:tcPr>
          <w:p w14:paraId="2566B4EC" w14:textId="4336A451" w:rsidR="00207B48" w:rsidRPr="00EF1CC9" w:rsidRDefault="00207B48" w:rsidP="00207B48">
            <w:r w:rsidRPr="00EF1CC9">
              <w:t>1.060</w:t>
            </w:r>
          </w:p>
        </w:tc>
        <w:tc>
          <w:tcPr>
            <w:tcW w:w="1806" w:type="dxa"/>
          </w:tcPr>
          <w:p w14:paraId="70377BF3" w14:textId="224A7CE3" w:rsidR="00207B48" w:rsidRPr="00EF1CC9" w:rsidRDefault="00207B48" w:rsidP="00207B48">
            <w:r w:rsidRPr="00EF1CC9">
              <w:t>57047</w:t>
            </w:r>
          </w:p>
        </w:tc>
      </w:tr>
      <w:tr w:rsidR="00207B48" w:rsidRPr="00EF1CC9" w14:paraId="79E282D4" w14:textId="77777777" w:rsidTr="00B6497B">
        <w:trPr>
          <w:trHeight w:val="267"/>
        </w:trPr>
        <w:tc>
          <w:tcPr>
            <w:tcW w:w="3114" w:type="dxa"/>
          </w:tcPr>
          <w:p w14:paraId="3743EE29" w14:textId="31A83761" w:rsidR="00207B48" w:rsidRPr="00EF1CC9" w:rsidRDefault="00207B48" w:rsidP="00207B48">
            <w:r w:rsidRPr="00EF1CC9">
              <w:t xml:space="preserve">IL-6R (ahluwalia) </w:t>
            </w:r>
          </w:p>
        </w:tc>
        <w:tc>
          <w:tcPr>
            <w:tcW w:w="1681" w:type="dxa"/>
          </w:tcPr>
          <w:p w14:paraId="28F3AC6F" w14:textId="35C5D1B6" w:rsidR="00207B48" w:rsidRPr="00EF1CC9" w:rsidRDefault="00207B48" w:rsidP="00207B48">
            <w:r w:rsidRPr="00EF1CC9">
              <w:t>Mini depression</w:t>
            </w:r>
          </w:p>
        </w:tc>
        <w:tc>
          <w:tcPr>
            <w:tcW w:w="1779" w:type="dxa"/>
          </w:tcPr>
          <w:p w14:paraId="340F70FF" w14:textId="2D15FAC7" w:rsidR="00207B48" w:rsidRPr="00EF1CC9" w:rsidRDefault="00207B48" w:rsidP="00207B48">
            <w:r w:rsidRPr="00EF1CC9">
              <w:t>0.990</w:t>
            </w:r>
          </w:p>
        </w:tc>
        <w:tc>
          <w:tcPr>
            <w:tcW w:w="1846" w:type="dxa"/>
          </w:tcPr>
          <w:p w14:paraId="4F6EA593" w14:textId="3F426ED9" w:rsidR="00207B48" w:rsidRPr="00EF1CC9" w:rsidRDefault="00207B48" w:rsidP="00207B48">
            <w:r w:rsidRPr="00EF1CC9">
              <w:t>0.693</w:t>
            </w:r>
          </w:p>
        </w:tc>
        <w:tc>
          <w:tcPr>
            <w:tcW w:w="1898" w:type="dxa"/>
          </w:tcPr>
          <w:p w14:paraId="62D2E86B" w14:textId="72A34A67" w:rsidR="00207B48" w:rsidRPr="00EF1CC9" w:rsidRDefault="00207B48" w:rsidP="00207B48">
            <w:r w:rsidRPr="00EF1CC9">
              <w:t>0.942</w:t>
            </w:r>
          </w:p>
        </w:tc>
        <w:tc>
          <w:tcPr>
            <w:tcW w:w="1927" w:type="dxa"/>
          </w:tcPr>
          <w:p w14:paraId="502B3FEA" w14:textId="7D6A4DDF" w:rsidR="00207B48" w:rsidRPr="00EF1CC9" w:rsidRDefault="00207B48" w:rsidP="00207B48">
            <w:r w:rsidRPr="00EF1CC9">
              <w:t>1.040</w:t>
            </w:r>
          </w:p>
        </w:tc>
        <w:tc>
          <w:tcPr>
            <w:tcW w:w="1806" w:type="dxa"/>
          </w:tcPr>
          <w:p w14:paraId="263FD531" w14:textId="723A58F9" w:rsidR="00207B48" w:rsidRPr="00EF1CC9" w:rsidRDefault="00207B48" w:rsidP="00207B48">
            <w:r w:rsidRPr="00EF1CC9">
              <w:t>56860</w:t>
            </w:r>
          </w:p>
        </w:tc>
      </w:tr>
      <w:tr w:rsidR="00207B48" w:rsidRPr="00EF1CC9" w14:paraId="2A1F36D2" w14:textId="77777777" w:rsidTr="00B6497B">
        <w:trPr>
          <w:trHeight w:val="278"/>
        </w:trPr>
        <w:tc>
          <w:tcPr>
            <w:tcW w:w="3114" w:type="dxa"/>
          </w:tcPr>
          <w:p w14:paraId="148EFAB4" w14:textId="3A77418B" w:rsidR="00207B48" w:rsidRPr="00EF1CC9" w:rsidRDefault="00207B48" w:rsidP="00207B48">
            <w:r w:rsidRPr="00EF1CC9">
              <w:t xml:space="preserve">IL-6R (ahluwalia) </w:t>
            </w:r>
          </w:p>
        </w:tc>
        <w:tc>
          <w:tcPr>
            <w:tcW w:w="1681" w:type="dxa"/>
          </w:tcPr>
          <w:p w14:paraId="01C1EA8B" w14:textId="1FC64723" w:rsidR="00207B48" w:rsidRPr="00EF1CC9" w:rsidRDefault="00207B48" w:rsidP="00207B48">
            <w:r w:rsidRPr="00EF1CC9">
              <w:t>Mini anxiety</w:t>
            </w:r>
          </w:p>
        </w:tc>
        <w:tc>
          <w:tcPr>
            <w:tcW w:w="1779" w:type="dxa"/>
          </w:tcPr>
          <w:p w14:paraId="0F72FDE5" w14:textId="5C837405" w:rsidR="00207B48" w:rsidRPr="00EF1CC9" w:rsidRDefault="00207B48" w:rsidP="00207B48">
            <w:r w:rsidRPr="00EF1CC9">
              <w:t>0.994</w:t>
            </w:r>
          </w:p>
        </w:tc>
        <w:tc>
          <w:tcPr>
            <w:tcW w:w="1846" w:type="dxa"/>
          </w:tcPr>
          <w:p w14:paraId="4983009D" w14:textId="3A06C958" w:rsidR="00207B48" w:rsidRPr="00EF1CC9" w:rsidRDefault="00207B48" w:rsidP="00207B48">
            <w:r w:rsidRPr="00EF1CC9">
              <w:t>0.731</w:t>
            </w:r>
          </w:p>
        </w:tc>
        <w:tc>
          <w:tcPr>
            <w:tcW w:w="1898" w:type="dxa"/>
          </w:tcPr>
          <w:p w14:paraId="41BB6E19" w14:textId="31671388" w:rsidR="00207B48" w:rsidRPr="00EF1CC9" w:rsidRDefault="00207B48" w:rsidP="00207B48">
            <w:r w:rsidRPr="00EF1CC9">
              <w:t>0.963</w:t>
            </w:r>
          </w:p>
        </w:tc>
        <w:tc>
          <w:tcPr>
            <w:tcW w:w="1927" w:type="dxa"/>
          </w:tcPr>
          <w:p w14:paraId="4E7B9C2F" w14:textId="5A6504B9" w:rsidR="00207B48" w:rsidRPr="00EF1CC9" w:rsidRDefault="00207B48" w:rsidP="00207B48">
            <w:r w:rsidRPr="00EF1CC9">
              <w:t>1.027</w:t>
            </w:r>
          </w:p>
        </w:tc>
        <w:tc>
          <w:tcPr>
            <w:tcW w:w="1806" w:type="dxa"/>
          </w:tcPr>
          <w:p w14:paraId="77238E83" w14:textId="70730F83" w:rsidR="00207B48" w:rsidRPr="00EF1CC9" w:rsidRDefault="00207B48" w:rsidP="00207B48">
            <w:r w:rsidRPr="00EF1CC9">
              <w:t>57047</w:t>
            </w:r>
          </w:p>
        </w:tc>
      </w:tr>
      <w:tr w:rsidR="00207B48" w:rsidRPr="00EF1CC9" w14:paraId="1D5BA8F0" w14:textId="77777777" w:rsidTr="00B6497B">
        <w:trPr>
          <w:trHeight w:val="267"/>
        </w:trPr>
        <w:tc>
          <w:tcPr>
            <w:tcW w:w="3114" w:type="dxa"/>
          </w:tcPr>
          <w:p w14:paraId="6EDA9F7B" w14:textId="669E015D" w:rsidR="00207B48" w:rsidRPr="00EF1CC9" w:rsidRDefault="00207B48" w:rsidP="00207B48">
            <w:r w:rsidRPr="00EF1CC9">
              <w:t xml:space="preserve">IL-6R (ahluwalia) </w:t>
            </w:r>
          </w:p>
        </w:tc>
        <w:tc>
          <w:tcPr>
            <w:tcW w:w="1681" w:type="dxa"/>
          </w:tcPr>
          <w:p w14:paraId="0A86DA41" w14:textId="68C8FC08" w:rsidR="00207B48" w:rsidRPr="00EF1CC9" w:rsidRDefault="00207B48" w:rsidP="00207B48">
            <w:r w:rsidRPr="00EF1CC9">
              <w:t>Mini MDD</w:t>
            </w:r>
          </w:p>
        </w:tc>
        <w:tc>
          <w:tcPr>
            <w:tcW w:w="1779" w:type="dxa"/>
          </w:tcPr>
          <w:p w14:paraId="3E5DABB6" w14:textId="3984059E" w:rsidR="00207B48" w:rsidRPr="00EF1CC9" w:rsidRDefault="00207B48" w:rsidP="00207B48">
            <w:r w:rsidRPr="00EF1CC9">
              <w:t>0.999</w:t>
            </w:r>
          </w:p>
        </w:tc>
        <w:tc>
          <w:tcPr>
            <w:tcW w:w="1846" w:type="dxa"/>
          </w:tcPr>
          <w:p w14:paraId="2A91391D" w14:textId="18D85E16" w:rsidR="00207B48" w:rsidRPr="00EF1CC9" w:rsidRDefault="00207B48" w:rsidP="00207B48">
            <w:r w:rsidRPr="00EF1CC9">
              <w:t>0.979</w:t>
            </w:r>
          </w:p>
        </w:tc>
        <w:tc>
          <w:tcPr>
            <w:tcW w:w="1898" w:type="dxa"/>
          </w:tcPr>
          <w:p w14:paraId="2048D8C4" w14:textId="3F9E23BF" w:rsidR="00207B48" w:rsidRPr="00EF1CC9" w:rsidRDefault="00207B48" w:rsidP="00207B48">
            <w:r w:rsidRPr="00EF1CC9">
              <w:t>0.939</w:t>
            </w:r>
          </w:p>
        </w:tc>
        <w:tc>
          <w:tcPr>
            <w:tcW w:w="1927" w:type="dxa"/>
          </w:tcPr>
          <w:p w14:paraId="25B098C4" w14:textId="30CE213E" w:rsidR="00207B48" w:rsidRPr="00EF1CC9" w:rsidRDefault="00207B48" w:rsidP="00207B48">
            <w:r w:rsidRPr="00EF1CC9">
              <w:t>1.063</w:t>
            </w:r>
          </w:p>
        </w:tc>
        <w:tc>
          <w:tcPr>
            <w:tcW w:w="1806" w:type="dxa"/>
          </w:tcPr>
          <w:p w14:paraId="02E16E93" w14:textId="6EDE0C9B" w:rsidR="00207B48" w:rsidRPr="00EF1CC9" w:rsidRDefault="00207B48" w:rsidP="00207B48">
            <w:r w:rsidRPr="00EF1CC9">
              <w:t>57047</w:t>
            </w:r>
          </w:p>
        </w:tc>
      </w:tr>
      <w:tr w:rsidR="00207B48" w:rsidRPr="00EF1CC9" w14:paraId="029722C8" w14:textId="77777777" w:rsidTr="00B6497B">
        <w:trPr>
          <w:trHeight w:val="267"/>
        </w:trPr>
        <w:tc>
          <w:tcPr>
            <w:tcW w:w="3114" w:type="dxa"/>
          </w:tcPr>
          <w:p w14:paraId="2A629DD2" w14:textId="666D4F31" w:rsidR="00207B48" w:rsidRPr="00EF1CC9" w:rsidRDefault="00207B48" w:rsidP="00207B48">
            <w:r w:rsidRPr="00EF1CC9">
              <w:t xml:space="preserve">IL-6R (ahluwalia) </w:t>
            </w:r>
          </w:p>
        </w:tc>
        <w:tc>
          <w:tcPr>
            <w:tcW w:w="1681" w:type="dxa"/>
          </w:tcPr>
          <w:p w14:paraId="606CC71F" w14:textId="354266C7" w:rsidR="00207B48" w:rsidRPr="00EF1CC9" w:rsidRDefault="00207B48" w:rsidP="00207B48">
            <w:r w:rsidRPr="00EF1CC9">
              <w:t>Mini GAD</w:t>
            </w:r>
          </w:p>
        </w:tc>
        <w:tc>
          <w:tcPr>
            <w:tcW w:w="1779" w:type="dxa"/>
          </w:tcPr>
          <w:p w14:paraId="0673BACD" w14:textId="54ABA21F" w:rsidR="00207B48" w:rsidRPr="00EF1CC9" w:rsidRDefault="00207B48" w:rsidP="00207B48">
            <w:r w:rsidRPr="00EF1CC9">
              <w:t>1.001</w:t>
            </w:r>
          </w:p>
        </w:tc>
        <w:tc>
          <w:tcPr>
            <w:tcW w:w="1846" w:type="dxa"/>
          </w:tcPr>
          <w:p w14:paraId="20D20CB6" w14:textId="5777574D" w:rsidR="00207B48" w:rsidRPr="00EF1CC9" w:rsidRDefault="00207B48" w:rsidP="00207B48">
            <w:r w:rsidRPr="00EF1CC9">
              <w:t>0.972</w:t>
            </w:r>
          </w:p>
        </w:tc>
        <w:tc>
          <w:tcPr>
            <w:tcW w:w="1898" w:type="dxa"/>
          </w:tcPr>
          <w:p w14:paraId="353E6B79" w14:textId="185D0F39" w:rsidR="00207B48" w:rsidRPr="00EF1CC9" w:rsidRDefault="00207B48" w:rsidP="00207B48">
            <w:r w:rsidRPr="00EF1CC9">
              <w:t>0.958</w:t>
            </w:r>
          </w:p>
        </w:tc>
        <w:tc>
          <w:tcPr>
            <w:tcW w:w="1927" w:type="dxa"/>
          </w:tcPr>
          <w:p w14:paraId="36ADD421" w14:textId="451DC6E9" w:rsidR="00207B48" w:rsidRPr="00EF1CC9" w:rsidRDefault="00207B48" w:rsidP="00207B48">
            <w:r w:rsidRPr="00EF1CC9">
              <w:t>1.045</w:t>
            </w:r>
          </w:p>
        </w:tc>
        <w:tc>
          <w:tcPr>
            <w:tcW w:w="1806" w:type="dxa"/>
          </w:tcPr>
          <w:p w14:paraId="45AFC14B" w14:textId="2264C43E" w:rsidR="00207B48" w:rsidRPr="00EF1CC9" w:rsidRDefault="00207B48" w:rsidP="00207B48">
            <w:r w:rsidRPr="00EF1CC9">
              <w:t>57047</w:t>
            </w:r>
          </w:p>
        </w:tc>
      </w:tr>
      <w:tr w:rsidR="00207B48" w:rsidRPr="00EF1CC9" w14:paraId="6DFF823E" w14:textId="77777777" w:rsidTr="00B6497B">
        <w:trPr>
          <w:trHeight w:val="267"/>
        </w:trPr>
        <w:tc>
          <w:tcPr>
            <w:tcW w:w="3114" w:type="dxa"/>
          </w:tcPr>
          <w:p w14:paraId="7B0C0990" w14:textId="1A01FD2E" w:rsidR="00207B48" w:rsidRPr="00EF1CC9" w:rsidRDefault="00207B48" w:rsidP="00207B48">
            <w:r w:rsidRPr="00EF1CC9">
              <w:t>sIL6R (rosa)</w:t>
            </w:r>
          </w:p>
        </w:tc>
        <w:tc>
          <w:tcPr>
            <w:tcW w:w="1681" w:type="dxa"/>
          </w:tcPr>
          <w:p w14:paraId="7B1DFF89" w14:textId="552711ED" w:rsidR="00207B48" w:rsidRPr="00EF1CC9" w:rsidRDefault="00207B48" w:rsidP="00207B48">
            <w:r w:rsidRPr="00EF1CC9">
              <w:t>Mini depression</w:t>
            </w:r>
          </w:p>
        </w:tc>
        <w:tc>
          <w:tcPr>
            <w:tcW w:w="1779" w:type="dxa"/>
          </w:tcPr>
          <w:p w14:paraId="00182846" w14:textId="276FD814" w:rsidR="00207B48" w:rsidRPr="00EF1CC9" w:rsidRDefault="00207B48" w:rsidP="00207B48">
            <w:r w:rsidRPr="00EF1CC9">
              <w:t>0.976</w:t>
            </w:r>
          </w:p>
        </w:tc>
        <w:tc>
          <w:tcPr>
            <w:tcW w:w="1846" w:type="dxa"/>
          </w:tcPr>
          <w:p w14:paraId="39CDB097" w14:textId="08C14C63" w:rsidR="00207B48" w:rsidRPr="00EF1CC9" w:rsidRDefault="00207B48" w:rsidP="00207B48">
            <w:r w:rsidRPr="00EF1CC9">
              <w:t>0.325</w:t>
            </w:r>
          </w:p>
        </w:tc>
        <w:tc>
          <w:tcPr>
            <w:tcW w:w="1898" w:type="dxa"/>
          </w:tcPr>
          <w:p w14:paraId="22FC5C50" w14:textId="7A9C32A0" w:rsidR="00207B48" w:rsidRPr="00EF1CC9" w:rsidRDefault="00207B48" w:rsidP="00207B48">
            <w:r w:rsidRPr="00EF1CC9">
              <w:t>0.929</w:t>
            </w:r>
          </w:p>
        </w:tc>
        <w:tc>
          <w:tcPr>
            <w:tcW w:w="1927" w:type="dxa"/>
          </w:tcPr>
          <w:p w14:paraId="466E26CE" w14:textId="554F1AF6" w:rsidR="00207B48" w:rsidRPr="00EF1CC9" w:rsidRDefault="00207B48" w:rsidP="00207B48">
            <w:r w:rsidRPr="00EF1CC9">
              <w:t>1.025</w:t>
            </w:r>
          </w:p>
        </w:tc>
        <w:tc>
          <w:tcPr>
            <w:tcW w:w="1806" w:type="dxa"/>
          </w:tcPr>
          <w:p w14:paraId="0AD37A17" w14:textId="56CA2C81" w:rsidR="00207B48" w:rsidRPr="00EF1CC9" w:rsidRDefault="00207B48" w:rsidP="00207B48">
            <w:r w:rsidRPr="00EF1CC9">
              <w:t>56860</w:t>
            </w:r>
          </w:p>
        </w:tc>
      </w:tr>
      <w:tr w:rsidR="00207B48" w:rsidRPr="00EF1CC9" w14:paraId="1AC9A258" w14:textId="77777777" w:rsidTr="00B6497B">
        <w:trPr>
          <w:trHeight w:val="267"/>
        </w:trPr>
        <w:tc>
          <w:tcPr>
            <w:tcW w:w="3114" w:type="dxa"/>
          </w:tcPr>
          <w:p w14:paraId="13742BBD" w14:textId="02D280D1" w:rsidR="00207B48" w:rsidRPr="00EF1CC9" w:rsidRDefault="00207B48" w:rsidP="00207B48">
            <w:r w:rsidRPr="00EF1CC9">
              <w:t>sIL6R (rosa)</w:t>
            </w:r>
          </w:p>
        </w:tc>
        <w:tc>
          <w:tcPr>
            <w:tcW w:w="1681" w:type="dxa"/>
          </w:tcPr>
          <w:p w14:paraId="7E348612" w14:textId="0FC37D15" w:rsidR="00207B48" w:rsidRPr="00EF1CC9" w:rsidRDefault="00207B48" w:rsidP="00207B48">
            <w:r w:rsidRPr="00EF1CC9">
              <w:t>Mini anxiety</w:t>
            </w:r>
          </w:p>
        </w:tc>
        <w:tc>
          <w:tcPr>
            <w:tcW w:w="1779" w:type="dxa"/>
          </w:tcPr>
          <w:p w14:paraId="1CCA66E5" w14:textId="7C1E3A8E" w:rsidR="00207B48" w:rsidRPr="00EF1CC9" w:rsidRDefault="00207B48" w:rsidP="00207B48">
            <w:r w:rsidRPr="00EF1CC9">
              <w:t>0.997</w:t>
            </w:r>
          </w:p>
        </w:tc>
        <w:tc>
          <w:tcPr>
            <w:tcW w:w="1846" w:type="dxa"/>
          </w:tcPr>
          <w:p w14:paraId="1BDA10A6" w14:textId="2EB94A34" w:rsidR="00207B48" w:rsidRPr="00EF1CC9" w:rsidRDefault="00207B48" w:rsidP="00207B48">
            <w:r w:rsidRPr="00EF1CC9">
              <w:t>0.854</w:t>
            </w:r>
          </w:p>
        </w:tc>
        <w:tc>
          <w:tcPr>
            <w:tcW w:w="1898" w:type="dxa"/>
          </w:tcPr>
          <w:p w14:paraId="17BD5F4A" w14:textId="15608708" w:rsidR="00207B48" w:rsidRPr="00EF1CC9" w:rsidRDefault="00207B48" w:rsidP="00207B48">
            <w:r w:rsidRPr="00EF1CC9">
              <w:t>0.966</w:t>
            </w:r>
          </w:p>
        </w:tc>
        <w:tc>
          <w:tcPr>
            <w:tcW w:w="1927" w:type="dxa"/>
          </w:tcPr>
          <w:p w14:paraId="56FD4916" w14:textId="33290517" w:rsidR="00207B48" w:rsidRPr="00EF1CC9" w:rsidRDefault="00207B48" w:rsidP="00207B48">
            <w:r w:rsidRPr="00EF1CC9">
              <w:t>1.029</w:t>
            </w:r>
          </w:p>
        </w:tc>
        <w:tc>
          <w:tcPr>
            <w:tcW w:w="1806" w:type="dxa"/>
          </w:tcPr>
          <w:p w14:paraId="4DE9BB77" w14:textId="47B50C43" w:rsidR="00207B48" w:rsidRPr="00EF1CC9" w:rsidRDefault="00207B48" w:rsidP="00207B48">
            <w:r w:rsidRPr="00EF1CC9">
              <w:t>57047</w:t>
            </w:r>
          </w:p>
        </w:tc>
      </w:tr>
      <w:tr w:rsidR="00207B48" w:rsidRPr="00EF1CC9" w14:paraId="7327884B" w14:textId="77777777" w:rsidTr="00B6497B">
        <w:trPr>
          <w:trHeight w:val="267"/>
        </w:trPr>
        <w:tc>
          <w:tcPr>
            <w:tcW w:w="3114" w:type="dxa"/>
          </w:tcPr>
          <w:p w14:paraId="3FC9CFB3" w14:textId="2293129D" w:rsidR="00207B48" w:rsidRPr="00EF1CC9" w:rsidRDefault="00207B48" w:rsidP="00207B48">
            <w:r w:rsidRPr="00EF1CC9">
              <w:t>sIL6R (rosa)</w:t>
            </w:r>
          </w:p>
        </w:tc>
        <w:tc>
          <w:tcPr>
            <w:tcW w:w="1681" w:type="dxa"/>
          </w:tcPr>
          <w:p w14:paraId="4465C2D7" w14:textId="40955A11" w:rsidR="00207B48" w:rsidRPr="00EF1CC9" w:rsidRDefault="00207B48" w:rsidP="00207B48">
            <w:r w:rsidRPr="00EF1CC9">
              <w:t>Mini MDD</w:t>
            </w:r>
          </w:p>
        </w:tc>
        <w:tc>
          <w:tcPr>
            <w:tcW w:w="1779" w:type="dxa"/>
          </w:tcPr>
          <w:p w14:paraId="3C6F3D83" w14:textId="3A5D0FC1" w:rsidR="00207B48" w:rsidRPr="00EF1CC9" w:rsidRDefault="00207B48" w:rsidP="00207B48">
            <w:r w:rsidRPr="00EF1CC9">
              <w:t>0.995</w:t>
            </w:r>
          </w:p>
        </w:tc>
        <w:tc>
          <w:tcPr>
            <w:tcW w:w="1846" w:type="dxa"/>
          </w:tcPr>
          <w:p w14:paraId="12978D6E" w14:textId="1F322121" w:rsidR="00207B48" w:rsidRPr="00EF1CC9" w:rsidRDefault="00207B48" w:rsidP="00207B48">
            <w:r w:rsidRPr="00EF1CC9">
              <w:t>0.871</w:t>
            </w:r>
          </w:p>
        </w:tc>
        <w:tc>
          <w:tcPr>
            <w:tcW w:w="1898" w:type="dxa"/>
          </w:tcPr>
          <w:p w14:paraId="5B196956" w14:textId="612DA370" w:rsidR="00207B48" w:rsidRPr="00EF1CC9" w:rsidRDefault="00207B48" w:rsidP="00207B48">
            <w:r w:rsidRPr="00EF1CC9">
              <w:t>0.935</w:t>
            </w:r>
          </w:p>
        </w:tc>
        <w:tc>
          <w:tcPr>
            <w:tcW w:w="1927" w:type="dxa"/>
          </w:tcPr>
          <w:p w14:paraId="78EAE0CE" w14:textId="2EE3DF39" w:rsidR="00207B48" w:rsidRPr="00EF1CC9" w:rsidRDefault="00207B48" w:rsidP="00207B48">
            <w:r w:rsidRPr="00EF1CC9">
              <w:t>1.059</w:t>
            </w:r>
          </w:p>
        </w:tc>
        <w:tc>
          <w:tcPr>
            <w:tcW w:w="1806" w:type="dxa"/>
          </w:tcPr>
          <w:p w14:paraId="65BF337F" w14:textId="76F757E2" w:rsidR="00207B48" w:rsidRPr="00EF1CC9" w:rsidRDefault="00207B48" w:rsidP="00207B48">
            <w:r w:rsidRPr="00EF1CC9">
              <w:t>57047</w:t>
            </w:r>
          </w:p>
        </w:tc>
      </w:tr>
      <w:tr w:rsidR="00207B48" w:rsidRPr="00EF1CC9" w14:paraId="0F153A6B" w14:textId="77777777" w:rsidTr="00B6497B">
        <w:trPr>
          <w:trHeight w:val="278"/>
        </w:trPr>
        <w:tc>
          <w:tcPr>
            <w:tcW w:w="3114" w:type="dxa"/>
          </w:tcPr>
          <w:p w14:paraId="7B3B94A1" w14:textId="7FC28618" w:rsidR="00207B48" w:rsidRPr="00EF1CC9" w:rsidRDefault="00207B48" w:rsidP="00207B48">
            <w:r w:rsidRPr="00EF1CC9">
              <w:t>sIL6R (rosa)</w:t>
            </w:r>
          </w:p>
        </w:tc>
        <w:tc>
          <w:tcPr>
            <w:tcW w:w="1681" w:type="dxa"/>
          </w:tcPr>
          <w:p w14:paraId="4EA49A6F" w14:textId="58485A12" w:rsidR="00207B48" w:rsidRPr="00EF1CC9" w:rsidRDefault="00207B48" w:rsidP="00207B48">
            <w:r w:rsidRPr="00EF1CC9">
              <w:t>Mini GAD</w:t>
            </w:r>
          </w:p>
        </w:tc>
        <w:tc>
          <w:tcPr>
            <w:tcW w:w="1779" w:type="dxa"/>
          </w:tcPr>
          <w:p w14:paraId="009E8D3E" w14:textId="290106D4" w:rsidR="00207B48" w:rsidRPr="00EF1CC9" w:rsidRDefault="00207B48" w:rsidP="00207B48">
            <w:r w:rsidRPr="00EF1CC9">
              <w:t>0.999</w:t>
            </w:r>
          </w:p>
        </w:tc>
        <w:tc>
          <w:tcPr>
            <w:tcW w:w="1846" w:type="dxa"/>
          </w:tcPr>
          <w:p w14:paraId="5D9D410A" w14:textId="276FC1C4" w:rsidR="00207B48" w:rsidRPr="00EF1CC9" w:rsidRDefault="00207B48" w:rsidP="00207B48">
            <w:r w:rsidRPr="00EF1CC9">
              <w:t>0.963</w:t>
            </w:r>
          </w:p>
        </w:tc>
        <w:tc>
          <w:tcPr>
            <w:tcW w:w="1898" w:type="dxa"/>
          </w:tcPr>
          <w:p w14:paraId="74D4FB57" w14:textId="05695260" w:rsidR="00207B48" w:rsidRPr="00EF1CC9" w:rsidRDefault="00207B48" w:rsidP="00207B48">
            <w:r w:rsidRPr="00EF1CC9">
              <w:t>0.957</w:t>
            </w:r>
          </w:p>
        </w:tc>
        <w:tc>
          <w:tcPr>
            <w:tcW w:w="1927" w:type="dxa"/>
          </w:tcPr>
          <w:p w14:paraId="29BB34B0" w14:textId="3489DC02" w:rsidR="00207B48" w:rsidRPr="00EF1CC9" w:rsidRDefault="00207B48" w:rsidP="00207B48">
            <w:r w:rsidRPr="00EF1CC9">
              <w:t>1.043</w:t>
            </w:r>
          </w:p>
        </w:tc>
        <w:tc>
          <w:tcPr>
            <w:tcW w:w="1806" w:type="dxa"/>
          </w:tcPr>
          <w:p w14:paraId="0DE115FD" w14:textId="27C9F5DF" w:rsidR="00207B48" w:rsidRPr="00EF1CC9" w:rsidRDefault="00207B48" w:rsidP="00207B48">
            <w:r w:rsidRPr="00EF1CC9">
              <w:t>57047</w:t>
            </w:r>
          </w:p>
        </w:tc>
      </w:tr>
      <w:tr w:rsidR="00E03E91" w:rsidRPr="00EF1CC9" w14:paraId="6DC10385" w14:textId="77777777" w:rsidTr="00B6497B">
        <w:trPr>
          <w:trHeight w:val="267"/>
        </w:trPr>
        <w:tc>
          <w:tcPr>
            <w:tcW w:w="3114" w:type="dxa"/>
          </w:tcPr>
          <w:p w14:paraId="58A728F7" w14:textId="1B368296" w:rsidR="00E03E91" w:rsidRPr="00EF1CC9" w:rsidRDefault="00E03E91" w:rsidP="00E03E91">
            <w:r w:rsidRPr="00EF1CC9">
              <w:t xml:space="preserve">IL-6R (sarwar) </w:t>
            </w:r>
          </w:p>
        </w:tc>
        <w:tc>
          <w:tcPr>
            <w:tcW w:w="1681" w:type="dxa"/>
          </w:tcPr>
          <w:p w14:paraId="3C6ED47E" w14:textId="2F56583D" w:rsidR="00E03E91" w:rsidRPr="00EF1CC9" w:rsidRDefault="00E03E91" w:rsidP="00E03E91">
            <w:r w:rsidRPr="00EF1CC9">
              <w:t>Mini depression</w:t>
            </w:r>
          </w:p>
        </w:tc>
        <w:tc>
          <w:tcPr>
            <w:tcW w:w="1779" w:type="dxa"/>
          </w:tcPr>
          <w:p w14:paraId="1B2130CA" w14:textId="25F7E2C6" w:rsidR="00E03E91" w:rsidRPr="00EF1CC9" w:rsidRDefault="00E03E91" w:rsidP="00E03E91">
            <w:r w:rsidRPr="00EF1CC9">
              <w:t>0.996</w:t>
            </w:r>
          </w:p>
        </w:tc>
        <w:tc>
          <w:tcPr>
            <w:tcW w:w="1846" w:type="dxa"/>
          </w:tcPr>
          <w:p w14:paraId="63597BF7" w14:textId="31C397D4" w:rsidR="00E03E91" w:rsidRPr="00EF1CC9" w:rsidRDefault="00E03E91" w:rsidP="00E03E91">
            <w:r w:rsidRPr="00EF1CC9">
              <w:t>0.887</w:t>
            </w:r>
          </w:p>
        </w:tc>
        <w:tc>
          <w:tcPr>
            <w:tcW w:w="1898" w:type="dxa"/>
          </w:tcPr>
          <w:p w14:paraId="7AF5A79E" w14:textId="37A467F3" w:rsidR="00E03E91" w:rsidRPr="00EF1CC9" w:rsidRDefault="00E03E91" w:rsidP="00E03E91">
            <w:r w:rsidRPr="00EF1CC9">
              <w:t>0.948</w:t>
            </w:r>
          </w:p>
        </w:tc>
        <w:tc>
          <w:tcPr>
            <w:tcW w:w="1927" w:type="dxa"/>
          </w:tcPr>
          <w:p w14:paraId="3D2C4006" w14:textId="39349724" w:rsidR="00E03E91" w:rsidRPr="00EF1CC9" w:rsidRDefault="00E03E91" w:rsidP="00E03E91">
            <w:r w:rsidRPr="00EF1CC9">
              <w:t>1.047</w:t>
            </w:r>
          </w:p>
        </w:tc>
        <w:tc>
          <w:tcPr>
            <w:tcW w:w="1806" w:type="dxa"/>
          </w:tcPr>
          <w:p w14:paraId="65A1081C" w14:textId="31970CF5" w:rsidR="00E03E91" w:rsidRPr="00EF1CC9" w:rsidRDefault="00E03E91" w:rsidP="00E03E91">
            <w:r w:rsidRPr="00EF1CC9">
              <w:t>56860</w:t>
            </w:r>
          </w:p>
        </w:tc>
      </w:tr>
      <w:tr w:rsidR="00E03E91" w:rsidRPr="00EF1CC9" w14:paraId="7F112665" w14:textId="77777777" w:rsidTr="00B6497B">
        <w:trPr>
          <w:trHeight w:val="267"/>
        </w:trPr>
        <w:tc>
          <w:tcPr>
            <w:tcW w:w="3114" w:type="dxa"/>
          </w:tcPr>
          <w:p w14:paraId="788C17B0" w14:textId="48DDAD3B" w:rsidR="00E03E91" w:rsidRPr="00EF1CC9" w:rsidRDefault="00E03E91" w:rsidP="00E03E91">
            <w:r w:rsidRPr="00EF1CC9">
              <w:t xml:space="preserve">IL-6R (sarwar) </w:t>
            </w:r>
          </w:p>
        </w:tc>
        <w:tc>
          <w:tcPr>
            <w:tcW w:w="1681" w:type="dxa"/>
          </w:tcPr>
          <w:p w14:paraId="20B0EDFE" w14:textId="46000100" w:rsidR="00E03E91" w:rsidRPr="00EF1CC9" w:rsidRDefault="00E03E91" w:rsidP="00E03E91">
            <w:r w:rsidRPr="00EF1CC9">
              <w:t>Mini anxiety</w:t>
            </w:r>
          </w:p>
        </w:tc>
        <w:tc>
          <w:tcPr>
            <w:tcW w:w="1779" w:type="dxa"/>
          </w:tcPr>
          <w:p w14:paraId="26C51181" w14:textId="007F221E" w:rsidR="00E03E91" w:rsidRPr="00EF1CC9" w:rsidRDefault="00E03E91" w:rsidP="00E03E91">
            <w:r w:rsidRPr="00EF1CC9">
              <w:t>1.003</w:t>
            </w:r>
          </w:p>
        </w:tc>
        <w:tc>
          <w:tcPr>
            <w:tcW w:w="1846" w:type="dxa"/>
          </w:tcPr>
          <w:p w14:paraId="713D496B" w14:textId="284C79B8" w:rsidR="00E03E91" w:rsidRPr="00EF1CC9" w:rsidRDefault="00E03E91" w:rsidP="00E03E91">
            <w:r w:rsidRPr="00EF1CC9">
              <w:t>0.861</w:t>
            </w:r>
          </w:p>
        </w:tc>
        <w:tc>
          <w:tcPr>
            <w:tcW w:w="1898" w:type="dxa"/>
          </w:tcPr>
          <w:p w14:paraId="5736799E" w14:textId="18E650C1" w:rsidR="00E03E91" w:rsidRPr="00EF1CC9" w:rsidRDefault="00E03E91" w:rsidP="00E03E91">
            <w:r w:rsidRPr="00EF1CC9">
              <w:t>0.971</w:t>
            </w:r>
          </w:p>
        </w:tc>
        <w:tc>
          <w:tcPr>
            <w:tcW w:w="1927" w:type="dxa"/>
          </w:tcPr>
          <w:p w14:paraId="5FE48407" w14:textId="56B4B0F9" w:rsidR="00E03E91" w:rsidRPr="00EF1CC9" w:rsidRDefault="00E03E91" w:rsidP="00E03E91">
            <w:r w:rsidRPr="00EF1CC9">
              <w:t>1.035</w:t>
            </w:r>
          </w:p>
        </w:tc>
        <w:tc>
          <w:tcPr>
            <w:tcW w:w="1806" w:type="dxa"/>
          </w:tcPr>
          <w:p w14:paraId="5CA9F461" w14:textId="6CF63322" w:rsidR="00E03E91" w:rsidRPr="00EF1CC9" w:rsidRDefault="00E03E91" w:rsidP="00E03E91">
            <w:r w:rsidRPr="00EF1CC9">
              <w:t>57047</w:t>
            </w:r>
          </w:p>
        </w:tc>
      </w:tr>
      <w:tr w:rsidR="00E03E91" w:rsidRPr="00EF1CC9" w14:paraId="5F5C4FA5" w14:textId="77777777" w:rsidTr="00B6497B">
        <w:trPr>
          <w:trHeight w:val="267"/>
        </w:trPr>
        <w:tc>
          <w:tcPr>
            <w:tcW w:w="3114" w:type="dxa"/>
          </w:tcPr>
          <w:p w14:paraId="6696B13F" w14:textId="1E15594F" w:rsidR="00E03E91" w:rsidRPr="00EF1CC9" w:rsidRDefault="00E03E91" w:rsidP="00E03E91">
            <w:r w:rsidRPr="00EF1CC9">
              <w:t xml:space="preserve">IL-6R (sarwar) </w:t>
            </w:r>
          </w:p>
        </w:tc>
        <w:tc>
          <w:tcPr>
            <w:tcW w:w="1681" w:type="dxa"/>
          </w:tcPr>
          <w:p w14:paraId="4FFAE5E1" w14:textId="0EFF0E6F" w:rsidR="00E03E91" w:rsidRPr="00EF1CC9" w:rsidRDefault="00E03E91" w:rsidP="00E03E91">
            <w:r w:rsidRPr="00EF1CC9">
              <w:t>Mini MDD</w:t>
            </w:r>
          </w:p>
        </w:tc>
        <w:tc>
          <w:tcPr>
            <w:tcW w:w="1779" w:type="dxa"/>
          </w:tcPr>
          <w:p w14:paraId="4720F3BF" w14:textId="34A02F3F" w:rsidR="00E03E91" w:rsidRPr="00EF1CC9" w:rsidRDefault="00E03E91" w:rsidP="00E03E91">
            <w:r w:rsidRPr="00EF1CC9">
              <w:t>1.003</w:t>
            </w:r>
          </w:p>
        </w:tc>
        <w:tc>
          <w:tcPr>
            <w:tcW w:w="1846" w:type="dxa"/>
          </w:tcPr>
          <w:p w14:paraId="5633CA44" w14:textId="004165D2" w:rsidR="00E03E91" w:rsidRPr="00EF1CC9" w:rsidRDefault="00E03E91" w:rsidP="00E03E91">
            <w:r w:rsidRPr="00EF1CC9">
              <w:t>0.930</w:t>
            </w:r>
          </w:p>
        </w:tc>
        <w:tc>
          <w:tcPr>
            <w:tcW w:w="1898" w:type="dxa"/>
          </w:tcPr>
          <w:p w14:paraId="1BE3716A" w14:textId="67EBEC46" w:rsidR="00E03E91" w:rsidRPr="00EF1CC9" w:rsidRDefault="00E03E91" w:rsidP="00E03E91">
            <w:r w:rsidRPr="00EF1CC9">
              <w:t>0.942</w:t>
            </w:r>
          </w:p>
        </w:tc>
        <w:tc>
          <w:tcPr>
            <w:tcW w:w="1927" w:type="dxa"/>
          </w:tcPr>
          <w:p w14:paraId="7F82B9C2" w14:textId="60D4221B" w:rsidR="00E03E91" w:rsidRPr="00EF1CC9" w:rsidRDefault="00E03E91" w:rsidP="00E03E91">
            <w:r w:rsidRPr="00EF1CC9">
              <w:t>1.067</w:t>
            </w:r>
          </w:p>
        </w:tc>
        <w:tc>
          <w:tcPr>
            <w:tcW w:w="1806" w:type="dxa"/>
          </w:tcPr>
          <w:p w14:paraId="551D47E7" w14:textId="452D4485" w:rsidR="00E03E91" w:rsidRPr="00EF1CC9" w:rsidRDefault="00E03E91" w:rsidP="00E03E91">
            <w:r w:rsidRPr="00EF1CC9">
              <w:t>57047</w:t>
            </w:r>
          </w:p>
        </w:tc>
      </w:tr>
      <w:tr w:rsidR="00E03E91" w:rsidRPr="00EF1CC9" w14:paraId="6AB81ABE" w14:textId="77777777" w:rsidTr="00B6497B">
        <w:trPr>
          <w:trHeight w:val="267"/>
        </w:trPr>
        <w:tc>
          <w:tcPr>
            <w:tcW w:w="3114" w:type="dxa"/>
          </w:tcPr>
          <w:p w14:paraId="6BA6E5F9" w14:textId="613F0404" w:rsidR="00E03E91" w:rsidRPr="00EF1CC9" w:rsidRDefault="00E03E91" w:rsidP="00E03E91">
            <w:r w:rsidRPr="00EF1CC9">
              <w:t xml:space="preserve">IL-6R (sarwar) </w:t>
            </w:r>
          </w:p>
        </w:tc>
        <w:tc>
          <w:tcPr>
            <w:tcW w:w="1681" w:type="dxa"/>
          </w:tcPr>
          <w:p w14:paraId="736847E7" w14:textId="54A7AD8A" w:rsidR="00E03E91" w:rsidRPr="00EF1CC9" w:rsidRDefault="00E03E91" w:rsidP="00E03E91">
            <w:r w:rsidRPr="00EF1CC9">
              <w:t>Mini GAD</w:t>
            </w:r>
          </w:p>
        </w:tc>
        <w:tc>
          <w:tcPr>
            <w:tcW w:w="1779" w:type="dxa"/>
          </w:tcPr>
          <w:p w14:paraId="1C4DFC58" w14:textId="1DFB872D" w:rsidR="00E03E91" w:rsidRPr="00EF1CC9" w:rsidRDefault="00E03E91" w:rsidP="00E03E91">
            <w:r w:rsidRPr="00EF1CC9">
              <w:t>1.007</w:t>
            </w:r>
          </w:p>
        </w:tc>
        <w:tc>
          <w:tcPr>
            <w:tcW w:w="1846" w:type="dxa"/>
          </w:tcPr>
          <w:p w14:paraId="76D6706B" w14:textId="557D7DF2" w:rsidR="00E03E91" w:rsidRPr="00EF1CC9" w:rsidRDefault="00E03E91" w:rsidP="00E03E91">
            <w:r w:rsidRPr="00EF1CC9">
              <w:t>0.752</w:t>
            </w:r>
          </w:p>
        </w:tc>
        <w:tc>
          <w:tcPr>
            <w:tcW w:w="1898" w:type="dxa"/>
          </w:tcPr>
          <w:p w14:paraId="1BA3AF69" w14:textId="4A559A62" w:rsidR="00E03E91" w:rsidRPr="00EF1CC9" w:rsidRDefault="00E03E91" w:rsidP="00E03E91">
            <w:r w:rsidRPr="00EF1CC9">
              <w:t>0.964</w:t>
            </w:r>
          </w:p>
        </w:tc>
        <w:tc>
          <w:tcPr>
            <w:tcW w:w="1927" w:type="dxa"/>
          </w:tcPr>
          <w:p w14:paraId="718D1068" w14:textId="511089E7" w:rsidR="00E03E91" w:rsidRPr="00EF1CC9" w:rsidRDefault="00E03E91" w:rsidP="00E03E91">
            <w:r w:rsidRPr="00EF1CC9">
              <w:t>1.051</w:t>
            </w:r>
          </w:p>
        </w:tc>
        <w:tc>
          <w:tcPr>
            <w:tcW w:w="1806" w:type="dxa"/>
          </w:tcPr>
          <w:p w14:paraId="4BBB47A3" w14:textId="028736C4" w:rsidR="00E03E91" w:rsidRPr="00EF1CC9" w:rsidRDefault="00E03E91" w:rsidP="00E03E91">
            <w:r w:rsidRPr="00EF1CC9">
              <w:t>57047</w:t>
            </w:r>
          </w:p>
        </w:tc>
      </w:tr>
      <w:tr w:rsidR="00E03E91" w:rsidRPr="00EF1CC9" w14:paraId="5E02EFB9" w14:textId="77777777" w:rsidTr="00B6497B">
        <w:trPr>
          <w:trHeight w:val="267"/>
        </w:trPr>
        <w:tc>
          <w:tcPr>
            <w:tcW w:w="3114" w:type="dxa"/>
          </w:tcPr>
          <w:p w14:paraId="57D098DE" w14:textId="19C00018" w:rsidR="00E03E91" w:rsidRPr="00EF1CC9" w:rsidRDefault="00E03E91" w:rsidP="00E03E91">
            <w:r w:rsidRPr="00EF1CC9">
              <w:t xml:space="preserve">CRP (said-genome-wide) </w:t>
            </w:r>
          </w:p>
        </w:tc>
        <w:tc>
          <w:tcPr>
            <w:tcW w:w="1681" w:type="dxa"/>
          </w:tcPr>
          <w:p w14:paraId="33E6E5C2" w14:textId="6DB6DE98" w:rsidR="00E03E91" w:rsidRPr="00EF1CC9" w:rsidRDefault="00E03E91" w:rsidP="00E03E91">
            <w:r w:rsidRPr="00EF1CC9">
              <w:t>Mini depression</w:t>
            </w:r>
          </w:p>
        </w:tc>
        <w:tc>
          <w:tcPr>
            <w:tcW w:w="1779" w:type="dxa"/>
          </w:tcPr>
          <w:p w14:paraId="41FEDD65" w14:textId="2E56022C" w:rsidR="00E03E91" w:rsidRPr="00EF1CC9" w:rsidRDefault="00E03E91" w:rsidP="00E03E91">
            <w:r w:rsidRPr="00EF1CC9">
              <w:t>1.024</w:t>
            </w:r>
          </w:p>
        </w:tc>
        <w:tc>
          <w:tcPr>
            <w:tcW w:w="1846" w:type="dxa"/>
          </w:tcPr>
          <w:p w14:paraId="698044EE" w14:textId="349E21DC" w:rsidR="00E03E91" w:rsidRPr="00EF1CC9" w:rsidRDefault="00E03E91" w:rsidP="00E03E91">
            <w:r w:rsidRPr="00EF1CC9">
              <w:t>0.346</w:t>
            </w:r>
          </w:p>
        </w:tc>
        <w:tc>
          <w:tcPr>
            <w:tcW w:w="1898" w:type="dxa"/>
          </w:tcPr>
          <w:p w14:paraId="78E1451C" w14:textId="3185C087" w:rsidR="00E03E91" w:rsidRPr="00EF1CC9" w:rsidRDefault="00E03E91" w:rsidP="00E03E91">
            <w:r w:rsidRPr="00EF1CC9">
              <w:t>0.975</w:t>
            </w:r>
          </w:p>
        </w:tc>
        <w:tc>
          <w:tcPr>
            <w:tcW w:w="1927" w:type="dxa"/>
          </w:tcPr>
          <w:p w14:paraId="75253D87" w14:textId="7337B915" w:rsidR="00E03E91" w:rsidRPr="00EF1CC9" w:rsidRDefault="00E03E91" w:rsidP="00E03E91">
            <w:r w:rsidRPr="00EF1CC9">
              <w:t>1.076</w:t>
            </w:r>
          </w:p>
        </w:tc>
        <w:tc>
          <w:tcPr>
            <w:tcW w:w="1806" w:type="dxa"/>
          </w:tcPr>
          <w:p w14:paraId="30B655B6" w14:textId="3BC443C1" w:rsidR="00E03E91" w:rsidRPr="00EF1CC9" w:rsidRDefault="00E03E91" w:rsidP="00E03E91">
            <w:r w:rsidRPr="00EF1CC9">
              <w:t>56860</w:t>
            </w:r>
          </w:p>
        </w:tc>
      </w:tr>
      <w:tr w:rsidR="00E03E91" w:rsidRPr="00EF1CC9" w14:paraId="3373A128" w14:textId="77777777" w:rsidTr="00B6497B">
        <w:trPr>
          <w:trHeight w:val="267"/>
        </w:trPr>
        <w:tc>
          <w:tcPr>
            <w:tcW w:w="3114" w:type="dxa"/>
          </w:tcPr>
          <w:p w14:paraId="4471CEFE" w14:textId="530DAB94" w:rsidR="00E03E91" w:rsidRPr="00EF1CC9" w:rsidRDefault="00E03E91" w:rsidP="00E03E91">
            <w:r w:rsidRPr="00EF1CC9">
              <w:t xml:space="preserve">CRP (said-genome-wide) </w:t>
            </w:r>
          </w:p>
        </w:tc>
        <w:tc>
          <w:tcPr>
            <w:tcW w:w="1681" w:type="dxa"/>
          </w:tcPr>
          <w:p w14:paraId="31B3666C" w14:textId="0AF06A4C" w:rsidR="00E03E91" w:rsidRPr="00EF1CC9" w:rsidRDefault="00E03E91" w:rsidP="00E03E91">
            <w:r w:rsidRPr="00EF1CC9">
              <w:t>Mini anxiety</w:t>
            </w:r>
          </w:p>
        </w:tc>
        <w:tc>
          <w:tcPr>
            <w:tcW w:w="1779" w:type="dxa"/>
          </w:tcPr>
          <w:p w14:paraId="545A99C0" w14:textId="37FE5559" w:rsidR="00E03E91" w:rsidRPr="00EF1CC9" w:rsidRDefault="00E03E91" w:rsidP="00E03E91">
            <w:r w:rsidRPr="00EF1CC9">
              <w:t>1.040</w:t>
            </w:r>
          </w:p>
        </w:tc>
        <w:tc>
          <w:tcPr>
            <w:tcW w:w="1846" w:type="dxa"/>
          </w:tcPr>
          <w:p w14:paraId="32C92AD9" w14:textId="331D1BF6" w:rsidR="00E03E91" w:rsidRPr="00EF1CC9" w:rsidRDefault="00E03E91" w:rsidP="00E03E91">
            <w:r w:rsidRPr="00EF1CC9">
              <w:t>0.016</w:t>
            </w:r>
          </w:p>
        </w:tc>
        <w:tc>
          <w:tcPr>
            <w:tcW w:w="1898" w:type="dxa"/>
          </w:tcPr>
          <w:p w14:paraId="6A7DA756" w14:textId="7EC68408" w:rsidR="00E03E91" w:rsidRPr="00EF1CC9" w:rsidRDefault="00E03E91" w:rsidP="00E03E91">
            <w:r w:rsidRPr="00EF1CC9">
              <w:t>1.007</w:t>
            </w:r>
          </w:p>
        </w:tc>
        <w:tc>
          <w:tcPr>
            <w:tcW w:w="1927" w:type="dxa"/>
          </w:tcPr>
          <w:p w14:paraId="71898CA5" w14:textId="20C414AE" w:rsidR="00E03E91" w:rsidRPr="00EF1CC9" w:rsidRDefault="00E03E91" w:rsidP="00E03E91">
            <w:r w:rsidRPr="00EF1CC9">
              <w:t>1.074</w:t>
            </w:r>
          </w:p>
        </w:tc>
        <w:tc>
          <w:tcPr>
            <w:tcW w:w="1806" w:type="dxa"/>
          </w:tcPr>
          <w:p w14:paraId="44E58031" w14:textId="1D5A0EBC" w:rsidR="00E03E91" w:rsidRPr="00EF1CC9" w:rsidRDefault="00E03E91" w:rsidP="00E03E91">
            <w:r w:rsidRPr="00EF1CC9">
              <w:t>57047</w:t>
            </w:r>
          </w:p>
        </w:tc>
      </w:tr>
      <w:tr w:rsidR="00E03E91" w:rsidRPr="00EF1CC9" w14:paraId="5E44A3F3" w14:textId="77777777" w:rsidTr="00B6497B">
        <w:trPr>
          <w:trHeight w:val="278"/>
        </w:trPr>
        <w:tc>
          <w:tcPr>
            <w:tcW w:w="3114" w:type="dxa"/>
          </w:tcPr>
          <w:p w14:paraId="54BE9C18" w14:textId="0A9468FC" w:rsidR="00E03E91" w:rsidRPr="00EF1CC9" w:rsidRDefault="00E03E91" w:rsidP="00E03E91">
            <w:r w:rsidRPr="00EF1CC9">
              <w:t xml:space="preserve">CRP (said-genome-wide) </w:t>
            </w:r>
          </w:p>
        </w:tc>
        <w:tc>
          <w:tcPr>
            <w:tcW w:w="1681" w:type="dxa"/>
          </w:tcPr>
          <w:p w14:paraId="75FA4EB3" w14:textId="33A9B6DC" w:rsidR="00E03E91" w:rsidRPr="00EF1CC9" w:rsidRDefault="00E03E91" w:rsidP="00E03E91">
            <w:r w:rsidRPr="00EF1CC9">
              <w:t>Mini MDD</w:t>
            </w:r>
          </w:p>
        </w:tc>
        <w:tc>
          <w:tcPr>
            <w:tcW w:w="1779" w:type="dxa"/>
          </w:tcPr>
          <w:p w14:paraId="7ECEE744" w14:textId="0271DBFE" w:rsidR="00E03E91" w:rsidRPr="00EF1CC9" w:rsidRDefault="00E03E91" w:rsidP="00E03E91">
            <w:r w:rsidRPr="00EF1CC9">
              <w:t>1.016</w:t>
            </w:r>
          </w:p>
        </w:tc>
        <w:tc>
          <w:tcPr>
            <w:tcW w:w="1846" w:type="dxa"/>
          </w:tcPr>
          <w:p w14:paraId="628B1C47" w14:textId="6511464F" w:rsidR="00E03E91" w:rsidRPr="00EF1CC9" w:rsidRDefault="00E03E91" w:rsidP="00E03E91">
            <w:r w:rsidRPr="00EF1CC9">
              <w:t>0.627</w:t>
            </w:r>
          </w:p>
        </w:tc>
        <w:tc>
          <w:tcPr>
            <w:tcW w:w="1898" w:type="dxa"/>
          </w:tcPr>
          <w:p w14:paraId="0DC8C44F" w14:textId="62C336E4" w:rsidR="00E03E91" w:rsidRPr="00EF1CC9" w:rsidRDefault="00E03E91" w:rsidP="00E03E91">
            <w:r w:rsidRPr="00EF1CC9">
              <w:t>0.954</w:t>
            </w:r>
          </w:p>
        </w:tc>
        <w:tc>
          <w:tcPr>
            <w:tcW w:w="1927" w:type="dxa"/>
          </w:tcPr>
          <w:p w14:paraId="6A1FCF7B" w14:textId="761DB2C6" w:rsidR="00E03E91" w:rsidRPr="00EF1CC9" w:rsidRDefault="00E03E91" w:rsidP="00E03E91">
            <w:r w:rsidRPr="00EF1CC9">
              <w:t>1.081</w:t>
            </w:r>
          </w:p>
        </w:tc>
        <w:tc>
          <w:tcPr>
            <w:tcW w:w="1806" w:type="dxa"/>
          </w:tcPr>
          <w:p w14:paraId="61679825" w14:textId="6C604FFC" w:rsidR="00E03E91" w:rsidRPr="00EF1CC9" w:rsidRDefault="00E03E91" w:rsidP="00E03E91">
            <w:r w:rsidRPr="00EF1CC9">
              <w:t>57047</w:t>
            </w:r>
          </w:p>
        </w:tc>
      </w:tr>
      <w:tr w:rsidR="00E03E91" w:rsidRPr="00EF1CC9" w14:paraId="7A3A52B6" w14:textId="77777777" w:rsidTr="00B6497B">
        <w:trPr>
          <w:trHeight w:val="267"/>
        </w:trPr>
        <w:tc>
          <w:tcPr>
            <w:tcW w:w="3114" w:type="dxa"/>
          </w:tcPr>
          <w:p w14:paraId="26BFFB62" w14:textId="73EFBD1B" w:rsidR="00E03E91" w:rsidRPr="00EF1CC9" w:rsidRDefault="00E03E91" w:rsidP="00E03E91">
            <w:r w:rsidRPr="00EF1CC9">
              <w:t xml:space="preserve">CRP (said-genome-wide) </w:t>
            </w:r>
          </w:p>
        </w:tc>
        <w:tc>
          <w:tcPr>
            <w:tcW w:w="1681" w:type="dxa"/>
          </w:tcPr>
          <w:p w14:paraId="0A527952" w14:textId="6CD4C49F" w:rsidR="00E03E91" w:rsidRPr="00EF1CC9" w:rsidRDefault="00E03E91" w:rsidP="00E03E91">
            <w:r w:rsidRPr="00EF1CC9">
              <w:t>Mini GAD</w:t>
            </w:r>
          </w:p>
        </w:tc>
        <w:tc>
          <w:tcPr>
            <w:tcW w:w="1779" w:type="dxa"/>
          </w:tcPr>
          <w:p w14:paraId="7044700D" w14:textId="2D371366" w:rsidR="00E03E91" w:rsidRPr="00EF1CC9" w:rsidRDefault="00E03E91" w:rsidP="00E03E91">
            <w:r w:rsidRPr="00EF1CC9">
              <w:t>1.025</w:t>
            </w:r>
          </w:p>
        </w:tc>
        <w:tc>
          <w:tcPr>
            <w:tcW w:w="1846" w:type="dxa"/>
          </w:tcPr>
          <w:p w14:paraId="0C8B8E53" w14:textId="34F00C4B" w:rsidR="00E03E91" w:rsidRPr="00EF1CC9" w:rsidRDefault="00E03E91" w:rsidP="00E03E91">
            <w:r w:rsidRPr="00EF1CC9">
              <w:t>0.254</w:t>
            </w:r>
          </w:p>
        </w:tc>
        <w:tc>
          <w:tcPr>
            <w:tcW w:w="1898" w:type="dxa"/>
          </w:tcPr>
          <w:p w14:paraId="60DFB355" w14:textId="781463B9" w:rsidR="00E03E91" w:rsidRPr="00EF1CC9" w:rsidRDefault="00E03E91" w:rsidP="00E03E91">
            <w:r w:rsidRPr="00EF1CC9">
              <w:t>0.982</w:t>
            </w:r>
          </w:p>
        </w:tc>
        <w:tc>
          <w:tcPr>
            <w:tcW w:w="1927" w:type="dxa"/>
          </w:tcPr>
          <w:p w14:paraId="00EFB207" w14:textId="41429F2D" w:rsidR="00E03E91" w:rsidRPr="00EF1CC9" w:rsidRDefault="00E03E91" w:rsidP="00E03E91">
            <w:r w:rsidRPr="00EF1CC9">
              <w:t>1.071</w:t>
            </w:r>
          </w:p>
        </w:tc>
        <w:tc>
          <w:tcPr>
            <w:tcW w:w="1806" w:type="dxa"/>
          </w:tcPr>
          <w:p w14:paraId="068D6A79" w14:textId="33E15BA3" w:rsidR="00E03E91" w:rsidRPr="00EF1CC9" w:rsidRDefault="00E03E91" w:rsidP="00E03E91">
            <w:r w:rsidRPr="00EF1CC9">
              <w:t>57047</w:t>
            </w:r>
          </w:p>
        </w:tc>
      </w:tr>
      <w:tr w:rsidR="00E03E91" w:rsidRPr="00EF1CC9" w14:paraId="24FF2CEF" w14:textId="77777777" w:rsidTr="00B6497B">
        <w:trPr>
          <w:trHeight w:val="267"/>
        </w:trPr>
        <w:tc>
          <w:tcPr>
            <w:tcW w:w="3114" w:type="dxa"/>
          </w:tcPr>
          <w:p w14:paraId="3BA1BFCD" w14:textId="01951B2B" w:rsidR="00E03E91" w:rsidRPr="00EF1CC9" w:rsidRDefault="00E03E91" w:rsidP="00E03E91">
            <w:r w:rsidRPr="00EF1CC9">
              <w:t>IL-6 (ahluwalia-genome-wide)</w:t>
            </w:r>
          </w:p>
        </w:tc>
        <w:tc>
          <w:tcPr>
            <w:tcW w:w="1681" w:type="dxa"/>
          </w:tcPr>
          <w:p w14:paraId="2A8402A4" w14:textId="20017951" w:rsidR="00E03E91" w:rsidRPr="00EF1CC9" w:rsidRDefault="00E03E91" w:rsidP="00E03E91">
            <w:r w:rsidRPr="00EF1CC9">
              <w:t>Mini depression</w:t>
            </w:r>
          </w:p>
        </w:tc>
        <w:tc>
          <w:tcPr>
            <w:tcW w:w="1779" w:type="dxa"/>
          </w:tcPr>
          <w:p w14:paraId="5AACC96C" w14:textId="652B64C1" w:rsidR="00E03E91" w:rsidRPr="00EF1CC9" w:rsidRDefault="00E03E91" w:rsidP="00E03E91">
            <w:r w:rsidRPr="00EF1CC9">
              <w:t>0.995</w:t>
            </w:r>
          </w:p>
        </w:tc>
        <w:tc>
          <w:tcPr>
            <w:tcW w:w="1846" w:type="dxa"/>
          </w:tcPr>
          <w:p w14:paraId="31B8162B" w14:textId="4CC51D1A" w:rsidR="00E03E91" w:rsidRPr="00EF1CC9" w:rsidRDefault="00E03E91" w:rsidP="00E03E91">
            <w:r w:rsidRPr="00EF1CC9">
              <w:t>0.832</w:t>
            </w:r>
          </w:p>
        </w:tc>
        <w:tc>
          <w:tcPr>
            <w:tcW w:w="1898" w:type="dxa"/>
          </w:tcPr>
          <w:p w14:paraId="7E37329B" w14:textId="40FA3D58" w:rsidR="00E03E91" w:rsidRPr="00EF1CC9" w:rsidRDefault="00E03E91" w:rsidP="00E03E91">
            <w:r w:rsidRPr="00EF1CC9">
              <w:t>0.947</w:t>
            </w:r>
          </w:p>
        </w:tc>
        <w:tc>
          <w:tcPr>
            <w:tcW w:w="1927" w:type="dxa"/>
          </w:tcPr>
          <w:p w14:paraId="269D4CFC" w14:textId="5B103D12" w:rsidR="00E03E91" w:rsidRPr="00EF1CC9" w:rsidRDefault="00E03E91" w:rsidP="00E03E91">
            <w:r w:rsidRPr="00EF1CC9">
              <w:t>1.045</w:t>
            </w:r>
          </w:p>
        </w:tc>
        <w:tc>
          <w:tcPr>
            <w:tcW w:w="1806" w:type="dxa"/>
          </w:tcPr>
          <w:p w14:paraId="7B9F2FF1" w14:textId="1903CF28" w:rsidR="00E03E91" w:rsidRPr="00EF1CC9" w:rsidRDefault="00E03E91" w:rsidP="00E03E91">
            <w:r w:rsidRPr="00EF1CC9">
              <w:t>56860</w:t>
            </w:r>
          </w:p>
        </w:tc>
      </w:tr>
      <w:tr w:rsidR="00E03E91" w:rsidRPr="00EF1CC9" w14:paraId="477F464E" w14:textId="77777777" w:rsidTr="00B6497B">
        <w:trPr>
          <w:trHeight w:val="267"/>
        </w:trPr>
        <w:tc>
          <w:tcPr>
            <w:tcW w:w="3114" w:type="dxa"/>
          </w:tcPr>
          <w:p w14:paraId="7F24E8EC" w14:textId="42FC984E" w:rsidR="00E03E91" w:rsidRPr="00EF1CC9" w:rsidRDefault="00E03E91" w:rsidP="00E03E91">
            <w:r w:rsidRPr="00EF1CC9">
              <w:t>IL-6 (ahluwalia-genome-wide)</w:t>
            </w:r>
          </w:p>
        </w:tc>
        <w:tc>
          <w:tcPr>
            <w:tcW w:w="1681" w:type="dxa"/>
          </w:tcPr>
          <w:p w14:paraId="6C6B9461" w14:textId="25923F42" w:rsidR="00E03E91" w:rsidRPr="00EF1CC9" w:rsidRDefault="00E03E91" w:rsidP="00E03E91">
            <w:r w:rsidRPr="00EF1CC9">
              <w:t>Mini anxiety</w:t>
            </w:r>
          </w:p>
        </w:tc>
        <w:tc>
          <w:tcPr>
            <w:tcW w:w="1779" w:type="dxa"/>
          </w:tcPr>
          <w:p w14:paraId="001EFD2F" w14:textId="3272543F" w:rsidR="00E03E91" w:rsidRPr="00EF1CC9" w:rsidRDefault="00E03E91" w:rsidP="00E03E91">
            <w:r w:rsidRPr="00EF1CC9">
              <w:t>0.998</w:t>
            </w:r>
          </w:p>
        </w:tc>
        <w:tc>
          <w:tcPr>
            <w:tcW w:w="1846" w:type="dxa"/>
          </w:tcPr>
          <w:p w14:paraId="3FE39B43" w14:textId="6716D0D2" w:rsidR="00E03E91" w:rsidRPr="00EF1CC9" w:rsidRDefault="00E03E91" w:rsidP="00E03E91">
            <w:r w:rsidRPr="00EF1CC9">
              <w:t>0.892</w:t>
            </w:r>
          </w:p>
        </w:tc>
        <w:tc>
          <w:tcPr>
            <w:tcW w:w="1898" w:type="dxa"/>
          </w:tcPr>
          <w:p w14:paraId="19C8331C" w14:textId="7156039E" w:rsidR="00E03E91" w:rsidRPr="00EF1CC9" w:rsidRDefault="00E03E91" w:rsidP="00E03E91">
            <w:r w:rsidRPr="00EF1CC9">
              <w:t>0.966</w:t>
            </w:r>
          </w:p>
        </w:tc>
        <w:tc>
          <w:tcPr>
            <w:tcW w:w="1927" w:type="dxa"/>
          </w:tcPr>
          <w:p w14:paraId="305D6BE6" w14:textId="0BD5C3DB" w:rsidR="00E03E91" w:rsidRPr="00EF1CC9" w:rsidRDefault="00E03E91" w:rsidP="00E03E91">
            <w:r w:rsidRPr="00EF1CC9">
              <w:t>1.030</w:t>
            </w:r>
          </w:p>
        </w:tc>
        <w:tc>
          <w:tcPr>
            <w:tcW w:w="1806" w:type="dxa"/>
          </w:tcPr>
          <w:p w14:paraId="0B012F46" w14:textId="22C75AFD" w:rsidR="00E03E91" w:rsidRPr="00EF1CC9" w:rsidRDefault="00E03E91" w:rsidP="00E03E91">
            <w:r w:rsidRPr="00EF1CC9">
              <w:t>57047</w:t>
            </w:r>
          </w:p>
        </w:tc>
      </w:tr>
      <w:tr w:rsidR="00E03E91" w:rsidRPr="00EF1CC9" w14:paraId="4E0B35C4" w14:textId="77777777" w:rsidTr="00B6497B">
        <w:trPr>
          <w:trHeight w:val="267"/>
        </w:trPr>
        <w:tc>
          <w:tcPr>
            <w:tcW w:w="3114" w:type="dxa"/>
          </w:tcPr>
          <w:p w14:paraId="47EC087D" w14:textId="120840EA" w:rsidR="00E03E91" w:rsidRPr="00EF1CC9" w:rsidRDefault="00E03E91" w:rsidP="00E03E91">
            <w:r w:rsidRPr="00EF1CC9">
              <w:t>IL-6 (ahluwalia-genome-wide)</w:t>
            </w:r>
          </w:p>
        </w:tc>
        <w:tc>
          <w:tcPr>
            <w:tcW w:w="1681" w:type="dxa"/>
          </w:tcPr>
          <w:p w14:paraId="78B8E8D0" w14:textId="49F05953" w:rsidR="00E03E91" w:rsidRPr="00EF1CC9" w:rsidRDefault="00E03E91" w:rsidP="00E03E91">
            <w:r w:rsidRPr="00EF1CC9">
              <w:t>Mini MDD</w:t>
            </w:r>
          </w:p>
        </w:tc>
        <w:tc>
          <w:tcPr>
            <w:tcW w:w="1779" w:type="dxa"/>
          </w:tcPr>
          <w:p w14:paraId="6A78D5B1" w14:textId="5D37ACF0" w:rsidR="00E03E91" w:rsidRPr="00EF1CC9" w:rsidRDefault="00E03E91" w:rsidP="00E03E91">
            <w:r w:rsidRPr="00EF1CC9">
              <w:t>1.004</w:t>
            </w:r>
          </w:p>
        </w:tc>
        <w:tc>
          <w:tcPr>
            <w:tcW w:w="1846" w:type="dxa"/>
          </w:tcPr>
          <w:p w14:paraId="38AAE2C9" w14:textId="3BF249E1" w:rsidR="00E03E91" w:rsidRPr="00EF1CC9" w:rsidRDefault="00E03E91" w:rsidP="00E03E91">
            <w:r w:rsidRPr="00EF1CC9">
              <w:t>0.888</w:t>
            </w:r>
          </w:p>
        </w:tc>
        <w:tc>
          <w:tcPr>
            <w:tcW w:w="1898" w:type="dxa"/>
          </w:tcPr>
          <w:p w14:paraId="0ECAF9B0" w14:textId="59091CA5" w:rsidR="00E03E91" w:rsidRPr="00EF1CC9" w:rsidRDefault="00E03E91" w:rsidP="00E03E91">
            <w:r w:rsidRPr="00EF1CC9">
              <w:t>0.944</w:t>
            </w:r>
          </w:p>
        </w:tc>
        <w:tc>
          <w:tcPr>
            <w:tcW w:w="1927" w:type="dxa"/>
          </w:tcPr>
          <w:p w14:paraId="1BD97F0D" w14:textId="4D9CD2F6" w:rsidR="00E03E91" w:rsidRPr="00EF1CC9" w:rsidRDefault="00E03E91" w:rsidP="00E03E91">
            <w:r w:rsidRPr="00EF1CC9">
              <w:t>1.069</w:t>
            </w:r>
          </w:p>
        </w:tc>
        <w:tc>
          <w:tcPr>
            <w:tcW w:w="1806" w:type="dxa"/>
          </w:tcPr>
          <w:p w14:paraId="01EBCC59" w14:textId="14560C39" w:rsidR="00E03E91" w:rsidRPr="00EF1CC9" w:rsidRDefault="00E03E91" w:rsidP="00E03E91">
            <w:r w:rsidRPr="00EF1CC9">
              <w:t>57047</w:t>
            </w:r>
          </w:p>
        </w:tc>
      </w:tr>
      <w:tr w:rsidR="00E03E91" w:rsidRPr="00EF1CC9" w14:paraId="0018D5F8" w14:textId="77777777" w:rsidTr="00B6497B">
        <w:trPr>
          <w:trHeight w:val="267"/>
        </w:trPr>
        <w:tc>
          <w:tcPr>
            <w:tcW w:w="3114" w:type="dxa"/>
          </w:tcPr>
          <w:p w14:paraId="1D80344E" w14:textId="12519A77" w:rsidR="00E03E91" w:rsidRPr="00EF1CC9" w:rsidRDefault="00E03E91" w:rsidP="00E03E91">
            <w:r w:rsidRPr="00EF1CC9">
              <w:t>IL-6 (ahluwalia-genome-wide)</w:t>
            </w:r>
          </w:p>
        </w:tc>
        <w:tc>
          <w:tcPr>
            <w:tcW w:w="1681" w:type="dxa"/>
          </w:tcPr>
          <w:p w14:paraId="1F1A8C54" w14:textId="1ADCC55D" w:rsidR="00E03E91" w:rsidRPr="00EF1CC9" w:rsidRDefault="00E03E91" w:rsidP="00E03E91">
            <w:r w:rsidRPr="00EF1CC9">
              <w:t>Mini GAD</w:t>
            </w:r>
          </w:p>
        </w:tc>
        <w:tc>
          <w:tcPr>
            <w:tcW w:w="1779" w:type="dxa"/>
          </w:tcPr>
          <w:p w14:paraId="317CE421" w14:textId="4C4DB771" w:rsidR="00E03E91" w:rsidRPr="00EF1CC9" w:rsidRDefault="00E03E91" w:rsidP="00E03E91">
            <w:r w:rsidRPr="00EF1CC9">
              <w:t>1.003</w:t>
            </w:r>
          </w:p>
        </w:tc>
        <w:tc>
          <w:tcPr>
            <w:tcW w:w="1846" w:type="dxa"/>
          </w:tcPr>
          <w:p w14:paraId="1F48A3BA" w14:textId="5C834935" w:rsidR="00E03E91" w:rsidRPr="00EF1CC9" w:rsidRDefault="00E03E91" w:rsidP="00E03E91">
            <w:r w:rsidRPr="00EF1CC9">
              <w:t>0.897</w:t>
            </w:r>
          </w:p>
        </w:tc>
        <w:tc>
          <w:tcPr>
            <w:tcW w:w="1898" w:type="dxa"/>
          </w:tcPr>
          <w:p w14:paraId="40BDD2F6" w14:textId="339C6A52" w:rsidR="00E03E91" w:rsidRPr="00EF1CC9" w:rsidRDefault="00E03E91" w:rsidP="00E03E91">
            <w:r w:rsidRPr="00EF1CC9">
              <w:t>0.960</w:t>
            </w:r>
          </w:p>
        </w:tc>
        <w:tc>
          <w:tcPr>
            <w:tcW w:w="1927" w:type="dxa"/>
          </w:tcPr>
          <w:p w14:paraId="4D5310A4" w14:textId="12A78D21" w:rsidR="00E03E91" w:rsidRPr="00EF1CC9" w:rsidRDefault="00E03E91" w:rsidP="00E03E91">
            <w:r w:rsidRPr="00EF1CC9">
              <w:t>1.047</w:t>
            </w:r>
          </w:p>
        </w:tc>
        <w:tc>
          <w:tcPr>
            <w:tcW w:w="1806" w:type="dxa"/>
          </w:tcPr>
          <w:p w14:paraId="06B2454A" w14:textId="40DDED73" w:rsidR="00E03E91" w:rsidRPr="00EF1CC9" w:rsidRDefault="00E03E91" w:rsidP="00E03E91">
            <w:r w:rsidRPr="00EF1CC9">
              <w:t>57047</w:t>
            </w:r>
          </w:p>
        </w:tc>
      </w:tr>
    </w:tbl>
    <w:p w14:paraId="338C001A" w14:textId="77777777" w:rsidR="008F432D" w:rsidRPr="00EF1CC9" w:rsidRDefault="008F432D" w:rsidP="001A73F3"/>
    <w:p w14:paraId="57E0D308" w14:textId="525514E0" w:rsidR="00E03E91" w:rsidRPr="00EF1CC9" w:rsidRDefault="00E03E91" w:rsidP="00600BA3">
      <w:pPr>
        <w:pStyle w:val="Heading2"/>
      </w:pPr>
      <w:bookmarkStart w:id="24" w:name="_Toc204858998"/>
      <w:r w:rsidRPr="00EF1CC9">
        <w:lastRenderedPageBreak/>
        <w:t xml:space="preserve">Table </w:t>
      </w:r>
      <w:r w:rsidR="008F161E" w:rsidRPr="00EF1CC9">
        <w:t>7</w:t>
      </w:r>
      <w:r w:rsidRPr="00EF1CC9">
        <w:t>. Standardised GRS on continuous outcomes (unadjusted</w:t>
      </w:r>
      <w:r w:rsidR="00220943" w:rsidRPr="00EF1CC9">
        <w:t xml:space="preserve"> analysis</w:t>
      </w:r>
      <w:r w:rsidRPr="00EF1CC9">
        <w:t>)</w:t>
      </w:r>
      <w:bookmarkEnd w:id="24"/>
      <w:r w:rsidR="002D2392" w:rsidRPr="00EF1CC9">
        <w:t xml:space="preserve"> </w:t>
      </w:r>
    </w:p>
    <w:tbl>
      <w:tblPr>
        <w:tblStyle w:val="TableGrid"/>
        <w:tblW w:w="14140" w:type="dxa"/>
        <w:tblBorders>
          <w:left w:val="none" w:sz="0" w:space="0" w:color="auto"/>
          <w:right w:val="none" w:sz="0" w:space="0" w:color="auto"/>
          <w:insideV w:val="none" w:sz="0" w:space="0" w:color="auto"/>
        </w:tblBorders>
        <w:tblLook w:val="04A0" w:firstRow="1" w:lastRow="0" w:firstColumn="1" w:lastColumn="0" w:noHBand="0" w:noVBand="1"/>
      </w:tblPr>
      <w:tblGrid>
        <w:gridCol w:w="3307"/>
        <w:gridCol w:w="2784"/>
        <w:gridCol w:w="1440"/>
        <w:gridCol w:w="1618"/>
        <w:gridCol w:w="1693"/>
        <w:gridCol w:w="1735"/>
        <w:gridCol w:w="1563"/>
      </w:tblGrid>
      <w:tr w:rsidR="008C1D8C" w:rsidRPr="00EF1CC9" w14:paraId="14C08830" w14:textId="77777777" w:rsidTr="00B6497B">
        <w:trPr>
          <w:trHeight w:val="265"/>
        </w:trPr>
        <w:tc>
          <w:tcPr>
            <w:tcW w:w="3307" w:type="dxa"/>
          </w:tcPr>
          <w:p w14:paraId="66FEF9E2" w14:textId="4E1A0B2F" w:rsidR="008C1D8C" w:rsidRPr="00EF1CC9" w:rsidRDefault="0075327F" w:rsidP="008C1D8C">
            <w:pPr>
              <w:rPr>
                <w:b/>
                <w:bCs/>
              </w:rPr>
            </w:pPr>
            <w:r w:rsidRPr="00EF1CC9">
              <w:rPr>
                <w:b/>
                <w:bCs/>
              </w:rPr>
              <w:t>Standardised GRS</w:t>
            </w:r>
          </w:p>
        </w:tc>
        <w:tc>
          <w:tcPr>
            <w:tcW w:w="2784" w:type="dxa"/>
          </w:tcPr>
          <w:p w14:paraId="392A89E1" w14:textId="4D76989F" w:rsidR="008C1D8C" w:rsidRPr="00EF1CC9" w:rsidRDefault="0075327F" w:rsidP="008C1D8C">
            <w:pPr>
              <w:rPr>
                <w:b/>
                <w:bCs/>
              </w:rPr>
            </w:pPr>
            <w:r w:rsidRPr="00EF1CC9">
              <w:rPr>
                <w:b/>
                <w:bCs/>
              </w:rPr>
              <w:t>Standardised Outcomes</w:t>
            </w:r>
          </w:p>
        </w:tc>
        <w:tc>
          <w:tcPr>
            <w:tcW w:w="1440" w:type="dxa"/>
          </w:tcPr>
          <w:p w14:paraId="614CE968" w14:textId="3280BF38" w:rsidR="008C1D8C" w:rsidRPr="00EF1CC9" w:rsidRDefault="0075327F" w:rsidP="008C1D8C">
            <w:pPr>
              <w:rPr>
                <w:b/>
                <w:bCs/>
              </w:rPr>
            </w:pPr>
            <w:r w:rsidRPr="00EF1CC9">
              <w:rPr>
                <w:b/>
                <w:bCs/>
              </w:rPr>
              <w:t>Beta</w:t>
            </w:r>
          </w:p>
        </w:tc>
        <w:tc>
          <w:tcPr>
            <w:tcW w:w="1618" w:type="dxa"/>
          </w:tcPr>
          <w:p w14:paraId="5EA32840" w14:textId="7DD1501B" w:rsidR="008C1D8C" w:rsidRPr="00EF1CC9" w:rsidRDefault="0075327F" w:rsidP="008C1D8C">
            <w:pPr>
              <w:rPr>
                <w:b/>
                <w:bCs/>
              </w:rPr>
            </w:pPr>
            <w:r w:rsidRPr="00EF1CC9">
              <w:rPr>
                <w:b/>
                <w:bCs/>
              </w:rPr>
              <w:t>p-value</w:t>
            </w:r>
          </w:p>
        </w:tc>
        <w:tc>
          <w:tcPr>
            <w:tcW w:w="1693" w:type="dxa"/>
          </w:tcPr>
          <w:p w14:paraId="344C078D" w14:textId="47560D6A" w:rsidR="008C1D8C" w:rsidRPr="00EF1CC9" w:rsidRDefault="0075327F" w:rsidP="008C1D8C">
            <w:pPr>
              <w:rPr>
                <w:b/>
                <w:bCs/>
              </w:rPr>
            </w:pPr>
            <w:r w:rsidRPr="00EF1CC9">
              <w:rPr>
                <w:b/>
                <w:bCs/>
              </w:rPr>
              <w:t>LCI</w:t>
            </w:r>
          </w:p>
        </w:tc>
        <w:tc>
          <w:tcPr>
            <w:tcW w:w="1735" w:type="dxa"/>
          </w:tcPr>
          <w:p w14:paraId="63CA8011" w14:textId="64453944" w:rsidR="008C1D8C" w:rsidRPr="00EF1CC9" w:rsidRDefault="0075327F" w:rsidP="008C1D8C">
            <w:pPr>
              <w:rPr>
                <w:b/>
                <w:bCs/>
              </w:rPr>
            </w:pPr>
            <w:r w:rsidRPr="00EF1CC9">
              <w:rPr>
                <w:b/>
                <w:bCs/>
              </w:rPr>
              <w:t>UCI</w:t>
            </w:r>
          </w:p>
        </w:tc>
        <w:tc>
          <w:tcPr>
            <w:tcW w:w="1563" w:type="dxa"/>
          </w:tcPr>
          <w:p w14:paraId="6A9FEFD4" w14:textId="3DA03630" w:rsidR="008C1D8C" w:rsidRPr="00EF1CC9" w:rsidRDefault="0075327F" w:rsidP="008C1D8C">
            <w:pPr>
              <w:rPr>
                <w:b/>
                <w:bCs/>
              </w:rPr>
            </w:pPr>
            <w:r w:rsidRPr="00EF1CC9">
              <w:rPr>
                <w:b/>
                <w:bCs/>
              </w:rPr>
              <w:t>N</w:t>
            </w:r>
          </w:p>
        </w:tc>
      </w:tr>
      <w:tr w:rsidR="0075327F" w:rsidRPr="00EF1CC9" w14:paraId="5169A6E9" w14:textId="77777777" w:rsidTr="00B6497B">
        <w:trPr>
          <w:trHeight w:val="265"/>
        </w:trPr>
        <w:tc>
          <w:tcPr>
            <w:tcW w:w="3307" w:type="dxa"/>
          </w:tcPr>
          <w:p w14:paraId="6826C17C" w14:textId="0EDB0A44" w:rsidR="0075327F" w:rsidRPr="00EF1CC9" w:rsidRDefault="0075327F" w:rsidP="0075327F">
            <w:r w:rsidRPr="00EF1CC9">
              <w:t xml:space="preserve">CRP (said-cis) </w:t>
            </w:r>
          </w:p>
        </w:tc>
        <w:tc>
          <w:tcPr>
            <w:tcW w:w="2784" w:type="dxa"/>
          </w:tcPr>
          <w:p w14:paraId="393549B1" w14:textId="3DFF6036" w:rsidR="0075327F" w:rsidRPr="00EF1CC9" w:rsidRDefault="0075327F" w:rsidP="0075327F">
            <w:r w:rsidRPr="00EF1CC9">
              <w:t>Identify Task – reaction time</w:t>
            </w:r>
          </w:p>
        </w:tc>
        <w:tc>
          <w:tcPr>
            <w:tcW w:w="1440" w:type="dxa"/>
          </w:tcPr>
          <w:p w14:paraId="0938E94E" w14:textId="1A2EC351" w:rsidR="0075327F" w:rsidRPr="00EF1CC9" w:rsidRDefault="0075327F" w:rsidP="0075327F">
            <w:r w:rsidRPr="00EF1CC9">
              <w:t>-0.00321</w:t>
            </w:r>
          </w:p>
        </w:tc>
        <w:tc>
          <w:tcPr>
            <w:tcW w:w="1618" w:type="dxa"/>
          </w:tcPr>
          <w:p w14:paraId="675B1373" w14:textId="0F07AF07" w:rsidR="0075327F" w:rsidRPr="00EF1CC9" w:rsidRDefault="0075327F" w:rsidP="0075327F">
            <w:r w:rsidRPr="00EF1CC9">
              <w:t>0.492</w:t>
            </w:r>
          </w:p>
        </w:tc>
        <w:tc>
          <w:tcPr>
            <w:tcW w:w="1693" w:type="dxa"/>
          </w:tcPr>
          <w:p w14:paraId="2C0612DF" w14:textId="34D266A7" w:rsidR="0075327F" w:rsidRPr="00EF1CC9" w:rsidRDefault="0075327F" w:rsidP="0075327F">
            <w:r w:rsidRPr="00EF1CC9">
              <w:t>-0.01235</w:t>
            </w:r>
          </w:p>
        </w:tc>
        <w:tc>
          <w:tcPr>
            <w:tcW w:w="1735" w:type="dxa"/>
          </w:tcPr>
          <w:p w14:paraId="000EC4AA" w14:textId="06B8D69C" w:rsidR="0075327F" w:rsidRPr="00EF1CC9" w:rsidRDefault="0075327F" w:rsidP="0075327F">
            <w:r w:rsidRPr="00EF1CC9">
              <w:t>0.00594</w:t>
            </w:r>
          </w:p>
        </w:tc>
        <w:tc>
          <w:tcPr>
            <w:tcW w:w="1563" w:type="dxa"/>
          </w:tcPr>
          <w:p w14:paraId="519B6474" w14:textId="7C0DCC26" w:rsidR="0075327F" w:rsidRPr="00EF1CC9" w:rsidRDefault="0075327F" w:rsidP="0075327F">
            <w:r w:rsidRPr="00EF1CC9">
              <w:t>35729</w:t>
            </w:r>
          </w:p>
        </w:tc>
      </w:tr>
      <w:tr w:rsidR="0075327F" w:rsidRPr="00EF1CC9" w14:paraId="225CB76C" w14:textId="77777777" w:rsidTr="00B6497B">
        <w:trPr>
          <w:trHeight w:val="265"/>
        </w:trPr>
        <w:tc>
          <w:tcPr>
            <w:tcW w:w="3307" w:type="dxa"/>
          </w:tcPr>
          <w:p w14:paraId="1976242E" w14:textId="2D4BF363" w:rsidR="0075327F" w:rsidRPr="00EF1CC9" w:rsidRDefault="0075327F" w:rsidP="0075327F">
            <w:r w:rsidRPr="00EF1CC9">
              <w:t xml:space="preserve">CRP (said-cis) </w:t>
            </w:r>
          </w:p>
        </w:tc>
        <w:tc>
          <w:tcPr>
            <w:tcW w:w="2784" w:type="dxa"/>
          </w:tcPr>
          <w:p w14:paraId="5D3507EB" w14:textId="65C6CCEE" w:rsidR="0075327F" w:rsidRPr="00EF1CC9" w:rsidRDefault="0075327F" w:rsidP="0075327F">
            <w:r w:rsidRPr="00EF1CC9">
              <w:t>Detect Task – reaction time</w:t>
            </w:r>
          </w:p>
        </w:tc>
        <w:tc>
          <w:tcPr>
            <w:tcW w:w="1440" w:type="dxa"/>
          </w:tcPr>
          <w:p w14:paraId="2CE149A7" w14:textId="041EB5DE" w:rsidR="0075327F" w:rsidRPr="00EF1CC9" w:rsidRDefault="0075327F" w:rsidP="0075327F">
            <w:r w:rsidRPr="00EF1CC9">
              <w:t>0.00437</w:t>
            </w:r>
          </w:p>
        </w:tc>
        <w:tc>
          <w:tcPr>
            <w:tcW w:w="1618" w:type="dxa"/>
          </w:tcPr>
          <w:p w14:paraId="59D34B6E" w14:textId="2933AFFD" w:rsidR="0075327F" w:rsidRPr="00EF1CC9" w:rsidRDefault="0075327F" w:rsidP="0075327F">
            <w:r w:rsidRPr="00EF1CC9">
              <w:t>0.359</w:t>
            </w:r>
          </w:p>
        </w:tc>
        <w:tc>
          <w:tcPr>
            <w:tcW w:w="1693" w:type="dxa"/>
          </w:tcPr>
          <w:p w14:paraId="1A01AAE8" w14:textId="3EF33912" w:rsidR="0075327F" w:rsidRPr="00EF1CC9" w:rsidRDefault="0075327F" w:rsidP="0075327F">
            <w:r w:rsidRPr="00EF1CC9">
              <w:t>-0.00497</w:t>
            </w:r>
          </w:p>
        </w:tc>
        <w:tc>
          <w:tcPr>
            <w:tcW w:w="1735" w:type="dxa"/>
          </w:tcPr>
          <w:p w14:paraId="4D0647FE" w14:textId="13E12CAA" w:rsidR="0075327F" w:rsidRPr="00EF1CC9" w:rsidRDefault="0075327F" w:rsidP="0075327F">
            <w:r w:rsidRPr="00EF1CC9">
              <w:t>0.01372</w:t>
            </w:r>
          </w:p>
        </w:tc>
        <w:tc>
          <w:tcPr>
            <w:tcW w:w="1563" w:type="dxa"/>
          </w:tcPr>
          <w:p w14:paraId="0504C095" w14:textId="407B2BB5" w:rsidR="0075327F" w:rsidRPr="00EF1CC9" w:rsidRDefault="0075327F" w:rsidP="0075327F">
            <w:r w:rsidRPr="00EF1CC9">
              <w:t>35300</w:t>
            </w:r>
          </w:p>
        </w:tc>
      </w:tr>
      <w:tr w:rsidR="0075327F" w:rsidRPr="00EF1CC9" w14:paraId="719C80C6" w14:textId="77777777" w:rsidTr="00B6497B">
        <w:trPr>
          <w:trHeight w:val="276"/>
        </w:trPr>
        <w:tc>
          <w:tcPr>
            <w:tcW w:w="3307" w:type="dxa"/>
          </w:tcPr>
          <w:p w14:paraId="5B550AF4" w14:textId="7D1272F9" w:rsidR="0075327F" w:rsidRPr="00EF1CC9" w:rsidRDefault="0075327F" w:rsidP="0075327F">
            <w:r w:rsidRPr="00EF1CC9">
              <w:t xml:space="preserve">CRP (said-cis) </w:t>
            </w:r>
          </w:p>
        </w:tc>
        <w:tc>
          <w:tcPr>
            <w:tcW w:w="2784" w:type="dxa"/>
          </w:tcPr>
          <w:p w14:paraId="59F572EA" w14:textId="141BD7F4" w:rsidR="0075327F" w:rsidRPr="00EF1CC9" w:rsidRDefault="0075327F" w:rsidP="0075327F">
            <w:r w:rsidRPr="00EF1CC9">
              <w:t>OCL Task - accuracy</w:t>
            </w:r>
          </w:p>
        </w:tc>
        <w:tc>
          <w:tcPr>
            <w:tcW w:w="1440" w:type="dxa"/>
          </w:tcPr>
          <w:p w14:paraId="7E4B8DD4" w14:textId="0A164078" w:rsidR="0075327F" w:rsidRPr="00EF1CC9" w:rsidRDefault="0075327F" w:rsidP="0075327F">
            <w:r w:rsidRPr="00EF1CC9">
              <w:t>-0.00740</w:t>
            </w:r>
          </w:p>
        </w:tc>
        <w:tc>
          <w:tcPr>
            <w:tcW w:w="1618" w:type="dxa"/>
          </w:tcPr>
          <w:p w14:paraId="338CE98A" w14:textId="12B3DFDD" w:rsidR="0075327F" w:rsidRPr="00EF1CC9" w:rsidRDefault="0075327F" w:rsidP="0075327F">
            <w:r w:rsidRPr="00EF1CC9">
              <w:t>0.146</w:t>
            </w:r>
          </w:p>
        </w:tc>
        <w:tc>
          <w:tcPr>
            <w:tcW w:w="1693" w:type="dxa"/>
          </w:tcPr>
          <w:p w14:paraId="3FE81FC9" w14:textId="199FD177" w:rsidR="0075327F" w:rsidRPr="00EF1CC9" w:rsidRDefault="0075327F" w:rsidP="0075327F">
            <w:r w:rsidRPr="00EF1CC9">
              <w:t>-0.01737</w:t>
            </w:r>
          </w:p>
        </w:tc>
        <w:tc>
          <w:tcPr>
            <w:tcW w:w="1735" w:type="dxa"/>
          </w:tcPr>
          <w:p w14:paraId="471834E4" w14:textId="23339434" w:rsidR="0075327F" w:rsidRPr="00EF1CC9" w:rsidRDefault="0075327F" w:rsidP="0075327F">
            <w:r w:rsidRPr="00EF1CC9">
              <w:t>0.00257</w:t>
            </w:r>
          </w:p>
        </w:tc>
        <w:tc>
          <w:tcPr>
            <w:tcW w:w="1563" w:type="dxa"/>
          </w:tcPr>
          <w:p w14:paraId="06B1E4A0" w14:textId="0CC95DCB" w:rsidR="0075327F" w:rsidRPr="00EF1CC9" w:rsidRDefault="0075327F" w:rsidP="0075327F">
            <w:r w:rsidRPr="00EF1CC9">
              <w:t>36783</w:t>
            </w:r>
          </w:p>
        </w:tc>
      </w:tr>
      <w:tr w:rsidR="0075327F" w:rsidRPr="00EF1CC9" w14:paraId="127316A8" w14:textId="77777777" w:rsidTr="00B6497B">
        <w:trPr>
          <w:trHeight w:val="265"/>
        </w:trPr>
        <w:tc>
          <w:tcPr>
            <w:tcW w:w="3307" w:type="dxa"/>
          </w:tcPr>
          <w:p w14:paraId="36C9F416" w14:textId="5590A484" w:rsidR="0075327F" w:rsidRPr="00EF1CC9" w:rsidRDefault="0075327F" w:rsidP="0075327F">
            <w:r w:rsidRPr="00EF1CC9">
              <w:t xml:space="preserve">CRP (said-cis) </w:t>
            </w:r>
          </w:p>
        </w:tc>
        <w:tc>
          <w:tcPr>
            <w:tcW w:w="2784" w:type="dxa"/>
          </w:tcPr>
          <w:p w14:paraId="1C05240B" w14:textId="0E99FD12" w:rsidR="0075327F" w:rsidRPr="00EF1CC9" w:rsidRDefault="0075327F" w:rsidP="0075327F">
            <w:r w:rsidRPr="00EF1CC9">
              <w:t>One-back Task - accuracy</w:t>
            </w:r>
          </w:p>
        </w:tc>
        <w:tc>
          <w:tcPr>
            <w:tcW w:w="1440" w:type="dxa"/>
          </w:tcPr>
          <w:p w14:paraId="39258140" w14:textId="2489A1A7" w:rsidR="0075327F" w:rsidRPr="00EF1CC9" w:rsidRDefault="0075327F" w:rsidP="0075327F">
            <w:r w:rsidRPr="00EF1CC9">
              <w:t>-0.00627</w:t>
            </w:r>
          </w:p>
        </w:tc>
        <w:tc>
          <w:tcPr>
            <w:tcW w:w="1618" w:type="dxa"/>
          </w:tcPr>
          <w:p w14:paraId="6EDC3C41" w14:textId="4F0B38A4" w:rsidR="0075327F" w:rsidRPr="00EF1CC9" w:rsidRDefault="0075327F" w:rsidP="0075327F">
            <w:r w:rsidRPr="00EF1CC9">
              <w:t>0.219</w:t>
            </w:r>
          </w:p>
        </w:tc>
        <w:tc>
          <w:tcPr>
            <w:tcW w:w="1693" w:type="dxa"/>
          </w:tcPr>
          <w:p w14:paraId="120078CF" w14:textId="7C88D586" w:rsidR="0075327F" w:rsidRPr="00EF1CC9" w:rsidRDefault="0075327F" w:rsidP="0075327F">
            <w:r w:rsidRPr="00EF1CC9">
              <w:t>-0.01626</w:t>
            </w:r>
          </w:p>
        </w:tc>
        <w:tc>
          <w:tcPr>
            <w:tcW w:w="1735" w:type="dxa"/>
          </w:tcPr>
          <w:p w14:paraId="372765F5" w14:textId="28746FBD" w:rsidR="0075327F" w:rsidRPr="00EF1CC9" w:rsidRDefault="0075327F" w:rsidP="0075327F">
            <w:r w:rsidRPr="00EF1CC9">
              <w:t>0.00372</w:t>
            </w:r>
          </w:p>
        </w:tc>
        <w:tc>
          <w:tcPr>
            <w:tcW w:w="1563" w:type="dxa"/>
          </w:tcPr>
          <w:p w14:paraId="7D7F29CA" w14:textId="15EF7B75" w:rsidR="0075327F" w:rsidRPr="00EF1CC9" w:rsidRDefault="0075327F" w:rsidP="0075327F">
            <w:r w:rsidRPr="00EF1CC9">
              <w:t>36349</w:t>
            </w:r>
          </w:p>
        </w:tc>
      </w:tr>
      <w:tr w:rsidR="0075327F" w:rsidRPr="00EF1CC9" w14:paraId="2DB6DAD5" w14:textId="77777777" w:rsidTr="00B6497B">
        <w:trPr>
          <w:trHeight w:val="265"/>
        </w:trPr>
        <w:tc>
          <w:tcPr>
            <w:tcW w:w="3307" w:type="dxa"/>
          </w:tcPr>
          <w:p w14:paraId="5C67E072" w14:textId="25986FFE" w:rsidR="0075327F" w:rsidRPr="00EF1CC9" w:rsidRDefault="0075327F" w:rsidP="0075327F">
            <w:r w:rsidRPr="00EF1CC9">
              <w:t xml:space="preserve">CRP (said-cis) </w:t>
            </w:r>
          </w:p>
        </w:tc>
        <w:tc>
          <w:tcPr>
            <w:tcW w:w="2784" w:type="dxa"/>
          </w:tcPr>
          <w:p w14:paraId="6438F0A3" w14:textId="242F0A78" w:rsidR="0075327F" w:rsidRPr="00EF1CC9" w:rsidRDefault="0075327F" w:rsidP="0075327F">
            <w:r w:rsidRPr="00EF1CC9">
              <w:t>RFFT</w:t>
            </w:r>
          </w:p>
        </w:tc>
        <w:tc>
          <w:tcPr>
            <w:tcW w:w="1440" w:type="dxa"/>
          </w:tcPr>
          <w:p w14:paraId="4E4F547C" w14:textId="43DDCE27" w:rsidR="0075327F" w:rsidRPr="00EF1CC9" w:rsidRDefault="0075327F" w:rsidP="0075327F">
            <w:r w:rsidRPr="00EF1CC9">
              <w:t>0.00514</w:t>
            </w:r>
          </w:p>
        </w:tc>
        <w:tc>
          <w:tcPr>
            <w:tcW w:w="1618" w:type="dxa"/>
          </w:tcPr>
          <w:p w14:paraId="5468F548" w14:textId="2F3A7846" w:rsidR="0075327F" w:rsidRPr="00EF1CC9" w:rsidRDefault="0075327F" w:rsidP="0075327F">
            <w:r w:rsidRPr="00EF1CC9">
              <w:t>0.299</w:t>
            </w:r>
          </w:p>
        </w:tc>
        <w:tc>
          <w:tcPr>
            <w:tcW w:w="1693" w:type="dxa"/>
          </w:tcPr>
          <w:p w14:paraId="5996BBFF" w14:textId="7124E18E" w:rsidR="0075327F" w:rsidRPr="00EF1CC9" w:rsidRDefault="0075327F" w:rsidP="0075327F">
            <w:r w:rsidRPr="00EF1CC9">
              <w:t>-0.00455</w:t>
            </w:r>
          </w:p>
        </w:tc>
        <w:tc>
          <w:tcPr>
            <w:tcW w:w="1735" w:type="dxa"/>
          </w:tcPr>
          <w:p w14:paraId="06B7149C" w14:textId="2EEDF368" w:rsidR="0075327F" w:rsidRPr="00EF1CC9" w:rsidRDefault="0075327F" w:rsidP="0075327F">
            <w:r w:rsidRPr="00EF1CC9">
              <w:t>0.01483</w:t>
            </w:r>
          </w:p>
        </w:tc>
        <w:tc>
          <w:tcPr>
            <w:tcW w:w="1563" w:type="dxa"/>
          </w:tcPr>
          <w:p w14:paraId="389E5886" w14:textId="799FA921" w:rsidR="0075327F" w:rsidRPr="00EF1CC9" w:rsidRDefault="0075327F" w:rsidP="0075327F">
            <w:r w:rsidRPr="00EF1CC9">
              <w:t>36563</w:t>
            </w:r>
          </w:p>
        </w:tc>
      </w:tr>
      <w:tr w:rsidR="0075327F" w:rsidRPr="00EF1CC9" w14:paraId="6732ED9B" w14:textId="77777777" w:rsidTr="00B6497B">
        <w:trPr>
          <w:trHeight w:val="265"/>
        </w:trPr>
        <w:tc>
          <w:tcPr>
            <w:tcW w:w="3307" w:type="dxa"/>
          </w:tcPr>
          <w:p w14:paraId="6B1061C4" w14:textId="679E595B" w:rsidR="0075327F" w:rsidRPr="00EF1CC9" w:rsidRDefault="0075327F" w:rsidP="0075327F">
            <w:r w:rsidRPr="00EF1CC9">
              <w:t xml:space="preserve">CRP (said-cis) </w:t>
            </w:r>
          </w:p>
        </w:tc>
        <w:tc>
          <w:tcPr>
            <w:tcW w:w="2784" w:type="dxa"/>
          </w:tcPr>
          <w:p w14:paraId="5AF5E229" w14:textId="204B8580" w:rsidR="0075327F" w:rsidRPr="00EF1CC9" w:rsidRDefault="0075327F" w:rsidP="0075327F">
            <w:r w:rsidRPr="00EF1CC9">
              <w:t xml:space="preserve">PANAS – negative </w:t>
            </w:r>
          </w:p>
        </w:tc>
        <w:tc>
          <w:tcPr>
            <w:tcW w:w="1440" w:type="dxa"/>
          </w:tcPr>
          <w:p w14:paraId="57F5C491" w14:textId="24626007" w:rsidR="0075327F" w:rsidRPr="00EF1CC9" w:rsidRDefault="0075327F" w:rsidP="0075327F">
            <w:r w:rsidRPr="00EF1CC9">
              <w:t>0.00805</w:t>
            </w:r>
          </w:p>
        </w:tc>
        <w:tc>
          <w:tcPr>
            <w:tcW w:w="1618" w:type="dxa"/>
          </w:tcPr>
          <w:p w14:paraId="0A82C6B8" w14:textId="6D0AA4BD" w:rsidR="0075327F" w:rsidRPr="00EF1CC9" w:rsidRDefault="0075327F" w:rsidP="0075327F">
            <w:r w:rsidRPr="00EF1CC9">
              <w:t>0.046</w:t>
            </w:r>
          </w:p>
        </w:tc>
        <w:tc>
          <w:tcPr>
            <w:tcW w:w="1693" w:type="dxa"/>
          </w:tcPr>
          <w:p w14:paraId="560E44BA" w14:textId="4C5EC957" w:rsidR="0075327F" w:rsidRPr="00EF1CC9" w:rsidRDefault="0075327F" w:rsidP="0075327F">
            <w:r w:rsidRPr="00EF1CC9">
              <w:t>0.00016</w:t>
            </w:r>
          </w:p>
        </w:tc>
        <w:tc>
          <w:tcPr>
            <w:tcW w:w="1735" w:type="dxa"/>
          </w:tcPr>
          <w:p w14:paraId="7C6F8323" w14:textId="6B5EF0FC" w:rsidR="0075327F" w:rsidRPr="00EF1CC9" w:rsidRDefault="0075327F" w:rsidP="0075327F">
            <w:r w:rsidRPr="00EF1CC9">
              <w:t>0.01594</w:t>
            </w:r>
          </w:p>
        </w:tc>
        <w:tc>
          <w:tcPr>
            <w:tcW w:w="1563" w:type="dxa"/>
          </w:tcPr>
          <w:p w14:paraId="5D06C14F" w14:textId="344FE058" w:rsidR="0075327F" w:rsidRPr="00EF1CC9" w:rsidRDefault="0075327F" w:rsidP="0075327F">
            <w:r w:rsidRPr="00EF1CC9">
              <w:t>57946</w:t>
            </w:r>
          </w:p>
        </w:tc>
      </w:tr>
      <w:tr w:rsidR="0075327F" w:rsidRPr="00EF1CC9" w14:paraId="1C06B9A1" w14:textId="77777777" w:rsidTr="00B6497B">
        <w:trPr>
          <w:trHeight w:val="265"/>
        </w:trPr>
        <w:tc>
          <w:tcPr>
            <w:tcW w:w="3307" w:type="dxa"/>
          </w:tcPr>
          <w:p w14:paraId="46F7249E" w14:textId="1024A95B" w:rsidR="0075327F" w:rsidRPr="00EF1CC9" w:rsidRDefault="0075327F" w:rsidP="0075327F">
            <w:r w:rsidRPr="00EF1CC9">
              <w:t xml:space="preserve">CRP (said-cis) </w:t>
            </w:r>
          </w:p>
        </w:tc>
        <w:tc>
          <w:tcPr>
            <w:tcW w:w="2784" w:type="dxa"/>
          </w:tcPr>
          <w:p w14:paraId="27D24174" w14:textId="0C91C57D" w:rsidR="0075327F" w:rsidRPr="00EF1CC9" w:rsidRDefault="0075327F" w:rsidP="0075327F">
            <w:r w:rsidRPr="00EF1CC9">
              <w:t>PANAS - positive</w:t>
            </w:r>
          </w:p>
        </w:tc>
        <w:tc>
          <w:tcPr>
            <w:tcW w:w="1440" w:type="dxa"/>
          </w:tcPr>
          <w:p w14:paraId="6F132614" w14:textId="6335D9FB" w:rsidR="0075327F" w:rsidRPr="00EF1CC9" w:rsidRDefault="0075327F" w:rsidP="0075327F">
            <w:r w:rsidRPr="00EF1CC9">
              <w:t>0.00535</w:t>
            </w:r>
          </w:p>
        </w:tc>
        <w:tc>
          <w:tcPr>
            <w:tcW w:w="1618" w:type="dxa"/>
          </w:tcPr>
          <w:p w14:paraId="4CA8B44B" w14:textId="23F869B2" w:rsidR="0075327F" w:rsidRPr="00EF1CC9" w:rsidRDefault="0075327F" w:rsidP="0075327F">
            <w:r w:rsidRPr="00EF1CC9">
              <w:t>0.191</w:t>
            </w:r>
          </w:p>
        </w:tc>
        <w:tc>
          <w:tcPr>
            <w:tcW w:w="1693" w:type="dxa"/>
          </w:tcPr>
          <w:p w14:paraId="7F1971CA" w14:textId="0BFBA0A4" w:rsidR="0075327F" w:rsidRPr="00EF1CC9" w:rsidRDefault="0075327F" w:rsidP="0075327F">
            <w:r w:rsidRPr="00EF1CC9">
              <w:t>-0.00266</w:t>
            </w:r>
          </w:p>
        </w:tc>
        <w:tc>
          <w:tcPr>
            <w:tcW w:w="1735" w:type="dxa"/>
          </w:tcPr>
          <w:p w14:paraId="0E2F5CB4" w14:textId="4F4E7849" w:rsidR="0075327F" w:rsidRPr="00EF1CC9" w:rsidRDefault="0075327F" w:rsidP="0075327F">
            <w:r w:rsidRPr="00EF1CC9">
              <w:t>0.01337</w:t>
            </w:r>
          </w:p>
        </w:tc>
        <w:tc>
          <w:tcPr>
            <w:tcW w:w="1563" w:type="dxa"/>
          </w:tcPr>
          <w:p w14:paraId="4A0424DB" w14:textId="10697804" w:rsidR="0075327F" w:rsidRPr="00EF1CC9" w:rsidRDefault="0075327F" w:rsidP="0075327F">
            <w:r w:rsidRPr="00EF1CC9">
              <w:t>57946</w:t>
            </w:r>
          </w:p>
        </w:tc>
      </w:tr>
      <w:tr w:rsidR="0075327F" w:rsidRPr="00EF1CC9" w14:paraId="56EFCC61" w14:textId="77777777" w:rsidTr="00B6497B">
        <w:trPr>
          <w:trHeight w:val="265"/>
        </w:trPr>
        <w:tc>
          <w:tcPr>
            <w:tcW w:w="3307" w:type="dxa"/>
          </w:tcPr>
          <w:p w14:paraId="7917C9D6" w14:textId="2EF1B668" w:rsidR="0075327F" w:rsidRPr="00EF1CC9" w:rsidRDefault="0075327F" w:rsidP="0075327F">
            <w:r w:rsidRPr="00EF1CC9">
              <w:t xml:space="preserve">GlycA (borges) </w:t>
            </w:r>
          </w:p>
        </w:tc>
        <w:tc>
          <w:tcPr>
            <w:tcW w:w="2784" w:type="dxa"/>
          </w:tcPr>
          <w:p w14:paraId="490C27AF" w14:textId="44F3312C" w:rsidR="0075327F" w:rsidRPr="00EF1CC9" w:rsidRDefault="0075327F" w:rsidP="0075327F">
            <w:r w:rsidRPr="00EF1CC9">
              <w:t>Identify Task – reaction time</w:t>
            </w:r>
          </w:p>
        </w:tc>
        <w:tc>
          <w:tcPr>
            <w:tcW w:w="1440" w:type="dxa"/>
          </w:tcPr>
          <w:p w14:paraId="32F488FB" w14:textId="180E9200" w:rsidR="0075327F" w:rsidRPr="00EF1CC9" w:rsidRDefault="0075327F" w:rsidP="0075327F">
            <w:r w:rsidRPr="00EF1CC9">
              <w:t>-0.00069</w:t>
            </w:r>
          </w:p>
        </w:tc>
        <w:tc>
          <w:tcPr>
            <w:tcW w:w="1618" w:type="dxa"/>
          </w:tcPr>
          <w:p w14:paraId="6A37D3A2" w14:textId="0203C173" w:rsidR="0075327F" w:rsidRPr="00EF1CC9" w:rsidRDefault="0075327F" w:rsidP="0075327F">
            <w:r w:rsidRPr="00EF1CC9">
              <w:t>0.882</w:t>
            </w:r>
          </w:p>
        </w:tc>
        <w:tc>
          <w:tcPr>
            <w:tcW w:w="1693" w:type="dxa"/>
          </w:tcPr>
          <w:p w14:paraId="7ABECE81" w14:textId="65211C23" w:rsidR="0075327F" w:rsidRPr="00EF1CC9" w:rsidRDefault="0075327F" w:rsidP="0075327F">
            <w:r w:rsidRPr="00EF1CC9">
              <w:t>-0.00984</w:t>
            </w:r>
          </w:p>
        </w:tc>
        <w:tc>
          <w:tcPr>
            <w:tcW w:w="1735" w:type="dxa"/>
          </w:tcPr>
          <w:p w14:paraId="05053735" w14:textId="42414FDF" w:rsidR="0075327F" w:rsidRPr="00EF1CC9" w:rsidRDefault="0075327F" w:rsidP="0075327F">
            <w:r w:rsidRPr="00EF1CC9">
              <w:t>0.00846</w:t>
            </w:r>
          </w:p>
        </w:tc>
        <w:tc>
          <w:tcPr>
            <w:tcW w:w="1563" w:type="dxa"/>
          </w:tcPr>
          <w:p w14:paraId="3423A7F9" w14:textId="5EA1F0BB" w:rsidR="0075327F" w:rsidRPr="00EF1CC9" w:rsidRDefault="0075327F" w:rsidP="0075327F">
            <w:r w:rsidRPr="00EF1CC9">
              <w:t>35729</w:t>
            </w:r>
          </w:p>
        </w:tc>
      </w:tr>
      <w:tr w:rsidR="0075327F" w:rsidRPr="00EF1CC9" w14:paraId="6D5BA12B" w14:textId="77777777" w:rsidTr="00B6497B">
        <w:trPr>
          <w:trHeight w:val="265"/>
        </w:trPr>
        <w:tc>
          <w:tcPr>
            <w:tcW w:w="3307" w:type="dxa"/>
          </w:tcPr>
          <w:p w14:paraId="5D89A654" w14:textId="42CBC475" w:rsidR="0075327F" w:rsidRPr="00EF1CC9" w:rsidRDefault="0075327F" w:rsidP="0075327F">
            <w:r w:rsidRPr="00EF1CC9">
              <w:t xml:space="preserve">GlycA (borges) </w:t>
            </w:r>
          </w:p>
        </w:tc>
        <w:tc>
          <w:tcPr>
            <w:tcW w:w="2784" w:type="dxa"/>
          </w:tcPr>
          <w:p w14:paraId="488085AC" w14:textId="0F46ABAB" w:rsidR="0075327F" w:rsidRPr="00EF1CC9" w:rsidRDefault="0075327F" w:rsidP="0075327F">
            <w:r w:rsidRPr="00EF1CC9">
              <w:t>Detect Task – reaction time</w:t>
            </w:r>
          </w:p>
        </w:tc>
        <w:tc>
          <w:tcPr>
            <w:tcW w:w="1440" w:type="dxa"/>
          </w:tcPr>
          <w:p w14:paraId="3CAA7DF5" w14:textId="00559F99" w:rsidR="0075327F" w:rsidRPr="00EF1CC9" w:rsidRDefault="0075327F" w:rsidP="0075327F">
            <w:r w:rsidRPr="00EF1CC9">
              <w:t>0.00189</w:t>
            </w:r>
          </w:p>
        </w:tc>
        <w:tc>
          <w:tcPr>
            <w:tcW w:w="1618" w:type="dxa"/>
          </w:tcPr>
          <w:p w14:paraId="73AEE8D5" w14:textId="6FD871B1" w:rsidR="0075327F" w:rsidRPr="00EF1CC9" w:rsidRDefault="0075327F" w:rsidP="0075327F">
            <w:r w:rsidRPr="00EF1CC9">
              <w:t>0.692</w:t>
            </w:r>
          </w:p>
        </w:tc>
        <w:tc>
          <w:tcPr>
            <w:tcW w:w="1693" w:type="dxa"/>
          </w:tcPr>
          <w:p w14:paraId="18272280" w14:textId="5D8E8D95" w:rsidR="0075327F" w:rsidRPr="00EF1CC9" w:rsidRDefault="0075327F" w:rsidP="0075327F">
            <w:r w:rsidRPr="00EF1CC9">
              <w:t>-0.00747</w:t>
            </w:r>
          </w:p>
        </w:tc>
        <w:tc>
          <w:tcPr>
            <w:tcW w:w="1735" w:type="dxa"/>
          </w:tcPr>
          <w:p w14:paraId="30634A5D" w14:textId="40DA8623" w:rsidR="0075327F" w:rsidRPr="00EF1CC9" w:rsidRDefault="0075327F" w:rsidP="0075327F">
            <w:r w:rsidRPr="00EF1CC9">
              <w:t>0.01125</w:t>
            </w:r>
          </w:p>
        </w:tc>
        <w:tc>
          <w:tcPr>
            <w:tcW w:w="1563" w:type="dxa"/>
          </w:tcPr>
          <w:p w14:paraId="6C289EA9" w14:textId="1A58D3F8" w:rsidR="0075327F" w:rsidRPr="00EF1CC9" w:rsidRDefault="0075327F" w:rsidP="0075327F">
            <w:r w:rsidRPr="00EF1CC9">
              <w:t>35300</w:t>
            </w:r>
          </w:p>
        </w:tc>
      </w:tr>
      <w:tr w:rsidR="0075327F" w:rsidRPr="00EF1CC9" w14:paraId="73D47757" w14:textId="77777777" w:rsidTr="00B6497B">
        <w:trPr>
          <w:trHeight w:val="276"/>
        </w:trPr>
        <w:tc>
          <w:tcPr>
            <w:tcW w:w="3307" w:type="dxa"/>
          </w:tcPr>
          <w:p w14:paraId="1D7FB31B" w14:textId="12E81C18" w:rsidR="0075327F" w:rsidRPr="00EF1CC9" w:rsidRDefault="0075327F" w:rsidP="0075327F">
            <w:r w:rsidRPr="00EF1CC9">
              <w:t xml:space="preserve">GlycA (borges) </w:t>
            </w:r>
          </w:p>
        </w:tc>
        <w:tc>
          <w:tcPr>
            <w:tcW w:w="2784" w:type="dxa"/>
          </w:tcPr>
          <w:p w14:paraId="6F42DE7D" w14:textId="66769C43" w:rsidR="0075327F" w:rsidRPr="00EF1CC9" w:rsidRDefault="0075327F" w:rsidP="0075327F">
            <w:r w:rsidRPr="00EF1CC9">
              <w:t>OCL Task - accuracy</w:t>
            </w:r>
          </w:p>
        </w:tc>
        <w:tc>
          <w:tcPr>
            <w:tcW w:w="1440" w:type="dxa"/>
          </w:tcPr>
          <w:p w14:paraId="022D8B54" w14:textId="526E20AB" w:rsidR="0075327F" w:rsidRPr="00EF1CC9" w:rsidRDefault="0075327F" w:rsidP="0075327F">
            <w:r w:rsidRPr="00EF1CC9">
              <w:t>0.00307</w:t>
            </w:r>
          </w:p>
        </w:tc>
        <w:tc>
          <w:tcPr>
            <w:tcW w:w="1618" w:type="dxa"/>
          </w:tcPr>
          <w:p w14:paraId="2846BB5B" w14:textId="65E821AD" w:rsidR="0075327F" w:rsidRPr="00EF1CC9" w:rsidRDefault="0075327F" w:rsidP="0075327F">
            <w:r w:rsidRPr="00EF1CC9">
              <w:t>0.547</w:t>
            </w:r>
          </w:p>
        </w:tc>
        <w:tc>
          <w:tcPr>
            <w:tcW w:w="1693" w:type="dxa"/>
          </w:tcPr>
          <w:p w14:paraId="3C8E617C" w14:textId="1560D6B9" w:rsidR="0075327F" w:rsidRPr="00EF1CC9" w:rsidRDefault="0075327F" w:rsidP="0075327F">
            <w:r w:rsidRPr="00EF1CC9">
              <w:t>-0.00691</w:t>
            </w:r>
          </w:p>
        </w:tc>
        <w:tc>
          <w:tcPr>
            <w:tcW w:w="1735" w:type="dxa"/>
          </w:tcPr>
          <w:p w14:paraId="3D3EB135" w14:textId="3F1A27C3" w:rsidR="0075327F" w:rsidRPr="00EF1CC9" w:rsidRDefault="0075327F" w:rsidP="0075327F">
            <w:r w:rsidRPr="00EF1CC9">
              <w:t>0.01304</w:t>
            </w:r>
          </w:p>
        </w:tc>
        <w:tc>
          <w:tcPr>
            <w:tcW w:w="1563" w:type="dxa"/>
          </w:tcPr>
          <w:p w14:paraId="29210BF5" w14:textId="6974324A" w:rsidR="0075327F" w:rsidRPr="00EF1CC9" w:rsidRDefault="0075327F" w:rsidP="0075327F">
            <w:r w:rsidRPr="00EF1CC9">
              <w:t>36783</w:t>
            </w:r>
          </w:p>
        </w:tc>
      </w:tr>
      <w:tr w:rsidR="0075327F" w:rsidRPr="00EF1CC9" w14:paraId="269AB389" w14:textId="77777777" w:rsidTr="00B6497B">
        <w:trPr>
          <w:trHeight w:val="265"/>
        </w:trPr>
        <w:tc>
          <w:tcPr>
            <w:tcW w:w="3307" w:type="dxa"/>
          </w:tcPr>
          <w:p w14:paraId="28FDE7E0" w14:textId="77C3FEB5" w:rsidR="0075327F" w:rsidRPr="00EF1CC9" w:rsidRDefault="0075327F" w:rsidP="0075327F">
            <w:r w:rsidRPr="00EF1CC9">
              <w:t xml:space="preserve">GlycA (borges) </w:t>
            </w:r>
          </w:p>
        </w:tc>
        <w:tc>
          <w:tcPr>
            <w:tcW w:w="2784" w:type="dxa"/>
          </w:tcPr>
          <w:p w14:paraId="38F32D6E" w14:textId="4503F2C8" w:rsidR="0075327F" w:rsidRPr="00EF1CC9" w:rsidRDefault="0075327F" w:rsidP="0075327F">
            <w:r w:rsidRPr="00EF1CC9">
              <w:t>One-back Task - accuracy</w:t>
            </w:r>
          </w:p>
        </w:tc>
        <w:tc>
          <w:tcPr>
            <w:tcW w:w="1440" w:type="dxa"/>
          </w:tcPr>
          <w:p w14:paraId="22453863" w14:textId="3EBCC12E" w:rsidR="0075327F" w:rsidRPr="00EF1CC9" w:rsidRDefault="0075327F" w:rsidP="0075327F">
            <w:r w:rsidRPr="00EF1CC9">
              <w:t>0.00083</w:t>
            </w:r>
          </w:p>
        </w:tc>
        <w:tc>
          <w:tcPr>
            <w:tcW w:w="1618" w:type="dxa"/>
          </w:tcPr>
          <w:p w14:paraId="5490F645" w14:textId="6A4BCBAA" w:rsidR="0075327F" w:rsidRPr="00EF1CC9" w:rsidRDefault="0075327F" w:rsidP="0075327F">
            <w:r w:rsidRPr="00EF1CC9">
              <w:t>0.870</w:t>
            </w:r>
          </w:p>
        </w:tc>
        <w:tc>
          <w:tcPr>
            <w:tcW w:w="1693" w:type="dxa"/>
          </w:tcPr>
          <w:p w14:paraId="584499C5" w14:textId="78D11D4F" w:rsidR="0075327F" w:rsidRPr="00EF1CC9" w:rsidRDefault="0075327F" w:rsidP="0075327F">
            <w:r w:rsidRPr="00EF1CC9">
              <w:t>-0.00916</w:t>
            </w:r>
          </w:p>
        </w:tc>
        <w:tc>
          <w:tcPr>
            <w:tcW w:w="1735" w:type="dxa"/>
          </w:tcPr>
          <w:p w14:paraId="5ACBF933" w14:textId="095E56C4" w:rsidR="0075327F" w:rsidRPr="00EF1CC9" w:rsidRDefault="0075327F" w:rsidP="0075327F">
            <w:r w:rsidRPr="00EF1CC9">
              <w:t>0.01083</w:t>
            </w:r>
          </w:p>
        </w:tc>
        <w:tc>
          <w:tcPr>
            <w:tcW w:w="1563" w:type="dxa"/>
          </w:tcPr>
          <w:p w14:paraId="5E24032D" w14:textId="03334272" w:rsidR="0075327F" w:rsidRPr="00EF1CC9" w:rsidRDefault="0075327F" w:rsidP="0075327F">
            <w:r w:rsidRPr="00EF1CC9">
              <w:t>36349</w:t>
            </w:r>
          </w:p>
        </w:tc>
      </w:tr>
      <w:tr w:rsidR="0075327F" w:rsidRPr="00EF1CC9" w14:paraId="032130A1" w14:textId="77777777" w:rsidTr="00B6497B">
        <w:trPr>
          <w:trHeight w:val="265"/>
        </w:trPr>
        <w:tc>
          <w:tcPr>
            <w:tcW w:w="3307" w:type="dxa"/>
          </w:tcPr>
          <w:p w14:paraId="79D0D19F" w14:textId="29CA4522" w:rsidR="0075327F" w:rsidRPr="00EF1CC9" w:rsidRDefault="0075327F" w:rsidP="0075327F">
            <w:r w:rsidRPr="00EF1CC9">
              <w:t xml:space="preserve">GlycA (borges) </w:t>
            </w:r>
          </w:p>
        </w:tc>
        <w:tc>
          <w:tcPr>
            <w:tcW w:w="2784" w:type="dxa"/>
          </w:tcPr>
          <w:p w14:paraId="17E64E9C" w14:textId="7D5ADD45" w:rsidR="0075327F" w:rsidRPr="00EF1CC9" w:rsidRDefault="0075327F" w:rsidP="0075327F">
            <w:r w:rsidRPr="00EF1CC9">
              <w:t>RFFT</w:t>
            </w:r>
          </w:p>
        </w:tc>
        <w:tc>
          <w:tcPr>
            <w:tcW w:w="1440" w:type="dxa"/>
          </w:tcPr>
          <w:p w14:paraId="53EA534C" w14:textId="31FC4F7A" w:rsidR="0075327F" w:rsidRPr="00EF1CC9" w:rsidRDefault="0075327F" w:rsidP="0075327F">
            <w:r w:rsidRPr="00EF1CC9">
              <w:t>-0.00652</w:t>
            </w:r>
          </w:p>
        </w:tc>
        <w:tc>
          <w:tcPr>
            <w:tcW w:w="1618" w:type="dxa"/>
          </w:tcPr>
          <w:p w14:paraId="5F8A706F" w14:textId="3781CF04" w:rsidR="0075327F" w:rsidRPr="00EF1CC9" w:rsidRDefault="0075327F" w:rsidP="0075327F">
            <w:r w:rsidRPr="00EF1CC9">
              <w:t>0.188</w:t>
            </w:r>
          </w:p>
        </w:tc>
        <w:tc>
          <w:tcPr>
            <w:tcW w:w="1693" w:type="dxa"/>
          </w:tcPr>
          <w:p w14:paraId="5D084CC1" w14:textId="09EFA22D" w:rsidR="0075327F" w:rsidRPr="00EF1CC9" w:rsidRDefault="0075327F" w:rsidP="0075327F">
            <w:r w:rsidRPr="00EF1CC9">
              <w:t>-0.01623</w:t>
            </w:r>
          </w:p>
        </w:tc>
        <w:tc>
          <w:tcPr>
            <w:tcW w:w="1735" w:type="dxa"/>
          </w:tcPr>
          <w:p w14:paraId="227580AD" w14:textId="492D4408" w:rsidR="0075327F" w:rsidRPr="00EF1CC9" w:rsidRDefault="0075327F" w:rsidP="0075327F">
            <w:r w:rsidRPr="00EF1CC9">
              <w:t>0.00319</w:t>
            </w:r>
          </w:p>
        </w:tc>
        <w:tc>
          <w:tcPr>
            <w:tcW w:w="1563" w:type="dxa"/>
          </w:tcPr>
          <w:p w14:paraId="10D62A4B" w14:textId="6897BCC6" w:rsidR="0075327F" w:rsidRPr="00EF1CC9" w:rsidRDefault="0075327F" w:rsidP="0075327F">
            <w:r w:rsidRPr="00EF1CC9">
              <w:t>36563</w:t>
            </w:r>
          </w:p>
        </w:tc>
      </w:tr>
      <w:tr w:rsidR="0075327F" w:rsidRPr="00EF1CC9" w14:paraId="211A7D1E" w14:textId="77777777" w:rsidTr="00B6497B">
        <w:trPr>
          <w:trHeight w:val="265"/>
        </w:trPr>
        <w:tc>
          <w:tcPr>
            <w:tcW w:w="3307" w:type="dxa"/>
          </w:tcPr>
          <w:p w14:paraId="58F01E73" w14:textId="381B796F" w:rsidR="0075327F" w:rsidRPr="00EF1CC9" w:rsidRDefault="0075327F" w:rsidP="0075327F">
            <w:r w:rsidRPr="00EF1CC9">
              <w:t xml:space="preserve">GlycA (borges) </w:t>
            </w:r>
          </w:p>
        </w:tc>
        <w:tc>
          <w:tcPr>
            <w:tcW w:w="2784" w:type="dxa"/>
          </w:tcPr>
          <w:p w14:paraId="2B533880" w14:textId="4D66CF8A" w:rsidR="0075327F" w:rsidRPr="00EF1CC9" w:rsidRDefault="0075327F" w:rsidP="0075327F">
            <w:r w:rsidRPr="00EF1CC9">
              <w:t xml:space="preserve">PANAS – negative </w:t>
            </w:r>
          </w:p>
        </w:tc>
        <w:tc>
          <w:tcPr>
            <w:tcW w:w="1440" w:type="dxa"/>
          </w:tcPr>
          <w:p w14:paraId="73961289" w14:textId="12599C96" w:rsidR="0075327F" w:rsidRPr="00EF1CC9" w:rsidRDefault="0075327F" w:rsidP="0075327F">
            <w:r w:rsidRPr="00EF1CC9">
              <w:t>0.00916</w:t>
            </w:r>
          </w:p>
        </w:tc>
        <w:tc>
          <w:tcPr>
            <w:tcW w:w="1618" w:type="dxa"/>
          </w:tcPr>
          <w:p w14:paraId="5F5210B2" w14:textId="12D8ED14" w:rsidR="0075327F" w:rsidRPr="00EF1CC9" w:rsidRDefault="0075327F" w:rsidP="0075327F">
            <w:r w:rsidRPr="00EF1CC9">
              <w:t>0.023</w:t>
            </w:r>
          </w:p>
        </w:tc>
        <w:tc>
          <w:tcPr>
            <w:tcW w:w="1693" w:type="dxa"/>
          </w:tcPr>
          <w:p w14:paraId="6A57717A" w14:textId="270BCFCA" w:rsidR="0075327F" w:rsidRPr="00EF1CC9" w:rsidRDefault="0075327F" w:rsidP="0075327F">
            <w:r w:rsidRPr="00EF1CC9">
              <w:t>0.00126</w:t>
            </w:r>
          </w:p>
        </w:tc>
        <w:tc>
          <w:tcPr>
            <w:tcW w:w="1735" w:type="dxa"/>
          </w:tcPr>
          <w:p w14:paraId="37A935FB" w14:textId="0B2F42B7" w:rsidR="0075327F" w:rsidRPr="00EF1CC9" w:rsidRDefault="0075327F" w:rsidP="0075327F">
            <w:r w:rsidRPr="00EF1CC9">
              <w:t>0.01706</w:t>
            </w:r>
          </w:p>
        </w:tc>
        <w:tc>
          <w:tcPr>
            <w:tcW w:w="1563" w:type="dxa"/>
          </w:tcPr>
          <w:p w14:paraId="71889DCC" w14:textId="2F1F2127" w:rsidR="0075327F" w:rsidRPr="00EF1CC9" w:rsidRDefault="0075327F" w:rsidP="0075327F">
            <w:r w:rsidRPr="00EF1CC9">
              <w:t>57946</w:t>
            </w:r>
          </w:p>
        </w:tc>
      </w:tr>
      <w:tr w:rsidR="0075327F" w:rsidRPr="00EF1CC9" w14:paraId="75AD7AF8" w14:textId="77777777" w:rsidTr="00B6497B">
        <w:trPr>
          <w:trHeight w:val="265"/>
        </w:trPr>
        <w:tc>
          <w:tcPr>
            <w:tcW w:w="3307" w:type="dxa"/>
          </w:tcPr>
          <w:p w14:paraId="4329B7DD" w14:textId="707D1C6C" w:rsidR="0075327F" w:rsidRPr="00EF1CC9" w:rsidRDefault="0075327F" w:rsidP="0075327F">
            <w:r w:rsidRPr="00EF1CC9">
              <w:t xml:space="preserve">GlycA (borges) </w:t>
            </w:r>
          </w:p>
        </w:tc>
        <w:tc>
          <w:tcPr>
            <w:tcW w:w="2784" w:type="dxa"/>
          </w:tcPr>
          <w:p w14:paraId="103EB1DB" w14:textId="0C8E644C" w:rsidR="0075327F" w:rsidRPr="00EF1CC9" w:rsidRDefault="0075327F" w:rsidP="0075327F">
            <w:r w:rsidRPr="00EF1CC9">
              <w:t>PANAS - positive</w:t>
            </w:r>
          </w:p>
        </w:tc>
        <w:tc>
          <w:tcPr>
            <w:tcW w:w="1440" w:type="dxa"/>
          </w:tcPr>
          <w:p w14:paraId="56D68272" w14:textId="2B9D38DA" w:rsidR="0075327F" w:rsidRPr="00EF1CC9" w:rsidRDefault="0075327F" w:rsidP="0075327F">
            <w:r w:rsidRPr="00EF1CC9">
              <w:t>-0.00307</w:t>
            </w:r>
          </w:p>
        </w:tc>
        <w:tc>
          <w:tcPr>
            <w:tcW w:w="1618" w:type="dxa"/>
          </w:tcPr>
          <w:p w14:paraId="7E57414D" w14:textId="499AD624" w:rsidR="0075327F" w:rsidRPr="00EF1CC9" w:rsidRDefault="0075327F" w:rsidP="0075327F">
            <w:r w:rsidRPr="00EF1CC9">
              <w:t>0.453</w:t>
            </w:r>
          </w:p>
        </w:tc>
        <w:tc>
          <w:tcPr>
            <w:tcW w:w="1693" w:type="dxa"/>
          </w:tcPr>
          <w:p w14:paraId="74712AC5" w14:textId="5415FFD7" w:rsidR="0075327F" w:rsidRPr="00EF1CC9" w:rsidRDefault="0075327F" w:rsidP="0075327F">
            <w:r w:rsidRPr="00EF1CC9">
              <w:t>-0.01109</w:t>
            </w:r>
          </w:p>
        </w:tc>
        <w:tc>
          <w:tcPr>
            <w:tcW w:w="1735" w:type="dxa"/>
          </w:tcPr>
          <w:p w14:paraId="3482B4E3" w14:textId="6B04AFFF" w:rsidR="0075327F" w:rsidRPr="00EF1CC9" w:rsidRDefault="0075327F" w:rsidP="0075327F">
            <w:r w:rsidRPr="00EF1CC9">
              <w:t>0.00495</w:t>
            </w:r>
          </w:p>
        </w:tc>
        <w:tc>
          <w:tcPr>
            <w:tcW w:w="1563" w:type="dxa"/>
          </w:tcPr>
          <w:p w14:paraId="156242E8" w14:textId="2DE0C21F" w:rsidR="0075327F" w:rsidRPr="00EF1CC9" w:rsidRDefault="0075327F" w:rsidP="0075327F">
            <w:r w:rsidRPr="00EF1CC9">
              <w:t>57946</w:t>
            </w:r>
          </w:p>
        </w:tc>
      </w:tr>
      <w:tr w:rsidR="0075327F" w:rsidRPr="00EF1CC9" w14:paraId="024428B9" w14:textId="77777777" w:rsidTr="00B6497B">
        <w:trPr>
          <w:trHeight w:val="265"/>
        </w:trPr>
        <w:tc>
          <w:tcPr>
            <w:tcW w:w="3307" w:type="dxa"/>
          </w:tcPr>
          <w:p w14:paraId="0BFD9FAC" w14:textId="506C2E93" w:rsidR="0075327F" w:rsidRPr="00EF1CC9" w:rsidRDefault="0075327F" w:rsidP="0075327F">
            <w:r w:rsidRPr="00EF1CC9">
              <w:t xml:space="preserve">IL-6R (ahluwalia-cis) </w:t>
            </w:r>
          </w:p>
        </w:tc>
        <w:tc>
          <w:tcPr>
            <w:tcW w:w="2784" w:type="dxa"/>
          </w:tcPr>
          <w:p w14:paraId="1B53813E" w14:textId="3E1E0BF2" w:rsidR="0075327F" w:rsidRPr="00EF1CC9" w:rsidRDefault="0075327F" w:rsidP="0075327F">
            <w:r w:rsidRPr="00EF1CC9">
              <w:t>Identify Task – reaction time</w:t>
            </w:r>
          </w:p>
        </w:tc>
        <w:tc>
          <w:tcPr>
            <w:tcW w:w="1440" w:type="dxa"/>
          </w:tcPr>
          <w:p w14:paraId="14036D34" w14:textId="75C1DFE9" w:rsidR="0075327F" w:rsidRPr="00EF1CC9" w:rsidRDefault="0075327F" w:rsidP="0075327F">
            <w:r w:rsidRPr="00EF1CC9">
              <w:t>-0.00574</w:t>
            </w:r>
          </w:p>
        </w:tc>
        <w:tc>
          <w:tcPr>
            <w:tcW w:w="1618" w:type="dxa"/>
          </w:tcPr>
          <w:p w14:paraId="6281205B" w14:textId="29B7F138" w:rsidR="0075327F" w:rsidRPr="00EF1CC9" w:rsidRDefault="0075327F" w:rsidP="0075327F">
            <w:r w:rsidRPr="00EF1CC9">
              <w:t>0.219</w:t>
            </w:r>
          </w:p>
        </w:tc>
        <w:tc>
          <w:tcPr>
            <w:tcW w:w="1693" w:type="dxa"/>
          </w:tcPr>
          <w:p w14:paraId="0EC3334E" w14:textId="10ADC9B0" w:rsidR="0075327F" w:rsidRPr="00EF1CC9" w:rsidRDefault="0075327F" w:rsidP="0075327F">
            <w:r w:rsidRPr="00EF1CC9">
              <w:t>-0.01489</w:t>
            </w:r>
          </w:p>
        </w:tc>
        <w:tc>
          <w:tcPr>
            <w:tcW w:w="1735" w:type="dxa"/>
          </w:tcPr>
          <w:p w14:paraId="7193EE8E" w14:textId="761F1E54" w:rsidR="0075327F" w:rsidRPr="00EF1CC9" w:rsidRDefault="0075327F" w:rsidP="0075327F">
            <w:r w:rsidRPr="00EF1CC9">
              <w:t>0.00341</w:t>
            </w:r>
          </w:p>
        </w:tc>
        <w:tc>
          <w:tcPr>
            <w:tcW w:w="1563" w:type="dxa"/>
          </w:tcPr>
          <w:p w14:paraId="5333B8C4" w14:textId="22DB81F7" w:rsidR="0075327F" w:rsidRPr="00EF1CC9" w:rsidRDefault="0075327F" w:rsidP="0075327F">
            <w:r w:rsidRPr="00EF1CC9">
              <w:t>35729</w:t>
            </w:r>
          </w:p>
        </w:tc>
      </w:tr>
      <w:tr w:rsidR="0075327F" w:rsidRPr="00EF1CC9" w14:paraId="2B7366FA" w14:textId="77777777" w:rsidTr="00B6497B">
        <w:trPr>
          <w:trHeight w:val="276"/>
        </w:trPr>
        <w:tc>
          <w:tcPr>
            <w:tcW w:w="3307" w:type="dxa"/>
          </w:tcPr>
          <w:p w14:paraId="4C6DFE6A" w14:textId="7C01F52E" w:rsidR="0075327F" w:rsidRPr="00EF1CC9" w:rsidRDefault="0075327F" w:rsidP="0075327F">
            <w:r w:rsidRPr="00EF1CC9">
              <w:t xml:space="preserve">IL-6R (ahluwalia-cis) </w:t>
            </w:r>
          </w:p>
        </w:tc>
        <w:tc>
          <w:tcPr>
            <w:tcW w:w="2784" w:type="dxa"/>
          </w:tcPr>
          <w:p w14:paraId="0BDAFBCE" w14:textId="6CAF04AF" w:rsidR="0075327F" w:rsidRPr="00EF1CC9" w:rsidRDefault="0075327F" w:rsidP="0075327F">
            <w:r w:rsidRPr="00EF1CC9">
              <w:t>Detect Task – reaction time</w:t>
            </w:r>
          </w:p>
        </w:tc>
        <w:tc>
          <w:tcPr>
            <w:tcW w:w="1440" w:type="dxa"/>
          </w:tcPr>
          <w:p w14:paraId="31163FE2" w14:textId="3EB2C347" w:rsidR="0075327F" w:rsidRPr="00EF1CC9" w:rsidRDefault="0075327F" w:rsidP="0075327F">
            <w:r w:rsidRPr="00EF1CC9">
              <w:t>-0.00084</w:t>
            </w:r>
          </w:p>
        </w:tc>
        <w:tc>
          <w:tcPr>
            <w:tcW w:w="1618" w:type="dxa"/>
          </w:tcPr>
          <w:p w14:paraId="3D9D9AA4" w14:textId="6AFA5CF2" w:rsidR="0075327F" w:rsidRPr="00EF1CC9" w:rsidRDefault="0075327F" w:rsidP="0075327F">
            <w:r w:rsidRPr="00EF1CC9">
              <w:t>0.860</w:t>
            </w:r>
          </w:p>
        </w:tc>
        <w:tc>
          <w:tcPr>
            <w:tcW w:w="1693" w:type="dxa"/>
          </w:tcPr>
          <w:p w14:paraId="624261BD" w14:textId="21CCAE2C" w:rsidR="0075327F" w:rsidRPr="00EF1CC9" w:rsidRDefault="0075327F" w:rsidP="0075327F">
            <w:r w:rsidRPr="00EF1CC9">
              <w:t>-0.01021</w:t>
            </w:r>
          </w:p>
        </w:tc>
        <w:tc>
          <w:tcPr>
            <w:tcW w:w="1735" w:type="dxa"/>
          </w:tcPr>
          <w:p w14:paraId="27AC7989" w14:textId="44428402" w:rsidR="0075327F" w:rsidRPr="00EF1CC9" w:rsidRDefault="0075327F" w:rsidP="0075327F">
            <w:r w:rsidRPr="00EF1CC9">
              <w:t>0.00853</w:t>
            </w:r>
          </w:p>
        </w:tc>
        <w:tc>
          <w:tcPr>
            <w:tcW w:w="1563" w:type="dxa"/>
          </w:tcPr>
          <w:p w14:paraId="1EBF4980" w14:textId="46CF1924" w:rsidR="0075327F" w:rsidRPr="00EF1CC9" w:rsidRDefault="0075327F" w:rsidP="0075327F">
            <w:r w:rsidRPr="00EF1CC9">
              <w:t>35300</w:t>
            </w:r>
          </w:p>
        </w:tc>
      </w:tr>
      <w:tr w:rsidR="0075327F" w:rsidRPr="00EF1CC9" w14:paraId="36B7C7DB" w14:textId="77777777" w:rsidTr="00B6497B">
        <w:trPr>
          <w:trHeight w:val="265"/>
        </w:trPr>
        <w:tc>
          <w:tcPr>
            <w:tcW w:w="3307" w:type="dxa"/>
          </w:tcPr>
          <w:p w14:paraId="692A7BE4" w14:textId="7E280523" w:rsidR="0075327F" w:rsidRPr="00EF1CC9" w:rsidRDefault="0075327F" w:rsidP="0075327F">
            <w:r w:rsidRPr="00EF1CC9">
              <w:t xml:space="preserve">IL-6R (ahluwalia-cis) </w:t>
            </w:r>
          </w:p>
        </w:tc>
        <w:tc>
          <w:tcPr>
            <w:tcW w:w="2784" w:type="dxa"/>
          </w:tcPr>
          <w:p w14:paraId="0542567F" w14:textId="4E676945" w:rsidR="0075327F" w:rsidRPr="00EF1CC9" w:rsidRDefault="0075327F" w:rsidP="0075327F">
            <w:r w:rsidRPr="00EF1CC9">
              <w:t>OCL Task - accuracy</w:t>
            </w:r>
          </w:p>
        </w:tc>
        <w:tc>
          <w:tcPr>
            <w:tcW w:w="1440" w:type="dxa"/>
          </w:tcPr>
          <w:p w14:paraId="6FEF8E7B" w14:textId="77D31494" w:rsidR="0075327F" w:rsidRPr="00EF1CC9" w:rsidRDefault="0075327F" w:rsidP="0075327F">
            <w:r w:rsidRPr="00EF1CC9">
              <w:t>-0.00504</w:t>
            </w:r>
          </w:p>
        </w:tc>
        <w:tc>
          <w:tcPr>
            <w:tcW w:w="1618" w:type="dxa"/>
          </w:tcPr>
          <w:p w14:paraId="5439F6CC" w14:textId="77C95A10" w:rsidR="0075327F" w:rsidRPr="00EF1CC9" w:rsidRDefault="0075327F" w:rsidP="0075327F">
            <w:r w:rsidRPr="00EF1CC9">
              <w:t>0.323</w:t>
            </w:r>
          </w:p>
        </w:tc>
        <w:tc>
          <w:tcPr>
            <w:tcW w:w="1693" w:type="dxa"/>
          </w:tcPr>
          <w:p w14:paraId="4EBDE286" w14:textId="02911206" w:rsidR="0075327F" w:rsidRPr="00EF1CC9" w:rsidRDefault="0075327F" w:rsidP="0075327F">
            <w:r w:rsidRPr="00EF1CC9">
              <w:t>-0.01502</w:t>
            </w:r>
          </w:p>
        </w:tc>
        <w:tc>
          <w:tcPr>
            <w:tcW w:w="1735" w:type="dxa"/>
          </w:tcPr>
          <w:p w14:paraId="65A81687" w14:textId="126D2D8D" w:rsidR="0075327F" w:rsidRPr="00EF1CC9" w:rsidRDefault="0075327F" w:rsidP="0075327F">
            <w:r w:rsidRPr="00EF1CC9">
              <w:t>0.00495</w:t>
            </w:r>
          </w:p>
        </w:tc>
        <w:tc>
          <w:tcPr>
            <w:tcW w:w="1563" w:type="dxa"/>
          </w:tcPr>
          <w:p w14:paraId="7C752FCD" w14:textId="017924A3" w:rsidR="0075327F" w:rsidRPr="00EF1CC9" w:rsidRDefault="0075327F" w:rsidP="0075327F">
            <w:r w:rsidRPr="00EF1CC9">
              <w:t>36783</w:t>
            </w:r>
          </w:p>
        </w:tc>
      </w:tr>
      <w:tr w:rsidR="0075327F" w:rsidRPr="00EF1CC9" w14:paraId="4168564C" w14:textId="77777777" w:rsidTr="00B6497B">
        <w:trPr>
          <w:trHeight w:val="265"/>
        </w:trPr>
        <w:tc>
          <w:tcPr>
            <w:tcW w:w="3307" w:type="dxa"/>
          </w:tcPr>
          <w:p w14:paraId="105D5A04" w14:textId="77361DBD" w:rsidR="0075327F" w:rsidRPr="00EF1CC9" w:rsidRDefault="0075327F" w:rsidP="0075327F">
            <w:r w:rsidRPr="00EF1CC9">
              <w:t xml:space="preserve">IL-6R (ahluwalia-cis) </w:t>
            </w:r>
          </w:p>
        </w:tc>
        <w:tc>
          <w:tcPr>
            <w:tcW w:w="2784" w:type="dxa"/>
          </w:tcPr>
          <w:p w14:paraId="437AE41D" w14:textId="21EB5D09" w:rsidR="0075327F" w:rsidRPr="00EF1CC9" w:rsidRDefault="0075327F" w:rsidP="0075327F">
            <w:r w:rsidRPr="00EF1CC9">
              <w:t>One-back Task - accuracy</w:t>
            </w:r>
          </w:p>
        </w:tc>
        <w:tc>
          <w:tcPr>
            <w:tcW w:w="1440" w:type="dxa"/>
          </w:tcPr>
          <w:p w14:paraId="524663A3" w14:textId="4727177F" w:rsidR="0075327F" w:rsidRPr="00EF1CC9" w:rsidRDefault="0075327F" w:rsidP="0075327F">
            <w:r w:rsidRPr="00EF1CC9">
              <w:t>0.00143</w:t>
            </w:r>
          </w:p>
        </w:tc>
        <w:tc>
          <w:tcPr>
            <w:tcW w:w="1618" w:type="dxa"/>
          </w:tcPr>
          <w:p w14:paraId="71694A1D" w14:textId="41BD419F" w:rsidR="0075327F" w:rsidRPr="00EF1CC9" w:rsidRDefault="0075327F" w:rsidP="0075327F">
            <w:r w:rsidRPr="00EF1CC9">
              <w:t>0.780</w:t>
            </w:r>
          </w:p>
        </w:tc>
        <w:tc>
          <w:tcPr>
            <w:tcW w:w="1693" w:type="dxa"/>
          </w:tcPr>
          <w:p w14:paraId="6F4D3BEF" w14:textId="148B4C7A" w:rsidR="0075327F" w:rsidRPr="00EF1CC9" w:rsidRDefault="0075327F" w:rsidP="0075327F">
            <w:r w:rsidRPr="00EF1CC9">
              <w:t>-0.00857</w:t>
            </w:r>
          </w:p>
        </w:tc>
        <w:tc>
          <w:tcPr>
            <w:tcW w:w="1735" w:type="dxa"/>
          </w:tcPr>
          <w:p w14:paraId="01013458" w14:textId="3F01A462" w:rsidR="0075327F" w:rsidRPr="00EF1CC9" w:rsidRDefault="0075327F" w:rsidP="0075327F">
            <w:r w:rsidRPr="00EF1CC9">
              <w:t>0.01142</w:t>
            </w:r>
          </w:p>
        </w:tc>
        <w:tc>
          <w:tcPr>
            <w:tcW w:w="1563" w:type="dxa"/>
          </w:tcPr>
          <w:p w14:paraId="2641B277" w14:textId="3D0C290E" w:rsidR="0075327F" w:rsidRPr="00EF1CC9" w:rsidRDefault="0075327F" w:rsidP="0075327F">
            <w:r w:rsidRPr="00EF1CC9">
              <w:t>36349</w:t>
            </w:r>
          </w:p>
        </w:tc>
      </w:tr>
      <w:tr w:rsidR="0075327F" w:rsidRPr="00EF1CC9" w14:paraId="3B175200" w14:textId="77777777" w:rsidTr="00B6497B">
        <w:trPr>
          <w:trHeight w:val="265"/>
        </w:trPr>
        <w:tc>
          <w:tcPr>
            <w:tcW w:w="3307" w:type="dxa"/>
          </w:tcPr>
          <w:p w14:paraId="1897DF07" w14:textId="4BD51883" w:rsidR="0075327F" w:rsidRPr="00EF1CC9" w:rsidRDefault="0075327F" w:rsidP="0075327F">
            <w:r w:rsidRPr="00EF1CC9">
              <w:t xml:space="preserve">IL-6R (ahluwalia-cis) </w:t>
            </w:r>
          </w:p>
        </w:tc>
        <w:tc>
          <w:tcPr>
            <w:tcW w:w="2784" w:type="dxa"/>
          </w:tcPr>
          <w:p w14:paraId="5AC3897F" w14:textId="4DBA4F79" w:rsidR="0075327F" w:rsidRPr="00EF1CC9" w:rsidRDefault="0075327F" w:rsidP="0075327F">
            <w:r w:rsidRPr="00EF1CC9">
              <w:t>RFFT</w:t>
            </w:r>
          </w:p>
        </w:tc>
        <w:tc>
          <w:tcPr>
            <w:tcW w:w="1440" w:type="dxa"/>
          </w:tcPr>
          <w:p w14:paraId="09D55F9B" w14:textId="0DC1A63D" w:rsidR="0075327F" w:rsidRPr="00EF1CC9" w:rsidRDefault="0075327F" w:rsidP="0075327F">
            <w:r w:rsidRPr="00EF1CC9">
              <w:t>-0.00609</w:t>
            </w:r>
          </w:p>
        </w:tc>
        <w:tc>
          <w:tcPr>
            <w:tcW w:w="1618" w:type="dxa"/>
          </w:tcPr>
          <w:p w14:paraId="59C16FCF" w14:textId="59133525" w:rsidR="0075327F" w:rsidRPr="00EF1CC9" w:rsidRDefault="0075327F" w:rsidP="0075327F">
            <w:r w:rsidRPr="00EF1CC9">
              <w:t>0.219</w:t>
            </w:r>
          </w:p>
        </w:tc>
        <w:tc>
          <w:tcPr>
            <w:tcW w:w="1693" w:type="dxa"/>
          </w:tcPr>
          <w:p w14:paraId="6CEB425F" w14:textId="50EAB51E" w:rsidR="0075327F" w:rsidRPr="00EF1CC9" w:rsidRDefault="0075327F" w:rsidP="0075327F">
            <w:r w:rsidRPr="00EF1CC9">
              <w:t>-0.01580</w:t>
            </w:r>
          </w:p>
        </w:tc>
        <w:tc>
          <w:tcPr>
            <w:tcW w:w="1735" w:type="dxa"/>
          </w:tcPr>
          <w:p w14:paraId="185E1F1D" w14:textId="57331038" w:rsidR="0075327F" w:rsidRPr="00EF1CC9" w:rsidRDefault="0075327F" w:rsidP="0075327F">
            <w:r w:rsidRPr="00EF1CC9">
              <w:t>0.00362</w:t>
            </w:r>
          </w:p>
        </w:tc>
        <w:tc>
          <w:tcPr>
            <w:tcW w:w="1563" w:type="dxa"/>
          </w:tcPr>
          <w:p w14:paraId="6DDC64E3" w14:textId="5D0229C1" w:rsidR="0075327F" w:rsidRPr="00EF1CC9" w:rsidRDefault="0075327F" w:rsidP="0075327F">
            <w:r w:rsidRPr="00EF1CC9">
              <w:t>36563</w:t>
            </w:r>
          </w:p>
        </w:tc>
      </w:tr>
      <w:tr w:rsidR="0075327F" w:rsidRPr="00EF1CC9" w14:paraId="5F16AFB2" w14:textId="77777777" w:rsidTr="00B6497B">
        <w:trPr>
          <w:trHeight w:val="265"/>
        </w:trPr>
        <w:tc>
          <w:tcPr>
            <w:tcW w:w="3307" w:type="dxa"/>
          </w:tcPr>
          <w:p w14:paraId="338FAB66" w14:textId="0C7BDCEA" w:rsidR="0075327F" w:rsidRPr="00EF1CC9" w:rsidRDefault="0075327F" w:rsidP="0075327F">
            <w:r w:rsidRPr="00EF1CC9">
              <w:t xml:space="preserve">IL-6R (ahluwalia-cis) </w:t>
            </w:r>
          </w:p>
        </w:tc>
        <w:tc>
          <w:tcPr>
            <w:tcW w:w="2784" w:type="dxa"/>
          </w:tcPr>
          <w:p w14:paraId="08B19575" w14:textId="125DE464" w:rsidR="0075327F" w:rsidRPr="00EF1CC9" w:rsidRDefault="0075327F" w:rsidP="0075327F">
            <w:r w:rsidRPr="00EF1CC9">
              <w:t xml:space="preserve">PANAS – negative </w:t>
            </w:r>
          </w:p>
        </w:tc>
        <w:tc>
          <w:tcPr>
            <w:tcW w:w="1440" w:type="dxa"/>
          </w:tcPr>
          <w:p w14:paraId="0ADD80AE" w14:textId="64BC8522" w:rsidR="0075327F" w:rsidRPr="00EF1CC9" w:rsidRDefault="0075327F" w:rsidP="0075327F">
            <w:r w:rsidRPr="00EF1CC9">
              <w:t>0.00402</w:t>
            </w:r>
          </w:p>
        </w:tc>
        <w:tc>
          <w:tcPr>
            <w:tcW w:w="1618" w:type="dxa"/>
          </w:tcPr>
          <w:p w14:paraId="6E9E3FDE" w14:textId="2F4C63DC" w:rsidR="0075327F" w:rsidRPr="00EF1CC9" w:rsidRDefault="0075327F" w:rsidP="0075327F">
            <w:r w:rsidRPr="00EF1CC9">
              <w:t>0.318</w:t>
            </w:r>
          </w:p>
        </w:tc>
        <w:tc>
          <w:tcPr>
            <w:tcW w:w="1693" w:type="dxa"/>
          </w:tcPr>
          <w:p w14:paraId="48050B61" w14:textId="209FC817" w:rsidR="0075327F" w:rsidRPr="00EF1CC9" w:rsidRDefault="0075327F" w:rsidP="0075327F">
            <w:r w:rsidRPr="00EF1CC9">
              <w:t>-0.00387</w:t>
            </w:r>
          </w:p>
        </w:tc>
        <w:tc>
          <w:tcPr>
            <w:tcW w:w="1735" w:type="dxa"/>
          </w:tcPr>
          <w:p w14:paraId="04925917" w14:textId="2CCBD3AD" w:rsidR="0075327F" w:rsidRPr="00EF1CC9" w:rsidRDefault="0075327F" w:rsidP="0075327F">
            <w:r w:rsidRPr="00EF1CC9">
              <w:t>0.01192</w:t>
            </w:r>
          </w:p>
        </w:tc>
        <w:tc>
          <w:tcPr>
            <w:tcW w:w="1563" w:type="dxa"/>
          </w:tcPr>
          <w:p w14:paraId="7D707A74" w14:textId="22846BF7" w:rsidR="0075327F" w:rsidRPr="00EF1CC9" w:rsidRDefault="0075327F" w:rsidP="0075327F">
            <w:r w:rsidRPr="00EF1CC9">
              <w:t>57946</w:t>
            </w:r>
          </w:p>
        </w:tc>
      </w:tr>
      <w:tr w:rsidR="0075327F" w:rsidRPr="00EF1CC9" w14:paraId="22A4753A" w14:textId="77777777" w:rsidTr="00B6497B">
        <w:trPr>
          <w:trHeight w:val="265"/>
        </w:trPr>
        <w:tc>
          <w:tcPr>
            <w:tcW w:w="3307" w:type="dxa"/>
          </w:tcPr>
          <w:p w14:paraId="34496696" w14:textId="74741FC5" w:rsidR="0075327F" w:rsidRPr="00EF1CC9" w:rsidRDefault="0075327F" w:rsidP="0075327F">
            <w:r w:rsidRPr="00EF1CC9">
              <w:t xml:space="preserve">IL-6R (ahluwalia-cis) </w:t>
            </w:r>
          </w:p>
        </w:tc>
        <w:tc>
          <w:tcPr>
            <w:tcW w:w="2784" w:type="dxa"/>
          </w:tcPr>
          <w:p w14:paraId="045F2DBD" w14:textId="681554F5" w:rsidR="0075327F" w:rsidRPr="00EF1CC9" w:rsidRDefault="0075327F" w:rsidP="0075327F">
            <w:r w:rsidRPr="00EF1CC9">
              <w:t>PANAS - positive</w:t>
            </w:r>
          </w:p>
        </w:tc>
        <w:tc>
          <w:tcPr>
            <w:tcW w:w="1440" w:type="dxa"/>
          </w:tcPr>
          <w:p w14:paraId="54D67EA3" w14:textId="54A9AB60" w:rsidR="0075327F" w:rsidRPr="00EF1CC9" w:rsidRDefault="0075327F" w:rsidP="0075327F">
            <w:r w:rsidRPr="00EF1CC9">
              <w:t>-0.00156</w:t>
            </w:r>
          </w:p>
        </w:tc>
        <w:tc>
          <w:tcPr>
            <w:tcW w:w="1618" w:type="dxa"/>
          </w:tcPr>
          <w:p w14:paraId="43C519DE" w14:textId="0C2051E7" w:rsidR="0075327F" w:rsidRPr="00EF1CC9" w:rsidRDefault="0075327F" w:rsidP="0075327F">
            <w:r w:rsidRPr="00EF1CC9">
              <w:t>0.704</w:t>
            </w:r>
          </w:p>
        </w:tc>
        <w:tc>
          <w:tcPr>
            <w:tcW w:w="1693" w:type="dxa"/>
          </w:tcPr>
          <w:p w14:paraId="7B7E2DA4" w14:textId="4EF2BE18" w:rsidR="0075327F" w:rsidRPr="00EF1CC9" w:rsidRDefault="0075327F" w:rsidP="0075327F">
            <w:r w:rsidRPr="00EF1CC9">
              <w:t>-0.00957</w:t>
            </w:r>
          </w:p>
        </w:tc>
        <w:tc>
          <w:tcPr>
            <w:tcW w:w="1735" w:type="dxa"/>
          </w:tcPr>
          <w:p w14:paraId="32A9DE2C" w14:textId="51737AE1" w:rsidR="0075327F" w:rsidRPr="00EF1CC9" w:rsidRDefault="0075327F" w:rsidP="0075327F">
            <w:r w:rsidRPr="00EF1CC9">
              <w:t>0.00646</w:t>
            </w:r>
          </w:p>
        </w:tc>
        <w:tc>
          <w:tcPr>
            <w:tcW w:w="1563" w:type="dxa"/>
          </w:tcPr>
          <w:p w14:paraId="39BCFF8C" w14:textId="563DF39C" w:rsidR="0075327F" w:rsidRPr="00EF1CC9" w:rsidRDefault="0075327F" w:rsidP="0075327F">
            <w:r w:rsidRPr="00EF1CC9">
              <w:t>57946</w:t>
            </w:r>
          </w:p>
        </w:tc>
      </w:tr>
      <w:tr w:rsidR="0075327F" w:rsidRPr="00EF1CC9" w14:paraId="22BA74AC" w14:textId="77777777" w:rsidTr="00B6497B">
        <w:trPr>
          <w:trHeight w:val="265"/>
        </w:trPr>
        <w:tc>
          <w:tcPr>
            <w:tcW w:w="3307" w:type="dxa"/>
          </w:tcPr>
          <w:p w14:paraId="18366265" w14:textId="716F9DFE" w:rsidR="0075327F" w:rsidRPr="00EF1CC9" w:rsidRDefault="0075327F" w:rsidP="0075327F">
            <w:r w:rsidRPr="00EF1CC9">
              <w:t xml:space="preserve">sIL6R (rosa) </w:t>
            </w:r>
          </w:p>
        </w:tc>
        <w:tc>
          <w:tcPr>
            <w:tcW w:w="2784" w:type="dxa"/>
          </w:tcPr>
          <w:p w14:paraId="1A3203F8" w14:textId="400DA249" w:rsidR="0075327F" w:rsidRPr="00EF1CC9" w:rsidRDefault="0075327F" w:rsidP="0075327F">
            <w:r w:rsidRPr="00EF1CC9">
              <w:t>Identify Task – reaction time</w:t>
            </w:r>
          </w:p>
        </w:tc>
        <w:tc>
          <w:tcPr>
            <w:tcW w:w="1440" w:type="dxa"/>
          </w:tcPr>
          <w:p w14:paraId="209A1368" w14:textId="23F558E3" w:rsidR="0075327F" w:rsidRPr="00EF1CC9" w:rsidRDefault="0075327F" w:rsidP="0075327F">
            <w:r w:rsidRPr="00EF1CC9">
              <w:t>-0.00482</w:t>
            </w:r>
          </w:p>
        </w:tc>
        <w:tc>
          <w:tcPr>
            <w:tcW w:w="1618" w:type="dxa"/>
          </w:tcPr>
          <w:p w14:paraId="51E749A8" w14:textId="165FAF7E" w:rsidR="0075327F" w:rsidRPr="00EF1CC9" w:rsidRDefault="0075327F" w:rsidP="0075327F">
            <w:r w:rsidRPr="00EF1CC9">
              <w:t>0.301</w:t>
            </w:r>
          </w:p>
        </w:tc>
        <w:tc>
          <w:tcPr>
            <w:tcW w:w="1693" w:type="dxa"/>
          </w:tcPr>
          <w:p w14:paraId="310199CF" w14:textId="6FDC42FF" w:rsidR="0075327F" w:rsidRPr="00EF1CC9" w:rsidRDefault="0075327F" w:rsidP="0075327F">
            <w:r w:rsidRPr="00EF1CC9">
              <w:t>-0.01397</w:t>
            </w:r>
          </w:p>
        </w:tc>
        <w:tc>
          <w:tcPr>
            <w:tcW w:w="1735" w:type="dxa"/>
          </w:tcPr>
          <w:p w14:paraId="257663A2" w14:textId="700322C0" w:rsidR="0075327F" w:rsidRPr="00EF1CC9" w:rsidRDefault="0075327F" w:rsidP="0075327F">
            <w:r w:rsidRPr="00EF1CC9">
              <w:t>0.00432</w:t>
            </w:r>
          </w:p>
        </w:tc>
        <w:tc>
          <w:tcPr>
            <w:tcW w:w="1563" w:type="dxa"/>
          </w:tcPr>
          <w:p w14:paraId="49D8F1A0" w14:textId="4359122A" w:rsidR="0075327F" w:rsidRPr="00EF1CC9" w:rsidRDefault="0075327F" w:rsidP="0075327F">
            <w:r w:rsidRPr="00EF1CC9">
              <w:t>35729</w:t>
            </w:r>
          </w:p>
        </w:tc>
      </w:tr>
      <w:tr w:rsidR="0075327F" w:rsidRPr="00EF1CC9" w14:paraId="5E0857D6" w14:textId="77777777" w:rsidTr="00B6497B">
        <w:trPr>
          <w:trHeight w:val="276"/>
        </w:trPr>
        <w:tc>
          <w:tcPr>
            <w:tcW w:w="3307" w:type="dxa"/>
          </w:tcPr>
          <w:p w14:paraId="1E87C442" w14:textId="2A9D1A3F" w:rsidR="0075327F" w:rsidRPr="00EF1CC9" w:rsidRDefault="0075327F" w:rsidP="0075327F">
            <w:r w:rsidRPr="00EF1CC9">
              <w:t xml:space="preserve">sIL6R (rosa) </w:t>
            </w:r>
          </w:p>
        </w:tc>
        <w:tc>
          <w:tcPr>
            <w:tcW w:w="2784" w:type="dxa"/>
          </w:tcPr>
          <w:p w14:paraId="661AB363" w14:textId="315A2E01" w:rsidR="0075327F" w:rsidRPr="00EF1CC9" w:rsidRDefault="0075327F" w:rsidP="0075327F">
            <w:r w:rsidRPr="00EF1CC9">
              <w:t>Detect Task – reaction time</w:t>
            </w:r>
          </w:p>
        </w:tc>
        <w:tc>
          <w:tcPr>
            <w:tcW w:w="1440" w:type="dxa"/>
          </w:tcPr>
          <w:p w14:paraId="028D7DC2" w14:textId="1D6A3FF3" w:rsidR="0075327F" w:rsidRPr="00EF1CC9" w:rsidRDefault="0075327F" w:rsidP="0075327F">
            <w:r w:rsidRPr="00EF1CC9">
              <w:t>0.00002</w:t>
            </w:r>
          </w:p>
        </w:tc>
        <w:tc>
          <w:tcPr>
            <w:tcW w:w="1618" w:type="dxa"/>
          </w:tcPr>
          <w:p w14:paraId="091E1B66" w14:textId="10241536" w:rsidR="0075327F" w:rsidRPr="00EF1CC9" w:rsidRDefault="0075327F" w:rsidP="0075327F">
            <w:r w:rsidRPr="00EF1CC9">
              <w:t>0.996</w:t>
            </w:r>
          </w:p>
        </w:tc>
        <w:tc>
          <w:tcPr>
            <w:tcW w:w="1693" w:type="dxa"/>
          </w:tcPr>
          <w:p w14:paraId="630DDA11" w14:textId="534E7A7A" w:rsidR="0075327F" w:rsidRPr="00EF1CC9" w:rsidRDefault="0075327F" w:rsidP="0075327F">
            <w:r w:rsidRPr="00EF1CC9">
              <w:t>-0.00933</w:t>
            </w:r>
          </w:p>
        </w:tc>
        <w:tc>
          <w:tcPr>
            <w:tcW w:w="1735" w:type="dxa"/>
          </w:tcPr>
          <w:p w14:paraId="2573AFFC" w14:textId="04BD8D90" w:rsidR="0075327F" w:rsidRPr="00EF1CC9" w:rsidRDefault="0075327F" w:rsidP="0075327F">
            <w:r w:rsidRPr="00EF1CC9">
              <w:t>0.00938</w:t>
            </w:r>
          </w:p>
        </w:tc>
        <w:tc>
          <w:tcPr>
            <w:tcW w:w="1563" w:type="dxa"/>
          </w:tcPr>
          <w:p w14:paraId="62331DBA" w14:textId="76EC8EB9" w:rsidR="0075327F" w:rsidRPr="00EF1CC9" w:rsidRDefault="0075327F" w:rsidP="0075327F">
            <w:r w:rsidRPr="00EF1CC9">
              <w:t>35300</w:t>
            </w:r>
          </w:p>
        </w:tc>
      </w:tr>
      <w:tr w:rsidR="0075327F" w:rsidRPr="00EF1CC9" w14:paraId="3B38DFFA" w14:textId="77777777" w:rsidTr="00B6497B">
        <w:trPr>
          <w:trHeight w:val="265"/>
        </w:trPr>
        <w:tc>
          <w:tcPr>
            <w:tcW w:w="3307" w:type="dxa"/>
          </w:tcPr>
          <w:p w14:paraId="09D99F73" w14:textId="14F4C958" w:rsidR="0075327F" w:rsidRPr="00EF1CC9" w:rsidRDefault="0075327F" w:rsidP="0075327F">
            <w:r w:rsidRPr="00EF1CC9">
              <w:t xml:space="preserve">sIL6R (rosa) </w:t>
            </w:r>
          </w:p>
        </w:tc>
        <w:tc>
          <w:tcPr>
            <w:tcW w:w="2784" w:type="dxa"/>
          </w:tcPr>
          <w:p w14:paraId="011EA2D5" w14:textId="00A070F1" w:rsidR="0075327F" w:rsidRPr="00EF1CC9" w:rsidRDefault="0075327F" w:rsidP="0075327F">
            <w:r w:rsidRPr="00EF1CC9">
              <w:t>OCL Task - accuracy</w:t>
            </w:r>
          </w:p>
        </w:tc>
        <w:tc>
          <w:tcPr>
            <w:tcW w:w="1440" w:type="dxa"/>
          </w:tcPr>
          <w:p w14:paraId="780529A4" w14:textId="7159D555" w:rsidR="0075327F" w:rsidRPr="00EF1CC9" w:rsidRDefault="0075327F" w:rsidP="0075327F">
            <w:r w:rsidRPr="00EF1CC9">
              <w:t>-0.01197</w:t>
            </w:r>
          </w:p>
        </w:tc>
        <w:tc>
          <w:tcPr>
            <w:tcW w:w="1618" w:type="dxa"/>
          </w:tcPr>
          <w:p w14:paraId="791B6C74" w14:textId="1E5A1431" w:rsidR="0075327F" w:rsidRPr="00EF1CC9" w:rsidRDefault="0075327F" w:rsidP="0075327F">
            <w:r w:rsidRPr="00EF1CC9">
              <w:t>0.019</w:t>
            </w:r>
          </w:p>
        </w:tc>
        <w:tc>
          <w:tcPr>
            <w:tcW w:w="1693" w:type="dxa"/>
          </w:tcPr>
          <w:p w14:paraId="2C1C87B7" w14:textId="00C56E73" w:rsidR="0075327F" w:rsidRPr="00EF1CC9" w:rsidRDefault="0075327F" w:rsidP="0075327F">
            <w:r w:rsidRPr="00EF1CC9">
              <w:t>-0.02195</w:t>
            </w:r>
          </w:p>
        </w:tc>
        <w:tc>
          <w:tcPr>
            <w:tcW w:w="1735" w:type="dxa"/>
          </w:tcPr>
          <w:p w14:paraId="5D8F4EC5" w14:textId="312AF2AB" w:rsidR="0075327F" w:rsidRPr="00EF1CC9" w:rsidRDefault="0075327F" w:rsidP="0075327F">
            <w:r w:rsidRPr="00EF1CC9">
              <w:t>-0.00200</w:t>
            </w:r>
          </w:p>
        </w:tc>
        <w:tc>
          <w:tcPr>
            <w:tcW w:w="1563" w:type="dxa"/>
          </w:tcPr>
          <w:p w14:paraId="5DCDCCDB" w14:textId="57AC4923" w:rsidR="0075327F" w:rsidRPr="00EF1CC9" w:rsidRDefault="0075327F" w:rsidP="0075327F">
            <w:r w:rsidRPr="00EF1CC9">
              <w:t>36783</w:t>
            </w:r>
          </w:p>
        </w:tc>
      </w:tr>
      <w:tr w:rsidR="0075327F" w:rsidRPr="00EF1CC9" w14:paraId="55077D0A" w14:textId="77777777" w:rsidTr="00B6497B">
        <w:trPr>
          <w:trHeight w:val="265"/>
        </w:trPr>
        <w:tc>
          <w:tcPr>
            <w:tcW w:w="3307" w:type="dxa"/>
          </w:tcPr>
          <w:p w14:paraId="512583D9" w14:textId="725D6616" w:rsidR="0075327F" w:rsidRPr="00EF1CC9" w:rsidRDefault="0075327F" w:rsidP="0075327F">
            <w:r w:rsidRPr="00EF1CC9">
              <w:t xml:space="preserve">sIL6R (rosa) </w:t>
            </w:r>
          </w:p>
        </w:tc>
        <w:tc>
          <w:tcPr>
            <w:tcW w:w="2784" w:type="dxa"/>
          </w:tcPr>
          <w:p w14:paraId="0FF53B50" w14:textId="39051769" w:rsidR="0075327F" w:rsidRPr="00EF1CC9" w:rsidRDefault="0075327F" w:rsidP="0075327F">
            <w:r w:rsidRPr="00EF1CC9">
              <w:t>One-back Task - accuracy</w:t>
            </w:r>
          </w:p>
        </w:tc>
        <w:tc>
          <w:tcPr>
            <w:tcW w:w="1440" w:type="dxa"/>
          </w:tcPr>
          <w:p w14:paraId="34E9931A" w14:textId="28E44519" w:rsidR="0075327F" w:rsidRPr="00EF1CC9" w:rsidRDefault="0075327F" w:rsidP="0075327F">
            <w:r w:rsidRPr="00EF1CC9">
              <w:t>-0.00545</w:t>
            </w:r>
          </w:p>
        </w:tc>
        <w:tc>
          <w:tcPr>
            <w:tcW w:w="1618" w:type="dxa"/>
          </w:tcPr>
          <w:p w14:paraId="7FBD1400" w14:textId="583B989D" w:rsidR="0075327F" w:rsidRPr="00EF1CC9" w:rsidRDefault="0075327F" w:rsidP="0075327F">
            <w:r w:rsidRPr="00EF1CC9">
              <w:t>0.285</w:t>
            </w:r>
          </w:p>
        </w:tc>
        <w:tc>
          <w:tcPr>
            <w:tcW w:w="1693" w:type="dxa"/>
          </w:tcPr>
          <w:p w14:paraId="13B52FC0" w14:textId="015A9249" w:rsidR="0075327F" w:rsidRPr="00EF1CC9" w:rsidRDefault="0075327F" w:rsidP="0075327F">
            <w:r w:rsidRPr="00EF1CC9">
              <w:t>-0.01545</w:t>
            </w:r>
          </w:p>
        </w:tc>
        <w:tc>
          <w:tcPr>
            <w:tcW w:w="1735" w:type="dxa"/>
          </w:tcPr>
          <w:p w14:paraId="28F59405" w14:textId="0AAAA66E" w:rsidR="0075327F" w:rsidRPr="00EF1CC9" w:rsidRDefault="0075327F" w:rsidP="0075327F">
            <w:r w:rsidRPr="00EF1CC9">
              <w:t>0.00454</w:t>
            </w:r>
          </w:p>
        </w:tc>
        <w:tc>
          <w:tcPr>
            <w:tcW w:w="1563" w:type="dxa"/>
          </w:tcPr>
          <w:p w14:paraId="703C514A" w14:textId="4FBF8E5F" w:rsidR="0075327F" w:rsidRPr="00EF1CC9" w:rsidRDefault="0075327F" w:rsidP="0075327F">
            <w:r w:rsidRPr="00EF1CC9">
              <w:t>36349</w:t>
            </w:r>
          </w:p>
        </w:tc>
      </w:tr>
      <w:tr w:rsidR="0075327F" w:rsidRPr="00EF1CC9" w14:paraId="34695298" w14:textId="77777777" w:rsidTr="00B6497B">
        <w:trPr>
          <w:trHeight w:val="265"/>
        </w:trPr>
        <w:tc>
          <w:tcPr>
            <w:tcW w:w="3307" w:type="dxa"/>
          </w:tcPr>
          <w:p w14:paraId="5484A31C" w14:textId="348C2641" w:rsidR="0075327F" w:rsidRPr="00EF1CC9" w:rsidRDefault="0075327F" w:rsidP="0075327F">
            <w:r w:rsidRPr="00EF1CC9">
              <w:t xml:space="preserve">sIL6R (rosa) </w:t>
            </w:r>
          </w:p>
        </w:tc>
        <w:tc>
          <w:tcPr>
            <w:tcW w:w="2784" w:type="dxa"/>
          </w:tcPr>
          <w:p w14:paraId="1B54DDE6" w14:textId="60FC28B8" w:rsidR="0075327F" w:rsidRPr="00EF1CC9" w:rsidRDefault="0075327F" w:rsidP="0075327F">
            <w:r w:rsidRPr="00EF1CC9">
              <w:t>RFFT</w:t>
            </w:r>
          </w:p>
        </w:tc>
        <w:tc>
          <w:tcPr>
            <w:tcW w:w="1440" w:type="dxa"/>
          </w:tcPr>
          <w:p w14:paraId="7CE6F6DB" w14:textId="2AD00AE6" w:rsidR="0075327F" w:rsidRPr="00EF1CC9" w:rsidRDefault="0075327F" w:rsidP="0075327F">
            <w:r w:rsidRPr="00EF1CC9">
              <w:t>-0.00128</w:t>
            </w:r>
          </w:p>
        </w:tc>
        <w:tc>
          <w:tcPr>
            <w:tcW w:w="1618" w:type="dxa"/>
          </w:tcPr>
          <w:p w14:paraId="43993A2D" w14:textId="0A3EE1B7" w:rsidR="0075327F" w:rsidRPr="00EF1CC9" w:rsidRDefault="0075327F" w:rsidP="0075327F">
            <w:r w:rsidRPr="00EF1CC9">
              <w:t>0.795</w:t>
            </w:r>
          </w:p>
        </w:tc>
        <w:tc>
          <w:tcPr>
            <w:tcW w:w="1693" w:type="dxa"/>
          </w:tcPr>
          <w:p w14:paraId="6859ABAF" w14:textId="2965D9E3" w:rsidR="0075327F" w:rsidRPr="00EF1CC9" w:rsidRDefault="0075327F" w:rsidP="0075327F">
            <w:r w:rsidRPr="00EF1CC9">
              <w:t>-0.01097</w:t>
            </w:r>
          </w:p>
        </w:tc>
        <w:tc>
          <w:tcPr>
            <w:tcW w:w="1735" w:type="dxa"/>
          </w:tcPr>
          <w:p w14:paraId="531C4286" w14:textId="436499FA" w:rsidR="0075327F" w:rsidRPr="00EF1CC9" w:rsidRDefault="0075327F" w:rsidP="0075327F">
            <w:r w:rsidRPr="00EF1CC9">
              <w:t>0.00840</w:t>
            </w:r>
          </w:p>
        </w:tc>
        <w:tc>
          <w:tcPr>
            <w:tcW w:w="1563" w:type="dxa"/>
          </w:tcPr>
          <w:p w14:paraId="7E30E25F" w14:textId="0573F4B9" w:rsidR="0075327F" w:rsidRPr="00EF1CC9" w:rsidRDefault="0075327F" w:rsidP="0075327F">
            <w:r w:rsidRPr="00EF1CC9">
              <w:t>36563</w:t>
            </w:r>
          </w:p>
        </w:tc>
      </w:tr>
      <w:tr w:rsidR="0075327F" w:rsidRPr="00EF1CC9" w14:paraId="581E56A2" w14:textId="77777777" w:rsidTr="00B6497B">
        <w:trPr>
          <w:trHeight w:val="265"/>
        </w:trPr>
        <w:tc>
          <w:tcPr>
            <w:tcW w:w="3307" w:type="dxa"/>
          </w:tcPr>
          <w:p w14:paraId="51606F28" w14:textId="603C8BAA" w:rsidR="0075327F" w:rsidRPr="00EF1CC9" w:rsidRDefault="0075327F" w:rsidP="0075327F">
            <w:r w:rsidRPr="00EF1CC9">
              <w:t xml:space="preserve">sIL6R (rosa) </w:t>
            </w:r>
          </w:p>
        </w:tc>
        <w:tc>
          <w:tcPr>
            <w:tcW w:w="2784" w:type="dxa"/>
          </w:tcPr>
          <w:p w14:paraId="47926344" w14:textId="21CBDEF4" w:rsidR="0075327F" w:rsidRPr="00EF1CC9" w:rsidRDefault="0075327F" w:rsidP="0075327F">
            <w:r w:rsidRPr="00EF1CC9">
              <w:t xml:space="preserve">PANAS – negative </w:t>
            </w:r>
          </w:p>
        </w:tc>
        <w:tc>
          <w:tcPr>
            <w:tcW w:w="1440" w:type="dxa"/>
          </w:tcPr>
          <w:p w14:paraId="7F6AAA05" w14:textId="4A12B8A8" w:rsidR="0075327F" w:rsidRPr="00EF1CC9" w:rsidRDefault="0075327F" w:rsidP="0075327F">
            <w:r w:rsidRPr="00EF1CC9">
              <w:t>0.00567</w:t>
            </w:r>
          </w:p>
        </w:tc>
        <w:tc>
          <w:tcPr>
            <w:tcW w:w="1618" w:type="dxa"/>
          </w:tcPr>
          <w:p w14:paraId="3A0975CE" w14:textId="4B42E5D7" w:rsidR="0075327F" w:rsidRPr="00EF1CC9" w:rsidRDefault="0075327F" w:rsidP="0075327F">
            <w:r w:rsidRPr="00EF1CC9">
              <w:t>0.159</w:t>
            </w:r>
          </w:p>
        </w:tc>
        <w:tc>
          <w:tcPr>
            <w:tcW w:w="1693" w:type="dxa"/>
          </w:tcPr>
          <w:p w14:paraId="17F94092" w14:textId="607836A8" w:rsidR="0075327F" w:rsidRPr="00EF1CC9" w:rsidRDefault="0075327F" w:rsidP="0075327F">
            <w:r w:rsidRPr="00EF1CC9">
              <w:t>-0.00223</w:t>
            </w:r>
          </w:p>
        </w:tc>
        <w:tc>
          <w:tcPr>
            <w:tcW w:w="1735" w:type="dxa"/>
          </w:tcPr>
          <w:p w14:paraId="502EE79F" w14:textId="7ED5A4CB" w:rsidR="0075327F" w:rsidRPr="00EF1CC9" w:rsidRDefault="0075327F" w:rsidP="0075327F">
            <w:r w:rsidRPr="00EF1CC9">
              <w:t>0.01357</w:t>
            </w:r>
          </w:p>
        </w:tc>
        <w:tc>
          <w:tcPr>
            <w:tcW w:w="1563" w:type="dxa"/>
          </w:tcPr>
          <w:p w14:paraId="32789CA6" w14:textId="651FF0D0" w:rsidR="0075327F" w:rsidRPr="00EF1CC9" w:rsidRDefault="0075327F" w:rsidP="0075327F">
            <w:r w:rsidRPr="00EF1CC9">
              <w:t>57946</w:t>
            </w:r>
          </w:p>
        </w:tc>
      </w:tr>
      <w:tr w:rsidR="0075327F" w:rsidRPr="00EF1CC9" w14:paraId="4A17698B" w14:textId="77777777" w:rsidTr="00B6497B">
        <w:trPr>
          <w:trHeight w:val="265"/>
        </w:trPr>
        <w:tc>
          <w:tcPr>
            <w:tcW w:w="3307" w:type="dxa"/>
          </w:tcPr>
          <w:p w14:paraId="01389450" w14:textId="23781BFE" w:rsidR="0075327F" w:rsidRPr="00EF1CC9" w:rsidRDefault="0075327F" w:rsidP="0075327F">
            <w:r w:rsidRPr="00EF1CC9">
              <w:t xml:space="preserve">sIL6R (rosa) </w:t>
            </w:r>
          </w:p>
        </w:tc>
        <w:tc>
          <w:tcPr>
            <w:tcW w:w="2784" w:type="dxa"/>
          </w:tcPr>
          <w:p w14:paraId="1EEE65E3" w14:textId="7CA13490" w:rsidR="0075327F" w:rsidRPr="00EF1CC9" w:rsidRDefault="0075327F" w:rsidP="0075327F">
            <w:r w:rsidRPr="00EF1CC9">
              <w:t>PANAS - positive</w:t>
            </w:r>
          </w:p>
        </w:tc>
        <w:tc>
          <w:tcPr>
            <w:tcW w:w="1440" w:type="dxa"/>
          </w:tcPr>
          <w:p w14:paraId="105C485A" w14:textId="7D1B3446" w:rsidR="0075327F" w:rsidRPr="00EF1CC9" w:rsidRDefault="0075327F" w:rsidP="0075327F">
            <w:r w:rsidRPr="00EF1CC9">
              <w:t>-0.00293</w:t>
            </w:r>
          </w:p>
        </w:tc>
        <w:tc>
          <w:tcPr>
            <w:tcW w:w="1618" w:type="dxa"/>
          </w:tcPr>
          <w:p w14:paraId="3F507086" w14:textId="17B168C1" w:rsidR="0075327F" w:rsidRPr="00EF1CC9" w:rsidRDefault="0075327F" w:rsidP="0075327F">
            <w:r w:rsidRPr="00EF1CC9">
              <w:t>0.474</w:t>
            </w:r>
          </w:p>
        </w:tc>
        <w:tc>
          <w:tcPr>
            <w:tcW w:w="1693" w:type="dxa"/>
          </w:tcPr>
          <w:p w14:paraId="0BF997A1" w14:textId="0C0C6964" w:rsidR="0075327F" w:rsidRPr="00EF1CC9" w:rsidRDefault="0075327F" w:rsidP="0075327F">
            <w:r w:rsidRPr="00EF1CC9">
              <w:t>-0.01095</w:t>
            </w:r>
          </w:p>
        </w:tc>
        <w:tc>
          <w:tcPr>
            <w:tcW w:w="1735" w:type="dxa"/>
          </w:tcPr>
          <w:p w14:paraId="013AB1E4" w14:textId="5333DA6C" w:rsidR="0075327F" w:rsidRPr="00EF1CC9" w:rsidRDefault="0075327F" w:rsidP="0075327F">
            <w:r w:rsidRPr="00EF1CC9">
              <w:t>0.00509</w:t>
            </w:r>
          </w:p>
        </w:tc>
        <w:tc>
          <w:tcPr>
            <w:tcW w:w="1563" w:type="dxa"/>
          </w:tcPr>
          <w:p w14:paraId="43C7265C" w14:textId="074F4AD0" w:rsidR="0075327F" w:rsidRPr="00EF1CC9" w:rsidRDefault="0075327F" w:rsidP="0075327F">
            <w:r w:rsidRPr="00EF1CC9">
              <w:t>57946</w:t>
            </w:r>
          </w:p>
        </w:tc>
      </w:tr>
      <w:tr w:rsidR="0075327F" w:rsidRPr="00EF1CC9" w14:paraId="1151F85E" w14:textId="77777777" w:rsidTr="00B6497B">
        <w:trPr>
          <w:trHeight w:val="265"/>
        </w:trPr>
        <w:tc>
          <w:tcPr>
            <w:tcW w:w="3307" w:type="dxa"/>
          </w:tcPr>
          <w:p w14:paraId="3FA1E46D" w14:textId="3BA27DC4" w:rsidR="0075327F" w:rsidRPr="00EF1CC9" w:rsidRDefault="0075327F" w:rsidP="0075327F">
            <w:r w:rsidRPr="00EF1CC9">
              <w:t>IL-6R (sarwar)</w:t>
            </w:r>
          </w:p>
        </w:tc>
        <w:tc>
          <w:tcPr>
            <w:tcW w:w="2784" w:type="dxa"/>
          </w:tcPr>
          <w:p w14:paraId="7F38E1CB" w14:textId="3E38917A" w:rsidR="0075327F" w:rsidRPr="00EF1CC9" w:rsidRDefault="0075327F" w:rsidP="0075327F">
            <w:r w:rsidRPr="00EF1CC9">
              <w:t>Identify Task – reaction time</w:t>
            </w:r>
          </w:p>
        </w:tc>
        <w:tc>
          <w:tcPr>
            <w:tcW w:w="1440" w:type="dxa"/>
          </w:tcPr>
          <w:p w14:paraId="2BB8CE5F" w14:textId="2A23058E" w:rsidR="0075327F" w:rsidRPr="00EF1CC9" w:rsidRDefault="0075327F" w:rsidP="0075327F">
            <w:r w:rsidRPr="00EF1CC9">
              <w:t>-0.00497</w:t>
            </w:r>
          </w:p>
        </w:tc>
        <w:tc>
          <w:tcPr>
            <w:tcW w:w="1618" w:type="dxa"/>
          </w:tcPr>
          <w:p w14:paraId="6BD1E348" w14:textId="1C98D9DA" w:rsidR="0075327F" w:rsidRPr="00EF1CC9" w:rsidRDefault="0075327F" w:rsidP="0075327F">
            <w:r w:rsidRPr="00EF1CC9">
              <w:t>0.286</w:t>
            </w:r>
          </w:p>
        </w:tc>
        <w:tc>
          <w:tcPr>
            <w:tcW w:w="1693" w:type="dxa"/>
          </w:tcPr>
          <w:p w14:paraId="6E093A03" w14:textId="2EEA3BB1" w:rsidR="0075327F" w:rsidRPr="00EF1CC9" w:rsidRDefault="0075327F" w:rsidP="0075327F">
            <w:r w:rsidRPr="00EF1CC9">
              <w:t>-0.01410</w:t>
            </w:r>
          </w:p>
        </w:tc>
        <w:tc>
          <w:tcPr>
            <w:tcW w:w="1735" w:type="dxa"/>
          </w:tcPr>
          <w:p w14:paraId="730384D7" w14:textId="6B00B151" w:rsidR="0075327F" w:rsidRPr="00EF1CC9" w:rsidRDefault="0075327F" w:rsidP="0075327F">
            <w:r w:rsidRPr="00EF1CC9">
              <w:t>0.00417</w:t>
            </w:r>
          </w:p>
        </w:tc>
        <w:tc>
          <w:tcPr>
            <w:tcW w:w="1563" w:type="dxa"/>
          </w:tcPr>
          <w:p w14:paraId="690C20C4" w14:textId="149F5D3A" w:rsidR="0075327F" w:rsidRPr="00EF1CC9" w:rsidRDefault="0075327F" w:rsidP="0075327F">
            <w:r w:rsidRPr="00EF1CC9">
              <w:t>35729</w:t>
            </w:r>
          </w:p>
        </w:tc>
      </w:tr>
      <w:tr w:rsidR="0075327F" w:rsidRPr="00EF1CC9" w14:paraId="7327C3D5" w14:textId="77777777" w:rsidTr="00B6497B">
        <w:trPr>
          <w:trHeight w:val="265"/>
        </w:trPr>
        <w:tc>
          <w:tcPr>
            <w:tcW w:w="3307" w:type="dxa"/>
          </w:tcPr>
          <w:p w14:paraId="0B941C2A" w14:textId="48344320" w:rsidR="0075327F" w:rsidRPr="00EF1CC9" w:rsidRDefault="0075327F" w:rsidP="0075327F">
            <w:r w:rsidRPr="00EF1CC9">
              <w:t>IL-6R (sarwar)</w:t>
            </w:r>
          </w:p>
        </w:tc>
        <w:tc>
          <w:tcPr>
            <w:tcW w:w="2784" w:type="dxa"/>
          </w:tcPr>
          <w:p w14:paraId="10B1D69D" w14:textId="61ED9DAB" w:rsidR="0075327F" w:rsidRPr="00EF1CC9" w:rsidRDefault="0075327F" w:rsidP="0075327F">
            <w:r w:rsidRPr="00EF1CC9">
              <w:t>Detect Task – reaction time</w:t>
            </w:r>
          </w:p>
        </w:tc>
        <w:tc>
          <w:tcPr>
            <w:tcW w:w="1440" w:type="dxa"/>
          </w:tcPr>
          <w:p w14:paraId="69030592" w14:textId="57C6123A" w:rsidR="0075327F" w:rsidRPr="00EF1CC9" w:rsidRDefault="0075327F" w:rsidP="0075327F">
            <w:r w:rsidRPr="00EF1CC9">
              <w:t>-0.00120</w:t>
            </w:r>
          </w:p>
        </w:tc>
        <w:tc>
          <w:tcPr>
            <w:tcW w:w="1618" w:type="dxa"/>
          </w:tcPr>
          <w:p w14:paraId="33F995EB" w14:textId="64B62491" w:rsidR="0075327F" w:rsidRPr="00EF1CC9" w:rsidRDefault="0075327F" w:rsidP="0075327F">
            <w:r w:rsidRPr="00EF1CC9">
              <w:t>0.802</w:t>
            </w:r>
          </w:p>
        </w:tc>
        <w:tc>
          <w:tcPr>
            <w:tcW w:w="1693" w:type="dxa"/>
          </w:tcPr>
          <w:p w14:paraId="08F93716" w14:textId="3AA5C54A" w:rsidR="0075327F" w:rsidRPr="00EF1CC9" w:rsidRDefault="0075327F" w:rsidP="0075327F">
            <w:r w:rsidRPr="00EF1CC9">
              <w:t>-0.01054</w:t>
            </w:r>
          </w:p>
        </w:tc>
        <w:tc>
          <w:tcPr>
            <w:tcW w:w="1735" w:type="dxa"/>
          </w:tcPr>
          <w:p w14:paraId="5BC2EAE2" w14:textId="048E6FF8" w:rsidR="0075327F" w:rsidRPr="00EF1CC9" w:rsidRDefault="0075327F" w:rsidP="0075327F">
            <w:r w:rsidRPr="00EF1CC9">
              <w:t>0.00815</w:t>
            </w:r>
          </w:p>
        </w:tc>
        <w:tc>
          <w:tcPr>
            <w:tcW w:w="1563" w:type="dxa"/>
          </w:tcPr>
          <w:p w14:paraId="5FB9BA2A" w14:textId="676A2687" w:rsidR="0075327F" w:rsidRPr="00EF1CC9" w:rsidRDefault="0075327F" w:rsidP="0075327F">
            <w:r w:rsidRPr="00EF1CC9">
              <w:t>35300</w:t>
            </w:r>
          </w:p>
        </w:tc>
      </w:tr>
      <w:tr w:rsidR="0075327F" w:rsidRPr="00EF1CC9" w14:paraId="38E39CEE" w14:textId="77777777" w:rsidTr="00B6497B">
        <w:trPr>
          <w:trHeight w:val="265"/>
        </w:trPr>
        <w:tc>
          <w:tcPr>
            <w:tcW w:w="3307" w:type="dxa"/>
          </w:tcPr>
          <w:p w14:paraId="1323A1E7" w14:textId="5556B271" w:rsidR="0075327F" w:rsidRPr="00EF1CC9" w:rsidRDefault="0075327F" w:rsidP="0075327F">
            <w:r w:rsidRPr="00EF1CC9">
              <w:lastRenderedPageBreak/>
              <w:t>IL-6R (sarwar)</w:t>
            </w:r>
          </w:p>
        </w:tc>
        <w:tc>
          <w:tcPr>
            <w:tcW w:w="2784" w:type="dxa"/>
          </w:tcPr>
          <w:p w14:paraId="5790B5C4" w14:textId="2236220F" w:rsidR="0075327F" w:rsidRPr="00EF1CC9" w:rsidRDefault="0075327F" w:rsidP="0075327F">
            <w:r w:rsidRPr="00EF1CC9">
              <w:t>OCL Task - accuracy</w:t>
            </w:r>
          </w:p>
        </w:tc>
        <w:tc>
          <w:tcPr>
            <w:tcW w:w="1440" w:type="dxa"/>
          </w:tcPr>
          <w:p w14:paraId="6347998F" w14:textId="7796435A" w:rsidR="0075327F" w:rsidRPr="00EF1CC9" w:rsidRDefault="0075327F" w:rsidP="0075327F">
            <w:r w:rsidRPr="00EF1CC9">
              <w:t>-0.00772</w:t>
            </w:r>
          </w:p>
        </w:tc>
        <w:tc>
          <w:tcPr>
            <w:tcW w:w="1618" w:type="dxa"/>
          </w:tcPr>
          <w:p w14:paraId="4CDADDD6" w14:textId="5AA2D851" w:rsidR="0075327F" w:rsidRPr="00EF1CC9" w:rsidRDefault="0075327F" w:rsidP="0075327F">
            <w:r w:rsidRPr="00EF1CC9">
              <w:t>0.129</w:t>
            </w:r>
          </w:p>
        </w:tc>
        <w:tc>
          <w:tcPr>
            <w:tcW w:w="1693" w:type="dxa"/>
          </w:tcPr>
          <w:p w14:paraId="037D4140" w14:textId="345188BF" w:rsidR="0075327F" w:rsidRPr="00EF1CC9" w:rsidRDefault="0075327F" w:rsidP="0075327F">
            <w:r w:rsidRPr="00EF1CC9">
              <w:t>-0.01769</w:t>
            </w:r>
          </w:p>
        </w:tc>
        <w:tc>
          <w:tcPr>
            <w:tcW w:w="1735" w:type="dxa"/>
          </w:tcPr>
          <w:p w14:paraId="773CD3F1" w14:textId="36F7E1C0" w:rsidR="0075327F" w:rsidRPr="00EF1CC9" w:rsidRDefault="0075327F" w:rsidP="0075327F">
            <w:r w:rsidRPr="00EF1CC9">
              <w:t>0.00224</w:t>
            </w:r>
          </w:p>
        </w:tc>
        <w:tc>
          <w:tcPr>
            <w:tcW w:w="1563" w:type="dxa"/>
          </w:tcPr>
          <w:p w14:paraId="739BBE62" w14:textId="5E9C5ED6" w:rsidR="0075327F" w:rsidRPr="00EF1CC9" w:rsidRDefault="0075327F" w:rsidP="0075327F">
            <w:r w:rsidRPr="00EF1CC9">
              <w:t>36783</w:t>
            </w:r>
          </w:p>
        </w:tc>
      </w:tr>
      <w:tr w:rsidR="0075327F" w:rsidRPr="00EF1CC9" w14:paraId="4F10A14E" w14:textId="77777777" w:rsidTr="00B6497B">
        <w:trPr>
          <w:trHeight w:val="265"/>
        </w:trPr>
        <w:tc>
          <w:tcPr>
            <w:tcW w:w="3307" w:type="dxa"/>
          </w:tcPr>
          <w:p w14:paraId="6FE61698" w14:textId="3151C4D2" w:rsidR="0075327F" w:rsidRPr="00EF1CC9" w:rsidRDefault="0075327F" w:rsidP="0075327F">
            <w:r w:rsidRPr="00EF1CC9">
              <w:t>IL-6R (sarwar)</w:t>
            </w:r>
          </w:p>
        </w:tc>
        <w:tc>
          <w:tcPr>
            <w:tcW w:w="2784" w:type="dxa"/>
          </w:tcPr>
          <w:p w14:paraId="0F081C86" w14:textId="5A38E55A" w:rsidR="0075327F" w:rsidRPr="00EF1CC9" w:rsidRDefault="0075327F" w:rsidP="0075327F">
            <w:r w:rsidRPr="00EF1CC9">
              <w:t>One-back Task - accuracy</w:t>
            </w:r>
          </w:p>
        </w:tc>
        <w:tc>
          <w:tcPr>
            <w:tcW w:w="1440" w:type="dxa"/>
          </w:tcPr>
          <w:p w14:paraId="00C11F33" w14:textId="1EF768A2" w:rsidR="0075327F" w:rsidRPr="00EF1CC9" w:rsidRDefault="0075327F" w:rsidP="0075327F">
            <w:r w:rsidRPr="00EF1CC9">
              <w:t>0.00065</w:t>
            </w:r>
          </w:p>
        </w:tc>
        <w:tc>
          <w:tcPr>
            <w:tcW w:w="1618" w:type="dxa"/>
          </w:tcPr>
          <w:p w14:paraId="0BD69F94" w14:textId="1475E40D" w:rsidR="0075327F" w:rsidRPr="00EF1CC9" w:rsidRDefault="0075327F" w:rsidP="0075327F">
            <w:r w:rsidRPr="00EF1CC9">
              <w:t>0.899</w:t>
            </w:r>
          </w:p>
        </w:tc>
        <w:tc>
          <w:tcPr>
            <w:tcW w:w="1693" w:type="dxa"/>
          </w:tcPr>
          <w:p w14:paraId="43B49F26" w14:textId="09BA7EFF" w:rsidR="0075327F" w:rsidRPr="00EF1CC9" w:rsidRDefault="0075327F" w:rsidP="0075327F">
            <w:r w:rsidRPr="00EF1CC9">
              <w:t>-0.00933</w:t>
            </w:r>
          </w:p>
        </w:tc>
        <w:tc>
          <w:tcPr>
            <w:tcW w:w="1735" w:type="dxa"/>
          </w:tcPr>
          <w:p w14:paraId="034A447F" w14:textId="52A6BFEC" w:rsidR="0075327F" w:rsidRPr="00EF1CC9" w:rsidRDefault="0075327F" w:rsidP="0075327F">
            <w:r w:rsidRPr="00EF1CC9">
              <w:t>0.01062</w:t>
            </w:r>
          </w:p>
        </w:tc>
        <w:tc>
          <w:tcPr>
            <w:tcW w:w="1563" w:type="dxa"/>
          </w:tcPr>
          <w:p w14:paraId="53326319" w14:textId="621D9EEB" w:rsidR="0075327F" w:rsidRPr="00EF1CC9" w:rsidRDefault="0075327F" w:rsidP="0075327F">
            <w:r w:rsidRPr="00EF1CC9">
              <w:t>36349</w:t>
            </w:r>
          </w:p>
        </w:tc>
      </w:tr>
      <w:tr w:rsidR="0075327F" w:rsidRPr="00EF1CC9" w14:paraId="55ED0856" w14:textId="77777777" w:rsidTr="00B6497B">
        <w:trPr>
          <w:trHeight w:val="276"/>
        </w:trPr>
        <w:tc>
          <w:tcPr>
            <w:tcW w:w="3307" w:type="dxa"/>
          </w:tcPr>
          <w:p w14:paraId="6E325200" w14:textId="5EE88C8F" w:rsidR="0075327F" w:rsidRPr="00EF1CC9" w:rsidRDefault="0075327F" w:rsidP="0075327F">
            <w:r w:rsidRPr="00EF1CC9">
              <w:t>IL-6R (sarwar)</w:t>
            </w:r>
          </w:p>
        </w:tc>
        <w:tc>
          <w:tcPr>
            <w:tcW w:w="2784" w:type="dxa"/>
          </w:tcPr>
          <w:p w14:paraId="4C091B68" w14:textId="1315F7B3" w:rsidR="0075327F" w:rsidRPr="00EF1CC9" w:rsidRDefault="0075327F" w:rsidP="0075327F">
            <w:r w:rsidRPr="00EF1CC9">
              <w:t>RFFT</w:t>
            </w:r>
          </w:p>
        </w:tc>
        <w:tc>
          <w:tcPr>
            <w:tcW w:w="1440" w:type="dxa"/>
          </w:tcPr>
          <w:p w14:paraId="3D0E16AF" w14:textId="6BF7443B" w:rsidR="0075327F" w:rsidRPr="00EF1CC9" w:rsidRDefault="0075327F" w:rsidP="0075327F">
            <w:r w:rsidRPr="00EF1CC9">
              <w:t>-0.00186</w:t>
            </w:r>
          </w:p>
        </w:tc>
        <w:tc>
          <w:tcPr>
            <w:tcW w:w="1618" w:type="dxa"/>
          </w:tcPr>
          <w:p w14:paraId="60891E39" w14:textId="0801711D" w:rsidR="0075327F" w:rsidRPr="00EF1CC9" w:rsidRDefault="0075327F" w:rsidP="0075327F">
            <w:r w:rsidRPr="00EF1CC9">
              <w:t>0.706</w:t>
            </w:r>
          </w:p>
        </w:tc>
        <w:tc>
          <w:tcPr>
            <w:tcW w:w="1693" w:type="dxa"/>
          </w:tcPr>
          <w:p w14:paraId="07596B12" w14:textId="3A5D2BBE" w:rsidR="0075327F" w:rsidRPr="00EF1CC9" w:rsidRDefault="0075327F" w:rsidP="0075327F">
            <w:r w:rsidRPr="00EF1CC9">
              <w:t>-0.01156</w:t>
            </w:r>
          </w:p>
        </w:tc>
        <w:tc>
          <w:tcPr>
            <w:tcW w:w="1735" w:type="dxa"/>
          </w:tcPr>
          <w:p w14:paraId="0C6D3668" w14:textId="2363F96F" w:rsidR="0075327F" w:rsidRPr="00EF1CC9" w:rsidRDefault="0075327F" w:rsidP="0075327F">
            <w:r w:rsidRPr="00EF1CC9">
              <w:t>0.00783</w:t>
            </w:r>
          </w:p>
        </w:tc>
        <w:tc>
          <w:tcPr>
            <w:tcW w:w="1563" w:type="dxa"/>
          </w:tcPr>
          <w:p w14:paraId="54CCF558" w14:textId="4D64CFE5" w:rsidR="0075327F" w:rsidRPr="00EF1CC9" w:rsidRDefault="0075327F" w:rsidP="0075327F">
            <w:r w:rsidRPr="00EF1CC9">
              <w:t>36563</w:t>
            </w:r>
          </w:p>
        </w:tc>
      </w:tr>
      <w:tr w:rsidR="0075327F" w:rsidRPr="00EF1CC9" w14:paraId="60059478" w14:textId="77777777" w:rsidTr="00B6497B">
        <w:trPr>
          <w:trHeight w:val="265"/>
        </w:trPr>
        <w:tc>
          <w:tcPr>
            <w:tcW w:w="3307" w:type="dxa"/>
          </w:tcPr>
          <w:p w14:paraId="2759D0F5" w14:textId="37037812" w:rsidR="0075327F" w:rsidRPr="00EF1CC9" w:rsidRDefault="0075327F" w:rsidP="0075327F">
            <w:r w:rsidRPr="00EF1CC9">
              <w:t>IL-6R (sarwar)</w:t>
            </w:r>
          </w:p>
        </w:tc>
        <w:tc>
          <w:tcPr>
            <w:tcW w:w="2784" w:type="dxa"/>
          </w:tcPr>
          <w:p w14:paraId="01659D25" w14:textId="51F14F6F" w:rsidR="0075327F" w:rsidRPr="00EF1CC9" w:rsidRDefault="0075327F" w:rsidP="0075327F">
            <w:r w:rsidRPr="00EF1CC9">
              <w:t xml:space="preserve">PANAS – negative </w:t>
            </w:r>
          </w:p>
        </w:tc>
        <w:tc>
          <w:tcPr>
            <w:tcW w:w="1440" w:type="dxa"/>
          </w:tcPr>
          <w:p w14:paraId="6406D2F3" w14:textId="3AD1A765" w:rsidR="0075327F" w:rsidRPr="00EF1CC9" w:rsidRDefault="0075327F" w:rsidP="0075327F">
            <w:r w:rsidRPr="00EF1CC9">
              <w:t>0.00441</w:t>
            </w:r>
          </w:p>
        </w:tc>
        <w:tc>
          <w:tcPr>
            <w:tcW w:w="1618" w:type="dxa"/>
          </w:tcPr>
          <w:p w14:paraId="74D7B304" w14:textId="180F9028" w:rsidR="0075327F" w:rsidRPr="00EF1CC9" w:rsidRDefault="0075327F" w:rsidP="0075327F">
            <w:r w:rsidRPr="00EF1CC9">
              <w:t>0.274</w:t>
            </w:r>
          </w:p>
        </w:tc>
        <w:tc>
          <w:tcPr>
            <w:tcW w:w="1693" w:type="dxa"/>
          </w:tcPr>
          <w:p w14:paraId="11FB96D8" w14:textId="281A066E" w:rsidR="0075327F" w:rsidRPr="00EF1CC9" w:rsidRDefault="0075327F" w:rsidP="0075327F">
            <w:r w:rsidRPr="00EF1CC9">
              <w:t>-0.00349</w:t>
            </w:r>
          </w:p>
        </w:tc>
        <w:tc>
          <w:tcPr>
            <w:tcW w:w="1735" w:type="dxa"/>
          </w:tcPr>
          <w:p w14:paraId="7BD68FA4" w14:textId="097570C6" w:rsidR="0075327F" w:rsidRPr="00EF1CC9" w:rsidRDefault="0075327F" w:rsidP="0075327F">
            <w:r w:rsidRPr="00EF1CC9">
              <w:t>0.01230</w:t>
            </w:r>
          </w:p>
        </w:tc>
        <w:tc>
          <w:tcPr>
            <w:tcW w:w="1563" w:type="dxa"/>
          </w:tcPr>
          <w:p w14:paraId="7151891A" w14:textId="797401FD" w:rsidR="0075327F" w:rsidRPr="00EF1CC9" w:rsidRDefault="0075327F" w:rsidP="0075327F">
            <w:r w:rsidRPr="00EF1CC9">
              <w:t>57946</w:t>
            </w:r>
          </w:p>
        </w:tc>
      </w:tr>
      <w:tr w:rsidR="0075327F" w:rsidRPr="00EF1CC9" w14:paraId="2D93F71C" w14:textId="77777777" w:rsidTr="00B6497B">
        <w:trPr>
          <w:trHeight w:val="265"/>
        </w:trPr>
        <w:tc>
          <w:tcPr>
            <w:tcW w:w="3307" w:type="dxa"/>
          </w:tcPr>
          <w:p w14:paraId="7B731A1F" w14:textId="06480105" w:rsidR="0075327F" w:rsidRPr="00EF1CC9" w:rsidRDefault="0075327F" w:rsidP="0075327F">
            <w:r w:rsidRPr="00EF1CC9">
              <w:t>IL-6R (sarwar)</w:t>
            </w:r>
          </w:p>
        </w:tc>
        <w:tc>
          <w:tcPr>
            <w:tcW w:w="2784" w:type="dxa"/>
          </w:tcPr>
          <w:p w14:paraId="511D9A55" w14:textId="433D7877" w:rsidR="0075327F" w:rsidRPr="00EF1CC9" w:rsidRDefault="0075327F" w:rsidP="0075327F">
            <w:r w:rsidRPr="00EF1CC9">
              <w:t>PANAS - positive</w:t>
            </w:r>
          </w:p>
        </w:tc>
        <w:tc>
          <w:tcPr>
            <w:tcW w:w="1440" w:type="dxa"/>
          </w:tcPr>
          <w:p w14:paraId="3076EEB7" w14:textId="25D99449" w:rsidR="0075327F" w:rsidRPr="00EF1CC9" w:rsidRDefault="0075327F" w:rsidP="0075327F">
            <w:r w:rsidRPr="00EF1CC9">
              <w:t>-0.00602</w:t>
            </w:r>
          </w:p>
        </w:tc>
        <w:tc>
          <w:tcPr>
            <w:tcW w:w="1618" w:type="dxa"/>
          </w:tcPr>
          <w:p w14:paraId="5DB0B546" w14:textId="271A6D51" w:rsidR="0075327F" w:rsidRPr="00EF1CC9" w:rsidRDefault="0075327F" w:rsidP="0075327F">
            <w:r w:rsidRPr="00EF1CC9">
              <w:t>0.141</w:t>
            </w:r>
          </w:p>
        </w:tc>
        <w:tc>
          <w:tcPr>
            <w:tcW w:w="1693" w:type="dxa"/>
          </w:tcPr>
          <w:p w14:paraId="5F27339E" w14:textId="3BE08A21" w:rsidR="0075327F" w:rsidRPr="00EF1CC9" w:rsidRDefault="0075327F" w:rsidP="0075327F">
            <w:r w:rsidRPr="00EF1CC9">
              <w:t>-0.01404</w:t>
            </w:r>
          </w:p>
        </w:tc>
        <w:tc>
          <w:tcPr>
            <w:tcW w:w="1735" w:type="dxa"/>
          </w:tcPr>
          <w:p w14:paraId="7DF41188" w14:textId="301FD554" w:rsidR="0075327F" w:rsidRPr="00EF1CC9" w:rsidRDefault="0075327F" w:rsidP="0075327F">
            <w:r w:rsidRPr="00EF1CC9">
              <w:t>0.00200</w:t>
            </w:r>
          </w:p>
        </w:tc>
        <w:tc>
          <w:tcPr>
            <w:tcW w:w="1563" w:type="dxa"/>
          </w:tcPr>
          <w:p w14:paraId="17518625" w14:textId="5047B9FA" w:rsidR="0075327F" w:rsidRPr="00EF1CC9" w:rsidRDefault="0075327F" w:rsidP="0075327F">
            <w:r w:rsidRPr="00EF1CC9">
              <w:t>57946</w:t>
            </w:r>
          </w:p>
        </w:tc>
      </w:tr>
      <w:tr w:rsidR="0075327F" w:rsidRPr="00EF1CC9" w14:paraId="0892F482" w14:textId="77777777" w:rsidTr="00B6497B">
        <w:trPr>
          <w:trHeight w:val="265"/>
        </w:trPr>
        <w:tc>
          <w:tcPr>
            <w:tcW w:w="3307" w:type="dxa"/>
          </w:tcPr>
          <w:p w14:paraId="5C22405A" w14:textId="0D612F18" w:rsidR="0075327F" w:rsidRPr="00EF1CC9" w:rsidRDefault="0075327F" w:rsidP="0075327F">
            <w:r w:rsidRPr="00EF1CC9">
              <w:t xml:space="preserve">CRP (said-genome-wide) </w:t>
            </w:r>
          </w:p>
        </w:tc>
        <w:tc>
          <w:tcPr>
            <w:tcW w:w="2784" w:type="dxa"/>
          </w:tcPr>
          <w:p w14:paraId="207BB375" w14:textId="300A836C" w:rsidR="0075327F" w:rsidRPr="00EF1CC9" w:rsidRDefault="0075327F" w:rsidP="0075327F">
            <w:r w:rsidRPr="00EF1CC9">
              <w:t>Identify Task – reaction time</w:t>
            </w:r>
          </w:p>
        </w:tc>
        <w:tc>
          <w:tcPr>
            <w:tcW w:w="1440" w:type="dxa"/>
          </w:tcPr>
          <w:p w14:paraId="55640FC4" w14:textId="5022AB1D" w:rsidR="0075327F" w:rsidRPr="00EF1CC9" w:rsidRDefault="0075327F" w:rsidP="0075327F">
            <w:r w:rsidRPr="00EF1CC9">
              <w:t>-0.00477</w:t>
            </w:r>
          </w:p>
        </w:tc>
        <w:tc>
          <w:tcPr>
            <w:tcW w:w="1618" w:type="dxa"/>
          </w:tcPr>
          <w:p w14:paraId="7ABDB1BC" w14:textId="5D0B5BDD" w:rsidR="0075327F" w:rsidRPr="00EF1CC9" w:rsidRDefault="0075327F" w:rsidP="0075327F">
            <w:r w:rsidRPr="00EF1CC9">
              <w:t>0.305</w:t>
            </w:r>
          </w:p>
        </w:tc>
        <w:tc>
          <w:tcPr>
            <w:tcW w:w="1693" w:type="dxa"/>
          </w:tcPr>
          <w:p w14:paraId="5A5869D7" w14:textId="17D00F72" w:rsidR="0075327F" w:rsidRPr="00EF1CC9" w:rsidRDefault="0075327F" w:rsidP="0075327F">
            <w:r w:rsidRPr="00EF1CC9">
              <w:t>-0.01389</w:t>
            </w:r>
          </w:p>
        </w:tc>
        <w:tc>
          <w:tcPr>
            <w:tcW w:w="1735" w:type="dxa"/>
          </w:tcPr>
          <w:p w14:paraId="0CE1305B" w14:textId="23ED39F2" w:rsidR="0075327F" w:rsidRPr="00EF1CC9" w:rsidRDefault="0075327F" w:rsidP="0075327F">
            <w:r w:rsidRPr="00EF1CC9">
              <w:t>0.00435</w:t>
            </w:r>
          </w:p>
        </w:tc>
        <w:tc>
          <w:tcPr>
            <w:tcW w:w="1563" w:type="dxa"/>
          </w:tcPr>
          <w:p w14:paraId="3608BEF8" w14:textId="5ED4AEDC" w:rsidR="0075327F" w:rsidRPr="00EF1CC9" w:rsidRDefault="0075327F" w:rsidP="0075327F">
            <w:r w:rsidRPr="00EF1CC9">
              <w:t>35729</w:t>
            </w:r>
          </w:p>
        </w:tc>
      </w:tr>
      <w:tr w:rsidR="0075327F" w:rsidRPr="00EF1CC9" w14:paraId="01993DA1" w14:textId="77777777" w:rsidTr="00B6497B">
        <w:trPr>
          <w:trHeight w:val="265"/>
        </w:trPr>
        <w:tc>
          <w:tcPr>
            <w:tcW w:w="3307" w:type="dxa"/>
          </w:tcPr>
          <w:p w14:paraId="4F7CADD3" w14:textId="2BD60385" w:rsidR="0075327F" w:rsidRPr="00EF1CC9" w:rsidRDefault="0075327F" w:rsidP="0075327F">
            <w:r w:rsidRPr="00EF1CC9">
              <w:t xml:space="preserve">CRP (said-genome-wide) </w:t>
            </w:r>
          </w:p>
        </w:tc>
        <w:tc>
          <w:tcPr>
            <w:tcW w:w="2784" w:type="dxa"/>
          </w:tcPr>
          <w:p w14:paraId="08BACC7D" w14:textId="7BE40AD4" w:rsidR="0075327F" w:rsidRPr="00EF1CC9" w:rsidRDefault="0075327F" w:rsidP="0075327F">
            <w:r w:rsidRPr="00EF1CC9">
              <w:t>Detect Task – reaction time</w:t>
            </w:r>
          </w:p>
        </w:tc>
        <w:tc>
          <w:tcPr>
            <w:tcW w:w="1440" w:type="dxa"/>
          </w:tcPr>
          <w:p w14:paraId="158A8B48" w14:textId="0A451040" w:rsidR="0075327F" w:rsidRPr="00EF1CC9" w:rsidRDefault="0075327F" w:rsidP="0075327F">
            <w:r w:rsidRPr="00EF1CC9">
              <w:t>0.00253</w:t>
            </w:r>
          </w:p>
        </w:tc>
        <w:tc>
          <w:tcPr>
            <w:tcW w:w="1618" w:type="dxa"/>
          </w:tcPr>
          <w:p w14:paraId="7F0DF849" w14:textId="168D0B85" w:rsidR="0075327F" w:rsidRPr="00EF1CC9" w:rsidRDefault="0075327F" w:rsidP="0075327F">
            <w:r w:rsidRPr="00EF1CC9">
              <w:t>0.595</w:t>
            </w:r>
          </w:p>
        </w:tc>
        <w:tc>
          <w:tcPr>
            <w:tcW w:w="1693" w:type="dxa"/>
          </w:tcPr>
          <w:p w14:paraId="55FAF786" w14:textId="3BFF9D7F" w:rsidR="0075327F" w:rsidRPr="00EF1CC9" w:rsidRDefault="0075327F" w:rsidP="0075327F">
            <w:r w:rsidRPr="00EF1CC9">
              <w:t>-0.00679</w:t>
            </w:r>
          </w:p>
        </w:tc>
        <w:tc>
          <w:tcPr>
            <w:tcW w:w="1735" w:type="dxa"/>
          </w:tcPr>
          <w:p w14:paraId="17F6C099" w14:textId="5849E31B" w:rsidR="0075327F" w:rsidRPr="00EF1CC9" w:rsidRDefault="0075327F" w:rsidP="0075327F">
            <w:r w:rsidRPr="00EF1CC9">
              <w:t>0.01185</w:t>
            </w:r>
          </w:p>
        </w:tc>
        <w:tc>
          <w:tcPr>
            <w:tcW w:w="1563" w:type="dxa"/>
          </w:tcPr>
          <w:p w14:paraId="70477D27" w14:textId="259A7813" w:rsidR="0075327F" w:rsidRPr="00EF1CC9" w:rsidRDefault="0075327F" w:rsidP="0075327F">
            <w:r w:rsidRPr="00EF1CC9">
              <w:t>35300</w:t>
            </w:r>
          </w:p>
        </w:tc>
      </w:tr>
      <w:tr w:rsidR="0075327F" w:rsidRPr="00EF1CC9" w14:paraId="100B13CC" w14:textId="77777777" w:rsidTr="00B6497B">
        <w:trPr>
          <w:trHeight w:val="265"/>
        </w:trPr>
        <w:tc>
          <w:tcPr>
            <w:tcW w:w="3307" w:type="dxa"/>
          </w:tcPr>
          <w:p w14:paraId="728EE9F4" w14:textId="7B07BD6B" w:rsidR="0075327F" w:rsidRPr="00EF1CC9" w:rsidRDefault="0075327F" w:rsidP="0075327F">
            <w:r w:rsidRPr="00EF1CC9">
              <w:t xml:space="preserve">CRP (said-genome-wide) </w:t>
            </w:r>
          </w:p>
        </w:tc>
        <w:tc>
          <w:tcPr>
            <w:tcW w:w="2784" w:type="dxa"/>
          </w:tcPr>
          <w:p w14:paraId="6EDDF1B9" w14:textId="382F93A4" w:rsidR="0075327F" w:rsidRPr="00EF1CC9" w:rsidRDefault="0075327F" w:rsidP="0075327F">
            <w:r w:rsidRPr="00EF1CC9">
              <w:t>OCL Task - accuracy</w:t>
            </w:r>
          </w:p>
        </w:tc>
        <w:tc>
          <w:tcPr>
            <w:tcW w:w="1440" w:type="dxa"/>
          </w:tcPr>
          <w:p w14:paraId="37E985BF" w14:textId="067F650F" w:rsidR="0075327F" w:rsidRPr="00EF1CC9" w:rsidRDefault="0075327F" w:rsidP="0075327F">
            <w:r w:rsidRPr="00EF1CC9">
              <w:t>0.00518</w:t>
            </w:r>
          </w:p>
        </w:tc>
        <w:tc>
          <w:tcPr>
            <w:tcW w:w="1618" w:type="dxa"/>
          </w:tcPr>
          <w:p w14:paraId="14BCD219" w14:textId="6054A546" w:rsidR="0075327F" w:rsidRPr="00EF1CC9" w:rsidRDefault="0075327F" w:rsidP="0075327F">
            <w:r w:rsidRPr="00EF1CC9">
              <w:t>0.307</w:t>
            </w:r>
          </w:p>
        </w:tc>
        <w:tc>
          <w:tcPr>
            <w:tcW w:w="1693" w:type="dxa"/>
          </w:tcPr>
          <w:p w14:paraId="2AD4B72A" w14:textId="2A554A71" w:rsidR="0075327F" w:rsidRPr="00EF1CC9" w:rsidRDefault="0075327F" w:rsidP="0075327F">
            <w:r w:rsidRPr="00EF1CC9">
              <w:t>-0.00477</w:t>
            </w:r>
          </w:p>
        </w:tc>
        <w:tc>
          <w:tcPr>
            <w:tcW w:w="1735" w:type="dxa"/>
          </w:tcPr>
          <w:p w14:paraId="3D8394EF" w14:textId="2515ACFD" w:rsidR="0075327F" w:rsidRPr="00EF1CC9" w:rsidRDefault="0075327F" w:rsidP="0075327F">
            <w:r w:rsidRPr="00EF1CC9">
              <w:t>0.01512</w:t>
            </w:r>
          </w:p>
        </w:tc>
        <w:tc>
          <w:tcPr>
            <w:tcW w:w="1563" w:type="dxa"/>
          </w:tcPr>
          <w:p w14:paraId="7BF56405" w14:textId="4B9A3AE1" w:rsidR="0075327F" w:rsidRPr="00EF1CC9" w:rsidRDefault="0075327F" w:rsidP="0075327F">
            <w:r w:rsidRPr="00EF1CC9">
              <w:t>36783</w:t>
            </w:r>
          </w:p>
        </w:tc>
      </w:tr>
      <w:tr w:rsidR="0075327F" w:rsidRPr="00EF1CC9" w14:paraId="3ECB6AAE" w14:textId="77777777" w:rsidTr="00B6497B">
        <w:trPr>
          <w:trHeight w:val="265"/>
        </w:trPr>
        <w:tc>
          <w:tcPr>
            <w:tcW w:w="3307" w:type="dxa"/>
          </w:tcPr>
          <w:p w14:paraId="7583FFE3" w14:textId="13891784" w:rsidR="0075327F" w:rsidRPr="00EF1CC9" w:rsidRDefault="0075327F" w:rsidP="0075327F">
            <w:r w:rsidRPr="00EF1CC9">
              <w:t xml:space="preserve">CRP (said-genome-wide) </w:t>
            </w:r>
          </w:p>
        </w:tc>
        <w:tc>
          <w:tcPr>
            <w:tcW w:w="2784" w:type="dxa"/>
          </w:tcPr>
          <w:p w14:paraId="140335E1" w14:textId="6FC4DE8A" w:rsidR="0075327F" w:rsidRPr="00EF1CC9" w:rsidRDefault="0075327F" w:rsidP="0075327F">
            <w:r w:rsidRPr="00EF1CC9">
              <w:t>One-back Task - accuracy</w:t>
            </w:r>
          </w:p>
        </w:tc>
        <w:tc>
          <w:tcPr>
            <w:tcW w:w="1440" w:type="dxa"/>
          </w:tcPr>
          <w:p w14:paraId="00429718" w14:textId="06DE1D2D" w:rsidR="0075327F" w:rsidRPr="00EF1CC9" w:rsidRDefault="0075327F" w:rsidP="0075327F">
            <w:r w:rsidRPr="00EF1CC9">
              <w:t>0.00607</w:t>
            </w:r>
          </w:p>
        </w:tc>
        <w:tc>
          <w:tcPr>
            <w:tcW w:w="1618" w:type="dxa"/>
          </w:tcPr>
          <w:p w14:paraId="15AB23AD" w14:textId="1211EB77" w:rsidR="0075327F" w:rsidRPr="00EF1CC9" w:rsidRDefault="0075327F" w:rsidP="0075327F">
            <w:r w:rsidRPr="00EF1CC9">
              <w:t>0.232</w:t>
            </w:r>
          </w:p>
        </w:tc>
        <w:tc>
          <w:tcPr>
            <w:tcW w:w="1693" w:type="dxa"/>
          </w:tcPr>
          <w:p w14:paraId="618460EA" w14:textId="5482FCD6" w:rsidR="0075327F" w:rsidRPr="00EF1CC9" w:rsidRDefault="0075327F" w:rsidP="0075327F">
            <w:r w:rsidRPr="00EF1CC9">
              <w:t>-0.00388</w:t>
            </w:r>
          </w:p>
        </w:tc>
        <w:tc>
          <w:tcPr>
            <w:tcW w:w="1735" w:type="dxa"/>
          </w:tcPr>
          <w:p w14:paraId="2E86DAA4" w14:textId="402A77F5" w:rsidR="0075327F" w:rsidRPr="00EF1CC9" w:rsidRDefault="0075327F" w:rsidP="0075327F">
            <w:r w:rsidRPr="00EF1CC9">
              <w:t>0.01603</w:t>
            </w:r>
          </w:p>
        </w:tc>
        <w:tc>
          <w:tcPr>
            <w:tcW w:w="1563" w:type="dxa"/>
          </w:tcPr>
          <w:p w14:paraId="067E8545" w14:textId="3848C028" w:rsidR="0075327F" w:rsidRPr="00EF1CC9" w:rsidRDefault="0075327F" w:rsidP="0075327F">
            <w:r w:rsidRPr="00EF1CC9">
              <w:t>36349</w:t>
            </w:r>
          </w:p>
        </w:tc>
      </w:tr>
      <w:tr w:rsidR="0075327F" w:rsidRPr="00EF1CC9" w14:paraId="0209C01B" w14:textId="77777777" w:rsidTr="00B6497B">
        <w:trPr>
          <w:trHeight w:val="276"/>
        </w:trPr>
        <w:tc>
          <w:tcPr>
            <w:tcW w:w="3307" w:type="dxa"/>
          </w:tcPr>
          <w:p w14:paraId="6A9ECE73" w14:textId="7F39FB13" w:rsidR="0075327F" w:rsidRPr="00EF1CC9" w:rsidRDefault="0075327F" w:rsidP="0075327F">
            <w:r w:rsidRPr="00EF1CC9">
              <w:t xml:space="preserve">CRP (said-genome-wide) </w:t>
            </w:r>
          </w:p>
        </w:tc>
        <w:tc>
          <w:tcPr>
            <w:tcW w:w="2784" w:type="dxa"/>
          </w:tcPr>
          <w:p w14:paraId="1CC85B0C" w14:textId="3190F9C4" w:rsidR="0075327F" w:rsidRPr="00EF1CC9" w:rsidRDefault="0075327F" w:rsidP="0075327F">
            <w:r w:rsidRPr="00EF1CC9">
              <w:t>RFFT</w:t>
            </w:r>
          </w:p>
        </w:tc>
        <w:tc>
          <w:tcPr>
            <w:tcW w:w="1440" w:type="dxa"/>
          </w:tcPr>
          <w:p w14:paraId="0172E647" w14:textId="6F61172F" w:rsidR="0075327F" w:rsidRPr="00EF1CC9" w:rsidRDefault="0075327F" w:rsidP="0075327F">
            <w:r w:rsidRPr="00EF1CC9">
              <w:t>0.00498</w:t>
            </w:r>
          </w:p>
        </w:tc>
        <w:tc>
          <w:tcPr>
            <w:tcW w:w="1618" w:type="dxa"/>
          </w:tcPr>
          <w:p w14:paraId="2FF8E8B7" w14:textId="7AC3647A" w:rsidR="0075327F" w:rsidRPr="00EF1CC9" w:rsidRDefault="0075327F" w:rsidP="0075327F">
            <w:r w:rsidRPr="00EF1CC9">
              <w:t>0.314</w:t>
            </w:r>
          </w:p>
        </w:tc>
        <w:tc>
          <w:tcPr>
            <w:tcW w:w="1693" w:type="dxa"/>
          </w:tcPr>
          <w:p w14:paraId="7B0493CA" w14:textId="34F286A5" w:rsidR="0075327F" w:rsidRPr="00EF1CC9" w:rsidRDefault="0075327F" w:rsidP="0075327F">
            <w:r w:rsidRPr="00EF1CC9">
              <w:t>-0.00471</w:t>
            </w:r>
          </w:p>
        </w:tc>
        <w:tc>
          <w:tcPr>
            <w:tcW w:w="1735" w:type="dxa"/>
          </w:tcPr>
          <w:p w14:paraId="79A69385" w14:textId="57243830" w:rsidR="0075327F" w:rsidRPr="00EF1CC9" w:rsidRDefault="0075327F" w:rsidP="0075327F">
            <w:r w:rsidRPr="00EF1CC9">
              <w:t>0.01468</w:t>
            </w:r>
          </w:p>
        </w:tc>
        <w:tc>
          <w:tcPr>
            <w:tcW w:w="1563" w:type="dxa"/>
          </w:tcPr>
          <w:p w14:paraId="0676438A" w14:textId="238C77E2" w:rsidR="0075327F" w:rsidRPr="00EF1CC9" w:rsidRDefault="0075327F" w:rsidP="0075327F">
            <w:r w:rsidRPr="00EF1CC9">
              <w:t>36563</w:t>
            </w:r>
          </w:p>
        </w:tc>
      </w:tr>
      <w:tr w:rsidR="0075327F" w:rsidRPr="00EF1CC9" w14:paraId="59B46459" w14:textId="77777777" w:rsidTr="00B6497B">
        <w:trPr>
          <w:trHeight w:val="265"/>
        </w:trPr>
        <w:tc>
          <w:tcPr>
            <w:tcW w:w="3307" w:type="dxa"/>
          </w:tcPr>
          <w:p w14:paraId="5E13CEA0" w14:textId="433C75C7" w:rsidR="0075327F" w:rsidRPr="00EF1CC9" w:rsidRDefault="0075327F" w:rsidP="0075327F">
            <w:r w:rsidRPr="00EF1CC9">
              <w:t xml:space="preserve">CRP (said-genome-wide) </w:t>
            </w:r>
          </w:p>
        </w:tc>
        <w:tc>
          <w:tcPr>
            <w:tcW w:w="2784" w:type="dxa"/>
          </w:tcPr>
          <w:p w14:paraId="4B1B7D69" w14:textId="767579D2" w:rsidR="0075327F" w:rsidRPr="00EF1CC9" w:rsidRDefault="0075327F" w:rsidP="0075327F">
            <w:r w:rsidRPr="00EF1CC9">
              <w:t xml:space="preserve">PANAS – negative </w:t>
            </w:r>
          </w:p>
        </w:tc>
        <w:tc>
          <w:tcPr>
            <w:tcW w:w="1440" w:type="dxa"/>
          </w:tcPr>
          <w:p w14:paraId="3AFB21ED" w14:textId="67F9CBBF" w:rsidR="0075327F" w:rsidRPr="00EF1CC9" w:rsidRDefault="0075327F" w:rsidP="0075327F">
            <w:r w:rsidRPr="00EF1CC9">
              <w:t>-0.00411</w:t>
            </w:r>
          </w:p>
        </w:tc>
        <w:tc>
          <w:tcPr>
            <w:tcW w:w="1618" w:type="dxa"/>
          </w:tcPr>
          <w:p w14:paraId="4F516354" w14:textId="750A4722" w:rsidR="0075327F" w:rsidRPr="00EF1CC9" w:rsidRDefault="0075327F" w:rsidP="0075327F">
            <w:r w:rsidRPr="00EF1CC9">
              <w:t>0.308</w:t>
            </w:r>
          </w:p>
        </w:tc>
        <w:tc>
          <w:tcPr>
            <w:tcW w:w="1693" w:type="dxa"/>
          </w:tcPr>
          <w:p w14:paraId="005C6C61" w14:textId="2657E102" w:rsidR="0075327F" w:rsidRPr="00EF1CC9" w:rsidRDefault="0075327F" w:rsidP="0075327F">
            <w:r w:rsidRPr="00EF1CC9">
              <w:t>-0.01199</w:t>
            </w:r>
          </w:p>
        </w:tc>
        <w:tc>
          <w:tcPr>
            <w:tcW w:w="1735" w:type="dxa"/>
          </w:tcPr>
          <w:p w14:paraId="74B67710" w14:textId="145FD4BC" w:rsidR="0075327F" w:rsidRPr="00EF1CC9" w:rsidRDefault="0075327F" w:rsidP="0075327F">
            <w:r w:rsidRPr="00EF1CC9">
              <w:t>0.00378</w:t>
            </w:r>
          </w:p>
        </w:tc>
        <w:tc>
          <w:tcPr>
            <w:tcW w:w="1563" w:type="dxa"/>
          </w:tcPr>
          <w:p w14:paraId="17029900" w14:textId="3B70DCF4" w:rsidR="0075327F" w:rsidRPr="00EF1CC9" w:rsidRDefault="0075327F" w:rsidP="0075327F">
            <w:r w:rsidRPr="00EF1CC9">
              <w:t>57946</w:t>
            </w:r>
          </w:p>
        </w:tc>
      </w:tr>
      <w:tr w:rsidR="0075327F" w:rsidRPr="00EF1CC9" w14:paraId="1D6178DA" w14:textId="77777777" w:rsidTr="00B6497B">
        <w:trPr>
          <w:trHeight w:val="265"/>
        </w:trPr>
        <w:tc>
          <w:tcPr>
            <w:tcW w:w="3307" w:type="dxa"/>
          </w:tcPr>
          <w:p w14:paraId="3697A91D" w14:textId="0754FEA1" w:rsidR="0075327F" w:rsidRPr="00EF1CC9" w:rsidRDefault="0075327F" w:rsidP="0075327F">
            <w:r w:rsidRPr="00EF1CC9">
              <w:t xml:space="preserve">CRP (said-genome-wide) </w:t>
            </w:r>
          </w:p>
        </w:tc>
        <w:tc>
          <w:tcPr>
            <w:tcW w:w="2784" w:type="dxa"/>
          </w:tcPr>
          <w:p w14:paraId="787A91E1" w14:textId="1826C6D5" w:rsidR="0075327F" w:rsidRPr="00EF1CC9" w:rsidRDefault="0075327F" w:rsidP="0075327F">
            <w:r w:rsidRPr="00EF1CC9">
              <w:t>PANAS - positive</w:t>
            </w:r>
          </w:p>
        </w:tc>
        <w:tc>
          <w:tcPr>
            <w:tcW w:w="1440" w:type="dxa"/>
          </w:tcPr>
          <w:p w14:paraId="2EC4817D" w14:textId="0965DC2B" w:rsidR="0075327F" w:rsidRPr="00EF1CC9" w:rsidRDefault="0075327F" w:rsidP="0075327F">
            <w:r w:rsidRPr="00EF1CC9">
              <w:t>-0.00006</w:t>
            </w:r>
          </w:p>
        </w:tc>
        <w:tc>
          <w:tcPr>
            <w:tcW w:w="1618" w:type="dxa"/>
          </w:tcPr>
          <w:p w14:paraId="43A86570" w14:textId="23BC1E96" w:rsidR="0075327F" w:rsidRPr="00EF1CC9" w:rsidRDefault="0075327F" w:rsidP="0075327F">
            <w:r w:rsidRPr="00EF1CC9">
              <w:t>0.989</w:t>
            </w:r>
          </w:p>
        </w:tc>
        <w:tc>
          <w:tcPr>
            <w:tcW w:w="1693" w:type="dxa"/>
          </w:tcPr>
          <w:p w14:paraId="2E48490A" w14:textId="02EE267B" w:rsidR="0075327F" w:rsidRPr="00EF1CC9" w:rsidRDefault="0075327F" w:rsidP="0075327F">
            <w:r w:rsidRPr="00EF1CC9">
              <w:t>-0.00807</w:t>
            </w:r>
          </w:p>
        </w:tc>
        <w:tc>
          <w:tcPr>
            <w:tcW w:w="1735" w:type="dxa"/>
          </w:tcPr>
          <w:p w14:paraId="2626C5D3" w14:textId="0546E2D3" w:rsidR="0075327F" w:rsidRPr="00EF1CC9" w:rsidRDefault="0075327F" w:rsidP="0075327F">
            <w:r w:rsidRPr="00EF1CC9">
              <w:t>0.00795</w:t>
            </w:r>
          </w:p>
        </w:tc>
        <w:tc>
          <w:tcPr>
            <w:tcW w:w="1563" w:type="dxa"/>
          </w:tcPr>
          <w:p w14:paraId="387FE42E" w14:textId="0B787D98" w:rsidR="0075327F" w:rsidRPr="00EF1CC9" w:rsidRDefault="0075327F" w:rsidP="0075327F">
            <w:r w:rsidRPr="00EF1CC9">
              <w:t>57946</w:t>
            </w:r>
          </w:p>
        </w:tc>
      </w:tr>
      <w:tr w:rsidR="0075327F" w:rsidRPr="00EF1CC9" w14:paraId="1D9C0272" w14:textId="77777777" w:rsidTr="00B6497B">
        <w:trPr>
          <w:trHeight w:val="265"/>
        </w:trPr>
        <w:tc>
          <w:tcPr>
            <w:tcW w:w="3307" w:type="dxa"/>
          </w:tcPr>
          <w:p w14:paraId="14EFF9E1" w14:textId="2FC66D4D" w:rsidR="0075327F" w:rsidRPr="00EF1CC9" w:rsidRDefault="0075327F" w:rsidP="0075327F">
            <w:r w:rsidRPr="00EF1CC9">
              <w:t xml:space="preserve">IL-6 (ahluwalia-genome-wide) </w:t>
            </w:r>
          </w:p>
        </w:tc>
        <w:tc>
          <w:tcPr>
            <w:tcW w:w="2784" w:type="dxa"/>
          </w:tcPr>
          <w:p w14:paraId="3F660941" w14:textId="54437992" w:rsidR="0075327F" w:rsidRPr="00EF1CC9" w:rsidRDefault="0075327F" w:rsidP="0075327F">
            <w:r w:rsidRPr="00EF1CC9">
              <w:t>Identify Task – reaction time</w:t>
            </w:r>
          </w:p>
        </w:tc>
        <w:tc>
          <w:tcPr>
            <w:tcW w:w="1440" w:type="dxa"/>
          </w:tcPr>
          <w:p w14:paraId="1E8ACACF" w14:textId="00514EB3" w:rsidR="0075327F" w:rsidRPr="00EF1CC9" w:rsidRDefault="0075327F" w:rsidP="0075327F">
            <w:r w:rsidRPr="00EF1CC9">
              <w:t>-0.00580</w:t>
            </w:r>
          </w:p>
        </w:tc>
        <w:tc>
          <w:tcPr>
            <w:tcW w:w="1618" w:type="dxa"/>
          </w:tcPr>
          <w:p w14:paraId="4D931F3F" w14:textId="4A44E1E6" w:rsidR="0075327F" w:rsidRPr="00EF1CC9" w:rsidRDefault="0075327F" w:rsidP="0075327F">
            <w:r w:rsidRPr="00EF1CC9">
              <w:t>0.215</w:t>
            </w:r>
          </w:p>
        </w:tc>
        <w:tc>
          <w:tcPr>
            <w:tcW w:w="1693" w:type="dxa"/>
          </w:tcPr>
          <w:p w14:paraId="202288A2" w14:textId="4F9B0939" w:rsidR="0075327F" w:rsidRPr="00EF1CC9" w:rsidRDefault="0075327F" w:rsidP="0075327F">
            <w:r w:rsidRPr="00EF1CC9">
              <w:t>-0.01498</w:t>
            </w:r>
          </w:p>
        </w:tc>
        <w:tc>
          <w:tcPr>
            <w:tcW w:w="1735" w:type="dxa"/>
          </w:tcPr>
          <w:p w14:paraId="67E07309" w14:textId="09BDC1AD" w:rsidR="0075327F" w:rsidRPr="00EF1CC9" w:rsidRDefault="0075327F" w:rsidP="0075327F">
            <w:r w:rsidRPr="00EF1CC9">
              <w:t>0.00338</w:t>
            </w:r>
          </w:p>
        </w:tc>
        <w:tc>
          <w:tcPr>
            <w:tcW w:w="1563" w:type="dxa"/>
          </w:tcPr>
          <w:p w14:paraId="28AA0559" w14:textId="4FBBC7E3" w:rsidR="0075327F" w:rsidRPr="00EF1CC9" w:rsidRDefault="0075327F" w:rsidP="0075327F">
            <w:r w:rsidRPr="00EF1CC9">
              <w:t>35729</w:t>
            </w:r>
          </w:p>
        </w:tc>
      </w:tr>
      <w:tr w:rsidR="0075327F" w:rsidRPr="00EF1CC9" w14:paraId="089BE3AA" w14:textId="77777777" w:rsidTr="00B6497B">
        <w:trPr>
          <w:trHeight w:val="265"/>
        </w:trPr>
        <w:tc>
          <w:tcPr>
            <w:tcW w:w="3307" w:type="dxa"/>
          </w:tcPr>
          <w:p w14:paraId="7A41B6B3" w14:textId="6219161C" w:rsidR="0075327F" w:rsidRPr="00EF1CC9" w:rsidRDefault="0075327F" w:rsidP="0075327F">
            <w:r w:rsidRPr="00EF1CC9">
              <w:t xml:space="preserve">IL-6 (ahluwalia-genome-wide) </w:t>
            </w:r>
          </w:p>
        </w:tc>
        <w:tc>
          <w:tcPr>
            <w:tcW w:w="2784" w:type="dxa"/>
          </w:tcPr>
          <w:p w14:paraId="0516A476" w14:textId="5E863E9B" w:rsidR="0075327F" w:rsidRPr="00EF1CC9" w:rsidRDefault="0075327F" w:rsidP="0075327F">
            <w:r w:rsidRPr="00EF1CC9">
              <w:t>Detect Task – reaction time</w:t>
            </w:r>
          </w:p>
        </w:tc>
        <w:tc>
          <w:tcPr>
            <w:tcW w:w="1440" w:type="dxa"/>
          </w:tcPr>
          <w:p w14:paraId="0A78F4E9" w14:textId="5131F2F6" w:rsidR="0075327F" w:rsidRPr="00EF1CC9" w:rsidRDefault="0075327F" w:rsidP="0075327F">
            <w:r w:rsidRPr="00EF1CC9">
              <w:t>-0.00149</w:t>
            </w:r>
          </w:p>
        </w:tc>
        <w:tc>
          <w:tcPr>
            <w:tcW w:w="1618" w:type="dxa"/>
          </w:tcPr>
          <w:p w14:paraId="5D5844E4" w14:textId="0442A33C" w:rsidR="0075327F" w:rsidRPr="00EF1CC9" w:rsidRDefault="0075327F" w:rsidP="0075327F">
            <w:r w:rsidRPr="00EF1CC9">
              <w:t>0.756</w:t>
            </w:r>
          </w:p>
        </w:tc>
        <w:tc>
          <w:tcPr>
            <w:tcW w:w="1693" w:type="dxa"/>
          </w:tcPr>
          <w:p w14:paraId="1E57CC27" w14:textId="0B7CDC70" w:rsidR="0075327F" w:rsidRPr="00EF1CC9" w:rsidRDefault="0075327F" w:rsidP="0075327F">
            <w:r w:rsidRPr="00EF1CC9">
              <w:t>-0.01089</w:t>
            </w:r>
          </w:p>
        </w:tc>
        <w:tc>
          <w:tcPr>
            <w:tcW w:w="1735" w:type="dxa"/>
          </w:tcPr>
          <w:p w14:paraId="293FA82C" w14:textId="50216B89" w:rsidR="0075327F" w:rsidRPr="00EF1CC9" w:rsidRDefault="0075327F" w:rsidP="0075327F">
            <w:r w:rsidRPr="00EF1CC9">
              <w:t>0.00791</w:t>
            </w:r>
          </w:p>
        </w:tc>
        <w:tc>
          <w:tcPr>
            <w:tcW w:w="1563" w:type="dxa"/>
          </w:tcPr>
          <w:p w14:paraId="0A2355B6" w14:textId="2D273F1D" w:rsidR="0075327F" w:rsidRPr="00EF1CC9" w:rsidRDefault="0075327F" w:rsidP="0075327F">
            <w:r w:rsidRPr="00EF1CC9">
              <w:t>35300</w:t>
            </w:r>
          </w:p>
        </w:tc>
      </w:tr>
      <w:tr w:rsidR="0075327F" w:rsidRPr="00EF1CC9" w14:paraId="43401B8F" w14:textId="77777777" w:rsidTr="00B6497B">
        <w:trPr>
          <w:trHeight w:val="265"/>
        </w:trPr>
        <w:tc>
          <w:tcPr>
            <w:tcW w:w="3307" w:type="dxa"/>
          </w:tcPr>
          <w:p w14:paraId="6BD45671" w14:textId="6E7AF54D" w:rsidR="0075327F" w:rsidRPr="00EF1CC9" w:rsidRDefault="0075327F" w:rsidP="0075327F">
            <w:r w:rsidRPr="00EF1CC9">
              <w:t xml:space="preserve">IL-6 (ahluwalia-genome-wide) </w:t>
            </w:r>
          </w:p>
        </w:tc>
        <w:tc>
          <w:tcPr>
            <w:tcW w:w="2784" w:type="dxa"/>
          </w:tcPr>
          <w:p w14:paraId="5F799B3E" w14:textId="6C011F8C" w:rsidR="0075327F" w:rsidRPr="00EF1CC9" w:rsidRDefault="0075327F" w:rsidP="0075327F">
            <w:r w:rsidRPr="00EF1CC9">
              <w:t>OCL Task - accuracy</w:t>
            </w:r>
          </w:p>
        </w:tc>
        <w:tc>
          <w:tcPr>
            <w:tcW w:w="1440" w:type="dxa"/>
          </w:tcPr>
          <w:p w14:paraId="1E59291B" w14:textId="31091A98" w:rsidR="0075327F" w:rsidRPr="00EF1CC9" w:rsidRDefault="0075327F" w:rsidP="0075327F">
            <w:r w:rsidRPr="00EF1CC9">
              <w:t>-0.00400</w:t>
            </w:r>
          </w:p>
        </w:tc>
        <w:tc>
          <w:tcPr>
            <w:tcW w:w="1618" w:type="dxa"/>
          </w:tcPr>
          <w:p w14:paraId="5D8AB870" w14:textId="454DFEAD" w:rsidR="0075327F" w:rsidRPr="00EF1CC9" w:rsidRDefault="0075327F" w:rsidP="0075327F">
            <w:r w:rsidRPr="00EF1CC9">
              <w:t>0.434</w:t>
            </w:r>
          </w:p>
        </w:tc>
        <w:tc>
          <w:tcPr>
            <w:tcW w:w="1693" w:type="dxa"/>
          </w:tcPr>
          <w:p w14:paraId="2DD29367" w14:textId="5C301B4C" w:rsidR="0075327F" w:rsidRPr="00EF1CC9" w:rsidRDefault="0075327F" w:rsidP="0075327F">
            <w:r w:rsidRPr="00EF1CC9">
              <w:t>-0.01401</w:t>
            </w:r>
          </w:p>
        </w:tc>
        <w:tc>
          <w:tcPr>
            <w:tcW w:w="1735" w:type="dxa"/>
          </w:tcPr>
          <w:p w14:paraId="026DB3C8" w14:textId="3C941464" w:rsidR="0075327F" w:rsidRPr="00EF1CC9" w:rsidRDefault="0075327F" w:rsidP="0075327F">
            <w:r w:rsidRPr="00EF1CC9">
              <w:t>0.00602</w:t>
            </w:r>
          </w:p>
        </w:tc>
        <w:tc>
          <w:tcPr>
            <w:tcW w:w="1563" w:type="dxa"/>
          </w:tcPr>
          <w:p w14:paraId="4596BF92" w14:textId="17DF1BBE" w:rsidR="0075327F" w:rsidRPr="00EF1CC9" w:rsidRDefault="0075327F" w:rsidP="0075327F">
            <w:r w:rsidRPr="00EF1CC9">
              <w:t>36783</w:t>
            </w:r>
          </w:p>
        </w:tc>
      </w:tr>
      <w:tr w:rsidR="0075327F" w:rsidRPr="00EF1CC9" w14:paraId="0558F298" w14:textId="77777777" w:rsidTr="00B6497B">
        <w:trPr>
          <w:trHeight w:val="276"/>
        </w:trPr>
        <w:tc>
          <w:tcPr>
            <w:tcW w:w="3307" w:type="dxa"/>
          </w:tcPr>
          <w:p w14:paraId="78C20DF2" w14:textId="64F3F0FA" w:rsidR="0075327F" w:rsidRPr="00EF1CC9" w:rsidRDefault="0075327F" w:rsidP="0075327F">
            <w:r w:rsidRPr="00EF1CC9">
              <w:t xml:space="preserve">IL-6 (ahluwalia-genome-wide) </w:t>
            </w:r>
          </w:p>
        </w:tc>
        <w:tc>
          <w:tcPr>
            <w:tcW w:w="2784" w:type="dxa"/>
          </w:tcPr>
          <w:p w14:paraId="0D6E0D6D" w14:textId="3ECA930C" w:rsidR="0075327F" w:rsidRPr="00EF1CC9" w:rsidRDefault="0075327F" w:rsidP="0075327F">
            <w:r w:rsidRPr="00EF1CC9">
              <w:t>One-back Task - accuracy</w:t>
            </w:r>
          </w:p>
        </w:tc>
        <w:tc>
          <w:tcPr>
            <w:tcW w:w="1440" w:type="dxa"/>
          </w:tcPr>
          <w:p w14:paraId="426BDF25" w14:textId="74ADEAB2" w:rsidR="0075327F" w:rsidRPr="00EF1CC9" w:rsidRDefault="0075327F" w:rsidP="0075327F">
            <w:r w:rsidRPr="00EF1CC9">
              <w:t>0.00133</w:t>
            </w:r>
          </w:p>
        </w:tc>
        <w:tc>
          <w:tcPr>
            <w:tcW w:w="1618" w:type="dxa"/>
          </w:tcPr>
          <w:p w14:paraId="3F5C5433" w14:textId="4F11A38D" w:rsidR="0075327F" w:rsidRPr="00EF1CC9" w:rsidRDefault="0075327F" w:rsidP="0075327F">
            <w:r w:rsidRPr="00EF1CC9">
              <w:t>0.794</w:t>
            </w:r>
          </w:p>
        </w:tc>
        <w:tc>
          <w:tcPr>
            <w:tcW w:w="1693" w:type="dxa"/>
          </w:tcPr>
          <w:p w14:paraId="5417067D" w14:textId="72BC3FD9" w:rsidR="0075327F" w:rsidRPr="00EF1CC9" w:rsidRDefault="0075327F" w:rsidP="0075327F">
            <w:r w:rsidRPr="00EF1CC9">
              <w:t>-0.00870</w:t>
            </w:r>
          </w:p>
        </w:tc>
        <w:tc>
          <w:tcPr>
            <w:tcW w:w="1735" w:type="dxa"/>
          </w:tcPr>
          <w:p w14:paraId="1260BAB6" w14:textId="3AEA49B0" w:rsidR="0075327F" w:rsidRPr="00EF1CC9" w:rsidRDefault="0075327F" w:rsidP="0075327F">
            <w:r w:rsidRPr="00EF1CC9">
              <w:t>0.01136</w:t>
            </w:r>
          </w:p>
        </w:tc>
        <w:tc>
          <w:tcPr>
            <w:tcW w:w="1563" w:type="dxa"/>
          </w:tcPr>
          <w:p w14:paraId="23E78EAB" w14:textId="4919C778" w:rsidR="0075327F" w:rsidRPr="00EF1CC9" w:rsidRDefault="0075327F" w:rsidP="0075327F">
            <w:r w:rsidRPr="00EF1CC9">
              <w:t>36349</w:t>
            </w:r>
          </w:p>
        </w:tc>
      </w:tr>
      <w:tr w:rsidR="0075327F" w:rsidRPr="00EF1CC9" w14:paraId="78CB7D62" w14:textId="77777777" w:rsidTr="00B6497B">
        <w:trPr>
          <w:trHeight w:val="265"/>
        </w:trPr>
        <w:tc>
          <w:tcPr>
            <w:tcW w:w="3307" w:type="dxa"/>
          </w:tcPr>
          <w:p w14:paraId="6640AF4A" w14:textId="61D6501D" w:rsidR="0075327F" w:rsidRPr="00EF1CC9" w:rsidRDefault="0075327F" w:rsidP="0075327F">
            <w:r w:rsidRPr="00EF1CC9">
              <w:t xml:space="preserve">IL-6 (ahluwalia-genome-wide) </w:t>
            </w:r>
          </w:p>
        </w:tc>
        <w:tc>
          <w:tcPr>
            <w:tcW w:w="2784" w:type="dxa"/>
          </w:tcPr>
          <w:p w14:paraId="405F54BC" w14:textId="22FE78F5" w:rsidR="0075327F" w:rsidRPr="00EF1CC9" w:rsidRDefault="0075327F" w:rsidP="0075327F">
            <w:r w:rsidRPr="00EF1CC9">
              <w:t>RFFT</w:t>
            </w:r>
          </w:p>
        </w:tc>
        <w:tc>
          <w:tcPr>
            <w:tcW w:w="1440" w:type="dxa"/>
          </w:tcPr>
          <w:p w14:paraId="2849EBEC" w14:textId="7152C514" w:rsidR="0075327F" w:rsidRPr="00EF1CC9" w:rsidRDefault="0075327F" w:rsidP="0075327F">
            <w:r w:rsidRPr="00EF1CC9">
              <w:t>-0.00604</w:t>
            </w:r>
          </w:p>
        </w:tc>
        <w:tc>
          <w:tcPr>
            <w:tcW w:w="1618" w:type="dxa"/>
          </w:tcPr>
          <w:p w14:paraId="36EC87E3" w14:textId="0F5F96EA" w:rsidR="0075327F" w:rsidRPr="00EF1CC9" w:rsidRDefault="0075327F" w:rsidP="0075327F">
            <w:r w:rsidRPr="00EF1CC9">
              <w:t>0.225</w:t>
            </w:r>
          </w:p>
        </w:tc>
        <w:tc>
          <w:tcPr>
            <w:tcW w:w="1693" w:type="dxa"/>
          </w:tcPr>
          <w:p w14:paraId="2B25F06C" w14:textId="612D5237" w:rsidR="0075327F" w:rsidRPr="00EF1CC9" w:rsidRDefault="0075327F" w:rsidP="0075327F">
            <w:r w:rsidRPr="00EF1CC9">
              <w:t>-0.01578</w:t>
            </w:r>
          </w:p>
        </w:tc>
        <w:tc>
          <w:tcPr>
            <w:tcW w:w="1735" w:type="dxa"/>
          </w:tcPr>
          <w:p w14:paraId="69853AB8" w14:textId="22B80590" w:rsidR="0075327F" w:rsidRPr="00EF1CC9" w:rsidRDefault="0075327F" w:rsidP="0075327F">
            <w:r w:rsidRPr="00EF1CC9">
              <w:t>0.00371</w:t>
            </w:r>
          </w:p>
        </w:tc>
        <w:tc>
          <w:tcPr>
            <w:tcW w:w="1563" w:type="dxa"/>
          </w:tcPr>
          <w:p w14:paraId="372A9CBB" w14:textId="08BA2947" w:rsidR="0075327F" w:rsidRPr="00EF1CC9" w:rsidRDefault="0075327F" w:rsidP="0075327F">
            <w:r w:rsidRPr="00EF1CC9">
              <w:t>36563</w:t>
            </w:r>
          </w:p>
        </w:tc>
      </w:tr>
      <w:tr w:rsidR="0075327F" w:rsidRPr="00EF1CC9" w14:paraId="664FE339" w14:textId="77777777" w:rsidTr="00B6497B">
        <w:trPr>
          <w:trHeight w:val="265"/>
        </w:trPr>
        <w:tc>
          <w:tcPr>
            <w:tcW w:w="3307" w:type="dxa"/>
          </w:tcPr>
          <w:p w14:paraId="782B3503" w14:textId="3B7987C0" w:rsidR="0075327F" w:rsidRPr="00EF1CC9" w:rsidRDefault="0075327F" w:rsidP="0075327F">
            <w:r w:rsidRPr="00EF1CC9">
              <w:t xml:space="preserve">IL-6 (ahluwalia-genome-wide) </w:t>
            </w:r>
          </w:p>
        </w:tc>
        <w:tc>
          <w:tcPr>
            <w:tcW w:w="2784" w:type="dxa"/>
          </w:tcPr>
          <w:p w14:paraId="3196156F" w14:textId="3415E4A1" w:rsidR="0075327F" w:rsidRPr="00EF1CC9" w:rsidRDefault="0075327F" w:rsidP="0075327F">
            <w:r w:rsidRPr="00EF1CC9">
              <w:t xml:space="preserve">PANAS – negative </w:t>
            </w:r>
          </w:p>
        </w:tc>
        <w:tc>
          <w:tcPr>
            <w:tcW w:w="1440" w:type="dxa"/>
          </w:tcPr>
          <w:p w14:paraId="3A553F47" w14:textId="21407428" w:rsidR="0075327F" w:rsidRPr="00EF1CC9" w:rsidRDefault="0075327F" w:rsidP="0075327F">
            <w:r w:rsidRPr="00EF1CC9">
              <w:t>0.00423</w:t>
            </w:r>
          </w:p>
        </w:tc>
        <w:tc>
          <w:tcPr>
            <w:tcW w:w="1618" w:type="dxa"/>
          </w:tcPr>
          <w:p w14:paraId="73696247" w14:textId="40B4E6CB" w:rsidR="0075327F" w:rsidRPr="00EF1CC9" w:rsidRDefault="0075327F" w:rsidP="0075327F">
            <w:r w:rsidRPr="00EF1CC9">
              <w:t>0.295</w:t>
            </w:r>
          </w:p>
        </w:tc>
        <w:tc>
          <w:tcPr>
            <w:tcW w:w="1693" w:type="dxa"/>
          </w:tcPr>
          <w:p w14:paraId="2CEC35AE" w14:textId="7706BF6D" w:rsidR="0075327F" w:rsidRPr="00EF1CC9" w:rsidRDefault="0075327F" w:rsidP="0075327F">
            <w:r w:rsidRPr="00EF1CC9">
              <w:t>-0.00369</w:t>
            </w:r>
          </w:p>
        </w:tc>
        <w:tc>
          <w:tcPr>
            <w:tcW w:w="1735" w:type="dxa"/>
          </w:tcPr>
          <w:p w14:paraId="7CD41FA9" w14:textId="58EAB5F4" w:rsidR="0075327F" w:rsidRPr="00EF1CC9" w:rsidRDefault="0075327F" w:rsidP="0075327F">
            <w:r w:rsidRPr="00EF1CC9">
              <w:t>0.01216</w:t>
            </w:r>
          </w:p>
        </w:tc>
        <w:tc>
          <w:tcPr>
            <w:tcW w:w="1563" w:type="dxa"/>
          </w:tcPr>
          <w:p w14:paraId="70CF9339" w14:textId="3F532722" w:rsidR="0075327F" w:rsidRPr="00EF1CC9" w:rsidRDefault="0075327F" w:rsidP="0075327F">
            <w:r w:rsidRPr="00EF1CC9">
              <w:t>57946</w:t>
            </w:r>
          </w:p>
        </w:tc>
      </w:tr>
      <w:tr w:rsidR="0075327F" w:rsidRPr="00EF1CC9" w14:paraId="177765A7" w14:textId="77777777" w:rsidTr="00B6497B">
        <w:trPr>
          <w:trHeight w:val="265"/>
        </w:trPr>
        <w:tc>
          <w:tcPr>
            <w:tcW w:w="3307" w:type="dxa"/>
          </w:tcPr>
          <w:p w14:paraId="147E61F9" w14:textId="4999440C" w:rsidR="0075327F" w:rsidRPr="00EF1CC9" w:rsidRDefault="0075327F" w:rsidP="0075327F">
            <w:r w:rsidRPr="00EF1CC9">
              <w:t xml:space="preserve">IL-6 (ahluwalia-genome-wide) </w:t>
            </w:r>
          </w:p>
        </w:tc>
        <w:tc>
          <w:tcPr>
            <w:tcW w:w="2784" w:type="dxa"/>
          </w:tcPr>
          <w:p w14:paraId="21CCE2BE" w14:textId="1ED20212" w:rsidR="0075327F" w:rsidRPr="00EF1CC9" w:rsidRDefault="0075327F" w:rsidP="0075327F">
            <w:r w:rsidRPr="00EF1CC9">
              <w:t>PANAS - positive</w:t>
            </w:r>
          </w:p>
        </w:tc>
        <w:tc>
          <w:tcPr>
            <w:tcW w:w="1440" w:type="dxa"/>
          </w:tcPr>
          <w:p w14:paraId="019EFF4E" w14:textId="67DC0151" w:rsidR="0075327F" w:rsidRPr="00EF1CC9" w:rsidRDefault="0075327F" w:rsidP="0075327F">
            <w:r w:rsidRPr="00EF1CC9">
              <w:t>0.00041</w:t>
            </w:r>
          </w:p>
        </w:tc>
        <w:tc>
          <w:tcPr>
            <w:tcW w:w="1618" w:type="dxa"/>
          </w:tcPr>
          <w:p w14:paraId="4BB4F8CD" w14:textId="7E2B5F95" w:rsidR="0075327F" w:rsidRPr="00EF1CC9" w:rsidRDefault="0075327F" w:rsidP="0075327F">
            <w:r w:rsidRPr="00EF1CC9">
              <w:t>0.921</w:t>
            </w:r>
          </w:p>
        </w:tc>
        <w:tc>
          <w:tcPr>
            <w:tcW w:w="1693" w:type="dxa"/>
          </w:tcPr>
          <w:p w14:paraId="78B9A36B" w14:textId="60FECB31" w:rsidR="0075327F" w:rsidRPr="00EF1CC9" w:rsidRDefault="0075327F" w:rsidP="0075327F">
            <w:r w:rsidRPr="00EF1CC9">
              <w:t>-0.00764</w:t>
            </w:r>
          </w:p>
        </w:tc>
        <w:tc>
          <w:tcPr>
            <w:tcW w:w="1735" w:type="dxa"/>
          </w:tcPr>
          <w:p w14:paraId="04BF281A" w14:textId="29C5FE94" w:rsidR="0075327F" w:rsidRPr="00EF1CC9" w:rsidRDefault="0075327F" w:rsidP="0075327F">
            <w:r w:rsidRPr="00EF1CC9">
              <w:t>0.00846</w:t>
            </w:r>
          </w:p>
        </w:tc>
        <w:tc>
          <w:tcPr>
            <w:tcW w:w="1563" w:type="dxa"/>
          </w:tcPr>
          <w:p w14:paraId="34721409" w14:textId="2BC43D32" w:rsidR="0075327F" w:rsidRPr="00EF1CC9" w:rsidRDefault="0075327F" w:rsidP="0075327F">
            <w:r w:rsidRPr="00EF1CC9">
              <w:t>57946</w:t>
            </w:r>
          </w:p>
        </w:tc>
      </w:tr>
    </w:tbl>
    <w:p w14:paraId="6800A507" w14:textId="77777777" w:rsidR="00631D48" w:rsidRPr="00EF1CC9" w:rsidRDefault="00631D48" w:rsidP="00E03E91"/>
    <w:p w14:paraId="3A25C2EE" w14:textId="77777777" w:rsidR="00AD3B24" w:rsidRPr="00EF1CC9" w:rsidRDefault="00AD3B24"/>
    <w:p w14:paraId="5FCD2130" w14:textId="77777777" w:rsidR="008B5E26" w:rsidRPr="00EF1CC9" w:rsidRDefault="008B5E26"/>
    <w:p w14:paraId="356FE651" w14:textId="77777777" w:rsidR="008B5E26" w:rsidRPr="00EF1CC9" w:rsidRDefault="008B5E26"/>
    <w:p w14:paraId="0172A284" w14:textId="77777777" w:rsidR="0010568F" w:rsidRPr="00EF1CC9" w:rsidRDefault="0010568F"/>
    <w:p w14:paraId="69E9D897" w14:textId="77777777" w:rsidR="0010568F" w:rsidRPr="00EF1CC9" w:rsidRDefault="0010568F"/>
    <w:p w14:paraId="3370F33F" w14:textId="77777777" w:rsidR="0010568F" w:rsidRPr="00EF1CC9" w:rsidRDefault="0010568F"/>
    <w:p w14:paraId="6787AA66" w14:textId="77777777" w:rsidR="0010568F" w:rsidRPr="00EF1CC9" w:rsidRDefault="0010568F"/>
    <w:p w14:paraId="5414C63B" w14:textId="3E3C8FF9" w:rsidR="0010568F" w:rsidRPr="00EF1CC9" w:rsidRDefault="0010568F" w:rsidP="0010568F">
      <w:pPr>
        <w:pStyle w:val="Heading2"/>
      </w:pPr>
      <w:bookmarkStart w:id="25" w:name="_Toc204858999"/>
      <w:bookmarkStart w:id="26" w:name="_Hlk145424808"/>
      <w:r w:rsidRPr="00EF1CC9">
        <w:lastRenderedPageBreak/>
        <w:t xml:space="preserve">Table </w:t>
      </w:r>
      <w:r w:rsidR="008F161E" w:rsidRPr="00EF1CC9">
        <w:t>8</w:t>
      </w:r>
      <w:r w:rsidRPr="00EF1CC9">
        <w:t>. Standardised GRS on binary outcomes (1</w:t>
      </w:r>
      <w:r w:rsidRPr="00EF1CC9">
        <w:rPr>
          <w:vertAlign w:val="superscript"/>
        </w:rPr>
        <w:t>st</w:t>
      </w:r>
      <w:r w:rsidR="003C4148" w:rsidRPr="00EF1CC9">
        <w:t xml:space="preserve"> </w:t>
      </w:r>
      <w:r w:rsidRPr="00EF1CC9">
        <w:t>degree relatives removed)</w:t>
      </w:r>
      <w:bookmarkEnd w:id="25"/>
      <w:r w:rsidRPr="00EF1CC9">
        <w:t xml:space="preserve"> </w:t>
      </w:r>
    </w:p>
    <w:tbl>
      <w:tblPr>
        <w:tblStyle w:val="TableGrid"/>
        <w:tblW w:w="14051" w:type="dxa"/>
        <w:tblBorders>
          <w:left w:val="none" w:sz="0" w:space="0" w:color="auto"/>
          <w:right w:val="none" w:sz="0" w:space="0" w:color="auto"/>
          <w:insideV w:val="none" w:sz="0" w:space="0" w:color="auto"/>
        </w:tblBorders>
        <w:tblLook w:val="04A0" w:firstRow="1" w:lastRow="0" w:firstColumn="1" w:lastColumn="0" w:noHBand="0" w:noVBand="1"/>
      </w:tblPr>
      <w:tblGrid>
        <w:gridCol w:w="3114"/>
        <w:gridCol w:w="1681"/>
        <w:gridCol w:w="1779"/>
        <w:gridCol w:w="1846"/>
        <w:gridCol w:w="1898"/>
        <w:gridCol w:w="1927"/>
        <w:gridCol w:w="1806"/>
      </w:tblGrid>
      <w:tr w:rsidR="0010568F" w:rsidRPr="00EF1CC9" w14:paraId="69F9FCDF" w14:textId="77777777" w:rsidTr="00666838">
        <w:trPr>
          <w:trHeight w:val="267"/>
        </w:trPr>
        <w:tc>
          <w:tcPr>
            <w:tcW w:w="3114" w:type="dxa"/>
          </w:tcPr>
          <w:bookmarkEnd w:id="26"/>
          <w:p w14:paraId="3B6E26DB" w14:textId="77777777" w:rsidR="0010568F" w:rsidRPr="00EF1CC9" w:rsidRDefault="0010568F" w:rsidP="00666838">
            <w:pPr>
              <w:rPr>
                <w:b/>
                <w:bCs/>
              </w:rPr>
            </w:pPr>
            <w:r w:rsidRPr="00EF1CC9">
              <w:rPr>
                <w:b/>
                <w:bCs/>
              </w:rPr>
              <w:t>Standardised GRS</w:t>
            </w:r>
          </w:p>
        </w:tc>
        <w:tc>
          <w:tcPr>
            <w:tcW w:w="1681" w:type="dxa"/>
          </w:tcPr>
          <w:p w14:paraId="0BD57654" w14:textId="77777777" w:rsidR="0010568F" w:rsidRPr="00EF1CC9" w:rsidRDefault="0010568F" w:rsidP="00666838">
            <w:pPr>
              <w:rPr>
                <w:b/>
                <w:bCs/>
              </w:rPr>
            </w:pPr>
            <w:r w:rsidRPr="00EF1CC9">
              <w:rPr>
                <w:b/>
                <w:bCs/>
              </w:rPr>
              <w:t>Outcome</w:t>
            </w:r>
          </w:p>
        </w:tc>
        <w:tc>
          <w:tcPr>
            <w:tcW w:w="1779" w:type="dxa"/>
          </w:tcPr>
          <w:p w14:paraId="17293508" w14:textId="77777777" w:rsidR="0010568F" w:rsidRPr="00EF1CC9" w:rsidRDefault="0010568F" w:rsidP="003F74A7">
            <w:pPr>
              <w:jc w:val="center"/>
              <w:rPr>
                <w:b/>
                <w:bCs/>
              </w:rPr>
            </w:pPr>
            <w:r w:rsidRPr="00EF1CC9">
              <w:rPr>
                <w:b/>
                <w:bCs/>
              </w:rPr>
              <w:t>OR</w:t>
            </w:r>
          </w:p>
        </w:tc>
        <w:tc>
          <w:tcPr>
            <w:tcW w:w="1846" w:type="dxa"/>
          </w:tcPr>
          <w:p w14:paraId="22E43672" w14:textId="77777777" w:rsidR="0010568F" w:rsidRPr="00EF1CC9" w:rsidRDefault="0010568F" w:rsidP="003F74A7">
            <w:pPr>
              <w:jc w:val="center"/>
              <w:rPr>
                <w:b/>
                <w:bCs/>
              </w:rPr>
            </w:pPr>
            <w:r w:rsidRPr="00EF1CC9">
              <w:rPr>
                <w:b/>
                <w:bCs/>
              </w:rPr>
              <w:t>p-value</w:t>
            </w:r>
          </w:p>
        </w:tc>
        <w:tc>
          <w:tcPr>
            <w:tcW w:w="1898" w:type="dxa"/>
          </w:tcPr>
          <w:p w14:paraId="28097248" w14:textId="77777777" w:rsidR="0010568F" w:rsidRPr="00EF1CC9" w:rsidRDefault="0010568F" w:rsidP="003F74A7">
            <w:pPr>
              <w:jc w:val="center"/>
              <w:rPr>
                <w:b/>
                <w:bCs/>
              </w:rPr>
            </w:pPr>
            <w:r w:rsidRPr="00EF1CC9">
              <w:rPr>
                <w:b/>
                <w:bCs/>
              </w:rPr>
              <w:t>LCI</w:t>
            </w:r>
          </w:p>
        </w:tc>
        <w:tc>
          <w:tcPr>
            <w:tcW w:w="1927" w:type="dxa"/>
          </w:tcPr>
          <w:p w14:paraId="0D71F6D9" w14:textId="77777777" w:rsidR="0010568F" w:rsidRPr="00EF1CC9" w:rsidRDefault="0010568F" w:rsidP="003F74A7">
            <w:pPr>
              <w:jc w:val="center"/>
              <w:rPr>
                <w:b/>
                <w:bCs/>
              </w:rPr>
            </w:pPr>
            <w:r w:rsidRPr="00EF1CC9">
              <w:rPr>
                <w:b/>
                <w:bCs/>
              </w:rPr>
              <w:t>UCI</w:t>
            </w:r>
          </w:p>
        </w:tc>
        <w:tc>
          <w:tcPr>
            <w:tcW w:w="1806" w:type="dxa"/>
          </w:tcPr>
          <w:p w14:paraId="68178945" w14:textId="77777777" w:rsidR="0010568F" w:rsidRPr="00EF1CC9" w:rsidRDefault="0010568F" w:rsidP="003F74A7">
            <w:pPr>
              <w:jc w:val="center"/>
              <w:rPr>
                <w:b/>
                <w:bCs/>
              </w:rPr>
            </w:pPr>
            <w:r w:rsidRPr="00EF1CC9">
              <w:rPr>
                <w:b/>
                <w:bCs/>
              </w:rPr>
              <w:t>N</w:t>
            </w:r>
          </w:p>
        </w:tc>
      </w:tr>
      <w:tr w:rsidR="003F74A7" w:rsidRPr="00EF1CC9" w14:paraId="6B21A69A" w14:textId="77777777" w:rsidTr="00666838">
        <w:trPr>
          <w:trHeight w:val="267"/>
        </w:trPr>
        <w:tc>
          <w:tcPr>
            <w:tcW w:w="3114" w:type="dxa"/>
          </w:tcPr>
          <w:p w14:paraId="3666EAED" w14:textId="77777777" w:rsidR="003F74A7" w:rsidRPr="00EF1CC9" w:rsidRDefault="003F74A7" w:rsidP="003F74A7">
            <w:r w:rsidRPr="00EF1CC9">
              <w:t>CRP (said-cis)</w:t>
            </w:r>
          </w:p>
        </w:tc>
        <w:tc>
          <w:tcPr>
            <w:tcW w:w="1681" w:type="dxa"/>
          </w:tcPr>
          <w:p w14:paraId="254F5FDD" w14:textId="77777777" w:rsidR="003F74A7" w:rsidRPr="00EF1CC9" w:rsidRDefault="003F74A7" w:rsidP="003F74A7">
            <w:r w:rsidRPr="00EF1CC9">
              <w:t>Mini depression</w:t>
            </w:r>
          </w:p>
        </w:tc>
        <w:tc>
          <w:tcPr>
            <w:tcW w:w="1779" w:type="dxa"/>
          </w:tcPr>
          <w:p w14:paraId="711D6BFC" w14:textId="0DBF10F9" w:rsidR="003F74A7" w:rsidRPr="00EF1CC9" w:rsidRDefault="003F74A7" w:rsidP="003F74A7">
            <w:pPr>
              <w:jc w:val="center"/>
            </w:pPr>
            <w:r w:rsidRPr="00EF1CC9">
              <w:t>1.056</w:t>
            </w:r>
          </w:p>
        </w:tc>
        <w:tc>
          <w:tcPr>
            <w:tcW w:w="1846" w:type="dxa"/>
          </w:tcPr>
          <w:p w14:paraId="10C4A66D" w14:textId="75FAD607" w:rsidR="003F74A7" w:rsidRPr="00EF1CC9" w:rsidRDefault="003F74A7" w:rsidP="003F74A7">
            <w:pPr>
              <w:jc w:val="center"/>
            </w:pPr>
            <w:r w:rsidRPr="00EF1CC9">
              <w:t>0.057</w:t>
            </w:r>
          </w:p>
        </w:tc>
        <w:tc>
          <w:tcPr>
            <w:tcW w:w="1898" w:type="dxa"/>
          </w:tcPr>
          <w:p w14:paraId="63314B15" w14:textId="32F1C5E0" w:rsidR="003F74A7" w:rsidRPr="00EF1CC9" w:rsidRDefault="003F74A7" w:rsidP="003F74A7">
            <w:pPr>
              <w:jc w:val="center"/>
            </w:pPr>
            <w:r w:rsidRPr="00EF1CC9">
              <w:t>0.998</w:t>
            </w:r>
          </w:p>
        </w:tc>
        <w:tc>
          <w:tcPr>
            <w:tcW w:w="1927" w:type="dxa"/>
          </w:tcPr>
          <w:p w14:paraId="751A5A43" w14:textId="0040FB9E" w:rsidR="003F74A7" w:rsidRPr="00EF1CC9" w:rsidRDefault="003F74A7" w:rsidP="003F74A7">
            <w:pPr>
              <w:jc w:val="center"/>
            </w:pPr>
            <w:r w:rsidRPr="00EF1CC9">
              <w:t>1.117</w:t>
            </w:r>
          </w:p>
        </w:tc>
        <w:tc>
          <w:tcPr>
            <w:tcW w:w="1806" w:type="dxa"/>
          </w:tcPr>
          <w:p w14:paraId="0F05C34A" w14:textId="58019CB0" w:rsidR="003F74A7" w:rsidRPr="00EF1CC9" w:rsidRDefault="003F74A7" w:rsidP="003F74A7">
            <w:pPr>
              <w:jc w:val="center"/>
            </w:pPr>
            <w:r w:rsidRPr="00EF1CC9">
              <w:t>41629</w:t>
            </w:r>
          </w:p>
        </w:tc>
      </w:tr>
      <w:tr w:rsidR="003F74A7" w:rsidRPr="00EF1CC9" w14:paraId="14B9B522" w14:textId="77777777" w:rsidTr="00666838">
        <w:trPr>
          <w:trHeight w:val="267"/>
        </w:trPr>
        <w:tc>
          <w:tcPr>
            <w:tcW w:w="3114" w:type="dxa"/>
          </w:tcPr>
          <w:p w14:paraId="05014F0B" w14:textId="77777777" w:rsidR="003F74A7" w:rsidRPr="00EF1CC9" w:rsidRDefault="003F74A7" w:rsidP="003F74A7">
            <w:r w:rsidRPr="00EF1CC9">
              <w:t>CRP (said-cis)</w:t>
            </w:r>
          </w:p>
        </w:tc>
        <w:tc>
          <w:tcPr>
            <w:tcW w:w="1681" w:type="dxa"/>
          </w:tcPr>
          <w:p w14:paraId="1E421E75" w14:textId="77777777" w:rsidR="003F74A7" w:rsidRPr="00EF1CC9" w:rsidRDefault="003F74A7" w:rsidP="003F74A7">
            <w:r w:rsidRPr="00EF1CC9">
              <w:t>Mini anxiety</w:t>
            </w:r>
          </w:p>
        </w:tc>
        <w:tc>
          <w:tcPr>
            <w:tcW w:w="1779" w:type="dxa"/>
          </w:tcPr>
          <w:p w14:paraId="69973097" w14:textId="50E4DFEF" w:rsidR="003F74A7" w:rsidRPr="00EF1CC9" w:rsidRDefault="003F74A7" w:rsidP="003F74A7">
            <w:pPr>
              <w:jc w:val="center"/>
            </w:pPr>
            <w:r w:rsidRPr="00EF1CC9">
              <w:t>1.035</w:t>
            </w:r>
          </w:p>
        </w:tc>
        <w:tc>
          <w:tcPr>
            <w:tcW w:w="1846" w:type="dxa"/>
          </w:tcPr>
          <w:p w14:paraId="682FF2A2" w14:textId="776FAD6F" w:rsidR="003F74A7" w:rsidRPr="00EF1CC9" w:rsidRDefault="003F74A7" w:rsidP="003F74A7">
            <w:pPr>
              <w:jc w:val="center"/>
            </w:pPr>
            <w:r w:rsidRPr="00EF1CC9">
              <w:t>0.064</w:t>
            </w:r>
          </w:p>
        </w:tc>
        <w:tc>
          <w:tcPr>
            <w:tcW w:w="1898" w:type="dxa"/>
          </w:tcPr>
          <w:p w14:paraId="127C32A1" w14:textId="125D84D2" w:rsidR="003F74A7" w:rsidRPr="00EF1CC9" w:rsidRDefault="003F74A7" w:rsidP="003F74A7">
            <w:pPr>
              <w:jc w:val="center"/>
            </w:pPr>
            <w:r w:rsidRPr="00EF1CC9">
              <w:t>0.998</w:t>
            </w:r>
          </w:p>
        </w:tc>
        <w:tc>
          <w:tcPr>
            <w:tcW w:w="1927" w:type="dxa"/>
          </w:tcPr>
          <w:p w14:paraId="41AF150B" w14:textId="28BD2BC1" w:rsidR="003F74A7" w:rsidRPr="00EF1CC9" w:rsidRDefault="003F74A7" w:rsidP="003F74A7">
            <w:pPr>
              <w:jc w:val="center"/>
            </w:pPr>
            <w:r w:rsidRPr="00EF1CC9">
              <w:t>1.074</w:t>
            </w:r>
          </w:p>
        </w:tc>
        <w:tc>
          <w:tcPr>
            <w:tcW w:w="1806" w:type="dxa"/>
          </w:tcPr>
          <w:p w14:paraId="74C71691" w14:textId="7C445F2E" w:rsidR="003F74A7" w:rsidRPr="00EF1CC9" w:rsidRDefault="003F74A7" w:rsidP="003F74A7">
            <w:pPr>
              <w:jc w:val="center"/>
            </w:pPr>
            <w:r w:rsidRPr="00EF1CC9">
              <w:t>41784</w:t>
            </w:r>
          </w:p>
        </w:tc>
      </w:tr>
      <w:tr w:rsidR="003F74A7" w:rsidRPr="00EF1CC9" w14:paraId="38F9ACF6" w14:textId="77777777" w:rsidTr="00666838">
        <w:trPr>
          <w:trHeight w:val="278"/>
        </w:trPr>
        <w:tc>
          <w:tcPr>
            <w:tcW w:w="3114" w:type="dxa"/>
          </w:tcPr>
          <w:p w14:paraId="3366A7F4" w14:textId="77777777" w:rsidR="003F74A7" w:rsidRPr="00EF1CC9" w:rsidRDefault="003F74A7" w:rsidP="003F74A7">
            <w:r w:rsidRPr="00EF1CC9">
              <w:t>CRP (said-cis)</w:t>
            </w:r>
          </w:p>
        </w:tc>
        <w:tc>
          <w:tcPr>
            <w:tcW w:w="1681" w:type="dxa"/>
          </w:tcPr>
          <w:p w14:paraId="044603E0" w14:textId="77777777" w:rsidR="003F74A7" w:rsidRPr="00EF1CC9" w:rsidRDefault="003F74A7" w:rsidP="003F74A7">
            <w:r w:rsidRPr="00EF1CC9">
              <w:t>Mini MDD</w:t>
            </w:r>
          </w:p>
        </w:tc>
        <w:tc>
          <w:tcPr>
            <w:tcW w:w="1779" w:type="dxa"/>
          </w:tcPr>
          <w:p w14:paraId="0D0F5FC0" w14:textId="66046045" w:rsidR="003F74A7" w:rsidRPr="00EF1CC9" w:rsidRDefault="003F74A7" w:rsidP="003F74A7">
            <w:pPr>
              <w:jc w:val="center"/>
            </w:pPr>
            <w:r w:rsidRPr="00EF1CC9">
              <w:t>1.060</w:t>
            </w:r>
          </w:p>
        </w:tc>
        <w:tc>
          <w:tcPr>
            <w:tcW w:w="1846" w:type="dxa"/>
          </w:tcPr>
          <w:p w14:paraId="21D90525" w14:textId="50EE1AF2" w:rsidR="003F74A7" w:rsidRPr="00EF1CC9" w:rsidRDefault="003F74A7" w:rsidP="003F74A7">
            <w:pPr>
              <w:jc w:val="center"/>
            </w:pPr>
            <w:r w:rsidRPr="00EF1CC9">
              <w:t>0.108</w:t>
            </w:r>
          </w:p>
        </w:tc>
        <w:tc>
          <w:tcPr>
            <w:tcW w:w="1898" w:type="dxa"/>
          </w:tcPr>
          <w:p w14:paraId="1DA71F5B" w14:textId="598C949F" w:rsidR="003F74A7" w:rsidRPr="00EF1CC9" w:rsidRDefault="003F74A7" w:rsidP="003F74A7">
            <w:pPr>
              <w:jc w:val="center"/>
            </w:pPr>
            <w:r w:rsidRPr="00EF1CC9">
              <w:t>0.987</w:t>
            </w:r>
          </w:p>
        </w:tc>
        <w:tc>
          <w:tcPr>
            <w:tcW w:w="1927" w:type="dxa"/>
          </w:tcPr>
          <w:p w14:paraId="2F6AA167" w14:textId="012E8862" w:rsidR="003F74A7" w:rsidRPr="00EF1CC9" w:rsidRDefault="003F74A7" w:rsidP="003F74A7">
            <w:pPr>
              <w:jc w:val="center"/>
            </w:pPr>
            <w:r w:rsidRPr="00EF1CC9">
              <w:t>1.138</w:t>
            </w:r>
          </w:p>
        </w:tc>
        <w:tc>
          <w:tcPr>
            <w:tcW w:w="1806" w:type="dxa"/>
          </w:tcPr>
          <w:p w14:paraId="28BEC0DD" w14:textId="7132CB4D" w:rsidR="003F74A7" w:rsidRPr="00EF1CC9" w:rsidRDefault="003F74A7" w:rsidP="003F74A7">
            <w:pPr>
              <w:jc w:val="center"/>
            </w:pPr>
            <w:r w:rsidRPr="00EF1CC9">
              <w:t>41784</w:t>
            </w:r>
          </w:p>
        </w:tc>
      </w:tr>
      <w:tr w:rsidR="003F74A7" w:rsidRPr="00EF1CC9" w14:paraId="2B80D0AD" w14:textId="77777777" w:rsidTr="00666838">
        <w:trPr>
          <w:trHeight w:val="267"/>
        </w:trPr>
        <w:tc>
          <w:tcPr>
            <w:tcW w:w="3114" w:type="dxa"/>
          </w:tcPr>
          <w:p w14:paraId="5D6D2891" w14:textId="77777777" w:rsidR="003F74A7" w:rsidRPr="00EF1CC9" w:rsidRDefault="003F74A7" w:rsidP="003F74A7">
            <w:r w:rsidRPr="00EF1CC9">
              <w:t>CRP (said-cis)</w:t>
            </w:r>
          </w:p>
        </w:tc>
        <w:tc>
          <w:tcPr>
            <w:tcW w:w="1681" w:type="dxa"/>
          </w:tcPr>
          <w:p w14:paraId="3FBA1C4A" w14:textId="77777777" w:rsidR="003F74A7" w:rsidRPr="00EF1CC9" w:rsidRDefault="003F74A7" w:rsidP="003F74A7">
            <w:r w:rsidRPr="00EF1CC9">
              <w:t>Mini GAD</w:t>
            </w:r>
          </w:p>
        </w:tc>
        <w:tc>
          <w:tcPr>
            <w:tcW w:w="1779" w:type="dxa"/>
          </w:tcPr>
          <w:p w14:paraId="61DC2603" w14:textId="44AE2F8D" w:rsidR="003F74A7" w:rsidRPr="00EF1CC9" w:rsidRDefault="003F74A7" w:rsidP="003F74A7">
            <w:pPr>
              <w:jc w:val="center"/>
            </w:pPr>
            <w:r w:rsidRPr="00EF1CC9">
              <w:t>1.036</w:t>
            </w:r>
          </w:p>
        </w:tc>
        <w:tc>
          <w:tcPr>
            <w:tcW w:w="1846" w:type="dxa"/>
          </w:tcPr>
          <w:p w14:paraId="55AB26D7" w14:textId="69630CDC" w:rsidR="003F74A7" w:rsidRPr="00EF1CC9" w:rsidRDefault="003F74A7" w:rsidP="003F74A7">
            <w:pPr>
              <w:jc w:val="center"/>
            </w:pPr>
            <w:r w:rsidRPr="00EF1CC9">
              <w:t>0.159</w:t>
            </w:r>
          </w:p>
        </w:tc>
        <w:tc>
          <w:tcPr>
            <w:tcW w:w="1898" w:type="dxa"/>
          </w:tcPr>
          <w:p w14:paraId="21FDF992" w14:textId="17F14F8E" w:rsidR="003F74A7" w:rsidRPr="00EF1CC9" w:rsidRDefault="003F74A7" w:rsidP="003F74A7">
            <w:pPr>
              <w:jc w:val="center"/>
            </w:pPr>
            <w:r w:rsidRPr="00EF1CC9">
              <w:t>0.986</w:t>
            </w:r>
          </w:p>
        </w:tc>
        <w:tc>
          <w:tcPr>
            <w:tcW w:w="1927" w:type="dxa"/>
          </w:tcPr>
          <w:p w14:paraId="275C2C5C" w14:textId="1F85C930" w:rsidR="003F74A7" w:rsidRPr="00EF1CC9" w:rsidRDefault="003F74A7" w:rsidP="003F74A7">
            <w:pPr>
              <w:jc w:val="center"/>
            </w:pPr>
            <w:r w:rsidRPr="00EF1CC9">
              <w:t>1.089</w:t>
            </w:r>
          </w:p>
        </w:tc>
        <w:tc>
          <w:tcPr>
            <w:tcW w:w="1806" w:type="dxa"/>
          </w:tcPr>
          <w:p w14:paraId="161E827E" w14:textId="6A83FEAB" w:rsidR="003F74A7" w:rsidRPr="00EF1CC9" w:rsidRDefault="003F74A7" w:rsidP="003F74A7">
            <w:pPr>
              <w:jc w:val="center"/>
            </w:pPr>
            <w:r w:rsidRPr="00EF1CC9">
              <w:t>41784</w:t>
            </w:r>
          </w:p>
        </w:tc>
      </w:tr>
      <w:tr w:rsidR="003F74A7" w:rsidRPr="00EF1CC9" w14:paraId="035693BA" w14:textId="77777777" w:rsidTr="00666838">
        <w:trPr>
          <w:trHeight w:val="267"/>
        </w:trPr>
        <w:tc>
          <w:tcPr>
            <w:tcW w:w="3114" w:type="dxa"/>
          </w:tcPr>
          <w:p w14:paraId="07D23978" w14:textId="77777777" w:rsidR="003F74A7" w:rsidRPr="00EF1CC9" w:rsidRDefault="003F74A7" w:rsidP="003F74A7">
            <w:r w:rsidRPr="00EF1CC9">
              <w:t xml:space="preserve">GlycA (borges) </w:t>
            </w:r>
          </w:p>
        </w:tc>
        <w:tc>
          <w:tcPr>
            <w:tcW w:w="1681" w:type="dxa"/>
          </w:tcPr>
          <w:p w14:paraId="26F3620C" w14:textId="77777777" w:rsidR="003F74A7" w:rsidRPr="00EF1CC9" w:rsidRDefault="003F74A7" w:rsidP="003F74A7">
            <w:r w:rsidRPr="00EF1CC9">
              <w:t>Mini depression</w:t>
            </w:r>
          </w:p>
        </w:tc>
        <w:tc>
          <w:tcPr>
            <w:tcW w:w="1779" w:type="dxa"/>
          </w:tcPr>
          <w:p w14:paraId="62053BB3" w14:textId="64CDC3DB" w:rsidR="003F74A7" w:rsidRPr="00EF1CC9" w:rsidRDefault="003F74A7" w:rsidP="003F74A7">
            <w:pPr>
              <w:jc w:val="center"/>
            </w:pPr>
            <w:r w:rsidRPr="00EF1CC9">
              <w:t>1.055</w:t>
            </w:r>
          </w:p>
        </w:tc>
        <w:tc>
          <w:tcPr>
            <w:tcW w:w="1846" w:type="dxa"/>
          </w:tcPr>
          <w:p w14:paraId="7DD03DF5" w14:textId="44DF8B50" w:rsidR="003F74A7" w:rsidRPr="00EF1CC9" w:rsidRDefault="003F74A7" w:rsidP="003F74A7">
            <w:pPr>
              <w:jc w:val="center"/>
            </w:pPr>
            <w:r w:rsidRPr="00EF1CC9">
              <w:t>0.064</w:t>
            </w:r>
          </w:p>
        </w:tc>
        <w:tc>
          <w:tcPr>
            <w:tcW w:w="1898" w:type="dxa"/>
          </w:tcPr>
          <w:p w14:paraId="38E5CA7A" w14:textId="4EF06556" w:rsidR="003F74A7" w:rsidRPr="00EF1CC9" w:rsidRDefault="003F74A7" w:rsidP="003F74A7">
            <w:pPr>
              <w:jc w:val="center"/>
            </w:pPr>
            <w:r w:rsidRPr="00EF1CC9">
              <w:t>0.997</w:t>
            </w:r>
          </w:p>
        </w:tc>
        <w:tc>
          <w:tcPr>
            <w:tcW w:w="1927" w:type="dxa"/>
          </w:tcPr>
          <w:p w14:paraId="62958881" w14:textId="776C75F2" w:rsidR="003F74A7" w:rsidRPr="00EF1CC9" w:rsidRDefault="003F74A7" w:rsidP="003F74A7">
            <w:pPr>
              <w:jc w:val="center"/>
            </w:pPr>
            <w:r w:rsidRPr="00EF1CC9">
              <w:t>1.116</w:t>
            </w:r>
          </w:p>
        </w:tc>
        <w:tc>
          <w:tcPr>
            <w:tcW w:w="1806" w:type="dxa"/>
          </w:tcPr>
          <w:p w14:paraId="1DA2A311" w14:textId="16F5BFB9" w:rsidR="003F74A7" w:rsidRPr="00EF1CC9" w:rsidRDefault="003F74A7" w:rsidP="003F74A7">
            <w:pPr>
              <w:jc w:val="center"/>
            </w:pPr>
            <w:r w:rsidRPr="00EF1CC9">
              <w:t>41629</w:t>
            </w:r>
          </w:p>
        </w:tc>
      </w:tr>
      <w:tr w:rsidR="003F74A7" w:rsidRPr="00EF1CC9" w14:paraId="3DF068CA" w14:textId="77777777" w:rsidTr="00666838">
        <w:trPr>
          <w:trHeight w:val="267"/>
        </w:trPr>
        <w:tc>
          <w:tcPr>
            <w:tcW w:w="3114" w:type="dxa"/>
          </w:tcPr>
          <w:p w14:paraId="2B6E042A" w14:textId="77777777" w:rsidR="003F74A7" w:rsidRPr="00EF1CC9" w:rsidRDefault="003F74A7" w:rsidP="003F74A7">
            <w:r w:rsidRPr="00EF1CC9">
              <w:t xml:space="preserve">GlycA (borges) </w:t>
            </w:r>
          </w:p>
        </w:tc>
        <w:tc>
          <w:tcPr>
            <w:tcW w:w="1681" w:type="dxa"/>
          </w:tcPr>
          <w:p w14:paraId="36A27E93" w14:textId="77777777" w:rsidR="003F74A7" w:rsidRPr="00EF1CC9" w:rsidRDefault="003F74A7" w:rsidP="003F74A7">
            <w:r w:rsidRPr="00EF1CC9">
              <w:t>Mini anxiety</w:t>
            </w:r>
          </w:p>
        </w:tc>
        <w:tc>
          <w:tcPr>
            <w:tcW w:w="1779" w:type="dxa"/>
          </w:tcPr>
          <w:p w14:paraId="12DE938A" w14:textId="6CC8EAF4" w:rsidR="003F74A7" w:rsidRPr="00EF1CC9" w:rsidRDefault="003F74A7" w:rsidP="003F74A7">
            <w:pPr>
              <w:jc w:val="center"/>
            </w:pPr>
            <w:r w:rsidRPr="00EF1CC9">
              <w:t>1.020</w:t>
            </w:r>
          </w:p>
        </w:tc>
        <w:tc>
          <w:tcPr>
            <w:tcW w:w="1846" w:type="dxa"/>
          </w:tcPr>
          <w:p w14:paraId="7FCEC934" w14:textId="72EA8F2B" w:rsidR="003F74A7" w:rsidRPr="00EF1CC9" w:rsidRDefault="003F74A7" w:rsidP="003F74A7">
            <w:pPr>
              <w:jc w:val="center"/>
            </w:pPr>
            <w:r w:rsidRPr="00EF1CC9">
              <w:t>0.281</w:t>
            </w:r>
          </w:p>
        </w:tc>
        <w:tc>
          <w:tcPr>
            <w:tcW w:w="1898" w:type="dxa"/>
          </w:tcPr>
          <w:p w14:paraId="3B09D94F" w14:textId="2B8360A1" w:rsidR="003F74A7" w:rsidRPr="00EF1CC9" w:rsidRDefault="003F74A7" w:rsidP="003F74A7">
            <w:pPr>
              <w:jc w:val="center"/>
            </w:pPr>
            <w:r w:rsidRPr="00EF1CC9">
              <w:t>0.984</w:t>
            </w:r>
          </w:p>
        </w:tc>
        <w:tc>
          <w:tcPr>
            <w:tcW w:w="1927" w:type="dxa"/>
          </w:tcPr>
          <w:p w14:paraId="03E28AA3" w14:textId="6A1ECBA4" w:rsidR="003F74A7" w:rsidRPr="00EF1CC9" w:rsidRDefault="003F74A7" w:rsidP="003F74A7">
            <w:pPr>
              <w:jc w:val="center"/>
            </w:pPr>
            <w:r w:rsidRPr="00EF1CC9">
              <w:t>1.058</w:t>
            </w:r>
          </w:p>
        </w:tc>
        <w:tc>
          <w:tcPr>
            <w:tcW w:w="1806" w:type="dxa"/>
          </w:tcPr>
          <w:p w14:paraId="24ED4803" w14:textId="3A773389" w:rsidR="003F74A7" w:rsidRPr="00EF1CC9" w:rsidRDefault="003F74A7" w:rsidP="003F74A7">
            <w:pPr>
              <w:jc w:val="center"/>
            </w:pPr>
            <w:r w:rsidRPr="00EF1CC9">
              <w:t>41784</w:t>
            </w:r>
          </w:p>
        </w:tc>
      </w:tr>
      <w:tr w:rsidR="003F74A7" w:rsidRPr="00EF1CC9" w14:paraId="52E1B2DB" w14:textId="77777777" w:rsidTr="00666838">
        <w:trPr>
          <w:trHeight w:val="267"/>
        </w:trPr>
        <w:tc>
          <w:tcPr>
            <w:tcW w:w="3114" w:type="dxa"/>
          </w:tcPr>
          <w:p w14:paraId="4AF0F515" w14:textId="77777777" w:rsidR="003F74A7" w:rsidRPr="00EF1CC9" w:rsidRDefault="003F74A7" w:rsidP="003F74A7">
            <w:r w:rsidRPr="00EF1CC9">
              <w:t xml:space="preserve">GlycA (borges) </w:t>
            </w:r>
          </w:p>
        </w:tc>
        <w:tc>
          <w:tcPr>
            <w:tcW w:w="1681" w:type="dxa"/>
          </w:tcPr>
          <w:p w14:paraId="18F70F75" w14:textId="77777777" w:rsidR="003F74A7" w:rsidRPr="00EF1CC9" w:rsidRDefault="003F74A7" w:rsidP="003F74A7">
            <w:r w:rsidRPr="00EF1CC9">
              <w:t>Mini MDD</w:t>
            </w:r>
          </w:p>
        </w:tc>
        <w:tc>
          <w:tcPr>
            <w:tcW w:w="1779" w:type="dxa"/>
          </w:tcPr>
          <w:p w14:paraId="5918B366" w14:textId="0A00EA43" w:rsidR="003F74A7" w:rsidRPr="00EF1CC9" w:rsidRDefault="003F74A7" w:rsidP="003F74A7">
            <w:pPr>
              <w:jc w:val="center"/>
            </w:pPr>
            <w:r w:rsidRPr="00EF1CC9">
              <w:t>1.089</w:t>
            </w:r>
          </w:p>
        </w:tc>
        <w:tc>
          <w:tcPr>
            <w:tcW w:w="1846" w:type="dxa"/>
          </w:tcPr>
          <w:p w14:paraId="23A73D3A" w14:textId="6027B77F" w:rsidR="003F74A7" w:rsidRPr="00EF1CC9" w:rsidRDefault="003F74A7" w:rsidP="003F74A7">
            <w:pPr>
              <w:jc w:val="center"/>
            </w:pPr>
            <w:r w:rsidRPr="00EF1CC9">
              <w:t>0.019</w:t>
            </w:r>
          </w:p>
        </w:tc>
        <w:tc>
          <w:tcPr>
            <w:tcW w:w="1898" w:type="dxa"/>
          </w:tcPr>
          <w:p w14:paraId="61E4A67F" w14:textId="6EB774F3" w:rsidR="003F74A7" w:rsidRPr="00EF1CC9" w:rsidRDefault="003F74A7" w:rsidP="003F74A7">
            <w:pPr>
              <w:jc w:val="center"/>
            </w:pPr>
            <w:r w:rsidRPr="00EF1CC9">
              <w:t>1.014</w:t>
            </w:r>
          </w:p>
        </w:tc>
        <w:tc>
          <w:tcPr>
            <w:tcW w:w="1927" w:type="dxa"/>
          </w:tcPr>
          <w:p w14:paraId="1BD43A78" w14:textId="0F0E8B1C" w:rsidR="003F74A7" w:rsidRPr="00EF1CC9" w:rsidRDefault="003F74A7" w:rsidP="003F74A7">
            <w:pPr>
              <w:jc w:val="center"/>
            </w:pPr>
            <w:r w:rsidRPr="00EF1CC9">
              <w:t>1.170</w:t>
            </w:r>
          </w:p>
        </w:tc>
        <w:tc>
          <w:tcPr>
            <w:tcW w:w="1806" w:type="dxa"/>
          </w:tcPr>
          <w:p w14:paraId="37D3C963" w14:textId="3BFB7C53" w:rsidR="003F74A7" w:rsidRPr="00EF1CC9" w:rsidRDefault="003F74A7" w:rsidP="003F74A7">
            <w:pPr>
              <w:jc w:val="center"/>
            </w:pPr>
            <w:r w:rsidRPr="00EF1CC9">
              <w:t>41784</w:t>
            </w:r>
          </w:p>
        </w:tc>
      </w:tr>
      <w:tr w:rsidR="003F74A7" w:rsidRPr="00EF1CC9" w14:paraId="52B9F33C" w14:textId="77777777" w:rsidTr="00666838">
        <w:trPr>
          <w:trHeight w:val="267"/>
        </w:trPr>
        <w:tc>
          <w:tcPr>
            <w:tcW w:w="3114" w:type="dxa"/>
          </w:tcPr>
          <w:p w14:paraId="379757DF" w14:textId="77777777" w:rsidR="003F74A7" w:rsidRPr="00EF1CC9" w:rsidRDefault="003F74A7" w:rsidP="003F74A7">
            <w:r w:rsidRPr="00EF1CC9">
              <w:t xml:space="preserve">GlycA (borges) </w:t>
            </w:r>
          </w:p>
        </w:tc>
        <w:tc>
          <w:tcPr>
            <w:tcW w:w="1681" w:type="dxa"/>
          </w:tcPr>
          <w:p w14:paraId="4412D775" w14:textId="77777777" w:rsidR="003F74A7" w:rsidRPr="00EF1CC9" w:rsidRDefault="003F74A7" w:rsidP="003F74A7">
            <w:r w:rsidRPr="00EF1CC9">
              <w:t>Mini GAD</w:t>
            </w:r>
          </w:p>
        </w:tc>
        <w:tc>
          <w:tcPr>
            <w:tcW w:w="1779" w:type="dxa"/>
          </w:tcPr>
          <w:p w14:paraId="21E08E5B" w14:textId="39DD5D1C" w:rsidR="003F74A7" w:rsidRPr="00EF1CC9" w:rsidRDefault="003F74A7" w:rsidP="003F74A7">
            <w:pPr>
              <w:jc w:val="center"/>
            </w:pPr>
            <w:r w:rsidRPr="00EF1CC9">
              <w:t>1.043</w:t>
            </w:r>
          </w:p>
        </w:tc>
        <w:tc>
          <w:tcPr>
            <w:tcW w:w="1846" w:type="dxa"/>
          </w:tcPr>
          <w:p w14:paraId="3EC1ED49" w14:textId="7C49D6A8" w:rsidR="003F74A7" w:rsidRPr="00EF1CC9" w:rsidRDefault="003F74A7" w:rsidP="003F74A7">
            <w:pPr>
              <w:jc w:val="center"/>
            </w:pPr>
            <w:r w:rsidRPr="00EF1CC9">
              <w:t>0.096</w:t>
            </w:r>
          </w:p>
        </w:tc>
        <w:tc>
          <w:tcPr>
            <w:tcW w:w="1898" w:type="dxa"/>
          </w:tcPr>
          <w:p w14:paraId="30B8D426" w14:textId="37BCE2EB" w:rsidR="003F74A7" w:rsidRPr="00EF1CC9" w:rsidRDefault="003F74A7" w:rsidP="003F74A7">
            <w:pPr>
              <w:jc w:val="center"/>
            </w:pPr>
            <w:r w:rsidRPr="00EF1CC9">
              <w:t>0.993</w:t>
            </w:r>
          </w:p>
        </w:tc>
        <w:tc>
          <w:tcPr>
            <w:tcW w:w="1927" w:type="dxa"/>
          </w:tcPr>
          <w:p w14:paraId="3DAF8C59" w14:textId="645A1CD2" w:rsidR="003F74A7" w:rsidRPr="00EF1CC9" w:rsidRDefault="003F74A7" w:rsidP="003F74A7">
            <w:pPr>
              <w:jc w:val="center"/>
            </w:pPr>
            <w:r w:rsidRPr="00EF1CC9">
              <w:t>1.096</w:t>
            </w:r>
          </w:p>
        </w:tc>
        <w:tc>
          <w:tcPr>
            <w:tcW w:w="1806" w:type="dxa"/>
          </w:tcPr>
          <w:p w14:paraId="12A8044F" w14:textId="7010A11E" w:rsidR="003F74A7" w:rsidRPr="00EF1CC9" w:rsidRDefault="003F74A7" w:rsidP="003F74A7">
            <w:pPr>
              <w:jc w:val="center"/>
            </w:pPr>
            <w:r w:rsidRPr="00EF1CC9">
              <w:t>41784</w:t>
            </w:r>
          </w:p>
        </w:tc>
      </w:tr>
      <w:tr w:rsidR="003F74A7" w:rsidRPr="00EF1CC9" w14:paraId="526FD872" w14:textId="77777777" w:rsidTr="00666838">
        <w:trPr>
          <w:trHeight w:val="267"/>
        </w:trPr>
        <w:tc>
          <w:tcPr>
            <w:tcW w:w="3114" w:type="dxa"/>
          </w:tcPr>
          <w:p w14:paraId="42B528E7" w14:textId="77777777" w:rsidR="003F74A7" w:rsidRPr="00EF1CC9" w:rsidRDefault="003F74A7" w:rsidP="003F74A7">
            <w:r w:rsidRPr="00EF1CC9">
              <w:t xml:space="preserve">IL-6R (ahluwalia) </w:t>
            </w:r>
          </w:p>
        </w:tc>
        <w:tc>
          <w:tcPr>
            <w:tcW w:w="1681" w:type="dxa"/>
          </w:tcPr>
          <w:p w14:paraId="3AEEF32B" w14:textId="77777777" w:rsidR="003F74A7" w:rsidRPr="00EF1CC9" w:rsidRDefault="003F74A7" w:rsidP="003F74A7">
            <w:r w:rsidRPr="00EF1CC9">
              <w:t>Mini depression</w:t>
            </w:r>
          </w:p>
        </w:tc>
        <w:tc>
          <w:tcPr>
            <w:tcW w:w="1779" w:type="dxa"/>
          </w:tcPr>
          <w:p w14:paraId="7BF39CDF" w14:textId="4901ED44" w:rsidR="003F74A7" w:rsidRPr="00EF1CC9" w:rsidRDefault="003F74A7" w:rsidP="003F74A7">
            <w:pPr>
              <w:jc w:val="center"/>
            </w:pPr>
            <w:r w:rsidRPr="00EF1CC9">
              <w:t>1.016</w:t>
            </w:r>
          </w:p>
        </w:tc>
        <w:tc>
          <w:tcPr>
            <w:tcW w:w="1846" w:type="dxa"/>
          </w:tcPr>
          <w:p w14:paraId="4BD61890" w14:textId="69F81CCC" w:rsidR="003F74A7" w:rsidRPr="00EF1CC9" w:rsidRDefault="003F74A7" w:rsidP="003F74A7">
            <w:pPr>
              <w:jc w:val="center"/>
            </w:pPr>
            <w:r w:rsidRPr="00EF1CC9">
              <w:t>0.587</w:t>
            </w:r>
          </w:p>
        </w:tc>
        <w:tc>
          <w:tcPr>
            <w:tcW w:w="1898" w:type="dxa"/>
          </w:tcPr>
          <w:p w14:paraId="6F792866" w14:textId="6E75A8CE" w:rsidR="003F74A7" w:rsidRPr="00EF1CC9" w:rsidRDefault="003F74A7" w:rsidP="003F74A7">
            <w:pPr>
              <w:jc w:val="center"/>
            </w:pPr>
            <w:r w:rsidRPr="00EF1CC9">
              <w:t>0.960</w:t>
            </w:r>
          </w:p>
        </w:tc>
        <w:tc>
          <w:tcPr>
            <w:tcW w:w="1927" w:type="dxa"/>
          </w:tcPr>
          <w:p w14:paraId="160FB3F7" w14:textId="32D9D9DA" w:rsidR="003F74A7" w:rsidRPr="00EF1CC9" w:rsidRDefault="003F74A7" w:rsidP="003F74A7">
            <w:pPr>
              <w:jc w:val="center"/>
            </w:pPr>
            <w:r w:rsidRPr="00EF1CC9">
              <w:t>1.075</w:t>
            </w:r>
          </w:p>
        </w:tc>
        <w:tc>
          <w:tcPr>
            <w:tcW w:w="1806" w:type="dxa"/>
          </w:tcPr>
          <w:p w14:paraId="7377B536" w14:textId="6A875323" w:rsidR="003F74A7" w:rsidRPr="00EF1CC9" w:rsidRDefault="003F74A7" w:rsidP="003F74A7">
            <w:pPr>
              <w:jc w:val="center"/>
            </w:pPr>
            <w:r w:rsidRPr="00EF1CC9">
              <w:t>41629</w:t>
            </w:r>
          </w:p>
        </w:tc>
      </w:tr>
      <w:tr w:rsidR="003F74A7" w:rsidRPr="00EF1CC9" w14:paraId="10A42D5B" w14:textId="77777777" w:rsidTr="00666838">
        <w:trPr>
          <w:trHeight w:val="278"/>
        </w:trPr>
        <w:tc>
          <w:tcPr>
            <w:tcW w:w="3114" w:type="dxa"/>
          </w:tcPr>
          <w:p w14:paraId="27CF62C2" w14:textId="77777777" w:rsidR="003F74A7" w:rsidRPr="00EF1CC9" w:rsidRDefault="003F74A7" w:rsidP="003F74A7">
            <w:r w:rsidRPr="00EF1CC9">
              <w:t xml:space="preserve">IL-6R (ahluwalia) </w:t>
            </w:r>
          </w:p>
        </w:tc>
        <w:tc>
          <w:tcPr>
            <w:tcW w:w="1681" w:type="dxa"/>
          </w:tcPr>
          <w:p w14:paraId="5A0C820B" w14:textId="77777777" w:rsidR="003F74A7" w:rsidRPr="00EF1CC9" w:rsidRDefault="003F74A7" w:rsidP="003F74A7">
            <w:r w:rsidRPr="00EF1CC9">
              <w:t>Mini anxiety</w:t>
            </w:r>
          </w:p>
        </w:tc>
        <w:tc>
          <w:tcPr>
            <w:tcW w:w="1779" w:type="dxa"/>
          </w:tcPr>
          <w:p w14:paraId="2CE5CA78" w14:textId="648D68D6" w:rsidR="003F74A7" w:rsidRPr="00EF1CC9" w:rsidRDefault="003F74A7" w:rsidP="003F74A7">
            <w:pPr>
              <w:jc w:val="center"/>
            </w:pPr>
            <w:r w:rsidRPr="00EF1CC9">
              <w:t>0.998</w:t>
            </w:r>
          </w:p>
        </w:tc>
        <w:tc>
          <w:tcPr>
            <w:tcW w:w="1846" w:type="dxa"/>
          </w:tcPr>
          <w:p w14:paraId="06953BB5" w14:textId="1FFBD500" w:rsidR="003F74A7" w:rsidRPr="00EF1CC9" w:rsidRDefault="003F74A7" w:rsidP="003F74A7">
            <w:pPr>
              <w:jc w:val="center"/>
            </w:pPr>
            <w:r w:rsidRPr="00EF1CC9">
              <w:t>0.903</w:t>
            </w:r>
          </w:p>
        </w:tc>
        <w:tc>
          <w:tcPr>
            <w:tcW w:w="1898" w:type="dxa"/>
          </w:tcPr>
          <w:p w14:paraId="262047A0" w14:textId="1B273320" w:rsidR="003F74A7" w:rsidRPr="00EF1CC9" w:rsidRDefault="003F74A7" w:rsidP="003F74A7">
            <w:pPr>
              <w:jc w:val="center"/>
            </w:pPr>
            <w:r w:rsidRPr="00EF1CC9">
              <w:t>0.962</w:t>
            </w:r>
          </w:p>
        </w:tc>
        <w:tc>
          <w:tcPr>
            <w:tcW w:w="1927" w:type="dxa"/>
          </w:tcPr>
          <w:p w14:paraId="3F6899CB" w14:textId="49E10919" w:rsidR="003F74A7" w:rsidRPr="00EF1CC9" w:rsidRDefault="003F74A7" w:rsidP="003F74A7">
            <w:pPr>
              <w:jc w:val="center"/>
            </w:pPr>
            <w:r w:rsidRPr="00EF1CC9">
              <w:t>1.035</w:t>
            </w:r>
          </w:p>
        </w:tc>
        <w:tc>
          <w:tcPr>
            <w:tcW w:w="1806" w:type="dxa"/>
          </w:tcPr>
          <w:p w14:paraId="2AE0E454" w14:textId="5926DFF1" w:rsidR="003F74A7" w:rsidRPr="00EF1CC9" w:rsidRDefault="003F74A7" w:rsidP="003F74A7">
            <w:pPr>
              <w:jc w:val="center"/>
            </w:pPr>
            <w:r w:rsidRPr="00EF1CC9">
              <w:t>41784</w:t>
            </w:r>
          </w:p>
        </w:tc>
      </w:tr>
      <w:tr w:rsidR="003F74A7" w:rsidRPr="00EF1CC9" w14:paraId="1041F5B9" w14:textId="77777777" w:rsidTr="00666838">
        <w:trPr>
          <w:trHeight w:val="267"/>
        </w:trPr>
        <w:tc>
          <w:tcPr>
            <w:tcW w:w="3114" w:type="dxa"/>
          </w:tcPr>
          <w:p w14:paraId="056CB070" w14:textId="77777777" w:rsidR="003F74A7" w:rsidRPr="00EF1CC9" w:rsidRDefault="003F74A7" w:rsidP="003F74A7">
            <w:r w:rsidRPr="00EF1CC9">
              <w:t xml:space="preserve">IL-6R (ahluwalia) </w:t>
            </w:r>
          </w:p>
        </w:tc>
        <w:tc>
          <w:tcPr>
            <w:tcW w:w="1681" w:type="dxa"/>
          </w:tcPr>
          <w:p w14:paraId="35B96AE4" w14:textId="77777777" w:rsidR="003F74A7" w:rsidRPr="00EF1CC9" w:rsidRDefault="003F74A7" w:rsidP="003F74A7">
            <w:r w:rsidRPr="00EF1CC9">
              <w:t>Mini MDD</w:t>
            </w:r>
          </w:p>
        </w:tc>
        <w:tc>
          <w:tcPr>
            <w:tcW w:w="1779" w:type="dxa"/>
          </w:tcPr>
          <w:p w14:paraId="25467B21" w14:textId="436A14EA" w:rsidR="003F74A7" w:rsidRPr="00EF1CC9" w:rsidRDefault="003F74A7" w:rsidP="003F74A7">
            <w:pPr>
              <w:jc w:val="center"/>
            </w:pPr>
            <w:r w:rsidRPr="00EF1CC9">
              <w:t>1.018</w:t>
            </w:r>
          </w:p>
        </w:tc>
        <w:tc>
          <w:tcPr>
            <w:tcW w:w="1846" w:type="dxa"/>
          </w:tcPr>
          <w:p w14:paraId="1BEE73B6" w14:textId="57B13238" w:rsidR="003F74A7" w:rsidRPr="00EF1CC9" w:rsidRDefault="003F74A7" w:rsidP="003F74A7">
            <w:pPr>
              <w:jc w:val="center"/>
            </w:pPr>
            <w:r w:rsidRPr="00EF1CC9">
              <w:t>0.619</w:t>
            </w:r>
          </w:p>
        </w:tc>
        <w:tc>
          <w:tcPr>
            <w:tcW w:w="1898" w:type="dxa"/>
          </w:tcPr>
          <w:p w14:paraId="25D9D4FA" w14:textId="43E066AF" w:rsidR="003F74A7" w:rsidRPr="00EF1CC9" w:rsidRDefault="003F74A7" w:rsidP="003F74A7">
            <w:pPr>
              <w:jc w:val="center"/>
            </w:pPr>
            <w:r w:rsidRPr="00EF1CC9">
              <w:t>0.948</w:t>
            </w:r>
          </w:p>
        </w:tc>
        <w:tc>
          <w:tcPr>
            <w:tcW w:w="1927" w:type="dxa"/>
          </w:tcPr>
          <w:p w14:paraId="30CC35B7" w14:textId="12D02756" w:rsidR="003F74A7" w:rsidRPr="00EF1CC9" w:rsidRDefault="003F74A7" w:rsidP="003F74A7">
            <w:pPr>
              <w:jc w:val="center"/>
            </w:pPr>
            <w:r w:rsidRPr="00EF1CC9">
              <w:t>1.093</w:t>
            </w:r>
          </w:p>
        </w:tc>
        <w:tc>
          <w:tcPr>
            <w:tcW w:w="1806" w:type="dxa"/>
          </w:tcPr>
          <w:p w14:paraId="25357E7B" w14:textId="5681C6F6" w:rsidR="003F74A7" w:rsidRPr="00EF1CC9" w:rsidRDefault="003F74A7" w:rsidP="003F74A7">
            <w:pPr>
              <w:jc w:val="center"/>
            </w:pPr>
            <w:r w:rsidRPr="00EF1CC9">
              <w:t>41784</w:t>
            </w:r>
          </w:p>
        </w:tc>
      </w:tr>
      <w:tr w:rsidR="003F74A7" w:rsidRPr="00EF1CC9" w14:paraId="2A4FD79E" w14:textId="77777777" w:rsidTr="00666838">
        <w:trPr>
          <w:trHeight w:val="267"/>
        </w:trPr>
        <w:tc>
          <w:tcPr>
            <w:tcW w:w="3114" w:type="dxa"/>
          </w:tcPr>
          <w:p w14:paraId="4D7C8728" w14:textId="77777777" w:rsidR="003F74A7" w:rsidRPr="00EF1CC9" w:rsidRDefault="003F74A7" w:rsidP="003F74A7">
            <w:r w:rsidRPr="00EF1CC9">
              <w:t xml:space="preserve">IL-6R (ahluwalia) </w:t>
            </w:r>
          </w:p>
        </w:tc>
        <w:tc>
          <w:tcPr>
            <w:tcW w:w="1681" w:type="dxa"/>
          </w:tcPr>
          <w:p w14:paraId="3D59F847" w14:textId="77777777" w:rsidR="003F74A7" w:rsidRPr="00EF1CC9" w:rsidRDefault="003F74A7" w:rsidP="003F74A7">
            <w:r w:rsidRPr="00EF1CC9">
              <w:t>Mini GAD</w:t>
            </w:r>
          </w:p>
        </w:tc>
        <w:tc>
          <w:tcPr>
            <w:tcW w:w="1779" w:type="dxa"/>
          </w:tcPr>
          <w:p w14:paraId="3F96811A" w14:textId="4BBAB876" w:rsidR="003F74A7" w:rsidRPr="00EF1CC9" w:rsidRDefault="003F74A7" w:rsidP="003F74A7">
            <w:pPr>
              <w:jc w:val="center"/>
            </w:pPr>
            <w:r w:rsidRPr="00EF1CC9">
              <w:t>1.008</w:t>
            </w:r>
          </w:p>
        </w:tc>
        <w:tc>
          <w:tcPr>
            <w:tcW w:w="1846" w:type="dxa"/>
          </w:tcPr>
          <w:p w14:paraId="0BE39CF6" w14:textId="554372B0" w:rsidR="003F74A7" w:rsidRPr="00EF1CC9" w:rsidRDefault="003F74A7" w:rsidP="003F74A7">
            <w:pPr>
              <w:jc w:val="center"/>
            </w:pPr>
            <w:r w:rsidRPr="00EF1CC9">
              <w:t>0.745</w:t>
            </w:r>
          </w:p>
        </w:tc>
        <w:tc>
          <w:tcPr>
            <w:tcW w:w="1898" w:type="dxa"/>
          </w:tcPr>
          <w:p w14:paraId="36094D07" w14:textId="1793B264" w:rsidR="003F74A7" w:rsidRPr="00EF1CC9" w:rsidRDefault="003F74A7" w:rsidP="003F74A7">
            <w:pPr>
              <w:jc w:val="center"/>
            </w:pPr>
            <w:r w:rsidRPr="00EF1CC9">
              <w:t>0.959</w:t>
            </w:r>
          </w:p>
        </w:tc>
        <w:tc>
          <w:tcPr>
            <w:tcW w:w="1927" w:type="dxa"/>
          </w:tcPr>
          <w:p w14:paraId="1DDCE035" w14:textId="182F61C0" w:rsidR="003F74A7" w:rsidRPr="00EF1CC9" w:rsidRDefault="003F74A7" w:rsidP="003F74A7">
            <w:pPr>
              <w:jc w:val="center"/>
            </w:pPr>
            <w:r w:rsidRPr="00EF1CC9">
              <w:t>1.059</w:t>
            </w:r>
          </w:p>
        </w:tc>
        <w:tc>
          <w:tcPr>
            <w:tcW w:w="1806" w:type="dxa"/>
          </w:tcPr>
          <w:p w14:paraId="3D9222DA" w14:textId="6CC5B7CC" w:rsidR="003F74A7" w:rsidRPr="00EF1CC9" w:rsidRDefault="003F74A7" w:rsidP="003F74A7">
            <w:pPr>
              <w:jc w:val="center"/>
            </w:pPr>
            <w:r w:rsidRPr="00EF1CC9">
              <w:t>41784</w:t>
            </w:r>
          </w:p>
        </w:tc>
      </w:tr>
      <w:tr w:rsidR="003F74A7" w:rsidRPr="00EF1CC9" w14:paraId="2A4A9A78" w14:textId="77777777" w:rsidTr="00666838">
        <w:trPr>
          <w:trHeight w:val="267"/>
        </w:trPr>
        <w:tc>
          <w:tcPr>
            <w:tcW w:w="3114" w:type="dxa"/>
          </w:tcPr>
          <w:p w14:paraId="540F9ABE" w14:textId="77777777" w:rsidR="003F74A7" w:rsidRPr="00EF1CC9" w:rsidRDefault="003F74A7" w:rsidP="003F74A7">
            <w:r w:rsidRPr="00EF1CC9">
              <w:t>sIL6R (rosa)</w:t>
            </w:r>
          </w:p>
        </w:tc>
        <w:tc>
          <w:tcPr>
            <w:tcW w:w="1681" w:type="dxa"/>
          </w:tcPr>
          <w:p w14:paraId="75B05CC3" w14:textId="77777777" w:rsidR="003F74A7" w:rsidRPr="00EF1CC9" w:rsidRDefault="003F74A7" w:rsidP="003F74A7">
            <w:r w:rsidRPr="00EF1CC9">
              <w:t>Mini depression</w:t>
            </w:r>
          </w:p>
        </w:tc>
        <w:tc>
          <w:tcPr>
            <w:tcW w:w="1779" w:type="dxa"/>
          </w:tcPr>
          <w:p w14:paraId="09E39AB5" w14:textId="7828FE06" w:rsidR="003F74A7" w:rsidRPr="00EF1CC9" w:rsidRDefault="003F74A7" w:rsidP="003F74A7">
            <w:pPr>
              <w:jc w:val="center"/>
            </w:pPr>
            <w:r w:rsidRPr="00EF1CC9">
              <w:t>0.992</w:t>
            </w:r>
          </w:p>
        </w:tc>
        <w:tc>
          <w:tcPr>
            <w:tcW w:w="1846" w:type="dxa"/>
          </w:tcPr>
          <w:p w14:paraId="7BB2BA96" w14:textId="57A62231" w:rsidR="003F74A7" w:rsidRPr="00EF1CC9" w:rsidRDefault="003F74A7" w:rsidP="003F74A7">
            <w:pPr>
              <w:jc w:val="center"/>
            </w:pPr>
            <w:r w:rsidRPr="00EF1CC9">
              <w:t>0.781</w:t>
            </w:r>
          </w:p>
        </w:tc>
        <w:tc>
          <w:tcPr>
            <w:tcW w:w="1898" w:type="dxa"/>
          </w:tcPr>
          <w:p w14:paraId="12AD0C79" w14:textId="1B7A8EF0" w:rsidR="003F74A7" w:rsidRPr="00EF1CC9" w:rsidRDefault="003F74A7" w:rsidP="003F74A7">
            <w:pPr>
              <w:jc w:val="center"/>
            </w:pPr>
            <w:r w:rsidRPr="00EF1CC9">
              <w:t>0.937</w:t>
            </w:r>
          </w:p>
        </w:tc>
        <w:tc>
          <w:tcPr>
            <w:tcW w:w="1927" w:type="dxa"/>
          </w:tcPr>
          <w:p w14:paraId="13C43ABA" w14:textId="47CA5E8F" w:rsidR="003F74A7" w:rsidRPr="00EF1CC9" w:rsidRDefault="003F74A7" w:rsidP="003F74A7">
            <w:pPr>
              <w:jc w:val="center"/>
            </w:pPr>
            <w:r w:rsidRPr="00EF1CC9">
              <w:t>1.050</w:t>
            </w:r>
          </w:p>
        </w:tc>
        <w:tc>
          <w:tcPr>
            <w:tcW w:w="1806" w:type="dxa"/>
          </w:tcPr>
          <w:p w14:paraId="6A0DB0F5" w14:textId="399A77D4" w:rsidR="003F74A7" w:rsidRPr="00EF1CC9" w:rsidRDefault="003F74A7" w:rsidP="003F74A7">
            <w:pPr>
              <w:jc w:val="center"/>
            </w:pPr>
            <w:r w:rsidRPr="00EF1CC9">
              <w:t>41629</w:t>
            </w:r>
          </w:p>
        </w:tc>
      </w:tr>
      <w:tr w:rsidR="003F74A7" w:rsidRPr="00EF1CC9" w14:paraId="62CF0B20" w14:textId="77777777" w:rsidTr="00666838">
        <w:trPr>
          <w:trHeight w:val="267"/>
        </w:trPr>
        <w:tc>
          <w:tcPr>
            <w:tcW w:w="3114" w:type="dxa"/>
          </w:tcPr>
          <w:p w14:paraId="0B14C3EA" w14:textId="77777777" w:rsidR="003F74A7" w:rsidRPr="00EF1CC9" w:rsidRDefault="003F74A7" w:rsidP="003F74A7">
            <w:r w:rsidRPr="00EF1CC9">
              <w:t>sIL6R (rosa)</w:t>
            </w:r>
          </w:p>
        </w:tc>
        <w:tc>
          <w:tcPr>
            <w:tcW w:w="1681" w:type="dxa"/>
          </w:tcPr>
          <w:p w14:paraId="36ACA513" w14:textId="77777777" w:rsidR="003F74A7" w:rsidRPr="00EF1CC9" w:rsidRDefault="003F74A7" w:rsidP="003F74A7">
            <w:r w:rsidRPr="00EF1CC9">
              <w:t>Mini anxiety</w:t>
            </w:r>
          </w:p>
        </w:tc>
        <w:tc>
          <w:tcPr>
            <w:tcW w:w="1779" w:type="dxa"/>
          </w:tcPr>
          <w:p w14:paraId="1845A52B" w14:textId="75F3DEB9" w:rsidR="003F74A7" w:rsidRPr="00EF1CC9" w:rsidRDefault="003F74A7" w:rsidP="003F74A7">
            <w:pPr>
              <w:jc w:val="center"/>
            </w:pPr>
            <w:r w:rsidRPr="00EF1CC9">
              <w:t>0.996</w:t>
            </w:r>
          </w:p>
        </w:tc>
        <w:tc>
          <w:tcPr>
            <w:tcW w:w="1846" w:type="dxa"/>
          </w:tcPr>
          <w:p w14:paraId="42DE1F3D" w14:textId="27B44FD3" w:rsidR="003F74A7" w:rsidRPr="00EF1CC9" w:rsidRDefault="003F74A7" w:rsidP="003F74A7">
            <w:pPr>
              <w:jc w:val="center"/>
            </w:pPr>
            <w:r w:rsidRPr="00EF1CC9">
              <w:t>0.810</w:t>
            </w:r>
          </w:p>
        </w:tc>
        <w:tc>
          <w:tcPr>
            <w:tcW w:w="1898" w:type="dxa"/>
          </w:tcPr>
          <w:p w14:paraId="5E613EF9" w14:textId="4B672BCA" w:rsidR="003F74A7" w:rsidRPr="00EF1CC9" w:rsidRDefault="003F74A7" w:rsidP="003F74A7">
            <w:pPr>
              <w:jc w:val="center"/>
            </w:pPr>
            <w:r w:rsidRPr="00EF1CC9">
              <w:t>0.960</w:t>
            </w:r>
          </w:p>
        </w:tc>
        <w:tc>
          <w:tcPr>
            <w:tcW w:w="1927" w:type="dxa"/>
          </w:tcPr>
          <w:p w14:paraId="53B9D22A" w14:textId="5007D1ED" w:rsidR="003F74A7" w:rsidRPr="00EF1CC9" w:rsidRDefault="003F74A7" w:rsidP="003F74A7">
            <w:pPr>
              <w:jc w:val="center"/>
            </w:pPr>
            <w:r w:rsidRPr="00EF1CC9">
              <w:t>1.033</w:t>
            </w:r>
          </w:p>
        </w:tc>
        <w:tc>
          <w:tcPr>
            <w:tcW w:w="1806" w:type="dxa"/>
          </w:tcPr>
          <w:p w14:paraId="1AC06AD4" w14:textId="570D605D" w:rsidR="003F74A7" w:rsidRPr="00EF1CC9" w:rsidRDefault="003F74A7" w:rsidP="003F74A7">
            <w:pPr>
              <w:jc w:val="center"/>
            </w:pPr>
            <w:r w:rsidRPr="00EF1CC9">
              <w:t>41784</w:t>
            </w:r>
          </w:p>
        </w:tc>
      </w:tr>
      <w:tr w:rsidR="003F74A7" w:rsidRPr="00EF1CC9" w14:paraId="2DEDE4C9" w14:textId="77777777" w:rsidTr="00666838">
        <w:trPr>
          <w:trHeight w:val="267"/>
        </w:trPr>
        <w:tc>
          <w:tcPr>
            <w:tcW w:w="3114" w:type="dxa"/>
          </w:tcPr>
          <w:p w14:paraId="3BEAA8BC" w14:textId="77777777" w:rsidR="003F74A7" w:rsidRPr="00EF1CC9" w:rsidRDefault="003F74A7" w:rsidP="003F74A7">
            <w:r w:rsidRPr="00EF1CC9">
              <w:t>sIL6R (rosa)</w:t>
            </w:r>
          </w:p>
        </w:tc>
        <w:tc>
          <w:tcPr>
            <w:tcW w:w="1681" w:type="dxa"/>
          </w:tcPr>
          <w:p w14:paraId="34581388" w14:textId="77777777" w:rsidR="003F74A7" w:rsidRPr="00EF1CC9" w:rsidRDefault="003F74A7" w:rsidP="003F74A7">
            <w:r w:rsidRPr="00EF1CC9">
              <w:t>Mini MDD</w:t>
            </w:r>
          </w:p>
        </w:tc>
        <w:tc>
          <w:tcPr>
            <w:tcW w:w="1779" w:type="dxa"/>
          </w:tcPr>
          <w:p w14:paraId="31F21D14" w14:textId="3736C5DF" w:rsidR="003F74A7" w:rsidRPr="00EF1CC9" w:rsidRDefault="003F74A7" w:rsidP="003F74A7">
            <w:pPr>
              <w:jc w:val="center"/>
            </w:pPr>
            <w:r w:rsidRPr="00EF1CC9">
              <w:t>1.006</w:t>
            </w:r>
          </w:p>
        </w:tc>
        <w:tc>
          <w:tcPr>
            <w:tcW w:w="1846" w:type="dxa"/>
          </w:tcPr>
          <w:p w14:paraId="3052457C" w14:textId="4B51E00A" w:rsidR="003F74A7" w:rsidRPr="00EF1CC9" w:rsidRDefault="003F74A7" w:rsidP="003F74A7">
            <w:pPr>
              <w:jc w:val="center"/>
            </w:pPr>
            <w:r w:rsidRPr="00EF1CC9">
              <w:t>0.859</w:t>
            </w:r>
          </w:p>
        </w:tc>
        <w:tc>
          <w:tcPr>
            <w:tcW w:w="1898" w:type="dxa"/>
          </w:tcPr>
          <w:p w14:paraId="5F4068E2" w14:textId="1F0CCC48" w:rsidR="003F74A7" w:rsidRPr="00EF1CC9" w:rsidRDefault="003F74A7" w:rsidP="003F74A7">
            <w:pPr>
              <w:jc w:val="center"/>
            </w:pPr>
            <w:r w:rsidRPr="00EF1CC9">
              <w:t>0.937</w:t>
            </w:r>
          </w:p>
        </w:tc>
        <w:tc>
          <w:tcPr>
            <w:tcW w:w="1927" w:type="dxa"/>
          </w:tcPr>
          <w:p w14:paraId="450480D7" w14:textId="4905A82B" w:rsidR="003F74A7" w:rsidRPr="00EF1CC9" w:rsidRDefault="003F74A7" w:rsidP="003F74A7">
            <w:pPr>
              <w:jc w:val="center"/>
            </w:pPr>
            <w:r w:rsidRPr="00EF1CC9">
              <w:t>1.081</w:t>
            </w:r>
          </w:p>
        </w:tc>
        <w:tc>
          <w:tcPr>
            <w:tcW w:w="1806" w:type="dxa"/>
          </w:tcPr>
          <w:p w14:paraId="58CF90AB" w14:textId="7911546E" w:rsidR="003F74A7" w:rsidRPr="00EF1CC9" w:rsidRDefault="003F74A7" w:rsidP="003F74A7">
            <w:pPr>
              <w:jc w:val="center"/>
            </w:pPr>
            <w:r w:rsidRPr="00EF1CC9">
              <w:t>41784</w:t>
            </w:r>
          </w:p>
        </w:tc>
      </w:tr>
      <w:tr w:rsidR="003F74A7" w:rsidRPr="00EF1CC9" w14:paraId="057093B5" w14:textId="77777777" w:rsidTr="00666838">
        <w:trPr>
          <w:trHeight w:val="278"/>
        </w:trPr>
        <w:tc>
          <w:tcPr>
            <w:tcW w:w="3114" w:type="dxa"/>
          </w:tcPr>
          <w:p w14:paraId="1A6EC5BE" w14:textId="77777777" w:rsidR="003F74A7" w:rsidRPr="00EF1CC9" w:rsidRDefault="003F74A7" w:rsidP="003F74A7">
            <w:r w:rsidRPr="00EF1CC9">
              <w:t>sIL6R (rosa)</w:t>
            </w:r>
          </w:p>
        </w:tc>
        <w:tc>
          <w:tcPr>
            <w:tcW w:w="1681" w:type="dxa"/>
          </w:tcPr>
          <w:p w14:paraId="26A4D1E2" w14:textId="77777777" w:rsidR="003F74A7" w:rsidRPr="00EF1CC9" w:rsidRDefault="003F74A7" w:rsidP="003F74A7">
            <w:r w:rsidRPr="00EF1CC9">
              <w:t>Mini GAD</w:t>
            </w:r>
          </w:p>
        </w:tc>
        <w:tc>
          <w:tcPr>
            <w:tcW w:w="1779" w:type="dxa"/>
          </w:tcPr>
          <w:p w14:paraId="1C1485FF" w14:textId="28E105DC" w:rsidR="003F74A7" w:rsidRPr="00EF1CC9" w:rsidRDefault="003F74A7" w:rsidP="003F74A7">
            <w:pPr>
              <w:jc w:val="center"/>
            </w:pPr>
            <w:r w:rsidRPr="00EF1CC9">
              <w:t>1.002</w:t>
            </w:r>
          </w:p>
        </w:tc>
        <w:tc>
          <w:tcPr>
            <w:tcW w:w="1846" w:type="dxa"/>
          </w:tcPr>
          <w:p w14:paraId="5A6558A2" w14:textId="5BAA932D" w:rsidR="003F74A7" w:rsidRPr="00EF1CC9" w:rsidRDefault="003F74A7" w:rsidP="003F74A7">
            <w:pPr>
              <w:jc w:val="center"/>
            </w:pPr>
            <w:r w:rsidRPr="00EF1CC9">
              <w:t>0.923</w:t>
            </w:r>
          </w:p>
        </w:tc>
        <w:tc>
          <w:tcPr>
            <w:tcW w:w="1898" w:type="dxa"/>
          </w:tcPr>
          <w:p w14:paraId="7D062640" w14:textId="39DCFF6A" w:rsidR="003F74A7" w:rsidRPr="00EF1CC9" w:rsidRDefault="003F74A7" w:rsidP="003F74A7">
            <w:pPr>
              <w:jc w:val="center"/>
            </w:pPr>
            <w:r w:rsidRPr="00EF1CC9">
              <w:t>0.954</w:t>
            </w:r>
          </w:p>
        </w:tc>
        <w:tc>
          <w:tcPr>
            <w:tcW w:w="1927" w:type="dxa"/>
          </w:tcPr>
          <w:p w14:paraId="6FF65890" w14:textId="6E3F45B8" w:rsidR="003F74A7" w:rsidRPr="00EF1CC9" w:rsidRDefault="003F74A7" w:rsidP="003F74A7">
            <w:pPr>
              <w:jc w:val="center"/>
            </w:pPr>
            <w:r w:rsidRPr="00EF1CC9">
              <w:t>1.053</w:t>
            </w:r>
          </w:p>
        </w:tc>
        <w:tc>
          <w:tcPr>
            <w:tcW w:w="1806" w:type="dxa"/>
          </w:tcPr>
          <w:p w14:paraId="58B07B21" w14:textId="0C62973D" w:rsidR="003F74A7" w:rsidRPr="00EF1CC9" w:rsidRDefault="003F74A7" w:rsidP="003F74A7">
            <w:pPr>
              <w:jc w:val="center"/>
            </w:pPr>
            <w:r w:rsidRPr="00EF1CC9">
              <w:t>41784</w:t>
            </w:r>
          </w:p>
        </w:tc>
      </w:tr>
      <w:tr w:rsidR="003F74A7" w:rsidRPr="00EF1CC9" w14:paraId="3998E8A2" w14:textId="77777777" w:rsidTr="00666838">
        <w:trPr>
          <w:trHeight w:val="267"/>
        </w:trPr>
        <w:tc>
          <w:tcPr>
            <w:tcW w:w="3114" w:type="dxa"/>
          </w:tcPr>
          <w:p w14:paraId="4ADF3DC0" w14:textId="77777777" w:rsidR="003F74A7" w:rsidRPr="00EF1CC9" w:rsidRDefault="003F74A7" w:rsidP="003F74A7">
            <w:r w:rsidRPr="00EF1CC9">
              <w:t xml:space="preserve">IL-6R (sarwar) </w:t>
            </w:r>
          </w:p>
        </w:tc>
        <w:tc>
          <w:tcPr>
            <w:tcW w:w="1681" w:type="dxa"/>
          </w:tcPr>
          <w:p w14:paraId="7150D506" w14:textId="77777777" w:rsidR="003F74A7" w:rsidRPr="00EF1CC9" w:rsidRDefault="003F74A7" w:rsidP="003F74A7">
            <w:r w:rsidRPr="00EF1CC9">
              <w:t>Mini depression</w:t>
            </w:r>
          </w:p>
        </w:tc>
        <w:tc>
          <w:tcPr>
            <w:tcW w:w="1779" w:type="dxa"/>
          </w:tcPr>
          <w:p w14:paraId="4509450F" w14:textId="3D50A825" w:rsidR="003F74A7" w:rsidRPr="00EF1CC9" w:rsidRDefault="003F74A7" w:rsidP="003F74A7">
            <w:pPr>
              <w:jc w:val="center"/>
            </w:pPr>
            <w:r w:rsidRPr="00EF1CC9">
              <w:t>1.019</w:t>
            </w:r>
          </w:p>
        </w:tc>
        <w:tc>
          <w:tcPr>
            <w:tcW w:w="1846" w:type="dxa"/>
          </w:tcPr>
          <w:p w14:paraId="0FAB3049" w14:textId="5A4F7AFE" w:rsidR="003F74A7" w:rsidRPr="00EF1CC9" w:rsidRDefault="003F74A7" w:rsidP="003F74A7">
            <w:pPr>
              <w:jc w:val="center"/>
            </w:pPr>
            <w:r w:rsidRPr="00EF1CC9">
              <w:t>0.502</w:t>
            </w:r>
          </w:p>
        </w:tc>
        <w:tc>
          <w:tcPr>
            <w:tcW w:w="1898" w:type="dxa"/>
          </w:tcPr>
          <w:p w14:paraId="35682036" w14:textId="362E3D2A" w:rsidR="003F74A7" w:rsidRPr="00EF1CC9" w:rsidRDefault="003F74A7" w:rsidP="003F74A7">
            <w:pPr>
              <w:jc w:val="center"/>
            </w:pPr>
            <w:r w:rsidRPr="00EF1CC9">
              <w:t>0.963</w:t>
            </w:r>
          </w:p>
        </w:tc>
        <w:tc>
          <w:tcPr>
            <w:tcW w:w="1927" w:type="dxa"/>
          </w:tcPr>
          <w:p w14:paraId="76A87A3A" w14:textId="26ED3466" w:rsidR="003F74A7" w:rsidRPr="00EF1CC9" w:rsidRDefault="003F74A7" w:rsidP="003F74A7">
            <w:pPr>
              <w:jc w:val="center"/>
            </w:pPr>
            <w:r w:rsidRPr="00EF1CC9">
              <w:t>1.078</w:t>
            </w:r>
          </w:p>
        </w:tc>
        <w:tc>
          <w:tcPr>
            <w:tcW w:w="1806" w:type="dxa"/>
          </w:tcPr>
          <w:p w14:paraId="3865EF44" w14:textId="74FFF31C" w:rsidR="003F74A7" w:rsidRPr="00EF1CC9" w:rsidRDefault="003F74A7" w:rsidP="003F74A7">
            <w:pPr>
              <w:jc w:val="center"/>
            </w:pPr>
            <w:r w:rsidRPr="00EF1CC9">
              <w:t>41629</w:t>
            </w:r>
          </w:p>
        </w:tc>
      </w:tr>
      <w:tr w:rsidR="003F74A7" w:rsidRPr="00EF1CC9" w14:paraId="6EB00EB3" w14:textId="77777777" w:rsidTr="00666838">
        <w:trPr>
          <w:trHeight w:val="267"/>
        </w:trPr>
        <w:tc>
          <w:tcPr>
            <w:tcW w:w="3114" w:type="dxa"/>
          </w:tcPr>
          <w:p w14:paraId="3A215C07" w14:textId="77777777" w:rsidR="003F74A7" w:rsidRPr="00EF1CC9" w:rsidRDefault="003F74A7" w:rsidP="003F74A7">
            <w:r w:rsidRPr="00EF1CC9">
              <w:t xml:space="preserve">IL-6R (sarwar) </w:t>
            </w:r>
          </w:p>
        </w:tc>
        <w:tc>
          <w:tcPr>
            <w:tcW w:w="1681" w:type="dxa"/>
          </w:tcPr>
          <w:p w14:paraId="2CD455D5" w14:textId="77777777" w:rsidR="003F74A7" w:rsidRPr="00EF1CC9" w:rsidRDefault="003F74A7" w:rsidP="003F74A7">
            <w:r w:rsidRPr="00EF1CC9">
              <w:t>Mini anxiety</w:t>
            </w:r>
          </w:p>
        </w:tc>
        <w:tc>
          <w:tcPr>
            <w:tcW w:w="1779" w:type="dxa"/>
          </w:tcPr>
          <w:p w14:paraId="68ED8552" w14:textId="1A1E7302" w:rsidR="003F74A7" w:rsidRPr="00EF1CC9" w:rsidRDefault="003F74A7" w:rsidP="003F74A7">
            <w:pPr>
              <w:jc w:val="center"/>
            </w:pPr>
            <w:r w:rsidRPr="00EF1CC9">
              <w:t>1.007</w:t>
            </w:r>
          </w:p>
        </w:tc>
        <w:tc>
          <w:tcPr>
            <w:tcW w:w="1846" w:type="dxa"/>
          </w:tcPr>
          <w:p w14:paraId="7B209CC9" w14:textId="1D2ED4B1" w:rsidR="003F74A7" w:rsidRPr="00EF1CC9" w:rsidRDefault="003F74A7" w:rsidP="003F74A7">
            <w:pPr>
              <w:jc w:val="center"/>
            </w:pPr>
            <w:r w:rsidRPr="00EF1CC9">
              <w:t>0.689</w:t>
            </w:r>
          </w:p>
        </w:tc>
        <w:tc>
          <w:tcPr>
            <w:tcW w:w="1898" w:type="dxa"/>
          </w:tcPr>
          <w:p w14:paraId="2D2BD0D8" w14:textId="28A25049" w:rsidR="003F74A7" w:rsidRPr="00EF1CC9" w:rsidRDefault="003F74A7" w:rsidP="003F74A7">
            <w:pPr>
              <w:jc w:val="center"/>
            </w:pPr>
            <w:r w:rsidRPr="00EF1CC9">
              <w:t>0.971</w:t>
            </w:r>
          </w:p>
        </w:tc>
        <w:tc>
          <w:tcPr>
            <w:tcW w:w="1927" w:type="dxa"/>
          </w:tcPr>
          <w:p w14:paraId="04F7B1D5" w14:textId="75EECD05" w:rsidR="003F74A7" w:rsidRPr="00EF1CC9" w:rsidRDefault="003F74A7" w:rsidP="003F74A7">
            <w:pPr>
              <w:jc w:val="center"/>
            </w:pPr>
            <w:r w:rsidRPr="00EF1CC9">
              <w:t>1.045</w:t>
            </w:r>
          </w:p>
        </w:tc>
        <w:tc>
          <w:tcPr>
            <w:tcW w:w="1806" w:type="dxa"/>
          </w:tcPr>
          <w:p w14:paraId="2D6DF72C" w14:textId="653C241D" w:rsidR="003F74A7" w:rsidRPr="00EF1CC9" w:rsidRDefault="003F74A7" w:rsidP="003F74A7">
            <w:pPr>
              <w:jc w:val="center"/>
            </w:pPr>
            <w:r w:rsidRPr="00EF1CC9">
              <w:t>41784</w:t>
            </w:r>
          </w:p>
        </w:tc>
      </w:tr>
      <w:tr w:rsidR="003F74A7" w:rsidRPr="00EF1CC9" w14:paraId="5989654D" w14:textId="77777777" w:rsidTr="00666838">
        <w:trPr>
          <w:trHeight w:val="267"/>
        </w:trPr>
        <w:tc>
          <w:tcPr>
            <w:tcW w:w="3114" w:type="dxa"/>
          </w:tcPr>
          <w:p w14:paraId="7330E04F" w14:textId="77777777" w:rsidR="003F74A7" w:rsidRPr="00EF1CC9" w:rsidRDefault="003F74A7" w:rsidP="003F74A7">
            <w:r w:rsidRPr="00EF1CC9">
              <w:t xml:space="preserve">IL-6R (sarwar) </w:t>
            </w:r>
          </w:p>
        </w:tc>
        <w:tc>
          <w:tcPr>
            <w:tcW w:w="1681" w:type="dxa"/>
          </w:tcPr>
          <w:p w14:paraId="351A3D7F" w14:textId="77777777" w:rsidR="003F74A7" w:rsidRPr="00EF1CC9" w:rsidRDefault="003F74A7" w:rsidP="003F74A7">
            <w:r w:rsidRPr="00EF1CC9">
              <w:t>Mini MDD</w:t>
            </w:r>
          </w:p>
        </w:tc>
        <w:tc>
          <w:tcPr>
            <w:tcW w:w="1779" w:type="dxa"/>
          </w:tcPr>
          <w:p w14:paraId="4AB60249" w14:textId="4F424A92" w:rsidR="003F74A7" w:rsidRPr="00EF1CC9" w:rsidRDefault="003F74A7" w:rsidP="003F74A7">
            <w:pPr>
              <w:jc w:val="center"/>
            </w:pPr>
            <w:r w:rsidRPr="00EF1CC9">
              <w:t>1.023</w:t>
            </w:r>
          </w:p>
        </w:tc>
        <w:tc>
          <w:tcPr>
            <w:tcW w:w="1846" w:type="dxa"/>
          </w:tcPr>
          <w:p w14:paraId="4382797E" w14:textId="3D339B4E" w:rsidR="003F74A7" w:rsidRPr="00EF1CC9" w:rsidRDefault="003F74A7" w:rsidP="003F74A7">
            <w:pPr>
              <w:jc w:val="center"/>
            </w:pPr>
            <w:r w:rsidRPr="00EF1CC9">
              <w:t>0.535</w:t>
            </w:r>
          </w:p>
        </w:tc>
        <w:tc>
          <w:tcPr>
            <w:tcW w:w="1898" w:type="dxa"/>
          </w:tcPr>
          <w:p w14:paraId="7F7BC1D8" w14:textId="7FD9D81F" w:rsidR="003F74A7" w:rsidRPr="00EF1CC9" w:rsidRDefault="003F74A7" w:rsidP="003F74A7">
            <w:pPr>
              <w:jc w:val="center"/>
            </w:pPr>
            <w:r w:rsidRPr="00EF1CC9">
              <w:t>0.952</w:t>
            </w:r>
          </w:p>
        </w:tc>
        <w:tc>
          <w:tcPr>
            <w:tcW w:w="1927" w:type="dxa"/>
          </w:tcPr>
          <w:p w14:paraId="49C86AF6" w14:textId="634526D4" w:rsidR="003F74A7" w:rsidRPr="00EF1CC9" w:rsidRDefault="003F74A7" w:rsidP="003F74A7">
            <w:pPr>
              <w:jc w:val="center"/>
            </w:pPr>
            <w:r w:rsidRPr="00EF1CC9">
              <w:t>1.098</w:t>
            </w:r>
          </w:p>
        </w:tc>
        <w:tc>
          <w:tcPr>
            <w:tcW w:w="1806" w:type="dxa"/>
          </w:tcPr>
          <w:p w14:paraId="28BC43FF" w14:textId="6EEF7FBC" w:rsidR="003F74A7" w:rsidRPr="00EF1CC9" w:rsidRDefault="003F74A7" w:rsidP="003F74A7">
            <w:pPr>
              <w:jc w:val="center"/>
            </w:pPr>
            <w:r w:rsidRPr="00EF1CC9">
              <w:t>41784</w:t>
            </w:r>
          </w:p>
        </w:tc>
      </w:tr>
      <w:tr w:rsidR="003F74A7" w:rsidRPr="00EF1CC9" w14:paraId="29A7C004" w14:textId="77777777" w:rsidTr="00666838">
        <w:trPr>
          <w:trHeight w:val="267"/>
        </w:trPr>
        <w:tc>
          <w:tcPr>
            <w:tcW w:w="3114" w:type="dxa"/>
          </w:tcPr>
          <w:p w14:paraId="070028BF" w14:textId="77777777" w:rsidR="003F74A7" w:rsidRPr="00EF1CC9" w:rsidRDefault="003F74A7" w:rsidP="003F74A7">
            <w:r w:rsidRPr="00EF1CC9">
              <w:t xml:space="preserve">IL-6R (sarwar) </w:t>
            </w:r>
          </w:p>
        </w:tc>
        <w:tc>
          <w:tcPr>
            <w:tcW w:w="1681" w:type="dxa"/>
          </w:tcPr>
          <w:p w14:paraId="2C27DED6" w14:textId="77777777" w:rsidR="003F74A7" w:rsidRPr="00EF1CC9" w:rsidRDefault="003F74A7" w:rsidP="003F74A7">
            <w:r w:rsidRPr="00EF1CC9">
              <w:t>Mini GAD</w:t>
            </w:r>
          </w:p>
        </w:tc>
        <w:tc>
          <w:tcPr>
            <w:tcW w:w="1779" w:type="dxa"/>
          </w:tcPr>
          <w:p w14:paraId="109C7B1B" w14:textId="75043EA3" w:rsidR="003F74A7" w:rsidRPr="00EF1CC9" w:rsidRDefault="003F74A7" w:rsidP="003F74A7">
            <w:pPr>
              <w:jc w:val="center"/>
            </w:pPr>
            <w:r w:rsidRPr="00EF1CC9">
              <w:t>1.014</w:t>
            </w:r>
          </w:p>
        </w:tc>
        <w:tc>
          <w:tcPr>
            <w:tcW w:w="1846" w:type="dxa"/>
          </w:tcPr>
          <w:p w14:paraId="5E2B7999" w14:textId="3EE3F06C" w:rsidR="003F74A7" w:rsidRPr="00EF1CC9" w:rsidRDefault="003F74A7" w:rsidP="003F74A7">
            <w:pPr>
              <w:jc w:val="center"/>
            </w:pPr>
            <w:r w:rsidRPr="00EF1CC9">
              <w:t>0.570</w:t>
            </w:r>
          </w:p>
        </w:tc>
        <w:tc>
          <w:tcPr>
            <w:tcW w:w="1898" w:type="dxa"/>
          </w:tcPr>
          <w:p w14:paraId="44E4C4AA" w14:textId="498B26CA" w:rsidR="003F74A7" w:rsidRPr="00EF1CC9" w:rsidRDefault="003F74A7" w:rsidP="003F74A7">
            <w:pPr>
              <w:jc w:val="center"/>
            </w:pPr>
            <w:r w:rsidRPr="00EF1CC9">
              <w:t>0.965</w:t>
            </w:r>
          </w:p>
        </w:tc>
        <w:tc>
          <w:tcPr>
            <w:tcW w:w="1927" w:type="dxa"/>
          </w:tcPr>
          <w:p w14:paraId="17597EAF" w14:textId="7A5BFF20" w:rsidR="003F74A7" w:rsidRPr="00EF1CC9" w:rsidRDefault="003F74A7" w:rsidP="003F74A7">
            <w:pPr>
              <w:jc w:val="center"/>
            </w:pPr>
            <w:r w:rsidRPr="00EF1CC9">
              <w:t>1.066</w:t>
            </w:r>
          </w:p>
        </w:tc>
        <w:tc>
          <w:tcPr>
            <w:tcW w:w="1806" w:type="dxa"/>
          </w:tcPr>
          <w:p w14:paraId="5F5DB9A4" w14:textId="36577679" w:rsidR="003F74A7" w:rsidRPr="00EF1CC9" w:rsidRDefault="003F74A7" w:rsidP="003F74A7">
            <w:pPr>
              <w:jc w:val="center"/>
            </w:pPr>
            <w:r w:rsidRPr="00EF1CC9">
              <w:t>41784</w:t>
            </w:r>
          </w:p>
        </w:tc>
      </w:tr>
      <w:tr w:rsidR="003F74A7" w:rsidRPr="00EF1CC9" w14:paraId="150BC3F0" w14:textId="77777777" w:rsidTr="00666838">
        <w:trPr>
          <w:trHeight w:val="267"/>
        </w:trPr>
        <w:tc>
          <w:tcPr>
            <w:tcW w:w="3114" w:type="dxa"/>
          </w:tcPr>
          <w:p w14:paraId="237E2176" w14:textId="77777777" w:rsidR="003F74A7" w:rsidRPr="00EF1CC9" w:rsidRDefault="003F74A7" w:rsidP="003F74A7">
            <w:r w:rsidRPr="00EF1CC9">
              <w:t xml:space="preserve">CRP (said-genome-wide) </w:t>
            </w:r>
          </w:p>
        </w:tc>
        <w:tc>
          <w:tcPr>
            <w:tcW w:w="1681" w:type="dxa"/>
          </w:tcPr>
          <w:p w14:paraId="38D674B3" w14:textId="77777777" w:rsidR="003F74A7" w:rsidRPr="00EF1CC9" w:rsidRDefault="003F74A7" w:rsidP="003F74A7">
            <w:r w:rsidRPr="00EF1CC9">
              <w:t>Mini depression</w:t>
            </w:r>
          </w:p>
        </w:tc>
        <w:tc>
          <w:tcPr>
            <w:tcW w:w="1779" w:type="dxa"/>
          </w:tcPr>
          <w:p w14:paraId="1647BFC9" w14:textId="5468BF92" w:rsidR="003F74A7" w:rsidRPr="00EF1CC9" w:rsidRDefault="003F74A7" w:rsidP="003F74A7">
            <w:pPr>
              <w:jc w:val="center"/>
            </w:pPr>
            <w:r w:rsidRPr="00EF1CC9">
              <w:t>1.037</w:t>
            </w:r>
          </w:p>
        </w:tc>
        <w:tc>
          <w:tcPr>
            <w:tcW w:w="1846" w:type="dxa"/>
          </w:tcPr>
          <w:p w14:paraId="599543CE" w14:textId="518A260B" w:rsidR="003F74A7" w:rsidRPr="00EF1CC9" w:rsidRDefault="003F74A7" w:rsidP="003F74A7">
            <w:pPr>
              <w:jc w:val="center"/>
            </w:pPr>
            <w:r w:rsidRPr="00EF1CC9">
              <w:t>0.205</w:t>
            </w:r>
          </w:p>
        </w:tc>
        <w:tc>
          <w:tcPr>
            <w:tcW w:w="1898" w:type="dxa"/>
          </w:tcPr>
          <w:p w14:paraId="4E57221B" w14:textId="3BE26450" w:rsidR="003F74A7" w:rsidRPr="00EF1CC9" w:rsidRDefault="003F74A7" w:rsidP="003F74A7">
            <w:pPr>
              <w:jc w:val="center"/>
            </w:pPr>
            <w:r w:rsidRPr="00EF1CC9">
              <w:t>0.980</w:t>
            </w:r>
          </w:p>
        </w:tc>
        <w:tc>
          <w:tcPr>
            <w:tcW w:w="1927" w:type="dxa"/>
          </w:tcPr>
          <w:p w14:paraId="7FC451B4" w14:textId="772F359D" w:rsidR="003F74A7" w:rsidRPr="00EF1CC9" w:rsidRDefault="003F74A7" w:rsidP="003F74A7">
            <w:pPr>
              <w:jc w:val="center"/>
            </w:pPr>
            <w:r w:rsidRPr="00EF1CC9">
              <w:t>1.098</w:t>
            </w:r>
          </w:p>
        </w:tc>
        <w:tc>
          <w:tcPr>
            <w:tcW w:w="1806" w:type="dxa"/>
          </w:tcPr>
          <w:p w14:paraId="297F55D0" w14:textId="6928BF18" w:rsidR="003F74A7" w:rsidRPr="00EF1CC9" w:rsidRDefault="003F74A7" w:rsidP="003F74A7">
            <w:pPr>
              <w:jc w:val="center"/>
            </w:pPr>
            <w:r w:rsidRPr="00EF1CC9">
              <w:t>41629</w:t>
            </w:r>
          </w:p>
        </w:tc>
      </w:tr>
      <w:tr w:rsidR="003F74A7" w:rsidRPr="00EF1CC9" w14:paraId="4935EB1B" w14:textId="77777777" w:rsidTr="00666838">
        <w:trPr>
          <w:trHeight w:val="267"/>
        </w:trPr>
        <w:tc>
          <w:tcPr>
            <w:tcW w:w="3114" w:type="dxa"/>
          </w:tcPr>
          <w:p w14:paraId="7F688A93" w14:textId="77777777" w:rsidR="003F74A7" w:rsidRPr="00EF1CC9" w:rsidRDefault="003F74A7" w:rsidP="003F74A7">
            <w:r w:rsidRPr="00EF1CC9">
              <w:t xml:space="preserve">CRP (said-genome-wide) </w:t>
            </w:r>
          </w:p>
        </w:tc>
        <w:tc>
          <w:tcPr>
            <w:tcW w:w="1681" w:type="dxa"/>
          </w:tcPr>
          <w:p w14:paraId="6899390A" w14:textId="77777777" w:rsidR="003F74A7" w:rsidRPr="00EF1CC9" w:rsidRDefault="003F74A7" w:rsidP="003F74A7">
            <w:r w:rsidRPr="00EF1CC9">
              <w:t>Mini anxiety</w:t>
            </w:r>
          </w:p>
        </w:tc>
        <w:tc>
          <w:tcPr>
            <w:tcW w:w="1779" w:type="dxa"/>
          </w:tcPr>
          <w:p w14:paraId="592E166A" w14:textId="5B37EDAF" w:rsidR="003F74A7" w:rsidRPr="00EF1CC9" w:rsidRDefault="003F74A7" w:rsidP="003F74A7">
            <w:pPr>
              <w:jc w:val="center"/>
            </w:pPr>
            <w:r w:rsidRPr="00EF1CC9">
              <w:t>1.039</w:t>
            </w:r>
          </w:p>
        </w:tc>
        <w:tc>
          <w:tcPr>
            <w:tcW w:w="1846" w:type="dxa"/>
          </w:tcPr>
          <w:p w14:paraId="581EBBEB" w14:textId="0BA636FB" w:rsidR="003F74A7" w:rsidRPr="00EF1CC9" w:rsidRDefault="003F74A7" w:rsidP="003F74A7">
            <w:pPr>
              <w:jc w:val="center"/>
            </w:pPr>
            <w:r w:rsidRPr="00EF1CC9">
              <w:t>0.042</w:t>
            </w:r>
          </w:p>
        </w:tc>
        <w:tc>
          <w:tcPr>
            <w:tcW w:w="1898" w:type="dxa"/>
          </w:tcPr>
          <w:p w14:paraId="2E1C174A" w14:textId="0297FDF3" w:rsidR="003F74A7" w:rsidRPr="00EF1CC9" w:rsidRDefault="003F74A7" w:rsidP="003F74A7">
            <w:pPr>
              <w:jc w:val="center"/>
            </w:pPr>
            <w:r w:rsidRPr="00EF1CC9">
              <w:t>1.001</w:t>
            </w:r>
          </w:p>
        </w:tc>
        <w:tc>
          <w:tcPr>
            <w:tcW w:w="1927" w:type="dxa"/>
          </w:tcPr>
          <w:p w14:paraId="06B64176" w14:textId="1BF600B0" w:rsidR="003F74A7" w:rsidRPr="00EF1CC9" w:rsidRDefault="003F74A7" w:rsidP="003F74A7">
            <w:pPr>
              <w:jc w:val="center"/>
            </w:pPr>
            <w:r w:rsidRPr="00EF1CC9">
              <w:t>1.078</w:t>
            </w:r>
          </w:p>
        </w:tc>
        <w:tc>
          <w:tcPr>
            <w:tcW w:w="1806" w:type="dxa"/>
          </w:tcPr>
          <w:p w14:paraId="18F9FB99" w14:textId="47851643" w:rsidR="003F74A7" w:rsidRPr="00EF1CC9" w:rsidRDefault="003F74A7" w:rsidP="003F74A7">
            <w:pPr>
              <w:jc w:val="center"/>
            </w:pPr>
            <w:r w:rsidRPr="00EF1CC9">
              <w:t>41784</w:t>
            </w:r>
          </w:p>
        </w:tc>
      </w:tr>
      <w:tr w:rsidR="003F74A7" w:rsidRPr="00EF1CC9" w14:paraId="61AC129D" w14:textId="77777777" w:rsidTr="00666838">
        <w:trPr>
          <w:trHeight w:val="278"/>
        </w:trPr>
        <w:tc>
          <w:tcPr>
            <w:tcW w:w="3114" w:type="dxa"/>
          </w:tcPr>
          <w:p w14:paraId="3489526F" w14:textId="77777777" w:rsidR="003F74A7" w:rsidRPr="00EF1CC9" w:rsidRDefault="003F74A7" w:rsidP="003F74A7">
            <w:r w:rsidRPr="00EF1CC9">
              <w:t xml:space="preserve">CRP (said-genome-wide) </w:t>
            </w:r>
          </w:p>
        </w:tc>
        <w:tc>
          <w:tcPr>
            <w:tcW w:w="1681" w:type="dxa"/>
          </w:tcPr>
          <w:p w14:paraId="132C4E2F" w14:textId="77777777" w:rsidR="003F74A7" w:rsidRPr="00EF1CC9" w:rsidRDefault="003F74A7" w:rsidP="003F74A7">
            <w:r w:rsidRPr="00EF1CC9">
              <w:t>Mini MDD</w:t>
            </w:r>
          </w:p>
        </w:tc>
        <w:tc>
          <w:tcPr>
            <w:tcW w:w="1779" w:type="dxa"/>
          </w:tcPr>
          <w:p w14:paraId="25C01D18" w14:textId="57B3ED44" w:rsidR="003F74A7" w:rsidRPr="00EF1CC9" w:rsidRDefault="003F74A7" w:rsidP="003F74A7">
            <w:pPr>
              <w:jc w:val="center"/>
            </w:pPr>
            <w:r w:rsidRPr="00EF1CC9">
              <w:t>1.035</w:t>
            </w:r>
          </w:p>
        </w:tc>
        <w:tc>
          <w:tcPr>
            <w:tcW w:w="1846" w:type="dxa"/>
          </w:tcPr>
          <w:p w14:paraId="5628E826" w14:textId="2CA23D3E" w:rsidR="003F74A7" w:rsidRPr="00EF1CC9" w:rsidRDefault="003F74A7" w:rsidP="003F74A7">
            <w:pPr>
              <w:jc w:val="center"/>
            </w:pPr>
            <w:r w:rsidRPr="00EF1CC9">
              <w:t>0.349</w:t>
            </w:r>
          </w:p>
        </w:tc>
        <w:tc>
          <w:tcPr>
            <w:tcW w:w="1898" w:type="dxa"/>
          </w:tcPr>
          <w:p w14:paraId="7A5EF01D" w14:textId="671450CF" w:rsidR="003F74A7" w:rsidRPr="00EF1CC9" w:rsidRDefault="003F74A7" w:rsidP="003F74A7">
            <w:pPr>
              <w:jc w:val="center"/>
            </w:pPr>
            <w:r w:rsidRPr="00EF1CC9">
              <w:t>0.963</w:t>
            </w:r>
          </w:p>
        </w:tc>
        <w:tc>
          <w:tcPr>
            <w:tcW w:w="1927" w:type="dxa"/>
          </w:tcPr>
          <w:p w14:paraId="272E8179" w14:textId="116CF483" w:rsidR="003F74A7" w:rsidRPr="00EF1CC9" w:rsidRDefault="003F74A7" w:rsidP="003F74A7">
            <w:pPr>
              <w:jc w:val="center"/>
            </w:pPr>
            <w:r w:rsidRPr="00EF1CC9">
              <w:t>1.112</w:t>
            </w:r>
          </w:p>
        </w:tc>
        <w:tc>
          <w:tcPr>
            <w:tcW w:w="1806" w:type="dxa"/>
          </w:tcPr>
          <w:p w14:paraId="3E29B907" w14:textId="1BECFADE" w:rsidR="003F74A7" w:rsidRPr="00EF1CC9" w:rsidRDefault="003F74A7" w:rsidP="003F74A7">
            <w:pPr>
              <w:jc w:val="center"/>
            </w:pPr>
            <w:r w:rsidRPr="00EF1CC9">
              <w:t>41784</w:t>
            </w:r>
          </w:p>
        </w:tc>
      </w:tr>
      <w:tr w:rsidR="003F74A7" w:rsidRPr="00EF1CC9" w14:paraId="52FFA6B6" w14:textId="77777777" w:rsidTr="00666838">
        <w:trPr>
          <w:trHeight w:val="267"/>
        </w:trPr>
        <w:tc>
          <w:tcPr>
            <w:tcW w:w="3114" w:type="dxa"/>
          </w:tcPr>
          <w:p w14:paraId="2152FF68" w14:textId="77777777" w:rsidR="003F74A7" w:rsidRPr="00EF1CC9" w:rsidRDefault="003F74A7" w:rsidP="003F74A7">
            <w:r w:rsidRPr="00EF1CC9">
              <w:t xml:space="preserve">CRP (said-genome-wide) </w:t>
            </w:r>
          </w:p>
        </w:tc>
        <w:tc>
          <w:tcPr>
            <w:tcW w:w="1681" w:type="dxa"/>
          </w:tcPr>
          <w:p w14:paraId="081D019E" w14:textId="77777777" w:rsidR="003F74A7" w:rsidRPr="00EF1CC9" w:rsidRDefault="003F74A7" w:rsidP="003F74A7">
            <w:r w:rsidRPr="00EF1CC9">
              <w:t>Mini GAD</w:t>
            </w:r>
          </w:p>
        </w:tc>
        <w:tc>
          <w:tcPr>
            <w:tcW w:w="1779" w:type="dxa"/>
          </w:tcPr>
          <w:p w14:paraId="5BD3ACCA" w14:textId="6D60CFBE" w:rsidR="003F74A7" w:rsidRPr="00EF1CC9" w:rsidRDefault="003F74A7" w:rsidP="003F74A7">
            <w:pPr>
              <w:jc w:val="center"/>
            </w:pPr>
            <w:r w:rsidRPr="00EF1CC9">
              <w:t>1.015</w:t>
            </w:r>
          </w:p>
        </w:tc>
        <w:tc>
          <w:tcPr>
            <w:tcW w:w="1846" w:type="dxa"/>
          </w:tcPr>
          <w:p w14:paraId="6298A988" w14:textId="360E9599" w:rsidR="003F74A7" w:rsidRPr="00EF1CC9" w:rsidRDefault="003F74A7" w:rsidP="003F74A7">
            <w:pPr>
              <w:jc w:val="center"/>
            </w:pPr>
            <w:r w:rsidRPr="00EF1CC9">
              <w:t>0.546</w:t>
            </w:r>
          </w:p>
        </w:tc>
        <w:tc>
          <w:tcPr>
            <w:tcW w:w="1898" w:type="dxa"/>
          </w:tcPr>
          <w:p w14:paraId="15ACB2AE" w14:textId="688DE5DF" w:rsidR="003F74A7" w:rsidRPr="00EF1CC9" w:rsidRDefault="003F74A7" w:rsidP="003F74A7">
            <w:pPr>
              <w:jc w:val="center"/>
            </w:pPr>
            <w:r w:rsidRPr="00EF1CC9">
              <w:t>0.966</w:t>
            </w:r>
          </w:p>
        </w:tc>
        <w:tc>
          <w:tcPr>
            <w:tcW w:w="1927" w:type="dxa"/>
          </w:tcPr>
          <w:p w14:paraId="1D4F82BF" w14:textId="26B88D4E" w:rsidR="003F74A7" w:rsidRPr="00EF1CC9" w:rsidRDefault="003F74A7" w:rsidP="003F74A7">
            <w:pPr>
              <w:jc w:val="center"/>
            </w:pPr>
            <w:r w:rsidRPr="00EF1CC9">
              <w:t>1.067</w:t>
            </w:r>
          </w:p>
        </w:tc>
        <w:tc>
          <w:tcPr>
            <w:tcW w:w="1806" w:type="dxa"/>
          </w:tcPr>
          <w:p w14:paraId="0E57A272" w14:textId="1111B564" w:rsidR="003F74A7" w:rsidRPr="00EF1CC9" w:rsidRDefault="003F74A7" w:rsidP="003F74A7">
            <w:pPr>
              <w:jc w:val="center"/>
            </w:pPr>
            <w:r w:rsidRPr="00EF1CC9">
              <w:t>41784</w:t>
            </w:r>
          </w:p>
        </w:tc>
      </w:tr>
      <w:tr w:rsidR="003F74A7" w:rsidRPr="00EF1CC9" w14:paraId="6A065D80" w14:textId="77777777" w:rsidTr="00666838">
        <w:trPr>
          <w:trHeight w:val="267"/>
        </w:trPr>
        <w:tc>
          <w:tcPr>
            <w:tcW w:w="3114" w:type="dxa"/>
          </w:tcPr>
          <w:p w14:paraId="34AB6FE8" w14:textId="77777777" w:rsidR="003F74A7" w:rsidRPr="00EF1CC9" w:rsidRDefault="003F74A7" w:rsidP="003F74A7">
            <w:r w:rsidRPr="00EF1CC9">
              <w:t>IL-6 (ahluwalia-genome-wide)</w:t>
            </w:r>
          </w:p>
        </w:tc>
        <w:tc>
          <w:tcPr>
            <w:tcW w:w="1681" w:type="dxa"/>
          </w:tcPr>
          <w:p w14:paraId="2FF0DE51" w14:textId="77777777" w:rsidR="003F74A7" w:rsidRPr="00EF1CC9" w:rsidRDefault="003F74A7" w:rsidP="003F74A7">
            <w:r w:rsidRPr="00EF1CC9">
              <w:t>Mini depression</w:t>
            </w:r>
          </w:p>
        </w:tc>
        <w:tc>
          <w:tcPr>
            <w:tcW w:w="1779" w:type="dxa"/>
          </w:tcPr>
          <w:p w14:paraId="468D8465" w14:textId="6F687ED0" w:rsidR="003F74A7" w:rsidRPr="00EF1CC9" w:rsidRDefault="003F74A7" w:rsidP="003F74A7">
            <w:pPr>
              <w:jc w:val="center"/>
            </w:pPr>
            <w:r w:rsidRPr="00EF1CC9">
              <w:t>1.024</w:t>
            </w:r>
          </w:p>
        </w:tc>
        <w:tc>
          <w:tcPr>
            <w:tcW w:w="1846" w:type="dxa"/>
          </w:tcPr>
          <w:p w14:paraId="3E1CEEA8" w14:textId="16D5E854" w:rsidR="003F74A7" w:rsidRPr="00EF1CC9" w:rsidRDefault="003F74A7" w:rsidP="003F74A7">
            <w:pPr>
              <w:jc w:val="center"/>
            </w:pPr>
            <w:r w:rsidRPr="00EF1CC9">
              <w:t>0.403</w:t>
            </w:r>
          </w:p>
        </w:tc>
        <w:tc>
          <w:tcPr>
            <w:tcW w:w="1898" w:type="dxa"/>
          </w:tcPr>
          <w:p w14:paraId="76FC864F" w14:textId="273E8E3F" w:rsidR="003F74A7" w:rsidRPr="00EF1CC9" w:rsidRDefault="003F74A7" w:rsidP="003F74A7">
            <w:pPr>
              <w:jc w:val="center"/>
            </w:pPr>
            <w:r w:rsidRPr="00EF1CC9">
              <w:t>0.968</w:t>
            </w:r>
          </w:p>
        </w:tc>
        <w:tc>
          <w:tcPr>
            <w:tcW w:w="1927" w:type="dxa"/>
          </w:tcPr>
          <w:p w14:paraId="50B97863" w14:textId="25E3D56A" w:rsidR="003F74A7" w:rsidRPr="00EF1CC9" w:rsidRDefault="003F74A7" w:rsidP="003F74A7">
            <w:pPr>
              <w:jc w:val="center"/>
            </w:pPr>
            <w:r w:rsidRPr="00EF1CC9">
              <w:t>1.084</w:t>
            </w:r>
          </w:p>
        </w:tc>
        <w:tc>
          <w:tcPr>
            <w:tcW w:w="1806" w:type="dxa"/>
          </w:tcPr>
          <w:p w14:paraId="764C592F" w14:textId="307F04C6" w:rsidR="003F74A7" w:rsidRPr="00EF1CC9" w:rsidRDefault="003F74A7" w:rsidP="003F74A7">
            <w:pPr>
              <w:jc w:val="center"/>
            </w:pPr>
            <w:r w:rsidRPr="00EF1CC9">
              <w:t>41629</w:t>
            </w:r>
          </w:p>
        </w:tc>
      </w:tr>
      <w:tr w:rsidR="003F74A7" w:rsidRPr="00EF1CC9" w14:paraId="1FAA5C68" w14:textId="77777777" w:rsidTr="00666838">
        <w:trPr>
          <w:trHeight w:val="267"/>
        </w:trPr>
        <w:tc>
          <w:tcPr>
            <w:tcW w:w="3114" w:type="dxa"/>
          </w:tcPr>
          <w:p w14:paraId="113DFA67" w14:textId="77777777" w:rsidR="003F74A7" w:rsidRPr="00EF1CC9" w:rsidRDefault="003F74A7" w:rsidP="003F74A7">
            <w:r w:rsidRPr="00EF1CC9">
              <w:t>IL-6 (ahluwalia-genome-wide)</w:t>
            </w:r>
          </w:p>
        </w:tc>
        <w:tc>
          <w:tcPr>
            <w:tcW w:w="1681" w:type="dxa"/>
          </w:tcPr>
          <w:p w14:paraId="11BC0169" w14:textId="77777777" w:rsidR="003F74A7" w:rsidRPr="00EF1CC9" w:rsidRDefault="003F74A7" w:rsidP="003F74A7">
            <w:r w:rsidRPr="00EF1CC9">
              <w:t>Mini anxiety</w:t>
            </w:r>
          </w:p>
        </w:tc>
        <w:tc>
          <w:tcPr>
            <w:tcW w:w="1779" w:type="dxa"/>
          </w:tcPr>
          <w:p w14:paraId="748ED143" w14:textId="13E6DB6D" w:rsidR="003F74A7" w:rsidRPr="00EF1CC9" w:rsidRDefault="003F74A7" w:rsidP="003F74A7">
            <w:pPr>
              <w:jc w:val="center"/>
            </w:pPr>
            <w:r w:rsidRPr="00EF1CC9">
              <w:t>1.001</w:t>
            </w:r>
          </w:p>
        </w:tc>
        <w:tc>
          <w:tcPr>
            <w:tcW w:w="1846" w:type="dxa"/>
          </w:tcPr>
          <w:p w14:paraId="25FEF96B" w14:textId="1A7CA09E" w:rsidR="003F74A7" w:rsidRPr="00EF1CC9" w:rsidRDefault="003F74A7" w:rsidP="003F74A7">
            <w:pPr>
              <w:jc w:val="center"/>
            </w:pPr>
            <w:r w:rsidRPr="00EF1CC9">
              <w:t>0.951</w:t>
            </w:r>
          </w:p>
        </w:tc>
        <w:tc>
          <w:tcPr>
            <w:tcW w:w="1898" w:type="dxa"/>
          </w:tcPr>
          <w:p w14:paraId="41B33DEF" w14:textId="3A2A93D5" w:rsidR="003F74A7" w:rsidRPr="00EF1CC9" w:rsidRDefault="003F74A7" w:rsidP="003F74A7">
            <w:pPr>
              <w:jc w:val="center"/>
            </w:pPr>
            <w:r w:rsidRPr="00EF1CC9">
              <w:t>0.965</w:t>
            </w:r>
          </w:p>
        </w:tc>
        <w:tc>
          <w:tcPr>
            <w:tcW w:w="1927" w:type="dxa"/>
          </w:tcPr>
          <w:p w14:paraId="145BDF48" w14:textId="0E762255" w:rsidR="003F74A7" w:rsidRPr="00EF1CC9" w:rsidRDefault="003F74A7" w:rsidP="003F74A7">
            <w:pPr>
              <w:jc w:val="center"/>
            </w:pPr>
            <w:r w:rsidRPr="00EF1CC9">
              <w:t>1.039</w:t>
            </w:r>
          </w:p>
        </w:tc>
        <w:tc>
          <w:tcPr>
            <w:tcW w:w="1806" w:type="dxa"/>
          </w:tcPr>
          <w:p w14:paraId="23917E63" w14:textId="650FC316" w:rsidR="003F74A7" w:rsidRPr="00EF1CC9" w:rsidRDefault="003F74A7" w:rsidP="003F74A7">
            <w:pPr>
              <w:jc w:val="center"/>
            </w:pPr>
            <w:r w:rsidRPr="00EF1CC9">
              <w:t>41784</w:t>
            </w:r>
          </w:p>
        </w:tc>
      </w:tr>
      <w:tr w:rsidR="003F74A7" w:rsidRPr="00EF1CC9" w14:paraId="14503152" w14:textId="77777777" w:rsidTr="00666838">
        <w:trPr>
          <w:trHeight w:val="267"/>
        </w:trPr>
        <w:tc>
          <w:tcPr>
            <w:tcW w:w="3114" w:type="dxa"/>
          </w:tcPr>
          <w:p w14:paraId="65A7BD59" w14:textId="77777777" w:rsidR="003F74A7" w:rsidRPr="00EF1CC9" w:rsidRDefault="003F74A7" w:rsidP="003F74A7">
            <w:r w:rsidRPr="00EF1CC9">
              <w:t>IL-6 (ahluwalia-genome-wide)</w:t>
            </w:r>
          </w:p>
        </w:tc>
        <w:tc>
          <w:tcPr>
            <w:tcW w:w="1681" w:type="dxa"/>
          </w:tcPr>
          <w:p w14:paraId="6F17E8AE" w14:textId="77777777" w:rsidR="003F74A7" w:rsidRPr="00EF1CC9" w:rsidRDefault="003F74A7" w:rsidP="003F74A7">
            <w:r w:rsidRPr="00EF1CC9">
              <w:t>Mini MDD</w:t>
            </w:r>
          </w:p>
        </w:tc>
        <w:tc>
          <w:tcPr>
            <w:tcW w:w="1779" w:type="dxa"/>
          </w:tcPr>
          <w:p w14:paraId="034643E4" w14:textId="28BC0347" w:rsidR="003F74A7" w:rsidRPr="00EF1CC9" w:rsidRDefault="003F74A7" w:rsidP="003F74A7">
            <w:pPr>
              <w:jc w:val="center"/>
            </w:pPr>
            <w:r w:rsidRPr="00EF1CC9">
              <w:t>1.025</w:t>
            </w:r>
          </w:p>
        </w:tc>
        <w:tc>
          <w:tcPr>
            <w:tcW w:w="1846" w:type="dxa"/>
          </w:tcPr>
          <w:p w14:paraId="39A72BDD" w14:textId="4FD67DEE" w:rsidR="003F74A7" w:rsidRPr="00EF1CC9" w:rsidRDefault="003F74A7" w:rsidP="003F74A7">
            <w:pPr>
              <w:jc w:val="center"/>
            </w:pPr>
            <w:r w:rsidRPr="00EF1CC9">
              <w:t>0.504</w:t>
            </w:r>
          </w:p>
        </w:tc>
        <w:tc>
          <w:tcPr>
            <w:tcW w:w="1898" w:type="dxa"/>
          </w:tcPr>
          <w:p w14:paraId="5D4A934E" w14:textId="72A9E3B5" w:rsidR="003F74A7" w:rsidRPr="00EF1CC9" w:rsidRDefault="003F74A7" w:rsidP="003F74A7">
            <w:pPr>
              <w:jc w:val="center"/>
            </w:pPr>
            <w:r w:rsidRPr="00EF1CC9">
              <w:t>0.954</w:t>
            </w:r>
          </w:p>
        </w:tc>
        <w:tc>
          <w:tcPr>
            <w:tcW w:w="1927" w:type="dxa"/>
          </w:tcPr>
          <w:p w14:paraId="1101F5E6" w14:textId="7A918532" w:rsidR="003F74A7" w:rsidRPr="00EF1CC9" w:rsidRDefault="003F74A7" w:rsidP="003F74A7">
            <w:pPr>
              <w:jc w:val="center"/>
            </w:pPr>
            <w:r w:rsidRPr="00EF1CC9">
              <w:t>1.100</w:t>
            </w:r>
          </w:p>
        </w:tc>
        <w:tc>
          <w:tcPr>
            <w:tcW w:w="1806" w:type="dxa"/>
          </w:tcPr>
          <w:p w14:paraId="134334E0" w14:textId="3BAFC57A" w:rsidR="003F74A7" w:rsidRPr="00EF1CC9" w:rsidRDefault="003F74A7" w:rsidP="003F74A7">
            <w:pPr>
              <w:jc w:val="center"/>
            </w:pPr>
            <w:r w:rsidRPr="00EF1CC9">
              <w:t>41784</w:t>
            </w:r>
          </w:p>
        </w:tc>
      </w:tr>
      <w:tr w:rsidR="003F74A7" w:rsidRPr="00EF1CC9" w14:paraId="31B7D4AF" w14:textId="77777777" w:rsidTr="00666838">
        <w:trPr>
          <w:trHeight w:val="267"/>
        </w:trPr>
        <w:tc>
          <w:tcPr>
            <w:tcW w:w="3114" w:type="dxa"/>
          </w:tcPr>
          <w:p w14:paraId="6380D640" w14:textId="77777777" w:rsidR="003F74A7" w:rsidRPr="00EF1CC9" w:rsidRDefault="003F74A7" w:rsidP="003F74A7">
            <w:r w:rsidRPr="00EF1CC9">
              <w:t>IL-6 (ahluwalia-genome-wide)</w:t>
            </w:r>
          </w:p>
        </w:tc>
        <w:tc>
          <w:tcPr>
            <w:tcW w:w="1681" w:type="dxa"/>
          </w:tcPr>
          <w:p w14:paraId="60A84FAE" w14:textId="77777777" w:rsidR="003F74A7" w:rsidRPr="00EF1CC9" w:rsidRDefault="003F74A7" w:rsidP="003F74A7">
            <w:r w:rsidRPr="00EF1CC9">
              <w:t>Mini GAD</w:t>
            </w:r>
          </w:p>
        </w:tc>
        <w:tc>
          <w:tcPr>
            <w:tcW w:w="1779" w:type="dxa"/>
          </w:tcPr>
          <w:p w14:paraId="3405BEC6" w14:textId="6137ABF7" w:rsidR="003F74A7" w:rsidRPr="00EF1CC9" w:rsidRDefault="003F74A7" w:rsidP="003F74A7">
            <w:pPr>
              <w:jc w:val="center"/>
            </w:pPr>
            <w:r w:rsidRPr="00EF1CC9">
              <w:t>1.012</w:t>
            </w:r>
          </w:p>
        </w:tc>
        <w:tc>
          <w:tcPr>
            <w:tcW w:w="1846" w:type="dxa"/>
          </w:tcPr>
          <w:p w14:paraId="5B746F5F" w14:textId="2FCD09FC" w:rsidR="003F74A7" w:rsidRPr="00EF1CC9" w:rsidRDefault="003F74A7" w:rsidP="003F74A7">
            <w:pPr>
              <w:jc w:val="center"/>
            </w:pPr>
            <w:r w:rsidRPr="00EF1CC9">
              <w:t>0.652</w:t>
            </w:r>
          </w:p>
        </w:tc>
        <w:tc>
          <w:tcPr>
            <w:tcW w:w="1898" w:type="dxa"/>
          </w:tcPr>
          <w:p w14:paraId="1CE16741" w14:textId="6804C78F" w:rsidR="003F74A7" w:rsidRPr="00EF1CC9" w:rsidRDefault="003F74A7" w:rsidP="003F74A7">
            <w:pPr>
              <w:jc w:val="center"/>
            </w:pPr>
            <w:r w:rsidRPr="00EF1CC9">
              <w:t>0.962</w:t>
            </w:r>
          </w:p>
        </w:tc>
        <w:tc>
          <w:tcPr>
            <w:tcW w:w="1927" w:type="dxa"/>
          </w:tcPr>
          <w:p w14:paraId="0E42F6FE" w14:textId="1A68AFF0" w:rsidR="003F74A7" w:rsidRPr="00EF1CC9" w:rsidRDefault="003F74A7" w:rsidP="003F74A7">
            <w:pPr>
              <w:jc w:val="center"/>
            </w:pPr>
            <w:r w:rsidRPr="00EF1CC9">
              <w:t>1.063</w:t>
            </w:r>
          </w:p>
        </w:tc>
        <w:tc>
          <w:tcPr>
            <w:tcW w:w="1806" w:type="dxa"/>
          </w:tcPr>
          <w:p w14:paraId="3A0A219A" w14:textId="3D324EBF" w:rsidR="003F74A7" w:rsidRPr="00EF1CC9" w:rsidRDefault="003F74A7" w:rsidP="003F74A7">
            <w:pPr>
              <w:jc w:val="center"/>
            </w:pPr>
            <w:r w:rsidRPr="00EF1CC9">
              <w:t>41784</w:t>
            </w:r>
          </w:p>
        </w:tc>
      </w:tr>
    </w:tbl>
    <w:p w14:paraId="6AB068E5" w14:textId="77777777" w:rsidR="0010568F" w:rsidRPr="00EF1CC9" w:rsidRDefault="0010568F"/>
    <w:p w14:paraId="6B20BF0D" w14:textId="32FA5ACA" w:rsidR="0010568F" w:rsidRPr="00EF1CC9" w:rsidRDefault="0010568F" w:rsidP="0010568F">
      <w:pPr>
        <w:pStyle w:val="Heading2"/>
      </w:pPr>
      <w:bookmarkStart w:id="27" w:name="_Toc204859000"/>
      <w:r w:rsidRPr="00EF1CC9">
        <w:lastRenderedPageBreak/>
        <w:t xml:space="preserve">Table </w:t>
      </w:r>
      <w:r w:rsidR="008F161E" w:rsidRPr="00EF1CC9">
        <w:t>9</w:t>
      </w:r>
      <w:r w:rsidRPr="00EF1CC9">
        <w:t>. Standardised GRS on binary outcomes (2</w:t>
      </w:r>
      <w:r w:rsidRPr="00EF1CC9">
        <w:rPr>
          <w:vertAlign w:val="superscript"/>
        </w:rPr>
        <w:t>nd</w:t>
      </w:r>
      <w:r w:rsidR="003C4148" w:rsidRPr="00EF1CC9">
        <w:t xml:space="preserve"> </w:t>
      </w:r>
      <w:r w:rsidRPr="00EF1CC9">
        <w:t>degree relatives removed)</w:t>
      </w:r>
      <w:bookmarkEnd w:id="27"/>
      <w:r w:rsidRPr="00EF1CC9">
        <w:t xml:space="preserve"> </w:t>
      </w:r>
    </w:p>
    <w:tbl>
      <w:tblPr>
        <w:tblStyle w:val="TableGrid"/>
        <w:tblW w:w="14051" w:type="dxa"/>
        <w:tblBorders>
          <w:left w:val="none" w:sz="0" w:space="0" w:color="auto"/>
          <w:right w:val="none" w:sz="0" w:space="0" w:color="auto"/>
          <w:insideV w:val="none" w:sz="0" w:space="0" w:color="auto"/>
        </w:tblBorders>
        <w:tblLook w:val="04A0" w:firstRow="1" w:lastRow="0" w:firstColumn="1" w:lastColumn="0" w:noHBand="0" w:noVBand="1"/>
      </w:tblPr>
      <w:tblGrid>
        <w:gridCol w:w="3114"/>
        <w:gridCol w:w="1681"/>
        <w:gridCol w:w="1779"/>
        <w:gridCol w:w="1846"/>
        <w:gridCol w:w="1898"/>
        <w:gridCol w:w="1927"/>
        <w:gridCol w:w="1806"/>
      </w:tblGrid>
      <w:tr w:rsidR="0010568F" w:rsidRPr="00EF1CC9" w14:paraId="6A83A109" w14:textId="77777777" w:rsidTr="00666838">
        <w:trPr>
          <w:trHeight w:val="267"/>
        </w:trPr>
        <w:tc>
          <w:tcPr>
            <w:tcW w:w="3114" w:type="dxa"/>
          </w:tcPr>
          <w:p w14:paraId="40434817" w14:textId="77777777" w:rsidR="0010568F" w:rsidRPr="00EF1CC9" w:rsidRDefault="0010568F" w:rsidP="00666838">
            <w:pPr>
              <w:rPr>
                <w:b/>
                <w:bCs/>
              </w:rPr>
            </w:pPr>
            <w:r w:rsidRPr="00EF1CC9">
              <w:rPr>
                <w:b/>
                <w:bCs/>
              </w:rPr>
              <w:t>Standardised GRS</w:t>
            </w:r>
          </w:p>
        </w:tc>
        <w:tc>
          <w:tcPr>
            <w:tcW w:w="1681" w:type="dxa"/>
          </w:tcPr>
          <w:p w14:paraId="70316D00" w14:textId="77777777" w:rsidR="0010568F" w:rsidRPr="00EF1CC9" w:rsidRDefault="0010568F" w:rsidP="00666838">
            <w:pPr>
              <w:rPr>
                <w:b/>
                <w:bCs/>
              </w:rPr>
            </w:pPr>
            <w:r w:rsidRPr="00EF1CC9">
              <w:rPr>
                <w:b/>
                <w:bCs/>
              </w:rPr>
              <w:t>Outcome</w:t>
            </w:r>
          </w:p>
        </w:tc>
        <w:tc>
          <w:tcPr>
            <w:tcW w:w="1779" w:type="dxa"/>
          </w:tcPr>
          <w:p w14:paraId="332F8041" w14:textId="77777777" w:rsidR="0010568F" w:rsidRPr="00EF1CC9" w:rsidRDefault="0010568F" w:rsidP="0080387C">
            <w:pPr>
              <w:jc w:val="center"/>
              <w:rPr>
                <w:b/>
                <w:bCs/>
              </w:rPr>
            </w:pPr>
            <w:r w:rsidRPr="00EF1CC9">
              <w:rPr>
                <w:b/>
                <w:bCs/>
              </w:rPr>
              <w:t>OR</w:t>
            </w:r>
          </w:p>
        </w:tc>
        <w:tc>
          <w:tcPr>
            <w:tcW w:w="1846" w:type="dxa"/>
          </w:tcPr>
          <w:p w14:paraId="4057FCC7" w14:textId="77777777" w:rsidR="0010568F" w:rsidRPr="00EF1CC9" w:rsidRDefault="0010568F" w:rsidP="0080387C">
            <w:pPr>
              <w:jc w:val="center"/>
              <w:rPr>
                <w:b/>
                <w:bCs/>
              </w:rPr>
            </w:pPr>
            <w:r w:rsidRPr="00EF1CC9">
              <w:rPr>
                <w:b/>
                <w:bCs/>
              </w:rPr>
              <w:t>p-value</w:t>
            </w:r>
          </w:p>
        </w:tc>
        <w:tc>
          <w:tcPr>
            <w:tcW w:w="1898" w:type="dxa"/>
          </w:tcPr>
          <w:p w14:paraId="0A893CDB" w14:textId="77777777" w:rsidR="0010568F" w:rsidRPr="00EF1CC9" w:rsidRDefault="0010568F" w:rsidP="0080387C">
            <w:pPr>
              <w:jc w:val="center"/>
              <w:rPr>
                <w:b/>
                <w:bCs/>
              </w:rPr>
            </w:pPr>
            <w:r w:rsidRPr="00EF1CC9">
              <w:rPr>
                <w:b/>
                <w:bCs/>
              </w:rPr>
              <w:t>LCI</w:t>
            </w:r>
          </w:p>
        </w:tc>
        <w:tc>
          <w:tcPr>
            <w:tcW w:w="1927" w:type="dxa"/>
          </w:tcPr>
          <w:p w14:paraId="4DF059E0" w14:textId="77777777" w:rsidR="0010568F" w:rsidRPr="00EF1CC9" w:rsidRDefault="0010568F" w:rsidP="0080387C">
            <w:pPr>
              <w:jc w:val="center"/>
              <w:rPr>
                <w:b/>
                <w:bCs/>
              </w:rPr>
            </w:pPr>
            <w:r w:rsidRPr="00EF1CC9">
              <w:rPr>
                <w:b/>
                <w:bCs/>
              </w:rPr>
              <w:t>UCI</w:t>
            </w:r>
          </w:p>
        </w:tc>
        <w:tc>
          <w:tcPr>
            <w:tcW w:w="1806" w:type="dxa"/>
          </w:tcPr>
          <w:p w14:paraId="18B4C8AF" w14:textId="77777777" w:rsidR="0010568F" w:rsidRPr="00EF1CC9" w:rsidRDefault="0010568F" w:rsidP="0080387C">
            <w:pPr>
              <w:jc w:val="center"/>
              <w:rPr>
                <w:b/>
                <w:bCs/>
              </w:rPr>
            </w:pPr>
            <w:r w:rsidRPr="00EF1CC9">
              <w:rPr>
                <w:b/>
                <w:bCs/>
              </w:rPr>
              <w:t>N</w:t>
            </w:r>
          </w:p>
        </w:tc>
      </w:tr>
      <w:tr w:rsidR="0080387C" w:rsidRPr="00EF1CC9" w14:paraId="0F25F920" w14:textId="77777777" w:rsidTr="00666838">
        <w:trPr>
          <w:trHeight w:val="267"/>
        </w:trPr>
        <w:tc>
          <w:tcPr>
            <w:tcW w:w="3114" w:type="dxa"/>
          </w:tcPr>
          <w:p w14:paraId="56C5D0B4" w14:textId="77777777" w:rsidR="0080387C" w:rsidRPr="00EF1CC9" w:rsidRDefault="0080387C" w:rsidP="0080387C">
            <w:r w:rsidRPr="00EF1CC9">
              <w:t>CRP (said-cis)</w:t>
            </w:r>
          </w:p>
        </w:tc>
        <w:tc>
          <w:tcPr>
            <w:tcW w:w="1681" w:type="dxa"/>
          </w:tcPr>
          <w:p w14:paraId="7DE45B95" w14:textId="77777777" w:rsidR="0080387C" w:rsidRPr="00EF1CC9" w:rsidRDefault="0080387C" w:rsidP="0080387C">
            <w:r w:rsidRPr="00EF1CC9">
              <w:t>Mini depression</w:t>
            </w:r>
          </w:p>
        </w:tc>
        <w:tc>
          <w:tcPr>
            <w:tcW w:w="1779" w:type="dxa"/>
          </w:tcPr>
          <w:p w14:paraId="3C9A6D4C" w14:textId="3206FDD0" w:rsidR="0080387C" w:rsidRPr="00EF1CC9" w:rsidRDefault="0080387C" w:rsidP="0080387C">
            <w:pPr>
              <w:jc w:val="center"/>
            </w:pPr>
            <w:r w:rsidRPr="00EF1CC9">
              <w:t>1.062</w:t>
            </w:r>
          </w:p>
        </w:tc>
        <w:tc>
          <w:tcPr>
            <w:tcW w:w="1846" w:type="dxa"/>
          </w:tcPr>
          <w:p w14:paraId="0B5FD45B" w14:textId="5143E39C" w:rsidR="0080387C" w:rsidRPr="00EF1CC9" w:rsidRDefault="0080387C" w:rsidP="0080387C">
            <w:pPr>
              <w:jc w:val="center"/>
            </w:pPr>
            <w:r w:rsidRPr="00EF1CC9">
              <w:t>0.041</w:t>
            </w:r>
          </w:p>
        </w:tc>
        <w:tc>
          <w:tcPr>
            <w:tcW w:w="1898" w:type="dxa"/>
          </w:tcPr>
          <w:p w14:paraId="76624F11" w14:textId="347FC9B7" w:rsidR="0080387C" w:rsidRPr="00EF1CC9" w:rsidRDefault="0080387C" w:rsidP="0080387C">
            <w:pPr>
              <w:jc w:val="center"/>
            </w:pPr>
            <w:r w:rsidRPr="00EF1CC9">
              <w:t>1.002</w:t>
            </w:r>
          </w:p>
        </w:tc>
        <w:tc>
          <w:tcPr>
            <w:tcW w:w="1927" w:type="dxa"/>
          </w:tcPr>
          <w:p w14:paraId="34803F3B" w14:textId="256A367E" w:rsidR="0080387C" w:rsidRPr="00EF1CC9" w:rsidRDefault="0080387C" w:rsidP="0080387C">
            <w:pPr>
              <w:jc w:val="center"/>
            </w:pPr>
            <w:r w:rsidRPr="00EF1CC9">
              <w:t>1.125</w:t>
            </w:r>
          </w:p>
        </w:tc>
        <w:tc>
          <w:tcPr>
            <w:tcW w:w="1806" w:type="dxa"/>
          </w:tcPr>
          <w:p w14:paraId="37067E3F" w14:textId="76B93E69" w:rsidR="0080387C" w:rsidRPr="00EF1CC9" w:rsidRDefault="0080387C" w:rsidP="0080387C">
            <w:pPr>
              <w:jc w:val="center"/>
            </w:pPr>
            <w:r w:rsidRPr="00EF1CC9">
              <w:t>38903</w:t>
            </w:r>
          </w:p>
        </w:tc>
      </w:tr>
      <w:tr w:rsidR="0080387C" w:rsidRPr="00EF1CC9" w14:paraId="6F737715" w14:textId="77777777" w:rsidTr="00666838">
        <w:trPr>
          <w:trHeight w:val="267"/>
        </w:trPr>
        <w:tc>
          <w:tcPr>
            <w:tcW w:w="3114" w:type="dxa"/>
          </w:tcPr>
          <w:p w14:paraId="3ED309FB" w14:textId="77777777" w:rsidR="0080387C" w:rsidRPr="00EF1CC9" w:rsidRDefault="0080387C" w:rsidP="0080387C">
            <w:r w:rsidRPr="00EF1CC9">
              <w:t>CRP (said-cis)</w:t>
            </w:r>
          </w:p>
        </w:tc>
        <w:tc>
          <w:tcPr>
            <w:tcW w:w="1681" w:type="dxa"/>
          </w:tcPr>
          <w:p w14:paraId="4132B55B" w14:textId="77777777" w:rsidR="0080387C" w:rsidRPr="00EF1CC9" w:rsidRDefault="0080387C" w:rsidP="0080387C">
            <w:r w:rsidRPr="00EF1CC9">
              <w:t>Mini anxiety</w:t>
            </w:r>
          </w:p>
        </w:tc>
        <w:tc>
          <w:tcPr>
            <w:tcW w:w="1779" w:type="dxa"/>
          </w:tcPr>
          <w:p w14:paraId="51642F5C" w14:textId="3B9C3CA7" w:rsidR="0080387C" w:rsidRPr="00EF1CC9" w:rsidRDefault="0080387C" w:rsidP="0080387C">
            <w:pPr>
              <w:jc w:val="center"/>
            </w:pPr>
            <w:r w:rsidRPr="00EF1CC9">
              <w:t>1.029</w:t>
            </w:r>
          </w:p>
        </w:tc>
        <w:tc>
          <w:tcPr>
            <w:tcW w:w="1846" w:type="dxa"/>
          </w:tcPr>
          <w:p w14:paraId="0B79CB52" w14:textId="73CFABE8" w:rsidR="0080387C" w:rsidRPr="00EF1CC9" w:rsidRDefault="0080387C" w:rsidP="0080387C">
            <w:pPr>
              <w:jc w:val="center"/>
            </w:pPr>
            <w:r w:rsidRPr="00EF1CC9">
              <w:t>0.139</w:t>
            </w:r>
          </w:p>
        </w:tc>
        <w:tc>
          <w:tcPr>
            <w:tcW w:w="1898" w:type="dxa"/>
          </w:tcPr>
          <w:p w14:paraId="5A79B5AB" w14:textId="0102C9F0" w:rsidR="0080387C" w:rsidRPr="00EF1CC9" w:rsidRDefault="0080387C" w:rsidP="0080387C">
            <w:pPr>
              <w:jc w:val="center"/>
            </w:pPr>
            <w:r w:rsidRPr="00EF1CC9">
              <w:t>0.991</w:t>
            </w:r>
          </w:p>
        </w:tc>
        <w:tc>
          <w:tcPr>
            <w:tcW w:w="1927" w:type="dxa"/>
          </w:tcPr>
          <w:p w14:paraId="0A3B59C2" w14:textId="6309A9F8" w:rsidR="0080387C" w:rsidRPr="00EF1CC9" w:rsidRDefault="0080387C" w:rsidP="0080387C">
            <w:pPr>
              <w:jc w:val="center"/>
            </w:pPr>
            <w:r w:rsidRPr="00EF1CC9">
              <w:t>1.069</w:t>
            </w:r>
          </w:p>
        </w:tc>
        <w:tc>
          <w:tcPr>
            <w:tcW w:w="1806" w:type="dxa"/>
          </w:tcPr>
          <w:p w14:paraId="21EF2BE3" w14:textId="04CA6843" w:rsidR="0080387C" w:rsidRPr="00EF1CC9" w:rsidRDefault="0080387C" w:rsidP="0080387C">
            <w:pPr>
              <w:jc w:val="center"/>
            </w:pPr>
            <w:r w:rsidRPr="00EF1CC9">
              <w:t>39051</w:t>
            </w:r>
          </w:p>
        </w:tc>
      </w:tr>
      <w:tr w:rsidR="0080387C" w:rsidRPr="00EF1CC9" w14:paraId="0E7AA16B" w14:textId="77777777" w:rsidTr="00666838">
        <w:trPr>
          <w:trHeight w:val="278"/>
        </w:trPr>
        <w:tc>
          <w:tcPr>
            <w:tcW w:w="3114" w:type="dxa"/>
          </w:tcPr>
          <w:p w14:paraId="3BAC55BE" w14:textId="77777777" w:rsidR="0080387C" w:rsidRPr="00EF1CC9" w:rsidRDefault="0080387C" w:rsidP="0080387C">
            <w:r w:rsidRPr="00EF1CC9">
              <w:t>CRP (said-cis)</w:t>
            </w:r>
          </w:p>
        </w:tc>
        <w:tc>
          <w:tcPr>
            <w:tcW w:w="1681" w:type="dxa"/>
          </w:tcPr>
          <w:p w14:paraId="5D623044" w14:textId="77777777" w:rsidR="0080387C" w:rsidRPr="00EF1CC9" w:rsidRDefault="0080387C" w:rsidP="0080387C">
            <w:r w:rsidRPr="00EF1CC9">
              <w:t>Mini MDD</w:t>
            </w:r>
          </w:p>
        </w:tc>
        <w:tc>
          <w:tcPr>
            <w:tcW w:w="1779" w:type="dxa"/>
          </w:tcPr>
          <w:p w14:paraId="1AE27D2B" w14:textId="640E971F" w:rsidR="0080387C" w:rsidRPr="00EF1CC9" w:rsidRDefault="0080387C" w:rsidP="0080387C">
            <w:pPr>
              <w:jc w:val="center"/>
            </w:pPr>
            <w:r w:rsidRPr="00EF1CC9">
              <w:t>1.075</w:t>
            </w:r>
          </w:p>
        </w:tc>
        <w:tc>
          <w:tcPr>
            <w:tcW w:w="1846" w:type="dxa"/>
          </w:tcPr>
          <w:p w14:paraId="7DE893A3" w14:textId="1EC876BA" w:rsidR="0080387C" w:rsidRPr="00EF1CC9" w:rsidRDefault="0080387C" w:rsidP="0080387C">
            <w:pPr>
              <w:jc w:val="center"/>
            </w:pPr>
            <w:r w:rsidRPr="00EF1CC9">
              <w:t>0.055</w:t>
            </w:r>
          </w:p>
        </w:tc>
        <w:tc>
          <w:tcPr>
            <w:tcW w:w="1898" w:type="dxa"/>
          </w:tcPr>
          <w:p w14:paraId="5E74DD2F" w14:textId="0B7F77B8" w:rsidR="0080387C" w:rsidRPr="00EF1CC9" w:rsidRDefault="0080387C" w:rsidP="0080387C">
            <w:pPr>
              <w:jc w:val="center"/>
            </w:pPr>
            <w:r w:rsidRPr="00EF1CC9">
              <w:t>0.998</w:t>
            </w:r>
          </w:p>
        </w:tc>
        <w:tc>
          <w:tcPr>
            <w:tcW w:w="1927" w:type="dxa"/>
          </w:tcPr>
          <w:p w14:paraId="44562F69" w14:textId="34207F86" w:rsidR="0080387C" w:rsidRPr="00EF1CC9" w:rsidRDefault="0080387C" w:rsidP="0080387C">
            <w:pPr>
              <w:jc w:val="center"/>
            </w:pPr>
            <w:r w:rsidRPr="00EF1CC9">
              <w:t>1.156</w:t>
            </w:r>
          </w:p>
        </w:tc>
        <w:tc>
          <w:tcPr>
            <w:tcW w:w="1806" w:type="dxa"/>
          </w:tcPr>
          <w:p w14:paraId="3965B918" w14:textId="5DC8FB90" w:rsidR="0080387C" w:rsidRPr="00EF1CC9" w:rsidRDefault="0080387C" w:rsidP="0080387C">
            <w:pPr>
              <w:jc w:val="center"/>
            </w:pPr>
            <w:r w:rsidRPr="00EF1CC9">
              <w:t>39051</w:t>
            </w:r>
          </w:p>
        </w:tc>
      </w:tr>
      <w:tr w:rsidR="0080387C" w:rsidRPr="00EF1CC9" w14:paraId="4A8431F0" w14:textId="77777777" w:rsidTr="00666838">
        <w:trPr>
          <w:trHeight w:val="267"/>
        </w:trPr>
        <w:tc>
          <w:tcPr>
            <w:tcW w:w="3114" w:type="dxa"/>
          </w:tcPr>
          <w:p w14:paraId="118F353B" w14:textId="77777777" w:rsidR="0080387C" w:rsidRPr="00EF1CC9" w:rsidRDefault="0080387C" w:rsidP="0080387C">
            <w:r w:rsidRPr="00EF1CC9">
              <w:t>CRP (said-cis)</w:t>
            </w:r>
          </w:p>
        </w:tc>
        <w:tc>
          <w:tcPr>
            <w:tcW w:w="1681" w:type="dxa"/>
          </w:tcPr>
          <w:p w14:paraId="3DF9C41E" w14:textId="77777777" w:rsidR="0080387C" w:rsidRPr="00EF1CC9" w:rsidRDefault="0080387C" w:rsidP="0080387C">
            <w:r w:rsidRPr="00EF1CC9">
              <w:t>Mini GAD</w:t>
            </w:r>
          </w:p>
        </w:tc>
        <w:tc>
          <w:tcPr>
            <w:tcW w:w="1779" w:type="dxa"/>
          </w:tcPr>
          <w:p w14:paraId="31E588C4" w14:textId="0267B2E3" w:rsidR="0080387C" w:rsidRPr="00EF1CC9" w:rsidRDefault="0080387C" w:rsidP="0080387C">
            <w:pPr>
              <w:jc w:val="center"/>
            </w:pPr>
            <w:r w:rsidRPr="00EF1CC9">
              <w:t>1.039</w:t>
            </w:r>
          </w:p>
        </w:tc>
        <w:tc>
          <w:tcPr>
            <w:tcW w:w="1846" w:type="dxa"/>
          </w:tcPr>
          <w:p w14:paraId="4DBCA730" w14:textId="5F464D55" w:rsidR="0080387C" w:rsidRPr="00EF1CC9" w:rsidRDefault="0080387C" w:rsidP="0080387C">
            <w:pPr>
              <w:jc w:val="center"/>
            </w:pPr>
            <w:r w:rsidRPr="00EF1CC9">
              <w:t>0.136</w:t>
            </w:r>
          </w:p>
        </w:tc>
        <w:tc>
          <w:tcPr>
            <w:tcW w:w="1898" w:type="dxa"/>
          </w:tcPr>
          <w:p w14:paraId="5966AA10" w14:textId="2711AFCB" w:rsidR="0080387C" w:rsidRPr="00EF1CC9" w:rsidRDefault="0080387C" w:rsidP="0080387C">
            <w:pPr>
              <w:jc w:val="center"/>
            </w:pPr>
            <w:r w:rsidRPr="00EF1CC9">
              <w:t>0.988</w:t>
            </w:r>
          </w:p>
        </w:tc>
        <w:tc>
          <w:tcPr>
            <w:tcW w:w="1927" w:type="dxa"/>
          </w:tcPr>
          <w:p w14:paraId="5297088B" w14:textId="6C91B72A" w:rsidR="0080387C" w:rsidRPr="00EF1CC9" w:rsidRDefault="0080387C" w:rsidP="0080387C">
            <w:pPr>
              <w:jc w:val="center"/>
            </w:pPr>
            <w:r w:rsidRPr="00EF1CC9">
              <w:t>1.093</w:t>
            </w:r>
          </w:p>
        </w:tc>
        <w:tc>
          <w:tcPr>
            <w:tcW w:w="1806" w:type="dxa"/>
          </w:tcPr>
          <w:p w14:paraId="072FA972" w14:textId="2D2CBDD8" w:rsidR="0080387C" w:rsidRPr="00EF1CC9" w:rsidRDefault="0080387C" w:rsidP="0080387C">
            <w:pPr>
              <w:jc w:val="center"/>
            </w:pPr>
            <w:r w:rsidRPr="00EF1CC9">
              <w:t>39051</w:t>
            </w:r>
          </w:p>
        </w:tc>
      </w:tr>
      <w:tr w:rsidR="0080387C" w:rsidRPr="00EF1CC9" w14:paraId="05C079E7" w14:textId="77777777" w:rsidTr="00666838">
        <w:trPr>
          <w:trHeight w:val="267"/>
        </w:trPr>
        <w:tc>
          <w:tcPr>
            <w:tcW w:w="3114" w:type="dxa"/>
          </w:tcPr>
          <w:p w14:paraId="4C7C8E84" w14:textId="77777777" w:rsidR="0080387C" w:rsidRPr="00EF1CC9" w:rsidRDefault="0080387C" w:rsidP="0080387C">
            <w:r w:rsidRPr="00EF1CC9">
              <w:t xml:space="preserve">GlycA (borges) </w:t>
            </w:r>
          </w:p>
        </w:tc>
        <w:tc>
          <w:tcPr>
            <w:tcW w:w="1681" w:type="dxa"/>
          </w:tcPr>
          <w:p w14:paraId="61743EFC" w14:textId="77777777" w:rsidR="0080387C" w:rsidRPr="00EF1CC9" w:rsidRDefault="0080387C" w:rsidP="0080387C">
            <w:r w:rsidRPr="00EF1CC9">
              <w:t>Mini depression</w:t>
            </w:r>
          </w:p>
        </w:tc>
        <w:tc>
          <w:tcPr>
            <w:tcW w:w="1779" w:type="dxa"/>
          </w:tcPr>
          <w:p w14:paraId="43A12C01" w14:textId="287BDD6A" w:rsidR="0080387C" w:rsidRPr="00EF1CC9" w:rsidRDefault="0080387C" w:rsidP="0080387C">
            <w:pPr>
              <w:jc w:val="center"/>
            </w:pPr>
            <w:r w:rsidRPr="00EF1CC9">
              <w:t>1.069</w:t>
            </w:r>
          </w:p>
        </w:tc>
        <w:tc>
          <w:tcPr>
            <w:tcW w:w="1846" w:type="dxa"/>
          </w:tcPr>
          <w:p w14:paraId="1921EFC4" w14:textId="32E9EC19" w:rsidR="0080387C" w:rsidRPr="00EF1CC9" w:rsidRDefault="0080387C" w:rsidP="0080387C">
            <w:pPr>
              <w:jc w:val="center"/>
            </w:pPr>
            <w:r w:rsidRPr="00EF1CC9">
              <w:t>0.024</w:t>
            </w:r>
          </w:p>
        </w:tc>
        <w:tc>
          <w:tcPr>
            <w:tcW w:w="1898" w:type="dxa"/>
          </w:tcPr>
          <w:p w14:paraId="45F7FE08" w14:textId="53134496" w:rsidR="0080387C" w:rsidRPr="00EF1CC9" w:rsidRDefault="0080387C" w:rsidP="0080387C">
            <w:pPr>
              <w:jc w:val="center"/>
            </w:pPr>
            <w:r w:rsidRPr="00EF1CC9">
              <w:t>1.009</w:t>
            </w:r>
          </w:p>
        </w:tc>
        <w:tc>
          <w:tcPr>
            <w:tcW w:w="1927" w:type="dxa"/>
          </w:tcPr>
          <w:p w14:paraId="55D94BDA" w14:textId="253B0F9A" w:rsidR="0080387C" w:rsidRPr="00EF1CC9" w:rsidRDefault="0080387C" w:rsidP="0080387C">
            <w:pPr>
              <w:jc w:val="center"/>
            </w:pPr>
            <w:r w:rsidRPr="00EF1CC9">
              <w:t>1.134</w:t>
            </w:r>
          </w:p>
        </w:tc>
        <w:tc>
          <w:tcPr>
            <w:tcW w:w="1806" w:type="dxa"/>
          </w:tcPr>
          <w:p w14:paraId="0C3FC6F6" w14:textId="65D24A01" w:rsidR="0080387C" w:rsidRPr="00EF1CC9" w:rsidRDefault="0080387C" w:rsidP="0080387C">
            <w:pPr>
              <w:jc w:val="center"/>
            </w:pPr>
            <w:r w:rsidRPr="00EF1CC9">
              <w:t>38903</w:t>
            </w:r>
          </w:p>
        </w:tc>
      </w:tr>
      <w:tr w:rsidR="0080387C" w:rsidRPr="00EF1CC9" w14:paraId="70486B8E" w14:textId="77777777" w:rsidTr="00666838">
        <w:trPr>
          <w:trHeight w:val="267"/>
        </w:trPr>
        <w:tc>
          <w:tcPr>
            <w:tcW w:w="3114" w:type="dxa"/>
          </w:tcPr>
          <w:p w14:paraId="44113EAD" w14:textId="77777777" w:rsidR="0080387C" w:rsidRPr="00EF1CC9" w:rsidRDefault="0080387C" w:rsidP="0080387C">
            <w:r w:rsidRPr="00EF1CC9">
              <w:t xml:space="preserve">GlycA (borges) </w:t>
            </w:r>
          </w:p>
        </w:tc>
        <w:tc>
          <w:tcPr>
            <w:tcW w:w="1681" w:type="dxa"/>
          </w:tcPr>
          <w:p w14:paraId="649E4FAF" w14:textId="77777777" w:rsidR="0080387C" w:rsidRPr="00EF1CC9" w:rsidRDefault="0080387C" w:rsidP="0080387C">
            <w:r w:rsidRPr="00EF1CC9">
              <w:t>Mini anxiety</w:t>
            </w:r>
          </w:p>
        </w:tc>
        <w:tc>
          <w:tcPr>
            <w:tcW w:w="1779" w:type="dxa"/>
          </w:tcPr>
          <w:p w14:paraId="2863C870" w14:textId="4F6DF801" w:rsidR="0080387C" w:rsidRPr="00EF1CC9" w:rsidRDefault="0080387C" w:rsidP="0080387C">
            <w:pPr>
              <w:jc w:val="center"/>
            </w:pPr>
            <w:r w:rsidRPr="00EF1CC9">
              <w:t>1.027</w:t>
            </w:r>
          </w:p>
        </w:tc>
        <w:tc>
          <w:tcPr>
            <w:tcW w:w="1846" w:type="dxa"/>
          </w:tcPr>
          <w:p w14:paraId="170D3EB1" w14:textId="48D030EE" w:rsidR="0080387C" w:rsidRPr="00EF1CC9" w:rsidRDefault="0080387C" w:rsidP="0080387C">
            <w:pPr>
              <w:jc w:val="center"/>
            </w:pPr>
            <w:r w:rsidRPr="00EF1CC9">
              <w:t>0.173</w:t>
            </w:r>
          </w:p>
        </w:tc>
        <w:tc>
          <w:tcPr>
            <w:tcW w:w="1898" w:type="dxa"/>
          </w:tcPr>
          <w:p w14:paraId="722AC325" w14:textId="75F1E9E2" w:rsidR="0080387C" w:rsidRPr="00EF1CC9" w:rsidRDefault="0080387C" w:rsidP="0080387C">
            <w:pPr>
              <w:jc w:val="center"/>
            </w:pPr>
            <w:r w:rsidRPr="00EF1CC9">
              <w:t>0.989</w:t>
            </w:r>
          </w:p>
        </w:tc>
        <w:tc>
          <w:tcPr>
            <w:tcW w:w="1927" w:type="dxa"/>
          </w:tcPr>
          <w:p w14:paraId="6D8D6125" w14:textId="5CA6719F" w:rsidR="0080387C" w:rsidRPr="00EF1CC9" w:rsidRDefault="0080387C" w:rsidP="0080387C">
            <w:pPr>
              <w:jc w:val="center"/>
            </w:pPr>
            <w:r w:rsidRPr="00EF1CC9">
              <w:t>1.066</w:t>
            </w:r>
          </w:p>
        </w:tc>
        <w:tc>
          <w:tcPr>
            <w:tcW w:w="1806" w:type="dxa"/>
          </w:tcPr>
          <w:p w14:paraId="63D4A846" w14:textId="7861B79A" w:rsidR="0080387C" w:rsidRPr="00EF1CC9" w:rsidRDefault="0080387C" w:rsidP="0080387C">
            <w:pPr>
              <w:jc w:val="center"/>
            </w:pPr>
            <w:r w:rsidRPr="00EF1CC9">
              <w:t>39051</w:t>
            </w:r>
          </w:p>
        </w:tc>
      </w:tr>
      <w:tr w:rsidR="0080387C" w:rsidRPr="00EF1CC9" w14:paraId="38289CEA" w14:textId="77777777" w:rsidTr="00666838">
        <w:trPr>
          <w:trHeight w:val="267"/>
        </w:trPr>
        <w:tc>
          <w:tcPr>
            <w:tcW w:w="3114" w:type="dxa"/>
          </w:tcPr>
          <w:p w14:paraId="25531688" w14:textId="77777777" w:rsidR="0080387C" w:rsidRPr="00EF1CC9" w:rsidRDefault="0080387C" w:rsidP="0080387C">
            <w:r w:rsidRPr="00EF1CC9">
              <w:t xml:space="preserve">GlycA (borges) </w:t>
            </w:r>
          </w:p>
        </w:tc>
        <w:tc>
          <w:tcPr>
            <w:tcW w:w="1681" w:type="dxa"/>
          </w:tcPr>
          <w:p w14:paraId="7F942144" w14:textId="77777777" w:rsidR="0080387C" w:rsidRPr="00EF1CC9" w:rsidRDefault="0080387C" w:rsidP="0080387C">
            <w:r w:rsidRPr="00EF1CC9">
              <w:t>Mini MDD</w:t>
            </w:r>
          </w:p>
        </w:tc>
        <w:tc>
          <w:tcPr>
            <w:tcW w:w="1779" w:type="dxa"/>
          </w:tcPr>
          <w:p w14:paraId="70CD20F1" w14:textId="57CD7CCA" w:rsidR="0080387C" w:rsidRPr="00EF1CC9" w:rsidRDefault="0080387C" w:rsidP="0080387C">
            <w:pPr>
              <w:jc w:val="center"/>
            </w:pPr>
            <w:r w:rsidRPr="00EF1CC9">
              <w:t>1.106</w:t>
            </w:r>
          </w:p>
        </w:tc>
        <w:tc>
          <w:tcPr>
            <w:tcW w:w="1846" w:type="dxa"/>
          </w:tcPr>
          <w:p w14:paraId="0875A57B" w14:textId="01393651" w:rsidR="0080387C" w:rsidRPr="00EF1CC9" w:rsidRDefault="0080387C" w:rsidP="0080387C">
            <w:pPr>
              <w:jc w:val="center"/>
            </w:pPr>
            <w:r w:rsidRPr="00EF1CC9">
              <w:t>0.008</w:t>
            </w:r>
          </w:p>
        </w:tc>
        <w:tc>
          <w:tcPr>
            <w:tcW w:w="1898" w:type="dxa"/>
          </w:tcPr>
          <w:p w14:paraId="245A10C3" w14:textId="0AE5683E" w:rsidR="0080387C" w:rsidRPr="00EF1CC9" w:rsidRDefault="0080387C" w:rsidP="0080387C">
            <w:pPr>
              <w:jc w:val="center"/>
            </w:pPr>
            <w:r w:rsidRPr="00EF1CC9">
              <w:t>1.027</w:t>
            </w:r>
          </w:p>
        </w:tc>
        <w:tc>
          <w:tcPr>
            <w:tcW w:w="1927" w:type="dxa"/>
          </w:tcPr>
          <w:p w14:paraId="2E41E1B5" w14:textId="1DDCC973" w:rsidR="0080387C" w:rsidRPr="00EF1CC9" w:rsidRDefault="0080387C" w:rsidP="0080387C">
            <w:pPr>
              <w:jc w:val="center"/>
            </w:pPr>
            <w:r w:rsidRPr="00EF1CC9">
              <w:t>1.191</w:t>
            </w:r>
          </w:p>
        </w:tc>
        <w:tc>
          <w:tcPr>
            <w:tcW w:w="1806" w:type="dxa"/>
          </w:tcPr>
          <w:p w14:paraId="307CA091" w14:textId="3A29053A" w:rsidR="0080387C" w:rsidRPr="00EF1CC9" w:rsidRDefault="0080387C" w:rsidP="0080387C">
            <w:pPr>
              <w:jc w:val="center"/>
            </w:pPr>
            <w:r w:rsidRPr="00EF1CC9">
              <w:t>39051</w:t>
            </w:r>
          </w:p>
        </w:tc>
      </w:tr>
      <w:tr w:rsidR="0080387C" w:rsidRPr="00EF1CC9" w14:paraId="5B88E91F" w14:textId="77777777" w:rsidTr="00666838">
        <w:trPr>
          <w:trHeight w:val="267"/>
        </w:trPr>
        <w:tc>
          <w:tcPr>
            <w:tcW w:w="3114" w:type="dxa"/>
          </w:tcPr>
          <w:p w14:paraId="0918865E" w14:textId="77777777" w:rsidR="0080387C" w:rsidRPr="00EF1CC9" w:rsidRDefault="0080387C" w:rsidP="0080387C">
            <w:r w:rsidRPr="00EF1CC9">
              <w:t xml:space="preserve">GlycA (borges) </w:t>
            </w:r>
          </w:p>
        </w:tc>
        <w:tc>
          <w:tcPr>
            <w:tcW w:w="1681" w:type="dxa"/>
          </w:tcPr>
          <w:p w14:paraId="0CE770F6" w14:textId="77777777" w:rsidR="0080387C" w:rsidRPr="00EF1CC9" w:rsidRDefault="0080387C" w:rsidP="0080387C">
            <w:r w:rsidRPr="00EF1CC9">
              <w:t>Mini GAD</w:t>
            </w:r>
          </w:p>
        </w:tc>
        <w:tc>
          <w:tcPr>
            <w:tcW w:w="1779" w:type="dxa"/>
          </w:tcPr>
          <w:p w14:paraId="25E5324F" w14:textId="52BA45FE" w:rsidR="0080387C" w:rsidRPr="00EF1CC9" w:rsidRDefault="0080387C" w:rsidP="0080387C">
            <w:pPr>
              <w:jc w:val="center"/>
            </w:pPr>
            <w:r w:rsidRPr="00EF1CC9">
              <w:t>1.041</w:t>
            </w:r>
          </w:p>
        </w:tc>
        <w:tc>
          <w:tcPr>
            <w:tcW w:w="1846" w:type="dxa"/>
          </w:tcPr>
          <w:p w14:paraId="64C7C93A" w14:textId="4F1C012E" w:rsidR="0080387C" w:rsidRPr="00EF1CC9" w:rsidRDefault="0080387C" w:rsidP="0080387C">
            <w:pPr>
              <w:jc w:val="center"/>
            </w:pPr>
            <w:r w:rsidRPr="00EF1CC9">
              <w:t>0.122</w:t>
            </w:r>
          </w:p>
        </w:tc>
        <w:tc>
          <w:tcPr>
            <w:tcW w:w="1898" w:type="dxa"/>
          </w:tcPr>
          <w:p w14:paraId="5F7FAFAD" w14:textId="00662EBC" w:rsidR="0080387C" w:rsidRPr="00EF1CC9" w:rsidRDefault="0080387C" w:rsidP="0080387C">
            <w:pPr>
              <w:jc w:val="center"/>
            </w:pPr>
            <w:r w:rsidRPr="00EF1CC9">
              <w:t>0.989</w:t>
            </w:r>
          </w:p>
        </w:tc>
        <w:tc>
          <w:tcPr>
            <w:tcW w:w="1927" w:type="dxa"/>
          </w:tcPr>
          <w:p w14:paraId="4083787C" w14:textId="6B1BA0C9" w:rsidR="0080387C" w:rsidRPr="00EF1CC9" w:rsidRDefault="0080387C" w:rsidP="0080387C">
            <w:pPr>
              <w:jc w:val="center"/>
            </w:pPr>
            <w:r w:rsidRPr="00EF1CC9">
              <w:t>1.095</w:t>
            </w:r>
          </w:p>
        </w:tc>
        <w:tc>
          <w:tcPr>
            <w:tcW w:w="1806" w:type="dxa"/>
          </w:tcPr>
          <w:p w14:paraId="0EB1F176" w14:textId="1DF42B98" w:rsidR="0080387C" w:rsidRPr="00EF1CC9" w:rsidRDefault="0080387C" w:rsidP="0080387C">
            <w:pPr>
              <w:jc w:val="center"/>
            </w:pPr>
            <w:r w:rsidRPr="00EF1CC9">
              <w:t>39051</w:t>
            </w:r>
          </w:p>
        </w:tc>
      </w:tr>
      <w:tr w:rsidR="0080387C" w:rsidRPr="00EF1CC9" w14:paraId="009509A1" w14:textId="77777777" w:rsidTr="00666838">
        <w:trPr>
          <w:trHeight w:val="267"/>
        </w:trPr>
        <w:tc>
          <w:tcPr>
            <w:tcW w:w="3114" w:type="dxa"/>
          </w:tcPr>
          <w:p w14:paraId="2E643F60" w14:textId="77777777" w:rsidR="0080387C" w:rsidRPr="00EF1CC9" w:rsidRDefault="0080387C" w:rsidP="0080387C">
            <w:r w:rsidRPr="00EF1CC9">
              <w:t xml:space="preserve">IL-6R (ahluwalia) </w:t>
            </w:r>
          </w:p>
        </w:tc>
        <w:tc>
          <w:tcPr>
            <w:tcW w:w="1681" w:type="dxa"/>
          </w:tcPr>
          <w:p w14:paraId="56E01C0B" w14:textId="77777777" w:rsidR="0080387C" w:rsidRPr="00EF1CC9" w:rsidRDefault="0080387C" w:rsidP="0080387C">
            <w:r w:rsidRPr="00EF1CC9">
              <w:t>Mini depression</w:t>
            </w:r>
          </w:p>
        </w:tc>
        <w:tc>
          <w:tcPr>
            <w:tcW w:w="1779" w:type="dxa"/>
          </w:tcPr>
          <w:p w14:paraId="6EA0A77D" w14:textId="3B392FB9" w:rsidR="0080387C" w:rsidRPr="00EF1CC9" w:rsidRDefault="0080387C" w:rsidP="0080387C">
            <w:pPr>
              <w:jc w:val="center"/>
            </w:pPr>
            <w:r w:rsidRPr="00EF1CC9">
              <w:t>1.011</w:t>
            </w:r>
          </w:p>
        </w:tc>
        <w:tc>
          <w:tcPr>
            <w:tcW w:w="1846" w:type="dxa"/>
          </w:tcPr>
          <w:p w14:paraId="244649EB" w14:textId="1BE8AD51" w:rsidR="0080387C" w:rsidRPr="00EF1CC9" w:rsidRDefault="0080387C" w:rsidP="0080387C">
            <w:pPr>
              <w:jc w:val="center"/>
            </w:pPr>
            <w:r w:rsidRPr="00EF1CC9">
              <w:t>0.710</w:t>
            </w:r>
          </w:p>
        </w:tc>
        <w:tc>
          <w:tcPr>
            <w:tcW w:w="1898" w:type="dxa"/>
          </w:tcPr>
          <w:p w14:paraId="378E783D" w14:textId="484DBF7D" w:rsidR="0080387C" w:rsidRPr="00EF1CC9" w:rsidRDefault="0080387C" w:rsidP="0080387C">
            <w:pPr>
              <w:jc w:val="center"/>
            </w:pPr>
            <w:r w:rsidRPr="00EF1CC9">
              <w:t>0.954</w:t>
            </w:r>
          </w:p>
        </w:tc>
        <w:tc>
          <w:tcPr>
            <w:tcW w:w="1927" w:type="dxa"/>
          </w:tcPr>
          <w:p w14:paraId="6FA79B04" w14:textId="69B7E7B0" w:rsidR="0080387C" w:rsidRPr="00EF1CC9" w:rsidRDefault="0080387C" w:rsidP="0080387C">
            <w:pPr>
              <w:jc w:val="center"/>
            </w:pPr>
            <w:r w:rsidRPr="00EF1CC9">
              <w:t>1.071</w:t>
            </w:r>
          </w:p>
        </w:tc>
        <w:tc>
          <w:tcPr>
            <w:tcW w:w="1806" w:type="dxa"/>
          </w:tcPr>
          <w:p w14:paraId="0BF2E703" w14:textId="4F403D81" w:rsidR="0080387C" w:rsidRPr="00EF1CC9" w:rsidRDefault="0080387C" w:rsidP="0080387C">
            <w:pPr>
              <w:jc w:val="center"/>
            </w:pPr>
            <w:r w:rsidRPr="00EF1CC9">
              <w:t>38903</w:t>
            </w:r>
          </w:p>
        </w:tc>
      </w:tr>
      <w:tr w:rsidR="0080387C" w:rsidRPr="00EF1CC9" w14:paraId="7C7F4448" w14:textId="77777777" w:rsidTr="00666838">
        <w:trPr>
          <w:trHeight w:val="278"/>
        </w:trPr>
        <w:tc>
          <w:tcPr>
            <w:tcW w:w="3114" w:type="dxa"/>
          </w:tcPr>
          <w:p w14:paraId="709F070E" w14:textId="77777777" w:rsidR="0080387C" w:rsidRPr="00EF1CC9" w:rsidRDefault="0080387C" w:rsidP="0080387C">
            <w:r w:rsidRPr="00EF1CC9">
              <w:t xml:space="preserve">IL-6R (ahluwalia) </w:t>
            </w:r>
          </w:p>
        </w:tc>
        <w:tc>
          <w:tcPr>
            <w:tcW w:w="1681" w:type="dxa"/>
          </w:tcPr>
          <w:p w14:paraId="1FDE8C51" w14:textId="77777777" w:rsidR="0080387C" w:rsidRPr="00EF1CC9" w:rsidRDefault="0080387C" w:rsidP="0080387C">
            <w:r w:rsidRPr="00EF1CC9">
              <w:t>Mini anxiety</w:t>
            </w:r>
          </w:p>
        </w:tc>
        <w:tc>
          <w:tcPr>
            <w:tcW w:w="1779" w:type="dxa"/>
          </w:tcPr>
          <w:p w14:paraId="37B9B18E" w14:textId="6E844D49" w:rsidR="0080387C" w:rsidRPr="00EF1CC9" w:rsidRDefault="0080387C" w:rsidP="0080387C">
            <w:pPr>
              <w:jc w:val="center"/>
            </w:pPr>
            <w:r w:rsidRPr="00EF1CC9">
              <w:t>0.991</w:t>
            </w:r>
          </w:p>
        </w:tc>
        <w:tc>
          <w:tcPr>
            <w:tcW w:w="1846" w:type="dxa"/>
          </w:tcPr>
          <w:p w14:paraId="69DD5BEA" w14:textId="6495D809" w:rsidR="0080387C" w:rsidRPr="00EF1CC9" w:rsidRDefault="0080387C" w:rsidP="0080387C">
            <w:pPr>
              <w:jc w:val="center"/>
            </w:pPr>
            <w:r w:rsidRPr="00EF1CC9">
              <w:t>0.637</w:t>
            </w:r>
          </w:p>
        </w:tc>
        <w:tc>
          <w:tcPr>
            <w:tcW w:w="1898" w:type="dxa"/>
          </w:tcPr>
          <w:p w14:paraId="6C1C1D36" w14:textId="638DCE79" w:rsidR="0080387C" w:rsidRPr="00EF1CC9" w:rsidRDefault="0080387C" w:rsidP="0080387C">
            <w:pPr>
              <w:jc w:val="center"/>
            </w:pPr>
            <w:r w:rsidRPr="00EF1CC9">
              <w:t>0.954</w:t>
            </w:r>
          </w:p>
        </w:tc>
        <w:tc>
          <w:tcPr>
            <w:tcW w:w="1927" w:type="dxa"/>
          </w:tcPr>
          <w:p w14:paraId="0D998E77" w14:textId="5236E5CD" w:rsidR="0080387C" w:rsidRPr="00EF1CC9" w:rsidRDefault="0080387C" w:rsidP="0080387C">
            <w:pPr>
              <w:jc w:val="center"/>
            </w:pPr>
            <w:r w:rsidRPr="00EF1CC9">
              <w:t>1.029</w:t>
            </w:r>
          </w:p>
        </w:tc>
        <w:tc>
          <w:tcPr>
            <w:tcW w:w="1806" w:type="dxa"/>
          </w:tcPr>
          <w:p w14:paraId="56FB29CB" w14:textId="1F1ACE41" w:rsidR="0080387C" w:rsidRPr="00EF1CC9" w:rsidRDefault="0080387C" w:rsidP="0080387C">
            <w:pPr>
              <w:jc w:val="center"/>
            </w:pPr>
            <w:r w:rsidRPr="00EF1CC9">
              <w:t>39051</w:t>
            </w:r>
          </w:p>
        </w:tc>
      </w:tr>
      <w:tr w:rsidR="0080387C" w:rsidRPr="00EF1CC9" w14:paraId="7A329559" w14:textId="77777777" w:rsidTr="00666838">
        <w:trPr>
          <w:trHeight w:val="267"/>
        </w:trPr>
        <w:tc>
          <w:tcPr>
            <w:tcW w:w="3114" w:type="dxa"/>
          </w:tcPr>
          <w:p w14:paraId="396B81CE" w14:textId="77777777" w:rsidR="0080387C" w:rsidRPr="00EF1CC9" w:rsidRDefault="0080387C" w:rsidP="0080387C">
            <w:r w:rsidRPr="00EF1CC9">
              <w:t xml:space="preserve">IL-6R (ahluwalia) </w:t>
            </w:r>
          </w:p>
        </w:tc>
        <w:tc>
          <w:tcPr>
            <w:tcW w:w="1681" w:type="dxa"/>
          </w:tcPr>
          <w:p w14:paraId="6C5F9B38" w14:textId="77777777" w:rsidR="0080387C" w:rsidRPr="00EF1CC9" w:rsidRDefault="0080387C" w:rsidP="0080387C">
            <w:r w:rsidRPr="00EF1CC9">
              <w:t>Mini MDD</w:t>
            </w:r>
          </w:p>
        </w:tc>
        <w:tc>
          <w:tcPr>
            <w:tcW w:w="1779" w:type="dxa"/>
          </w:tcPr>
          <w:p w14:paraId="2AD295F3" w14:textId="626752DA" w:rsidR="0080387C" w:rsidRPr="00EF1CC9" w:rsidRDefault="0080387C" w:rsidP="0080387C">
            <w:pPr>
              <w:jc w:val="center"/>
            </w:pPr>
            <w:r w:rsidRPr="00EF1CC9">
              <w:t>1.002</w:t>
            </w:r>
          </w:p>
        </w:tc>
        <w:tc>
          <w:tcPr>
            <w:tcW w:w="1846" w:type="dxa"/>
          </w:tcPr>
          <w:p w14:paraId="6BCF669D" w14:textId="30E25AB9" w:rsidR="0080387C" w:rsidRPr="00EF1CC9" w:rsidRDefault="0080387C" w:rsidP="0080387C">
            <w:pPr>
              <w:jc w:val="center"/>
            </w:pPr>
            <w:r w:rsidRPr="00EF1CC9">
              <w:t>0.968</w:t>
            </w:r>
          </w:p>
        </w:tc>
        <w:tc>
          <w:tcPr>
            <w:tcW w:w="1898" w:type="dxa"/>
          </w:tcPr>
          <w:p w14:paraId="0EA07EFD" w14:textId="76BF49C3" w:rsidR="0080387C" w:rsidRPr="00EF1CC9" w:rsidRDefault="0080387C" w:rsidP="0080387C">
            <w:pPr>
              <w:jc w:val="center"/>
            </w:pPr>
            <w:r w:rsidRPr="00EF1CC9">
              <w:t>0.930</w:t>
            </w:r>
          </w:p>
        </w:tc>
        <w:tc>
          <w:tcPr>
            <w:tcW w:w="1927" w:type="dxa"/>
          </w:tcPr>
          <w:p w14:paraId="3E345D64" w14:textId="237DC6E3" w:rsidR="0080387C" w:rsidRPr="00EF1CC9" w:rsidRDefault="0080387C" w:rsidP="0080387C">
            <w:pPr>
              <w:jc w:val="center"/>
            </w:pPr>
            <w:r w:rsidRPr="00EF1CC9">
              <w:t>1.078</w:t>
            </w:r>
          </w:p>
        </w:tc>
        <w:tc>
          <w:tcPr>
            <w:tcW w:w="1806" w:type="dxa"/>
          </w:tcPr>
          <w:p w14:paraId="79EFA8FB" w14:textId="2B43AE7C" w:rsidR="0080387C" w:rsidRPr="00EF1CC9" w:rsidRDefault="0080387C" w:rsidP="0080387C">
            <w:pPr>
              <w:jc w:val="center"/>
            </w:pPr>
            <w:r w:rsidRPr="00EF1CC9">
              <w:t>39051</w:t>
            </w:r>
          </w:p>
        </w:tc>
      </w:tr>
      <w:tr w:rsidR="0080387C" w:rsidRPr="00EF1CC9" w14:paraId="5E785B7C" w14:textId="77777777" w:rsidTr="00666838">
        <w:trPr>
          <w:trHeight w:val="267"/>
        </w:trPr>
        <w:tc>
          <w:tcPr>
            <w:tcW w:w="3114" w:type="dxa"/>
          </w:tcPr>
          <w:p w14:paraId="01987464" w14:textId="77777777" w:rsidR="0080387C" w:rsidRPr="00EF1CC9" w:rsidRDefault="0080387C" w:rsidP="0080387C">
            <w:r w:rsidRPr="00EF1CC9">
              <w:t xml:space="preserve">IL-6R (ahluwalia) </w:t>
            </w:r>
          </w:p>
        </w:tc>
        <w:tc>
          <w:tcPr>
            <w:tcW w:w="1681" w:type="dxa"/>
          </w:tcPr>
          <w:p w14:paraId="50B5D9F3" w14:textId="77777777" w:rsidR="0080387C" w:rsidRPr="00EF1CC9" w:rsidRDefault="0080387C" w:rsidP="0080387C">
            <w:r w:rsidRPr="00EF1CC9">
              <w:t>Mini GAD</w:t>
            </w:r>
          </w:p>
        </w:tc>
        <w:tc>
          <w:tcPr>
            <w:tcW w:w="1779" w:type="dxa"/>
          </w:tcPr>
          <w:p w14:paraId="6B770CE7" w14:textId="5E89917A" w:rsidR="0080387C" w:rsidRPr="00EF1CC9" w:rsidRDefault="0080387C" w:rsidP="0080387C">
            <w:pPr>
              <w:jc w:val="center"/>
            </w:pPr>
            <w:r w:rsidRPr="00EF1CC9">
              <w:t>0.997</w:t>
            </w:r>
          </w:p>
        </w:tc>
        <w:tc>
          <w:tcPr>
            <w:tcW w:w="1846" w:type="dxa"/>
          </w:tcPr>
          <w:p w14:paraId="5136E61D" w14:textId="5E9EEBA1" w:rsidR="0080387C" w:rsidRPr="00EF1CC9" w:rsidRDefault="0080387C" w:rsidP="0080387C">
            <w:pPr>
              <w:jc w:val="center"/>
            </w:pPr>
            <w:r w:rsidRPr="00EF1CC9">
              <w:t>0.903</w:t>
            </w:r>
          </w:p>
        </w:tc>
        <w:tc>
          <w:tcPr>
            <w:tcW w:w="1898" w:type="dxa"/>
          </w:tcPr>
          <w:p w14:paraId="4226CB77" w14:textId="11C2786D" w:rsidR="0080387C" w:rsidRPr="00EF1CC9" w:rsidRDefault="0080387C" w:rsidP="0080387C">
            <w:pPr>
              <w:jc w:val="center"/>
            </w:pPr>
            <w:r w:rsidRPr="00EF1CC9">
              <w:t>0.947</w:t>
            </w:r>
          </w:p>
        </w:tc>
        <w:tc>
          <w:tcPr>
            <w:tcW w:w="1927" w:type="dxa"/>
          </w:tcPr>
          <w:p w14:paraId="65586168" w14:textId="6C92A784" w:rsidR="0080387C" w:rsidRPr="00EF1CC9" w:rsidRDefault="0080387C" w:rsidP="0080387C">
            <w:pPr>
              <w:jc w:val="center"/>
            </w:pPr>
            <w:r w:rsidRPr="00EF1CC9">
              <w:t>1.049</w:t>
            </w:r>
          </w:p>
        </w:tc>
        <w:tc>
          <w:tcPr>
            <w:tcW w:w="1806" w:type="dxa"/>
          </w:tcPr>
          <w:p w14:paraId="0A9DB012" w14:textId="51315C74" w:rsidR="0080387C" w:rsidRPr="00EF1CC9" w:rsidRDefault="0080387C" w:rsidP="0080387C">
            <w:pPr>
              <w:jc w:val="center"/>
            </w:pPr>
            <w:r w:rsidRPr="00EF1CC9">
              <w:t>39051</w:t>
            </w:r>
          </w:p>
        </w:tc>
      </w:tr>
      <w:tr w:rsidR="0080387C" w:rsidRPr="00EF1CC9" w14:paraId="362DC42F" w14:textId="77777777" w:rsidTr="00666838">
        <w:trPr>
          <w:trHeight w:val="267"/>
        </w:trPr>
        <w:tc>
          <w:tcPr>
            <w:tcW w:w="3114" w:type="dxa"/>
          </w:tcPr>
          <w:p w14:paraId="4A5A7FAF" w14:textId="77777777" w:rsidR="0080387C" w:rsidRPr="00EF1CC9" w:rsidRDefault="0080387C" w:rsidP="0080387C">
            <w:r w:rsidRPr="00EF1CC9">
              <w:t>sIL6R (rosa)</w:t>
            </w:r>
          </w:p>
        </w:tc>
        <w:tc>
          <w:tcPr>
            <w:tcW w:w="1681" w:type="dxa"/>
          </w:tcPr>
          <w:p w14:paraId="0CE13C09" w14:textId="77777777" w:rsidR="0080387C" w:rsidRPr="00EF1CC9" w:rsidRDefault="0080387C" w:rsidP="0080387C">
            <w:r w:rsidRPr="00EF1CC9">
              <w:t>Mini depression</w:t>
            </w:r>
          </w:p>
        </w:tc>
        <w:tc>
          <w:tcPr>
            <w:tcW w:w="1779" w:type="dxa"/>
          </w:tcPr>
          <w:p w14:paraId="37C8E87B" w14:textId="6DB49E63" w:rsidR="0080387C" w:rsidRPr="00EF1CC9" w:rsidRDefault="0080387C" w:rsidP="0080387C">
            <w:pPr>
              <w:jc w:val="center"/>
            </w:pPr>
            <w:r w:rsidRPr="00EF1CC9">
              <w:t>0.988</w:t>
            </w:r>
          </w:p>
        </w:tc>
        <w:tc>
          <w:tcPr>
            <w:tcW w:w="1846" w:type="dxa"/>
          </w:tcPr>
          <w:p w14:paraId="318B8DE7" w14:textId="452D2A69" w:rsidR="0080387C" w:rsidRPr="00EF1CC9" w:rsidRDefault="0080387C" w:rsidP="0080387C">
            <w:pPr>
              <w:jc w:val="center"/>
            </w:pPr>
            <w:r w:rsidRPr="00EF1CC9">
              <w:t>0.678</w:t>
            </w:r>
          </w:p>
        </w:tc>
        <w:tc>
          <w:tcPr>
            <w:tcW w:w="1898" w:type="dxa"/>
          </w:tcPr>
          <w:p w14:paraId="51CF9AE1" w14:textId="70C0CE17" w:rsidR="0080387C" w:rsidRPr="00EF1CC9" w:rsidRDefault="0080387C" w:rsidP="0080387C">
            <w:pPr>
              <w:jc w:val="center"/>
            </w:pPr>
            <w:r w:rsidRPr="00EF1CC9">
              <w:t>0.932</w:t>
            </w:r>
          </w:p>
        </w:tc>
        <w:tc>
          <w:tcPr>
            <w:tcW w:w="1927" w:type="dxa"/>
          </w:tcPr>
          <w:p w14:paraId="247579EA" w14:textId="2FAF414B" w:rsidR="0080387C" w:rsidRPr="00EF1CC9" w:rsidRDefault="0080387C" w:rsidP="0080387C">
            <w:pPr>
              <w:jc w:val="center"/>
            </w:pPr>
            <w:r w:rsidRPr="00EF1CC9">
              <w:t>1.047</w:t>
            </w:r>
          </w:p>
        </w:tc>
        <w:tc>
          <w:tcPr>
            <w:tcW w:w="1806" w:type="dxa"/>
          </w:tcPr>
          <w:p w14:paraId="49D2C71F" w14:textId="71689450" w:rsidR="0080387C" w:rsidRPr="00EF1CC9" w:rsidRDefault="0080387C" w:rsidP="0080387C">
            <w:pPr>
              <w:jc w:val="center"/>
            </w:pPr>
            <w:r w:rsidRPr="00EF1CC9">
              <w:t>38903</w:t>
            </w:r>
          </w:p>
        </w:tc>
      </w:tr>
      <w:tr w:rsidR="0080387C" w:rsidRPr="00EF1CC9" w14:paraId="7FEF7635" w14:textId="77777777" w:rsidTr="00666838">
        <w:trPr>
          <w:trHeight w:val="267"/>
        </w:trPr>
        <w:tc>
          <w:tcPr>
            <w:tcW w:w="3114" w:type="dxa"/>
          </w:tcPr>
          <w:p w14:paraId="14CC0356" w14:textId="77777777" w:rsidR="0080387C" w:rsidRPr="00EF1CC9" w:rsidRDefault="0080387C" w:rsidP="0080387C">
            <w:r w:rsidRPr="00EF1CC9">
              <w:t>sIL6R (rosa)</w:t>
            </w:r>
          </w:p>
        </w:tc>
        <w:tc>
          <w:tcPr>
            <w:tcW w:w="1681" w:type="dxa"/>
          </w:tcPr>
          <w:p w14:paraId="71A8BFEC" w14:textId="77777777" w:rsidR="0080387C" w:rsidRPr="00EF1CC9" w:rsidRDefault="0080387C" w:rsidP="0080387C">
            <w:r w:rsidRPr="00EF1CC9">
              <w:t>Mini anxiety</w:t>
            </w:r>
          </w:p>
        </w:tc>
        <w:tc>
          <w:tcPr>
            <w:tcW w:w="1779" w:type="dxa"/>
          </w:tcPr>
          <w:p w14:paraId="71D7BE16" w14:textId="540EB87F" w:rsidR="0080387C" w:rsidRPr="00EF1CC9" w:rsidRDefault="0080387C" w:rsidP="0080387C">
            <w:pPr>
              <w:jc w:val="center"/>
            </w:pPr>
            <w:r w:rsidRPr="00EF1CC9">
              <w:t>0.993</w:t>
            </w:r>
          </w:p>
        </w:tc>
        <w:tc>
          <w:tcPr>
            <w:tcW w:w="1846" w:type="dxa"/>
          </w:tcPr>
          <w:p w14:paraId="7CA44DD8" w14:textId="53C8CEA8" w:rsidR="0080387C" w:rsidRPr="00EF1CC9" w:rsidRDefault="0080387C" w:rsidP="0080387C">
            <w:pPr>
              <w:jc w:val="center"/>
            </w:pPr>
            <w:r w:rsidRPr="00EF1CC9">
              <w:t>0.718</w:t>
            </w:r>
          </w:p>
        </w:tc>
        <w:tc>
          <w:tcPr>
            <w:tcW w:w="1898" w:type="dxa"/>
          </w:tcPr>
          <w:p w14:paraId="464B6169" w14:textId="59ACD9CC" w:rsidR="0080387C" w:rsidRPr="00EF1CC9" w:rsidRDefault="0080387C" w:rsidP="0080387C">
            <w:pPr>
              <w:jc w:val="center"/>
            </w:pPr>
            <w:r w:rsidRPr="00EF1CC9">
              <w:t>0.956</w:t>
            </w:r>
          </w:p>
        </w:tc>
        <w:tc>
          <w:tcPr>
            <w:tcW w:w="1927" w:type="dxa"/>
          </w:tcPr>
          <w:p w14:paraId="54E4E26B" w14:textId="572C4DFC" w:rsidR="0080387C" w:rsidRPr="00EF1CC9" w:rsidRDefault="0080387C" w:rsidP="0080387C">
            <w:pPr>
              <w:jc w:val="center"/>
            </w:pPr>
            <w:r w:rsidRPr="00EF1CC9">
              <w:t>1.031</w:t>
            </w:r>
          </w:p>
        </w:tc>
        <w:tc>
          <w:tcPr>
            <w:tcW w:w="1806" w:type="dxa"/>
          </w:tcPr>
          <w:p w14:paraId="6BCF0493" w14:textId="59B8A572" w:rsidR="0080387C" w:rsidRPr="00EF1CC9" w:rsidRDefault="0080387C" w:rsidP="0080387C">
            <w:pPr>
              <w:jc w:val="center"/>
            </w:pPr>
            <w:r w:rsidRPr="00EF1CC9">
              <w:t>39051</w:t>
            </w:r>
          </w:p>
        </w:tc>
      </w:tr>
      <w:tr w:rsidR="0080387C" w:rsidRPr="00EF1CC9" w14:paraId="1DD9148B" w14:textId="77777777" w:rsidTr="00666838">
        <w:trPr>
          <w:trHeight w:val="267"/>
        </w:trPr>
        <w:tc>
          <w:tcPr>
            <w:tcW w:w="3114" w:type="dxa"/>
          </w:tcPr>
          <w:p w14:paraId="2096C45E" w14:textId="77777777" w:rsidR="0080387C" w:rsidRPr="00EF1CC9" w:rsidRDefault="0080387C" w:rsidP="0080387C">
            <w:r w:rsidRPr="00EF1CC9">
              <w:t>sIL6R (rosa)</w:t>
            </w:r>
          </w:p>
        </w:tc>
        <w:tc>
          <w:tcPr>
            <w:tcW w:w="1681" w:type="dxa"/>
          </w:tcPr>
          <w:p w14:paraId="52F82064" w14:textId="77777777" w:rsidR="0080387C" w:rsidRPr="00EF1CC9" w:rsidRDefault="0080387C" w:rsidP="0080387C">
            <w:r w:rsidRPr="00EF1CC9">
              <w:t>Mini MDD</w:t>
            </w:r>
          </w:p>
        </w:tc>
        <w:tc>
          <w:tcPr>
            <w:tcW w:w="1779" w:type="dxa"/>
          </w:tcPr>
          <w:p w14:paraId="13FF78CB" w14:textId="1BAFEBA5" w:rsidR="0080387C" w:rsidRPr="00EF1CC9" w:rsidRDefault="0080387C" w:rsidP="0080387C">
            <w:pPr>
              <w:jc w:val="center"/>
            </w:pPr>
            <w:r w:rsidRPr="00EF1CC9">
              <w:t>0.992</w:t>
            </w:r>
          </w:p>
        </w:tc>
        <w:tc>
          <w:tcPr>
            <w:tcW w:w="1846" w:type="dxa"/>
          </w:tcPr>
          <w:p w14:paraId="4AC9BCC4" w14:textId="46EFDBA1" w:rsidR="0080387C" w:rsidRPr="00EF1CC9" w:rsidRDefault="0080387C" w:rsidP="0080387C">
            <w:pPr>
              <w:jc w:val="center"/>
            </w:pPr>
            <w:r w:rsidRPr="00EF1CC9">
              <w:t>0.834</w:t>
            </w:r>
          </w:p>
        </w:tc>
        <w:tc>
          <w:tcPr>
            <w:tcW w:w="1898" w:type="dxa"/>
          </w:tcPr>
          <w:p w14:paraId="385B8DCF" w14:textId="7AC97C49" w:rsidR="0080387C" w:rsidRPr="00EF1CC9" w:rsidRDefault="0080387C" w:rsidP="0080387C">
            <w:pPr>
              <w:jc w:val="center"/>
            </w:pPr>
            <w:r w:rsidRPr="00EF1CC9">
              <w:t>0.921</w:t>
            </w:r>
          </w:p>
        </w:tc>
        <w:tc>
          <w:tcPr>
            <w:tcW w:w="1927" w:type="dxa"/>
          </w:tcPr>
          <w:p w14:paraId="2B5C198A" w14:textId="1EB203B1" w:rsidR="0080387C" w:rsidRPr="00EF1CC9" w:rsidRDefault="0080387C" w:rsidP="0080387C">
            <w:pPr>
              <w:jc w:val="center"/>
            </w:pPr>
            <w:r w:rsidRPr="00EF1CC9">
              <w:t>1.068</w:t>
            </w:r>
          </w:p>
        </w:tc>
        <w:tc>
          <w:tcPr>
            <w:tcW w:w="1806" w:type="dxa"/>
          </w:tcPr>
          <w:p w14:paraId="074C86B9" w14:textId="2E446ADA" w:rsidR="0080387C" w:rsidRPr="00EF1CC9" w:rsidRDefault="0080387C" w:rsidP="0080387C">
            <w:pPr>
              <w:jc w:val="center"/>
            </w:pPr>
            <w:r w:rsidRPr="00EF1CC9">
              <w:t>39051</w:t>
            </w:r>
          </w:p>
        </w:tc>
      </w:tr>
      <w:tr w:rsidR="0080387C" w:rsidRPr="00EF1CC9" w14:paraId="0C2D9910" w14:textId="77777777" w:rsidTr="00666838">
        <w:trPr>
          <w:trHeight w:val="278"/>
        </w:trPr>
        <w:tc>
          <w:tcPr>
            <w:tcW w:w="3114" w:type="dxa"/>
          </w:tcPr>
          <w:p w14:paraId="2BF5C7DA" w14:textId="77777777" w:rsidR="0080387C" w:rsidRPr="00EF1CC9" w:rsidRDefault="0080387C" w:rsidP="0080387C">
            <w:r w:rsidRPr="00EF1CC9">
              <w:t>sIL6R (rosa)</w:t>
            </w:r>
          </w:p>
        </w:tc>
        <w:tc>
          <w:tcPr>
            <w:tcW w:w="1681" w:type="dxa"/>
          </w:tcPr>
          <w:p w14:paraId="0F00C83F" w14:textId="77777777" w:rsidR="0080387C" w:rsidRPr="00EF1CC9" w:rsidRDefault="0080387C" w:rsidP="0080387C">
            <w:r w:rsidRPr="00EF1CC9">
              <w:t>Mini GAD</w:t>
            </w:r>
          </w:p>
        </w:tc>
        <w:tc>
          <w:tcPr>
            <w:tcW w:w="1779" w:type="dxa"/>
          </w:tcPr>
          <w:p w14:paraId="2C0EC865" w14:textId="11C406F6" w:rsidR="0080387C" w:rsidRPr="00EF1CC9" w:rsidRDefault="0080387C" w:rsidP="0080387C">
            <w:pPr>
              <w:jc w:val="center"/>
            </w:pPr>
            <w:r w:rsidRPr="00EF1CC9">
              <w:t>0.994</w:t>
            </w:r>
          </w:p>
        </w:tc>
        <w:tc>
          <w:tcPr>
            <w:tcW w:w="1846" w:type="dxa"/>
          </w:tcPr>
          <w:p w14:paraId="4E2A8450" w14:textId="284BD613" w:rsidR="0080387C" w:rsidRPr="00EF1CC9" w:rsidRDefault="0080387C" w:rsidP="0080387C">
            <w:pPr>
              <w:jc w:val="center"/>
            </w:pPr>
            <w:r w:rsidRPr="00EF1CC9">
              <w:t>0.815</w:t>
            </w:r>
          </w:p>
        </w:tc>
        <w:tc>
          <w:tcPr>
            <w:tcW w:w="1898" w:type="dxa"/>
          </w:tcPr>
          <w:p w14:paraId="5022BEB0" w14:textId="00604E0E" w:rsidR="0080387C" w:rsidRPr="00EF1CC9" w:rsidRDefault="0080387C" w:rsidP="0080387C">
            <w:pPr>
              <w:jc w:val="center"/>
            </w:pPr>
            <w:r w:rsidRPr="00EF1CC9">
              <w:t>0.944</w:t>
            </w:r>
          </w:p>
        </w:tc>
        <w:tc>
          <w:tcPr>
            <w:tcW w:w="1927" w:type="dxa"/>
          </w:tcPr>
          <w:p w14:paraId="5FFA46AB" w14:textId="099F1694" w:rsidR="0080387C" w:rsidRPr="00EF1CC9" w:rsidRDefault="0080387C" w:rsidP="0080387C">
            <w:pPr>
              <w:jc w:val="center"/>
            </w:pPr>
            <w:r w:rsidRPr="00EF1CC9">
              <w:t>1.046</w:t>
            </w:r>
          </w:p>
        </w:tc>
        <w:tc>
          <w:tcPr>
            <w:tcW w:w="1806" w:type="dxa"/>
          </w:tcPr>
          <w:p w14:paraId="1F75FB12" w14:textId="3731D4AE" w:rsidR="0080387C" w:rsidRPr="00EF1CC9" w:rsidRDefault="0080387C" w:rsidP="0080387C">
            <w:pPr>
              <w:jc w:val="center"/>
            </w:pPr>
            <w:r w:rsidRPr="00EF1CC9">
              <w:t>39051</w:t>
            </w:r>
          </w:p>
        </w:tc>
      </w:tr>
      <w:tr w:rsidR="0080387C" w:rsidRPr="00EF1CC9" w14:paraId="7A6D552B" w14:textId="77777777" w:rsidTr="00666838">
        <w:trPr>
          <w:trHeight w:val="267"/>
        </w:trPr>
        <w:tc>
          <w:tcPr>
            <w:tcW w:w="3114" w:type="dxa"/>
          </w:tcPr>
          <w:p w14:paraId="4C55C524" w14:textId="77777777" w:rsidR="0080387C" w:rsidRPr="00EF1CC9" w:rsidRDefault="0080387C" w:rsidP="0080387C">
            <w:r w:rsidRPr="00EF1CC9">
              <w:t xml:space="preserve">IL-6R (sarwar) </w:t>
            </w:r>
          </w:p>
        </w:tc>
        <w:tc>
          <w:tcPr>
            <w:tcW w:w="1681" w:type="dxa"/>
          </w:tcPr>
          <w:p w14:paraId="1178D71D" w14:textId="77777777" w:rsidR="0080387C" w:rsidRPr="00EF1CC9" w:rsidRDefault="0080387C" w:rsidP="0080387C">
            <w:r w:rsidRPr="00EF1CC9">
              <w:t>Mini depression</w:t>
            </w:r>
          </w:p>
        </w:tc>
        <w:tc>
          <w:tcPr>
            <w:tcW w:w="1779" w:type="dxa"/>
          </w:tcPr>
          <w:p w14:paraId="63E12FA0" w14:textId="0DB8DFCF" w:rsidR="0080387C" w:rsidRPr="00EF1CC9" w:rsidRDefault="0080387C" w:rsidP="0080387C">
            <w:pPr>
              <w:jc w:val="center"/>
            </w:pPr>
            <w:r w:rsidRPr="00EF1CC9">
              <w:t>1.012</w:t>
            </w:r>
          </w:p>
        </w:tc>
        <w:tc>
          <w:tcPr>
            <w:tcW w:w="1846" w:type="dxa"/>
          </w:tcPr>
          <w:p w14:paraId="50ED00E3" w14:textId="086ED322" w:rsidR="0080387C" w:rsidRPr="00EF1CC9" w:rsidRDefault="0080387C" w:rsidP="0080387C">
            <w:pPr>
              <w:jc w:val="center"/>
            </w:pPr>
            <w:r w:rsidRPr="00EF1CC9">
              <w:t>0.696</w:t>
            </w:r>
          </w:p>
        </w:tc>
        <w:tc>
          <w:tcPr>
            <w:tcW w:w="1898" w:type="dxa"/>
          </w:tcPr>
          <w:p w14:paraId="2F47F6A8" w14:textId="1EA6650B" w:rsidR="0080387C" w:rsidRPr="00EF1CC9" w:rsidRDefault="0080387C" w:rsidP="0080387C">
            <w:pPr>
              <w:jc w:val="center"/>
            </w:pPr>
            <w:r w:rsidRPr="00EF1CC9">
              <w:t>0.954</w:t>
            </w:r>
          </w:p>
        </w:tc>
        <w:tc>
          <w:tcPr>
            <w:tcW w:w="1927" w:type="dxa"/>
          </w:tcPr>
          <w:p w14:paraId="76CE5DF9" w14:textId="707F187B" w:rsidR="0080387C" w:rsidRPr="00EF1CC9" w:rsidRDefault="0080387C" w:rsidP="0080387C">
            <w:pPr>
              <w:jc w:val="center"/>
            </w:pPr>
            <w:r w:rsidRPr="00EF1CC9">
              <w:t>1.072</w:t>
            </w:r>
          </w:p>
        </w:tc>
        <w:tc>
          <w:tcPr>
            <w:tcW w:w="1806" w:type="dxa"/>
          </w:tcPr>
          <w:p w14:paraId="65F81C94" w14:textId="56DB1D72" w:rsidR="0080387C" w:rsidRPr="00EF1CC9" w:rsidRDefault="0080387C" w:rsidP="0080387C">
            <w:pPr>
              <w:jc w:val="center"/>
            </w:pPr>
            <w:r w:rsidRPr="00EF1CC9">
              <w:t>38903</w:t>
            </w:r>
          </w:p>
        </w:tc>
      </w:tr>
      <w:tr w:rsidR="0080387C" w:rsidRPr="00EF1CC9" w14:paraId="5EE1A6A4" w14:textId="77777777" w:rsidTr="00666838">
        <w:trPr>
          <w:trHeight w:val="267"/>
        </w:trPr>
        <w:tc>
          <w:tcPr>
            <w:tcW w:w="3114" w:type="dxa"/>
          </w:tcPr>
          <w:p w14:paraId="4F69590B" w14:textId="77777777" w:rsidR="0080387C" w:rsidRPr="00EF1CC9" w:rsidRDefault="0080387C" w:rsidP="0080387C">
            <w:r w:rsidRPr="00EF1CC9">
              <w:t xml:space="preserve">IL-6R (sarwar) </w:t>
            </w:r>
          </w:p>
        </w:tc>
        <w:tc>
          <w:tcPr>
            <w:tcW w:w="1681" w:type="dxa"/>
          </w:tcPr>
          <w:p w14:paraId="1789CFBE" w14:textId="77777777" w:rsidR="0080387C" w:rsidRPr="00EF1CC9" w:rsidRDefault="0080387C" w:rsidP="0080387C">
            <w:r w:rsidRPr="00EF1CC9">
              <w:t>Mini anxiety</w:t>
            </w:r>
          </w:p>
        </w:tc>
        <w:tc>
          <w:tcPr>
            <w:tcW w:w="1779" w:type="dxa"/>
          </w:tcPr>
          <w:p w14:paraId="1CF37036" w14:textId="2F057482" w:rsidR="0080387C" w:rsidRPr="00EF1CC9" w:rsidRDefault="0080387C" w:rsidP="0080387C">
            <w:pPr>
              <w:jc w:val="center"/>
            </w:pPr>
            <w:r w:rsidRPr="00EF1CC9">
              <w:t>1.002</w:t>
            </w:r>
          </w:p>
        </w:tc>
        <w:tc>
          <w:tcPr>
            <w:tcW w:w="1846" w:type="dxa"/>
          </w:tcPr>
          <w:p w14:paraId="42248655" w14:textId="7F536DBF" w:rsidR="0080387C" w:rsidRPr="00EF1CC9" w:rsidRDefault="0080387C" w:rsidP="0080387C">
            <w:pPr>
              <w:jc w:val="center"/>
            </w:pPr>
            <w:r w:rsidRPr="00EF1CC9">
              <w:t>0.930</w:t>
            </w:r>
          </w:p>
        </w:tc>
        <w:tc>
          <w:tcPr>
            <w:tcW w:w="1898" w:type="dxa"/>
          </w:tcPr>
          <w:p w14:paraId="0E4245FF" w14:textId="3EA64660" w:rsidR="0080387C" w:rsidRPr="00EF1CC9" w:rsidRDefault="0080387C" w:rsidP="0080387C">
            <w:pPr>
              <w:jc w:val="center"/>
            </w:pPr>
            <w:r w:rsidRPr="00EF1CC9">
              <w:t>0.964</w:t>
            </w:r>
          </w:p>
        </w:tc>
        <w:tc>
          <w:tcPr>
            <w:tcW w:w="1927" w:type="dxa"/>
          </w:tcPr>
          <w:p w14:paraId="1F83F652" w14:textId="0BE6B2CF" w:rsidR="0080387C" w:rsidRPr="00EF1CC9" w:rsidRDefault="0080387C" w:rsidP="0080387C">
            <w:pPr>
              <w:jc w:val="center"/>
            </w:pPr>
            <w:r w:rsidRPr="00EF1CC9">
              <w:t>1.040</w:t>
            </w:r>
          </w:p>
        </w:tc>
        <w:tc>
          <w:tcPr>
            <w:tcW w:w="1806" w:type="dxa"/>
          </w:tcPr>
          <w:p w14:paraId="248D617C" w14:textId="2C667230" w:rsidR="0080387C" w:rsidRPr="00EF1CC9" w:rsidRDefault="0080387C" w:rsidP="0080387C">
            <w:pPr>
              <w:jc w:val="center"/>
            </w:pPr>
            <w:r w:rsidRPr="00EF1CC9">
              <w:t>39051</w:t>
            </w:r>
          </w:p>
        </w:tc>
      </w:tr>
      <w:tr w:rsidR="0080387C" w:rsidRPr="00EF1CC9" w14:paraId="25C53F14" w14:textId="77777777" w:rsidTr="00666838">
        <w:trPr>
          <w:trHeight w:val="267"/>
        </w:trPr>
        <w:tc>
          <w:tcPr>
            <w:tcW w:w="3114" w:type="dxa"/>
          </w:tcPr>
          <w:p w14:paraId="11C2BE31" w14:textId="77777777" w:rsidR="0080387C" w:rsidRPr="00EF1CC9" w:rsidRDefault="0080387C" w:rsidP="0080387C">
            <w:r w:rsidRPr="00EF1CC9">
              <w:t xml:space="preserve">IL-6R (sarwar) </w:t>
            </w:r>
          </w:p>
        </w:tc>
        <w:tc>
          <w:tcPr>
            <w:tcW w:w="1681" w:type="dxa"/>
          </w:tcPr>
          <w:p w14:paraId="770724C1" w14:textId="77777777" w:rsidR="0080387C" w:rsidRPr="00EF1CC9" w:rsidRDefault="0080387C" w:rsidP="0080387C">
            <w:r w:rsidRPr="00EF1CC9">
              <w:t>Mini MDD</w:t>
            </w:r>
          </w:p>
        </w:tc>
        <w:tc>
          <w:tcPr>
            <w:tcW w:w="1779" w:type="dxa"/>
          </w:tcPr>
          <w:p w14:paraId="681A00D7" w14:textId="71375DBF" w:rsidR="0080387C" w:rsidRPr="00EF1CC9" w:rsidRDefault="0080387C" w:rsidP="0080387C">
            <w:pPr>
              <w:jc w:val="center"/>
            </w:pPr>
            <w:r w:rsidRPr="00EF1CC9">
              <w:t>1.002</w:t>
            </w:r>
          </w:p>
        </w:tc>
        <w:tc>
          <w:tcPr>
            <w:tcW w:w="1846" w:type="dxa"/>
          </w:tcPr>
          <w:p w14:paraId="489F1458" w14:textId="74145F12" w:rsidR="0080387C" w:rsidRPr="00EF1CC9" w:rsidRDefault="0080387C" w:rsidP="0080387C">
            <w:pPr>
              <w:jc w:val="center"/>
            </w:pPr>
            <w:r w:rsidRPr="00EF1CC9">
              <w:t>0.958</w:t>
            </w:r>
          </w:p>
        </w:tc>
        <w:tc>
          <w:tcPr>
            <w:tcW w:w="1898" w:type="dxa"/>
          </w:tcPr>
          <w:p w14:paraId="19DC3E73" w14:textId="4C902AF4" w:rsidR="0080387C" w:rsidRPr="00EF1CC9" w:rsidRDefault="0080387C" w:rsidP="0080387C">
            <w:pPr>
              <w:jc w:val="center"/>
            </w:pPr>
            <w:r w:rsidRPr="00EF1CC9">
              <w:t>0.930</w:t>
            </w:r>
          </w:p>
        </w:tc>
        <w:tc>
          <w:tcPr>
            <w:tcW w:w="1927" w:type="dxa"/>
          </w:tcPr>
          <w:p w14:paraId="31548A62" w14:textId="51CC9E64" w:rsidR="0080387C" w:rsidRPr="00EF1CC9" w:rsidRDefault="0080387C" w:rsidP="0080387C">
            <w:pPr>
              <w:jc w:val="center"/>
            </w:pPr>
            <w:r w:rsidRPr="00EF1CC9">
              <w:t>1.079</w:t>
            </w:r>
          </w:p>
        </w:tc>
        <w:tc>
          <w:tcPr>
            <w:tcW w:w="1806" w:type="dxa"/>
          </w:tcPr>
          <w:p w14:paraId="134DABD1" w14:textId="31E554AB" w:rsidR="0080387C" w:rsidRPr="00EF1CC9" w:rsidRDefault="0080387C" w:rsidP="0080387C">
            <w:pPr>
              <w:jc w:val="center"/>
            </w:pPr>
            <w:r w:rsidRPr="00EF1CC9">
              <w:t>39051</w:t>
            </w:r>
          </w:p>
        </w:tc>
      </w:tr>
      <w:tr w:rsidR="0080387C" w:rsidRPr="00EF1CC9" w14:paraId="462D1DAA" w14:textId="77777777" w:rsidTr="00666838">
        <w:trPr>
          <w:trHeight w:val="267"/>
        </w:trPr>
        <w:tc>
          <w:tcPr>
            <w:tcW w:w="3114" w:type="dxa"/>
          </w:tcPr>
          <w:p w14:paraId="1B11A70D" w14:textId="77777777" w:rsidR="0080387C" w:rsidRPr="00EF1CC9" w:rsidRDefault="0080387C" w:rsidP="0080387C">
            <w:r w:rsidRPr="00EF1CC9">
              <w:t xml:space="preserve">IL-6R (sarwar) </w:t>
            </w:r>
          </w:p>
        </w:tc>
        <w:tc>
          <w:tcPr>
            <w:tcW w:w="1681" w:type="dxa"/>
          </w:tcPr>
          <w:p w14:paraId="0F426DD3" w14:textId="77777777" w:rsidR="0080387C" w:rsidRPr="00EF1CC9" w:rsidRDefault="0080387C" w:rsidP="0080387C">
            <w:r w:rsidRPr="00EF1CC9">
              <w:t>Mini GAD</w:t>
            </w:r>
          </w:p>
        </w:tc>
        <w:tc>
          <w:tcPr>
            <w:tcW w:w="1779" w:type="dxa"/>
          </w:tcPr>
          <w:p w14:paraId="027BF1CD" w14:textId="45EE0501" w:rsidR="0080387C" w:rsidRPr="00EF1CC9" w:rsidRDefault="0080387C" w:rsidP="0080387C">
            <w:pPr>
              <w:jc w:val="center"/>
            </w:pPr>
            <w:r w:rsidRPr="00EF1CC9">
              <w:t>1.002</w:t>
            </w:r>
          </w:p>
        </w:tc>
        <w:tc>
          <w:tcPr>
            <w:tcW w:w="1846" w:type="dxa"/>
          </w:tcPr>
          <w:p w14:paraId="67F7F726" w14:textId="5742CBE2" w:rsidR="0080387C" w:rsidRPr="00EF1CC9" w:rsidRDefault="0080387C" w:rsidP="0080387C">
            <w:pPr>
              <w:jc w:val="center"/>
            </w:pPr>
            <w:r w:rsidRPr="00EF1CC9">
              <w:t>0.949</w:t>
            </w:r>
          </w:p>
        </w:tc>
        <w:tc>
          <w:tcPr>
            <w:tcW w:w="1898" w:type="dxa"/>
          </w:tcPr>
          <w:p w14:paraId="2ED1570F" w14:textId="389472BF" w:rsidR="0080387C" w:rsidRPr="00EF1CC9" w:rsidRDefault="0080387C" w:rsidP="0080387C">
            <w:pPr>
              <w:jc w:val="center"/>
            </w:pPr>
            <w:r w:rsidRPr="00EF1CC9">
              <w:t>0.952</w:t>
            </w:r>
          </w:p>
        </w:tc>
        <w:tc>
          <w:tcPr>
            <w:tcW w:w="1927" w:type="dxa"/>
          </w:tcPr>
          <w:p w14:paraId="3005944C" w14:textId="3202D477" w:rsidR="0080387C" w:rsidRPr="00EF1CC9" w:rsidRDefault="0080387C" w:rsidP="0080387C">
            <w:pPr>
              <w:jc w:val="center"/>
            </w:pPr>
            <w:r w:rsidRPr="00EF1CC9">
              <w:t>1.054</w:t>
            </w:r>
          </w:p>
        </w:tc>
        <w:tc>
          <w:tcPr>
            <w:tcW w:w="1806" w:type="dxa"/>
          </w:tcPr>
          <w:p w14:paraId="6116E3C6" w14:textId="319DB338" w:rsidR="0080387C" w:rsidRPr="00EF1CC9" w:rsidRDefault="0080387C" w:rsidP="0080387C">
            <w:pPr>
              <w:jc w:val="center"/>
            </w:pPr>
            <w:r w:rsidRPr="00EF1CC9">
              <w:t>39051</w:t>
            </w:r>
          </w:p>
        </w:tc>
      </w:tr>
      <w:tr w:rsidR="0080387C" w:rsidRPr="00EF1CC9" w14:paraId="086705A5" w14:textId="77777777" w:rsidTr="00666838">
        <w:trPr>
          <w:trHeight w:val="267"/>
        </w:trPr>
        <w:tc>
          <w:tcPr>
            <w:tcW w:w="3114" w:type="dxa"/>
          </w:tcPr>
          <w:p w14:paraId="4BD7CA77" w14:textId="77777777" w:rsidR="0080387C" w:rsidRPr="00EF1CC9" w:rsidRDefault="0080387C" w:rsidP="0080387C">
            <w:r w:rsidRPr="00EF1CC9">
              <w:t xml:space="preserve">CRP (said-genome-wide) </w:t>
            </w:r>
          </w:p>
        </w:tc>
        <w:tc>
          <w:tcPr>
            <w:tcW w:w="1681" w:type="dxa"/>
          </w:tcPr>
          <w:p w14:paraId="307F0A8D" w14:textId="77777777" w:rsidR="0080387C" w:rsidRPr="00EF1CC9" w:rsidRDefault="0080387C" w:rsidP="0080387C">
            <w:r w:rsidRPr="00EF1CC9">
              <w:t>Mini depression</w:t>
            </w:r>
          </w:p>
        </w:tc>
        <w:tc>
          <w:tcPr>
            <w:tcW w:w="1779" w:type="dxa"/>
          </w:tcPr>
          <w:p w14:paraId="14C49C77" w14:textId="09F14AF5" w:rsidR="0080387C" w:rsidRPr="00EF1CC9" w:rsidRDefault="0080387C" w:rsidP="0080387C">
            <w:pPr>
              <w:jc w:val="center"/>
            </w:pPr>
            <w:r w:rsidRPr="00EF1CC9">
              <w:t>1.043</w:t>
            </w:r>
          </w:p>
        </w:tc>
        <w:tc>
          <w:tcPr>
            <w:tcW w:w="1846" w:type="dxa"/>
          </w:tcPr>
          <w:p w14:paraId="55B34185" w14:textId="08D543CB" w:rsidR="0080387C" w:rsidRPr="00EF1CC9" w:rsidRDefault="0080387C" w:rsidP="0080387C">
            <w:pPr>
              <w:jc w:val="center"/>
            </w:pPr>
            <w:r w:rsidRPr="00EF1CC9">
              <w:t>0.163</w:t>
            </w:r>
          </w:p>
        </w:tc>
        <w:tc>
          <w:tcPr>
            <w:tcW w:w="1898" w:type="dxa"/>
          </w:tcPr>
          <w:p w14:paraId="58E55F4F" w14:textId="78966B5B" w:rsidR="0080387C" w:rsidRPr="00EF1CC9" w:rsidRDefault="0080387C" w:rsidP="0080387C">
            <w:pPr>
              <w:jc w:val="center"/>
            </w:pPr>
            <w:r w:rsidRPr="00EF1CC9">
              <w:t>0.983</w:t>
            </w:r>
          </w:p>
        </w:tc>
        <w:tc>
          <w:tcPr>
            <w:tcW w:w="1927" w:type="dxa"/>
          </w:tcPr>
          <w:p w14:paraId="72864B4A" w14:textId="3DA16D22" w:rsidR="0080387C" w:rsidRPr="00EF1CC9" w:rsidRDefault="0080387C" w:rsidP="0080387C">
            <w:pPr>
              <w:jc w:val="center"/>
            </w:pPr>
            <w:r w:rsidRPr="00EF1CC9">
              <w:t>1.106</w:t>
            </w:r>
          </w:p>
        </w:tc>
        <w:tc>
          <w:tcPr>
            <w:tcW w:w="1806" w:type="dxa"/>
          </w:tcPr>
          <w:p w14:paraId="25033DCF" w14:textId="74E47A8E" w:rsidR="0080387C" w:rsidRPr="00EF1CC9" w:rsidRDefault="0080387C" w:rsidP="0080387C">
            <w:pPr>
              <w:jc w:val="center"/>
            </w:pPr>
            <w:r w:rsidRPr="00EF1CC9">
              <w:t>38903</w:t>
            </w:r>
          </w:p>
        </w:tc>
      </w:tr>
      <w:tr w:rsidR="0080387C" w:rsidRPr="00EF1CC9" w14:paraId="63E2CC2A" w14:textId="77777777" w:rsidTr="00666838">
        <w:trPr>
          <w:trHeight w:val="267"/>
        </w:trPr>
        <w:tc>
          <w:tcPr>
            <w:tcW w:w="3114" w:type="dxa"/>
          </w:tcPr>
          <w:p w14:paraId="73503D71" w14:textId="77777777" w:rsidR="0080387C" w:rsidRPr="00EF1CC9" w:rsidRDefault="0080387C" w:rsidP="0080387C">
            <w:r w:rsidRPr="00EF1CC9">
              <w:t xml:space="preserve">CRP (said-genome-wide) </w:t>
            </w:r>
          </w:p>
        </w:tc>
        <w:tc>
          <w:tcPr>
            <w:tcW w:w="1681" w:type="dxa"/>
          </w:tcPr>
          <w:p w14:paraId="68520239" w14:textId="77777777" w:rsidR="0080387C" w:rsidRPr="00EF1CC9" w:rsidRDefault="0080387C" w:rsidP="0080387C">
            <w:r w:rsidRPr="00EF1CC9">
              <w:t>Mini anxiety</w:t>
            </w:r>
          </w:p>
        </w:tc>
        <w:tc>
          <w:tcPr>
            <w:tcW w:w="1779" w:type="dxa"/>
          </w:tcPr>
          <w:p w14:paraId="2D2C2D62" w14:textId="7C3E852E" w:rsidR="0080387C" w:rsidRPr="00EF1CC9" w:rsidRDefault="0080387C" w:rsidP="0080387C">
            <w:pPr>
              <w:jc w:val="center"/>
            </w:pPr>
            <w:r w:rsidRPr="00EF1CC9">
              <w:t>1.050</w:t>
            </w:r>
          </w:p>
        </w:tc>
        <w:tc>
          <w:tcPr>
            <w:tcW w:w="1846" w:type="dxa"/>
          </w:tcPr>
          <w:p w14:paraId="12D5D8EE" w14:textId="05882FA0" w:rsidR="0080387C" w:rsidRPr="00EF1CC9" w:rsidRDefault="0080387C" w:rsidP="0080387C">
            <w:pPr>
              <w:jc w:val="center"/>
            </w:pPr>
            <w:r w:rsidRPr="00EF1CC9">
              <w:t>0.011</w:t>
            </w:r>
          </w:p>
        </w:tc>
        <w:tc>
          <w:tcPr>
            <w:tcW w:w="1898" w:type="dxa"/>
          </w:tcPr>
          <w:p w14:paraId="30EFCB26" w14:textId="5497AE9E" w:rsidR="0080387C" w:rsidRPr="00EF1CC9" w:rsidRDefault="0080387C" w:rsidP="0080387C">
            <w:pPr>
              <w:jc w:val="center"/>
            </w:pPr>
            <w:r w:rsidRPr="00EF1CC9">
              <w:t>1.011</w:t>
            </w:r>
          </w:p>
        </w:tc>
        <w:tc>
          <w:tcPr>
            <w:tcW w:w="1927" w:type="dxa"/>
          </w:tcPr>
          <w:p w14:paraId="7A513C7B" w14:textId="5A12C4A7" w:rsidR="0080387C" w:rsidRPr="00EF1CC9" w:rsidRDefault="0080387C" w:rsidP="0080387C">
            <w:pPr>
              <w:jc w:val="center"/>
            </w:pPr>
            <w:r w:rsidRPr="00EF1CC9">
              <w:t>1.091</w:t>
            </w:r>
          </w:p>
        </w:tc>
        <w:tc>
          <w:tcPr>
            <w:tcW w:w="1806" w:type="dxa"/>
          </w:tcPr>
          <w:p w14:paraId="198A260F" w14:textId="1D0F3208" w:rsidR="0080387C" w:rsidRPr="00EF1CC9" w:rsidRDefault="0080387C" w:rsidP="0080387C">
            <w:pPr>
              <w:jc w:val="center"/>
            </w:pPr>
            <w:r w:rsidRPr="00EF1CC9">
              <w:t>39051</w:t>
            </w:r>
          </w:p>
        </w:tc>
      </w:tr>
      <w:tr w:rsidR="0080387C" w:rsidRPr="00EF1CC9" w14:paraId="218E075B" w14:textId="77777777" w:rsidTr="00666838">
        <w:trPr>
          <w:trHeight w:val="278"/>
        </w:trPr>
        <w:tc>
          <w:tcPr>
            <w:tcW w:w="3114" w:type="dxa"/>
          </w:tcPr>
          <w:p w14:paraId="0EBF4260" w14:textId="77777777" w:rsidR="0080387C" w:rsidRPr="00EF1CC9" w:rsidRDefault="0080387C" w:rsidP="0080387C">
            <w:r w:rsidRPr="00EF1CC9">
              <w:t xml:space="preserve">CRP (said-genome-wide) </w:t>
            </w:r>
          </w:p>
        </w:tc>
        <w:tc>
          <w:tcPr>
            <w:tcW w:w="1681" w:type="dxa"/>
          </w:tcPr>
          <w:p w14:paraId="5A620B8E" w14:textId="77777777" w:rsidR="0080387C" w:rsidRPr="00EF1CC9" w:rsidRDefault="0080387C" w:rsidP="0080387C">
            <w:r w:rsidRPr="00EF1CC9">
              <w:t>Mini MDD</w:t>
            </w:r>
          </w:p>
        </w:tc>
        <w:tc>
          <w:tcPr>
            <w:tcW w:w="1779" w:type="dxa"/>
          </w:tcPr>
          <w:p w14:paraId="7E6226A4" w14:textId="6AFF1DF1" w:rsidR="0080387C" w:rsidRPr="00EF1CC9" w:rsidRDefault="0080387C" w:rsidP="0080387C">
            <w:pPr>
              <w:jc w:val="center"/>
            </w:pPr>
            <w:r w:rsidRPr="00EF1CC9">
              <w:t>1.040</w:t>
            </w:r>
          </w:p>
        </w:tc>
        <w:tc>
          <w:tcPr>
            <w:tcW w:w="1846" w:type="dxa"/>
          </w:tcPr>
          <w:p w14:paraId="16715C8A" w14:textId="582C99DD" w:rsidR="0080387C" w:rsidRPr="00EF1CC9" w:rsidRDefault="0080387C" w:rsidP="0080387C">
            <w:pPr>
              <w:jc w:val="center"/>
            </w:pPr>
            <w:r w:rsidRPr="00EF1CC9">
              <w:t>0.297</w:t>
            </w:r>
          </w:p>
        </w:tc>
        <w:tc>
          <w:tcPr>
            <w:tcW w:w="1898" w:type="dxa"/>
          </w:tcPr>
          <w:p w14:paraId="15F7D075" w14:textId="4217A21B" w:rsidR="0080387C" w:rsidRPr="00EF1CC9" w:rsidRDefault="0080387C" w:rsidP="0080387C">
            <w:pPr>
              <w:jc w:val="center"/>
            </w:pPr>
            <w:r w:rsidRPr="00EF1CC9">
              <w:t>0.966</w:t>
            </w:r>
          </w:p>
        </w:tc>
        <w:tc>
          <w:tcPr>
            <w:tcW w:w="1927" w:type="dxa"/>
          </w:tcPr>
          <w:p w14:paraId="5F04E66E" w14:textId="1FB2B217" w:rsidR="0080387C" w:rsidRPr="00EF1CC9" w:rsidRDefault="0080387C" w:rsidP="0080387C">
            <w:pPr>
              <w:jc w:val="center"/>
            </w:pPr>
            <w:r w:rsidRPr="00EF1CC9">
              <w:t>1.121</w:t>
            </w:r>
          </w:p>
        </w:tc>
        <w:tc>
          <w:tcPr>
            <w:tcW w:w="1806" w:type="dxa"/>
          </w:tcPr>
          <w:p w14:paraId="5A08E034" w14:textId="2566CC63" w:rsidR="0080387C" w:rsidRPr="00EF1CC9" w:rsidRDefault="0080387C" w:rsidP="0080387C">
            <w:pPr>
              <w:jc w:val="center"/>
            </w:pPr>
            <w:r w:rsidRPr="00EF1CC9">
              <w:t>39051</w:t>
            </w:r>
          </w:p>
        </w:tc>
      </w:tr>
      <w:tr w:rsidR="0080387C" w:rsidRPr="00EF1CC9" w14:paraId="7B0FF0F3" w14:textId="77777777" w:rsidTr="00666838">
        <w:trPr>
          <w:trHeight w:val="267"/>
        </w:trPr>
        <w:tc>
          <w:tcPr>
            <w:tcW w:w="3114" w:type="dxa"/>
          </w:tcPr>
          <w:p w14:paraId="60BCE714" w14:textId="77777777" w:rsidR="0080387C" w:rsidRPr="00EF1CC9" w:rsidRDefault="0080387C" w:rsidP="0080387C">
            <w:r w:rsidRPr="00EF1CC9">
              <w:t xml:space="preserve">CRP (said-genome-wide) </w:t>
            </w:r>
          </w:p>
        </w:tc>
        <w:tc>
          <w:tcPr>
            <w:tcW w:w="1681" w:type="dxa"/>
          </w:tcPr>
          <w:p w14:paraId="49F9CCDF" w14:textId="77777777" w:rsidR="0080387C" w:rsidRPr="00EF1CC9" w:rsidRDefault="0080387C" w:rsidP="0080387C">
            <w:r w:rsidRPr="00EF1CC9">
              <w:t>Mini GAD</w:t>
            </w:r>
          </w:p>
        </w:tc>
        <w:tc>
          <w:tcPr>
            <w:tcW w:w="1779" w:type="dxa"/>
          </w:tcPr>
          <w:p w14:paraId="0F35625A" w14:textId="73BBB5FF" w:rsidR="0080387C" w:rsidRPr="00EF1CC9" w:rsidRDefault="0080387C" w:rsidP="0080387C">
            <w:pPr>
              <w:jc w:val="center"/>
            </w:pPr>
            <w:r w:rsidRPr="00EF1CC9">
              <w:t>1.031</w:t>
            </w:r>
          </w:p>
        </w:tc>
        <w:tc>
          <w:tcPr>
            <w:tcW w:w="1846" w:type="dxa"/>
          </w:tcPr>
          <w:p w14:paraId="0E0ADA49" w14:textId="0341F525" w:rsidR="0080387C" w:rsidRPr="00EF1CC9" w:rsidRDefault="0080387C" w:rsidP="0080387C">
            <w:pPr>
              <w:jc w:val="center"/>
            </w:pPr>
            <w:r w:rsidRPr="00EF1CC9">
              <w:t>0.245</w:t>
            </w:r>
          </w:p>
        </w:tc>
        <w:tc>
          <w:tcPr>
            <w:tcW w:w="1898" w:type="dxa"/>
          </w:tcPr>
          <w:p w14:paraId="5164CFDA" w14:textId="14664983" w:rsidR="0080387C" w:rsidRPr="00EF1CC9" w:rsidRDefault="0080387C" w:rsidP="0080387C">
            <w:pPr>
              <w:jc w:val="center"/>
            </w:pPr>
            <w:r w:rsidRPr="00EF1CC9">
              <w:t>0.979</w:t>
            </w:r>
          </w:p>
        </w:tc>
        <w:tc>
          <w:tcPr>
            <w:tcW w:w="1927" w:type="dxa"/>
          </w:tcPr>
          <w:p w14:paraId="2386B3EA" w14:textId="331EDB7E" w:rsidR="0080387C" w:rsidRPr="00EF1CC9" w:rsidRDefault="0080387C" w:rsidP="0080387C">
            <w:pPr>
              <w:jc w:val="center"/>
            </w:pPr>
            <w:r w:rsidRPr="00EF1CC9">
              <w:t>1.085</w:t>
            </w:r>
          </w:p>
        </w:tc>
        <w:tc>
          <w:tcPr>
            <w:tcW w:w="1806" w:type="dxa"/>
          </w:tcPr>
          <w:p w14:paraId="01B0EA0F" w14:textId="41D74465" w:rsidR="0080387C" w:rsidRPr="00EF1CC9" w:rsidRDefault="0080387C" w:rsidP="0080387C">
            <w:pPr>
              <w:jc w:val="center"/>
            </w:pPr>
            <w:r w:rsidRPr="00EF1CC9">
              <w:t>39051</w:t>
            </w:r>
          </w:p>
        </w:tc>
      </w:tr>
      <w:tr w:rsidR="0080387C" w:rsidRPr="00EF1CC9" w14:paraId="31C7A19C" w14:textId="77777777" w:rsidTr="00666838">
        <w:trPr>
          <w:trHeight w:val="267"/>
        </w:trPr>
        <w:tc>
          <w:tcPr>
            <w:tcW w:w="3114" w:type="dxa"/>
          </w:tcPr>
          <w:p w14:paraId="2D9BA0A1" w14:textId="77777777" w:rsidR="0080387C" w:rsidRPr="00EF1CC9" w:rsidRDefault="0080387C" w:rsidP="0080387C">
            <w:r w:rsidRPr="00EF1CC9">
              <w:t>IL-6 (ahluwalia-genome-wide)</w:t>
            </w:r>
          </w:p>
        </w:tc>
        <w:tc>
          <w:tcPr>
            <w:tcW w:w="1681" w:type="dxa"/>
          </w:tcPr>
          <w:p w14:paraId="466DFEC1" w14:textId="77777777" w:rsidR="0080387C" w:rsidRPr="00EF1CC9" w:rsidRDefault="0080387C" w:rsidP="0080387C">
            <w:r w:rsidRPr="00EF1CC9">
              <w:t>Mini depression</w:t>
            </w:r>
          </w:p>
        </w:tc>
        <w:tc>
          <w:tcPr>
            <w:tcW w:w="1779" w:type="dxa"/>
          </w:tcPr>
          <w:p w14:paraId="04D309C9" w14:textId="7A67A570" w:rsidR="0080387C" w:rsidRPr="00EF1CC9" w:rsidRDefault="0080387C" w:rsidP="0080387C">
            <w:pPr>
              <w:jc w:val="center"/>
            </w:pPr>
            <w:r w:rsidRPr="00EF1CC9">
              <w:t>1.020</w:t>
            </w:r>
          </w:p>
        </w:tc>
        <w:tc>
          <w:tcPr>
            <w:tcW w:w="1846" w:type="dxa"/>
          </w:tcPr>
          <w:p w14:paraId="2F2B0510" w14:textId="7542B637" w:rsidR="0080387C" w:rsidRPr="00EF1CC9" w:rsidRDefault="0080387C" w:rsidP="0080387C">
            <w:pPr>
              <w:jc w:val="center"/>
            </w:pPr>
            <w:r w:rsidRPr="00EF1CC9">
              <w:t>0.510</w:t>
            </w:r>
          </w:p>
        </w:tc>
        <w:tc>
          <w:tcPr>
            <w:tcW w:w="1898" w:type="dxa"/>
          </w:tcPr>
          <w:p w14:paraId="206E14A0" w14:textId="1B5557FD" w:rsidR="0080387C" w:rsidRPr="00EF1CC9" w:rsidRDefault="0080387C" w:rsidP="0080387C">
            <w:pPr>
              <w:jc w:val="center"/>
            </w:pPr>
            <w:r w:rsidRPr="00EF1CC9">
              <w:t>0.962</w:t>
            </w:r>
          </w:p>
        </w:tc>
        <w:tc>
          <w:tcPr>
            <w:tcW w:w="1927" w:type="dxa"/>
          </w:tcPr>
          <w:p w14:paraId="3A1A017C" w14:textId="341D5010" w:rsidR="0080387C" w:rsidRPr="00EF1CC9" w:rsidRDefault="0080387C" w:rsidP="0080387C">
            <w:pPr>
              <w:jc w:val="center"/>
            </w:pPr>
            <w:r w:rsidRPr="00EF1CC9">
              <w:t>1.081</w:t>
            </w:r>
          </w:p>
        </w:tc>
        <w:tc>
          <w:tcPr>
            <w:tcW w:w="1806" w:type="dxa"/>
          </w:tcPr>
          <w:p w14:paraId="12B7D734" w14:textId="639556C5" w:rsidR="0080387C" w:rsidRPr="00EF1CC9" w:rsidRDefault="0080387C" w:rsidP="0080387C">
            <w:pPr>
              <w:jc w:val="center"/>
            </w:pPr>
            <w:r w:rsidRPr="00EF1CC9">
              <w:t>38903</w:t>
            </w:r>
          </w:p>
        </w:tc>
      </w:tr>
      <w:tr w:rsidR="0080387C" w:rsidRPr="00EF1CC9" w14:paraId="6220453E" w14:textId="77777777" w:rsidTr="00666838">
        <w:trPr>
          <w:trHeight w:val="267"/>
        </w:trPr>
        <w:tc>
          <w:tcPr>
            <w:tcW w:w="3114" w:type="dxa"/>
          </w:tcPr>
          <w:p w14:paraId="528FAE98" w14:textId="77777777" w:rsidR="0080387C" w:rsidRPr="00EF1CC9" w:rsidRDefault="0080387C" w:rsidP="0080387C">
            <w:r w:rsidRPr="00EF1CC9">
              <w:t>IL-6 (ahluwalia-genome-wide)</w:t>
            </w:r>
          </w:p>
        </w:tc>
        <w:tc>
          <w:tcPr>
            <w:tcW w:w="1681" w:type="dxa"/>
          </w:tcPr>
          <w:p w14:paraId="6D29DDA6" w14:textId="77777777" w:rsidR="0080387C" w:rsidRPr="00EF1CC9" w:rsidRDefault="0080387C" w:rsidP="0080387C">
            <w:r w:rsidRPr="00EF1CC9">
              <w:t>Mini anxiety</w:t>
            </w:r>
          </w:p>
        </w:tc>
        <w:tc>
          <w:tcPr>
            <w:tcW w:w="1779" w:type="dxa"/>
          </w:tcPr>
          <w:p w14:paraId="7A2920BD" w14:textId="732E9F0D" w:rsidR="0080387C" w:rsidRPr="00EF1CC9" w:rsidRDefault="0080387C" w:rsidP="0080387C">
            <w:pPr>
              <w:jc w:val="center"/>
            </w:pPr>
            <w:r w:rsidRPr="00EF1CC9">
              <w:t>0.996</w:t>
            </w:r>
          </w:p>
        </w:tc>
        <w:tc>
          <w:tcPr>
            <w:tcW w:w="1846" w:type="dxa"/>
          </w:tcPr>
          <w:p w14:paraId="16D9E12F" w14:textId="5E98AD9B" w:rsidR="0080387C" w:rsidRPr="00EF1CC9" w:rsidRDefault="0080387C" w:rsidP="0080387C">
            <w:pPr>
              <w:jc w:val="center"/>
            </w:pPr>
            <w:r w:rsidRPr="00EF1CC9">
              <w:t>0.852</w:t>
            </w:r>
          </w:p>
        </w:tc>
        <w:tc>
          <w:tcPr>
            <w:tcW w:w="1898" w:type="dxa"/>
          </w:tcPr>
          <w:p w14:paraId="3FA0788E" w14:textId="22490520" w:rsidR="0080387C" w:rsidRPr="00EF1CC9" w:rsidRDefault="0080387C" w:rsidP="0080387C">
            <w:pPr>
              <w:jc w:val="center"/>
            </w:pPr>
            <w:r w:rsidRPr="00EF1CC9">
              <w:t>0.959</w:t>
            </w:r>
          </w:p>
        </w:tc>
        <w:tc>
          <w:tcPr>
            <w:tcW w:w="1927" w:type="dxa"/>
          </w:tcPr>
          <w:p w14:paraId="0A3DA712" w14:textId="66567317" w:rsidR="0080387C" w:rsidRPr="00EF1CC9" w:rsidRDefault="0080387C" w:rsidP="0080387C">
            <w:pPr>
              <w:jc w:val="center"/>
            </w:pPr>
            <w:r w:rsidRPr="00EF1CC9">
              <w:t>1.035</w:t>
            </w:r>
          </w:p>
        </w:tc>
        <w:tc>
          <w:tcPr>
            <w:tcW w:w="1806" w:type="dxa"/>
          </w:tcPr>
          <w:p w14:paraId="7A3F1BF3" w14:textId="1D8A2AB9" w:rsidR="0080387C" w:rsidRPr="00EF1CC9" w:rsidRDefault="0080387C" w:rsidP="0080387C">
            <w:pPr>
              <w:jc w:val="center"/>
            </w:pPr>
            <w:r w:rsidRPr="00EF1CC9">
              <w:t>39051</w:t>
            </w:r>
          </w:p>
        </w:tc>
      </w:tr>
      <w:tr w:rsidR="0080387C" w:rsidRPr="00EF1CC9" w14:paraId="268AA10A" w14:textId="77777777" w:rsidTr="00666838">
        <w:trPr>
          <w:trHeight w:val="267"/>
        </w:trPr>
        <w:tc>
          <w:tcPr>
            <w:tcW w:w="3114" w:type="dxa"/>
          </w:tcPr>
          <w:p w14:paraId="0B0D410E" w14:textId="77777777" w:rsidR="0080387C" w:rsidRPr="00EF1CC9" w:rsidRDefault="0080387C" w:rsidP="0080387C">
            <w:r w:rsidRPr="00EF1CC9">
              <w:t>IL-6 (ahluwalia-genome-wide)</w:t>
            </w:r>
          </w:p>
        </w:tc>
        <w:tc>
          <w:tcPr>
            <w:tcW w:w="1681" w:type="dxa"/>
          </w:tcPr>
          <w:p w14:paraId="16856E49" w14:textId="77777777" w:rsidR="0080387C" w:rsidRPr="00EF1CC9" w:rsidRDefault="0080387C" w:rsidP="0080387C">
            <w:r w:rsidRPr="00EF1CC9">
              <w:t>Mini MDD</w:t>
            </w:r>
          </w:p>
        </w:tc>
        <w:tc>
          <w:tcPr>
            <w:tcW w:w="1779" w:type="dxa"/>
          </w:tcPr>
          <w:p w14:paraId="17E4A2D7" w14:textId="5895CE3A" w:rsidR="0080387C" w:rsidRPr="00EF1CC9" w:rsidRDefault="0080387C" w:rsidP="0080387C">
            <w:pPr>
              <w:jc w:val="center"/>
            </w:pPr>
            <w:r w:rsidRPr="00EF1CC9">
              <w:t>1.005</w:t>
            </w:r>
          </w:p>
        </w:tc>
        <w:tc>
          <w:tcPr>
            <w:tcW w:w="1846" w:type="dxa"/>
          </w:tcPr>
          <w:p w14:paraId="3947CE0D" w14:textId="06156ACE" w:rsidR="0080387C" w:rsidRPr="00EF1CC9" w:rsidRDefault="0080387C" w:rsidP="0080387C">
            <w:pPr>
              <w:jc w:val="center"/>
            </w:pPr>
            <w:r w:rsidRPr="00EF1CC9">
              <w:t>0.892</w:t>
            </w:r>
          </w:p>
        </w:tc>
        <w:tc>
          <w:tcPr>
            <w:tcW w:w="1898" w:type="dxa"/>
          </w:tcPr>
          <w:p w14:paraId="12B88831" w14:textId="7EAF0B3E" w:rsidR="0080387C" w:rsidRPr="00EF1CC9" w:rsidRDefault="0080387C" w:rsidP="0080387C">
            <w:pPr>
              <w:jc w:val="center"/>
            </w:pPr>
            <w:r w:rsidRPr="00EF1CC9">
              <w:t>0.933</w:t>
            </w:r>
          </w:p>
        </w:tc>
        <w:tc>
          <w:tcPr>
            <w:tcW w:w="1927" w:type="dxa"/>
          </w:tcPr>
          <w:p w14:paraId="4C4D6D82" w14:textId="1C4F4263" w:rsidR="0080387C" w:rsidRPr="00EF1CC9" w:rsidRDefault="0080387C" w:rsidP="0080387C">
            <w:pPr>
              <w:jc w:val="center"/>
            </w:pPr>
            <w:r w:rsidRPr="00EF1CC9">
              <w:t>1.082</w:t>
            </w:r>
          </w:p>
        </w:tc>
        <w:tc>
          <w:tcPr>
            <w:tcW w:w="1806" w:type="dxa"/>
          </w:tcPr>
          <w:p w14:paraId="516EE66C" w14:textId="27B282FE" w:rsidR="0080387C" w:rsidRPr="00EF1CC9" w:rsidRDefault="0080387C" w:rsidP="0080387C">
            <w:pPr>
              <w:jc w:val="center"/>
            </w:pPr>
            <w:r w:rsidRPr="00EF1CC9">
              <w:t>39051</w:t>
            </w:r>
          </w:p>
        </w:tc>
      </w:tr>
      <w:tr w:rsidR="0080387C" w:rsidRPr="00EF1CC9" w14:paraId="03D37C40" w14:textId="77777777" w:rsidTr="00666838">
        <w:trPr>
          <w:trHeight w:val="267"/>
        </w:trPr>
        <w:tc>
          <w:tcPr>
            <w:tcW w:w="3114" w:type="dxa"/>
          </w:tcPr>
          <w:p w14:paraId="2F50D460" w14:textId="77777777" w:rsidR="0080387C" w:rsidRPr="00EF1CC9" w:rsidRDefault="0080387C" w:rsidP="0080387C">
            <w:r w:rsidRPr="00EF1CC9">
              <w:t>IL-6 (ahluwalia-genome-wide)</w:t>
            </w:r>
          </w:p>
        </w:tc>
        <w:tc>
          <w:tcPr>
            <w:tcW w:w="1681" w:type="dxa"/>
          </w:tcPr>
          <w:p w14:paraId="4AF03540" w14:textId="77777777" w:rsidR="0080387C" w:rsidRPr="00EF1CC9" w:rsidRDefault="0080387C" w:rsidP="0080387C">
            <w:r w:rsidRPr="00EF1CC9">
              <w:t>Mini GAD</w:t>
            </w:r>
          </w:p>
        </w:tc>
        <w:tc>
          <w:tcPr>
            <w:tcW w:w="1779" w:type="dxa"/>
          </w:tcPr>
          <w:p w14:paraId="7C37B1F0" w14:textId="06581881" w:rsidR="0080387C" w:rsidRPr="00EF1CC9" w:rsidRDefault="0080387C" w:rsidP="0080387C">
            <w:pPr>
              <w:jc w:val="center"/>
            </w:pPr>
            <w:r w:rsidRPr="00EF1CC9">
              <w:t>1.002</w:t>
            </w:r>
          </w:p>
        </w:tc>
        <w:tc>
          <w:tcPr>
            <w:tcW w:w="1846" w:type="dxa"/>
          </w:tcPr>
          <w:p w14:paraId="7FB22E48" w14:textId="7CB0B240" w:rsidR="0080387C" w:rsidRPr="00EF1CC9" w:rsidRDefault="0080387C" w:rsidP="0080387C">
            <w:pPr>
              <w:jc w:val="center"/>
            </w:pPr>
            <w:r w:rsidRPr="00EF1CC9">
              <w:t>0.927</w:t>
            </w:r>
          </w:p>
        </w:tc>
        <w:tc>
          <w:tcPr>
            <w:tcW w:w="1898" w:type="dxa"/>
          </w:tcPr>
          <w:p w14:paraId="71A68826" w14:textId="21B33398" w:rsidR="0080387C" w:rsidRPr="00EF1CC9" w:rsidRDefault="0080387C" w:rsidP="0080387C">
            <w:pPr>
              <w:jc w:val="center"/>
            </w:pPr>
            <w:r w:rsidRPr="00EF1CC9">
              <w:t>0.952</w:t>
            </w:r>
          </w:p>
        </w:tc>
        <w:tc>
          <w:tcPr>
            <w:tcW w:w="1927" w:type="dxa"/>
          </w:tcPr>
          <w:p w14:paraId="1CC20DB9" w14:textId="72CF08E3" w:rsidR="0080387C" w:rsidRPr="00EF1CC9" w:rsidRDefault="0080387C" w:rsidP="0080387C">
            <w:pPr>
              <w:jc w:val="center"/>
            </w:pPr>
            <w:r w:rsidRPr="00EF1CC9">
              <w:t>1.055</w:t>
            </w:r>
          </w:p>
        </w:tc>
        <w:tc>
          <w:tcPr>
            <w:tcW w:w="1806" w:type="dxa"/>
          </w:tcPr>
          <w:p w14:paraId="5B9525AE" w14:textId="0B94CEED" w:rsidR="0080387C" w:rsidRPr="00EF1CC9" w:rsidRDefault="0080387C" w:rsidP="0080387C">
            <w:pPr>
              <w:jc w:val="center"/>
            </w:pPr>
            <w:r w:rsidRPr="00EF1CC9">
              <w:t>39051</w:t>
            </w:r>
          </w:p>
        </w:tc>
      </w:tr>
    </w:tbl>
    <w:p w14:paraId="09A5FF64" w14:textId="77777777" w:rsidR="0010568F" w:rsidRPr="00EF1CC9" w:rsidRDefault="0010568F" w:rsidP="0010568F"/>
    <w:p w14:paraId="3E3D1079" w14:textId="2367F2D7" w:rsidR="0010568F" w:rsidRPr="00EF1CC9" w:rsidRDefault="0010568F" w:rsidP="00E35713">
      <w:pPr>
        <w:pStyle w:val="Heading2"/>
      </w:pPr>
      <w:bookmarkStart w:id="28" w:name="_Toc204859001"/>
      <w:r w:rsidRPr="00EF1CC9">
        <w:lastRenderedPageBreak/>
        <w:t>Table</w:t>
      </w:r>
      <w:r w:rsidR="008F161E" w:rsidRPr="00EF1CC9">
        <w:t xml:space="preserve"> 10</w:t>
      </w:r>
      <w:r w:rsidRPr="00EF1CC9">
        <w:t>. Standardised GRS on binary outcomes (</w:t>
      </w:r>
      <w:r w:rsidR="00E35713" w:rsidRPr="00EF1CC9">
        <w:t>3</w:t>
      </w:r>
      <w:r w:rsidR="00E35713" w:rsidRPr="00EF1CC9">
        <w:rPr>
          <w:vertAlign w:val="superscript"/>
        </w:rPr>
        <w:t>rd</w:t>
      </w:r>
      <w:r w:rsidR="005F2EFC" w:rsidRPr="00EF1CC9">
        <w:t xml:space="preserve"> </w:t>
      </w:r>
      <w:r w:rsidRPr="00EF1CC9">
        <w:t>degree relatives removed)</w:t>
      </w:r>
      <w:bookmarkEnd w:id="28"/>
    </w:p>
    <w:tbl>
      <w:tblPr>
        <w:tblStyle w:val="TableGrid"/>
        <w:tblW w:w="14051" w:type="dxa"/>
        <w:tblBorders>
          <w:left w:val="none" w:sz="0" w:space="0" w:color="auto"/>
          <w:right w:val="none" w:sz="0" w:space="0" w:color="auto"/>
          <w:insideV w:val="none" w:sz="0" w:space="0" w:color="auto"/>
        </w:tblBorders>
        <w:tblLook w:val="04A0" w:firstRow="1" w:lastRow="0" w:firstColumn="1" w:lastColumn="0" w:noHBand="0" w:noVBand="1"/>
      </w:tblPr>
      <w:tblGrid>
        <w:gridCol w:w="3114"/>
        <w:gridCol w:w="1681"/>
        <w:gridCol w:w="1779"/>
        <w:gridCol w:w="1846"/>
        <w:gridCol w:w="1898"/>
        <w:gridCol w:w="1927"/>
        <w:gridCol w:w="1806"/>
      </w:tblGrid>
      <w:tr w:rsidR="0010568F" w:rsidRPr="00EF1CC9" w14:paraId="7E199749" w14:textId="77777777" w:rsidTr="00666838">
        <w:trPr>
          <w:trHeight w:val="267"/>
        </w:trPr>
        <w:tc>
          <w:tcPr>
            <w:tcW w:w="3114" w:type="dxa"/>
          </w:tcPr>
          <w:p w14:paraId="47ADB731" w14:textId="77777777" w:rsidR="0010568F" w:rsidRPr="00EF1CC9" w:rsidRDefault="0010568F" w:rsidP="00666838">
            <w:pPr>
              <w:rPr>
                <w:b/>
                <w:bCs/>
              </w:rPr>
            </w:pPr>
            <w:r w:rsidRPr="00EF1CC9">
              <w:rPr>
                <w:b/>
                <w:bCs/>
              </w:rPr>
              <w:t>Standardised GRS</w:t>
            </w:r>
          </w:p>
        </w:tc>
        <w:tc>
          <w:tcPr>
            <w:tcW w:w="1681" w:type="dxa"/>
          </w:tcPr>
          <w:p w14:paraId="6E59A658" w14:textId="77777777" w:rsidR="0010568F" w:rsidRPr="00EF1CC9" w:rsidRDefault="0010568F" w:rsidP="00666838">
            <w:pPr>
              <w:rPr>
                <w:b/>
                <w:bCs/>
              </w:rPr>
            </w:pPr>
            <w:r w:rsidRPr="00EF1CC9">
              <w:rPr>
                <w:b/>
                <w:bCs/>
              </w:rPr>
              <w:t>Outcome</w:t>
            </w:r>
          </w:p>
        </w:tc>
        <w:tc>
          <w:tcPr>
            <w:tcW w:w="1779" w:type="dxa"/>
          </w:tcPr>
          <w:p w14:paraId="004F6C1E" w14:textId="77777777" w:rsidR="0010568F" w:rsidRPr="00EF1CC9" w:rsidRDefault="0010568F" w:rsidP="00CA1F27">
            <w:pPr>
              <w:jc w:val="center"/>
              <w:rPr>
                <w:b/>
                <w:bCs/>
              </w:rPr>
            </w:pPr>
            <w:r w:rsidRPr="00EF1CC9">
              <w:rPr>
                <w:b/>
                <w:bCs/>
              </w:rPr>
              <w:t>OR</w:t>
            </w:r>
          </w:p>
        </w:tc>
        <w:tc>
          <w:tcPr>
            <w:tcW w:w="1846" w:type="dxa"/>
          </w:tcPr>
          <w:p w14:paraId="01F36EFA" w14:textId="77777777" w:rsidR="0010568F" w:rsidRPr="00EF1CC9" w:rsidRDefault="0010568F" w:rsidP="00CA1F27">
            <w:pPr>
              <w:jc w:val="center"/>
              <w:rPr>
                <w:b/>
                <w:bCs/>
              </w:rPr>
            </w:pPr>
            <w:r w:rsidRPr="00EF1CC9">
              <w:rPr>
                <w:b/>
                <w:bCs/>
              </w:rPr>
              <w:t>p-value</w:t>
            </w:r>
          </w:p>
        </w:tc>
        <w:tc>
          <w:tcPr>
            <w:tcW w:w="1898" w:type="dxa"/>
          </w:tcPr>
          <w:p w14:paraId="72F52983" w14:textId="77777777" w:rsidR="0010568F" w:rsidRPr="00EF1CC9" w:rsidRDefault="0010568F" w:rsidP="00CA1F27">
            <w:pPr>
              <w:jc w:val="center"/>
              <w:rPr>
                <w:b/>
                <w:bCs/>
              </w:rPr>
            </w:pPr>
            <w:r w:rsidRPr="00EF1CC9">
              <w:rPr>
                <w:b/>
                <w:bCs/>
              </w:rPr>
              <w:t>LCI</w:t>
            </w:r>
          </w:p>
        </w:tc>
        <w:tc>
          <w:tcPr>
            <w:tcW w:w="1927" w:type="dxa"/>
          </w:tcPr>
          <w:p w14:paraId="424673C0" w14:textId="77777777" w:rsidR="0010568F" w:rsidRPr="00EF1CC9" w:rsidRDefault="0010568F" w:rsidP="00CA1F27">
            <w:pPr>
              <w:jc w:val="center"/>
              <w:rPr>
                <w:b/>
                <w:bCs/>
              </w:rPr>
            </w:pPr>
            <w:r w:rsidRPr="00EF1CC9">
              <w:rPr>
                <w:b/>
                <w:bCs/>
              </w:rPr>
              <w:t>UCI</w:t>
            </w:r>
          </w:p>
        </w:tc>
        <w:tc>
          <w:tcPr>
            <w:tcW w:w="1806" w:type="dxa"/>
          </w:tcPr>
          <w:p w14:paraId="23D35967" w14:textId="77777777" w:rsidR="0010568F" w:rsidRPr="00EF1CC9" w:rsidRDefault="0010568F" w:rsidP="00CA1F27">
            <w:pPr>
              <w:jc w:val="center"/>
              <w:rPr>
                <w:b/>
                <w:bCs/>
              </w:rPr>
            </w:pPr>
            <w:r w:rsidRPr="00EF1CC9">
              <w:rPr>
                <w:b/>
                <w:bCs/>
              </w:rPr>
              <w:t>N</w:t>
            </w:r>
          </w:p>
        </w:tc>
      </w:tr>
      <w:tr w:rsidR="00CA1F27" w:rsidRPr="00EF1CC9" w14:paraId="7FB3CCEA" w14:textId="77777777" w:rsidTr="00666838">
        <w:trPr>
          <w:trHeight w:val="267"/>
        </w:trPr>
        <w:tc>
          <w:tcPr>
            <w:tcW w:w="3114" w:type="dxa"/>
          </w:tcPr>
          <w:p w14:paraId="36CDC7AD" w14:textId="77777777" w:rsidR="00CA1F27" w:rsidRPr="00EF1CC9" w:rsidRDefault="00CA1F27" w:rsidP="00CA1F27">
            <w:r w:rsidRPr="00EF1CC9">
              <w:t>CRP (said-cis)</w:t>
            </w:r>
          </w:p>
        </w:tc>
        <w:tc>
          <w:tcPr>
            <w:tcW w:w="1681" w:type="dxa"/>
          </w:tcPr>
          <w:p w14:paraId="0F7210F1" w14:textId="77777777" w:rsidR="00CA1F27" w:rsidRPr="00EF1CC9" w:rsidRDefault="00CA1F27" w:rsidP="00CA1F27">
            <w:r w:rsidRPr="00EF1CC9">
              <w:t>Mini depression</w:t>
            </w:r>
          </w:p>
        </w:tc>
        <w:tc>
          <w:tcPr>
            <w:tcW w:w="1779" w:type="dxa"/>
          </w:tcPr>
          <w:p w14:paraId="26009FE8" w14:textId="60A078F8" w:rsidR="00CA1F27" w:rsidRPr="00EF1CC9" w:rsidRDefault="00CA1F27" w:rsidP="00CA1F27">
            <w:pPr>
              <w:jc w:val="center"/>
            </w:pPr>
            <w:r w:rsidRPr="00EF1CC9">
              <w:t>1.050</w:t>
            </w:r>
          </w:p>
        </w:tc>
        <w:tc>
          <w:tcPr>
            <w:tcW w:w="1846" w:type="dxa"/>
          </w:tcPr>
          <w:p w14:paraId="01033D29" w14:textId="074DB650" w:rsidR="00CA1F27" w:rsidRPr="00EF1CC9" w:rsidRDefault="00CA1F27" w:rsidP="00CA1F27">
            <w:pPr>
              <w:jc w:val="center"/>
            </w:pPr>
            <w:r w:rsidRPr="00EF1CC9">
              <w:t>0.114</w:t>
            </w:r>
          </w:p>
        </w:tc>
        <w:tc>
          <w:tcPr>
            <w:tcW w:w="1898" w:type="dxa"/>
          </w:tcPr>
          <w:p w14:paraId="744DF202" w14:textId="4B57C3F9" w:rsidR="00CA1F27" w:rsidRPr="00EF1CC9" w:rsidRDefault="00CA1F27" w:rsidP="00CA1F27">
            <w:pPr>
              <w:jc w:val="center"/>
            </w:pPr>
            <w:r w:rsidRPr="00EF1CC9">
              <w:t>0.988</w:t>
            </w:r>
          </w:p>
        </w:tc>
        <w:tc>
          <w:tcPr>
            <w:tcW w:w="1927" w:type="dxa"/>
          </w:tcPr>
          <w:p w14:paraId="6D4A25B2" w14:textId="0106080B" w:rsidR="00CA1F27" w:rsidRPr="00EF1CC9" w:rsidRDefault="00CA1F27" w:rsidP="00CA1F27">
            <w:pPr>
              <w:jc w:val="center"/>
            </w:pPr>
            <w:r w:rsidRPr="00EF1CC9">
              <w:t>1.116</w:t>
            </w:r>
          </w:p>
        </w:tc>
        <w:tc>
          <w:tcPr>
            <w:tcW w:w="1806" w:type="dxa"/>
          </w:tcPr>
          <w:p w14:paraId="5095037E" w14:textId="5F6F46A4" w:rsidR="00CA1F27" w:rsidRPr="00EF1CC9" w:rsidRDefault="00CA1F27" w:rsidP="00CA1F27">
            <w:pPr>
              <w:jc w:val="center"/>
            </w:pPr>
            <w:r w:rsidRPr="00EF1CC9">
              <w:t>35945</w:t>
            </w:r>
          </w:p>
        </w:tc>
      </w:tr>
      <w:tr w:rsidR="00CA1F27" w:rsidRPr="00EF1CC9" w14:paraId="6E00F8D6" w14:textId="77777777" w:rsidTr="00666838">
        <w:trPr>
          <w:trHeight w:val="267"/>
        </w:trPr>
        <w:tc>
          <w:tcPr>
            <w:tcW w:w="3114" w:type="dxa"/>
          </w:tcPr>
          <w:p w14:paraId="2FC92C89" w14:textId="77777777" w:rsidR="00CA1F27" w:rsidRPr="00EF1CC9" w:rsidRDefault="00CA1F27" w:rsidP="00CA1F27">
            <w:r w:rsidRPr="00EF1CC9">
              <w:t>CRP (said-cis)</w:t>
            </w:r>
          </w:p>
        </w:tc>
        <w:tc>
          <w:tcPr>
            <w:tcW w:w="1681" w:type="dxa"/>
          </w:tcPr>
          <w:p w14:paraId="53BE639A" w14:textId="77777777" w:rsidR="00CA1F27" w:rsidRPr="00EF1CC9" w:rsidRDefault="00CA1F27" w:rsidP="00CA1F27">
            <w:r w:rsidRPr="00EF1CC9">
              <w:t>Mini anxiety</w:t>
            </w:r>
          </w:p>
        </w:tc>
        <w:tc>
          <w:tcPr>
            <w:tcW w:w="1779" w:type="dxa"/>
          </w:tcPr>
          <w:p w14:paraId="49FFF0FF" w14:textId="4AF5E7B5" w:rsidR="00CA1F27" w:rsidRPr="00EF1CC9" w:rsidRDefault="00CA1F27" w:rsidP="00CA1F27">
            <w:pPr>
              <w:jc w:val="center"/>
            </w:pPr>
            <w:r w:rsidRPr="00EF1CC9">
              <w:t>1.025</w:t>
            </w:r>
          </w:p>
        </w:tc>
        <w:tc>
          <w:tcPr>
            <w:tcW w:w="1846" w:type="dxa"/>
          </w:tcPr>
          <w:p w14:paraId="7ACD4F9C" w14:textId="56C6DFCC" w:rsidR="00CA1F27" w:rsidRPr="00EF1CC9" w:rsidRDefault="00CA1F27" w:rsidP="00CA1F27">
            <w:pPr>
              <w:jc w:val="center"/>
            </w:pPr>
            <w:r w:rsidRPr="00EF1CC9">
              <w:t>0.227</w:t>
            </w:r>
          </w:p>
        </w:tc>
        <w:tc>
          <w:tcPr>
            <w:tcW w:w="1898" w:type="dxa"/>
          </w:tcPr>
          <w:p w14:paraId="3173FFDF" w14:textId="2684752B" w:rsidR="00CA1F27" w:rsidRPr="00EF1CC9" w:rsidRDefault="00CA1F27" w:rsidP="00CA1F27">
            <w:pPr>
              <w:jc w:val="center"/>
            </w:pPr>
            <w:r w:rsidRPr="00EF1CC9">
              <w:t>0.985</w:t>
            </w:r>
          </w:p>
        </w:tc>
        <w:tc>
          <w:tcPr>
            <w:tcW w:w="1927" w:type="dxa"/>
          </w:tcPr>
          <w:p w14:paraId="4A2BCC94" w14:textId="428FC737" w:rsidR="00CA1F27" w:rsidRPr="00EF1CC9" w:rsidRDefault="00CA1F27" w:rsidP="00CA1F27">
            <w:pPr>
              <w:jc w:val="center"/>
            </w:pPr>
            <w:r w:rsidRPr="00EF1CC9">
              <w:t>1.066</w:t>
            </w:r>
          </w:p>
        </w:tc>
        <w:tc>
          <w:tcPr>
            <w:tcW w:w="1806" w:type="dxa"/>
          </w:tcPr>
          <w:p w14:paraId="0D5416F2" w14:textId="20DA6598" w:rsidR="00CA1F27" w:rsidRPr="00EF1CC9" w:rsidRDefault="00CA1F27" w:rsidP="00CA1F27">
            <w:pPr>
              <w:jc w:val="center"/>
            </w:pPr>
            <w:r w:rsidRPr="00EF1CC9">
              <w:t>36082</w:t>
            </w:r>
          </w:p>
        </w:tc>
      </w:tr>
      <w:tr w:rsidR="00CA1F27" w:rsidRPr="00EF1CC9" w14:paraId="3826C32A" w14:textId="77777777" w:rsidTr="00666838">
        <w:trPr>
          <w:trHeight w:val="278"/>
        </w:trPr>
        <w:tc>
          <w:tcPr>
            <w:tcW w:w="3114" w:type="dxa"/>
          </w:tcPr>
          <w:p w14:paraId="3657090D" w14:textId="77777777" w:rsidR="00CA1F27" w:rsidRPr="00EF1CC9" w:rsidRDefault="00CA1F27" w:rsidP="00CA1F27">
            <w:r w:rsidRPr="00EF1CC9">
              <w:t>CRP (said-cis)</w:t>
            </w:r>
          </w:p>
        </w:tc>
        <w:tc>
          <w:tcPr>
            <w:tcW w:w="1681" w:type="dxa"/>
          </w:tcPr>
          <w:p w14:paraId="4403135C" w14:textId="77777777" w:rsidR="00CA1F27" w:rsidRPr="00EF1CC9" w:rsidRDefault="00CA1F27" w:rsidP="00CA1F27">
            <w:r w:rsidRPr="00EF1CC9">
              <w:t>Mini MDD</w:t>
            </w:r>
          </w:p>
        </w:tc>
        <w:tc>
          <w:tcPr>
            <w:tcW w:w="1779" w:type="dxa"/>
          </w:tcPr>
          <w:p w14:paraId="450A8FE1" w14:textId="75783F2C" w:rsidR="00CA1F27" w:rsidRPr="00EF1CC9" w:rsidRDefault="00CA1F27" w:rsidP="00CA1F27">
            <w:pPr>
              <w:jc w:val="center"/>
            </w:pPr>
            <w:r w:rsidRPr="00EF1CC9">
              <w:t>1.051</w:t>
            </w:r>
          </w:p>
        </w:tc>
        <w:tc>
          <w:tcPr>
            <w:tcW w:w="1846" w:type="dxa"/>
          </w:tcPr>
          <w:p w14:paraId="413E9450" w14:textId="211C7BB7" w:rsidR="00CA1F27" w:rsidRPr="00EF1CC9" w:rsidRDefault="00CA1F27" w:rsidP="00CA1F27">
            <w:pPr>
              <w:jc w:val="center"/>
            </w:pPr>
            <w:r w:rsidRPr="00EF1CC9">
              <w:t>0.204</w:t>
            </w:r>
          </w:p>
        </w:tc>
        <w:tc>
          <w:tcPr>
            <w:tcW w:w="1898" w:type="dxa"/>
          </w:tcPr>
          <w:p w14:paraId="18CC9848" w14:textId="5CC2D15A" w:rsidR="00CA1F27" w:rsidRPr="00EF1CC9" w:rsidRDefault="00CA1F27" w:rsidP="00CA1F27">
            <w:pPr>
              <w:jc w:val="center"/>
            </w:pPr>
            <w:r w:rsidRPr="00EF1CC9">
              <w:t>0.973</w:t>
            </w:r>
          </w:p>
        </w:tc>
        <w:tc>
          <w:tcPr>
            <w:tcW w:w="1927" w:type="dxa"/>
          </w:tcPr>
          <w:p w14:paraId="7BFAC61D" w14:textId="38E65A8A" w:rsidR="00CA1F27" w:rsidRPr="00EF1CC9" w:rsidRDefault="00CA1F27" w:rsidP="00CA1F27">
            <w:pPr>
              <w:jc w:val="center"/>
            </w:pPr>
            <w:r w:rsidRPr="00EF1CC9">
              <w:t>1.134</w:t>
            </w:r>
          </w:p>
        </w:tc>
        <w:tc>
          <w:tcPr>
            <w:tcW w:w="1806" w:type="dxa"/>
          </w:tcPr>
          <w:p w14:paraId="5E8F3D12" w14:textId="782C28BC" w:rsidR="00CA1F27" w:rsidRPr="00EF1CC9" w:rsidRDefault="00CA1F27" w:rsidP="00CA1F27">
            <w:pPr>
              <w:jc w:val="center"/>
            </w:pPr>
            <w:r w:rsidRPr="00EF1CC9">
              <w:t>36082</w:t>
            </w:r>
          </w:p>
        </w:tc>
      </w:tr>
      <w:tr w:rsidR="00CA1F27" w:rsidRPr="00EF1CC9" w14:paraId="37EAD93B" w14:textId="77777777" w:rsidTr="00666838">
        <w:trPr>
          <w:trHeight w:val="267"/>
        </w:trPr>
        <w:tc>
          <w:tcPr>
            <w:tcW w:w="3114" w:type="dxa"/>
          </w:tcPr>
          <w:p w14:paraId="421A041D" w14:textId="77777777" w:rsidR="00CA1F27" w:rsidRPr="00EF1CC9" w:rsidRDefault="00CA1F27" w:rsidP="00CA1F27">
            <w:r w:rsidRPr="00EF1CC9">
              <w:t>CRP (said-cis)</w:t>
            </w:r>
          </w:p>
        </w:tc>
        <w:tc>
          <w:tcPr>
            <w:tcW w:w="1681" w:type="dxa"/>
          </w:tcPr>
          <w:p w14:paraId="7B1CAEEA" w14:textId="77777777" w:rsidR="00CA1F27" w:rsidRPr="00EF1CC9" w:rsidRDefault="00CA1F27" w:rsidP="00CA1F27">
            <w:r w:rsidRPr="00EF1CC9">
              <w:t>Mini GAD</w:t>
            </w:r>
          </w:p>
        </w:tc>
        <w:tc>
          <w:tcPr>
            <w:tcW w:w="1779" w:type="dxa"/>
          </w:tcPr>
          <w:p w14:paraId="166F33CE" w14:textId="5123B4E0" w:rsidR="00CA1F27" w:rsidRPr="00EF1CC9" w:rsidRDefault="00CA1F27" w:rsidP="00CA1F27">
            <w:pPr>
              <w:jc w:val="center"/>
            </w:pPr>
            <w:r w:rsidRPr="00EF1CC9">
              <w:t>1.030</w:t>
            </w:r>
          </w:p>
        </w:tc>
        <w:tc>
          <w:tcPr>
            <w:tcW w:w="1846" w:type="dxa"/>
          </w:tcPr>
          <w:p w14:paraId="432335C9" w14:textId="61DEC386" w:rsidR="00CA1F27" w:rsidRPr="00EF1CC9" w:rsidRDefault="00CA1F27" w:rsidP="00CA1F27">
            <w:pPr>
              <w:jc w:val="center"/>
            </w:pPr>
            <w:r w:rsidRPr="00EF1CC9">
              <w:t>0.282</w:t>
            </w:r>
          </w:p>
        </w:tc>
        <w:tc>
          <w:tcPr>
            <w:tcW w:w="1898" w:type="dxa"/>
          </w:tcPr>
          <w:p w14:paraId="38D33297" w14:textId="39FFD6D4" w:rsidR="00CA1F27" w:rsidRPr="00EF1CC9" w:rsidRDefault="00CA1F27" w:rsidP="00CA1F27">
            <w:pPr>
              <w:jc w:val="center"/>
            </w:pPr>
            <w:r w:rsidRPr="00EF1CC9">
              <w:t>0.976</w:t>
            </w:r>
          </w:p>
        </w:tc>
        <w:tc>
          <w:tcPr>
            <w:tcW w:w="1927" w:type="dxa"/>
          </w:tcPr>
          <w:p w14:paraId="1948AB24" w14:textId="26E1531E" w:rsidR="00CA1F27" w:rsidRPr="00EF1CC9" w:rsidRDefault="00CA1F27" w:rsidP="00CA1F27">
            <w:pPr>
              <w:jc w:val="center"/>
            </w:pPr>
            <w:r w:rsidRPr="00EF1CC9">
              <w:t>1.086</w:t>
            </w:r>
          </w:p>
        </w:tc>
        <w:tc>
          <w:tcPr>
            <w:tcW w:w="1806" w:type="dxa"/>
          </w:tcPr>
          <w:p w14:paraId="13DA4738" w14:textId="2D3E600B" w:rsidR="00CA1F27" w:rsidRPr="00EF1CC9" w:rsidRDefault="00CA1F27" w:rsidP="00CA1F27">
            <w:pPr>
              <w:jc w:val="center"/>
            </w:pPr>
            <w:r w:rsidRPr="00EF1CC9">
              <w:t>36082</w:t>
            </w:r>
          </w:p>
        </w:tc>
      </w:tr>
      <w:tr w:rsidR="00CA1F27" w:rsidRPr="00EF1CC9" w14:paraId="3F408827" w14:textId="77777777" w:rsidTr="00666838">
        <w:trPr>
          <w:trHeight w:val="267"/>
        </w:trPr>
        <w:tc>
          <w:tcPr>
            <w:tcW w:w="3114" w:type="dxa"/>
          </w:tcPr>
          <w:p w14:paraId="479C7484" w14:textId="77777777" w:rsidR="00CA1F27" w:rsidRPr="00EF1CC9" w:rsidRDefault="00CA1F27" w:rsidP="00CA1F27">
            <w:r w:rsidRPr="00EF1CC9">
              <w:t xml:space="preserve">GlycA (borges) </w:t>
            </w:r>
          </w:p>
        </w:tc>
        <w:tc>
          <w:tcPr>
            <w:tcW w:w="1681" w:type="dxa"/>
          </w:tcPr>
          <w:p w14:paraId="582EBBC0" w14:textId="77777777" w:rsidR="00CA1F27" w:rsidRPr="00EF1CC9" w:rsidRDefault="00CA1F27" w:rsidP="00CA1F27">
            <w:r w:rsidRPr="00EF1CC9">
              <w:t>Mini depression</w:t>
            </w:r>
          </w:p>
        </w:tc>
        <w:tc>
          <w:tcPr>
            <w:tcW w:w="1779" w:type="dxa"/>
          </w:tcPr>
          <w:p w14:paraId="13E59FC0" w14:textId="4CF75E09" w:rsidR="00CA1F27" w:rsidRPr="00EF1CC9" w:rsidRDefault="00CA1F27" w:rsidP="00CA1F27">
            <w:pPr>
              <w:jc w:val="center"/>
            </w:pPr>
            <w:r w:rsidRPr="00EF1CC9">
              <w:t>1.070</w:t>
            </w:r>
          </w:p>
        </w:tc>
        <w:tc>
          <w:tcPr>
            <w:tcW w:w="1846" w:type="dxa"/>
          </w:tcPr>
          <w:p w14:paraId="6B2E4AE9" w14:textId="48DF6985" w:rsidR="00CA1F27" w:rsidRPr="00EF1CC9" w:rsidRDefault="00CA1F27" w:rsidP="00CA1F27">
            <w:pPr>
              <w:jc w:val="center"/>
            </w:pPr>
            <w:r w:rsidRPr="00EF1CC9">
              <w:t>0.029</w:t>
            </w:r>
          </w:p>
        </w:tc>
        <w:tc>
          <w:tcPr>
            <w:tcW w:w="1898" w:type="dxa"/>
          </w:tcPr>
          <w:p w14:paraId="69FCB564" w14:textId="3DDFDC86" w:rsidR="00CA1F27" w:rsidRPr="00EF1CC9" w:rsidRDefault="00CA1F27" w:rsidP="00CA1F27">
            <w:pPr>
              <w:jc w:val="center"/>
            </w:pPr>
            <w:r w:rsidRPr="00EF1CC9">
              <w:t>1.007</w:t>
            </w:r>
          </w:p>
        </w:tc>
        <w:tc>
          <w:tcPr>
            <w:tcW w:w="1927" w:type="dxa"/>
          </w:tcPr>
          <w:p w14:paraId="1EC7BB23" w14:textId="501BC5EA" w:rsidR="00CA1F27" w:rsidRPr="00EF1CC9" w:rsidRDefault="00CA1F27" w:rsidP="00CA1F27">
            <w:pPr>
              <w:jc w:val="center"/>
            </w:pPr>
            <w:r w:rsidRPr="00EF1CC9">
              <w:t>1.137</w:t>
            </w:r>
          </w:p>
        </w:tc>
        <w:tc>
          <w:tcPr>
            <w:tcW w:w="1806" w:type="dxa"/>
          </w:tcPr>
          <w:p w14:paraId="6F62E037" w14:textId="5484758D" w:rsidR="00CA1F27" w:rsidRPr="00EF1CC9" w:rsidRDefault="00CA1F27" w:rsidP="00CA1F27">
            <w:pPr>
              <w:jc w:val="center"/>
            </w:pPr>
            <w:r w:rsidRPr="00EF1CC9">
              <w:t>35945</w:t>
            </w:r>
          </w:p>
        </w:tc>
      </w:tr>
      <w:tr w:rsidR="00CA1F27" w:rsidRPr="00EF1CC9" w14:paraId="1E0A577F" w14:textId="77777777" w:rsidTr="00666838">
        <w:trPr>
          <w:trHeight w:val="267"/>
        </w:trPr>
        <w:tc>
          <w:tcPr>
            <w:tcW w:w="3114" w:type="dxa"/>
          </w:tcPr>
          <w:p w14:paraId="29B428D8" w14:textId="77777777" w:rsidR="00CA1F27" w:rsidRPr="00EF1CC9" w:rsidRDefault="00CA1F27" w:rsidP="00CA1F27">
            <w:r w:rsidRPr="00EF1CC9">
              <w:t xml:space="preserve">GlycA (borges) </w:t>
            </w:r>
          </w:p>
        </w:tc>
        <w:tc>
          <w:tcPr>
            <w:tcW w:w="1681" w:type="dxa"/>
          </w:tcPr>
          <w:p w14:paraId="7F8FB6CA" w14:textId="77777777" w:rsidR="00CA1F27" w:rsidRPr="00EF1CC9" w:rsidRDefault="00CA1F27" w:rsidP="00CA1F27">
            <w:r w:rsidRPr="00EF1CC9">
              <w:t>Mini anxiety</w:t>
            </w:r>
          </w:p>
        </w:tc>
        <w:tc>
          <w:tcPr>
            <w:tcW w:w="1779" w:type="dxa"/>
          </w:tcPr>
          <w:p w14:paraId="476458CC" w14:textId="789E905D" w:rsidR="00CA1F27" w:rsidRPr="00EF1CC9" w:rsidRDefault="00CA1F27" w:rsidP="00CA1F27">
            <w:pPr>
              <w:jc w:val="center"/>
            </w:pPr>
            <w:r w:rsidRPr="00EF1CC9">
              <w:t>1.031</w:t>
            </w:r>
          </w:p>
        </w:tc>
        <w:tc>
          <w:tcPr>
            <w:tcW w:w="1846" w:type="dxa"/>
          </w:tcPr>
          <w:p w14:paraId="6FAF55DC" w14:textId="7615406F" w:rsidR="00CA1F27" w:rsidRPr="00EF1CC9" w:rsidRDefault="00CA1F27" w:rsidP="00CA1F27">
            <w:pPr>
              <w:jc w:val="center"/>
            </w:pPr>
            <w:r w:rsidRPr="00EF1CC9">
              <w:t>0.126</w:t>
            </w:r>
          </w:p>
        </w:tc>
        <w:tc>
          <w:tcPr>
            <w:tcW w:w="1898" w:type="dxa"/>
          </w:tcPr>
          <w:p w14:paraId="347DCB43" w14:textId="2855DDE2" w:rsidR="00CA1F27" w:rsidRPr="00EF1CC9" w:rsidRDefault="00CA1F27" w:rsidP="00CA1F27">
            <w:pPr>
              <w:jc w:val="center"/>
            </w:pPr>
            <w:r w:rsidRPr="00EF1CC9">
              <w:t>0.991</w:t>
            </w:r>
          </w:p>
        </w:tc>
        <w:tc>
          <w:tcPr>
            <w:tcW w:w="1927" w:type="dxa"/>
          </w:tcPr>
          <w:p w14:paraId="58EBAA5F" w14:textId="012DEED0" w:rsidR="00CA1F27" w:rsidRPr="00EF1CC9" w:rsidRDefault="00CA1F27" w:rsidP="00CA1F27">
            <w:pPr>
              <w:jc w:val="center"/>
            </w:pPr>
            <w:r w:rsidRPr="00EF1CC9">
              <w:t>1.073</w:t>
            </w:r>
          </w:p>
        </w:tc>
        <w:tc>
          <w:tcPr>
            <w:tcW w:w="1806" w:type="dxa"/>
          </w:tcPr>
          <w:p w14:paraId="63F3E0F7" w14:textId="5A2F4E85" w:rsidR="00CA1F27" w:rsidRPr="00EF1CC9" w:rsidRDefault="00CA1F27" w:rsidP="00CA1F27">
            <w:pPr>
              <w:jc w:val="center"/>
            </w:pPr>
            <w:r w:rsidRPr="00EF1CC9">
              <w:t>36082</w:t>
            </w:r>
          </w:p>
        </w:tc>
      </w:tr>
      <w:tr w:rsidR="00CA1F27" w:rsidRPr="00EF1CC9" w14:paraId="7D0B937E" w14:textId="77777777" w:rsidTr="00666838">
        <w:trPr>
          <w:trHeight w:val="267"/>
        </w:trPr>
        <w:tc>
          <w:tcPr>
            <w:tcW w:w="3114" w:type="dxa"/>
          </w:tcPr>
          <w:p w14:paraId="0DCB6EF8" w14:textId="77777777" w:rsidR="00CA1F27" w:rsidRPr="00EF1CC9" w:rsidRDefault="00CA1F27" w:rsidP="00CA1F27">
            <w:r w:rsidRPr="00EF1CC9">
              <w:t xml:space="preserve">GlycA (borges) </w:t>
            </w:r>
          </w:p>
        </w:tc>
        <w:tc>
          <w:tcPr>
            <w:tcW w:w="1681" w:type="dxa"/>
          </w:tcPr>
          <w:p w14:paraId="506CCCAD" w14:textId="77777777" w:rsidR="00CA1F27" w:rsidRPr="00EF1CC9" w:rsidRDefault="00CA1F27" w:rsidP="00CA1F27">
            <w:r w:rsidRPr="00EF1CC9">
              <w:t>Mini MDD</w:t>
            </w:r>
          </w:p>
        </w:tc>
        <w:tc>
          <w:tcPr>
            <w:tcW w:w="1779" w:type="dxa"/>
          </w:tcPr>
          <w:p w14:paraId="78F4E59B" w14:textId="63E41D8E" w:rsidR="00CA1F27" w:rsidRPr="00EF1CC9" w:rsidRDefault="00CA1F27" w:rsidP="00CA1F27">
            <w:pPr>
              <w:jc w:val="center"/>
            </w:pPr>
            <w:r w:rsidRPr="00EF1CC9">
              <w:t>1.086</w:t>
            </w:r>
          </w:p>
        </w:tc>
        <w:tc>
          <w:tcPr>
            <w:tcW w:w="1846" w:type="dxa"/>
          </w:tcPr>
          <w:p w14:paraId="66196690" w14:textId="414EC2B4" w:rsidR="00CA1F27" w:rsidRPr="00EF1CC9" w:rsidRDefault="00CA1F27" w:rsidP="00CA1F27">
            <w:pPr>
              <w:jc w:val="center"/>
            </w:pPr>
            <w:r w:rsidRPr="00EF1CC9">
              <w:t>0.036</w:t>
            </w:r>
          </w:p>
        </w:tc>
        <w:tc>
          <w:tcPr>
            <w:tcW w:w="1898" w:type="dxa"/>
          </w:tcPr>
          <w:p w14:paraId="77809ADE" w14:textId="05903F5F" w:rsidR="00CA1F27" w:rsidRPr="00EF1CC9" w:rsidRDefault="00CA1F27" w:rsidP="00CA1F27">
            <w:pPr>
              <w:jc w:val="center"/>
            </w:pPr>
            <w:r w:rsidRPr="00EF1CC9">
              <w:t>1.005</w:t>
            </w:r>
          </w:p>
        </w:tc>
        <w:tc>
          <w:tcPr>
            <w:tcW w:w="1927" w:type="dxa"/>
          </w:tcPr>
          <w:p w14:paraId="1BC240D2" w14:textId="09DBDA09" w:rsidR="00CA1F27" w:rsidRPr="00EF1CC9" w:rsidRDefault="00CA1F27" w:rsidP="00CA1F27">
            <w:pPr>
              <w:jc w:val="center"/>
            </w:pPr>
            <w:r w:rsidRPr="00EF1CC9">
              <w:t>1.172</w:t>
            </w:r>
          </w:p>
        </w:tc>
        <w:tc>
          <w:tcPr>
            <w:tcW w:w="1806" w:type="dxa"/>
          </w:tcPr>
          <w:p w14:paraId="063D69AC" w14:textId="5248396D" w:rsidR="00CA1F27" w:rsidRPr="00EF1CC9" w:rsidRDefault="00CA1F27" w:rsidP="00CA1F27">
            <w:pPr>
              <w:jc w:val="center"/>
            </w:pPr>
            <w:r w:rsidRPr="00EF1CC9">
              <w:t>36082</w:t>
            </w:r>
          </w:p>
        </w:tc>
      </w:tr>
      <w:tr w:rsidR="00CA1F27" w:rsidRPr="00EF1CC9" w14:paraId="5CDB066C" w14:textId="77777777" w:rsidTr="00666838">
        <w:trPr>
          <w:trHeight w:val="267"/>
        </w:trPr>
        <w:tc>
          <w:tcPr>
            <w:tcW w:w="3114" w:type="dxa"/>
          </w:tcPr>
          <w:p w14:paraId="402648D4" w14:textId="77777777" w:rsidR="00CA1F27" w:rsidRPr="00EF1CC9" w:rsidRDefault="00CA1F27" w:rsidP="00CA1F27">
            <w:r w:rsidRPr="00EF1CC9">
              <w:t xml:space="preserve">GlycA (borges) </w:t>
            </w:r>
          </w:p>
        </w:tc>
        <w:tc>
          <w:tcPr>
            <w:tcW w:w="1681" w:type="dxa"/>
          </w:tcPr>
          <w:p w14:paraId="17C4B0D4" w14:textId="77777777" w:rsidR="00CA1F27" w:rsidRPr="00EF1CC9" w:rsidRDefault="00CA1F27" w:rsidP="00CA1F27">
            <w:r w:rsidRPr="00EF1CC9">
              <w:t>Mini GAD</w:t>
            </w:r>
          </w:p>
        </w:tc>
        <w:tc>
          <w:tcPr>
            <w:tcW w:w="1779" w:type="dxa"/>
          </w:tcPr>
          <w:p w14:paraId="6FC07740" w14:textId="37CFE03E" w:rsidR="00CA1F27" w:rsidRPr="00EF1CC9" w:rsidRDefault="00CA1F27" w:rsidP="00CA1F27">
            <w:pPr>
              <w:jc w:val="center"/>
            </w:pPr>
            <w:r w:rsidRPr="00EF1CC9">
              <w:t>1.040</w:t>
            </w:r>
          </w:p>
        </w:tc>
        <w:tc>
          <w:tcPr>
            <w:tcW w:w="1846" w:type="dxa"/>
          </w:tcPr>
          <w:p w14:paraId="45ABC1F8" w14:textId="3CDA759A" w:rsidR="00CA1F27" w:rsidRPr="00EF1CC9" w:rsidRDefault="00CA1F27" w:rsidP="00CA1F27">
            <w:pPr>
              <w:jc w:val="center"/>
            </w:pPr>
            <w:r w:rsidRPr="00EF1CC9">
              <w:t>0.150</w:t>
            </w:r>
          </w:p>
        </w:tc>
        <w:tc>
          <w:tcPr>
            <w:tcW w:w="1898" w:type="dxa"/>
          </w:tcPr>
          <w:p w14:paraId="693D1A56" w14:textId="23DE6EF0" w:rsidR="00CA1F27" w:rsidRPr="00EF1CC9" w:rsidRDefault="00CA1F27" w:rsidP="00CA1F27">
            <w:pPr>
              <w:jc w:val="center"/>
            </w:pPr>
            <w:r w:rsidRPr="00EF1CC9">
              <w:t>0.986</w:t>
            </w:r>
          </w:p>
        </w:tc>
        <w:tc>
          <w:tcPr>
            <w:tcW w:w="1927" w:type="dxa"/>
          </w:tcPr>
          <w:p w14:paraId="68284DE0" w14:textId="2752A66F" w:rsidR="00CA1F27" w:rsidRPr="00EF1CC9" w:rsidRDefault="00CA1F27" w:rsidP="00CA1F27">
            <w:pPr>
              <w:jc w:val="center"/>
            </w:pPr>
            <w:r w:rsidRPr="00EF1CC9">
              <w:t>1.097</w:t>
            </w:r>
          </w:p>
        </w:tc>
        <w:tc>
          <w:tcPr>
            <w:tcW w:w="1806" w:type="dxa"/>
          </w:tcPr>
          <w:p w14:paraId="6D407525" w14:textId="28C7C179" w:rsidR="00CA1F27" w:rsidRPr="00EF1CC9" w:rsidRDefault="00CA1F27" w:rsidP="00CA1F27">
            <w:pPr>
              <w:jc w:val="center"/>
            </w:pPr>
            <w:r w:rsidRPr="00EF1CC9">
              <w:t>36082</w:t>
            </w:r>
          </w:p>
        </w:tc>
      </w:tr>
      <w:tr w:rsidR="00CA1F27" w:rsidRPr="00EF1CC9" w14:paraId="20B76EFA" w14:textId="77777777" w:rsidTr="00666838">
        <w:trPr>
          <w:trHeight w:val="267"/>
        </w:trPr>
        <w:tc>
          <w:tcPr>
            <w:tcW w:w="3114" w:type="dxa"/>
          </w:tcPr>
          <w:p w14:paraId="59925259" w14:textId="77777777" w:rsidR="00CA1F27" w:rsidRPr="00EF1CC9" w:rsidRDefault="00CA1F27" w:rsidP="00CA1F27">
            <w:r w:rsidRPr="00EF1CC9">
              <w:t xml:space="preserve">IL-6R (ahluwalia) </w:t>
            </w:r>
          </w:p>
        </w:tc>
        <w:tc>
          <w:tcPr>
            <w:tcW w:w="1681" w:type="dxa"/>
          </w:tcPr>
          <w:p w14:paraId="5D6DF680" w14:textId="77777777" w:rsidR="00CA1F27" w:rsidRPr="00EF1CC9" w:rsidRDefault="00CA1F27" w:rsidP="00CA1F27">
            <w:r w:rsidRPr="00EF1CC9">
              <w:t>Mini depression</w:t>
            </w:r>
          </w:p>
        </w:tc>
        <w:tc>
          <w:tcPr>
            <w:tcW w:w="1779" w:type="dxa"/>
          </w:tcPr>
          <w:p w14:paraId="5E9661FE" w14:textId="12560DEF" w:rsidR="00CA1F27" w:rsidRPr="00EF1CC9" w:rsidRDefault="00CA1F27" w:rsidP="00CA1F27">
            <w:pPr>
              <w:jc w:val="center"/>
            </w:pPr>
            <w:r w:rsidRPr="00EF1CC9">
              <w:t>1.021</w:t>
            </w:r>
          </w:p>
        </w:tc>
        <w:tc>
          <w:tcPr>
            <w:tcW w:w="1846" w:type="dxa"/>
          </w:tcPr>
          <w:p w14:paraId="4A3A30C7" w14:textId="0A614E89" w:rsidR="00CA1F27" w:rsidRPr="00EF1CC9" w:rsidRDefault="00CA1F27" w:rsidP="00CA1F27">
            <w:pPr>
              <w:jc w:val="center"/>
            </w:pPr>
            <w:r w:rsidRPr="00EF1CC9">
              <w:t>0.501</w:t>
            </w:r>
          </w:p>
        </w:tc>
        <w:tc>
          <w:tcPr>
            <w:tcW w:w="1898" w:type="dxa"/>
          </w:tcPr>
          <w:p w14:paraId="356E2486" w14:textId="520EA6E6" w:rsidR="00CA1F27" w:rsidRPr="00EF1CC9" w:rsidRDefault="00CA1F27" w:rsidP="00CA1F27">
            <w:pPr>
              <w:jc w:val="center"/>
            </w:pPr>
            <w:r w:rsidRPr="00EF1CC9">
              <w:t>0.961</w:t>
            </w:r>
          </w:p>
        </w:tc>
        <w:tc>
          <w:tcPr>
            <w:tcW w:w="1927" w:type="dxa"/>
          </w:tcPr>
          <w:p w14:paraId="5D7C078A" w14:textId="1725AA30" w:rsidR="00CA1F27" w:rsidRPr="00EF1CC9" w:rsidRDefault="00CA1F27" w:rsidP="00CA1F27">
            <w:pPr>
              <w:jc w:val="center"/>
            </w:pPr>
            <w:r w:rsidRPr="00EF1CC9">
              <w:t>1.085</w:t>
            </w:r>
          </w:p>
        </w:tc>
        <w:tc>
          <w:tcPr>
            <w:tcW w:w="1806" w:type="dxa"/>
          </w:tcPr>
          <w:p w14:paraId="7A3A1152" w14:textId="1AFEA4BE" w:rsidR="00CA1F27" w:rsidRPr="00EF1CC9" w:rsidRDefault="00CA1F27" w:rsidP="00CA1F27">
            <w:pPr>
              <w:jc w:val="center"/>
            </w:pPr>
            <w:r w:rsidRPr="00EF1CC9">
              <w:t>35945</w:t>
            </w:r>
          </w:p>
        </w:tc>
      </w:tr>
      <w:tr w:rsidR="00CA1F27" w:rsidRPr="00EF1CC9" w14:paraId="3F529D8A" w14:textId="77777777" w:rsidTr="00666838">
        <w:trPr>
          <w:trHeight w:val="278"/>
        </w:trPr>
        <w:tc>
          <w:tcPr>
            <w:tcW w:w="3114" w:type="dxa"/>
          </w:tcPr>
          <w:p w14:paraId="38292DC9" w14:textId="77777777" w:rsidR="00CA1F27" w:rsidRPr="00EF1CC9" w:rsidRDefault="00CA1F27" w:rsidP="00CA1F27">
            <w:r w:rsidRPr="00EF1CC9">
              <w:t xml:space="preserve">IL-6R (ahluwalia) </w:t>
            </w:r>
          </w:p>
        </w:tc>
        <w:tc>
          <w:tcPr>
            <w:tcW w:w="1681" w:type="dxa"/>
          </w:tcPr>
          <w:p w14:paraId="1ECE3E01" w14:textId="77777777" w:rsidR="00CA1F27" w:rsidRPr="00EF1CC9" w:rsidRDefault="00CA1F27" w:rsidP="00CA1F27">
            <w:r w:rsidRPr="00EF1CC9">
              <w:t>Mini anxiety</w:t>
            </w:r>
          </w:p>
        </w:tc>
        <w:tc>
          <w:tcPr>
            <w:tcW w:w="1779" w:type="dxa"/>
          </w:tcPr>
          <w:p w14:paraId="692D78DD" w14:textId="3602D46E" w:rsidR="00CA1F27" w:rsidRPr="00EF1CC9" w:rsidRDefault="00CA1F27" w:rsidP="00CA1F27">
            <w:pPr>
              <w:jc w:val="center"/>
            </w:pPr>
            <w:r w:rsidRPr="00EF1CC9">
              <w:t>0.994</w:t>
            </w:r>
          </w:p>
        </w:tc>
        <w:tc>
          <w:tcPr>
            <w:tcW w:w="1846" w:type="dxa"/>
          </w:tcPr>
          <w:p w14:paraId="1082A196" w14:textId="259C5DC6" w:rsidR="00CA1F27" w:rsidRPr="00EF1CC9" w:rsidRDefault="00CA1F27" w:rsidP="00CA1F27">
            <w:pPr>
              <w:jc w:val="center"/>
            </w:pPr>
            <w:r w:rsidRPr="00EF1CC9">
              <w:t>0.774</w:t>
            </w:r>
          </w:p>
        </w:tc>
        <w:tc>
          <w:tcPr>
            <w:tcW w:w="1898" w:type="dxa"/>
          </w:tcPr>
          <w:p w14:paraId="7E7DAF29" w14:textId="7AC63849" w:rsidR="00CA1F27" w:rsidRPr="00EF1CC9" w:rsidRDefault="00CA1F27" w:rsidP="00CA1F27">
            <w:pPr>
              <w:jc w:val="center"/>
            </w:pPr>
            <w:r w:rsidRPr="00EF1CC9">
              <w:t>0.955</w:t>
            </w:r>
          </w:p>
        </w:tc>
        <w:tc>
          <w:tcPr>
            <w:tcW w:w="1927" w:type="dxa"/>
          </w:tcPr>
          <w:p w14:paraId="36B5B686" w14:textId="216A540A" w:rsidR="00CA1F27" w:rsidRPr="00EF1CC9" w:rsidRDefault="00CA1F27" w:rsidP="00CA1F27">
            <w:pPr>
              <w:jc w:val="center"/>
            </w:pPr>
            <w:r w:rsidRPr="00EF1CC9">
              <w:t>1.034</w:t>
            </w:r>
          </w:p>
        </w:tc>
        <w:tc>
          <w:tcPr>
            <w:tcW w:w="1806" w:type="dxa"/>
          </w:tcPr>
          <w:p w14:paraId="74280B9E" w14:textId="0726BF81" w:rsidR="00CA1F27" w:rsidRPr="00EF1CC9" w:rsidRDefault="00CA1F27" w:rsidP="00CA1F27">
            <w:pPr>
              <w:jc w:val="center"/>
            </w:pPr>
            <w:r w:rsidRPr="00EF1CC9">
              <w:t>36082</w:t>
            </w:r>
          </w:p>
        </w:tc>
      </w:tr>
      <w:tr w:rsidR="00CA1F27" w:rsidRPr="00EF1CC9" w14:paraId="1F642DC3" w14:textId="77777777" w:rsidTr="00666838">
        <w:trPr>
          <w:trHeight w:val="267"/>
        </w:trPr>
        <w:tc>
          <w:tcPr>
            <w:tcW w:w="3114" w:type="dxa"/>
          </w:tcPr>
          <w:p w14:paraId="5F729BC3" w14:textId="77777777" w:rsidR="00CA1F27" w:rsidRPr="00EF1CC9" w:rsidRDefault="00CA1F27" w:rsidP="00CA1F27">
            <w:r w:rsidRPr="00EF1CC9">
              <w:t xml:space="preserve">IL-6R (ahluwalia) </w:t>
            </w:r>
          </w:p>
        </w:tc>
        <w:tc>
          <w:tcPr>
            <w:tcW w:w="1681" w:type="dxa"/>
          </w:tcPr>
          <w:p w14:paraId="4ACE5F81" w14:textId="77777777" w:rsidR="00CA1F27" w:rsidRPr="00EF1CC9" w:rsidRDefault="00CA1F27" w:rsidP="00CA1F27">
            <w:r w:rsidRPr="00EF1CC9">
              <w:t>Mini MDD</w:t>
            </w:r>
          </w:p>
        </w:tc>
        <w:tc>
          <w:tcPr>
            <w:tcW w:w="1779" w:type="dxa"/>
          </w:tcPr>
          <w:p w14:paraId="6A32C5A2" w14:textId="748D705B" w:rsidR="00CA1F27" w:rsidRPr="00EF1CC9" w:rsidRDefault="00CA1F27" w:rsidP="00CA1F27">
            <w:pPr>
              <w:jc w:val="center"/>
            </w:pPr>
            <w:r w:rsidRPr="00EF1CC9">
              <w:t>1.006</w:t>
            </w:r>
          </w:p>
        </w:tc>
        <w:tc>
          <w:tcPr>
            <w:tcW w:w="1846" w:type="dxa"/>
          </w:tcPr>
          <w:p w14:paraId="38D4B5AA" w14:textId="711C519C" w:rsidR="00CA1F27" w:rsidRPr="00EF1CC9" w:rsidRDefault="00CA1F27" w:rsidP="00CA1F27">
            <w:pPr>
              <w:jc w:val="center"/>
            </w:pPr>
            <w:r w:rsidRPr="00EF1CC9">
              <w:t>0.877</w:t>
            </w:r>
          </w:p>
        </w:tc>
        <w:tc>
          <w:tcPr>
            <w:tcW w:w="1898" w:type="dxa"/>
          </w:tcPr>
          <w:p w14:paraId="5349FE1E" w14:textId="6673C5EE" w:rsidR="00CA1F27" w:rsidRPr="00EF1CC9" w:rsidRDefault="00CA1F27" w:rsidP="00CA1F27">
            <w:pPr>
              <w:jc w:val="center"/>
            </w:pPr>
            <w:r w:rsidRPr="00EF1CC9">
              <w:t>0.931</w:t>
            </w:r>
          </w:p>
        </w:tc>
        <w:tc>
          <w:tcPr>
            <w:tcW w:w="1927" w:type="dxa"/>
          </w:tcPr>
          <w:p w14:paraId="58A6AA0D" w14:textId="027D29D6" w:rsidR="00CA1F27" w:rsidRPr="00EF1CC9" w:rsidRDefault="00CA1F27" w:rsidP="00CA1F27">
            <w:pPr>
              <w:jc w:val="center"/>
            </w:pPr>
            <w:r w:rsidRPr="00EF1CC9">
              <w:t>1.086</w:t>
            </w:r>
          </w:p>
        </w:tc>
        <w:tc>
          <w:tcPr>
            <w:tcW w:w="1806" w:type="dxa"/>
          </w:tcPr>
          <w:p w14:paraId="0CD696CF" w14:textId="16BA9936" w:rsidR="00CA1F27" w:rsidRPr="00EF1CC9" w:rsidRDefault="00CA1F27" w:rsidP="00CA1F27">
            <w:pPr>
              <w:jc w:val="center"/>
            </w:pPr>
            <w:r w:rsidRPr="00EF1CC9">
              <w:t>36082</w:t>
            </w:r>
          </w:p>
        </w:tc>
      </w:tr>
      <w:tr w:rsidR="00CA1F27" w:rsidRPr="00EF1CC9" w14:paraId="5C2F0D06" w14:textId="77777777" w:rsidTr="00666838">
        <w:trPr>
          <w:trHeight w:val="267"/>
        </w:trPr>
        <w:tc>
          <w:tcPr>
            <w:tcW w:w="3114" w:type="dxa"/>
          </w:tcPr>
          <w:p w14:paraId="613C4BE8" w14:textId="77777777" w:rsidR="00CA1F27" w:rsidRPr="00EF1CC9" w:rsidRDefault="00CA1F27" w:rsidP="00CA1F27">
            <w:r w:rsidRPr="00EF1CC9">
              <w:t xml:space="preserve">IL-6R (ahluwalia) </w:t>
            </w:r>
          </w:p>
        </w:tc>
        <w:tc>
          <w:tcPr>
            <w:tcW w:w="1681" w:type="dxa"/>
          </w:tcPr>
          <w:p w14:paraId="6138FAB7" w14:textId="77777777" w:rsidR="00CA1F27" w:rsidRPr="00EF1CC9" w:rsidRDefault="00CA1F27" w:rsidP="00CA1F27">
            <w:r w:rsidRPr="00EF1CC9">
              <w:t>Mini GAD</w:t>
            </w:r>
          </w:p>
        </w:tc>
        <w:tc>
          <w:tcPr>
            <w:tcW w:w="1779" w:type="dxa"/>
          </w:tcPr>
          <w:p w14:paraId="61F72CD9" w14:textId="0F947561" w:rsidR="00CA1F27" w:rsidRPr="00EF1CC9" w:rsidRDefault="00CA1F27" w:rsidP="00CA1F27">
            <w:pPr>
              <w:jc w:val="center"/>
            </w:pPr>
            <w:r w:rsidRPr="00EF1CC9">
              <w:t>1.020</w:t>
            </w:r>
          </w:p>
        </w:tc>
        <w:tc>
          <w:tcPr>
            <w:tcW w:w="1846" w:type="dxa"/>
          </w:tcPr>
          <w:p w14:paraId="62807006" w14:textId="4D67BCAA" w:rsidR="00CA1F27" w:rsidRPr="00EF1CC9" w:rsidRDefault="00CA1F27" w:rsidP="00CA1F27">
            <w:pPr>
              <w:jc w:val="center"/>
            </w:pPr>
            <w:r w:rsidRPr="00EF1CC9">
              <w:t>0.460</w:t>
            </w:r>
          </w:p>
        </w:tc>
        <w:tc>
          <w:tcPr>
            <w:tcW w:w="1898" w:type="dxa"/>
          </w:tcPr>
          <w:p w14:paraId="7456854C" w14:textId="1FBDA8F7" w:rsidR="00CA1F27" w:rsidRPr="00EF1CC9" w:rsidRDefault="00CA1F27" w:rsidP="00CA1F27">
            <w:pPr>
              <w:jc w:val="center"/>
            </w:pPr>
            <w:r w:rsidRPr="00EF1CC9">
              <w:t>0.967</w:t>
            </w:r>
          </w:p>
        </w:tc>
        <w:tc>
          <w:tcPr>
            <w:tcW w:w="1927" w:type="dxa"/>
          </w:tcPr>
          <w:p w14:paraId="36449CC3" w14:textId="4A07D216" w:rsidR="00CA1F27" w:rsidRPr="00EF1CC9" w:rsidRDefault="00CA1F27" w:rsidP="00CA1F27">
            <w:pPr>
              <w:jc w:val="center"/>
            </w:pPr>
            <w:r w:rsidRPr="00EF1CC9">
              <w:t>1.076</w:t>
            </w:r>
          </w:p>
        </w:tc>
        <w:tc>
          <w:tcPr>
            <w:tcW w:w="1806" w:type="dxa"/>
          </w:tcPr>
          <w:p w14:paraId="013EAAE7" w14:textId="29138556" w:rsidR="00CA1F27" w:rsidRPr="00EF1CC9" w:rsidRDefault="00CA1F27" w:rsidP="00CA1F27">
            <w:pPr>
              <w:jc w:val="center"/>
            </w:pPr>
            <w:r w:rsidRPr="00EF1CC9">
              <w:t>36082</w:t>
            </w:r>
          </w:p>
        </w:tc>
      </w:tr>
      <w:tr w:rsidR="00CA1F27" w:rsidRPr="00EF1CC9" w14:paraId="11AEB9C3" w14:textId="77777777" w:rsidTr="00666838">
        <w:trPr>
          <w:trHeight w:val="267"/>
        </w:trPr>
        <w:tc>
          <w:tcPr>
            <w:tcW w:w="3114" w:type="dxa"/>
          </w:tcPr>
          <w:p w14:paraId="1413865C" w14:textId="77777777" w:rsidR="00CA1F27" w:rsidRPr="00EF1CC9" w:rsidRDefault="00CA1F27" w:rsidP="00CA1F27">
            <w:r w:rsidRPr="00EF1CC9">
              <w:t>sIL6R (rosa)</w:t>
            </w:r>
          </w:p>
        </w:tc>
        <w:tc>
          <w:tcPr>
            <w:tcW w:w="1681" w:type="dxa"/>
          </w:tcPr>
          <w:p w14:paraId="4C163AEF" w14:textId="77777777" w:rsidR="00CA1F27" w:rsidRPr="00EF1CC9" w:rsidRDefault="00CA1F27" w:rsidP="00CA1F27">
            <w:r w:rsidRPr="00EF1CC9">
              <w:t>Mini depression</w:t>
            </w:r>
          </w:p>
        </w:tc>
        <w:tc>
          <w:tcPr>
            <w:tcW w:w="1779" w:type="dxa"/>
          </w:tcPr>
          <w:p w14:paraId="0BDFAF8E" w14:textId="6CEF0AEF" w:rsidR="00CA1F27" w:rsidRPr="00EF1CC9" w:rsidRDefault="00CA1F27" w:rsidP="00CA1F27">
            <w:pPr>
              <w:jc w:val="center"/>
            </w:pPr>
            <w:r w:rsidRPr="00EF1CC9">
              <w:t>0.996</w:t>
            </w:r>
          </w:p>
        </w:tc>
        <w:tc>
          <w:tcPr>
            <w:tcW w:w="1846" w:type="dxa"/>
          </w:tcPr>
          <w:p w14:paraId="1F5E8E10" w14:textId="298352BC" w:rsidR="00CA1F27" w:rsidRPr="00EF1CC9" w:rsidRDefault="00CA1F27" w:rsidP="00CA1F27">
            <w:pPr>
              <w:jc w:val="center"/>
            </w:pPr>
            <w:r w:rsidRPr="00EF1CC9">
              <w:t>0.903</w:t>
            </w:r>
          </w:p>
        </w:tc>
        <w:tc>
          <w:tcPr>
            <w:tcW w:w="1898" w:type="dxa"/>
          </w:tcPr>
          <w:p w14:paraId="097CCD7D" w14:textId="2E09BCF5" w:rsidR="00CA1F27" w:rsidRPr="00EF1CC9" w:rsidRDefault="00CA1F27" w:rsidP="00CA1F27">
            <w:pPr>
              <w:jc w:val="center"/>
            </w:pPr>
            <w:r w:rsidRPr="00EF1CC9">
              <w:t>0.937</w:t>
            </w:r>
          </w:p>
        </w:tc>
        <w:tc>
          <w:tcPr>
            <w:tcW w:w="1927" w:type="dxa"/>
          </w:tcPr>
          <w:p w14:paraId="13E3E770" w14:textId="46A2C17E" w:rsidR="00CA1F27" w:rsidRPr="00EF1CC9" w:rsidRDefault="00CA1F27" w:rsidP="00CA1F27">
            <w:pPr>
              <w:jc w:val="center"/>
            </w:pPr>
            <w:r w:rsidRPr="00EF1CC9">
              <w:t>1.059</w:t>
            </w:r>
          </w:p>
        </w:tc>
        <w:tc>
          <w:tcPr>
            <w:tcW w:w="1806" w:type="dxa"/>
          </w:tcPr>
          <w:p w14:paraId="293281EA" w14:textId="6CE5EB58" w:rsidR="00CA1F27" w:rsidRPr="00EF1CC9" w:rsidRDefault="00CA1F27" w:rsidP="00CA1F27">
            <w:pPr>
              <w:jc w:val="center"/>
            </w:pPr>
            <w:r w:rsidRPr="00EF1CC9">
              <w:t>35945</w:t>
            </w:r>
          </w:p>
        </w:tc>
      </w:tr>
      <w:tr w:rsidR="00CA1F27" w:rsidRPr="00EF1CC9" w14:paraId="2B340CD0" w14:textId="77777777" w:rsidTr="00666838">
        <w:trPr>
          <w:trHeight w:val="267"/>
        </w:trPr>
        <w:tc>
          <w:tcPr>
            <w:tcW w:w="3114" w:type="dxa"/>
          </w:tcPr>
          <w:p w14:paraId="771939D0" w14:textId="77777777" w:rsidR="00CA1F27" w:rsidRPr="00EF1CC9" w:rsidRDefault="00CA1F27" w:rsidP="00CA1F27">
            <w:r w:rsidRPr="00EF1CC9">
              <w:t>sIL6R (rosa)</w:t>
            </w:r>
          </w:p>
        </w:tc>
        <w:tc>
          <w:tcPr>
            <w:tcW w:w="1681" w:type="dxa"/>
          </w:tcPr>
          <w:p w14:paraId="1DCBE7CF" w14:textId="77777777" w:rsidR="00CA1F27" w:rsidRPr="00EF1CC9" w:rsidRDefault="00CA1F27" w:rsidP="00CA1F27">
            <w:r w:rsidRPr="00EF1CC9">
              <w:t>Mini anxiety</w:t>
            </w:r>
          </w:p>
        </w:tc>
        <w:tc>
          <w:tcPr>
            <w:tcW w:w="1779" w:type="dxa"/>
          </w:tcPr>
          <w:p w14:paraId="3288C4CB" w14:textId="4B827060" w:rsidR="00CA1F27" w:rsidRPr="00EF1CC9" w:rsidRDefault="00CA1F27" w:rsidP="00CA1F27">
            <w:pPr>
              <w:jc w:val="center"/>
            </w:pPr>
            <w:r w:rsidRPr="00EF1CC9">
              <w:t>0.986</w:t>
            </w:r>
          </w:p>
        </w:tc>
        <w:tc>
          <w:tcPr>
            <w:tcW w:w="1846" w:type="dxa"/>
          </w:tcPr>
          <w:p w14:paraId="43F27C5C" w14:textId="661DF1CF" w:rsidR="00CA1F27" w:rsidRPr="00EF1CC9" w:rsidRDefault="00CA1F27" w:rsidP="00CA1F27">
            <w:pPr>
              <w:jc w:val="center"/>
            </w:pPr>
            <w:r w:rsidRPr="00EF1CC9">
              <w:t>0.495</w:t>
            </w:r>
          </w:p>
        </w:tc>
        <w:tc>
          <w:tcPr>
            <w:tcW w:w="1898" w:type="dxa"/>
          </w:tcPr>
          <w:p w14:paraId="48999C61" w14:textId="25D2715C" w:rsidR="00CA1F27" w:rsidRPr="00EF1CC9" w:rsidRDefault="00CA1F27" w:rsidP="00CA1F27">
            <w:pPr>
              <w:jc w:val="center"/>
            </w:pPr>
            <w:r w:rsidRPr="00EF1CC9">
              <w:t>0.948</w:t>
            </w:r>
          </w:p>
        </w:tc>
        <w:tc>
          <w:tcPr>
            <w:tcW w:w="1927" w:type="dxa"/>
          </w:tcPr>
          <w:p w14:paraId="48110F9A" w14:textId="1553A420" w:rsidR="00CA1F27" w:rsidRPr="00EF1CC9" w:rsidRDefault="00CA1F27" w:rsidP="00CA1F27">
            <w:pPr>
              <w:jc w:val="center"/>
            </w:pPr>
            <w:r w:rsidRPr="00EF1CC9">
              <w:t>1.026</w:t>
            </w:r>
          </w:p>
        </w:tc>
        <w:tc>
          <w:tcPr>
            <w:tcW w:w="1806" w:type="dxa"/>
          </w:tcPr>
          <w:p w14:paraId="51906308" w14:textId="44CC20F6" w:rsidR="00CA1F27" w:rsidRPr="00EF1CC9" w:rsidRDefault="00CA1F27" w:rsidP="00CA1F27">
            <w:pPr>
              <w:jc w:val="center"/>
            </w:pPr>
            <w:r w:rsidRPr="00EF1CC9">
              <w:t>36082</w:t>
            </w:r>
          </w:p>
        </w:tc>
      </w:tr>
      <w:tr w:rsidR="00CA1F27" w:rsidRPr="00EF1CC9" w14:paraId="6F39E528" w14:textId="77777777" w:rsidTr="00666838">
        <w:trPr>
          <w:trHeight w:val="267"/>
        </w:trPr>
        <w:tc>
          <w:tcPr>
            <w:tcW w:w="3114" w:type="dxa"/>
          </w:tcPr>
          <w:p w14:paraId="06DC586A" w14:textId="77777777" w:rsidR="00CA1F27" w:rsidRPr="00EF1CC9" w:rsidRDefault="00CA1F27" w:rsidP="00CA1F27">
            <w:r w:rsidRPr="00EF1CC9">
              <w:t>sIL6R (rosa)</w:t>
            </w:r>
          </w:p>
        </w:tc>
        <w:tc>
          <w:tcPr>
            <w:tcW w:w="1681" w:type="dxa"/>
          </w:tcPr>
          <w:p w14:paraId="4E388D9C" w14:textId="77777777" w:rsidR="00CA1F27" w:rsidRPr="00EF1CC9" w:rsidRDefault="00CA1F27" w:rsidP="00CA1F27">
            <w:r w:rsidRPr="00EF1CC9">
              <w:t>Mini MDD</w:t>
            </w:r>
          </w:p>
        </w:tc>
        <w:tc>
          <w:tcPr>
            <w:tcW w:w="1779" w:type="dxa"/>
          </w:tcPr>
          <w:p w14:paraId="6A9D6EDD" w14:textId="66196631" w:rsidR="00CA1F27" w:rsidRPr="00EF1CC9" w:rsidRDefault="00CA1F27" w:rsidP="00CA1F27">
            <w:pPr>
              <w:jc w:val="center"/>
            </w:pPr>
            <w:r w:rsidRPr="00EF1CC9">
              <w:t>0.989</w:t>
            </w:r>
          </w:p>
        </w:tc>
        <w:tc>
          <w:tcPr>
            <w:tcW w:w="1846" w:type="dxa"/>
          </w:tcPr>
          <w:p w14:paraId="34B30248" w14:textId="7772440F" w:rsidR="00CA1F27" w:rsidRPr="00EF1CC9" w:rsidRDefault="00CA1F27" w:rsidP="00CA1F27">
            <w:pPr>
              <w:jc w:val="center"/>
            </w:pPr>
            <w:r w:rsidRPr="00EF1CC9">
              <w:t>0.771</w:t>
            </w:r>
          </w:p>
        </w:tc>
        <w:tc>
          <w:tcPr>
            <w:tcW w:w="1898" w:type="dxa"/>
          </w:tcPr>
          <w:p w14:paraId="526B5082" w14:textId="75A9E09E" w:rsidR="00CA1F27" w:rsidRPr="00EF1CC9" w:rsidRDefault="00CA1F27" w:rsidP="00CA1F27">
            <w:pPr>
              <w:jc w:val="center"/>
            </w:pPr>
            <w:r w:rsidRPr="00EF1CC9">
              <w:t>0.915</w:t>
            </w:r>
          </w:p>
        </w:tc>
        <w:tc>
          <w:tcPr>
            <w:tcW w:w="1927" w:type="dxa"/>
          </w:tcPr>
          <w:p w14:paraId="79FC6896" w14:textId="111B0044" w:rsidR="00CA1F27" w:rsidRPr="00EF1CC9" w:rsidRDefault="00CA1F27" w:rsidP="00CA1F27">
            <w:pPr>
              <w:jc w:val="center"/>
            </w:pPr>
            <w:r w:rsidRPr="00EF1CC9">
              <w:t>1.068</w:t>
            </w:r>
          </w:p>
        </w:tc>
        <w:tc>
          <w:tcPr>
            <w:tcW w:w="1806" w:type="dxa"/>
          </w:tcPr>
          <w:p w14:paraId="634528C4" w14:textId="53E5F5B6" w:rsidR="00CA1F27" w:rsidRPr="00EF1CC9" w:rsidRDefault="00CA1F27" w:rsidP="00CA1F27">
            <w:pPr>
              <w:jc w:val="center"/>
            </w:pPr>
            <w:r w:rsidRPr="00EF1CC9">
              <w:t>36082</w:t>
            </w:r>
          </w:p>
        </w:tc>
      </w:tr>
      <w:tr w:rsidR="00CA1F27" w:rsidRPr="00EF1CC9" w14:paraId="70466F19" w14:textId="77777777" w:rsidTr="00666838">
        <w:trPr>
          <w:trHeight w:val="278"/>
        </w:trPr>
        <w:tc>
          <w:tcPr>
            <w:tcW w:w="3114" w:type="dxa"/>
          </w:tcPr>
          <w:p w14:paraId="1B191656" w14:textId="77777777" w:rsidR="00CA1F27" w:rsidRPr="00EF1CC9" w:rsidRDefault="00CA1F27" w:rsidP="00CA1F27">
            <w:r w:rsidRPr="00EF1CC9">
              <w:t>sIL6R (rosa)</w:t>
            </w:r>
          </w:p>
        </w:tc>
        <w:tc>
          <w:tcPr>
            <w:tcW w:w="1681" w:type="dxa"/>
          </w:tcPr>
          <w:p w14:paraId="2C7A9CD0" w14:textId="77777777" w:rsidR="00CA1F27" w:rsidRPr="00EF1CC9" w:rsidRDefault="00CA1F27" w:rsidP="00CA1F27">
            <w:r w:rsidRPr="00EF1CC9">
              <w:t>Mini GAD</w:t>
            </w:r>
          </w:p>
        </w:tc>
        <w:tc>
          <w:tcPr>
            <w:tcW w:w="1779" w:type="dxa"/>
          </w:tcPr>
          <w:p w14:paraId="76DE9A8C" w14:textId="38102C1F" w:rsidR="00CA1F27" w:rsidRPr="00EF1CC9" w:rsidRDefault="00CA1F27" w:rsidP="00CA1F27">
            <w:pPr>
              <w:jc w:val="center"/>
            </w:pPr>
            <w:r w:rsidRPr="00EF1CC9">
              <w:t>1.003</w:t>
            </w:r>
          </w:p>
        </w:tc>
        <w:tc>
          <w:tcPr>
            <w:tcW w:w="1846" w:type="dxa"/>
          </w:tcPr>
          <w:p w14:paraId="54DBD589" w14:textId="5F797568" w:rsidR="00CA1F27" w:rsidRPr="00EF1CC9" w:rsidRDefault="00CA1F27" w:rsidP="00CA1F27">
            <w:pPr>
              <w:jc w:val="center"/>
            </w:pPr>
            <w:r w:rsidRPr="00EF1CC9">
              <w:t>0.909</w:t>
            </w:r>
          </w:p>
        </w:tc>
        <w:tc>
          <w:tcPr>
            <w:tcW w:w="1898" w:type="dxa"/>
          </w:tcPr>
          <w:p w14:paraId="109BB92C" w14:textId="5199EFF2" w:rsidR="00CA1F27" w:rsidRPr="00EF1CC9" w:rsidRDefault="00CA1F27" w:rsidP="00CA1F27">
            <w:pPr>
              <w:jc w:val="center"/>
            </w:pPr>
            <w:r w:rsidRPr="00EF1CC9">
              <w:t>0.951</w:t>
            </w:r>
          </w:p>
        </w:tc>
        <w:tc>
          <w:tcPr>
            <w:tcW w:w="1927" w:type="dxa"/>
          </w:tcPr>
          <w:p w14:paraId="411B7CA4" w14:textId="1996F69A" w:rsidR="00CA1F27" w:rsidRPr="00EF1CC9" w:rsidRDefault="00CA1F27" w:rsidP="00CA1F27">
            <w:pPr>
              <w:jc w:val="center"/>
            </w:pPr>
            <w:r w:rsidRPr="00EF1CC9">
              <w:t>1.058</w:t>
            </w:r>
          </w:p>
        </w:tc>
        <w:tc>
          <w:tcPr>
            <w:tcW w:w="1806" w:type="dxa"/>
          </w:tcPr>
          <w:p w14:paraId="56896722" w14:textId="4F7F23B2" w:rsidR="00CA1F27" w:rsidRPr="00EF1CC9" w:rsidRDefault="00CA1F27" w:rsidP="00CA1F27">
            <w:pPr>
              <w:jc w:val="center"/>
            </w:pPr>
            <w:r w:rsidRPr="00EF1CC9">
              <w:t>36082</w:t>
            </w:r>
          </w:p>
        </w:tc>
      </w:tr>
      <w:tr w:rsidR="00CA1F27" w:rsidRPr="00EF1CC9" w14:paraId="77C50213" w14:textId="77777777" w:rsidTr="00666838">
        <w:trPr>
          <w:trHeight w:val="267"/>
        </w:trPr>
        <w:tc>
          <w:tcPr>
            <w:tcW w:w="3114" w:type="dxa"/>
          </w:tcPr>
          <w:p w14:paraId="5920F390" w14:textId="77777777" w:rsidR="00CA1F27" w:rsidRPr="00EF1CC9" w:rsidRDefault="00CA1F27" w:rsidP="00CA1F27">
            <w:r w:rsidRPr="00EF1CC9">
              <w:t xml:space="preserve">IL-6R (sarwar) </w:t>
            </w:r>
          </w:p>
        </w:tc>
        <w:tc>
          <w:tcPr>
            <w:tcW w:w="1681" w:type="dxa"/>
          </w:tcPr>
          <w:p w14:paraId="602CC14A" w14:textId="77777777" w:rsidR="00CA1F27" w:rsidRPr="00EF1CC9" w:rsidRDefault="00CA1F27" w:rsidP="00CA1F27">
            <w:r w:rsidRPr="00EF1CC9">
              <w:t>Mini depression</w:t>
            </w:r>
          </w:p>
        </w:tc>
        <w:tc>
          <w:tcPr>
            <w:tcW w:w="1779" w:type="dxa"/>
          </w:tcPr>
          <w:p w14:paraId="300015E4" w14:textId="5B8954E1" w:rsidR="00CA1F27" w:rsidRPr="00EF1CC9" w:rsidRDefault="00CA1F27" w:rsidP="00CA1F27">
            <w:pPr>
              <w:jc w:val="center"/>
            </w:pPr>
            <w:r w:rsidRPr="00EF1CC9">
              <w:t>1.017</w:t>
            </w:r>
          </w:p>
        </w:tc>
        <w:tc>
          <w:tcPr>
            <w:tcW w:w="1846" w:type="dxa"/>
          </w:tcPr>
          <w:p w14:paraId="0E5495C9" w14:textId="3E8A2730" w:rsidR="00CA1F27" w:rsidRPr="00EF1CC9" w:rsidRDefault="00CA1F27" w:rsidP="00CA1F27">
            <w:pPr>
              <w:jc w:val="center"/>
            </w:pPr>
            <w:r w:rsidRPr="00EF1CC9">
              <w:t>0.580</w:t>
            </w:r>
          </w:p>
        </w:tc>
        <w:tc>
          <w:tcPr>
            <w:tcW w:w="1898" w:type="dxa"/>
          </w:tcPr>
          <w:p w14:paraId="5E02FE35" w14:textId="550E220C" w:rsidR="00CA1F27" w:rsidRPr="00EF1CC9" w:rsidRDefault="00CA1F27" w:rsidP="00CA1F27">
            <w:pPr>
              <w:jc w:val="center"/>
            </w:pPr>
            <w:r w:rsidRPr="00EF1CC9">
              <w:t>0.957</w:t>
            </w:r>
          </w:p>
        </w:tc>
        <w:tc>
          <w:tcPr>
            <w:tcW w:w="1927" w:type="dxa"/>
          </w:tcPr>
          <w:p w14:paraId="33DF2E51" w14:textId="1A3CF663" w:rsidR="00CA1F27" w:rsidRPr="00EF1CC9" w:rsidRDefault="00CA1F27" w:rsidP="00CA1F27">
            <w:pPr>
              <w:jc w:val="center"/>
            </w:pPr>
            <w:r w:rsidRPr="00EF1CC9">
              <w:t>1.081</w:t>
            </w:r>
          </w:p>
        </w:tc>
        <w:tc>
          <w:tcPr>
            <w:tcW w:w="1806" w:type="dxa"/>
          </w:tcPr>
          <w:p w14:paraId="1400A4F5" w14:textId="2FC4E724" w:rsidR="00CA1F27" w:rsidRPr="00EF1CC9" w:rsidRDefault="00CA1F27" w:rsidP="00CA1F27">
            <w:pPr>
              <w:jc w:val="center"/>
            </w:pPr>
            <w:r w:rsidRPr="00EF1CC9">
              <w:t>35945</w:t>
            </w:r>
          </w:p>
        </w:tc>
      </w:tr>
      <w:tr w:rsidR="00CA1F27" w:rsidRPr="00EF1CC9" w14:paraId="5CFE2E62" w14:textId="77777777" w:rsidTr="00666838">
        <w:trPr>
          <w:trHeight w:val="267"/>
        </w:trPr>
        <w:tc>
          <w:tcPr>
            <w:tcW w:w="3114" w:type="dxa"/>
          </w:tcPr>
          <w:p w14:paraId="5BED8025" w14:textId="77777777" w:rsidR="00CA1F27" w:rsidRPr="00EF1CC9" w:rsidRDefault="00CA1F27" w:rsidP="00CA1F27">
            <w:r w:rsidRPr="00EF1CC9">
              <w:t xml:space="preserve">IL-6R (sarwar) </w:t>
            </w:r>
          </w:p>
        </w:tc>
        <w:tc>
          <w:tcPr>
            <w:tcW w:w="1681" w:type="dxa"/>
          </w:tcPr>
          <w:p w14:paraId="415A055A" w14:textId="77777777" w:rsidR="00CA1F27" w:rsidRPr="00EF1CC9" w:rsidRDefault="00CA1F27" w:rsidP="00CA1F27">
            <w:r w:rsidRPr="00EF1CC9">
              <w:t>Mini anxiety</w:t>
            </w:r>
          </w:p>
        </w:tc>
        <w:tc>
          <w:tcPr>
            <w:tcW w:w="1779" w:type="dxa"/>
          </w:tcPr>
          <w:p w14:paraId="358C157A" w14:textId="2FE42C3E" w:rsidR="00CA1F27" w:rsidRPr="00EF1CC9" w:rsidRDefault="00CA1F27" w:rsidP="00CA1F27">
            <w:pPr>
              <w:jc w:val="center"/>
            </w:pPr>
            <w:r w:rsidRPr="00EF1CC9">
              <w:t>1.002</w:t>
            </w:r>
          </w:p>
        </w:tc>
        <w:tc>
          <w:tcPr>
            <w:tcW w:w="1846" w:type="dxa"/>
          </w:tcPr>
          <w:p w14:paraId="5A20C39C" w14:textId="5F820A08" w:rsidR="00CA1F27" w:rsidRPr="00EF1CC9" w:rsidRDefault="00CA1F27" w:rsidP="00CA1F27">
            <w:pPr>
              <w:jc w:val="center"/>
            </w:pPr>
            <w:r w:rsidRPr="00EF1CC9">
              <w:t>0.932</w:t>
            </w:r>
          </w:p>
        </w:tc>
        <w:tc>
          <w:tcPr>
            <w:tcW w:w="1898" w:type="dxa"/>
          </w:tcPr>
          <w:p w14:paraId="35FD0CCB" w14:textId="1AC7C800" w:rsidR="00CA1F27" w:rsidRPr="00EF1CC9" w:rsidRDefault="00CA1F27" w:rsidP="00CA1F27">
            <w:pPr>
              <w:jc w:val="center"/>
            </w:pPr>
            <w:r w:rsidRPr="00EF1CC9">
              <w:t>0.963</w:t>
            </w:r>
          </w:p>
        </w:tc>
        <w:tc>
          <w:tcPr>
            <w:tcW w:w="1927" w:type="dxa"/>
          </w:tcPr>
          <w:p w14:paraId="47E08869" w14:textId="7D505B79" w:rsidR="00CA1F27" w:rsidRPr="00EF1CC9" w:rsidRDefault="00CA1F27" w:rsidP="00CA1F27">
            <w:pPr>
              <w:jc w:val="center"/>
            </w:pPr>
            <w:r w:rsidRPr="00EF1CC9">
              <w:t>1.042</w:t>
            </w:r>
          </w:p>
        </w:tc>
        <w:tc>
          <w:tcPr>
            <w:tcW w:w="1806" w:type="dxa"/>
          </w:tcPr>
          <w:p w14:paraId="0BDDF49F" w14:textId="0ED228FF" w:rsidR="00CA1F27" w:rsidRPr="00EF1CC9" w:rsidRDefault="00CA1F27" w:rsidP="00CA1F27">
            <w:pPr>
              <w:jc w:val="center"/>
            </w:pPr>
            <w:r w:rsidRPr="00EF1CC9">
              <w:t>36082</w:t>
            </w:r>
          </w:p>
        </w:tc>
      </w:tr>
      <w:tr w:rsidR="00CA1F27" w:rsidRPr="00EF1CC9" w14:paraId="48D2214C" w14:textId="77777777" w:rsidTr="00666838">
        <w:trPr>
          <w:trHeight w:val="267"/>
        </w:trPr>
        <w:tc>
          <w:tcPr>
            <w:tcW w:w="3114" w:type="dxa"/>
          </w:tcPr>
          <w:p w14:paraId="1E464F67" w14:textId="77777777" w:rsidR="00CA1F27" w:rsidRPr="00EF1CC9" w:rsidRDefault="00CA1F27" w:rsidP="00CA1F27">
            <w:r w:rsidRPr="00EF1CC9">
              <w:t xml:space="preserve">IL-6R (sarwar) </w:t>
            </w:r>
          </w:p>
        </w:tc>
        <w:tc>
          <w:tcPr>
            <w:tcW w:w="1681" w:type="dxa"/>
          </w:tcPr>
          <w:p w14:paraId="0A60E82E" w14:textId="77777777" w:rsidR="00CA1F27" w:rsidRPr="00EF1CC9" w:rsidRDefault="00CA1F27" w:rsidP="00CA1F27">
            <w:r w:rsidRPr="00EF1CC9">
              <w:t>Mini MDD</w:t>
            </w:r>
          </w:p>
        </w:tc>
        <w:tc>
          <w:tcPr>
            <w:tcW w:w="1779" w:type="dxa"/>
          </w:tcPr>
          <w:p w14:paraId="42B7E44F" w14:textId="2F7B71D0" w:rsidR="00CA1F27" w:rsidRPr="00EF1CC9" w:rsidRDefault="00CA1F27" w:rsidP="00CA1F27">
            <w:pPr>
              <w:jc w:val="center"/>
            </w:pPr>
            <w:r w:rsidRPr="00EF1CC9">
              <w:t>1.001</w:t>
            </w:r>
          </w:p>
        </w:tc>
        <w:tc>
          <w:tcPr>
            <w:tcW w:w="1846" w:type="dxa"/>
          </w:tcPr>
          <w:p w14:paraId="23BE7C00" w14:textId="2DCA14BA" w:rsidR="00CA1F27" w:rsidRPr="00EF1CC9" w:rsidRDefault="00CA1F27" w:rsidP="00CA1F27">
            <w:pPr>
              <w:jc w:val="center"/>
            </w:pPr>
            <w:r w:rsidRPr="00EF1CC9">
              <w:t>0.971</w:t>
            </w:r>
          </w:p>
        </w:tc>
        <w:tc>
          <w:tcPr>
            <w:tcW w:w="1898" w:type="dxa"/>
          </w:tcPr>
          <w:p w14:paraId="5DA7C28C" w14:textId="3C89E715" w:rsidR="00CA1F27" w:rsidRPr="00EF1CC9" w:rsidRDefault="00CA1F27" w:rsidP="00CA1F27">
            <w:pPr>
              <w:jc w:val="center"/>
            </w:pPr>
            <w:r w:rsidRPr="00EF1CC9">
              <w:t>0.927</w:t>
            </w:r>
          </w:p>
        </w:tc>
        <w:tc>
          <w:tcPr>
            <w:tcW w:w="1927" w:type="dxa"/>
          </w:tcPr>
          <w:p w14:paraId="07DF57B2" w14:textId="1172DD5C" w:rsidR="00CA1F27" w:rsidRPr="00EF1CC9" w:rsidRDefault="00CA1F27" w:rsidP="00CA1F27">
            <w:pPr>
              <w:jc w:val="center"/>
            </w:pPr>
            <w:r w:rsidRPr="00EF1CC9">
              <w:t>1.081</w:t>
            </w:r>
          </w:p>
        </w:tc>
        <w:tc>
          <w:tcPr>
            <w:tcW w:w="1806" w:type="dxa"/>
          </w:tcPr>
          <w:p w14:paraId="1E33EB2F" w14:textId="7EA2C5E5" w:rsidR="00CA1F27" w:rsidRPr="00EF1CC9" w:rsidRDefault="00CA1F27" w:rsidP="00CA1F27">
            <w:pPr>
              <w:jc w:val="center"/>
            </w:pPr>
            <w:r w:rsidRPr="00EF1CC9">
              <w:t>36082</w:t>
            </w:r>
          </w:p>
        </w:tc>
      </w:tr>
      <w:tr w:rsidR="00CA1F27" w:rsidRPr="00EF1CC9" w14:paraId="2B89E2BB" w14:textId="77777777" w:rsidTr="00666838">
        <w:trPr>
          <w:trHeight w:val="267"/>
        </w:trPr>
        <w:tc>
          <w:tcPr>
            <w:tcW w:w="3114" w:type="dxa"/>
          </w:tcPr>
          <w:p w14:paraId="4054356E" w14:textId="77777777" w:rsidR="00CA1F27" w:rsidRPr="00EF1CC9" w:rsidRDefault="00CA1F27" w:rsidP="00CA1F27">
            <w:r w:rsidRPr="00EF1CC9">
              <w:t xml:space="preserve">IL-6R (sarwar) </w:t>
            </w:r>
          </w:p>
        </w:tc>
        <w:tc>
          <w:tcPr>
            <w:tcW w:w="1681" w:type="dxa"/>
          </w:tcPr>
          <w:p w14:paraId="7992881C" w14:textId="77777777" w:rsidR="00CA1F27" w:rsidRPr="00EF1CC9" w:rsidRDefault="00CA1F27" w:rsidP="00CA1F27">
            <w:r w:rsidRPr="00EF1CC9">
              <w:t>Mini GAD</w:t>
            </w:r>
          </w:p>
        </w:tc>
        <w:tc>
          <w:tcPr>
            <w:tcW w:w="1779" w:type="dxa"/>
          </w:tcPr>
          <w:p w14:paraId="057CA17F" w14:textId="458EDA3A" w:rsidR="00CA1F27" w:rsidRPr="00EF1CC9" w:rsidRDefault="00CA1F27" w:rsidP="00CA1F27">
            <w:pPr>
              <w:jc w:val="center"/>
            </w:pPr>
            <w:r w:rsidRPr="00EF1CC9">
              <w:t>1.020</w:t>
            </w:r>
          </w:p>
        </w:tc>
        <w:tc>
          <w:tcPr>
            <w:tcW w:w="1846" w:type="dxa"/>
          </w:tcPr>
          <w:p w14:paraId="194C3A6A" w14:textId="1456BC9D" w:rsidR="00CA1F27" w:rsidRPr="00EF1CC9" w:rsidRDefault="00CA1F27" w:rsidP="00CA1F27">
            <w:pPr>
              <w:jc w:val="center"/>
            </w:pPr>
            <w:r w:rsidRPr="00EF1CC9">
              <w:t>0.474</w:t>
            </w:r>
          </w:p>
        </w:tc>
        <w:tc>
          <w:tcPr>
            <w:tcW w:w="1898" w:type="dxa"/>
          </w:tcPr>
          <w:p w14:paraId="1C69AD9B" w14:textId="5E8E88D5" w:rsidR="00CA1F27" w:rsidRPr="00EF1CC9" w:rsidRDefault="00CA1F27" w:rsidP="00CA1F27">
            <w:pPr>
              <w:jc w:val="center"/>
            </w:pPr>
            <w:r w:rsidRPr="00EF1CC9">
              <w:t>0.967</w:t>
            </w:r>
          </w:p>
        </w:tc>
        <w:tc>
          <w:tcPr>
            <w:tcW w:w="1927" w:type="dxa"/>
          </w:tcPr>
          <w:p w14:paraId="1D35D686" w14:textId="1D243D41" w:rsidR="00CA1F27" w:rsidRPr="00EF1CC9" w:rsidRDefault="00CA1F27" w:rsidP="00CA1F27">
            <w:pPr>
              <w:jc w:val="center"/>
            </w:pPr>
            <w:r w:rsidRPr="00EF1CC9">
              <w:t>1.075</w:t>
            </w:r>
          </w:p>
        </w:tc>
        <w:tc>
          <w:tcPr>
            <w:tcW w:w="1806" w:type="dxa"/>
          </w:tcPr>
          <w:p w14:paraId="35738389" w14:textId="124EB358" w:rsidR="00CA1F27" w:rsidRPr="00EF1CC9" w:rsidRDefault="00CA1F27" w:rsidP="00CA1F27">
            <w:pPr>
              <w:jc w:val="center"/>
            </w:pPr>
            <w:r w:rsidRPr="00EF1CC9">
              <w:t>36082</w:t>
            </w:r>
          </w:p>
        </w:tc>
      </w:tr>
      <w:tr w:rsidR="00CA1F27" w:rsidRPr="00EF1CC9" w14:paraId="4525FF68" w14:textId="77777777" w:rsidTr="00666838">
        <w:trPr>
          <w:trHeight w:val="267"/>
        </w:trPr>
        <w:tc>
          <w:tcPr>
            <w:tcW w:w="3114" w:type="dxa"/>
          </w:tcPr>
          <w:p w14:paraId="63CBF01B" w14:textId="77777777" w:rsidR="00CA1F27" w:rsidRPr="00EF1CC9" w:rsidRDefault="00CA1F27" w:rsidP="00CA1F27">
            <w:r w:rsidRPr="00EF1CC9">
              <w:t xml:space="preserve">CRP (said-genome-wide) </w:t>
            </w:r>
          </w:p>
        </w:tc>
        <w:tc>
          <w:tcPr>
            <w:tcW w:w="1681" w:type="dxa"/>
          </w:tcPr>
          <w:p w14:paraId="21C72349" w14:textId="77777777" w:rsidR="00CA1F27" w:rsidRPr="00EF1CC9" w:rsidRDefault="00CA1F27" w:rsidP="00CA1F27">
            <w:r w:rsidRPr="00EF1CC9">
              <w:t>Mini depression</w:t>
            </w:r>
          </w:p>
        </w:tc>
        <w:tc>
          <w:tcPr>
            <w:tcW w:w="1779" w:type="dxa"/>
          </w:tcPr>
          <w:p w14:paraId="6FA17B70" w14:textId="7042EA71" w:rsidR="00CA1F27" w:rsidRPr="00EF1CC9" w:rsidRDefault="00CA1F27" w:rsidP="00CA1F27">
            <w:pPr>
              <w:jc w:val="center"/>
            </w:pPr>
            <w:r w:rsidRPr="00EF1CC9">
              <w:t>1.024</w:t>
            </w:r>
          </w:p>
        </w:tc>
        <w:tc>
          <w:tcPr>
            <w:tcW w:w="1846" w:type="dxa"/>
          </w:tcPr>
          <w:p w14:paraId="21096250" w14:textId="5228E916" w:rsidR="00CA1F27" w:rsidRPr="00EF1CC9" w:rsidRDefault="00CA1F27" w:rsidP="00CA1F27">
            <w:pPr>
              <w:jc w:val="center"/>
            </w:pPr>
            <w:r w:rsidRPr="00EF1CC9">
              <w:t>0.442</w:t>
            </w:r>
          </w:p>
        </w:tc>
        <w:tc>
          <w:tcPr>
            <w:tcW w:w="1898" w:type="dxa"/>
          </w:tcPr>
          <w:p w14:paraId="000D5CD3" w14:textId="0682CA89" w:rsidR="00CA1F27" w:rsidRPr="00EF1CC9" w:rsidRDefault="00CA1F27" w:rsidP="00CA1F27">
            <w:pPr>
              <w:jc w:val="center"/>
            </w:pPr>
            <w:r w:rsidRPr="00EF1CC9">
              <w:t>0.964</w:t>
            </w:r>
          </w:p>
        </w:tc>
        <w:tc>
          <w:tcPr>
            <w:tcW w:w="1927" w:type="dxa"/>
          </w:tcPr>
          <w:p w14:paraId="1BAEC240" w14:textId="62A09F91" w:rsidR="00CA1F27" w:rsidRPr="00EF1CC9" w:rsidRDefault="00CA1F27" w:rsidP="00CA1F27">
            <w:pPr>
              <w:jc w:val="center"/>
            </w:pPr>
            <w:r w:rsidRPr="00EF1CC9">
              <w:t>1.089</w:t>
            </w:r>
          </w:p>
        </w:tc>
        <w:tc>
          <w:tcPr>
            <w:tcW w:w="1806" w:type="dxa"/>
          </w:tcPr>
          <w:p w14:paraId="1A5EE28D" w14:textId="4716678D" w:rsidR="00CA1F27" w:rsidRPr="00EF1CC9" w:rsidRDefault="00CA1F27" w:rsidP="00CA1F27">
            <w:pPr>
              <w:jc w:val="center"/>
            </w:pPr>
            <w:r w:rsidRPr="00EF1CC9">
              <w:t>35945</w:t>
            </w:r>
          </w:p>
        </w:tc>
      </w:tr>
      <w:tr w:rsidR="00CA1F27" w:rsidRPr="00EF1CC9" w14:paraId="4E7417EA" w14:textId="77777777" w:rsidTr="00666838">
        <w:trPr>
          <w:trHeight w:val="267"/>
        </w:trPr>
        <w:tc>
          <w:tcPr>
            <w:tcW w:w="3114" w:type="dxa"/>
          </w:tcPr>
          <w:p w14:paraId="5DC41DDC" w14:textId="77777777" w:rsidR="00CA1F27" w:rsidRPr="00EF1CC9" w:rsidRDefault="00CA1F27" w:rsidP="00CA1F27">
            <w:r w:rsidRPr="00EF1CC9">
              <w:t xml:space="preserve">CRP (said-genome-wide) </w:t>
            </w:r>
          </w:p>
        </w:tc>
        <w:tc>
          <w:tcPr>
            <w:tcW w:w="1681" w:type="dxa"/>
          </w:tcPr>
          <w:p w14:paraId="47BA5C09" w14:textId="77777777" w:rsidR="00CA1F27" w:rsidRPr="00EF1CC9" w:rsidRDefault="00CA1F27" w:rsidP="00CA1F27">
            <w:r w:rsidRPr="00EF1CC9">
              <w:t>Mini anxiety</w:t>
            </w:r>
          </w:p>
        </w:tc>
        <w:tc>
          <w:tcPr>
            <w:tcW w:w="1779" w:type="dxa"/>
          </w:tcPr>
          <w:p w14:paraId="53699A50" w14:textId="418F58F3" w:rsidR="00CA1F27" w:rsidRPr="00EF1CC9" w:rsidRDefault="00CA1F27" w:rsidP="00CA1F27">
            <w:pPr>
              <w:jc w:val="center"/>
            </w:pPr>
            <w:r w:rsidRPr="00EF1CC9">
              <w:t>1.037</w:t>
            </w:r>
          </w:p>
        </w:tc>
        <w:tc>
          <w:tcPr>
            <w:tcW w:w="1846" w:type="dxa"/>
          </w:tcPr>
          <w:p w14:paraId="1551CF20" w14:textId="33543C1E" w:rsidR="00CA1F27" w:rsidRPr="00EF1CC9" w:rsidRDefault="00CA1F27" w:rsidP="00CA1F27">
            <w:pPr>
              <w:jc w:val="center"/>
            </w:pPr>
            <w:r w:rsidRPr="00EF1CC9">
              <w:t>0.071</w:t>
            </w:r>
          </w:p>
        </w:tc>
        <w:tc>
          <w:tcPr>
            <w:tcW w:w="1898" w:type="dxa"/>
          </w:tcPr>
          <w:p w14:paraId="7E83ACDA" w14:textId="41931C92" w:rsidR="00CA1F27" w:rsidRPr="00EF1CC9" w:rsidRDefault="00CA1F27" w:rsidP="00CA1F27">
            <w:pPr>
              <w:jc w:val="center"/>
            </w:pPr>
            <w:r w:rsidRPr="00EF1CC9">
              <w:t>0.997</w:t>
            </w:r>
          </w:p>
        </w:tc>
        <w:tc>
          <w:tcPr>
            <w:tcW w:w="1927" w:type="dxa"/>
          </w:tcPr>
          <w:p w14:paraId="1C8B2A2C" w14:textId="43BBE66E" w:rsidR="00CA1F27" w:rsidRPr="00EF1CC9" w:rsidRDefault="00CA1F27" w:rsidP="00CA1F27">
            <w:pPr>
              <w:jc w:val="center"/>
            </w:pPr>
            <w:r w:rsidRPr="00EF1CC9">
              <w:t>1.079</w:t>
            </w:r>
          </w:p>
        </w:tc>
        <w:tc>
          <w:tcPr>
            <w:tcW w:w="1806" w:type="dxa"/>
          </w:tcPr>
          <w:p w14:paraId="21DDA0F2" w14:textId="1A83D830" w:rsidR="00CA1F27" w:rsidRPr="00EF1CC9" w:rsidRDefault="00CA1F27" w:rsidP="00CA1F27">
            <w:pPr>
              <w:jc w:val="center"/>
            </w:pPr>
            <w:r w:rsidRPr="00EF1CC9">
              <w:t>36082</w:t>
            </w:r>
          </w:p>
        </w:tc>
      </w:tr>
      <w:tr w:rsidR="00CA1F27" w:rsidRPr="00EF1CC9" w14:paraId="211822E7" w14:textId="77777777" w:rsidTr="00666838">
        <w:trPr>
          <w:trHeight w:val="278"/>
        </w:trPr>
        <w:tc>
          <w:tcPr>
            <w:tcW w:w="3114" w:type="dxa"/>
          </w:tcPr>
          <w:p w14:paraId="56C64818" w14:textId="77777777" w:rsidR="00CA1F27" w:rsidRPr="00EF1CC9" w:rsidRDefault="00CA1F27" w:rsidP="00CA1F27">
            <w:r w:rsidRPr="00EF1CC9">
              <w:t xml:space="preserve">CRP (said-genome-wide) </w:t>
            </w:r>
          </w:p>
        </w:tc>
        <w:tc>
          <w:tcPr>
            <w:tcW w:w="1681" w:type="dxa"/>
          </w:tcPr>
          <w:p w14:paraId="0FC8A3A1" w14:textId="77777777" w:rsidR="00CA1F27" w:rsidRPr="00EF1CC9" w:rsidRDefault="00CA1F27" w:rsidP="00CA1F27">
            <w:r w:rsidRPr="00EF1CC9">
              <w:t>Mini MDD</w:t>
            </w:r>
          </w:p>
        </w:tc>
        <w:tc>
          <w:tcPr>
            <w:tcW w:w="1779" w:type="dxa"/>
          </w:tcPr>
          <w:p w14:paraId="1F3A01FA" w14:textId="4F097530" w:rsidR="00CA1F27" w:rsidRPr="00EF1CC9" w:rsidRDefault="00CA1F27" w:rsidP="00CA1F27">
            <w:pPr>
              <w:jc w:val="center"/>
            </w:pPr>
            <w:r w:rsidRPr="00EF1CC9">
              <w:t>1.017</w:t>
            </w:r>
          </w:p>
        </w:tc>
        <w:tc>
          <w:tcPr>
            <w:tcW w:w="1846" w:type="dxa"/>
          </w:tcPr>
          <w:p w14:paraId="0F6A86ED" w14:textId="38E1A4C7" w:rsidR="00CA1F27" w:rsidRPr="00EF1CC9" w:rsidRDefault="00CA1F27" w:rsidP="00CA1F27">
            <w:pPr>
              <w:jc w:val="center"/>
            </w:pPr>
            <w:r w:rsidRPr="00EF1CC9">
              <w:t>0.673</w:t>
            </w:r>
          </w:p>
        </w:tc>
        <w:tc>
          <w:tcPr>
            <w:tcW w:w="1898" w:type="dxa"/>
          </w:tcPr>
          <w:p w14:paraId="04C6E0EF" w14:textId="437B472D" w:rsidR="00CA1F27" w:rsidRPr="00EF1CC9" w:rsidRDefault="00CA1F27" w:rsidP="00CA1F27">
            <w:pPr>
              <w:jc w:val="center"/>
            </w:pPr>
            <w:r w:rsidRPr="00EF1CC9">
              <w:t>0.941</w:t>
            </w:r>
          </w:p>
        </w:tc>
        <w:tc>
          <w:tcPr>
            <w:tcW w:w="1927" w:type="dxa"/>
          </w:tcPr>
          <w:p w14:paraId="5CAFD217" w14:textId="6B665DDD" w:rsidR="00CA1F27" w:rsidRPr="00EF1CC9" w:rsidRDefault="00CA1F27" w:rsidP="00CA1F27">
            <w:pPr>
              <w:jc w:val="center"/>
            </w:pPr>
            <w:r w:rsidRPr="00EF1CC9">
              <w:t>1.098</w:t>
            </w:r>
          </w:p>
        </w:tc>
        <w:tc>
          <w:tcPr>
            <w:tcW w:w="1806" w:type="dxa"/>
          </w:tcPr>
          <w:p w14:paraId="601BAF12" w14:textId="512BE34A" w:rsidR="00CA1F27" w:rsidRPr="00EF1CC9" w:rsidRDefault="00CA1F27" w:rsidP="00CA1F27">
            <w:pPr>
              <w:jc w:val="center"/>
            </w:pPr>
            <w:r w:rsidRPr="00EF1CC9">
              <w:t>36082</w:t>
            </w:r>
          </w:p>
        </w:tc>
      </w:tr>
      <w:tr w:rsidR="00CA1F27" w:rsidRPr="00EF1CC9" w14:paraId="397788ED" w14:textId="77777777" w:rsidTr="00666838">
        <w:trPr>
          <w:trHeight w:val="267"/>
        </w:trPr>
        <w:tc>
          <w:tcPr>
            <w:tcW w:w="3114" w:type="dxa"/>
          </w:tcPr>
          <w:p w14:paraId="35FFB7D5" w14:textId="77777777" w:rsidR="00CA1F27" w:rsidRPr="00EF1CC9" w:rsidRDefault="00CA1F27" w:rsidP="00CA1F27">
            <w:r w:rsidRPr="00EF1CC9">
              <w:t xml:space="preserve">CRP (said-genome-wide) </w:t>
            </w:r>
          </w:p>
        </w:tc>
        <w:tc>
          <w:tcPr>
            <w:tcW w:w="1681" w:type="dxa"/>
          </w:tcPr>
          <w:p w14:paraId="2E3C3DE6" w14:textId="77777777" w:rsidR="00CA1F27" w:rsidRPr="00EF1CC9" w:rsidRDefault="00CA1F27" w:rsidP="00CA1F27">
            <w:r w:rsidRPr="00EF1CC9">
              <w:t>Mini GAD</w:t>
            </w:r>
          </w:p>
        </w:tc>
        <w:tc>
          <w:tcPr>
            <w:tcW w:w="1779" w:type="dxa"/>
          </w:tcPr>
          <w:p w14:paraId="581F5A06" w14:textId="1BBB7F67" w:rsidR="00CA1F27" w:rsidRPr="00EF1CC9" w:rsidRDefault="00CA1F27" w:rsidP="00CA1F27">
            <w:pPr>
              <w:jc w:val="center"/>
            </w:pPr>
            <w:r w:rsidRPr="00EF1CC9">
              <w:t>1.012</w:t>
            </w:r>
          </w:p>
        </w:tc>
        <w:tc>
          <w:tcPr>
            <w:tcW w:w="1846" w:type="dxa"/>
          </w:tcPr>
          <w:p w14:paraId="45CD7E3B" w14:textId="03134D04" w:rsidR="00CA1F27" w:rsidRPr="00EF1CC9" w:rsidRDefault="00CA1F27" w:rsidP="00CA1F27">
            <w:pPr>
              <w:jc w:val="center"/>
            </w:pPr>
            <w:r w:rsidRPr="00EF1CC9">
              <w:t>0.671</w:t>
            </w:r>
          </w:p>
        </w:tc>
        <w:tc>
          <w:tcPr>
            <w:tcW w:w="1898" w:type="dxa"/>
          </w:tcPr>
          <w:p w14:paraId="77708668" w14:textId="167E4795" w:rsidR="00CA1F27" w:rsidRPr="00EF1CC9" w:rsidRDefault="00CA1F27" w:rsidP="00CA1F27">
            <w:pPr>
              <w:jc w:val="center"/>
            </w:pPr>
            <w:r w:rsidRPr="00EF1CC9">
              <w:t>0.959</w:t>
            </w:r>
          </w:p>
        </w:tc>
        <w:tc>
          <w:tcPr>
            <w:tcW w:w="1927" w:type="dxa"/>
          </w:tcPr>
          <w:p w14:paraId="32E12FFB" w14:textId="058CCA4B" w:rsidR="00CA1F27" w:rsidRPr="00EF1CC9" w:rsidRDefault="00CA1F27" w:rsidP="00CA1F27">
            <w:pPr>
              <w:jc w:val="center"/>
            </w:pPr>
            <w:r w:rsidRPr="00EF1CC9">
              <w:t>1.067</w:t>
            </w:r>
          </w:p>
        </w:tc>
        <w:tc>
          <w:tcPr>
            <w:tcW w:w="1806" w:type="dxa"/>
          </w:tcPr>
          <w:p w14:paraId="03FA6EC1" w14:textId="05395B58" w:rsidR="00CA1F27" w:rsidRPr="00EF1CC9" w:rsidRDefault="00CA1F27" w:rsidP="00CA1F27">
            <w:pPr>
              <w:jc w:val="center"/>
            </w:pPr>
            <w:r w:rsidRPr="00EF1CC9">
              <w:t>36082</w:t>
            </w:r>
          </w:p>
        </w:tc>
      </w:tr>
      <w:tr w:rsidR="00CA1F27" w:rsidRPr="00EF1CC9" w14:paraId="219D39E9" w14:textId="77777777" w:rsidTr="00666838">
        <w:trPr>
          <w:trHeight w:val="267"/>
        </w:trPr>
        <w:tc>
          <w:tcPr>
            <w:tcW w:w="3114" w:type="dxa"/>
          </w:tcPr>
          <w:p w14:paraId="39CCC962" w14:textId="77777777" w:rsidR="00CA1F27" w:rsidRPr="00EF1CC9" w:rsidRDefault="00CA1F27" w:rsidP="00CA1F27">
            <w:r w:rsidRPr="00EF1CC9">
              <w:t>IL-6 (ahluwalia-genome-wide)</w:t>
            </w:r>
          </w:p>
        </w:tc>
        <w:tc>
          <w:tcPr>
            <w:tcW w:w="1681" w:type="dxa"/>
          </w:tcPr>
          <w:p w14:paraId="005693EA" w14:textId="77777777" w:rsidR="00CA1F27" w:rsidRPr="00EF1CC9" w:rsidRDefault="00CA1F27" w:rsidP="00CA1F27">
            <w:r w:rsidRPr="00EF1CC9">
              <w:t>Mini depression</w:t>
            </w:r>
          </w:p>
        </w:tc>
        <w:tc>
          <w:tcPr>
            <w:tcW w:w="1779" w:type="dxa"/>
          </w:tcPr>
          <w:p w14:paraId="14752D49" w14:textId="0471E603" w:rsidR="00CA1F27" w:rsidRPr="00EF1CC9" w:rsidRDefault="00CA1F27" w:rsidP="00CA1F27">
            <w:pPr>
              <w:jc w:val="center"/>
            </w:pPr>
            <w:r w:rsidRPr="00EF1CC9">
              <w:t>1.026</w:t>
            </w:r>
          </w:p>
        </w:tc>
        <w:tc>
          <w:tcPr>
            <w:tcW w:w="1846" w:type="dxa"/>
          </w:tcPr>
          <w:p w14:paraId="6E57029D" w14:textId="2091A68E" w:rsidR="00CA1F27" w:rsidRPr="00EF1CC9" w:rsidRDefault="00CA1F27" w:rsidP="00CA1F27">
            <w:pPr>
              <w:jc w:val="center"/>
            </w:pPr>
            <w:r w:rsidRPr="00EF1CC9">
              <w:t>0.417</w:t>
            </w:r>
          </w:p>
        </w:tc>
        <w:tc>
          <w:tcPr>
            <w:tcW w:w="1898" w:type="dxa"/>
          </w:tcPr>
          <w:p w14:paraId="1B0C38FB" w14:textId="0EAF6889" w:rsidR="00CA1F27" w:rsidRPr="00EF1CC9" w:rsidRDefault="00CA1F27" w:rsidP="00CA1F27">
            <w:pPr>
              <w:jc w:val="center"/>
            </w:pPr>
            <w:r w:rsidRPr="00EF1CC9">
              <w:t>0.965</w:t>
            </w:r>
          </w:p>
        </w:tc>
        <w:tc>
          <w:tcPr>
            <w:tcW w:w="1927" w:type="dxa"/>
          </w:tcPr>
          <w:p w14:paraId="3EF2A91C" w14:textId="7A4A062A" w:rsidR="00CA1F27" w:rsidRPr="00EF1CC9" w:rsidRDefault="00CA1F27" w:rsidP="00CA1F27">
            <w:pPr>
              <w:jc w:val="center"/>
            </w:pPr>
            <w:r w:rsidRPr="00EF1CC9">
              <w:t>1.090</w:t>
            </w:r>
          </w:p>
        </w:tc>
        <w:tc>
          <w:tcPr>
            <w:tcW w:w="1806" w:type="dxa"/>
          </w:tcPr>
          <w:p w14:paraId="7E4E6C49" w14:textId="04DB7485" w:rsidR="00CA1F27" w:rsidRPr="00EF1CC9" w:rsidRDefault="00CA1F27" w:rsidP="00CA1F27">
            <w:pPr>
              <w:jc w:val="center"/>
            </w:pPr>
            <w:r w:rsidRPr="00EF1CC9">
              <w:t>35945</w:t>
            </w:r>
          </w:p>
        </w:tc>
      </w:tr>
      <w:tr w:rsidR="00CA1F27" w:rsidRPr="00EF1CC9" w14:paraId="2DDEA61D" w14:textId="77777777" w:rsidTr="00666838">
        <w:trPr>
          <w:trHeight w:val="267"/>
        </w:trPr>
        <w:tc>
          <w:tcPr>
            <w:tcW w:w="3114" w:type="dxa"/>
          </w:tcPr>
          <w:p w14:paraId="27C37032" w14:textId="77777777" w:rsidR="00CA1F27" w:rsidRPr="00EF1CC9" w:rsidRDefault="00CA1F27" w:rsidP="00CA1F27">
            <w:r w:rsidRPr="00EF1CC9">
              <w:t>IL-6 (ahluwalia-genome-wide)</w:t>
            </w:r>
          </w:p>
        </w:tc>
        <w:tc>
          <w:tcPr>
            <w:tcW w:w="1681" w:type="dxa"/>
          </w:tcPr>
          <w:p w14:paraId="0FB3EBC2" w14:textId="77777777" w:rsidR="00CA1F27" w:rsidRPr="00EF1CC9" w:rsidRDefault="00CA1F27" w:rsidP="00CA1F27">
            <w:r w:rsidRPr="00EF1CC9">
              <w:t>Mini anxiety</w:t>
            </w:r>
          </w:p>
        </w:tc>
        <w:tc>
          <w:tcPr>
            <w:tcW w:w="1779" w:type="dxa"/>
          </w:tcPr>
          <w:p w14:paraId="046830CC" w14:textId="7211BE26" w:rsidR="00CA1F27" w:rsidRPr="00EF1CC9" w:rsidRDefault="00CA1F27" w:rsidP="00CA1F27">
            <w:pPr>
              <w:jc w:val="center"/>
            </w:pPr>
            <w:r w:rsidRPr="00EF1CC9">
              <w:t>1.000</w:t>
            </w:r>
          </w:p>
        </w:tc>
        <w:tc>
          <w:tcPr>
            <w:tcW w:w="1846" w:type="dxa"/>
          </w:tcPr>
          <w:p w14:paraId="2C24A1E1" w14:textId="2DB89B9C" w:rsidR="00CA1F27" w:rsidRPr="00EF1CC9" w:rsidRDefault="00CA1F27" w:rsidP="00CA1F27">
            <w:pPr>
              <w:jc w:val="center"/>
            </w:pPr>
            <w:r w:rsidRPr="00EF1CC9">
              <w:t>0.992</w:t>
            </w:r>
          </w:p>
        </w:tc>
        <w:tc>
          <w:tcPr>
            <w:tcW w:w="1898" w:type="dxa"/>
          </w:tcPr>
          <w:p w14:paraId="14630F2E" w14:textId="1E36876A" w:rsidR="00CA1F27" w:rsidRPr="00EF1CC9" w:rsidRDefault="00CA1F27" w:rsidP="00CA1F27">
            <w:pPr>
              <w:jc w:val="center"/>
            </w:pPr>
            <w:r w:rsidRPr="00EF1CC9">
              <w:t>0.961</w:t>
            </w:r>
          </w:p>
        </w:tc>
        <w:tc>
          <w:tcPr>
            <w:tcW w:w="1927" w:type="dxa"/>
          </w:tcPr>
          <w:p w14:paraId="374A1467" w14:textId="2CF5BBE2" w:rsidR="00CA1F27" w:rsidRPr="00EF1CC9" w:rsidRDefault="00CA1F27" w:rsidP="00CA1F27">
            <w:pPr>
              <w:jc w:val="center"/>
            </w:pPr>
            <w:r w:rsidRPr="00EF1CC9">
              <w:t>1.041</w:t>
            </w:r>
          </w:p>
        </w:tc>
        <w:tc>
          <w:tcPr>
            <w:tcW w:w="1806" w:type="dxa"/>
          </w:tcPr>
          <w:p w14:paraId="2FFD9234" w14:textId="6A35A6CA" w:rsidR="00CA1F27" w:rsidRPr="00EF1CC9" w:rsidRDefault="00CA1F27" w:rsidP="00CA1F27">
            <w:pPr>
              <w:jc w:val="center"/>
            </w:pPr>
            <w:r w:rsidRPr="00EF1CC9">
              <w:t>36082</w:t>
            </w:r>
          </w:p>
        </w:tc>
      </w:tr>
      <w:tr w:rsidR="00CA1F27" w:rsidRPr="00EF1CC9" w14:paraId="616E5255" w14:textId="77777777" w:rsidTr="00666838">
        <w:trPr>
          <w:trHeight w:val="267"/>
        </w:trPr>
        <w:tc>
          <w:tcPr>
            <w:tcW w:w="3114" w:type="dxa"/>
          </w:tcPr>
          <w:p w14:paraId="51977C7A" w14:textId="77777777" w:rsidR="00CA1F27" w:rsidRPr="00EF1CC9" w:rsidRDefault="00CA1F27" w:rsidP="00CA1F27">
            <w:r w:rsidRPr="00EF1CC9">
              <w:t>IL-6 (ahluwalia-genome-wide)</w:t>
            </w:r>
          </w:p>
        </w:tc>
        <w:tc>
          <w:tcPr>
            <w:tcW w:w="1681" w:type="dxa"/>
          </w:tcPr>
          <w:p w14:paraId="3B8F3B46" w14:textId="77777777" w:rsidR="00CA1F27" w:rsidRPr="00EF1CC9" w:rsidRDefault="00CA1F27" w:rsidP="00CA1F27">
            <w:r w:rsidRPr="00EF1CC9">
              <w:t>Mini MDD</w:t>
            </w:r>
          </w:p>
        </w:tc>
        <w:tc>
          <w:tcPr>
            <w:tcW w:w="1779" w:type="dxa"/>
          </w:tcPr>
          <w:p w14:paraId="00E1B5F0" w14:textId="274C7D7C" w:rsidR="00CA1F27" w:rsidRPr="00EF1CC9" w:rsidRDefault="00CA1F27" w:rsidP="00CA1F27">
            <w:pPr>
              <w:jc w:val="center"/>
            </w:pPr>
            <w:r w:rsidRPr="00EF1CC9">
              <w:t>1.005</w:t>
            </w:r>
          </w:p>
        </w:tc>
        <w:tc>
          <w:tcPr>
            <w:tcW w:w="1846" w:type="dxa"/>
          </w:tcPr>
          <w:p w14:paraId="6E0D72EE" w14:textId="3C76B951" w:rsidR="00CA1F27" w:rsidRPr="00EF1CC9" w:rsidRDefault="00CA1F27" w:rsidP="00CA1F27">
            <w:pPr>
              <w:jc w:val="center"/>
            </w:pPr>
            <w:r w:rsidRPr="00EF1CC9">
              <w:t>0.893</w:t>
            </w:r>
          </w:p>
        </w:tc>
        <w:tc>
          <w:tcPr>
            <w:tcW w:w="1898" w:type="dxa"/>
          </w:tcPr>
          <w:p w14:paraId="14FEFDE4" w14:textId="31B025E7" w:rsidR="00CA1F27" w:rsidRPr="00EF1CC9" w:rsidRDefault="00CA1F27" w:rsidP="00CA1F27">
            <w:pPr>
              <w:jc w:val="center"/>
            </w:pPr>
            <w:r w:rsidRPr="00EF1CC9">
              <w:t>0.930</w:t>
            </w:r>
          </w:p>
        </w:tc>
        <w:tc>
          <w:tcPr>
            <w:tcW w:w="1927" w:type="dxa"/>
          </w:tcPr>
          <w:p w14:paraId="155EC25D" w14:textId="4DAAE1B7" w:rsidR="00CA1F27" w:rsidRPr="00EF1CC9" w:rsidRDefault="00CA1F27" w:rsidP="00CA1F27">
            <w:pPr>
              <w:jc w:val="center"/>
            </w:pPr>
            <w:r w:rsidRPr="00EF1CC9">
              <w:t>1.086</w:t>
            </w:r>
          </w:p>
        </w:tc>
        <w:tc>
          <w:tcPr>
            <w:tcW w:w="1806" w:type="dxa"/>
          </w:tcPr>
          <w:p w14:paraId="6F53158A" w14:textId="2FA1F84E" w:rsidR="00CA1F27" w:rsidRPr="00EF1CC9" w:rsidRDefault="00CA1F27" w:rsidP="00CA1F27">
            <w:pPr>
              <w:jc w:val="center"/>
            </w:pPr>
            <w:r w:rsidRPr="00EF1CC9">
              <w:t>36082</w:t>
            </w:r>
          </w:p>
        </w:tc>
      </w:tr>
      <w:tr w:rsidR="00CA1F27" w:rsidRPr="00EF1CC9" w14:paraId="5FD4CE58" w14:textId="77777777" w:rsidTr="00666838">
        <w:trPr>
          <w:trHeight w:val="267"/>
        </w:trPr>
        <w:tc>
          <w:tcPr>
            <w:tcW w:w="3114" w:type="dxa"/>
          </w:tcPr>
          <w:p w14:paraId="605962D0" w14:textId="77777777" w:rsidR="00CA1F27" w:rsidRPr="00EF1CC9" w:rsidRDefault="00CA1F27" w:rsidP="00CA1F27">
            <w:r w:rsidRPr="00EF1CC9">
              <w:t>IL-6 (ahluwalia-genome-wide)</w:t>
            </w:r>
          </w:p>
        </w:tc>
        <w:tc>
          <w:tcPr>
            <w:tcW w:w="1681" w:type="dxa"/>
          </w:tcPr>
          <w:p w14:paraId="6030C0E5" w14:textId="77777777" w:rsidR="00CA1F27" w:rsidRPr="00EF1CC9" w:rsidRDefault="00CA1F27" w:rsidP="00CA1F27">
            <w:r w:rsidRPr="00EF1CC9">
              <w:t>Mini GAD</w:t>
            </w:r>
          </w:p>
        </w:tc>
        <w:tc>
          <w:tcPr>
            <w:tcW w:w="1779" w:type="dxa"/>
          </w:tcPr>
          <w:p w14:paraId="4964EA48" w14:textId="73BFA578" w:rsidR="00CA1F27" w:rsidRPr="00EF1CC9" w:rsidRDefault="00CA1F27" w:rsidP="00CA1F27">
            <w:pPr>
              <w:jc w:val="center"/>
            </w:pPr>
            <w:r w:rsidRPr="00EF1CC9">
              <w:t>1.026</w:t>
            </w:r>
          </w:p>
        </w:tc>
        <w:tc>
          <w:tcPr>
            <w:tcW w:w="1846" w:type="dxa"/>
          </w:tcPr>
          <w:p w14:paraId="3F7CA4DF" w14:textId="1A3BE455" w:rsidR="00CA1F27" w:rsidRPr="00EF1CC9" w:rsidRDefault="00CA1F27" w:rsidP="00CA1F27">
            <w:pPr>
              <w:jc w:val="center"/>
            </w:pPr>
            <w:r w:rsidRPr="00EF1CC9">
              <w:t>0.349</w:t>
            </w:r>
          </w:p>
        </w:tc>
        <w:tc>
          <w:tcPr>
            <w:tcW w:w="1898" w:type="dxa"/>
          </w:tcPr>
          <w:p w14:paraId="2BCDDB40" w14:textId="06B34E8C" w:rsidR="00CA1F27" w:rsidRPr="00EF1CC9" w:rsidRDefault="00CA1F27" w:rsidP="00CA1F27">
            <w:pPr>
              <w:jc w:val="center"/>
            </w:pPr>
            <w:r w:rsidRPr="00EF1CC9">
              <w:t>0.972</w:t>
            </w:r>
          </w:p>
        </w:tc>
        <w:tc>
          <w:tcPr>
            <w:tcW w:w="1927" w:type="dxa"/>
          </w:tcPr>
          <w:p w14:paraId="1360F0BB" w14:textId="27D91725" w:rsidR="00CA1F27" w:rsidRPr="00EF1CC9" w:rsidRDefault="00CA1F27" w:rsidP="00CA1F27">
            <w:pPr>
              <w:jc w:val="center"/>
            </w:pPr>
            <w:r w:rsidRPr="00EF1CC9">
              <w:t>1.082</w:t>
            </w:r>
          </w:p>
        </w:tc>
        <w:tc>
          <w:tcPr>
            <w:tcW w:w="1806" w:type="dxa"/>
          </w:tcPr>
          <w:p w14:paraId="08FFFE8B" w14:textId="4E59A874" w:rsidR="00CA1F27" w:rsidRPr="00EF1CC9" w:rsidRDefault="00CA1F27" w:rsidP="00CA1F27">
            <w:pPr>
              <w:jc w:val="center"/>
            </w:pPr>
            <w:r w:rsidRPr="00EF1CC9">
              <w:t>36082</w:t>
            </w:r>
          </w:p>
        </w:tc>
      </w:tr>
    </w:tbl>
    <w:p w14:paraId="7BF1E71B" w14:textId="38608CC5" w:rsidR="0010568F" w:rsidRPr="00EF1CC9" w:rsidRDefault="00E35713" w:rsidP="00E35713">
      <w:pPr>
        <w:tabs>
          <w:tab w:val="left" w:pos="2760"/>
        </w:tabs>
      </w:pPr>
      <w:r w:rsidRPr="00EF1CC9">
        <w:tab/>
      </w:r>
    </w:p>
    <w:p w14:paraId="4BD6DD7D" w14:textId="40804590" w:rsidR="00E35713" w:rsidRPr="00EF1CC9" w:rsidRDefault="00E35713" w:rsidP="00E35713">
      <w:pPr>
        <w:pStyle w:val="Heading2"/>
      </w:pPr>
      <w:bookmarkStart w:id="29" w:name="_Toc204859002"/>
      <w:r w:rsidRPr="00EF1CC9">
        <w:lastRenderedPageBreak/>
        <w:t>Table 1</w:t>
      </w:r>
      <w:r w:rsidR="008F161E" w:rsidRPr="00EF1CC9">
        <w:t>1</w:t>
      </w:r>
      <w:r w:rsidRPr="00EF1CC9">
        <w:t>. Standardised GRS on continuous outcomes (1</w:t>
      </w:r>
      <w:r w:rsidRPr="00EF1CC9">
        <w:rPr>
          <w:vertAlign w:val="superscript"/>
        </w:rPr>
        <w:t>st</w:t>
      </w:r>
      <w:r w:rsidR="005F2EFC" w:rsidRPr="00EF1CC9">
        <w:t xml:space="preserve"> </w:t>
      </w:r>
      <w:r w:rsidRPr="00EF1CC9">
        <w:t>degree relatives removed)</w:t>
      </w:r>
      <w:bookmarkEnd w:id="29"/>
    </w:p>
    <w:tbl>
      <w:tblPr>
        <w:tblStyle w:val="TableGrid"/>
        <w:tblW w:w="14140" w:type="dxa"/>
        <w:tblBorders>
          <w:left w:val="none" w:sz="0" w:space="0" w:color="auto"/>
          <w:right w:val="none" w:sz="0" w:space="0" w:color="auto"/>
          <w:insideV w:val="none" w:sz="0" w:space="0" w:color="auto"/>
        </w:tblBorders>
        <w:tblLook w:val="04A0" w:firstRow="1" w:lastRow="0" w:firstColumn="1" w:lastColumn="0" w:noHBand="0" w:noVBand="1"/>
      </w:tblPr>
      <w:tblGrid>
        <w:gridCol w:w="2924"/>
        <w:gridCol w:w="3197"/>
        <w:gridCol w:w="1690"/>
        <w:gridCol w:w="1387"/>
        <w:gridCol w:w="1683"/>
        <w:gridCol w:w="1723"/>
        <w:gridCol w:w="1536"/>
      </w:tblGrid>
      <w:tr w:rsidR="00E35713" w:rsidRPr="00EF1CC9" w14:paraId="677AE9E3" w14:textId="77777777" w:rsidTr="00BA05EB">
        <w:trPr>
          <w:trHeight w:val="265"/>
        </w:trPr>
        <w:tc>
          <w:tcPr>
            <w:tcW w:w="2924" w:type="dxa"/>
          </w:tcPr>
          <w:p w14:paraId="71A3B5CB" w14:textId="77777777" w:rsidR="00E35713" w:rsidRPr="00EF1CC9" w:rsidRDefault="00E35713" w:rsidP="00666838">
            <w:pPr>
              <w:rPr>
                <w:b/>
                <w:bCs/>
              </w:rPr>
            </w:pPr>
            <w:r w:rsidRPr="00EF1CC9">
              <w:rPr>
                <w:b/>
                <w:bCs/>
              </w:rPr>
              <w:t>Standardised GRS</w:t>
            </w:r>
          </w:p>
        </w:tc>
        <w:tc>
          <w:tcPr>
            <w:tcW w:w="3197" w:type="dxa"/>
          </w:tcPr>
          <w:p w14:paraId="3082150D" w14:textId="77777777" w:rsidR="00E35713" w:rsidRPr="00EF1CC9" w:rsidRDefault="00E35713" w:rsidP="00666838">
            <w:pPr>
              <w:rPr>
                <w:b/>
                <w:bCs/>
              </w:rPr>
            </w:pPr>
            <w:r w:rsidRPr="00EF1CC9">
              <w:rPr>
                <w:b/>
                <w:bCs/>
              </w:rPr>
              <w:t>Standardised Outcomes</w:t>
            </w:r>
          </w:p>
        </w:tc>
        <w:tc>
          <w:tcPr>
            <w:tcW w:w="1690" w:type="dxa"/>
          </w:tcPr>
          <w:p w14:paraId="096E5849" w14:textId="77777777" w:rsidR="00E35713" w:rsidRPr="00EF1CC9" w:rsidRDefault="00E35713" w:rsidP="0051200A">
            <w:pPr>
              <w:jc w:val="center"/>
              <w:rPr>
                <w:b/>
                <w:bCs/>
              </w:rPr>
            </w:pPr>
            <w:r w:rsidRPr="00EF1CC9">
              <w:rPr>
                <w:b/>
                <w:bCs/>
              </w:rPr>
              <w:t>Beta</w:t>
            </w:r>
          </w:p>
        </w:tc>
        <w:tc>
          <w:tcPr>
            <w:tcW w:w="1387" w:type="dxa"/>
          </w:tcPr>
          <w:p w14:paraId="693DA3B6" w14:textId="77777777" w:rsidR="00E35713" w:rsidRPr="00EF1CC9" w:rsidRDefault="00E35713" w:rsidP="0051200A">
            <w:pPr>
              <w:jc w:val="center"/>
              <w:rPr>
                <w:b/>
                <w:bCs/>
              </w:rPr>
            </w:pPr>
            <w:r w:rsidRPr="00EF1CC9">
              <w:rPr>
                <w:b/>
                <w:bCs/>
              </w:rPr>
              <w:t>p-value</w:t>
            </w:r>
          </w:p>
        </w:tc>
        <w:tc>
          <w:tcPr>
            <w:tcW w:w="1683" w:type="dxa"/>
          </w:tcPr>
          <w:p w14:paraId="7CBE69FC" w14:textId="77777777" w:rsidR="00E35713" w:rsidRPr="00EF1CC9" w:rsidRDefault="00E35713" w:rsidP="0051200A">
            <w:pPr>
              <w:jc w:val="center"/>
              <w:rPr>
                <w:b/>
                <w:bCs/>
              </w:rPr>
            </w:pPr>
            <w:r w:rsidRPr="00EF1CC9">
              <w:rPr>
                <w:b/>
                <w:bCs/>
              </w:rPr>
              <w:t>LCI</w:t>
            </w:r>
          </w:p>
        </w:tc>
        <w:tc>
          <w:tcPr>
            <w:tcW w:w="1723" w:type="dxa"/>
          </w:tcPr>
          <w:p w14:paraId="2FF4E5D4" w14:textId="77777777" w:rsidR="00E35713" w:rsidRPr="00EF1CC9" w:rsidRDefault="00E35713" w:rsidP="0051200A">
            <w:pPr>
              <w:jc w:val="center"/>
              <w:rPr>
                <w:b/>
                <w:bCs/>
              </w:rPr>
            </w:pPr>
            <w:r w:rsidRPr="00EF1CC9">
              <w:rPr>
                <w:b/>
                <w:bCs/>
              </w:rPr>
              <w:t>UCI</w:t>
            </w:r>
          </w:p>
        </w:tc>
        <w:tc>
          <w:tcPr>
            <w:tcW w:w="1536" w:type="dxa"/>
          </w:tcPr>
          <w:p w14:paraId="6121C477" w14:textId="77777777" w:rsidR="00E35713" w:rsidRPr="00EF1CC9" w:rsidRDefault="00E35713" w:rsidP="0051200A">
            <w:pPr>
              <w:jc w:val="center"/>
              <w:rPr>
                <w:b/>
                <w:bCs/>
              </w:rPr>
            </w:pPr>
            <w:r w:rsidRPr="00EF1CC9">
              <w:rPr>
                <w:b/>
                <w:bCs/>
              </w:rPr>
              <w:t>N</w:t>
            </w:r>
          </w:p>
        </w:tc>
      </w:tr>
      <w:tr w:rsidR="00901FF8" w:rsidRPr="00EF1CC9" w14:paraId="7A327258" w14:textId="77777777" w:rsidTr="00BA05EB">
        <w:trPr>
          <w:trHeight w:val="265"/>
        </w:trPr>
        <w:tc>
          <w:tcPr>
            <w:tcW w:w="2924" w:type="dxa"/>
          </w:tcPr>
          <w:p w14:paraId="716B8F71" w14:textId="46573B24" w:rsidR="00901FF8" w:rsidRPr="00EF1CC9" w:rsidRDefault="00901FF8" w:rsidP="00901FF8">
            <w:r w:rsidRPr="00EF1CC9">
              <w:t xml:space="preserve">CRP (said-cis) </w:t>
            </w:r>
          </w:p>
        </w:tc>
        <w:tc>
          <w:tcPr>
            <w:tcW w:w="3197" w:type="dxa"/>
          </w:tcPr>
          <w:p w14:paraId="466AC40F" w14:textId="1B84B6C3" w:rsidR="00901FF8" w:rsidRPr="00EF1CC9" w:rsidRDefault="00901FF8" w:rsidP="00901FF8">
            <w:r w:rsidRPr="00EF1CC9">
              <w:t>Identify Task – reaction time</w:t>
            </w:r>
          </w:p>
        </w:tc>
        <w:tc>
          <w:tcPr>
            <w:tcW w:w="1690" w:type="dxa"/>
          </w:tcPr>
          <w:p w14:paraId="08F03D68" w14:textId="507CB136" w:rsidR="00901FF8" w:rsidRPr="00EF1CC9" w:rsidRDefault="00901FF8" w:rsidP="00901FF8">
            <w:pPr>
              <w:jc w:val="center"/>
            </w:pPr>
            <w:r w:rsidRPr="00EF1CC9">
              <w:t>-0.006431644</w:t>
            </w:r>
          </w:p>
        </w:tc>
        <w:tc>
          <w:tcPr>
            <w:tcW w:w="1387" w:type="dxa"/>
          </w:tcPr>
          <w:p w14:paraId="03707CFA" w14:textId="5AA74A85" w:rsidR="00901FF8" w:rsidRPr="00EF1CC9" w:rsidRDefault="00901FF8" w:rsidP="00901FF8">
            <w:pPr>
              <w:jc w:val="center"/>
            </w:pPr>
            <w:r w:rsidRPr="00EF1CC9">
              <w:t>0.235</w:t>
            </w:r>
          </w:p>
        </w:tc>
        <w:tc>
          <w:tcPr>
            <w:tcW w:w="1683" w:type="dxa"/>
          </w:tcPr>
          <w:p w14:paraId="0D772D29" w14:textId="5EE2AB5A" w:rsidR="00901FF8" w:rsidRPr="00EF1CC9" w:rsidRDefault="00901FF8" w:rsidP="00901FF8">
            <w:pPr>
              <w:jc w:val="center"/>
            </w:pPr>
            <w:r w:rsidRPr="00EF1CC9">
              <w:t>-0.017</w:t>
            </w:r>
          </w:p>
        </w:tc>
        <w:tc>
          <w:tcPr>
            <w:tcW w:w="1723" w:type="dxa"/>
          </w:tcPr>
          <w:p w14:paraId="300C230F" w14:textId="38D49022" w:rsidR="00901FF8" w:rsidRPr="00EF1CC9" w:rsidRDefault="00901FF8" w:rsidP="00901FF8">
            <w:pPr>
              <w:jc w:val="center"/>
            </w:pPr>
            <w:r w:rsidRPr="00EF1CC9">
              <w:t>0.004</w:t>
            </w:r>
          </w:p>
        </w:tc>
        <w:tc>
          <w:tcPr>
            <w:tcW w:w="1536" w:type="dxa"/>
          </w:tcPr>
          <w:p w14:paraId="5CA9D3E2" w14:textId="4DAA4C88" w:rsidR="00901FF8" w:rsidRPr="00EF1CC9" w:rsidRDefault="00901FF8" w:rsidP="00901FF8">
            <w:pPr>
              <w:jc w:val="center"/>
            </w:pPr>
            <w:r w:rsidRPr="00EF1CC9">
              <w:t>26525</w:t>
            </w:r>
          </w:p>
        </w:tc>
      </w:tr>
      <w:tr w:rsidR="00901FF8" w:rsidRPr="00EF1CC9" w14:paraId="621452C3" w14:textId="77777777" w:rsidTr="00BA05EB">
        <w:trPr>
          <w:trHeight w:val="265"/>
        </w:trPr>
        <w:tc>
          <w:tcPr>
            <w:tcW w:w="2924" w:type="dxa"/>
          </w:tcPr>
          <w:p w14:paraId="7C5993B9" w14:textId="4D6412C8" w:rsidR="00901FF8" w:rsidRPr="00EF1CC9" w:rsidRDefault="00901FF8" w:rsidP="00901FF8">
            <w:r w:rsidRPr="00EF1CC9">
              <w:t xml:space="preserve">CRP (said-cis) </w:t>
            </w:r>
          </w:p>
        </w:tc>
        <w:tc>
          <w:tcPr>
            <w:tcW w:w="3197" w:type="dxa"/>
          </w:tcPr>
          <w:p w14:paraId="138526DB" w14:textId="1331687D" w:rsidR="00901FF8" w:rsidRPr="00EF1CC9" w:rsidRDefault="00901FF8" w:rsidP="00901FF8">
            <w:r w:rsidRPr="00EF1CC9">
              <w:t>Detect Task – reaction time</w:t>
            </w:r>
          </w:p>
        </w:tc>
        <w:tc>
          <w:tcPr>
            <w:tcW w:w="1690" w:type="dxa"/>
          </w:tcPr>
          <w:p w14:paraId="763062C4" w14:textId="1946D1A1" w:rsidR="00901FF8" w:rsidRPr="00EF1CC9" w:rsidRDefault="00901FF8" w:rsidP="00901FF8">
            <w:pPr>
              <w:jc w:val="center"/>
            </w:pPr>
            <w:r w:rsidRPr="00EF1CC9">
              <w:t>0.009263436</w:t>
            </w:r>
          </w:p>
        </w:tc>
        <w:tc>
          <w:tcPr>
            <w:tcW w:w="1387" w:type="dxa"/>
          </w:tcPr>
          <w:p w14:paraId="3949F6C9" w14:textId="4CE4C742" w:rsidR="00901FF8" w:rsidRPr="00EF1CC9" w:rsidRDefault="00901FF8" w:rsidP="00901FF8">
            <w:pPr>
              <w:jc w:val="center"/>
            </w:pPr>
            <w:r w:rsidRPr="00EF1CC9">
              <w:t>0.095</w:t>
            </w:r>
          </w:p>
        </w:tc>
        <w:tc>
          <w:tcPr>
            <w:tcW w:w="1683" w:type="dxa"/>
          </w:tcPr>
          <w:p w14:paraId="658D40FA" w14:textId="7FBD0A89" w:rsidR="00901FF8" w:rsidRPr="00EF1CC9" w:rsidRDefault="00901FF8" w:rsidP="00901FF8">
            <w:pPr>
              <w:jc w:val="center"/>
            </w:pPr>
            <w:r w:rsidRPr="00EF1CC9">
              <w:t>-0.002</w:t>
            </w:r>
          </w:p>
        </w:tc>
        <w:tc>
          <w:tcPr>
            <w:tcW w:w="1723" w:type="dxa"/>
          </w:tcPr>
          <w:p w14:paraId="7702AD5B" w14:textId="124A28A0" w:rsidR="00901FF8" w:rsidRPr="00EF1CC9" w:rsidRDefault="00901FF8" w:rsidP="00901FF8">
            <w:pPr>
              <w:jc w:val="center"/>
            </w:pPr>
            <w:r w:rsidRPr="00EF1CC9">
              <w:t>0.020</w:t>
            </w:r>
          </w:p>
        </w:tc>
        <w:tc>
          <w:tcPr>
            <w:tcW w:w="1536" w:type="dxa"/>
          </w:tcPr>
          <w:p w14:paraId="3CC16389" w14:textId="42054988" w:rsidR="00901FF8" w:rsidRPr="00EF1CC9" w:rsidRDefault="00901FF8" w:rsidP="00901FF8">
            <w:pPr>
              <w:jc w:val="center"/>
            </w:pPr>
            <w:r w:rsidRPr="00EF1CC9">
              <w:t>26158</w:t>
            </w:r>
          </w:p>
        </w:tc>
      </w:tr>
      <w:tr w:rsidR="00901FF8" w:rsidRPr="00EF1CC9" w14:paraId="1E161952" w14:textId="77777777" w:rsidTr="00BA05EB">
        <w:trPr>
          <w:trHeight w:val="276"/>
        </w:trPr>
        <w:tc>
          <w:tcPr>
            <w:tcW w:w="2924" w:type="dxa"/>
          </w:tcPr>
          <w:p w14:paraId="40B7F46E" w14:textId="6982311D" w:rsidR="00901FF8" w:rsidRPr="00EF1CC9" w:rsidRDefault="00901FF8" w:rsidP="00901FF8">
            <w:r w:rsidRPr="00EF1CC9">
              <w:t xml:space="preserve">CRP (said-cis) </w:t>
            </w:r>
          </w:p>
        </w:tc>
        <w:tc>
          <w:tcPr>
            <w:tcW w:w="3197" w:type="dxa"/>
          </w:tcPr>
          <w:p w14:paraId="6C2907E2" w14:textId="42A31E18" w:rsidR="00901FF8" w:rsidRPr="00EF1CC9" w:rsidRDefault="00901FF8" w:rsidP="00901FF8">
            <w:r w:rsidRPr="00EF1CC9">
              <w:t>OCL Task - accuracy</w:t>
            </w:r>
          </w:p>
        </w:tc>
        <w:tc>
          <w:tcPr>
            <w:tcW w:w="1690" w:type="dxa"/>
          </w:tcPr>
          <w:p w14:paraId="7D2066D4" w14:textId="5FE2C437" w:rsidR="00901FF8" w:rsidRPr="00EF1CC9" w:rsidRDefault="00901FF8" w:rsidP="00901FF8">
            <w:pPr>
              <w:jc w:val="center"/>
            </w:pPr>
            <w:r w:rsidRPr="00EF1CC9">
              <w:t>-0.010600415</w:t>
            </w:r>
          </w:p>
        </w:tc>
        <w:tc>
          <w:tcPr>
            <w:tcW w:w="1387" w:type="dxa"/>
          </w:tcPr>
          <w:p w14:paraId="5F15CB6C" w14:textId="198E5BB5" w:rsidR="00901FF8" w:rsidRPr="00EF1CC9" w:rsidRDefault="00901FF8" w:rsidP="00901FF8">
            <w:pPr>
              <w:jc w:val="center"/>
            </w:pPr>
            <w:r w:rsidRPr="00EF1CC9">
              <w:t>0.073</w:t>
            </w:r>
          </w:p>
        </w:tc>
        <w:tc>
          <w:tcPr>
            <w:tcW w:w="1683" w:type="dxa"/>
          </w:tcPr>
          <w:p w14:paraId="6229EA8A" w14:textId="0560ED8C" w:rsidR="00901FF8" w:rsidRPr="00EF1CC9" w:rsidRDefault="00901FF8" w:rsidP="00901FF8">
            <w:pPr>
              <w:jc w:val="center"/>
            </w:pPr>
            <w:r w:rsidRPr="00EF1CC9">
              <w:t>-0.022</w:t>
            </w:r>
          </w:p>
        </w:tc>
        <w:tc>
          <w:tcPr>
            <w:tcW w:w="1723" w:type="dxa"/>
          </w:tcPr>
          <w:p w14:paraId="7D179715" w14:textId="7285CF93" w:rsidR="00901FF8" w:rsidRPr="00EF1CC9" w:rsidRDefault="00901FF8" w:rsidP="00901FF8">
            <w:pPr>
              <w:jc w:val="center"/>
            </w:pPr>
            <w:r w:rsidRPr="00EF1CC9">
              <w:t>0.001</w:t>
            </w:r>
          </w:p>
        </w:tc>
        <w:tc>
          <w:tcPr>
            <w:tcW w:w="1536" w:type="dxa"/>
          </w:tcPr>
          <w:p w14:paraId="0D0BF080" w14:textId="127931B1" w:rsidR="00901FF8" w:rsidRPr="00EF1CC9" w:rsidRDefault="00901FF8" w:rsidP="00901FF8">
            <w:pPr>
              <w:jc w:val="center"/>
            </w:pPr>
            <w:r w:rsidRPr="00EF1CC9">
              <w:t>27299</w:t>
            </w:r>
          </w:p>
        </w:tc>
      </w:tr>
      <w:tr w:rsidR="00901FF8" w:rsidRPr="00EF1CC9" w14:paraId="55DD4B0A" w14:textId="77777777" w:rsidTr="00BA05EB">
        <w:trPr>
          <w:trHeight w:val="265"/>
        </w:trPr>
        <w:tc>
          <w:tcPr>
            <w:tcW w:w="2924" w:type="dxa"/>
          </w:tcPr>
          <w:p w14:paraId="50D628D1" w14:textId="06C66287" w:rsidR="00901FF8" w:rsidRPr="00EF1CC9" w:rsidRDefault="00901FF8" w:rsidP="00901FF8">
            <w:r w:rsidRPr="00EF1CC9">
              <w:t xml:space="preserve">CRP (said-cis) </w:t>
            </w:r>
          </w:p>
        </w:tc>
        <w:tc>
          <w:tcPr>
            <w:tcW w:w="3197" w:type="dxa"/>
          </w:tcPr>
          <w:p w14:paraId="42E8C573" w14:textId="03BE866D" w:rsidR="00901FF8" w:rsidRPr="00EF1CC9" w:rsidRDefault="00901FF8" w:rsidP="00901FF8">
            <w:r w:rsidRPr="00EF1CC9">
              <w:t>One-back Task - accuracy</w:t>
            </w:r>
          </w:p>
        </w:tc>
        <w:tc>
          <w:tcPr>
            <w:tcW w:w="1690" w:type="dxa"/>
          </w:tcPr>
          <w:p w14:paraId="76EB995A" w14:textId="4E740D5F" w:rsidR="00901FF8" w:rsidRPr="00EF1CC9" w:rsidRDefault="00901FF8" w:rsidP="00901FF8">
            <w:pPr>
              <w:jc w:val="center"/>
            </w:pPr>
            <w:r w:rsidRPr="00EF1CC9">
              <w:t>-0.002112537</w:t>
            </w:r>
          </w:p>
        </w:tc>
        <w:tc>
          <w:tcPr>
            <w:tcW w:w="1387" w:type="dxa"/>
          </w:tcPr>
          <w:p w14:paraId="476703F6" w14:textId="5531C695" w:rsidR="00901FF8" w:rsidRPr="00EF1CC9" w:rsidRDefault="00901FF8" w:rsidP="00901FF8">
            <w:pPr>
              <w:jc w:val="center"/>
            </w:pPr>
            <w:r w:rsidRPr="00EF1CC9">
              <w:t>0.720</w:t>
            </w:r>
          </w:p>
        </w:tc>
        <w:tc>
          <w:tcPr>
            <w:tcW w:w="1683" w:type="dxa"/>
          </w:tcPr>
          <w:p w14:paraId="560FCE5B" w14:textId="719C307F" w:rsidR="00901FF8" w:rsidRPr="00EF1CC9" w:rsidRDefault="00901FF8" w:rsidP="00901FF8">
            <w:pPr>
              <w:jc w:val="center"/>
            </w:pPr>
            <w:r w:rsidRPr="00EF1CC9">
              <w:t>-0.014</w:t>
            </w:r>
          </w:p>
        </w:tc>
        <w:tc>
          <w:tcPr>
            <w:tcW w:w="1723" w:type="dxa"/>
          </w:tcPr>
          <w:p w14:paraId="376C58AB" w14:textId="0FFD6755" w:rsidR="00901FF8" w:rsidRPr="00EF1CC9" w:rsidRDefault="00901FF8" w:rsidP="00901FF8">
            <w:pPr>
              <w:jc w:val="center"/>
            </w:pPr>
            <w:r w:rsidRPr="00EF1CC9">
              <w:t>0.009</w:t>
            </w:r>
          </w:p>
        </w:tc>
        <w:tc>
          <w:tcPr>
            <w:tcW w:w="1536" w:type="dxa"/>
          </w:tcPr>
          <w:p w14:paraId="52926945" w14:textId="0771F0A3" w:rsidR="00901FF8" w:rsidRPr="00EF1CC9" w:rsidRDefault="00901FF8" w:rsidP="00901FF8">
            <w:pPr>
              <w:jc w:val="center"/>
            </w:pPr>
            <w:r w:rsidRPr="00EF1CC9">
              <w:t>26985</w:t>
            </w:r>
          </w:p>
        </w:tc>
      </w:tr>
      <w:tr w:rsidR="00901FF8" w:rsidRPr="00EF1CC9" w14:paraId="4609CC89" w14:textId="77777777" w:rsidTr="00BA05EB">
        <w:trPr>
          <w:trHeight w:val="265"/>
        </w:trPr>
        <w:tc>
          <w:tcPr>
            <w:tcW w:w="2924" w:type="dxa"/>
          </w:tcPr>
          <w:p w14:paraId="2594A9B5" w14:textId="3F37AB9C" w:rsidR="00901FF8" w:rsidRPr="00EF1CC9" w:rsidRDefault="00901FF8" w:rsidP="00901FF8">
            <w:r w:rsidRPr="00EF1CC9">
              <w:t xml:space="preserve">CRP (said-cis) </w:t>
            </w:r>
          </w:p>
        </w:tc>
        <w:tc>
          <w:tcPr>
            <w:tcW w:w="3197" w:type="dxa"/>
          </w:tcPr>
          <w:p w14:paraId="533F4DE2" w14:textId="55BF595C" w:rsidR="00901FF8" w:rsidRPr="00EF1CC9" w:rsidRDefault="00901FF8" w:rsidP="00901FF8">
            <w:r w:rsidRPr="00EF1CC9">
              <w:t>RFFT</w:t>
            </w:r>
          </w:p>
        </w:tc>
        <w:tc>
          <w:tcPr>
            <w:tcW w:w="1690" w:type="dxa"/>
          </w:tcPr>
          <w:p w14:paraId="3E9BBBBB" w14:textId="39295F01" w:rsidR="00901FF8" w:rsidRPr="00EF1CC9" w:rsidRDefault="00901FF8" w:rsidP="00901FF8">
            <w:pPr>
              <w:jc w:val="center"/>
            </w:pPr>
            <w:r w:rsidRPr="00EF1CC9">
              <w:t>0.004114123</w:t>
            </w:r>
          </w:p>
        </w:tc>
        <w:tc>
          <w:tcPr>
            <w:tcW w:w="1387" w:type="dxa"/>
          </w:tcPr>
          <w:p w14:paraId="777DCC99" w14:textId="032E6F47" w:rsidR="00901FF8" w:rsidRPr="00EF1CC9" w:rsidRDefault="00901FF8" w:rsidP="00901FF8">
            <w:pPr>
              <w:jc w:val="center"/>
            </w:pPr>
            <w:r w:rsidRPr="00EF1CC9">
              <w:t>0.469</w:t>
            </w:r>
          </w:p>
        </w:tc>
        <w:tc>
          <w:tcPr>
            <w:tcW w:w="1683" w:type="dxa"/>
          </w:tcPr>
          <w:p w14:paraId="301EF75A" w14:textId="276F95F7" w:rsidR="00901FF8" w:rsidRPr="00EF1CC9" w:rsidRDefault="00901FF8" w:rsidP="00901FF8">
            <w:pPr>
              <w:jc w:val="center"/>
            </w:pPr>
            <w:r w:rsidRPr="00EF1CC9">
              <w:t>-0.007</w:t>
            </w:r>
          </w:p>
        </w:tc>
        <w:tc>
          <w:tcPr>
            <w:tcW w:w="1723" w:type="dxa"/>
          </w:tcPr>
          <w:p w14:paraId="2F041595" w14:textId="7ED8EDC9" w:rsidR="00901FF8" w:rsidRPr="00EF1CC9" w:rsidRDefault="00901FF8" w:rsidP="00901FF8">
            <w:pPr>
              <w:jc w:val="center"/>
            </w:pPr>
            <w:r w:rsidRPr="00EF1CC9">
              <w:t>0.015</w:t>
            </w:r>
          </w:p>
        </w:tc>
        <w:tc>
          <w:tcPr>
            <w:tcW w:w="1536" w:type="dxa"/>
          </w:tcPr>
          <w:p w14:paraId="4ABCBF75" w14:textId="63272CAE" w:rsidR="00901FF8" w:rsidRPr="00EF1CC9" w:rsidRDefault="00901FF8" w:rsidP="00901FF8">
            <w:pPr>
              <w:jc w:val="center"/>
            </w:pPr>
            <w:r w:rsidRPr="00EF1CC9">
              <w:t>27717</w:t>
            </w:r>
          </w:p>
        </w:tc>
      </w:tr>
      <w:tr w:rsidR="00901FF8" w:rsidRPr="00EF1CC9" w14:paraId="15411BD2" w14:textId="77777777" w:rsidTr="00BA05EB">
        <w:trPr>
          <w:trHeight w:val="265"/>
        </w:trPr>
        <w:tc>
          <w:tcPr>
            <w:tcW w:w="2924" w:type="dxa"/>
          </w:tcPr>
          <w:p w14:paraId="00F8863B" w14:textId="28D40886" w:rsidR="00901FF8" w:rsidRPr="00EF1CC9" w:rsidRDefault="00901FF8" w:rsidP="00901FF8">
            <w:r w:rsidRPr="00EF1CC9">
              <w:t xml:space="preserve">CRP (said-cis) </w:t>
            </w:r>
          </w:p>
        </w:tc>
        <w:tc>
          <w:tcPr>
            <w:tcW w:w="3197" w:type="dxa"/>
          </w:tcPr>
          <w:p w14:paraId="59422C78" w14:textId="6957B7F2" w:rsidR="00901FF8" w:rsidRPr="00EF1CC9" w:rsidRDefault="00901FF8" w:rsidP="00901FF8">
            <w:r w:rsidRPr="00EF1CC9">
              <w:t xml:space="preserve">PANAS – negative </w:t>
            </w:r>
          </w:p>
        </w:tc>
        <w:tc>
          <w:tcPr>
            <w:tcW w:w="1690" w:type="dxa"/>
          </w:tcPr>
          <w:p w14:paraId="5AB0E9C9" w14:textId="70EA085E" w:rsidR="00901FF8" w:rsidRPr="00EF1CC9" w:rsidRDefault="00901FF8" w:rsidP="00901FF8">
            <w:pPr>
              <w:jc w:val="center"/>
            </w:pPr>
            <w:r w:rsidRPr="00EF1CC9">
              <w:t>0.008719905</w:t>
            </w:r>
          </w:p>
        </w:tc>
        <w:tc>
          <w:tcPr>
            <w:tcW w:w="1387" w:type="dxa"/>
          </w:tcPr>
          <w:p w14:paraId="5005A26E" w14:textId="5D4FF356" w:rsidR="00901FF8" w:rsidRPr="00EF1CC9" w:rsidRDefault="00901FF8" w:rsidP="00901FF8">
            <w:pPr>
              <w:jc w:val="center"/>
            </w:pPr>
            <w:r w:rsidRPr="00EF1CC9">
              <w:t>0.064</w:t>
            </w:r>
          </w:p>
        </w:tc>
        <w:tc>
          <w:tcPr>
            <w:tcW w:w="1683" w:type="dxa"/>
          </w:tcPr>
          <w:p w14:paraId="03352AB5" w14:textId="5F370760" w:rsidR="00901FF8" w:rsidRPr="00EF1CC9" w:rsidRDefault="00901FF8" w:rsidP="00901FF8">
            <w:pPr>
              <w:jc w:val="center"/>
            </w:pPr>
            <w:r w:rsidRPr="00EF1CC9">
              <w:t>0.000</w:t>
            </w:r>
          </w:p>
        </w:tc>
        <w:tc>
          <w:tcPr>
            <w:tcW w:w="1723" w:type="dxa"/>
          </w:tcPr>
          <w:p w14:paraId="29B425F1" w14:textId="5D22E59C" w:rsidR="00901FF8" w:rsidRPr="00EF1CC9" w:rsidRDefault="00901FF8" w:rsidP="00901FF8">
            <w:pPr>
              <w:jc w:val="center"/>
            </w:pPr>
            <w:r w:rsidRPr="00EF1CC9">
              <w:t>0.018</w:t>
            </w:r>
          </w:p>
        </w:tc>
        <w:tc>
          <w:tcPr>
            <w:tcW w:w="1536" w:type="dxa"/>
          </w:tcPr>
          <w:p w14:paraId="7F204D44" w14:textId="1ECF758E" w:rsidR="00901FF8" w:rsidRPr="00EF1CC9" w:rsidRDefault="00901FF8" w:rsidP="00901FF8">
            <w:pPr>
              <w:jc w:val="center"/>
            </w:pPr>
            <w:r w:rsidRPr="00EF1CC9">
              <w:t>42745</w:t>
            </w:r>
          </w:p>
        </w:tc>
      </w:tr>
      <w:tr w:rsidR="00901FF8" w:rsidRPr="00EF1CC9" w14:paraId="6F4E32F1" w14:textId="77777777" w:rsidTr="00BA05EB">
        <w:trPr>
          <w:trHeight w:val="265"/>
        </w:trPr>
        <w:tc>
          <w:tcPr>
            <w:tcW w:w="2924" w:type="dxa"/>
          </w:tcPr>
          <w:p w14:paraId="7DD51356" w14:textId="6538B2C0" w:rsidR="00901FF8" w:rsidRPr="00EF1CC9" w:rsidRDefault="00901FF8" w:rsidP="00901FF8">
            <w:r w:rsidRPr="00EF1CC9">
              <w:t xml:space="preserve">CRP (said-cis) </w:t>
            </w:r>
          </w:p>
        </w:tc>
        <w:tc>
          <w:tcPr>
            <w:tcW w:w="3197" w:type="dxa"/>
          </w:tcPr>
          <w:p w14:paraId="7253D874" w14:textId="4B2E68E9" w:rsidR="00901FF8" w:rsidRPr="00EF1CC9" w:rsidRDefault="00901FF8" w:rsidP="00901FF8">
            <w:r w:rsidRPr="00EF1CC9">
              <w:t>PANAS - positive</w:t>
            </w:r>
          </w:p>
        </w:tc>
        <w:tc>
          <w:tcPr>
            <w:tcW w:w="1690" w:type="dxa"/>
          </w:tcPr>
          <w:p w14:paraId="15A3D10E" w14:textId="17DD80EF" w:rsidR="00901FF8" w:rsidRPr="00EF1CC9" w:rsidRDefault="00901FF8" w:rsidP="00901FF8">
            <w:pPr>
              <w:jc w:val="center"/>
            </w:pPr>
            <w:r w:rsidRPr="00EF1CC9">
              <w:t>0.008811703</w:t>
            </w:r>
          </w:p>
        </w:tc>
        <w:tc>
          <w:tcPr>
            <w:tcW w:w="1387" w:type="dxa"/>
          </w:tcPr>
          <w:p w14:paraId="4897C3C0" w14:textId="27A81B14" w:rsidR="00901FF8" w:rsidRPr="00EF1CC9" w:rsidRDefault="00901FF8" w:rsidP="00901FF8">
            <w:pPr>
              <w:jc w:val="center"/>
            </w:pPr>
            <w:r w:rsidRPr="00EF1CC9">
              <w:t>0.066</w:t>
            </w:r>
          </w:p>
        </w:tc>
        <w:tc>
          <w:tcPr>
            <w:tcW w:w="1683" w:type="dxa"/>
          </w:tcPr>
          <w:p w14:paraId="013D8966" w14:textId="7723A854" w:rsidR="00901FF8" w:rsidRPr="00EF1CC9" w:rsidRDefault="00901FF8" w:rsidP="00901FF8">
            <w:pPr>
              <w:jc w:val="center"/>
            </w:pPr>
            <w:r w:rsidRPr="00EF1CC9">
              <w:t>-0.001</w:t>
            </w:r>
          </w:p>
        </w:tc>
        <w:tc>
          <w:tcPr>
            <w:tcW w:w="1723" w:type="dxa"/>
          </w:tcPr>
          <w:p w14:paraId="30CCD011" w14:textId="2DFD8518" w:rsidR="00901FF8" w:rsidRPr="00EF1CC9" w:rsidRDefault="00901FF8" w:rsidP="00901FF8">
            <w:pPr>
              <w:jc w:val="center"/>
            </w:pPr>
            <w:r w:rsidRPr="00EF1CC9">
              <w:t>0.018</w:t>
            </w:r>
          </w:p>
        </w:tc>
        <w:tc>
          <w:tcPr>
            <w:tcW w:w="1536" w:type="dxa"/>
          </w:tcPr>
          <w:p w14:paraId="3C56F6FE" w14:textId="71E7B6D1" w:rsidR="00901FF8" w:rsidRPr="00EF1CC9" w:rsidRDefault="00901FF8" w:rsidP="00901FF8">
            <w:pPr>
              <w:jc w:val="center"/>
            </w:pPr>
            <w:r w:rsidRPr="00EF1CC9">
              <w:t>42745</w:t>
            </w:r>
          </w:p>
        </w:tc>
      </w:tr>
      <w:tr w:rsidR="00901FF8" w:rsidRPr="00EF1CC9" w14:paraId="0964376C" w14:textId="77777777" w:rsidTr="00BA05EB">
        <w:trPr>
          <w:trHeight w:val="265"/>
        </w:trPr>
        <w:tc>
          <w:tcPr>
            <w:tcW w:w="2924" w:type="dxa"/>
          </w:tcPr>
          <w:p w14:paraId="260546C8" w14:textId="4E7B8178" w:rsidR="00901FF8" w:rsidRPr="00EF1CC9" w:rsidRDefault="00901FF8" w:rsidP="00901FF8">
            <w:r w:rsidRPr="00EF1CC9">
              <w:t xml:space="preserve">GlycA (borges) </w:t>
            </w:r>
          </w:p>
        </w:tc>
        <w:tc>
          <w:tcPr>
            <w:tcW w:w="3197" w:type="dxa"/>
          </w:tcPr>
          <w:p w14:paraId="33792A9E" w14:textId="7322B5BA" w:rsidR="00901FF8" w:rsidRPr="00EF1CC9" w:rsidRDefault="00901FF8" w:rsidP="00901FF8">
            <w:r w:rsidRPr="00EF1CC9">
              <w:t>Identify Task – reaction time</w:t>
            </w:r>
          </w:p>
        </w:tc>
        <w:tc>
          <w:tcPr>
            <w:tcW w:w="1690" w:type="dxa"/>
          </w:tcPr>
          <w:p w14:paraId="4A64BF92" w14:textId="615D6C9B" w:rsidR="00901FF8" w:rsidRPr="00EF1CC9" w:rsidRDefault="00901FF8" w:rsidP="00901FF8">
            <w:pPr>
              <w:jc w:val="center"/>
            </w:pPr>
            <w:r w:rsidRPr="00EF1CC9">
              <w:t>0.004432582</w:t>
            </w:r>
          </w:p>
        </w:tc>
        <w:tc>
          <w:tcPr>
            <w:tcW w:w="1387" w:type="dxa"/>
          </w:tcPr>
          <w:p w14:paraId="16162B85" w14:textId="581C59BD" w:rsidR="00901FF8" w:rsidRPr="00EF1CC9" w:rsidRDefault="00901FF8" w:rsidP="00901FF8">
            <w:pPr>
              <w:jc w:val="center"/>
            </w:pPr>
            <w:r w:rsidRPr="00EF1CC9">
              <w:t>0.412</w:t>
            </w:r>
          </w:p>
        </w:tc>
        <w:tc>
          <w:tcPr>
            <w:tcW w:w="1683" w:type="dxa"/>
          </w:tcPr>
          <w:p w14:paraId="6B903ADF" w14:textId="52AB82EC" w:rsidR="00901FF8" w:rsidRPr="00EF1CC9" w:rsidRDefault="00901FF8" w:rsidP="00901FF8">
            <w:pPr>
              <w:jc w:val="center"/>
            </w:pPr>
            <w:r w:rsidRPr="00EF1CC9">
              <w:t>-0.006</w:t>
            </w:r>
          </w:p>
        </w:tc>
        <w:tc>
          <w:tcPr>
            <w:tcW w:w="1723" w:type="dxa"/>
          </w:tcPr>
          <w:p w14:paraId="172F67A3" w14:textId="18CA7AB8" w:rsidR="00901FF8" w:rsidRPr="00EF1CC9" w:rsidRDefault="00901FF8" w:rsidP="00901FF8">
            <w:pPr>
              <w:jc w:val="center"/>
            </w:pPr>
            <w:r w:rsidRPr="00EF1CC9">
              <w:t>0.015</w:t>
            </w:r>
          </w:p>
        </w:tc>
        <w:tc>
          <w:tcPr>
            <w:tcW w:w="1536" w:type="dxa"/>
          </w:tcPr>
          <w:p w14:paraId="10A79DFA" w14:textId="2AD2964C" w:rsidR="00901FF8" w:rsidRPr="00EF1CC9" w:rsidRDefault="00901FF8" w:rsidP="00901FF8">
            <w:pPr>
              <w:jc w:val="center"/>
            </w:pPr>
            <w:r w:rsidRPr="00EF1CC9">
              <w:t>26525</w:t>
            </w:r>
          </w:p>
        </w:tc>
      </w:tr>
      <w:tr w:rsidR="00901FF8" w:rsidRPr="00EF1CC9" w14:paraId="26B8861B" w14:textId="77777777" w:rsidTr="00BA05EB">
        <w:trPr>
          <w:trHeight w:val="265"/>
        </w:trPr>
        <w:tc>
          <w:tcPr>
            <w:tcW w:w="2924" w:type="dxa"/>
          </w:tcPr>
          <w:p w14:paraId="64AED52B" w14:textId="15A2984F" w:rsidR="00901FF8" w:rsidRPr="00EF1CC9" w:rsidRDefault="00901FF8" w:rsidP="00901FF8">
            <w:r w:rsidRPr="00EF1CC9">
              <w:t xml:space="preserve">GlycA (borges) </w:t>
            </w:r>
          </w:p>
        </w:tc>
        <w:tc>
          <w:tcPr>
            <w:tcW w:w="3197" w:type="dxa"/>
          </w:tcPr>
          <w:p w14:paraId="2234AF89" w14:textId="19B9CC5E" w:rsidR="00901FF8" w:rsidRPr="00EF1CC9" w:rsidRDefault="00901FF8" w:rsidP="00901FF8">
            <w:r w:rsidRPr="00EF1CC9">
              <w:t>Detect Task – reaction time</w:t>
            </w:r>
          </w:p>
        </w:tc>
        <w:tc>
          <w:tcPr>
            <w:tcW w:w="1690" w:type="dxa"/>
          </w:tcPr>
          <w:p w14:paraId="5A3ED73C" w14:textId="6BDCB6F3" w:rsidR="00901FF8" w:rsidRPr="00EF1CC9" w:rsidRDefault="00901FF8" w:rsidP="00901FF8">
            <w:pPr>
              <w:jc w:val="center"/>
            </w:pPr>
            <w:r w:rsidRPr="00EF1CC9">
              <w:t>0.004568887</w:t>
            </w:r>
          </w:p>
        </w:tc>
        <w:tc>
          <w:tcPr>
            <w:tcW w:w="1387" w:type="dxa"/>
          </w:tcPr>
          <w:p w14:paraId="37D4090A" w14:textId="0D638436" w:rsidR="00901FF8" w:rsidRPr="00EF1CC9" w:rsidRDefault="00901FF8" w:rsidP="00901FF8">
            <w:pPr>
              <w:jc w:val="center"/>
            </w:pPr>
            <w:r w:rsidRPr="00EF1CC9">
              <w:t>0.410</w:t>
            </w:r>
          </w:p>
        </w:tc>
        <w:tc>
          <w:tcPr>
            <w:tcW w:w="1683" w:type="dxa"/>
          </w:tcPr>
          <w:p w14:paraId="5C6BA238" w14:textId="3DD3CFE1" w:rsidR="00901FF8" w:rsidRPr="00EF1CC9" w:rsidRDefault="00901FF8" w:rsidP="00901FF8">
            <w:pPr>
              <w:jc w:val="center"/>
            </w:pPr>
            <w:r w:rsidRPr="00EF1CC9">
              <w:t>-0.006</w:t>
            </w:r>
          </w:p>
        </w:tc>
        <w:tc>
          <w:tcPr>
            <w:tcW w:w="1723" w:type="dxa"/>
          </w:tcPr>
          <w:p w14:paraId="283B132A" w14:textId="01DAB06D" w:rsidR="00901FF8" w:rsidRPr="00EF1CC9" w:rsidRDefault="00901FF8" w:rsidP="00901FF8">
            <w:pPr>
              <w:jc w:val="center"/>
            </w:pPr>
            <w:r w:rsidRPr="00EF1CC9">
              <w:t>0.015</w:t>
            </w:r>
          </w:p>
        </w:tc>
        <w:tc>
          <w:tcPr>
            <w:tcW w:w="1536" w:type="dxa"/>
          </w:tcPr>
          <w:p w14:paraId="7D5AFD68" w14:textId="3DAEF63A" w:rsidR="00901FF8" w:rsidRPr="00EF1CC9" w:rsidRDefault="00901FF8" w:rsidP="00901FF8">
            <w:pPr>
              <w:jc w:val="center"/>
            </w:pPr>
            <w:r w:rsidRPr="00EF1CC9">
              <w:t>26158</w:t>
            </w:r>
          </w:p>
        </w:tc>
      </w:tr>
      <w:tr w:rsidR="00901FF8" w:rsidRPr="00EF1CC9" w14:paraId="2BB24B71" w14:textId="77777777" w:rsidTr="00BA05EB">
        <w:trPr>
          <w:trHeight w:val="276"/>
        </w:trPr>
        <w:tc>
          <w:tcPr>
            <w:tcW w:w="2924" w:type="dxa"/>
          </w:tcPr>
          <w:p w14:paraId="0FFD6F16" w14:textId="07E1F86F" w:rsidR="00901FF8" w:rsidRPr="00EF1CC9" w:rsidRDefault="00901FF8" w:rsidP="00901FF8">
            <w:r w:rsidRPr="00EF1CC9">
              <w:t xml:space="preserve">GlycA (borges) </w:t>
            </w:r>
          </w:p>
        </w:tc>
        <w:tc>
          <w:tcPr>
            <w:tcW w:w="3197" w:type="dxa"/>
          </w:tcPr>
          <w:p w14:paraId="089B5817" w14:textId="03047C57" w:rsidR="00901FF8" w:rsidRPr="00EF1CC9" w:rsidRDefault="00901FF8" w:rsidP="00901FF8">
            <w:r w:rsidRPr="00EF1CC9">
              <w:t>OCL Task - accuracy</w:t>
            </w:r>
          </w:p>
        </w:tc>
        <w:tc>
          <w:tcPr>
            <w:tcW w:w="1690" w:type="dxa"/>
          </w:tcPr>
          <w:p w14:paraId="4A8F2D91" w14:textId="7C28E47D" w:rsidR="00901FF8" w:rsidRPr="00EF1CC9" w:rsidRDefault="00901FF8" w:rsidP="00901FF8">
            <w:pPr>
              <w:jc w:val="center"/>
            </w:pPr>
            <w:r w:rsidRPr="00EF1CC9">
              <w:t>0.00119198</w:t>
            </w:r>
          </w:p>
        </w:tc>
        <w:tc>
          <w:tcPr>
            <w:tcW w:w="1387" w:type="dxa"/>
          </w:tcPr>
          <w:p w14:paraId="71D3EAE4" w14:textId="47D282F3" w:rsidR="00901FF8" w:rsidRPr="00EF1CC9" w:rsidRDefault="00901FF8" w:rsidP="00901FF8">
            <w:pPr>
              <w:jc w:val="center"/>
            </w:pPr>
            <w:r w:rsidRPr="00EF1CC9">
              <w:t>0.840</w:t>
            </w:r>
          </w:p>
        </w:tc>
        <w:tc>
          <w:tcPr>
            <w:tcW w:w="1683" w:type="dxa"/>
          </w:tcPr>
          <w:p w14:paraId="69E71726" w14:textId="71F681B6" w:rsidR="00901FF8" w:rsidRPr="00EF1CC9" w:rsidRDefault="00901FF8" w:rsidP="00901FF8">
            <w:pPr>
              <w:jc w:val="center"/>
            </w:pPr>
            <w:r w:rsidRPr="00EF1CC9">
              <w:t>-0.010</w:t>
            </w:r>
          </w:p>
        </w:tc>
        <w:tc>
          <w:tcPr>
            <w:tcW w:w="1723" w:type="dxa"/>
          </w:tcPr>
          <w:p w14:paraId="6170036A" w14:textId="18DB105E" w:rsidR="00901FF8" w:rsidRPr="00EF1CC9" w:rsidRDefault="00901FF8" w:rsidP="00901FF8">
            <w:pPr>
              <w:jc w:val="center"/>
            </w:pPr>
            <w:r w:rsidRPr="00EF1CC9">
              <w:t>0.013</w:t>
            </w:r>
          </w:p>
        </w:tc>
        <w:tc>
          <w:tcPr>
            <w:tcW w:w="1536" w:type="dxa"/>
          </w:tcPr>
          <w:p w14:paraId="213FE7F4" w14:textId="270F9355" w:rsidR="00901FF8" w:rsidRPr="00EF1CC9" w:rsidRDefault="00901FF8" w:rsidP="00901FF8">
            <w:pPr>
              <w:jc w:val="center"/>
            </w:pPr>
            <w:r w:rsidRPr="00EF1CC9">
              <w:t>27299</w:t>
            </w:r>
          </w:p>
        </w:tc>
      </w:tr>
      <w:tr w:rsidR="00901FF8" w:rsidRPr="00EF1CC9" w14:paraId="3683D3FF" w14:textId="77777777" w:rsidTr="00BA05EB">
        <w:trPr>
          <w:trHeight w:val="265"/>
        </w:trPr>
        <w:tc>
          <w:tcPr>
            <w:tcW w:w="2924" w:type="dxa"/>
          </w:tcPr>
          <w:p w14:paraId="7204F2AF" w14:textId="5E22CA0E" w:rsidR="00901FF8" w:rsidRPr="00EF1CC9" w:rsidRDefault="00901FF8" w:rsidP="00901FF8">
            <w:r w:rsidRPr="00EF1CC9">
              <w:t xml:space="preserve">GlycA (borges) </w:t>
            </w:r>
          </w:p>
        </w:tc>
        <w:tc>
          <w:tcPr>
            <w:tcW w:w="3197" w:type="dxa"/>
          </w:tcPr>
          <w:p w14:paraId="42DF0C19" w14:textId="77AE5A9E" w:rsidR="00901FF8" w:rsidRPr="00EF1CC9" w:rsidRDefault="00901FF8" w:rsidP="00901FF8">
            <w:r w:rsidRPr="00EF1CC9">
              <w:t>One-back Task - accuracy</w:t>
            </w:r>
          </w:p>
        </w:tc>
        <w:tc>
          <w:tcPr>
            <w:tcW w:w="1690" w:type="dxa"/>
          </w:tcPr>
          <w:p w14:paraId="01E003E9" w14:textId="1B93EBAA" w:rsidR="00901FF8" w:rsidRPr="00EF1CC9" w:rsidRDefault="00901FF8" w:rsidP="00901FF8">
            <w:pPr>
              <w:jc w:val="center"/>
            </w:pPr>
            <w:r w:rsidRPr="00EF1CC9">
              <w:t>-0.001639295</w:t>
            </w:r>
          </w:p>
        </w:tc>
        <w:tc>
          <w:tcPr>
            <w:tcW w:w="1387" w:type="dxa"/>
          </w:tcPr>
          <w:p w14:paraId="0A02B98B" w14:textId="14C48CB0" w:rsidR="00901FF8" w:rsidRPr="00EF1CC9" w:rsidRDefault="00901FF8" w:rsidP="00901FF8">
            <w:pPr>
              <w:jc w:val="center"/>
            </w:pPr>
            <w:r w:rsidRPr="00EF1CC9">
              <w:t>0.781</w:t>
            </w:r>
          </w:p>
        </w:tc>
        <w:tc>
          <w:tcPr>
            <w:tcW w:w="1683" w:type="dxa"/>
          </w:tcPr>
          <w:p w14:paraId="2594D04F" w14:textId="5355EAB1" w:rsidR="00901FF8" w:rsidRPr="00EF1CC9" w:rsidRDefault="00901FF8" w:rsidP="00901FF8">
            <w:pPr>
              <w:jc w:val="center"/>
            </w:pPr>
            <w:r w:rsidRPr="00EF1CC9">
              <w:t>-0.013</w:t>
            </w:r>
          </w:p>
        </w:tc>
        <w:tc>
          <w:tcPr>
            <w:tcW w:w="1723" w:type="dxa"/>
          </w:tcPr>
          <w:p w14:paraId="590823C1" w14:textId="22196F54" w:rsidR="00901FF8" w:rsidRPr="00EF1CC9" w:rsidRDefault="00901FF8" w:rsidP="00901FF8">
            <w:pPr>
              <w:jc w:val="center"/>
            </w:pPr>
            <w:r w:rsidRPr="00EF1CC9">
              <w:t>0.010</w:t>
            </w:r>
          </w:p>
        </w:tc>
        <w:tc>
          <w:tcPr>
            <w:tcW w:w="1536" w:type="dxa"/>
          </w:tcPr>
          <w:p w14:paraId="2850957E" w14:textId="44D0B9FD" w:rsidR="00901FF8" w:rsidRPr="00EF1CC9" w:rsidRDefault="00901FF8" w:rsidP="00901FF8">
            <w:pPr>
              <w:jc w:val="center"/>
            </w:pPr>
            <w:r w:rsidRPr="00EF1CC9">
              <w:t>26985</w:t>
            </w:r>
          </w:p>
        </w:tc>
      </w:tr>
      <w:tr w:rsidR="00901FF8" w:rsidRPr="00EF1CC9" w14:paraId="4DC3463A" w14:textId="77777777" w:rsidTr="00BA05EB">
        <w:trPr>
          <w:trHeight w:val="265"/>
        </w:trPr>
        <w:tc>
          <w:tcPr>
            <w:tcW w:w="2924" w:type="dxa"/>
          </w:tcPr>
          <w:p w14:paraId="7A68B394" w14:textId="76D766F1" w:rsidR="00901FF8" w:rsidRPr="00EF1CC9" w:rsidRDefault="00901FF8" w:rsidP="00901FF8">
            <w:r w:rsidRPr="00EF1CC9">
              <w:t xml:space="preserve">GlycA (borges) </w:t>
            </w:r>
          </w:p>
        </w:tc>
        <w:tc>
          <w:tcPr>
            <w:tcW w:w="3197" w:type="dxa"/>
          </w:tcPr>
          <w:p w14:paraId="1DBE1BB8" w14:textId="40951C05" w:rsidR="00901FF8" w:rsidRPr="00EF1CC9" w:rsidRDefault="00901FF8" w:rsidP="00901FF8">
            <w:r w:rsidRPr="00EF1CC9">
              <w:t>RFFT</w:t>
            </w:r>
          </w:p>
        </w:tc>
        <w:tc>
          <w:tcPr>
            <w:tcW w:w="1690" w:type="dxa"/>
          </w:tcPr>
          <w:p w14:paraId="213A2B80" w14:textId="167BFBE6" w:rsidR="00901FF8" w:rsidRPr="00EF1CC9" w:rsidRDefault="00901FF8" w:rsidP="00901FF8">
            <w:pPr>
              <w:jc w:val="center"/>
            </w:pPr>
            <w:r w:rsidRPr="00EF1CC9">
              <w:t>-0.007194428</w:t>
            </w:r>
          </w:p>
        </w:tc>
        <w:tc>
          <w:tcPr>
            <w:tcW w:w="1387" w:type="dxa"/>
          </w:tcPr>
          <w:p w14:paraId="4FA3962E" w14:textId="2D7B69FE" w:rsidR="00901FF8" w:rsidRPr="00EF1CC9" w:rsidRDefault="00901FF8" w:rsidP="00901FF8">
            <w:pPr>
              <w:jc w:val="center"/>
            </w:pPr>
            <w:r w:rsidRPr="00EF1CC9">
              <w:t>0.206</w:t>
            </w:r>
          </w:p>
        </w:tc>
        <w:tc>
          <w:tcPr>
            <w:tcW w:w="1683" w:type="dxa"/>
          </w:tcPr>
          <w:p w14:paraId="51C543E4" w14:textId="729DFB07" w:rsidR="00901FF8" w:rsidRPr="00EF1CC9" w:rsidRDefault="00901FF8" w:rsidP="00901FF8">
            <w:pPr>
              <w:jc w:val="center"/>
            </w:pPr>
            <w:r w:rsidRPr="00EF1CC9">
              <w:t>-0.018</w:t>
            </w:r>
          </w:p>
        </w:tc>
        <w:tc>
          <w:tcPr>
            <w:tcW w:w="1723" w:type="dxa"/>
          </w:tcPr>
          <w:p w14:paraId="17CA7239" w14:textId="31B43FDE" w:rsidR="00901FF8" w:rsidRPr="00EF1CC9" w:rsidRDefault="00901FF8" w:rsidP="00901FF8">
            <w:pPr>
              <w:jc w:val="center"/>
            </w:pPr>
            <w:r w:rsidRPr="00EF1CC9">
              <w:t>0.004</w:t>
            </w:r>
          </w:p>
        </w:tc>
        <w:tc>
          <w:tcPr>
            <w:tcW w:w="1536" w:type="dxa"/>
          </w:tcPr>
          <w:p w14:paraId="4C8CB9DE" w14:textId="6B02F918" w:rsidR="00901FF8" w:rsidRPr="00EF1CC9" w:rsidRDefault="00901FF8" w:rsidP="00901FF8">
            <w:pPr>
              <w:jc w:val="center"/>
            </w:pPr>
            <w:r w:rsidRPr="00EF1CC9">
              <w:t>27717</w:t>
            </w:r>
          </w:p>
        </w:tc>
      </w:tr>
      <w:tr w:rsidR="00901FF8" w:rsidRPr="00EF1CC9" w14:paraId="758DDBD2" w14:textId="77777777" w:rsidTr="00BA05EB">
        <w:trPr>
          <w:trHeight w:val="265"/>
        </w:trPr>
        <w:tc>
          <w:tcPr>
            <w:tcW w:w="2924" w:type="dxa"/>
          </w:tcPr>
          <w:p w14:paraId="5769EAF9" w14:textId="3360B805" w:rsidR="00901FF8" w:rsidRPr="00EF1CC9" w:rsidRDefault="00901FF8" w:rsidP="00901FF8">
            <w:r w:rsidRPr="00EF1CC9">
              <w:t xml:space="preserve">GlycA (borges) </w:t>
            </w:r>
          </w:p>
        </w:tc>
        <w:tc>
          <w:tcPr>
            <w:tcW w:w="3197" w:type="dxa"/>
          </w:tcPr>
          <w:p w14:paraId="15682C60" w14:textId="2080673E" w:rsidR="00901FF8" w:rsidRPr="00EF1CC9" w:rsidRDefault="00901FF8" w:rsidP="00901FF8">
            <w:r w:rsidRPr="00EF1CC9">
              <w:t xml:space="preserve">PANAS – negative </w:t>
            </w:r>
          </w:p>
        </w:tc>
        <w:tc>
          <w:tcPr>
            <w:tcW w:w="1690" w:type="dxa"/>
          </w:tcPr>
          <w:p w14:paraId="587B1127" w14:textId="6C1AF890" w:rsidR="00901FF8" w:rsidRPr="00EF1CC9" w:rsidRDefault="00901FF8" w:rsidP="00901FF8">
            <w:pPr>
              <w:jc w:val="center"/>
            </w:pPr>
            <w:r w:rsidRPr="00EF1CC9">
              <w:t>0.010137349</w:t>
            </w:r>
          </w:p>
        </w:tc>
        <w:tc>
          <w:tcPr>
            <w:tcW w:w="1387" w:type="dxa"/>
          </w:tcPr>
          <w:p w14:paraId="044DDA71" w14:textId="61BEAD6A" w:rsidR="00901FF8" w:rsidRPr="00EF1CC9" w:rsidRDefault="00901FF8" w:rsidP="00901FF8">
            <w:pPr>
              <w:jc w:val="center"/>
            </w:pPr>
            <w:r w:rsidRPr="00EF1CC9">
              <w:t>0.031</w:t>
            </w:r>
          </w:p>
        </w:tc>
        <w:tc>
          <w:tcPr>
            <w:tcW w:w="1683" w:type="dxa"/>
          </w:tcPr>
          <w:p w14:paraId="39C1C94A" w14:textId="6B0F9425" w:rsidR="00901FF8" w:rsidRPr="00EF1CC9" w:rsidRDefault="00901FF8" w:rsidP="00901FF8">
            <w:pPr>
              <w:jc w:val="center"/>
            </w:pPr>
            <w:r w:rsidRPr="00EF1CC9">
              <w:t>0.001</w:t>
            </w:r>
          </w:p>
        </w:tc>
        <w:tc>
          <w:tcPr>
            <w:tcW w:w="1723" w:type="dxa"/>
          </w:tcPr>
          <w:p w14:paraId="5A53E41D" w14:textId="4FB34B13" w:rsidR="00901FF8" w:rsidRPr="00EF1CC9" w:rsidRDefault="00901FF8" w:rsidP="00901FF8">
            <w:pPr>
              <w:jc w:val="center"/>
            </w:pPr>
            <w:r w:rsidRPr="00EF1CC9">
              <w:t>0.019</w:t>
            </w:r>
          </w:p>
        </w:tc>
        <w:tc>
          <w:tcPr>
            <w:tcW w:w="1536" w:type="dxa"/>
          </w:tcPr>
          <w:p w14:paraId="5F630A45" w14:textId="2C53E6A7" w:rsidR="00901FF8" w:rsidRPr="00EF1CC9" w:rsidRDefault="00901FF8" w:rsidP="00901FF8">
            <w:pPr>
              <w:jc w:val="center"/>
            </w:pPr>
            <w:r w:rsidRPr="00EF1CC9">
              <w:t>42745</w:t>
            </w:r>
          </w:p>
        </w:tc>
      </w:tr>
      <w:tr w:rsidR="00901FF8" w:rsidRPr="00EF1CC9" w14:paraId="3F1BBA6D" w14:textId="77777777" w:rsidTr="00BA05EB">
        <w:trPr>
          <w:trHeight w:val="265"/>
        </w:trPr>
        <w:tc>
          <w:tcPr>
            <w:tcW w:w="2924" w:type="dxa"/>
          </w:tcPr>
          <w:p w14:paraId="5E36F090" w14:textId="79057DAD" w:rsidR="00901FF8" w:rsidRPr="00EF1CC9" w:rsidRDefault="00901FF8" w:rsidP="00901FF8">
            <w:r w:rsidRPr="00EF1CC9">
              <w:t xml:space="preserve">GlycA (borges) </w:t>
            </w:r>
          </w:p>
        </w:tc>
        <w:tc>
          <w:tcPr>
            <w:tcW w:w="3197" w:type="dxa"/>
          </w:tcPr>
          <w:p w14:paraId="7CB7A617" w14:textId="62B352FA" w:rsidR="00901FF8" w:rsidRPr="00EF1CC9" w:rsidRDefault="00901FF8" w:rsidP="00901FF8">
            <w:r w:rsidRPr="00EF1CC9">
              <w:t>PANAS - positive</w:t>
            </w:r>
          </w:p>
        </w:tc>
        <w:tc>
          <w:tcPr>
            <w:tcW w:w="1690" w:type="dxa"/>
          </w:tcPr>
          <w:p w14:paraId="2C6BC222" w14:textId="29C46AD6" w:rsidR="00901FF8" w:rsidRPr="00EF1CC9" w:rsidRDefault="00901FF8" w:rsidP="00901FF8">
            <w:pPr>
              <w:jc w:val="center"/>
            </w:pPr>
            <w:r w:rsidRPr="00EF1CC9">
              <w:t>-0.000792593</w:t>
            </w:r>
          </w:p>
        </w:tc>
        <w:tc>
          <w:tcPr>
            <w:tcW w:w="1387" w:type="dxa"/>
          </w:tcPr>
          <w:p w14:paraId="3D035CE8" w14:textId="6F43693C" w:rsidR="00901FF8" w:rsidRPr="00EF1CC9" w:rsidRDefault="00901FF8" w:rsidP="00901FF8">
            <w:pPr>
              <w:jc w:val="center"/>
            </w:pPr>
            <w:r w:rsidRPr="00EF1CC9">
              <w:t>0.868</w:t>
            </w:r>
          </w:p>
        </w:tc>
        <w:tc>
          <w:tcPr>
            <w:tcW w:w="1683" w:type="dxa"/>
          </w:tcPr>
          <w:p w14:paraId="450FFFDB" w14:textId="0829064E" w:rsidR="00901FF8" w:rsidRPr="00EF1CC9" w:rsidRDefault="00901FF8" w:rsidP="00901FF8">
            <w:pPr>
              <w:jc w:val="center"/>
            </w:pPr>
            <w:r w:rsidRPr="00EF1CC9">
              <w:t>-0.010</w:t>
            </w:r>
          </w:p>
        </w:tc>
        <w:tc>
          <w:tcPr>
            <w:tcW w:w="1723" w:type="dxa"/>
          </w:tcPr>
          <w:p w14:paraId="11D74AA8" w14:textId="28E39A35" w:rsidR="00901FF8" w:rsidRPr="00EF1CC9" w:rsidRDefault="00901FF8" w:rsidP="00901FF8">
            <w:pPr>
              <w:jc w:val="center"/>
            </w:pPr>
            <w:r w:rsidRPr="00EF1CC9">
              <w:t>0.009</w:t>
            </w:r>
          </w:p>
        </w:tc>
        <w:tc>
          <w:tcPr>
            <w:tcW w:w="1536" w:type="dxa"/>
          </w:tcPr>
          <w:p w14:paraId="0B57B732" w14:textId="3E9F9BC0" w:rsidR="00901FF8" w:rsidRPr="00EF1CC9" w:rsidRDefault="00901FF8" w:rsidP="00901FF8">
            <w:pPr>
              <w:jc w:val="center"/>
            </w:pPr>
            <w:r w:rsidRPr="00EF1CC9">
              <w:t>42745</w:t>
            </w:r>
          </w:p>
        </w:tc>
      </w:tr>
      <w:tr w:rsidR="00901FF8" w:rsidRPr="00EF1CC9" w14:paraId="5BE5E25D" w14:textId="77777777" w:rsidTr="00BA05EB">
        <w:trPr>
          <w:trHeight w:val="265"/>
        </w:trPr>
        <w:tc>
          <w:tcPr>
            <w:tcW w:w="2924" w:type="dxa"/>
          </w:tcPr>
          <w:p w14:paraId="25CBC975" w14:textId="148327DA" w:rsidR="00901FF8" w:rsidRPr="00EF1CC9" w:rsidRDefault="00901FF8" w:rsidP="00901FF8">
            <w:r w:rsidRPr="00EF1CC9">
              <w:t xml:space="preserve">IL-6R (ahluwalia-cis) </w:t>
            </w:r>
          </w:p>
        </w:tc>
        <w:tc>
          <w:tcPr>
            <w:tcW w:w="3197" w:type="dxa"/>
          </w:tcPr>
          <w:p w14:paraId="15FC4986" w14:textId="069C804F" w:rsidR="00901FF8" w:rsidRPr="00EF1CC9" w:rsidRDefault="00901FF8" w:rsidP="00901FF8">
            <w:r w:rsidRPr="00EF1CC9">
              <w:t>Identify Task – reaction time</w:t>
            </w:r>
          </w:p>
        </w:tc>
        <w:tc>
          <w:tcPr>
            <w:tcW w:w="1690" w:type="dxa"/>
          </w:tcPr>
          <w:p w14:paraId="0A9D601E" w14:textId="0C26ECF2" w:rsidR="00901FF8" w:rsidRPr="00EF1CC9" w:rsidRDefault="00901FF8" w:rsidP="00901FF8">
            <w:pPr>
              <w:jc w:val="center"/>
            </w:pPr>
            <w:r w:rsidRPr="00EF1CC9">
              <w:t>-0.008000646</w:t>
            </w:r>
          </w:p>
        </w:tc>
        <w:tc>
          <w:tcPr>
            <w:tcW w:w="1387" w:type="dxa"/>
          </w:tcPr>
          <w:p w14:paraId="527D087C" w14:textId="4C5CAB5F" w:rsidR="00901FF8" w:rsidRPr="00EF1CC9" w:rsidRDefault="00901FF8" w:rsidP="00901FF8">
            <w:pPr>
              <w:jc w:val="center"/>
            </w:pPr>
            <w:r w:rsidRPr="00EF1CC9">
              <w:t>0.140</w:t>
            </w:r>
          </w:p>
        </w:tc>
        <w:tc>
          <w:tcPr>
            <w:tcW w:w="1683" w:type="dxa"/>
          </w:tcPr>
          <w:p w14:paraId="21BB4F9F" w14:textId="1A2742D7" w:rsidR="00901FF8" w:rsidRPr="00EF1CC9" w:rsidRDefault="00901FF8" w:rsidP="00901FF8">
            <w:pPr>
              <w:jc w:val="center"/>
            </w:pPr>
            <w:r w:rsidRPr="00EF1CC9">
              <w:t>-0.019</w:t>
            </w:r>
          </w:p>
        </w:tc>
        <w:tc>
          <w:tcPr>
            <w:tcW w:w="1723" w:type="dxa"/>
          </w:tcPr>
          <w:p w14:paraId="29EA40AF" w14:textId="6F3BF816" w:rsidR="00901FF8" w:rsidRPr="00EF1CC9" w:rsidRDefault="00901FF8" w:rsidP="00901FF8">
            <w:pPr>
              <w:jc w:val="center"/>
            </w:pPr>
            <w:r w:rsidRPr="00EF1CC9">
              <w:t>0.003</w:t>
            </w:r>
          </w:p>
        </w:tc>
        <w:tc>
          <w:tcPr>
            <w:tcW w:w="1536" w:type="dxa"/>
          </w:tcPr>
          <w:p w14:paraId="1AC03CB6" w14:textId="6AA956DB" w:rsidR="00901FF8" w:rsidRPr="00EF1CC9" w:rsidRDefault="00901FF8" w:rsidP="00901FF8">
            <w:pPr>
              <w:jc w:val="center"/>
            </w:pPr>
            <w:r w:rsidRPr="00EF1CC9">
              <w:t>26525</w:t>
            </w:r>
          </w:p>
        </w:tc>
      </w:tr>
      <w:tr w:rsidR="00901FF8" w:rsidRPr="00EF1CC9" w14:paraId="3D74FB62" w14:textId="77777777" w:rsidTr="00BA05EB">
        <w:trPr>
          <w:trHeight w:val="276"/>
        </w:trPr>
        <w:tc>
          <w:tcPr>
            <w:tcW w:w="2924" w:type="dxa"/>
          </w:tcPr>
          <w:p w14:paraId="1D29F83B" w14:textId="3CF30D53" w:rsidR="00901FF8" w:rsidRPr="00EF1CC9" w:rsidRDefault="00901FF8" w:rsidP="00901FF8">
            <w:r w:rsidRPr="00EF1CC9">
              <w:t xml:space="preserve">IL-6R (ahluwalia-cis) </w:t>
            </w:r>
          </w:p>
        </w:tc>
        <w:tc>
          <w:tcPr>
            <w:tcW w:w="3197" w:type="dxa"/>
          </w:tcPr>
          <w:p w14:paraId="6E24BF3B" w14:textId="5352EC96" w:rsidR="00901FF8" w:rsidRPr="00EF1CC9" w:rsidRDefault="00901FF8" w:rsidP="00901FF8">
            <w:r w:rsidRPr="00EF1CC9">
              <w:t>Detect Task – reaction time</w:t>
            </w:r>
          </w:p>
        </w:tc>
        <w:tc>
          <w:tcPr>
            <w:tcW w:w="1690" w:type="dxa"/>
          </w:tcPr>
          <w:p w14:paraId="12C9256F" w14:textId="7D75FAED" w:rsidR="00901FF8" w:rsidRPr="00EF1CC9" w:rsidRDefault="00901FF8" w:rsidP="00901FF8">
            <w:pPr>
              <w:jc w:val="center"/>
            </w:pPr>
            <w:r w:rsidRPr="00EF1CC9">
              <w:t>-0.004976272</w:t>
            </w:r>
          </w:p>
        </w:tc>
        <w:tc>
          <w:tcPr>
            <w:tcW w:w="1387" w:type="dxa"/>
          </w:tcPr>
          <w:p w14:paraId="49ADD57C" w14:textId="32286177" w:rsidR="00901FF8" w:rsidRPr="00EF1CC9" w:rsidRDefault="00901FF8" w:rsidP="00901FF8">
            <w:pPr>
              <w:jc w:val="center"/>
            </w:pPr>
            <w:r w:rsidRPr="00EF1CC9">
              <w:t>0.372</w:t>
            </w:r>
          </w:p>
        </w:tc>
        <w:tc>
          <w:tcPr>
            <w:tcW w:w="1683" w:type="dxa"/>
          </w:tcPr>
          <w:p w14:paraId="2CE3DECC" w14:textId="522FE660" w:rsidR="00901FF8" w:rsidRPr="00EF1CC9" w:rsidRDefault="00901FF8" w:rsidP="00901FF8">
            <w:pPr>
              <w:jc w:val="center"/>
            </w:pPr>
            <w:r w:rsidRPr="00EF1CC9">
              <w:t>-0.016</w:t>
            </w:r>
          </w:p>
        </w:tc>
        <w:tc>
          <w:tcPr>
            <w:tcW w:w="1723" w:type="dxa"/>
          </w:tcPr>
          <w:p w14:paraId="3CE70F67" w14:textId="12A5CA0B" w:rsidR="00901FF8" w:rsidRPr="00EF1CC9" w:rsidRDefault="00901FF8" w:rsidP="00901FF8">
            <w:pPr>
              <w:jc w:val="center"/>
            </w:pPr>
            <w:r w:rsidRPr="00EF1CC9">
              <w:t>0.006</w:t>
            </w:r>
          </w:p>
        </w:tc>
        <w:tc>
          <w:tcPr>
            <w:tcW w:w="1536" w:type="dxa"/>
          </w:tcPr>
          <w:p w14:paraId="0746AD5A" w14:textId="7D44C150" w:rsidR="00901FF8" w:rsidRPr="00EF1CC9" w:rsidRDefault="00901FF8" w:rsidP="00901FF8">
            <w:pPr>
              <w:jc w:val="center"/>
            </w:pPr>
            <w:r w:rsidRPr="00EF1CC9">
              <w:t>26158</w:t>
            </w:r>
          </w:p>
        </w:tc>
      </w:tr>
      <w:tr w:rsidR="00901FF8" w:rsidRPr="00EF1CC9" w14:paraId="32765214" w14:textId="77777777" w:rsidTr="00BA05EB">
        <w:trPr>
          <w:trHeight w:val="265"/>
        </w:trPr>
        <w:tc>
          <w:tcPr>
            <w:tcW w:w="2924" w:type="dxa"/>
          </w:tcPr>
          <w:p w14:paraId="4BDCC674" w14:textId="2F4B229D" w:rsidR="00901FF8" w:rsidRPr="00EF1CC9" w:rsidRDefault="00901FF8" w:rsidP="00901FF8">
            <w:r w:rsidRPr="00EF1CC9">
              <w:t xml:space="preserve">IL-6R (ahluwalia-cis) </w:t>
            </w:r>
          </w:p>
        </w:tc>
        <w:tc>
          <w:tcPr>
            <w:tcW w:w="3197" w:type="dxa"/>
          </w:tcPr>
          <w:p w14:paraId="6FB62089" w14:textId="707BBEFE" w:rsidR="00901FF8" w:rsidRPr="00EF1CC9" w:rsidRDefault="00901FF8" w:rsidP="00901FF8">
            <w:r w:rsidRPr="00EF1CC9">
              <w:t>OCL Task - accuracy</w:t>
            </w:r>
          </w:p>
        </w:tc>
        <w:tc>
          <w:tcPr>
            <w:tcW w:w="1690" w:type="dxa"/>
          </w:tcPr>
          <w:p w14:paraId="390B2427" w14:textId="51B9188A" w:rsidR="00901FF8" w:rsidRPr="00EF1CC9" w:rsidRDefault="00901FF8" w:rsidP="00901FF8">
            <w:pPr>
              <w:jc w:val="center"/>
            </w:pPr>
            <w:r w:rsidRPr="00EF1CC9">
              <w:t>-0.010452739</w:t>
            </w:r>
          </w:p>
        </w:tc>
        <w:tc>
          <w:tcPr>
            <w:tcW w:w="1387" w:type="dxa"/>
          </w:tcPr>
          <w:p w14:paraId="7B76B3B9" w14:textId="44EF5759" w:rsidR="00901FF8" w:rsidRPr="00EF1CC9" w:rsidRDefault="00901FF8" w:rsidP="00901FF8">
            <w:pPr>
              <w:jc w:val="center"/>
            </w:pPr>
            <w:r w:rsidRPr="00EF1CC9">
              <w:t>0.077</w:t>
            </w:r>
          </w:p>
        </w:tc>
        <w:tc>
          <w:tcPr>
            <w:tcW w:w="1683" w:type="dxa"/>
          </w:tcPr>
          <w:p w14:paraId="13D9ABF5" w14:textId="2CF6DCC8" w:rsidR="00901FF8" w:rsidRPr="00EF1CC9" w:rsidRDefault="00901FF8" w:rsidP="00901FF8">
            <w:pPr>
              <w:jc w:val="center"/>
            </w:pPr>
            <w:r w:rsidRPr="00EF1CC9">
              <w:t>-0.022</w:t>
            </w:r>
          </w:p>
        </w:tc>
        <w:tc>
          <w:tcPr>
            <w:tcW w:w="1723" w:type="dxa"/>
          </w:tcPr>
          <w:p w14:paraId="20A69146" w14:textId="1580AA44" w:rsidR="00901FF8" w:rsidRPr="00EF1CC9" w:rsidRDefault="00901FF8" w:rsidP="00901FF8">
            <w:pPr>
              <w:jc w:val="center"/>
            </w:pPr>
            <w:r w:rsidRPr="00EF1CC9">
              <w:t>0.001</w:t>
            </w:r>
          </w:p>
        </w:tc>
        <w:tc>
          <w:tcPr>
            <w:tcW w:w="1536" w:type="dxa"/>
          </w:tcPr>
          <w:p w14:paraId="311FF7E8" w14:textId="0410C2BB" w:rsidR="00901FF8" w:rsidRPr="00EF1CC9" w:rsidRDefault="00901FF8" w:rsidP="00901FF8">
            <w:pPr>
              <w:jc w:val="center"/>
            </w:pPr>
            <w:r w:rsidRPr="00EF1CC9">
              <w:t>27299</w:t>
            </w:r>
          </w:p>
        </w:tc>
      </w:tr>
      <w:tr w:rsidR="00901FF8" w:rsidRPr="00EF1CC9" w14:paraId="4C436EF9" w14:textId="77777777" w:rsidTr="00BA05EB">
        <w:trPr>
          <w:trHeight w:val="265"/>
        </w:trPr>
        <w:tc>
          <w:tcPr>
            <w:tcW w:w="2924" w:type="dxa"/>
          </w:tcPr>
          <w:p w14:paraId="00379818" w14:textId="565B0DEF" w:rsidR="00901FF8" w:rsidRPr="00EF1CC9" w:rsidRDefault="00901FF8" w:rsidP="00901FF8">
            <w:r w:rsidRPr="00EF1CC9">
              <w:t xml:space="preserve">IL-6R (ahluwalia-cis) </w:t>
            </w:r>
          </w:p>
        </w:tc>
        <w:tc>
          <w:tcPr>
            <w:tcW w:w="3197" w:type="dxa"/>
          </w:tcPr>
          <w:p w14:paraId="6FD2877D" w14:textId="7E3266CF" w:rsidR="00901FF8" w:rsidRPr="00EF1CC9" w:rsidRDefault="00901FF8" w:rsidP="00901FF8">
            <w:r w:rsidRPr="00EF1CC9">
              <w:t>One-back Task - accuracy</w:t>
            </w:r>
          </w:p>
        </w:tc>
        <w:tc>
          <w:tcPr>
            <w:tcW w:w="1690" w:type="dxa"/>
          </w:tcPr>
          <w:p w14:paraId="7AA4BE25" w14:textId="120B331D" w:rsidR="00901FF8" w:rsidRPr="00EF1CC9" w:rsidRDefault="00901FF8" w:rsidP="00901FF8">
            <w:pPr>
              <w:jc w:val="center"/>
            </w:pPr>
            <w:r w:rsidRPr="00EF1CC9">
              <w:t>-3.07E-05</w:t>
            </w:r>
          </w:p>
        </w:tc>
        <w:tc>
          <w:tcPr>
            <w:tcW w:w="1387" w:type="dxa"/>
          </w:tcPr>
          <w:p w14:paraId="1D1F83B6" w14:textId="52B49555" w:rsidR="00901FF8" w:rsidRPr="00EF1CC9" w:rsidRDefault="00901FF8" w:rsidP="00901FF8">
            <w:pPr>
              <w:jc w:val="center"/>
            </w:pPr>
            <w:r w:rsidRPr="00EF1CC9">
              <w:t>0.996</w:t>
            </w:r>
          </w:p>
        </w:tc>
        <w:tc>
          <w:tcPr>
            <w:tcW w:w="1683" w:type="dxa"/>
          </w:tcPr>
          <w:p w14:paraId="5D0C90BE" w14:textId="74D1C7C0" w:rsidR="00901FF8" w:rsidRPr="00EF1CC9" w:rsidRDefault="00901FF8" w:rsidP="00901FF8">
            <w:pPr>
              <w:jc w:val="center"/>
            </w:pPr>
            <w:r w:rsidRPr="00EF1CC9">
              <w:t>-0.012</w:t>
            </w:r>
          </w:p>
        </w:tc>
        <w:tc>
          <w:tcPr>
            <w:tcW w:w="1723" w:type="dxa"/>
          </w:tcPr>
          <w:p w14:paraId="4619A8A2" w14:textId="2EE903D7" w:rsidR="00901FF8" w:rsidRPr="00EF1CC9" w:rsidRDefault="00901FF8" w:rsidP="00901FF8">
            <w:pPr>
              <w:jc w:val="center"/>
            </w:pPr>
            <w:r w:rsidRPr="00EF1CC9">
              <w:t>0.012</w:t>
            </w:r>
          </w:p>
        </w:tc>
        <w:tc>
          <w:tcPr>
            <w:tcW w:w="1536" w:type="dxa"/>
          </w:tcPr>
          <w:p w14:paraId="61671FFF" w14:textId="3C4528F2" w:rsidR="00901FF8" w:rsidRPr="00EF1CC9" w:rsidRDefault="00901FF8" w:rsidP="00901FF8">
            <w:pPr>
              <w:jc w:val="center"/>
            </w:pPr>
            <w:r w:rsidRPr="00EF1CC9">
              <w:t>26985</w:t>
            </w:r>
          </w:p>
        </w:tc>
      </w:tr>
      <w:tr w:rsidR="00901FF8" w:rsidRPr="00EF1CC9" w14:paraId="6B68A3F4" w14:textId="77777777" w:rsidTr="00BA05EB">
        <w:trPr>
          <w:trHeight w:val="265"/>
        </w:trPr>
        <w:tc>
          <w:tcPr>
            <w:tcW w:w="2924" w:type="dxa"/>
          </w:tcPr>
          <w:p w14:paraId="52053187" w14:textId="6E9EFCFF" w:rsidR="00901FF8" w:rsidRPr="00EF1CC9" w:rsidRDefault="00901FF8" w:rsidP="00901FF8">
            <w:r w:rsidRPr="00EF1CC9">
              <w:t xml:space="preserve">IL-6R (ahluwalia-cis) </w:t>
            </w:r>
          </w:p>
        </w:tc>
        <w:tc>
          <w:tcPr>
            <w:tcW w:w="3197" w:type="dxa"/>
          </w:tcPr>
          <w:p w14:paraId="2C49F78A" w14:textId="645CAEC2" w:rsidR="00901FF8" w:rsidRPr="00EF1CC9" w:rsidRDefault="00901FF8" w:rsidP="00901FF8">
            <w:r w:rsidRPr="00EF1CC9">
              <w:t>RFFT</w:t>
            </w:r>
          </w:p>
        </w:tc>
        <w:tc>
          <w:tcPr>
            <w:tcW w:w="1690" w:type="dxa"/>
          </w:tcPr>
          <w:p w14:paraId="2CAA2766" w14:textId="44409D96" w:rsidR="00901FF8" w:rsidRPr="00EF1CC9" w:rsidRDefault="00901FF8" w:rsidP="00901FF8">
            <w:pPr>
              <w:jc w:val="center"/>
            </w:pPr>
            <w:r w:rsidRPr="00EF1CC9">
              <w:t>-0.009097928</w:t>
            </w:r>
          </w:p>
        </w:tc>
        <w:tc>
          <w:tcPr>
            <w:tcW w:w="1387" w:type="dxa"/>
          </w:tcPr>
          <w:p w14:paraId="16B64BB9" w14:textId="7DEA5CE1" w:rsidR="00901FF8" w:rsidRPr="00EF1CC9" w:rsidRDefault="00901FF8" w:rsidP="00901FF8">
            <w:pPr>
              <w:jc w:val="center"/>
            </w:pPr>
            <w:r w:rsidRPr="00EF1CC9">
              <w:t>0.110</w:t>
            </w:r>
          </w:p>
        </w:tc>
        <w:tc>
          <w:tcPr>
            <w:tcW w:w="1683" w:type="dxa"/>
          </w:tcPr>
          <w:p w14:paraId="6A83BF9D" w14:textId="22FA1854" w:rsidR="00901FF8" w:rsidRPr="00EF1CC9" w:rsidRDefault="00901FF8" w:rsidP="00901FF8">
            <w:pPr>
              <w:jc w:val="center"/>
            </w:pPr>
            <w:r w:rsidRPr="00EF1CC9">
              <w:t>-0.020</w:t>
            </w:r>
          </w:p>
        </w:tc>
        <w:tc>
          <w:tcPr>
            <w:tcW w:w="1723" w:type="dxa"/>
          </w:tcPr>
          <w:p w14:paraId="5B5AC7D8" w14:textId="6F841A44" w:rsidR="00901FF8" w:rsidRPr="00EF1CC9" w:rsidRDefault="00901FF8" w:rsidP="00901FF8">
            <w:pPr>
              <w:jc w:val="center"/>
            </w:pPr>
            <w:r w:rsidRPr="00EF1CC9">
              <w:t>0.002</w:t>
            </w:r>
          </w:p>
        </w:tc>
        <w:tc>
          <w:tcPr>
            <w:tcW w:w="1536" w:type="dxa"/>
          </w:tcPr>
          <w:p w14:paraId="44B19331" w14:textId="39F0950B" w:rsidR="00901FF8" w:rsidRPr="00EF1CC9" w:rsidRDefault="00901FF8" w:rsidP="00901FF8">
            <w:pPr>
              <w:jc w:val="center"/>
            </w:pPr>
            <w:r w:rsidRPr="00EF1CC9">
              <w:t>27717</w:t>
            </w:r>
          </w:p>
        </w:tc>
      </w:tr>
      <w:tr w:rsidR="00901FF8" w:rsidRPr="00EF1CC9" w14:paraId="02816F32" w14:textId="77777777" w:rsidTr="00BA05EB">
        <w:trPr>
          <w:trHeight w:val="265"/>
        </w:trPr>
        <w:tc>
          <w:tcPr>
            <w:tcW w:w="2924" w:type="dxa"/>
          </w:tcPr>
          <w:p w14:paraId="2866A9B9" w14:textId="52A92683" w:rsidR="00901FF8" w:rsidRPr="00EF1CC9" w:rsidRDefault="00901FF8" w:rsidP="00901FF8">
            <w:r w:rsidRPr="00EF1CC9">
              <w:t xml:space="preserve">IL-6R (ahluwalia-cis) </w:t>
            </w:r>
          </w:p>
        </w:tc>
        <w:tc>
          <w:tcPr>
            <w:tcW w:w="3197" w:type="dxa"/>
          </w:tcPr>
          <w:p w14:paraId="0589EF35" w14:textId="3E3747DB" w:rsidR="00901FF8" w:rsidRPr="00EF1CC9" w:rsidRDefault="00901FF8" w:rsidP="00901FF8">
            <w:r w:rsidRPr="00EF1CC9">
              <w:t xml:space="preserve">PANAS – negative </w:t>
            </w:r>
          </w:p>
        </w:tc>
        <w:tc>
          <w:tcPr>
            <w:tcW w:w="1690" w:type="dxa"/>
          </w:tcPr>
          <w:p w14:paraId="17AA854B" w14:textId="5D92A807" w:rsidR="00901FF8" w:rsidRPr="00EF1CC9" w:rsidRDefault="00901FF8" w:rsidP="00901FF8">
            <w:pPr>
              <w:jc w:val="center"/>
            </w:pPr>
            <w:r w:rsidRPr="00EF1CC9">
              <w:t>0.004290784</w:t>
            </w:r>
          </w:p>
        </w:tc>
        <w:tc>
          <w:tcPr>
            <w:tcW w:w="1387" w:type="dxa"/>
          </w:tcPr>
          <w:p w14:paraId="03C85B34" w14:textId="5E44F6FF" w:rsidR="00901FF8" w:rsidRPr="00EF1CC9" w:rsidRDefault="00901FF8" w:rsidP="00901FF8">
            <w:pPr>
              <w:jc w:val="center"/>
            </w:pPr>
            <w:r w:rsidRPr="00EF1CC9">
              <w:t>0.361</w:t>
            </w:r>
          </w:p>
        </w:tc>
        <w:tc>
          <w:tcPr>
            <w:tcW w:w="1683" w:type="dxa"/>
          </w:tcPr>
          <w:p w14:paraId="385F7BE9" w14:textId="16C48867" w:rsidR="00901FF8" w:rsidRPr="00EF1CC9" w:rsidRDefault="00901FF8" w:rsidP="00901FF8">
            <w:pPr>
              <w:jc w:val="center"/>
            </w:pPr>
            <w:r w:rsidRPr="00EF1CC9">
              <w:t>-0.005</w:t>
            </w:r>
          </w:p>
        </w:tc>
        <w:tc>
          <w:tcPr>
            <w:tcW w:w="1723" w:type="dxa"/>
          </w:tcPr>
          <w:p w14:paraId="42215EF4" w14:textId="0CB1A340" w:rsidR="00901FF8" w:rsidRPr="00EF1CC9" w:rsidRDefault="00901FF8" w:rsidP="00901FF8">
            <w:pPr>
              <w:jc w:val="center"/>
            </w:pPr>
            <w:r w:rsidRPr="00EF1CC9">
              <w:t>0.013</w:t>
            </w:r>
          </w:p>
        </w:tc>
        <w:tc>
          <w:tcPr>
            <w:tcW w:w="1536" w:type="dxa"/>
          </w:tcPr>
          <w:p w14:paraId="15449128" w14:textId="15D07AD6" w:rsidR="00901FF8" w:rsidRPr="00EF1CC9" w:rsidRDefault="00901FF8" w:rsidP="00901FF8">
            <w:pPr>
              <w:jc w:val="center"/>
            </w:pPr>
            <w:r w:rsidRPr="00EF1CC9">
              <w:t>42745</w:t>
            </w:r>
          </w:p>
        </w:tc>
      </w:tr>
      <w:tr w:rsidR="00901FF8" w:rsidRPr="00EF1CC9" w14:paraId="5047554A" w14:textId="77777777" w:rsidTr="00BA05EB">
        <w:trPr>
          <w:trHeight w:val="265"/>
        </w:trPr>
        <w:tc>
          <w:tcPr>
            <w:tcW w:w="2924" w:type="dxa"/>
          </w:tcPr>
          <w:p w14:paraId="3A938577" w14:textId="69CC7559" w:rsidR="00901FF8" w:rsidRPr="00EF1CC9" w:rsidRDefault="00901FF8" w:rsidP="00901FF8">
            <w:r w:rsidRPr="00EF1CC9">
              <w:t xml:space="preserve">IL-6R (ahluwalia-cis) </w:t>
            </w:r>
          </w:p>
        </w:tc>
        <w:tc>
          <w:tcPr>
            <w:tcW w:w="3197" w:type="dxa"/>
          </w:tcPr>
          <w:p w14:paraId="4873F7D4" w14:textId="63BEBA89" w:rsidR="00901FF8" w:rsidRPr="00EF1CC9" w:rsidRDefault="00901FF8" w:rsidP="00901FF8">
            <w:r w:rsidRPr="00EF1CC9">
              <w:t>PANAS - positive</w:t>
            </w:r>
          </w:p>
        </w:tc>
        <w:tc>
          <w:tcPr>
            <w:tcW w:w="1690" w:type="dxa"/>
          </w:tcPr>
          <w:p w14:paraId="23F76971" w14:textId="7A051A23" w:rsidR="00901FF8" w:rsidRPr="00EF1CC9" w:rsidRDefault="00901FF8" w:rsidP="00901FF8">
            <w:pPr>
              <w:jc w:val="center"/>
            </w:pPr>
            <w:r w:rsidRPr="00EF1CC9">
              <w:t>-0.005191508</w:t>
            </w:r>
          </w:p>
        </w:tc>
        <w:tc>
          <w:tcPr>
            <w:tcW w:w="1387" w:type="dxa"/>
          </w:tcPr>
          <w:p w14:paraId="6594DD54" w14:textId="30C8ABF9" w:rsidR="00901FF8" w:rsidRPr="00EF1CC9" w:rsidRDefault="00901FF8" w:rsidP="00901FF8">
            <w:pPr>
              <w:jc w:val="center"/>
            </w:pPr>
            <w:r w:rsidRPr="00EF1CC9">
              <w:t>0.278</w:t>
            </w:r>
          </w:p>
        </w:tc>
        <w:tc>
          <w:tcPr>
            <w:tcW w:w="1683" w:type="dxa"/>
          </w:tcPr>
          <w:p w14:paraId="1AFBD215" w14:textId="1D7A41A8" w:rsidR="00901FF8" w:rsidRPr="00EF1CC9" w:rsidRDefault="00901FF8" w:rsidP="00901FF8">
            <w:pPr>
              <w:jc w:val="center"/>
            </w:pPr>
            <w:r w:rsidRPr="00EF1CC9">
              <w:t>-0.015</w:t>
            </w:r>
          </w:p>
        </w:tc>
        <w:tc>
          <w:tcPr>
            <w:tcW w:w="1723" w:type="dxa"/>
          </w:tcPr>
          <w:p w14:paraId="49B73F0D" w14:textId="76358778" w:rsidR="00901FF8" w:rsidRPr="00EF1CC9" w:rsidRDefault="00901FF8" w:rsidP="00901FF8">
            <w:pPr>
              <w:jc w:val="center"/>
            </w:pPr>
            <w:r w:rsidRPr="00EF1CC9">
              <w:t>0.004</w:t>
            </w:r>
          </w:p>
        </w:tc>
        <w:tc>
          <w:tcPr>
            <w:tcW w:w="1536" w:type="dxa"/>
          </w:tcPr>
          <w:p w14:paraId="15FAC43F" w14:textId="7E9B04B2" w:rsidR="00901FF8" w:rsidRPr="00EF1CC9" w:rsidRDefault="00901FF8" w:rsidP="00901FF8">
            <w:pPr>
              <w:jc w:val="center"/>
            </w:pPr>
            <w:r w:rsidRPr="00EF1CC9">
              <w:t>42745</w:t>
            </w:r>
          </w:p>
        </w:tc>
      </w:tr>
      <w:tr w:rsidR="00901FF8" w:rsidRPr="00EF1CC9" w14:paraId="31EC0134" w14:textId="77777777" w:rsidTr="00BA05EB">
        <w:trPr>
          <w:trHeight w:val="265"/>
        </w:trPr>
        <w:tc>
          <w:tcPr>
            <w:tcW w:w="2924" w:type="dxa"/>
          </w:tcPr>
          <w:p w14:paraId="5B9FDEC2" w14:textId="2707067E" w:rsidR="00901FF8" w:rsidRPr="00EF1CC9" w:rsidRDefault="00901FF8" w:rsidP="00901FF8">
            <w:r w:rsidRPr="00EF1CC9">
              <w:t xml:space="preserve">sIL6R (rosa) </w:t>
            </w:r>
          </w:p>
        </w:tc>
        <w:tc>
          <w:tcPr>
            <w:tcW w:w="3197" w:type="dxa"/>
          </w:tcPr>
          <w:p w14:paraId="1F31A161" w14:textId="5390D8C1" w:rsidR="00901FF8" w:rsidRPr="00EF1CC9" w:rsidRDefault="00901FF8" w:rsidP="00901FF8">
            <w:r w:rsidRPr="00EF1CC9">
              <w:t>Identify Task – reaction time</w:t>
            </w:r>
          </w:p>
        </w:tc>
        <w:tc>
          <w:tcPr>
            <w:tcW w:w="1690" w:type="dxa"/>
          </w:tcPr>
          <w:p w14:paraId="4E08C51A" w14:textId="1C10157B" w:rsidR="00901FF8" w:rsidRPr="00EF1CC9" w:rsidRDefault="00901FF8" w:rsidP="00901FF8">
            <w:pPr>
              <w:jc w:val="center"/>
            </w:pPr>
            <w:r w:rsidRPr="00EF1CC9">
              <w:t>-0.004561861</w:t>
            </w:r>
          </w:p>
        </w:tc>
        <w:tc>
          <w:tcPr>
            <w:tcW w:w="1387" w:type="dxa"/>
          </w:tcPr>
          <w:p w14:paraId="417E5F7F" w14:textId="3014CA0E" w:rsidR="00901FF8" w:rsidRPr="00EF1CC9" w:rsidRDefault="00901FF8" w:rsidP="00901FF8">
            <w:pPr>
              <w:jc w:val="center"/>
            </w:pPr>
            <w:r w:rsidRPr="00EF1CC9">
              <w:t>0.400</w:t>
            </w:r>
          </w:p>
        </w:tc>
        <w:tc>
          <w:tcPr>
            <w:tcW w:w="1683" w:type="dxa"/>
          </w:tcPr>
          <w:p w14:paraId="282257F1" w14:textId="289841AC" w:rsidR="00901FF8" w:rsidRPr="00EF1CC9" w:rsidRDefault="00901FF8" w:rsidP="00901FF8">
            <w:pPr>
              <w:jc w:val="center"/>
            </w:pPr>
            <w:r w:rsidRPr="00EF1CC9">
              <w:t>-0.015</w:t>
            </w:r>
          </w:p>
        </w:tc>
        <w:tc>
          <w:tcPr>
            <w:tcW w:w="1723" w:type="dxa"/>
          </w:tcPr>
          <w:p w14:paraId="489472FF" w14:textId="741C1B01" w:rsidR="00901FF8" w:rsidRPr="00EF1CC9" w:rsidRDefault="00901FF8" w:rsidP="00901FF8">
            <w:pPr>
              <w:jc w:val="center"/>
            </w:pPr>
            <w:r w:rsidRPr="00EF1CC9">
              <w:t>0.006</w:t>
            </w:r>
          </w:p>
        </w:tc>
        <w:tc>
          <w:tcPr>
            <w:tcW w:w="1536" w:type="dxa"/>
          </w:tcPr>
          <w:p w14:paraId="020C6E31" w14:textId="7544E60D" w:rsidR="00901FF8" w:rsidRPr="00EF1CC9" w:rsidRDefault="00901FF8" w:rsidP="00901FF8">
            <w:pPr>
              <w:jc w:val="center"/>
            </w:pPr>
            <w:r w:rsidRPr="00EF1CC9">
              <w:t>26525</w:t>
            </w:r>
          </w:p>
        </w:tc>
      </w:tr>
      <w:tr w:rsidR="00901FF8" w:rsidRPr="00EF1CC9" w14:paraId="04327C00" w14:textId="77777777" w:rsidTr="00BA05EB">
        <w:trPr>
          <w:trHeight w:val="276"/>
        </w:trPr>
        <w:tc>
          <w:tcPr>
            <w:tcW w:w="2924" w:type="dxa"/>
          </w:tcPr>
          <w:p w14:paraId="45F6F299" w14:textId="76D83ACD" w:rsidR="00901FF8" w:rsidRPr="00EF1CC9" w:rsidRDefault="00901FF8" w:rsidP="00901FF8">
            <w:r w:rsidRPr="00EF1CC9">
              <w:t xml:space="preserve">sIL6R (rosa) </w:t>
            </w:r>
          </w:p>
        </w:tc>
        <w:tc>
          <w:tcPr>
            <w:tcW w:w="3197" w:type="dxa"/>
          </w:tcPr>
          <w:p w14:paraId="2DC5A5BC" w14:textId="6054D0BE" w:rsidR="00901FF8" w:rsidRPr="00EF1CC9" w:rsidRDefault="00901FF8" w:rsidP="00901FF8">
            <w:r w:rsidRPr="00EF1CC9">
              <w:t>Detect Task – reaction time</w:t>
            </w:r>
          </w:p>
        </w:tc>
        <w:tc>
          <w:tcPr>
            <w:tcW w:w="1690" w:type="dxa"/>
          </w:tcPr>
          <w:p w14:paraId="1273E216" w14:textId="6F3A881E" w:rsidR="00901FF8" w:rsidRPr="00EF1CC9" w:rsidRDefault="00901FF8" w:rsidP="00901FF8">
            <w:pPr>
              <w:jc w:val="center"/>
            </w:pPr>
            <w:r w:rsidRPr="00EF1CC9">
              <w:t>-0.002933981</w:t>
            </w:r>
          </w:p>
        </w:tc>
        <w:tc>
          <w:tcPr>
            <w:tcW w:w="1387" w:type="dxa"/>
          </w:tcPr>
          <w:p w14:paraId="02B50FBB" w14:textId="3384C96E" w:rsidR="00901FF8" w:rsidRPr="00EF1CC9" w:rsidRDefault="00901FF8" w:rsidP="00901FF8">
            <w:pPr>
              <w:jc w:val="center"/>
            </w:pPr>
            <w:r w:rsidRPr="00EF1CC9">
              <w:t>0.598</w:t>
            </w:r>
          </w:p>
        </w:tc>
        <w:tc>
          <w:tcPr>
            <w:tcW w:w="1683" w:type="dxa"/>
          </w:tcPr>
          <w:p w14:paraId="77293313" w14:textId="08305569" w:rsidR="00901FF8" w:rsidRPr="00EF1CC9" w:rsidRDefault="00901FF8" w:rsidP="00901FF8">
            <w:pPr>
              <w:jc w:val="center"/>
            </w:pPr>
            <w:r w:rsidRPr="00EF1CC9">
              <w:t>-0.014</w:t>
            </w:r>
          </w:p>
        </w:tc>
        <w:tc>
          <w:tcPr>
            <w:tcW w:w="1723" w:type="dxa"/>
          </w:tcPr>
          <w:p w14:paraId="02995E50" w14:textId="41494575" w:rsidR="00901FF8" w:rsidRPr="00EF1CC9" w:rsidRDefault="00901FF8" w:rsidP="00901FF8">
            <w:pPr>
              <w:jc w:val="center"/>
            </w:pPr>
            <w:r w:rsidRPr="00EF1CC9">
              <w:t>0.008</w:t>
            </w:r>
          </w:p>
        </w:tc>
        <w:tc>
          <w:tcPr>
            <w:tcW w:w="1536" w:type="dxa"/>
          </w:tcPr>
          <w:p w14:paraId="50C3D796" w14:textId="32FA68B4" w:rsidR="00901FF8" w:rsidRPr="00EF1CC9" w:rsidRDefault="00901FF8" w:rsidP="00901FF8">
            <w:pPr>
              <w:jc w:val="center"/>
            </w:pPr>
            <w:r w:rsidRPr="00EF1CC9">
              <w:t>26158</w:t>
            </w:r>
          </w:p>
        </w:tc>
      </w:tr>
      <w:tr w:rsidR="00901FF8" w:rsidRPr="00EF1CC9" w14:paraId="3BABE44F" w14:textId="77777777" w:rsidTr="00BA05EB">
        <w:trPr>
          <w:trHeight w:val="265"/>
        </w:trPr>
        <w:tc>
          <w:tcPr>
            <w:tcW w:w="2924" w:type="dxa"/>
          </w:tcPr>
          <w:p w14:paraId="1FCBC2B3" w14:textId="30D8F60C" w:rsidR="00901FF8" w:rsidRPr="00EF1CC9" w:rsidRDefault="00901FF8" w:rsidP="00901FF8">
            <w:r w:rsidRPr="00EF1CC9">
              <w:t xml:space="preserve">sIL6R (rosa) </w:t>
            </w:r>
          </w:p>
        </w:tc>
        <w:tc>
          <w:tcPr>
            <w:tcW w:w="3197" w:type="dxa"/>
          </w:tcPr>
          <w:p w14:paraId="66F9176E" w14:textId="0E63E8DA" w:rsidR="00901FF8" w:rsidRPr="00EF1CC9" w:rsidRDefault="00901FF8" w:rsidP="00901FF8">
            <w:r w:rsidRPr="00EF1CC9">
              <w:t>OCL Task - accuracy</w:t>
            </w:r>
          </w:p>
        </w:tc>
        <w:tc>
          <w:tcPr>
            <w:tcW w:w="1690" w:type="dxa"/>
          </w:tcPr>
          <w:p w14:paraId="7D04BEF5" w14:textId="4B8F9B01" w:rsidR="00901FF8" w:rsidRPr="00EF1CC9" w:rsidRDefault="00901FF8" w:rsidP="00901FF8">
            <w:pPr>
              <w:jc w:val="center"/>
            </w:pPr>
            <w:r w:rsidRPr="00EF1CC9">
              <w:t>-0.016980922</w:t>
            </w:r>
          </w:p>
        </w:tc>
        <w:tc>
          <w:tcPr>
            <w:tcW w:w="1387" w:type="dxa"/>
          </w:tcPr>
          <w:p w14:paraId="3A1EC1B4" w14:textId="5F3A587E" w:rsidR="00901FF8" w:rsidRPr="00EF1CC9" w:rsidRDefault="00901FF8" w:rsidP="00901FF8">
            <w:pPr>
              <w:jc w:val="center"/>
            </w:pPr>
            <w:r w:rsidRPr="00EF1CC9">
              <w:t>0.004</w:t>
            </w:r>
          </w:p>
        </w:tc>
        <w:tc>
          <w:tcPr>
            <w:tcW w:w="1683" w:type="dxa"/>
          </w:tcPr>
          <w:p w14:paraId="48F9E43E" w14:textId="5C61BF86" w:rsidR="00901FF8" w:rsidRPr="00EF1CC9" w:rsidRDefault="00901FF8" w:rsidP="00901FF8">
            <w:pPr>
              <w:jc w:val="center"/>
            </w:pPr>
            <w:r w:rsidRPr="00EF1CC9">
              <w:t>-0.029</w:t>
            </w:r>
          </w:p>
        </w:tc>
        <w:tc>
          <w:tcPr>
            <w:tcW w:w="1723" w:type="dxa"/>
          </w:tcPr>
          <w:p w14:paraId="35B5EDCC" w14:textId="2CFD6B25" w:rsidR="00901FF8" w:rsidRPr="00EF1CC9" w:rsidRDefault="00901FF8" w:rsidP="00901FF8">
            <w:pPr>
              <w:jc w:val="center"/>
            </w:pPr>
            <w:r w:rsidRPr="00EF1CC9">
              <w:t>-0.005</w:t>
            </w:r>
          </w:p>
        </w:tc>
        <w:tc>
          <w:tcPr>
            <w:tcW w:w="1536" w:type="dxa"/>
          </w:tcPr>
          <w:p w14:paraId="1F708BB2" w14:textId="110440C3" w:rsidR="00901FF8" w:rsidRPr="00EF1CC9" w:rsidRDefault="00901FF8" w:rsidP="00901FF8">
            <w:pPr>
              <w:jc w:val="center"/>
            </w:pPr>
            <w:r w:rsidRPr="00EF1CC9">
              <w:t>27299</w:t>
            </w:r>
          </w:p>
        </w:tc>
      </w:tr>
      <w:tr w:rsidR="00901FF8" w:rsidRPr="00EF1CC9" w14:paraId="0097417D" w14:textId="77777777" w:rsidTr="00BA05EB">
        <w:trPr>
          <w:trHeight w:val="265"/>
        </w:trPr>
        <w:tc>
          <w:tcPr>
            <w:tcW w:w="2924" w:type="dxa"/>
          </w:tcPr>
          <w:p w14:paraId="4C6290D3" w14:textId="29E8B968" w:rsidR="00901FF8" w:rsidRPr="00EF1CC9" w:rsidRDefault="00901FF8" w:rsidP="00901FF8">
            <w:r w:rsidRPr="00EF1CC9">
              <w:t xml:space="preserve">sIL6R (rosa) </w:t>
            </w:r>
          </w:p>
        </w:tc>
        <w:tc>
          <w:tcPr>
            <w:tcW w:w="3197" w:type="dxa"/>
          </w:tcPr>
          <w:p w14:paraId="7C5ADE98" w14:textId="601D85D3" w:rsidR="00901FF8" w:rsidRPr="00EF1CC9" w:rsidRDefault="00901FF8" w:rsidP="00901FF8">
            <w:r w:rsidRPr="00EF1CC9">
              <w:t>One-back Task - accuracy</w:t>
            </w:r>
          </w:p>
        </w:tc>
        <w:tc>
          <w:tcPr>
            <w:tcW w:w="1690" w:type="dxa"/>
          </w:tcPr>
          <w:p w14:paraId="451A554B" w14:textId="6B3535E7" w:rsidR="00901FF8" w:rsidRPr="00EF1CC9" w:rsidRDefault="00901FF8" w:rsidP="00901FF8">
            <w:pPr>
              <w:jc w:val="center"/>
            </w:pPr>
            <w:r w:rsidRPr="00EF1CC9">
              <w:t>-0.005319218</w:t>
            </w:r>
          </w:p>
        </w:tc>
        <w:tc>
          <w:tcPr>
            <w:tcW w:w="1387" w:type="dxa"/>
          </w:tcPr>
          <w:p w14:paraId="1E4703A0" w14:textId="7361E08B" w:rsidR="00901FF8" w:rsidRPr="00EF1CC9" w:rsidRDefault="00901FF8" w:rsidP="00901FF8">
            <w:pPr>
              <w:jc w:val="center"/>
            </w:pPr>
            <w:r w:rsidRPr="00EF1CC9">
              <w:t>0.368</w:t>
            </w:r>
          </w:p>
        </w:tc>
        <w:tc>
          <w:tcPr>
            <w:tcW w:w="1683" w:type="dxa"/>
          </w:tcPr>
          <w:p w14:paraId="2562E1C0" w14:textId="0CF017A1" w:rsidR="00901FF8" w:rsidRPr="00EF1CC9" w:rsidRDefault="00901FF8" w:rsidP="00901FF8">
            <w:pPr>
              <w:jc w:val="center"/>
            </w:pPr>
            <w:r w:rsidRPr="00EF1CC9">
              <w:t>-0.017</w:t>
            </w:r>
          </w:p>
        </w:tc>
        <w:tc>
          <w:tcPr>
            <w:tcW w:w="1723" w:type="dxa"/>
          </w:tcPr>
          <w:p w14:paraId="5D7B474F" w14:textId="71C73AF3" w:rsidR="00901FF8" w:rsidRPr="00EF1CC9" w:rsidRDefault="00901FF8" w:rsidP="00901FF8">
            <w:pPr>
              <w:jc w:val="center"/>
            </w:pPr>
            <w:r w:rsidRPr="00EF1CC9">
              <w:t>0.006</w:t>
            </w:r>
          </w:p>
        </w:tc>
        <w:tc>
          <w:tcPr>
            <w:tcW w:w="1536" w:type="dxa"/>
          </w:tcPr>
          <w:p w14:paraId="5D6B8341" w14:textId="032D76B7" w:rsidR="00901FF8" w:rsidRPr="00EF1CC9" w:rsidRDefault="00901FF8" w:rsidP="00901FF8">
            <w:pPr>
              <w:jc w:val="center"/>
            </w:pPr>
            <w:r w:rsidRPr="00EF1CC9">
              <w:t>26985</w:t>
            </w:r>
          </w:p>
        </w:tc>
      </w:tr>
      <w:tr w:rsidR="00901FF8" w:rsidRPr="00EF1CC9" w14:paraId="74CDE301" w14:textId="77777777" w:rsidTr="00BA05EB">
        <w:trPr>
          <w:trHeight w:val="265"/>
        </w:trPr>
        <w:tc>
          <w:tcPr>
            <w:tcW w:w="2924" w:type="dxa"/>
          </w:tcPr>
          <w:p w14:paraId="45B808F7" w14:textId="67A3CE96" w:rsidR="00901FF8" w:rsidRPr="00EF1CC9" w:rsidRDefault="00901FF8" w:rsidP="00901FF8">
            <w:r w:rsidRPr="00EF1CC9">
              <w:t xml:space="preserve">sIL6R (rosa) </w:t>
            </w:r>
          </w:p>
        </w:tc>
        <w:tc>
          <w:tcPr>
            <w:tcW w:w="3197" w:type="dxa"/>
          </w:tcPr>
          <w:p w14:paraId="403CBA2F" w14:textId="12392FA7" w:rsidR="00901FF8" w:rsidRPr="00EF1CC9" w:rsidRDefault="00901FF8" w:rsidP="00901FF8">
            <w:r w:rsidRPr="00EF1CC9">
              <w:t>RFFT</w:t>
            </w:r>
          </w:p>
        </w:tc>
        <w:tc>
          <w:tcPr>
            <w:tcW w:w="1690" w:type="dxa"/>
          </w:tcPr>
          <w:p w14:paraId="74BF62D4" w14:textId="022FF678" w:rsidR="00901FF8" w:rsidRPr="00EF1CC9" w:rsidRDefault="00901FF8" w:rsidP="00901FF8">
            <w:pPr>
              <w:jc w:val="center"/>
            </w:pPr>
            <w:r w:rsidRPr="00EF1CC9">
              <w:t>-0.003280162</w:t>
            </w:r>
          </w:p>
        </w:tc>
        <w:tc>
          <w:tcPr>
            <w:tcW w:w="1387" w:type="dxa"/>
          </w:tcPr>
          <w:p w14:paraId="6D3F6356" w14:textId="050EFE9D" w:rsidR="00901FF8" w:rsidRPr="00EF1CC9" w:rsidRDefault="00901FF8" w:rsidP="00901FF8">
            <w:pPr>
              <w:jc w:val="center"/>
            </w:pPr>
            <w:r w:rsidRPr="00EF1CC9">
              <w:t>0.564</w:t>
            </w:r>
          </w:p>
        </w:tc>
        <w:tc>
          <w:tcPr>
            <w:tcW w:w="1683" w:type="dxa"/>
          </w:tcPr>
          <w:p w14:paraId="33D2D20E" w14:textId="2B4A8D2C" w:rsidR="00901FF8" w:rsidRPr="00EF1CC9" w:rsidRDefault="00901FF8" w:rsidP="00901FF8">
            <w:pPr>
              <w:jc w:val="center"/>
            </w:pPr>
            <w:r w:rsidRPr="00EF1CC9">
              <w:t>-0.014</w:t>
            </w:r>
          </w:p>
        </w:tc>
        <w:tc>
          <w:tcPr>
            <w:tcW w:w="1723" w:type="dxa"/>
          </w:tcPr>
          <w:p w14:paraId="39D127A5" w14:textId="66168F69" w:rsidR="00901FF8" w:rsidRPr="00EF1CC9" w:rsidRDefault="00901FF8" w:rsidP="00901FF8">
            <w:pPr>
              <w:jc w:val="center"/>
            </w:pPr>
            <w:r w:rsidRPr="00EF1CC9">
              <w:t>0.008</w:t>
            </w:r>
          </w:p>
        </w:tc>
        <w:tc>
          <w:tcPr>
            <w:tcW w:w="1536" w:type="dxa"/>
          </w:tcPr>
          <w:p w14:paraId="27EAC680" w14:textId="0A88ABA4" w:rsidR="00901FF8" w:rsidRPr="00EF1CC9" w:rsidRDefault="00901FF8" w:rsidP="00901FF8">
            <w:pPr>
              <w:jc w:val="center"/>
            </w:pPr>
            <w:r w:rsidRPr="00EF1CC9">
              <w:t>27717</w:t>
            </w:r>
          </w:p>
        </w:tc>
      </w:tr>
      <w:tr w:rsidR="00901FF8" w:rsidRPr="00EF1CC9" w14:paraId="584D3009" w14:textId="77777777" w:rsidTr="00BA05EB">
        <w:trPr>
          <w:trHeight w:val="265"/>
        </w:trPr>
        <w:tc>
          <w:tcPr>
            <w:tcW w:w="2924" w:type="dxa"/>
          </w:tcPr>
          <w:p w14:paraId="198A9AA5" w14:textId="36E5E75F" w:rsidR="00901FF8" w:rsidRPr="00EF1CC9" w:rsidRDefault="00901FF8" w:rsidP="00901FF8">
            <w:r w:rsidRPr="00EF1CC9">
              <w:t xml:space="preserve">sIL6R (rosa) </w:t>
            </w:r>
          </w:p>
        </w:tc>
        <w:tc>
          <w:tcPr>
            <w:tcW w:w="3197" w:type="dxa"/>
          </w:tcPr>
          <w:p w14:paraId="755B7A63" w14:textId="2CE9E8DA" w:rsidR="00901FF8" w:rsidRPr="00EF1CC9" w:rsidRDefault="00901FF8" w:rsidP="00901FF8">
            <w:r w:rsidRPr="00EF1CC9">
              <w:t xml:space="preserve">PANAS – negative </w:t>
            </w:r>
          </w:p>
        </w:tc>
        <w:tc>
          <w:tcPr>
            <w:tcW w:w="1690" w:type="dxa"/>
          </w:tcPr>
          <w:p w14:paraId="51732EFC" w14:textId="382D715E" w:rsidR="00901FF8" w:rsidRPr="00EF1CC9" w:rsidRDefault="00901FF8" w:rsidP="00901FF8">
            <w:pPr>
              <w:jc w:val="center"/>
            </w:pPr>
            <w:r w:rsidRPr="00EF1CC9">
              <w:t>0.005160899</w:t>
            </w:r>
          </w:p>
        </w:tc>
        <w:tc>
          <w:tcPr>
            <w:tcW w:w="1387" w:type="dxa"/>
          </w:tcPr>
          <w:p w14:paraId="4ADE5FAC" w14:textId="4263053B" w:rsidR="00901FF8" w:rsidRPr="00EF1CC9" w:rsidRDefault="00901FF8" w:rsidP="00901FF8">
            <w:pPr>
              <w:jc w:val="center"/>
            </w:pPr>
            <w:r w:rsidRPr="00EF1CC9">
              <w:t>0.272</w:t>
            </w:r>
          </w:p>
        </w:tc>
        <w:tc>
          <w:tcPr>
            <w:tcW w:w="1683" w:type="dxa"/>
          </w:tcPr>
          <w:p w14:paraId="5009396D" w14:textId="6BCC795B" w:rsidR="00901FF8" w:rsidRPr="00EF1CC9" w:rsidRDefault="00901FF8" w:rsidP="00901FF8">
            <w:pPr>
              <w:jc w:val="center"/>
            </w:pPr>
            <w:r w:rsidRPr="00EF1CC9">
              <w:t>-0.004</w:t>
            </w:r>
          </w:p>
        </w:tc>
        <w:tc>
          <w:tcPr>
            <w:tcW w:w="1723" w:type="dxa"/>
          </w:tcPr>
          <w:p w14:paraId="0CECF2AD" w14:textId="1E58787E" w:rsidR="00901FF8" w:rsidRPr="00EF1CC9" w:rsidRDefault="00901FF8" w:rsidP="00901FF8">
            <w:pPr>
              <w:jc w:val="center"/>
            </w:pPr>
            <w:r w:rsidRPr="00EF1CC9">
              <w:t>0.014</w:t>
            </w:r>
          </w:p>
        </w:tc>
        <w:tc>
          <w:tcPr>
            <w:tcW w:w="1536" w:type="dxa"/>
          </w:tcPr>
          <w:p w14:paraId="792695C9" w14:textId="43134AEC" w:rsidR="00901FF8" w:rsidRPr="00EF1CC9" w:rsidRDefault="00901FF8" w:rsidP="00901FF8">
            <w:pPr>
              <w:jc w:val="center"/>
            </w:pPr>
            <w:r w:rsidRPr="00EF1CC9">
              <w:t>42745</w:t>
            </w:r>
          </w:p>
        </w:tc>
      </w:tr>
      <w:tr w:rsidR="00901FF8" w:rsidRPr="00EF1CC9" w14:paraId="1C4F08DE" w14:textId="77777777" w:rsidTr="00BA05EB">
        <w:trPr>
          <w:trHeight w:val="265"/>
        </w:trPr>
        <w:tc>
          <w:tcPr>
            <w:tcW w:w="2924" w:type="dxa"/>
          </w:tcPr>
          <w:p w14:paraId="2438B864" w14:textId="2496B5A9" w:rsidR="00901FF8" w:rsidRPr="00EF1CC9" w:rsidRDefault="00901FF8" w:rsidP="00901FF8">
            <w:r w:rsidRPr="00EF1CC9">
              <w:t xml:space="preserve">sIL6R (rosa) </w:t>
            </w:r>
          </w:p>
        </w:tc>
        <w:tc>
          <w:tcPr>
            <w:tcW w:w="3197" w:type="dxa"/>
          </w:tcPr>
          <w:p w14:paraId="2F06961E" w14:textId="44C3CC4B" w:rsidR="00901FF8" w:rsidRPr="00EF1CC9" w:rsidRDefault="00901FF8" w:rsidP="00901FF8">
            <w:r w:rsidRPr="00EF1CC9">
              <w:t>PANAS - positive</w:t>
            </w:r>
          </w:p>
        </w:tc>
        <w:tc>
          <w:tcPr>
            <w:tcW w:w="1690" w:type="dxa"/>
          </w:tcPr>
          <w:p w14:paraId="2AB9C2CF" w14:textId="562E0EB5" w:rsidR="00901FF8" w:rsidRPr="00EF1CC9" w:rsidRDefault="00901FF8" w:rsidP="00901FF8">
            <w:pPr>
              <w:jc w:val="center"/>
            </w:pPr>
            <w:r w:rsidRPr="00EF1CC9">
              <w:t>-0.004547488</w:t>
            </w:r>
          </w:p>
        </w:tc>
        <w:tc>
          <w:tcPr>
            <w:tcW w:w="1387" w:type="dxa"/>
          </w:tcPr>
          <w:p w14:paraId="337344BC" w14:textId="3FF720D4" w:rsidR="00901FF8" w:rsidRPr="00EF1CC9" w:rsidRDefault="00901FF8" w:rsidP="00901FF8">
            <w:pPr>
              <w:jc w:val="center"/>
            </w:pPr>
            <w:r w:rsidRPr="00EF1CC9">
              <w:t>0.342</w:t>
            </w:r>
          </w:p>
        </w:tc>
        <w:tc>
          <w:tcPr>
            <w:tcW w:w="1683" w:type="dxa"/>
          </w:tcPr>
          <w:p w14:paraId="6820A95A" w14:textId="06B32E26" w:rsidR="00901FF8" w:rsidRPr="00EF1CC9" w:rsidRDefault="00901FF8" w:rsidP="00901FF8">
            <w:pPr>
              <w:jc w:val="center"/>
            </w:pPr>
            <w:r w:rsidRPr="00EF1CC9">
              <w:t>-0.014</w:t>
            </w:r>
          </w:p>
        </w:tc>
        <w:tc>
          <w:tcPr>
            <w:tcW w:w="1723" w:type="dxa"/>
          </w:tcPr>
          <w:p w14:paraId="480DBF5B" w14:textId="22FE2612" w:rsidR="00901FF8" w:rsidRPr="00EF1CC9" w:rsidRDefault="00901FF8" w:rsidP="00901FF8">
            <w:pPr>
              <w:jc w:val="center"/>
            </w:pPr>
            <w:r w:rsidRPr="00EF1CC9">
              <w:t>0.005</w:t>
            </w:r>
          </w:p>
        </w:tc>
        <w:tc>
          <w:tcPr>
            <w:tcW w:w="1536" w:type="dxa"/>
          </w:tcPr>
          <w:p w14:paraId="5272E1D8" w14:textId="0B075835" w:rsidR="00901FF8" w:rsidRPr="00EF1CC9" w:rsidRDefault="00901FF8" w:rsidP="00901FF8">
            <w:pPr>
              <w:jc w:val="center"/>
            </w:pPr>
            <w:r w:rsidRPr="00EF1CC9">
              <w:t>42745</w:t>
            </w:r>
          </w:p>
        </w:tc>
      </w:tr>
      <w:tr w:rsidR="00901FF8" w:rsidRPr="00EF1CC9" w14:paraId="79216661" w14:textId="77777777" w:rsidTr="00BA05EB">
        <w:trPr>
          <w:trHeight w:val="265"/>
        </w:trPr>
        <w:tc>
          <w:tcPr>
            <w:tcW w:w="2924" w:type="dxa"/>
          </w:tcPr>
          <w:p w14:paraId="1F13E79F" w14:textId="2681200E" w:rsidR="00901FF8" w:rsidRPr="00EF1CC9" w:rsidRDefault="00901FF8" w:rsidP="00901FF8">
            <w:r w:rsidRPr="00EF1CC9">
              <w:t>IL-6R (sarwar)</w:t>
            </w:r>
          </w:p>
        </w:tc>
        <w:tc>
          <w:tcPr>
            <w:tcW w:w="3197" w:type="dxa"/>
          </w:tcPr>
          <w:p w14:paraId="59A9705D" w14:textId="42B78583" w:rsidR="00901FF8" w:rsidRPr="00EF1CC9" w:rsidRDefault="00901FF8" w:rsidP="00901FF8">
            <w:r w:rsidRPr="00EF1CC9">
              <w:t>Identify Task – reaction time</w:t>
            </w:r>
          </w:p>
        </w:tc>
        <w:tc>
          <w:tcPr>
            <w:tcW w:w="1690" w:type="dxa"/>
          </w:tcPr>
          <w:p w14:paraId="54488310" w14:textId="33CFB0A9" w:rsidR="00901FF8" w:rsidRPr="00EF1CC9" w:rsidRDefault="00901FF8" w:rsidP="00901FF8">
            <w:pPr>
              <w:jc w:val="center"/>
            </w:pPr>
            <w:r w:rsidRPr="00EF1CC9">
              <w:t>-0.005314661</w:t>
            </w:r>
          </w:p>
        </w:tc>
        <w:tc>
          <w:tcPr>
            <w:tcW w:w="1387" w:type="dxa"/>
          </w:tcPr>
          <w:p w14:paraId="7CD8F080" w14:textId="41B92134" w:rsidR="00901FF8" w:rsidRPr="00EF1CC9" w:rsidRDefault="00901FF8" w:rsidP="00901FF8">
            <w:pPr>
              <w:jc w:val="center"/>
            </w:pPr>
            <w:r w:rsidRPr="00EF1CC9">
              <w:t>0.326</w:t>
            </w:r>
          </w:p>
        </w:tc>
        <w:tc>
          <w:tcPr>
            <w:tcW w:w="1683" w:type="dxa"/>
          </w:tcPr>
          <w:p w14:paraId="298F49B9" w14:textId="763BB19D" w:rsidR="00901FF8" w:rsidRPr="00EF1CC9" w:rsidRDefault="00901FF8" w:rsidP="00901FF8">
            <w:pPr>
              <w:jc w:val="center"/>
            </w:pPr>
            <w:r w:rsidRPr="00EF1CC9">
              <w:t>-0.016</w:t>
            </w:r>
          </w:p>
        </w:tc>
        <w:tc>
          <w:tcPr>
            <w:tcW w:w="1723" w:type="dxa"/>
          </w:tcPr>
          <w:p w14:paraId="790C1558" w14:textId="6B19B930" w:rsidR="00901FF8" w:rsidRPr="00EF1CC9" w:rsidRDefault="00901FF8" w:rsidP="00901FF8">
            <w:pPr>
              <w:jc w:val="center"/>
            </w:pPr>
            <w:r w:rsidRPr="00EF1CC9">
              <w:t>0.005</w:t>
            </w:r>
          </w:p>
        </w:tc>
        <w:tc>
          <w:tcPr>
            <w:tcW w:w="1536" w:type="dxa"/>
          </w:tcPr>
          <w:p w14:paraId="5F9BDAAF" w14:textId="54E248AB" w:rsidR="00901FF8" w:rsidRPr="00EF1CC9" w:rsidRDefault="00901FF8" w:rsidP="00901FF8">
            <w:pPr>
              <w:jc w:val="center"/>
            </w:pPr>
            <w:r w:rsidRPr="00EF1CC9">
              <w:t>26525</w:t>
            </w:r>
          </w:p>
        </w:tc>
      </w:tr>
      <w:tr w:rsidR="00901FF8" w:rsidRPr="00EF1CC9" w14:paraId="7C3A334F" w14:textId="77777777" w:rsidTr="00BA05EB">
        <w:trPr>
          <w:trHeight w:val="265"/>
        </w:trPr>
        <w:tc>
          <w:tcPr>
            <w:tcW w:w="2924" w:type="dxa"/>
          </w:tcPr>
          <w:p w14:paraId="11618C48" w14:textId="1589D6EC" w:rsidR="00901FF8" w:rsidRPr="00EF1CC9" w:rsidRDefault="00901FF8" w:rsidP="00901FF8">
            <w:r w:rsidRPr="00EF1CC9">
              <w:t>IL-6R (sarwar)</w:t>
            </w:r>
          </w:p>
        </w:tc>
        <w:tc>
          <w:tcPr>
            <w:tcW w:w="3197" w:type="dxa"/>
          </w:tcPr>
          <w:p w14:paraId="664F4F24" w14:textId="6406D786" w:rsidR="00901FF8" w:rsidRPr="00EF1CC9" w:rsidRDefault="00901FF8" w:rsidP="00901FF8">
            <w:r w:rsidRPr="00EF1CC9">
              <w:t>Detect Task – reaction time</w:t>
            </w:r>
          </w:p>
        </w:tc>
        <w:tc>
          <w:tcPr>
            <w:tcW w:w="1690" w:type="dxa"/>
          </w:tcPr>
          <w:p w14:paraId="0B9BFFA2" w14:textId="080AA70F" w:rsidR="00901FF8" w:rsidRPr="00EF1CC9" w:rsidRDefault="00901FF8" w:rsidP="00901FF8">
            <w:pPr>
              <w:jc w:val="center"/>
            </w:pPr>
            <w:r w:rsidRPr="00EF1CC9">
              <w:t>-0.004278573</w:t>
            </w:r>
          </w:p>
        </w:tc>
        <w:tc>
          <w:tcPr>
            <w:tcW w:w="1387" w:type="dxa"/>
          </w:tcPr>
          <w:p w14:paraId="7AAA9E5F" w14:textId="1BB7A33F" w:rsidR="00901FF8" w:rsidRPr="00EF1CC9" w:rsidRDefault="00901FF8" w:rsidP="00901FF8">
            <w:pPr>
              <w:jc w:val="center"/>
            </w:pPr>
            <w:r w:rsidRPr="00EF1CC9">
              <w:t>0.441</w:t>
            </w:r>
          </w:p>
        </w:tc>
        <w:tc>
          <w:tcPr>
            <w:tcW w:w="1683" w:type="dxa"/>
          </w:tcPr>
          <w:p w14:paraId="7E8AAF60" w14:textId="6EFE7596" w:rsidR="00901FF8" w:rsidRPr="00EF1CC9" w:rsidRDefault="00901FF8" w:rsidP="00901FF8">
            <w:pPr>
              <w:jc w:val="center"/>
            </w:pPr>
            <w:r w:rsidRPr="00EF1CC9">
              <w:t>-0.015</w:t>
            </w:r>
          </w:p>
        </w:tc>
        <w:tc>
          <w:tcPr>
            <w:tcW w:w="1723" w:type="dxa"/>
          </w:tcPr>
          <w:p w14:paraId="2976E24C" w14:textId="32F1E332" w:rsidR="00901FF8" w:rsidRPr="00EF1CC9" w:rsidRDefault="00901FF8" w:rsidP="00901FF8">
            <w:pPr>
              <w:jc w:val="center"/>
            </w:pPr>
            <w:r w:rsidRPr="00EF1CC9">
              <w:t>0.007</w:t>
            </w:r>
          </w:p>
        </w:tc>
        <w:tc>
          <w:tcPr>
            <w:tcW w:w="1536" w:type="dxa"/>
          </w:tcPr>
          <w:p w14:paraId="50D45127" w14:textId="04A5B7A1" w:rsidR="00901FF8" w:rsidRPr="00EF1CC9" w:rsidRDefault="00901FF8" w:rsidP="00901FF8">
            <w:pPr>
              <w:jc w:val="center"/>
            </w:pPr>
            <w:r w:rsidRPr="00EF1CC9">
              <w:t>26158</w:t>
            </w:r>
          </w:p>
        </w:tc>
      </w:tr>
      <w:tr w:rsidR="00901FF8" w:rsidRPr="00EF1CC9" w14:paraId="406CCBD4" w14:textId="77777777" w:rsidTr="00BA05EB">
        <w:trPr>
          <w:trHeight w:val="265"/>
        </w:trPr>
        <w:tc>
          <w:tcPr>
            <w:tcW w:w="2924" w:type="dxa"/>
          </w:tcPr>
          <w:p w14:paraId="5FCF5E59" w14:textId="75872DEE" w:rsidR="00901FF8" w:rsidRPr="00EF1CC9" w:rsidRDefault="00901FF8" w:rsidP="00901FF8">
            <w:r w:rsidRPr="00EF1CC9">
              <w:lastRenderedPageBreak/>
              <w:t>IL-6R (sarwar)</w:t>
            </w:r>
          </w:p>
        </w:tc>
        <w:tc>
          <w:tcPr>
            <w:tcW w:w="3197" w:type="dxa"/>
          </w:tcPr>
          <w:p w14:paraId="316377E4" w14:textId="5DFA0622" w:rsidR="00901FF8" w:rsidRPr="00EF1CC9" w:rsidRDefault="00901FF8" w:rsidP="00901FF8">
            <w:r w:rsidRPr="00EF1CC9">
              <w:t>OCL Task - accuracy</w:t>
            </w:r>
          </w:p>
        </w:tc>
        <w:tc>
          <w:tcPr>
            <w:tcW w:w="1690" w:type="dxa"/>
          </w:tcPr>
          <w:p w14:paraId="4FFB2D75" w14:textId="64825362" w:rsidR="00901FF8" w:rsidRPr="00EF1CC9" w:rsidRDefault="00901FF8" w:rsidP="00901FF8">
            <w:pPr>
              <w:jc w:val="center"/>
            </w:pPr>
            <w:r w:rsidRPr="00EF1CC9">
              <w:t>-0.012479323</w:t>
            </w:r>
          </w:p>
        </w:tc>
        <w:tc>
          <w:tcPr>
            <w:tcW w:w="1387" w:type="dxa"/>
          </w:tcPr>
          <w:p w14:paraId="720BD437" w14:textId="76C5C3C5" w:rsidR="00901FF8" w:rsidRPr="00EF1CC9" w:rsidRDefault="00901FF8" w:rsidP="00901FF8">
            <w:pPr>
              <w:jc w:val="center"/>
            </w:pPr>
            <w:r w:rsidRPr="00EF1CC9">
              <w:t>0.034</w:t>
            </w:r>
          </w:p>
        </w:tc>
        <w:tc>
          <w:tcPr>
            <w:tcW w:w="1683" w:type="dxa"/>
          </w:tcPr>
          <w:p w14:paraId="4AD945B4" w14:textId="1BF44F5C" w:rsidR="00901FF8" w:rsidRPr="00EF1CC9" w:rsidRDefault="00901FF8" w:rsidP="00901FF8">
            <w:pPr>
              <w:jc w:val="center"/>
            </w:pPr>
            <w:r w:rsidRPr="00EF1CC9">
              <w:t>-0.024</w:t>
            </w:r>
          </w:p>
        </w:tc>
        <w:tc>
          <w:tcPr>
            <w:tcW w:w="1723" w:type="dxa"/>
          </w:tcPr>
          <w:p w14:paraId="0C53F0D2" w14:textId="06953A64" w:rsidR="00901FF8" w:rsidRPr="00EF1CC9" w:rsidRDefault="00901FF8" w:rsidP="00901FF8">
            <w:pPr>
              <w:jc w:val="center"/>
            </w:pPr>
            <w:r w:rsidRPr="00EF1CC9">
              <w:t>-0.001</w:t>
            </w:r>
          </w:p>
        </w:tc>
        <w:tc>
          <w:tcPr>
            <w:tcW w:w="1536" w:type="dxa"/>
          </w:tcPr>
          <w:p w14:paraId="0B4A6762" w14:textId="25EDCA1F" w:rsidR="00901FF8" w:rsidRPr="00EF1CC9" w:rsidRDefault="00901FF8" w:rsidP="00901FF8">
            <w:pPr>
              <w:jc w:val="center"/>
            </w:pPr>
            <w:r w:rsidRPr="00EF1CC9">
              <w:t>27299</w:t>
            </w:r>
          </w:p>
        </w:tc>
      </w:tr>
      <w:tr w:rsidR="00901FF8" w:rsidRPr="00EF1CC9" w14:paraId="6BC14913" w14:textId="77777777" w:rsidTr="00BA05EB">
        <w:trPr>
          <w:trHeight w:val="265"/>
        </w:trPr>
        <w:tc>
          <w:tcPr>
            <w:tcW w:w="2924" w:type="dxa"/>
          </w:tcPr>
          <w:p w14:paraId="28D46AD2" w14:textId="5BCA3E29" w:rsidR="00901FF8" w:rsidRPr="00EF1CC9" w:rsidRDefault="00901FF8" w:rsidP="00901FF8">
            <w:r w:rsidRPr="00EF1CC9">
              <w:t>IL-6R (sarwar)</w:t>
            </w:r>
          </w:p>
        </w:tc>
        <w:tc>
          <w:tcPr>
            <w:tcW w:w="3197" w:type="dxa"/>
          </w:tcPr>
          <w:p w14:paraId="7812B5DB" w14:textId="78BF95BD" w:rsidR="00901FF8" w:rsidRPr="00EF1CC9" w:rsidRDefault="00901FF8" w:rsidP="00901FF8">
            <w:r w:rsidRPr="00EF1CC9">
              <w:t>One-back Task - accuracy</w:t>
            </w:r>
          </w:p>
        </w:tc>
        <w:tc>
          <w:tcPr>
            <w:tcW w:w="1690" w:type="dxa"/>
          </w:tcPr>
          <w:p w14:paraId="00D77BE9" w14:textId="2E6FDF27" w:rsidR="00901FF8" w:rsidRPr="00EF1CC9" w:rsidRDefault="00901FF8" w:rsidP="00901FF8">
            <w:pPr>
              <w:jc w:val="center"/>
            </w:pPr>
            <w:r w:rsidRPr="00EF1CC9">
              <w:t>0.00056056</w:t>
            </w:r>
          </w:p>
        </w:tc>
        <w:tc>
          <w:tcPr>
            <w:tcW w:w="1387" w:type="dxa"/>
          </w:tcPr>
          <w:p w14:paraId="65B95C1B" w14:textId="14D0B77C" w:rsidR="00901FF8" w:rsidRPr="00EF1CC9" w:rsidRDefault="00901FF8" w:rsidP="00901FF8">
            <w:pPr>
              <w:jc w:val="center"/>
            </w:pPr>
            <w:r w:rsidRPr="00EF1CC9">
              <w:t>0.924</w:t>
            </w:r>
          </w:p>
        </w:tc>
        <w:tc>
          <w:tcPr>
            <w:tcW w:w="1683" w:type="dxa"/>
          </w:tcPr>
          <w:p w14:paraId="130F5613" w14:textId="261BBB22" w:rsidR="00901FF8" w:rsidRPr="00EF1CC9" w:rsidRDefault="00901FF8" w:rsidP="00901FF8">
            <w:pPr>
              <w:jc w:val="center"/>
            </w:pPr>
            <w:r w:rsidRPr="00EF1CC9">
              <w:t>-0.011</w:t>
            </w:r>
          </w:p>
        </w:tc>
        <w:tc>
          <w:tcPr>
            <w:tcW w:w="1723" w:type="dxa"/>
          </w:tcPr>
          <w:p w14:paraId="4E65C2CF" w14:textId="10E6CBD7" w:rsidR="00901FF8" w:rsidRPr="00EF1CC9" w:rsidRDefault="00901FF8" w:rsidP="00901FF8">
            <w:pPr>
              <w:jc w:val="center"/>
            </w:pPr>
            <w:r w:rsidRPr="00EF1CC9">
              <w:t>0.012</w:t>
            </w:r>
          </w:p>
        </w:tc>
        <w:tc>
          <w:tcPr>
            <w:tcW w:w="1536" w:type="dxa"/>
          </w:tcPr>
          <w:p w14:paraId="30EF69F9" w14:textId="0126AB56" w:rsidR="00901FF8" w:rsidRPr="00EF1CC9" w:rsidRDefault="00901FF8" w:rsidP="00901FF8">
            <w:pPr>
              <w:jc w:val="center"/>
            </w:pPr>
            <w:r w:rsidRPr="00EF1CC9">
              <w:t>26985</w:t>
            </w:r>
          </w:p>
        </w:tc>
      </w:tr>
      <w:tr w:rsidR="00901FF8" w:rsidRPr="00EF1CC9" w14:paraId="704E450F" w14:textId="77777777" w:rsidTr="00BA05EB">
        <w:trPr>
          <w:trHeight w:val="276"/>
        </w:trPr>
        <w:tc>
          <w:tcPr>
            <w:tcW w:w="2924" w:type="dxa"/>
          </w:tcPr>
          <w:p w14:paraId="711D5303" w14:textId="68E0749C" w:rsidR="00901FF8" w:rsidRPr="00EF1CC9" w:rsidRDefault="00901FF8" w:rsidP="00901FF8">
            <w:r w:rsidRPr="00EF1CC9">
              <w:t>IL-6R (sarwar)</w:t>
            </w:r>
          </w:p>
        </w:tc>
        <w:tc>
          <w:tcPr>
            <w:tcW w:w="3197" w:type="dxa"/>
          </w:tcPr>
          <w:p w14:paraId="0D0696B3" w14:textId="05E675BE" w:rsidR="00901FF8" w:rsidRPr="00EF1CC9" w:rsidRDefault="00901FF8" w:rsidP="00901FF8">
            <w:r w:rsidRPr="00EF1CC9">
              <w:t>RFFT</w:t>
            </w:r>
          </w:p>
        </w:tc>
        <w:tc>
          <w:tcPr>
            <w:tcW w:w="1690" w:type="dxa"/>
          </w:tcPr>
          <w:p w14:paraId="50D00733" w14:textId="4387A682" w:rsidR="00901FF8" w:rsidRPr="00EF1CC9" w:rsidRDefault="00901FF8" w:rsidP="00901FF8">
            <w:pPr>
              <w:jc w:val="center"/>
            </w:pPr>
            <w:r w:rsidRPr="00EF1CC9">
              <w:t>-0.00420311</w:t>
            </w:r>
          </w:p>
        </w:tc>
        <w:tc>
          <w:tcPr>
            <w:tcW w:w="1387" w:type="dxa"/>
          </w:tcPr>
          <w:p w14:paraId="57B115E1" w14:textId="460B9FC5" w:rsidR="00901FF8" w:rsidRPr="00EF1CC9" w:rsidRDefault="00901FF8" w:rsidP="00901FF8">
            <w:pPr>
              <w:jc w:val="center"/>
            </w:pPr>
            <w:r w:rsidRPr="00EF1CC9">
              <w:t>0.460</w:t>
            </w:r>
          </w:p>
        </w:tc>
        <w:tc>
          <w:tcPr>
            <w:tcW w:w="1683" w:type="dxa"/>
          </w:tcPr>
          <w:p w14:paraId="3FA13739" w14:textId="46FD2600" w:rsidR="00901FF8" w:rsidRPr="00EF1CC9" w:rsidRDefault="00901FF8" w:rsidP="00901FF8">
            <w:pPr>
              <w:jc w:val="center"/>
            </w:pPr>
            <w:r w:rsidRPr="00EF1CC9">
              <w:t>-0.015</w:t>
            </w:r>
          </w:p>
        </w:tc>
        <w:tc>
          <w:tcPr>
            <w:tcW w:w="1723" w:type="dxa"/>
          </w:tcPr>
          <w:p w14:paraId="26D0616C" w14:textId="78A7BB3E" w:rsidR="00901FF8" w:rsidRPr="00EF1CC9" w:rsidRDefault="00901FF8" w:rsidP="00901FF8">
            <w:pPr>
              <w:jc w:val="center"/>
            </w:pPr>
            <w:r w:rsidRPr="00EF1CC9">
              <w:t>0.007</w:t>
            </w:r>
          </w:p>
        </w:tc>
        <w:tc>
          <w:tcPr>
            <w:tcW w:w="1536" w:type="dxa"/>
          </w:tcPr>
          <w:p w14:paraId="23362C4D" w14:textId="55C73348" w:rsidR="00901FF8" w:rsidRPr="00EF1CC9" w:rsidRDefault="00901FF8" w:rsidP="00901FF8">
            <w:pPr>
              <w:jc w:val="center"/>
            </w:pPr>
            <w:r w:rsidRPr="00EF1CC9">
              <w:t>27717</w:t>
            </w:r>
          </w:p>
        </w:tc>
      </w:tr>
      <w:tr w:rsidR="00901FF8" w:rsidRPr="00EF1CC9" w14:paraId="0D91A45A" w14:textId="77777777" w:rsidTr="00BA05EB">
        <w:trPr>
          <w:trHeight w:val="265"/>
        </w:trPr>
        <w:tc>
          <w:tcPr>
            <w:tcW w:w="2924" w:type="dxa"/>
          </w:tcPr>
          <w:p w14:paraId="05BC4E68" w14:textId="753FB12B" w:rsidR="00901FF8" w:rsidRPr="00EF1CC9" w:rsidRDefault="00901FF8" w:rsidP="00901FF8">
            <w:r w:rsidRPr="00EF1CC9">
              <w:t>IL-6R (sarwar)</w:t>
            </w:r>
          </w:p>
        </w:tc>
        <w:tc>
          <w:tcPr>
            <w:tcW w:w="3197" w:type="dxa"/>
          </w:tcPr>
          <w:p w14:paraId="2418AC4C" w14:textId="277CB2D6" w:rsidR="00901FF8" w:rsidRPr="00EF1CC9" w:rsidRDefault="00901FF8" w:rsidP="00901FF8">
            <w:r w:rsidRPr="00EF1CC9">
              <w:t xml:space="preserve">PANAS – negative </w:t>
            </w:r>
          </w:p>
        </w:tc>
        <w:tc>
          <w:tcPr>
            <w:tcW w:w="1690" w:type="dxa"/>
          </w:tcPr>
          <w:p w14:paraId="6196A225" w14:textId="56073170" w:rsidR="00901FF8" w:rsidRPr="00EF1CC9" w:rsidRDefault="00901FF8" w:rsidP="00901FF8">
            <w:pPr>
              <w:jc w:val="center"/>
            </w:pPr>
            <w:r w:rsidRPr="00EF1CC9">
              <w:t>0.004308549</w:t>
            </w:r>
          </w:p>
        </w:tc>
        <w:tc>
          <w:tcPr>
            <w:tcW w:w="1387" w:type="dxa"/>
          </w:tcPr>
          <w:p w14:paraId="6AD74AAB" w14:textId="6D007F2F" w:rsidR="00901FF8" w:rsidRPr="00EF1CC9" w:rsidRDefault="00901FF8" w:rsidP="00901FF8">
            <w:pPr>
              <w:jc w:val="center"/>
            </w:pPr>
            <w:r w:rsidRPr="00EF1CC9">
              <w:t>0.358</w:t>
            </w:r>
          </w:p>
        </w:tc>
        <w:tc>
          <w:tcPr>
            <w:tcW w:w="1683" w:type="dxa"/>
          </w:tcPr>
          <w:p w14:paraId="60586B2B" w14:textId="471C24B0" w:rsidR="00901FF8" w:rsidRPr="00EF1CC9" w:rsidRDefault="00901FF8" w:rsidP="00901FF8">
            <w:pPr>
              <w:jc w:val="center"/>
            </w:pPr>
            <w:r w:rsidRPr="00EF1CC9">
              <w:t>-0.005</w:t>
            </w:r>
          </w:p>
        </w:tc>
        <w:tc>
          <w:tcPr>
            <w:tcW w:w="1723" w:type="dxa"/>
          </w:tcPr>
          <w:p w14:paraId="3B1443F0" w14:textId="1DB83C19" w:rsidR="00901FF8" w:rsidRPr="00EF1CC9" w:rsidRDefault="00901FF8" w:rsidP="00901FF8">
            <w:pPr>
              <w:jc w:val="center"/>
            </w:pPr>
            <w:r w:rsidRPr="00EF1CC9">
              <w:t>0.014</w:t>
            </w:r>
          </w:p>
        </w:tc>
        <w:tc>
          <w:tcPr>
            <w:tcW w:w="1536" w:type="dxa"/>
          </w:tcPr>
          <w:p w14:paraId="137F1692" w14:textId="3FE63B7C" w:rsidR="00901FF8" w:rsidRPr="00EF1CC9" w:rsidRDefault="00901FF8" w:rsidP="00901FF8">
            <w:pPr>
              <w:jc w:val="center"/>
            </w:pPr>
            <w:r w:rsidRPr="00EF1CC9">
              <w:t>42745</w:t>
            </w:r>
          </w:p>
        </w:tc>
      </w:tr>
      <w:tr w:rsidR="00901FF8" w:rsidRPr="00EF1CC9" w14:paraId="5C78ED53" w14:textId="77777777" w:rsidTr="00BA05EB">
        <w:trPr>
          <w:trHeight w:val="265"/>
        </w:trPr>
        <w:tc>
          <w:tcPr>
            <w:tcW w:w="2924" w:type="dxa"/>
          </w:tcPr>
          <w:p w14:paraId="275AC4D9" w14:textId="75E58B17" w:rsidR="00901FF8" w:rsidRPr="00EF1CC9" w:rsidRDefault="00901FF8" w:rsidP="00901FF8">
            <w:r w:rsidRPr="00EF1CC9">
              <w:t>IL-6R (sarwar)</w:t>
            </w:r>
          </w:p>
        </w:tc>
        <w:tc>
          <w:tcPr>
            <w:tcW w:w="3197" w:type="dxa"/>
          </w:tcPr>
          <w:p w14:paraId="603E7C7E" w14:textId="0215D8E9" w:rsidR="00901FF8" w:rsidRPr="00EF1CC9" w:rsidRDefault="00901FF8" w:rsidP="00901FF8">
            <w:r w:rsidRPr="00EF1CC9">
              <w:t>PANAS - positive</w:t>
            </w:r>
          </w:p>
        </w:tc>
        <w:tc>
          <w:tcPr>
            <w:tcW w:w="1690" w:type="dxa"/>
          </w:tcPr>
          <w:p w14:paraId="583AC86F" w14:textId="7E84EAEC" w:rsidR="00901FF8" w:rsidRPr="00EF1CC9" w:rsidRDefault="00901FF8" w:rsidP="00901FF8">
            <w:pPr>
              <w:jc w:val="center"/>
            </w:pPr>
            <w:r w:rsidRPr="00EF1CC9">
              <w:t>-0.010196413</w:t>
            </w:r>
          </w:p>
        </w:tc>
        <w:tc>
          <w:tcPr>
            <w:tcW w:w="1387" w:type="dxa"/>
          </w:tcPr>
          <w:p w14:paraId="62284248" w14:textId="4C3548A2" w:rsidR="00901FF8" w:rsidRPr="00EF1CC9" w:rsidRDefault="00901FF8" w:rsidP="00901FF8">
            <w:pPr>
              <w:jc w:val="center"/>
            </w:pPr>
            <w:r w:rsidRPr="00EF1CC9">
              <w:t>0.033</w:t>
            </w:r>
          </w:p>
        </w:tc>
        <w:tc>
          <w:tcPr>
            <w:tcW w:w="1683" w:type="dxa"/>
          </w:tcPr>
          <w:p w14:paraId="3D83BCF1" w14:textId="33305415" w:rsidR="00901FF8" w:rsidRPr="00EF1CC9" w:rsidRDefault="00901FF8" w:rsidP="00901FF8">
            <w:pPr>
              <w:jc w:val="center"/>
            </w:pPr>
            <w:r w:rsidRPr="00EF1CC9">
              <w:t>-0.020</w:t>
            </w:r>
          </w:p>
        </w:tc>
        <w:tc>
          <w:tcPr>
            <w:tcW w:w="1723" w:type="dxa"/>
          </w:tcPr>
          <w:p w14:paraId="01F43BE7" w14:textId="60166C50" w:rsidR="00901FF8" w:rsidRPr="00EF1CC9" w:rsidRDefault="00901FF8" w:rsidP="00901FF8">
            <w:pPr>
              <w:jc w:val="center"/>
            </w:pPr>
            <w:r w:rsidRPr="00EF1CC9">
              <w:t>-0.001</w:t>
            </w:r>
          </w:p>
        </w:tc>
        <w:tc>
          <w:tcPr>
            <w:tcW w:w="1536" w:type="dxa"/>
          </w:tcPr>
          <w:p w14:paraId="11AAB1F0" w14:textId="57462C3A" w:rsidR="00901FF8" w:rsidRPr="00EF1CC9" w:rsidRDefault="00901FF8" w:rsidP="00901FF8">
            <w:pPr>
              <w:jc w:val="center"/>
            </w:pPr>
            <w:r w:rsidRPr="00EF1CC9">
              <w:t>42745</w:t>
            </w:r>
          </w:p>
        </w:tc>
      </w:tr>
      <w:tr w:rsidR="00901FF8" w:rsidRPr="00EF1CC9" w14:paraId="3F894D00" w14:textId="77777777" w:rsidTr="00BA05EB">
        <w:trPr>
          <w:trHeight w:val="265"/>
        </w:trPr>
        <w:tc>
          <w:tcPr>
            <w:tcW w:w="2924" w:type="dxa"/>
          </w:tcPr>
          <w:p w14:paraId="26356F48" w14:textId="1B2F1752" w:rsidR="00901FF8" w:rsidRPr="00EF1CC9" w:rsidRDefault="00901FF8" w:rsidP="00901FF8">
            <w:r w:rsidRPr="00EF1CC9">
              <w:t xml:space="preserve">CRP (said-genome-wide) </w:t>
            </w:r>
          </w:p>
        </w:tc>
        <w:tc>
          <w:tcPr>
            <w:tcW w:w="3197" w:type="dxa"/>
          </w:tcPr>
          <w:p w14:paraId="6AFAE6BC" w14:textId="789E72DD" w:rsidR="00901FF8" w:rsidRPr="00EF1CC9" w:rsidRDefault="00901FF8" w:rsidP="00901FF8">
            <w:r w:rsidRPr="00EF1CC9">
              <w:t>Identify Task – reaction time</w:t>
            </w:r>
          </w:p>
        </w:tc>
        <w:tc>
          <w:tcPr>
            <w:tcW w:w="1690" w:type="dxa"/>
          </w:tcPr>
          <w:p w14:paraId="3672A260" w14:textId="3A1B8DE1" w:rsidR="00901FF8" w:rsidRPr="00EF1CC9" w:rsidRDefault="00901FF8" w:rsidP="00901FF8">
            <w:pPr>
              <w:jc w:val="center"/>
            </w:pPr>
            <w:r w:rsidRPr="00EF1CC9">
              <w:t>-0.007678407</w:t>
            </w:r>
          </w:p>
        </w:tc>
        <w:tc>
          <w:tcPr>
            <w:tcW w:w="1387" w:type="dxa"/>
          </w:tcPr>
          <w:p w14:paraId="66CBFBE3" w14:textId="4E1EBE4A" w:rsidR="00901FF8" w:rsidRPr="00EF1CC9" w:rsidRDefault="00901FF8" w:rsidP="00901FF8">
            <w:pPr>
              <w:jc w:val="center"/>
            </w:pPr>
            <w:r w:rsidRPr="00EF1CC9">
              <w:t>0.155</w:t>
            </w:r>
          </w:p>
        </w:tc>
        <w:tc>
          <w:tcPr>
            <w:tcW w:w="1683" w:type="dxa"/>
          </w:tcPr>
          <w:p w14:paraId="3A8B2A74" w14:textId="0C76F6A6" w:rsidR="00901FF8" w:rsidRPr="00EF1CC9" w:rsidRDefault="00901FF8" w:rsidP="00901FF8">
            <w:pPr>
              <w:jc w:val="center"/>
            </w:pPr>
            <w:r w:rsidRPr="00EF1CC9">
              <w:t>-0.018</w:t>
            </w:r>
          </w:p>
        </w:tc>
        <w:tc>
          <w:tcPr>
            <w:tcW w:w="1723" w:type="dxa"/>
          </w:tcPr>
          <w:p w14:paraId="07E868B4" w14:textId="4AE10902" w:rsidR="00901FF8" w:rsidRPr="00EF1CC9" w:rsidRDefault="00901FF8" w:rsidP="00901FF8">
            <w:pPr>
              <w:jc w:val="center"/>
            </w:pPr>
            <w:r w:rsidRPr="00EF1CC9">
              <w:t>0.003</w:t>
            </w:r>
          </w:p>
        </w:tc>
        <w:tc>
          <w:tcPr>
            <w:tcW w:w="1536" w:type="dxa"/>
          </w:tcPr>
          <w:p w14:paraId="7A057C95" w14:textId="36236F3D" w:rsidR="00901FF8" w:rsidRPr="00EF1CC9" w:rsidRDefault="00901FF8" w:rsidP="00901FF8">
            <w:pPr>
              <w:jc w:val="center"/>
            </w:pPr>
            <w:r w:rsidRPr="00EF1CC9">
              <w:t>26525</w:t>
            </w:r>
          </w:p>
        </w:tc>
      </w:tr>
      <w:tr w:rsidR="00901FF8" w:rsidRPr="00EF1CC9" w14:paraId="52B526F7" w14:textId="77777777" w:rsidTr="00BA05EB">
        <w:trPr>
          <w:trHeight w:val="265"/>
        </w:trPr>
        <w:tc>
          <w:tcPr>
            <w:tcW w:w="2924" w:type="dxa"/>
          </w:tcPr>
          <w:p w14:paraId="115BCFFF" w14:textId="71A98377" w:rsidR="00901FF8" w:rsidRPr="00EF1CC9" w:rsidRDefault="00901FF8" w:rsidP="00901FF8">
            <w:r w:rsidRPr="00EF1CC9">
              <w:t xml:space="preserve">CRP (said-genome-wide) </w:t>
            </w:r>
          </w:p>
        </w:tc>
        <w:tc>
          <w:tcPr>
            <w:tcW w:w="3197" w:type="dxa"/>
          </w:tcPr>
          <w:p w14:paraId="0A4718B2" w14:textId="0F255DC0" w:rsidR="00901FF8" w:rsidRPr="00EF1CC9" w:rsidRDefault="00901FF8" w:rsidP="00901FF8">
            <w:r w:rsidRPr="00EF1CC9">
              <w:t>Detect Task – reaction time</w:t>
            </w:r>
          </w:p>
        </w:tc>
        <w:tc>
          <w:tcPr>
            <w:tcW w:w="1690" w:type="dxa"/>
          </w:tcPr>
          <w:p w14:paraId="648B1AD6" w14:textId="086F4504" w:rsidR="00901FF8" w:rsidRPr="00EF1CC9" w:rsidRDefault="00901FF8" w:rsidP="00901FF8">
            <w:pPr>
              <w:jc w:val="center"/>
            </w:pPr>
            <w:r w:rsidRPr="00EF1CC9">
              <w:t>0.004891767</w:t>
            </w:r>
          </w:p>
        </w:tc>
        <w:tc>
          <w:tcPr>
            <w:tcW w:w="1387" w:type="dxa"/>
          </w:tcPr>
          <w:p w14:paraId="47916A18" w14:textId="2FB7535E" w:rsidR="00901FF8" w:rsidRPr="00EF1CC9" w:rsidRDefault="00901FF8" w:rsidP="00901FF8">
            <w:pPr>
              <w:jc w:val="center"/>
            </w:pPr>
            <w:r w:rsidRPr="00EF1CC9">
              <w:t>0.377</w:t>
            </w:r>
          </w:p>
        </w:tc>
        <w:tc>
          <w:tcPr>
            <w:tcW w:w="1683" w:type="dxa"/>
          </w:tcPr>
          <w:p w14:paraId="309FF934" w14:textId="2705F75F" w:rsidR="00901FF8" w:rsidRPr="00EF1CC9" w:rsidRDefault="00901FF8" w:rsidP="00901FF8">
            <w:pPr>
              <w:jc w:val="center"/>
            </w:pPr>
            <w:r w:rsidRPr="00EF1CC9">
              <w:t>-0.006</w:t>
            </w:r>
          </w:p>
        </w:tc>
        <w:tc>
          <w:tcPr>
            <w:tcW w:w="1723" w:type="dxa"/>
          </w:tcPr>
          <w:p w14:paraId="04281B9B" w14:textId="2AEFB029" w:rsidR="00901FF8" w:rsidRPr="00EF1CC9" w:rsidRDefault="00901FF8" w:rsidP="00901FF8">
            <w:pPr>
              <w:jc w:val="center"/>
            </w:pPr>
            <w:r w:rsidRPr="00EF1CC9">
              <w:t>0.016</w:t>
            </w:r>
          </w:p>
        </w:tc>
        <w:tc>
          <w:tcPr>
            <w:tcW w:w="1536" w:type="dxa"/>
          </w:tcPr>
          <w:p w14:paraId="11B7C960" w14:textId="4845D4A9" w:rsidR="00901FF8" w:rsidRPr="00EF1CC9" w:rsidRDefault="00901FF8" w:rsidP="00901FF8">
            <w:pPr>
              <w:jc w:val="center"/>
            </w:pPr>
            <w:r w:rsidRPr="00EF1CC9">
              <w:t>26158</w:t>
            </w:r>
          </w:p>
        </w:tc>
      </w:tr>
      <w:tr w:rsidR="00901FF8" w:rsidRPr="00EF1CC9" w14:paraId="698E0AB0" w14:textId="77777777" w:rsidTr="00BA05EB">
        <w:trPr>
          <w:trHeight w:val="265"/>
        </w:trPr>
        <w:tc>
          <w:tcPr>
            <w:tcW w:w="2924" w:type="dxa"/>
          </w:tcPr>
          <w:p w14:paraId="0AA4A953" w14:textId="278A496C" w:rsidR="00901FF8" w:rsidRPr="00EF1CC9" w:rsidRDefault="00901FF8" w:rsidP="00901FF8">
            <w:r w:rsidRPr="00EF1CC9">
              <w:t xml:space="preserve">CRP (said-genome-wide) </w:t>
            </w:r>
          </w:p>
        </w:tc>
        <w:tc>
          <w:tcPr>
            <w:tcW w:w="3197" w:type="dxa"/>
          </w:tcPr>
          <w:p w14:paraId="6A009597" w14:textId="7F2F7053" w:rsidR="00901FF8" w:rsidRPr="00EF1CC9" w:rsidRDefault="00901FF8" w:rsidP="00901FF8">
            <w:r w:rsidRPr="00EF1CC9">
              <w:t>OCL Task - accuracy</w:t>
            </w:r>
          </w:p>
        </w:tc>
        <w:tc>
          <w:tcPr>
            <w:tcW w:w="1690" w:type="dxa"/>
          </w:tcPr>
          <w:p w14:paraId="3377A3CA" w14:textId="39FC20FA" w:rsidR="00901FF8" w:rsidRPr="00EF1CC9" w:rsidRDefault="00901FF8" w:rsidP="00901FF8">
            <w:pPr>
              <w:jc w:val="center"/>
            </w:pPr>
            <w:r w:rsidRPr="00EF1CC9">
              <w:t>0.007604323</w:t>
            </w:r>
          </w:p>
        </w:tc>
        <w:tc>
          <w:tcPr>
            <w:tcW w:w="1387" w:type="dxa"/>
          </w:tcPr>
          <w:p w14:paraId="0FD33F5F" w14:textId="1889D889" w:rsidR="00901FF8" w:rsidRPr="00EF1CC9" w:rsidRDefault="00901FF8" w:rsidP="00901FF8">
            <w:pPr>
              <w:jc w:val="center"/>
            </w:pPr>
            <w:r w:rsidRPr="00EF1CC9">
              <w:t>0.196</w:t>
            </w:r>
          </w:p>
        </w:tc>
        <w:tc>
          <w:tcPr>
            <w:tcW w:w="1683" w:type="dxa"/>
          </w:tcPr>
          <w:p w14:paraId="3632E1D3" w14:textId="7B44BEB5" w:rsidR="00901FF8" w:rsidRPr="00EF1CC9" w:rsidRDefault="00901FF8" w:rsidP="00901FF8">
            <w:pPr>
              <w:jc w:val="center"/>
            </w:pPr>
            <w:r w:rsidRPr="00EF1CC9">
              <w:t>-0.004</w:t>
            </w:r>
          </w:p>
        </w:tc>
        <w:tc>
          <w:tcPr>
            <w:tcW w:w="1723" w:type="dxa"/>
          </w:tcPr>
          <w:p w14:paraId="590E2BF9" w14:textId="175515C6" w:rsidR="00901FF8" w:rsidRPr="00EF1CC9" w:rsidRDefault="00901FF8" w:rsidP="00901FF8">
            <w:pPr>
              <w:jc w:val="center"/>
            </w:pPr>
            <w:r w:rsidRPr="00EF1CC9">
              <w:t>0.019</w:t>
            </w:r>
          </w:p>
        </w:tc>
        <w:tc>
          <w:tcPr>
            <w:tcW w:w="1536" w:type="dxa"/>
          </w:tcPr>
          <w:p w14:paraId="0FB9E4DF" w14:textId="363115B0" w:rsidR="00901FF8" w:rsidRPr="00EF1CC9" w:rsidRDefault="00901FF8" w:rsidP="00901FF8">
            <w:pPr>
              <w:jc w:val="center"/>
            </w:pPr>
            <w:r w:rsidRPr="00EF1CC9">
              <w:t>27299</w:t>
            </w:r>
          </w:p>
        </w:tc>
      </w:tr>
      <w:tr w:rsidR="00901FF8" w:rsidRPr="00EF1CC9" w14:paraId="7CD554EC" w14:textId="77777777" w:rsidTr="00BA05EB">
        <w:trPr>
          <w:trHeight w:val="265"/>
        </w:trPr>
        <w:tc>
          <w:tcPr>
            <w:tcW w:w="2924" w:type="dxa"/>
          </w:tcPr>
          <w:p w14:paraId="093CED50" w14:textId="59F513EA" w:rsidR="00901FF8" w:rsidRPr="00EF1CC9" w:rsidRDefault="00901FF8" w:rsidP="00901FF8">
            <w:r w:rsidRPr="00EF1CC9">
              <w:t xml:space="preserve">CRP (said-genome-wide) </w:t>
            </w:r>
          </w:p>
        </w:tc>
        <w:tc>
          <w:tcPr>
            <w:tcW w:w="3197" w:type="dxa"/>
          </w:tcPr>
          <w:p w14:paraId="0168D4B5" w14:textId="2A09EA46" w:rsidR="00901FF8" w:rsidRPr="00EF1CC9" w:rsidRDefault="00901FF8" w:rsidP="00901FF8">
            <w:r w:rsidRPr="00EF1CC9">
              <w:t>One-back Task - accuracy</w:t>
            </w:r>
          </w:p>
        </w:tc>
        <w:tc>
          <w:tcPr>
            <w:tcW w:w="1690" w:type="dxa"/>
          </w:tcPr>
          <w:p w14:paraId="2DB4D189" w14:textId="1419C2BA" w:rsidR="00901FF8" w:rsidRPr="00EF1CC9" w:rsidRDefault="00901FF8" w:rsidP="00901FF8">
            <w:pPr>
              <w:jc w:val="center"/>
            </w:pPr>
            <w:r w:rsidRPr="00EF1CC9">
              <w:t>0.005967872</w:t>
            </w:r>
          </w:p>
        </w:tc>
        <w:tc>
          <w:tcPr>
            <w:tcW w:w="1387" w:type="dxa"/>
          </w:tcPr>
          <w:p w14:paraId="0CD74DF0" w14:textId="3B501F7B" w:rsidR="00901FF8" w:rsidRPr="00EF1CC9" w:rsidRDefault="00901FF8" w:rsidP="00901FF8">
            <w:pPr>
              <w:jc w:val="center"/>
            </w:pPr>
            <w:r w:rsidRPr="00EF1CC9">
              <w:t>0.310</w:t>
            </w:r>
          </w:p>
        </w:tc>
        <w:tc>
          <w:tcPr>
            <w:tcW w:w="1683" w:type="dxa"/>
          </w:tcPr>
          <w:p w14:paraId="3AD5B503" w14:textId="0BD47738" w:rsidR="00901FF8" w:rsidRPr="00EF1CC9" w:rsidRDefault="00901FF8" w:rsidP="00901FF8">
            <w:pPr>
              <w:jc w:val="center"/>
            </w:pPr>
            <w:r w:rsidRPr="00EF1CC9">
              <w:t>-0.006</w:t>
            </w:r>
          </w:p>
        </w:tc>
        <w:tc>
          <w:tcPr>
            <w:tcW w:w="1723" w:type="dxa"/>
          </w:tcPr>
          <w:p w14:paraId="338DF47E" w14:textId="70EE6865" w:rsidR="00901FF8" w:rsidRPr="00EF1CC9" w:rsidRDefault="00901FF8" w:rsidP="00901FF8">
            <w:pPr>
              <w:jc w:val="center"/>
            </w:pPr>
            <w:r w:rsidRPr="00EF1CC9">
              <w:t>0.017</w:t>
            </w:r>
          </w:p>
        </w:tc>
        <w:tc>
          <w:tcPr>
            <w:tcW w:w="1536" w:type="dxa"/>
          </w:tcPr>
          <w:p w14:paraId="67E95100" w14:textId="0527EEB8" w:rsidR="00901FF8" w:rsidRPr="00EF1CC9" w:rsidRDefault="00901FF8" w:rsidP="00901FF8">
            <w:pPr>
              <w:jc w:val="center"/>
            </w:pPr>
            <w:r w:rsidRPr="00EF1CC9">
              <w:t>26985</w:t>
            </w:r>
          </w:p>
        </w:tc>
      </w:tr>
      <w:tr w:rsidR="00901FF8" w:rsidRPr="00EF1CC9" w14:paraId="6B85743C" w14:textId="77777777" w:rsidTr="00BA05EB">
        <w:trPr>
          <w:trHeight w:val="276"/>
        </w:trPr>
        <w:tc>
          <w:tcPr>
            <w:tcW w:w="2924" w:type="dxa"/>
          </w:tcPr>
          <w:p w14:paraId="1F27DF77" w14:textId="596D5958" w:rsidR="00901FF8" w:rsidRPr="00EF1CC9" w:rsidRDefault="00901FF8" w:rsidP="00901FF8">
            <w:r w:rsidRPr="00EF1CC9">
              <w:t xml:space="preserve">CRP (said-genome-wide) </w:t>
            </w:r>
          </w:p>
        </w:tc>
        <w:tc>
          <w:tcPr>
            <w:tcW w:w="3197" w:type="dxa"/>
          </w:tcPr>
          <w:p w14:paraId="57B4AA47" w14:textId="53095D9C" w:rsidR="00901FF8" w:rsidRPr="00EF1CC9" w:rsidRDefault="00901FF8" w:rsidP="00901FF8">
            <w:r w:rsidRPr="00EF1CC9">
              <w:t>RFFT</w:t>
            </w:r>
          </w:p>
        </w:tc>
        <w:tc>
          <w:tcPr>
            <w:tcW w:w="1690" w:type="dxa"/>
          </w:tcPr>
          <w:p w14:paraId="48F53BA9" w14:textId="67FDBE6A" w:rsidR="00901FF8" w:rsidRPr="00EF1CC9" w:rsidRDefault="00901FF8" w:rsidP="00901FF8">
            <w:pPr>
              <w:jc w:val="center"/>
            </w:pPr>
            <w:r w:rsidRPr="00EF1CC9">
              <w:t>0.003318729</w:t>
            </w:r>
          </w:p>
        </w:tc>
        <w:tc>
          <w:tcPr>
            <w:tcW w:w="1387" w:type="dxa"/>
          </w:tcPr>
          <w:p w14:paraId="02FEA262" w14:textId="0C7EE3D8" w:rsidR="00901FF8" w:rsidRPr="00EF1CC9" w:rsidRDefault="00901FF8" w:rsidP="00901FF8">
            <w:pPr>
              <w:jc w:val="center"/>
            </w:pPr>
            <w:r w:rsidRPr="00EF1CC9">
              <w:t>0.561</w:t>
            </w:r>
          </w:p>
        </w:tc>
        <w:tc>
          <w:tcPr>
            <w:tcW w:w="1683" w:type="dxa"/>
          </w:tcPr>
          <w:p w14:paraId="7DA830DC" w14:textId="7AF78831" w:rsidR="00901FF8" w:rsidRPr="00EF1CC9" w:rsidRDefault="00901FF8" w:rsidP="00901FF8">
            <w:pPr>
              <w:jc w:val="center"/>
            </w:pPr>
            <w:r w:rsidRPr="00EF1CC9">
              <w:t>-0.008</w:t>
            </w:r>
          </w:p>
        </w:tc>
        <w:tc>
          <w:tcPr>
            <w:tcW w:w="1723" w:type="dxa"/>
          </w:tcPr>
          <w:p w14:paraId="38676F05" w14:textId="0530BEE2" w:rsidR="00901FF8" w:rsidRPr="00EF1CC9" w:rsidRDefault="00901FF8" w:rsidP="00901FF8">
            <w:pPr>
              <w:jc w:val="center"/>
            </w:pPr>
            <w:r w:rsidRPr="00EF1CC9">
              <w:t>0.015</w:t>
            </w:r>
          </w:p>
        </w:tc>
        <w:tc>
          <w:tcPr>
            <w:tcW w:w="1536" w:type="dxa"/>
          </w:tcPr>
          <w:p w14:paraId="731AF066" w14:textId="3A1799FA" w:rsidR="00901FF8" w:rsidRPr="00EF1CC9" w:rsidRDefault="00901FF8" w:rsidP="00901FF8">
            <w:pPr>
              <w:jc w:val="center"/>
            </w:pPr>
            <w:r w:rsidRPr="00EF1CC9">
              <w:t>27717</w:t>
            </w:r>
          </w:p>
        </w:tc>
      </w:tr>
      <w:tr w:rsidR="00901FF8" w:rsidRPr="00EF1CC9" w14:paraId="3468958A" w14:textId="77777777" w:rsidTr="00BA05EB">
        <w:trPr>
          <w:trHeight w:val="265"/>
        </w:trPr>
        <w:tc>
          <w:tcPr>
            <w:tcW w:w="2924" w:type="dxa"/>
          </w:tcPr>
          <w:p w14:paraId="79C9134F" w14:textId="2958FEF1" w:rsidR="00901FF8" w:rsidRPr="00EF1CC9" w:rsidRDefault="00901FF8" w:rsidP="00901FF8">
            <w:r w:rsidRPr="00EF1CC9">
              <w:t xml:space="preserve">CRP (said-genome-wide) </w:t>
            </w:r>
          </w:p>
        </w:tc>
        <w:tc>
          <w:tcPr>
            <w:tcW w:w="3197" w:type="dxa"/>
          </w:tcPr>
          <w:p w14:paraId="31F6C519" w14:textId="56393226" w:rsidR="00901FF8" w:rsidRPr="00EF1CC9" w:rsidRDefault="00901FF8" w:rsidP="00901FF8">
            <w:r w:rsidRPr="00EF1CC9">
              <w:t xml:space="preserve">PANAS – negative </w:t>
            </w:r>
          </w:p>
        </w:tc>
        <w:tc>
          <w:tcPr>
            <w:tcW w:w="1690" w:type="dxa"/>
          </w:tcPr>
          <w:p w14:paraId="62F40C3F" w14:textId="367AD64D" w:rsidR="00901FF8" w:rsidRPr="00EF1CC9" w:rsidRDefault="00901FF8" w:rsidP="00901FF8">
            <w:pPr>
              <w:jc w:val="center"/>
            </w:pPr>
            <w:r w:rsidRPr="00EF1CC9">
              <w:t>-0.006840656</w:t>
            </w:r>
          </w:p>
        </w:tc>
        <w:tc>
          <w:tcPr>
            <w:tcW w:w="1387" w:type="dxa"/>
          </w:tcPr>
          <w:p w14:paraId="4786C79E" w14:textId="217C1095" w:rsidR="00901FF8" w:rsidRPr="00EF1CC9" w:rsidRDefault="00901FF8" w:rsidP="00901FF8">
            <w:pPr>
              <w:jc w:val="center"/>
            </w:pPr>
            <w:r w:rsidRPr="00EF1CC9">
              <w:t>0.146</w:t>
            </w:r>
          </w:p>
        </w:tc>
        <w:tc>
          <w:tcPr>
            <w:tcW w:w="1683" w:type="dxa"/>
          </w:tcPr>
          <w:p w14:paraId="18A4E679" w14:textId="2F94D7FB" w:rsidR="00901FF8" w:rsidRPr="00EF1CC9" w:rsidRDefault="00901FF8" w:rsidP="00901FF8">
            <w:pPr>
              <w:jc w:val="center"/>
            </w:pPr>
            <w:r w:rsidRPr="00EF1CC9">
              <w:t>-0.016</w:t>
            </w:r>
          </w:p>
        </w:tc>
        <w:tc>
          <w:tcPr>
            <w:tcW w:w="1723" w:type="dxa"/>
          </w:tcPr>
          <w:p w14:paraId="092A5CEB" w14:textId="7C2E8655" w:rsidR="00901FF8" w:rsidRPr="00EF1CC9" w:rsidRDefault="00901FF8" w:rsidP="00901FF8">
            <w:pPr>
              <w:jc w:val="center"/>
            </w:pPr>
            <w:r w:rsidRPr="00EF1CC9">
              <w:t>0.002</w:t>
            </w:r>
          </w:p>
        </w:tc>
        <w:tc>
          <w:tcPr>
            <w:tcW w:w="1536" w:type="dxa"/>
          </w:tcPr>
          <w:p w14:paraId="393B5640" w14:textId="1FE45607" w:rsidR="00901FF8" w:rsidRPr="00EF1CC9" w:rsidRDefault="00901FF8" w:rsidP="00901FF8">
            <w:pPr>
              <w:jc w:val="center"/>
            </w:pPr>
            <w:r w:rsidRPr="00EF1CC9">
              <w:t>42745</w:t>
            </w:r>
          </w:p>
        </w:tc>
      </w:tr>
      <w:tr w:rsidR="00901FF8" w:rsidRPr="00EF1CC9" w14:paraId="727E0832" w14:textId="77777777" w:rsidTr="00BA05EB">
        <w:trPr>
          <w:trHeight w:val="265"/>
        </w:trPr>
        <w:tc>
          <w:tcPr>
            <w:tcW w:w="2924" w:type="dxa"/>
          </w:tcPr>
          <w:p w14:paraId="2B3DA321" w14:textId="6B45CA66" w:rsidR="00901FF8" w:rsidRPr="00EF1CC9" w:rsidRDefault="00901FF8" w:rsidP="00901FF8">
            <w:r w:rsidRPr="00EF1CC9">
              <w:t xml:space="preserve">CRP (said-genome-wide) </w:t>
            </w:r>
          </w:p>
        </w:tc>
        <w:tc>
          <w:tcPr>
            <w:tcW w:w="3197" w:type="dxa"/>
          </w:tcPr>
          <w:p w14:paraId="76A7F437" w14:textId="6F7288CA" w:rsidR="00901FF8" w:rsidRPr="00EF1CC9" w:rsidRDefault="00901FF8" w:rsidP="00901FF8">
            <w:r w:rsidRPr="00EF1CC9">
              <w:t>PANAS - positive</w:t>
            </w:r>
          </w:p>
        </w:tc>
        <w:tc>
          <w:tcPr>
            <w:tcW w:w="1690" w:type="dxa"/>
          </w:tcPr>
          <w:p w14:paraId="2450C9E8" w14:textId="15C51ACB" w:rsidR="00901FF8" w:rsidRPr="00EF1CC9" w:rsidRDefault="00901FF8" w:rsidP="00901FF8">
            <w:pPr>
              <w:jc w:val="center"/>
            </w:pPr>
            <w:r w:rsidRPr="00EF1CC9">
              <w:t>-0.001235214</w:t>
            </w:r>
          </w:p>
        </w:tc>
        <w:tc>
          <w:tcPr>
            <w:tcW w:w="1387" w:type="dxa"/>
          </w:tcPr>
          <w:p w14:paraId="4A5EA0B9" w14:textId="45A1A5D4" w:rsidR="00901FF8" w:rsidRPr="00EF1CC9" w:rsidRDefault="00901FF8" w:rsidP="00901FF8">
            <w:pPr>
              <w:jc w:val="center"/>
            </w:pPr>
            <w:r w:rsidRPr="00EF1CC9">
              <w:t>0.797</w:t>
            </w:r>
          </w:p>
        </w:tc>
        <w:tc>
          <w:tcPr>
            <w:tcW w:w="1683" w:type="dxa"/>
          </w:tcPr>
          <w:p w14:paraId="2B48B213" w14:textId="656385D0" w:rsidR="00901FF8" w:rsidRPr="00EF1CC9" w:rsidRDefault="00901FF8" w:rsidP="00901FF8">
            <w:pPr>
              <w:jc w:val="center"/>
            </w:pPr>
            <w:r w:rsidRPr="00EF1CC9">
              <w:t>-0.011</w:t>
            </w:r>
          </w:p>
        </w:tc>
        <w:tc>
          <w:tcPr>
            <w:tcW w:w="1723" w:type="dxa"/>
          </w:tcPr>
          <w:p w14:paraId="1EE446B7" w14:textId="36116790" w:rsidR="00901FF8" w:rsidRPr="00EF1CC9" w:rsidRDefault="00901FF8" w:rsidP="00901FF8">
            <w:pPr>
              <w:jc w:val="center"/>
            </w:pPr>
            <w:r w:rsidRPr="00EF1CC9">
              <w:t>0.008</w:t>
            </w:r>
          </w:p>
        </w:tc>
        <w:tc>
          <w:tcPr>
            <w:tcW w:w="1536" w:type="dxa"/>
          </w:tcPr>
          <w:p w14:paraId="36799CB8" w14:textId="54BEC179" w:rsidR="00901FF8" w:rsidRPr="00EF1CC9" w:rsidRDefault="00901FF8" w:rsidP="00901FF8">
            <w:pPr>
              <w:jc w:val="center"/>
            </w:pPr>
            <w:r w:rsidRPr="00EF1CC9">
              <w:t>42745</w:t>
            </w:r>
          </w:p>
        </w:tc>
      </w:tr>
      <w:tr w:rsidR="00901FF8" w:rsidRPr="00EF1CC9" w14:paraId="2059D724" w14:textId="77777777" w:rsidTr="00BA05EB">
        <w:trPr>
          <w:trHeight w:val="265"/>
        </w:trPr>
        <w:tc>
          <w:tcPr>
            <w:tcW w:w="2924" w:type="dxa"/>
          </w:tcPr>
          <w:p w14:paraId="680D5FB2" w14:textId="17F69037" w:rsidR="00901FF8" w:rsidRPr="00EF1CC9" w:rsidRDefault="00901FF8" w:rsidP="00901FF8">
            <w:r w:rsidRPr="00EF1CC9">
              <w:t xml:space="preserve">IL-6 (ahluwalia-genome-wide) </w:t>
            </w:r>
          </w:p>
        </w:tc>
        <w:tc>
          <w:tcPr>
            <w:tcW w:w="3197" w:type="dxa"/>
          </w:tcPr>
          <w:p w14:paraId="641D217A" w14:textId="690757EF" w:rsidR="00901FF8" w:rsidRPr="00EF1CC9" w:rsidRDefault="00901FF8" w:rsidP="00901FF8">
            <w:r w:rsidRPr="00EF1CC9">
              <w:t>Identify Task – reaction time</w:t>
            </w:r>
          </w:p>
        </w:tc>
        <w:tc>
          <w:tcPr>
            <w:tcW w:w="1690" w:type="dxa"/>
          </w:tcPr>
          <w:p w14:paraId="4C9A4227" w14:textId="351127B5" w:rsidR="00901FF8" w:rsidRPr="00EF1CC9" w:rsidRDefault="00901FF8" w:rsidP="00901FF8">
            <w:pPr>
              <w:jc w:val="center"/>
            </w:pPr>
            <w:r w:rsidRPr="00EF1CC9">
              <w:t>-0.007021914</w:t>
            </w:r>
          </w:p>
        </w:tc>
        <w:tc>
          <w:tcPr>
            <w:tcW w:w="1387" w:type="dxa"/>
          </w:tcPr>
          <w:p w14:paraId="54E89D2C" w14:textId="6E2D220B" w:rsidR="00901FF8" w:rsidRPr="00EF1CC9" w:rsidRDefault="00901FF8" w:rsidP="00901FF8">
            <w:pPr>
              <w:jc w:val="center"/>
            </w:pPr>
            <w:r w:rsidRPr="00EF1CC9">
              <w:t>0.197</w:t>
            </w:r>
          </w:p>
        </w:tc>
        <w:tc>
          <w:tcPr>
            <w:tcW w:w="1683" w:type="dxa"/>
          </w:tcPr>
          <w:p w14:paraId="7AE27400" w14:textId="547FF149" w:rsidR="00901FF8" w:rsidRPr="00EF1CC9" w:rsidRDefault="00901FF8" w:rsidP="00901FF8">
            <w:pPr>
              <w:jc w:val="center"/>
            </w:pPr>
            <w:r w:rsidRPr="00EF1CC9">
              <w:t>-0.018</w:t>
            </w:r>
          </w:p>
        </w:tc>
        <w:tc>
          <w:tcPr>
            <w:tcW w:w="1723" w:type="dxa"/>
          </w:tcPr>
          <w:p w14:paraId="5C892E17" w14:textId="4B586FEF" w:rsidR="00901FF8" w:rsidRPr="00EF1CC9" w:rsidRDefault="00901FF8" w:rsidP="00901FF8">
            <w:pPr>
              <w:jc w:val="center"/>
            </w:pPr>
            <w:r w:rsidRPr="00EF1CC9">
              <w:t>0.004</w:t>
            </w:r>
          </w:p>
        </w:tc>
        <w:tc>
          <w:tcPr>
            <w:tcW w:w="1536" w:type="dxa"/>
          </w:tcPr>
          <w:p w14:paraId="15BA1F92" w14:textId="1ACB0BAD" w:rsidR="00901FF8" w:rsidRPr="00EF1CC9" w:rsidRDefault="00901FF8" w:rsidP="00901FF8">
            <w:pPr>
              <w:jc w:val="center"/>
            </w:pPr>
            <w:r w:rsidRPr="00EF1CC9">
              <w:t>26525</w:t>
            </w:r>
          </w:p>
        </w:tc>
      </w:tr>
      <w:tr w:rsidR="00901FF8" w:rsidRPr="00EF1CC9" w14:paraId="03763174" w14:textId="77777777" w:rsidTr="00BA05EB">
        <w:trPr>
          <w:trHeight w:val="265"/>
        </w:trPr>
        <w:tc>
          <w:tcPr>
            <w:tcW w:w="2924" w:type="dxa"/>
          </w:tcPr>
          <w:p w14:paraId="319F5546" w14:textId="59C55060" w:rsidR="00901FF8" w:rsidRPr="00EF1CC9" w:rsidRDefault="00901FF8" w:rsidP="00901FF8">
            <w:r w:rsidRPr="00EF1CC9">
              <w:t xml:space="preserve">IL-6 (ahluwalia-genome-wide) </w:t>
            </w:r>
          </w:p>
        </w:tc>
        <w:tc>
          <w:tcPr>
            <w:tcW w:w="3197" w:type="dxa"/>
          </w:tcPr>
          <w:p w14:paraId="48972610" w14:textId="01A969F1" w:rsidR="00901FF8" w:rsidRPr="00EF1CC9" w:rsidRDefault="00901FF8" w:rsidP="00901FF8">
            <w:r w:rsidRPr="00EF1CC9">
              <w:t>Detect Task – reaction time</w:t>
            </w:r>
          </w:p>
        </w:tc>
        <w:tc>
          <w:tcPr>
            <w:tcW w:w="1690" w:type="dxa"/>
          </w:tcPr>
          <w:p w14:paraId="699C002A" w14:textId="7A8BBC3E" w:rsidR="00901FF8" w:rsidRPr="00EF1CC9" w:rsidRDefault="00901FF8" w:rsidP="00901FF8">
            <w:pPr>
              <w:jc w:val="center"/>
            </w:pPr>
            <w:r w:rsidRPr="00EF1CC9">
              <w:t>-0.004695134</w:t>
            </w:r>
          </w:p>
        </w:tc>
        <w:tc>
          <w:tcPr>
            <w:tcW w:w="1387" w:type="dxa"/>
          </w:tcPr>
          <w:p w14:paraId="20BF289F" w14:textId="5DC192E7" w:rsidR="00901FF8" w:rsidRPr="00EF1CC9" w:rsidRDefault="00901FF8" w:rsidP="00901FF8">
            <w:pPr>
              <w:jc w:val="center"/>
            </w:pPr>
            <w:r w:rsidRPr="00EF1CC9">
              <w:t>0.401</w:t>
            </w:r>
          </w:p>
        </w:tc>
        <w:tc>
          <w:tcPr>
            <w:tcW w:w="1683" w:type="dxa"/>
          </w:tcPr>
          <w:p w14:paraId="60861BAD" w14:textId="662D95D6" w:rsidR="00901FF8" w:rsidRPr="00EF1CC9" w:rsidRDefault="00901FF8" w:rsidP="00901FF8">
            <w:pPr>
              <w:jc w:val="center"/>
            </w:pPr>
            <w:r w:rsidRPr="00EF1CC9">
              <w:t>-0.016</w:t>
            </w:r>
          </w:p>
        </w:tc>
        <w:tc>
          <w:tcPr>
            <w:tcW w:w="1723" w:type="dxa"/>
          </w:tcPr>
          <w:p w14:paraId="13E0935E" w14:textId="7DDA1E7C" w:rsidR="00901FF8" w:rsidRPr="00EF1CC9" w:rsidRDefault="00901FF8" w:rsidP="00901FF8">
            <w:pPr>
              <w:jc w:val="center"/>
            </w:pPr>
            <w:r w:rsidRPr="00EF1CC9">
              <w:t>0.006</w:t>
            </w:r>
          </w:p>
        </w:tc>
        <w:tc>
          <w:tcPr>
            <w:tcW w:w="1536" w:type="dxa"/>
          </w:tcPr>
          <w:p w14:paraId="2982369F" w14:textId="33D082E5" w:rsidR="00901FF8" w:rsidRPr="00EF1CC9" w:rsidRDefault="00901FF8" w:rsidP="00901FF8">
            <w:pPr>
              <w:jc w:val="center"/>
            </w:pPr>
            <w:r w:rsidRPr="00EF1CC9">
              <w:t>26158</w:t>
            </w:r>
          </w:p>
        </w:tc>
      </w:tr>
      <w:tr w:rsidR="00901FF8" w:rsidRPr="00EF1CC9" w14:paraId="29BFD034" w14:textId="77777777" w:rsidTr="00BA05EB">
        <w:trPr>
          <w:trHeight w:val="265"/>
        </w:trPr>
        <w:tc>
          <w:tcPr>
            <w:tcW w:w="2924" w:type="dxa"/>
          </w:tcPr>
          <w:p w14:paraId="6853F1C0" w14:textId="5B51E7B7" w:rsidR="00901FF8" w:rsidRPr="00EF1CC9" w:rsidRDefault="00901FF8" w:rsidP="00901FF8">
            <w:r w:rsidRPr="00EF1CC9">
              <w:t xml:space="preserve">IL-6 (ahluwalia-genome-wide) </w:t>
            </w:r>
          </w:p>
        </w:tc>
        <w:tc>
          <w:tcPr>
            <w:tcW w:w="3197" w:type="dxa"/>
          </w:tcPr>
          <w:p w14:paraId="776E3EF2" w14:textId="703334EA" w:rsidR="00901FF8" w:rsidRPr="00EF1CC9" w:rsidRDefault="00901FF8" w:rsidP="00901FF8">
            <w:r w:rsidRPr="00EF1CC9">
              <w:t>OCL Task - accuracy</w:t>
            </w:r>
          </w:p>
        </w:tc>
        <w:tc>
          <w:tcPr>
            <w:tcW w:w="1690" w:type="dxa"/>
          </w:tcPr>
          <w:p w14:paraId="5B71AED7" w14:textId="613A4ACE" w:rsidR="00901FF8" w:rsidRPr="00EF1CC9" w:rsidRDefault="00901FF8" w:rsidP="00901FF8">
            <w:pPr>
              <w:jc w:val="center"/>
            </w:pPr>
            <w:r w:rsidRPr="00EF1CC9">
              <w:t>-0.009845298</w:t>
            </w:r>
          </w:p>
        </w:tc>
        <w:tc>
          <w:tcPr>
            <w:tcW w:w="1387" w:type="dxa"/>
          </w:tcPr>
          <w:p w14:paraId="334D61B9" w14:textId="1454A2D8" w:rsidR="00901FF8" w:rsidRPr="00EF1CC9" w:rsidRDefault="00901FF8" w:rsidP="00901FF8">
            <w:pPr>
              <w:jc w:val="center"/>
            </w:pPr>
            <w:r w:rsidRPr="00EF1CC9">
              <w:t>0.098</w:t>
            </w:r>
          </w:p>
        </w:tc>
        <w:tc>
          <w:tcPr>
            <w:tcW w:w="1683" w:type="dxa"/>
          </w:tcPr>
          <w:p w14:paraId="3AAAB419" w14:textId="0DF8026D" w:rsidR="00901FF8" w:rsidRPr="00EF1CC9" w:rsidRDefault="00901FF8" w:rsidP="00901FF8">
            <w:pPr>
              <w:jc w:val="center"/>
            </w:pPr>
            <w:r w:rsidRPr="00EF1CC9">
              <w:t>-0.021</w:t>
            </w:r>
          </w:p>
        </w:tc>
        <w:tc>
          <w:tcPr>
            <w:tcW w:w="1723" w:type="dxa"/>
          </w:tcPr>
          <w:p w14:paraId="41CBFE45" w14:textId="7E81CDC9" w:rsidR="00901FF8" w:rsidRPr="00EF1CC9" w:rsidRDefault="00901FF8" w:rsidP="00901FF8">
            <w:pPr>
              <w:jc w:val="center"/>
            </w:pPr>
            <w:r w:rsidRPr="00EF1CC9">
              <w:t>0.002</w:t>
            </w:r>
          </w:p>
        </w:tc>
        <w:tc>
          <w:tcPr>
            <w:tcW w:w="1536" w:type="dxa"/>
          </w:tcPr>
          <w:p w14:paraId="49E67914" w14:textId="54C08F14" w:rsidR="00901FF8" w:rsidRPr="00EF1CC9" w:rsidRDefault="00901FF8" w:rsidP="00901FF8">
            <w:pPr>
              <w:jc w:val="center"/>
            </w:pPr>
            <w:r w:rsidRPr="00EF1CC9">
              <w:t>27299</w:t>
            </w:r>
          </w:p>
        </w:tc>
      </w:tr>
      <w:tr w:rsidR="00901FF8" w:rsidRPr="00EF1CC9" w14:paraId="727A00E7" w14:textId="77777777" w:rsidTr="00BA05EB">
        <w:trPr>
          <w:trHeight w:val="276"/>
        </w:trPr>
        <w:tc>
          <w:tcPr>
            <w:tcW w:w="2924" w:type="dxa"/>
          </w:tcPr>
          <w:p w14:paraId="3EA32FDC" w14:textId="7781EDB7" w:rsidR="00901FF8" w:rsidRPr="00EF1CC9" w:rsidRDefault="00901FF8" w:rsidP="00901FF8">
            <w:r w:rsidRPr="00EF1CC9">
              <w:t xml:space="preserve">IL-6 (ahluwalia-genome-wide) </w:t>
            </w:r>
          </w:p>
        </w:tc>
        <w:tc>
          <w:tcPr>
            <w:tcW w:w="3197" w:type="dxa"/>
          </w:tcPr>
          <w:p w14:paraId="156FE404" w14:textId="4E89774C" w:rsidR="00901FF8" w:rsidRPr="00EF1CC9" w:rsidRDefault="00901FF8" w:rsidP="00901FF8">
            <w:r w:rsidRPr="00EF1CC9">
              <w:t>One-back Task - accuracy</w:t>
            </w:r>
          </w:p>
        </w:tc>
        <w:tc>
          <w:tcPr>
            <w:tcW w:w="1690" w:type="dxa"/>
          </w:tcPr>
          <w:p w14:paraId="008B1FCF" w14:textId="7A3DE43A" w:rsidR="00901FF8" w:rsidRPr="00EF1CC9" w:rsidRDefault="00901FF8" w:rsidP="00901FF8">
            <w:pPr>
              <w:jc w:val="center"/>
            </w:pPr>
            <w:r w:rsidRPr="00EF1CC9">
              <w:t>-0.000524257</w:t>
            </w:r>
          </w:p>
        </w:tc>
        <w:tc>
          <w:tcPr>
            <w:tcW w:w="1387" w:type="dxa"/>
          </w:tcPr>
          <w:p w14:paraId="744FFE12" w14:textId="33698FD7" w:rsidR="00901FF8" w:rsidRPr="00EF1CC9" w:rsidRDefault="00901FF8" w:rsidP="00901FF8">
            <w:pPr>
              <w:jc w:val="center"/>
            </w:pPr>
            <w:r w:rsidRPr="00EF1CC9">
              <w:t>0.930</w:t>
            </w:r>
          </w:p>
        </w:tc>
        <w:tc>
          <w:tcPr>
            <w:tcW w:w="1683" w:type="dxa"/>
          </w:tcPr>
          <w:p w14:paraId="3BD2E962" w14:textId="73BFEDDD" w:rsidR="00901FF8" w:rsidRPr="00EF1CC9" w:rsidRDefault="00901FF8" w:rsidP="00901FF8">
            <w:pPr>
              <w:jc w:val="center"/>
            </w:pPr>
            <w:r w:rsidRPr="00EF1CC9">
              <w:t>-0.012</w:t>
            </w:r>
          </w:p>
        </w:tc>
        <w:tc>
          <w:tcPr>
            <w:tcW w:w="1723" w:type="dxa"/>
          </w:tcPr>
          <w:p w14:paraId="255028BF" w14:textId="2515316C" w:rsidR="00901FF8" w:rsidRPr="00EF1CC9" w:rsidRDefault="00901FF8" w:rsidP="00901FF8">
            <w:pPr>
              <w:jc w:val="center"/>
            </w:pPr>
            <w:r w:rsidRPr="00EF1CC9">
              <w:t>0.011</w:t>
            </w:r>
          </w:p>
        </w:tc>
        <w:tc>
          <w:tcPr>
            <w:tcW w:w="1536" w:type="dxa"/>
          </w:tcPr>
          <w:p w14:paraId="0F38008E" w14:textId="3915B2B5" w:rsidR="00901FF8" w:rsidRPr="00EF1CC9" w:rsidRDefault="00901FF8" w:rsidP="00901FF8">
            <w:pPr>
              <w:jc w:val="center"/>
            </w:pPr>
            <w:r w:rsidRPr="00EF1CC9">
              <w:t>26985</w:t>
            </w:r>
          </w:p>
        </w:tc>
      </w:tr>
      <w:tr w:rsidR="00901FF8" w:rsidRPr="00EF1CC9" w14:paraId="55DEF891" w14:textId="77777777" w:rsidTr="00BA05EB">
        <w:trPr>
          <w:trHeight w:val="265"/>
        </w:trPr>
        <w:tc>
          <w:tcPr>
            <w:tcW w:w="2924" w:type="dxa"/>
          </w:tcPr>
          <w:p w14:paraId="4D819C65" w14:textId="0AB27528" w:rsidR="00901FF8" w:rsidRPr="00EF1CC9" w:rsidRDefault="00901FF8" w:rsidP="00901FF8">
            <w:r w:rsidRPr="00EF1CC9">
              <w:t xml:space="preserve">IL-6 (ahluwalia-genome-wide) </w:t>
            </w:r>
          </w:p>
        </w:tc>
        <w:tc>
          <w:tcPr>
            <w:tcW w:w="3197" w:type="dxa"/>
          </w:tcPr>
          <w:p w14:paraId="0059BFEA" w14:textId="7B452B23" w:rsidR="00901FF8" w:rsidRPr="00EF1CC9" w:rsidRDefault="00901FF8" w:rsidP="00901FF8">
            <w:r w:rsidRPr="00EF1CC9">
              <w:t>RFFT</w:t>
            </w:r>
          </w:p>
        </w:tc>
        <w:tc>
          <w:tcPr>
            <w:tcW w:w="1690" w:type="dxa"/>
          </w:tcPr>
          <w:p w14:paraId="0E2412BB" w14:textId="1075A59F" w:rsidR="00901FF8" w:rsidRPr="00EF1CC9" w:rsidRDefault="00901FF8" w:rsidP="00901FF8">
            <w:pPr>
              <w:jc w:val="center"/>
            </w:pPr>
            <w:r w:rsidRPr="00EF1CC9">
              <w:t>-0.009533546</w:t>
            </w:r>
          </w:p>
        </w:tc>
        <w:tc>
          <w:tcPr>
            <w:tcW w:w="1387" w:type="dxa"/>
          </w:tcPr>
          <w:p w14:paraId="18EF558C" w14:textId="0C5F6C67" w:rsidR="00901FF8" w:rsidRPr="00EF1CC9" w:rsidRDefault="00901FF8" w:rsidP="00901FF8">
            <w:pPr>
              <w:jc w:val="center"/>
            </w:pPr>
            <w:r w:rsidRPr="00EF1CC9">
              <w:t>0.096</w:t>
            </w:r>
          </w:p>
        </w:tc>
        <w:tc>
          <w:tcPr>
            <w:tcW w:w="1683" w:type="dxa"/>
          </w:tcPr>
          <w:p w14:paraId="30B193E3" w14:textId="43CE6244" w:rsidR="00901FF8" w:rsidRPr="00EF1CC9" w:rsidRDefault="00901FF8" w:rsidP="00901FF8">
            <w:pPr>
              <w:jc w:val="center"/>
            </w:pPr>
            <w:r w:rsidRPr="00EF1CC9">
              <w:t>-0.021</w:t>
            </w:r>
          </w:p>
        </w:tc>
        <w:tc>
          <w:tcPr>
            <w:tcW w:w="1723" w:type="dxa"/>
          </w:tcPr>
          <w:p w14:paraId="2783480F" w14:textId="5F9CA30B" w:rsidR="00901FF8" w:rsidRPr="00EF1CC9" w:rsidRDefault="00901FF8" w:rsidP="00901FF8">
            <w:pPr>
              <w:jc w:val="center"/>
            </w:pPr>
            <w:r w:rsidRPr="00EF1CC9">
              <w:t>0.002</w:t>
            </w:r>
          </w:p>
        </w:tc>
        <w:tc>
          <w:tcPr>
            <w:tcW w:w="1536" w:type="dxa"/>
          </w:tcPr>
          <w:p w14:paraId="72703645" w14:textId="1727BCC2" w:rsidR="00901FF8" w:rsidRPr="00EF1CC9" w:rsidRDefault="00901FF8" w:rsidP="00901FF8">
            <w:pPr>
              <w:jc w:val="center"/>
            </w:pPr>
            <w:r w:rsidRPr="00EF1CC9">
              <w:t>27717</w:t>
            </w:r>
          </w:p>
        </w:tc>
      </w:tr>
      <w:tr w:rsidR="00901FF8" w:rsidRPr="00EF1CC9" w14:paraId="293968D9" w14:textId="77777777" w:rsidTr="00BA05EB">
        <w:trPr>
          <w:trHeight w:val="265"/>
        </w:trPr>
        <w:tc>
          <w:tcPr>
            <w:tcW w:w="2924" w:type="dxa"/>
          </w:tcPr>
          <w:p w14:paraId="65F2A41F" w14:textId="2794D2FB" w:rsidR="00901FF8" w:rsidRPr="00EF1CC9" w:rsidRDefault="00901FF8" w:rsidP="00901FF8">
            <w:r w:rsidRPr="00EF1CC9">
              <w:t xml:space="preserve">IL-6 (ahluwalia-genome-wide) </w:t>
            </w:r>
          </w:p>
        </w:tc>
        <w:tc>
          <w:tcPr>
            <w:tcW w:w="3197" w:type="dxa"/>
          </w:tcPr>
          <w:p w14:paraId="288F241C" w14:textId="136EA501" w:rsidR="00901FF8" w:rsidRPr="00EF1CC9" w:rsidRDefault="00901FF8" w:rsidP="00901FF8">
            <w:r w:rsidRPr="00EF1CC9">
              <w:t xml:space="preserve">PANAS – negative </w:t>
            </w:r>
          </w:p>
        </w:tc>
        <w:tc>
          <w:tcPr>
            <w:tcW w:w="1690" w:type="dxa"/>
          </w:tcPr>
          <w:p w14:paraId="166920C3" w14:textId="6A811732" w:rsidR="00901FF8" w:rsidRPr="00EF1CC9" w:rsidRDefault="00901FF8" w:rsidP="00901FF8">
            <w:pPr>
              <w:jc w:val="center"/>
            </w:pPr>
            <w:r w:rsidRPr="00EF1CC9">
              <w:t>0.005242534</w:t>
            </w:r>
          </w:p>
        </w:tc>
        <w:tc>
          <w:tcPr>
            <w:tcW w:w="1387" w:type="dxa"/>
          </w:tcPr>
          <w:p w14:paraId="5A1AA378" w14:textId="7563C642" w:rsidR="00901FF8" w:rsidRPr="00EF1CC9" w:rsidRDefault="00901FF8" w:rsidP="00901FF8">
            <w:pPr>
              <w:jc w:val="center"/>
            </w:pPr>
            <w:r w:rsidRPr="00EF1CC9">
              <w:t>0.266</w:t>
            </w:r>
          </w:p>
        </w:tc>
        <w:tc>
          <w:tcPr>
            <w:tcW w:w="1683" w:type="dxa"/>
          </w:tcPr>
          <w:p w14:paraId="4AFE0923" w14:textId="0FB9BDCD" w:rsidR="00901FF8" w:rsidRPr="00EF1CC9" w:rsidRDefault="00901FF8" w:rsidP="00901FF8">
            <w:pPr>
              <w:jc w:val="center"/>
            </w:pPr>
            <w:r w:rsidRPr="00EF1CC9">
              <w:t>-0.004</w:t>
            </w:r>
          </w:p>
        </w:tc>
        <w:tc>
          <w:tcPr>
            <w:tcW w:w="1723" w:type="dxa"/>
          </w:tcPr>
          <w:p w14:paraId="0EB155B1" w14:textId="63B323A2" w:rsidR="00901FF8" w:rsidRPr="00EF1CC9" w:rsidRDefault="00901FF8" w:rsidP="00901FF8">
            <w:pPr>
              <w:jc w:val="center"/>
            </w:pPr>
            <w:r w:rsidRPr="00EF1CC9">
              <w:t>0.014</w:t>
            </w:r>
          </w:p>
        </w:tc>
        <w:tc>
          <w:tcPr>
            <w:tcW w:w="1536" w:type="dxa"/>
          </w:tcPr>
          <w:p w14:paraId="44310FD6" w14:textId="6A6AE699" w:rsidR="00901FF8" w:rsidRPr="00EF1CC9" w:rsidRDefault="00901FF8" w:rsidP="00901FF8">
            <w:pPr>
              <w:jc w:val="center"/>
            </w:pPr>
            <w:r w:rsidRPr="00EF1CC9">
              <w:t>42745</w:t>
            </w:r>
          </w:p>
        </w:tc>
      </w:tr>
      <w:tr w:rsidR="00901FF8" w:rsidRPr="00EF1CC9" w14:paraId="27B75C54" w14:textId="77777777" w:rsidTr="00BA05EB">
        <w:trPr>
          <w:trHeight w:val="265"/>
        </w:trPr>
        <w:tc>
          <w:tcPr>
            <w:tcW w:w="2924" w:type="dxa"/>
          </w:tcPr>
          <w:p w14:paraId="1A781A16" w14:textId="16BCC539" w:rsidR="00901FF8" w:rsidRPr="00EF1CC9" w:rsidRDefault="00901FF8" w:rsidP="00901FF8">
            <w:r w:rsidRPr="00EF1CC9">
              <w:t xml:space="preserve">IL-6 (ahluwalia-genome-wide) </w:t>
            </w:r>
          </w:p>
        </w:tc>
        <w:tc>
          <w:tcPr>
            <w:tcW w:w="3197" w:type="dxa"/>
          </w:tcPr>
          <w:p w14:paraId="0C8D7BE3" w14:textId="62E6D57A" w:rsidR="00901FF8" w:rsidRPr="00EF1CC9" w:rsidRDefault="00901FF8" w:rsidP="00901FF8">
            <w:r w:rsidRPr="00EF1CC9">
              <w:t>PANAS - positive</w:t>
            </w:r>
          </w:p>
        </w:tc>
        <w:tc>
          <w:tcPr>
            <w:tcW w:w="1690" w:type="dxa"/>
          </w:tcPr>
          <w:p w14:paraId="2AD6684A" w14:textId="221D793D" w:rsidR="00901FF8" w:rsidRPr="00EF1CC9" w:rsidRDefault="00901FF8" w:rsidP="00901FF8">
            <w:pPr>
              <w:jc w:val="center"/>
            </w:pPr>
            <w:r w:rsidRPr="00EF1CC9">
              <w:t>-0.004558152</w:t>
            </w:r>
          </w:p>
        </w:tc>
        <w:tc>
          <w:tcPr>
            <w:tcW w:w="1387" w:type="dxa"/>
          </w:tcPr>
          <w:p w14:paraId="7E6BBAE4" w14:textId="5FC0E416" w:rsidR="00901FF8" w:rsidRPr="00EF1CC9" w:rsidRDefault="00901FF8" w:rsidP="00901FF8">
            <w:pPr>
              <w:jc w:val="center"/>
            </w:pPr>
            <w:r w:rsidRPr="00EF1CC9">
              <w:t>0.344</w:t>
            </w:r>
          </w:p>
        </w:tc>
        <w:tc>
          <w:tcPr>
            <w:tcW w:w="1683" w:type="dxa"/>
          </w:tcPr>
          <w:p w14:paraId="05EDBF22" w14:textId="05FB1269" w:rsidR="00901FF8" w:rsidRPr="00EF1CC9" w:rsidRDefault="00901FF8" w:rsidP="00901FF8">
            <w:pPr>
              <w:jc w:val="center"/>
            </w:pPr>
            <w:r w:rsidRPr="00EF1CC9">
              <w:t>-0.014</w:t>
            </w:r>
          </w:p>
        </w:tc>
        <w:tc>
          <w:tcPr>
            <w:tcW w:w="1723" w:type="dxa"/>
          </w:tcPr>
          <w:p w14:paraId="0CCA2A09" w14:textId="0BFE07A3" w:rsidR="00901FF8" w:rsidRPr="00EF1CC9" w:rsidRDefault="00901FF8" w:rsidP="00901FF8">
            <w:pPr>
              <w:jc w:val="center"/>
            </w:pPr>
            <w:r w:rsidRPr="00EF1CC9">
              <w:t>0.005</w:t>
            </w:r>
          </w:p>
        </w:tc>
        <w:tc>
          <w:tcPr>
            <w:tcW w:w="1536" w:type="dxa"/>
          </w:tcPr>
          <w:p w14:paraId="42BB54F7" w14:textId="2B77A240" w:rsidR="00901FF8" w:rsidRPr="00EF1CC9" w:rsidRDefault="00901FF8" w:rsidP="00901FF8">
            <w:pPr>
              <w:jc w:val="center"/>
            </w:pPr>
            <w:r w:rsidRPr="00EF1CC9">
              <w:t>42745</w:t>
            </w:r>
          </w:p>
        </w:tc>
      </w:tr>
    </w:tbl>
    <w:p w14:paraId="42437C46" w14:textId="286F2E1A" w:rsidR="00E35713" w:rsidRPr="00EF1CC9" w:rsidRDefault="00E35713">
      <w:r w:rsidRPr="00EF1CC9">
        <w:br w:type="page"/>
      </w:r>
    </w:p>
    <w:p w14:paraId="12E0B218" w14:textId="67C0539F" w:rsidR="00E35713" w:rsidRPr="00EF1CC9" w:rsidRDefault="00E35713" w:rsidP="00E35713">
      <w:pPr>
        <w:pStyle w:val="Heading2"/>
      </w:pPr>
      <w:bookmarkStart w:id="30" w:name="_Toc204859003"/>
      <w:r w:rsidRPr="00EF1CC9">
        <w:lastRenderedPageBreak/>
        <w:t>Table 1</w:t>
      </w:r>
      <w:r w:rsidR="008F161E" w:rsidRPr="00EF1CC9">
        <w:t>2</w:t>
      </w:r>
      <w:r w:rsidRPr="00EF1CC9">
        <w:t>. Standardised GRS on continuous outcomes (2</w:t>
      </w:r>
      <w:r w:rsidRPr="00EF1CC9">
        <w:rPr>
          <w:vertAlign w:val="superscript"/>
        </w:rPr>
        <w:t>nd</w:t>
      </w:r>
      <w:r w:rsidR="005F2EFC" w:rsidRPr="00EF1CC9">
        <w:t xml:space="preserve"> </w:t>
      </w:r>
      <w:r w:rsidRPr="00EF1CC9">
        <w:t>degree relatives removed)</w:t>
      </w:r>
      <w:bookmarkEnd w:id="30"/>
    </w:p>
    <w:tbl>
      <w:tblPr>
        <w:tblStyle w:val="TableGrid"/>
        <w:tblW w:w="14140" w:type="dxa"/>
        <w:tblBorders>
          <w:left w:val="none" w:sz="0" w:space="0" w:color="auto"/>
          <w:right w:val="none" w:sz="0" w:space="0" w:color="auto"/>
          <w:insideV w:val="none" w:sz="0" w:space="0" w:color="auto"/>
        </w:tblBorders>
        <w:tblLook w:val="04A0" w:firstRow="1" w:lastRow="0" w:firstColumn="1" w:lastColumn="0" w:noHBand="0" w:noVBand="1"/>
      </w:tblPr>
      <w:tblGrid>
        <w:gridCol w:w="3307"/>
        <w:gridCol w:w="2784"/>
        <w:gridCol w:w="1706"/>
        <w:gridCol w:w="1352"/>
        <w:gridCol w:w="1693"/>
        <w:gridCol w:w="1735"/>
        <w:gridCol w:w="1563"/>
      </w:tblGrid>
      <w:tr w:rsidR="00E35713" w:rsidRPr="00EF1CC9" w14:paraId="716E5261" w14:textId="77777777" w:rsidTr="003576A5">
        <w:trPr>
          <w:trHeight w:val="265"/>
        </w:trPr>
        <w:tc>
          <w:tcPr>
            <w:tcW w:w="3307" w:type="dxa"/>
          </w:tcPr>
          <w:p w14:paraId="2804BE8E" w14:textId="77777777" w:rsidR="00E35713" w:rsidRPr="00EF1CC9" w:rsidRDefault="00E35713" w:rsidP="00666838">
            <w:pPr>
              <w:rPr>
                <w:b/>
                <w:bCs/>
              </w:rPr>
            </w:pPr>
            <w:r w:rsidRPr="00EF1CC9">
              <w:rPr>
                <w:b/>
                <w:bCs/>
              </w:rPr>
              <w:t>Standardised GRS</w:t>
            </w:r>
          </w:p>
        </w:tc>
        <w:tc>
          <w:tcPr>
            <w:tcW w:w="2784" w:type="dxa"/>
          </w:tcPr>
          <w:p w14:paraId="590F1823" w14:textId="77777777" w:rsidR="00E35713" w:rsidRPr="00EF1CC9" w:rsidRDefault="00E35713" w:rsidP="00666838">
            <w:pPr>
              <w:rPr>
                <w:b/>
                <w:bCs/>
              </w:rPr>
            </w:pPr>
            <w:r w:rsidRPr="00EF1CC9">
              <w:rPr>
                <w:b/>
                <w:bCs/>
              </w:rPr>
              <w:t>Standardised Outcomes</w:t>
            </w:r>
          </w:p>
        </w:tc>
        <w:tc>
          <w:tcPr>
            <w:tcW w:w="1706" w:type="dxa"/>
          </w:tcPr>
          <w:p w14:paraId="331DECA7" w14:textId="77777777" w:rsidR="00E35713" w:rsidRPr="00EF1CC9" w:rsidRDefault="00E35713" w:rsidP="00562741">
            <w:pPr>
              <w:jc w:val="center"/>
              <w:rPr>
                <w:b/>
                <w:bCs/>
              </w:rPr>
            </w:pPr>
            <w:r w:rsidRPr="00EF1CC9">
              <w:rPr>
                <w:b/>
                <w:bCs/>
              </w:rPr>
              <w:t>Beta</w:t>
            </w:r>
          </w:p>
        </w:tc>
        <w:tc>
          <w:tcPr>
            <w:tcW w:w="1352" w:type="dxa"/>
          </w:tcPr>
          <w:p w14:paraId="1E0C98C3" w14:textId="77777777" w:rsidR="00E35713" w:rsidRPr="00EF1CC9" w:rsidRDefault="00E35713" w:rsidP="00562741">
            <w:pPr>
              <w:jc w:val="center"/>
              <w:rPr>
                <w:b/>
                <w:bCs/>
              </w:rPr>
            </w:pPr>
            <w:r w:rsidRPr="00EF1CC9">
              <w:rPr>
                <w:b/>
                <w:bCs/>
              </w:rPr>
              <w:t>p-value</w:t>
            </w:r>
          </w:p>
        </w:tc>
        <w:tc>
          <w:tcPr>
            <w:tcW w:w="1693" w:type="dxa"/>
          </w:tcPr>
          <w:p w14:paraId="644D3F5D" w14:textId="77777777" w:rsidR="00E35713" w:rsidRPr="00EF1CC9" w:rsidRDefault="00E35713" w:rsidP="00562741">
            <w:pPr>
              <w:jc w:val="center"/>
              <w:rPr>
                <w:b/>
                <w:bCs/>
              </w:rPr>
            </w:pPr>
            <w:r w:rsidRPr="00EF1CC9">
              <w:rPr>
                <w:b/>
                <w:bCs/>
              </w:rPr>
              <w:t>LCI</w:t>
            </w:r>
          </w:p>
        </w:tc>
        <w:tc>
          <w:tcPr>
            <w:tcW w:w="1735" w:type="dxa"/>
          </w:tcPr>
          <w:p w14:paraId="0284BA6A" w14:textId="77777777" w:rsidR="00E35713" w:rsidRPr="00EF1CC9" w:rsidRDefault="00E35713" w:rsidP="00562741">
            <w:pPr>
              <w:jc w:val="center"/>
              <w:rPr>
                <w:b/>
                <w:bCs/>
              </w:rPr>
            </w:pPr>
            <w:r w:rsidRPr="00EF1CC9">
              <w:rPr>
                <w:b/>
                <w:bCs/>
              </w:rPr>
              <w:t>UCI</w:t>
            </w:r>
          </w:p>
        </w:tc>
        <w:tc>
          <w:tcPr>
            <w:tcW w:w="1563" w:type="dxa"/>
          </w:tcPr>
          <w:p w14:paraId="38F03000" w14:textId="77777777" w:rsidR="00E35713" w:rsidRPr="00EF1CC9" w:rsidRDefault="00E35713" w:rsidP="00562741">
            <w:pPr>
              <w:jc w:val="center"/>
              <w:rPr>
                <w:b/>
                <w:bCs/>
              </w:rPr>
            </w:pPr>
            <w:r w:rsidRPr="00EF1CC9">
              <w:rPr>
                <w:b/>
                <w:bCs/>
              </w:rPr>
              <w:t>N</w:t>
            </w:r>
          </w:p>
        </w:tc>
      </w:tr>
      <w:tr w:rsidR="00AD2F68" w:rsidRPr="00EF1CC9" w14:paraId="5FB31123" w14:textId="77777777" w:rsidTr="003576A5">
        <w:trPr>
          <w:trHeight w:val="265"/>
        </w:trPr>
        <w:tc>
          <w:tcPr>
            <w:tcW w:w="3307" w:type="dxa"/>
          </w:tcPr>
          <w:p w14:paraId="305B570A" w14:textId="3C9F45BD" w:rsidR="00AD2F68" w:rsidRPr="00EF1CC9" w:rsidRDefault="00AD2F68" w:rsidP="00AD2F68">
            <w:r w:rsidRPr="00EF1CC9">
              <w:t xml:space="preserve">CRP (said-cis) </w:t>
            </w:r>
          </w:p>
        </w:tc>
        <w:tc>
          <w:tcPr>
            <w:tcW w:w="2784" w:type="dxa"/>
          </w:tcPr>
          <w:p w14:paraId="3B26E197" w14:textId="45434990" w:rsidR="00AD2F68" w:rsidRPr="00EF1CC9" w:rsidRDefault="00AD2F68" w:rsidP="00AD2F68">
            <w:r w:rsidRPr="00EF1CC9">
              <w:t>Identify Task – reaction time</w:t>
            </w:r>
          </w:p>
        </w:tc>
        <w:tc>
          <w:tcPr>
            <w:tcW w:w="1706" w:type="dxa"/>
          </w:tcPr>
          <w:p w14:paraId="5DA93838" w14:textId="325E51E4" w:rsidR="00AD2F68" w:rsidRPr="00EF1CC9" w:rsidRDefault="00AD2F68" w:rsidP="00AD2F68">
            <w:pPr>
              <w:jc w:val="center"/>
            </w:pPr>
            <w:r w:rsidRPr="00EF1CC9">
              <w:t>-0.007969573</w:t>
            </w:r>
          </w:p>
        </w:tc>
        <w:tc>
          <w:tcPr>
            <w:tcW w:w="1352" w:type="dxa"/>
          </w:tcPr>
          <w:p w14:paraId="3FDE986E" w14:textId="67785EB5" w:rsidR="00AD2F68" w:rsidRPr="00EF1CC9" w:rsidRDefault="00AD2F68" w:rsidP="00AD2F68">
            <w:pPr>
              <w:jc w:val="center"/>
            </w:pPr>
            <w:r w:rsidRPr="00EF1CC9">
              <w:t>0.152</w:t>
            </w:r>
          </w:p>
        </w:tc>
        <w:tc>
          <w:tcPr>
            <w:tcW w:w="1693" w:type="dxa"/>
          </w:tcPr>
          <w:p w14:paraId="598A96DD" w14:textId="0FD63F84" w:rsidR="00AD2F68" w:rsidRPr="00EF1CC9" w:rsidRDefault="00AD2F68" w:rsidP="00AD2F68">
            <w:pPr>
              <w:jc w:val="center"/>
            </w:pPr>
            <w:r w:rsidRPr="00EF1CC9">
              <w:t>-0.019</w:t>
            </w:r>
          </w:p>
        </w:tc>
        <w:tc>
          <w:tcPr>
            <w:tcW w:w="1735" w:type="dxa"/>
          </w:tcPr>
          <w:p w14:paraId="34CA937F" w14:textId="294F64CD" w:rsidR="00AD2F68" w:rsidRPr="00EF1CC9" w:rsidRDefault="00AD2F68" w:rsidP="00AD2F68">
            <w:pPr>
              <w:jc w:val="center"/>
            </w:pPr>
            <w:r w:rsidRPr="00EF1CC9">
              <w:t>0.003</w:t>
            </w:r>
          </w:p>
        </w:tc>
        <w:tc>
          <w:tcPr>
            <w:tcW w:w="1563" w:type="dxa"/>
          </w:tcPr>
          <w:p w14:paraId="5A89489A" w14:textId="65DAC8A3" w:rsidR="00AD2F68" w:rsidRPr="00EF1CC9" w:rsidRDefault="00AD2F68" w:rsidP="00AD2F68">
            <w:pPr>
              <w:jc w:val="center"/>
            </w:pPr>
            <w:r w:rsidRPr="00EF1CC9">
              <w:t>24958</w:t>
            </w:r>
          </w:p>
        </w:tc>
      </w:tr>
      <w:tr w:rsidR="00AD2F68" w:rsidRPr="00EF1CC9" w14:paraId="03D4AB48" w14:textId="77777777" w:rsidTr="003576A5">
        <w:trPr>
          <w:trHeight w:val="265"/>
        </w:trPr>
        <w:tc>
          <w:tcPr>
            <w:tcW w:w="3307" w:type="dxa"/>
          </w:tcPr>
          <w:p w14:paraId="73A559B5" w14:textId="4169F45A" w:rsidR="00AD2F68" w:rsidRPr="00EF1CC9" w:rsidRDefault="00AD2F68" w:rsidP="00AD2F68">
            <w:r w:rsidRPr="00EF1CC9">
              <w:t xml:space="preserve">CRP (said-cis) </w:t>
            </w:r>
          </w:p>
        </w:tc>
        <w:tc>
          <w:tcPr>
            <w:tcW w:w="2784" w:type="dxa"/>
          </w:tcPr>
          <w:p w14:paraId="296F6779" w14:textId="18CFEEC6" w:rsidR="00AD2F68" w:rsidRPr="00EF1CC9" w:rsidRDefault="00AD2F68" w:rsidP="00AD2F68">
            <w:r w:rsidRPr="00EF1CC9">
              <w:t>Detect Task – reaction time</w:t>
            </w:r>
          </w:p>
        </w:tc>
        <w:tc>
          <w:tcPr>
            <w:tcW w:w="1706" w:type="dxa"/>
          </w:tcPr>
          <w:p w14:paraId="31E14408" w14:textId="15500FF3" w:rsidR="00AD2F68" w:rsidRPr="00EF1CC9" w:rsidRDefault="00AD2F68" w:rsidP="00AD2F68">
            <w:pPr>
              <w:jc w:val="center"/>
            </w:pPr>
            <w:r w:rsidRPr="00EF1CC9">
              <w:t>0.011975443</w:t>
            </w:r>
          </w:p>
        </w:tc>
        <w:tc>
          <w:tcPr>
            <w:tcW w:w="1352" w:type="dxa"/>
          </w:tcPr>
          <w:p w14:paraId="29FBADCA" w14:textId="3B80A4FC" w:rsidR="00AD2F68" w:rsidRPr="00EF1CC9" w:rsidRDefault="00AD2F68" w:rsidP="00AD2F68">
            <w:pPr>
              <w:jc w:val="center"/>
            </w:pPr>
            <w:r w:rsidRPr="00EF1CC9">
              <w:t>0.037</w:t>
            </w:r>
          </w:p>
        </w:tc>
        <w:tc>
          <w:tcPr>
            <w:tcW w:w="1693" w:type="dxa"/>
          </w:tcPr>
          <w:p w14:paraId="3746F1C7" w14:textId="51462ADE" w:rsidR="00AD2F68" w:rsidRPr="00EF1CC9" w:rsidRDefault="00AD2F68" w:rsidP="00AD2F68">
            <w:pPr>
              <w:jc w:val="center"/>
            </w:pPr>
            <w:r w:rsidRPr="00EF1CC9">
              <w:t>0.001</w:t>
            </w:r>
          </w:p>
        </w:tc>
        <w:tc>
          <w:tcPr>
            <w:tcW w:w="1735" w:type="dxa"/>
          </w:tcPr>
          <w:p w14:paraId="37B63F80" w14:textId="0BE75FE4" w:rsidR="00AD2F68" w:rsidRPr="00EF1CC9" w:rsidRDefault="00AD2F68" w:rsidP="00AD2F68">
            <w:pPr>
              <w:jc w:val="center"/>
            </w:pPr>
            <w:r w:rsidRPr="00EF1CC9">
              <w:t>0.023</w:t>
            </w:r>
          </w:p>
        </w:tc>
        <w:tc>
          <w:tcPr>
            <w:tcW w:w="1563" w:type="dxa"/>
          </w:tcPr>
          <w:p w14:paraId="65AEF407" w14:textId="46566E1E" w:rsidR="00AD2F68" w:rsidRPr="00EF1CC9" w:rsidRDefault="00AD2F68" w:rsidP="00AD2F68">
            <w:pPr>
              <w:jc w:val="center"/>
            </w:pPr>
            <w:r w:rsidRPr="00EF1CC9">
              <w:t>24615</w:t>
            </w:r>
          </w:p>
        </w:tc>
      </w:tr>
      <w:tr w:rsidR="00AD2F68" w:rsidRPr="00EF1CC9" w14:paraId="6CD88D4D" w14:textId="77777777" w:rsidTr="003576A5">
        <w:trPr>
          <w:trHeight w:val="276"/>
        </w:trPr>
        <w:tc>
          <w:tcPr>
            <w:tcW w:w="3307" w:type="dxa"/>
          </w:tcPr>
          <w:p w14:paraId="10BB8A81" w14:textId="7C07DFBE" w:rsidR="00AD2F68" w:rsidRPr="00EF1CC9" w:rsidRDefault="00AD2F68" w:rsidP="00AD2F68">
            <w:r w:rsidRPr="00EF1CC9">
              <w:t xml:space="preserve">CRP (said-cis) </w:t>
            </w:r>
          </w:p>
        </w:tc>
        <w:tc>
          <w:tcPr>
            <w:tcW w:w="2784" w:type="dxa"/>
          </w:tcPr>
          <w:p w14:paraId="05BD23D3" w14:textId="551F769B" w:rsidR="00AD2F68" w:rsidRPr="00EF1CC9" w:rsidRDefault="00AD2F68" w:rsidP="00AD2F68">
            <w:r w:rsidRPr="00EF1CC9">
              <w:t>OCL Task - accuracy</w:t>
            </w:r>
          </w:p>
        </w:tc>
        <w:tc>
          <w:tcPr>
            <w:tcW w:w="1706" w:type="dxa"/>
          </w:tcPr>
          <w:p w14:paraId="44140887" w14:textId="7CCB48E4" w:rsidR="00AD2F68" w:rsidRPr="00EF1CC9" w:rsidRDefault="00AD2F68" w:rsidP="00AD2F68">
            <w:pPr>
              <w:jc w:val="center"/>
            </w:pPr>
            <w:r w:rsidRPr="00EF1CC9">
              <w:t>-0.010042993</w:t>
            </w:r>
          </w:p>
        </w:tc>
        <w:tc>
          <w:tcPr>
            <w:tcW w:w="1352" w:type="dxa"/>
          </w:tcPr>
          <w:p w14:paraId="4F9809B2" w14:textId="1DB8446C" w:rsidR="00AD2F68" w:rsidRPr="00EF1CC9" w:rsidRDefault="00AD2F68" w:rsidP="00AD2F68">
            <w:pPr>
              <w:jc w:val="center"/>
            </w:pPr>
            <w:r w:rsidRPr="00EF1CC9">
              <w:t>0.099</w:t>
            </w:r>
          </w:p>
        </w:tc>
        <w:tc>
          <w:tcPr>
            <w:tcW w:w="1693" w:type="dxa"/>
          </w:tcPr>
          <w:p w14:paraId="16B8C5A9" w14:textId="4125A4CC" w:rsidR="00AD2F68" w:rsidRPr="00EF1CC9" w:rsidRDefault="00AD2F68" w:rsidP="00AD2F68">
            <w:pPr>
              <w:jc w:val="center"/>
            </w:pPr>
            <w:r w:rsidRPr="00EF1CC9">
              <w:t>-0.022</w:t>
            </w:r>
          </w:p>
        </w:tc>
        <w:tc>
          <w:tcPr>
            <w:tcW w:w="1735" w:type="dxa"/>
          </w:tcPr>
          <w:p w14:paraId="4983AF9F" w14:textId="5C2FFD79" w:rsidR="00AD2F68" w:rsidRPr="00EF1CC9" w:rsidRDefault="00AD2F68" w:rsidP="00AD2F68">
            <w:pPr>
              <w:jc w:val="center"/>
            </w:pPr>
            <w:r w:rsidRPr="00EF1CC9">
              <w:t>0.002</w:t>
            </w:r>
          </w:p>
        </w:tc>
        <w:tc>
          <w:tcPr>
            <w:tcW w:w="1563" w:type="dxa"/>
          </w:tcPr>
          <w:p w14:paraId="5BF54EB0" w14:textId="381C0338" w:rsidR="00AD2F68" w:rsidRPr="00EF1CC9" w:rsidRDefault="00AD2F68" w:rsidP="00AD2F68">
            <w:pPr>
              <w:jc w:val="center"/>
            </w:pPr>
            <w:r w:rsidRPr="00EF1CC9">
              <w:t>25678</w:t>
            </w:r>
          </w:p>
        </w:tc>
      </w:tr>
      <w:tr w:rsidR="00AD2F68" w:rsidRPr="00EF1CC9" w14:paraId="07D73968" w14:textId="77777777" w:rsidTr="003576A5">
        <w:trPr>
          <w:trHeight w:val="265"/>
        </w:trPr>
        <w:tc>
          <w:tcPr>
            <w:tcW w:w="3307" w:type="dxa"/>
          </w:tcPr>
          <w:p w14:paraId="4AB1BB3B" w14:textId="3315F871" w:rsidR="00AD2F68" w:rsidRPr="00EF1CC9" w:rsidRDefault="00AD2F68" w:rsidP="00AD2F68">
            <w:r w:rsidRPr="00EF1CC9">
              <w:t xml:space="preserve">CRP (said-cis) </w:t>
            </w:r>
          </w:p>
        </w:tc>
        <w:tc>
          <w:tcPr>
            <w:tcW w:w="2784" w:type="dxa"/>
          </w:tcPr>
          <w:p w14:paraId="1F68B4CE" w14:textId="6CE8E29C" w:rsidR="00AD2F68" w:rsidRPr="00EF1CC9" w:rsidRDefault="00AD2F68" w:rsidP="00AD2F68">
            <w:r w:rsidRPr="00EF1CC9">
              <w:t>One-back Task - accuracy</w:t>
            </w:r>
          </w:p>
        </w:tc>
        <w:tc>
          <w:tcPr>
            <w:tcW w:w="1706" w:type="dxa"/>
          </w:tcPr>
          <w:p w14:paraId="0EED0BAB" w14:textId="25B44347" w:rsidR="00AD2F68" w:rsidRPr="00EF1CC9" w:rsidRDefault="00AD2F68" w:rsidP="00AD2F68">
            <w:pPr>
              <w:jc w:val="center"/>
            </w:pPr>
            <w:r w:rsidRPr="00EF1CC9">
              <w:t>-0.00098465</w:t>
            </w:r>
          </w:p>
        </w:tc>
        <w:tc>
          <w:tcPr>
            <w:tcW w:w="1352" w:type="dxa"/>
          </w:tcPr>
          <w:p w14:paraId="36E567E1" w14:textId="0F85BCA9" w:rsidR="00AD2F68" w:rsidRPr="00EF1CC9" w:rsidRDefault="00AD2F68" w:rsidP="00AD2F68">
            <w:pPr>
              <w:jc w:val="center"/>
            </w:pPr>
            <w:r w:rsidRPr="00EF1CC9">
              <w:t>0.871</w:t>
            </w:r>
          </w:p>
        </w:tc>
        <w:tc>
          <w:tcPr>
            <w:tcW w:w="1693" w:type="dxa"/>
          </w:tcPr>
          <w:p w14:paraId="19CEE487" w14:textId="18A345E9" w:rsidR="00AD2F68" w:rsidRPr="00EF1CC9" w:rsidRDefault="00AD2F68" w:rsidP="00AD2F68">
            <w:pPr>
              <w:jc w:val="center"/>
            </w:pPr>
            <w:r w:rsidRPr="00EF1CC9">
              <w:t>-0.013</w:t>
            </w:r>
          </w:p>
        </w:tc>
        <w:tc>
          <w:tcPr>
            <w:tcW w:w="1735" w:type="dxa"/>
          </w:tcPr>
          <w:p w14:paraId="3121D4F4" w14:textId="4ABDBD0E" w:rsidR="00AD2F68" w:rsidRPr="00EF1CC9" w:rsidRDefault="00AD2F68" w:rsidP="00AD2F68">
            <w:pPr>
              <w:jc w:val="center"/>
            </w:pPr>
            <w:r w:rsidRPr="00EF1CC9">
              <w:t>0.011</w:t>
            </w:r>
          </w:p>
        </w:tc>
        <w:tc>
          <w:tcPr>
            <w:tcW w:w="1563" w:type="dxa"/>
          </w:tcPr>
          <w:p w14:paraId="79F35A2C" w14:textId="6C0AB1E0" w:rsidR="00AD2F68" w:rsidRPr="00EF1CC9" w:rsidRDefault="00AD2F68" w:rsidP="00AD2F68">
            <w:pPr>
              <w:jc w:val="center"/>
            </w:pPr>
            <w:r w:rsidRPr="00EF1CC9">
              <w:t>25388</w:t>
            </w:r>
          </w:p>
        </w:tc>
      </w:tr>
      <w:tr w:rsidR="00AD2F68" w:rsidRPr="00EF1CC9" w14:paraId="177F86D3" w14:textId="77777777" w:rsidTr="003576A5">
        <w:trPr>
          <w:trHeight w:val="265"/>
        </w:trPr>
        <w:tc>
          <w:tcPr>
            <w:tcW w:w="3307" w:type="dxa"/>
          </w:tcPr>
          <w:p w14:paraId="66C20227" w14:textId="3D4A7987" w:rsidR="00AD2F68" w:rsidRPr="00EF1CC9" w:rsidRDefault="00AD2F68" w:rsidP="00AD2F68">
            <w:r w:rsidRPr="00EF1CC9">
              <w:t xml:space="preserve">CRP (said-cis) </w:t>
            </w:r>
          </w:p>
        </w:tc>
        <w:tc>
          <w:tcPr>
            <w:tcW w:w="2784" w:type="dxa"/>
          </w:tcPr>
          <w:p w14:paraId="3BD974ED" w14:textId="6D24F772" w:rsidR="00AD2F68" w:rsidRPr="00EF1CC9" w:rsidRDefault="00AD2F68" w:rsidP="00AD2F68">
            <w:r w:rsidRPr="00EF1CC9">
              <w:t>RFFT</w:t>
            </w:r>
          </w:p>
        </w:tc>
        <w:tc>
          <w:tcPr>
            <w:tcW w:w="1706" w:type="dxa"/>
          </w:tcPr>
          <w:p w14:paraId="20676B03" w14:textId="7156DEE0" w:rsidR="00AD2F68" w:rsidRPr="00EF1CC9" w:rsidRDefault="00AD2F68" w:rsidP="00AD2F68">
            <w:pPr>
              <w:jc w:val="center"/>
            </w:pPr>
            <w:r w:rsidRPr="00EF1CC9">
              <w:t>0.004663663</w:t>
            </w:r>
          </w:p>
        </w:tc>
        <w:tc>
          <w:tcPr>
            <w:tcW w:w="1352" w:type="dxa"/>
          </w:tcPr>
          <w:p w14:paraId="3A810D6F" w14:textId="2CB124FF" w:rsidR="00AD2F68" w:rsidRPr="00EF1CC9" w:rsidRDefault="00AD2F68" w:rsidP="00AD2F68">
            <w:pPr>
              <w:jc w:val="center"/>
            </w:pPr>
            <w:r w:rsidRPr="00EF1CC9">
              <w:t>0.426</w:t>
            </w:r>
          </w:p>
        </w:tc>
        <w:tc>
          <w:tcPr>
            <w:tcW w:w="1693" w:type="dxa"/>
          </w:tcPr>
          <w:p w14:paraId="03ED2FC6" w14:textId="22E51A96" w:rsidR="00AD2F68" w:rsidRPr="00EF1CC9" w:rsidRDefault="00AD2F68" w:rsidP="00AD2F68">
            <w:pPr>
              <w:jc w:val="center"/>
            </w:pPr>
            <w:r w:rsidRPr="00EF1CC9">
              <w:t>-0.007</w:t>
            </w:r>
          </w:p>
        </w:tc>
        <w:tc>
          <w:tcPr>
            <w:tcW w:w="1735" w:type="dxa"/>
          </w:tcPr>
          <w:p w14:paraId="3D4E673E" w14:textId="4A39BF10" w:rsidR="00AD2F68" w:rsidRPr="00EF1CC9" w:rsidRDefault="00AD2F68" w:rsidP="00AD2F68">
            <w:pPr>
              <w:jc w:val="center"/>
            </w:pPr>
            <w:r w:rsidRPr="00EF1CC9">
              <w:t>0.016</w:t>
            </w:r>
          </w:p>
        </w:tc>
        <w:tc>
          <w:tcPr>
            <w:tcW w:w="1563" w:type="dxa"/>
          </w:tcPr>
          <w:p w14:paraId="03DB84BA" w14:textId="2463A919" w:rsidR="00AD2F68" w:rsidRPr="00EF1CC9" w:rsidRDefault="00AD2F68" w:rsidP="00AD2F68">
            <w:pPr>
              <w:jc w:val="center"/>
            </w:pPr>
            <w:r w:rsidRPr="00EF1CC9">
              <w:t>26089</w:t>
            </w:r>
          </w:p>
        </w:tc>
      </w:tr>
      <w:tr w:rsidR="00AD2F68" w:rsidRPr="00EF1CC9" w14:paraId="6D462193" w14:textId="77777777" w:rsidTr="003576A5">
        <w:trPr>
          <w:trHeight w:val="265"/>
        </w:trPr>
        <w:tc>
          <w:tcPr>
            <w:tcW w:w="3307" w:type="dxa"/>
          </w:tcPr>
          <w:p w14:paraId="1264096C" w14:textId="3E35D497" w:rsidR="00AD2F68" w:rsidRPr="00EF1CC9" w:rsidRDefault="00AD2F68" w:rsidP="00AD2F68">
            <w:r w:rsidRPr="00EF1CC9">
              <w:t xml:space="preserve">CRP (said-cis) </w:t>
            </w:r>
          </w:p>
        </w:tc>
        <w:tc>
          <w:tcPr>
            <w:tcW w:w="2784" w:type="dxa"/>
          </w:tcPr>
          <w:p w14:paraId="22CA33A0" w14:textId="32296838" w:rsidR="00AD2F68" w:rsidRPr="00EF1CC9" w:rsidRDefault="00AD2F68" w:rsidP="00AD2F68">
            <w:r w:rsidRPr="00EF1CC9">
              <w:t xml:space="preserve">PANAS – negative </w:t>
            </w:r>
          </w:p>
        </w:tc>
        <w:tc>
          <w:tcPr>
            <w:tcW w:w="1706" w:type="dxa"/>
          </w:tcPr>
          <w:p w14:paraId="422B4E3A" w14:textId="1E5AE738" w:rsidR="00AD2F68" w:rsidRPr="00EF1CC9" w:rsidRDefault="00AD2F68" w:rsidP="00AD2F68">
            <w:pPr>
              <w:jc w:val="center"/>
            </w:pPr>
            <w:r w:rsidRPr="00EF1CC9">
              <w:t>0.00964208</w:t>
            </w:r>
          </w:p>
        </w:tc>
        <w:tc>
          <w:tcPr>
            <w:tcW w:w="1352" w:type="dxa"/>
          </w:tcPr>
          <w:p w14:paraId="1264DD64" w14:textId="20651F98" w:rsidR="00AD2F68" w:rsidRPr="00EF1CC9" w:rsidRDefault="00AD2F68" w:rsidP="00AD2F68">
            <w:pPr>
              <w:jc w:val="center"/>
            </w:pPr>
            <w:r w:rsidRPr="00EF1CC9">
              <w:t>0.048</w:t>
            </w:r>
          </w:p>
        </w:tc>
        <w:tc>
          <w:tcPr>
            <w:tcW w:w="1693" w:type="dxa"/>
          </w:tcPr>
          <w:p w14:paraId="428E0265" w14:textId="6279D24C" w:rsidR="00AD2F68" w:rsidRPr="00EF1CC9" w:rsidRDefault="00AD2F68" w:rsidP="00AD2F68">
            <w:pPr>
              <w:jc w:val="center"/>
            </w:pPr>
            <w:r w:rsidRPr="00EF1CC9">
              <w:t>0.000</w:t>
            </w:r>
          </w:p>
        </w:tc>
        <w:tc>
          <w:tcPr>
            <w:tcW w:w="1735" w:type="dxa"/>
          </w:tcPr>
          <w:p w14:paraId="5CFEB7F4" w14:textId="7685A3C5" w:rsidR="00AD2F68" w:rsidRPr="00EF1CC9" w:rsidRDefault="00AD2F68" w:rsidP="00AD2F68">
            <w:pPr>
              <w:jc w:val="center"/>
            </w:pPr>
            <w:r w:rsidRPr="00EF1CC9">
              <w:t>0.019</w:t>
            </w:r>
          </w:p>
        </w:tc>
        <w:tc>
          <w:tcPr>
            <w:tcW w:w="1563" w:type="dxa"/>
          </w:tcPr>
          <w:p w14:paraId="32E3EE9F" w14:textId="7FE8A78F" w:rsidR="00AD2F68" w:rsidRPr="00EF1CC9" w:rsidRDefault="00AD2F68" w:rsidP="00AD2F68">
            <w:pPr>
              <w:jc w:val="center"/>
            </w:pPr>
            <w:r w:rsidRPr="00EF1CC9">
              <w:t>39992</w:t>
            </w:r>
          </w:p>
        </w:tc>
      </w:tr>
      <w:tr w:rsidR="00AD2F68" w:rsidRPr="00EF1CC9" w14:paraId="369655FC" w14:textId="77777777" w:rsidTr="003576A5">
        <w:trPr>
          <w:trHeight w:val="265"/>
        </w:trPr>
        <w:tc>
          <w:tcPr>
            <w:tcW w:w="3307" w:type="dxa"/>
          </w:tcPr>
          <w:p w14:paraId="3683001C" w14:textId="798FEB21" w:rsidR="00AD2F68" w:rsidRPr="00EF1CC9" w:rsidRDefault="00AD2F68" w:rsidP="00AD2F68">
            <w:r w:rsidRPr="00EF1CC9">
              <w:t xml:space="preserve">CRP (said-cis) </w:t>
            </w:r>
          </w:p>
        </w:tc>
        <w:tc>
          <w:tcPr>
            <w:tcW w:w="2784" w:type="dxa"/>
          </w:tcPr>
          <w:p w14:paraId="5AA807D0" w14:textId="213C596F" w:rsidR="00AD2F68" w:rsidRPr="00EF1CC9" w:rsidRDefault="00AD2F68" w:rsidP="00AD2F68">
            <w:r w:rsidRPr="00EF1CC9">
              <w:t>PANAS - positive</w:t>
            </w:r>
          </w:p>
        </w:tc>
        <w:tc>
          <w:tcPr>
            <w:tcW w:w="1706" w:type="dxa"/>
          </w:tcPr>
          <w:p w14:paraId="7B40A800" w14:textId="1B7127D7" w:rsidR="00AD2F68" w:rsidRPr="00EF1CC9" w:rsidRDefault="00AD2F68" w:rsidP="00AD2F68">
            <w:pPr>
              <w:jc w:val="center"/>
            </w:pPr>
            <w:r w:rsidRPr="00EF1CC9">
              <w:t>0.010148829</w:t>
            </w:r>
          </w:p>
        </w:tc>
        <w:tc>
          <w:tcPr>
            <w:tcW w:w="1352" w:type="dxa"/>
          </w:tcPr>
          <w:p w14:paraId="7A7A0859" w14:textId="5F122591" w:rsidR="00AD2F68" w:rsidRPr="00EF1CC9" w:rsidRDefault="00AD2F68" w:rsidP="00AD2F68">
            <w:pPr>
              <w:jc w:val="center"/>
            </w:pPr>
            <w:r w:rsidRPr="00EF1CC9">
              <w:t>0.041</w:t>
            </w:r>
          </w:p>
        </w:tc>
        <w:tc>
          <w:tcPr>
            <w:tcW w:w="1693" w:type="dxa"/>
          </w:tcPr>
          <w:p w14:paraId="369F4461" w14:textId="563809EF" w:rsidR="00AD2F68" w:rsidRPr="00EF1CC9" w:rsidRDefault="00AD2F68" w:rsidP="00AD2F68">
            <w:pPr>
              <w:jc w:val="center"/>
            </w:pPr>
            <w:r w:rsidRPr="00EF1CC9">
              <w:t>0.000</w:t>
            </w:r>
          </w:p>
        </w:tc>
        <w:tc>
          <w:tcPr>
            <w:tcW w:w="1735" w:type="dxa"/>
          </w:tcPr>
          <w:p w14:paraId="170F156F" w14:textId="3EE202FF" w:rsidR="00AD2F68" w:rsidRPr="00EF1CC9" w:rsidRDefault="00AD2F68" w:rsidP="00AD2F68">
            <w:pPr>
              <w:jc w:val="center"/>
            </w:pPr>
            <w:r w:rsidRPr="00EF1CC9">
              <w:t>0.020</w:t>
            </w:r>
          </w:p>
        </w:tc>
        <w:tc>
          <w:tcPr>
            <w:tcW w:w="1563" w:type="dxa"/>
          </w:tcPr>
          <w:p w14:paraId="38B5EEC9" w14:textId="7F99BD0F" w:rsidR="00AD2F68" w:rsidRPr="00EF1CC9" w:rsidRDefault="00AD2F68" w:rsidP="00AD2F68">
            <w:pPr>
              <w:jc w:val="center"/>
            </w:pPr>
            <w:r w:rsidRPr="00EF1CC9">
              <w:t>39992</w:t>
            </w:r>
          </w:p>
        </w:tc>
      </w:tr>
      <w:tr w:rsidR="00AD2F68" w:rsidRPr="00EF1CC9" w14:paraId="463217E8" w14:textId="77777777" w:rsidTr="003576A5">
        <w:trPr>
          <w:trHeight w:val="265"/>
        </w:trPr>
        <w:tc>
          <w:tcPr>
            <w:tcW w:w="3307" w:type="dxa"/>
          </w:tcPr>
          <w:p w14:paraId="406D6A88" w14:textId="233FC853" w:rsidR="00AD2F68" w:rsidRPr="00EF1CC9" w:rsidRDefault="00AD2F68" w:rsidP="00AD2F68">
            <w:r w:rsidRPr="00EF1CC9">
              <w:t xml:space="preserve">GlycA (borges) </w:t>
            </w:r>
          </w:p>
        </w:tc>
        <w:tc>
          <w:tcPr>
            <w:tcW w:w="2784" w:type="dxa"/>
          </w:tcPr>
          <w:p w14:paraId="409CAFE9" w14:textId="60F4D930" w:rsidR="00AD2F68" w:rsidRPr="00EF1CC9" w:rsidRDefault="00AD2F68" w:rsidP="00AD2F68">
            <w:r w:rsidRPr="00EF1CC9">
              <w:t>Identify Task – reaction time</w:t>
            </w:r>
          </w:p>
        </w:tc>
        <w:tc>
          <w:tcPr>
            <w:tcW w:w="1706" w:type="dxa"/>
          </w:tcPr>
          <w:p w14:paraId="56154294" w14:textId="47F6F324" w:rsidR="00AD2F68" w:rsidRPr="00EF1CC9" w:rsidRDefault="00AD2F68" w:rsidP="00AD2F68">
            <w:pPr>
              <w:jc w:val="center"/>
            </w:pPr>
            <w:r w:rsidRPr="00EF1CC9">
              <w:t>0.000236105</w:t>
            </w:r>
          </w:p>
        </w:tc>
        <w:tc>
          <w:tcPr>
            <w:tcW w:w="1352" w:type="dxa"/>
          </w:tcPr>
          <w:p w14:paraId="08A805CE" w14:textId="67DA8E4F" w:rsidR="00AD2F68" w:rsidRPr="00EF1CC9" w:rsidRDefault="00AD2F68" w:rsidP="00AD2F68">
            <w:pPr>
              <w:jc w:val="center"/>
            </w:pPr>
            <w:r w:rsidRPr="00EF1CC9">
              <w:t>0.966</w:t>
            </w:r>
          </w:p>
        </w:tc>
        <w:tc>
          <w:tcPr>
            <w:tcW w:w="1693" w:type="dxa"/>
          </w:tcPr>
          <w:p w14:paraId="30F361BD" w14:textId="46924B8F" w:rsidR="00AD2F68" w:rsidRPr="00EF1CC9" w:rsidRDefault="00AD2F68" w:rsidP="00AD2F68">
            <w:pPr>
              <w:jc w:val="center"/>
            </w:pPr>
            <w:r w:rsidRPr="00EF1CC9">
              <w:t>-0.011</w:t>
            </w:r>
          </w:p>
        </w:tc>
        <w:tc>
          <w:tcPr>
            <w:tcW w:w="1735" w:type="dxa"/>
          </w:tcPr>
          <w:p w14:paraId="03F96874" w14:textId="75698523" w:rsidR="00AD2F68" w:rsidRPr="00EF1CC9" w:rsidRDefault="00AD2F68" w:rsidP="00AD2F68">
            <w:pPr>
              <w:jc w:val="center"/>
            </w:pPr>
            <w:r w:rsidRPr="00EF1CC9">
              <w:t>0.011</w:t>
            </w:r>
          </w:p>
        </w:tc>
        <w:tc>
          <w:tcPr>
            <w:tcW w:w="1563" w:type="dxa"/>
          </w:tcPr>
          <w:p w14:paraId="1228E6FC" w14:textId="6C2587E6" w:rsidR="00AD2F68" w:rsidRPr="00EF1CC9" w:rsidRDefault="00AD2F68" w:rsidP="00AD2F68">
            <w:pPr>
              <w:jc w:val="center"/>
            </w:pPr>
            <w:r w:rsidRPr="00EF1CC9">
              <w:t>24958</w:t>
            </w:r>
          </w:p>
        </w:tc>
      </w:tr>
      <w:tr w:rsidR="00AD2F68" w:rsidRPr="00EF1CC9" w14:paraId="3F918274" w14:textId="77777777" w:rsidTr="003576A5">
        <w:trPr>
          <w:trHeight w:val="265"/>
        </w:trPr>
        <w:tc>
          <w:tcPr>
            <w:tcW w:w="3307" w:type="dxa"/>
          </w:tcPr>
          <w:p w14:paraId="0ACBE844" w14:textId="2C3CF9C1" w:rsidR="00AD2F68" w:rsidRPr="00EF1CC9" w:rsidRDefault="00AD2F68" w:rsidP="00AD2F68">
            <w:r w:rsidRPr="00EF1CC9">
              <w:t xml:space="preserve">GlycA (borges) </w:t>
            </w:r>
          </w:p>
        </w:tc>
        <w:tc>
          <w:tcPr>
            <w:tcW w:w="2784" w:type="dxa"/>
          </w:tcPr>
          <w:p w14:paraId="4B9A2908" w14:textId="3A46297F" w:rsidR="00AD2F68" w:rsidRPr="00EF1CC9" w:rsidRDefault="00AD2F68" w:rsidP="00AD2F68">
            <w:r w:rsidRPr="00EF1CC9">
              <w:t>Detect Task – reaction time</w:t>
            </w:r>
          </w:p>
        </w:tc>
        <w:tc>
          <w:tcPr>
            <w:tcW w:w="1706" w:type="dxa"/>
          </w:tcPr>
          <w:p w14:paraId="7424F7D0" w14:textId="76DB69E1" w:rsidR="00AD2F68" w:rsidRPr="00EF1CC9" w:rsidRDefault="00AD2F68" w:rsidP="00AD2F68">
            <w:pPr>
              <w:jc w:val="center"/>
            </w:pPr>
            <w:r w:rsidRPr="00EF1CC9">
              <w:t>0.000379444</w:t>
            </w:r>
          </w:p>
        </w:tc>
        <w:tc>
          <w:tcPr>
            <w:tcW w:w="1352" w:type="dxa"/>
          </w:tcPr>
          <w:p w14:paraId="4943D395" w14:textId="5A79C929" w:rsidR="00AD2F68" w:rsidRPr="00EF1CC9" w:rsidRDefault="00AD2F68" w:rsidP="00AD2F68">
            <w:pPr>
              <w:jc w:val="center"/>
            </w:pPr>
            <w:r w:rsidRPr="00EF1CC9">
              <w:t>0.947</w:t>
            </w:r>
          </w:p>
        </w:tc>
        <w:tc>
          <w:tcPr>
            <w:tcW w:w="1693" w:type="dxa"/>
          </w:tcPr>
          <w:p w14:paraId="4A18E00F" w14:textId="0D26FD71" w:rsidR="00AD2F68" w:rsidRPr="00EF1CC9" w:rsidRDefault="00AD2F68" w:rsidP="00AD2F68">
            <w:pPr>
              <w:jc w:val="center"/>
            </w:pPr>
            <w:r w:rsidRPr="00EF1CC9">
              <w:t>-0.011</w:t>
            </w:r>
          </w:p>
        </w:tc>
        <w:tc>
          <w:tcPr>
            <w:tcW w:w="1735" w:type="dxa"/>
          </w:tcPr>
          <w:p w14:paraId="37586CA0" w14:textId="2BD59FD5" w:rsidR="00AD2F68" w:rsidRPr="00EF1CC9" w:rsidRDefault="00AD2F68" w:rsidP="00AD2F68">
            <w:pPr>
              <w:jc w:val="center"/>
            </w:pPr>
            <w:r w:rsidRPr="00EF1CC9">
              <w:t>0.012</w:t>
            </w:r>
          </w:p>
        </w:tc>
        <w:tc>
          <w:tcPr>
            <w:tcW w:w="1563" w:type="dxa"/>
          </w:tcPr>
          <w:p w14:paraId="564C1369" w14:textId="3D6188AB" w:rsidR="00AD2F68" w:rsidRPr="00EF1CC9" w:rsidRDefault="00AD2F68" w:rsidP="00AD2F68">
            <w:pPr>
              <w:jc w:val="center"/>
            </w:pPr>
            <w:r w:rsidRPr="00EF1CC9">
              <w:t>24615</w:t>
            </w:r>
          </w:p>
        </w:tc>
      </w:tr>
      <w:tr w:rsidR="00AD2F68" w:rsidRPr="00EF1CC9" w14:paraId="52898295" w14:textId="77777777" w:rsidTr="003576A5">
        <w:trPr>
          <w:trHeight w:val="276"/>
        </w:trPr>
        <w:tc>
          <w:tcPr>
            <w:tcW w:w="3307" w:type="dxa"/>
          </w:tcPr>
          <w:p w14:paraId="4C4677C7" w14:textId="30B2B272" w:rsidR="00AD2F68" w:rsidRPr="00EF1CC9" w:rsidRDefault="00AD2F68" w:rsidP="00AD2F68">
            <w:r w:rsidRPr="00EF1CC9">
              <w:t xml:space="preserve">GlycA (borges) </w:t>
            </w:r>
          </w:p>
        </w:tc>
        <w:tc>
          <w:tcPr>
            <w:tcW w:w="2784" w:type="dxa"/>
          </w:tcPr>
          <w:p w14:paraId="466DECC0" w14:textId="527499ED" w:rsidR="00AD2F68" w:rsidRPr="00EF1CC9" w:rsidRDefault="00AD2F68" w:rsidP="00AD2F68">
            <w:r w:rsidRPr="00EF1CC9">
              <w:t>OCL Task - accuracy</w:t>
            </w:r>
          </w:p>
        </w:tc>
        <w:tc>
          <w:tcPr>
            <w:tcW w:w="1706" w:type="dxa"/>
          </w:tcPr>
          <w:p w14:paraId="02206B54" w14:textId="61C4DD3D" w:rsidR="00AD2F68" w:rsidRPr="00EF1CC9" w:rsidRDefault="00AD2F68" w:rsidP="00AD2F68">
            <w:pPr>
              <w:jc w:val="center"/>
            </w:pPr>
            <w:r w:rsidRPr="00EF1CC9">
              <w:t>0.004091847</w:t>
            </w:r>
          </w:p>
        </w:tc>
        <w:tc>
          <w:tcPr>
            <w:tcW w:w="1352" w:type="dxa"/>
          </w:tcPr>
          <w:p w14:paraId="30C2265F" w14:textId="5868542F" w:rsidR="00AD2F68" w:rsidRPr="00EF1CC9" w:rsidRDefault="00AD2F68" w:rsidP="00AD2F68">
            <w:pPr>
              <w:jc w:val="center"/>
            </w:pPr>
            <w:r w:rsidRPr="00EF1CC9">
              <w:t>0.501</w:t>
            </w:r>
          </w:p>
        </w:tc>
        <w:tc>
          <w:tcPr>
            <w:tcW w:w="1693" w:type="dxa"/>
          </w:tcPr>
          <w:p w14:paraId="2346CE7A" w14:textId="357285E9" w:rsidR="00AD2F68" w:rsidRPr="00EF1CC9" w:rsidRDefault="00AD2F68" w:rsidP="00AD2F68">
            <w:pPr>
              <w:jc w:val="center"/>
            </w:pPr>
            <w:r w:rsidRPr="00EF1CC9">
              <w:t>-0.008</w:t>
            </w:r>
          </w:p>
        </w:tc>
        <w:tc>
          <w:tcPr>
            <w:tcW w:w="1735" w:type="dxa"/>
          </w:tcPr>
          <w:p w14:paraId="6E6BDF21" w14:textId="058818A2" w:rsidR="00AD2F68" w:rsidRPr="00EF1CC9" w:rsidRDefault="00AD2F68" w:rsidP="00AD2F68">
            <w:pPr>
              <w:jc w:val="center"/>
            </w:pPr>
            <w:r w:rsidRPr="00EF1CC9">
              <w:t>0.016</w:t>
            </w:r>
          </w:p>
        </w:tc>
        <w:tc>
          <w:tcPr>
            <w:tcW w:w="1563" w:type="dxa"/>
          </w:tcPr>
          <w:p w14:paraId="3B5BF9C3" w14:textId="5125C249" w:rsidR="00AD2F68" w:rsidRPr="00EF1CC9" w:rsidRDefault="00AD2F68" w:rsidP="00AD2F68">
            <w:pPr>
              <w:jc w:val="center"/>
            </w:pPr>
            <w:r w:rsidRPr="00EF1CC9">
              <w:t>25678</w:t>
            </w:r>
          </w:p>
        </w:tc>
      </w:tr>
      <w:tr w:rsidR="00AD2F68" w:rsidRPr="00EF1CC9" w14:paraId="7A5207F4" w14:textId="77777777" w:rsidTr="003576A5">
        <w:trPr>
          <w:trHeight w:val="265"/>
        </w:trPr>
        <w:tc>
          <w:tcPr>
            <w:tcW w:w="3307" w:type="dxa"/>
          </w:tcPr>
          <w:p w14:paraId="006378AE" w14:textId="5E42031F" w:rsidR="00AD2F68" w:rsidRPr="00EF1CC9" w:rsidRDefault="00AD2F68" w:rsidP="00AD2F68">
            <w:r w:rsidRPr="00EF1CC9">
              <w:t xml:space="preserve">GlycA (borges) </w:t>
            </w:r>
          </w:p>
        </w:tc>
        <w:tc>
          <w:tcPr>
            <w:tcW w:w="2784" w:type="dxa"/>
          </w:tcPr>
          <w:p w14:paraId="031969EE" w14:textId="257E96ED" w:rsidR="00AD2F68" w:rsidRPr="00EF1CC9" w:rsidRDefault="00AD2F68" w:rsidP="00AD2F68">
            <w:r w:rsidRPr="00EF1CC9">
              <w:t>One-back Task - accuracy</w:t>
            </w:r>
          </w:p>
        </w:tc>
        <w:tc>
          <w:tcPr>
            <w:tcW w:w="1706" w:type="dxa"/>
          </w:tcPr>
          <w:p w14:paraId="01018437" w14:textId="309B56A4" w:rsidR="00AD2F68" w:rsidRPr="00EF1CC9" w:rsidRDefault="00AD2F68" w:rsidP="00AD2F68">
            <w:pPr>
              <w:jc w:val="center"/>
            </w:pPr>
            <w:r w:rsidRPr="00EF1CC9">
              <w:t>0.000820713</w:t>
            </w:r>
          </w:p>
        </w:tc>
        <w:tc>
          <w:tcPr>
            <w:tcW w:w="1352" w:type="dxa"/>
          </w:tcPr>
          <w:p w14:paraId="3239EF09" w14:textId="5257AF8A" w:rsidR="00AD2F68" w:rsidRPr="00EF1CC9" w:rsidRDefault="00AD2F68" w:rsidP="00AD2F68">
            <w:pPr>
              <w:jc w:val="center"/>
            </w:pPr>
            <w:r w:rsidRPr="00EF1CC9">
              <w:t>0.893</w:t>
            </w:r>
          </w:p>
        </w:tc>
        <w:tc>
          <w:tcPr>
            <w:tcW w:w="1693" w:type="dxa"/>
          </w:tcPr>
          <w:p w14:paraId="739407A4" w14:textId="08F6126F" w:rsidR="00AD2F68" w:rsidRPr="00EF1CC9" w:rsidRDefault="00AD2F68" w:rsidP="00AD2F68">
            <w:pPr>
              <w:jc w:val="center"/>
            </w:pPr>
            <w:r w:rsidRPr="00EF1CC9">
              <w:t>-0.011</w:t>
            </w:r>
          </w:p>
        </w:tc>
        <w:tc>
          <w:tcPr>
            <w:tcW w:w="1735" w:type="dxa"/>
          </w:tcPr>
          <w:p w14:paraId="10F613B2" w14:textId="632DE2DF" w:rsidR="00AD2F68" w:rsidRPr="00EF1CC9" w:rsidRDefault="00AD2F68" w:rsidP="00AD2F68">
            <w:pPr>
              <w:jc w:val="center"/>
            </w:pPr>
            <w:r w:rsidRPr="00EF1CC9">
              <w:t>0.013</w:t>
            </w:r>
          </w:p>
        </w:tc>
        <w:tc>
          <w:tcPr>
            <w:tcW w:w="1563" w:type="dxa"/>
          </w:tcPr>
          <w:p w14:paraId="4B5E438B" w14:textId="726567D7" w:rsidR="00AD2F68" w:rsidRPr="00EF1CC9" w:rsidRDefault="00AD2F68" w:rsidP="00AD2F68">
            <w:pPr>
              <w:jc w:val="center"/>
            </w:pPr>
            <w:r w:rsidRPr="00EF1CC9">
              <w:t>25388</w:t>
            </w:r>
          </w:p>
        </w:tc>
      </w:tr>
      <w:tr w:rsidR="00AD2F68" w:rsidRPr="00EF1CC9" w14:paraId="24CEDA97" w14:textId="77777777" w:rsidTr="003576A5">
        <w:trPr>
          <w:trHeight w:val="265"/>
        </w:trPr>
        <w:tc>
          <w:tcPr>
            <w:tcW w:w="3307" w:type="dxa"/>
          </w:tcPr>
          <w:p w14:paraId="38082163" w14:textId="0470D3B3" w:rsidR="00AD2F68" w:rsidRPr="00EF1CC9" w:rsidRDefault="00AD2F68" w:rsidP="00AD2F68">
            <w:r w:rsidRPr="00EF1CC9">
              <w:t xml:space="preserve">GlycA (borges) </w:t>
            </w:r>
          </w:p>
        </w:tc>
        <w:tc>
          <w:tcPr>
            <w:tcW w:w="2784" w:type="dxa"/>
          </w:tcPr>
          <w:p w14:paraId="2AF5B5A6" w14:textId="77762615" w:rsidR="00AD2F68" w:rsidRPr="00EF1CC9" w:rsidRDefault="00AD2F68" w:rsidP="00AD2F68">
            <w:r w:rsidRPr="00EF1CC9">
              <w:t>RFFT</w:t>
            </w:r>
          </w:p>
        </w:tc>
        <w:tc>
          <w:tcPr>
            <w:tcW w:w="1706" w:type="dxa"/>
          </w:tcPr>
          <w:p w14:paraId="2F465D40" w14:textId="374D9359" w:rsidR="00AD2F68" w:rsidRPr="00EF1CC9" w:rsidRDefault="00AD2F68" w:rsidP="00AD2F68">
            <w:pPr>
              <w:jc w:val="center"/>
            </w:pPr>
            <w:r w:rsidRPr="00EF1CC9">
              <w:t>-0.00810019</w:t>
            </w:r>
          </w:p>
        </w:tc>
        <w:tc>
          <w:tcPr>
            <w:tcW w:w="1352" w:type="dxa"/>
          </w:tcPr>
          <w:p w14:paraId="39741FB7" w14:textId="361A9B11" w:rsidR="00AD2F68" w:rsidRPr="00EF1CC9" w:rsidRDefault="00AD2F68" w:rsidP="00AD2F68">
            <w:pPr>
              <w:jc w:val="center"/>
            </w:pPr>
            <w:r w:rsidRPr="00EF1CC9">
              <w:t>0.166</w:t>
            </w:r>
          </w:p>
        </w:tc>
        <w:tc>
          <w:tcPr>
            <w:tcW w:w="1693" w:type="dxa"/>
          </w:tcPr>
          <w:p w14:paraId="36F1838D" w14:textId="35BBBDEF" w:rsidR="00AD2F68" w:rsidRPr="00EF1CC9" w:rsidRDefault="00AD2F68" w:rsidP="00AD2F68">
            <w:pPr>
              <w:jc w:val="center"/>
            </w:pPr>
            <w:r w:rsidRPr="00EF1CC9">
              <w:t>-0.020</w:t>
            </w:r>
          </w:p>
        </w:tc>
        <w:tc>
          <w:tcPr>
            <w:tcW w:w="1735" w:type="dxa"/>
          </w:tcPr>
          <w:p w14:paraId="6A508A6B" w14:textId="7E723CBB" w:rsidR="00AD2F68" w:rsidRPr="00EF1CC9" w:rsidRDefault="00AD2F68" w:rsidP="00AD2F68">
            <w:pPr>
              <w:jc w:val="center"/>
            </w:pPr>
            <w:r w:rsidRPr="00EF1CC9">
              <w:t>0.003</w:t>
            </w:r>
          </w:p>
        </w:tc>
        <w:tc>
          <w:tcPr>
            <w:tcW w:w="1563" w:type="dxa"/>
          </w:tcPr>
          <w:p w14:paraId="2EDB0EAD" w14:textId="7F90DA00" w:rsidR="00AD2F68" w:rsidRPr="00EF1CC9" w:rsidRDefault="00AD2F68" w:rsidP="00AD2F68">
            <w:pPr>
              <w:jc w:val="center"/>
            </w:pPr>
            <w:r w:rsidRPr="00EF1CC9">
              <w:t>26089</w:t>
            </w:r>
          </w:p>
        </w:tc>
      </w:tr>
      <w:tr w:rsidR="00AD2F68" w:rsidRPr="00EF1CC9" w14:paraId="00AB3CFB" w14:textId="77777777" w:rsidTr="003576A5">
        <w:trPr>
          <w:trHeight w:val="265"/>
        </w:trPr>
        <w:tc>
          <w:tcPr>
            <w:tcW w:w="3307" w:type="dxa"/>
          </w:tcPr>
          <w:p w14:paraId="2EA4A13B" w14:textId="0A9FEC58" w:rsidR="00AD2F68" w:rsidRPr="00EF1CC9" w:rsidRDefault="00AD2F68" w:rsidP="00AD2F68">
            <w:r w:rsidRPr="00EF1CC9">
              <w:t xml:space="preserve">GlycA (borges) </w:t>
            </w:r>
          </w:p>
        </w:tc>
        <w:tc>
          <w:tcPr>
            <w:tcW w:w="2784" w:type="dxa"/>
          </w:tcPr>
          <w:p w14:paraId="7CCA2E1F" w14:textId="343A910F" w:rsidR="00AD2F68" w:rsidRPr="00EF1CC9" w:rsidRDefault="00AD2F68" w:rsidP="00AD2F68">
            <w:r w:rsidRPr="00EF1CC9">
              <w:t xml:space="preserve">PANAS – negative </w:t>
            </w:r>
          </w:p>
        </w:tc>
        <w:tc>
          <w:tcPr>
            <w:tcW w:w="1706" w:type="dxa"/>
          </w:tcPr>
          <w:p w14:paraId="7358455B" w14:textId="73082CCE" w:rsidR="00AD2F68" w:rsidRPr="00EF1CC9" w:rsidRDefault="00AD2F68" w:rsidP="00AD2F68">
            <w:pPr>
              <w:jc w:val="center"/>
            </w:pPr>
            <w:r w:rsidRPr="00EF1CC9">
              <w:t>0.010994225</w:t>
            </w:r>
          </w:p>
        </w:tc>
        <w:tc>
          <w:tcPr>
            <w:tcW w:w="1352" w:type="dxa"/>
          </w:tcPr>
          <w:p w14:paraId="1C69BC0E" w14:textId="1BABCFF4" w:rsidR="00AD2F68" w:rsidRPr="00EF1CC9" w:rsidRDefault="00AD2F68" w:rsidP="00AD2F68">
            <w:pPr>
              <w:jc w:val="center"/>
            </w:pPr>
            <w:r w:rsidRPr="00EF1CC9">
              <w:t>0.024</w:t>
            </w:r>
          </w:p>
        </w:tc>
        <w:tc>
          <w:tcPr>
            <w:tcW w:w="1693" w:type="dxa"/>
          </w:tcPr>
          <w:p w14:paraId="1F6032A4" w14:textId="29557386" w:rsidR="00AD2F68" w:rsidRPr="00EF1CC9" w:rsidRDefault="00AD2F68" w:rsidP="00AD2F68">
            <w:pPr>
              <w:jc w:val="center"/>
            </w:pPr>
            <w:r w:rsidRPr="00EF1CC9">
              <w:t>0.001</w:t>
            </w:r>
          </w:p>
        </w:tc>
        <w:tc>
          <w:tcPr>
            <w:tcW w:w="1735" w:type="dxa"/>
          </w:tcPr>
          <w:p w14:paraId="488370FB" w14:textId="4E3D91C7" w:rsidR="00AD2F68" w:rsidRPr="00EF1CC9" w:rsidRDefault="00AD2F68" w:rsidP="00AD2F68">
            <w:pPr>
              <w:jc w:val="center"/>
            </w:pPr>
            <w:r w:rsidRPr="00EF1CC9">
              <w:t>0.021</w:t>
            </w:r>
          </w:p>
        </w:tc>
        <w:tc>
          <w:tcPr>
            <w:tcW w:w="1563" w:type="dxa"/>
          </w:tcPr>
          <w:p w14:paraId="759217E2" w14:textId="2B0E5EAE" w:rsidR="00AD2F68" w:rsidRPr="00EF1CC9" w:rsidRDefault="00AD2F68" w:rsidP="00AD2F68">
            <w:pPr>
              <w:jc w:val="center"/>
            </w:pPr>
            <w:r w:rsidRPr="00EF1CC9">
              <w:t>39992</w:t>
            </w:r>
          </w:p>
        </w:tc>
      </w:tr>
      <w:tr w:rsidR="00AD2F68" w:rsidRPr="00EF1CC9" w14:paraId="1F179743" w14:textId="77777777" w:rsidTr="003576A5">
        <w:trPr>
          <w:trHeight w:val="265"/>
        </w:trPr>
        <w:tc>
          <w:tcPr>
            <w:tcW w:w="3307" w:type="dxa"/>
          </w:tcPr>
          <w:p w14:paraId="444F10AC" w14:textId="45DBC2EB" w:rsidR="00AD2F68" w:rsidRPr="00EF1CC9" w:rsidRDefault="00AD2F68" w:rsidP="00AD2F68">
            <w:r w:rsidRPr="00EF1CC9">
              <w:t xml:space="preserve">GlycA (borges) </w:t>
            </w:r>
          </w:p>
        </w:tc>
        <w:tc>
          <w:tcPr>
            <w:tcW w:w="2784" w:type="dxa"/>
          </w:tcPr>
          <w:p w14:paraId="283F65C3" w14:textId="1AD17C60" w:rsidR="00AD2F68" w:rsidRPr="00EF1CC9" w:rsidRDefault="00AD2F68" w:rsidP="00AD2F68">
            <w:r w:rsidRPr="00EF1CC9">
              <w:t>PANAS - positive</w:t>
            </w:r>
          </w:p>
        </w:tc>
        <w:tc>
          <w:tcPr>
            <w:tcW w:w="1706" w:type="dxa"/>
          </w:tcPr>
          <w:p w14:paraId="232FAF86" w14:textId="6152F574" w:rsidR="00AD2F68" w:rsidRPr="00EF1CC9" w:rsidRDefault="00AD2F68" w:rsidP="00AD2F68">
            <w:pPr>
              <w:jc w:val="center"/>
            </w:pPr>
            <w:r w:rsidRPr="00EF1CC9">
              <w:t>8.38E-05</w:t>
            </w:r>
          </w:p>
        </w:tc>
        <w:tc>
          <w:tcPr>
            <w:tcW w:w="1352" w:type="dxa"/>
          </w:tcPr>
          <w:p w14:paraId="776D7EAB" w14:textId="469F3E7A" w:rsidR="00AD2F68" w:rsidRPr="00EF1CC9" w:rsidRDefault="00AD2F68" w:rsidP="00AD2F68">
            <w:pPr>
              <w:jc w:val="center"/>
            </w:pPr>
            <w:r w:rsidRPr="00EF1CC9">
              <w:t>0.986</w:t>
            </w:r>
          </w:p>
        </w:tc>
        <w:tc>
          <w:tcPr>
            <w:tcW w:w="1693" w:type="dxa"/>
          </w:tcPr>
          <w:p w14:paraId="3EA161E7" w14:textId="662CB844" w:rsidR="00AD2F68" w:rsidRPr="00EF1CC9" w:rsidRDefault="00AD2F68" w:rsidP="00AD2F68">
            <w:pPr>
              <w:jc w:val="center"/>
            </w:pPr>
            <w:r w:rsidRPr="00EF1CC9">
              <w:t>-0.010</w:t>
            </w:r>
          </w:p>
        </w:tc>
        <w:tc>
          <w:tcPr>
            <w:tcW w:w="1735" w:type="dxa"/>
          </w:tcPr>
          <w:p w14:paraId="5035B774" w14:textId="5CA602C3" w:rsidR="00AD2F68" w:rsidRPr="00EF1CC9" w:rsidRDefault="00AD2F68" w:rsidP="00AD2F68">
            <w:pPr>
              <w:jc w:val="center"/>
            </w:pPr>
            <w:r w:rsidRPr="00EF1CC9">
              <w:t>0.010</w:t>
            </w:r>
          </w:p>
        </w:tc>
        <w:tc>
          <w:tcPr>
            <w:tcW w:w="1563" w:type="dxa"/>
          </w:tcPr>
          <w:p w14:paraId="37CBC37E" w14:textId="67C4C88E" w:rsidR="00AD2F68" w:rsidRPr="00EF1CC9" w:rsidRDefault="00AD2F68" w:rsidP="00AD2F68">
            <w:pPr>
              <w:jc w:val="center"/>
            </w:pPr>
            <w:r w:rsidRPr="00EF1CC9">
              <w:t>39992</w:t>
            </w:r>
          </w:p>
        </w:tc>
      </w:tr>
      <w:tr w:rsidR="00AD2F68" w:rsidRPr="00EF1CC9" w14:paraId="41A72FB5" w14:textId="77777777" w:rsidTr="003576A5">
        <w:trPr>
          <w:trHeight w:val="265"/>
        </w:trPr>
        <w:tc>
          <w:tcPr>
            <w:tcW w:w="3307" w:type="dxa"/>
          </w:tcPr>
          <w:p w14:paraId="67129AB0" w14:textId="719D41E5" w:rsidR="00AD2F68" w:rsidRPr="00EF1CC9" w:rsidRDefault="00AD2F68" w:rsidP="00AD2F68">
            <w:r w:rsidRPr="00EF1CC9">
              <w:t xml:space="preserve">IL-6R (ahluwalia-cis) </w:t>
            </w:r>
          </w:p>
        </w:tc>
        <w:tc>
          <w:tcPr>
            <w:tcW w:w="2784" w:type="dxa"/>
          </w:tcPr>
          <w:p w14:paraId="4FC5385D" w14:textId="38F5D1EC" w:rsidR="00AD2F68" w:rsidRPr="00EF1CC9" w:rsidRDefault="00AD2F68" w:rsidP="00AD2F68">
            <w:r w:rsidRPr="00EF1CC9">
              <w:t>Identify Task – reaction time</w:t>
            </w:r>
          </w:p>
        </w:tc>
        <w:tc>
          <w:tcPr>
            <w:tcW w:w="1706" w:type="dxa"/>
          </w:tcPr>
          <w:p w14:paraId="5C102D3D" w14:textId="034EE800" w:rsidR="00AD2F68" w:rsidRPr="00EF1CC9" w:rsidRDefault="00AD2F68" w:rsidP="00AD2F68">
            <w:pPr>
              <w:jc w:val="center"/>
            </w:pPr>
            <w:r w:rsidRPr="00EF1CC9">
              <w:t>-0.004751337</w:t>
            </w:r>
          </w:p>
        </w:tc>
        <w:tc>
          <w:tcPr>
            <w:tcW w:w="1352" w:type="dxa"/>
          </w:tcPr>
          <w:p w14:paraId="73A454C0" w14:textId="0526F782" w:rsidR="00AD2F68" w:rsidRPr="00EF1CC9" w:rsidRDefault="00AD2F68" w:rsidP="00AD2F68">
            <w:pPr>
              <w:jc w:val="center"/>
            </w:pPr>
            <w:r w:rsidRPr="00EF1CC9">
              <w:t>0.394</w:t>
            </w:r>
          </w:p>
        </w:tc>
        <w:tc>
          <w:tcPr>
            <w:tcW w:w="1693" w:type="dxa"/>
          </w:tcPr>
          <w:p w14:paraId="0254308E" w14:textId="42F1EFD9" w:rsidR="00AD2F68" w:rsidRPr="00EF1CC9" w:rsidRDefault="00AD2F68" w:rsidP="00AD2F68">
            <w:pPr>
              <w:jc w:val="center"/>
            </w:pPr>
            <w:r w:rsidRPr="00EF1CC9">
              <w:t>-0.016</w:t>
            </w:r>
          </w:p>
        </w:tc>
        <w:tc>
          <w:tcPr>
            <w:tcW w:w="1735" w:type="dxa"/>
          </w:tcPr>
          <w:p w14:paraId="72D77327" w14:textId="568B3C73" w:rsidR="00AD2F68" w:rsidRPr="00EF1CC9" w:rsidRDefault="00AD2F68" w:rsidP="00AD2F68">
            <w:pPr>
              <w:jc w:val="center"/>
            </w:pPr>
            <w:r w:rsidRPr="00EF1CC9">
              <w:t>0.006</w:t>
            </w:r>
          </w:p>
        </w:tc>
        <w:tc>
          <w:tcPr>
            <w:tcW w:w="1563" w:type="dxa"/>
          </w:tcPr>
          <w:p w14:paraId="4E698885" w14:textId="369AF686" w:rsidR="00AD2F68" w:rsidRPr="00EF1CC9" w:rsidRDefault="00AD2F68" w:rsidP="00AD2F68">
            <w:pPr>
              <w:jc w:val="center"/>
            </w:pPr>
            <w:r w:rsidRPr="00EF1CC9">
              <w:t>24958</w:t>
            </w:r>
          </w:p>
        </w:tc>
      </w:tr>
      <w:tr w:rsidR="00AD2F68" w:rsidRPr="00EF1CC9" w14:paraId="59CE1988" w14:textId="77777777" w:rsidTr="003576A5">
        <w:trPr>
          <w:trHeight w:val="276"/>
        </w:trPr>
        <w:tc>
          <w:tcPr>
            <w:tcW w:w="3307" w:type="dxa"/>
          </w:tcPr>
          <w:p w14:paraId="45DE00FB" w14:textId="49831B95" w:rsidR="00AD2F68" w:rsidRPr="00EF1CC9" w:rsidRDefault="00AD2F68" w:rsidP="00AD2F68">
            <w:r w:rsidRPr="00EF1CC9">
              <w:t xml:space="preserve">IL-6R (ahluwalia-cis) </w:t>
            </w:r>
          </w:p>
        </w:tc>
        <w:tc>
          <w:tcPr>
            <w:tcW w:w="2784" w:type="dxa"/>
          </w:tcPr>
          <w:p w14:paraId="70D868EF" w14:textId="45C5FC98" w:rsidR="00AD2F68" w:rsidRPr="00EF1CC9" w:rsidRDefault="00AD2F68" w:rsidP="00AD2F68">
            <w:r w:rsidRPr="00EF1CC9">
              <w:t>Detect Task – reaction time</w:t>
            </w:r>
          </w:p>
        </w:tc>
        <w:tc>
          <w:tcPr>
            <w:tcW w:w="1706" w:type="dxa"/>
          </w:tcPr>
          <w:p w14:paraId="393E8B2A" w14:textId="71F037FC" w:rsidR="00AD2F68" w:rsidRPr="00EF1CC9" w:rsidRDefault="00AD2F68" w:rsidP="00AD2F68">
            <w:pPr>
              <w:jc w:val="center"/>
            </w:pPr>
            <w:r w:rsidRPr="00EF1CC9">
              <w:t>-0.001498414</w:t>
            </w:r>
          </w:p>
        </w:tc>
        <w:tc>
          <w:tcPr>
            <w:tcW w:w="1352" w:type="dxa"/>
          </w:tcPr>
          <w:p w14:paraId="2F6DAB4B" w14:textId="27A0BF6D" w:rsidR="00AD2F68" w:rsidRPr="00EF1CC9" w:rsidRDefault="00AD2F68" w:rsidP="00AD2F68">
            <w:pPr>
              <w:jc w:val="center"/>
            </w:pPr>
            <w:r w:rsidRPr="00EF1CC9">
              <w:t>0.795</w:t>
            </w:r>
          </w:p>
        </w:tc>
        <w:tc>
          <w:tcPr>
            <w:tcW w:w="1693" w:type="dxa"/>
          </w:tcPr>
          <w:p w14:paraId="1D511857" w14:textId="5CDC7C42" w:rsidR="00AD2F68" w:rsidRPr="00EF1CC9" w:rsidRDefault="00AD2F68" w:rsidP="00AD2F68">
            <w:pPr>
              <w:jc w:val="center"/>
            </w:pPr>
            <w:r w:rsidRPr="00EF1CC9">
              <w:t>-0.013</w:t>
            </w:r>
          </w:p>
        </w:tc>
        <w:tc>
          <w:tcPr>
            <w:tcW w:w="1735" w:type="dxa"/>
          </w:tcPr>
          <w:p w14:paraId="4B1F8F02" w14:textId="1197CAA5" w:rsidR="00AD2F68" w:rsidRPr="00EF1CC9" w:rsidRDefault="00AD2F68" w:rsidP="00AD2F68">
            <w:pPr>
              <w:jc w:val="center"/>
            </w:pPr>
            <w:r w:rsidRPr="00EF1CC9">
              <w:t>0.010</w:t>
            </w:r>
          </w:p>
        </w:tc>
        <w:tc>
          <w:tcPr>
            <w:tcW w:w="1563" w:type="dxa"/>
          </w:tcPr>
          <w:p w14:paraId="14BE0B8F" w14:textId="0745C72E" w:rsidR="00AD2F68" w:rsidRPr="00EF1CC9" w:rsidRDefault="00AD2F68" w:rsidP="00AD2F68">
            <w:pPr>
              <w:jc w:val="center"/>
            </w:pPr>
            <w:r w:rsidRPr="00EF1CC9">
              <w:t>24615</w:t>
            </w:r>
          </w:p>
        </w:tc>
      </w:tr>
      <w:tr w:rsidR="00AD2F68" w:rsidRPr="00EF1CC9" w14:paraId="68185F5B" w14:textId="77777777" w:rsidTr="003576A5">
        <w:trPr>
          <w:trHeight w:val="265"/>
        </w:trPr>
        <w:tc>
          <w:tcPr>
            <w:tcW w:w="3307" w:type="dxa"/>
          </w:tcPr>
          <w:p w14:paraId="52B6532B" w14:textId="57782869" w:rsidR="00AD2F68" w:rsidRPr="00EF1CC9" w:rsidRDefault="00AD2F68" w:rsidP="00AD2F68">
            <w:r w:rsidRPr="00EF1CC9">
              <w:t xml:space="preserve">IL-6R (ahluwalia-cis) </w:t>
            </w:r>
          </w:p>
        </w:tc>
        <w:tc>
          <w:tcPr>
            <w:tcW w:w="2784" w:type="dxa"/>
          </w:tcPr>
          <w:p w14:paraId="37A16D84" w14:textId="37B33224" w:rsidR="00AD2F68" w:rsidRPr="00EF1CC9" w:rsidRDefault="00AD2F68" w:rsidP="00AD2F68">
            <w:r w:rsidRPr="00EF1CC9">
              <w:t>OCL Task - accuracy</w:t>
            </w:r>
          </w:p>
        </w:tc>
        <w:tc>
          <w:tcPr>
            <w:tcW w:w="1706" w:type="dxa"/>
          </w:tcPr>
          <w:p w14:paraId="46F33313" w14:textId="1AF6DBC5" w:rsidR="00AD2F68" w:rsidRPr="00EF1CC9" w:rsidRDefault="00AD2F68" w:rsidP="00AD2F68">
            <w:pPr>
              <w:jc w:val="center"/>
            </w:pPr>
            <w:r w:rsidRPr="00EF1CC9">
              <w:t>-0.009841137</w:t>
            </w:r>
          </w:p>
        </w:tc>
        <w:tc>
          <w:tcPr>
            <w:tcW w:w="1352" w:type="dxa"/>
          </w:tcPr>
          <w:p w14:paraId="7AFB3CBC" w14:textId="0B59E6EB" w:rsidR="00AD2F68" w:rsidRPr="00EF1CC9" w:rsidRDefault="00AD2F68" w:rsidP="00AD2F68">
            <w:pPr>
              <w:jc w:val="center"/>
            </w:pPr>
            <w:r w:rsidRPr="00EF1CC9">
              <w:t>0.106</w:t>
            </w:r>
          </w:p>
        </w:tc>
        <w:tc>
          <w:tcPr>
            <w:tcW w:w="1693" w:type="dxa"/>
          </w:tcPr>
          <w:p w14:paraId="1355FA86" w14:textId="12FC6A64" w:rsidR="00AD2F68" w:rsidRPr="00EF1CC9" w:rsidRDefault="00AD2F68" w:rsidP="00AD2F68">
            <w:pPr>
              <w:jc w:val="center"/>
            </w:pPr>
            <w:r w:rsidRPr="00EF1CC9">
              <w:t>-0.022</w:t>
            </w:r>
          </w:p>
        </w:tc>
        <w:tc>
          <w:tcPr>
            <w:tcW w:w="1735" w:type="dxa"/>
          </w:tcPr>
          <w:p w14:paraId="6478B4D4" w14:textId="788A2776" w:rsidR="00AD2F68" w:rsidRPr="00EF1CC9" w:rsidRDefault="00AD2F68" w:rsidP="00AD2F68">
            <w:pPr>
              <w:jc w:val="center"/>
            </w:pPr>
            <w:r w:rsidRPr="00EF1CC9">
              <w:t>0.002</w:t>
            </w:r>
          </w:p>
        </w:tc>
        <w:tc>
          <w:tcPr>
            <w:tcW w:w="1563" w:type="dxa"/>
          </w:tcPr>
          <w:p w14:paraId="05BE142B" w14:textId="6718CF5A" w:rsidR="00AD2F68" w:rsidRPr="00EF1CC9" w:rsidRDefault="00AD2F68" w:rsidP="00AD2F68">
            <w:pPr>
              <w:jc w:val="center"/>
            </w:pPr>
            <w:r w:rsidRPr="00EF1CC9">
              <w:t>25678</w:t>
            </w:r>
          </w:p>
        </w:tc>
      </w:tr>
      <w:tr w:rsidR="00AD2F68" w:rsidRPr="00EF1CC9" w14:paraId="3CD7F22B" w14:textId="77777777" w:rsidTr="003576A5">
        <w:trPr>
          <w:trHeight w:val="265"/>
        </w:trPr>
        <w:tc>
          <w:tcPr>
            <w:tcW w:w="3307" w:type="dxa"/>
          </w:tcPr>
          <w:p w14:paraId="0A0F0692" w14:textId="70975B6D" w:rsidR="00AD2F68" w:rsidRPr="00EF1CC9" w:rsidRDefault="00AD2F68" w:rsidP="00AD2F68">
            <w:r w:rsidRPr="00EF1CC9">
              <w:t xml:space="preserve">IL-6R (ahluwalia-cis) </w:t>
            </w:r>
          </w:p>
        </w:tc>
        <w:tc>
          <w:tcPr>
            <w:tcW w:w="2784" w:type="dxa"/>
          </w:tcPr>
          <w:p w14:paraId="7D7BC0B7" w14:textId="799B6852" w:rsidR="00AD2F68" w:rsidRPr="00EF1CC9" w:rsidRDefault="00AD2F68" w:rsidP="00AD2F68">
            <w:r w:rsidRPr="00EF1CC9">
              <w:t>One-back Task - accuracy</w:t>
            </w:r>
          </w:p>
        </w:tc>
        <w:tc>
          <w:tcPr>
            <w:tcW w:w="1706" w:type="dxa"/>
          </w:tcPr>
          <w:p w14:paraId="0F9D16BB" w14:textId="3DD7A8B4" w:rsidR="00AD2F68" w:rsidRPr="00EF1CC9" w:rsidRDefault="00AD2F68" w:rsidP="00AD2F68">
            <w:pPr>
              <w:jc w:val="center"/>
            </w:pPr>
            <w:r w:rsidRPr="00EF1CC9">
              <w:t>0.001734118</w:t>
            </w:r>
          </w:p>
        </w:tc>
        <w:tc>
          <w:tcPr>
            <w:tcW w:w="1352" w:type="dxa"/>
          </w:tcPr>
          <w:p w14:paraId="187DCD4B" w14:textId="156FE8A5" w:rsidR="00AD2F68" w:rsidRPr="00EF1CC9" w:rsidRDefault="00AD2F68" w:rsidP="00AD2F68">
            <w:pPr>
              <w:jc w:val="center"/>
            </w:pPr>
            <w:r w:rsidRPr="00EF1CC9">
              <w:t>0.776</w:t>
            </w:r>
          </w:p>
        </w:tc>
        <w:tc>
          <w:tcPr>
            <w:tcW w:w="1693" w:type="dxa"/>
          </w:tcPr>
          <w:p w14:paraId="2D39630E" w14:textId="013CC0F6" w:rsidR="00AD2F68" w:rsidRPr="00EF1CC9" w:rsidRDefault="00AD2F68" w:rsidP="00AD2F68">
            <w:pPr>
              <w:jc w:val="center"/>
            </w:pPr>
            <w:r w:rsidRPr="00EF1CC9">
              <w:t>-0.010</w:t>
            </w:r>
          </w:p>
        </w:tc>
        <w:tc>
          <w:tcPr>
            <w:tcW w:w="1735" w:type="dxa"/>
          </w:tcPr>
          <w:p w14:paraId="0D99DB64" w14:textId="12C347A1" w:rsidR="00AD2F68" w:rsidRPr="00EF1CC9" w:rsidRDefault="00AD2F68" w:rsidP="00AD2F68">
            <w:pPr>
              <w:jc w:val="center"/>
            </w:pPr>
            <w:r w:rsidRPr="00EF1CC9">
              <w:t>0.014</w:t>
            </w:r>
          </w:p>
        </w:tc>
        <w:tc>
          <w:tcPr>
            <w:tcW w:w="1563" w:type="dxa"/>
          </w:tcPr>
          <w:p w14:paraId="628253DB" w14:textId="689FB00C" w:rsidR="00AD2F68" w:rsidRPr="00EF1CC9" w:rsidRDefault="00AD2F68" w:rsidP="00AD2F68">
            <w:pPr>
              <w:jc w:val="center"/>
            </w:pPr>
            <w:r w:rsidRPr="00EF1CC9">
              <w:t>25388</w:t>
            </w:r>
          </w:p>
        </w:tc>
      </w:tr>
      <w:tr w:rsidR="00AD2F68" w:rsidRPr="00EF1CC9" w14:paraId="249ECF3E" w14:textId="77777777" w:rsidTr="003576A5">
        <w:trPr>
          <w:trHeight w:val="265"/>
        </w:trPr>
        <w:tc>
          <w:tcPr>
            <w:tcW w:w="3307" w:type="dxa"/>
          </w:tcPr>
          <w:p w14:paraId="43722DE4" w14:textId="59FDF837" w:rsidR="00AD2F68" w:rsidRPr="00EF1CC9" w:rsidRDefault="00AD2F68" w:rsidP="00AD2F68">
            <w:r w:rsidRPr="00EF1CC9">
              <w:t xml:space="preserve">IL-6R (ahluwalia-cis) </w:t>
            </w:r>
          </w:p>
        </w:tc>
        <w:tc>
          <w:tcPr>
            <w:tcW w:w="2784" w:type="dxa"/>
          </w:tcPr>
          <w:p w14:paraId="0E576E9B" w14:textId="7F283B81" w:rsidR="00AD2F68" w:rsidRPr="00EF1CC9" w:rsidRDefault="00AD2F68" w:rsidP="00AD2F68">
            <w:r w:rsidRPr="00EF1CC9">
              <w:t>RFFT</w:t>
            </w:r>
          </w:p>
        </w:tc>
        <w:tc>
          <w:tcPr>
            <w:tcW w:w="1706" w:type="dxa"/>
          </w:tcPr>
          <w:p w14:paraId="4B3ADD91" w14:textId="5131A96B" w:rsidR="00AD2F68" w:rsidRPr="00EF1CC9" w:rsidRDefault="00AD2F68" w:rsidP="00AD2F68">
            <w:pPr>
              <w:jc w:val="center"/>
            </w:pPr>
            <w:r w:rsidRPr="00EF1CC9">
              <w:t>-0.009598993</w:t>
            </w:r>
          </w:p>
        </w:tc>
        <w:tc>
          <w:tcPr>
            <w:tcW w:w="1352" w:type="dxa"/>
          </w:tcPr>
          <w:p w14:paraId="2C52D26D" w14:textId="793D42FD" w:rsidR="00AD2F68" w:rsidRPr="00EF1CC9" w:rsidRDefault="00AD2F68" w:rsidP="00AD2F68">
            <w:pPr>
              <w:jc w:val="center"/>
            </w:pPr>
            <w:r w:rsidRPr="00EF1CC9">
              <w:t>0.102</w:t>
            </w:r>
          </w:p>
        </w:tc>
        <w:tc>
          <w:tcPr>
            <w:tcW w:w="1693" w:type="dxa"/>
          </w:tcPr>
          <w:p w14:paraId="005F75C5" w14:textId="3E3FCAF0" w:rsidR="00AD2F68" w:rsidRPr="00EF1CC9" w:rsidRDefault="00AD2F68" w:rsidP="00AD2F68">
            <w:pPr>
              <w:jc w:val="center"/>
            </w:pPr>
            <w:r w:rsidRPr="00EF1CC9">
              <w:t>-0.021</w:t>
            </w:r>
          </w:p>
        </w:tc>
        <w:tc>
          <w:tcPr>
            <w:tcW w:w="1735" w:type="dxa"/>
          </w:tcPr>
          <w:p w14:paraId="6935B5B2" w14:textId="305929BD" w:rsidR="00AD2F68" w:rsidRPr="00EF1CC9" w:rsidRDefault="00AD2F68" w:rsidP="00AD2F68">
            <w:pPr>
              <w:jc w:val="center"/>
            </w:pPr>
            <w:r w:rsidRPr="00EF1CC9">
              <w:t>0.002</w:t>
            </w:r>
          </w:p>
        </w:tc>
        <w:tc>
          <w:tcPr>
            <w:tcW w:w="1563" w:type="dxa"/>
          </w:tcPr>
          <w:p w14:paraId="4C88512B" w14:textId="67A2F540" w:rsidR="00AD2F68" w:rsidRPr="00EF1CC9" w:rsidRDefault="00AD2F68" w:rsidP="00AD2F68">
            <w:pPr>
              <w:jc w:val="center"/>
            </w:pPr>
            <w:r w:rsidRPr="00EF1CC9">
              <w:t>26089</w:t>
            </w:r>
          </w:p>
        </w:tc>
      </w:tr>
      <w:tr w:rsidR="00AD2F68" w:rsidRPr="00EF1CC9" w14:paraId="033D7C16" w14:textId="77777777" w:rsidTr="003576A5">
        <w:trPr>
          <w:trHeight w:val="265"/>
        </w:trPr>
        <w:tc>
          <w:tcPr>
            <w:tcW w:w="3307" w:type="dxa"/>
          </w:tcPr>
          <w:p w14:paraId="7B813138" w14:textId="457FC8C9" w:rsidR="00AD2F68" w:rsidRPr="00EF1CC9" w:rsidRDefault="00AD2F68" w:rsidP="00AD2F68">
            <w:r w:rsidRPr="00EF1CC9">
              <w:t xml:space="preserve">IL-6R (ahluwalia-cis) </w:t>
            </w:r>
          </w:p>
        </w:tc>
        <w:tc>
          <w:tcPr>
            <w:tcW w:w="2784" w:type="dxa"/>
          </w:tcPr>
          <w:p w14:paraId="264A3E49" w14:textId="5246A9D9" w:rsidR="00AD2F68" w:rsidRPr="00EF1CC9" w:rsidRDefault="00AD2F68" w:rsidP="00AD2F68">
            <w:r w:rsidRPr="00EF1CC9">
              <w:t xml:space="preserve">PANAS – negative </w:t>
            </w:r>
          </w:p>
        </w:tc>
        <w:tc>
          <w:tcPr>
            <w:tcW w:w="1706" w:type="dxa"/>
          </w:tcPr>
          <w:p w14:paraId="094443A0" w14:textId="71A77DED" w:rsidR="00AD2F68" w:rsidRPr="00EF1CC9" w:rsidRDefault="00AD2F68" w:rsidP="00AD2F68">
            <w:pPr>
              <w:jc w:val="center"/>
            </w:pPr>
            <w:r w:rsidRPr="00EF1CC9">
              <w:t>0.003843568</w:t>
            </w:r>
          </w:p>
        </w:tc>
        <w:tc>
          <w:tcPr>
            <w:tcW w:w="1352" w:type="dxa"/>
          </w:tcPr>
          <w:p w14:paraId="1AE30115" w14:textId="4196D998" w:rsidR="00AD2F68" w:rsidRPr="00EF1CC9" w:rsidRDefault="00AD2F68" w:rsidP="00AD2F68">
            <w:pPr>
              <w:jc w:val="center"/>
            </w:pPr>
            <w:r w:rsidRPr="00EF1CC9">
              <w:t>0.429</w:t>
            </w:r>
          </w:p>
        </w:tc>
        <w:tc>
          <w:tcPr>
            <w:tcW w:w="1693" w:type="dxa"/>
          </w:tcPr>
          <w:p w14:paraId="11AD3FB3" w14:textId="532676A8" w:rsidR="00AD2F68" w:rsidRPr="00EF1CC9" w:rsidRDefault="00AD2F68" w:rsidP="00AD2F68">
            <w:pPr>
              <w:jc w:val="center"/>
            </w:pPr>
            <w:r w:rsidRPr="00EF1CC9">
              <w:t>-0.006</w:t>
            </w:r>
          </w:p>
        </w:tc>
        <w:tc>
          <w:tcPr>
            <w:tcW w:w="1735" w:type="dxa"/>
          </w:tcPr>
          <w:p w14:paraId="3E716AED" w14:textId="05A2EE17" w:rsidR="00AD2F68" w:rsidRPr="00EF1CC9" w:rsidRDefault="00AD2F68" w:rsidP="00AD2F68">
            <w:pPr>
              <w:jc w:val="center"/>
            </w:pPr>
            <w:r w:rsidRPr="00EF1CC9">
              <w:t>0.013</w:t>
            </w:r>
          </w:p>
        </w:tc>
        <w:tc>
          <w:tcPr>
            <w:tcW w:w="1563" w:type="dxa"/>
          </w:tcPr>
          <w:p w14:paraId="201FE915" w14:textId="5694A0C7" w:rsidR="00AD2F68" w:rsidRPr="00EF1CC9" w:rsidRDefault="00AD2F68" w:rsidP="00AD2F68">
            <w:pPr>
              <w:jc w:val="center"/>
            </w:pPr>
            <w:r w:rsidRPr="00EF1CC9">
              <w:t>39992</w:t>
            </w:r>
          </w:p>
        </w:tc>
      </w:tr>
      <w:tr w:rsidR="00AD2F68" w:rsidRPr="00EF1CC9" w14:paraId="3756DB24" w14:textId="77777777" w:rsidTr="003576A5">
        <w:trPr>
          <w:trHeight w:val="265"/>
        </w:trPr>
        <w:tc>
          <w:tcPr>
            <w:tcW w:w="3307" w:type="dxa"/>
          </w:tcPr>
          <w:p w14:paraId="68CE06F8" w14:textId="7BEEDA12" w:rsidR="00AD2F68" w:rsidRPr="00EF1CC9" w:rsidRDefault="00AD2F68" w:rsidP="00AD2F68">
            <w:r w:rsidRPr="00EF1CC9">
              <w:t xml:space="preserve">IL-6R (ahluwalia-cis) </w:t>
            </w:r>
          </w:p>
        </w:tc>
        <w:tc>
          <w:tcPr>
            <w:tcW w:w="2784" w:type="dxa"/>
          </w:tcPr>
          <w:p w14:paraId="42EE5407" w14:textId="1530E87E" w:rsidR="00AD2F68" w:rsidRPr="00EF1CC9" w:rsidRDefault="00AD2F68" w:rsidP="00AD2F68">
            <w:r w:rsidRPr="00EF1CC9">
              <w:t>PANAS - positive</w:t>
            </w:r>
          </w:p>
        </w:tc>
        <w:tc>
          <w:tcPr>
            <w:tcW w:w="1706" w:type="dxa"/>
          </w:tcPr>
          <w:p w14:paraId="4C1A6BA8" w14:textId="1EE8C385" w:rsidR="00AD2F68" w:rsidRPr="00EF1CC9" w:rsidRDefault="00AD2F68" w:rsidP="00AD2F68">
            <w:pPr>
              <w:jc w:val="center"/>
            </w:pPr>
            <w:r w:rsidRPr="00EF1CC9">
              <w:t>-0.002914058</w:t>
            </w:r>
          </w:p>
        </w:tc>
        <w:tc>
          <w:tcPr>
            <w:tcW w:w="1352" w:type="dxa"/>
          </w:tcPr>
          <w:p w14:paraId="2CA0E114" w14:textId="62A174E5" w:rsidR="00AD2F68" w:rsidRPr="00EF1CC9" w:rsidRDefault="00AD2F68" w:rsidP="00AD2F68">
            <w:pPr>
              <w:jc w:val="center"/>
            </w:pPr>
            <w:r w:rsidRPr="00EF1CC9">
              <w:t>0.556</w:t>
            </w:r>
          </w:p>
        </w:tc>
        <w:tc>
          <w:tcPr>
            <w:tcW w:w="1693" w:type="dxa"/>
          </w:tcPr>
          <w:p w14:paraId="32E775F6" w14:textId="670E5C24" w:rsidR="00AD2F68" w:rsidRPr="00EF1CC9" w:rsidRDefault="00AD2F68" w:rsidP="00AD2F68">
            <w:pPr>
              <w:jc w:val="center"/>
            </w:pPr>
            <w:r w:rsidRPr="00EF1CC9">
              <w:t>-0.013</w:t>
            </w:r>
          </w:p>
        </w:tc>
        <w:tc>
          <w:tcPr>
            <w:tcW w:w="1735" w:type="dxa"/>
          </w:tcPr>
          <w:p w14:paraId="74A532F5" w14:textId="2CF1C0F3" w:rsidR="00AD2F68" w:rsidRPr="00EF1CC9" w:rsidRDefault="00AD2F68" w:rsidP="00AD2F68">
            <w:pPr>
              <w:jc w:val="center"/>
            </w:pPr>
            <w:r w:rsidRPr="00EF1CC9">
              <w:t>0.007</w:t>
            </w:r>
          </w:p>
        </w:tc>
        <w:tc>
          <w:tcPr>
            <w:tcW w:w="1563" w:type="dxa"/>
          </w:tcPr>
          <w:p w14:paraId="00A0E3FC" w14:textId="5183E505" w:rsidR="00AD2F68" w:rsidRPr="00EF1CC9" w:rsidRDefault="00AD2F68" w:rsidP="00AD2F68">
            <w:pPr>
              <w:jc w:val="center"/>
            </w:pPr>
            <w:r w:rsidRPr="00EF1CC9">
              <w:t>39992</w:t>
            </w:r>
          </w:p>
        </w:tc>
      </w:tr>
      <w:tr w:rsidR="00AD2F68" w:rsidRPr="00EF1CC9" w14:paraId="10DF729E" w14:textId="77777777" w:rsidTr="003576A5">
        <w:trPr>
          <w:trHeight w:val="265"/>
        </w:trPr>
        <w:tc>
          <w:tcPr>
            <w:tcW w:w="3307" w:type="dxa"/>
          </w:tcPr>
          <w:p w14:paraId="1A21CE72" w14:textId="1053D84F" w:rsidR="00AD2F68" w:rsidRPr="00EF1CC9" w:rsidRDefault="00AD2F68" w:rsidP="00AD2F68">
            <w:r w:rsidRPr="00EF1CC9">
              <w:t xml:space="preserve">sIL6R (rosa) </w:t>
            </w:r>
          </w:p>
        </w:tc>
        <w:tc>
          <w:tcPr>
            <w:tcW w:w="2784" w:type="dxa"/>
          </w:tcPr>
          <w:p w14:paraId="1DF9AC9B" w14:textId="7B9DFA74" w:rsidR="00AD2F68" w:rsidRPr="00EF1CC9" w:rsidRDefault="00AD2F68" w:rsidP="00AD2F68">
            <w:r w:rsidRPr="00EF1CC9">
              <w:t>Identify Task – reaction time</w:t>
            </w:r>
          </w:p>
        </w:tc>
        <w:tc>
          <w:tcPr>
            <w:tcW w:w="1706" w:type="dxa"/>
          </w:tcPr>
          <w:p w14:paraId="0E5F6AD6" w14:textId="4BF5DA3D" w:rsidR="00AD2F68" w:rsidRPr="00EF1CC9" w:rsidRDefault="00AD2F68" w:rsidP="00AD2F68">
            <w:pPr>
              <w:jc w:val="center"/>
            </w:pPr>
            <w:r w:rsidRPr="00EF1CC9">
              <w:t>-0.002467665</w:t>
            </w:r>
          </w:p>
        </w:tc>
        <w:tc>
          <w:tcPr>
            <w:tcW w:w="1352" w:type="dxa"/>
          </w:tcPr>
          <w:p w14:paraId="7D9253E1" w14:textId="31C245CE" w:rsidR="00AD2F68" w:rsidRPr="00EF1CC9" w:rsidRDefault="00AD2F68" w:rsidP="00AD2F68">
            <w:pPr>
              <w:jc w:val="center"/>
            </w:pPr>
            <w:r w:rsidRPr="00EF1CC9">
              <w:t>0.658</w:t>
            </w:r>
          </w:p>
        </w:tc>
        <w:tc>
          <w:tcPr>
            <w:tcW w:w="1693" w:type="dxa"/>
          </w:tcPr>
          <w:p w14:paraId="71A8CB28" w14:textId="04FCBC0B" w:rsidR="00AD2F68" w:rsidRPr="00EF1CC9" w:rsidRDefault="00AD2F68" w:rsidP="00AD2F68">
            <w:pPr>
              <w:jc w:val="center"/>
            </w:pPr>
            <w:r w:rsidRPr="00EF1CC9">
              <w:t>-0.013</w:t>
            </w:r>
          </w:p>
        </w:tc>
        <w:tc>
          <w:tcPr>
            <w:tcW w:w="1735" w:type="dxa"/>
          </w:tcPr>
          <w:p w14:paraId="7386B770" w14:textId="6EC69B0E" w:rsidR="00AD2F68" w:rsidRPr="00EF1CC9" w:rsidRDefault="00AD2F68" w:rsidP="00AD2F68">
            <w:pPr>
              <w:jc w:val="center"/>
            </w:pPr>
            <w:r w:rsidRPr="00EF1CC9">
              <w:t>0.008</w:t>
            </w:r>
          </w:p>
        </w:tc>
        <w:tc>
          <w:tcPr>
            <w:tcW w:w="1563" w:type="dxa"/>
          </w:tcPr>
          <w:p w14:paraId="123831E9" w14:textId="5437569B" w:rsidR="00AD2F68" w:rsidRPr="00EF1CC9" w:rsidRDefault="00AD2F68" w:rsidP="00AD2F68">
            <w:pPr>
              <w:jc w:val="center"/>
            </w:pPr>
            <w:r w:rsidRPr="00EF1CC9">
              <w:t>24958</w:t>
            </w:r>
          </w:p>
        </w:tc>
      </w:tr>
      <w:tr w:rsidR="00AD2F68" w:rsidRPr="00EF1CC9" w14:paraId="10000EB5" w14:textId="77777777" w:rsidTr="003576A5">
        <w:trPr>
          <w:trHeight w:val="276"/>
        </w:trPr>
        <w:tc>
          <w:tcPr>
            <w:tcW w:w="3307" w:type="dxa"/>
          </w:tcPr>
          <w:p w14:paraId="673CC900" w14:textId="769E3756" w:rsidR="00AD2F68" w:rsidRPr="00EF1CC9" w:rsidRDefault="00AD2F68" w:rsidP="00AD2F68">
            <w:r w:rsidRPr="00EF1CC9">
              <w:t xml:space="preserve">sIL6R (rosa) </w:t>
            </w:r>
          </w:p>
        </w:tc>
        <w:tc>
          <w:tcPr>
            <w:tcW w:w="2784" w:type="dxa"/>
          </w:tcPr>
          <w:p w14:paraId="21F7E848" w14:textId="2EBDE08B" w:rsidR="00AD2F68" w:rsidRPr="00EF1CC9" w:rsidRDefault="00AD2F68" w:rsidP="00AD2F68">
            <w:r w:rsidRPr="00EF1CC9">
              <w:t>Detect Task – reaction time</w:t>
            </w:r>
          </w:p>
        </w:tc>
        <w:tc>
          <w:tcPr>
            <w:tcW w:w="1706" w:type="dxa"/>
          </w:tcPr>
          <w:p w14:paraId="3E96DF7C" w14:textId="6A024F26" w:rsidR="00AD2F68" w:rsidRPr="00EF1CC9" w:rsidRDefault="00AD2F68" w:rsidP="00AD2F68">
            <w:pPr>
              <w:jc w:val="center"/>
            </w:pPr>
            <w:r w:rsidRPr="00EF1CC9">
              <w:t>0.00114557</w:t>
            </w:r>
          </w:p>
        </w:tc>
        <w:tc>
          <w:tcPr>
            <w:tcW w:w="1352" w:type="dxa"/>
          </w:tcPr>
          <w:p w14:paraId="3D085CE8" w14:textId="75A352A6" w:rsidR="00AD2F68" w:rsidRPr="00EF1CC9" w:rsidRDefault="00AD2F68" w:rsidP="00AD2F68">
            <w:pPr>
              <w:jc w:val="center"/>
            </w:pPr>
            <w:r w:rsidRPr="00EF1CC9">
              <w:t>0.842</w:t>
            </w:r>
          </w:p>
        </w:tc>
        <w:tc>
          <w:tcPr>
            <w:tcW w:w="1693" w:type="dxa"/>
          </w:tcPr>
          <w:p w14:paraId="04E1075A" w14:textId="15A68F16" w:rsidR="00AD2F68" w:rsidRPr="00EF1CC9" w:rsidRDefault="00AD2F68" w:rsidP="00AD2F68">
            <w:pPr>
              <w:jc w:val="center"/>
            </w:pPr>
            <w:r w:rsidRPr="00EF1CC9">
              <w:t>-0.010</w:t>
            </w:r>
          </w:p>
        </w:tc>
        <w:tc>
          <w:tcPr>
            <w:tcW w:w="1735" w:type="dxa"/>
          </w:tcPr>
          <w:p w14:paraId="47E3BDB8" w14:textId="31CBFE4F" w:rsidR="00AD2F68" w:rsidRPr="00EF1CC9" w:rsidRDefault="00AD2F68" w:rsidP="00AD2F68">
            <w:pPr>
              <w:jc w:val="center"/>
            </w:pPr>
            <w:r w:rsidRPr="00EF1CC9">
              <w:t>0.012</w:t>
            </w:r>
          </w:p>
        </w:tc>
        <w:tc>
          <w:tcPr>
            <w:tcW w:w="1563" w:type="dxa"/>
          </w:tcPr>
          <w:p w14:paraId="06F21443" w14:textId="79E7E2D4" w:rsidR="00AD2F68" w:rsidRPr="00EF1CC9" w:rsidRDefault="00AD2F68" w:rsidP="00AD2F68">
            <w:pPr>
              <w:jc w:val="center"/>
            </w:pPr>
            <w:r w:rsidRPr="00EF1CC9">
              <w:t>24615</w:t>
            </w:r>
          </w:p>
        </w:tc>
      </w:tr>
      <w:tr w:rsidR="00AD2F68" w:rsidRPr="00EF1CC9" w14:paraId="1DAEC05F" w14:textId="77777777" w:rsidTr="003576A5">
        <w:trPr>
          <w:trHeight w:val="265"/>
        </w:trPr>
        <w:tc>
          <w:tcPr>
            <w:tcW w:w="3307" w:type="dxa"/>
          </w:tcPr>
          <w:p w14:paraId="6D40EA5A" w14:textId="455C098A" w:rsidR="00AD2F68" w:rsidRPr="00EF1CC9" w:rsidRDefault="00AD2F68" w:rsidP="00AD2F68">
            <w:r w:rsidRPr="00EF1CC9">
              <w:t xml:space="preserve">sIL6R (rosa) </w:t>
            </w:r>
          </w:p>
        </w:tc>
        <w:tc>
          <w:tcPr>
            <w:tcW w:w="2784" w:type="dxa"/>
          </w:tcPr>
          <w:p w14:paraId="6E6B6C2A" w14:textId="76E6D330" w:rsidR="00AD2F68" w:rsidRPr="00EF1CC9" w:rsidRDefault="00AD2F68" w:rsidP="00AD2F68">
            <w:r w:rsidRPr="00EF1CC9">
              <w:t>OCL Task - accuracy</w:t>
            </w:r>
          </w:p>
        </w:tc>
        <w:tc>
          <w:tcPr>
            <w:tcW w:w="1706" w:type="dxa"/>
          </w:tcPr>
          <w:p w14:paraId="2A216FA2" w14:textId="4FF5DFD1" w:rsidR="00AD2F68" w:rsidRPr="00EF1CC9" w:rsidRDefault="00AD2F68" w:rsidP="00AD2F68">
            <w:pPr>
              <w:jc w:val="center"/>
            </w:pPr>
            <w:r w:rsidRPr="00EF1CC9">
              <w:t>-0.017687114</w:t>
            </w:r>
          </w:p>
        </w:tc>
        <w:tc>
          <w:tcPr>
            <w:tcW w:w="1352" w:type="dxa"/>
          </w:tcPr>
          <w:p w14:paraId="5FC474BD" w14:textId="2698380F" w:rsidR="00AD2F68" w:rsidRPr="00EF1CC9" w:rsidRDefault="00AD2F68" w:rsidP="00AD2F68">
            <w:pPr>
              <w:jc w:val="center"/>
            </w:pPr>
            <w:r w:rsidRPr="00EF1CC9">
              <w:t>0.004</w:t>
            </w:r>
          </w:p>
        </w:tc>
        <w:tc>
          <w:tcPr>
            <w:tcW w:w="1693" w:type="dxa"/>
          </w:tcPr>
          <w:p w14:paraId="0EBF5D2A" w14:textId="38AB56D7" w:rsidR="00AD2F68" w:rsidRPr="00EF1CC9" w:rsidRDefault="00AD2F68" w:rsidP="00AD2F68">
            <w:pPr>
              <w:jc w:val="center"/>
            </w:pPr>
            <w:r w:rsidRPr="00EF1CC9">
              <w:t>-0.030</w:t>
            </w:r>
          </w:p>
        </w:tc>
        <w:tc>
          <w:tcPr>
            <w:tcW w:w="1735" w:type="dxa"/>
          </w:tcPr>
          <w:p w14:paraId="5E65DA50" w14:textId="202F4335" w:rsidR="00AD2F68" w:rsidRPr="00EF1CC9" w:rsidRDefault="00AD2F68" w:rsidP="00AD2F68">
            <w:pPr>
              <w:jc w:val="center"/>
            </w:pPr>
            <w:r w:rsidRPr="00EF1CC9">
              <w:t>-0.006</w:t>
            </w:r>
          </w:p>
        </w:tc>
        <w:tc>
          <w:tcPr>
            <w:tcW w:w="1563" w:type="dxa"/>
          </w:tcPr>
          <w:p w14:paraId="047528E6" w14:textId="50321E92" w:rsidR="00AD2F68" w:rsidRPr="00EF1CC9" w:rsidRDefault="00AD2F68" w:rsidP="00AD2F68">
            <w:pPr>
              <w:jc w:val="center"/>
            </w:pPr>
            <w:r w:rsidRPr="00EF1CC9">
              <w:t>25678</w:t>
            </w:r>
          </w:p>
        </w:tc>
      </w:tr>
      <w:tr w:rsidR="00AD2F68" w:rsidRPr="00EF1CC9" w14:paraId="2657E49F" w14:textId="77777777" w:rsidTr="003576A5">
        <w:trPr>
          <w:trHeight w:val="265"/>
        </w:trPr>
        <w:tc>
          <w:tcPr>
            <w:tcW w:w="3307" w:type="dxa"/>
          </w:tcPr>
          <w:p w14:paraId="5416B48F" w14:textId="1040D366" w:rsidR="00AD2F68" w:rsidRPr="00EF1CC9" w:rsidRDefault="00AD2F68" w:rsidP="00AD2F68">
            <w:r w:rsidRPr="00EF1CC9">
              <w:t xml:space="preserve">sIL6R (rosa) </w:t>
            </w:r>
          </w:p>
        </w:tc>
        <w:tc>
          <w:tcPr>
            <w:tcW w:w="2784" w:type="dxa"/>
          </w:tcPr>
          <w:p w14:paraId="0619A6B2" w14:textId="21FAA661" w:rsidR="00AD2F68" w:rsidRPr="00EF1CC9" w:rsidRDefault="00AD2F68" w:rsidP="00AD2F68">
            <w:r w:rsidRPr="00EF1CC9">
              <w:t>One-back Task - accuracy</w:t>
            </w:r>
          </w:p>
        </w:tc>
        <w:tc>
          <w:tcPr>
            <w:tcW w:w="1706" w:type="dxa"/>
          </w:tcPr>
          <w:p w14:paraId="211CBEDA" w14:textId="2DCBAA78" w:rsidR="00AD2F68" w:rsidRPr="00EF1CC9" w:rsidRDefault="00AD2F68" w:rsidP="00AD2F68">
            <w:pPr>
              <w:jc w:val="center"/>
            </w:pPr>
            <w:r w:rsidRPr="00EF1CC9">
              <w:t>-0.005351485</w:t>
            </w:r>
          </w:p>
        </w:tc>
        <w:tc>
          <w:tcPr>
            <w:tcW w:w="1352" w:type="dxa"/>
          </w:tcPr>
          <w:p w14:paraId="66D26FE9" w14:textId="795798DA" w:rsidR="00AD2F68" w:rsidRPr="00EF1CC9" w:rsidRDefault="00AD2F68" w:rsidP="00AD2F68">
            <w:pPr>
              <w:jc w:val="center"/>
            </w:pPr>
            <w:r w:rsidRPr="00EF1CC9">
              <w:t>0.380</w:t>
            </w:r>
          </w:p>
        </w:tc>
        <w:tc>
          <w:tcPr>
            <w:tcW w:w="1693" w:type="dxa"/>
          </w:tcPr>
          <w:p w14:paraId="321C18C2" w14:textId="308FEC8A" w:rsidR="00AD2F68" w:rsidRPr="00EF1CC9" w:rsidRDefault="00AD2F68" w:rsidP="00AD2F68">
            <w:pPr>
              <w:jc w:val="center"/>
            </w:pPr>
            <w:r w:rsidRPr="00EF1CC9">
              <w:t>-0.017</w:t>
            </w:r>
          </w:p>
        </w:tc>
        <w:tc>
          <w:tcPr>
            <w:tcW w:w="1735" w:type="dxa"/>
          </w:tcPr>
          <w:p w14:paraId="7AEE9F84" w14:textId="1C724207" w:rsidR="00AD2F68" w:rsidRPr="00EF1CC9" w:rsidRDefault="00AD2F68" w:rsidP="00AD2F68">
            <w:pPr>
              <w:jc w:val="center"/>
            </w:pPr>
            <w:r w:rsidRPr="00EF1CC9">
              <w:t>0.007</w:t>
            </w:r>
          </w:p>
        </w:tc>
        <w:tc>
          <w:tcPr>
            <w:tcW w:w="1563" w:type="dxa"/>
          </w:tcPr>
          <w:p w14:paraId="2F6A9160" w14:textId="665BBC7D" w:rsidR="00AD2F68" w:rsidRPr="00EF1CC9" w:rsidRDefault="00AD2F68" w:rsidP="00AD2F68">
            <w:pPr>
              <w:jc w:val="center"/>
            </w:pPr>
            <w:r w:rsidRPr="00EF1CC9">
              <w:t>25388</w:t>
            </w:r>
          </w:p>
        </w:tc>
      </w:tr>
      <w:tr w:rsidR="00AD2F68" w:rsidRPr="00EF1CC9" w14:paraId="1D73E29F" w14:textId="77777777" w:rsidTr="003576A5">
        <w:trPr>
          <w:trHeight w:val="265"/>
        </w:trPr>
        <w:tc>
          <w:tcPr>
            <w:tcW w:w="3307" w:type="dxa"/>
          </w:tcPr>
          <w:p w14:paraId="14EA6BF3" w14:textId="27CDA52A" w:rsidR="00AD2F68" w:rsidRPr="00EF1CC9" w:rsidRDefault="00AD2F68" w:rsidP="00AD2F68">
            <w:r w:rsidRPr="00EF1CC9">
              <w:t xml:space="preserve">sIL6R (rosa) </w:t>
            </w:r>
          </w:p>
        </w:tc>
        <w:tc>
          <w:tcPr>
            <w:tcW w:w="2784" w:type="dxa"/>
          </w:tcPr>
          <w:p w14:paraId="003C07FF" w14:textId="17461281" w:rsidR="00AD2F68" w:rsidRPr="00EF1CC9" w:rsidRDefault="00AD2F68" w:rsidP="00AD2F68">
            <w:r w:rsidRPr="00EF1CC9">
              <w:t>RFFT</w:t>
            </w:r>
          </w:p>
        </w:tc>
        <w:tc>
          <w:tcPr>
            <w:tcW w:w="1706" w:type="dxa"/>
          </w:tcPr>
          <w:p w14:paraId="1A0B7664" w14:textId="685AFF38" w:rsidR="00AD2F68" w:rsidRPr="00EF1CC9" w:rsidRDefault="00AD2F68" w:rsidP="00AD2F68">
            <w:pPr>
              <w:jc w:val="center"/>
            </w:pPr>
            <w:r w:rsidRPr="00EF1CC9">
              <w:t>-0.005081397</w:t>
            </w:r>
          </w:p>
        </w:tc>
        <w:tc>
          <w:tcPr>
            <w:tcW w:w="1352" w:type="dxa"/>
          </w:tcPr>
          <w:p w14:paraId="44C98903" w14:textId="05FDF232" w:rsidR="00AD2F68" w:rsidRPr="00EF1CC9" w:rsidRDefault="00AD2F68" w:rsidP="00AD2F68">
            <w:pPr>
              <w:jc w:val="center"/>
            </w:pPr>
            <w:r w:rsidRPr="00EF1CC9">
              <w:t>0.386</w:t>
            </w:r>
          </w:p>
        </w:tc>
        <w:tc>
          <w:tcPr>
            <w:tcW w:w="1693" w:type="dxa"/>
          </w:tcPr>
          <w:p w14:paraId="029A0028" w14:textId="7A411C63" w:rsidR="00AD2F68" w:rsidRPr="00EF1CC9" w:rsidRDefault="00AD2F68" w:rsidP="00AD2F68">
            <w:pPr>
              <w:jc w:val="center"/>
            </w:pPr>
            <w:r w:rsidRPr="00EF1CC9">
              <w:t>-0.017</w:t>
            </w:r>
          </w:p>
        </w:tc>
        <w:tc>
          <w:tcPr>
            <w:tcW w:w="1735" w:type="dxa"/>
          </w:tcPr>
          <w:p w14:paraId="6904AFD5" w14:textId="2EEAF2F5" w:rsidR="00AD2F68" w:rsidRPr="00EF1CC9" w:rsidRDefault="00AD2F68" w:rsidP="00AD2F68">
            <w:pPr>
              <w:jc w:val="center"/>
            </w:pPr>
            <w:r w:rsidRPr="00EF1CC9">
              <w:t>0.006</w:t>
            </w:r>
          </w:p>
        </w:tc>
        <w:tc>
          <w:tcPr>
            <w:tcW w:w="1563" w:type="dxa"/>
          </w:tcPr>
          <w:p w14:paraId="73DA6C26" w14:textId="0677778D" w:rsidR="00AD2F68" w:rsidRPr="00EF1CC9" w:rsidRDefault="00AD2F68" w:rsidP="00AD2F68">
            <w:pPr>
              <w:jc w:val="center"/>
            </w:pPr>
            <w:r w:rsidRPr="00EF1CC9">
              <w:t>26089</w:t>
            </w:r>
          </w:p>
        </w:tc>
      </w:tr>
      <w:tr w:rsidR="00AD2F68" w:rsidRPr="00EF1CC9" w14:paraId="0840A59F" w14:textId="77777777" w:rsidTr="003576A5">
        <w:trPr>
          <w:trHeight w:val="265"/>
        </w:trPr>
        <w:tc>
          <w:tcPr>
            <w:tcW w:w="3307" w:type="dxa"/>
          </w:tcPr>
          <w:p w14:paraId="01C9A823" w14:textId="764094F5" w:rsidR="00AD2F68" w:rsidRPr="00EF1CC9" w:rsidRDefault="00AD2F68" w:rsidP="00AD2F68">
            <w:r w:rsidRPr="00EF1CC9">
              <w:t xml:space="preserve">sIL6R (rosa) </w:t>
            </w:r>
          </w:p>
        </w:tc>
        <w:tc>
          <w:tcPr>
            <w:tcW w:w="2784" w:type="dxa"/>
          </w:tcPr>
          <w:p w14:paraId="3043E6EF" w14:textId="269F80C1" w:rsidR="00AD2F68" w:rsidRPr="00EF1CC9" w:rsidRDefault="00AD2F68" w:rsidP="00AD2F68">
            <w:r w:rsidRPr="00EF1CC9">
              <w:t xml:space="preserve">PANAS – negative </w:t>
            </w:r>
          </w:p>
        </w:tc>
        <w:tc>
          <w:tcPr>
            <w:tcW w:w="1706" w:type="dxa"/>
          </w:tcPr>
          <w:p w14:paraId="37FF3CB6" w14:textId="303207D5" w:rsidR="00AD2F68" w:rsidRPr="00EF1CC9" w:rsidRDefault="00AD2F68" w:rsidP="00AD2F68">
            <w:pPr>
              <w:jc w:val="center"/>
            </w:pPr>
            <w:r w:rsidRPr="00EF1CC9">
              <w:t>0.004437597</w:t>
            </w:r>
          </w:p>
        </w:tc>
        <w:tc>
          <w:tcPr>
            <w:tcW w:w="1352" w:type="dxa"/>
          </w:tcPr>
          <w:p w14:paraId="55C8F373" w14:textId="0A634548" w:rsidR="00AD2F68" w:rsidRPr="00EF1CC9" w:rsidRDefault="00AD2F68" w:rsidP="00AD2F68">
            <w:pPr>
              <w:jc w:val="center"/>
            </w:pPr>
            <w:r w:rsidRPr="00EF1CC9">
              <w:t>0.361</w:t>
            </w:r>
          </w:p>
        </w:tc>
        <w:tc>
          <w:tcPr>
            <w:tcW w:w="1693" w:type="dxa"/>
          </w:tcPr>
          <w:p w14:paraId="19305ABF" w14:textId="1D6598E6" w:rsidR="00AD2F68" w:rsidRPr="00EF1CC9" w:rsidRDefault="00AD2F68" w:rsidP="00AD2F68">
            <w:pPr>
              <w:jc w:val="center"/>
            </w:pPr>
            <w:r w:rsidRPr="00EF1CC9">
              <w:t>-0.005</w:t>
            </w:r>
          </w:p>
        </w:tc>
        <w:tc>
          <w:tcPr>
            <w:tcW w:w="1735" w:type="dxa"/>
          </w:tcPr>
          <w:p w14:paraId="6F160E4D" w14:textId="5DA77CCE" w:rsidR="00AD2F68" w:rsidRPr="00EF1CC9" w:rsidRDefault="00AD2F68" w:rsidP="00AD2F68">
            <w:pPr>
              <w:jc w:val="center"/>
            </w:pPr>
            <w:r w:rsidRPr="00EF1CC9">
              <w:t>0.014</w:t>
            </w:r>
          </w:p>
        </w:tc>
        <w:tc>
          <w:tcPr>
            <w:tcW w:w="1563" w:type="dxa"/>
          </w:tcPr>
          <w:p w14:paraId="3C2F93AA" w14:textId="7D6BCF16" w:rsidR="00AD2F68" w:rsidRPr="00EF1CC9" w:rsidRDefault="00AD2F68" w:rsidP="00AD2F68">
            <w:pPr>
              <w:jc w:val="center"/>
            </w:pPr>
            <w:r w:rsidRPr="00EF1CC9">
              <w:t>39992</w:t>
            </w:r>
          </w:p>
        </w:tc>
      </w:tr>
      <w:tr w:rsidR="00AD2F68" w:rsidRPr="00EF1CC9" w14:paraId="00132F76" w14:textId="77777777" w:rsidTr="003576A5">
        <w:trPr>
          <w:trHeight w:val="265"/>
        </w:trPr>
        <w:tc>
          <w:tcPr>
            <w:tcW w:w="3307" w:type="dxa"/>
          </w:tcPr>
          <w:p w14:paraId="331E7577" w14:textId="501B286E" w:rsidR="00AD2F68" w:rsidRPr="00EF1CC9" w:rsidRDefault="00AD2F68" w:rsidP="00AD2F68">
            <w:r w:rsidRPr="00EF1CC9">
              <w:t xml:space="preserve">sIL6R (rosa) </w:t>
            </w:r>
          </w:p>
        </w:tc>
        <w:tc>
          <w:tcPr>
            <w:tcW w:w="2784" w:type="dxa"/>
          </w:tcPr>
          <w:p w14:paraId="328D329E" w14:textId="3CEAE644" w:rsidR="00AD2F68" w:rsidRPr="00EF1CC9" w:rsidRDefault="00AD2F68" w:rsidP="00AD2F68">
            <w:r w:rsidRPr="00EF1CC9">
              <w:t>PANAS - positive</w:t>
            </w:r>
          </w:p>
        </w:tc>
        <w:tc>
          <w:tcPr>
            <w:tcW w:w="1706" w:type="dxa"/>
          </w:tcPr>
          <w:p w14:paraId="6DDBAFD0" w14:textId="2BF4808B" w:rsidR="00AD2F68" w:rsidRPr="00EF1CC9" w:rsidRDefault="00AD2F68" w:rsidP="00AD2F68">
            <w:pPr>
              <w:jc w:val="center"/>
            </w:pPr>
            <w:r w:rsidRPr="00EF1CC9">
              <w:t>-0.001990784</w:t>
            </w:r>
          </w:p>
        </w:tc>
        <w:tc>
          <w:tcPr>
            <w:tcW w:w="1352" w:type="dxa"/>
          </w:tcPr>
          <w:p w14:paraId="1FF4A54B" w14:textId="5DF43095" w:rsidR="00AD2F68" w:rsidRPr="00EF1CC9" w:rsidRDefault="00AD2F68" w:rsidP="00AD2F68">
            <w:pPr>
              <w:jc w:val="center"/>
            </w:pPr>
            <w:r w:rsidRPr="00EF1CC9">
              <w:t>0.687</w:t>
            </w:r>
          </w:p>
        </w:tc>
        <w:tc>
          <w:tcPr>
            <w:tcW w:w="1693" w:type="dxa"/>
          </w:tcPr>
          <w:p w14:paraId="0775E2ED" w14:textId="7BF8A708" w:rsidR="00AD2F68" w:rsidRPr="00EF1CC9" w:rsidRDefault="00AD2F68" w:rsidP="00AD2F68">
            <w:pPr>
              <w:jc w:val="center"/>
            </w:pPr>
            <w:r w:rsidRPr="00EF1CC9">
              <w:t>-0.012</w:t>
            </w:r>
          </w:p>
        </w:tc>
        <w:tc>
          <w:tcPr>
            <w:tcW w:w="1735" w:type="dxa"/>
          </w:tcPr>
          <w:p w14:paraId="508F45CF" w14:textId="0D2CD51F" w:rsidR="00AD2F68" w:rsidRPr="00EF1CC9" w:rsidRDefault="00AD2F68" w:rsidP="00AD2F68">
            <w:pPr>
              <w:jc w:val="center"/>
            </w:pPr>
            <w:r w:rsidRPr="00EF1CC9">
              <w:t>0.008</w:t>
            </w:r>
          </w:p>
        </w:tc>
        <w:tc>
          <w:tcPr>
            <w:tcW w:w="1563" w:type="dxa"/>
          </w:tcPr>
          <w:p w14:paraId="2375FA61" w14:textId="0BF8B971" w:rsidR="00AD2F68" w:rsidRPr="00EF1CC9" w:rsidRDefault="00AD2F68" w:rsidP="00AD2F68">
            <w:pPr>
              <w:jc w:val="center"/>
            </w:pPr>
            <w:r w:rsidRPr="00EF1CC9">
              <w:t>39992</w:t>
            </w:r>
          </w:p>
        </w:tc>
      </w:tr>
      <w:tr w:rsidR="00AD2F68" w:rsidRPr="00EF1CC9" w14:paraId="7524C9F3" w14:textId="77777777" w:rsidTr="003576A5">
        <w:trPr>
          <w:trHeight w:val="265"/>
        </w:trPr>
        <w:tc>
          <w:tcPr>
            <w:tcW w:w="3307" w:type="dxa"/>
          </w:tcPr>
          <w:p w14:paraId="7B107BA2" w14:textId="1A90A489" w:rsidR="00AD2F68" w:rsidRPr="00EF1CC9" w:rsidRDefault="00AD2F68" w:rsidP="00AD2F68">
            <w:r w:rsidRPr="00EF1CC9">
              <w:t>IL-6R (sarwar)</w:t>
            </w:r>
          </w:p>
        </w:tc>
        <w:tc>
          <w:tcPr>
            <w:tcW w:w="2784" w:type="dxa"/>
          </w:tcPr>
          <w:p w14:paraId="4263F7C7" w14:textId="3A04C97A" w:rsidR="00AD2F68" w:rsidRPr="00EF1CC9" w:rsidRDefault="00AD2F68" w:rsidP="00AD2F68">
            <w:r w:rsidRPr="00EF1CC9">
              <w:t>Identify Task – reaction time</w:t>
            </w:r>
          </w:p>
        </w:tc>
        <w:tc>
          <w:tcPr>
            <w:tcW w:w="1706" w:type="dxa"/>
          </w:tcPr>
          <w:p w14:paraId="10257393" w14:textId="5FEED9D9" w:rsidR="00AD2F68" w:rsidRPr="00EF1CC9" w:rsidRDefault="00AD2F68" w:rsidP="00AD2F68">
            <w:pPr>
              <w:jc w:val="center"/>
            </w:pPr>
            <w:r w:rsidRPr="00EF1CC9">
              <w:t>-0.00211999</w:t>
            </w:r>
          </w:p>
        </w:tc>
        <w:tc>
          <w:tcPr>
            <w:tcW w:w="1352" w:type="dxa"/>
          </w:tcPr>
          <w:p w14:paraId="07CF7F8F" w14:textId="692843B4" w:rsidR="00AD2F68" w:rsidRPr="00EF1CC9" w:rsidRDefault="00AD2F68" w:rsidP="00AD2F68">
            <w:pPr>
              <w:jc w:val="center"/>
            </w:pPr>
            <w:r w:rsidRPr="00EF1CC9">
              <w:t>0.703</w:t>
            </w:r>
          </w:p>
        </w:tc>
        <w:tc>
          <w:tcPr>
            <w:tcW w:w="1693" w:type="dxa"/>
          </w:tcPr>
          <w:p w14:paraId="3E5D4A6B" w14:textId="48BA437B" w:rsidR="00AD2F68" w:rsidRPr="00EF1CC9" w:rsidRDefault="00AD2F68" w:rsidP="00AD2F68">
            <w:pPr>
              <w:jc w:val="center"/>
            </w:pPr>
            <w:r w:rsidRPr="00EF1CC9">
              <w:t>-0.013</w:t>
            </w:r>
          </w:p>
        </w:tc>
        <w:tc>
          <w:tcPr>
            <w:tcW w:w="1735" w:type="dxa"/>
          </w:tcPr>
          <w:p w14:paraId="1BFCD0ED" w14:textId="2CBB9F86" w:rsidR="00AD2F68" w:rsidRPr="00EF1CC9" w:rsidRDefault="00AD2F68" w:rsidP="00AD2F68">
            <w:pPr>
              <w:jc w:val="center"/>
            </w:pPr>
            <w:r w:rsidRPr="00EF1CC9">
              <w:t>0.009</w:t>
            </w:r>
          </w:p>
        </w:tc>
        <w:tc>
          <w:tcPr>
            <w:tcW w:w="1563" w:type="dxa"/>
          </w:tcPr>
          <w:p w14:paraId="4CE7D6B5" w14:textId="34E3A95A" w:rsidR="00AD2F68" w:rsidRPr="00EF1CC9" w:rsidRDefault="00AD2F68" w:rsidP="00AD2F68">
            <w:pPr>
              <w:jc w:val="center"/>
            </w:pPr>
            <w:r w:rsidRPr="00EF1CC9">
              <w:t>24958</w:t>
            </w:r>
          </w:p>
        </w:tc>
      </w:tr>
      <w:tr w:rsidR="00AD2F68" w:rsidRPr="00EF1CC9" w14:paraId="1CE20783" w14:textId="77777777" w:rsidTr="003576A5">
        <w:trPr>
          <w:trHeight w:val="265"/>
        </w:trPr>
        <w:tc>
          <w:tcPr>
            <w:tcW w:w="3307" w:type="dxa"/>
          </w:tcPr>
          <w:p w14:paraId="1F645435" w14:textId="64B21F84" w:rsidR="00AD2F68" w:rsidRPr="00EF1CC9" w:rsidRDefault="00AD2F68" w:rsidP="00AD2F68">
            <w:r w:rsidRPr="00EF1CC9">
              <w:t>IL-6R (sarwar)</w:t>
            </w:r>
          </w:p>
        </w:tc>
        <w:tc>
          <w:tcPr>
            <w:tcW w:w="2784" w:type="dxa"/>
          </w:tcPr>
          <w:p w14:paraId="66FF4281" w14:textId="206FEEC3" w:rsidR="00AD2F68" w:rsidRPr="00EF1CC9" w:rsidRDefault="00AD2F68" w:rsidP="00AD2F68">
            <w:r w:rsidRPr="00EF1CC9">
              <w:t>Detect Task – reaction time</w:t>
            </w:r>
          </w:p>
        </w:tc>
        <w:tc>
          <w:tcPr>
            <w:tcW w:w="1706" w:type="dxa"/>
          </w:tcPr>
          <w:p w14:paraId="69A7331D" w14:textId="1CE4BB16" w:rsidR="00AD2F68" w:rsidRPr="00EF1CC9" w:rsidRDefault="00AD2F68" w:rsidP="00AD2F68">
            <w:pPr>
              <w:jc w:val="center"/>
            </w:pPr>
            <w:r w:rsidRPr="00EF1CC9">
              <w:t>-0.000227978</w:t>
            </w:r>
          </w:p>
        </w:tc>
        <w:tc>
          <w:tcPr>
            <w:tcW w:w="1352" w:type="dxa"/>
          </w:tcPr>
          <w:p w14:paraId="4E60E116" w14:textId="0DEA0939" w:rsidR="00AD2F68" w:rsidRPr="00EF1CC9" w:rsidRDefault="00AD2F68" w:rsidP="00AD2F68">
            <w:pPr>
              <w:jc w:val="center"/>
            </w:pPr>
            <w:r w:rsidRPr="00EF1CC9">
              <w:t>0.968</w:t>
            </w:r>
          </w:p>
        </w:tc>
        <w:tc>
          <w:tcPr>
            <w:tcW w:w="1693" w:type="dxa"/>
          </w:tcPr>
          <w:p w14:paraId="75A7E500" w14:textId="66707518" w:rsidR="00AD2F68" w:rsidRPr="00EF1CC9" w:rsidRDefault="00AD2F68" w:rsidP="00AD2F68">
            <w:pPr>
              <w:jc w:val="center"/>
            </w:pPr>
            <w:r w:rsidRPr="00EF1CC9">
              <w:t>-0.011</w:t>
            </w:r>
          </w:p>
        </w:tc>
        <w:tc>
          <w:tcPr>
            <w:tcW w:w="1735" w:type="dxa"/>
          </w:tcPr>
          <w:p w14:paraId="4509334D" w14:textId="03490C10" w:rsidR="00AD2F68" w:rsidRPr="00EF1CC9" w:rsidRDefault="00AD2F68" w:rsidP="00AD2F68">
            <w:pPr>
              <w:jc w:val="center"/>
            </w:pPr>
            <w:r w:rsidRPr="00EF1CC9">
              <w:t>0.011</w:t>
            </w:r>
          </w:p>
        </w:tc>
        <w:tc>
          <w:tcPr>
            <w:tcW w:w="1563" w:type="dxa"/>
          </w:tcPr>
          <w:p w14:paraId="0D01E605" w14:textId="24607C55" w:rsidR="00AD2F68" w:rsidRPr="00EF1CC9" w:rsidRDefault="00AD2F68" w:rsidP="00AD2F68">
            <w:pPr>
              <w:jc w:val="center"/>
            </w:pPr>
            <w:r w:rsidRPr="00EF1CC9">
              <w:t>24615</w:t>
            </w:r>
          </w:p>
        </w:tc>
      </w:tr>
      <w:tr w:rsidR="00AD2F68" w:rsidRPr="00EF1CC9" w14:paraId="37765DE3" w14:textId="77777777" w:rsidTr="003576A5">
        <w:trPr>
          <w:trHeight w:val="265"/>
        </w:trPr>
        <w:tc>
          <w:tcPr>
            <w:tcW w:w="3307" w:type="dxa"/>
          </w:tcPr>
          <w:p w14:paraId="26470130" w14:textId="01276039" w:rsidR="00AD2F68" w:rsidRPr="00EF1CC9" w:rsidRDefault="00AD2F68" w:rsidP="00AD2F68">
            <w:r w:rsidRPr="00EF1CC9">
              <w:lastRenderedPageBreak/>
              <w:t>IL-6R (sarwar)</w:t>
            </w:r>
          </w:p>
        </w:tc>
        <w:tc>
          <w:tcPr>
            <w:tcW w:w="2784" w:type="dxa"/>
          </w:tcPr>
          <w:p w14:paraId="0D0544B0" w14:textId="5EA312B8" w:rsidR="00AD2F68" w:rsidRPr="00EF1CC9" w:rsidRDefault="00AD2F68" w:rsidP="00AD2F68">
            <w:r w:rsidRPr="00EF1CC9">
              <w:t>OCL Task - accuracy</w:t>
            </w:r>
          </w:p>
        </w:tc>
        <w:tc>
          <w:tcPr>
            <w:tcW w:w="1706" w:type="dxa"/>
          </w:tcPr>
          <w:p w14:paraId="1E28DAE6" w14:textId="248E9D67" w:rsidR="00AD2F68" w:rsidRPr="00EF1CC9" w:rsidRDefault="00AD2F68" w:rsidP="00AD2F68">
            <w:pPr>
              <w:jc w:val="center"/>
            </w:pPr>
            <w:r w:rsidRPr="00EF1CC9">
              <w:t>-0.012068769</w:t>
            </w:r>
          </w:p>
        </w:tc>
        <w:tc>
          <w:tcPr>
            <w:tcW w:w="1352" w:type="dxa"/>
          </w:tcPr>
          <w:p w14:paraId="20625D8F" w14:textId="0E393EB4" w:rsidR="00AD2F68" w:rsidRPr="00EF1CC9" w:rsidRDefault="00AD2F68" w:rsidP="00AD2F68">
            <w:pPr>
              <w:jc w:val="center"/>
            </w:pPr>
            <w:r w:rsidRPr="00EF1CC9">
              <w:t>0.047</w:t>
            </w:r>
          </w:p>
        </w:tc>
        <w:tc>
          <w:tcPr>
            <w:tcW w:w="1693" w:type="dxa"/>
          </w:tcPr>
          <w:p w14:paraId="78ABECAB" w14:textId="45274167" w:rsidR="00AD2F68" w:rsidRPr="00EF1CC9" w:rsidRDefault="00AD2F68" w:rsidP="00AD2F68">
            <w:pPr>
              <w:jc w:val="center"/>
            </w:pPr>
            <w:r w:rsidRPr="00EF1CC9">
              <w:t>-0.024</w:t>
            </w:r>
          </w:p>
        </w:tc>
        <w:tc>
          <w:tcPr>
            <w:tcW w:w="1735" w:type="dxa"/>
          </w:tcPr>
          <w:p w14:paraId="76A36563" w14:textId="0E04E73C" w:rsidR="00AD2F68" w:rsidRPr="00EF1CC9" w:rsidRDefault="00AD2F68" w:rsidP="00AD2F68">
            <w:pPr>
              <w:jc w:val="center"/>
            </w:pPr>
            <w:r w:rsidRPr="00EF1CC9">
              <w:t>0.000</w:t>
            </w:r>
          </w:p>
        </w:tc>
        <w:tc>
          <w:tcPr>
            <w:tcW w:w="1563" w:type="dxa"/>
          </w:tcPr>
          <w:p w14:paraId="75757E2C" w14:textId="6D27A1F7" w:rsidR="00AD2F68" w:rsidRPr="00EF1CC9" w:rsidRDefault="00AD2F68" w:rsidP="00AD2F68">
            <w:pPr>
              <w:jc w:val="center"/>
            </w:pPr>
            <w:r w:rsidRPr="00EF1CC9">
              <w:t>25678</w:t>
            </w:r>
          </w:p>
        </w:tc>
      </w:tr>
      <w:tr w:rsidR="00AD2F68" w:rsidRPr="00EF1CC9" w14:paraId="27409658" w14:textId="77777777" w:rsidTr="003576A5">
        <w:trPr>
          <w:trHeight w:val="265"/>
        </w:trPr>
        <w:tc>
          <w:tcPr>
            <w:tcW w:w="3307" w:type="dxa"/>
          </w:tcPr>
          <w:p w14:paraId="52FCA9B3" w14:textId="3111F689" w:rsidR="00AD2F68" w:rsidRPr="00EF1CC9" w:rsidRDefault="00AD2F68" w:rsidP="00AD2F68">
            <w:r w:rsidRPr="00EF1CC9">
              <w:t>IL-6R (sarwar)</w:t>
            </w:r>
          </w:p>
        </w:tc>
        <w:tc>
          <w:tcPr>
            <w:tcW w:w="2784" w:type="dxa"/>
          </w:tcPr>
          <w:p w14:paraId="420728DF" w14:textId="192BB4F9" w:rsidR="00AD2F68" w:rsidRPr="00EF1CC9" w:rsidRDefault="00AD2F68" w:rsidP="00AD2F68">
            <w:r w:rsidRPr="00EF1CC9">
              <w:t>One-back Task - accuracy</w:t>
            </w:r>
          </w:p>
        </w:tc>
        <w:tc>
          <w:tcPr>
            <w:tcW w:w="1706" w:type="dxa"/>
          </w:tcPr>
          <w:p w14:paraId="27B7BB9E" w14:textId="247D7146" w:rsidR="00AD2F68" w:rsidRPr="00EF1CC9" w:rsidRDefault="00AD2F68" w:rsidP="00AD2F68">
            <w:pPr>
              <w:jc w:val="center"/>
            </w:pPr>
            <w:r w:rsidRPr="00EF1CC9">
              <w:t>0.002438729</w:t>
            </w:r>
          </w:p>
        </w:tc>
        <w:tc>
          <w:tcPr>
            <w:tcW w:w="1352" w:type="dxa"/>
          </w:tcPr>
          <w:p w14:paraId="4EA5769D" w14:textId="7B6F5DAC" w:rsidR="00AD2F68" w:rsidRPr="00EF1CC9" w:rsidRDefault="00AD2F68" w:rsidP="00AD2F68">
            <w:pPr>
              <w:jc w:val="center"/>
            </w:pPr>
            <w:r w:rsidRPr="00EF1CC9">
              <w:t>0.688</w:t>
            </w:r>
          </w:p>
        </w:tc>
        <w:tc>
          <w:tcPr>
            <w:tcW w:w="1693" w:type="dxa"/>
          </w:tcPr>
          <w:p w14:paraId="3CC43330" w14:textId="7A69881E" w:rsidR="00AD2F68" w:rsidRPr="00EF1CC9" w:rsidRDefault="00AD2F68" w:rsidP="00AD2F68">
            <w:pPr>
              <w:jc w:val="center"/>
            </w:pPr>
            <w:r w:rsidRPr="00EF1CC9">
              <w:t>-0.009</w:t>
            </w:r>
          </w:p>
        </w:tc>
        <w:tc>
          <w:tcPr>
            <w:tcW w:w="1735" w:type="dxa"/>
          </w:tcPr>
          <w:p w14:paraId="4DEC7D39" w14:textId="3D97D1D2" w:rsidR="00AD2F68" w:rsidRPr="00EF1CC9" w:rsidRDefault="00AD2F68" w:rsidP="00AD2F68">
            <w:pPr>
              <w:jc w:val="center"/>
            </w:pPr>
            <w:r w:rsidRPr="00EF1CC9">
              <w:t>0.014</w:t>
            </w:r>
          </w:p>
        </w:tc>
        <w:tc>
          <w:tcPr>
            <w:tcW w:w="1563" w:type="dxa"/>
          </w:tcPr>
          <w:p w14:paraId="048CC3CF" w14:textId="045946ED" w:rsidR="00AD2F68" w:rsidRPr="00EF1CC9" w:rsidRDefault="00AD2F68" w:rsidP="00AD2F68">
            <w:pPr>
              <w:jc w:val="center"/>
            </w:pPr>
            <w:r w:rsidRPr="00EF1CC9">
              <w:t>25388</w:t>
            </w:r>
          </w:p>
        </w:tc>
      </w:tr>
      <w:tr w:rsidR="00AD2F68" w:rsidRPr="00EF1CC9" w14:paraId="7462EBEF" w14:textId="77777777" w:rsidTr="003576A5">
        <w:trPr>
          <w:trHeight w:val="276"/>
        </w:trPr>
        <w:tc>
          <w:tcPr>
            <w:tcW w:w="3307" w:type="dxa"/>
          </w:tcPr>
          <w:p w14:paraId="73D48602" w14:textId="3CCA67B5" w:rsidR="00AD2F68" w:rsidRPr="00EF1CC9" w:rsidRDefault="00AD2F68" w:rsidP="00AD2F68">
            <w:r w:rsidRPr="00EF1CC9">
              <w:t>IL-6R (sarwar)</w:t>
            </w:r>
          </w:p>
        </w:tc>
        <w:tc>
          <w:tcPr>
            <w:tcW w:w="2784" w:type="dxa"/>
          </w:tcPr>
          <w:p w14:paraId="3B25E4FA" w14:textId="3BF96DE2" w:rsidR="00AD2F68" w:rsidRPr="00EF1CC9" w:rsidRDefault="00AD2F68" w:rsidP="00AD2F68">
            <w:r w:rsidRPr="00EF1CC9">
              <w:t>RFFT</w:t>
            </w:r>
          </w:p>
        </w:tc>
        <w:tc>
          <w:tcPr>
            <w:tcW w:w="1706" w:type="dxa"/>
          </w:tcPr>
          <w:p w14:paraId="37CE142D" w14:textId="70029935" w:rsidR="00AD2F68" w:rsidRPr="00EF1CC9" w:rsidRDefault="00AD2F68" w:rsidP="00AD2F68">
            <w:pPr>
              <w:jc w:val="center"/>
            </w:pPr>
            <w:r w:rsidRPr="00EF1CC9">
              <w:t>-0.005314069</w:t>
            </w:r>
          </w:p>
        </w:tc>
        <w:tc>
          <w:tcPr>
            <w:tcW w:w="1352" w:type="dxa"/>
          </w:tcPr>
          <w:p w14:paraId="77E8D584" w14:textId="2EBC7F6A" w:rsidR="00AD2F68" w:rsidRPr="00EF1CC9" w:rsidRDefault="00AD2F68" w:rsidP="00AD2F68">
            <w:pPr>
              <w:jc w:val="center"/>
            </w:pPr>
            <w:r w:rsidRPr="00EF1CC9">
              <w:t>0.364</w:t>
            </w:r>
          </w:p>
        </w:tc>
        <w:tc>
          <w:tcPr>
            <w:tcW w:w="1693" w:type="dxa"/>
          </w:tcPr>
          <w:p w14:paraId="3A541A9F" w14:textId="1070D469" w:rsidR="00AD2F68" w:rsidRPr="00EF1CC9" w:rsidRDefault="00AD2F68" w:rsidP="00AD2F68">
            <w:pPr>
              <w:jc w:val="center"/>
            </w:pPr>
            <w:r w:rsidRPr="00EF1CC9">
              <w:t>-0.017</w:t>
            </w:r>
          </w:p>
        </w:tc>
        <w:tc>
          <w:tcPr>
            <w:tcW w:w="1735" w:type="dxa"/>
          </w:tcPr>
          <w:p w14:paraId="478E0E5E" w14:textId="53917DE2" w:rsidR="00AD2F68" w:rsidRPr="00EF1CC9" w:rsidRDefault="00AD2F68" w:rsidP="00AD2F68">
            <w:pPr>
              <w:jc w:val="center"/>
            </w:pPr>
            <w:r w:rsidRPr="00EF1CC9">
              <w:t>0.006</w:t>
            </w:r>
          </w:p>
        </w:tc>
        <w:tc>
          <w:tcPr>
            <w:tcW w:w="1563" w:type="dxa"/>
          </w:tcPr>
          <w:p w14:paraId="2FCA065D" w14:textId="0F973AB8" w:rsidR="00AD2F68" w:rsidRPr="00EF1CC9" w:rsidRDefault="00AD2F68" w:rsidP="00AD2F68">
            <w:pPr>
              <w:jc w:val="center"/>
            </w:pPr>
            <w:r w:rsidRPr="00EF1CC9">
              <w:t>26089</w:t>
            </w:r>
          </w:p>
        </w:tc>
      </w:tr>
      <w:tr w:rsidR="00AD2F68" w:rsidRPr="00EF1CC9" w14:paraId="42A6A6A3" w14:textId="77777777" w:rsidTr="003576A5">
        <w:trPr>
          <w:trHeight w:val="265"/>
        </w:trPr>
        <w:tc>
          <w:tcPr>
            <w:tcW w:w="3307" w:type="dxa"/>
          </w:tcPr>
          <w:p w14:paraId="12021AFA" w14:textId="6AF95CDA" w:rsidR="00AD2F68" w:rsidRPr="00EF1CC9" w:rsidRDefault="00AD2F68" w:rsidP="00AD2F68">
            <w:r w:rsidRPr="00EF1CC9">
              <w:t>IL-6R (sarwar)</w:t>
            </w:r>
          </w:p>
        </w:tc>
        <w:tc>
          <w:tcPr>
            <w:tcW w:w="2784" w:type="dxa"/>
          </w:tcPr>
          <w:p w14:paraId="75D192B4" w14:textId="7B6C0AA8" w:rsidR="00AD2F68" w:rsidRPr="00EF1CC9" w:rsidRDefault="00AD2F68" w:rsidP="00AD2F68">
            <w:r w:rsidRPr="00EF1CC9">
              <w:t xml:space="preserve">PANAS – negative </w:t>
            </w:r>
          </w:p>
        </w:tc>
        <w:tc>
          <w:tcPr>
            <w:tcW w:w="1706" w:type="dxa"/>
          </w:tcPr>
          <w:p w14:paraId="03F5F1D7" w14:textId="37B462BC" w:rsidR="00AD2F68" w:rsidRPr="00EF1CC9" w:rsidRDefault="00AD2F68" w:rsidP="00AD2F68">
            <w:pPr>
              <w:jc w:val="center"/>
            </w:pPr>
            <w:r w:rsidRPr="00EF1CC9">
              <w:t>0.00331575</w:t>
            </w:r>
          </w:p>
        </w:tc>
        <w:tc>
          <w:tcPr>
            <w:tcW w:w="1352" w:type="dxa"/>
          </w:tcPr>
          <w:p w14:paraId="0D4B6EB2" w14:textId="1E3CA17D" w:rsidR="00AD2F68" w:rsidRPr="00EF1CC9" w:rsidRDefault="00AD2F68" w:rsidP="00AD2F68">
            <w:pPr>
              <w:jc w:val="center"/>
            </w:pPr>
            <w:r w:rsidRPr="00EF1CC9">
              <w:t>0.494</w:t>
            </w:r>
          </w:p>
        </w:tc>
        <w:tc>
          <w:tcPr>
            <w:tcW w:w="1693" w:type="dxa"/>
          </w:tcPr>
          <w:p w14:paraId="21E24EE0" w14:textId="170BEE10" w:rsidR="00AD2F68" w:rsidRPr="00EF1CC9" w:rsidRDefault="00AD2F68" w:rsidP="00AD2F68">
            <w:pPr>
              <w:jc w:val="center"/>
            </w:pPr>
            <w:r w:rsidRPr="00EF1CC9">
              <w:t>-0.006</w:t>
            </w:r>
          </w:p>
        </w:tc>
        <w:tc>
          <w:tcPr>
            <w:tcW w:w="1735" w:type="dxa"/>
          </w:tcPr>
          <w:p w14:paraId="01F8A14C" w14:textId="3FB89163" w:rsidR="00AD2F68" w:rsidRPr="00EF1CC9" w:rsidRDefault="00AD2F68" w:rsidP="00AD2F68">
            <w:pPr>
              <w:jc w:val="center"/>
            </w:pPr>
            <w:r w:rsidRPr="00EF1CC9">
              <w:t>0.013</w:t>
            </w:r>
          </w:p>
        </w:tc>
        <w:tc>
          <w:tcPr>
            <w:tcW w:w="1563" w:type="dxa"/>
          </w:tcPr>
          <w:p w14:paraId="3A50A3BF" w14:textId="26AE57EF" w:rsidR="00AD2F68" w:rsidRPr="00EF1CC9" w:rsidRDefault="00AD2F68" w:rsidP="00AD2F68">
            <w:pPr>
              <w:jc w:val="center"/>
            </w:pPr>
            <w:r w:rsidRPr="00EF1CC9">
              <w:t>39992</w:t>
            </w:r>
          </w:p>
        </w:tc>
      </w:tr>
      <w:tr w:rsidR="00AD2F68" w:rsidRPr="00EF1CC9" w14:paraId="23ACA294" w14:textId="77777777" w:rsidTr="003576A5">
        <w:trPr>
          <w:trHeight w:val="265"/>
        </w:trPr>
        <w:tc>
          <w:tcPr>
            <w:tcW w:w="3307" w:type="dxa"/>
          </w:tcPr>
          <w:p w14:paraId="0E539A4D" w14:textId="7AE1CBC9" w:rsidR="00AD2F68" w:rsidRPr="00EF1CC9" w:rsidRDefault="00AD2F68" w:rsidP="00AD2F68">
            <w:r w:rsidRPr="00EF1CC9">
              <w:t>IL-6R (sarwar)</w:t>
            </w:r>
          </w:p>
        </w:tc>
        <w:tc>
          <w:tcPr>
            <w:tcW w:w="2784" w:type="dxa"/>
          </w:tcPr>
          <w:p w14:paraId="385342B5" w14:textId="4353C87E" w:rsidR="00AD2F68" w:rsidRPr="00EF1CC9" w:rsidRDefault="00AD2F68" w:rsidP="00AD2F68">
            <w:r w:rsidRPr="00EF1CC9">
              <w:t>PANAS - positive</w:t>
            </w:r>
          </w:p>
        </w:tc>
        <w:tc>
          <w:tcPr>
            <w:tcW w:w="1706" w:type="dxa"/>
          </w:tcPr>
          <w:p w14:paraId="6D32DF36" w14:textId="097044EB" w:rsidR="00AD2F68" w:rsidRPr="00EF1CC9" w:rsidRDefault="00AD2F68" w:rsidP="00AD2F68">
            <w:pPr>
              <w:jc w:val="center"/>
            </w:pPr>
            <w:r w:rsidRPr="00EF1CC9">
              <w:t>-0.007223265</w:t>
            </w:r>
          </w:p>
        </w:tc>
        <w:tc>
          <w:tcPr>
            <w:tcW w:w="1352" w:type="dxa"/>
          </w:tcPr>
          <w:p w14:paraId="53AA0311" w14:textId="33109DB9" w:rsidR="00AD2F68" w:rsidRPr="00EF1CC9" w:rsidRDefault="00AD2F68" w:rsidP="00AD2F68">
            <w:pPr>
              <w:jc w:val="center"/>
            </w:pPr>
            <w:r w:rsidRPr="00EF1CC9">
              <w:t>0.144</w:t>
            </w:r>
          </w:p>
        </w:tc>
        <w:tc>
          <w:tcPr>
            <w:tcW w:w="1693" w:type="dxa"/>
          </w:tcPr>
          <w:p w14:paraId="3C44851C" w14:textId="1F7F9E72" w:rsidR="00AD2F68" w:rsidRPr="00EF1CC9" w:rsidRDefault="00AD2F68" w:rsidP="00AD2F68">
            <w:pPr>
              <w:jc w:val="center"/>
            </w:pPr>
            <w:r w:rsidRPr="00EF1CC9">
              <w:t>-0.017</w:t>
            </w:r>
          </w:p>
        </w:tc>
        <w:tc>
          <w:tcPr>
            <w:tcW w:w="1735" w:type="dxa"/>
          </w:tcPr>
          <w:p w14:paraId="2BB34629" w14:textId="7DEE45E4" w:rsidR="00AD2F68" w:rsidRPr="00EF1CC9" w:rsidRDefault="00AD2F68" w:rsidP="00AD2F68">
            <w:pPr>
              <w:jc w:val="center"/>
            </w:pPr>
            <w:r w:rsidRPr="00EF1CC9">
              <w:t>0.002</w:t>
            </w:r>
          </w:p>
        </w:tc>
        <w:tc>
          <w:tcPr>
            <w:tcW w:w="1563" w:type="dxa"/>
          </w:tcPr>
          <w:p w14:paraId="17975535" w14:textId="38FC2ACC" w:rsidR="00AD2F68" w:rsidRPr="00EF1CC9" w:rsidRDefault="00AD2F68" w:rsidP="00AD2F68">
            <w:pPr>
              <w:jc w:val="center"/>
            </w:pPr>
            <w:r w:rsidRPr="00EF1CC9">
              <w:t>39992</w:t>
            </w:r>
          </w:p>
        </w:tc>
      </w:tr>
      <w:tr w:rsidR="00AD2F68" w:rsidRPr="00EF1CC9" w14:paraId="3BBA1690" w14:textId="77777777" w:rsidTr="003576A5">
        <w:trPr>
          <w:trHeight w:val="265"/>
        </w:trPr>
        <w:tc>
          <w:tcPr>
            <w:tcW w:w="3307" w:type="dxa"/>
          </w:tcPr>
          <w:p w14:paraId="30E5D6D1" w14:textId="003F67F6" w:rsidR="00AD2F68" w:rsidRPr="00EF1CC9" w:rsidRDefault="00AD2F68" w:rsidP="00AD2F68">
            <w:r w:rsidRPr="00EF1CC9">
              <w:t xml:space="preserve">CRP (said-genome-wide) </w:t>
            </w:r>
          </w:p>
        </w:tc>
        <w:tc>
          <w:tcPr>
            <w:tcW w:w="2784" w:type="dxa"/>
          </w:tcPr>
          <w:p w14:paraId="7C6EDB9A" w14:textId="1B840835" w:rsidR="00AD2F68" w:rsidRPr="00EF1CC9" w:rsidRDefault="00AD2F68" w:rsidP="00AD2F68">
            <w:r w:rsidRPr="00EF1CC9">
              <w:t>Identify Task – reaction time</w:t>
            </w:r>
          </w:p>
        </w:tc>
        <w:tc>
          <w:tcPr>
            <w:tcW w:w="1706" w:type="dxa"/>
          </w:tcPr>
          <w:p w14:paraId="43EB8E51" w14:textId="3D02AE66" w:rsidR="00AD2F68" w:rsidRPr="00EF1CC9" w:rsidRDefault="00AD2F68" w:rsidP="00AD2F68">
            <w:pPr>
              <w:jc w:val="center"/>
            </w:pPr>
            <w:r w:rsidRPr="00EF1CC9">
              <w:t>-0.011609568</w:t>
            </w:r>
          </w:p>
        </w:tc>
        <w:tc>
          <w:tcPr>
            <w:tcW w:w="1352" w:type="dxa"/>
          </w:tcPr>
          <w:p w14:paraId="3EBF9E81" w14:textId="2AE9542D" w:rsidR="00AD2F68" w:rsidRPr="00EF1CC9" w:rsidRDefault="00AD2F68" w:rsidP="00AD2F68">
            <w:pPr>
              <w:jc w:val="center"/>
            </w:pPr>
            <w:r w:rsidRPr="00EF1CC9">
              <w:t>0.036</w:t>
            </w:r>
          </w:p>
        </w:tc>
        <w:tc>
          <w:tcPr>
            <w:tcW w:w="1693" w:type="dxa"/>
          </w:tcPr>
          <w:p w14:paraId="583095FA" w14:textId="544F0303" w:rsidR="00AD2F68" w:rsidRPr="00EF1CC9" w:rsidRDefault="00AD2F68" w:rsidP="00AD2F68">
            <w:pPr>
              <w:jc w:val="center"/>
            </w:pPr>
            <w:r w:rsidRPr="00EF1CC9">
              <w:t>-0.022</w:t>
            </w:r>
          </w:p>
        </w:tc>
        <w:tc>
          <w:tcPr>
            <w:tcW w:w="1735" w:type="dxa"/>
          </w:tcPr>
          <w:p w14:paraId="5AF66CDD" w14:textId="76335A8F" w:rsidR="00AD2F68" w:rsidRPr="00EF1CC9" w:rsidRDefault="00AD2F68" w:rsidP="00AD2F68">
            <w:pPr>
              <w:jc w:val="center"/>
            </w:pPr>
            <w:r w:rsidRPr="00EF1CC9">
              <w:t>-0.001</w:t>
            </w:r>
          </w:p>
        </w:tc>
        <w:tc>
          <w:tcPr>
            <w:tcW w:w="1563" w:type="dxa"/>
          </w:tcPr>
          <w:p w14:paraId="3ABB3A58" w14:textId="2B26234D" w:rsidR="00AD2F68" w:rsidRPr="00EF1CC9" w:rsidRDefault="00AD2F68" w:rsidP="00AD2F68">
            <w:pPr>
              <w:jc w:val="center"/>
            </w:pPr>
            <w:r w:rsidRPr="00EF1CC9">
              <w:t>24958</w:t>
            </w:r>
          </w:p>
        </w:tc>
      </w:tr>
      <w:tr w:rsidR="00AD2F68" w:rsidRPr="00EF1CC9" w14:paraId="608356BD" w14:textId="77777777" w:rsidTr="003576A5">
        <w:trPr>
          <w:trHeight w:val="265"/>
        </w:trPr>
        <w:tc>
          <w:tcPr>
            <w:tcW w:w="3307" w:type="dxa"/>
          </w:tcPr>
          <w:p w14:paraId="6D006EEC" w14:textId="333BA9CE" w:rsidR="00AD2F68" w:rsidRPr="00EF1CC9" w:rsidRDefault="00AD2F68" w:rsidP="00AD2F68">
            <w:r w:rsidRPr="00EF1CC9">
              <w:t xml:space="preserve">CRP (said-genome-wide) </w:t>
            </w:r>
          </w:p>
        </w:tc>
        <w:tc>
          <w:tcPr>
            <w:tcW w:w="2784" w:type="dxa"/>
          </w:tcPr>
          <w:p w14:paraId="44AC410E" w14:textId="12EE0FD1" w:rsidR="00AD2F68" w:rsidRPr="00EF1CC9" w:rsidRDefault="00AD2F68" w:rsidP="00AD2F68">
            <w:r w:rsidRPr="00EF1CC9">
              <w:t>Detect Task – reaction time</w:t>
            </w:r>
          </w:p>
        </w:tc>
        <w:tc>
          <w:tcPr>
            <w:tcW w:w="1706" w:type="dxa"/>
          </w:tcPr>
          <w:p w14:paraId="1F489087" w14:textId="7125047B" w:rsidR="00AD2F68" w:rsidRPr="00EF1CC9" w:rsidRDefault="00AD2F68" w:rsidP="00AD2F68">
            <w:pPr>
              <w:jc w:val="center"/>
            </w:pPr>
            <w:r w:rsidRPr="00EF1CC9">
              <w:t>0.008085968</w:t>
            </w:r>
          </w:p>
        </w:tc>
        <w:tc>
          <w:tcPr>
            <w:tcW w:w="1352" w:type="dxa"/>
          </w:tcPr>
          <w:p w14:paraId="3DDD47BC" w14:textId="3429D5C6" w:rsidR="00AD2F68" w:rsidRPr="00EF1CC9" w:rsidRDefault="00AD2F68" w:rsidP="00AD2F68">
            <w:pPr>
              <w:jc w:val="center"/>
            </w:pPr>
            <w:r w:rsidRPr="00EF1CC9">
              <w:t>0.157</w:t>
            </w:r>
          </w:p>
        </w:tc>
        <w:tc>
          <w:tcPr>
            <w:tcW w:w="1693" w:type="dxa"/>
          </w:tcPr>
          <w:p w14:paraId="6D15D614" w14:textId="43FAE6C5" w:rsidR="00AD2F68" w:rsidRPr="00EF1CC9" w:rsidRDefault="00AD2F68" w:rsidP="00AD2F68">
            <w:pPr>
              <w:jc w:val="center"/>
            </w:pPr>
            <w:r w:rsidRPr="00EF1CC9">
              <w:t>-0.003</w:t>
            </w:r>
          </w:p>
        </w:tc>
        <w:tc>
          <w:tcPr>
            <w:tcW w:w="1735" w:type="dxa"/>
          </w:tcPr>
          <w:p w14:paraId="79C2B4D9" w14:textId="0B73E53E" w:rsidR="00AD2F68" w:rsidRPr="00EF1CC9" w:rsidRDefault="00AD2F68" w:rsidP="00AD2F68">
            <w:pPr>
              <w:jc w:val="center"/>
            </w:pPr>
            <w:r w:rsidRPr="00EF1CC9">
              <w:t>0.019</w:t>
            </w:r>
          </w:p>
        </w:tc>
        <w:tc>
          <w:tcPr>
            <w:tcW w:w="1563" w:type="dxa"/>
          </w:tcPr>
          <w:p w14:paraId="3DA0E523" w14:textId="782E2E8C" w:rsidR="00AD2F68" w:rsidRPr="00EF1CC9" w:rsidRDefault="00AD2F68" w:rsidP="00AD2F68">
            <w:pPr>
              <w:jc w:val="center"/>
            </w:pPr>
            <w:r w:rsidRPr="00EF1CC9">
              <w:t>24615</w:t>
            </w:r>
          </w:p>
        </w:tc>
      </w:tr>
      <w:tr w:rsidR="00AD2F68" w:rsidRPr="00EF1CC9" w14:paraId="638981E9" w14:textId="77777777" w:rsidTr="003576A5">
        <w:trPr>
          <w:trHeight w:val="265"/>
        </w:trPr>
        <w:tc>
          <w:tcPr>
            <w:tcW w:w="3307" w:type="dxa"/>
          </w:tcPr>
          <w:p w14:paraId="29A38780" w14:textId="51E17F72" w:rsidR="00AD2F68" w:rsidRPr="00EF1CC9" w:rsidRDefault="00AD2F68" w:rsidP="00AD2F68">
            <w:r w:rsidRPr="00EF1CC9">
              <w:t xml:space="preserve">CRP (said-genome-wide) </w:t>
            </w:r>
          </w:p>
        </w:tc>
        <w:tc>
          <w:tcPr>
            <w:tcW w:w="2784" w:type="dxa"/>
          </w:tcPr>
          <w:p w14:paraId="0191F020" w14:textId="52E30CEF" w:rsidR="00AD2F68" w:rsidRPr="00EF1CC9" w:rsidRDefault="00AD2F68" w:rsidP="00AD2F68">
            <w:r w:rsidRPr="00EF1CC9">
              <w:t>OCL Task - accuracy</w:t>
            </w:r>
          </w:p>
        </w:tc>
        <w:tc>
          <w:tcPr>
            <w:tcW w:w="1706" w:type="dxa"/>
          </w:tcPr>
          <w:p w14:paraId="56B5BF0F" w14:textId="1EBCA573" w:rsidR="00AD2F68" w:rsidRPr="00EF1CC9" w:rsidRDefault="00AD2F68" w:rsidP="00AD2F68">
            <w:pPr>
              <w:jc w:val="center"/>
            </w:pPr>
            <w:r w:rsidRPr="00EF1CC9">
              <w:t>0.008627589</w:t>
            </w:r>
          </w:p>
        </w:tc>
        <w:tc>
          <w:tcPr>
            <w:tcW w:w="1352" w:type="dxa"/>
          </w:tcPr>
          <w:p w14:paraId="156F8E93" w14:textId="4623F888" w:rsidR="00AD2F68" w:rsidRPr="00EF1CC9" w:rsidRDefault="00AD2F68" w:rsidP="00AD2F68">
            <w:pPr>
              <w:jc w:val="center"/>
            </w:pPr>
            <w:r w:rsidRPr="00EF1CC9">
              <w:t>0.154</w:t>
            </w:r>
          </w:p>
        </w:tc>
        <w:tc>
          <w:tcPr>
            <w:tcW w:w="1693" w:type="dxa"/>
          </w:tcPr>
          <w:p w14:paraId="73BD6076" w14:textId="6D024562" w:rsidR="00AD2F68" w:rsidRPr="00EF1CC9" w:rsidRDefault="00AD2F68" w:rsidP="00AD2F68">
            <w:pPr>
              <w:jc w:val="center"/>
            </w:pPr>
            <w:r w:rsidRPr="00EF1CC9">
              <w:t>-0.003</w:t>
            </w:r>
          </w:p>
        </w:tc>
        <w:tc>
          <w:tcPr>
            <w:tcW w:w="1735" w:type="dxa"/>
          </w:tcPr>
          <w:p w14:paraId="432A7E83" w14:textId="0B2CA17D" w:rsidR="00AD2F68" w:rsidRPr="00EF1CC9" w:rsidRDefault="00AD2F68" w:rsidP="00AD2F68">
            <w:pPr>
              <w:jc w:val="center"/>
            </w:pPr>
            <w:r w:rsidRPr="00EF1CC9">
              <w:t>0.020</w:t>
            </w:r>
          </w:p>
        </w:tc>
        <w:tc>
          <w:tcPr>
            <w:tcW w:w="1563" w:type="dxa"/>
          </w:tcPr>
          <w:p w14:paraId="504433F1" w14:textId="4A3BE6A4" w:rsidR="00AD2F68" w:rsidRPr="00EF1CC9" w:rsidRDefault="00AD2F68" w:rsidP="00AD2F68">
            <w:pPr>
              <w:jc w:val="center"/>
            </w:pPr>
            <w:r w:rsidRPr="00EF1CC9">
              <w:t>25678</w:t>
            </w:r>
          </w:p>
        </w:tc>
      </w:tr>
      <w:tr w:rsidR="00AD2F68" w:rsidRPr="00EF1CC9" w14:paraId="169AA92F" w14:textId="77777777" w:rsidTr="003576A5">
        <w:trPr>
          <w:trHeight w:val="265"/>
        </w:trPr>
        <w:tc>
          <w:tcPr>
            <w:tcW w:w="3307" w:type="dxa"/>
          </w:tcPr>
          <w:p w14:paraId="2D49ADEC" w14:textId="6B740277" w:rsidR="00AD2F68" w:rsidRPr="00EF1CC9" w:rsidRDefault="00AD2F68" w:rsidP="00AD2F68">
            <w:r w:rsidRPr="00EF1CC9">
              <w:t xml:space="preserve">CRP (said-genome-wide) </w:t>
            </w:r>
          </w:p>
        </w:tc>
        <w:tc>
          <w:tcPr>
            <w:tcW w:w="2784" w:type="dxa"/>
          </w:tcPr>
          <w:p w14:paraId="7EA20E3F" w14:textId="5C8F80AC" w:rsidR="00AD2F68" w:rsidRPr="00EF1CC9" w:rsidRDefault="00AD2F68" w:rsidP="00AD2F68">
            <w:r w:rsidRPr="00EF1CC9">
              <w:t>One-back Task - accuracy</w:t>
            </w:r>
          </w:p>
        </w:tc>
        <w:tc>
          <w:tcPr>
            <w:tcW w:w="1706" w:type="dxa"/>
          </w:tcPr>
          <w:p w14:paraId="2A098D16" w14:textId="770BFE30" w:rsidR="00AD2F68" w:rsidRPr="00EF1CC9" w:rsidRDefault="00AD2F68" w:rsidP="00AD2F68">
            <w:pPr>
              <w:jc w:val="center"/>
            </w:pPr>
            <w:r w:rsidRPr="00EF1CC9">
              <w:t>0.009437861</w:t>
            </w:r>
          </w:p>
        </w:tc>
        <w:tc>
          <w:tcPr>
            <w:tcW w:w="1352" w:type="dxa"/>
          </w:tcPr>
          <w:p w14:paraId="4B7644C1" w14:textId="222364C3" w:rsidR="00AD2F68" w:rsidRPr="00EF1CC9" w:rsidRDefault="00AD2F68" w:rsidP="00AD2F68">
            <w:pPr>
              <w:jc w:val="center"/>
            </w:pPr>
            <w:r w:rsidRPr="00EF1CC9">
              <w:t>0.119</w:t>
            </w:r>
          </w:p>
        </w:tc>
        <w:tc>
          <w:tcPr>
            <w:tcW w:w="1693" w:type="dxa"/>
          </w:tcPr>
          <w:p w14:paraId="1338900F" w14:textId="42DD40EA" w:rsidR="00AD2F68" w:rsidRPr="00EF1CC9" w:rsidRDefault="00AD2F68" w:rsidP="00AD2F68">
            <w:pPr>
              <w:jc w:val="center"/>
            </w:pPr>
            <w:r w:rsidRPr="00EF1CC9">
              <w:t>-0.002</w:t>
            </w:r>
          </w:p>
        </w:tc>
        <w:tc>
          <w:tcPr>
            <w:tcW w:w="1735" w:type="dxa"/>
          </w:tcPr>
          <w:p w14:paraId="7BFB5128" w14:textId="3D103410" w:rsidR="00AD2F68" w:rsidRPr="00EF1CC9" w:rsidRDefault="00AD2F68" w:rsidP="00AD2F68">
            <w:pPr>
              <w:jc w:val="center"/>
            </w:pPr>
            <w:r w:rsidRPr="00EF1CC9">
              <w:t>0.021</w:t>
            </w:r>
          </w:p>
        </w:tc>
        <w:tc>
          <w:tcPr>
            <w:tcW w:w="1563" w:type="dxa"/>
          </w:tcPr>
          <w:p w14:paraId="73657732" w14:textId="31AA2899" w:rsidR="00AD2F68" w:rsidRPr="00EF1CC9" w:rsidRDefault="00AD2F68" w:rsidP="00AD2F68">
            <w:pPr>
              <w:jc w:val="center"/>
            </w:pPr>
            <w:r w:rsidRPr="00EF1CC9">
              <w:t>25388</w:t>
            </w:r>
          </w:p>
        </w:tc>
      </w:tr>
      <w:tr w:rsidR="00AD2F68" w:rsidRPr="00EF1CC9" w14:paraId="3062DB07" w14:textId="77777777" w:rsidTr="003576A5">
        <w:trPr>
          <w:trHeight w:val="276"/>
        </w:trPr>
        <w:tc>
          <w:tcPr>
            <w:tcW w:w="3307" w:type="dxa"/>
          </w:tcPr>
          <w:p w14:paraId="465938D4" w14:textId="084820A0" w:rsidR="00AD2F68" w:rsidRPr="00EF1CC9" w:rsidRDefault="00AD2F68" w:rsidP="00AD2F68">
            <w:r w:rsidRPr="00EF1CC9">
              <w:t xml:space="preserve">CRP (said-genome-wide) </w:t>
            </w:r>
          </w:p>
        </w:tc>
        <w:tc>
          <w:tcPr>
            <w:tcW w:w="2784" w:type="dxa"/>
          </w:tcPr>
          <w:p w14:paraId="67E6052A" w14:textId="5218614E" w:rsidR="00AD2F68" w:rsidRPr="00EF1CC9" w:rsidRDefault="00AD2F68" w:rsidP="00AD2F68">
            <w:r w:rsidRPr="00EF1CC9">
              <w:t>RFFT</w:t>
            </w:r>
          </w:p>
        </w:tc>
        <w:tc>
          <w:tcPr>
            <w:tcW w:w="1706" w:type="dxa"/>
          </w:tcPr>
          <w:p w14:paraId="7E610887" w14:textId="67E446CD" w:rsidR="00AD2F68" w:rsidRPr="00EF1CC9" w:rsidRDefault="00AD2F68" w:rsidP="00AD2F68">
            <w:pPr>
              <w:jc w:val="center"/>
            </w:pPr>
            <w:r w:rsidRPr="00EF1CC9">
              <w:t>0.003388861</w:t>
            </w:r>
          </w:p>
        </w:tc>
        <w:tc>
          <w:tcPr>
            <w:tcW w:w="1352" w:type="dxa"/>
          </w:tcPr>
          <w:p w14:paraId="6B910EF0" w14:textId="3B7D22C7" w:rsidR="00AD2F68" w:rsidRPr="00EF1CC9" w:rsidRDefault="00AD2F68" w:rsidP="00AD2F68">
            <w:pPr>
              <w:jc w:val="center"/>
            </w:pPr>
            <w:r w:rsidRPr="00EF1CC9">
              <w:t>0.565</w:t>
            </w:r>
          </w:p>
        </w:tc>
        <w:tc>
          <w:tcPr>
            <w:tcW w:w="1693" w:type="dxa"/>
          </w:tcPr>
          <w:p w14:paraId="36F6FC9B" w14:textId="4AAC133E" w:rsidR="00AD2F68" w:rsidRPr="00EF1CC9" w:rsidRDefault="00AD2F68" w:rsidP="00AD2F68">
            <w:pPr>
              <w:jc w:val="center"/>
            </w:pPr>
            <w:r w:rsidRPr="00EF1CC9">
              <w:t>-0.008</w:t>
            </w:r>
          </w:p>
        </w:tc>
        <w:tc>
          <w:tcPr>
            <w:tcW w:w="1735" w:type="dxa"/>
          </w:tcPr>
          <w:p w14:paraId="3C45A40B" w14:textId="466B2164" w:rsidR="00AD2F68" w:rsidRPr="00EF1CC9" w:rsidRDefault="00AD2F68" w:rsidP="00AD2F68">
            <w:pPr>
              <w:jc w:val="center"/>
            </w:pPr>
            <w:r w:rsidRPr="00EF1CC9">
              <w:t>0.015</w:t>
            </w:r>
          </w:p>
        </w:tc>
        <w:tc>
          <w:tcPr>
            <w:tcW w:w="1563" w:type="dxa"/>
          </w:tcPr>
          <w:p w14:paraId="56B31CC0" w14:textId="16ECDA70" w:rsidR="00AD2F68" w:rsidRPr="00EF1CC9" w:rsidRDefault="00AD2F68" w:rsidP="00AD2F68">
            <w:pPr>
              <w:jc w:val="center"/>
            </w:pPr>
            <w:r w:rsidRPr="00EF1CC9">
              <w:t>26089</w:t>
            </w:r>
          </w:p>
        </w:tc>
      </w:tr>
      <w:tr w:rsidR="00AD2F68" w:rsidRPr="00EF1CC9" w14:paraId="494368D8" w14:textId="77777777" w:rsidTr="003576A5">
        <w:trPr>
          <w:trHeight w:val="265"/>
        </w:trPr>
        <w:tc>
          <w:tcPr>
            <w:tcW w:w="3307" w:type="dxa"/>
          </w:tcPr>
          <w:p w14:paraId="5B7956E3" w14:textId="0C59DC9C" w:rsidR="00AD2F68" w:rsidRPr="00EF1CC9" w:rsidRDefault="00AD2F68" w:rsidP="00AD2F68">
            <w:r w:rsidRPr="00EF1CC9">
              <w:t xml:space="preserve">CRP (said-genome-wide) </w:t>
            </w:r>
          </w:p>
        </w:tc>
        <w:tc>
          <w:tcPr>
            <w:tcW w:w="2784" w:type="dxa"/>
          </w:tcPr>
          <w:p w14:paraId="590716E8" w14:textId="6E70F608" w:rsidR="00AD2F68" w:rsidRPr="00EF1CC9" w:rsidRDefault="00AD2F68" w:rsidP="00AD2F68">
            <w:r w:rsidRPr="00EF1CC9">
              <w:t xml:space="preserve">PANAS – negative </w:t>
            </w:r>
          </w:p>
        </w:tc>
        <w:tc>
          <w:tcPr>
            <w:tcW w:w="1706" w:type="dxa"/>
          </w:tcPr>
          <w:p w14:paraId="0006B753" w14:textId="1784BDC0" w:rsidR="00AD2F68" w:rsidRPr="00EF1CC9" w:rsidRDefault="00AD2F68" w:rsidP="00AD2F68">
            <w:pPr>
              <w:jc w:val="center"/>
            </w:pPr>
            <w:r w:rsidRPr="00EF1CC9">
              <w:t>-0.004274407</w:t>
            </w:r>
          </w:p>
        </w:tc>
        <w:tc>
          <w:tcPr>
            <w:tcW w:w="1352" w:type="dxa"/>
          </w:tcPr>
          <w:p w14:paraId="1CB393FE" w14:textId="5A703807" w:rsidR="00AD2F68" w:rsidRPr="00EF1CC9" w:rsidRDefault="00AD2F68" w:rsidP="00AD2F68">
            <w:pPr>
              <w:jc w:val="center"/>
            </w:pPr>
            <w:r w:rsidRPr="00EF1CC9">
              <w:t>0.380</w:t>
            </w:r>
          </w:p>
        </w:tc>
        <w:tc>
          <w:tcPr>
            <w:tcW w:w="1693" w:type="dxa"/>
          </w:tcPr>
          <w:p w14:paraId="30412A87" w14:textId="1E22571C" w:rsidR="00AD2F68" w:rsidRPr="00EF1CC9" w:rsidRDefault="00AD2F68" w:rsidP="00AD2F68">
            <w:pPr>
              <w:jc w:val="center"/>
            </w:pPr>
            <w:r w:rsidRPr="00EF1CC9">
              <w:t>-0.014</w:t>
            </w:r>
          </w:p>
        </w:tc>
        <w:tc>
          <w:tcPr>
            <w:tcW w:w="1735" w:type="dxa"/>
          </w:tcPr>
          <w:p w14:paraId="4F094772" w14:textId="26749C99" w:rsidR="00AD2F68" w:rsidRPr="00EF1CC9" w:rsidRDefault="00AD2F68" w:rsidP="00AD2F68">
            <w:pPr>
              <w:jc w:val="center"/>
            </w:pPr>
            <w:r w:rsidRPr="00EF1CC9">
              <w:t>0.005</w:t>
            </w:r>
          </w:p>
        </w:tc>
        <w:tc>
          <w:tcPr>
            <w:tcW w:w="1563" w:type="dxa"/>
          </w:tcPr>
          <w:p w14:paraId="3206C86A" w14:textId="62A861BC" w:rsidR="00AD2F68" w:rsidRPr="00EF1CC9" w:rsidRDefault="00AD2F68" w:rsidP="00AD2F68">
            <w:pPr>
              <w:jc w:val="center"/>
            </w:pPr>
            <w:r w:rsidRPr="00EF1CC9">
              <w:t>39992</w:t>
            </w:r>
          </w:p>
        </w:tc>
      </w:tr>
      <w:tr w:rsidR="00AD2F68" w:rsidRPr="00EF1CC9" w14:paraId="3DD1B436" w14:textId="77777777" w:rsidTr="003576A5">
        <w:trPr>
          <w:trHeight w:val="265"/>
        </w:trPr>
        <w:tc>
          <w:tcPr>
            <w:tcW w:w="3307" w:type="dxa"/>
          </w:tcPr>
          <w:p w14:paraId="3A19F43F" w14:textId="7E9B74EF" w:rsidR="00AD2F68" w:rsidRPr="00EF1CC9" w:rsidRDefault="00AD2F68" w:rsidP="00AD2F68">
            <w:r w:rsidRPr="00EF1CC9">
              <w:t xml:space="preserve">CRP (said-genome-wide) </w:t>
            </w:r>
          </w:p>
        </w:tc>
        <w:tc>
          <w:tcPr>
            <w:tcW w:w="2784" w:type="dxa"/>
          </w:tcPr>
          <w:p w14:paraId="10BBDD32" w14:textId="2CE1E18C" w:rsidR="00AD2F68" w:rsidRPr="00EF1CC9" w:rsidRDefault="00AD2F68" w:rsidP="00AD2F68">
            <w:r w:rsidRPr="00EF1CC9">
              <w:t>PANAS - positive</w:t>
            </w:r>
          </w:p>
        </w:tc>
        <w:tc>
          <w:tcPr>
            <w:tcW w:w="1706" w:type="dxa"/>
          </w:tcPr>
          <w:p w14:paraId="12218582" w14:textId="70BA666D" w:rsidR="00AD2F68" w:rsidRPr="00EF1CC9" w:rsidRDefault="00AD2F68" w:rsidP="00AD2F68">
            <w:pPr>
              <w:jc w:val="center"/>
            </w:pPr>
            <w:r w:rsidRPr="00EF1CC9">
              <w:t>-5.15E-05</w:t>
            </w:r>
          </w:p>
        </w:tc>
        <w:tc>
          <w:tcPr>
            <w:tcW w:w="1352" w:type="dxa"/>
          </w:tcPr>
          <w:p w14:paraId="2B0B8480" w14:textId="39F84A7A" w:rsidR="00AD2F68" w:rsidRPr="00EF1CC9" w:rsidRDefault="00AD2F68" w:rsidP="00AD2F68">
            <w:pPr>
              <w:jc w:val="center"/>
            </w:pPr>
            <w:r w:rsidRPr="00EF1CC9">
              <w:t>0.992</w:t>
            </w:r>
          </w:p>
        </w:tc>
        <w:tc>
          <w:tcPr>
            <w:tcW w:w="1693" w:type="dxa"/>
          </w:tcPr>
          <w:p w14:paraId="73E6E5C8" w14:textId="054DECEF" w:rsidR="00AD2F68" w:rsidRPr="00EF1CC9" w:rsidRDefault="00AD2F68" w:rsidP="00AD2F68">
            <w:pPr>
              <w:jc w:val="center"/>
            </w:pPr>
            <w:r w:rsidRPr="00EF1CC9">
              <w:t>-0.010</w:t>
            </w:r>
          </w:p>
        </w:tc>
        <w:tc>
          <w:tcPr>
            <w:tcW w:w="1735" w:type="dxa"/>
          </w:tcPr>
          <w:p w14:paraId="7C0A2E33" w14:textId="198752A9" w:rsidR="00AD2F68" w:rsidRPr="00EF1CC9" w:rsidRDefault="00AD2F68" w:rsidP="00AD2F68">
            <w:pPr>
              <w:jc w:val="center"/>
            </w:pPr>
            <w:r w:rsidRPr="00EF1CC9">
              <w:t>0.010</w:t>
            </w:r>
          </w:p>
        </w:tc>
        <w:tc>
          <w:tcPr>
            <w:tcW w:w="1563" w:type="dxa"/>
          </w:tcPr>
          <w:p w14:paraId="2D9B672B" w14:textId="777ADBF5" w:rsidR="00AD2F68" w:rsidRPr="00EF1CC9" w:rsidRDefault="00AD2F68" w:rsidP="00AD2F68">
            <w:pPr>
              <w:jc w:val="center"/>
            </w:pPr>
            <w:r w:rsidRPr="00EF1CC9">
              <w:t>39992</w:t>
            </w:r>
          </w:p>
        </w:tc>
      </w:tr>
      <w:tr w:rsidR="00AD2F68" w:rsidRPr="00EF1CC9" w14:paraId="1F0526B4" w14:textId="77777777" w:rsidTr="003576A5">
        <w:trPr>
          <w:trHeight w:val="265"/>
        </w:trPr>
        <w:tc>
          <w:tcPr>
            <w:tcW w:w="3307" w:type="dxa"/>
          </w:tcPr>
          <w:p w14:paraId="30FB626C" w14:textId="709680E9" w:rsidR="00AD2F68" w:rsidRPr="00EF1CC9" w:rsidRDefault="00AD2F68" w:rsidP="00AD2F68">
            <w:r w:rsidRPr="00EF1CC9">
              <w:t xml:space="preserve">IL-6 (ahluwalia-genome-wide) </w:t>
            </w:r>
          </w:p>
        </w:tc>
        <w:tc>
          <w:tcPr>
            <w:tcW w:w="2784" w:type="dxa"/>
          </w:tcPr>
          <w:p w14:paraId="36FB84CE" w14:textId="58DC6EAB" w:rsidR="00AD2F68" w:rsidRPr="00EF1CC9" w:rsidRDefault="00AD2F68" w:rsidP="00AD2F68">
            <w:r w:rsidRPr="00EF1CC9">
              <w:t>Identify Task – reaction time</w:t>
            </w:r>
          </w:p>
        </w:tc>
        <w:tc>
          <w:tcPr>
            <w:tcW w:w="1706" w:type="dxa"/>
          </w:tcPr>
          <w:p w14:paraId="6A2295D2" w14:textId="3F55398B" w:rsidR="00AD2F68" w:rsidRPr="00EF1CC9" w:rsidRDefault="00AD2F68" w:rsidP="00AD2F68">
            <w:pPr>
              <w:jc w:val="center"/>
            </w:pPr>
            <w:r w:rsidRPr="00EF1CC9">
              <w:t>-0.004139891</w:t>
            </w:r>
          </w:p>
        </w:tc>
        <w:tc>
          <w:tcPr>
            <w:tcW w:w="1352" w:type="dxa"/>
          </w:tcPr>
          <w:p w14:paraId="4BDA81F7" w14:textId="438D66EF" w:rsidR="00AD2F68" w:rsidRPr="00EF1CC9" w:rsidRDefault="00AD2F68" w:rsidP="00AD2F68">
            <w:pPr>
              <w:jc w:val="center"/>
            </w:pPr>
            <w:r w:rsidRPr="00EF1CC9">
              <w:t>0.459</w:t>
            </w:r>
          </w:p>
        </w:tc>
        <w:tc>
          <w:tcPr>
            <w:tcW w:w="1693" w:type="dxa"/>
          </w:tcPr>
          <w:p w14:paraId="18B8B10E" w14:textId="22B2A5B5" w:rsidR="00AD2F68" w:rsidRPr="00EF1CC9" w:rsidRDefault="00AD2F68" w:rsidP="00AD2F68">
            <w:pPr>
              <w:jc w:val="center"/>
            </w:pPr>
            <w:r w:rsidRPr="00EF1CC9">
              <w:t>-0.015</w:t>
            </w:r>
          </w:p>
        </w:tc>
        <w:tc>
          <w:tcPr>
            <w:tcW w:w="1735" w:type="dxa"/>
          </w:tcPr>
          <w:p w14:paraId="006D3524" w14:textId="3A8BE426" w:rsidR="00AD2F68" w:rsidRPr="00EF1CC9" w:rsidRDefault="00AD2F68" w:rsidP="00AD2F68">
            <w:pPr>
              <w:jc w:val="center"/>
            </w:pPr>
            <w:r w:rsidRPr="00EF1CC9">
              <w:t>0.007</w:t>
            </w:r>
          </w:p>
        </w:tc>
        <w:tc>
          <w:tcPr>
            <w:tcW w:w="1563" w:type="dxa"/>
          </w:tcPr>
          <w:p w14:paraId="789C4B64" w14:textId="23BC6604" w:rsidR="00AD2F68" w:rsidRPr="00EF1CC9" w:rsidRDefault="00AD2F68" w:rsidP="00AD2F68">
            <w:pPr>
              <w:jc w:val="center"/>
            </w:pPr>
            <w:r w:rsidRPr="00EF1CC9">
              <w:t>24958</w:t>
            </w:r>
          </w:p>
        </w:tc>
      </w:tr>
      <w:tr w:rsidR="00AD2F68" w:rsidRPr="00EF1CC9" w14:paraId="02741C52" w14:textId="77777777" w:rsidTr="003576A5">
        <w:trPr>
          <w:trHeight w:val="265"/>
        </w:trPr>
        <w:tc>
          <w:tcPr>
            <w:tcW w:w="3307" w:type="dxa"/>
          </w:tcPr>
          <w:p w14:paraId="23AA91A6" w14:textId="1B8E7210" w:rsidR="00AD2F68" w:rsidRPr="00EF1CC9" w:rsidRDefault="00AD2F68" w:rsidP="00AD2F68">
            <w:r w:rsidRPr="00EF1CC9">
              <w:t xml:space="preserve">IL-6 (ahluwalia-genome-wide) </w:t>
            </w:r>
          </w:p>
        </w:tc>
        <w:tc>
          <w:tcPr>
            <w:tcW w:w="2784" w:type="dxa"/>
          </w:tcPr>
          <w:p w14:paraId="61A24101" w14:textId="42BA7E6B" w:rsidR="00AD2F68" w:rsidRPr="00EF1CC9" w:rsidRDefault="00AD2F68" w:rsidP="00AD2F68">
            <w:r w:rsidRPr="00EF1CC9">
              <w:t>Detect Task – reaction time</w:t>
            </w:r>
          </w:p>
        </w:tc>
        <w:tc>
          <w:tcPr>
            <w:tcW w:w="1706" w:type="dxa"/>
          </w:tcPr>
          <w:p w14:paraId="28A4A9F1" w14:textId="0DA263A0" w:rsidR="00AD2F68" w:rsidRPr="00EF1CC9" w:rsidRDefault="00AD2F68" w:rsidP="00AD2F68">
            <w:pPr>
              <w:jc w:val="center"/>
            </w:pPr>
            <w:r w:rsidRPr="00EF1CC9">
              <w:t>-0.001865483</w:t>
            </w:r>
          </w:p>
        </w:tc>
        <w:tc>
          <w:tcPr>
            <w:tcW w:w="1352" w:type="dxa"/>
          </w:tcPr>
          <w:p w14:paraId="50184F94" w14:textId="29D49F22" w:rsidR="00AD2F68" w:rsidRPr="00EF1CC9" w:rsidRDefault="00AD2F68" w:rsidP="00AD2F68">
            <w:pPr>
              <w:jc w:val="center"/>
            </w:pPr>
            <w:r w:rsidRPr="00EF1CC9">
              <w:t>0.747</w:t>
            </w:r>
          </w:p>
        </w:tc>
        <w:tc>
          <w:tcPr>
            <w:tcW w:w="1693" w:type="dxa"/>
          </w:tcPr>
          <w:p w14:paraId="4FB1B01D" w14:textId="5CE9A30E" w:rsidR="00AD2F68" w:rsidRPr="00EF1CC9" w:rsidRDefault="00AD2F68" w:rsidP="00AD2F68">
            <w:pPr>
              <w:jc w:val="center"/>
            </w:pPr>
            <w:r w:rsidRPr="00EF1CC9">
              <w:t>-0.013</w:t>
            </w:r>
          </w:p>
        </w:tc>
        <w:tc>
          <w:tcPr>
            <w:tcW w:w="1735" w:type="dxa"/>
          </w:tcPr>
          <w:p w14:paraId="6EBE3015" w14:textId="0A2149C6" w:rsidR="00AD2F68" w:rsidRPr="00EF1CC9" w:rsidRDefault="00AD2F68" w:rsidP="00AD2F68">
            <w:pPr>
              <w:jc w:val="center"/>
            </w:pPr>
            <w:r w:rsidRPr="00EF1CC9">
              <w:t>0.009</w:t>
            </w:r>
          </w:p>
        </w:tc>
        <w:tc>
          <w:tcPr>
            <w:tcW w:w="1563" w:type="dxa"/>
          </w:tcPr>
          <w:p w14:paraId="114796E2" w14:textId="3A17E3CF" w:rsidR="00AD2F68" w:rsidRPr="00EF1CC9" w:rsidRDefault="00AD2F68" w:rsidP="00AD2F68">
            <w:pPr>
              <w:jc w:val="center"/>
            </w:pPr>
            <w:r w:rsidRPr="00EF1CC9">
              <w:t>24615</w:t>
            </w:r>
          </w:p>
        </w:tc>
      </w:tr>
      <w:tr w:rsidR="00AD2F68" w:rsidRPr="00EF1CC9" w14:paraId="3CF4467C" w14:textId="77777777" w:rsidTr="003576A5">
        <w:trPr>
          <w:trHeight w:val="265"/>
        </w:trPr>
        <w:tc>
          <w:tcPr>
            <w:tcW w:w="3307" w:type="dxa"/>
          </w:tcPr>
          <w:p w14:paraId="3B6F1C74" w14:textId="0790A7F7" w:rsidR="00AD2F68" w:rsidRPr="00EF1CC9" w:rsidRDefault="00AD2F68" w:rsidP="00AD2F68">
            <w:r w:rsidRPr="00EF1CC9">
              <w:t xml:space="preserve">IL-6 (ahluwalia-genome-wide) </w:t>
            </w:r>
          </w:p>
        </w:tc>
        <w:tc>
          <w:tcPr>
            <w:tcW w:w="2784" w:type="dxa"/>
          </w:tcPr>
          <w:p w14:paraId="30A35D7E" w14:textId="53886115" w:rsidR="00AD2F68" w:rsidRPr="00EF1CC9" w:rsidRDefault="00AD2F68" w:rsidP="00AD2F68">
            <w:r w:rsidRPr="00EF1CC9">
              <w:t>OCL Task - accuracy</w:t>
            </w:r>
          </w:p>
        </w:tc>
        <w:tc>
          <w:tcPr>
            <w:tcW w:w="1706" w:type="dxa"/>
          </w:tcPr>
          <w:p w14:paraId="064682F8" w14:textId="418B3C7D" w:rsidR="00AD2F68" w:rsidRPr="00EF1CC9" w:rsidRDefault="00AD2F68" w:rsidP="00AD2F68">
            <w:pPr>
              <w:jc w:val="center"/>
            </w:pPr>
            <w:r w:rsidRPr="00EF1CC9">
              <w:t>-0.009131838</w:t>
            </w:r>
          </w:p>
        </w:tc>
        <w:tc>
          <w:tcPr>
            <w:tcW w:w="1352" w:type="dxa"/>
          </w:tcPr>
          <w:p w14:paraId="5A1B0F8D" w14:textId="159C5B68" w:rsidR="00AD2F68" w:rsidRPr="00EF1CC9" w:rsidRDefault="00AD2F68" w:rsidP="00AD2F68">
            <w:pPr>
              <w:jc w:val="center"/>
            </w:pPr>
            <w:r w:rsidRPr="00EF1CC9">
              <w:t>0.136</w:t>
            </w:r>
          </w:p>
        </w:tc>
        <w:tc>
          <w:tcPr>
            <w:tcW w:w="1693" w:type="dxa"/>
          </w:tcPr>
          <w:p w14:paraId="5B307B8C" w14:textId="2A6B7003" w:rsidR="00AD2F68" w:rsidRPr="00EF1CC9" w:rsidRDefault="00AD2F68" w:rsidP="00AD2F68">
            <w:pPr>
              <w:jc w:val="center"/>
            </w:pPr>
            <w:r w:rsidRPr="00EF1CC9">
              <w:t>-0.021</w:t>
            </w:r>
          </w:p>
        </w:tc>
        <w:tc>
          <w:tcPr>
            <w:tcW w:w="1735" w:type="dxa"/>
          </w:tcPr>
          <w:p w14:paraId="6E009634" w14:textId="76B4E4A6" w:rsidR="00AD2F68" w:rsidRPr="00EF1CC9" w:rsidRDefault="00AD2F68" w:rsidP="00AD2F68">
            <w:pPr>
              <w:jc w:val="center"/>
            </w:pPr>
            <w:r w:rsidRPr="00EF1CC9">
              <w:t>0.003</w:t>
            </w:r>
          </w:p>
        </w:tc>
        <w:tc>
          <w:tcPr>
            <w:tcW w:w="1563" w:type="dxa"/>
          </w:tcPr>
          <w:p w14:paraId="278F3BC2" w14:textId="14B4B20A" w:rsidR="00AD2F68" w:rsidRPr="00EF1CC9" w:rsidRDefault="00AD2F68" w:rsidP="00AD2F68">
            <w:pPr>
              <w:jc w:val="center"/>
            </w:pPr>
            <w:r w:rsidRPr="00EF1CC9">
              <w:t>25678</w:t>
            </w:r>
          </w:p>
        </w:tc>
      </w:tr>
      <w:tr w:rsidR="00AD2F68" w:rsidRPr="00EF1CC9" w14:paraId="7CEE44D9" w14:textId="77777777" w:rsidTr="003576A5">
        <w:trPr>
          <w:trHeight w:val="276"/>
        </w:trPr>
        <w:tc>
          <w:tcPr>
            <w:tcW w:w="3307" w:type="dxa"/>
          </w:tcPr>
          <w:p w14:paraId="0240E80E" w14:textId="32013EDE" w:rsidR="00AD2F68" w:rsidRPr="00EF1CC9" w:rsidRDefault="00AD2F68" w:rsidP="00AD2F68">
            <w:r w:rsidRPr="00EF1CC9">
              <w:t xml:space="preserve">IL-6 (ahluwalia-genome-wide) </w:t>
            </w:r>
          </w:p>
        </w:tc>
        <w:tc>
          <w:tcPr>
            <w:tcW w:w="2784" w:type="dxa"/>
          </w:tcPr>
          <w:p w14:paraId="0F130EDF" w14:textId="74D59520" w:rsidR="00AD2F68" w:rsidRPr="00EF1CC9" w:rsidRDefault="00AD2F68" w:rsidP="00AD2F68">
            <w:r w:rsidRPr="00EF1CC9">
              <w:t>One-back Task - accuracy</w:t>
            </w:r>
          </w:p>
        </w:tc>
        <w:tc>
          <w:tcPr>
            <w:tcW w:w="1706" w:type="dxa"/>
          </w:tcPr>
          <w:p w14:paraId="692E33D0" w14:textId="731ED550" w:rsidR="00AD2F68" w:rsidRPr="00EF1CC9" w:rsidRDefault="00AD2F68" w:rsidP="00AD2F68">
            <w:pPr>
              <w:jc w:val="center"/>
            </w:pPr>
            <w:r w:rsidRPr="00EF1CC9">
              <w:t>0.001357166</w:t>
            </w:r>
          </w:p>
        </w:tc>
        <w:tc>
          <w:tcPr>
            <w:tcW w:w="1352" w:type="dxa"/>
          </w:tcPr>
          <w:p w14:paraId="2C86A940" w14:textId="00EA5A4C" w:rsidR="00AD2F68" w:rsidRPr="00EF1CC9" w:rsidRDefault="00AD2F68" w:rsidP="00AD2F68">
            <w:pPr>
              <w:jc w:val="center"/>
            </w:pPr>
            <w:r w:rsidRPr="00EF1CC9">
              <w:t>0.824</w:t>
            </w:r>
          </w:p>
        </w:tc>
        <w:tc>
          <w:tcPr>
            <w:tcW w:w="1693" w:type="dxa"/>
          </w:tcPr>
          <w:p w14:paraId="4517CB4D" w14:textId="3996CF61" w:rsidR="00AD2F68" w:rsidRPr="00EF1CC9" w:rsidRDefault="00AD2F68" w:rsidP="00AD2F68">
            <w:pPr>
              <w:jc w:val="center"/>
            </w:pPr>
            <w:r w:rsidRPr="00EF1CC9">
              <w:t>-0.011</w:t>
            </w:r>
          </w:p>
        </w:tc>
        <w:tc>
          <w:tcPr>
            <w:tcW w:w="1735" w:type="dxa"/>
          </w:tcPr>
          <w:p w14:paraId="3CDF14A7" w14:textId="699E97CD" w:rsidR="00AD2F68" w:rsidRPr="00EF1CC9" w:rsidRDefault="00AD2F68" w:rsidP="00AD2F68">
            <w:pPr>
              <w:jc w:val="center"/>
            </w:pPr>
            <w:r w:rsidRPr="00EF1CC9">
              <w:t>0.013</w:t>
            </w:r>
          </w:p>
        </w:tc>
        <w:tc>
          <w:tcPr>
            <w:tcW w:w="1563" w:type="dxa"/>
          </w:tcPr>
          <w:p w14:paraId="55280FAD" w14:textId="0432776E" w:rsidR="00AD2F68" w:rsidRPr="00EF1CC9" w:rsidRDefault="00AD2F68" w:rsidP="00AD2F68">
            <w:pPr>
              <w:jc w:val="center"/>
            </w:pPr>
            <w:r w:rsidRPr="00EF1CC9">
              <w:t>25388</w:t>
            </w:r>
          </w:p>
        </w:tc>
      </w:tr>
      <w:tr w:rsidR="00AD2F68" w:rsidRPr="00EF1CC9" w14:paraId="1521BAE2" w14:textId="77777777" w:rsidTr="003576A5">
        <w:trPr>
          <w:trHeight w:val="265"/>
        </w:trPr>
        <w:tc>
          <w:tcPr>
            <w:tcW w:w="3307" w:type="dxa"/>
          </w:tcPr>
          <w:p w14:paraId="5BD43357" w14:textId="40C6DB98" w:rsidR="00AD2F68" w:rsidRPr="00EF1CC9" w:rsidRDefault="00AD2F68" w:rsidP="00AD2F68">
            <w:r w:rsidRPr="00EF1CC9">
              <w:t xml:space="preserve">IL-6 (ahluwalia-genome-wide) </w:t>
            </w:r>
          </w:p>
        </w:tc>
        <w:tc>
          <w:tcPr>
            <w:tcW w:w="2784" w:type="dxa"/>
          </w:tcPr>
          <w:p w14:paraId="76C269D8" w14:textId="27E33082" w:rsidR="00AD2F68" w:rsidRPr="00EF1CC9" w:rsidRDefault="00AD2F68" w:rsidP="00AD2F68">
            <w:r w:rsidRPr="00EF1CC9">
              <w:t>RFFT</w:t>
            </w:r>
          </w:p>
        </w:tc>
        <w:tc>
          <w:tcPr>
            <w:tcW w:w="1706" w:type="dxa"/>
          </w:tcPr>
          <w:p w14:paraId="1B636A20" w14:textId="1F1C7647" w:rsidR="00AD2F68" w:rsidRPr="00EF1CC9" w:rsidRDefault="00AD2F68" w:rsidP="00AD2F68">
            <w:pPr>
              <w:jc w:val="center"/>
            </w:pPr>
            <w:r w:rsidRPr="00EF1CC9">
              <w:t>-0.010160519</w:t>
            </w:r>
          </w:p>
        </w:tc>
        <w:tc>
          <w:tcPr>
            <w:tcW w:w="1352" w:type="dxa"/>
          </w:tcPr>
          <w:p w14:paraId="4FEAFB68" w14:textId="21F247EE" w:rsidR="00AD2F68" w:rsidRPr="00EF1CC9" w:rsidRDefault="00AD2F68" w:rsidP="00AD2F68">
            <w:pPr>
              <w:jc w:val="center"/>
            </w:pPr>
            <w:r w:rsidRPr="00EF1CC9">
              <w:t>0.085</w:t>
            </w:r>
          </w:p>
        </w:tc>
        <w:tc>
          <w:tcPr>
            <w:tcW w:w="1693" w:type="dxa"/>
          </w:tcPr>
          <w:p w14:paraId="04BB9DF3" w14:textId="66BE2989" w:rsidR="00AD2F68" w:rsidRPr="00EF1CC9" w:rsidRDefault="00AD2F68" w:rsidP="00AD2F68">
            <w:pPr>
              <w:jc w:val="center"/>
            </w:pPr>
            <w:r w:rsidRPr="00EF1CC9">
              <w:t>-0.022</w:t>
            </w:r>
          </w:p>
        </w:tc>
        <w:tc>
          <w:tcPr>
            <w:tcW w:w="1735" w:type="dxa"/>
          </w:tcPr>
          <w:p w14:paraId="2CA72C99" w14:textId="284C4FD4" w:rsidR="00AD2F68" w:rsidRPr="00EF1CC9" w:rsidRDefault="00AD2F68" w:rsidP="00AD2F68">
            <w:pPr>
              <w:jc w:val="center"/>
            </w:pPr>
            <w:r w:rsidRPr="00EF1CC9">
              <w:t>0.001</w:t>
            </w:r>
          </w:p>
        </w:tc>
        <w:tc>
          <w:tcPr>
            <w:tcW w:w="1563" w:type="dxa"/>
          </w:tcPr>
          <w:p w14:paraId="2466C1B3" w14:textId="129F3071" w:rsidR="00AD2F68" w:rsidRPr="00EF1CC9" w:rsidRDefault="00AD2F68" w:rsidP="00AD2F68">
            <w:pPr>
              <w:jc w:val="center"/>
            </w:pPr>
            <w:r w:rsidRPr="00EF1CC9">
              <w:t>26089</w:t>
            </w:r>
          </w:p>
        </w:tc>
      </w:tr>
      <w:tr w:rsidR="00AD2F68" w:rsidRPr="00EF1CC9" w14:paraId="4238817A" w14:textId="77777777" w:rsidTr="003576A5">
        <w:trPr>
          <w:trHeight w:val="265"/>
        </w:trPr>
        <w:tc>
          <w:tcPr>
            <w:tcW w:w="3307" w:type="dxa"/>
          </w:tcPr>
          <w:p w14:paraId="4A0B352F" w14:textId="51C8C058" w:rsidR="00AD2F68" w:rsidRPr="00EF1CC9" w:rsidRDefault="00AD2F68" w:rsidP="00AD2F68">
            <w:r w:rsidRPr="00EF1CC9">
              <w:t xml:space="preserve">IL-6 (ahluwalia-genome-wide) </w:t>
            </w:r>
          </w:p>
        </w:tc>
        <w:tc>
          <w:tcPr>
            <w:tcW w:w="2784" w:type="dxa"/>
          </w:tcPr>
          <w:p w14:paraId="2B04380C" w14:textId="1D87D6FF" w:rsidR="00AD2F68" w:rsidRPr="00EF1CC9" w:rsidRDefault="00AD2F68" w:rsidP="00AD2F68">
            <w:r w:rsidRPr="00EF1CC9">
              <w:t xml:space="preserve">PANAS – negative </w:t>
            </w:r>
          </w:p>
        </w:tc>
        <w:tc>
          <w:tcPr>
            <w:tcW w:w="1706" w:type="dxa"/>
          </w:tcPr>
          <w:p w14:paraId="5BE6F462" w14:textId="001209EA" w:rsidR="00AD2F68" w:rsidRPr="00EF1CC9" w:rsidRDefault="00AD2F68" w:rsidP="00AD2F68">
            <w:pPr>
              <w:jc w:val="center"/>
            </w:pPr>
            <w:r w:rsidRPr="00EF1CC9">
              <w:t>0.004768085</w:t>
            </w:r>
          </w:p>
        </w:tc>
        <w:tc>
          <w:tcPr>
            <w:tcW w:w="1352" w:type="dxa"/>
          </w:tcPr>
          <w:p w14:paraId="463A2D24" w14:textId="4F130596" w:rsidR="00AD2F68" w:rsidRPr="00EF1CC9" w:rsidRDefault="00AD2F68" w:rsidP="00AD2F68">
            <w:pPr>
              <w:jc w:val="center"/>
            </w:pPr>
            <w:r w:rsidRPr="00EF1CC9">
              <w:t>0.328</w:t>
            </w:r>
          </w:p>
        </w:tc>
        <w:tc>
          <w:tcPr>
            <w:tcW w:w="1693" w:type="dxa"/>
          </w:tcPr>
          <w:p w14:paraId="40E29A3D" w14:textId="27CA3272" w:rsidR="00AD2F68" w:rsidRPr="00EF1CC9" w:rsidRDefault="00AD2F68" w:rsidP="00AD2F68">
            <w:pPr>
              <w:jc w:val="center"/>
            </w:pPr>
            <w:r w:rsidRPr="00EF1CC9">
              <w:t>-0.005</w:t>
            </w:r>
          </w:p>
        </w:tc>
        <w:tc>
          <w:tcPr>
            <w:tcW w:w="1735" w:type="dxa"/>
          </w:tcPr>
          <w:p w14:paraId="50440008" w14:textId="12FE168F" w:rsidR="00AD2F68" w:rsidRPr="00EF1CC9" w:rsidRDefault="00AD2F68" w:rsidP="00AD2F68">
            <w:pPr>
              <w:jc w:val="center"/>
            </w:pPr>
            <w:r w:rsidRPr="00EF1CC9">
              <w:t>0.014</w:t>
            </w:r>
          </w:p>
        </w:tc>
        <w:tc>
          <w:tcPr>
            <w:tcW w:w="1563" w:type="dxa"/>
          </w:tcPr>
          <w:p w14:paraId="5BC225FF" w14:textId="38B428F1" w:rsidR="00AD2F68" w:rsidRPr="00EF1CC9" w:rsidRDefault="00AD2F68" w:rsidP="00AD2F68">
            <w:pPr>
              <w:jc w:val="center"/>
            </w:pPr>
            <w:r w:rsidRPr="00EF1CC9">
              <w:t>39992</w:t>
            </w:r>
          </w:p>
        </w:tc>
      </w:tr>
      <w:tr w:rsidR="00AD2F68" w:rsidRPr="00EF1CC9" w14:paraId="0A3D2228" w14:textId="77777777" w:rsidTr="003576A5">
        <w:trPr>
          <w:trHeight w:val="265"/>
        </w:trPr>
        <w:tc>
          <w:tcPr>
            <w:tcW w:w="3307" w:type="dxa"/>
          </w:tcPr>
          <w:p w14:paraId="0CCBF6FF" w14:textId="7F4FC51B" w:rsidR="00AD2F68" w:rsidRPr="00EF1CC9" w:rsidRDefault="00AD2F68" w:rsidP="00AD2F68">
            <w:r w:rsidRPr="00EF1CC9">
              <w:t xml:space="preserve">IL-6 (ahluwalia-genome-wide) </w:t>
            </w:r>
          </w:p>
        </w:tc>
        <w:tc>
          <w:tcPr>
            <w:tcW w:w="2784" w:type="dxa"/>
          </w:tcPr>
          <w:p w14:paraId="07CF47AB" w14:textId="3249A029" w:rsidR="00AD2F68" w:rsidRPr="00EF1CC9" w:rsidRDefault="00AD2F68" w:rsidP="00AD2F68">
            <w:r w:rsidRPr="00EF1CC9">
              <w:t>PANAS - positive</w:t>
            </w:r>
          </w:p>
        </w:tc>
        <w:tc>
          <w:tcPr>
            <w:tcW w:w="1706" w:type="dxa"/>
          </w:tcPr>
          <w:p w14:paraId="35FD12FC" w14:textId="729379D8" w:rsidR="00AD2F68" w:rsidRPr="00EF1CC9" w:rsidRDefault="00AD2F68" w:rsidP="00AD2F68">
            <w:pPr>
              <w:jc w:val="center"/>
            </w:pPr>
            <w:r w:rsidRPr="00EF1CC9">
              <w:t>-0.002785641</w:t>
            </w:r>
          </w:p>
        </w:tc>
        <w:tc>
          <w:tcPr>
            <w:tcW w:w="1352" w:type="dxa"/>
          </w:tcPr>
          <w:p w14:paraId="48CE194D" w14:textId="1EB63A93" w:rsidR="00AD2F68" w:rsidRPr="00EF1CC9" w:rsidRDefault="00AD2F68" w:rsidP="00AD2F68">
            <w:pPr>
              <w:jc w:val="center"/>
            </w:pPr>
            <w:r w:rsidRPr="00EF1CC9">
              <w:t>0.575</w:t>
            </w:r>
          </w:p>
        </w:tc>
        <w:tc>
          <w:tcPr>
            <w:tcW w:w="1693" w:type="dxa"/>
          </w:tcPr>
          <w:p w14:paraId="25AD6AF4" w14:textId="4FF1CA7B" w:rsidR="00AD2F68" w:rsidRPr="00EF1CC9" w:rsidRDefault="00AD2F68" w:rsidP="00AD2F68">
            <w:pPr>
              <w:jc w:val="center"/>
            </w:pPr>
            <w:r w:rsidRPr="00EF1CC9">
              <w:t>-0.013</w:t>
            </w:r>
          </w:p>
        </w:tc>
        <w:tc>
          <w:tcPr>
            <w:tcW w:w="1735" w:type="dxa"/>
          </w:tcPr>
          <w:p w14:paraId="08ECCD2A" w14:textId="09F1A98D" w:rsidR="00AD2F68" w:rsidRPr="00EF1CC9" w:rsidRDefault="00AD2F68" w:rsidP="00AD2F68">
            <w:pPr>
              <w:jc w:val="center"/>
            </w:pPr>
            <w:r w:rsidRPr="00EF1CC9">
              <w:t>0.007</w:t>
            </w:r>
          </w:p>
        </w:tc>
        <w:tc>
          <w:tcPr>
            <w:tcW w:w="1563" w:type="dxa"/>
          </w:tcPr>
          <w:p w14:paraId="7F877269" w14:textId="17024A09" w:rsidR="00AD2F68" w:rsidRPr="00EF1CC9" w:rsidRDefault="00AD2F68" w:rsidP="00AD2F68">
            <w:pPr>
              <w:jc w:val="center"/>
            </w:pPr>
            <w:r w:rsidRPr="00EF1CC9">
              <w:t>39992</w:t>
            </w:r>
          </w:p>
        </w:tc>
      </w:tr>
    </w:tbl>
    <w:p w14:paraId="4C4875EC" w14:textId="196A983B" w:rsidR="00E35713" w:rsidRPr="00EF1CC9" w:rsidRDefault="00E35713">
      <w:r w:rsidRPr="00EF1CC9">
        <w:br w:type="page"/>
      </w:r>
    </w:p>
    <w:p w14:paraId="37114C28" w14:textId="49A946E7" w:rsidR="00E35713" w:rsidRPr="00EF1CC9" w:rsidRDefault="00E35713" w:rsidP="00E35713">
      <w:pPr>
        <w:pStyle w:val="Heading2"/>
      </w:pPr>
      <w:bookmarkStart w:id="31" w:name="_Toc204859004"/>
      <w:r w:rsidRPr="00EF1CC9">
        <w:lastRenderedPageBreak/>
        <w:t>Table 1</w:t>
      </w:r>
      <w:r w:rsidR="008F161E" w:rsidRPr="00EF1CC9">
        <w:t>3</w:t>
      </w:r>
      <w:r w:rsidRPr="00EF1CC9">
        <w:t>. Standardised GRS on continuous outcomes (3</w:t>
      </w:r>
      <w:r w:rsidRPr="00EF1CC9">
        <w:rPr>
          <w:vertAlign w:val="superscript"/>
        </w:rPr>
        <w:t>rd</w:t>
      </w:r>
      <w:r w:rsidR="005F2EFC" w:rsidRPr="00EF1CC9">
        <w:t xml:space="preserve"> </w:t>
      </w:r>
      <w:r w:rsidRPr="00EF1CC9">
        <w:t>degree relatives removed)</w:t>
      </w:r>
      <w:bookmarkEnd w:id="31"/>
    </w:p>
    <w:tbl>
      <w:tblPr>
        <w:tblStyle w:val="TableGrid"/>
        <w:tblW w:w="14140" w:type="dxa"/>
        <w:tblBorders>
          <w:left w:val="none" w:sz="0" w:space="0" w:color="auto"/>
          <w:right w:val="none" w:sz="0" w:space="0" w:color="auto"/>
          <w:insideV w:val="none" w:sz="0" w:space="0" w:color="auto"/>
        </w:tblBorders>
        <w:tblLook w:val="04A0" w:firstRow="1" w:lastRow="0" w:firstColumn="1" w:lastColumn="0" w:noHBand="0" w:noVBand="1"/>
      </w:tblPr>
      <w:tblGrid>
        <w:gridCol w:w="3307"/>
        <w:gridCol w:w="2784"/>
        <w:gridCol w:w="1706"/>
        <w:gridCol w:w="1352"/>
        <w:gridCol w:w="1693"/>
        <w:gridCol w:w="1735"/>
        <w:gridCol w:w="1563"/>
      </w:tblGrid>
      <w:tr w:rsidR="00E35713" w:rsidRPr="00EF1CC9" w14:paraId="77CFCC87" w14:textId="77777777" w:rsidTr="003576A5">
        <w:trPr>
          <w:trHeight w:val="265"/>
        </w:trPr>
        <w:tc>
          <w:tcPr>
            <w:tcW w:w="3307" w:type="dxa"/>
          </w:tcPr>
          <w:p w14:paraId="6653FD52" w14:textId="77777777" w:rsidR="00E35713" w:rsidRPr="00EF1CC9" w:rsidRDefault="00E35713" w:rsidP="00666838">
            <w:pPr>
              <w:rPr>
                <w:b/>
                <w:bCs/>
              </w:rPr>
            </w:pPr>
            <w:r w:rsidRPr="00EF1CC9">
              <w:rPr>
                <w:b/>
                <w:bCs/>
              </w:rPr>
              <w:t>Standardised GRS</w:t>
            </w:r>
          </w:p>
        </w:tc>
        <w:tc>
          <w:tcPr>
            <w:tcW w:w="2784" w:type="dxa"/>
          </w:tcPr>
          <w:p w14:paraId="3F2A13BF" w14:textId="77777777" w:rsidR="00E35713" w:rsidRPr="00EF1CC9" w:rsidRDefault="00E35713" w:rsidP="00666838">
            <w:pPr>
              <w:rPr>
                <w:b/>
                <w:bCs/>
              </w:rPr>
            </w:pPr>
            <w:r w:rsidRPr="00EF1CC9">
              <w:rPr>
                <w:b/>
                <w:bCs/>
              </w:rPr>
              <w:t>Standardised Outcomes</w:t>
            </w:r>
          </w:p>
        </w:tc>
        <w:tc>
          <w:tcPr>
            <w:tcW w:w="1706" w:type="dxa"/>
          </w:tcPr>
          <w:p w14:paraId="4C4461E0" w14:textId="77777777" w:rsidR="00E35713" w:rsidRPr="00EF1CC9" w:rsidRDefault="00E35713" w:rsidP="00666838">
            <w:pPr>
              <w:rPr>
                <w:b/>
                <w:bCs/>
              </w:rPr>
            </w:pPr>
            <w:r w:rsidRPr="00EF1CC9">
              <w:rPr>
                <w:b/>
                <w:bCs/>
              </w:rPr>
              <w:t>Beta</w:t>
            </w:r>
          </w:p>
        </w:tc>
        <w:tc>
          <w:tcPr>
            <w:tcW w:w="1352" w:type="dxa"/>
          </w:tcPr>
          <w:p w14:paraId="766B9FE5" w14:textId="77777777" w:rsidR="00E35713" w:rsidRPr="00EF1CC9" w:rsidRDefault="00E35713" w:rsidP="00666838">
            <w:pPr>
              <w:rPr>
                <w:b/>
                <w:bCs/>
              </w:rPr>
            </w:pPr>
            <w:r w:rsidRPr="00EF1CC9">
              <w:rPr>
                <w:b/>
                <w:bCs/>
              </w:rPr>
              <w:t>p-value</w:t>
            </w:r>
          </w:p>
        </w:tc>
        <w:tc>
          <w:tcPr>
            <w:tcW w:w="1693" w:type="dxa"/>
          </w:tcPr>
          <w:p w14:paraId="19E20603" w14:textId="77777777" w:rsidR="00E35713" w:rsidRPr="00EF1CC9" w:rsidRDefault="00E35713" w:rsidP="00666838">
            <w:pPr>
              <w:rPr>
                <w:b/>
                <w:bCs/>
              </w:rPr>
            </w:pPr>
            <w:r w:rsidRPr="00EF1CC9">
              <w:rPr>
                <w:b/>
                <w:bCs/>
              </w:rPr>
              <w:t>LCI</w:t>
            </w:r>
          </w:p>
        </w:tc>
        <w:tc>
          <w:tcPr>
            <w:tcW w:w="1735" w:type="dxa"/>
          </w:tcPr>
          <w:p w14:paraId="0F0D5146" w14:textId="77777777" w:rsidR="00E35713" w:rsidRPr="00EF1CC9" w:rsidRDefault="00E35713" w:rsidP="00666838">
            <w:pPr>
              <w:rPr>
                <w:b/>
                <w:bCs/>
              </w:rPr>
            </w:pPr>
            <w:r w:rsidRPr="00EF1CC9">
              <w:rPr>
                <w:b/>
                <w:bCs/>
              </w:rPr>
              <w:t>UCI</w:t>
            </w:r>
          </w:p>
        </w:tc>
        <w:tc>
          <w:tcPr>
            <w:tcW w:w="1563" w:type="dxa"/>
          </w:tcPr>
          <w:p w14:paraId="0CF3960B" w14:textId="77777777" w:rsidR="00E35713" w:rsidRPr="00EF1CC9" w:rsidRDefault="00E35713" w:rsidP="00666838">
            <w:pPr>
              <w:rPr>
                <w:b/>
                <w:bCs/>
              </w:rPr>
            </w:pPr>
            <w:r w:rsidRPr="00EF1CC9">
              <w:rPr>
                <w:b/>
                <w:bCs/>
              </w:rPr>
              <w:t>N</w:t>
            </w:r>
          </w:p>
        </w:tc>
      </w:tr>
      <w:tr w:rsidR="00F7681F" w:rsidRPr="00EF1CC9" w14:paraId="1FA4346E" w14:textId="77777777" w:rsidTr="003576A5">
        <w:trPr>
          <w:trHeight w:val="265"/>
        </w:trPr>
        <w:tc>
          <w:tcPr>
            <w:tcW w:w="3307" w:type="dxa"/>
          </w:tcPr>
          <w:p w14:paraId="79E66182" w14:textId="08698CB9" w:rsidR="00F7681F" w:rsidRPr="00EF1CC9" w:rsidRDefault="00F7681F" w:rsidP="00F7681F">
            <w:r w:rsidRPr="00EF1CC9">
              <w:t xml:space="preserve">CRP (said-cis) </w:t>
            </w:r>
          </w:p>
        </w:tc>
        <w:tc>
          <w:tcPr>
            <w:tcW w:w="2784" w:type="dxa"/>
          </w:tcPr>
          <w:p w14:paraId="1637ABD8" w14:textId="544851AC" w:rsidR="00F7681F" w:rsidRPr="00EF1CC9" w:rsidRDefault="00F7681F" w:rsidP="00F7681F">
            <w:r w:rsidRPr="00EF1CC9">
              <w:t>Identify Task – reaction time</w:t>
            </w:r>
          </w:p>
        </w:tc>
        <w:tc>
          <w:tcPr>
            <w:tcW w:w="1706" w:type="dxa"/>
          </w:tcPr>
          <w:p w14:paraId="70C83B6F" w14:textId="6E50E30A" w:rsidR="00F7681F" w:rsidRPr="00EF1CC9" w:rsidRDefault="00F7681F" w:rsidP="00F7681F">
            <w:r w:rsidRPr="00EF1CC9">
              <w:t>-0.005477226</w:t>
            </w:r>
          </w:p>
        </w:tc>
        <w:tc>
          <w:tcPr>
            <w:tcW w:w="1352" w:type="dxa"/>
          </w:tcPr>
          <w:p w14:paraId="4C9CF37B" w14:textId="3022F770" w:rsidR="00F7681F" w:rsidRPr="00EF1CC9" w:rsidRDefault="00F7681F" w:rsidP="00F7681F">
            <w:r w:rsidRPr="00EF1CC9">
              <w:t>0.346</w:t>
            </w:r>
          </w:p>
        </w:tc>
        <w:tc>
          <w:tcPr>
            <w:tcW w:w="1693" w:type="dxa"/>
          </w:tcPr>
          <w:p w14:paraId="3C358DBA" w14:textId="487B4074" w:rsidR="00F7681F" w:rsidRPr="00EF1CC9" w:rsidRDefault="00F7681F" w:rsidP="00F7681F">
            <w:r w:rsidRPr="00EF1CC9">
              <w:t>-0.017</w:t>
            </w:r>
          </w:p>
        </w:tc>
        <w:tc>
          <w:tcPr>
            <w:tcW w:w="1735" w:type="dxa"/>
          </w:tcPr>
          <w:p w14:paraId="6D8ADC74" w14:textId="3B6487E5" w:rsidR="00F7681F" w:rsidRPr="00EF1CC9" w:rsidRDefault="00F7681F" w:rsidP="00F7681F">
            <w:r w:rsidRPr="00EF1CC9">
              <w:t>0.006</w:t>
            </w:r>
          </w:p>
        </w:tc>
        <w:tc>
          <w:tcPr>
            <w:tcW w:w="1563" w:type="dxa"/>
          </w:tcPr>
          <w:p w14:paraId="03383DB7" w14:textId="1ABE294C" w:rsidR="00F7681F" w:rsidRPr="00EF1CC9" w:rsidRDefault="00F7681F" w:rsidP="00F7681F">
            <w:r w:rsidRPr="00EF1CC9">
              <w:t>23002</w:t>
            </w:r>
          </w:p>
        </w:tc>
      </w:tr>
      <w:tr w:rsidR="00F7681F" w:rsidRPr="00EF1CC9" w14:paraId="11595F23" w14:textId="77777777" w:rsidTr="003576A5">
        <w:trPr>
          <w:trHeight w:val="265"/>
        </w:trPr>
        <w:tc>
          <w:tcPr>
            <w:tcW w:w="3307" w:type="dxa"/>
          </w:tcPr>
          <w:p w14:paraId="797C141C" w14:textId="757223B9" w:rsidR="00F7681F" w:rsidRPr="00EF1CC9" w:rsidRDefault="00F7681F" w:rsidP="00F7681F">
            <w:r w:rsidRPr="00EF1CC9">
              <w:t xml:space="preserve">CRP (said-cis) </w:t>
            </w:r>
          </w:p>
        </w:tc>
        <w:tc>
          <w:tcPr>
            <w:tcW w:w="2784" w:type="dxa"/>
          </w:tcPr>
          <w:p w14:paraId="281C7733" w14:textId="36D17428" w:rsidR="00F7681F" w:rsidRPr="00EF1CC9" w:rsidRDefault="00F7681F" w:rsidP="00F7681F">
            <w:r w:rsidRPr="00EF1CC9">
              <w:t>Detect Task – reaction time</w:t>
            </w:r>
          </w:p>
        </w:tc>
        <w:tc>
          <w:tcPr>
            <w:tcW w:w="1706" w:type="dxa"/>
          </w:tcPr>
          <w:p w14:paraId="6715B146" w14:textId="0C42F891" w:rsidR="00F7681F" w:rsidRPr="00EF1CC9" w:rsidRDefault="00F7681F" w:rsidP="00F7681F">
            <w:r w:rsidRPr="00EF1CC9">
              <w:t>0.011543257</w:t>
            </w:r>
          </w:p>
        </w:tc>
        <w:tc>
          <w:tcPr>
            <w:tcW w:w="1352" w:type="dxa"/>
          </w:tcPr>
          <w:p w14:paraId="463EAACA" w14:textId="00468FBF" w:rsidR="00F7681F" w:rsidRPr="00EF1CC9" w:rsidRDefault="00F7681F" w:rsidP="00F7681F">
            <w:r w:rsidRPr="00EF1CC9">
              <w:t>0.053</w:t>
            </w:r>
          </w:p>
        </w:tc>
        <w:tc>
          <w:tcPr>
            <w:tcW w:w="1693" w:type="dxa"/>
          </w:tcPr>
          <w:p w14:paraId="6D2AD17C" w14:textId="2E05474A" w:rsidR="00F7681F" w:rsidRPr="00EF1CC9" w:rsidRDefault="00F7681F" w:rsidP="00F7681F">
            <w:r w:rsidRPr="00EF1CC9">
              <w:t>0.000</w:t>
            </w:r>
          </w:p>
        </w:tc>
        <w:tc>
          <w:tcPr>
            <w:tcW w:w="1735" w:type="dxa"/>
          </w:tcPr>
          <w:p w14:paraId="1EB3748A" w14:textId="1B8C9E81" w:rsidR="00F7681F" w:rsidRPr="00EF1CC9" w:rsidRDefault="00F7681F" w:rsidP="00F7681F">
            <w:r w:rsidRPr="00EF1CC9">
              <w:t>0.023</w:t>
            </w:r>
          </w:p>
        </w:tc>
        <w:tc>
          <w:tcPr>
            <w:tcW w:w="1563" w:type="dxa"/>
          </w:tcPr>
          <w:p w14:paraId="658A9A96" w14:textId="7CA97AB3" w:rsidR="00F7681F" w:rsidRPr="00EF1CC9" w:rsidRDefault="00F7681F" w:rsidP="00F7681F">
            <w:r w:rsidRPr="00EF1CC9">
              <w:t>22687</w:t>
            </w:r>
          </w:p>
        </w:tc>
      </w:tr>
      <w:tr w:rsidR="00F7681F" w:rsidRPr="00EF1CC9" w14:paraId="6931D6F6" w14:textId="77777777" w:rsidTr="003576A5">
        <w:trPr>
          <w:trHeight w:val="276"/>
        </w:trPr>
        <w:tc>
          <w:tcPr>
            <w:tcW w:w="3307" w:type="dxa"/>
          </w:tcPr>
          <w:p w14:paraId="2CA371BF" w14:textId="1C61F76D" w:rsidR="00F7681F" w:rsidRPr="00EF1CC9" w:rsidRDefault="00F7681F" w:rsidP="00F7681F">
            <w:r w:rsidRPr="00EF1CC9">
              <w:t xml:space="preserve">CRP (said-cis) </w:t>
            </w:r>
          </w:p>
        </w:tc>
        <w:tc>
          <w:tcPr>
            <w:tcW w:w="2784" w:type="dxa"/>
          </w:tcPr>
          <w:p w14:paraId="154F706D" w14:textId="755DE2B7" w:rsidR="00F7681F" w:rsidRPr="00EF1CC9" w:rsidRDefault="00F7681F" w:rsidP="00F7681F">
            <w:r w:rsidRPr="00EF1CC9">
              <w:t>OCL Task - accuracy</w:t>
            </w:r>
          </w:p>
        </w:tc>
        <w:tc>
          <w:tcPr>
            <w:tcW w:w="1706" w:type="dxa"/>
          </w:tcPr>
          <w:p w14:paraId="2398B661" w14:textId="0CD51BF1" w:rsidR="00F7681F" w:rsidRPr="00EF1CC9" w:rsidRDefault="00F7681F" w:rsidP="00F7681F">
            <w:r w:rsidRPr="00EF1CC9">
              <w:t>-0.010313615</w:t>
            </w:r>
          </w:p>
        </w:tc>
        <w:tc>
          <w:tcPr>
            <w:tcW w:w="1352" w:type="dxa"/>
          </w:tcPr>
          <w:p w14:paraId="3499643B" w14:textId="669DAA37" w:rsidR="00F7681F" w:rsidRPr="00EF1CC9" w:rsidRDefault="00F7681F" w:rsidP="00F7681F">
            <w:r w:rsidRPr="00EF1CC9">
              <w:t>0.104</w:t>
            </w:r>
          </w:p>
        </w:tc>
        <w:tc>
          <w:tcPr>
            <w:tcW w:w="1693" w:type="dxa"/>
          </w:tcPr>
          <w:p w14:paraId="7BA6FFB9" w14:textId="4997ECA0" w:rsidR="00F7681F" w:rsidRPr="00EF1CC9" w:rsidRDefault="00F7681F" w:rsidP="00F7681F">
            <w:r w:rsidRPr="00EF1CC9">
              <w:t>-0.023</w:t>
            </w:r>
          </w:p>
        </w:tc>
        <w:tc>
          <w:tcPr>
            <w:tcW w:w="1735" w:type="dxa"/>
          </w:tcPr>
          <w:p w14:paraId="50AD69AC" w14:textId="645D9E80" w:rsidR="00F7681F" w:rsidRPr="00EF1CC9" w:rsidRDefault="00F7681F" w:rsidP="00F7681F">
            <w:r w:rsidRPr="00EF1CC9">
              <w:t>0.002</w:t>
            </w:r>
          </w:p>
        </w:tc>
        <w:tc>
          <w:tcPr>
            <w:tcW w:w="1563" w:type="dxa"/>
          </w:tcPr>
          <w:p w14:paraId="27BBC2ED" w14:textId="76966F4F" w:rsidR="00F7681F" w:rsidRPr="00EF1CC9" w:rsidRDefault="00F7681F" w:rsidP="00F7681F">
            <w:r w:rsidRPr="00EF1CC9">
              <w:t>23665</w:t>
            </w:r>
          </w:p>
        </w:tc>
      </w:tr>
      <w:tr w:rsidR="00F7681F" w:rsidRPr="00EF1CC9" w14:paraId="10EF3E5D" w14:textId="77777777" w:rsidTr="003576A5">
        <w:trPr>
          <w:trHeight w:val="265"/>
        </w:trPr>
        <w:tc>
          <w:tcPr>
            <w:tcW w:w="3307" w:type="dxa"/>
          </w:tcPr>
          <w:p w14:paraId="3810858B" w14:textId="2DCF89AE" w:rsidR="00F7681F" w:rsidRPr="00EF1CC9" w:rsidRDefault="00F7681F" w:rsidP="00F7681F">
            <w:r w:rsidRPr="00EF1CC9">
              <w:t xml:space="preserve">CRP (said-cis) </w:t>
            </w:r>
          </w:p>
        </w:tc>
        <w:tc>
          <w:tcPr>
            <w:tcW w:w="2784" w:type="dxa"/>
          </w:tcPr>
          <w:p w14:paraId="6CDFE7BB" w14:textId="0DE1B427" w:rsidR="00F7681F" w:rsidRPr="00EF1CC9" w:rsidRDefault="00F7681F" w:rsidP="00F7681F">
            <w:r w:rsidRPr="00EF1CC9">
              <w:t>One-back Task - accuracy</w:t>
            </w:r>
          </w:p>
        </w:tc>
        <w:tc>
          <w:tcPr>
            <w:tcW w:w="1706" w:type="dxa"/>
          </w:tcPr>
          <w:p w14:paraId="64C9E0A6" w14:textId="04392F9A" w:rsidR="00F7681F" w:rsidRPr="00EF1CC9" w:rsidRDefault="00F7681F" w:rsidP="00F7681F">
            <w:r w:rsidRPr="00EF1CC9">
              <w:t>-0.002091871</w:t>
            </w:r>
          </w:p>
        </w:tc>
        <w:tc>
          <w:tcPr>
            <w:tcW w:w="1352" w:type="dxa"/>
          </w:tcPr>
          <w:p w14:paraId="2FBC39EA" w14:textId="20E3CAD7" w:rsidR="00F7681F" w:rsidRPr="00EF1CC9" w:rsidRDefault="00F7681F" w:rsidP="00F7681F">
            <w:r w:rsidRPr="00EF1CC9">
              <w:t>0.741</w:t>
            </w:r>
          </w:p>
        </w:tc>
        <w:tc>
          <w:tcPr>
            <w:tcW w:w="1693" w:type="dxa"/>
          </w:tcPr>
          <w:p w14:paraId="63069847" w14:textId="5DE94DCE" w:rsidR="00F7681F" w:rsidRPr="00EF1CC9" w:rsidRDefault="00F7681F" w:rsidP="00F7681F">
            <w:r w:rsidRPr="00EF1CC9">
              <w:t>-0.015</w:t>
            </w:r>
          </w:p>
        </w:tc>
        <w:tc>
          <w:tcPr>
            <w:tcW w:w="1735" w:type="dxa"/>
          </w:tcPr>
          <w:p w14:paraId="0F0CC692" w14:textId="5A5ABE69" w:rsidR="00F7681F" w:rsidRPr="00EF1CC9" w:rsidRDefault="00F7681F" w:rsidP="00F7681F">
            <w:r w:rsidRPr="00EF1CC9">
              <w:t>0.010</w:t>
            </w:r>
          </w:p>
        </w:tc>
        <w:tc>
          <w:tcPr>
            <w:tcW w:w="1563" w:type="dxa"/>
          </w:tcPr>
          <w:p w14:paraId="782A7C4B" w14:textId="6647B588" w:rsidR="00F7681F" w:rsidRPr="00EF1CC9" w:rsidRDefault="00F7681F" w:rsidP="00F7681F">
            <w:r w:rsidRPr="00EF1CC9">
              <w:t>23403</w:t>
            </w:r>
          </w:p>
        </w:tc>
      </w:tr>
      <w:tr w:rsidR="00F7681F" w:rsidRPr="00EF1CC9" w14:paraId="25D6D098" w14:textId="77777777" w:rsidTr="003576A5">
        <w:trPr>
          <w:trHeight w:val="265"/>
        </w:trPr>
        <w:tc>
          <w:tcPr>
            <w:tcW w:w="3307" w:type="dxa"/>
          </w:tcPr>
          <w:p w14:paraId="453825AA" w14:textId="26C8EAC6" w:rsidR="00F7681F" w:rsidRPr="00EF1CC9" w:rsidRDefault="00F7681F" w:rsidP="00F7681F">
            <w:r w:rsidRPr="00EF1CC9">
              <w:t xml:space="preserve">CRP (said-cis) </w:t>
            </w:r>
          </w:p>
        </w:tc>
        <w:tc>
          <w:tcPr>
            <w:tcW w:w="2784" w:type="dxa"/>
          </w:tcPr>
          <w:p w14:paraId="1609C739" w14:textId="04E38706" w:rsidR="00F7681F" w:rsidRPr="00EF1CC9" w:rsidRDefault="00F7681F" w:rsidP="00F7681F">
            <w:r w:rsidRPr="00EF1CC9">
              <w:t>RFFT</w:t>
            </w:r>
          </w:p>
        </w:tc>
        <w:tc>
          <w:tcPr>
            <w:tcW w:w="1706" w:type="dxa"/>
          </w:tcPr>
          <w:p w14:paraId="102C8EBB" w14:textId="680C181E" w:rsidR="00F7681F" w:rsidRPr="00EF1CC9" w:rsidRDefault="00F7681F" w:rsidP="00F7681F">
            <w:r w:rsidRPr="00EF1CC9">
              <w:t>0.004871672</w:t>
            </w:r>
          </w:p>
        </w:tc>
        <w:tc>
          <w:tcPr>
            <w:tcW w:w="1352" w:type="dxa"/>
          </w:tcPr>
          <w:p w14:paraId="186C582E" w14:textId="33061E73" w:rsidR="00F7681F" w:rsidRPr="00EF1CC9" w:rsidRDefault="00F7681F" w:rsidP="00F7681F">
            <w:r w:rsidRPr="00EF1CC9">
              <w:t>0.424</w:t>
            </w:r>
          </w:p>
        </w:tc>
        <w:tc>
          <w:tcPr>
            <w:tcW w:w="1693" w:type="dxa"/>
          </w:tcPr>
          <w:p w14:paraId="0F7F91B0" w14:textId="0CCAFCAB" w:rsidR="00F7681F" w:rsidRPr="00EF1CC9" w:rsidRDefault="00F7681F" w:rsidP="00F7681F">
            <w:r w:rsidRPr="00EF1CC9">
              <w:t>-0.007</w:t>
            </w:r>
          </w:p>
        </w:tc>
        <w:tc>
          <w:tcPr>
            <w:tcW w:w="1735" w:type="dxa"/>
          </w:tcPr>
          <w:p w14:paraId="2C04D086" w14:textId="624BEC42" w:rsidR="00F7681F" w:rsidRPr="00EF1CC9" w:rsidRDefault="00F7681F" w:rsidP="00F7681F">
            <w:r w:rsidRPr="00EF1CC9">
              <w:t>0.017</w:t>
            </w:r>
          </w:p>
        </w:tc>
        <w:tc>
          <w:tcPr>
            <w:tcW w:w="1563" w:type="dxa"/>
          </w:tcPr>
          <w:p w14:paraId="4FC07860" w14:textId="15B38C67" w:rsidR="00F7681F" w:rsidRPr="00EF1CC9" w:rsidRDefault="00F7681F" w:rsidP="00F7681F">
            <w:r w:rsidRPr="00EF1CC9">
              <w:t>24104</w:t>
            </w:r>
          </w:p>
        </w:tc>
      </w:tr>
      <w:tr w:rsidR="00F7681F" w:rsidRPr="00EF1CC9" w14:paraId="5E4A94A2" w14:textId="77777777" w:rsidTr="003576A5">
        <w:trPr>
          <w:trHeight w:val="265"/>
        </w:trPr>
        <w:tc>
          <w:tcPr>
            <w:tcW w:w="3307" w:type="dxa"/>
          </w:tcPr>
          <w:p w14:paraId="3D0D2944" w14:textId="27BFA389" w:rsidR="00F7681F" w:rsidRPr="00EF1CC9" w:rsidRDefault="00F7681F" w:rsidP="00F7681F">
            <w:r w:rsidRPr="00EF1CC9">
              <w:t xml:space="preserve">CRP (said-cis) </w:t>
            </w:r>
          </w:p>
        </w:tc>
        <w:tc>
          <w:tcPr>
            <w:tcW w:w="2784" w:type="dxa"/>
          </w:tcPr>
          <w:p w14:paraId="3CF4EB92" w14:textId="7DF174A4" w:rsidR="00F7681F" w:rsidRPr="00EF1CC9" w:rsidRDefault="00F7681F" w:rsidP="00F7681F">
            <w:r w:rsidRPr="00EF1CC9">
              <w:t xml:space="preserve">PANAS – negative </w:t>
            </w:r>
          </w:p>
        </w:tc>
        <w:tc>
          <w:tcPr>
            <w:tcW w:w="1706" w:type="dxa"/>
          </w:tcPr>
          <w:p w14:paraId="1AFE2006" w14:textId="241DF887" w:rsidR="00F7681F" w:rsidRPr="00EF1CC9" w:rsidRDefault="00F7681F" w:rsidP="00F7681F">
            <w:r w:rsidRPr="00EF1CC9">
              <w:t>0.008362299</w:t>
            </w:r>
          </w:p>
        </w:tc>
        <w:tc>
          <w:tcPr>
            <w:tcW w:w="1352" w:type="dxa"/>
          </w:tcPr>
          <w:p w14:paraId="221F53CF" w14:textId="2CD413DC" w:rsidR="00F7681F" w:rsidRPr="00EF1CC9" w:rsidRDefault="00F7681F" w:rsidP="00F7681F">
            <w:r w:rsidRPr="00EF1CC9">
              <w:t>0.100</w:t>
            </w:r>
          </w:p>
        </w:tc>
        <w:tc>
          <w:tcPr>
            <w:tcW w:w="1693" w:type="dxa"/>
          </w:tcPr>
          <w:p w14:paraId="26DEE692" w14:textId="5F0A96F7" w:rsidR="00F7681F" w:rsidRPr="00EF1CC9" w:rsidRDefault="00F7681F" w:rsidP="00F7681F">
            <w:r w:rsidRPr="00EF1CC9">
              <w:t>-0.002</w:t>
            </w:r>
          </w:p>
        </w:tc>
        <w:tc>
          <w:tcPr>
            <w:tcW w:w="1735" w:type="dxa"/>
          </w:tcPr>
          <w:p w14:paraId="5040359F" w14:textId="344E7CD7" w:rsidR="00F7681F" w:rsidRPr="00EF1CC9" w:rsidRDefault="00F7681F" w:rsidP="00F7681F">
            <w:r w:rsidRPr="00EF1CC9">
              <w:t>0.018</w:t>
            </w:r>
          </w:p>
        </w:tc>
        <w:tc>
          <w:tcPr>
            <w:tcW w:w="1563" w:type="dxa"/>
          </w:tcPr>
          <w:p w14:paraId="4A55F2A6" w14:textId="4218084A" w:rsidR="00F7681F" w:rsidRPr="00EF1CC9" w:rsidRDefault="00F7681F" w:rsidP="00F7681F">
            <w:r w:rsidRPr="00EF1CC9">
              <w:t>36991</w:t>
            </w:r>
          </w:p>
        </w:tc>
      </w:tr>
      <w:tr w:rsidR="00F7681F" w:rsidRPr="00EF1CC9" w14:paraId="25A7C4BA" w14:textId="77777777" w:rsidTr="003576A5">
        <w:trPr>
          <w:trHeight w:val="265"/>
        </w:trPr>
        <w:tc>
          <w:tcPr>
            <w:tcW w:w="3307" w:type="dxa"/>
          </w:tcPr>
          <w:p w14:paraId="6E34EBE2" w14:textId="3314A86C" w:rsidR="00F7681F" w:rsidRPr="00EF1CC9" w:rsidRDefault="00F7681F" w:rsidP="00F7681F">
            <w:r w:rsidRPr="00EF1CC9">
              <w:t xml:space="preserve">CRP (said-cis) </w:t>
            </w:r>
          </w:p>
        </w:tc>
        <w:tc>
          <w:tcPr>
            <w:tcW w:w="2784" w:type="dxa"/>
          </w:tcPr>
          <w:p w14:paraId="7F4A1F8E" w14:textId="3A8DFFFE" w:rsidR="00F7681F" w:rsidRPr="00EF1CC9" w:rsidRDefault="00F7681F" w:rsidP="00F7681F">
            <w:r w:rsidRPr="00EF1CC9">
              <w:t>PANAS - positive</w:t>
            </w:r>
          </w:p>
        </w:tc>
        <w:tc>
          <w:tcPr>
            <w:tcW w:w="1706" w:type="dxa"/>
          </w:tcPr>
          <w:p w14:paraId="59A97E80" w14:textId="2F02E3F6" w:rsidR="00F7681F" w:rsidRPr="00EF1CC9" w:rsidRDefault="00F7681F" w:rsidP="00F7681F">
            <w:r w:rsidRPr="00EF1CC9">
              <w:t>0.008730151</w:t>
            </w:r>
          </w:p>
        </w:tc>
        <w:tc>
          <w:tcPr>
            <w:tcW w:w="1352" w:type="dxa"/>
          </w:tcPr>
          <w:p w14:paraId="5666CE57" w14:textId="1CF02F7C" w:rsidR="00F7681F" w:rsidRPr="00EF1CC9" w:rsidRDefault="00F7681F" w:rsidP="00F7681F">
            <w:r w:rsidRPr="00EF1CC9">
              <w:t>0.090</w:t>
            </w:r>
          </w:p>
        </w:tc>
        <w:tc>
          <w:tcPr>
            <w:tcW w:w="1693" w:type="dxa"/>
          </w:tcPr>
          <w:p w14:paraId="4106B147" w14:textId="455A56BA" w:rsidR="00F7681F" w:rsidRPr="00EF1CC9" w:rsidRDefault="00F7681F" w:rsidP="00F7681F">
            <w:r w:rsidRPr="00EF1CC9">
              <w:t>-0.001</w:t>
            </w:r>
          </w:p>
        </w:tc>
        <w:tc>
          <w:tcPr>
            <w:tcW w:w="1735" w:type="dxa"/>
          </w:tcPr>
          <w:p w14:paraId="38CBCA2F" w14:textId="35BDFDA1" w:rsidR="00F7681F" w:rsidRPr="00EF1CC9" w:rsidRDefault="00F7681F" w:rsidP="00F7681F">
            <w:r w:rsidRPr="00EF1CC9">
              <w:t>0.019</w:t>
            </w:r>
          </w:p>
        </w:tc>
        <w:tc>
          <w:tcPr>
            <w:tcW w:w="1563" w:type="dxa"/>
          </w:tcPr>
          <w:p w14:paraId="7D183B4C" w14:textId="54B7DE15" w:rsidR="00F7681F" w:rsidRPr="00EF1CC9" w:rsidRDefault="00F7681F" w:rsidP="00F7681F">
            <w:r w:rsidRPr="00EF1CC9">
              <w:t>36991</w:t>
            </w:r>
          </w:p>
        </w:tc>
      </w:tr>
      <w:tr w:rsidR="00F7681F" w:rsidRPr="00EF1CC9" w14:paraId="17A283EA" w14:textId="77777777" w:rsidTr="003576A5">
        <w:trPr>
          <w:trHeight w:val="265"/>
        </w:trPr>
        <w:tc>
          <w:tcPr>
            <w:tcW w:w="3307" w:type="dxa"/>
          </w:tcPr>
          <w:p w14:paraId="3032DFA0" w14:textId="74A2750F" w:rsidR="00F7681F" w:rsidRPr="00EF1CC9" w:rsidRDefault="00F7681F" w:rsidP="00F7681F">
            <w:r w:rsidRPr="00EF1CC9">
              <w:t xml:space="preserve">GlycA (borges) </w:t>
            </w:r>
          </w:p>
        </w:tc>
        <w:tc>
          <w:tcPr>
            <w:tcW w:w="2784" w:type="dxa"/>
          </w:tcPr>
          <w:p w14:paraId="2AB9BE9D" w14:textId="1771ACB9" w:rsidR="00F7681F" w:rsidRPr="00EF1CC9" w:rsidRDefault="00F7681F" w:rsidP="00F7681F">
            <w:r w:rsidRPr="00EF1CC9">
              <w:t>Identify Task – reaction time</w:t>
            </w:r>
          </w:p>
        </w:tc>
        <w:tc>
          <w:tcPr>
            <w:tcW w:w="1706" w:type="dxa"/>
          </w:tcPr>
          <w:p w14:paraId="32D25D6F" w14:textId="2CCFA83E" w:rsidR="00F7681F" w:rsidRPr="00EF1CC9" w:rsidRDefault="00F7681F" w:rsidP="00F7681F">
            <w:r w:rsidRPr="00EF1CC9">
              <w:t>-0.003054018</w:t>
            </w:r>
          </w:p>
        </w:tc>
        <w:tc>
          <w:tcPr>
            <w:tcW w:w="1352" w:type="dxa"/>
          </w:tcPr>
          <w:p w14:paraId="4B574157" w14:textId="3576197B" w:rsidR="00F7681F" w:rsidRPr="00EF1CC9" w:rsidRDefault="00F7681F" w:rsidP="00F7681F">
            <w:r w:rsidRPr="00EF1CC9">
              <w:t>0.598</w:t>
            </w:r>
          </w:p>
        </w:tc>
        <w:tc>
          <w:tcPr>
            <w:tcW w:w="1693" w:type="dxa"/>
          </w:tcPr>
          <w:p w14:paraId="6D729486" w14:textId="0EBC5E0D" w:rsidR="00F7681F" w:rsidRPr="00EF1CC9" w:rsidRDefault="00F7681F" w:rsidP="00F7681F">
            <w:r w:rsidRPr="00EF1CC9">
              <w:t>-0.014</w:t>
            </w:r>
          </w:p>
        </w:tc>
        <w:tc>
          <w:tcPr>
            <w:tcW w:w="1735" w:type="dxa"/>
          </w:tcPr>
          <w:p w14:paraId="5FB8C46D" w14:textId="6B70CE72" w:rsidR="00F7681F" w:rsidRPr="00EF1CC9" w:rsidRDefault="00F7681F" w:rsidP="00F7681F">
            <w:r w:rsidRPr="00EF1CC9">
              <w:t>0.008</w:t>
            </w:r>
          </w:p>
        </w:tc>
        <w:tc>
          <w:tcPr>
            <w:tcW w:w="1563" w:type="dxa"/>
          </w:tcPr>
          <w:p w14:paraId="4E546B3B" w14:textId="61ACCE51" w:rsidR="00F7681F" w:rsidRPr="00EF1CC9" w:rsidRDefault="00F7681F" w:rsidP="00F7681F">
            <w:r w:rsidRPr="00EF1CC9">
              <w:t>23002</w:t>
            </w:r>
          </w:p>
        </w:tc>
      </w:tr>
      <w:tr w:rsidR="00F7681F" w:rsidRPr="00EF1CC9" w14:paraId="637873E1" w14:textId="77777777" w:rsidTr="003576A5">
        <w:trPr>
          <w:trHeight w:val="265"/>
        </w:trPr>
        <w:tc>
          <w:tcPr>
            <w:tcW w:w="3307" w:type="dxa"/>
          </w:tcPr>
          <w:p w14:paraId="50AB5471" w14:textId="7EFBFAD0" w:rsidR="00F7681F" w:rsidRPr="00EF1CC9" w:rsidRDefault="00F7681F" w:rsidP="00F7681F">
            <w:r w:rsidRPr="00EF1CC9">
              <w:t xml:space="preserve">GlycA (borges) </w:t>
            </w:r>
          </w:p>
        </w:tc>
        <w:tc>
          <w:tcPr>
            <w:tcW w:w="2784" w:type="dxa"/>
          </w:tcPr>
          <w:p w14:paraId="57D341E0" w14:textId="23D1F3F4" w:rsidR="00F7681F" w:rsidRPr="00EF1CC9" w:rsidRDefault="00F7681F" w:rsidP="00F7681F">
            <w:r w:rsidRPr="00EF1CC9">
              <w:t>Detect Task – reaction time</w:t>
            </w:r>
          </w:p>
        </w:tc>
        <w:tc>
          <w:tcPr>
            <w:tcW w:w="1706" w:type="dxa"/>
          </w:tcPr>
          <w:p w14:paraId="5E930B82" w14:textId="3D73F0A3" w:rsidR="00F7681F" w:rsidRPr="00EF1CC9" w:rsidRDefault="00F7681F" w:rsidP="00F7681F">
            <w:r w:rsidRPr="00EF1CC9">
              <w:t>-0.001097146</w:t>
            </w:r>
          </w:p>
        </w:tc>
        <w:tc>
          <w:tcPr>
            <w:tcW w:w="1352" w:type="dxa"/>
          </w:tcPr>
          <w:p w14:paraId="4A2D71F6" w14:textId="23E376AE" w:rsidR="00F7681F" w:rsidRPr="00EF1CC9" w:rsidRDefault="00F7681F" w:rsidP="00F7681F">
            <w:r w:rsidRPr="00EF1CC9">
              <w:t>0.854</w:t>
            </w:r>
          </w:p>
        </w:tc>
        <w:tc>
          <w:tcPr>
            <w:tcW w:w="1693" w:type="dxa"/>
          </w:tcPr>
          <w:p w14:paraId="4C79CE3F" w14:textId="684CC667" w:rsidR="00F7681F" w:rsidRPr="00EF1CC9" w:rsidRDefault="00F7681F" w:rsidP="00F7681F">
            <w:r w:rsidRPr="00EF1CC9">
              <w:t>-0.013</w:t>
            </w:r>
          </w:p>
        </w:tc>
        <w:tc>
          <w:tcPr>
            <w:tcW w:w="1735" w:type="dxa"/>
          </w:tcPr>
          <w:p w14:paraId="77EA2598" w14:textId="64644B69" w:rsidR="00F7681F" w:rsidRPr="00EF1CC9" w:rsidRDefault="00F7681F" w:rsidP="00F7681F">
            <w:r w:rsidRPr="00EF1CC9">
              <w:t>0.011</w:t>
            </w:r>
          </w:p>
        </w:tc>
        <w:tc>
          <w:tcPr>
            <w:tcW w:w="1563" w:type="dxa"/>
          </w:tcPr>
          <w:p w14:paraId="6CB128D5" w14:textId="76ADEDDB" w:rsidR="00F7681F" w:rsidRPr="00EF1CC9" w:rsidRDefault="00F7681F" w:rsidP="00F7681F">
            <w:r w:rsidRPr="00EF1CC9">
              <w:t>22687</w:t>
            </w:r>
          </w:p>
        </w:tc>
      </w:tr>
      <w:tr w:rsidR="00F7681F" w:rsidRPr="00EF1CC9" w14:paraId="04A730FE" w14:textId="77777777" w:rsidTr="003576A5">
        <w:trPr>
          <w:trHeight w:val="276"/>
        </w:trPr>
        <w:tc>
          <w:tcPr>
            <w:tcW w:w="3307" w:type="dxa"/>
          </w:tcPr>
          <w:p w14:paraId="1F026C5C" w14:textId="48888AD1" w:rsidR="00F7681F" w:rsidRPr="00EF1CC9" w:rsidRDefault="00F7681F" w:rsidP="00F7681F">
            <w:r w:rsidRPr="00EF1CC9">
              <w:t xml:space="preserve">GlycA (borges) </w:t>
            </w:r>
          </w:p>
        </w:tc>
        <w:tc>
          <w:tcPr>
            <w:tcW w:w="2784" w:type="dxa"/>
          </w:tcPr>
          <w:p w14:paraId="3B03D54C" w14:textId="39425017" w:rsidR="00F7681F" w:rsidRPr="00EF1CC9" w:rsidRDefault="00F7681F" w:rsidP="00F7681F">
            <w:r w:rsidRPr="00EF1CC9">
              <w:t>OCL Task - accuracy</w:t>
            </w:r>
          </w:p>
        </w:tc>
        <w:tc>
          <w:tcPr>
            <w:tcW w:w="1706" w:type="dxa"/>
          </w:tcPr>
          <w:p w14:paraId="1D1A9037" w14:textId="098AEE49" w:rsidR="00F7681F" w:rsidRPr="00EF1CC9" w:rsidRDefault="00F7681F" w:rsidP="00F7681F">
            <w:r w:rsidRPr="00EF1CC9">
              <w:t>0.002628195</w:t>
            </w:r>
          </w:p>
        </w:tc>
        <w:tc>
          <w:tcPr>
            <w:tcW w:w="1352" w:type="dxa"/>
          </w:tcPr>
          <w:p w14:paraId="1F1B4C06" w14:textId="31E42696" w:rsidR="00F7681F" w:rsidRPr="00EF1CC9" w:rsidRDefault="00F7681F" w:rsidP="00F7681F">
            <w:r w:rsidRPr="00EF1CC9">
              <w:t>0.678</w:t>
            </w:r>
          </w:p>
        </w:tc>
        <w:tc>
          <w:tcPr>
            <w:tcW w:w="1693" w:type="dxa"/>
          </w:tcPr>
          <w:p w14:paraId="754044F0" w14:textId="18A90796" w:rsidR="00F7681F" w:rsidRPr="00EF1CC9" w:rsidRDefault="00F7681F" w:rsidP="00F7681F">
            <w:r w:rsidRPr="00EF1CC9">
              <w:t>-0.010</w:t>
            </w:r>
          </w:p>
        </w:tc>
        <w:tc>
          <w:tcPr>
            <w:tcW w:w="1735" w:type="dxa"/>
          </w:tcPr>
          <w:p w14:paraId="3DA1A552" w14:textId="2794B6B9" w:rsidR="00F7681F" w:rsidRPr="00EF1CC9" w:rsidRDefault="00F7681F" w:rsidP="00F7681F">
            <w:r w:rsidRPr="00EF1CC9">
              <w:t>0.015</w:t>
            </w:r>
          </w:p>
        </w:tc>
        <w:tc>
          <w:tcPr>
            <w:tcW w:w="1563" w:type="dxa"/>
          </w:tcPr>
          <w:p w14:paraId="7D50179F" w14:textId="0F3297A6" w:rsidR="00F7681F" w:rsidRPr="00EF1CC9" w:rsidRDefault="00F7681F" w:rsidP="00F7681F">
            <w:r w:rsidRPr="00EF1CC9">
              <w:t>23665</w:t>
            </w:r>
          </w:p>
        </w:tc>
      </w:tr>
      <w:tr w:rsidR="00F7681F" w:rsidRPr="00EF1CC9" w14:paraId="3DE0B60B" w14:textId="77777777" w:rsidTr="003576A5">
        <w:trPr>
          <w:trHeight w:val="265"/>
        </w:trPr>
        <w:tc>
          <w:tcPr>
            <w:tcW w:w="3307" w:type="dxa"/>
          </w:tcPr>
          <w:p w14:paraId="1D0F2810" w14:textId="400745DE" w:rsidR="00F7681F" w:rsidRPr="00EF1CC9" w:rsidRDefault="00F7681F" w:rsidP="00F7681F">
            <w:r w:rsidRPr="00EF1CC9">
              <w:t xml:space="preserve">GlycA (borges) </w:t>
            </w:r>
          </w:p>
        </w:tc>
        <w:tc>
          <w:tcPr>
            <w:tcW w:w="2784" w:type="dxa"/>
          </w:tcPr>
          <w:p w14:paraId="6980B298" w14:textId="7210225F" w:rsidR="00F7681F" w:rsidRPr="00EF1CC9" w:rsidRDefault="00F7681F" w:rsidP="00F7681F">
            <w:r w:rsidRPr="00EF1CC9">
              <w:t>One-back Task - accuracy</w:t>
            </w:r>
          </w:p>
        </w:tc>
        <w:tc>
          <w:tcPr>
            <w:tcW w:w="1706" w:type="dxa"/>
          </w:tcPr>
          <w:p w14:paraId="095067AF" w14:textId="22F076E0" w:rsidR="00F7681F" w:rsidRPr="00EF1CC9" w:rsidRDefault="00F7681F" w:rsidP="00F7681F">
            <w:r w:rsidRPr="00EF1CC9">
              <w:t>0.000296994</w:t>
            </w:r>
          </w:p>
        </w:tc>
        <w:tc>
          <w:tcPr>
            <w:tcW w:w="1352" w:type="dxa"/>
          </w:tcPr>
          <w:p w14:paraId="6CA65EB7" w14:textId="7E0D325C" w:rsidR="00F7681F" w:rsidRPr="00EF1CC9" w:rsidRDefault="00F7681F" w:rsidP="00F7681F">
            <w:r w:rsidRPr="00EF1CC9">
              <w:t>0.963</w:t>
            </w:r>
          </w:p>
        </w:tc>
        <w:tc>
          <w:tcPr>
            <w:tcW w:w="1693" w:type="dxa"/>
          </w:tcPr>
          <w:p w14:paraId="458C90E2" w14:textId="5B51DC18" w:rsidR="00F7681F" w:rsidRPr="00EF1CC9" w:rsidRDefault="00F7681F" w:rsidP="00F7681F">
            <w:r w:rsidRPr="00EF1CC9">
              <w:t>-0.012</w:t>
            </w:r>
          </w:p>
        </w:tc>
        <w:tc>
          <w:tcPr>
            <w:tcW w:w="1735" w:type="dxa"/>
          </w:tcPr>
          <w:p w14:paraId="3C9F186D" w14:textId="6E757B7A" w:rsidR="00F7681F" w:rsidRPr="00EF1CC9" w:rsidRDefault="00F7681F" w:rsidP="00F7681F">
            <w:r w:rsidRPr="00EF1CC9">
              <w:t>0.013</w:t>
            </w:r>
          </w:p>
        </w:tc>
        <w:tc>
          <w:tcPr>
            <w:tcW w:w="1563" w:type="dxa"/>
          </w:tcPr>
          <w:p w14:paraId="3E78DDC5" w14:textId="2C0EF3B4" w:rsidR="00F7681F" w:rsidRPr="00EF1CC9" w:rsidRDefault="00F7681F" w:rsidP="00F7681F">
            <w:r w:rsidRPr="00EF1CC9">
              <w:t>23403</w:t>
            </w:r>
          </w:p>
        </w:tc>
      </w:tr>
      <w:tr w:rsidR="00F7681F" w:rsidRPr="00EF1CC9" w14:paraId="25060FF2" w14:textId="77777777" w:rsidTr="003576A5">
        <w:trPr>
          <w:trHeight w:val="265"/>
        </w:trPr>
        <w:tc>
          <w:tcPr>
            <w:tcW w:w="3307" w:type="dxa"/>
          </w:tcPr>
          <w:p w14:paraId="70B497EA" w14:textId="700396B6" w:rsidR="00F7681F" w:rsidRPr="00EF1CC9" w:rsidRDefault="00F7681F" w:rsidP="00F7681F">
            <w:r w:rsidRPr="00EF1CC9">
              <w:t xml:space="preserve">GlycA (borges) </w:t>
            </w:r>
          </w:p>
        </w:tc>
        <w:tc>
          <w:tcPr>
            <w:tcW w:w="2784" w:type="dxa"/>
          </w:tcPr>
          <w:p w14:paraId="5B34D6A1" w14:textId="54B9BC3A" w:rsidR="00F7681F" w:rsidRPr="00EF1CC9" w:rsidRDefault="00F7681F" w:rsidP="00F7681F">
            <w:r w:rsidRPr="00EF1CC9">
              <w:t>RFFT</w:t>
            </w:r>
          </w:p>
        </w:tc>
        <w:tc>
          <w:tcPr>
            <w:tcW w:w="1706" w:type="dxa"/>
          </w:tcPr>
          <w:p w14:paraId="151ACA9D" w14:textId="54A807F2" w:rsidR="00F7681F" w:rsidRPr="00EF1CC9" w:rsidRDefault="00F7681F" w:rsidP="00F7681F">
            <w:r w:rsidRPr="00EF1CC9">
              <w:t>-0.006755553</w:t>
            </w:r>
          </w:p>
        </w:tc>
        <w:tc>
          <w:tcPr>
            <w:tcW w:w="1352" w:type="dxa"/>
          </w:tcPr>
          <w:p w14:paraId="3FDBA0A2" w14:textId="4D45BAA9" w:rsidR="00F7681F" w:rsidRPr="00EF1CC9" w:rsidRDefault="00F7681F" w:rsidP="00F7681F">
            <w:r w:rsidRPr="00EF1CC9">
              <w:t>0.268</w:t>
            </w:r>
          </w:p>
        </w:tc>
        <w:tc>
          <w:tcPr>
            <w:tcW w:w="1693" w:type="dxa"/>
          </w:tcPr>
          <w:p w14:paraId="67AE3826" w14:textId="0716C6E1" w:rsidR="00F7681F" w:rsidRPr="00EF1CC9" w:rsidRDefault="00F7681F" w:rsidP="00F7681F">
            <w:r w:rsidRPr="00EF1CC9">
              <w:t>-0.019</w:t>
            </w:r>
          </w:p>
        </w:tc>
        <w:tc>
          <w:tcPr>
            <w:tcW w:w="1735" w:type="dxa"/>
          </w:tcPr>
          <w:p w14:paraId="21ACE6B8" w14:textId="0FD86548" w:rsidR="00F7681F" w:rsidRPr="00EF1CC9" w:rsidRDefault="00F7681F" w:rsidP="00F7681F">
            <w:r w:rsidRPr="00EF1CC9">
              <w:t>0.005</w:t>
            </w:r>
          </w:p>
        </w:tc>
        <w:tc>
          <w:tcPr>
            <w:tcW w:w="1563" w:type="dxa"/>
          </w:tcPr>
          <w:p w14:paraId="011BDD51" w14:textId="7BB22FD4" w:rsidR="00F7681F" w:rsidRPr="00EF1CC9" w:rsidRDefault="00F7681F" w:rsidP="00F7681F">
            <w:r w:rsidRPr="00EF1CC9">
              <w:t>24104</w:t>
            </w:r>
          </w:p>
        </w:tc>
      </w:tr>
      <w:tr w:rsidR="00F7681F" w:rsidRPr="00EF1CC9" w14:paraId="2498BA4C" w14:textId="77777777" w:rsidTr="003576A5">
        <w:trPr>
          <w:trHeight w:val="265"/>
        </w:trPr>
        <w:tc>
          <w:tcPr>
            <w:tcW w:w="3307" w:type="dxa"/>
          </w:tcPr>
          <w:p w14:paraId="749E6E22" w14:textId="7476DD80" w:rsidR="00F7681F" w:rsidRPr="00EF1CC9" w:rsidRDefault="00F7681F" w:rsidP="00F7681F">
            <w:r w:rsidRPr="00EF1CC9">
              <w:t xml:space="preserve">GlycA (borges) </w:t>
            </w:r>
          </w:p>
        </w:tc>
        <w:tc>
          <w:tcPr>
            <w:tcW w:w="2784" w:type="dxa"/>
          </w:tcPr>
          <w:p w14:paraId="7CF41508" w14:textId="0F1C6EF0" w:rsidR="00F7681F" w:rsidRPr="00EF1CC9" w:rsidRDefault="00F7681F" w:rsidP="00F7681F">
            <w:r w:rsidRPr="00EF1CC9">
              <w:t xml:space="preserve">PANAS – negative </w:t>
            </w:r>
          </w:p>
        </w:tc>
        <w:tc>
          <w:tcPr>
            <w:tcW w:w="1706" w:type="dxa"/>
          </w:tcPr>
          <w:p w14:paraId="3AD7D41C" w14:textId="7DE1CC73" w:rsidR="00F7681F" w:rsidRPr="00EF1CC9" w:rsidRDefault="00F7681F" w:rsidP="00F7681F">
            <w:r w:rsidRPr="00EF1CC9">
              <w:t>0.007877469</w:t>
            </w:r>
          </w:p>
        </w:tc>
        <w:tc>
          <w:tcPr>
            <w:tcW w:w="1352" w:type="dxa"/>
          </w:tcPr>
          <w:p w14:paraId="04F107EC" w14:textId="5A6D6278" w:rsidR="00F7681F" w:rsidRPr="00EF1CC9" w:rsidRDefault="00F7681F" w:rsidP="00F7681F">
            <w:r w:rsidRPr="00EF1CC9">
              <w:t>0.120</w:t>
            </w:r>
          </w:p>
        </w:tc>
        <w:tc>
          <w:tcPr>
            <w:tcW w:w="1693" w:type="dxa"/>
          </w:tcPr>
          <w:p w14:paraId="2DC9A2BB" w14:textId="316777D3" w:rsidR="00F7681F" w:rsidRPr="00EF1CC9" w:rsidRDefault="00F7681F" w:rsidP="00F7681F">
            <w:r w:rsidRPr="00EF1CC9">
              <w:t>-0.002</w:t>
            </w:r>
          </w:p>
        </w:tc>
        <w:tc>
          <w:tcPr>
            <w:tcW w:w="1735" w:type="dxa"/>
          </w:tcPr>
          <w:p w14:paraId="2B74AA0A" w14:textId="696CB882" w:rsidR="00F7681F" w:rsidRPr="00EF1CC9" w:rsidRDefault="00F7681F" w:rsidP="00F7681F">
            <w:r w:rsidRPr="00EF1CC9">
              <w:t>0.018</w:t>
            </w:r>
          </w:p>
        </w:tc>
        <w:tc>
          <w:tcPr>
            <w:tcW w:w="1563" w:type="dxa"/>
          </w:tcPr>
          <w:p w14:paraId="35AC0DC3" w14:textId="0AEF51C9" w:rsidR="00F7681F" w:rsidRPr="00EF1CC9" w:rsidRDefault="00F7681F" w:rsidP="00F7681F">
            <w:r w:rsidRPr="00EF1CC9">
              <w:t>36991</w:t>
            </w:r>
          </w:p>
        </w:tc>
      </w:tr>
      <w:tr w:rsidR="00F7681F" w:rsidRPr="00EF1CC9" w14:paraId="2E9D7BB4" w14:textId="77777777" w:rsidTr="003576A5">
        <w:trPr>
          <w:trHeight w:val="265"/>
        </w:trPr>
        <w:tc>
          <w:tcPr>
            <w:tcW w:w="3307" w:type="dxa"/>
          </w:tcPr>
          <w:p w14:paraId="122FC1E4" w14:textId="50D8B558" w:rsidR="00F7681F" w:rsidRPr="00EF1CC9" w:rsidRDefault="00F7681F" w:rsidP="00F7681F">
            <w:r w:rsidRPr="00EF1CC9">
              <w:t xml:space="preserve">GlycA (borges) </w:t>
            </w:r>
          </w:p>
        </w:tc>
        <w:tc>
          <w:tcPr>
            <w:tcW w:w="2784" w:type="dxa"/>
          </w:tcPr>
          <w:p w14:paraId="4D2DF7DB" w14:textId="24B1C7BD" w:rsidR="00F7681F" w:rsidRPr="00EF1CC9" w:rsidRDefault="00F7681F" w:rsidP="00F7681F">
            <w:r w:rsidRPr="00EF1CC9">
              <w:t>PANAS - positive</w:t>
            </w:r>
          </w:p>
        </w:tc>
        <w:tc>
          <w:tcPr>
            <w:tcW w:w="1706" w:type="dxa"/>
          </w:tcPr>
          <w:p w14:paraId="778A76F4" w14:textId="1A21377B" w:rsidR="00F7681F" w:rsidRPr="00EF1CC9" w:rsidRDefault="00F7681F" w:rsidP="00F7681F">
            <w:r w:rsidRPr="00EF1CC9">
              <w:t>-0.001037486</w:t>
            </w:r>
          </w:p>
        </w:tc>
        <w:tc>
          <w:tcPr>
            <w:tcW w:w="1352" w:type="dxa"/>
          </w:tcPr>
          <w:p w14:paraId="16026C26" w14:textId="075A2AA6" w:rsidR="00F7681F" w:rsidRPr="00EF1CC9" w:rsidRDefault="00F7681F" w:rsidP="00F7681F">
            <w:r w:rsidRPr="00EF1CC9">
              <w:t>0.840</w:t>
            </w:r>
          </w:p>
        </w:tc>
        <w:tc>
          <w:tcPr>
            <w:tcW w:w="1693" w:type="dxa"/>
          </w:tcPr>
          <w:p w14:paraId="75FBAADE" w14:textId="2922E84A" w:rsidR="00F7681F" w:rsidRPr="00EF1CC9" w:rsidRDefault="00F7681F" w:rsidP="00F7681F">
            <w:r w:rsidRPr="00EF1CC9">
              <w:t>-0.011</w:t>
            </w:r>
          </w:p>
        </w:tc>
        <w:tc>
          <w:tcPr>
            <w:tcW w:w="1735" w:type="dxa"/>
          </w:tcPr>
          <w:p w14:paraId="52D70846" w14:textId="3B362B63" w:rsidR="00F7681F" w:rsidRPr="00EF1CC9" w:rsidRDefault="00F7681F" w:rsidP="00F7681F">
            <w:r w:rsidRPr="00EF1CC9">
              <w:t>0.009</w:t>
            </w:r>
          </w:p>
        </w:tc>
        <w:tc>
          <w:tcPr>
            <w:tcW w:w="1563" w:type="dxa"/>
          </w:tcPr>
          <w:p w14:paraId="1E654890" w14:textId="282B39E7" w:rsidR="00F7681F" w:rsidRPr="00EF1CC9" w:rsidRDefault="00F7681F" w:rsidP="00F7681F">
            <w:r w:rsidRPr="00EF1CC9">
              <w:t>36991</w:t>
            </w:r>
          </w:p>
        </w:tc>
      </w:tr>
      <w:tr w:rsidR="00F7681F" w:rsidRPr="00EF1CC9" w14:paraId="7ED16A90" w14:textId="77777777" w:rsidTr="003576A5">
        <w:trPr>
          <w:trHeight w:val="265"/>
        </w:trPr>
        <w:tc>
          <w:tcPr>
            <w:tcW w:w="3307" w:type="dxa"/>
          </w:tcPr>
          <w:p w14:paraId="6A9F757D" w14:textId="53485E2C" w:rsidR="00F7681F" w:rsidRPr="00EF1CC9" w:rsidRDefault="00F7681F" w:rsidP="00F7681F">
            <w:r w:rsidRPr="00EF1CC9">
              <w:t xml:space="preserve">IL-6R (ahluwalia-cis) </w:t>
            </w:r>
          </w:p>
        </w:tc>
        <w:tc>
          <w:tcPr>
            <w:tcW w:w="2784" w:type="dxa"/>
          </w:tcPr>
          <w:p w14:paraId="026B3918" w14:textId="1A51A6E3" w:rsidR="00F7681F" w:rsidRPr="00EF1CC9" w:rsidRDefault="00F7681F" w:rsidP="00F7681F">
            <w:r w:rsidRPr="00EF1CC9">
              <w:t>Identify Task – reaction time</w:t>
            </w:r>
          </w:p>
        </w:tc>
        <w:tc>
          <w:tcPr>
            <w:tcW w:w="1706" w:type="dxa"/>
          </w:tcPr>
          <w:p w14:paraId="667A0AC9" w14:textId="1D590A98" w:rsidR="00F7681F" w:rsidRPr="00EF1CC9" w:rsidRDefault="00F7681F" w:rsidP="00F7681F">
            <w:r w:rsidRPr="00EF1CC9">
              <w:t>-0.004637078</w:t>
            </w:r>
          </w:p>
        </w:tc>
        <w:tc>
          <w:tcPr>
            <w:tcW w:w="1352" w:type="dxa"/>
          </w:tcPr>
          <w:p w14:paraId="72FC9C48" w14:textId="7BF81B1E" w:rsidR="00F7681F" w:rsidRPr="00EF1CC9" w:rsidRDefault="00F7681F" w:rsidP="00F7681F">
            <w:r w:rsidRPr="00EF1CC9">
              <w:t>0.426</w:t>
            </w:r>
          </w:p>
        </w:tc>
        <w:tc>
          <w:tcPr>
            <w:tcW w:w="1693" w:type="dxa"/>
          </w:tcPr>
          <w:p w14:paraId="60047023" w14:textId="78354D0C" w:rsidR="00F7681F" w:rsidRPr="00EF1CC9" w:rsidRDefault="00F7681F" w:rsidP="00F7681F">
            <w:r w:rsidRPr="00EF1CC9">
              <w:t>-0.016</w:t>
            </w:r>
          </w:p>
        </w:tc>
        <w:tc>
          <w:tcPr>
            <w:tcW w:w="1735" w:type="dxa"/>
          </w:tcPr>
          <w:p w14:paraId="254EE3D4" w14:textId="2FD9CF01" w:rsidR="00F7681F" w:rsidRPr="00EF1CC9" w:rsidRDefault="00F7681F" w:rsidP="00F7681F">
            <w:r w:rsidRPr="00EF1CC9">
              <w:t>0.007</w:t>
            </w:r>
          </w:p>
        </w:tc>
        <w:tc>
          <w:tcPr>
            <w:tcW w:w="1563" w:type="dxa"/>
          </w:tcPr>
          <w:p w14:paraId="5E87122E" w14:textId="51E726C3" w:rsidR="00F7681F" w:rsidRPr="00EF1CC9" w:rsidRDefault="00F7681F" w:rsidP="00F7681F">
            <w:r w:rsidRPr="00EF1CC9">
              <w:t>23002</w:t>
            </w:r>
          </w:p>
        </w:tc>
      </w:tr>
      <w:tr w:rsidR="00F7681F" w:rsidRPr="00EF1CC9" w14:paraId="45A7C543" w14:textId="77777777" w:rsidTr="003576A5">
        <w:trPr>
          <w:trHeight w:val="276"/>
        </w:trPr>
        <w:tc>
          <w:tcPr>
            <w:tcW w:w="3307" w:type="dxa"/>
          </w:tcPr>
          <w:p w14:paraId="42F2202E" w14:textId="497C1154" w:rsidR="00F7681F" w:rsidRPr="00EF1CC9" w:rsidRDefault="00F7681F" w:rsidP="00F7681F">
            <w:r w:rsidRPr="00EF1CC9">
              <w:t xml:space="preserve">IL-6R (ahluwalia-cis) </w:t>
            </w:r>
          </w:p>
        </w:tc>
        <w:tc>
          <w:tcPr>
            <w:tcW w:w="2784" w:type="dxa"/>
          </w:tcPr>
          <w:p w14:paraId="5DC966F1" w14:textId="37B1AC91" w:rsidR="00F7681F" w:rsidRPr="00EF1CC9" w:rsidRDefault="00F7681F" w:rsidP="00F7681F">
            <w:r w:rsidRPr="00EF1CC9">
              <w:t>Detect Task – reaction time</w:t>
            </w:r>
          </w:p>
        </w:tc>
        <w:tc>
          <w:tcPr>
            <w:tcW w:w="1706" w:type="dxa"/>
          </w:tcPr>
          <w:p w14:paraId="127F0A6A" w14:textId="2BC6F908" w:rsidR="00F7681F" w:rsidRPr="00EF1CC9" w:rsidRDefault="00F7681F" w:rsidP="00F7681F">
            <w:r w:rsidRPr="00EF1CC9">
              <w:t>8.96E-05</w:t>
            </w:r>
          </w:p>
        </w:tc>
        <w:tc>
          <w:tcPr>
            <w:tcW w:w="1352" w:type="dxa"/>
          </w:tcPr>
          <w:p w14:paraId="2EBF3656" w14:textId="0B4C7ADB" w:rsidR="00F7681F" w:rsidRPr="00EF1CC9" w:rsidRDefault="00F7681F" w:rsidP="00F7681F">
            <w:r w:rsidRPr="00EF1CC9">
              <w:t>0.988</w:t>
            </w:r>
          </w:p>
        </w:tc>
        <w:tc>
          <w:tcPr>
            <w:tcW w:w="1693" w:type="dxa"/>
          </w:tcPr>
          <w:p w14:paraId="78945310" w14:textId="1011D9F6" w:rsidR="00F7681F" w:rsidRPr="00EF1CC9" w:rsidRDefault="00F7681F" w:rsidP="00F7681F">
            <w:r w:rsidRPr="00EF1CC9">
              <w:t>-0.012</w:t>
            </w:r>
          </w:p>
        </w:tc>
        <w:tc>
          <w:tcPr>
            <w:tcW w:w="1735" w:type="dxa"/>
          </w:tcPr>
          <w:p w14:paraId="6D437423" w14:textId="17E360E7" w:rsidR="00F7681F" w:rsidRPr="00EF1CC9" w:rsidRDefault="00F7681F" w:rsidP="00F7681F">
            <w:r w:rsidRPr="00EF1CC9">
              <w:t>0.012</w:t>
            </w:r>
          </w:p>
        </w:tc>
        <w:tc>
          <w:tcPr>
            <w:tcW w:w="1563" w:type="dxa"/>
          </w:tcPr>
          <w:p w14:paraId="4FCB4F23" w14:textId="090929AE" w:rsidR="00F7681F" w:rsidRPr="00EF1CC9" w:rsidRDefault="00F7681F" w:rsidP="00F7681F">
            <w:r w:rsidRPr="00EF1CC9">
              <w:t>22687</w:t>
            </w:r>
          </w:p>
        </w:tc>
      </w:tr>
      <w:tr w:rsidR="00F7681F" w:rsidRPr="00EF1CC9" w14:paraId="483431B6" w14:textId="77777777" w:rsidTr="003576A5">
        <w:trPr>
          <w:trHeight w:val="265"/>
        </w:trPr>
        <w:tc>
          <w:tcPr>
            <w:tcW w:w="3307" w:type="dxa"/>
          </w:tcPr>
          <w:p w14:paraId="5047631F" w14:textId="3636037A" w:rsidR="00F7681F" w:rsidRPr="00EF1CC9" w:rsidRDefault="00F7681F" w:rsidP="00F7681F">
            <w:r w:rsidRPr="00EF1CC9">
              <w:t xml:space="preserve">IL-6R (ahluwalia-cis) </w:t>
            </w:r>
          </w:p>
        </w:tc>
        <w:tc>
          <w:tcPr>
            <w:tcW w:w="2784" w:type="dxa"/>
          </w:tcPr>
          <w:p w14:paraId="5DB2768C" w14:textId="51304020" w:rsidR="00F7681F" w:rsidRPr="00EF1CC9" w:rsidRDefault="00F7681F" w:rsidP="00F7681F">
            <w:r w:rsidRPr="00EF1CC9">
              <w:t>OCL Task - accuracy</w:t>
            </w:r>
          </w:p>
        </w:tc>
        <w:tc>
          <w:tcPr>
            <w:tcW w:w="1706" w:type="dxa"/>
          </w:tcPr>
          <w:p w14:paraId="227AD458" w14:textId="3F90AEAF" w:rsidR="00F7681F" w:rsidRPr="00EF1CC9" w:rsidRDefault="00F7681F" w:rsidP="00F7681F">
            <w:r w:rsidRPr="00EF1CC9">
              <w:t>-0.00905476</w:t>
            </w:r>
          </w:p>
        </w:tc>
        <w:tc>
          <w:tcPr>
            <w:tcW w:w="1352" w:type="dxa"/>
          </w:tcPr>
          <w:p w14:paraId="5D30F4A1" w14:textId="2C8A4B70" w:rsidR="00F7681F" w:rsidRPr="00EF1CC9" w:rsidRDefault="00F7681F" w:rsidP="00F7681F">
            <w:r w:rsidRPr="00EF1CC9">
              <w:t>0.154</w:t>
            </w:r>
          </w:p>
        </w:tc>
        <w:tc>
          <w:tcPr>
            <w:tcW w:w="1693" w:type="dxa"/>
          </w:tcPr>
          <w:p w14:paraId="3A25BB53" w14:textId="507CD5B0" w:rsidR="00F7681F" w:rsidRPr="00EF1CC9" w:rsidRDefault="00F7681F" w:rsidP="00F7681F">
            <w:r w:rsidRPr="00EF1CC9">
              <w:t>-0.022</w:t>
            </w:r>
          </w:p>
        </w:tc>
        <w:tc>
          <w:tcPr>
            <w:tcW w:w="1735" w:type="dxa"/>
          </w:tcPr>
          <w:p w14:paraId="54903C23" w14:textId="601E9E26" w:rsidR="00F7681F" w:rsidRPr="00EF1CC9" w:rsidRDefault="00F7681F" w:rsidP="00F7681F">
            <w:r w:rsidRPr="00EF1CC9">
              <w:t>0.003</w:t>
            </w:r>
          </w:p>
        </w:tc>
        <w:tc>
          <w:tcPr>
            <w:tcW w:w="1563" w:type="dxa"/>
          </w:tcPr>
          <w:p w14:paraId="3C5FF484" w14:textId="11A5F026" w:rsidR="00F7681F" w:rsidRPr="00EF1CC9" w:rsidRDefault="00F7681F" w:rsidP="00F7681F">
            <w:r w:rsidRPr="00EF1CC9">
              <w:t>23665</w:t>
            </w:r>
          </w:p>
        </w:tc>
      </w:tr>
      <w:tr w:rsidR="00F7681F" w:rsidRPr="00EF1CC9" w14:paraId="49205F46" w14:textId="77777777" w:rsidTr="003576A5">
        <w:trPr>
          <w:trHeight w:val="265"/>
        </w:trPr>
        <w:tc>
          <w:tcPr>
            <w:tcW w:w="3307" w:type="dxa"/>
          </w:tcPr>
          <w:p w14:paraId="1563F115" w14:textId="4318FF8A" w:rsidR="00F7681F" w:rsidRPr="00EF1CC9" w:rsidRDefault="00F7681F" w:rsidP="00F7681F">
            <w:r w:rsidRPr="00EF1CC9">
              <w:t xml:space="preserve">IL-6R (ahluwalia-cis) </w:t>
            </w:r>
          </w:p>
        </w:tc>
        <w:tc>
          <w:tcPr>
            <w:tcW w:w="2784" w:type="dxa"/>
          </w:tcPr>
          <w:p w14:paraId="36245D90" w14:textId="31102AE6" w:rsidR="00F7681F" w:rsidRPr="00EF1CC9" w:rsidRDefault="00F7681F" w:rsidP="00F7681F">
            <w:r w:rsidRPr="00EF1CC9">
              <w:t>One-back Task - accuracy</w:t>
            </w:r>
          </w:p>
        </w:tc>
        <w:tc>
          <w:tcPr>
            <w:tcW w:w="1706" w:type="dxa"/>
          </w:tcPr>
          <w:p w14:paraId="2C263A3A" w14:textId="25FA9B34" w:rsidR="00F7681F" w:rsidRPr="00EF1CC9" w:rsidRDefault="00F7681F" w:rsidP="00F7681F">
            <w:r w:rsidRPr="00EF1CC9">
              <w:t>0.001624696</w:t>
            </w:r>
          </w:p>
        </w:tc>
        <w:tc>
          <w:tcPr>
            <w:tcW w:w="1352" w:type="dxa"/>
          </w:tcPr>
          <w:p w14:paraId="51947F89" w14:textId="1A20D29D" w:rsidR="00F7681F" w:rsidRPr="00EF1CC9" w:rsidRDefault="00F7681F" w:rsidP="00F7681F">
            <w:r w:rsidRPr="00EF1CC9">
              <w:t>0.798</w:t>
            </w:r>
          </w:p>
        </w:tc>
        <w:tc>
          <w:tcPr>
            <w:tcW w:w="1693" w:type="dxa"/>
          </w:tcPr>
          <w:p w14:paraId="48ED9B03" w14:textId="783C97C4" w:rsidR="00F7681F" w:rsidRPr="00EF1CC9" w:rsidRDefault="00F7681F" w:rsidP="00F7681F">
            <w:r w:rsidRPr="00EF1CC9">
              <w:t>-0.011</w:t>
            </w:r>
          </w:p>
        </w:tc>
        <w:tc>
          <w:tcPr>
            <w:tcW w:w="1735" w:type="dxa"/>
          </w:tcPr>
          <w:p w14:paraId="5E609FAC" w14:textId="47972606" w:rsidR="00F7681F" w:rsidRPr="00EF1CC9" w:rsidRDefault="00F7681F" w:rsidP="00F7681F">
            <w:r w:rsidRPr="00EF1CC9">
              <w:t>0.014</w:t>
            </w:r>
          </w:p>
        </w:tc>
        <w:tc>
          <w:tcPr>
            <w:tcW w:w="1563" w:type="dxa"/>
          </w:tcPr>
          <w:p w14:paraId="3BDA84AB" w14:textId="0C9A9CB5" w:rsidR="00F7681F" w:rsidRPr="00EF1CC9" w:rsidRDefault="00F7681F" w:rsidP="00F7681F">
            <w:r w:rsidRPr="00EF1CC9">
              <w:t>23403</w:t>
            </w:r>
          </w:p>
        </w:tc>
      </w:tr>
      <w:tr w:rsidR="00F7681F" w:rsidRPr="00EF1CC9" w14:paraId="6E03CEAA" w14:textId="77777777" w:rsidTr="003576A5">
        <w:trPr>
          <w:trHeight w:val="265"/>
        </w:trPr>
        <w:tc>
          <w:tcPr>
            <w:tcW w:w="3307" w:type="dxa"/>
          </w:tcPr>
          <w:p w14:paraId="79F3E162" w14:textId="544A8442" w:rsidR="00F7681F" w:rsidRPr="00EF1CC9" w:rsidRDefault="00F7681F" w:rsidP="00F7681F">
            <w:r w:rsidRPr="00EF1CC9">
              <w:t xml:space="preserve">IL-6R (ahluwalia-cis) </w:t>
            </w:r>
          </w:p>
        </w:tc>
        <w:tc>
          <w:tcPr>
            <w:tcW w:w="2784" w:type="dxa"/>
          </w:tcPr>
          <w:p w14:paraId="1C1A6E74" w14:textId="49C0B57D" w:rsidR="00F7681F" w:rsidRPr="00EF1CC9" w:rsidRDefault="00F7681F" w:rsidP="00F7681F">
            <w:r w:rsidRPr="00EF1CC9">
              <w:t>RFFT</w:t>
            </w:r>
          </w:p>
        </w:tc>
        <w:tc>
          <w:tcPr>
            <w:tcW w:w="1706" w:type="dxa"/>
          </w:tcPr>
          <w:p w14:paraId="3D0C29BD" w14:textId="227A8E24" w:rsidR="00F7681F" w:rsidRPr="00EF1CC9" w:rsidRDefault="00F7681F" w:rsidP="00F7681F">
            <w:r w:rsidRPr="00EF1CC9">
              <w:t>-0.007234631</w:t>
            </w:r>
          </w:p>
        </w:tc>
        <w:tc>
          <w:tcPr>
            <w:tcW w:w="1352" w:type="dxa"/>
          </w:tcPr>
          <w:p w14:paraId="16AA0A16" w14:textId="52ABD25E" w:rsidR="00F7681F" w:rsidRPr="00EF1CC9" w:rsidRDefault="00F7681F" w:rsidP="00F7681F">
            <w:r w:rsidRPr="00EF1CC9">
              <w:t>0.238</w:t>
            </w:r>
          </w:p>
        </w:tc>
        <w:tc>
          <w:tcPr>
            <w:tcW w:w="1693" w:type="dxa"/>
          </w:tcPr>
          <w:p w14:paraId="145199FA" w14:textId="24B25171" w:rsidR="00F7681F" w:rsidRPr="00EF1CC9" w:rsidRDefault="00F7681F" w:rsidP="00F7681F">
            <w:r w:rsidRPr="00EF1CC9">
              <w:t>-0.019</w:t>
            </w:r>
          </w:p>
        </w:tc>
        <w:tc>
          <w:tcPr>
            <w:tcW w:w="1735" w:type="dxa"/>
          </w:tcPr>
          <w:p w14:paraId="198CD733" w14:textId="67EB281A" w:rsidR="00F7681F" w:rsidRPr="00EF1CC9" w:rsidRDefault="00F7681F" w:rsidP="00F7681F">
            <w:r w:rsidRPr="00EF1CC9">
              <w:t>0.005</w:t>
            </w:r>
          </w:p>
        </w:tc>
        <w:tc>
          <w:tcPr>
            <w:tcW w:w="1563" w:type="dxa"/>
          </w:tcPr>
          <w:p w14:paraId="4B288F07" w14:textId="436E554C" w:rsidR="00F7681F" w:rsidRPr="00EF1CC9" w:rsidRDefault="00F7681F" w:rsidP="00F7681F">
            <w:r w:rsidRPr="00EF1CC9">
              <w:t>24104</w:t>
            </w:r>
          </w:p>
        </w:tc>
      </w:tr>
      <w:tr w:rsidR="00F7681F" w:rsidRPr="00EF1CC9" w14:paraId="2E238E20" w14:textId="77777777" w:rsidTr="003576A5">
        <w:trPr>
          <w:trHeight w:val="265"/>
        </w:trPr>
        <w:tc>
          <w:tcPr>
            <w:tcW w:w="3307" w:type="dxa"/>
          </w:tcPr>
          <w:p w14:paraId="231C48C5" w14:textId="00FF4A44" w:rsidR="00F7681F" w:rsidRPr="00EF1CC9" w:rsidRDefault="00F7681F" w:rsidP="00F7681F">
            <w:r w:rsidRPr="00EF1CC9">
              <w:t xml:space="preserve">IL-6R (ahluwalia-cis) </w:t>
            </w:r>
          </w:p>
        </w:tc>
        <w:tc>
          <w:tcPr>
            <w:tcW w:w="2784" w:type="dxa"/>
          </w:tcPr>
          <w:p w14:paraId="0F206E88" w14:textId="5CD0BB9D" w:rsidR="00F7681F" w:rsidRPr="00EF1CC9" w:rsidRDefault="00F7681F" w:rsidP="00F7681F">
            <w:r w:rsidRPr="00EF1CC9">
              <w:t xml:space="preserve">PANAS – negative </w:t>
            </w:r>
          </w:p>
        </w:tc>
        <w:tc>
          <w:tcPr>
            <w:tcW w:w="1706" w:type="dxa"/>
          </w:tcPr>
          <w:p w14:paraId="6A3D1D63" w14:textId="7ACB1501" w:rsidR="00F7681F" w:rsidRPr="00EF1CC9" w:rsidRDefault="00F7681F" w:rsidP="00F7681F">
            <w:r w:rsidRPr="00EF1CC9">
              <w:t>0.005612154</w:t>
            </w:r>
          </w:p>
        </w:tc>
        <w:tc>
          <w:tcPr>
            <w:tcW w:w="1352" w:type="dxa"/>
          </w:tcPr>
          <w:p w14:paraId="459D51D4" w14:textId="5BF1C3BE" w:rsidR="00F7681F" w:rsidRPr="00EF1CC9" w:rsidRDefault="00F7681F" w:rsidP="00F7681F">
            <w:r w:rsidRPr="00EF1CC9">
              <w:t>0.269</w:t>
            </w:r>
          </w:p>
        </w:tc>
        <w:tc>
          <w:tcPr>
            <w:tcW w:w="1693" w:type="dxa"/>
          </w:tcPr>
          <w:p w14:paraId="3F591D50" w14:textId="64EF3DF1" w:rsidR="00F7681F" w:rsidRPr="00EF1CC9" w:rsidRDefault="00F7681F" w:rsidP="00F7681F">
            <w:r w:rsidRPr="00EF1CC9">
              <w:t>-0.004</w:t>
            </w:r>
          </w:p>
        </w:tc>
        <w:tc>
          <w:tcPr>
            <w:tcW w:w="1735" w:type="dxa"/>
          </w:tcPr>
          <w:p w14:paraId="58C66419" w14:textId="4928324C" w:rsidR="00F7681F" w:rsidRPr="00EF1CC9" w:rsidRDefault="00F7681F" w:rsidP="00F7681F">
            <w:r w:rsidRPr="00EF1CC9">
              <w:t>0.016</w:t>
            </w:r>
          </w:p>
        </w:tc>
        <w:tc>
          <w:tcPr>
            <w:tcW w:w="1563" w:type="dxa"/>
          </w:tcPr>
          <w:p w14:paraId="4DFAEB59" w14:textId="261E6F18" w:rsidR="00F7681F" w:rsidRPr="00EF1CC9" w:rsidRDefault="00F7681F" w:rsidP="00F7681F">
            <w:r w:rsidRPr="00EF1CC9">
              <w:t>36991</w:t>
            </w:r>
          </w:p>
        </w:tc>
      </w:tr>
      <w:tr w:rsidR="00F7681F" w:rsidRPr="00EF1CC9" w14:paraId="45AE0CAA" w14:textId="77777777" w:rsidTr="003576A5">
        <w:trPr>
          <w:trHeight w:val="265"/>
        </w:trPr>
        <w:tc>
          <w:tcPr>
            <w:tcW w:w="3307" w:type="dxa"/>
          </w:tcPr>
          <w:p w14:paraId="25101E78" w14:textId="4EBA569E" w:rsidR="00F7681F" w:rsidRPr="00EF1CC9" w:rsidRDefault="00F7681F" w:rsidP="00F7681F">
            <w:r w:rsidRPr="00EF1CC9">
              <w:t xml:space="preserve">IL-6R (ahluwalia-cis) </w:t>
            </w:r>
          </w:p>
        </w:tc>
        <w:tc>
          <w:tcPr>
            <w:tcW w:w="2784" w:type="dxa"/>
          </w:tcPr>
          <w:p w14:paraId="766DA7F3" w14:textId="5D99D5DF" w:rsidR="00F7681F" w:rsidRPr="00EF1CC9" w:rsidRDefault="00F7681F" w:rsidP="00F7681F">
            <w:r w:rsidRPr="00EF1CC9">
              <w:t>PANAS - positive</w:t>
            </w:r>
          </w:p>
        </w:tc>
        <w:tc>
          <w:tcPr>
            <w:tcW w:w="1706" w:type="dxa"/>
          </w:tcPr>
          <w:p w14:paraId="67D1049E" w14:textId="7898AB41" w:rsidR="00F7681F" w:rsidRPr="00EF1CC9" w:rsidRDefault="00F7681F" w:rsidP="00F7681F">
            <w:r w:rsidRPr="00EF1CC9">
              <w:t>-0.00651276</w:t>
            </w:r>
          </w:p>
        </w:tc>
        <w:tc>
          <w:tcPr>
            <w:tcW w:w="1352" w:type="dxa"/>
          </w:tcPr>
          <w:p w14:paraId="58AB1E9A" w14:textId="13EEDE04" w:rsidR="00F7681F" w:rsidRPr="00EF1CC9" w:rsidRDefault="00F7681F" w:rsidP="00F7681F">
            <w:r w:rsidRPr="00EF1CC9">
              <w:t>0.205</w:t>
            </w:r>
          </w:p>
        </w:tc>
        <w:tc>
          <w:tcPr>
            <w:tcW w:w="1693" w:type="dxa"/>
          </w:tcPr>
          <w:p w14:paraId="37C1E7CA" w14:textId="4DC80D9A" w:rsidR="00F7681F" w:rsidRPr="00EF1CC9" w:rsidRDefault="00F7681F" w:rsidP="00F7681F">
            <w:r w:rsidRPr="00EF1CC9">
              <w:t>-0.017</w:t>
            </w:r>
          </w:p>
        </w:tc>
        <w:tc>
          <w:tcPr>
            <w:tcW w:w="1735" w:type="dxa"/>
          </w:tcPr>
          <w:p w14:paraId="24E6152A" w14:textId="0EBEB819" w:rsidR="00F7681F" w:rsidRPr="00EF1CC9" w:rsidRDefault="00F7681F" w:rsidP="00F7681F">
            <w:r w:rsidRPr="00EF1CC9">
              <w:t>0.004</w:t>
            </w:r>
          </w:p>
        </w:tc>
        <w:tc>
          <w:tcPr>
            <w:tcW w:w="1563" w:type="dxa"/>
          </w:tcPr>
          <w:p w14:paraId="29C6AB80" w14:textId="45A940D1" w:rsidR="00F7681F" w:rsidRPr="00EF1CC9" w:rsidRDefault="00F7681F" w:rsidP="00F7681F">
            <w:r w:rsidRPr="00EF1CC9">
              <w:t>36991</w:t>
            </w:r>
          </w:p>
        </w:tc>
      </w:tr>
      <w:tr w:rsidR="00F7681F" w:rsidRPr="00EF1CC9" w14:paraId="06D25A1E" w14:textId="77777777" w:rsidTr="003576A5">
        <w:trPr>
          <w:trHeight w:val="265"/>
        </w:trPr>
        <w:tc>
          <w:tcPr>
            <w:tcW w:w="3307" w:type="dxa"/>
          </w:tcPr>
          <w:p w14:paraId="4128B451" w14:textId="71AEAA1E" w:rsidR="00F7681F" w:rsidRPr="00EF1CC9" w:rsidRDefault="00F7681F" w:rsidP="00F7681F">
            <w:r w:rsidRPr="00EF1CC9">
              <w:t xml:space="preserve">sIL6R (rosa) </w:t>
            </w:r>
          </w:p>
        </w:tc>
        <w:tc>
          <w:tcPr>
            <w:tcW w:w="2784" w:type="dxa"/>
          </w:tcPr>
          <w:p w14:paraId="519A6A1B" w14:textId="54C1467F" w:rsidR="00F7681F" w:rsidRPr="00EF1CC9" w:rsidRDefault="00F7681F" w:rsidP="00F7681F">
            <w:r w:rsidRPr="00EF1CC9">
              <w:t>Identify Task – reaction time</w:t>
            </w:r>
          </w:p>
        </w:tc>
        <w:tc>
          <w:tcPr>
            <w:tcW w:w="1706" w:type="dxa"/>
          </w:tcPr>
          <w:p w14:paraId="2BE5701E" w14:textId="09287270" w:rsidR="00F7681F" w:rsidRPr="00EF1CC9" w:rsidRDefault="00F7681F" w:rsidP="00F7681F">
            <w:r w:rsidRPr="00EF1CC9">
              <w:t>-0.003643801</w:t>
            </w:r>
          </w:p>
        </w:tc>
        <w:tc>
          <w:tcPr>
            <w:tcW w:w="1352" w:type="dxa"/>
          </w:tcPr>
          <w:p w14:paraId="1C0AEE5D" w14:textId="6FBAE45D" w:rsidR="00F7681F" w:rsidRPr="00EF1CC9" w:rsidRDefault="00F7681F" w:rsidP="00F7681F">
            <w:r w:rsidRPr="00EF1CC9">
              <w:t>0.530</w:t>
            </w:r>
          </w:p>
        </w:tc>
        <w:tc>
          <w:tcPr>
            <w:tcW w:w="1693" w:type="dxa"/>
          </w:tcPr>
          <w:p w14:paraId="6A6739DA" w14:textId="6FD7AE08" w:rsidR="00F7681F" w:rsidRPr="00EF1CC9" w:rsidRDefault="00F7681F" w:rsidP="00F7681F">
            <w:r w:rsidRPr="00EF1CC9">
              <w:t>-0.015</w:t>
            </w:r>
          </w:p>
        </w:tc>
        <w:tc>
          <w:tcPr>
            <w:tcW w:w="1735" w:type="dxa"/>
          </w:tcPr>
          <w:p w14:paraId="152358C2" w14:textId="403C58A0" w:rsidR="00F7681F" w:rsidRPr="00EF1CC9" w:rsidRDefault="00F7681F" w:rsidP="00F7681F">
            <w:r w:rsidRPr="00EF1CC9">
              <w:t>0.008</w:t>
            </w:r>
          </w:p>
        </w:tc>
        <w:tc>
          <w:tcPr>
            <w:tcW w:w="1563" w:type="dxa"/>
          </w:tcPr>
          <w:p w14:paraId="0810C7EC" w14:textId="6620C55E" w:rsidR="00F7681F" w:rsidRPr="00EF1CC9" w:rsidRDefault="00F7681F" w:rsidP="00F7681F">
            <w:r w:rsidRPr="00EF1CC9">
              <w:t>23002</w:t>
            </w:r>
          </w:p>
        </w:tc>
      </w:tr>
      <w:tr w:rsidR="00F7681F" w:rsidRPr="00EF1CC9" w14:paraId="280D8040" w14:textId="77777777" w:rsidTr="003576A5">
        <w:trPr>
          <w:trHeight w:val="276"/>
        </w:trPr>
        <w:tc>
          <w:tcPr>
            <w:tcW w:w="3307" w:type="dxa"/>
          </w:tcPr>
          <w:p w14:paraId="4ED7D8E9" w14:textId="15BA4AE2" w:rsidR="00F7681F" w:rsidRPr="00EF1CC9" w:rsidRDefault="00F7681F" w:rsidP="00F7681F">
            <w:r w:rsidRPr="00EF1CC9">
              <w:t xml:space="preserve">sIL6R (rosa) </w:t>
            </w:r>
          </w:p>
        </w:tc>
        <w:tc>
          <w:tcPr>
            <w:tcW w:w="2784" w:type="dxa"/>
          </w:tcPr>
          <w:p w14:paraId="49A93C55" w14:textId="26D7844A" w:rsidR="00F7681F" w:rsidRPr="00EF1CC9" w:rsidRDefault="00F7681F" w:rsidP="00F7681F">
            <w:r w:rsidRPr="00EF1CC9">
              <w:t>Detect Task – reaction time</w:t>
            </w:r>
          </w:p>
        </w:tc>
        <w:tc>
          <w:tcPr>
            <w:tcW w:w="1706" w:type="dxa"/>
          </w:tcPr>
          <w:p w14:paraId="7C7C72F9" w14:textId="12409FC9" w:rsidR="00F7681F" w:rsidRPr="00EF1CC9" w:rsidRDefault="00F7681F" w:rsidP="00F7681F">
            <w:r w:rsidRPr="00EF1CC9">
              <w:t>0.002223964</w:t>
            </w:r>
          </w:p>
        </w:tc>
        <w:tc>
          <w:tcPr>
            <w:tcW w:w="1352" w:type="dxa"/>
          </w:tcPr>
          <w:p w14:paraId="4D53C274" w14:textId="543EA66E" w:rsidR="00F7681F" w:rsidRPr="00EF1CC9" w:rsidRDefault="00F7681F" w:rsidP="00F7681F">
            <w:r w:rsidRPr="00EF1CC9">
              <w:t>0.709</w:t>
            </w:r>
          </w:p>
        </w:tc>
        <w:tc>
          <w:tcPr>
            <w:tcW w:w="1693" w:type="dxa"/>
          </w:tcPr>
          <w:p w14:paraId="2157A9B2" w14:textId="02839D96" w:rsidR="00F7681F" w:rsidRPr="00EF1CC9" w:rsidRDefault="00F7681F" w:rsidP="00F7681F">
            <w:r w:rsidRPr="00EF1CC9">
              <w:t>-0.009</w:t>
            </w:r>
          </w:p>
        </w:tc>
        <w:tc>
          <w:tcPr>
            <w:tcW w:w="1735" w:type="dxa"/>
          </w:tcPr>
          <w:p w14:paraId="3B15C511" w14:textId="0E412BE2" w:rsidR="00F7681F" w:rsidRPr="00EF1CC9" w:rsidRDefault="00F7681F" w:rsidP="00F7681F">
            <w:r w:rsidRPr="00EF1CC9">
              <w:t>0.014</w:t>
            </w:r>
          </w:p>
        </w:tc>
        <w:tc>
          <w:tcPr>
            <w:tcW w:w="1563" w:type="dxa"/>
          </w:tcPr>
          <w:p w14:paraId="4D35E7E1" w14:textId="753D2CE8" w:rsidR="00F7681F" w:rsidRPr="00EF1CC9" w:rsidRDefault="00F7681F" w:rsidP="00F7681F">
            <w:r w:rsidRPr="00EF1CC9">
              <w:t>22687</w:t>
            </w:r>
          </w:p>
        </w:tc>
      </w:tr>
      <w:tr w:rsidR="00F7681F" w:rsidRPr="00EF1CC9" w14:paraId="64E4B956" w14:textId="77777777" w:rsidTr="003576A5">
        <w:trPr>
          <w:trHeight w:val="265"/>
        </w:trPr>
        <w:tc>
          <w:tcPr>
            <w:tcW w:w="3307" w:type="dxa"/>
          </w:tcPr>
          <w:p w14:paraId="28FDE51A" w14:textId="34FAC999" w:rsidR="00F7681F" w:rsidRPr="00EF1CC9" w:rsidRDefault="00F7681F" w:rsidP="00F7681F">
            <w:r w:rsidRPr="00EF1CC9">
              <w:t xml:space="preserve">sIL6R (rosa) </w:t>
            </w:r>
          </w:p>
        </w:tc>
        <w:tc>
          <w:tcPr>
            <w:tcW w:w="2784" w:type="dxa"/>
          </w:tcPr>
          <w:p w14:paraId="2F4AE5B9" w14:textId="1414CDB3" w:rsidR="00F7681F" w:rsidRPr="00EF1CC9" w:rsidRDefault="00F7681F" w:rsidP="00F7681F">
            <w:r w:rsidRPr="00EF1CC9">
              <w:t>OCL Task - accuracy</w:t>
            </w:r>
          </w:p>
        </w:tc>
        <w:tc>
          <w:tcPr>
            <w:tcW w:w="1706" w:type="dxa"/>
          </w:tcPr>
          <w:p w14:paraId="675BA46D" w14:textId="46F0ACC7" w:rsidR="00F7681F" w:rsidRPr="00EF1CC9" w:rsidRDefault="00F7681F" w:rsidP="00F7681F">
            <w:r w:rsidRPr="00EF1CC9">
              <w:t>-0.017218503</w:t>
            </w:r>
          </w:p>
        </w:tc>
        <w:tc>
          <w:tcPr>
            <w:tcW w:w="1352" w:type="dxa"/>
          </w:tcPr>
          <w:p w14:paraId="41BFC89B" w14:textId="1A2128BC" w:rsidR="00F7681F" w:rsidRPr="00EF1CC9" w:rsidRDefault="00F7681F" w:rsidP="00F7681F">
            <w:r w:rsidRPr="00EF1CC9">
              <w:t>0.007</w:t>
            </w:r>
          </w:p>
        </w:tc>
        <w:tc>
          <w:tcPr>
            <w:tcW w:w="1693" w:type="dxa"/>
          </w:tcPr>
          <w:p w14:paraId="757FC86F" w14:textId="052470FE" w:rsidR="00F7681F" w:rsidRPr="00EF1CC9" w:rsidRDefault="00F7681F" w:rsidP="00F7681F">
            <w:r w:rsidRPr="00EF1CC9">
              <w:t>-0.030</w:t>
            </w:r>
          </w:p>
        </w:tc>
        <w:tc>
          <w:tcPr>
            <w:tcW w:w="1735" w:type="dxa"/>
          </w:tcPr>
          <w:p w14:paraId="42393A44" w14:textId="620F78B1" w:rsidR="00F7681F" w:rsidRPr="00EF1CC9" w:rsidRDefault="00F7681F" w:rsidP="00F7681F">
            <w:r w:rsidRPr="00EF1CC9">
              <w:t>-0.005</w:t>
            </w:r>
          </w:p>
        </w:tc>
        <w:tc>
          <w:tcPr>
            <w:tcW w:w="1563" w:type="dxa"/>
          </w:tcPr>
          <w:p w14:paraId="287D2AEE" w14:textId="069615E4" w:rsidR="00F7681F" w:rsidRPr="00EF1CC9" w:rsidRDefault="00F7681F" w:rsidP="00F7681F">
            <w:r w:rsidRPr="00EF1CC9">
              <w:t>23665</w:t>
            </w:r>
          </w:p>
        </w:tc>
      </w:tr>
      <w:tr w:rsidR="00F7681F" w:rsidRPr="00EF1CC9" w14:paraId="363A27D4" w14:textId="77777777" w:rsidTr="003576A5">
        <w:trPr>
          <w:trHeight w:val="265"/>
        </w:trPr>
        <w:tc>
          <w:tcPr>
            <w:tcW w:w="3307" w:type="dxa"/>
          </w:tcPr>
          <w:p w14:paraId="35A70005" w14:textId="7D23FAB4" w:rsidR="00F7681F" w:rsidRPr="00EF1CC9" w:rsidRDefault="00F7681F" w:rsidP="00F7681F">
            <w:r w:rsidRPr="00EF1CC9">
              <w:t xml:space="preserve">sIL6R (rosa) </w:t>
            </w:r>
          </w:p>
        </w:tc>
        <w:tc>
          <w:tcPr>
            <w:tcW w:w="2784" w:type="dxa"/>
          </w:tcPr>
          <w:p w14:paraId="62B8893F" w14:textId="6855D1CF" w:rsidR="00F7681F" w:rsidRPr="00EF1CC9" w:rsidRDefault="00F7681F" w:rsidP="00F7681F">
            <w:r w:rsidRPr="00EF1CC9">
              <w:t>One-back Task - accuracy</w:t>
            </w:r>
          </w:p>
        </w:tc>
        <w:tc>
          <w:tcPr>
            <w:tcW w:w="1706" w:type="dxa"/>
          </w:tcPr>
          <w:p w14:paraId="5C761006" w14:textId="46D27B68" w:rsidR="00F7681F" w:rsidRPr="00EF1CC9" w:rsidRDefault="00F7681F" w:rsidP="00F7681F">
            <w:r w:rsidRPr="00EF1CC9">
              <w:t>-0.005354539</w:t>
            </w:r>
          </w:p>
        </w:tc>
        <w:tc>
          <w:tcPr>
            <w:tcW w:w="1352" w:type="dxa"/>
          </w:tcPr>
          <w:p w14:paraId="3851A3BA" w14:textId="13D52BBC" w:rsidR="00F7681F" w:rsidRPr="00EF1CC9" w:rsidRDefault="00F7681F" w:rsidP="00F7681F">
            <w:r w:rsidRPr="00EF1CC9">
              <w:t>0.398</w:t>
            </w:r>
          </w:p>
        </w:tc>
        <w:tc>
          <w:tcPr>
            <w:tcW w:w="1693" w:type="dxa"/>
          </w:tcPr>
          <w:p w14:paraId="2F02DF7A" w14:textId="73FB94CC" w:rsidR="00F7681F" w:rsidRPr="00EF1CC9" w:rsidRDefault="00F7681F" w:rsidP="00F7681F">
            <w:r w:rsidRPr="00EF1CC9">
              <w:t>-0.018</w:t>
            </w:r>
          </w:p>
        </w:tc>
        <w:tc>
          <w:tcPr>
            <w:tcW w:w="1735" w:type="dxa"/>
          </w:tcPr>
          <w:p w14:paraId="1C441B0C" w14:textId="15885D95" w:rsidR="00F7681F" w:rsidRPr="00EF1CC9" w:rsidRDefault="00F7681F" w:rsidP="00F7681F">
            <w:r w:rsidRPr="00EF1CC9">
              <w:t>0.007</w:t>
            </w:r>
          </w:p>
        </w:tc>
        <w:tc>
          <w:tcPr>
            <w:tcW w:w="1563" w:type="dxa"/>
          </w:tcPr>
          <w:p w14:paraId="7BCE5906" w14:textId="2B7AE031" w:rsidR="00F7681F" w:rsidRPr="00EF1CC9" w:rsidRDefault="00F7681F" w:rsidP="00F7681F">
            <w:r w:rsidRPr="00EF1CC9">
              <w:t>23403</w:t>
            </w:r>
          </w:p>
        </w:tc>
      </w:tr>
      <w:tr w:rsidR="00F7681F" w:rsidRPr="00EF1CC9" w14:paraId="04A503E4" w14:textId="77777777" w:rsidTr="003576A5">
        <w:trPr>
          <w:trHeight w:val="265"/>
        </w:trPr>
        <w:tc>
          <w:tcPr>
            <w:tcW w:w="3307" w:type="dxa"/>
          </w:tcPr>
          <w:p w14:paraId="7016B22D" w14:textId="3F5EED4F" w:rsidR="00F7681F" w:rsidRPr="00EF1CC9" w:rsidRDefault="00F7681F" w:rsidP="00F7681F">
            <w:r w:rsidRPr="00EF1CC9">
              <w:t xml:space="preserve">sIL6R (rosa) </w:t>
            </w:r>
          </w:p>
        </w:tc>
        <w:tc>
          <w:tcPr>
            <w:tcW w:w="2784" w:type="dxa"/>
          </w:tcPr>
          <w:p w14:paraId="31BE5119" w14:textId="37C2B3E3" w:rsidR="00F7681F" w:rsidRPr="00EF1CC9" w:rsidRDefault="00F7681F" w:rsidP="00F7681F">
            <w:r w:rsidRPr="00EF1CC9">
              <w:t>RFFT</w:t>
            </w:r>
          </w:p>
        </w:tc>
        <w:tc>
          <w:tcPr>
            <w:tcW w:w="1706" w:type="dxa"/>
          </w:tcPr>
          <w:p w14:paraId="6D3A0385" w14:textId="23F78115" w:rsidR="00F7681F" w:rsidRPr="00EF1CC9" w:rsidRDefault="00F7681F" w:rsidP="00F7681F">
            <w:r w:rsidRPr="00EF1CC9">
              <w:t>-0.002671918</w:t>
            </w:r>
          </w:p>
        </w:tc>
        <w:tc>
          <w:tcPr>
            <w:tcW w:w="1352" w:type="dxa"/>
          </w:tcPr>
          <w:p w14:paraId="65A6048B" w14:textId="691FCED4" w:rsidR="00F7681F" w:rsidRPr="00EF1CC9" w:rsidRDefault="00F7681F" w:rsidP="00F7681F">
            <w:r w:rsidRPr="00EF1CC9">
              <w:t>0.662</w:t>
            </w:r>
          </w:p>
        </w:tc>
        <w:tc>
          <w:tcPr>
            <w:tcW w:w="1693" w:type="dxa"/>
          </w:tcPr>
          <w:p w14:paraId="2D0932D2" w14:textId="044E90CF" w:rsidR="00F7681F" w:rsidRPr="00EF1CC9" w:rsidRDefault="00F7681F" w:rsidP="00F7681F">
            <w:r w:rsidRPr="00EF1CC9">
              <w:t>-0.015</w:t>
            </w:r>
          </w:p>
        </w:tc>
        <w:tc>
          <w:tcPr>
            <w:tcW w:w="1735" w:type="dxa"/>
          </w:tcPr>
          <w:p w14:paraId="54EF7276" w14:textId="5515F6FE" w:rsidR="00F7681F" w:rsidRPr="00EF1CC9" w:rsidRDefault="00F7681F" w:rsidP="00F7681F">
            <w:r w:rsidRPr="00EF1CC9">
              <w:t>0.009</w:t>
            </w:r>
          </w:p>
        </w:tc>
        <w:tc>
          <w:tcPr>
            <w:tcW w:w="1563" w:type="dxa"/>
          </w:tcPr>
          <w:p w14:paraId="01070059" w14:textId="46B1450A" w:rsidR="00F7681F" w:rsidRPr="00EF1CC9" w:rsidRDefault="00F7681F" w:rsidP="00F7681F">
            <w:r w:rsidRPr="00EF1CC9">
              <w:t>24104</w:t>
            </w:r>
          </w:p>
        </w:tc>
      </w:tr>
      <w:tr w:rsidR="00F7681F" w:rsidRPr="00EF1CC9" w14:paraId="5B488E30" w14:textId="77777777" w:rsidTr="003576A5">
        <w:trPr>
          <w:trHeight w:val="265"/>
        </w:trPr>
        <w:tc>
          <w:tcPr>
            <w:tcW w:w="3307" w:type="dxa"/>
          </w:tcPr>
          <w:p w14:paraId="49930617" w14:textId="437BCA2E" w:rsidR="00F7681F" w:rsidRPr="00EF1CC9" w:rsidRDefault="00F7681F" w:rsidP="00F7681F">
            <w:r w:rsidRPr="00EF1CC9">
              <w:t xml:space="preserve">sIL6R (rosa) </w:t>
            </w:r>
          </w:p>
        </w:tc>
        <w:tc>
          <w:tcPr>
            <w:tcW w:w="2784" w:type="dxa"/>
          </w:tcPr>
          <w:p w14:paraId="285D718A" w14:textId="7F0821D2" w:rsidR="00F7681F" w:rsidRPr="00EF1CC9" w:rsidRDefault="00F7681F" w:rsidP="00F7681F">
            <w:r w:rsidRPr="00EF1CC9">
              <w:t xml:space="preserve">PANAS – negative </w:t>
            </w:r>
          </w:p>
        </w:tc>
        <w:tc>
          <w:tcPr>
            <w:tcW w:w="1706" w:type="dxa"/>
          </w:tcPr>
          <w:p w14:paraId="23D972CE" w14:textId="19B27783" w:rsidR="00F7681F" w:rsidRPr="00EF1CC9" w:rsidRDefault="00F7681F" w:rsidP="00F7681F">
            <w:r w:rsidRPr="00EF1CC9">
              <w:t>0.003220749</w:t>
            </w:r>
          </w:p>
        </w:tc>
        <w:tc>
          <w:tcPr>
            <w:tcW w:w="1352" w:type="dxa"/>
          </w:tcPr>
          <w:p w14:paraId="68162119" w14:textId="6E9F9F20" w:rsidR="00F7681F" w:rsidRPr="00EF1CC9" w:rsidRDefault="00F7681F" w:rsidP="00F7681F">
            <w:r w:rsidRPr="00EF1CC9">
              <w:t>0.525</w:t>
            </w:r>
          </w:p>
        </w:tc>
        <w:tc>
          <w:tcPr>
            <w:tcW w:w="1693" w:type="dxa"/>
          </w:tcPr>
          <w:p w14:paraId="3400BB3D" w14:textId="7CA873DA" w:rsidR="00F7681F" w:rsidRPr="00EF1CC9" w:rsidRDefault="00F7681F" w:rsidP="00F7681F">
            <w:r w:rsidRPr="00EF1CC9">
              <w:t>-0.007</w:t>
            </w:r>
          </w:p>
        </w:tc>
        <w:tc>
          <w:tcPr>
            <w:tcW w:w="1735" w:type="dxa"/>
          </w:tcPr>
          <w:p w14:paraId="1B1BD001" w14:textId="65715B51" w:rsidR="00F7681F" w:rsidRPr="00EF1CC9" w:rsidRDefault="00F7681F" w:rsidP="00F7681F">
            <w:r w:rsidRPr="00EF1CC9">
              <w:t>0.013</w:t>
            </w:r>
          </w:p>
        </w:tc>
        <w:tc>
          <w:tcPr>
            <w:tcW w:w="1563" w:type="dxa"/>
          </w:tcPr>
          <w:p w14:paraId="15077CB9" w14:textId="48C92CA2" w:rsidR="00F7681F" w:rsidRPr="00EF1CC9" w:rsidRDefault="00F7681F" w:rsidP="00F7681F">
            <w:r w:rsidRPr="00EF1CC9">
              <w:t>36991</w:t>
            </w:r>
          </w:p>
        </w:tc>
      </w:tr>
      <w:tr w:rsidR="00F7681F" w:rsidRPr="00EF1CC9" w14:paraId="726EF275" w14:textId="77777777" w:rsidTr="003576A5">
        <w:trPr>
          <w:trHeight w:val="265"/>
        </w:trPr>
        <w:tc>
          <w:tcPr>
            <w:tcW w:w="3307" w:type="dxa"/>
          </w:tcPr>
          <w:p w14:paraId="09839E22" w14:textId="760670B1" w:rsidR="00F7681F" w:rsidRPr="00EF1CC9" w:rsidRDefault="00F7681F" w:rsidP="00F7681F">
            <w:r w:rsidRPr="00EF1CC9">
              <w:t xml:space="preserve">sIL6R (rosa) </w:t>
            </w:r>
          </w:p>
        </w:tc>
        <w:tc>
          <w:tcPr>
            <w:tcW w:w="2784" w:type="dxa"/>
          </w:tcPr>
          <w:p w14:paraId="195637E6" w14:textId="701E3CCB" w:rsidR="00F7681F" w:rsidRPr="00EF1CC9" w:rsidRDefault="00F7681F" w:rsidP="00F7681F">
            <w:r w:rsidRPr="00EF1CC9">
              <w:t>PANAS - positive</w:t>
            </w:r>
          </w:p>
        </w:tc>
        <w:tc>
          <w:tcPr>
            <w:tcW w:w="1706" w:type="dxa"/>
          </w:tcPr>
          <w:p w14:paraId="1BAB3937" w14:textId="68C22681" w:rsidR="00F7681F" w:rsidRPr="00EF1CC9" w:rsidRDefault="00F7681F" w:rsidP="00F7681F">
            <w:r w:rsidRPr="00EF1CC9">
              <w:t>-0.004639691</w:t>
            </w:r>
          </w:p>
        </w:tc>
        <w:tc>
          <w:tcPr>
            <w:tcW w:w="1352" w:type="dxa"/>
          </w:tcPr>
          <w:p w14:paraId="12BEB179" w14:textId="7B4C1307" w:rsidR="00F7681F" w:rsidRPr="00EF1CC9" w:rsidRDefault="00F7681F" w:rsidP="00F7681F">
            <w:r w:rsidRPr="00EF1CC9">
              <w:t>0.366</w:t>
            </w:r>
          </w:p>
        </w:tc>
        <w:tc>
          <w:tcPr>
            <w:tcW w:w="1693" w:type="dxa"/>
          </w:tcPr>
          <w:p w14:paraId="38AB352A" w14:textId="3082F086" w:rsidR="00F7681F" w:rsidRPr="00EF1CC9" w:rsidRDefault="00F7681F" w:rsidP="00F7681F">
            <w:r w:rsidRPr="00EF1CC9">
              <w:t>-0.015</w:t>
            </w:r>
          </w:p>
        </w:tc>
        <w:tc>
          <w:tcPr>
            <w:tcW w:w="1735" w:type="dxa"/>
          </w:tcPr>
          <w:p w14:paraId="1B236DAB" w14:textId="2A521D9F" w:rsidR="00F7681F" w:rsidRPr="00EF1CC9" w:rsidRDefault="00F7681F" w:rsidP="00F7681F">
            <w:r w:rsidRPr="00EF1CC9">
              <w:t>0.005</w:t>
            </w:r>
          </w:p>
        </w:tc>
        <w:tc>
          <w:tcPr>
            <w:tcW w:w="1563" w:type="dxa"/>
          </w:tcPr>
          <w:p w14:paraId="3932F1B1" w14:textId="2B47278B" w:rsidR="00F7681F" w:rsidRPr="00EF1CC9" w:rsidRDefault="00F7681F" w:rsidP="00F7681F">
            <w:r w:rsidRPr="00EF1CC9">
              <w:t>36991</w:t>
            </w:r>
          </w:p>
        </w:tc>
      </w:tr>
      <w:tr w:rsidR="00F7681F" w:rsidRPr="00EF1CC9" w14:paraId="0840C3DE" w14:textId="77777777" w:rsidTr="003576A5">
        <w:trPr>
          <w:trHeight w:val="265"/>
        </w:trPr>
        <w:tc>
          <w:tcPr>
            <w:tcW w:w="3307" w:type="dxa"/>
          </w:tcPr>
          <w:p w14:paraId="25586692" w14:textId="530F39BF" w:rsidR="00F7681F" w:rsidRPr="00EF1CC9" w:rsidRDefault="00F7681F" w:rsidP="00F7681F">
            <w:r w:rsidRPr="00EF1CC9">
              <w:t>IL-6R (sarwar)</w:t>
            </w:r>
          </w:p>
        </w:tc>
        <w:tc>
          <w:tcPr>
            <w:tcW w:w="2784" w:type="dxa"/>
          </w:tcPr>
          <w:p w14:paraId="4B63B073" w14:textId="0A2733ED" w:rsidR="00F7681F" w:rsidRPr="00EF1CC9" w:rsidRDefault="00F7681F" w:rsidP="00F7681F">
            <w:r w:rsidRPr="00EF1CC9">
              <w:t>Identify Task – reaction time</w:t>
            </w:r>
          </w:p>
        </w:tc>
        <w:tc>
          <w:tcPr>
            <w:tcW w:w="1706" w:type="dxa"/>
          </w:tcPr>
          <w:p w14:paraId="4A751B92" w14:textId="63C4BD9C" w:rsidR="00F7681F" w:rsidRPr="00EF1CC9" w:rsidRDefault="00F7681F" w:rsidP="00F7681F">
            <w:r w:rsidRPr="00EF1CC9">
              <w:t>-0.003395593</w:t>
            </w:r>
          </w:p>
        </w:tc>
        <w:tc>
          <w:tcPr>
            <w:tcW w:w="1352" w:type="dxa"/>
          </w:tcPr>
          <w:p w14:paraId="09AF8A2E" w14:textId="0DAAF9C5" w:rsidR="00F7681F" w:rsidRPr="00EF1CC9" w:rsidRDefault="00F7681F" w:rsidP="00F7681F">
            <w:r w:rsidRPr="00EF1CC9">
              <w:t>0.558</w:t>
            </w:r>
          </w:p>
        </w:tc>
        <w:tc>
          <w:tcPr>
            <w:tcW w:w="1693" w:type="dxa"/>
          </w:tcPr>
          <w:p w14:paraId="2E54CDE5" w14:textId="733CA3D9" w:rsidR="00F7681F" w:rsidRPr="00EF1CC9" w:rsidRDefault="00F7681F" w:rsidP="00F7681F">
            <w:r w:rsidRPr="00EF1CC9">
              <w:t>-0.015</w:t>
            </w:r>
          </w:p>
        </w:tc>
        <w:tc>
          <w:tcPr>
            <w:tcW w:w="1735" w:type="dxa"/>
          </w:tcPr>
          <w:p w14:paraId="066B931A" w14:textId="7866BF41" w:rsidR="00F7681F" w:rsidRPr="00EF1CC9" w:rsidRDefault="00F7681F" w:rsidP="00F7681F">
            <w:r w:rsidRPr="00EF1CC9">
              <w:t>0.008</w:t>
            </w:r>
          </w:p>
        </w:tc>
        <w:tc>
          <w:tcPr>
            <w:tcW w:w="1563" w:type="dxa"/>
          </w:tcPr>
          <w:p w14:paraId="67F6F5CE" w14:textId="18C41188" w:rsidR="00F7681F" w:rsidRPr="00EF1CC9" w:rsidRDefault="00F7681F" w:rsidP="00F7681F">
            <w:r w:rsidRPr="00EF1CC9">
              <w:t>23002</w:t>
            </w:r>
          </w:p>
        </w:tc>
      </w:tr>
      <w:tr w:rsidR="00F7681F" w:rsidRPr="00EF1CC9" w14:paraId="3034E6EF" w14:textId="77777777" w:rsidTr="003576A5">
        <w:trPr>
          <w:trHeight w:val="265"/>
        </w:trPr>
        <w:tc>
          <w:tcPr>
            <w:tcW w:w="3307" w:type="dxa"/>
          </w:tcPr>
          <w:p w14:paraId="37A6E1EF" w14:textId="1CFFAEEA" w:rsidR="00F7681F" w:rsidRPr="00EF1CC9" w:rsidRDefault="00F7681F" w:rsidP="00F7681F">
            <w:r w:rsidRPr="00EF1CC9">
              <w:t>IL-6R (sarwar)</w:t>
            </w:r>
          </w:p>
        </w:tc>
        <w:tc>
          <w:tcPr>
            <w:tcW w:w="2784" w:type="dxa"/>
          </w:tcPr>
          <w:p w14:paraId="18364FD7" w14:textId="17E61A1B" w:rsidR="00F7681F" w:rsidRPr="00EF1CC9" w:rsidRDefault="00F7681F" w:rsidP="00F7681F">
            <w:r w:rsidRPr="00EF1CC9">
              <w:t>Detect Task – reaction time</w:t>
            </w:r>
          </w:p>
        </w:tc>
        <w:tc>
          <w:tcPr>
            <w:tcW w:w="1706" w:type="dxa"/>
          </w:tcPr>
          <w:p w14:paraId="76A19F8D" w14:textId="34E15E0E" w:rsidR="00F7681F" w:rsidRPr="00EF1CC9" w:rsidRDefault="00F7681F" w:rsidP="00F7681F">
            <w:r w:rsidRPr="00EF1CC9">
              <w:t>0.000194559</w:t>
            </w:r>
          </w:p>
        </w:tc>
        <w:tc>
          <w:tcPr>
            <w:tcW w:w="1352" w:type="dxa"/>
          </w:tcPr>
          <w:p w14:paraId="3172EA1F" w14:textId="44E21C26" w:rsidR="00F7681F" w:rsidRPr="00EF1CC9" w:rsidRDefault="00F7681F" w:rsidP="00F7681F">
            <w:r w:rsidRPr="00EF1CC9">
              <w:t>0.974</w:t>
            </w:r>
          </w:p>
        </w:tc>
        <w:tc>
          <w:tcPr>
            <w:tcW w:w="1693" w:type="dxa"/>
          </w:tcPr>
          <w:p w14:paraId="208C7185" w14:textId="315EA836" w:rsidR="00F7681F" w:rsidRPr="00EF1CC9" w:rsidRDefault="00F7681F" w:rsidP="00F7681F">
            <w:r w:rsidRPr="00EF1CC9">
              <w:t>-0.011</w:t>
            </w:r>
          </w:p>
        </w:tc>
        <w:tc>
          <w:tcPr>
            <w:tcW w:w="1735" w:type="dxa"/>
          </w:tcPr>
          <w:p w14:paraId="46EBAF04" w14:textId="1767E142" w:rsidR="00F7681F" w:rsidRPr="00EF1CC9" w:rsidRDefault="00F7681F" w:rsidP="00F7681F">
            <w:r w:rsidRPr="00EF1CC9">
              <w:t>0.012</w:t>
            </w:r>
          </w:p>
        </w:tc>
        <w:tc>
          <w:tcPr>
            <w:tcW w:w="1563" w:type="dxa"/>
          </w:tcPr>
          <w:p w14:paraId="5AA61307" w14:textId="073958F4" w:rsidR="00F7681F" w:rsidRPr="00EF1CC9" w:rsidRDefault="00F7681F" w:rsidP="00F7681F">
            <w:r w:rsidRPr="00EF1CC9">
              <w:t>22687</w:t>
            </w:r>
          </w:p>
        </w:tc>
      </w:tr>
      <w:tr w:rsidR="00F7681F" w:rsidRPr="00EF1CC9" w14:paraId="16273DEF" w14:textId="77777777" w:rsidTr="003576A5">
        <w:trPr>
          <w:trHeight w:val="265"/>
        </w:trPr>
        <w:tc>
          <w:tcPr>
            <w:tcW w:w="3307" w:type="dxa"/>
          </w:tcPr>
          <w:p w14:paraId="788C2E2C" w14:textId="71844224" w:rsidR="00F7681F" w:rsidRPr="00EF1CC9" w:rsidRDefault="00F7681F" w:rsidP="00F7681F">
            <w:r w:rsidRPr="00EF1CC9">
              <w:lastRenderedPageBreak/>
              <w:t>IL-6R (sarwar)</w:t>
            </w:r>
          </w:p>
        </w:tc>
        <w:tc>
          <w:tcPr>
            <w:tcW w:w="2784" w:type="dxa"/>
          </w:tcPr>
          <w:p w14:paraId="34D43589" w14:textId="79EA5217" w:rsidR="00F7681F" w:rsidRPr="00EF1CC9" w:rsidRDefault="00F7681F" w:rsidP="00F7681F">
            <w:r w:rsidRPr="00EF1CC9">
              <w:t>OCL Task - accuracy</w:t>
            </w:r>
          </w:p>
        </w:tc>
        <w:tc>
          <w:tcPr>
            <w:tcW w:w="1706" w:type="dxa"/>
          </w:tcPr>
          <w:p w14:paraId="4C16A3CF" w14:textId="3E16300E" w:rsidR="00F7681F" w:rsidRPr="00EF1CC9" w:rsidRDefault="00F7681F" w:rsidP="00F7681F">
            <w:r w:rsidRPr="00EF1CC9">
              <w:t>-0.011092799</w:t>
            </w:r>
          </w:p>
        </w:tc>
        <w:tc>
          <w:tcPr>
            <w:tcW w:w="1352" w:type="dxa"/>
          </w:tcPr>
          <w:p w14:paraId="1B970A47" w14:textId="743E5164" w:rsidR="00F7681F" w:rsidRPr="00EF1CC9" w:rsidRDefault="00F7681F" w:rsidP="00F7681F">
            <w:r w:rsidRPr="00EF1CC9">
              <w:t>0.080</w:t>
            </w:r>
          </w:p>
        </w:tc>
        <w:tc>
          <w:tcPr>
            <w:tcW w:w="1693" w:type="dxa"/>
          </w:tcPr>
          <w:p w14:paraId="0C72039D" w14:textId="15C54E09" w:rsidR="00F7681F" w:rsidRPr="00EF1CC9" w:rsidRDefault="00F7681F" w:rsidP="00F7681F">
            <w:r w:rsidRPr="00EF1CC9">
              <w:t>-0.024</w:t>
            </w:r>
          </w:p>
        </w:tc>
        <w:tc>
          <w:tcPr>
            <w:tcW w:w="1735" w:type="dxa"/>
          </w:tcPr>
          <w:p w14:paraId="0D014BE5" w14:textId="4D4F678A" w:rsidR="00F7681F" w:rsidRPr="00EF1CC9" w:rsidRDefault="00F7681F" w:rsidP="00F7681F">
            <w:r w:rsidRPr="00EF1CC9">
              <w:t>0.001</w:t>
            </w:r>
          </w:p>
        </w:tc>
        <w:tc>
          <w:tcPr>
            <w:tcW w:w="1563" w:type="dxa"/>
          </w:tcPr>
          <w:p w14:paraId="05C949F7" w14:textId="7A4402C7" w:rsidR="00F7681F" w:rsidRPr="00EF1CC9" w:rsidRDefault="00F7681F" w:rsidP="00F7681F">
            <w:r w:rsidRPr="00EF1CC9">
              <w:t>23665</w:t>
            </w:r>
          </w:p>
        </w:tc>
      </w:tr>
      <w:tr w:rsidR="00F7681F" w:rsidRPr="00EF1CC9" w14:paraId="0149FF1C" w14:textId="77777777" w:rsidTr="003576A5">
        <w:trPr>
          <w:trHeight w:val="265"/>
        </w:trPr>
        <w:tc>
          <w:tcPr>
            <w:tcW w:w="3307" w:type="dxa"/>
          </w:tcPr>
          <w:p w14:paraId="7A7FABF3" w14:textId="2D5C35AA" w:rsidR="00F7681F" w:rsidRPr="00EF1CC9" w:rsidRDefault="00F7681F" w:rsidP="00F7681F">
            <w:r w:rsidRPr="00EF1CC9">
              <w:t>IL-6R (sarwar)</w:t>
            </w:r>
          </w:p>
        </w:tc>
        <w:tc>
          <w:tcPr>
            <w:tcW w:w="2784" w:type="dxa"/>
          </w:tcPr>
          <w:p w14:paraId="0EF476FA" w14:textId="45839798" w:rsidR="00F7681F" w:rsidRPr="00EF1CC9" w:rsidRDefault="00F7681F" w:rsidP="00F7681F">
            <w:r w:rsidRPr="00EF1CC9">
              <w:t>One-back Task - accuracy</w:t>
            </w:r>
          </w:p>
        </w:tc>
        <w:tc>
          <w:tcPr>
            <w:tcW w:w="1706" w:type="dxa"/>
          </w:tcPr>
          <w:p w14:paraId="5385054C" w14:textId="1E2B90D8" w:rsidR="00F7681F" w:rsidRPr="00EF1CC9" w:rsidRDefault="00F7681F" w:rsidP="00F7681F">
            <w:r w:rsidRPr="00EF1CC9">
              <w:t>0.002582123</w:t>
            </w:r>
          </w:p>
        </w:tc>
        <w:tc>
          <w:tcPr>
            <w:tcW w:w="1352" w:type="dxa"/>
          </w:tcPr>
          <w:p w14:paraId="31292275" w14:textId="08606E63" w:rsidR="00F7681F" w:rsidRPr="00EF1CC9" w:rsidRDefault="00F7681F" w:rsidP="00F7681F">
            <w:r w:rsidRPr="00EF1CC9">
              <w:t>0.683</w:t>
            </w:r>
          </w:p>
        </w:tc>
        <w:tc>
          <w:tcPr>
            <w:tcW w:w="1693" w:type="dxa"/>
          </w:tcPr>
          <w:p w14:paraId="121BA0EC" w14:textId="76777D1D" w:rsidR="00F7681F" w:rsidRPr="00EF1CC9" w:rsidRDefault="00F7681F" w:rsidP="00F7681F">
            <w:r w:rsidRPr="00EF1CC9">
              <w:t>-0.010</w:t>
            </w:r>
          </w:p>
        </w:tc>
        <w:tc>
          <w:tcPr>
            <w:tcW w:w="1735" w:type="dxa"/>
          </w:tcPr>
          <w:p w14:paraId="48F93CF9" w14:textId="6107C7BB" w:rsidR="00F7681F" w:rsidRPr="00EF1CC9" w:rsidRDefault="00F7681F" w:rsidP="00F7681F">
            <w:r w:rsidRPr="00EF1CC9">
              <w:t>0.015</w:t>
            </w:r>
          </w:p>
        </w:tc>
        <w:tc>
          <w:tcPr>
            <w:tcW w:w="1563" w:type="dxa"/>
          </w:tcPr>
          <w:p w14:paraId="1CA501FD" w14:textId="02863711" w:rsidR="00F7681F" w:rsidRPr="00EF1CC9" w:rsidRDefault="00F7681F" w:rsidP="00F7681F">
            <w:r w:rsidRPr="00EF1CC9">
              <w:t>23403</w:t>
            </w:r>
          </w:p>
        </w:tc>
      </w:tr>
      <w:tr w:rsidR="00F7681F" w:rsidRPr="00EF1CC9" w14:paraId="24567C2E" w14:textId="77777777" w:rsidTr="003576A5">
        <w:trPr>
          <w:trHeight w:val="276"/>
        </w:trPr>
        <w:tc>
          <w:tcPr>
            <w:tcW w:w="3307" w:type="dxa"/>
          </w:tcPr>
          <w:p w14:paraId="0ECC917E" w14:textId="645B7E14" w:rsidR="00F7681F" w:rsidRPr="00EF1CC9" w:rsidRDefault="00F7681F" w:rsidP="00F7681F">
            <w:r w:rsidRPr="00EF1CC9">
              <w:t>IL-6R (sarwar)</w:t>
            </w:r>
          </w:p>
        </w:tc>
        <w:tc>
          <w:tcPr>
            <w:tcW w:w="2784" w:type="dxa"/>
          </w:tcPr>
          <w:p w14:paraId="58F64AB7" w14:textId="2500B9A2" w:rsidR="00F7681F" w:rsidRPr="00EF1CC9" w:rsidRDefault="00F7681F" w:rsidP="00F7681F">
            <w:r w:rsidRPr="00EF1CC9">
              <w:t>RFFT</w:t>
            </w:r>
          </w:p>
        </w:tc>
        <w:tc>
          <w:tcPr>
            <w:tcW w:w="1706" w:type="dxa"/>
          </w:tcPr>
          <w:p w14:paraId="7B9D3FCE" w14:textId="71FB2A64" w:rsidR="00F7681F" w:rsidRPr="00EF1CC9" w:rsidRDefault="00F7681F" w:rsidP="00F7681F">
            <w:r w:rsidRPr="00EF1CC9">
              <w:t>-0.002262304</w:t>
            </w:r>
          </w:p>
        </w:tc>
        <w:tc>
          <w:tcPr>
            <w:tcW w:w="1352" w:type="dxa"/>
          </w:tcPr>
          <w:p w14:paraId="5AA5CAF4" w14:textId="4B962668" w:rsidR="00F7681F" w:rsidRPr="00EF1CC9" w:rsidRDefault="00F7681F" w:rsidP="00F7681F">
            <w:r w:rsidRPr="00EF1CC9">
              <w:t>0.711</w:t>
            </w:r>
          </w:p>
        </w:tc>
        <w:tc>
          <w:tcPr>
            <w:tcW w:w="1693" w:type="dxa"/>
          </w:tcPr>
          <w:p w14:paraId="2567DC11" w14:textId="5A4C39B9" w:rsidR="00F7681F" w:rsidRPr="00EF1CC9" w:rsidRDefault="00F7681F" w:rsidP="00F7681F">
            <w:r w:rsidRPr="00EF1CC9">
              <w:t>-0.014</w:t>
            </w:r>
          </w:p>
        </w:tc>
        <w:tc>
          <w:tcPr>
            <w:tcW w:w="1735" w:type="dxa"/>
          </w:tcPr>
          <w:p w14:paraId="1C724175" w14:textId="394F5529" w:rsidR="00F7681F" w:rsidRPr="00EF1CC9" w:rsidRDefault="00F7681F" w:rsidP="00F7681F">
            <w:r w:rsidRPr="00EF1CC9">
              <w:t>0.010</w:t>
            </w:r>
          </w:p>
        </w:tc>
        <w:tc>
          <w:tcPr>
            <w:tcW w:w="1563" w:type="dxa"/>
          </w:tcPr>
          <w:p w14:paraId="6645F1B4" w14:textId="3382CF66" w:rsidR="00F7681F" w:rsidRPr="00EF1CC9" w:rsidRDefault="00F7681F" w:rsidP="00F7681F">
            <w:r w:rsidRPr="00EF1CC9">
              <w:t>24104</w:t>
            </w:r>
          </w:p>
        </w:tc>
      </w:tr>
      <w:tr w:rsidR="00F7681F" w:rsidRPr="00EF1CC9" w14:paraId="426CE41F" w14:textId="77777777" w:rsidTr="003576A5">
        <w:trPr>
          <w:trHeight w:val="265"/>
        </w:trPr>
        <w:tc>
          <w:tcPr>
            <w:tcW w:w="3307" w:type="dxa"/>
          </w:tcPr>
          <w:p w14:paraId="24E6B8DE" w14:textId="27DE32B3" w:rsidR="00F7681F" w:rsidRPr="00EF1CC9" w:rsidRDefault="00F7681F" w:rsidP="00F7681F">
            <w:r w:rsidRPr="00EF1CC9">
              <w:t>IL-6R (sarwar)</w:t>
            </w:r>
          </w:p>
        </w:tc>
        <w:tc>
          <w:tcPr>
            <w:tcW w:w="2784" w:type="dxa"/>
          </w:tcPr>
          <w:p w14:paraId="424EF36A" w14:textId="124BD55F" w:rsidR="00F7681F" w:rsidRPr="00EF1CC9" w:rsidRDefault="00F7681F" w:rsidP="00F7681F">
            <w:r w:rsidRPr="00EF1CC9">
              <w:t xml:space="preserve">PANAS – negative </w:t>
            </w:r>
          </w:p>
        </w:tc>
        <w:tc>
          <w:tcPr>
            <w:tcW w:w="1706" w:type="dxa"/>
          </w:tcPr>
          <w:p w14:paraId="69DD1062" w14:textId="3C5B5D2A" w:rsidR="00F7681F" w:rsidRPr="00EF1CC9" w:rsidRDefault="00F7681F" w:rsidP="00F7681F">
            <w:r w:rsidRPr="00EF1CC9">
              <w:t>0.004800877</w:t>
            </w:r>
          </w:p>
        </w:tc>
        <w:tc>
          <w:tcPr>
            <w:tcW w:w="1352" w:type="dxa"/>
          </w:tcPr>
          <w:p w14:paraId="60CA6880" w14:textId="1811D752" w:rsidR="00F7681F" w:rsidRPr="00EF1CC9" w:rsidRDefault="00F7681F" w:rsidP="00F7681F">
            <w:r w:rsidRPr="00EF1CC9">
              <w:t>0.343</w:t>
            </w:r>
          </w:p>
        </w:tc>
        <w:tc>
          <w:tcPr>
            <w:tcW w:w="1693" w:type="dxa"/>
          </w:tcPr>
          <w:p w14:paraId="5017DBBA" w14:textId="7F7E2E11" w:rsidR="00F7681F" w:rsidRPr="00EF1CC9" w:rsidRDefault="00F7681F" w:rsidP="00F7681F">
            <w:r w:rsidRPr="00EF1CC9">
              <w:t>-0.005</w:t>
            </w:r>
          </w:p>
        </w:tc>
        <w:tc>
          <w:tcPr>
            <w:tcW w:w="1735" w:type="dxa"/>
          </w:tcPr>
          <w:p w14:paraId="3E55579F" w14:textId="26BA34BE" w:rsidR="00F7681F" w:rsidRPr="00EF1CC9" w:rsidRDefault="00F7681F" w:rsidP="00F7681F">
            <w:r w:rsidRPr="00EF1CC9">
              <w:t>0.015</w:t>
            </w:r>
          </w:p>
        </w:tc>
        <w:tc>
          <w:tcPr>
            <w:tcW w:w="1563" w:type="dxa"/>
          </w:tcPr>
          <w:p w14:paraId="6B0F3B90" w14:textId="50862C86" w:rsidR="00F7681F" w:rsidRPr="00EF1CC9" w:rsidRDefault="00F7681F" w:rsidP="00F7681F">
            <w:r w:rsidRPr="00EF1CC9">
              <w:t>36991</w:t>
            </w:r>
          </w:p>
        </w:tc>
      </w:tr>
      <w:tr w:rsidR="00F7681F" w:rsidRPr="00EF1CC9" w14:paraId="72AFA70A" w14:textId="77777777" w:rsidTr="003576A5">
        <w:trPr>
          <w:trHeight w:val="265"/>
        </w:trPr>
        <w:tc>
          <w:tcPr>
            <w:tcW w:w="3307" w:type="dxa"/>
          </w:tcPr>
          <w:p w14:paraId="667846CF" w14:textId="024556E9" w:rsidR="00F7681F" w:rsidRPr="00EF1CC9" w:rsidRDefault="00F7681F" w:rsidP="00F7681F">
            <w:r w:rsidRPr="00EF1CC9">
              <w:t>IL-6R (sarwar)</w:t>
            </w:r>
          </w:p>
        </w:tc>
        <w:tc>
          <w:tcPr>
            <w:tcW w:w="2784" w:type="dxa"/>
          </w:tcPr>
          <w:p w14:paraId="2F417354" w14:textId="3923E15E" w:rsidR="00F7681F" w:rsidRPr="00EF1CC9" w:rsidRDefault="00F7681F" w:rsidP="00F7681F">
            <w:r w:rsidRPr="00EF1CC9">
              <w:t>PANAS - positive</w:t>
            </w:r>
          </w:p>
        </w:tc>
        <w:tc>
          <w:tcPr>
            <w:tcW w:w="1706" w:type="dxa"/>
          </w:tcPr>
          <w:p w14:paraId="7CF22837" w14:textId="4666DFCE" w:rsidR="00F7681F" w:rsidRPr="00EF1CC9" w:rsidRDefault="00F7681F" w:rsidP="00F7681F">
            <w:r w:rsidRPr="00EF1CC9">
              <w:t>-0.01145675</w:t>
            </w:r>
          </w:p>
        </w:tc>
        <w:tc>
          <w:tcPr>
            <w:tcW w:w="1352" w:type="dxa"/>
          </w:tcPr>
          <w:p w14:paraId="70FDC9DA" w14:textId="73A4B47B" w:rsidR="00F7681F" w:rsidRPr="00EF1CC9" w:rsidRDefault="00F7681F" w:rsidP="00F7681F">
            <w:r w:rsidRPr="00EF1CC9">
              <w:t>0.025</w:t>
            </w:r>
          </w:p>
        </w:tc>
        <w:tc>
          <w:tcPr>
            <w:tcW w:w="1693" w:type="dxa"/>
          </w:tcPr>
          <w:p w14:paraId="5335A469" w14:textId="10ACB9F0" w:rsidR="00F7681F" w:rsidRPr="00EF1CC9" w:rsidRDefault="00F7681F" w:rsidP="00F7681F">
            <w:r w:rsidRPr="00EF1CC9">
              <w:t>-0.022</w:t>
            </w:r>
          </w:p>
        </w:tc>
        <w:tc>
          <w:tcPr>
            <w:tcW w:w="1735" w:type="dxa"/>
          </w:tcPr>
          <w:p w14:paraId="4BF11F7E" w14:textId="4D65EB5A" w:rsidR="00F7681F" w:rsidRPr="00EF1CC9" w:rsidRDefault="00F7681F" w:rsidP="00F7681F">
            <w:r w:rsidRPr="00EF1CC9">
              <w:t>-0.001</w:t>
            </w:r>
          </w:p>
        </w:tc>
        <w:tc>
          <w:tcPr>
            <w:tcW w:w="1563" w:type="dxa"/>
          </w:tcPr>
          <w:p w14:paraId="7C520C52" w14:textId="5A02BA41" w:rsidR="00F7681F" w:rsidRPr="00EF1CC9" w:rsidRDefault="00F7681F" w:rsidP="00F7681F">
            <w:r w:rsidRPr="00EF1CC9">
              <w:t>36991</w:t>
            </w:r>
          </w:p>
        </w:tc>
      </w:tr>
      <w:tr w:rsidR="00F7681F" w:rsidRPr="00EF1CC9" w14:paraId="5517776A" w14:textId="77777777" w:rsidTr="003576A5">
        <w:trPr>
          <w:trHeight w:val="265"/>
        </w:trPr>
        <w:tc>
          <w:tcPr>
            <w:tcW w:w="3307" w:type="dxa"/>
          </w:tcPr>
          <w:p w14:paraId="57A81135" w14:textId="308999E2" w:rsidR="00F7681F" w:rsidRPr="00EF1CC9" w:rsidRDefault="00F7681F" w:rsidP="00F7681F">
            <w:r w:rsidRPr="00EF1CC9">
              <w:t xml:space="preserve">CRP (said-genome-wide) </w:t>
            </w:r>
          </w:p>
        </w:tc>
        <w:tc>
          <w:tcPr>
            <w:tcW w:w="2784" w:type="dxa"/>
          </w:tcPr>
          <w:p w14:paraId="65A911B7" w14:textId="29E14F91" w:rsidR="00F7681F" w:rsidRPr="00EF1CC9" w:rsidRDefault="00F7681F" w:rsidP="00F7681F">
            <w:r w:rsidRPr="00EF1CC9">
              <w:t>Identify Task – reaction time</w:t>
            </w:r>
          </w:p>
        </w:tc>
        <w:tc>
          <w:tcPr>
            <w:tcW w:w="1706" w:type="dxa"/>
          </w:tcPr>
          <w:p w14:paraId="2219962A" w14:textId="35B0324B" w:rsidR="00F7681F" w:rsidRPr="00EF1CC9" w:rsidRDefault="00F7681F" w:rsidP="00F7681F">
            <w:r w:rsidRPr="00EF1CC9">
              <w:t>-0.009600867</w:t>
            </w:r>
          </w:p>
        </w:tc>
        <w:tc>
          <w:tcPr>
            <w:tcW w:w="1352" w:type="dxa"/>
          </w:tcPr>
          <w:p w14:paraId="4AA28653" w14:textId="4386498D" w:rsidR="00F7681F" w:rsidRPr="00EF1CC9" w:rsidRDefault="00F7681F" w:rsidP="00F7681F">
            <w:r w:rsidRPr="00EF1CC9">
              <w:t>0.097</w:t>
            </w:r>
          </w:p>
        </w:tc>
        <w:tc>
          <w:tcPr>
            <w:tcW w:w="1693" w:type="dxa"/>
          </w:tcPr>
          <w:p w14:paraId="5807F96A" w14:textId="11C08C0E" w:rsidR="00F7681F" w:rsidRPr="00EF1CC9" w:rsidRDefault="00F7681F" w:rsidP="00F7681F">
            <w:r w:rsidRPr="00EF1CC9">
              <w:t>-0.021</w:t>
            </w:r>
          </w:p>
        </w:tc>
        <w:tc>
          <w:tcPr>
            <w:tcW w:w="1735" w:type="dxa"/>
          </w:tcPr>
          <w:p w14:paraId="44F83A7D" w14:textId="22C9A2CB" w:rsidR="00F7681F" w:rsidRPr="00EF1CC9" w:rsidRDefault="00F7681F" w:rsidP="00F7681F">
            <w:r w:rsidRPr="00EF1CC9">
              <w:t>0.002</w:t>
            </w:r>
          </w:p>
        </w:tc>
        <w:tc>
          <w:tcPr>
            <w:tcW w:w="1563" w:type="dxa"/>
          </w:tcPr>
          <w:p w14:paraId="01E8A53B" w14:textId="2C7717F2" w:rsidR="00F7681F" w:rsidRPr="00EF1CC9" w:rsidRDefault="00F7681F" w:rsidP="00F7681F">
            <w:r w:rsidRPr="00EF1CC9">
              <w:t>23002</w:t>
            </w:r>
          </w:p>
        </w:tc>
      </w:tr>
      <w:tr w:rsidR="00F7681F" w:rsidRPr="00EF1CC9" w14:paraId="6A1B645A" w14:textId="77777777" w:rsidTr="003576A5">
        <w:trPr>
          <w:trHeight w:val="265"/>
        </w:trPr>
        <w:tc>
          <w:tcPr>
            <w:tcW w:w="3307" w:type="dxa"/>
          </w:tcPr>
          <w:p w14:paraId="004CF315" w14:textId="43B626B2" w:rsidR="00F7681F" w:rsidRPr="00EF1CC9" w:rsidRDefault="00F7681F" w:rsidP="00F7681F">
            <w:r w:rsidRPr="00EF1CC9">
              <w:t xml:space="preserve">CRP (said-genome-wide) </w:t>
            </w:r>
          </w:p>
        </w:tc>
        <w:tc>
          <w:tcPr>
            <w:tcW w:w="2784" w:type="dxa"/>
          </w:tcPr>
          <w:p w14:paraId="23162161" w14:textId="3DF75D45" w:rsidR="00F7681F" w:rsidRPr="00EF1CC9" w:rsidRDefault="00F7681F" w:rsidP="00F7681F">
            <w:r w:rsidRPr="00EF1CC9">
              <w:t>Detect Task – reaction time</w:t>
            </w:r>
          </w:p>
        </w:tc>
        <w:tc>
          <w:tcPr>
            <w:tcW w:w="1706" w:type="dxa"/>
          </w:tcPr>
          <w:p w14:paraId="230B5B49" w14:textId="6FDE5C5A" w:rsidR="00F7681F" w:rsidRPr="00EF1CC9" w:rsidRDefault="00F7681F" w:rsidP="00F7681F">
            <w:r w:rsidRPr="00EF1CC9">
              <w:t>0.007909063</w:t>
            </w:r>
          </w:p>
        </w:tc>
        <w:tc>
          <w:tcPr>
            <w:tcW w:w="1352" w:type="dxa"/>
          </w:tcPr>
          <w:p w14:paraId="05B9C79B" w14:textId="4089E6CD" w:rsidR="00F7681F" w:rsidRPr="00EF1CC9" w:rsidRDefault="00F7681F" w:rsidP="00F7681F">
            <w:r w:rsidRPr="00EF1CC9">
              <w:t>0.182</w:t>
            </w:r>
          </w:p>
        </w:tc>
        <w:tc>
          <w:tcPr>
            <w:tcW w:w="1693" w:type="dxa"/>
          </w:tcPr>
          <w:p w14:paraId="432B2EBE" w14:textId="056814ED" w:rsidR="00F7681F" w:rsidRPr="00EF1CC9" w:rsidRDefault="00F7681F" w:rsidP="00F7681F">
            <w:r w:rsidRPr="00EF1CC9">
              <w:t>-0.004</w:t>
            </w:r>
          </w:p>
        </w:tc>
        <w:tc>
          <w:tcPr>
            <w:tcW w:w="1735" w:type="dxa"/>
          </w:tcPr>
          <w:p w14:paraId="6AAD1A05" w14:textId="04F78265" w:rsidR="00F7681F" w:rsidRPr="00EF1CC9" w:rsidRDefault="00F7681F" w:rsidP="00F7681F">
            <w:r w:rsidRPr="00EF1CC9">
              <w:t>0.020</w:t>
            </w:r>
          </w:p>
        </w:tc>
        <w:tc>
          <w:tcPr>
            <w:tcW w:w="1563" w:type="dxa"/>
          </w:tcPr>
          <w:p w14:paraId="0DCC1A58" w14:textId="26521C4F" w:rsidR="00F7681F" w:rsidRPr="00EF1CC9" w:rsidRDefault="00F7681F" w:rsidP="00F7681F">
            <w:r w:rsidRPr="00EF1CC9">
              <w:t>22687</w:t>
            </w:r>
          </w:p>
        </w:tc>
      </w:tr>
      <w:tr w:rsidR="00F7681F" w:rsidRPr="00EF1CC9" w14:paraId="1A759CA7" w14:textId="77777777" w:rsidTr="003576A5">
        <w:trPr>
          <w:trHeight w:val="265"/>
        </w:trPr>
        <w:tc>
          <w:tcPr>
            <w:tcW w:w="3307" w:type="dxa"/>
          </w:tcPr>
          <w:p w14:paraId="37E5CE5A" w14:textId="55C1FB67" w:rsidR="00F7681F" w:rsidRPr="00EF1CC9" w:rsidRDefault="00F7681F" w:rsidP="00F7681F">
            <w:r w:rsidRPr="00EF1CC9">
              <w:t xml:space="preserve">CRP (said-genome-wide) </w:t>
            </w:r>
          </w:p>
        </w:tc>
        <w:tc>
          <w:tcPr>
            <w:tcW w:w="2784" w:type="dxa"/>
          </w:tcPr>
          <w:p w14:paraId="062A1DA1" w14:textId="0DD6885F" w:rsidR="00F7681F" w:rsidRPr="00EF1CC9" w:rsidRDefault="00F7681F" w:rsidP="00F7681F">
            <w:r w:rsidRPr="00EF1CC9">
              <w:t>OCL Task - accuracy</w:t>
            </w:r>
          </w:p>
        </w:tc>
        <w:tc>
          <w:tcPr>
            <w:tcW w:w="1706" w:type="dxa"/>
          </w:tcPr>
          <w:p w14:paraId="18BF4F2E" w14:textId="3714BE58" w:rsidR="00F7681F" w:rsidRPr="00EF1CC9" w:rsidRDefault="00F7681F" w:rsidP="00F7681F">
            <w:r w:rsidRPr="00EF1CC9">
              <w:t>0.008639096</w:t>
            </w:r>
          </w:p>
        </w:tc>
        <w:tc>
          <w:tcPr>
            <w:tcW w:w="1352" w:type="dxa"/>
          </w:tcPr>
          <w:p w14:paraId="7E4D5932" w14:textId="31D6FFED" w:rsidR="00F7681F" w:rsidRPr="00EF1CC9" w:rsidRDefault="00F7681F" w:rsidP="00F7681F">
            <w:r w:rsidRPr="00EF1CC9">
              <w:t>0.170</w:t>
            </w:r>
          </w:p>
        </w:tc>
        <w:tc>
          <w:tcPr>
            <w:tcW w:w="1693" w:type="dxa"/>
          </w:tcPr>
          <w:p w14:paraId="7863C9EC" w14:textId="2024E54A" w:rsidR="00F7681F" w:rsidRPr="00EF1CC9" w:rsidRDefault="00F7681F" w:rsidP="00F7681F">
            <w:r w:rsidRPr="00EF1CC9">
              <w:t>-0.004</w:t>
            </w:r>
          </w:p>
        </w:tc>
        <w:tc>
          <w:tcPr>
            <w:tcW w:w="1735" w:type="dxa"/>
          </w:tcPr>
          <w:p w14:paraId="27465F31" w14:textId="427D1895" w:rsidR="00F7681F" w:rsidRPr="00EF1CC9" w:rsidRDefault="00F7681F" w:rsidP="00F7681F">
            <w:r w:rsidRPr="00EF1CC9">
              <w:t>0.021</w:t>
            </w:r>
          </w:p>
        </w:tc>
        <w:tc>
          <w:tcPr>
            <w:tcW w:w="1563" w:type="dxa"/>
          </w:tcPr>
          <w:p w14:paraId="51BEA966" w14:textId="5424D7A8" w:rsidR="00F7681F" w:rsidRPr="00EF1CC9" w:rsidRDefault="00F7681F" w:rsidP="00F7681F">
            <w:r w:rsidRPr="00EF1CC9">
              <w:t>23665</w:t>
            </w:r>
          </w:p>
        </w:tc>
      </w:tr>
      <w:tr w:rsidR="00F7681F" w:rsidRPr="00EF1CC9" w14:paraId="12C01973" w14:textId="77777777" w:rsidTr="003576A5">
        <w:trPr>
          <w:trHeight w:val="265"/>
        </w:trPr>
        <w:tc>
          <w:tcPr>
            <w:tcW w:w="3307" w:type="dxa"/>
          </w:tcPr>
          <w:p w14:paraId="2D076A0B" w14:textId="7A3A51D7" w:rsidR="00F7681F" w:rsidRPr="00EF1CC9" w:rsidRDefault="00F7681F" w:rsidP="00F7681F">
            <w:r w:rsidRPr="00EF1CC9">
              <w:t xml:space="preserve">CRP (said-genome-wide) </w:t>
            </w:r>
          </w:p>
        </w:tc>
        <w:tc>
          <w:tcPr>
            <w:tcW w:w="2784" w:type="dxa"/>
          </w:tcPr>
          <w:p w14:paraId="107BE464" w14:textId="2A62A130" w:rsidR="00F7681F" w:rsidRPr="00EF1CC9" w:rsidRDefault="00F7681F" w:rsidP="00F7681F">
            <w:r w:rsidRPr="00EF1CC9">
              <w:t>One-back Task - accuracy</w:t>
            </w:r>
          </w:p>
        </w:tc>
        <w:tc>
          <w:tcPr>
            <w:tcW w:w="1706" w:type="dxa"/>
          </w:tcPr>
          <w:p w14:paraId="7BF5933C" w14:textId="24722578" w:rsidR="00F7681F" w:rsidRPr="00EF1CC9" w:rsidRDefault="00F7681F" w:rsidP="00F7681F">
            <w:r w:rsidRPr="00EF1CC9">
              <w:t>0.005078922</w:t>
            </w:r>
          </w:p>
        </w:tc>
        <w:tc>
          <w:tcPr>
            <w:tcW w:w="1352" w:type="dxa"/>
          </w:tcPr>
          <w:p w14:paraId="171E6CDF" w14:textId="4A14337A" w:rsidR="00F7681F" w:rsidRPr="00EF1CC9" w:rsidRDefault="00F7681F" w:rsidP="00F7681F">
            <w:r w:rsidRPr="00EF1CC9">
              <w:t>0.419</w:t>
            </w:r>
          </w:p>
        </w:tc>
        <w:tc>
          <w:tcPr>
            <w:tcW w:w="1693" w:type="dxa"/>
          </w:tcPr>
          <w:p w14:paraId="05435519" w14:textId="0407A2B8" w:rsidR="00F7681F" w:rsidRPr="00EF1CC9" w:rsidRDefault="00F7681F" w:rsidP="00F7681F">
            <w:r w:rsidRPr="00EF1CC9">
              <w:t>-0.007</w:t>
            </w:r>
          </w:p>
        </w:tc>
        <w:tc>
          <w:tcPr>
            <w:tcW w:w="1735" w:type="dxa"/>
          </w:tcPr>
          <w:p w14:paraId="03244866" w14:textId="33FA26B1" w:rsidR="00F7681F" w:rsidRPr="00EF1CC9" w:rsidRDefault="00F7681F" w:rsidP="00F7681F">
            <w:r w:rsidRPr="00EF1CC9">
              <w:t>0.017</w:t>
            </w:r>
          </w:p>
        </w:tc>
        <w:tc>
          <w:tcPr>
            <w:tcW w:w="1563" w:type="dxa"/>
          </w:tcPr>
          <w:p w14:paraId="21FA19E5" w14:textId="1EAB1078" w:rsidR="00F7681F" w:rsidRPr="00EF1CC9" w:rsidRDefault="00F7681F" w:rsidP="00F7681F">
            <w:r w:rsidRPr="00EF1CC9">
              <w:t>23403</w:t>
            </w:r>
          </w:p>
        </w:tc>
      </w:tr>
      <w:tr w:rsidR="00F7681F" w:rsidRPr="00EF1CC9" w14:paraId="731221DF" w14:textId="77777777" w:rsidTr="003576A5">
        <w:trPr>
          <w:trHeight w:val="276"/>
        </w:trPr>
        <w:tc>
          <w:tcPr>
            <w:tcW w:w="3307" w:type="dxa"/>
          </w:tcPr>
          <w:p w14:paraId="6E9CFE2E" w14:textId="24CE807C" w:rsidR="00F7681F" w:rsidRPr="00EF1CC9" w:rsidRDefault="00F7681F" w:rsidP="00F7681F">
            <w:r w:rsidRPr="00EF1CC9">
              <w:t xml:space="preserve">CRP (said-genome-wide) </w:t>
            </w:r>
          </w:p>
        </w:tc>
        <w:tc>
          <w:tcPr>
            <w:tcW w:w="2784" w:type="dxa"/>
          </w:tcPr>
          <w:p w14:paraId="17D02DC3" w14:textId="2123EAEB" w:rsidR="00F7681F" w:rsidRPr="00EF1CC9" w:rsidRDefault="00F7681F" w:rsidP="00F7681F">
            <w:r w:rsidRPr="00EF1CC9">
              <w:t>RFFT</w:t>
            </w:r>
          </w:p>
        </w:tc>
        <w:tc>
          <w:tcPr>
            <w:tcW w:w="1706" w:type="dxa"/>
          </w:tcPr>
          <w:p w14:paraId="28785FD8" w14:textId="23A39FF7" w:rsidR="00F7681F" w:rsidRPr="00EF1CC9" w:rsidRDefault="00F7681F" w:rsidP="00F7681F">
            <w:r w:rsidRPr="00EF1CC9">
              <w:t>0.002120601</w:t>
            </w:r>
          </w:p>
        </w:tc>
        <w:tc>
          <w:tcPr>
            <w:tcW w:w="1352" w:type="dxa"/>
          </w:tcPr>
          <w:p w14:paraId="2D019851" w14:textId="573C8E70" w:rsidR="00F7681F" w:rsidRPr="00EF1CC9" w:rsidRDefault="00F7681F" w:rsidP="00F7681F">
            <w:r w:rsidRPr="00EF1CC9">
              <w:t>0.729</w:t>
            </w:r>
          </w:p>
        </w:tc>
        <w:tc>
          <w:tcPr>
            <w:tcW w:w="1693" w:type="dxa"/>
          </w:tcPr>
          <w:p w14:paraId="313D33C4" w14:textId="49313202" w:rsidR="00F7681F" w:rsidRPr="00EF1CC9" w:rsidRDefault="00F7681F" w:rsidP="00F7681F">
            <w:r w:rsidRPr="00EF1CC9">
              <w:t>-0.010</w:t>
            </w:r>
          </w:p>
        </w:tc>
        <w:tc>
          <w:tcPr>
            <w:tcW w:w="1735" w:type="dxa"/>
          </w:tcPr>
          <w:p w14:paraId="13F7C5F7" w14:textId="7F584FF6" w:rsidR="00F7681F" w:rsidRPr="00EF1CC9" w:rsidRDefault="00F7681F" w:rsidP="00F7681F">
            <w:r w:rsidRPr="00EF1CC9">
              <w:t>0.014</w:t>
            </w:r>
          </w:p>
        </w:tc>
        <w:tc>
          <w:tcPr>
            <w:tcW w:w="1563" w:type="dxa"/>
          </w:tcPr>
          <w:p w14:paraId="23724D74" w14:textId="7A009D61" w:rsidR="00F7681F" w:rsidRPr="00EF1CC9" w:rsidRDefault="00F7681F" w:rsidP="00F7681F">
            <w:r w:rsidRPr="00EF1CC9">
              <w:t>24104</w:t>
            </w:r>
          </w:p>
        </w:tc>
      </w:tr>
      <w:tr w:rsidR="00F7681F" w:rsidRPr="00EF1CC9" w14:paraId="334D0831" w14:textId="77777777" w:rsidTr="003576A5">
        <w:trPr>
          <w:trHeight w:val="265"/>
        </w:trPr>
        <w:tc>
          <w:tcPr>
            <w:tcW w:w="3307" w:type="dxa"/>
          </w:tcPr>
          <w:p w14:paraId="19AA53D6" w14:textId="79F7F2FD" w:rsidR="00F7681F" w:rsidRPr="00EF1CC9" w:rsidRDefault="00F7681F" w:rsidP="00F7681F">
            <w:r w:rsidRPr="00EF1CC9">
              <w:t xml:space="preserve">CRP (said-genome-wide) </w:t>
            </w:r>
          </w:p>
        </w:tc>
        <w:tc>
          <w:tcPr>
            <w:tcW w:w="2784" w:type="dxa"/>
          </w:tcPr>
          <w:p w14:paraId="365EFAE8" w14:textId="3831C7E6" w:rsidR="00F7681F" w:rsidRPr="00EF1CC9" w:rsidRDefault="00F7681F" w:rsidP="00F7681F">
            <w:r w:rsidRPr="00EF1CC9">
              <w:t xml:space="preserve">PANAS – negative </w:t>
            </w:r>
          </w:p>
        </w:tc>
        <w:tc>
          <w:tcPr>
            <w:tcW w:w="1706" w:type="dxa"/>
          </w:tcPr>
          <w:p w14:paraId="74CC58AA" w14:textId="04A28CC0" w:rsidR="00F7681F" w:rsidRPr="00EF1CC9" w:rsidRDefault="00F7681F" w:rsidP="00F7681F">
            <w:r w:rsidRPr="00EF1CC9">
              <w:t>-0.004440751</w:t>
            </w:r>
          </w:p>
        </w:tc>
        <w:tc>
          <w:tcPr>
            <w:tcW w:w="1352" w:type="dxa"/>
          </w:tcPr>
          <w:p w14:paraId="5E726F69" w14:textId="6AFE54A0" w:rsidR="00F7681F" w:rsidRPr="00EF1CC9" w:rsidRDefault="00F7681F" w:rsidP="00F7681F">
            <w:r w:rsidRPr="00EF1CC9">
              <w:t>0.382</w:t>
            </w:r>
          </w:p>
        </w:tc>
        <w:tc>
          <w:tcPr>
            <w:tcW w:w="1693" w:type="dxa"/>
          </w:tcPr>
          <w:p w14:paraId="67290082" w14:textId="3A0164C7" w:rsidR="00F7681F" w:rsidRPr="00EF1CC9" w:rsidRDefault="00F7681F" w:rsidP="00F7681F">
            <w:r w:rsidRPr="00EF1CC9">
              <w:t>-0.014</w:t>
            </w:r>
          </w:p>
        </w:tc>
        <w:tc>
          <w:tcPr>
            <w:tcW w:w="1735" w:type="dxa"/>
          </w:tcPr>
          <w:p w14:paraId="2B05749D" w14:textId="6283FA70" w:rsidR="00F7681F" w:rsidRPr="00EF1CC9" w:rsidRDefault="00F7681F" w:rsidP="00F7681F">
            <w:r w:rsidRPr="00EF1CC9">
              <w:t>0.006</w:t>
            </w:r>
          </w:p>
        </w:tc>
        <w:tc>
          <w:tcPr>
            <w:tcW w:w="1563" w:type="dxa"/>
          </w:tcPr>
          <w:p w14:paraId="0B576868" w14:textId="7C2B73D9" w:rsidR="00F7681F" w:rsidRPr="00EF1CC9" w:rsidRDefault="00F7681F" w:rsidP="00F7681F">
            <w:r w:rsidRPr="00EF1CC9">
              <w:t>36991</w:t>
            </w:r>
          </w:p>
        </w:tc>
      </w:tr>
      <w:tr w:rsidR="00F7681F" w:rsidRPr="00EF1CC9" w14:paraId="321BB165" w14:textId="77777777" w:rsidTr="003576A5">
        <w:trPr>
          <w:trHeight w:val="265"/>
        </w:trPr>
        <w:tc>
          <w:tcPr>
            <w:tcW w:w="3307" w:type="dxa"/>
          </w:tcPr>
          <w:p w14:paraId="2D40124C" w14:textId="68CEA349" w:rsidR="00F7681F" w:rsidRPr="00EF1CC9" w:rsidRDefault="00F7681F" w:rsidP="00F7681F">
            <w:r w:rsidRPr="00EF1CC9">
              <w:t xml:space="preserve">CRP (said-genome-wide) </w:t>
            </w:r>
          </w:p>
        </w:tc>
        <w:tc>
          <w:tcPr>
            <w:tcW w:w="2784" w:type="dxa"/>
          </w:tcPr>
          <w:p w14:paraId="0E0AC6ED" w14:textId="5A5B1477" w:rsidR="00F7681F" w:rsidRPr="00EF1CC9" w:rsidRDefault="00F7681F" w:rsidP="00F7681F">
            <w:r w:rsidRPr="00EF1CC9">
              <w:t>PANAS - positive</w:t>
            </w:r>
          </w:p>
        </w:tc>
        <w:tc>
          <w:tcPr>
            <w:tcW w:w="1706" w:type="dxa"/>
          </w:tcPr>
          <w:p w14:paraId="4E7E395B" w14:textId="2A0851E1" w:rsidR="00F7681F" w:rsidRPr="00EF1CC9" w:rsidRDefault="00F7681F" w:rsidP="00F7681F">
            <w:r w:rsidRPr="00EF1CC9">
              <w:t>-0.00121094</w:t>
            </w:r>
          </w:p>
        </w:tc>
        <w:tc>
          <w:tcPr>
            <w:tcW w:w="1352" w:type="dxa"/>
          </w:tcPr>
          <w:p w14:paraId="5B6B27EE" w14:textId="1C39FCEE" w:rsidR="00F7681F" w:rsidRPr="00EF1CC9" w:rsidRDefault="00F7681F" w:rsidP="00F7681F">
            <w:r w:rsidRPr="00EF1CC9">
              <w:t>0.814</w:t>
            </w:r>
          </w:p>
        </w:tc>
        <w:tc>
          <w:tcPr>
            <w:tcW w:w="1693" w:type="dxa"/>
          </w:tcPr>
          <w:p w14:paraId="38E7C76D" w14:textId="77A90848" w:rsidR="00F7681F" w:rsidRPr="00EF1CC9" w:rsidRDefault="00F7681F" w:rsidP="00F7681F">
            <w:r w:rsidRPr="00EF1CC9">
              <w:t>-0.011</w:t>
            </w:r>
          </w:p>
        </w:tc>
        <w:tc>
          <w:tcPr>
            <w:tcW w:w="1735" w:type="dxa"/>
          </w:tcPr>
          <w:p w14:paraId="2EDA8501" w14:textId="2AAF997C" w:rsidR="00F7681F" w:rsidRPr="00EF1CC9" w:rsidRDefault="00F7681F" w:rsidP="00F7681F">
            <w:r w:rsidRPr="00EF1CC9">
              <w:t>0.009</w:t>
            </w:r>
          </w:p>
        </w:tc>
        <w:tc>
          <w:tcPr>
            <w:tcW w:w="1563" w:type="dxa"/>
          </w:tcPr>
          <w:p w14:paraId="102D3A21" w14:textId="2D9FF01B" w:rsidR="00F7681F" w:rsidRPr="00EF1CC9" w:rsidRDefault="00F7681F" w:rsidP="00F7681F">
            <w:r w:rsidRPr="00EF1CC9">
              <w:t>36991</w:t>
            </w:r>
          </w:p>
        </w:tc>
      </w:tr>
      <w:tr w:rsidR="00F7681F" w:rsidRPr="00EF1CC9" w14:paraId="56E0B002" w14:textId="77777777" w:rsidTr="003576A5">
        <w:trPr>
          <w:trHeight w:val="265"/>
        </w:trPr>
        <w:tc>
          <w:tcPr>
            <w:tcW w:w="3307" w:type="dxa"/>
          </w:tcPr>
          <w:p w14:paraId="6B714C60" w14:textId="732CF71D" w:rsidR="00F7681F" w:rsidRPr="00EF1CC9" w:rsidRDefault="00F7681F" w:rsidP="00F7681F">
            <w:r w:rsidRPr="00EF1CC9">
              <w:t xml:space="preserve">IL-6 (ahluwalia-genome-wide) </w:t>
            </w:r>
          </w:p>
        </w:tc>
        <w:tc>
          <w:tcPr>
            <w:tcW w:w="2784" w:type="dxa"/>
          </w:tcPr>
          <w:p w14:paraId="748BF329" w14:textId="1F11043B" w:rsidR="00F7681F" w:rsidRPr="00EF1CC9" w:rsidRDefault="00F7681F" w:rsidP="00F7681F">
            <w:r w:rsidRPr="00EF1CC9">
              <w:t>Identify Task – reaction time</w:t>
            </w:r>
          </w:p>
        </w:tc>
        <w:tc>
          <w:tcPr>
            <w:tcW w:w="1706" w:type="dxa"/>
          </w:tcPr>
          <w:p w14:paraId="37FC6880" w14:textId="6BCB0F47" w:rsidR="00F7681F" w:rsidRPr="00EF1CC9" w:rsidRDefault="00F7681F" w:rsidP="00F7681F">
            <w:r w:rsidRPr="00EF1CC9">
              <w:t>-0.003882284</w:t>
            </w:r>
          </w:p>
        </w:tc>
        <w:tc>
          <w:tcPr>
            <w:tcW w:w="1352" w:type="dxa"/>
          </w:tcPr>
          <w:p w14:paraId="6941D309" w14:textId="6815FDF8" w:rsidR="00F7681F" w:rsidRPr="00EF1CC9" w:rsidRDefault="00F7681F" w:rsidP="00F7681F">
            <w:r w:rsidRPr="00EF1CC9">
              <w:t>0.506</w:t>
            </w:r>
          </w:p>
        </w:tc>
        <w:tc>
          <w:tcPr>
            <w:tcW w:w="1693" w:type="dxa"/>
          </w:tcPr>
          <w:p w14:paraId="1D49E6A0" w14:textId="2EBCF194" w:rsidR="00F7681F" w:rsidRPr="00EF1CC9" w:rsidRDefault="00F7681F" w:rsidP="00F7681F">
            <w:r w:rsidRPr="00EF1CC9">
              <w:t>-0.015</w:t>
            </w:r>
          </w:p>
        </w:tc>
        <w:tc>
          <w:tcPr>
            <w:tcW w:w="1735" w:type="dxa"/>
          </w:tcPr>
          <w:p w14:paraId="3721403F" w14:textId="218C967B" w:rsidR="00F7681F" w:rsidRPr="00EF1CC9" w:rsidRDefault="00F7681F" w:rsidP="00F7681F">
            <w:r w:rsidRPr="00EF1CC9">
              <w:t>0.008</w:t>
            </w:r>
          </w:p>
        </w:tc>
        <w:tc>
          <w:tcPr>
            <w:tcW w:w="1563" w:type="dxa"/>
          </w:tcPr>
          <w:p w14:paraId="11AA8C9A" w14:textId="2975ACC0" w:rsidR="00F7681F" w:rsidRPr="00EF1CC9" w:rsidRDefault="00F7681F" w:rsidP="00F7681F">
            <w:r w:rsidRPr="00EF1CC9">
              <w:t>23002</w:t>
            </w:r>
          </w:p>
        </w:tc>
      </w:tr>
      <w:tr w:rsidR="00F7681F" w:rsidRPr="00EF1CC9" w14:paraId="0003C997" w14:textId="77777777" w:rsidTr="003576A5">
        <w:trPr>
          <w:trHeight w:val="265"/>
        </w:trPr>
        <w:tc>
          <w:tcPr>
            <w:tcW w:w="3307" w:type="dxa"/>
          </w:tcPr>
          <w:p w14:paraId="04CD222F" w14:textId="6ADC061A" w:rsidR="00F7681F" w:rsidRPr="00EF1CC9" w:rsidRDefault="00F7681F" w:rsidP="00F7681F">
            <w:r w:rsidRPr="00EF1CC9">
              <w:t xml:space="preserve">IL-6 (ahluwalia-genome-wide) </w:t>
            </w:r>
          </w:p>
        </w:tc>
        <w:tc>
          <w:tcPr>
            <w:tcW w:w="2784" w:type="dxa"/>
          </w:tcPr>
          <w:p w14:paraId="4CA5164D" w14:textId="15E2F5E7" w:rsidR="00F7681F" w:rsidRPr="00EF1CC9" w:rsidRDefault="00F7681F" w:rsidP="00F7681F">
            <w:r w:rsidRPr="00EF1CC9">
              <w:t>Detect Task – reaction time</w:t>
            </w:r>
          </w:p>
        </w:tc>
        <w:tc>
          <w:tcPr>
            <w:tcW w:w="1706" w:type="dxa"/>
          </w:tcPr>
          <w:p w14:paraId="74556EC5" w14:textId="227100D7" w:rsidR="00F7681F" w:rsidRPr="00EF1CC9" w:rsidRDefault="00F7681F" w:rsidP="00F7681F">
            <w:r w:rsidRPr="00EF1CC9">
              <w:t>7.20E-05</w:t>
            </w:r>
          </w:p>
        </w:tc>
        <w:tc>
          <w:tcPr>
            <w:tcW w:w="1352" w:type="dxa"/>
          </w:tcPr>
          <w:p w14:paraId="0C8783DD" w14:textId="643A0FB2" w:rsidR="00F7681F" w:rsidRPr="00EF1CC9" w:rsidRDefault="00F7681F" w:rsidP="00F7681F">
            <w:r w:rsidRPr="00EF1CC9">
              <w:t>0.990</w:t>
            </w:r>
          </w:p>
        </w:tc>
        <w:tc>
          <w:tcPr>
            <w:tcW w:w="1693" w:type="dxa"/>
          </w:tcPr>
          <w:p w14:paraId="45DA7859" w14:textId="22790678" w:rsidR="00F7681F" w:rsidRPr="00EF1CC9" w:rsidRDefault="00F7681F" w:rsidP="00F7681F">
            <w:r w:rsidRPr="00EF1CC9">
              <w:t>-0.012</w:t>
            </w:r>
          </w:p>
        </w:tc>
        <w:tc>
          <w:tcPr>
            <w:tcW w:w="1735" w:type="dxa"/>
          </w:tcPr>
          <w:p w14:paraId="6947B79C" w14:textId="17F9E52A" w:rsidR="00F7681F" w:rsidRPr="00EF1CC9" w:rsidRDefault="00F7681F" w:rsidP="00F7681F">
            <w:r w:rsidRPr="00EF1CC9">
              <w:t>0.012</w:t>
            </w:r>
          </w:p>
        </w:tc>
        <w:tc>
          <w:tcPr>
            <w:tcW w:w="1563" w:type="dxa"/>
          </w:tcPr>
          <w:p w14:paraId="7F5BCE3C" w14:textId="68D93F3E" w:rsidR="00F7681F" w:rsidRPr="00EF1CC9" w:rsidRDefault="00F7681F" w:rsidP="00F7681F">
            <w:r w:rsidRPr="00EF1CC9">
              <w:t>22687</w:t>
            </w:r>
          </w:p>
        </w:tc>
      </w:tr>
      <w:tr w:rsidR="00F7681F" w:rsidRPr="00EF1CC9" w14:paraId="55E8D665" w14:textId="77777777" w:rsidTr="003576A5">
        <w:trPr>
          <w:trHeight w:val="265"/>
        </w:trPr>
        <w:tc>
          <w:tcPr>
            <w:tcW w:w="3307" w:type="dxa"/>
          </w:tcPr>
          <w:p w14:paraId="2C5947A6" w14:textId="3F006C78" w:rsidR="00F7681F" w:rsidRPr="00EF1CC9" w:rsidRDefault="00F7681F" w:rsidP="00F7681F">
            <w:r w:rsidRPr="00EF1CC9">
              <w:t xml:space="preserve">IL-6 (ahluwalia-genome-wide) </w:t>
            </w:r>
          </w:p>
        </w:tc>
        <w:tc>
          <w:tcPr>
            <w:tcW w:w="2784" w:type="dxa"/>
          </w:tcPr>
          <w:p w14:paraId="781E8212" w14:textId="0E4E115C" w:rsidR="00F7681F" w:rsidRPr="00EF1CC9" w:rsidRDefault="00F7681F" w:rsidP="00F7681F">
            <w:r w:rsidRPr="00EF1CC9">
              <w:t>OCL Task - accuracy</w:t>
            </w:r>
          </w:p>
        </w:tc>
        <w:tc>
          <w:tcPr>
            <w:tcW w:w="1706" w:type="dxa"/>
          </w:tcPr>
          <w:p w14:paraId="4570E13D" w14:textId="715C1632" w:rsidR="00F7681F" w:rsidRPr="00EF1CC9" w:rsidRDefault="00F7681F" w:rsidP="00F7681F">
            <w:r w:rsidRPr="00EF1CC9">
              <w:t>-0.009409593</w:t>
            </w:r>
          </w:p>
        </w:tc>
        <w:tc>
          <w:tcPr>
            <w:tcW w:w="1352" w:type="dxa"/>
          </w:tcPr>
          <w:p w14:paraId="167DCA96" w14:textId="74CC72D9" w:rsidR="00F7681F" w:rsidRPr="00EF1CC9" w:rsidRDefault="00F7681F" w:rsidP="00F7681F">
            <w:r w:rsidRPr="00EF1CC9">
              <w:t>0.141</w:t>
            </w:r>
          </w:p>
        </w:tc>
        <w:tc>
          <w:tcPr>
            <w:tcW w:w="1693" w:type="dxa"/>
          </w:tcPr>
          <w:p w14:paraId="72D1A5C5" w14:textId="625EE43E" w:rsidR="00F7681F" w:rsidRPr="00EF1CC9" w:rsidRDefault="00F7681F" w:rsidP="00F7681F">
            <w:r w:rsidRPr="00EF1CC9">
              <w:t>-0.022</w:t>
            </w:r>
          </w:p>
        </w:tc>
        <w:tc>
          <w:tcPr>
            <w:tcW w:w="1735" w:type="dxa"/>
          </w:tcPr>
          <w:p w14:paraId="6FD16921" w14:textId="6D6710A3" w:rsidR="00F7681F" w:rsidRPr="00EF1CC9" w:rsidRDefault="00F7681F" w:rsidP="00F7681F">
            <w:r w:rsidRPr="00EF1CC9">
              <w:t>0.003</w:t>
            </w:r>
          </w:p>
        </w:tc>
        <w:tc>
          <w:tcPr>
            <w:tcW w:w="1563" w:type="dxa"/>
          </w:tcPr>
          <w:p w14:paraId="4FBB0CDA" w14:textId="25F62F8F" w:rsidR="00F7681F" w:rsidRPr="00EF1CC9" w:rsidRDefault="00F7681F" w:rsidP="00F7681F">
            <w:r w:rsidRPr="00EF1CC9">
              <w:t>23665</w:t>
            </w:r>
          </w:p>
        </w:tc>
      </w:tr>
      <w:tr w:rsidR="00F7681F" w:rsidRPr="00EF1CC9" w14:paraId="42FC4BAA" w14:textId="77777777" w:rsidTr="003576A5">
        <w:trPr>
          <w:trHeight w:val="276"/>
        </w:trPr>
        <w:tc>
          <w:tcPr>
            <w:tcW w:w="3307" w:type="dxa"/>
          </w:tcPr>
          <w:p w14:paraId="6075BA4E" w14:textId="63FCC120" w:rsidR="00F7681F" w:rsidRPr="00EF1CC9" w:rsidRDefault="00F7681F" w:rsidP="00F7681F">
            <w:r w:rsidRPr="00EF1CC9">
              <w:t xml:space="preserve">IL-6 (ahluwalia-genome-wide) </w:t>
            </w:r>
          </w:p>
        </w:tc>
        <w:tc>
          <w:tcPr>
            <w:tcW w:w="2784" w:type="dxa"/>
          </w:tcPr>
          <w:p w14:paraId="1F792578" w14:textId="7289C622" w:rsidR="00F7681F" w:rsidRPr="00EF1CC9" w:rsidRDefault="00F7681F" w:rsidP="00F7681F">
            <w:r w:rsidRPr="00EF1CC9">
              <w:t>One-back Task - accuracy</w:t>
            </w:r>
          </w:p>
        </w:tc>
        <w:tc>
          <w:tcPr>
            <w:tcW w:w="1706" w:type="dxa"/>
          </w:tcPr>
          <w:p w14:paraId="059F2BFD" w14:textId="708B3B9E" w:rsidR="00F7681F" w:rsidRPr="00EF1CC9" w:rsidRDefault="00F7681F" w:rsidP="00F7681F">
            <w:r w:rsidRPr="00EF1CC9">
              <w:t>0.000985254</w:t>
            </w:r>
          </w:p>
        </w:tc>
        <w:tc>
          <w:tcPr>
            <w:tcW w:w="1352" w:type="dxa"/>
          </w:tcPr>
          <w:p w14:paraId="46672FA6" w14:textId="287AFEDB" w:rsidR="00F7681F" w:rsidRPr="00EF1CC9" w:rsidRDefault="00F7681F" w:rsidP="00F7681F">
            <w:r w:rsidRPr="00EF1CC9">
              <w:t>0.877</w:t>
            </w:r>
          </w:p>
        </w:tc>
        <w:tc>
          <w:tcPr>
            <w:tcW w:w="1693" w:type="dxa"/>
          </w:tcPr>
          <w:p w14:paraId="7F9BC99E" w14:textId="118FE51D" w:rsidR="00F7681F" w:rsidRPr="00EF1CC9" w:rsidRDefault="00F7681F" w:rsidP="00F7681F">
            <w:r w:rsidRPr="00EF1CC9">
              <w:t>-0.012</w:t>
            </w:r>
          </w:p>
        </w:tc>
        <w:tc>
          <w:tcPr>
            <w:tcW w:w="1735" w:type="dxa"/>
          </w:tcPr>
          <w:p w14:paraId="1692BC32" w14:textId="58553CEF" w:rsidR="00F7681F" w:rsidRPr="00EF1CC9" w:rsidRDefault="00F7681F" w:rsidP="00F7681F">
            <w:r w:rsidRPr="00EF1CC9">
              <w:t>0.013</w:t>
            </w:r>
          </w:p>
        </w:tc>
        <w:tc>
          <w:tcPr>
            <w:tcW w:w="1563" w:type="dxa"/>
          </w:tcPr>
          <w:p w14:paraId="164A7F24" w14:textId="590F8DE4" w:rsidR="00F7681F" w:rsidRPr="00EF1CC9" w:rsidRDefault="00F7681F" w:rsidP="00F7681F">
            <w:r w:rsidRPr="00EF1CC9">
              <w:t>23403</w:t>
            </w:r>
          </w:p>
        </w:tc>
      </w:tr>
      <w:tr w:rsidR="00F7681F" w:rsidRPr="00EF1CC9" w14:paraId="43F2BE80" w14:textId="77777777" w:rsidTr="003576A5">
        <w:trPr>
          <w:trHeight w:val="265"/>
        </w:trPr>
        <w:tc>
          <w:tcPr>
            <w:tcW w:w="3307" w:type="dxa"/>
          </w:tcPr>
          <w:p w14:paraId="63EF8C73" w14:textId="2A82FA91" w:rsidR="00F7681F" w:rsidRPr="00EF1CC9" w:rsidRDefault="00F7681F" w:rsidP="00F7681F">
            <w:r w:rsidRPr="00EF1CC9">
              <w:t xml:space="preserve">IL-6 (ahluwalia-genome-wide) </w:t>
            </w:r>
          </w:p>
        </w:tc>
        <w:tc>
          <w:tcPr>
            <w:tcW w:w="2784" w:type="dxa"/>
          </w:tcPr>
          <w:p w14:paraId="77EC13DB" w14:textId="7DD35C05" w:rsidR="00F7681F" w:rsidRPr="00EF1CC9" w:rsidRDefault="00F7681F" w:rsidP="00F7681F">
            <w:r w:rsidRPr="00EF1CC9">
              <w:t>RFFT</w:t>
            </w:r>
          </w:p>
        </w:tc>
        <w:tc>
          <w:tcPr>
            <w:tcW w:w="1706" w:type="dxa"/>
          </w:tcPr>
          <w:p w14:paraId="36C2B0F8" w14:textId="44C34157" w:rsidR="00F7681F" w:rsidRPr="00EF1CC9" w:rsidRDefault="00F7681F" w:rsidP="00F7681F">
            <w:r w:rsidRPr="00EF1CC9">
              <w:t>-0.00755189</w:t>
            </w:r>
          </w:p>
        </w:tc>
        <w:tc>
          <w:tcPr>
            <w:tcW w:w="1352" w:type="dxa"/>
          </w:tcPr>
          <w:p w14:paraId="660BF009" w14:textId="11AE7476" w:rsidR="00F7681F" w:rsidRPr="00EF1CC9" w:rsidRDefault="00F7681F" w:rsidP="00F7681F">
            <w:r w:rsidRPr="00EF1CC9">
              <w:t>0.220</w:t>
            </w:r>
          </w:p>
        </w:tc>
        <w:tc>
          <w:tcPr>
            <w:tcW w:w="1693" w:type="dxa"/>
          </w:tcPr>
          <w:p w14:paraId="73047038" w14:textId="6CB67BC7" w:rsidR="00F7681F" w:rsidRPr="00EF1CC9" w:rsidRDefault="00F7681F" w:rsidP="00F7681F">
            <w:r w:rsidRPr="00EF1CC9">
              <w:t>-0.020</w:t>
            </w:r>
          </w:p>
        </w:tc>
        <w:tc>
          <w:tcPr>
            <w:tcW w:w="1735" w:type="dxa"/>
          </w:tcPr>
          <w:p w14:paraId="0C520437" w14:textId="2FB761E0" w:rsidR="00F7681F" w:rsidRPr="00EF1CC9" w:rsidRDefault="00F7681F" w:rsidP="00F7681F">
            <w:r w:rsidRPr="00EF1CC9">
              <w:t>0.005</w:t>
            </w:r>
          </w:p>
        </w:tc>
        <w:tc>
          <w:tcPr>
            <w:tcW w:w="1563" w:type="dxa"/>
          </w:tcPr>
          <w:p w14:paraId="41786CCD" w14:textId="2932AD76" w:rsidR="00F7681F" w:rsidRPr="00EF1CC9" w:rsidRDefault="00F7681F" w:rsidP="00F7681F">
            <w:r w:rsidRPr="00EF1CC9">
              <w:t>24104</w:t>
            </w:r>
          </w:p>
        </w:tc>
      </w:tr>
      <w:tr w:rsidR="00F7681F" w:rsidRPr="00EF1CC9" w14:paraId="5D165D23" w14:textId="77777777" w:rsidTr="003576A5">
        <w:trPr>
          <w:trHeight w:val="265"/>
        </w:trPr>
        <w:tc>
          <w:tcPr>
            <w:tcW w:w="3307" w:type="dxa"/>
          </w:tcPr>
          <w:p w14:paraId="52832005" w14:textId="307E39BB" w:rsidR="00F7681F" w:rsidRPr="00EF1CC9" w:rsidRDefault="00F7681F" w:rsidP="00F7681F">
            <w:r w:rsidRPr="00EF1CC9">
              <w:t xml:space="preserve">IL-6 (ahluwalia-genome-wide) </w:t>
            </w:r>
          </w:p>
        </w:tc>
        <w:tc>
          <w:tcPr>
            <w:tcW w:w="2784" w:type="dxa"/>
          </w:tcPr>
          <w:p w14:paraId="0B7052C3" w14:textId="757995F8" w:rsidR="00F7681F" w:rsidRPr="00EF1CC9" w:rsidRDefault="00F7681F" w:rsidP="00F7681F">
            <w:r w:rsidRPr="00EF1CC9">
              <w:t xml:space="preserve">PANAS – negative </w:t>
            </w:r>
          </w:p>
        </w:tc>
        <w:tc>
          <w:tcPr>
            <w:tcW w:w="1706" w:type="dxa"/>
          </w:tcPr>
          <w:p w14:paraId="6F23A860" w14:textId="18354E9A" w:rsidR="00F7681F" w:rsidRPr="00EF1CC9" w:rsidRDefault="00F7681F" w:rsidP="00F7681F">
            <w:r w:rsidRPr="00EF1CC9">
              <w:t>0.006773042</w:t>
            </w:r>
          </w:p>
        </w:tc>
        <w:tc>
          <w:tcPr>
            <w:tcW w:w="1352" w:type="dxa"/>
          </w:tcPr>
          <w:p w14:paraId="45FF6B27" w14:textId="50152F67" w:rsidR="00F7681F" w:rsidRPr="00EF1CC9" w:rsidRDefault="00F7681F" w:rsidP="00F7681F">
            <w:r w:rsidRPr="00EF1CC9">
              <w:t>0.184</w:t>
            </w:r>
          </w:p>
        </w:tc>
        <w:tc>
          <w:tcPr>
            <w:tcW w:w="1693" w:type="dxa"/>
          </w:tcPr>
          <w:p w14:paraId="72BE8FCE" w14:textId="57C86ADE" w:rsidR="00F7681F" w:rsidRPr="00EF1CC9" w:rsidRDefault="00F7681F" w:rsidP="00F7681F">
            <w:r w:rsidRPr="00EF1CC9">
              <w:t>-0.003</w:t>
            </w:r>
          </w:p>
        </w:tc>
        <w:tc>
          <w:tcPr>
            <w:tcW w:w="1735" w:type="dxa"/>
          </w:tcPr>
          <w:p w14:paraId="139FCD78" w14:textId="3EB8A86E" w:rsidR="00F7681F" w:rsidRPr="00EF1CC9" w:rsidRDefault="00F7681F" w:rsidP="00F7681F">
            <w:r w:rsidRPr="00EF1CC9">
              <w:t>0.017</w:t>
            </w:r>
          </w:p>
        </w:tc>
        <w:tc>
          <w:tcPr>
            <w:tcW w:w="1563" w:type="dxa"/>
          </w:tcPr>
          <w:p w14:paraId="749A4357" w14:textId="4D225F5F" w:rsidR="00F7681F" w:rsidRPr="00EF1CC9" w:rsidRDefault="00F7681F" w:rsidP="00F7681F">
            <w:r w:rsidRPr="00EF1CC9">
              <w:t>36991</w:t>
            </w:r>
          </w:p>
        </w:tc>
      </w:tr>
      <w:tr w:rsidR="00F7681F" w:rsidRPr="00EF1CC9" w14:paraId="001AAC5D" w14:textId="77777777" w:rsidTr="003576A5">
        <w:trPr>
          <w:trHeight w:val="265"/>
        </w:trPr>
        <w:tc>
          <w:tcPr>
            <w:tcW w:w="3307" w:type="dxa"/>
          </w:tcPr>
          <w:p w14:paraId="3DFFDD5C" w14:textId="547B3F88" w:rsidR="00F7681F" w:rsidRPr="00EF1CC9" w:rsidRDefault="00F7681F" w:rsidP="00F7681F">
            <w:r w:rsidRPr="00EF1CC9">
              <w:t xml:space="preserve">IL-6 (ahluwalia-genome-wide) </w:t>
            </w:r>
          </w:p>
        </w:tc>
        <w:tc>
          <w:tcPr>
            <w:tcW w:w="2784" w:type="dxa"/>
          </w:tcPr>
          <w:p w14:paraId="1BDBDD81" w14:textId="174128BD" w:rsidR="00F7681F" w:rsidRPr="00EF1CC9" w:rsidRDefault="00F7681F" w:rsidP="00F7681F">
            <w:r w:rsidRPr="00EF1CC9">
              <w:t>PANAS - positive</w:t>
            </w:r>
          </w:p>
        </w:tc>
        <w:tc>
          <w:tcPr>
            <w:tcW w:w="1706" w:type="dxa"/>
          </w:tcPr>
          <w:p w14:paraId="5CCD517D" w14:textId="3AB1B06E" w:rsidR="00F7681F" w:rsidRPr="00EF1CC9" w:rsidRDefault="00F7681F" w:rsidP="00F7681F">
            <w:r w:rsidRPr="00EF1CC9">
              <w:t>-0.005597432</w:t>
            </w:r>
          </w:p>
        </w:tc>
        <w:tc>
          <w:tcPr>
            <w:tcW w:w="1352" w:type="dxa"/>
          </w:tcPr>
          <w:p w14:paraId="4BBC0805" w14:textId="4DCA3B89" w:rsidR="00F7681F" w:rsidRPr="00EF1CC9" w:rsidRDefault="00F7681F" w:rsidP="00F7681F">
            <w:r w:rsidRPr="00EF1CC9">
              <w:t>0.278</w:t>
            </w:r>
          </w:p>
        </w:tc>
        <w:tc>
          <w:tcPr>
            <w:tcW w:w="1693" w:type="dxa"/>
          </w:tcPr>
          <w:p w14:paraId="078C78F8" w14:textId="625ACCDC" w:rsidR="00F7681F" w:rsidRPr="00EF1CC9" w:rsidRDefault="00F7681F" w:rsidP="00F7681F">
            <w:r w:rsidRPr="00EF1CC9">
              <w:t>-0.016</w:t>
            </w:r>
          </w:p>
        </w:tc>
        <w:tc>
          <w:tcPr>
            <w:tcW w:w="1735" w:type="dxa"/>
          </w:tcPr>
          <w:p w14:paraId="33096AB5" w14:textId="507208CF" w:rsidR="00F7681F" w:rsidRPr="00EF1CC9" w:rsidRDefault="00F7681F" w:rsidP="00F7681F">
            <w:r w:rsidRPr="00EF1CC9">
              <w:t>0.005</w:t>
            </w:r>
          </w:p>
        </w:tc>
        <w:tc>
          <w:tcPr>
            <w:tcW w:w="1563" w:type="dxa"/>
          </w:tcPr>
          <w:p w14:paraId="0B4F6677" w14:textId="41C8D4D3" w:rsidR="00F7681F" w:rsidRPr="00EF1CC9" w:rsidRDefault="00F7681F" w:rsidP="00F7681F">
            <w:r w:rsidRPr="00EF1CC9">
              <w:t>36991</w:t>
            </w:r>
          </w:p>
        </w:tc>
      </w:tr>
    </w:tbl>
    <w:p w14:paraId="295EDB56" w14:textId="77777777" w:rsidR="00E35713" w:rsidRPr="00EF1CC9" w:rsidRDefault="00E35713" w:rsidP="00E35713">
      <w:pPr>
        <w:tabs>
          <w:tab w:val="left" w:pos="2760"/>
        </w:tabs>
      </w:pPr>
    </w:p>
    <w:p w14:paraId="21B6FDC2" w14:textId="17DA69A3" w:rsidR="00E35713" w:rsidRPr="00EF1CC9" w:rsidRDefault="00E35713" w:rsidP="00E35713">
      <w:pPr>
        <w:tabs>
          <w:tab w:val="left" w:pos="2760"/>
        </w:tabs>
        <w:sectPr w:rsidR="00E35713" w:rsidRPr="00EF1CC9" w:rsidSect="00FA07F0">
          <w:pgSz w:w="16838" w:h="11906" w:orient="landscape"/>
          <w:pgMar w:top="1440" w:right="1440" w:bottom="1440" w:left="1440" w:header="708" w:footer="708" w:gutter="0"/>
          <w:cols w:space="708"/>
          <w:docGrid w:linePitch="360"/>
        </w:sectPr>
      </w:pPr>
    </w:p>
    <w:p w14:paraId="6C291732" w14:textId="5589E00E" w:rsidR="004A1B3C" w:rsidRPr="00EF1CC9" w:rsidRDefault="004A1B3C">
      <w:pPr>
        <w:rPr>
          <w:rFonts w:eastAsiaTheme="majorEastAsia" w:cstheme="majorBidi"/>
          <w:b/>
          <w:sz w:val="28"/>
          <w:szCs w:val="32"/>
        </w:rPr>
      </w:pPr>
      <w:bookmarkStart w:id="32" w:name="_Toc140758631"/>
    </w:p>
    <w:p w14:paraId="7D6B8AC1" w14:textId="5238E800" w:rsidR="008B5E26" w:rsidRPr="00EF1CC9" w:rsidRDefault="00C338F2" w:rsidP="00C338F2">
      <w:pPr>
        <w:pStyle w:val="Heading1"/>
      </w:pPr>
      <w:bookmarkStart w:id="33" w:name="_Toc204859005"/>
      <w:r w:rsidRPr="00EF1CC9">
        <w:t>SUPPLEMENTARY FIGURES</w:t>
      </w:r>
      <w:bookmarkEnd w:id="32"/>
      <w:bookmarkEnd w:id="33"/>
    </w:p>
    <w:p w14:paraId="2A4D5972" w14:textId="1D33C38A" w:rsidR="00324677" w:rsidRPr="00EF1CC9" w:rsidRDefault="00324677" w:rsidP="00324677"/>
    <w:p w14:paraId="033B2726" w14:textId="4B26DBBE" w:rsidR="00356476" w:rsidRPr="00EF1CC9" w:rsidRDefault="00356476" w:rsidP="00356476">
      <w:pPr>
        <w:pStyle w:val="Heading2"/>
      </w:pPr>
      <w:bookmarkStart w:id="34" w:name="_Toc204859006"/>
      <w:r w:rsidRPr="00EF1CC9">
        <w:rPr>
          <w:bCs/>
        </w:rPr>
        <w:t xml:space="preserve">Figure </w:t>
      </w:r>
      <w:r w:rsidR="006915DA" w:rsidRPr="00EF1CC9">
        <w:rPr>
          <w:bCs/>
        </w:rPr>
        <w:t>1</w:t>
      </w:r>
      <w:r w:rsidRPr="00EF1CC9">
        <w:rPr>
          <w:bCs/>
        </w:rPr>
        <w:t>.</w:t>
      </w:r>
      <w:r w:rsidRPr="00EF1CC9">
        <w:t xml:space="preserve"> </w:t>
      </w:r>
      <w:r w:rsidR="007D050E" w:rsidRPr="00EF1CC9">
        <w:t>Mendelian Randomization</w:t>
      </w:r>
      <w:bookmarkEnd w:id="34"/>
      <w:r w:rsidRPr="00EF1CC9">
        <w:br/>
      </w:r>
    </w:p>
    <w:p w14:paraId="66F940E3" w14:textId="49F2FE7B" w:rsidR="00356476" w:rsidRPr="00EF1CC9" w:rsidRDefault="00356476" w:rsidP="0059432C">
      <w:r w:rsidRPr="00EF1CC9">
        <w:rPr>
          <w:noProof/>
          <w:lang w:val="en-US"/>
        </w:rPr>
        <w:drawing>
          <wp:inline distT="0" distB="0" distL="0" distR="0" wp14:anchorId="0A19883B" wp14:editId="2B6D6330">
            <wp:extent cx="5731510" cy="4011930"/>
            <wp:effectExtent l="0" t="0" r="254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CT_MR_Figure.jpeg"/>
                    <pic:cNvPicPr/>
                  </pic:nvPicPr>
                  <pic:blipFill>
                    <a:blip r:embed="rId26" cstate="print">
                      <a:extLst>
                        <a:ext uri="{28A0092B-C50C-407E-A947-70E740481C1C}">
                          <a14:useLocalDpi xmlns:a14="http://schemas.microsoft.com/office/drawing/2010/main" val="0"/>
                        </a:ext>
                      </a:extLst>
                    </a:blip>
                    <a:stretch>
                      <a:fillRect/>
                    </a:stretch>
                  </pic:blipFill>
                  <pic:spPr>
                    <a:xfrm>
                      <a:off x="0" y="0"/>
                      <a:ext cx="5731510" cy="4011930"/>
                    </a:xfrm>
                    <a:prstGeom prst="rect">
                      <a:avLst/>
                    </a:prstGeom>
                  </pic:spPr>
                </pic:pic>
              </a:graphicData>
            </a:graphic>
          </wp:inline>
        </w:drawing>
      </w:r>
    </w:p>
    <w:p w14:paraId="1F355AEC" w14:textId="28DF7ADC" w:rsidR="00356476" w:rsidRPr="00EF1CC9" w:rsidRDefault="00356476" w:rsidP="00356476">
      <w:pPr>
        <w:rPr>
          <w:sz w:val="24"/>
          <w:szCs w:val="24"/>
        </w:rPr>
      </w:pPr>
      <w:r w:rsidRPr="00EF1CC9">
        <w:rPr>
          <w:b/>
          <w:bCs/>
          <w:sz w:val="24"/>
          <w:szCs w:val="24"/>
        </w:rPr>
        <w:t>Figure</w:t>
      </w:r>
      <w:r w:rsidRPr="00EF1CC9">
        <w:rPr>
          <w:b/>
          <w:sz w:val="24"/>
          <w:szCs w:val="24"/>
        </w:rPr>
        <w:t> 2</w:t>
      </w:r>
      <w:r w:rsidRPr="00EF1CC9">
        <w:rPr>
          <w:sz w:val="24"/>
          <w:szCs w:val="24"/>
        </w:rPr>
        <w:t> (adapted from: </w:t>
      </w:r>
      <w:hyperlink r:id="rId27" w:history="1">
        <w:r w:rsidRPr="00EF1CC9">
          <w:rPr>
            <w:rStyle w:val="Hyperlink"/>
            <w:sz w:val="24"/>
            <w:szCs w:val="24"/>
          </w:rPr>
          <w:t>https://mr-dictionary.mrcieu.ac.uk/term/mr/</w:t>
        </w:r>
      </w:hyperlink>
      <w:r w:rsidRPr="00EF1CC9">
        <w:rPr>
          <w:sz w:val="24"/>
          <w:szCs w:val="24"/>
        </w:rPr>
        <w:t> ). MR is analogous to an RCT and can be used to identify potential </w:t>
      </w:r>
      <w:r w:rsidRPr="00EF1CC9">
        <w:rPr>
          <w:i/>
          <w:iCs/>
          <w:sz w:val="24"/>
          <w:szCs w:val="24"/>
        </w:rPr>
        <w:t>causal </w:t>
      </w:r>
      <w:r w:rsidRPr="00EF1CC9">
        <w:rPr>
          <w:sz w:val="24"/>
          <w:szCs w:val="24"/>
        </w:rPr>
        <w:t>relationships. In an RCT, individuals are randomly assigned to an exposure (e.g., inflammatory drug) or control (no drug). Similarly, in MR, at conception, individuals are randomly assigned to an exposure (risk alleles which increase inflammation) or control (no risk alleles). It is the random assignment that is critical because it ensures potential confounders (e.g., smoking status, alcohol use etc.) are equally matched between groups. This means that any differences observed in the outcome of interest between these randomly allocated groups should be due to the exposure (inflammation drug, inflammation risk alleles) and therefore provides stronger evidence of potential causality.</w:t>
      </w:r>
    </w:p>
    <w:p w14:paraId="5907F411" w14:textId="77777777" w:rsidR="0059432C" w:rsidRPr="00EF1CC9" w:rsidRDefault="0059432C" w:rsidP="0059432C"/>
    <w:p w14:paraId="410D1674" w14:textId="682FB5CE" w:rsidR="006915DA" w:rsidRPr="00EF1CC9" w:rsidRDefault="006915DA" w:rsidP="006915DA">
      <w:pPr>
        <w:pStyle w:val="Heading2"/>
      </w:pPr>
      <w:bookmarkStart w:id="35" w:name="_Toc204859007"/>
      <w:r w:rsidRPr="00EF1CC9">
        <w:rPr>
          <w:bCs/>
        </w:rPr>
        <w:lastRenderedPageBreak/>
        <w:t>Figure 2.</w:t>
      </w:r>
      <w:r w:rsidRPr="00EF1CC9">
        <w:t xml:space="preserve"> Flow diagram of total sample size available for genetic risk score analysis.</w:t>
      </w:r>
      <w:bookmarkEnd w:id="35"/>
      <w:r w:rsidRPr="00EF1CC9">
        <w:br/>
      </w:r>
    </w:p>
    <w:p w14:paraId="2E233795" w14:textId="77777777" w:rsidR="006915DA" w:rsidRPr="00EF1CC9" w:rsidRDefault="006915DA" w:rsidP="006915DA">
      <w:r w:rsidRPr="00EF1CC9">
        <w:rPr>
          <w:noProof/>
          <w:lang w:val="en-US"/>
        </w:rPr>
        <w:drawing>
          <wp:inline distT="0" distB="0" distL="0" distR="0" wp14:anchorId="181827FF" wp14:editId="71C32572">
            <wp:extent cx="5661327" cy="3622675"/>
            <wp:effectExtent l="0" t="0" r="0" b="0"/>
            <wp:docPr id="12322" name="Picture 12322" descr="A computer screen shot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22" name="Picture 12322" descr="A computer screen shot of a diagram&#10;&#10;Description automatically generated"/>
                    <pic:cNvPicPr/>
                  </pic:nvPicPr>
                  <pic:blipFill rotWithShape="1">
                    <a:blip r:embed="rId28" cstate="print">
                      <a:extLst>
                        <a:ext uri="{28A0092B-C50C-407E-A947-70E740481C1C}">
                          <a14:useLocalDpi xmlns:a14="http://schemas.microsoft.com/office/drawing/2010/main" val="0"/>
                        </a:ext>
                      </a:extLst>
                    </a:blip>
                    <a:srcRect l="912" t="3618" b="5799"/>
                    <a:stretch/>
                  </pic:blipFill>
                  <pic:spPr bwMode="auto">
                    <a:xfrm>
                      <a:off x="0" y="0"/>
                      <a:ext cx="5669514" cy="3627914"/>
                    </a:xfrm>
                    <a:prstGeom prst="rect">
                      <a:avLst/>
                    </a:prstGeom>
                    <a:ln>
                      <a:noFill/>
                    </a:ln>
                    <a:extLst>
                      <a:ext uri="{53640926-AAD7-44D8-BBD7-CCE9431645EC}">
                        <a14:shadowObscured xmlns:a14="http://schemas.microsoft.com/office/drawing/2010/main"/>
                      </a:ext>
                    </a:extLst>
                  </pic:spPr>
                </pic:pic>
              </a:graphicData>
            </a:graphic>
          </wp:inline>
        </w:drawing>
      </w:r>
      <w:r w:rsidRPr="00EF1CC9">
        <w:rPr>
          <w:i/>
          <w:iCs/>
        </w:rPr>
        <w:t>Note:</w:t>
      </w:r>
      <w:r w:rsidRPr="00EF1CC9">
        <w:t xml:space="preserve"> Phenotypic data includes individuals in Lifelines who are </w:t>
      </w:r>
      <w:r w:rsidRPr="00EF1CC9">
        <w:rPr>
          <w:rFonts w:cstheme="minorHAnsi"/>
        </w:rPr>
        <w:t>≥</w:t>
      </w:r>
      <w:r w:rsidRPr="00EF1CC9">
        <w:t xml:space="preserve"> 18 years and excludes individuals who self-report one of the following health conditions: Alzheimer’s disease, dementia, epilepsy, multiple sclerosis, Parkinson’s disease, stroke.</w:t>
      </w:r>
      <w:r w:rsidRPr="00EF1CC9">
        <w:rPr>
          <w:rFonts w:ascii="Times New Roman" w:hAnsi="Times New Roman" w:cs="Times New Roman"/>
          <w:kern w:val="0"/>
          <w:sz w:val="24"/>
          <w:szCs w:val="24"/>
          <w14:ligatures w14:val="none"/>
        </w:rPr>
        <w:t xml:space="preserve"> </w:t>
      </w:r>
      <w:r w:rsidRPr="00EF1CC9">
        <w:t xml:space="preserve">Duplicates and first-degree relatives were removed from CytoSNP where possible due to its poorer imputation quality in comparison to the other chips. Lists of duplicates and first-degree relatives to remove between chips were provided by Lifelines. Genetic outliers and non-European individuals were also provided by Lifelines. Figure created using </w:t>
      </w:r>
      <w:r w:rsidRPr="00EF1CC9">
        <w:rPr>
          <w:i/>
          <w:iCs/>
        </w:rPr>
        <w:t>Biorender.com</w:t>
      </w:r>
      <w:r w:rsidRPr="00EF1CC9">
        <w:t>.</w:t>
      </w:r>
    </w:p>
    <w:p w14:paraId="53280322" w14:textId="77777777" w:rsidR="006915DA" w:rsidRPr="00EF1CC9" w:rsidRDefault="006915DA" w:rsidP="0059432C"/>
    <w:p w14:paraId="456CB12B" w14:textId="77777777" w:rsidR="007E107B" w:rsidRPr="00EF1CC9" w:rsidRDefault="007E107B" w:rsidP="0059432C"/>
    <w:p w14:paraId="1E46B88B" w14:textId="77777777" w:rsidR="007E107B" w:rsidRPr="00EF1CC9" w:rsidRDefault="007E107B" w:rsidP="0059432C"/>
    <w:p w14:paraId="33BD25A6" w14:textId="77777777" w:rsidR="007E107B" w:rsidRPr="00EF1CC9" w:rsidRDefault="007E107B" w:rsidP="0059432C"/>
    <w:p w14:paraId="6CDD62A6" w14:textId="77777777" w:rsidR="007E107B" w:rsidRPr="00EF1CC9" w:rsidRDefault="007E107B" w:rsidP="0059432C"/>
    <w:p w14:paraId="204E9EFA" w14:textId="77777777" w:rsidR="007E107B" w:rsidRPr="00EF1CC9" w:rsidRDefault="007E107B" w:rsidP="0059432C"/>
    <w:p w14:paraId="39E79A08" w14:textId="77777777" w:rsidR="007E107B" w:rsidRPr="00EF1CC9" w:rsidRDefault="007E107B" w:rsidP="0059432C"/>
    <w:p w14:paraId="5C87C5BA" w14:textId="77777777" w:rsidR="007E107B" w:rsidRPr="00EF1CC9" w:rsidRDefault="007E107B" w:rsidP="0059432C"/>
    <w:p w14:paraId="184D016A" w14:textId="77777777" w:rsidR="004B4204" w:rsidRPr="00EF1CC9" w:rsidRDefault="004B4204" w:rsidP="002C7A36">
      <w:pPr>
        <w:jc w:val="center"/>
        <w:rPr>
          <w:b/>
          <w:bCs/>
          <w:sz w:val="24"/>
          <w:szCs w:val="24"/>
        </w:rPr>
      </w:pPr>
    </w:p>
    <w:p w14:paraId="5D3BF8AD" w14:textId="77777777" w:rsidR="004B4204" w:rsidRPr="00EF1CC9" w:rsidRDefault="004B4204" w:rsidP="002C7A36">
      <w:pPr>
        <w:jc w:val="center"/>
        <w:rPr>
          <w:b/>
          <w:bCs/>
          <w:sz w:val="24"/>
          <w:szCs w:val="24"/>
        </w:rPr>
      </w:pPr>
    </w:p>
    <w:p w14:paraId="60BFF563" w14:textId="77777777" w:rsidR="004B4204" w:rsidRPr="00EF1CC9" w:rsidRDefault="004B4204" w:rsidP="002C7A36">
      <w:pPr>
        <w:jc w:val="center"/>
        <w:rPr>
          <w:b/>
          <w:bCs/>
          <w:sz w:val="24"/>
          <w:szCs w:val="24"/>
        </w:rPr>
      </w:pPr>
    </w:p>
    <w:p w14:paraId="3F35D06D" w14:textId="77777777" w:rsidR="004B4204" w:rsidRPr="00EF1CC9" w:rsidRDefault="004B4204" w:rsidP="002C7A36">
      <w:pPr>
        <w:jc w:val="center"/>
        <w:rPr>
          <w:b/>
          <w:bCs/>
          <w:sz w:val="24"/>
          <w:szCs w:val="24"/>
        </w:rPr>
      </w:pPr>
    </w:p>
    <w:p w14:paraId="6C12823B" w14:textId="2C854F38" w:rsidR="007E107B" w:rsidRPr="00EF1CC9" w:rsidRDefault="007E107B" w:rsidP="002C7A36">
      <w:pPr>
        <w:jc w:val="center"/>
        <w:rPr>
          <w:b/>
          <w:bCs/>
          <w:sz w:val="24"/>
          <w:szCs w:val="24"/>
        </w:rPr>
      </w:pPr>
      <w:r w:rsidRPr="00EF1CC9">
        <w:rPr>
          <w:b/>
          <w:bCs/>
          <w:sz w:val="24"/>
          <w:szCs w:val="24"/>
        </w:rPr>
        <w:lastRenderedPageBreak/>
        <w:t>References</w:t>
      </w:r>
    </w:p>
    <w:p w14:paraId="31552C91" w14:textId="0E4894F1" w:rsidR="00EB3A49" w:rsidRPr="00EF1CC9" w:rsidRDefault="002C7A36" w:rsidP="00EB3A49">
      <w:pPr>
        <w:widowControl w:val="0"/>
        <w:autoSpaceDE w:val="0"/>
        <w:autoSpaceDN w:val="0"/>
        <w:adjustRightInd w:val="0"/>
        <w:spacing w:line="240" w:lineRule="auto"/>
        <w:ind w:left="640" w:hanging="640"/>
        <w:rPr>
          <w:rFonts w:ascii="Calibri" w:hAnsi="Calibri" w:cs="Calibri"/>
          <w:noProof/>
          <w:kern w:val="0"/>
          <w:sz w:val="24"/>
          <w:szCs w:val="24"/>
        </w:rPr>
      </w:pPr>
      <w:r w:rsidRPr="00EF1CC9">
        <w:rPr>
          <w:b/>
          <w:bCs/>
          <w:sz w:val="24"/>
          <w:szCs w:val="24"/>
        </w:rPr>
        <w:fldChar w:fldCharType="begin" w:fldLock="1"/>
      </w:r>
      <w:r w:rsidRPr="00EF1CC9">
        <w:rPr>
          <w:b/>
          <w:bCs/>
          <w:sz w:val="24"/>
          <w:szCs w:val="24"/>
        </w:rPr>
        <w:instrText xml:space="preserve">ADDIN Mendeley Bibliography CSL_BIBLIOGRAPHY </w:instrText>
      </w:r>
      <w:r w:rsidRPr="00EF1CC9">
        <w:rPr>
          <w:b/>
          <w:bCs/>
          <w:sz w:val="24"/>
          <w:szCs w:val="24"/>
        </w:rPr>
        <w:fldChar w:fldCharType="separate"/>
      </w:r>
      <w:r w:rsidR="00EB3A49" w:rsidRPr="00EF1CC9">
        <w:rPr>
          <w:rFonts w:ascii="Calibri" w:hAnsi="Calibri" w:cs="Calibri"/>
          <w:noProof/>
          <w:kern w:val="0"/>
          <w:sz w:val="24"/>
          <w:szCs w:val="24"/>
        </w:rPr>
        <w:t>1.</w:t>
      </w:r>
      <w:r w:rsidR="00EB3A49" w:rsidRPr="00EF1CC9">
        <w:rPr>
          <w:rFonts w:ascii="Calibri" w:hAnsi="Calibri" w:cs="Calibri"/>
          <w:noProof/>
          <w:kern w:val="0"/>
          <w:sz w:val="24"/>
          <w:szCs w:val="24"/>
        </w:rPr>
        <w:tab/>
        <w:t xml:space="preserve">Ligthart, S., Vaez, A., Võsa, U., Stathopoulou, M. G., de Vries, P. S., Prins, B. P., Van der Most, P. J., Tanaka, T., Naderi, E., Rose, L. M., </w:t>
      </w:r>
      <w:r w:rsidR="00EB3A49" w:rsidRPr="00EF1CC9">
        <w:rPr>
          <w:rFonts w:ascii="Calibri" w:hAnsi="Calibri" w:cs="Calibri"/>
          <w:i/>
          <w:iCs/>
          <w:noProof/>
          <w:kern w:val="0"/>
          <w:sz w:val="24"/>
          <w:szCs w:val="24"/>
        </w:rPr>
        <w:t>et al.</w:t>
      </w:r>
      <w:r w:rsidR="00EB3A49" w:rsidRPr="00EF1CC9">
        <w:rPr>
          <w:rFonts w:ascii="Calibri" w:hAnsi="Calibri" w:cs="Calibri"/>
          <w:noProof/>
          <w:kern w:val="0"/>
          <w:sz w:val="24"/>
          <w:szCs w:val="24"/>
        </w:rPr>
        <w:t xml:space="preserve"> Genome Analyses of &gt;200,000 Individuals Identify 58 Loci for Chronic Inflammation and Highlight Pathways that Link Inflammation and Complex Disorders. </w:t>
      </w:r>
      <w:r w:rsidR="00EB3A49" w:rsidRPr="00EF1CC9">
        <w:rPr>
          <w:rFonts w:ascii="Calibri" w:hAnsi="Calibri" w:cs="Calibri"/>
          <w:i/>
          <w:iCs/>
          <w:noProof/>
          <w:kern w:val="0"/>
          <w:sz w:val="24"/>
          <w:szCs w:val="24"/>
        </w:rPr>
        <w:t>Am. J. Hum. Genet.</w:t>
      </w:r>
      <w:r w:rsidR="00EB3A49" w:rsidRPr="00EF1CC9">
        <w:rPr>
          <w:rFonts w:ascii="Calibri" w:hAnsi="Calibri" w:cs="Calibri"/>
          <w:noProof/>
          <w:kern w:val="0"/>
          <w:sz w:val="24"/>
          <w:szCs w:val="24"/>
        </w:rPr>
        <w:t xml:space="preserve"> </w:t>
      </w:r>
      <w:r w:rsidR="00EB3A49" w:rsidRPr="00EF1CC9">
        <w:rPr>
          <w:rFonts w:ascii="Calibri" w:hAnsi="Calibri" w:cs="Calibri"/>
          <w:b/>
          <w:bCs/>
          <w:noProof/>
          <w:kern w:val="0"/>
          <w:sz w:val="24"/>
          <w:szCs w:val="24"/>
        </w:rPr>
        <w:t>103</w:t>
      </w:r>
      <w:r w:rsidR="00EB3A49" w:rsidRPr="00EF1CC9">
        <w:rPr>
          <w:rFonts w:ascii="Calibri" w:hAnsi="Calibri" w:cs="Calibri"/>
          <w:noProof/>
          <w:kern w:val="0"/>
          <w:sz w:val="24"/>
          <w:szCs w:val="24"/>
        </w:rPr>
        <w:t>, 691–706 (2018).</w:t>
      </w:r>
    </w:p>
    <w:p w14:paraId="2B9B72C5" w14:textId="77777777" w:rsidR="00EB3A49" w:rsidRPr="00EF1CC9" w:rsidRDefault="00EB3A49" w:rsidP="00EB3A49">
      <w:pPr>
        <w:widowControl w:val="0"/>
        <w:autoSpaceDE w:val="0"/>
        <w:autoSpaceDN w:val="0"/>
        <w:adjustRightInd w:val="0"/>
        <w:spacing w:line="240" w:lineRule="auto"/>
        <w:ind w:left="640" w:hanging="640"/>
        <w:rPr>
          <w:rFonts w:ascii="Calibri" w:hAnsi="Calibri" w:cs="Calibri"/>
          <w:noProof/>
          <w:kern w:val="0"/>
          <w:sz w:val="24"/>
          <w:szCs w:val="24"/>
        </w:rPr>
      </w:pPr>
      <w:r w:rsidRPr="00EF1CC9">
        <w:rPr>
          <w:rFonts w:ascii="Calibri" w:hAnsi="Calibri" w:cs="Calibri"/>
          <w:noProof/>
          <w:kern w:val="0"/>
          <w:sz w:val="24"/>
          <w:szCs w:val="24"/>
        </w:rPr>
        <w:t>2.</w:t>
      </w:r>
      <w:r w:rsidRPr="00EF1CC9">
        <w:rPr>
          <w:rFonts w:ascii="Calibri" w:hAnsi="Calibri" w:cs="Calibri"/>
          <w:noProof/>
          <w:kern w:val="0"/>
          <w:sz w:val="24"/>
          <w:szCs w:val="24"/>
        </w:rPr>
        <w:tab/>
        <w:t xml:space="preserve">Ahluwalia, T. S., Prins, B. P., Abdollahi, M., Armstrong, N. J., Aslibekyan, S., Bain, L., Jefferis, B., Baumert, J., Beekman, M., Ben-Shlomo, Y., </w:t>
      </w:r>
      <w:r w:rsidRPr="00EF1CC9">
        <w:rPr>
          <w:rFonts w:ascii="Calibri" w:hAnsi="Calibri" w:cs="Calibri"/>
          <w:i/>
          <w:iCs/>
          <w:noProof/>
          <w:kern w:val="0"/>
          <w:sz w:val="24"/>
          <w:szCs w:val="24"/>
        </w:rPr>
        <w:t>et al.</w:t>
      </w:r>
      <w:r w:rsidRPr="00EF1CC9">
        <w:rPr>
          <w:rFonts w:ascii="Calibri" w:hAnsi="Calibri" w:cs="Calibri"/>
          <w:noProof/>
          <w:kern w:val="0"/>
          <w:sz w:val="24"/>
          <w:szCs w:val="24"/>
        </w:rPr>
        <w:t xml:space="preserve"> Genome-wide association study of circulating interleukin 6 levels identifies novel loci. </w:t>
      </w:r>
      <w:r w:rsidRPr="00EF1CC9">
        <w:rPr>
          <w:rFonts w:ascii="Calibri" w:hAnsi="Calibri" w:cs="Calibri"/>
          <w:i/>
          <w:iCs/>
          <w:noProof/>
          <w:kern w:val="0"/>
          <w:sz w:val="24"/>
          <w:szCs w:val="24"/>
        </w:rPr>
        <w:t>Hum. Mol. Genet.</w:t>
      </w:r>
      <w:r w:rsidRPr="00EF1CC9">
        <w:rPr>
          <w:rFonts w:ascii="Calibri" w:hAnsi="Calibri" w:cs="Calibri"/>
          <w:noProof/>
          <w:kern w:val="0"/>
          <w:sz w:val="24"/>
          <w:szCs w:val="24"/>
        </w:rPr>
        <w:t xml:space="preserve"> </w:t>
      </w:r>
      <w:r w:rsidRPr="00EF1CC9">
        <w:rPr>
          <w:rFonts w:ascii="Calibri" w:hAnsi="Calibri" w:cs="Calibri"/>
          <w:b/>
          <w:bCs/>
          <w:noProof/>
          <w:kern w:val="0"/>
          <w:sz w:val="24"/>
          <w:szCs w:val="24"/>
        </w:rPr>
        <w:t>30</w:t>
      </w:r>
      <w:r w:rsidRPr="00EF1CC9">
        <w:rPr>
          <w:rFonts w:ascii="Calibri" w:hAnsi="Calibri" w:cs="Calibri"/>
          <w:noProof/>
          <w:kern w:val="0"/>
          <w:sz w:val="24"/>
          <w:szCs w:val="24"/>
        </w:rPr>
        <w:t>, 393–409 (2021).</w:t>
      </w:r>
    </w:p>
    <w:p w14:paraId="058EBCF9" w14:textId="77777777" w:rsidR="00EB3A49" w:rsidRPr="00EF1CC9" w:rsidRDefault="00EB3A49" w:rsidP="00EB3A49">
      <w:pPr>
        <w:widowControl w:val="0"/>
        <w:autoSpaceDE w:val="0"/>
        <w:autoSpaceDN w:val="0"/>
        <w:adjustRightInd w:val="0"/>
        <w:spacing w:line="240" w:lineRule="auto"/>
        <w:ind w:left="640" w:hanging="640"/>
        <w:rPr>
          <w:rFonts w:ascii="Calibri" w:hAnsi="Calibri" w:cs="Calibri"/>
          <w:noProof/>
          <w:kern w:val="0"/>
          <w:sz w:val="24"/>
          <w:szCs w:val="24"/>
        </w:rPr>
      </w:pPr>
      <w:r w:rsidRPr="00EF1CC9">
        <w:rPr>
          <w:rFonts w:ascii="Calibri" w:hAnsi="Calibri" w:cs="Calibri"/>
          <w:noProof/>
          <w:kern w:val="0"/>
          <w:sz w:val="24"/>
          <w:szCs w:val="24"/>
        </w:rPr>
        <w:t>3.</w:t>
      </w:r>
      <w:r w:rsidRPr="00EF1CC9">
        <w:rPr>
          <w:rFonts w:ascii="Calibri" w:hAnsi="Calibri" w:cs="Calibri"/>
          <w:noProof/>
          <w:kern w:val="0"/>
          <w:sz w:val="24"/>
          <w:szCs w:val="24"/>
        </w:rPr>
        <w:tab/>
        <w:t xml:space="preserve">Sarwar, N., Butterworth, A. S., Freitag, D. F., Gregson, J., Willeit, P., Gorman, D. N., Gao, P., Saleheen, D., Rendon, A., Nelson, C. P., </w:t>
      </w:r>
      <w:r w:rsidRPr="00EF1CC9">
        <w:rPr>
          <w:rFonts w:ascii="Calibri" w:hAnsi="Calibri" w:cs="Calibri"/>
          <w:i/>
          <w:iCs/>
          <w:noProof/>
          <w:kern w:val="0"/>
          <w:sz w:val="24"/>
          <w:szCs w:val="24"/>
        </w:rPr>
        <w:t>et al.</w:t>
      </w:r>
      <w:r w:rsidRPr="00EF1CC9">
        <w:rPr>
          <w:rFonts w:ascii="Calibri" w:hAnsi="Calibri" w:cs="Calibri"/>
          <w:noProof/>
          <w:kern w:val="0"/>
          <w:sz w:val="24"/>
          <w:szCs w:val="24"/>
        </w:rPr>
        <w:t xml:space="preserve"> Interleukin-6 receptor pathways in coronary heart disease: A collaborative meta-analysis of 82 studies. </w:t>
      </w:r>
      <w:r w:rsidRPr="00EF1CC9">
        <w:rPr>
          <w:rFonts w:ascii="Calibri" w:hAnsi="Calibri" w:cs="Calibri"/>
          <w:i/>
          <w:iCs/>
          <w:noProof/>
          <w:kern w:val="0"/>
          <w:sz w:val="24"/>
          <w:szCs w:val="24"/>
        </w:rPr>
        <w:t>Lancet</w:t>
      </w:r>
      <w:r w:rsidRPr="00EF1CC9">
        <w:rPr>
          <w:rFonts w:ascii="Calibri" w:hAnsi="Calibri" w:cs="Calibri"/>
          <w:noProof/>
          <w:kern w:val="0"/>
          <w:sz w:val="24"/>
          <w:szCs w:val="24"/>
        </w:rPr>
        <w:t xml:space="preserve"> </w:t>
      </w:r>
      <w:r w:rsidRPr="00EF1CC9">
        <w:rPr>
          <w:rFonts w:ascii="Calibri" w:hAnsi="Calibri" w:cs="Calibri"/>
          <w:b/>
          <w:bCs/>
          <w:noProof/>
          <w:kern w:val="0"/>
          <w:sz w:val="24"/>
          <w:szCs w:val="24"/>
        </w:rPr>
        <w:t>379</w:t>
      </w:r>
      <w:r w:rsidRPr="00EF1CC9">
        <w:rPr>
          <w:rFonts w:ascii="Calibri" w:hAnsi="Calibri" w:cs="Calibri"/>
          <w:noProof/>
          <w:kern w:val="0"/>
          <w:sz w:val="24"/>
          <w:szCs w:val="24"/>
        </w:rPr>
        <w:t>, 1205–1213 (2012).</w:t>
      </w:r>
    </w:p>
    <w:p w14:paraId="4FF441EC" w14:textId="77777777" w:rsidR="00EB3A49" w:rsidRPr="00EF1CC9" w:rsidRDefault="00EB3A49" w:rsidP="00EB3A49">
      <w:pPr>
        <w:widowControl w:val="0"/>
        <w:autoSpaceDE w:val="0"/>
        <w:autoSpaceDN w:val="0"/>
        <w:adjustRightInd w:val="0"/>
        <w:spacing w:line="240" w:lineRule="auto"/>
        <w:ind w:left="640" w:hanging="640"/>
        <w:rPr>
          <w:rFonts w:ascii="Calibri" w:hAnsi="Calibri" w:cs="Calibri"/>
          <w:noProof/>
          <w:kern w:val="0"/>
          <w:sz w:val="24"/>
          <w:szCs w:val="24"/>
        </w:rPr>
      </w:pPr>
      <w:r w:rsidRPr="00EF1CC9">
        <w:rPr>
          <w:rFonts w:ascii="Calibri" w:hAnsi="Calibri" w:cs="Calibri"/>
          <w:noProof/>
          <w:kern w:val="0"/>
          <w:sz w:val="24"/>
          <w:szCs w:val="24"/>
        </w:rPr>
        <w:t>4.</w:t>
      </w:r>
      <w:r w:rsidRPr="00EF1CC9">
        <w:rPr>
          <w:rFonts w:ascii="Calibri" w:hAnsi="Calibri" w:cs="Calibri"/>
          <w:noProof/>
          <w:kern w:val="0"/>
          <w:sz w:val="24"/>
          <w:szCs w:val="24"/>
        </w:rPr>
        <w:tab/>
        <w:t xml:space="preserve">Ferreira, R. C., Freitag, D. F., Cutler, A. J., Howson, J. M. M., Rainbow, D. B., Smyth, D. J., Kaptoge, S., Clarke, P., Boreham, C., Coulson, R. M., </w:t>
      </w:r>
      <w:r w:rsidRPr="00EF1CC9">
        <w:rPr>
          <w:rFonts w:ascii="Calibri" w:hAnsi="Calibri" w:cs="Calibri"/>
          <w:i/>
          <w:iCs/>
          <w:noProof/>
          <w:kern w:val="0"/>
          <w:sz w:val="24"/>
          <w:szCs w:val="24"/>
        </w:rPr>
        <w:t>et al.</w:t>
      </w:r>
      <w:r w:rsidRPr="00EF1CC9">
        <w:rPr>
          <w:rFonts w:ascii="Calibri" w:hAnsi="Calibri" w:cs="Calibri"/>
          <w:noProof/>
          <w:kern w:val="0"/>
          <w:sz w:val="24"/>
          <w:szCs w:val="24"/>
        </w:rPr>
        <w:t xml:space="preserve"> Functional IL6R 358Ala Allele Impairs Classical IL-6 Receptor Signaling and Influences Risk of Diverse Inflammatory Diseases. </w:t>
      </w:r>
      <w:r w:rsidRPr="00EF1CC9">
        <w:rPr>
          <w:rFonts w:ascii="Calibri" w:hAnsi="Calibri" w:cs="Calibri"/>
          <w:i/>
          <w:iCs/>
          <w:noProof/>
          <w:kern w:val="0"/>
          <w:sz w:val="24"/>
          <w:szCs w:val="24"/>
        </w:rPr>
        <w:t>PLOS Genet.</w:t>
      </w:r>
      <w:r w:rsidRPr="00EF1CC9">
        <w:rPr>
          <w:rFonts w:ascii="Calibri" w:hAnsi="Calibri" w:cs="Calibri"/>
          <w:noProof/>
          <w:kern w:val="0"/>
          <w:sz w:val="24"/>
          <w:szCs w:val="24"/>
        </w:rPr>
        <w:t xml:space="preserve"> </w:t>
      </w:r>
      <w:r w:rsidRPr="00EF1CC9">
        <w:rPr>
          <w:rFonts w:ascii="Calibri" w:hAnsi="Calibri" w:cs="Calibri"/>
          <w:b/>
          <w:bCs/>
          <w:noProof/>
          <w:kern w:val="0"/>
          <w:sz w:val="24"/>
          <w:szCs w:val="24"/>
        </w:rPr>
        <w:t>9</w:t>
      </w:r>
      <w:r w:rsidRPr="00EF1CC9">
        <w:rPr>
          <w:rFonts w:ascii="Calibri" w:hAnsi="Calibri" w:cs="Calibri"/>
          <w:noProof/>
          <w:kern w:val="0"/>
          <w:sz w:val="24"/>
          <w:szCs w:val="24"/>
        </w:rPr>
        <w:t>, e1003444 (2013).</w:t>
      </w:r>
    </w:p>
    <w:p w14:paraId="6891CDAE" w14:textId="77777777" w:rsidR="00EB3A49" w:rsidRPr="00EF1CC9" w:rsidRDefault="00EB3A49" w:rsidP="00EB3A49">
      <w:pPr>
        <w:widowControl w:val="0"/>
        <w:autoSpaceDE w:val="0"/>
        <w:autoSpaceDN w:val="0"/>
        <w:adjustRightInd w:val="0"/>
        <w:spacing w:line="240" w:lineRule="auto"/>
        <w:ind w:left="640" w:hanging="640"/>
        <w:rPr>
          <w:rFonts w:ascii="Calibri" w:hAnsi="Calibri" w:cs="Calibri"/>
          <w:noProof/>
          <w:kern w:val="0"/>
          <w:sz w:val="24"/>
          <w:szCs w:val="24"/>
        </w:rPr>
      </w:pPr>
      <w:r w:rsidRPr="00EF1CC9">
        <w:rPr>
          <w:rFonts w:ascii="Calibri" w:hAnsi="Calibri" w:cs="Calibri"/>
          <w:noProof/>
          <w:kern w:val="0"/>
          <w:sz w:val="24"/>
          <w:szCs w:val="24"/>
        </w:rPr>
        <w:t>5.</w:t>
      </w:r>
      <w:r w:rsidRPr="00EF1CC9">
        <w:rPr>
          <w:rFonts w:ascii="Calibri" w:hAnsi="Calibri" w:cs="Calibri"/>
          <w:noProof/>
          <w:kern w:val="0"/>
          <w:sz w:val="24"/>
          <w:szCs w:val="24"/>
        </w:rPr>
        <w:tab/>
        <w:t xml:space="preserve">Galicia, J. C., Tai, H., Komatsu, Y., Shimada, Y., Akazawa, K. &amp; Yoshie, H. Polymorphisms in the IL-6 receptor (IL-6R) gene: strong evidence that serum levels of soluble IL-6R are genetically influenced. </w:t>
      </w:r>
      <w:r w:rsidRPr="00EF1CC9">
        <w:rPr>
          <w:rFonts w:ascii="Calibri" w:hAnsi="Calibri" w:cs="Calibri"/>
          <w:i/>
          <w:iCs/>
          <w:noProof/>
          <w:kern w:val="0"/>
          <w:sz w:val="24"/>
          <w:szCs w:val="24"/>
        </w:rPr>
        <w:t>Genes Immun.</w:t>
      </w:r>
      <w:r w:rsidRPr="00EF1CC9">
        <w:rPr>
          <w:rFonts w:ascii="Calibri" w:hAnsi="Calibri" w:cs="Calibri"/>
          <w:noProof/>
          <w:kern w:val="0"/>
          <w:sz w:val="24"/>
          <w:szCs w:val="24"/>
        </w:rPr>
        <w:t xml:space="preserve"> </w:t>
      </w:r>
      <w:r w:rsidRPr="00EF1CC9">
        <w:rPr>
          <w:rFonts w:ascii="Calibri" w:hAnsi="Calibri" w:cs="Calibri"/>
          <w:b/>
          <w:bCs/>
          <w:noProof/>
          <w:kern w:val="0"/>
          <w:sz w:val="24"/>
          <w:szCs w:val="24"/>
        </w:rPr>
        <w:t>5</w:t>
      </w:r>
      <w:r w:rsidRPr="00EF1CC9">
        <w:rPr>
          <w:rFonts w:ascii="Calibri" w:hAnsi="Calibri" w:cs="Calibri"/>
          <w:noProof/>
          <w:kern w:val="0"/>
          <w:sz w:val="24"/>
          <w:szCs w:val="24"/>
        </w:rPr>
        <w:t>, 513–516 (2004).</w:t>
      </w:r>
    </w:p>
    <w:p w14:paraId="3C8C68F9" w14:textId="77777777" w:rsidR="00EB3A49" w:rsidRPr="00EF1CC9" w:rsidRDefault="00EB3A49" w:rsidP="00EB3A49">
      <w:pPr>
        <w:widowControl w:val="0"/>
        <w:autoSpaceDE w:val="0"/>
        <w:autoSpaceDN w:val="0"/>
        <w:adjustRightInd w:val="0"/>
        <w:spacing w:line="240" w:lineRule="auto"/>
        <w:ind w:left="640" w:hanging="640"/>
        <w:rPr>
          <w:rFonts w:ascii="Calibri" w:hAnsi="Calibri" w:cs="Calibri"/>
          <w:noProof/>
          <w:kern w:val="0"/>
          <w:sz w:val="24"/>
          <w:szCs w:val="24"/>
        </w:rPr>
      </w:pPr>
      <w:r w:rsidRPr="00EF1CC9">
        <w:rPr>
          <w:rFonts w:ascii="Calibri" w:hAnsi="Calibri" w:cs="Calibri"/>
          <w:noProof/>
          <w:kern w:val="0"/>
          <w:sz w:val="24"/>
          <w:szCs w:val="24"/>
        </w:rPr>
        <w:t>6.</w:t>
      </w:r>
      <w:r w:rsidRPr="00EF1CC9">
        <w:rPr>
          <w:rFonts w:ascii="Calibri" w:hAnsi="Calibri" w:cs="Calibri"/>
          <w:noProof/>
          <w:kern w:val="0"/>
          <w:sz w:val="24"/>
          <w:szCs w:val="24"/>
        </w:rPr>
        <w:tab/>
        <w:t xml:space="preserve">Calabrese, L. H. &amp; Rose-John, S. IL-6 biology: implications for clinical targeting in rheumatic disease. </w:t>
      </w:r>
      <w:r w:rsidRPr="00EF1CC9">
        <w:rPr>
          <w:rFonts w:ascii="Calibri" w:hAnsi="Calibri" w:cs="Calibri"/>
          <w:i/>
          <w:iCs/>
          <w:noProof/>
          <w:kern w:val="0"/>
          <w:sz w:val="24"/>
          <w:szCs w:val="24"/>
        </w:rPr>
        <w:t>Nat. Rev. Rheumatol.</w:t>
      </w:r>
      <w:r w:rsidRPr="00EF1CC9">
        <w:rPr>
          <w:rFonts w:ascii="Calibri" w:hAnsi="Calibri" w:cs="Calibri"/>
          <w:noProof/>
          <w:kern w:val="0"/>
          <w:sz w:val="24"/>
          <w:szCs w:val="24"/>
        </w:rPr>
        <w:t xml:space="preserve"> </w:t>
      </w:r>
      <w:r w:rsidRPr="00EF1CC9">
        <w:rPr>
          <w:rFonts w:ascii="Calibri" w:hAnsi="Calibri" w:cs="Calibri"/>
          <w:b/>
          <w:bCs/>
          <w:noProof/>
          <w:kern w:val="0"/>
          <w:sz w:val="24"/>
          <w:szCs w:val="24"/>
        </w:rPr>
        <w:t>10</w:t>
      </w:r>
      <w:r w:rsidRPr="00EF1CC9">
        <w:rPr>
          <w:rFonts w:ascii="Calibri" w:hAnsi="Calibri" w:cs="Calibri"/>
          <w:noProof/>
          <w:kern w:val="0"/>
          <w:sz w:val="24"/>
          <w:szCs w:val="24"/>
        </w:rPr>
        <w:t>, 720–727 (2014).</w:t>
      </w:r>
    </w:p>
    <w:p w14:paraId="71A3ED59" w14:textId="77777777" w:rsidR="00EB3A49" w:rsidRPr="00EF1CC9" w:rsidRDefault="00EB3A49" w:rsidP="00EB3A49">
      <w:pPr>
        <w:widowControl w:val="0"/>
        <w:autoSpaceDE w:val="0"/>
        <w:autoSpaceDN w:val="0"/>
        <w:adjustRightInd w:val="0"/>
        <w:spacing w:line="240" w:lineRule="auto"/>
        <w:ind w:left="640" w:hanging="640"/>
        <w:rPr>
          <w:rFonts w:ascii="Calibri" w:hAnsi="Calibri" w:cs="Calibri"/>
          <w:noProof/>
          <w:kern w:val="0"/>
          <w:sz w:val="24"/>
          <w:szCs w:val="24"/>
        </w:rPr>
      </w:pPr>
      <w:r w:rsidRPr="00EF1CC9">
        <w:rPr>
          <w:rFonts w:ascii="Calibri" w:hAnsi="Calibri" w:cs="Calibri"/>
          <w:noProof/>
          <w:kern w:val="0"/>
          <w:sz w:val="24"/>
          <w:szCs w:val="24"/>
        </w:rPr>
        <w:t>7.</w:t>
      </w:r>
      <w:r w:rsidRPr="00EF1CC9">
        <w:rPr>
          <w:rFonts w:ascii="Calibri" w:hAnsi="Calibri" w:cs="Calibri"/>
          <w:noProof/>
          <w:kern w:val="0"/>
          <w:sz w:val="24"/>
          <w:szCs w:val="24"/>
        </w:rPr>
        <w:tab/>
        <w:t xml:space="preserve">Rosa, M., Chignon, A., Li, Z., Boulanger, M. C., Arsenault, B. J., Bossé, Y., Thériault, S. &amp; Mathieu, P. A Mendelian randomization study of IL6 signaling in cardiovascular diseases, immune-related disorders and longevity. </w:t>
      </w:r>
      <w:r w:rsidRPr="00EF1CC9">
        <w:rPr>
          <w:rFonts w:ascii="Calibri" w:hAnsi="Calibri" w:cs="Calibri"/>
          <w:i/>
          <w:iCs/>
          <w:noProof/>
          <w:kern w:val="0"/>
          <w:sz w:val="24"/>
          <w:szCs w:val="24"/>
        </w:rPr>
        <w:t>npj Genomic Med.</w:t>
      </w:r>
      <w:r w:rsidRPr="00EF1CC9">
        <w:rPr>
          <w:rFonts w:ascii="Calibri" w:hAnsi="Calibri" w:cs="Calibri"/>
          <w:noProof/>
          <w:kern w:val="0"/>
          <w:sz w:val="24"/>
          <w:szCs w:val="24"/>
        </w:rPr>
        <w:t xml:space="preserve"> </w:t>
      </w:r>
      <w:r w:rsidRPr="00EF1CC9">
        <w:rPr>
          <w:rFonts w:ascii="Calibri" w:hAnsi="Calibri" w:cs="Calibri"/>
          <w:b/>
          <w:bCs/>
          <w:noProof/>
          <w:kern w:val="0"/>
          <w:sz w:val="24"/>
          <w:szCs w:val="24"/>
        </w:rPr>
        <w:t>4</w:t>
      </w:r>
      <w:r w:rsidRPr="00EF1CC9">
        <w:rPr>
          <w:rFonts w:ascii="Calibri" w:hAnsi="Calibri" w:cs="Calibri"/>
          <w:noProof/>
          <w:kern w:val="0"/>
          <w:sz w:val="24"/>
          <w:szCs w:val="24"/>
        </w:rPr>
        <w:t>, 1–10 (2019).</w:t>
      </w:r>
    </w:p>
    <w:p w14:paraId="38D567D1" w14:textId="77777777" w:rsidR="00EB3A49" w:rsidRPr="00EF1CC9" w:rsidRDefault="00EB3A49" w:rsidP="00EB3A49">
      <w:pPr>
        <w:widowControl w:val="0"/>
        <w:autoSpaceDE w:val="0"/>
        <w:autoSpaceDN w:val="0"/>
        <w:adjustRightInd w:val="0"/>
        <w:spacing w:line="240" w:lineRule="auto"/>
        <w:ind w:left="640" w:hanging="640"/>
        <w:rPr>
          <w:rFonts w:ascii="Calibri" w:hAnsi="Calibri" w:cs="Calibri"/>
          <w:noProof/>
          <w:kern w:val="0"/>
          <w:sz w:val="24"/>
          <w:szCs w:val="24"/>
        </w:rPr>
      </w:pPr>
      <w:r w:rsidRPr="00EF1CC9">
        <w:rPr>
          <w:rFonts w:ascii="Calibri" w:hAnsi="Calibri" w:cs="Calibri"/>
          <w:noProof/>
          <w:kern w:val="0"/>
          <w:sz w:val="24"/>
          <w:szCs w:val="24"/>
        </w:rPr>
        <w:t>8.</w:t>
      </w:r>
      <w:r w:rsidRPr="00EF1CC9">
        <w:rPr>
          <w:rFonts w:ascii="Calibri" w:hAnsi="Calibri" w:cs="Calibri"/>
          <w:noProof/>
          <w:kern w:val="0"/>
          <w:sz w:val="24"/>
          <w:szCs w:val="24"/>
        </w:rPr>
        <w:tab/>
        <w:t xml:space="preserve">Sun, B. B., Maranville, J. C., Peters, J. E., Stacey, D., Staley, J. R., Blackshaw, J., Burgess, S., Jiang, T., Paige, E., Surendran, P., </w:t>
      </w:r>
      <w:r w:rsidRPr="00EF1CC9">
        <w:rPr>
          <w:rFonts w:ascii="Calibri" w:hAnsi="Calibri" w:cs="Calibri"/>
          <w:i/>
          <w:iCs/>
          <w:noProof/>
          <w:kern w:val="0"/>
          <w:sz w:val="24"/>
          <w:szCs w:val="24"/>
        </w:rPr>
        <w:t>et al.</w:t>
      </w:r>
      <w:r w:rsidRPr="00EF1CC9">
        <w:rPr>
          <w:rFonts w:ascii="Calibri" w:hAnsi="Calibri" w:cs="Calibri"/>
          <w:noProof/>
          <w:kern w:val="0"/>
          <w:sz w:val="24"/>
          <w:szCs w:val="24"/>
        </w:rPr>
        <w:t xml:space="preserve"> Genomic atlas of the human plasma proteome. </w:t>
      </w:r>
      <w:r w:rsidRPr="00EF1CC9">
        <w:rPr>
          <w:rFonts w:ascii="Calibri" w:hAnsi="Calibri" w:cs="Calibri"/>
          <w:i/>
          <w:iCs/>
          <w:noProof/>
          <w:kern w:val="0"/>
          <w:sz w:val="24"/>
          <w:szCs w:val="24"/>
        </w:rPr>
        <w:t>Nature</w:t>
      </w:r>
      <w:r w:rsidRPr="00EF1CC9">
        <w:rPr>
          <w:rFonts w:ascii="Calibri" w:hAnsi="Calibri" w:cs="Calibri"/>
          <w:noProof/>
          <w:kern w:val="0"/>
          <w:sz w:val="24"/>
          <w:szCs w:val="24"/>
        </w:rPr>
        <w:t xml:space="preserve"> </w:t>
      </w:r>
      <w:r w:rsidRPr="00EF1CC9">
        <w:rPr>
          <w:rFonts w:ascii="Calibri" w:hAnsi="Calibri" w:cs="Calibri"/>
          <w:b/>
          <w:bCs/>
          <w:noProof/>
          <w:kern w:val="0"/>
          <w:sz w:val="24"/>
          <w:szCs w:val="24"/>
        </w:rPr>
        <w:t>558</w:t>
      </w:r>
      <w:r w:rsidRPr="00EF1CC9">
        <w:rPr>
          <w:rFonts w:ascii="Calibri" w:hAnsi="Calibri" w:cs="Calibri"/>
          <w:noProof/>
          <w:kern w:val="0"/>
          <w:sz w:val="24"/>
          <w:szCs w:val="24"/>
        </w:rPr>
        <w:t>, 73–79 (2018).</w:t>
      </w:r>
    </w:p>
    <w:p w14:paraId="6DFC99C2" w14:textId="77777777" w:rsidR="00EB3A49" w:rsidRPr="00EF1CC9" w:rsidRDefault="00EB3A49" w:rsidP="00EB3A49">
      <w:pPr>
        <w:widowControl w:val="0"/>
        <w:autoSpaceDE w:val="0"/>
        <w:autoSpaceDN w:val="0"/>
        <w:adjustRightInd w:val="0"/>
        <w:spacing w:line="240" w:lineRule="auto"/>
        <w:ind w:left="640" w:hanging="640"/>
        <w:rPr>
          <w:rFonts w:ascii="Calibri" w:hAnsi="Calibri" w:cs="Calibri"/>
          <w:noProof/>
          <w:kern w:val="0"/>
          <w:sz w:val="24"/>
          <w:szCs w:val="24"/>
        </w:rPr>
      </w:pPr>
      <w:r w:rsidRPr="00EF1CC9">
        <w:rPr>
          <w:rFonts w:ascii="Calibri" w:hAnsi="Calibri" w:cs="Calibri"/>
          <w:noProof/>
          <w:kern w:val="0"/>
          <w:sz w:val="24"/>
          <w:szCs w:val="24"/>
        </w:rPr>
        <w:t>9.</w:t>
      </w:r>
      <w:r w:rsidRPr="00EF1CC9">
        <w:rPr>
          <w:rFonts w:ascii="Calibri" w:hAnsi="Calibri" w:cs="Calibri"/>
          <w:noProof/>
          <w:kern w:val="0"/>
          <w:sz w:val="24"/>
          <w:szCs w:val="24"/>
        </w:rPr>
        <w:tab/>
        <w:t xml:space="preserve">Aulchenko, Y. S., De Koning, D. J. &amp; Haley, C. Genomewide Rapid Association Using Mixed Model and Regression: A Fast and Simple Method For Genomewide Pedigree-Based Quantitative Trait Loci Association Analysis. </w:t>
      </w:r>
      <w:r w:rsidRPr="00EF1CC9">
        <w:rPr>
          <w:rFonts w:ascii="Calibri" w:hAnsi="Calibri" w:cs="Calibri"/>
          <w:i/>
          <w:iCs/>
          <w:noProof/>
          <w:kern w:val="0"/>
          <w:sz w:val="24"/>
          <w:szCs w:val="24"/>
        </w:rPr>
        <w:t>Genetics</w:t>
      </w:r>
      <w:r w:rsidRPr="00EF1CC9">
        <w:rPr>
          <w:rFonts w:ascii="Calibri" w:hAnsi="Calibri" w:cs="Calibri"/>
          <w:noProof/>
          <w:kern w:val="0"/>
          <w:sz w:val="24"/>
          <w:szCs w:val="24"/>
        </w:rPr>
        <w:t xml:space="preserve"> </w:t>
      </w:r>
      <w:r w:rsidRPr="00EF1CC9">
        <w:rPr>
          <w:rFonts w:ascii="Calibri" w:hAnsi="Calibri" w:cs="Calibri"/>
          <w:b/>
          <w:bCs/>
          <w:noProof/>
          <w:kern w:val="0"/>
          <w:sz w:val="24"/>
          <w:szCs w:val="24"/>
        </w:rPr>
        <w:t>177</w:t>
      </w:r>
      <w:r w:rsidRPr="00EF1CC9">
        <w:rPr>
          <w:rFonts w:ascii="Calibri" w:hAnsi="Calibri" w:cs="Calibri"/>
          <w:noProof/>
          <w:kern w:val="0"/>
          <w:sz w:val="24"/>
          <w:szCs w:val="24"/>
        </w:rPr>
        <w:t>, 577–585 (2007).</w:t>
      </w:r>
    </w:p>
    <w:p w14:paraId="0EA3A9B5" w14:textId="77777777" w:rsidR="00EB3A49" w:rsidRPr="00EF1CC9" w:rsidRDefault="00EB3A49" w:rsidP="00EB3A49">
      <w:pPr>
        <w:widowControl w:val="0"/>
        <w:autoSpaceDE w:val="0"/>
        <w:autoSpaceDN w:val="0"/>
        <w:adjustRightInd w:val="0"/>
        <w:spacing w:line="240" w:lineRule="auto"/>
        <w:ind w:left="640" w:hanging="640"/>
        <w:rPr>
          <w:rFonts w:ascii="Calibri" w:hAnsi="Calibri" w:cs="Calibri"/>
          <w:noProof/>
          <w:kern w:val="0"/>
          <w:sz w:val="24"/>
          <w:szCs w:val="24"/>
        </w:rPr>
      </w:pPr>
      <w:r w:rsidRPr="00EF1CC9">
        <w:rPr>
          <w:rFonts w:ascii="Calibri" w:hAnsi="Calibri" w:cs="Calibri"/>
          <w:noProof/>
          <w:kern w:val="0"/>
          <w:sz w:val="24"/>
          <w:szCs w:val="24"/>
        </w:rPr>
        <w:t>10.</w:t>
      </w:r>
      <w:r w:rsidRPr="00EF1CC9">
        <w:rPr>
          <w:rFonts w:ascii="Calibri" w:hAnsi="Calibri" w:cs="Calibri"/>
          <w:noProof/>
          <w:kern w:val="0"/>
          <w:sz w:val="24"/>
          <w:szCs w:val="24"/>
        </w:rPr>
        <w:tab/>
        <w:t xml:space="preserve">Yang, J., Lee, S. H., Goddard, M. E. &amp; Visscher, P. M. GCTA: A Tool for Genome-wide Complex Trait Analysis. </w:t>
      </w:r>
      <w:r w:rsidRPr="00EF1CC9">
        <w:rPr>
          <w:rFonts w:ascii="Calibri" w:hAnsi="Calibri" w:cs="Calibri"/>
          <w:i/>
          <w:iCs/>
          <w:noProof/>
          <w:kern w:val="0"/>
          <w:sz w:val="24"/>
          <w:szCs w:val="24"/>
        </w:rPr>
        <w:t>Am. J. Hum. Genet.</w:t>
      </w:r>
      <w:r w:rsidRPr="00EF1CC9">
        <w:rPr>
          <w:rFonts w:ascii="Calibri" w:hAnsi="Calibri" w:cs="Calibri"/>
          <w:noProof/>
          <w:kern w:val="0"/>
          <w:sz w:val="24"/>
          <w:szCs w:val="24"/>
        </w:rPr>
        <w:t xml:space="preserve"> </w:t>
      </w:r>
      <w:r w:rsidRPr="00EF1CC9">
        <w:rPr>
          <w:rFonts w:ascii="Calibri" w:hAnsi="Calibri" w:cs="Calibri"/>
          <w:b/>
          <w:bCs/>
          <w:noProof/>
          <w:kern w:val="0"/>
          <w:sz w:val="24"/>
          <w:szCs w:val="24"/>
        </w:rPr>
        <w:t>88</w:t>
      </w:r>
      <w:r w:rsidRPr="00EF1CC9">
        <w:rPr>
          <w:rFonts w:ascii="Calibri" w:hAnsi="Calibri" w:cs="Calibri"/>
          <w:noProof/>
          <w:kern w:val="0"/>
          <w:sz w:val="24"/>
          <w:szCs w:val="24"/>
        </w:rPr>
        <w:t>, 76 (2011).</w:t>
      </w:r>
    </w:p>
    <w:p w14:paraId="37B22C8B" w14:textId="77777777" w:rsidR="00EB3A49" w:rsidRPr="00EF1CC9" w:rsidRDefault="00EB3A49" w:rsidP="00EB3A49">
      <w:pPr>
        <w:widowControl w:val="0"/>
        <w:autoSpaceDE w:val="0"/>
        <w:autoSpaceDN w:val="0"/>
        <w:adjustRightInd w:val="0"/>
        <w:spacing w:line="240" w:lineRule="auto"/>
        <w:ind w:left="640" w:hanging="640"/>
        <w:rPr>
          <w:rFonts w:ascii="Calibri" w:hAnsi="Calibri" w:cs="Calibri"/>
          <w:noProof/>
          <w:kern w:val="0"/>
          <w:sz w:val="24"/>
          <w:szCs w:val="24"/>
        </w:rPr>
      </w:pPr>
      <w:r w:rsidRPr="00EF1CC9">
        <w:rPr>
          <w:rFonts w:ascii="Calibri" w:hAnsi="Calibri" w:cs="Calibri"/>
          <w:noProof/>
          <w:kern w:val="0"/>
          <w:sz w:val="24"/>
          <w:szCs w:val="24"/>
        </w:rPr>
        <w:t>11.</w:t>
      </w:r>
      <w:r w:rsidRPr="00EF1CC9">
        <w:rPr>
          <w:rFonts w:ascii="Calibri" w:hAnsi="Calibri" w:cs="Calibri"/>
          <w:noProof/>
          <w:kern w:val="0"/>
          <w:sz w:val="24"/>
          <w:szCs w:val="24"/>
        </w:rPr>
        <w:tab/>
        <w:t xml:space="preserve">Manichaikul, A., Mychaleckyj, J. C., Rich, S. S., Daly, K., Sale, M. &amp; Chen, W. M. Robust relationship inference in genome-wide association studies. </w:t>
      </w:r>
      <w:r w:rsidRPr="00EF1CC9">
        <w:rPr>
          <w:rFonts w:ascii="Calibri" w:hAnsi="Calibri" w:cs="Calibri"/>
          <w:i/>
          <w:iCs/>
          <w:noProof/>
          <w:kern w:val="0"/>
          <w:sz w:val="24"/>
          <w:szCs w:val="24"/>
        </w:rPr>
        <w:t>Bioinformatics</w:t>
      </w:r>
      <w:r w:rsidRPr="00EF1CC9">
        <w:rPr>
          <w:rFonts w:ascii="Calibri" w:hAnsi="Calibri" w:cs="Calibri"/>
          <w:noProof/>
          <w:kern w:val="0"/>
          <w:sz w:val="24"/>
          <w:szCs w:val="24"/>
        </w:rPr>
        <w:t xml:space="preserve"> </w:t>
      </w:r>
      <w:r w:rsidRPr="00EF1CC9">
        <w:rPr>
          <w:rFonts w:ascii="Calibri" w:hAnsi="Calibri" w:cs="Calibri"/>
          <w:b/>
          <w:bCs/>
          <w:noProof/>
          <w:kern w:val="0"/>
          <w:sz w:val="24"/>
          <w:szCs w:val="24"/>
        </w:rPr>
        <w:t>26</w:t>
      </w:r>
      <w:r w:rsidRPr="00EF1CC9">
        <w:rPr>
          <w:rFonts w:ascii="Calibri" w:hAnsi="Calibri" w:cs="Calibri"/>
          <w:noProof/>
          <w:kern w:val="0"/>
          <w:sz w:val="24"/>
          <w:szCs w:val="24"/>
        </w:rPr>
        <w:t>, 2867–2873 (2010).</w:t>
      </w:r>
    </w:p>
    <w:p w14:paraId="49639548" w14:textId="77777777" w:rsidR="00EB3A49" w:rsidRPr="00EF1CC9" w:rsidRDefault="00EB3A49" w:rsidP="00EB3A49">
      <w:pPr>
        <w:widowControl w:val="0"/>
        <w:autoSpaceDE w:val="0"/>
        <w:autoSpaceDN w:val="0"/>
        <w:adjustRightInd w:val="0"/>
        <w:spacing w:line="240" w:lineRule="auto"/>
        <w:ind w:left="640" w:hanging="640"/>
        <w:rPr>
          <w:rFonts w:ascii="Calibri" w:hAnsi="Calibri" w:cs="Calibri"/>
          <w:noProof/>
          <w:kern w:val="0"/>
          <w:sz w:val="24"/>
          <w:szCs w:val="24"/>
        </w:rPr>
      </w:pPr>
      <w:r w:rsidRPr="00EF1CC9">
        <w:rPr>
          <w:rFonts w:ascii="Calibri" w:hAnsi="Calibri" w:cs="Calibri"/>
          <w:noProof/>
          <w:kern w:val="0"/>
          <w:sz w:val="24"/>
          <w:szCs w:val="24"/>
        </w:rPr>
        <w:t>12.</w:t>
      </w:r>
      <w:r w:rsidRPr="00EF1CC9">
        <w:rPr>
          <w:rFonts w:ascii="Calibri" w:hAnsi="Calibri" w:cs="Calibri"/>
          <w:noProof/>
          <w:kern w:val="0"/>
          <w:sz w:val="24"/>
          <w:szCs w:val="24"/>
        </w:rPr>
        <w:tab/>
        <w:t xml:space="preserve">Chang, C. C., Chow, C. C., Tellier, L. C. A. M., Vattikuti, S., Purcell, S. M. &amp; Lee, J. J. Second-generation PLINK: Rising to the challenge of larger and richer datasets. </w:t>
      </w:r>
      <w:r w:rsidRPr="00EF1CC9">
        <w:rPr>
          <w:rFonts w:ascii="Calibri" w:hAnsi="Calibri" w:cs="Calibri"/>
          <w:i/>
          <w:iCs/>
          <w:noProof/>
          <w:kern w:val="0"/>
          <w:sz w:val="24"/>
          <w:szCs w:val="24"/>
        </w:rPr>
        <w:t>Gigascience</w:t>
      </w:r>
      <w:r w:rsidRPr="00EF1CC9">
        <w:rPr>
          <w:rFonts w:ascii="Calibri" w:hAnsi="Calibri" w:cs="Calibri"/>
          <w:noProof/>
          <w:kern w:val="0"/>
          <w:sz w:val="24"/>
          <w:szCs w:val="24"/>
        </w:rPr>
        <w:t xml:space="preserve"> </w:t>
      </w:r>
      <w:r w:rsidRPr="00EF1CC9">
        <w:rPr>
          <w:rFonts w:ascii="Calibri" w:hAnsi="Calibri" w:cs="Calibri"/>
          <w:b/>
          <w:bCs/>
          <w:noProof/>
          <w:kern w:val="0"/>
          <w:sz w:val="24"/>
          <w:szCs w:val="24"/>
        </w:rPr>
        <w:t>4</w:t>
      </w:r>
      <w:r w:rsidRPr="00EF1CC9">
        <w:rPr>
          <w:rFonts w:ascii="Calibri" w:hAnsi="Calibri" w:cs="Calibri"/>
          <w:noProof/>
          <w:kern w:val="0"/>
          <w:sz w:val="24"/>
          <w:szCs w:val="24"/>
        </w:rPr>
        <w:t>, 7 (2015).</w:t>
      </w:r>
    </w:p>
    <w:p w14:paraId="0C62BB42" w14:textId="77777777" w:rsidR="00EB3A49" w:rsidRPr="00EF1CC9" w:rsidRDefault="00EB3A49" w:rsidP="00EB3A49">
      <w:pPr>
        <w:widowControl w:val="0"/>
        <w:autoSpaceDE w:val="0"/>
        <w:autoSpaceDN w:val="0"/>
        <w:adjustRightInd w:val="0"/>
        <w:spacing w:line="240" w:lineRule="auto"/>
        <w:ind w:left="640" w:hanging="640"/>
        <w:rPr>
          <w:rFonts w:ascii="Calibri" w:hAnsi="Calibri" w:cs="Calibri"/>
          <w:noProof/>
          <w:kern w:val="0"/>
          <w:sz w:val="24"/>
          <w:szCs w:val="24"/>
        </w:rPr>
      </w:pPr>
      <w:r w:rsidRPr="00EF1CC9">
        <w:rPr>
          <w:rFonts w:ascii="Calibri" w:hAnsi="Calibri" w:cs="Calibri"/>
          <w:noProof/>
          <w:kern w:val="0"/>
          <w:sz w:val="24"/>
          <w:szCs w:val="24"/>
        </w:rPr>
        <w:t>13.</w:t>
      </w:r>
      <w:r w:rsidRPr="00EF1CC9">
        <w:rPr>
          <w:rFonts w:ascii="Calibri" w:hAnsi="Calibri" w:cs="Calibri"/>
          <w:noProof/>
          <w:kern w:val="0"/>
          <w:sz w:val="24"/>
          <w:szCs w:val="24"/>
        </w:rPr>
        <w:tab/>
        <w:t>Chang, C. &amp; Purcell, S. PLINK version 2. www.cog-genomics.org/plink/2.0/.</w:t>
      </w:r>
    </w:p>
    <w:p w14:paraId="42B68D1F" w14:textId="77777777" w:rsidR="00EB3A49" w:rsidRPr="00EF1CC9" w:rsidRDefault="00EB3A49" w:rsidP="00EB3A49">
      <w:pPr>
        <w:widowControl w:val="0"/>
        <w:autoSpaceDE w:val="0"/>
        <w:autoSpaceDN w:val="0"/>
        <w:adjustRightInd w:val="0"/>
        <w:spacing w:line="240" w:lineRule="auto"/>
        <w:ind w:left="640" w:hanging="640"/>
        <w:rPr>
          <w:rFonts w:ascii="Calibri" w:hAnsi="Calibri" w:cs="Calibri"/>
          <w:noProof/>
          <w:kern w:val="0"/>
          <w:sz w:val="24"/>
          <w:szCs w:val="24"/>
        </w:rPr>
      </w:pPr>
      <w:r w:rsidRPr="00EF1CC9">
        <w:rPr>
          <w:rFonts w:ascii="Calibri" w:hAnsi="Calibri" w:cs="Calibri"/>
          <w:noProof/>
          <w:kern w:val="0"/>
          <w:sz w:val="24"/>
          <w:szCs w:val="24"/>
        </w:rPr>
        <w:lastRenderedPageBreak/>
        <w:t>14.</w:t>
      </w:r>
      <w:r w:rsidRPr="00EF1CC9">
        <w:rPr>
          <w:rFonts w:ascii="Calibri" w:hAnsi="Calibri" w:cs="Calibri"/>
          <w:noProof/>
          <w:kern w:val="0"/>
          <w:sz w:val="24"/>
          <w:szCs w:val="24"/>
        </w:rPr>
        <w:tab/>
        <w:t xml:space="preserve">Burgess, S. &amp; Thompson, S. G. Avoiding bias from weak instruments in Mendelian randomization studies. </w:t>
      </w:r>
      <w:r w:rsidRPr="00EF1CC9">
        <w:rPr>
          <w:rFonts w:ascii="Calibri" w:hAnsi="Calibri" w:cs="Calibri"/>
          <w:i/>
          <w:iCs/>
          <w:noProof/>
          <w:kern w:val="0"/>
          <w:sz w:val="24"/>
          <w:szCs w:val="24"/>
        </w:rPr>
        <w:t>Int. J. Epidemiol.</w:t>
      </w:r>
      <w:r w:rsidRPr="00EF1CC9">
        <w:rPr>
          <w:rFonts w:ascii="Calibri" w:hAnsi="Calibri" w:cs="Calibri"/>
          <w:noProof/>
          <w:kern w:val="0"/>
          <w:sz w:val="24"/>
          <w:szCs w:val="24"/>
        </w:rPr>
        <w:t xml:space="preserve"> </w:t>
      </w:r>
      <w:r w:rsidRPr="00EF1CC9">
        <w:rPr>
          <w:rFonts w:ascii="Calibri" w:hAnsi="Calibri" w:cs="Calibri"/>
          <w:b/>
          <w:bCs/>
          <w:noProof/>
          <w:kern w:val="0"/>
          <w:sz w:val="24"/>
          <w:szCs w:val="24"/>
        </w:rPr>
        <w:t>40</w:t>
      </w:r>
      <w:r w:rsidRPr="00EF1CC9">
        <w:rPr>
          <w:rFonts w:ascii="Calibri" w:hAnsi="Calibri" w:cs="Calibri"/>
          <w:noProof/>
          <w:kern w:val="0"/>
          <w:sz w:val="24"/>
          <w:szCs w:val="24"/>
        </w:rPr>
        <w:t>, 755–764 (2011).</w:t>
      </w:r>
    </w:p>
    <w:p w14:paraId="7050B64D" w14:textId="77777777" w:rsidR="00EB3A49" w:rsidRPr="00EF1CC9" w:rsidRDefault="00EB3A49" w:rsidP="00EB3A49">
      <w:pPr>
        <w:widowControl w:val="0"/>
        <w:autoSpaceDE w:val="0"/>
        <w:autoSpaceDN w:val="0"/>
        <w:adjustRightInd w:val="0"/>
        <w:spacing w:line="240" w:lineRule="auto"/>
        <w:ind w:left="640" w:hanging="640"/>
        <w:rPr>
          <w:rFonts w:ascii="Calibri" w:hAnsi="Calibri" w:cs="Calibri"/>
          <w:noProof/>
          <w:kern w:val="0"/>
          <w:sz w:val="24"/>
          <w:szCs w:val="24"/>
        </w:rPr>
      </w:pPr>
      <w:r w:rsidRPr="00EF1CC9">
        <w:rPr>
          <w:rFonts w:ascii="Calibri" w:hAnsi="Calibri" w:cs="Calibri"/>
          <w:noProof/>
          <w:kern w:val="0"/>
          <w:sz w:val="24"/>
          <w:szCs w:val="24"/>
        </w:rPr>
        <w:t>15.</w:t>
      </w:r>
      <w:r w:rsidRPr="00EF1CC9">
        <w:rPr>
          <w:rFonts w:ascii="Calibri" w:hAnsi="Calibri" w:cs="Calibri"/>
          <w:noProof/>
          <w:kern w:val="0"/>
          <w:sz w:val="24"/>
          <w:szCs w:val="24"/>
        </w:rPr>
        <w:tab/>
        <w:t xml:space="preserve">Staiger, D. &amp; Stock, J. H. Instrumental Variables Regression with Weak Instruments. </w:t>
      </w:r>
      <w:r w:rsidRPr="00EF1CC9">
        <w:rPr>
          <w:rFonts w:ascii="Calibri" w:hAnsi="Calibri" w:cs="Calibri"/>
          <w:i/>
          <w:iCs/>
          <w:noProof/>
          <w:kern w:val="0"/>
          <w:sz w:val="24"/>
          <w:szCs w:val="24"/>
        </w:rPr>
        <w:t>Econometrica</w:t>
      </w:r>
      <w:r w:rsidRPr="00EF1CC9">
        <w:rPr>
          <w:rFonts w:ascii="Calibri" w:hAnsi="Calibri" w:cs="Calibri"/>
          <w:noProof/>
          <w:kern w:val="0"/>
          <w:sz w:val="24"/>
          <w:szCs w:val="24"/>
        </w:rPr>
        <w:t xml:space="preserve"> </w:t>
      </w:r>
      <w:r w:rsidRPr="00EF1CC9">
        <w:rPr>
          <w:rFonts w:ascii="Calibri" w:hAnsi="Calibri" w:cs="Calibri"/>
          <w:b/>
          <w:bCs/>
          <w:noProof/>
          <w:kern w:val="0"/>
          <w:sz w:val="24"/>
          <w:szCs w:val="24"/>
        </w:rPr>
        <w:t>65</w:t>
      </w:r>
      <w:r w:rsidRPr="00EF1CC9">
        <w:rPr>
          <w:rFonts w:ascii="Calibri" w:hAnsi="Calibri" w:cs="Calibri"/>
          <w:noProof/>
          <w:kern w:val="0"/>
          <w:sz w:val="24"/>
          <w:szCs w:val="24"/>
        </w:rPr>
        <w:t>, 557 (1997).</w:t>
      </w:r>
    </w:p>
    <w:p w14:paraId="636E9238" w14:textId="77777777" w:rsidR="00EB3A49" w:rsidRPr="00EF1CC9" w:rsidRDefault="00EB3A49" w:rsidP="00EB3A49">
      <w:pPr>
        <w:widowControl w:val="0"/>
        <w:autoSpaceDE w:val="0"/>
        <w:autoSpaceDN w:val="0"/>
        <w:adjustRightInd w:val="0"/>
        <w:spacing w:line="240" w:lineRule="auto"/>
        <w:ind w:left="640" w:hanging="640"/>
        <w:rPr>
          <w:rFonts w:ascii="Calibri" w:hAnsi="Calibri" w:cs="Calibri"/>
          <w:noProof/>
          <w:kern w:val="0"/>
          <w:sz w:val="24"/>
          <w:szCs w:val="24"/>
        </w:rPr>
      </w:pPr>
      <w:r w:rsidRPr="00EF1CC9">
        <w:rPr>
          <w:rFonts w:ascii="Calibri" w:hAnsi="Calibri" w:cs="Calibri"/>
          <w:noProof/>
          <w:kern w:val="0"/>
          <w:sz w:val="24"/>
          <w:szCs w:val="24"/>
        </w:rPr>
        <w:t>16.</w:t>
      </w:r>
      <w:r w:rsidRPr="00EF1CC9">
        <w:rPr>
          <w:rFonts w:ascii="Calibri" w:hAnsi="Calibri" w:cs="Calibri"/>
          <w:noProof/>
          <w:kern w:val="0"/>
          <w:sz w:val="24"/>
          <w:szCs w:val="24"/>
        </w:rPr>
        <w:tab/>
        <w:t xml:space="preserve">Slaney, C., Sallis, H. M., Jones, H. J., Dardani, C., Tilling, K., Munafò, M. R., Davey Smith, G., Mahedy, L. &amp; Khandaker, G. M. Association between inflammation and cognition: Triangulation of evidence using a population-based cohort and Mendelian randomization analyses. </w:t>
      </w:r>
      <w:r w:rsidRPr="00EF1CC9">
        <w:rPr>
          <w:rFonts w:ascii="Calibri" w:hAnsi="Calibri" w:cs="Calibri"/>
          <w:i/>
          <w:iCs/>
          <w:noProof/>
          <w:kern w:val="0"/>
          <w:sz w:val="24"/>
          <w:szCs w:val="24"/>
        </w:rPr>
        <w:t>Brain. Behav. Immun.</w:t>
      </w:r>
      <w:r w:rsidRPr="00EF1CC9">
        <w:rPr>
          <w:rFonts w:ascii="Calibri" w:hAnsi="Calibri" w:cs="Calibri"/>
          <w:noProof/>
          <w:kern w:val="0"/>
          <w:sz w:val="24"/>
          <w:szCs w:val="24"/>
        </w:rPr>
        <w:t xml:space="preserve"> </w:t>
      </w:r>
      <w:r w:rsidRPr="00EF1CC9">
        <w:rPr>
          <w:rFonts w:ascii="Calibri" w:hAnsi="Calibri" w:cs="Calibri"/>
          <w:b/>
          <w:bCs/>
          <w:noProof/>
          <w:kern w:val="0"/>
          <w:sz w:val="24"/>
          <w:szCs w:val="24"/>
        </w:rPr>
        <w:t>110</w:t>
      </w:r>
      <w:r w:rsidRPr="00EF1CC9">
        <w:rPr>
          <w:rFonts w:ascii="Calibri" w:hAnsi="Calibri" w:cs="Calibri"/>
          <w:noProof/>
          <w:kern w:val="0"/>
          <w:sz w:val="24"/>
          <w:szCs w:val="24"/>
        </w:rPr>
        <w:t>, 30–42 (2023).</w:t>
      </w:r>
    </w:p>
    <w:p w14:paraId="23EC5E10" w14:textId="77777777" w:rsidR="00EB3A49" w:rsidRPr="00EF1CC9" w:rsidRDefault="00EB3A49" w:rsidP="00EB3A49">
      <w:pPr>
        <w:widowControl w:val="0"/>
        <w:autoSpaceDE w:val="0"/>
        <w:autoSpaceDN w:val="0"/>
        <w:adjustRightInd w:val="0"/>
        <w:spacing w:line="240" w:lineRule="auto"/>
        <w:ind w:left="640" w:hanging="640"/>
        <w:rPr>
          <w:rFonts w:ascii="Calibri" w:hAnsi="Calibri" w:cs="Calibri"/>
          <w:noProof/>
          <w:kern w:val="0"/>
          <w:sz w:val="24"/>
          <w:szCs w:val="24"/>
        </w:rPr>
      </w:pPr>
      <w:r w:rsidRPr="00EF1CC9">
        <w:rPr>
          <w:rFonts w:ascii="Calibri" w:hAnsi="Calibri" w:cs="Calibri"/>
          <w:noProof/>
          <w:kern w:val="0"/>
          <w:sz w:val="24"/>
          <w:szCs w:val="24"/>
        </w:rPr>
        <w:t>17.</w:t>
      </w:r>
      <w:r w:rsidRPr="00EF1CC9">
        <w:rPr>
          <w:rFonts w:ascii="Calibri" w:hAnsi="Calibri" w:cs="Calibri"/>
          <w:noProof/>
          <w:kern w:val="0"/>
          <w:sz w:val="24"/>
          <w:szCs w:val="24"/>
        </w:rPr>
        <w:tab/>
        <w:t xml:space="preserve">Khandaker, G. M., Zuber, V., Rees, J. M. B., Carvalho, L., Mason, A. M., Foley, C. N., Gkatzionis, A., Jones, P. B. &amp; Burgess, S. Shared mechanisms between coronary heart disease and depression: findings from a large UK general population-based cohort. </w:t>
      </w:r>
      <w:r w:rsidRPr="00EF1CC9">
        <w:rPr>
          <w:rFonts w:ascii="Calibri" w:hAnsi="Calibri" w:cs="Calibri"/>
          <w:i/>
          <w:iCs/>
          <w:noProof/>
          <w:kern w:val="0"/>
          <w:sz w:val="24"/>
          <w:szCs w:val="24"/>
        </w:rPr>
        <w:t>Mol. Psychiatry</w:t>
      </w:r>
      <w:r w:rsidRPr="00EF1CC9">
        <w:rPr>
          <w:rFonts w:ascii="Calibri" w:hAnsi="Calibri" w:cs="Calibri"/>
          <w:noProof/>
          <w:kern w:val="0"/>
          <w:sz w:val="24"/>
          <w:szCs w:val="24"/>
        </w:rPr>
        <w:t xml:space="preserve"> </w:t>
      </w:r>
      <w:r w:rsidRPr="00EF1CC9">
        <w:rPr>
          <w:rFonts w:ascii="Calibri" w:hAnsi="Calibri" w:cs="Calibri"/>
          <w:b/>
          <w:bCs/>
          <w:noProof/>
          <w:kern w:val="0"/>
          <w:sz w:val="24"/>
          <w:szCs w:val="24"/>
        </w:rPr>
        <w:t>25</w:t>
      </w:r>
      <w:r w:rsidRPr="00EF1CC9">
        <w:rPr>
          <w:rFonts w:ascii="Calibri" w:hAnsi="Calibri" w:cs="Calibri"/>
          <w:noProof/>
          <w:kern w:val="0"/>
          <w:sz w:val="24"/>
          <w:szCs w:val="24"/>
        </w:rPr>
        <w:t>, 1477–1486 (2020).</w:t>
      </w:r>
    </w:p>
    <w:p w14:paraId="3DE15EFC" w14:textId="77777777" w:rsidR="00EB3A49" w:rsidRPr="00EF1CC9" w:rsidRDefault="00EB3A49" w:rsidP="00EB3A49">
      <w:pPr>
        <w:widowControl w:val="0"/>
        <w:autoSpaceDE w:val="0"/>
        <w:autoSpaceDN w:val="0"/>
        <w:adjustRightInd w:val="0"/>
        <w:spacing w:line="240" w:lineRule="auto"/>
        <w:ind w:left="640" w:hanging="640"/>
        <w:rPr>
          <w:rFonts w:ascii="Calibri" w:hAnsi="Calibri" w:cs="Calibri"/>
          <w:noProof/>
          <w:kern w:val="0"/>
          <w:sz w:val="24"/>
          <w:szCs w:val="24"/>
        </w:rPr>
      </w:pPr>
      <w:r w:rsidRPr="00EF1CC9">
        <w:rPr>
          <w:rFonts w:ascii="Calibri" w:hAnsi="Calibri" w:cs="Calibri"/>
          <w:noProof/>
          <w:kern w:val="0"/>
          <w:sz w:val="24"/>
          <w:szCs w:val="24"/>
        </w:rPr>
        <w:t>18.</w:t>
      </w:r>
      <w:r w:rsidRPr="00EF1CC9">
        <w:rPr>
          <w:rFonts w:ascii="Calibri" w:hAnsi="Calibri" w:cs="Calibri"/>
          <w:noProof/>
          <w:kern w:val="0"/>
          <w:sz w:val="24"/>
          <w:szCs w:val="24"/>
        </w:rPr>
        <w:tab/>
        <w:t xml:space="preserve">Wium-Andersen, M. K., Oørsted, D. D. &amp; Nordestgaard, B. G. Elevated C-reactive protein, depression, somatic diseases, and all-cause mortality: a mendelian randomization study. </w:t>
      </w:r>
      <w:r w:rsidRPr="00EF1CC9">
        <w:rPr>
          <w:rFonts w:ascii="Calibri" w:hAnsi="Calibri" w:cs="Calibri"/>
          <w:i/>
          <w:iCs/>
          <w:noProof/>
          <w:kern w:val="0"/>
          <w:sz w:val="24"/>
          <w:szCs w:val="24"/>
        </w:rPr>
        <w:t>Biol. Psychiatry</w:t>
      </w:r>
      <w:r w:rsidRPr="00EF1CC9">
        <w:rPr>
          <w:rFonts w:ascii="Calibri" w:hAnsi="Calibri" w:cs="Calibri"/>
          <w:noProof/>
          <w:kern w:val="0"/>
          <w:sz w:val="24"/>
          <w:szCs w:val="24"/>
        </w:rPr>
        <w:t xml:space="preserve"> </w:t>
      </w:r>
      <w:r w:rsidRPr="00EF1CC9">
        <w:rPr>
          <w:rFonts w:ascii="Calibri" w:hAnsi="Calibri" w:cs="Calibri"/>
          <w:b/>
          <w:bCs/>
          <w:noProof/>
          <w:kern w:val="0"/>
          <w:sz w:val="24"/>
          <w:szCs w:val="24"/>
        </w:rPr>
        <w:t>76</w:t>
      </w:r>
      <w:r w:rsidRPr="00EF1CC9">
        <w:rPr>
          <w:rFonts w:ascii="Calibri" w:hAnsi="Calibri" w:cs="Calibri"/>
          <w:noProof/>
          <w:kern w:val="0"/>
          <w:sz w:val="24"/>
          <w:szCs w:val="24"/>
        </w:rPr>
        <w:t>, 249–257 (2014).</w:t>
      </w:r>
    </w:p>
    <w:p w14:paraId="0A05B4DA" w14:textId="77777777" w:rsidR="00EB3A49" w:rsidRPr="00EF1CC9" w:rsidRDefault="00EB3A49" w:rsidP="00EB3A49">
      <w:pPr>
        <w:widowControl w:val="0"/>
        <w:autoSpaceDE w:val="0"/>
        <w:autoSpaceDN w:val="0"/>
        <w:adjustRightInd w:val="0"/>
        <w:spacing w:line="240" w:lineRule="auto"/>
        <w:ind w:left="640" w:hanging="640"/>
        <w:rPr>
          <w:rFonts w:ascii="Calibri" w:hAnsi="Calibri" w:cs="Calibri"/>
          <w:noProof/>
          <w:kern w:val="0"/>
          <w:sz w:val="24"/>
          <w:szCs w:val="24"/>
        </w:rPr>
      </w:pPr>
      <w:r w:rsidRPr="00EF1CC9">
        <w:rPr>
          <w:rFonts w:ascii="Calibri" w:hAnsi="Calibri" w:cs="Calibri"/>
          <w:noProof/>
          <w:kern w:val="0"/>
          <w:sz w:val="24"/>
          <w:szCs w:val="24"/>
        </w:rPr>
        <w:t>19.</w:t>
      </w:r>
      <w:r w:rsidRPr="00EF1CC9">
        <w:rPr>
          <w:rFonts w:ascii="Calibri" w:hAnsi="Calibri" w:cs="Calibri"/>
          <w:noProof/>
          <w:kern w:val="0"/>
          <w:sz w:val="24"/>
          <w:szCs w:val="24"/>
        </w:rPr>
        <w:tab/>
        <w:t xml:space="preserve">Ye, Z., Kappelmann, N., Moser, S., Davey Smith, G., Burgess, S., Jones, P. B. &amp; Khandaker, G. M. Role of inflammation in depression and anxiety: Tests for disorder specificity, linearity and potential causality of association in the UK Biobank. </w:t>
      </w:r>
      <w:r w:rsidRPr="00EF1CC9">
        <w:rPr>
          <w:rFonts w:ascii="Calibri" w:hAnsi="Calibri" w:cs="Calibri"/>
          <w:i/>
          <w:iCs/>
          <w:noProof/>
          <w:kern w:val="0"/>
          <w:sz w:val="24"/>
          <w:szCs w:val="24"/>
        </w:rPr>
        <w:t>EClinicalMedicine</w:t>
      </w:r>
      <w:r w:rsidRPr="00EF1CC9">
        <w:rPr>
          <w:rFonts w:ascii="Calibri" w:hAnsi="Calibri" w:cs="Calibri"/>
          <w:noProof/>
          <w:kern w:val="0"/>
          <w:sz w:val="24"/>
          <w:szCs w:val="24"/>
        </w:rPr>
        <w:t xml:space="preserve"> </w:t>
      </w:r>
      <w:r w:rsidRPr="00EF1CC9">
        <w:rPr>
          <w:rFonts w:ascii="Calibri" w:hAnsi="Calibri" w:cs="Calibri"/>
          <w:b/>
          <w:bCs/>
          <w:noProof/>
          <w:kern w:val="0"/>
          <w:sz w:val="24"/>
          <w:szCs w:val="24"/>
        </w:rPr>
        <w:t>38</w:t>
      </w:r>
      <w:r w:rsidRPr="00EF1CC9">
        <w:rPr>
          <w:rFonts w:ascii="Calibri" w:hAnsi="Calibri" w:cs="Calibri"/>
          <w:noProof/>
          <w:kern w:val="0"/>
          <w:sz w:val="24"/>
          <w:szCs w:val="24"/>
        </w:rPr>
        <w:t>, (2021).</w:t>
      </w:r>
    </w:p>
    <w:p w14:paraId="17F7D7BB" w14:textId="77777777" w:rsidR="00EB3A49" w:rsidRPr="00EF1CC9" w:rsidRDefault="00EB3A49" w:rsidP="00EB3A49">
      <w:pPr>
        <w:widowControl w:val="0"/>
        <w:autoSpaceDE w:val="0"/>
        <w:autoSpaceDN w:val="0"/>
        <w:adjustRightInd w:val="0"/>
        <w:spacing w:line="240" w:lineRule="auto"/>
        <w:ind w:left="640" w:hanging="640"/>
        <w:rPr>
          <w:rFonts w:ascii="Calibri" w:hAnsi="Calibri" w:cs="Calibri"/>
          <w:noProof/>
          <w:kern w:val="0"/>
          <w:sz w:val="24"/>
          <w:szCs w:val="24"/>
        </w:rPr>
      </w:pPr>
      <w:r w:rsidRPr="00EF1CC9">
        <w:rPr>
          <w:rFonts w:ascii="Calibri" w:hAnsi="Calibri" w:cs="Calibri"/>
          <w:noProof/>
          <w:kern w:val="0"/>
          <w:sz w:val="24"/>
          <w:szCs w:val="24"/>
        </w:rPr>
        <w:t>20.</w:t>
      </w:r>
      <w:r w:rsidRPr="00EF1CC9">
        <w:rPr>
          <w:rFonts w:ascii="Calibri" w:hAnsi="Calibri" w:cs="Calibri"/>
          <w:noProof/>
          <w:kern w:val="0"/>
          <w:sz w:val="24"/>
          <w:szCs w:val="24"/>
        </w:rPr>
        <w:tab/>
        <w:t xml:space="preserve">Bekkevold, O. J., Damås, J. K., Brumpton, B. M. &amp; Åsvold, B. O. The causal role of C-reactive protein and interleukin-6 on anxiety and depression symptoms and life satisfaction: Mendelian randomisation analyses in the HUNT study. </w:t>
      </w:r>
      <w:r w:rsidRPr="00EF1CC9">
        <w:rPr>
          <w:rFonts w:ascii="Calibri" w:hAnsi="Calibri" w:cs="Calibri"/>
          <w:i/>
          <w:iCs/>
          <w:noProof/>
          <w:kern w:val="0"/>
          <w:sz w:val="24"/>
          <w:szCs w:val="24"/>
        </w:rPr>
        <w:t>Psychol. Med.</w:t>
      </w:r>
      <w:r w:rsidRPr="00EF1CC9">
        <w:rPr>
          <w:rFonts w:ascii="Calibri" w:hAnsi="Calibri" w:cs="Calibri"/>
          <w:noProof/>
          <w:kern w:val="0"/>
          <w:sz w:val="24"/>
          <w:szCs w:val="24"/>
        </w:rPr>
        <w:t xml:space="preserve"> </w:t>
      </w:r>
      <w:r w:rsidRPr="00EF1CC9">
        <w:rPr>
          <w:rFonts w:ascii="Calibri" w:hAnsi="Calibri" w:cs="Calibri"/>
          <w:b/>
          <w:bCs/>
          <w:noProof/>
          <w:kern w:val="0"/>
          <w:sz w:val="24"/>
          <w:szCs w:val="24"/>
        </w:rPr>
        <w:t>52</w:t>
      </w:r>
      <w:r w:rsidRPr="00EF1CC9">
        <w:rPr>
          <w:rFonts w:ascii="Calibri" w:hAnsi="Calibri" w:cs="Calibri"/>
          <w:noProof/>
          <w:kern w:val="0"/>
          <w:sz w:val="24"/>
          <w:szCs w:val="24"/>
        </w:rPr>
        <w:t>, (2023).</w:t>
      </w:r>
    </w:p>
    <w:p w14:paraId="1A1BCDD1" w14:textId="77777777" w:rsidR="00EB3A49" w:rsidRPr="00EF1CC9" w:rsidRDefault="00EB3A49" w:rsidP="00EB3A49">
      <w:pPr>
        <w:widowControl w:val="0"/>
        <w:autoSpaceDE w:val="0"/>
        <w:autoSpaceDN w:val="0"/>
        <w:adjustRightInd w:val="0"/>
        <w:spacing w:line="240" w:lineRule="auto"/>
        <w:ind w:left="640" w:hanging="640"/>
        <w:rPr>
          <w:rFonts w:ascii="Calibri" w:hAnsi="Calibri" w:cs="Calibri"/>
          <w:noProof/>
          <w:sz w:val="24"/>
        </w:rPr>
      </w:pPr>
      <w:r w:rsidRPr="00EF1CC9">
        <w:rPr>
          <w:rFonts w:ascii="Calibri" w:hAnsi="Calibri" w:cs="Calibri"/>
          <w:noProof/>
          <w:kern w:val="0"/>
          <w:sz w:val="24"/>
          <w:szCs w:val="24"/>
        </w:rPr>
        <w:t>21.</w:t>
      </w:r>
      <w:r w:rsidRPr="00EF1CC9">
        <w:rPr>
          <w:rFonts w:ascii="Calibri" w:hAnsi="Calibri" w:cs="Calibri"/>
          <w:noProof/>
          <w:kern w:val="0"/>
          <w:sz w:val="24"/>
          <w:szCs w:val="24"/>
        </w:rPr>
        <w:tab/>
        <w:t xml:space="preserve">Galan, D., Perry, B. I., Warrier, V., Davidson, C. C., Stupart, O., Easton, D., Khandaker, G. M. &amp; Murray, G. K. Applying Mendelian randomization to appraise causality in relationships between smoking, depression and inflammation. </w:t>
      </w:r>
      <w:r w:rsidRPr="00EF1CC9">
        <w:rPr>
          <w:rFonts w:ascii="Calibri" w:hAnsi="Calibri" w:cs="Calibri"/>
          <w:i/>
          <w:iCs/>
          <w:noProof/>
          <w:kern w:val="0"/>
          <w:sz w:val="24"/>
          <w:szCs w:val="24"/>
        </w:rPr>
        <w:t>Sci. Reports 2022 121</w:t>
      </w:r>
      <w:r w:rsidRPr="00EF1CC9">
        <w:rPr>
          <w:rFonts w:ascii="Calibri" w:hAnsi="Calibri" w:cs="Calibri"/>
          <w:noProof/>
          <w:kern w:val="0"/>
          <w:sz w:val="24"/>
          <w:szCs w:val="24"/>
        </w:rPr>
        <w:t xml:space="preserve"> </w:t>
      </w:r>
      <w:r w:rsidRPr="00EF1CC9">
        <w:rPr>
          <w:rFonts w:ascii="Calibri" w:hAnsi="Calibri" w:cs="Calibri"/>
          <w:b/>
          <w:bCs/>
          <w:noProof/>
          <w:kern w:val="0"/>
          <w:sz w:val="24"/>
          <w:szCs w:val="24"/>
        </w:rPr>
        <w:t>12</w:t>
      </w:r>
      <w:r w:rsidRPr="00EF1CC9">
        <w:rPr>
          <w:rFonts w:ascii="Calibri" w:hAnsi="Calibri" w:cs="Calibri"/>
          <w:noProof/>
          <w:kern w:val="0"/>
          <w:sz w:val="24"/>
          <w:szCs w:val="24"/>
        </w:rPr>
        <w:t>, 1–12 (2022).</w:t>
      </w:r>
    </w:p>
    <w:p w14:paraId="4DBFA7B4" w14:textId="5D7D417D" w:rsidR="002C7A36" w:rsidRPr="002C7A36" w:rsidRDefault="002C7A36" w:rsidP="002C7A36">
      <w:pPr>
        <w:rPr>
          <w:b/>
          <w:bCs/>
          <w:sz w:val="24"/>
          <w:szCs w:val="24"/>
        </w:rPr>
      </w:pPr>
      <w:r w:rsidRPr="00EF1CC9">
        <w:rPr>
          <w:b/>
          <w:bCs/>
          <w:sz w:val="24"/>
          <w:szCs w:val="24"/>
        </w:rPr>
        <w:fldChar w:fldCharType="end"/>
      </w:r>
    </w:p>
    <w:p w14:paraId="6731A9F2" w14:textId="77777777" w:rsidR="007E107B" w:rsidRPr="0059432C" w:rsidRDefault="007E107B" w:rsidP="0059432C"/>
    <w:p w14:paraId="0BA4C7B2" w14:textId="77777777" w:rsidR="0059432C" w:rsidRPr="0059432C" w:rsidRDefault="0059432C" w:rsidP="0059432C"/>
    <w:p w14:paraId="17A8B632" w14:textId="77777777" w:rsidR="0059432C" w:rsidRPr="0059432C" w:rsidRDefault="0059432C" w:rsidP="0059432C"/>
    <w:p w14:paraId="610E24C7" w14:textId="77777777" w:rsidR="0059432C" w:rsidRPr="0059432C" w:rsidRDefault="0059432C" w:rsidP="0059432C"/>
    <w:p w14:paraId="51219A81" w14:textId="77777777" w:rsidR="0059432C" w:rsidRPr="0059432C" w:rsidRDefault="0059432C" w:rsidP="0059432C"/>
    <w:p w14:paraId="2555E457" w14:textId="77777777" w:rsidR="0059432C" w:rsidRPr="0059432C" w:rsidRDefault="0059432C" w:rsidP="0059432C"/>
    <w:p w14:paraId="1D8BC9A9" w14:textId="77777777" w:rsidR="0059432C" w:rsidRPr="0059432C" w:rsidRDefault="0059432C" w:rsidP="0059432C"/>
    <w:p w14:paraId="64612D3F" w14:textId="78C64B1D" w:rsidR="0059432C" w:rsidRPr="0059432C" w:rsidRDefault="0059432C" w:rsidP="0059432C"/>
    <w:sectPr w:rsidR="0059432C" w:rsidRPr="0059432C" w:rsidSect="00FA07F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A3E8AC" w14:textId="77777777" w:rsidR="004968F8" w:rsidRDefault="004968F8" w:rsidP="00C338F2">
      <w:pPr>
        <w:spacing w:after="0" w:line="240" w:lineRule="auto"/>
      </w:pPr>
      <w:r>
        <w:separator/>
      </w:r>
    </w:p>
  </w:endnote>
  <w:endnote w:type="continuationSeparator" w:id="0">
    <w:p w14:paraId="0D8C3F48" w14:textId="77777777" w:rsidR="004968F8" w:rsidRDefault="004968F8" w:rsidP="00C338F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E3962B" w14:textId="77777777" w:rsidR="004968F8" w:rsidRDefault="004968F8" w:rsidP="00C338F2">
      <w:pPr>
        <w:spacing w:after="0" w:line="240" w:lineRule="auto"/>
      </w:pPr>
      <w:r>
        <w:separator/>
      </w:r>
    </w:p>
  </w:footnote>
  <w:footnote w:type="continuationSeparator" w:id="0">
    <w:p w14:paraId="3291E6F6" w14:textId="77777777" w:rsidR="004968F8" w:rsidRDefault="004968F8" w:rsidP="00C338F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42962646"/>
      <w:docPartObj>
        <w:docPartGallery w:val="Page Numbers (Top of Page)"/>
        <w:docPartUnique/>
      </w:docPartObj>
    </w:sdtPr>
    <w:sdtEndPr>
      <w:rPr>
        <w:noProof/>
      </w:rPr>
    </w:sdtEndPr>
    <w:sdtContent>
      <w:p w14:paraId="678655C0" w14:textId="13937C76" w:rsidR="00666838" w:rsidRDefault="00666838">
        <w:pPr>
          <w:pStyle w:val="Header"/>
          <w:jc w:val="right"/>
        </w:pPr>
        <w:r>
          <w:fldChar w:fldCharType="begin"/>
        </w:r>
        <w:r>
          <w:instrText xml:space="preserve"> PAGE   \* MERGEFORMAT </w:instrText>
        </w:r>
        <w:r>
          <w:fldChar w:fldCharType="separate"/>
        </w:r>
        <w:r w:rsidR="004B4204">
          <w:rPr>
            <w:noProof/>
          </w:rPr>
          <w:t>30</w:t>
        </w:r>
        <w:r>
          <w:rPr>
            <w:noProof/>
          </w:rPr>
          <w:fldChar w:fldCharType="end"/>
        </w:r>
      </w:p>
    </w:sdtContent>
  </w:sdt>
  <w:p w14:paraId="585ACC89" w14:textId="77777777" w:rsidR="00666838" w:rsidRDefault="0066683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8356BB"/>
    <w:multiLevelType w:val="multilevel"/>
    <w:tmpl w:val="F39A1022"/>
    <w:lvl w:ilvl="0">
      <w:start w:val="2"/>
      <w:numFmt w:val="decimal"/>
      <w:lvlText w:val="%1."/>
      <w:lvlJc w:val="left"/>
      <w:pPr>
        <w:ind w:left="540" w:hanging="540"/>
      </w:pPr>
      <w:rPr>
        <w:rFonts w:hint="default"/>
      </w:rPr>
    </w:lvl>
    <w:lvl w:ilvl="1">
      <w:start w:val="1"/>
      <w:numFmt w:val="decimal"/>
      <w:lvlText w:val="%1.%2."/>
      <w:lvlJc w:val="left"/>
      <w:pPr>
        <w:ind w:left="540" w:hanging="5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146772D2"/>
    <w:multiLevelType w:val="hybridMultilevel"/>
    <w:tmpl w:val="95EE3788"/>
    <w:lvl w:ilvl="0" w:tplc="3C5631F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D3A03F9"/>
    <w:multiLevelType w:val="multilevel"/>
    <w:tmpl w:val="309410DC"/>
    <w:lvl w:ilvl="0">
      <w:start w:val="1"/>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234553D5"/>
    <w:multiLevelType w:val="hybridMultilevel"/>
    <w:tmpl w:val="D68A17DC"/>
    <w:lvl w:ilvl="0" w:tplc="6BD40178">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C14176C"/>
    <w:multiLevelType w:val="hybridMultilevel"/>
    <w:tmpl w:val="F0E05076"/>
    <w:lvl w:ilvl="0" w:tplc="2FB2356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9713FEA"/>
    <w:multiLevelType w:val="hybridMultilevel"/>
    <w:tmpl w:val="76D8CCAA"/>
    <w:lvl w:ilvl="0" w:tplc="0BE8407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7A0550F"/>
    <w:multiLevelType w:val="hybridMultilevel"/>
    <w:tmpl w:val="AC329B04"/>
    <w:lvl w:ilvl="0" w:tplc="6CF0937E">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4707B5E"/>
    <w:multiLevelType w:val="hybridMultilevel"/>
    <w:tmpl w:val="2D8827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1B4468F"/>
    <w:multiLevelType w:val="hybridMultilevel"/>
    <w:tmpl w:val="AE7EB706"/>
    <w:lvl w:ilvl="0" w:tplc="C81C4F1E">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65F61D3"/>
    <w:multiLevelType w:val="hybridMultilevel"/>
    <w:tmpl w:val="166222F8"/>
    <w:lvl w:ilvl="0" w:tplc="F85438E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7BA534B2"/>
    <w:multiLevelType w:val="hybridMultilevel"/>
    <w:tmpl w:val="8E480B9A"/>
    <w:lvl w:ilvl="0" w:tplc="5EF8C32E">
      <w:start w:val="1"/>
      <w:numFmt w:val="decimal"/>
      <w:lvlText w:val="%1)"/>
      <w:lvlJc w:val="left"/>
      <w:pPr>
        <w:ind w:left="720" w:hanging="360"/>
      </w:pPr>
      <w:rPr>
        <w:rFonts w:asciiTheme="minorHAnsi" w:eastAsiaTheme="minorHAnsi" w:hAnsiTheme="minorHAnsi" w:cstheme="minorHAns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03350526">
    <w:abstractNumId w:val="2"/>
  </w:num>
  <w:num w:numId="2" w16cid:durableId="1359040629">
    <w:abstractNumId w:val="9"/>
  </w:num>
  <w:num w:numId="3" w16cid:durableId="1827739280">
    <w:abstractNumId w:val="6"/>
  </w:num>
  <w:num w:numId="4" w16cid:durableId="1366373079">
    <w:abstractNumId w:val="3"/>
  </w:num>
  <w:num w:numId="5" w16cid:durableId="331955844">
    <w:abstractNumId w:val="1"/>
  </w:num>
  <w:num w:numId="6" w16cid:durableId="1182625593">
    <w:abstractNumId w:val="8"/>
  </w:num>
  <w:num w:numId="7" w16cid:durableId="862978389">
    <w:abstractNumId w:val="4"/>
  </w:num>
  <w:num w:numId="8" w16cid:durableId="1428959015">
    <w:abstractNumId w:val="5"/>
  </w:num>
  <w:num w:numId="9" w16cid:durableId="662004070">
    <w:abstractNumId w:val="7"/>
  </w:num>
  <w:num w:numId="10" w16cid:durableId="2029333229">
    <w:abstractNumId w:val="10"/>
  </w:num>
  <w:num w:numId="11" w16cid:durableId="5732018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5E26"/>
    <w:rsid w:val="000014E8"/>
    <w:rsid w:val="00001C63"/>
    <w:rsid w:val="000142C9"/>
    <w:rsid w:val="00016E99"/>
    <w:rsid w:val="00020BD4"/>
    <w:rsid w:val="000237D1"/>
    <w:rsid w:val="000255DB"/>
    <w:rsid w:val="00026488"/>
    <w:rsid w:val="0003116D"/>
    <w:rsid w:val="00037A5F"/>
    <w:rsid w:val="00050450"/>
    <w:rsid w:val="000507E3"/>
    <w:rsid w:val="0005165A"/>
    <w:rsid w:val="00063C7D"/>
    <w:rsid w:val="00066758"/>
    <w:rsid w:val="000679B7"/>
    <w:rsid w:val="000765BF"/>
    <w:rsid w:val="00077052"/>
    <w:rsid w:val="00091240"/>
    <w:rsid w:val="000A6604"/>
    <w:rsid w:val="000A773C"/>
    <w:rsid w:val="000B6CCD"/>
    <w:rsid w:val="000C1EE0"/>
    <w:rsid w:val="000D0E05"/>
    <w:rsid w:val="000D296F"/>
    <w:rsid w:val="000D2AC5"/>
    <w:rsid w:val="000E3166"/>
    <w:rsid w:val="000E4B2B"/>
    <w:rsid w:val="000F022E"/>
    <w:rsid w:val="000F22FE"/>
    <w:rsid w:val="00101E46"/>
    <w:rsid w:val="00103809"/>
    <w:rsid w:val="0010486A"/>
    <w:rsid w:val="0010568F"/>
    <w:rsid w:val="00110C8F"/>
    <w:rsid w:val="00111FAF"/>
    <w:rsid w:val="00121D94"/>
    <w:rsid w:val="001346D7"/>
    <w:rsid w:val="00136E22"/>
    <w:rsid w:val="00141DD5"/>
    <w:rsid w:val="00142773"/>
    <w:rsid w:val="00155A72"/>
    <w:rsid w:val="00160B6C"/>
    <w:rsid w:val="00161E53"/>
    <w:rsid w:val="001655BE"/>
    <w:rsid w:val="00170F31"/>
    <w:rsid w:val="0017145B"/>
    <w:rsid w:val="001723E2"/>
    <w:rsid w:val="001745A9"/>
    <w:rsid w:val="00176953"/>
    <w:rsid w:val="00180E7A"/>
    <w:rsid w:val="00182088"/>
    <w:rsid w:val="0018736E"/>
    <w:rsid w:val="00196983"/>
    <w:rsid w:val="001A1310"/>
    <w:rsid w:val="001A510F"/>
    <w:rsid w:val="001A64A0"/>
    <w:rsid w:val="001A73F3"/>
    <w:rsid w:val="001B47B3"/>
    <w:rsid w:val="001C0EDF"/>
    <w:rsid w:val="001C63B4"/>
    <w:rsid w:val="001D1863"/>
    <w:rsid w:val="001D540A"/>
    <w:rsid w:val="001D75CC"/>
    <w:rsid w:val="001F100F"/>
    <w:rsid w:val="001F4622"/>
    <w:rsid w:val="00204E03"/>
    <w:rsid w:val="00207B48"/>
    <w:rsid w:val="00210A3F"/>
    <w:rsid w:val="002137C7"/>
    <w:rsid w:val="00220943"/>
    <w:rsid w:val="002250A8"/>
    <w:rsid w:val="002252D2"/>
    <w:rsid w:val="0023554A"/>
    <w:rsid w:val="002363B2"/>
    <w:rsid w:val="00252C64"/>
    <w:rsid w:val="00255B83"/>
    <w:rsid w:val="00257F85"/>
    <w:rsid w:val="002669C1"/>
    <w:rsid w:val="00272061"/>
    <w:rsid w:val="00276A98"/>
    <w:rsid w:val="00280E21"/>
    <w:rsid w:val="00281C86"/>
    <w:rsid w:val="00281D2D"/>
    <w:rsid w:val="00285C18"/>
    <w:rsid w:val="00285F87"/>
    <w:rsid w:val="002908BA"/>
    <w:rsid w:val="002A16E4"/>
    <w:rsid w:val="002A2144"/>
    <w:rsid w:val="002A239D"/>
    <w:rsid w:val="002B4A8B"/>
    <w:rsid w:val="002B7E62"/>
    <w:rsid w:val="002C16C2"/>
    <w:rsid w:val="002C17FB"/>
    <w:rsid w:val="002C4019"/>
    <w:rsid w:val="002C7A36"/>
    <w:rsid w:val="002D05FF"/>
    <w:rsid w:val="002D0C7B"/>
    <w:rsid w:val="002D1F7A"/>
    <w:rsid w:val="002D2392"/>
    <w:rsid w:val="002E01B3"/>
    <w:rsid w:val="002E0752"/>
    <w:rsid w:val="002E2F6B"/>
    <w:rsid w:val="002F1671"/>
    <w:rsid w:val="002F1949"/>
    <w:rsid w:val="002F1F8C"/>
    <w:rsid w:val="002F4DBA"/>
    <w:rsid w:val="002F687E"/>
    <w:rsid w:val="002F6B90"/>
    <w:rsid w:val="002F71CE"/>
    <w:rsid w:val="00300492"/>
    <w:rsid w:val="00301ABF"/>
    <w:rsid w:val="00302061"/>
    <w:rsid w:val="00304C8E"/>
    <w:rsid w:val="00305BCA"/>
    <w:rsid w:val="00310049"/>
    <w:rsid w:val="0031535D"/>
    <w:rsid w:val="00315C16"/>
    <w:rsid w:val="00324677"/>
    <w:rsid w:val="00326FD0"/>
    <w:rsid w:val="003307BA"/>
    <w:rsid w:val="00335C14"/>
    <w:rsid w:val="00341D6C"/>
    <w:rsid w:val="003427BA"/>
    <w:rsid w:val="003429D3"/>
    <w:rsid w:val="0034309E"/>
    <w:rsid w:val="00344ED4"/>
    <w:rsid w:val="00344F4A"/>
    <w:rsid w:val="003450FA"/>
    <w:rsid w:val="00351816"/>
    <w:rsid w:val="00356476"/>
    <w:rsid w:val="003576A5"/>
    <w:rsid w:val="00367104"/>
    <w:rsid w:val="00375A73"/>
    <w:rsid w:val="003A20B6"/>
    <w:rsid w:val="003A231D"/>
    <w:rsid w:val="003A3ABC"/>
    <w:rsid w:val="003A3CDE"/>
    <w:rsid w:val="003A3D82"/>
    <w:rsid w:val="003A5540"/>
    <w:rsid w:val="003B7BD5"/>
    <w:rsid w:val="003C4148"/>
    <w:rsid w:val="003C620B"/>
    <w:rsid w:val="003D24D7"/>
    <w:rsid w:val="003D6BDB"/>
    <w:rsid w:val="003E3EAC"/>
    <w:rsid w:val="003F4237"/>
    <w:rsid w:val="003F74A7"/>
    <w:rsid w:val="00410F44"/>
    <w:rsid w:val="00416C8D"/>
    <w:rsid w:val="0045669D"/>
    <w:rsid w:val="00467076"/>
    <w:rsid w:val="004756E0"/>
    <w:rsid w:val="00477F41"/>
    <w:rsid w:val="00491402"/>
    <w:rsid w:val="00495B0B"/>
    <w:rsid w:val="004968F8"/>
    <w:rsid w:val="00497423"/>
    <w:rsid w:val="004A1B3C"/>
    <w:rsid w:val="004A3776"/>
    <w:rsid w:val="004B1515"/>
    <w:rsid w:val="004B4204"/>
    <w:rsid w:val="004C1AB3"/>
    <w:rsid w:val="004C5B0B"/>
    <w:rsid w:val="004D76D6"/>
    <w:rsid w:val="004E2CBB"/>
    <w:rsid w:val="004E64E4"/>
    <w:rsid w:val="004E7240"/>
    <w:rsid w:val="00503E1A"/>
    <w:rsid w:val="005040CF"/>
    <w:rsid w:val="0050416D"/>
    <w:rsid w:val="0051032E"/>
    <w:rsid w:val="0051200A"/>
    <w:rsid w:val="00520AF6"/>
    <w:rsid w:val="00531918"/>
    <w:rsid w:val="00537914"/>
    <w:rsid w:val="0054090A"/>
    <w:rsid w:val="00545645"/>
    <w:rsid w:val="00550068"/>
    <w:rsid w:val="00562741"/>
    <w:rsid w:val="00566D05"/>
    <w:rsid w:val="005703DC"/>
    <w:rsid w:val="005809E5"/>
    <w:rsid w:val="00587B66"/>
    <w:rsid w:val="0059432C"/>
    <w:rsid w:val="00596635"/>
    <w:rsid w:val="005A695F"/>
    <w:rsid w:val="005A7C9B"/>
    <w:rsid w:val="005D0217"/>
    <w:rsid w:val="005D7BBF"/>
    <w:rsid w:val="005F2EFC"/>
    <w:rsid w:val="005F61F4"/>
    <w:rsid w:val="00600BA3"/>
    <w:rsid w:val="006209AD"/>
    <w:rsid w:val="00626D59"/>
    <w:rsid w:val="00631D48"/>
    <w:rsid w:val="00633FD4"/>
    <w:rsid w:val="00646777"/>
    <w:rsid w:val="00654F6E"/>
    <w:rsid w:val="00657852"/>
    <w:rsid w:val="00663532"/>
    <w:rsid w:val="0066424E"/>
    <w:rsid w:val="00666838"/>
    <w:rsid w:val="006757A4"/>
    <w:rsid w:val="0068055F"/>
    <w:rsid w:val="00680E7D"/>
    <w:rsid w:val="00690DFF"/>
    <w:rsid w:val="006915DA"/>
    <w:rsid w:val="00691CBF"/>
    <w:rsid w:val="006924E8"/>
    <w:rsid w:val="006952FC"/>
    <w:rsid w:val="00696AE8"/>
    <w:rsid w:val="006A2C23"/>
    <w:rsid w:val="006B4D76"/>
    <w:rsid w:val="006D02B9"/>
    <w:rsid w:val="006E721D"/>
    <w:rsid w:val="006F3D0B"/>
    <w:rsid w:val="006F7FA4"/>
    <w:rsid w:val="00700D4F"/>
    <w:rsid w:val="0070374C"/>
    <w:rsid w:val="007056AB"/>
    <w:rsid w:val="00713DD5"/>
    <w:rsid w:val="00714154"/>
    <w:rsid w:val="0071774C"/>
    <w:rsid w:val="00721F68"/>
    <w:rsid w:val="00727548"/>
    <w:rsid w:val="007311BC"/>
    <w:rsid w:val="00732F8B"/>
    <w:rsid w:val="007338DD"/>
    <w:rsid w:val="00733CCB"/>
    <w:rsid w:val="007346FA"/>
    <w:rsid w:val="00743471"/>
    <w:rsid w:val="0075327F"/>
    <w:rsid w:val="00754F11"/>
    <w:rsid w:val="0075506C"/>
    <w:rsid w:val="00755CC4"/>
    <w:rsid w:val="007670BD"/>
    <w:rsid w:val="00774EE0"/>
    <w:rsid w:val="00777007"/>
    <w:rsid w:val="00780B2C"/>
    <w:rsid w:val="007823FD"/>
    <w:rsid w:val="00782D71"/>
    <w:rsid w:val="007846F0"/>
    <w:rsid w:val="00786BC8"/>
    <w:rsid w:val="00791D6F"/>
    <w:rsid w:val="00794DE4"/>
    <w:rsid w:val="007969AA"/>
    <w:rsid w:val="007A6C48"/>
    <w:rsid w:val="007A77DB"/>
    <w:rsid w:val="007A79DF"/>
    <w:rsid w:val="007B4467"/>
    <w:rsid w:val="007C1A82"/>
    <w:rsid w:val="007C2920"/>
    <w:rsid w:val="007C5E8A"/>
    <w:rsid w:val="007D050E"/>
    <w:rsid w:val="007D5EF2"/>
    <w:rsid w:val="007D7CB5"/>
    <w:rsid w:val="007E107B"/>
    <w:rsid w:val="007E30A9"/>
    <w:rsid w:val="007F1F53"/>
    <w:rsid w:val="008011AE"/>
    <w:rsid w:val="00802230"/>
    <w:rsid w:val="0080387C"/>
    <w:rsid w:val="00810098"/>
    <w:rsid w:val="00811A43"/>
    <w:rsid w:val="00822620"/>
    <w:rsid w:val="00822976"/>
    <w:rsid w:val="00833D4C"/>
    <w:rsid w:val="00835585"/>
    <w:rsid w:val="00837DB2"/>
    <w:rsid w:val="00837F55"/>
    <w:rsid w:val="00850895"/>
    <w:rsid w:val="00854CF1"/>
    <w:rsid w:val="0085554B"/>
    <w:rsid w:val="0085707C"/>
    <w:rsid w:val="00863CE9"/>
    <w:rsid w:val="00864868"/>
    <w:rsid w:val="008859D5"/>
    <w:rsid w:val="0089140B"/>
    <w:rsid w:val="00894849"/>
    <w:rsid w:val="00894BA0"/>
    <w:rsid w:val="0089589A"/>
    <w:rsid w:val="008A1A94"/>
    <w:rsid w:val="008A59ED"/>
    <w:rsid w:val="008A6D41"/>
    <w:rsid w:val="008B0A5A"/>
    <w:rsid w:val="008B2D3C"/>
    <w:rsid w:val="008B434C"/>
    <w:rsid w:val="008B5E26"/>
    <w:rsid w:val="008B764E"/>
    <w:rsid w:val="008C1D8C"/>
    <w:rsid w:val="008C27F3"/>
    <w:rsid w:val="008C74B5"/>
    <w:rsid w:val="008D5F55"/>
    <w:rsid w:val="008E01CB"/>
    <w:rsid w:val="008E1623"/>
    <w:rsid w:val="008E3C0B"/>
    <w:rsid w:val="008E431A"/>
    <w:rsid w:val="008E5CF1"/>
    <w:rsid w:val="008E6783"/>
    <w:rsid w:val="008F161E"/>
    <w:rsid w:val="008F20B1"/>
    <w:rsid w:val="008F2899"/>
    <w:rsid w:val="008F432D"/>
    <w:rsid w:val="008F5138"/>
    <w:rsid w:val="008F71CE"/>
    <w:rsid w:val="00901FF8"/>
    <w:rsid w:val="009037B7"/>
    <w:rsid w:val="009115E2"/>
    <w:rsid w:val="00914171"/>
    <w:rsid w:val="00922481"/>
    <w:rsid w:val="00926266"/>
    <w:rsid w:val="00927A89"/>
    <w:rsid w:val="0093405A"/>
    <w:rsid w:val="00936C4D"/>
    <w:rsid w:val="00943829"/>
    <w:rsid w:val="00953988"/>
    <w:rsid w:val="009541A4"/>
    <w:rsid w:val="00956092"/>
    <w:rsid w:val="00956A5B"/>
    <w:rsid w:val="0096159F"/>
    <w:rsid w:val="00964245"/>
    <w:rsid w:val="009670A5"/>
    <w:rsid w:val="009821D9"/>
    <w:rsid w:val="00982985"/>
    <w:rsid w:val="00990FEB"/>
    <w:rsid w:val="00993F8E"/>
    <w:rsid w:val="009960C8"/>
    <w:rsid w:val="009973E1"/>
    <w:rsid w:val="009A3B9E"/>
    <w:rsid w:val="009B3523"/>
    <w:rsid w:val="009B4275"/>
    <w:rsid w:val="009B760B"/>
    <w:rsid w:val="009C0B2A"/>
    <w:rsid w:val="009C6A02"/>
    <w:rsid w:val="009D26D3"/>
    <w:rsid w:val="009E0DCD"/>
    <w:rsid w:val="009E10E8"/>
    <w:rsid w:val="009E3837"/>
    <w:rsid w:val="009F0203"/>
    <w:rsid w:val="00A032FE"/>
    <w:rsid w:val="00A065B2"/>
    <w:rsid w:val="00A149C9"/>
    <w:rsid w:val="00A1702E"/>
    <w:rsid w:val="00A230F7"/>
    <w:rsid w:val="00A24ECC"/>
    <w:rsid w:val="00A24F6E"/>
    <w:rsid w:val="00A35637"/>
    <w:rsid w:val="00A40603"/>
    <w:rsid w:val="00A4219A"/>
    <w:rsid w:val="00A42F63"/>
    <w:rsid w:val="00A528FD"/>
    <w:rsid w:val="00A60C33"/>
    <w:rsid w:val="00A63702"/>
    <w:rsid w:val="00A7694A"/>
    <w:rsid w:val="00A83970"/>
    <w:rsid w:val="00A83BD3"/>
    <w:rsid w:val="00A852D4"/>
    <w:rsid w:val="00A85A46"/>
    <w:rsid w:val="00A86325"/>
    <w:rsid w:val="00A9160E"/>
    <w:rsid w:val="00A964BA"/>
    <w:rsid w:val="00AA3AEC"/>
    <w:rsid w:val="00AB10EB"/>
    <w:rsid w:val="00AB21A9"/>
    <w:rsid w:val="00AB655E"/>
    <w:rsid w:val="00AD2784"/>
    <w:rsid w:val="00AD2F68"/>
    <w:rsid w:val="00AD30BC"/>
    <w:rsid w:val="00AD3B24"/>
    <w:rsid w:val="00AD4F1A"/>
    <w:rsid w:val="00AD6A71"/>
    <w:rsid w:val="00AF1127"/>
    <w:rsid w:val="00AF67E3"/>
    <w:rsid w:val="00B00E59"/>
    <w:rsid w:val="00B21A0A"/>
    <w:rsid w:val="00B24D6F"/>
    <w:rsid w:val="00B34560"/>
    <w:rsid w:val="00B35EB0"/>
    <w:rsid w:val="00B369C1"/>
    <w:rsid w:val="00B45854"/>
    <w:rsid w:val="00B5502B"/>
    <w:rsid w:val="00B57608"/>
    <w:rsid w:val="00B60DDF"/>
    <w:rsid w:val="00B6497B"/>
    <w:rsid w:val="00B668D0"/>
    <w:rsid w:val="00B9075B"/>
    <w:rsid w:val="00B94A42"/>
    <w:rsid w:val="00BA05EB"/>
    <w:rsid w:val="00BA0EFF"/>
    <w:rsid w:val="00BB0334"/>
    <w:rsid w:val="00BB4E44"/>
    <w:rsid w:val="00BC1C73"/>
    <w:rsid w:val="00BC6362"/>
    <w:rsid w:val="00BC6721"/>
    <w:rsid w:val="00BD0EB6"/>
    <w:rsid w:val="00BD50D2"/>
    <w:rsid w:val="00BD60B1"/>
    <w:rsid w:val="00BD78E8"/>
    <w:rsid w:val="00BE2106"/>
    <w:rsid w:val="00BE450D"/>
    <w:rsid w:val="00BF7A0D"/>
    <w:rsid w:val="00C0392A"/>
    <w:rsid w:val="00C070B8"/>
    <w:rsid w:val="00C163FB"/>
    <w:rsid w:val="00C25C6A"/>
    <w:rsid w:val="00C32B5C"/>
    <w:rsid w:val="00C338F2"/>
    <w:rsid w:val="00C35C1A"/>
    <w:rsid w:val="00C37E08"/>
    <w:rsid w:val="00C41A79"/>
    <w:rsid w:val="00C420AC"/>
    <w:rsid w:val="00C5223A"/>
    <w:rsid w:val="00C542DC"/>
    <w:rsid w:val="00C545B9"/>
    <w:rsid w:val="00C556B8"/>
    <w:rsid w:val="00C710EC"/>
    <w:rsid w:val="00C7504D"/>
    <w:rsid w:val="00C753B4"/>
    <w:rsid w:val="00C8224B"/>
    <w:rsid w:val="00C8734D"/>
    <w:rsid w:val="00C91E3B"/>
    <w:rsid w:val="00C92FB8"/>
    <w:rsid w:val="00C931E8"/>
    <w:rsid w:val="00C95719"/>
    <w:rsid w:val="00C96679"/>
    <w:rsid w:val="00C97B5D"/>
    <w:rsid w:val="00C97BA6"/>
    <w:rsid w:val="00CA195B"/>
    <w:rsid w:val="00CA1F27"/>
    <w:rsid w:val="00CA477E"/>
    <w:rsid w:val="00CB0C83"/>
    <w:rsid w:val="00CB0FAF"/>
    <w:rsid w:val="00CB55BC"/>
    <w:rsid w:val="00CB7970"/>
    <w:rsid w:val="00CC339B"/>
    <w:rsid w:val="00CD1D29"/>
    <w:rsid w:val="00CD408C"/>
    <w:rsid w:val="00CD679E"/>
    <w:rsid w:val="00CD79F5"/>
    <w:rsid w:val="00CE25D8"/>
    <w:rsid w:val="00CE319E"/>
    <w:rsid w:val="00CF0B08"/>
    <w:rsid w:val="00CF0DF2"/>
    <w:rsid w:val="00CF7407"/>
    <w:rsid w:val="00D0136A"/>
    <w:rsid w:val="00D019A1"/>
    <w:rsid w:val="00D063F1"/>
    <w:rsid w:val="00D1317B"/>
    <w:rsid w:val="00D13AC5"/>
    <w:rsid w:val="00D16876"/>
    <w:rsid w:val="00D227DB"/>
    <w:rsid w:val="00D23011"/>
    <w:rsid w:val="00D32C2B"/>
    <w:rsid w:val="00D43234"/>
    <w:rsid w:val="00D444F2"/>
    <w:rsid w:val="00D505C5"/>
    <w:rsid w:val="00D55B4D"/>
    <w:rsid w:val="00D56E3B"/>
    <w:rsid w:val="00D63EDE"/>
    <w:rsid w:val="00D725A0"/>
    <w:rsid w:val="00D74082"/>
    <w:rsid w:val="00D7787A"/>
    <w:rsid w:val="00D8067E"/>
    <w:rsid w:val="00D82149"/>
    <w:rsid w:val="00D82631"/>
    <w:rsid w:val="00D97E09"/>
    <w:rsid w:val="00DA2200"/>
    <w:rsid w:val="00DA3D1D"/>
    <w:rsid w:val="00DA53F5"/>
    <w:rsid w:val="00DA7070"/>
    <w:rsid w:val="00DA7636"/>
    <w:rsid w:val="00DB329E"/>
    <w:rsid w:val="00DC03E0"/>
    <w:rsid w:val="00DC3E34"/>
    <w:rsid w:val="00DC657E"/>
    <w:rsid w:val="00DD5623"/>
    <w:rsid w:val="00DD5F7B"/>
    <w:rsid w:val="00DF0865"/>
    <w:rsid w:val="00DF27CA"/>
    <w:rsid w:val="00DF40D9"/>
    <w:rsid w:val="00DF4E5B"/>
    <w:rsid w:val="00E01A72"/>
    <w:rsid w:val="00E03E91"/>
    <w:rsid w:val="00E07C41"/>
    <w:rsid w:val="00E07E91"/>
    <w:rsid w:val="00E142C5"/>
    <w:rsid w:val="00E17046"/>
    <w:rsid w:val="00E173F2"/>
    <w:rsid w:val="00E234D2"/>
    <w:rsid w:val="00E24F1A"/>
    <w:rsid w:val="00E337E0"/>
    <w:rsid w:val="00E35713"/>
    <w:rsid w:val="00E44190"/>
    <w:rsid w:val="00E5136D"/>
    <w:rsid w:val="00E759EB"/>
    <w:rsid w:val="00E915CD"/>
    <w:rsid w:val="00E921F9"/>
    <w:rsid w:val="00E952BF"/>
    <w:rsid w:val="00E96E09"/>
    <w:rsid w:val="00EA7D6D"/>
    <w:rsid w:val="00EB1D82"/>
    <w:rsid w:val="00EB3A49"/>
    <w:rsid w:val="00EC2B65"/>
    <w:rsid w:val="00EC3365"/>
    <w:rsid w:val="00EC7D34"/>
    <w:rsid w:val="00ED102D"/>
    <w:rsid w:val="00EE7435"/>
    <w:rsid w:val="00EF1CC9"/>
    <w:rsid w:val="00EF5478"/>
    <w:rsid w:val="00EF681C"/>
    <w:rsid w:val="00F00D64"/>
    <w:rsid w:val="00F07EBF"/>
    <w:rsid w:val="00F11AF1"/>
    <w:rsid w:val="00F125D5"/>
    <w:rsid w:val="00F17A5A"/>
    <w:rsid w:val="00F17C53"/>
    <w:rsid w:val="00F20D50"/>
    <w:rsid w:val="00F23526"/>
    <w:rsid w:val="00F25838"/>
    <w:rsid w:val="00F4108F"/>
    <w:rsid w:val="00F43B8B"/>
    <w:rsid w:val="00F4659C"/>
    <w:rsid w:val="00F46A8F"/>
    <w:rsid w:val="00F46C77"/>
    <w:rsid w:val="00F47CEF"/>
    <w:rsid w:val="00F47FBD"/>
    <w:rsid w:val="00F50A2F"/>
    <w:rsid w:val="00F57CC5"/>
    <w:rsid w:val="00F606D9"/>
    <w:rsid w:val="00F72464"/>
    <w:rsid w:val="00F7632F"/>
    <w:rsid w:val="00F7634E"/>
    <w:rsid w:val="00F766DC"/>
    <w:rsid w:val="00F7681F"/>
    <w:rsid w:val="00F81FC0"/>
    <w:rsid w:val="00F81FF2"/>
    <w:rsid w:val="00F8630B"/>
    <w:rsid w:val="00F9266B"/>
    <w:rsid w:val="00F95B71"/>
    <w:rsid w:val="00F9707B"/>
    <w:rsid w:val="00FA07F0"/>
    <w:rsid w:val="00FA37B5"/>
    <w:rsid w:val="00FB299D"/>
    <w:rsid w:val="00FB50CE"/>
    <w:rsid w:val="00FB6229"/>
    <w:rsid w:val="00FB7727"/>
    <w:rsid w:val="00FC1F91"/>
    <w:rsid w:val="00FC356C"/>
    <w:rsid w:val="00FC6F29"/>
    <w:rsid w:val="00FD2F29"/>
    <w:rsid w:val="00FD3DDB"/>
    <w:rsid w:val="00FE354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31C47C2"/>
  <w15:docId w15:val="{19BD15A1-AFA1-4819-98E4-508CD9B996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338F2"/>
    <w:pPr>
      <w:keepNext/>
      <w:keepLines/>
      <w:spacing w:before="240" w:after="0"/>
      <w:outlineLvl w:val="0"/>
    </w:pPr>
    <w:rPr>
      <w:rFonts w:eastAsiaTheme="majorEastAsia" w:cstheme="majorBidi"/>
      <w:b/>
      <w:sz w:val="28"/>
      <w:szCs w:val="32"/>
    </w:rPr>
  </w:style>
  <w:style w:type="paragraph" w:styleId="Heading2">
    <w:name w:val="heading 2"/>
    <w:basedOn w:val="Normal"/>
    <w:next w:val="Normal"/>
    <w:link w:val="Heading2Char"/>
    <w:uiPriority w:val="9"/>
    <w:unhideWhenUsed/>
    <w:qFormat/>
    <w:rsid w:val="00C338F2"/>
    <w:pPr>
      <w:keepNext/>
      <w:keepLines/>
      <w:spacing w:before="40" w:after="0"/>
      <w:outlineLvl w:val="1"/>
    </w:pPr>
    <w:rPr>
      <w:rFonts w:eastAsiaTheme="majorEastAsia" w:cstheme="majorBidi"/>
      <w:b/>
      <w:i/>
      <w:kern w:val="0"/>
      <w:sz w:val="24"/>
      <w:szCs w:val="26"/>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B5E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C338F2"/>
    <w:rPr>
      <w:rFonts w:eastAsiaTheme="majorEastAsia" w:cstheme="majorBidi"/>
      <w:b/>
      <w:i/>
      <w:kern w:val="0"/>
      <w:sz w:val="24"/>
      <w:szCs w:val="26"/>
      <w14:ligatures w14:val="none"/>
    </w:rPr>
  </w:style>
  <w:style w:type="character" w:customStyle="1" w:styleId="Heading1Char">
    <w:name w:val="Heading 1 Char"/>
    <w:basedOn w:val="DefaultParagraphFont"/>
    <w:link w:val="Heading1"/>
    <w:uiPriority w:val="9"/>
    <w:rsid w:val="00C338F2"/>
    <w:rPr>
      <w:rFonts w:eastAsiaTheme="majorEastAsia" w:cstheme="majorBidi"/>
      <w:b/>
      <w:sz w:val="28"/>
      <w:szCs w:val="32"/>
    </w:rPr>
  </w:style>
  <w:style w:type="paragraph" w:styleId="Header">
    <w:name w:val="header"/>
    <w:basedOn w:val="Normal"/>
    <w:link w:val="HeaderChar"/>
    <w:uiPriority w:val="99"/>
    <w:unhideWhenUsed/>
    <w:rsid w:val="00C338F2"/>
    <w:pPr>
      <w:tabs>
        <w:tab w:val="center" w:pos="4513"/>
        <w:tab w:val="right" w:pos="9026"/>
      </w:tabs>
      <w:spacing w:after="0" w:line="240" w:lineRule="auto"/>
    </w:pPr>
  </w:style>
  <w:style w:type="character" w:customStyle="1" w:styleId="HeaderChar">
    <w:name w:val="Header Char"/>
    <w:basedOn w:val="DefaultParagraphFont"/>
    <w:link w:val="Header"/>
    <w:uiPriority w:val="99"/>
    <w:rsid w:val="00C338F2"/>
  </w:style>
  <w:style w:type="paragraph" w:styleId="Footer">
    <w:name w:val="footer"/>
    <w:basedOn w:val="Normal"/>
    <w:link w:val="FooterChar"/>
    <w:uiPriority w:val="99"/>
    <w:unhideWhenUsed/>
    <w:rsid w:val="00C338F2"/>
    <w:pPr>
      <w:tabs>
        <w:tab w:val="center" w:pos="4513"/>
        <w:tab w:val="right" w:pos="9026"/>
      </w:tabs>
      <w:spacing w:after="0" w:line="240" w:lineRule="auto"/>
    </w:pPr>
  </w:style>
  <w:style w:type="character" w:customStyle="1" w:styleId="FooterChar">
    <w:name w:val="Footer Char"/>
    <w:basedOn w:val="DefaultParagraphFont"/>
    <w:link w:val="Footer"/>
    <w:uiPriority w:val="99"/>
    <w:rsid w:val="00C338F2"/>
  </w:style>
  <w:style w:type="paragraph" w:styleId="TOCHeading">
    <w:name w:val="TOC Heading"/>
    <w:basedOn w:val="Heading1"/>
    <w:next w:val="Normal"/>
    <w:uiPriority w:val="39"/>
    <w:unhideWhenUsed/>
    <w:qFormat/>
    <w:rsid w:val="00D56E3B"/>
    <w:pPr>
      <w:outlineLvl w:val="9"/>
    </w:pPr>
    <w:rPr>
      <w:rFonts w:asciiTheme="majorHAnsi" w:hAnsiTheme="majorHAnsi"/>
      <w:b w:val="0"/>
      <w:color w:val="2F5496" w:themeColor="accent1" w:themeShade="BF"/>
      <w:kern w:val="0"/>
      <w:sz w:val="32"/>
      <w:lang w:val="en-US"/>
      <w14:ligatures w14:val="none"/>
    </w:rPr>
  </w:style>
  <w:style w:type="paragraph" w:styleId="TOC1">
    <w:name w:val="toc 1"/>
    <w:basedOn w:val="Normal"/>
    <w:next w:val="Normal"/>
    <w:autoRedefine/>
    <w:uiPriority w:val="39"/>
    <w:unhideWhenUsed/>
    <w:rsid w:val="00D56E3B"/>
    <w:pPr>
      <w:tabs>
        <w:tab w:val="right" w:leader="dot" w:pos="9016"/>
      </w:tabs>
      <w:spacing w:after="100"/>
    </w:pPr>
    <w:rPr>
      <w:b/>
      <w:bCs/>
      <w:noProof/>
    </w:rPr>
  </w:style>
  <w:style w:type="paragraph" w:styleId="TOC2">
    <w:name w:val="toc 2"/>
    <w:basedOn w:val="Normal"/>
    <w:next w:val="Normal"/>
    <w:autoRedefine/>
    <w:uiPriority w:val="39"/>
    <w:unhideWhenUsed/>
    <w:rsid w:val="00D56E3B"/>
    <w:pPr>
      <w:spacing w:after="100"/>
      <w:ind w:left="220"/>
    </w:pPr>
  </w:style>
  <w:style w:type="character" w:styleId="Hyperlink">
    <w:name w:val="Hyperlink"/>
    <w:basedOn w:val="DefaultParagraphFont"/>
    <w:uiPriority w:val="99"/>
    <w:unhideWhenUsed/>
    <w:rsid w:val="00D56E3B"/>
    <w:rPr>
      <w:color w:val="0563C1" w:themeColor="hyperlink"/>
      <w:u w:val="single"/>
    </w:rPr>
  </w:style>
  <w:style w:type="paragraph" w:styleId="TOC3">
    <w:name w:val="toc 3"/>
    <w:basedOn w:val="Normal"/>
    <w:next w:val="Normal"/>
    <w:autoRedefine/>
    <w:uiPriority w:val="39"/>
    <w:unhideWhenUsed/>
    <w:rsid w:val="00D56E3B"/>
    <w:pPr>
      <w:spacing w:after="100"/>
      <w:ind w:left="440"/>
    </w:pPr>
    <w:rPr>
      <w:rFonts w:eastAsiaTheme="minorEastAsia" w:cs="Times New Roman"/>
      <w:kern w:val="0"/>
      <w:lang w:val="en-US"/>
      <w14:ligatures w14:val="none"/>
    </w:rPr>
  </w:style>
  <w:style w:type="paragraph" w:styleId="ListParagraph">
    <w:name w:val="List Paragraph"/>
    <w:basedOn w:val="Normal"/>
    <w:uiPriority w:val="34"/>
    <w:qFormat/>
    <w:rsid w:val="00D82149"/>
    <w:pPr>
      <w:ind w:left="720"/>
      <w:contextualSpacing/>
    </w:pPr>
  </w:style>
  <w:style w:type="character" w:customStyle="1" w:styleId="UnresolvedMention1">
    <w:name w:val="Unresolved Mention1"/>
    <w:basedOn w:val="DefaultParagraphFont"/>
    <w:uiPriority w:val="99"/>
    <w:semiHidden/>
    <w:unhideWhenUsed/>
    <w:rsid w:val="00CD679E"/>
    <w:rPr>
      <w:color w:val="605E5C"/>
      <w:shd w:val="clear" w:color="auto" w:fill="E1DFDD"/>
    </w:rPr>
  </w:style>
  <w:style w:type="character" w:styleId="CommentReference">
    <w:name w:val="annotation reference"/>
    <w:basedOn w:val="DefaultParagraphFont"/>
    <w:uiPriority w:val="99"/>
    <w:semiHidden/>
    <w:unhideWhenUsed/>
    <w:rsid w:val="000D296F"/>
    <w:rPr>
      <w:sz w:val="16"/>
      <w:szCs w:val="16"/>
    </w:rPr>
  </w:style>
  <w:style w:type="paragraph" w:styleId="CommentText">
    <w:name w:val="annotation text"/>
    <w:basedOn w:val="Normal"/>
    <w:link w:val="CommentTextChar"/>
    <w:uiPriority w:val="99"/>
    <w:unhideWhenUsed/>
    <w:rsid w:val="000D296F"/>
    <w:pPr>
      <w:spacing w:line="240" w:lineRule="auto"/>
    </w:pPr>
    <w:rPr>
      <w:sz w:val="20"/>
      <w:szCs w:val="20"/>
    </w:rPr>
  </w:style>
  <w:style w:type="character" w:customStyle="1" w:styleId="CommentTextChar">
    <w:name w:val="Comment Text Char"/>
    <w:basedOn w:val="DefaultParagraphFont"/>
    <w:link w:val="CommentText"/>
    <w:uiPriority w:val="99"/>
    <w:rsid w:val="000D296F"/>
    <w:rPr>
      <w:sz w:val="20"/>
      <w:szCs w:val="20"/>
    </w:rPr>
  </w:style>
  <w:style w:type="paragraph" w:styleId="CommentSubject">
    <w:name w:val="annotation subject"/>
    <w:basedOn w:val="CommentText"/>
    <w:next w:val="CommentText"/>
    <w:link w:val="CommentSubjectChar"/>
    <w:uiPriority w:val="99"/>
    <w:semiHidden/>
    <w:unhideWhenUsed/>
    <w:rsid w:val="000D296F"/>
    <w:rPr>
      <w:b/>
      <w:bCs/>
    </w:rPr>
  </w:style>
  <w:style w:type="character" w:customStyle="1" w:styleId="CommentSubjectChar">
    <w:name w:val="Comment Subject Char"/>
    <w:basedOn w:val="CommentTextChar"/>
    <w:link w:val="CommentSubject"/>
    <w:uiPriority w:val="99"/>
    <w:semiHidden/>
    <w:rsid w:val="000D296F"/>
    <w:rPr>
      <w:b/>
      <w:bCs/>
      <w:sz w:val="20"/>
      <w:szCs w:val="20"/>
    </w:rPr>
  </w:style>
  <w:style w:type="character" w:styleId="FollowedHyperlink">
    <w:name w:val="FollowedHyperlink"/>
    <w:basedOn w:val="DefaultParagraphFont"/>
    <w:uiPriority w:val="99"/>
    <w:semiHidden/>
    <w:unhideWhenUsed/>
    <w:rsid w:val="00BE2106"/>
    <w:rPr>
      <w:color w:val="954F72" w:themeColor="followedHyperlink"/>
      <w:u w:val="single"/>
    </w:rPr>
  </w:style>
  <w:style w:type="paragraph" w:styleId="Revision">
    <w:name w:val="Revision"/>
    <w:hidden/>
    <w:uiPriority w:val="99"/>
    <w:semiHidden/>
    <w:rsid w:val="006F3D0B"/>
    <w:pPr>
      <w:spacing w:after="0" w:line="240" w:lineRule="auto"/>
    </w:pPr>
  </w:style>
  <w:style w:type="paragraph" w:styleId="BalloonText">
    <w:name w:val="Balloon Text"/>
    <w:basedOn w:val="Normal"/>
    <w:link w:val="BalloonTextChar"/>
    <w:uiPriority w:val="99"/>
    <w:semiHidden/>
    <w:unhideWhenUsed/>
    <w:rsid w:val="00CE25D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E25D8"/>
    <w:rPr>
      <w:rFonts w:ascii="Tahoma" w:hAnsi="Tahoma" w:cs="Tahoma"/>
      <w:sz w:val="16"/>
      <w:szCs w:val="16"/>
    </w:rPr>
  </w:style>
  <w:style w:type="character" w:customStyle="1" w:styleId="UnresolvedMention2">
    <w:name w:val="Unresolved Mention2"/>
    <w:basedOn w:val="DefaultParagraphFont"/>
    <w:uiPriority w:val="99"/>
    <w:semiHidden/>
    <w:unhideWhenUsed/>
    <w:rsid w:val="000237D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79507823">
      <w:bodyDiv w:val="1"/>
      <w:marLeft w:val="0"/>
      <w:marRight w:val="0"/>
      <w:marTop w:val="0"/>
      <w:marBottom w:val="0"/>
      <w:divBdr>
        <w:top w:val="none" w:sz="0" w:space="0" w:color="auto"/>
        <w:left w:val="none" w:sz="0" w:space="0" w:color="auto"/>
        <w:bottom w:val="none" w:sz="0" w:space="0" w:color="auto"/>
        <w:right w:val="none" w:sz="0" w:space="0" w:color="auto"/>
      </w:divBdr>
    </w:div>
    <w:div w:id="20910011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wiki-lifelines.web.rug.nl/lib/exe/fetch.php?media=qc_report_ugli_r1.pdf" TargetMode="External"/><Relationship Id="rId18" Type="http://schemas.openxmlformats.org/officeDocument/2006/relationships/hyperlink" Target="http://wiki-lifelines.web.rug.nl/doku.php?id=ugli" TargetMode="External"/><Relationship Id="rId26" Type="http://schemas.openxmlformats.org/officeDocument/2006/relationships/image" Target="media/image1.jpeg"/><Relationship Id="rId3" Type="http://schemas.openxmlformats.org/officeDocument/2006/relationships/customXml" Target="../customXml/item3.xml"/><Relationship Id="rId21" Type="http://schemas.openxmlformats.org/officeDocument/2006/relationships/hyperlink" Target="mailto:b.z.alizadeh@umcg.nl" TargetMode="External"/><Relationship Id="rId7" Type="http://schemas.openxmlformats.org/officeDocument/2006/relationships/settings" Target="settings.xml"/><Relationship Id="rId12" Type="http://schemas.openxmlformats.org/officeDocument/2006/relationships/hyperlink" Target="https://www.sanger.ac.uk/science/tools/sanger-imputation-service" TargetMode="External"/><Relationship Id="rId17" Type="http://schemas.openxmlformats.org/officeDocument/2006/relationships/hyperlink" Target="http://wiki-lifelines.web.rug.nl/lib/exe/fetch.php?media=qc_report_ugli2_release_1_-v1.pdf" TargetMode="External"/><Relationship Id="rId25"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hyperlink" Target="http://www.haplotype-referenceconsortium.org/site" TargetMode="External"/><Relationship Id="rId20" Type="http://schemas.openxmlformats.org/officeDocument/2006/relationships/hyperlink" Target="mailto:tarun.veer.singh.ahluwalia@regionh.dk" TargetMode="External"/><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wiki-lifelines.web.rug.nl/doku.php?id=gwas" TargetMode="External"/><Relationship Id="rId24" Type="http://schemas.openxmlformats.org/officeDocument/2006/relationships/hyperlink" Target="https://www.nature.com/articles/s41525-019-0097-4" TargetMode="External"/><Relationship Id="rId5" Type="http://schemas.openxmlformats.org/officeDocument/2006/relationships/numbering" Target="numbering.xml"/><Relationship Id="rId15" Type="http://schemas.openxmlformats.org/officeDocument/2006/relationships/hyperlink" Target="https://www.internationalgenome.org/" TargetMode="External"/><Relationship Id="rId23" Type="http://schemas.openxmlformats.org/officeDocument/2006/relationships/hyperlink" Target="https://gwas.mrcieu.ac.uk/datasets/met-d-GlycA/" TargetMode="External"/><Relationship Id="rId28" Type="http://schemas.openxmlformats.org/officeDocument/2006/relationships/image" Target="media/image2.png"/><Relationship Id="rId10" Type="http://schemas.openxmlformats.org/officeDocument/2006/relationships/endnotes" Target="endnotes.xml"/><Relationship Id="rId19" Type="http://schemas.openxmlformats.org/officeDocument/2006/relationships/hyperlink" Target="https://www.ebi.ac.uk/gwas/studies/GCST90029070"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wiki-lifelines.web.rug.nl/doku.php?id=ugli" TargetMode="External"/><Relationship Id="rId22" Type="http://schemas.openxmlformats.org/officeDocument/2006/relationships/hyperlink" Target="https://osf.io/apme9/" TargetMode="External"/><Relationship Id="rId27" Type="http://schemas.openxmlformats.org/officeDocument/2006/relationships/hyperlink" Target="https://mr-dictionary.mrcieu.ac.uk/term/mr/" TargetMode="External"/><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3AE4107D2183F42A851F0E433CFA672" ma:contentTypeVersion="14" ma:contentTypeDescription="Create a new document." ma:contentTypeScope="" ma:versionID="65fc710cdc0f0522a2dfed873c8f2d11">
  <xsd:schema xmlns:xsd="http://www.w3.org/2001/XMLSchema" xmlns:xs="http://www.w3.org/2001/XMLSchema" xmlns:p="http://schemas.microsoft.com/office/2006/metadata/properties" xmlns:ns3="a16520d0-adfd-4ae5-a1d6-01a1fc3cab7c" xmlns:ns4="b2d696a6-8992-4f28-94fb-ef9a75801f7b" targetNamespace="http://schemas.microsoft.com/office/2006/metadata/properties" ma:root="true" ma:fieldsID="84b56e40c97757d5fab04e9531137fe5" ns3:_="" ns4:_="">
    <xsd:import namespace="a16520d0-adfd-4ae5-a1d6-01a1fc3cab7c"/>
    <xsd:import namespace="b2d696a6-8992-4f28-94fb-ef9a75801f7b"/>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AutoKeyPoints" minOccurs="0"/>
                <xsd:element ref="ns3:MediaServiceKeyPoints" minOccurs="0"/>
                <xsd:element ref="ns3:_activity"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16520d0-adfd-4ae5-a1d6-01a1fc3cab7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_activity" ma:index="20" nillable="true" ma:displayName="_activity" ma:hidden="true" ma:internalName="_activity">
      <xsd:simpleType>
        <xsd:restriction base="dms:Note"/>
      </xsd:simpleType>
    </xsd:element>
    <xsd:element name="MediaServiceObjectDetectorVersions" ma:index="21"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2d696a6-8992-4f28-94fb-ef9a75801f7b"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a16520d0-adfd-4ae5-a1d6-01a1fc3cab7c"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E6B19A-9358-46DB-B522-65941AEDB0E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16520d0-adfd-4ae5-a1d6-01a1fc3cab7c"/>
    <ds:schemaRef ds:uri="b2d696a6-8992-4f28-94fb-ef9a75801f7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7583246-75B3-4F76-AB6A-93D1B6DC2162}">
  <ds:schemaRefs>
    <ds:schemaRef ds:uri="http://schemas.microsoft.com/sharepoint/v3/contenttype/forms"/>
  </ds:schemaRefs>
</ds:datastoreItem>
</file>

<file path=customXml/itemProps3.xml><?xml version="1.0" encoding="utf-8"?>
<ds:datastoreItem xmlns:ds="http://schemas.openxmlformats.org/officeDocument/2006/customXml" ds:itemID="{09F18EE7-D91B-4C68-814C-26E2F1E34E3A}">
  <ds:schemaRefs>
    <ds:schemaRef ds:uri="http://schemas.microsoft.com/office/2006/metadata/properties"/>
    <ds:schemaRef ds:uri="http://schemas.microsoft.com/office/infopath/2007/PartnerControls"/>
    <ds:schemaRef ds:uri="a16520d0-adfd-4ae5-a1d6-01a1fc3cab7c"/>
  </ds:schemaRefs>
</ds:datastoreItem>
</file>

<file path=customXml/itemProps4.xml><?xml version="1.0" encoding="utf-8"?>
<ds:datastoreItem xmlns:ds="http://schemas.openxmlformats.org/officeDocument/2006/customXml" ds:itemID="{D1F887B2-768F-42AA-BCE4-3FAA5680D8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0</Pages>
  <Words>47667</Words>
  <Characters>289818</Characters>
  <Application>Microsoft Office Word</Application>
  <DocSecurity>0</DocSecurity>
  <Lines>22293</Lines>
  <Paragraphs>210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6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loe Slaney</dc:creator>
  <cp:lastModifiedBy>Mac Giollabhui, Naoise,PhD</cp:lastModifiedBy>
  <cp:revision>3</cp:revision>
  <dcterms:created xsi:type="dcterms:W3CDTF">2026-03-14T17:00:00Z</dcterms:created>
  <dcterms:modified xsi:type="dcterms:W3CDTF">2026-03-14T17: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3AE4107D2183F42A851F0E433CFA672</vt:lpwstr>
  </property>
  <property fmtid="{D5CDD505-2E9C-101B-9397-08002B2CF9AE}" pid="3" name="Mendeley Recent Style Id 0_1">
    <vt:lpwstr>https://csl.mendeley.com/styles/498718781/apa-2-NODOI</vt:lpwstr>
  </property>
  <property fmtid="{D5CDD505-2E9C-101B-9397-08002B2CF9AE}" pid="4" name="Mendeley Recent Style Name 0_1">
    <vt:lpwstr>APA 7th edition - No DOI</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no-doi-no-issue</vt:lpwstr>
  </property>
  <property fmtid="{D5CDD505-2E9C-101B-9397-08002B2CF9AE}" pid="8" name="Mendeley Recent Style Name 2_1">
    <vt:lpwstr>American Psychological Association 6th edition (no DOIs, no issue numbers)</vt:lpwstr>
  </property>
  <property fmtid="{D5CDD505-2E9C-101B-9397-08002B2CF9AE}" pid="9" name="Mendeley Recent Style Id 3_1">
    <vt:lpwstr>http://www.zotero.org/styles/apa</vt:lpwstr>
  </property>
  <property fmtid="{D5CDD505-2E9C-101B-9397-08002B2CF9AE}" pid="10" name="Mendeley Recent Style Name 3_1">
    <vt:lpwstr>American Psychological Association 7th edi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1</vt:lpwstr>
  </property>
  <property fmtid="{D5CDD505-2E9C-101B-9397-08002B2CF9AE}" pid="14" name="Mendeley Recent Style Name 5_1">
    <vt:lpwstr>Harvard reference format 1 (deprecate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language-association</vt:lpwstr>
  </property>
  <property fmtid="{D5CDD505-2E9C-101B-9397-08002B2CF9AE}" pid="18" name="Mendeley Recent Style Name 7_1">
    <vt:lpwstr>Modern Language Association 8th edition</vt:lpwstr>
  </property>
  <property fmtid="{D5CDD505-2E9C-101B-9397-08002B2CF9AE}" pid="19" name="Mendeley Recent Style Id 8_1">
    <vt:lpwstr>http://csl.mendeley.com/styles/498718781/nature</vt:lpwstr>
  </property>
  <property fmtid="{D5CDD505-2E9C-101B-9397-08002B2CF9AE}" pid="20" name="Mendeley Recent Style Name 8_1">
    <vt:lpwstr>Nature - cs</vt:lpwstr>
  </property>
  <property fmtid="{D5CDD505-2E9C-101B-9397-08002B2CF9AE}" pid="21" name="Mendeley Recent Style Id 9_1">
    <vt:lpwstr>http://www.zotero.org/styles/science</vt:lpwstr>
  </property>
  <property fmtid="{D5CDD505-2E9C-101B-9397-08002B2CF9AE}" pid="22" name="Mendeley Recent Style Name 9_1">
    <vt:lpwstr>Science</vt:lpwstr>
  </property>
  <property fmtid="{D5CDD505-2E9C-101B-9397-08002B2CF9AE}" pid="23" name="Mendeley Document_1">
    <vt:lpwstr>True</vt:lpwstr>
  </property>
  <property fmtid="{D5CDD505-2E9C-101B-9397-08002B2CF9AE}" pid="24" name="Mendeley Unique User Id_1">
    <vt:lpwstr>6810768e-bc59-3fc6-a8f8-7d8b69156ac1</vt:lpwstr>
  </property>
  <property fmtid="{D5CDD505-2E9C-101B-9397-08002B2CF9AE}" pid="25" name="Mendeley Citation Style_1">
    <vt:lpwstr>http://csl.mendeley.com/styles/498718781/nature</vt:lpwstr>
  </property>
</Properties>
</file>